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8DA" w:rsidRDefault="00DC7975" w:rsidP="006478DA">
      <w:pPr>
        <w:spacing w:line="360" w:lineRule="auto"/>
        <w:rPr>
          <w:rFonts w:ascii="Times New Roman" w:hAnsi="Times New Roman"/>
          <w:b/>
        </w:rPr>
      </w:pPr>
      <w:r w:rsidRPr="00DC797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26F472" wp14:editId="347C834B">
                <wp:simplePos x="0" y="0"/>
                <wp:positionH relativeFrom="column">
                  <wp:posOffset>3517710</wp:posOffset>
                </wp:positionH>
                <wp:positionV relativeFrom="paragraph">
                  <wp:posOffset>2238233</wp:posOffset>
                </wp:positionV>
                <wp:extent cx="1228299" cy="533400"/>
                <wp:effectExtent l="0" t="0" r="0" b="0"/>
                <wp:wrapNone/>
                <wp:docPr id="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299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7975" w:rsidRPr="0081081F" w:rsidRDefault="00DC7975" w:rsidP="00DC7975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B050"/>
                                <w:sz w:val="21"/>
                                <w:szCs w:val="22"/>
                              </w:rPr>
                            </w:pPr>
                            <w:r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2"/>
                              </w:rPr>
                              <w:t>Down-regulation:</w:t>
                            </w:r>
                            <w:r w:rsidR="00B2320B"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2"/>
                              </w:rPr>
                              <w:t xml:space="preserve">  </w:t>
                            </w:r>
                          </w:p>
                          <w:p w:rsidR="00DC7975" w:rsidRPr="0081081F" w:rsidRDefault="00DC7975" w:rsidP="00DC7975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B050"/>
                                <w:sz w:val="21"/>
                                <w:szCs w:val="22"/>
                              </w:rPr>
                            </w:pPr>
                            <w:r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2"/>
                              </w:rPr>
                              <w:t>261 (6.</w:t>
                            </w:r>
                            <w:r w:rsidR="00DF56A8"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2"/>
                              </w:rPr>
                              <w:t>4</w:t>
                            </w:r>
                            <w:r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2"/>
                              </w:rPr>
                              <w:t>%)</w:t>
                            </w:r>
                            <w:r w:rsidR="00B2320B"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2"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F26F472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77pt;margin-top:176.25pt;width:96.7pt;height:42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" fillcolor="white [3201]" stroked="f">
                <v:textbox>
                  <w:txbxContent>
                    <w:p w:rsidR="00DC7975" w:rsidRPr="0081081F" w:rsidRDefault="00DC7975" w:rsidP="00DC7975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color w:val="00B050"/>
                          <w:sz w:val="21"/>
                          <w:szCs w:val="22"/>
                        </w:rPr>
                      </w:pPr>
                      <w:r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2"/>
                        </w:rPr>
                        <w:t>Down-regulation:</w:t>
                      </w:r>
                      <w:r w:rsidR="00B2320B"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2"/>
                        </w:rPr>
                        <w:t xml:space="preserve">  </w:t>
                      </w:r>
                    </w:p>
                    <w:p w:rsidR="00DC7975" w:rsidRPr="0081081F" w:rsidRDefault="00DC7975" w:rsidP="00DC7975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color w:val="00B050"/>
                          <w:sz w:val="21"/>
                          <w:szCs w:val="22"/>
                        </w:rPr>
                      </w:pPr>
                      <w:r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2"/>
                        </w:rPr>
                        <w:t>261 (6.</w:t>
                      </w:r>
                      <w:r w:rsidR="00DF56A8"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2"/>
                        </w:rPr>
                        <w:t>4</w:t>
                      </w:r>
                      <w:r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2"/>
                        </w:rPr>
                        <w:t>%)</w:t>
                      </w:r>
                      <w:r w:rsidR="00B2320B"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2"/>
                        </w:rPr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  <w:r w:rsidRPr="00DC797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C5B1D5" wp14:editId="66440D32">
                <wp:simplePos x="0" y="0"/>
                <wp:positionH relativeFrom="column">
                  <wp:posOffset>3637725</wp:posOffset>
                </wp:positionH>
                <wp:positionV relativeFrom="paragraph">
                  <wp:posOffset>600502</wp:posOffset>
                </wp:positionV>
                <wp:extent cx="1238250" cy="504825"/>
                <wp:effectExtent l="0" t="0" r="0" b="9525"/>
                <wp:wrapNone/>
                <wp:docPr id="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7975" w:rsidRPr="0081081F" w:rsidRDefault="00DC7975" w:rsidP="00DC7975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FF0000"/>
                                <w:sz w:val="21"/>
                                <w:szCs w:val="22"/>
                              </w:rPr>
                            </w:pPr>
                            <w:r w:rsidRPr="0081081F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>Up-regulation: 382 (9.</w:t>
                            </w:r>
                            <w:r w:rsidR="00DF56A8" w:rsidRPr="0081081F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>4</w:t>
                            </w:r>
                            <w:r w:rsidRPr="0081081F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>%)</w:t>
                            </w:r>
                            <w:r w:rsidR="00B2320B" w:rsidRPr="0081081F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27C5B1D5" id="文本框 2" o:spid="_x0000_s1027" type="#_x0000_t202" style="position:absolute;left:0;text-align:left;margin-left:286.45pt;margin-top:47.3pt;width:97.5pt;height:3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" fillcolor="white [3201]" stroked="f">
                <v:textbox>
                  <w:txbxContent>
                    <w:p w:rsidR="00DC7975" w:rsidRPr="0081081F" w:rsidRDefault="00DC7975" w:rsidP="00DC7975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color w:val="FF0000"/>
                          <w:sz w:val="21"/>
                          <w:szCs w:val="22"/>
                        </w:rPr>
                      </w:pPr>
                      <w:r w:rsidRPr="0081081F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>Up-regulation: 382 (9.</w:t>
                      </w:r>
                      <w:r w:rsidR="00DF56A8" w:rsidRPr="0081081F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>4</w:t>
                      </w:r>
                      <w:r w:rsidRPr="0081081F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>%)</w:t>
                      </w:r>
                      <w:r w:rsidR="00B2320B" w:rsidRPr="0081081F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  <w:r w:rsidRPr="00027CE1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BB28AE" wp14:editId="36147C2B">
                <wp:simplePos x="0" y="0"/>
                <wp:positionH relativeFrom="margin">
                  <wp:posOffset>82455</wp:posOffset>
                </wp:positionH>
                <wp:positionV relativeFrom="paragraph">
                  <wp:posOffset>150125</wp:posOffset>
                </wp:positionV>
                <wp:extent cx="152400" cy="19050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78DA" w:rsidRPr="004D47E7" w:rsidRDefault="006478DA" w:rsidP="006478DA">
                            <w:pPr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</w:pPr>
                            <w:r w:rsidRPr="004D47E7"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B28AE" id="_x0000_s1028" type="#_x0000_t202" style="position:absolute;left:0;text-align:left;margin-left:6.5pt;margin-top:11.8pt;width:12pt;height: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" stroked="f">
                <v:textbox inset="0,0,0,0">
                  <w:txbxContent>
                    <w:p w:rsidR="006478DA" w:rsidRPr="004D47E7" w:rsidRDefault="006478DA" w:rsidP="006478DA">
                      <w:pPr>
                        <w:rPr>
                          <w:rFonts w:ascii="Arial" w:hAnsi="Arial" w:cs="Arial"/>
                          <w:b/>
                          <w:szCs w:val="21"/>
                        </w:rPr>
                      </w:pPr>
                      <w:r w:rsidRPr="004D47E7">
                        <w:rPr>
                          <w:rFonts w:ascii="Arial" w:hAnsi="Arial" w:cs="Arial"/>
                          <w:b/>
                          <w:szCs w:val="21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AEC591C" wp14:editId="682358B1">
            <wp:extent cx="4735773" cy="3541594"/>
            <wp:effectExtent l="0" t="0" r="8255" b="190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C7975">
        <w:rPr>
          <w:noProof/>
        </w:rPr>
        <w:t xml:space="preserve"> </w:t>
      </w:r>
      <w:r w:rsidR="0081081F">
        <w:rPr>
          <w:noProof/>
        </w:rPr>
        <w:t xml:space="preserve"> </w:t>
      </w:r>
    </w:p>
    <w:p w:rsidR="006478DA" w:rsidRDefault="000F7562" w:rsidP="006478DA">
      <w:pPr>
        <w:spacing w:line="360" w:lineRule="auto"/>
        <w:rPr>
          <w:rFonts w:ascii="Times New Roman" w:hAnsi="Times New Roman"/>
          <w:b/>
        </w:rPr>
      </w:pPr>
      <w:r w:rsidRPr="00DC797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7E6BE9" wp14:editId="53FEC4C0">
                <wp:simplePos x="0" y="0"/>
                <wp:positionH relativeFrom="column">
                  <wp:posOffset>3731821</wp:posOffset>
                </wp:positionH>
                <wp:positionV relativeFrom="paragraph">
                  <wp:posOffset>637705</wp:posOffset>
                </wp:positionV>
                <wp:extent cx="1199408" cy="504825"/>
                <wp:effectExtent l="0" t="0" r="1270" b="9525"/>
                <wp:wrapNone/>
                <wp:docPr id="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9408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7975" w:rsidRPr="0081081F" w:rsidRDefault="00DC7975" w:rsidP="00DC7975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FF0000"/>
                                <w:sz w:val="21"/>
                                <w:szCs w:val="22"/>
                              </w:rPr>
                            </w:pPr>
                            <w:r w:rsidRPr="0081081F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>Up-regulation: 2</w:t>
                            </w:r>
                            <w:r w:rsidR="00BF42A3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>60</w:t>
                            </w:r>
                            <w:r w:rsidRPr="0081081F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 xml:space="preserve"> (6.</w:t>
                            </w:r>
                            <w:r w:rsidR="00BF42A3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>4</w:t>
                            </w:r>
                            <w:r w:rsidRPr="0081081F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>%)</w:t>
                            </w:r>
                            <w:r w:rsidR="00B2320B" w:rsidRPr="0081081F">
                              <w:rPr>
                                <w:rFonts w:ascii="Arial" w:eastAsiaTheme="minorEastAsia" w:hAnsi="Arial" w:cs="Arial"/>
                                <w:color w:val="FF0000"/>
                                <w:sz w:val="21"/>
                                <w:szCs w:val="22"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37E6BE9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0;text-align:left;margin-left:293.85pt;margin-top:50.2pt;width:94.45pt;height:39.7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" fillcolor="white [3201]" stroked="f">
                <v:textbox>
                  <w:txbxContent>
                    <w:p w:rsidR="00DC7975" w:rsidRPr="0081081F" w:rsidRDefault="00DC7975" w:rsidP="00DC7975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color w:val="FF0000"/>
                          <w:sz w:val="21"/>
                          <w:szCs w:val="22"/>
                        </w:rPr>
                      </w:pPr>
                      <w:r w:rsidRPr="0081081F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>Up-regulation: 2</w:t>
                      </w:r>
                      <w:r w:rsidR="00BF42A3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>60</w:t>
                      </w:r>
                      <w:r w:rsidRPr="0081081F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 xml:space="preserve"> (6.</w:t>
                      </w:r>
                      <w:r w:rsidR="00BF42A3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>4</w:t>
                      </w:r>
                      <w:r w:rsidRPr="0081081F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>%)</w:t>
                      </w:r>
                      <w:r w:rsidR="00B2320B" w:rsidRPr="0081081F">
                        <w:rPr>
                          <w:rFonts w:ascii="Arial" w:eastAsiaTheme="minorEastAsia" w:hAnsi="Arial" w:cs="Arial"/>
                          <w:color w:val="FF0000"/>
                          <w:sz w:val="21"/>
                          <w:szCs w:val="22"/>
                        </w:rPr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  <w:r w:rsidR="00B2320B" w:rsidRPr="00DC797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CDA6F0" wp14:editId="7E8A2BC3">
                <wp:simplePos x="0" y="0"/>
                <wp:positionH relativeFrom="column">
                  <wp:posOffset>3626513</wp:posOffset>
                </wp:positionH>
                <wp:positionV relativeFrom="paragraph">
                  <wp:posOffset>2213184</wp:posOffset>
                </wp:positionV>
                <wp:extent cx="1221475" cy="533400"/>
                <wp:effectExtent l="0" t="0" r="0" b="0"/>
                <wp:wrapNone/>
                <wp:docPr id="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1475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7975" w:rsidRPr="0081081F" w:rsidRDefault="00DC7975" w:rsidP="00DC7975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B050"/>
                                <w:sz w:val="21"/>
                                <w:szCs w:val="21"/>
                              </w:rPr>
                            </w:pPr>
                            <w:r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>Down-regulation:</w:t>
                            </w:r>
                            <w:r w:rsidR="00B2320B"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 xml:space="preserve">  </w:t>
                            </w:r>
                          </w:p>
                          <w:p w:rsidR="00DC7975" w:rsidRPr="0081081F" w:rsidRDefault="00DC7975" w:rsidP="00DC7975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B050"/>
                                <w:sz w:val="21"/>
                                <w:szCs w:val="21"/>
                              </w:rPr>
                            </w:pPr>
                            <w:r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>76</w:t>
                            </w:r>
                            <w:r w:rsidR="00BF42A3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>4</w:t>
                            </w:r>
                            <w:r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 xml:space="preserve"> (1</w:t>
                            </w:r>
                            <w:r w:rsidR="008854E7"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>8</w:t>
                            </w:r>
                            <w:r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>.</w:t>
                            </w:r>
                            <w:r w:rsidR="00BF42A3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>7</w:t>
                            </w:r>
                            <w:r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>%)</w:t>
                            </w:r>
                            <w:r w:rsidR="00B2320B" w:rsidRPr="0081081F">
                              <w:rPr>
                                <w:rFonts w:ascii="Arial" w:eastAsiaTheme="minorEastAsia" w:hAnsi="Arial" w:cs="Arial"/>
                                <w:color w:val="00B050"/>
                                <w:sz w:val="21"/>
                                <w:szCs w:val="21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CDA6F0" id="_x0000_s1030" type="#_x0000_t202" style="position:absolute;left:0;text-align:left;margin-left:285.55pt;margin-top:174.25pt;width:96.2pt;height:42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" fillcolor="white [3201]" stroked="f">
                <v:textbox>
                  <w:txbxContent>
                    <w:p w:rsidR="00DC7975" w:rsidRPr="0081081F" w:rsidRDefault="00DC7975" w:rsidP="00DC7975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color w:val="00B050"/>
                          <w:sz w:val="21"/>
                          <w:szCs w:val="21"/>
                        </w:rPr>
                      </w:pPr>
                      <w:r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>Down-regulation:</w:t>
                      </w:r>
                      <w:r w:rsidR="00B2320B"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 xml:space="preserve">  </w:t>
                      </w:r>
                    </w:p>
                    <w:p w:rsidR="00DC7975" w:rsidRPr="0081081F" w:rsidRDefault="00DC7975" w:rsidP="00DC7975">
                      <w:pPr>
                        <w:pStyle w:val="a3"/>
                        <w:spacing w:before="0" w:beforeAutospacing="0" w:after="0" w:afterAutospacing="0"/>
                        <w:rPr>
                          <w:rFonts w:ascii="Arial" w:hAnsi="Arial" w:cs="Arial"/>
                          <w:color w:val="00B050"/>
                          <w:sz w:val="21"/>
                          <w:szCs w:val="21"/>
                        </w:rPr>
                      </w:pPr>
                      <w:r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>76</w:t>
                      </w:r>
                      <w:r w:rsidR="00BF42A3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>4</w:t>
                      </w:r>
                      <w:r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 xml:space="preserve"> (1</w:t>
                      </w:r>
                      <w:r w:rsidR="008854E7"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>8</w:t>
                      </w:r>
                      <w:r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>.</w:t>
                      </w:r>
                      <w:r w:rsidR="00BF42A3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>7</w:t>
                      </w:r>
                      <w:r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>%)</w:t>
                      </w:r>
                      <w:r w:rsidR="00B2320B" w:rsidRPr="0081081F">
                        <w:rPr>
                          <w:rFonts w:ascii="Arial" w:eastAsiaTheme="minorEastAsia" w:hAnsi="Arial" w:cs="Arial"/>
                          <w:color w:val="00B050"/>
                          <w:sz w:val="21"/>
                          <w:szCs w:val="21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="00B2320B">
        <w:rPr>
          <w:noProof/>
        </w:rPr>
        <w:drawing>
          <wp:inline distT="0" distB="0" distL="0" distR="0" wp14:anchorId="15BDCB3B" wp14:editId="2D2A65C9">
            <wp:extent cx="4884770" cy="3397894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  <w:r w:rsidR="002F5601" w:rsidRPr="00027CE1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E39F329" wp14:editId="10326C53">
                <wp:simplePos x="0" y="0"/>
                <wp:positionH relativeFrom="margin">
                  <wp:align>left</wp:align>
                </wp:positionH>
                <wp:positionV relativeFrom="paragraph">
                  <wp:posOffset>14605</wp:posOffset>
                </wp:positionV>
                <wp:extent cx="152400" cy="190500"/>
                <wp:effectExtent l="0" t="0" r="0" b="0"/>
                <wp:wrapSquare wrapText="bothSides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78DA" w:rsidRPr="004D47E7" w:rsidRDefault="006478DA" w:rsidP="006478DA">
                            <w:pPr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</w:pPr>
                            <w:r w:rsidRPr="004D47E7"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9F329" id="_x0000_s1031" type="#_x0000_t202" style="position:absolute;left:0;text-align:left;margin-left:0;margin-top:1.15pt;width:12pt;height:1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" stroked="f">
                <v:textbox inset="0,0,0,0">
                  <w:txbxContent>
                    <w:p w:rsidR="006478DA" w:rsidRPr="004D47E7" w:rsidRDefault="006478DA" w:rsidP="006478DA">
                      <w:pPr>
                        <w:rPr>
                          <w:rFonts w:ascii="Arial" w:hAnsi="Arial" w:cs="Arial"/>
                          <w:b/>
                          <w:szCs w:val="21"/>
                        </w:rPr>
                      </w:pPr>
                      <w:r w:rsidRPr="004D47E7">
                        <w:rPr>
                          <w:rFonts w:ascii="Arial" w:hAnsi="Arial" w:cs="Arial"/>
                          <w:b/>
                          <w:szCs w:val="21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6478DA" w:rsidRPr="00455AD0" w:rsidRDefault="00455AD0" w:rsidP="00455AD0">
      <w:pPr>
        <w:spacing w:line="480" w:lineRule="auto"/>
        <w:jc w:val="left"/>
        <w:rPr>
          <w:rFonts w:ascii="Times New Roman" w:hAnsi="Times New Roman"/>
          <w:sz w:val="22"/>
        </w:rPr>
      </w:pPr>
      <w:r w:rsidRPr="00455AD0">
        <w:rPr>
          <w:rFonts w:ascii="Times New Roman" w:hAnsi="Times New Roman"/>
          <w:b/>
          <w:bCs/>
          <w:sz w:val="22"/>
        </w:rPr>
        <w:t xml:space="preserve">Figure S6 Comparison of different gene expression patterns regulated by root exudates at 24 h (A) and 48 h (B) post-inoculation. </w:t>
      </w:r>
      <w:r w:rsidRPr="00455AD0">
        <w:rPr>
          <w:rFonts w:ascii="Times New Roman" w:hAnsi="Times New Roman"/>
          <w:sz w:val="22"/>
        </w:rPr>
        <w:t xml:space="preserve">Every point represents a gene with different expression levels (fragments per kilobase unique exon sequence per megabase of library mapped; FPKM) in two </w:t>
      </w:r>
      <w:r w:rsidRPr="00455AD0">
        <w:rPr>
          <w:rFonts w:ascii="Times New Roman" w:hAnsi="Times New Roman"/>
          <w:sz w:val="22"/>
        </w:rPr>
        <w:lastRenderedPageBreak/>
        <w:t>transcriptomes. Blue color denotes genes with no significant differences between the two transcriptomes, red means up-regulation and green means down-regulation.</w:t>
      </w:r>
    </w:p>
    <w:sectPr w:rsidR="006478DA" w:rsidRPr="00455AD0" w:rsidSect="00945638"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1462" w:rsidRDefault="00FD1462" w:rsidP="00981EA0">
      <w:r>
        <w:separator/>
      </w:r>
    </w:p>
  </w:endnote>
  <w:endnote w:type="continuationSeparator" w:id="0">
    <w:p w:rsidR="00FD1462" w:rsidRDefault="00FD1462" w:rsidP="00981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1462" w:rsidRDefault="00FD1462" w:rsidP="00981EA0">
      <w:r>
        <w:separator/>
      </w:r>
    </w:p>
  </w:footnote>
  <w:footnote w:type="continuationSeparator" w:id="0">
    <w:p w:rsidR="00FD1462" w:rsidRDefault="00FD1462" w:rsidP="00981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8DA"/>
    <w:rsid w:val="00005705"/>
    <w:rsid w:val="00064495"/>
    <w:rsid w:val="00064698"/>
    <w:rsid w:val="0008516A"/>
    <w:rsid w:val="000D3BB5"/>
    <w:rsid w:val="000F7562"/>
    <w:rsid w:val="001051A8"/>
    <w:rsid w:val="001B1FB4"/>
    <w:rsid w:val="001B79B8"/>
    <w:rsid w:val="002F5601"/>
    <w:rsid w:val="00380CDB"/>
    <w:rsid w:val="00390CEE"/>
    <w:rsid w:val="00393EC0"/>
    <w:rsid w:val="003F00A9"/>
    <w:rsid w:val="0042287B"/>
    <w:rsid w:val="00441172"/>
    <w:rsid w:val="00455AD0"/>
    <w:rsid w:val="004C4548"/>
    <w:rsid w:val="004D47E7"/>
    <w:rsid w:val="00554DFA"/>
    <w:rsid w:val="00561149"/>
    <w:rsid w:val="005F3490"/>
    <w:rsid w:val="006478DA"/>
    <w:rsid w:val="00650D6E"/>
    <w:rsid w:val="00683A53"/>
    <w:rsid w:val="00687810"/>
    <w:rsid w:val="00692F6C"/>
    <w:rsid w:val="006F32F0"/>
    <w:rsid w:val="00745B57"/>
    <w:rsid w:val="007875FF"/>
    <w:rsid w:val="007C64A7"/>
    <w:rsid w:val="007D26B3"/>
    <w:rsid w:val="0081081F"/>
    <w:rsid w:val="008854E7"/>
    <w:rsid w:val="008B466B"/>
    <w:rsid w:val="00920EC1"/>
    <w:rsid w:val="0093003E"/>
    <w:rsid w:val="00941C49"/>
    <w:rsid w:val="00943170"/>
    <w:rsid w:val="00945638"/>
    <w:rsid w:val="00974FFE"/>
    <w:rsid w:val="00981EA0"/>
    <w:rsid w:val="009B1E7D"/>
    <w:rsid w:val="00A02E5F"/>
    <w:rsid w:val="00A702A5"/>
    <w:rsid w:val="00A87096"/>
    <w:rsid w:val="00AA438C"/>
    <w:rsid w:val="00AE30B5"/>
    <w:rsid w:val="00B2320B"/>
    <w:rsid w:val="00B66FF8"/>
    <w:rsid w:val="00BB4945"/>
    <w:rsid w:val="00BC4773"/>
    <w:rsid w:val="00BD3ABF"/>
    <w:rsid w:val="00BE3D83"/>
    <w:rsid w:val="00BF42A3"/>
    <w:rsid w:val="00C12A6C"/>
    <w:rsid w:val="00C64900"/>
    <w:rsid w:val="00C9156C"/>
    <w:rsid w:val="00CD1827"/>
    <w:rsid w:val="00D27404"/>
    <w:rsid w:val="00D305DE"/>
    <w:rsid w:val="00D429B9"/>
    <w:rsid w:val="00DA2A66"/>
    <w:rsid w:val="00DC7975"/>
    <w:rsid w:val="00DF56A8"/>
    <w:rsid w:val="00E33373"/>
    <w:rsid w:val="00F334B3"/>
    <w:rsid w:val="00F67D60"/>
    <w:rsid w:val="00F90FAB"/>
    <w:rsid w:val="00FC3F00"/>
    <w:rsid w:val="00FC414D"/>
    <w:rsid w:val="00FD1462"/>
    <w:rsid w:val="00FE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2D91B1-8A03-4207-8586-64F9E46E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78D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478D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81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1EA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1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1EA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6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Research\Manuscripts\Transcriptional%20profiling\Tables_Figures\Volcano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Research\Manuscripts\Transcriptional%20profiling\Tables_Figures\Volcano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24</a:t>
            </a:r>
            <a:r>
              <a:rPr lang="en-US" altLang="zh-CN" sz="1200">
                <a:latin typeface="Arial" panose="020B0604020202020204" pitchFamily="34" charset="0"/>
                <a:cs typeface="Arial" panose="020B0604020202020204" pitchFamily="34" charset="0"/>
              </a:rPr>
              <a:t>-</a:t>
            </a: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h Root exudates vs Control</a:t>
            </a:r>
            <a:endParaRPr lang="zh-CN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28487992574751408"/>
          <c:y val="2.15169445938676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own-regulation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numRef>
              <c:f>'24h_v'!$D$2:$D$413</c:f>
              <c:numCache>
                <c:formatCode>General</c:formatCode>
                <c:ptCount val="412"/>
                <c:pt idx="0">
                  <c:v>1.0162123484360084</c:v>
                </c:pt>
                <c:pt idx="1">
                  <c:v>1.1456316064911212</c:v>
                </c:pt>
                <c:pt idx="2">
                  <c:v>1.0878427150534573</c:v>
                </c:pt>
                <c:pt idx="3">
                  <c:v>1.2901488030397008</c:v>
                </c:pt>
                <c:pt idx="4">
                  <c:v>2.7997306448469397</c:v>
                </c:pt>
                <c:pt idx="5">
                  <c:v>3.1724479045979042</c:v>
                </c:pt>
                <c:pt idx="6">
                  <c:v>3.3138371558701332</c:v>
                </c:pt>
                <c:pt idx="7">
                  <c:v>2.5992068952182596</c:v>
                </c:pt>
                <c:pt idx="8">
                  <c:v>1.1889766470076808</c:v>
                </c:pt>
                <c:pt idx="9">
                  <c:v>3.0879835792766559</c:v>
                </c:pt>
                <c:pt idx="10">
                  <c:v>2.9074492338271996</c:v>
                </c:pt>
                <c:pt idx="11">
                  <c:v>2.8157098218246333</c:v>
                </c:pt>
                <c:pt idx="12">
                  <c:v>2.5960797360900196</c:v>
                </c:pt>
                <c:pt idx="13">
                  <c:v>2.0761046863966883</c:v>
                </c:pt>
                <c:pt idx="14">
                  <c:v>1.8176910235269088</c:v>
                </c:pt>
                <c:pt idx="15">
                  <c:v>2.8832217695798725</c:v>
                </c:pt>
                <c:pt idx="16">
                  <c:v>2.1776606978208926</c:v>
                </c:pt>
                <c:pt idx="17">
                  <c:v>2.9177689563779068</c:v>
                </c:pt>
                <c:pt idx="18">
                  <c:v>1.8180703070518387</c:v>
                </c:pt>
                <c:pt idx="19">
                  <c:v>1.7250907786083256</c:v>
                </c:pt>
                <c:pt idx="20">
                  <c:v>2.7344727652942495</c:v>
                </c:pt>
                <c:pt idx="21">
                  <c:v>2.3169969216502047</c:v>
                </c:pt>
                <c:pt idx="22">
                  <c:v>3.1212311210392647</c:v>
                </c:pt>
                <c:pt idx="23">
                  <c:v>1.2670937155120154</c:v>
                </c:pt>
                <c:pt idx="24">
                  <c:v>2.7397664380816069</c:v>
                </c:pt>
                <c:pt idx="25">
                  <c:v>1.5093316411828737</c:v>
                </c:pt>
                <c:pt idx="26">
                  <c:v>3.1589753306271393</c:v>
                </c:pt>
                <c:pt idx="27">
                  <c:v>2.8149576971352697</c:v>
                </c:pt>
                <c:pt idx="28">
                  <c:v>0.79149506546076065</c:v>
                </c:pt>
                <c:pt idx="29">
                  <c:v>1.6462102626871937</c:v>
                </c:pt>
                <c:pt idx="30">
                  <c:v>3.4079031948923948</c:v>
                </c:pt>
                <c:pt idx="31">
                  <c:v>2.0690942714973182</c:v>
                </c:pt>
                <c:pt idx="32">
                  <c:v>1.3992299185372383</c:v>
                </c:pt>
                <c:pt idx="33">
                  <c:v>2.7095732155386871</c:v>
                </c:pt>
                <c:pt idx="34">
                  <c:v>2.3687014258594514</c:v>
                </c:pt>
                <c:pt idx="35">
                  <c:v>3.1156354070161236</c:v>
                </c:pt>
                <c:pt idx="36">
                  <c:v>3.3448296002035374</c:v>
                </c:pt>
                <c:pt idx="37">
                  <c:v>3.0938115438473259</c:v>
                </c:pt>
                <c:pt idx="38">
                  <c:v>3.466985196388884</c:v>
                </c:pt>
                <c:pt idx="39">
                  <c:v>3.5235906958780534</c:v>
                </c:pt>
                <c:pt idx="40">
                  <c:v>2.7338127536863883</c:v>
                </c:pt>
                <c:pt idx="41">
                  <c:v>1.6613670951549397</c:v>
                </c:pt>
                <c:pt idx="42">
                  <c:v>2.6481852852576355</c:v>
                </c:pt>
                <c:pt idx="43">
                  <c:v>3.6645340816088523</c:v>
                </c:pt>
                <c:pt idx="44">
                  <c:v>1.3143023422860474</c:v>
                </c:pt>
                <c:pt idx="45">
                  <c:v>0.87793325291610802</c:v>
                </c:pt>
                <c:pt idx="46">
                  <c:v>0.60388488280649111</c:v>
                </c:pt>
                <c:pt idx="47">
                  <c:v>1.2354932083800643</c:v>
                </c:pt>
                <c:pt idx="48">
                  <c:v>1.9739826899329134</c:v>
                </c:pt>
                <c:pt idx="49">
                  <c:v>2.1093400563503244</c:v>
                </c:pt>
                <c:pt idx="50">
                  <c:v>3.4627450137720852</c:v>
                </c:pt>
                <c:pt idx="51">
                  <c:v>2.013369825268208</c:v>
                </c:pt>
                <c:pt idx="52">
                  <c:v>1.4531509314343993</c:v>
                </c:pt>
                <c:pt idx="53">
                  <c:v>2.6730499627825983</c:v>
                </c:pt>
                <c:pt idx="54">
                  <c:v>2.1310171811429712</c:v>
                </c:pt>
                <c:pt idx="55">
                  <c:v>2.1789179042988764</c:v>
                </c:pt>
                <c:pt idx="56">
                  <c:v>1.5956168653522222</c:v>
                </c:pt>
                <c:pt idx="57">
                  <c:v>3.1522563316937475</c:v>
                </c:pt>
                <c:pt idx="58">
                  <c:v>2.0971132030395201</c:v>
                </c:pt>
                <c:pt idx="59">
                  <c:v>1.0908138006944696</c:v>
                </c:pt>
                <c:pt idx="60">
                  <c:v>3.1683293096556837</c:v>
                </c:pt>
                <c:pt idx="61">
                  <c:v>2.2496642269218121</c:v>
                </c:pt>
                <c:pt idx="62">
                  <c:v>3.3431346346534943</c:v>
                </c:pt>
                <c:pt idx="63">
                  <c:v>1.9667898064110165</c:v>
                </c:pt>
                <c:pt idx="64">
                  <c:v>2.2290292891866703</c:v>
                </c:pt>
                <c:pt idx="65">
                  <c:v>0.99827433975767599</c:v>
                </c:pt>
                <c:pt idx="66">
                  <c:v>1.5734041187095171</c:v>
                </c:pt>
                <c:pt idx="67">
                  <c:v>1.5765162171778859</c:v>
                </c:pt>
                <c:pt idx="68">
                  <c:v>1.83915739458547</c:v>
                </c:pt>
                <c:pt idx="69">
                  <c:v>1.9322890196165241</c:v>
                </c:pt>
                <c:pt idx="70">
                  <c:v>1.6484916544150605</c:v>
                </c:pt>
                <c:pt idx="71">
                  <c:v>2.4741216092700364</c:v>
                </c:pt>
                <c:pt idx="72">
                  <c:v>2.3030565092137119</c:v>
                </c:pt>
                <c:pt idx="73">
                  <c:v>2.55742327023047</c:v>
                </c:pt>
                <c:pt idx="74">
                  <c:v>1.8658600026856871</c:v>
                </c:pt>
                <c:pt idx="75">
                  <c:v>2.0400409056629911</c:v>
                </c:pt>
                <c:pt idx="76">
                  <c:v>3.0431971715279493</c:v>
                </c:pt>
                <c:pt idx="77">
                  <c:v>1.9907143625446626</c:v>
                </c:pt>
                <c:pt idx="78">
                  <c:v>3.8616448659824685</c:v>
                </c:pt>
                <c:pt idx="79">
                  <c:v>2.2213904121579189</c:v>
                </c:pt>
                <c:pt idx="80">
                  <c:v>1.9739969056356033</c:v>
                </c:pt>
                <c:pt idx="81">
                  <c:v>1.5064593558610049</c:v>
                </c:pt>
                <c:pt idx="82">
                  <c:v>1.5585814094909769</c:v>
                </c:pt>
                <c:pt idx="83">
                  <c:v>0.8004896569908132</c:v>
                </c:pt>
                <c:pt idx="84">
                  <c:v>2.1021766372180619</c:v>
                </c:pt>
                <c:pt idx="85">
                  <c:v>3.9047854481984894</c:v>
                </c:pt>
                <c:pt idx="86">
                  <c:v>3.5355424943207088</c:v>
                </c:pt>
                <c:pt idx="87">
                  <c:v>2.5113372479173397</c:v>
                </c:pt>
                <c:pt idx="88">
                  <c:v>2.324584212062228</c:v>
                </c:pt>
                <c:pt idx="89">
                  <c:v>4.0122578016873094</c:v>
                </c:pt>
                <c:pt idx="90">
                  <c:v>3.9383105822610394</c:v>
                </c:pt>
                <c:pt idx="91">
                  <c:v>1.3490530193225863</c:v>
                </c:pt>
                <c:pt idx="92">
                  <c:v>1.7562342527350485</c:v>
                </c:pt>
                <c:pt idx="93">
                  <c:v>0.9544847707776436</c:v>
                </c:pt>
                <c:pt idx="94">
                  <c:v>2.7745309576813062</c:v>
                </c:pt>
                <c:pt idx="95">
                  <c:v>1.4144385299586268</c:v>
                </c:pt>
                <c:pt idx="96">
                  <c:v>2.6283593119976834</c:v>
                </c:pt>
                <c:pt idx="97">
                  <c:v>2.9721444281576059</c:v>
                </c:pt>
                <c:pt idx="98">
                  <c:v>2.7718173833425523</c:v>
                </c:pt>
                <c:pt idx="99">
                  <c:v>0.71279533039696719</c:v>
                </c:pt>
                <c:pt idx="100">
                  <c:v>0.72830766778083866</c:v>
                </c:pt>
                <c:pt idx="101">
                  <c:v>0.68930472961942835</c:v>
                </c:pt>
                <c:pt idx="102">
                  <c:v>1.0202366617654088</c:v>
                </c:pt>
                <c:pt idx="103">
                  <c:v>1.0883823760782481</c:v>
                </c:pt>
                <c:pt idx="104">
                  <c:v>0.94299500961609206</c:v>
                </c:pt>
                <c:pt idx="105">
                  <c:v>0.55162227009642673</c:v>
                </c:pt>
                <c:pt idx="106">
                  <c:v>1.1366731721798822</c:v>
                </c:pt>
                <c:pt idx="107">
                  <c:v>0.84632966547645505</c:v>
                </c:pt>
                <c:pt idx="108">
                  <c:v>2.4434557127790826</c:v>
                </c:pt>
                <c:pt idx="109">
                  <c:v>2.1553521222933538</c:v>
                </c:pt>
                <c:pt idx="110">
                  <c:v>2.1898645704464537</c:v>
                </c:pt>
                <c:pt idx="111">
                  <c:v>3.9315256661958902</c:v>
                </c:pt>
                <c:pt idx="112">
                  <c:v>3.6832013784239228</c:v>
                </c:pt>
                <c:pt idx="113">
                  <c:v>3.0841162247275928</c:v>
                </c:pt>
                <c:pt idx="114">
                  <c:v>2.7143319785098821</c:v>
                </c:pt>
                <c:pt idx="115">
                  <c:v>2.7910085164832572</c:v>
                </c:pt>
                <c:pt idx="116">
                  <c:v>2.1281010938936018</c:v>
                </c:pt>
                <c:pt idx="117">
                  <c:v>4.9493037627560295</c:v>
                </c:pt>
                <c:pt idx="118">
                  <c:v>1.8789843592677273</c:v>
                </c:pt>
                <c:pt idx="119">
                  <c:v>1.8858930645413843</c:v>
                </c:pt>
                <c:pt idx="120">
                  <c:v>2.3011351520342611</c:v>
                </c:pt>
                <c:pt idx="121">
                  <c:v>2.0564754728540371</c:v>
                </c:pt>
                <c:pt idx="122">
                  <c:v>2.8408650871675811</c:v>
                </c:pt>
                <c:pt idx="123">
                  <c:v>1.8402838969606472</c:v>
                </c:pt>
                <c:pt idx="124">
                  <c:v>1.5457935189664107</c:v>
                </c:pt>
                <c:pt idx="125">
                  <c:v>3.5335331963688432</c:v>
                </c:pt>
                <c:pt idx="126">
                  <c:v>2.3828347925909785</c:v>
                </c:pt>
                <c:pt idx="127">
                  <c:v>3.6341835638352125</c:v>
                </c:pt>
                <c:pt idx="128">
                  <c:v>1.6665602732860367</c:v>
                </c:pt>
                <c:pt idx="129">
                  <c:v>2.0495377511701358</c:v>
                </c:pt>
                <c:pt idx="130">
                  <c:v>2.7292868892160009</c:v>
                </c:pt>
                <c:pt idx="131">
                  <c:v>1.544595739988849</c:v>
                </c:pt>
                <c:pt idx="132">
                  <c:v>2.3098554305406487</c:v>
                </c:pt>
                <c:pt idx="133">
                  <c:v>2.645223040728498</c:v>
                </c:pt>
                <c:pt idx="134">
                  <c:v>2.6513904837883464</c:v>
                </c:pt>
                <c:pt idx="135">
                  <c:v>2.1844584989495672</c:v>
                </c:pt>
                <c:pt idx="136">
                  <c:v>4.3323702635391133</c:v>
                </c:pt>
                <c:pt idx="137">
                  <c:v>1.6709042684956856</c:v>
                </c:pt>
                <c:pt idx="138">
                  <c:v>2.1769717206957448</c:v>
                </c:pt>
                <c:pt idx="139">
                  <c:v>3.1378142299679928</c:v>
                </c:pt>
                <c:pt idx="140">
                  <c:v>2.6899237921909451</c:v>
                </c:pt>
                <c:pt idx="141">
                  <c:v>2.7678232547796826</c:v>
                </c:pt>
                <c:pt idx="142">
                  <c:v>1.2747690624016104</c:v>
                </c:pt>
                <c:pt idx="143">
                  <c:v>1.2162110016877326</c:v>
                </c:pt>
                <c:pt idx="144">
                  <c:v>2.6135530627013881</c:v>
                </c:pt>
                <c:pt idx="145">
                  <c:v>2.4800166006478808</c:v>
                </c:pt>
                <c:pt idx="146">
                  <c:v>2.843745291558597</c:v>
                </c:pt>
                <c:pt idx="147">
                  <c:v>1.6596454729482013</c:v>
                </c:pt>
                <c:pt idx="148">
                  <c:v>1.8908676427343807</c:v>
                </c:pt>
                <c:pt idx="149">
                  <c:v>3.0404778702463888</c:v>
                </c:pt>
                <c:pt idx="150">
                  <c:v>2.8797519231508506</c:v>
                </c:pt>
                <c:pt idx="151">
                  <c:v>2.2995245366630166</c:v>
                </c:pt>
                <c:pt idx="152">
                  <c:v>0.94810532226302924</c:v>
                </c:pt>
                <c:pt idx="153">
                  <c:v>2.5308996224932132</c:v>
                </c:pt>
                <c:pt idx="154">
                  <c:v>2.0007165808527452</c:v>
                </c:pt>
                <c:pt idx="155">
                  <c:v>1.5614978554788808</c:v>
                </c:pt>
                <c:pt idx="156">
                  <c:v>2.6422942300235461</c:v>
                </c:pt>
                <c:pt idx="157">
                  <c:v>2.3571694610860399</c:v>
                </c:pt>
                <c:pt idx="158">
                  <c:v>3.6099333407746266</c:v>
                </c:pt>
                <c:pt idx="159">
                  <c:v>2.4447781744385475</c:v>
                </c:pt>
                <c:pt idx="160">
                  <c:v>1.4929434754540505</c:v>
                </c:pt>
                <c:pt idx="161">
                  <c:v>2.5309932954707408</c:v>
                </c:pt>
                <c:pt idx="162">
                  <c:v>3.8461152844767326</c:v>
                </c:pt>
                <c:pt idx="163">
                  <c:v>3.8855728907444318</c:v>
                </c:pt>
                <c:pt idx="164">
                  <c:v>3.2345384867606559</c:v>
                </c:pt>
                <c:pt idx="165">
                  <c:v>2.3693336844564428</c:v>
                </c:pt>
                <c:pt idx="166">
                  <c:v>1.1378615426759866</c:v>
                </c:pt>
                <c:pt idx="167">
                  <c:v>3.6857156633800976</c:v>
                </c:pt>
                <c:pt idx="168">
                  <c:v>2.100872240052539</c:v>
                </c:pt>
                <c:pt idx="169">
                  <c:v>2.8928663305082076</c:v>
                </c:pt>
                <c:pt idx="170">
                  <c:v>1.6644247362693187</c:v>
                </c:pt>
                <c:pt idx="171">
                  <c:v>2.959076278221612</c:v>
                </c:pt>
                <c:pt idx="172">
                  <c:v>3.1895592174335943</c:v>
                </c:pt>
                <c:pt idx="173">
                  <c:v>1.5391516617752192</c:v>
                </c:pt>
                <c:pt idx="174">
                  <c:v>2.368128102830521</c:v>
                </c:pt>
                <c:pt idx="175">
                  <c:v>2.135104836107693</c:v>
                </c:pt>
                <c:pt idx="176">
                  <c:v>3.0490971680368775</c:v>
                </c:pt>
                <c:pt idx="177">
                  <c:v>2.3059801505470596</c:v>
                </c:pt>
                <c:pt idx="178">
                  <c:v>2.9429058771211158</c:v>
                </c:pt>
                <c:pt idx="179">
                  <c:v>4.9027952428907549</c:v>
                </c:pt>
                <c:pt idx="180">
                  <c:v>4.512762109140307</c:v>
                </c:pt>
                <c:pt idx="181">
                  <c:v>2.3485852691580376</c:v>
                </c:pt>
                <c:pt idx="182">
                  <c:v>3.1314041900917586</c:v>
                </c:pt>
                <c:pt idx="183">
                  <c:v>2.5192866121735729</c:v>
                </c:pt>
                <c:pt idx="184">
                  <c:v>1.3408033395352219</c:v>
                </c:pt>
                <c:pt idx="185">
                  <c:v>2.234505364515714</c:v>
                </c:pt>
                <c:pt idx="186">
                  <c:v>4.3297358047728425</c:v>
                </c:pt>
                <c:pt idx="187">
                  <c:v>2.6921863421825356</c:v>
                </c:pt>
                <c:pt idx="188">
                  <c:v>3.2344380877833858</c:v>
                </c:pt>
                <c:pt idx="189">
                  <c:v>1.8613187063750978</c:v>
                </c:pt>
                <c:pt idx="190">
                  <c:v>3.3267298404426007</c:v>
                </c:pt>
                <c:pt idx="191">
                  <c:v>2.5787806826322561</c:v>
                </c:pt>
                <c:pt idx="192">
                  <c:v>2.0634669540998853</c:v>
                </c:pt>
                <c:pt idx="193">
                  <c:v>2.2795977356495194</c:v>
                </c:pt>
                <c:pt idx="194">
                  <c:v>1.680185522236193</c:v>
                </c:pt>
                <c:pt idx="195">
                  <c:v>1.1945505584873408</c:v>
                </c:pt>
                <c:pt idx="196">
                  <c:v>1.0150680283962026</c:v>
                </c:pt>
                <c:pt idx="197">
                  <c:v>2.7285268491046315</c:v>
                </c:pt>
                <c:pt idx="198">
                  <c:v>2.9306622373483662</c:v>
                </c:pt>
                <c:pt idx="199">
                  <c:v>2.7025009280560854</c:v>
                </c:pt>
                <c:pt idx="200">
                  <c:v>2.845601731036953</c:v>
                </c:pt>
                <c:pt idx="201">
                  <c:v>4.0379146924581892</c:v>
                </c:pt>
                <c:pt idx="202">
                  <c:v>2.529576748225836</c:v>
                </c:pt>
                <c:pt idx="203">
                  <c:v>1.5118928736308301</c:v>
                </c:pt>
                <c:pt idx="204">
                  <c:v>1.7326505502239609</c:v>
                </c:pt>
                <c:pt idx="205">
                  <c:v>2.0136340543972668</c:v>
                </c:pt>
                <c:pt idx="206">
                  <c:v>1.1721119331622969</c:v>
                </c:pt>
                <c:pt idx="207">
                  <c:v>0.81655926790787958</c:v>
                </c:pt>
                <c:pt idx="208">
                  <c:v>1.8107665931765236</c:v>
                </c:pt>
                <c:pt idx="209">
                  <c:v>2.1394356202795564</c:v>
                </c:pt>
                <c:pt idx="210">
                  <c:v>1.0581110344421469</c:v>
                </c:pt>
                <c:pt idx="211">
                  <c:v>3.1470617811105184</c:v>
                </c:pt>
                <c:pt idx="212">
                  <c:v>2.132309986164965</c:v>
                </c:pt>
                <c:pt idx="213">
                  <c:v>4.2553497323300409</c:v>
                </c:pt>
                <c:pt idx="214">
                  <c:v>2.8004042915510783</c:v>
                </c:pt>
                <c:pt idx="215">
                  <c:v>2.6285185977637542</c:v>
                </c:pt>
                <c:pt idx="216">
                  <c:v>1.7679466454210313</c:v>
                </c:pt>
                <c:pt idx="217">
                  <c:v>2.9202630552046607</c:v>
                </c:pt>
                <c:pt idx="218">
                  <c:v>1.7775757677775068</c:v>
                </c:pt>
                <c:pt idx="219">
                  <c:v>2.5568109305742657</c:v>
                </c:pt>
                <c:pt idx="220">
                  <c:v>4.5458796412288347</c:v>
                </c:pt>
                <c:pt idx="221">
                  <c:v>3.0644815846502191</c:v>
                </c:pt>
                <c:pt idx="222">
                  <c:v>2.8207330508381609</c:v>
                </c:pt>
                <c:pt idx="223">
                  <c:v>3.1896557661676175</c:v>
                </c:pt>
                <c:pt idx="224">
                  <c:v>4.8811132235981773</c:v>
                </c:pt>
                <c:pt idx="225">
                  <c:v>1.2869898233152</c:v>
                </c:pt>
                <c:pt idx="226">
                  <c:v>3.8876992574093476</c:v>
                </c:pt>
                <c:pt idx="227">
                  <c:v>2.6538434269636322</c:v>
                </c:pt>
                <c:pt idx="228">
                  <c:v>2.1648678266477352</c:v>
                </c:pt>
                <c:pt idx="229">
                  <c:v>1.3540072146428588</c:v>
                </c:pt>
                <c:pt idx="230">
                  <c:v>1.4214794981337961</c:v>
                </c:pt>
                <c:pt idx="231">
                  <c:v>1.8508381399605747</c:v>
                </c:pt>
                <c:pt idx="232">
                  <c:v>1.2511913755062019</c:v>
                </c:pt>
                <c:pt idx="233">
                  <c:v>3.14777591312839</c:v>
                </c:pt>
                <c:pt idx="234">
                  <c:v>4.3145622170094429</c:v>
                </c:pt>
                <c:pt idx="235">
                  <c:v>2.6237255263860249</c:v>
                </c:pt>
                <c:pt idx="236">
                  <c:v>3.4659284122432763</c:v>
                </c:pt>
                <c:pt idx="237">
                  <c:v>3.7348185207497626</c:v>
                </c:pt>
                <c:pt idx="238">
                  <c:v>2.2001615158681442</c:v>
                </c:pt>
                <c:pt idx="239">
                  <c:v>2.6737796038896406</c:v>
                </c:pt>
                <c:pt idx="240">
                  <c:v>3.4784579180286044</c:v>
                </c:pt>
                <c:pt idx="241">
                  <c:v>2.4503137835524518</c:v>
                </c:pt>
                <c:pt idx="242">
                  <c:v>1.2630798418094453</c:v>
                </c:pt>
                <c:pt idx="243">
                  <c:v>2.7904711110631606</c:v>
                </c:pt>
                <c:pt idx="244">
                  <c:v>3.7831590604336425</c:v>
                </c:pt>
                <c:pt idx="245">
                  <c:v>1.3893113787806002</c:v>
                </c:pt>
                <c:pt idx="246">
                  <c:v>2.6863148703659618</c:v>
                </c:pt>
                <c:pt idx="247">
                  <c:v>2.3596013201183279</c:v>
                </c:pt>
                <c:pt idx="248">
                  <c:v>2.5693287635759012</c:v>
                </c:pt>
                <c:pt idx="249">
                  <c:v>1.8635189608689453</c:v>
                </c:pt>
                <c:pt idx="250">
                  <c:v>4.070647645957048</c:v>
                </c:pt>
                <c:pt idx="251">
                  <c:v>2.2090311959773645</c:v>
                </c:pt>
                <c:pt idx="252">
                  <c:v>1.2569022121924736</c:v>
                </c:pt>
                <c:pt idx="253">
                  <c:v>2.6730659937797792</c:v>
                </c:pt>
                <c:pt idx="254">
                  <c:v>4.1248183046382483</c:v>
                </c:pt>
                <c:pt idx="255">
                  <c:v>2.5422710839729823</c:v>
                </c:pt>
                <c:pt idx="256">
                  <c:v>3.3155107389341345</c:v>
                </c:pt>
                <c:pt idx="257">
                  <c:v>3.3873644642815508</c:v>
                </c:pt>
                <c:pt idx="258">
                  <c:v>1.2547789447425122</c:v>
                </c:pt>
                <c:pt idx="259">
                  <c:v>2.3525757603605491</c:v>
                </c:pt>
                <c:pt idx="260">
                  <c:v>2.8893203559608214</c:v>
                </c:pt>
                <c:pt idx="261">
                  <c:v>2.418223910752531</c:v>
                </c:pt>
                <c:pt idx="262">
                  <c:v>0.58850596744097516</c:v>
                </c:pt>
                <c:pt idx="263">
                  <c:v>1.4843347267885747</c:v>
                </c:pt>
                <c:pt idx="264">
                  <c:v>1.4270060177631674</c:v>
                </c:pt>
                <c:pt idx="265">
                  <c:v>2.7306118123938341</c:v>
                </c:pt>
                <c:pt idx="266">
                  <c:v>2.7706444905664611</c:v>
                </c:pt>
                <c:pt idx="267">
                  <c:v>1.8792980953329501</c:v>
                </c:pt>
                <c:pt idx="268">
                  <c:v>3.2292057662678681</c:v>
                </c:pt>
                <c:pt idx="269">
                  <c:v>1.4437983533721588</c:v>
                </c:pt>
                <c:pt idx="270">
                  <c:v>2.2337398772616623</c:v>
                </c:pt>
                <c:pt idx="271">
                  <c:v>2.6520419377929345</c:v>
                </c:pt>
                <c:pt idx="272">
                  <c:v>1.4789640382906633</c:v>
                </c:pt>
                <c:pt idx="273">
                  <c:v>2.8672057250446192</c:v>
                </c:pt>
                <c:pt idx="274">
                  <c:v>1.3919546791503052</c:v>
                </c:pt>
                <c:pt idx="275">
                  <c:v>1.3244281845983219</c:v>
                </c:pt>
                <c:pt idx="276">
                  <c:v>2.434781891759612</c:v>
                </c:pt>
                <c:pt idx="277">
                  <c:v>1.3334546386538271</c:v>
                </c:pt>
                <c:pt idx="278">
                  <c:v>3.9180730745504211</c:v>
                </c:pt>
                <c:pt idx="279">
                  <c:v>3.5801923130888214</c:v>
                </c:pt>
                <c:pt idx="280">
                  <c:v>2.7429055480331823</c:v>
                </c:pt>
                <c:pt idx="281">
                  <c:v>1.1322764986633962</c:v>
                </c:pt>
                <c:pt idx="282">
                  <c:v>4.7158792738626483</c:v>
                </c:pt>
                <c:pt idx="283">
                  <c:v>2.9850518950177003</c:v>
                </c:pt>
                <c:pt idx="284">
                  <c:v>1.7819596077667368</c:v>
                </c:pt>
                <c:pt idx="285">
                  <c:v>4.0489297731061642</c:v>
                </c:pt>
                <c:pt idx="286">
                  <c:v>3.7262163781089965</c:v>
                </c:pt>
                <c:pt idx="287">
                  <c:v>3.7687120426385476</c:v>
                </c:pt>
                <c:pt idx="288">
                  <c:v>3.7890918526030934</c:v>
                </c:pt>
                <c:pt idx="289">
                  <c:v>2.6137702000110301</c:v>
                </c:pt>
                <c:pt idx="290">
                  <c:v>2.5715178394102201</c:v>
                </c:pt>
                <c:pt idx="291">
                  <c:v>1.0118183335592699</c:v>
                </c:pt>
                <c:pt idx="292">
                  <c:v>2.2908731742607165</c:v>
                </c:pt>
                <c:pt idx="293">
                  <c:v>1.8298192023786239</c:v>
                </c:pt>
                <c:pt idx="294">
                  <c:v>2.1092104425499141</c:v>
                </c:pt>
                <c:pt idx="295">
                  <c:v>3.1587310866385332</c:v>
                </c:pt>
                <c:pt idx="296">
                  <c:v>1.2201357643377597</c:v>
                </c:pt>
                <c:pt idx="297">
                  <c:v>1.9565518384206007</c:v>
                </c:pt>
                <c:pt idx="298">
                  <c:v>3.2092938649002973</c:v>
                </c:pt>
                <c:pt idx="299">
                  <c:v>2.680387877191718</c:v>
                </c:pt>
                <c:pt idx="300">
                  <c:v>1.7266916615274883</c:v>
                </c:pt>
                <c:pt idx="301">
                  <c:v>2.4823117012674341</c:v>
                </c:pt>
                <c:pt idx="302">
                  <c:v>2.3644528946079615</c:v>
                </c:pt>
                <c:pt idx="303">
                  <c:v>1.9072290179600708</c:v>
                </c:pt>
                <c:pt idx="304">
                  <c:v>1.9226745392486224</c:v>
                </c:pt>
                <c:pt idx="305">
                  <c:v>2.1269679463460336</c:v>
                </c:pt>
                <c:pt idx="306">
                  <c:v>2.2259391073149599</c:v>
                </c:pt>
                <c:pt idx="307">
                  <c:v>1.6236116605041835</c:v>
                </c:pt>
                <c:pt idx="308">
                  <c:v>2.1095736225367352</c:v>
                </c:pt>
                <c:pt idx="309">
                  <c:v>2.4555452559867801</c:v>
                </c:pt>
                <c:pt idx="310">
                  <c:v>2.0583436922703195</c:v>
                </c:pt>
                <c:pt idx="311">
                  <c:v>1.4808624950219826</c:v>
                </c:pt>
                <c:pt idx="312">
                  <c:v>2.5205545513408016</c:v>
                </c:pt>
                <c:pt idx="313">
                  <c:v>5.3597577407900481</c:v>
                </c:pt>
                <c:pt idx="314">
                  <c:v>2.8435463316822713</c:v>
                </c:pt>
                <c:pt idx="315">
                  <c:v>2.6773054607745146</c:v>
                </c:pt>
                <c:pt idx="316">
                  <c:v>3.7668766188012297</c:v>
                </c:pt>
                <c:pt idx="317">
                  <c:v>2.892708989526275</c:v>
                </c:pt>
                <c:pt idx="318">
                  <c:v>3.8395925717648813</c:v>
                </c:pt>
                <c:pt idx="319">
                  <c:v>2.6194581913427815</c:v>
                </c:pt>
                <c:pt idx="320">
                  <c:v>2.8061908646467901</c:v>
                </c:pt>
                <c:pt idx="321">
                  <c:v>3.8040033378461393</c:v>
                </c:pt>
                <c:pt idx="322">
                  <c:v>1.6323089359070624</c:v>
                </c:pt>
                <c:pt idx="323">
                  <c:v>3.0906157410188357</c:v>
                </c:pt>
                <c:pt idx="324">
                  <c:v>2.6613166035479008</c:v>
                </c:pt>
                <c:pt idx="325">
                  <c:v>2.7724856478276125</c:v>
                </c:pt>
                <c:pt idx="326">
                  <c:v>3.2516149632498932</c:v>
                </c:pt>
                <c:pt idx="327">
                  <c:v>1.3454953070180593</c:v>
                </c:pt>
                <c:pt idx="328">
                  <c:v>0.2601891438746417</c:v>
                </c:pt>
                <c:pt idx="329">
                  <c:v>1.2906152400180391</c:v>
                </c:pt>
                <c:pt idx="330">
                  <c:v>1.3060826920602588</c:v>
                </c:pt>
                <c:pt idx="331">
                  <c:v>1.1749625581611542</c:v>
                </c:pt>
                <c:pt idx="332">
                  <c:v>1.0131194930659482</c:v>
                </c:pt>
                <c:pt idx="333">
                  <c:v>1.1080519546639751</c:v>
                </c:pt>
                <c:pt idx="334">
                  <c:v>2.3019804482543353</c:v>
                </c:pt>
                <c:pt idx="335">
                  <c:v>1.5203042822865436</c:v>
                </c:pt>
                <c:pt idx="336">
                  <c:v>1.4428045192371044</c:v>
                </c:pt>
                <c:pt idx="337">
                  <c:v>0.83375516300453378</c:v>
                </c:pt>
                <c:pt idx="338">
                  <c:v>0.42475295876280134</c:v>
                </c:pt>
                <c:pt idx="339">
                  <c:v>0.58906532441267145</c:v>
                </c:pt>
                <c:pt idx="340">
                  <c:v>0.72665518057196266</c:v>
                </c:pt>
                <c:pt idx="341">
                  <c:v>1.277899221395743</c:v>
                </c:pt>
                <c:pt idx="342">
                  <c:v>0.24158688831766836</c:v>
                </c:pt>
                <c:pt idx="343">
                  <c:v>1.3080271294333254</c:v>
                </c:pt>
                <c:pt idx="344">
                  <c:v>1.0376940679010613</c:v>
                </c:pt>
                <c:pt idx="345">
                  <c:v>0.72648432772349181</c:v>
                </c:pt>
                <c:pt idx="346">
                  <c:v>1.700908969226314</c:v>
                </c:pt>
                <c:pt idx="347">
                  <c:v>1.3889451595905766</c:v>
                </c:pt>
                <c:pt idx="348">
                  <c:v>2.4144505068925821</c:v>
                </c:pt>
                <c:pt idx="349">
                  <c:v>1.9527075781254961</c:v>
                </c:pt>
                <c:pt idx="350">
                  <c:v>2.2451955040876799</c:v>
                </c:pt>
                <c:pt idx="351">
                  <c:v>1.5068529677919651</c:v>
                </c:pt>
                <c:pt idx="352">
                  <c:v>2.7085978460338191</c:v>
                </c:pt>
                <c:pt idx="353">
                  <c:v>1.9795269690076762</c:v>
                </c:pt>
                <c:pt idx="354">
                  <c:v>3.0201531956114085</c:v>
                </c:pt>
                <c:pt idx="355">
                  <c:v>2.4846371952015573</c:v>
                </c:pt>
                <c:pt idx="356">
                  <c:v>2.1995911319051142</c:v>
                </c:pt>
                <c:pt idx="357">
                  <c:v>2.9389860579759515</c:v>
                </c:pt>
                <c:pt idx="358">
                  <c:v>2.9419370519545462</c:v>
                </c:pt>
                <c:pt idx="359">
                  <c:v>2.9227497483454083</c:v>
                </c:pt>
                <c:pt idx="360">
                  <c:v>2.1954591438027138</c:v>
                </c:pt>
                <c:pt idx="361">
                  <c:v>2.4029035446957758</c:v>
                </c:pt>
                <c:pt idx="362">
                  <c:v>3.087467150624295</c:v>
                </c:pt>
                <c:pt idx="363">
                  <c:v>2.3608792586770457</c:v>
                </c:pt>
                <c:pt idx="364">
                  <c:v>3.3726832847120418</c:v>
                </c:pt>
                <c:pt idx="365">
                  <c:v>2.4087241209414478</c:v>
                </c:pt>
                <c:pt idx="366">
                  <c:v>1.7480824793476328</c:v>
                </c:pt>
                <c:pt idx="367">
                  <c:v>2.0884367979980039</c:v>
                </c:pt>
                <c:pt idx="368">
                  <c:v>2.7867240914621187</c:v>
                </c:pt>
                <c:pt idx="369">
                  <c:v>3.2422159323276247</c:v>
                </c:pt>
                <c:pt idx="370">
                  <c:v>3.165971044816152</c:v>
                </c:pt>
                <c:pt idx="371">
                  <c:v>1.9774152855226381</c:v>
                </c:pt>
                <c:pt idx="372">
                  <c:v>2.1502825589392542</c:v>
                </c:pt>
                <c:pt idx="373">
                  <c:v>3.8028436179782519</c:v>
                </c:pt>
                <c:pt idx="374">
                  <c:v>2.7060983413074178</c:v>
                </c:pt>
                <c:pt idx="375">
                  <c:v>4.1897720101374203</c:v>
                </c:pt>
                <c:pt idx="376">
                  <c:v>1.0616864750636024</c:v>
                </c:pt>
                <c:pt idx="377">
                  <c:v>2.249929501594905</c:v>
                </c:pt>
                <c:pt idx="378">
                  <c:v>2.7998137943443036</c:v>
                </c:pt>
                <c:pt idx="379">
                  <c:v>2.5641998629347191</c:v>
                </c:pt>
                <c:pt idx="380">
                  <c:v>2.6292647978083816</c:v>
                </c:pt>
                <c:pt idx="381">
                  <c:v>2.8159791409572574</c:v>
                </c:pt>
                <c:pt idx="382">
                  <c:v>3.6955324513784475</c:v>
                </c:pt>
                <c:pt idx="383">
                  <c:v>1.9435217011300709</c:v>
                </c:pt>
                <c:pt idx="384">
                  <c:v>2.4827799087600635</c:v>
                </c:pt>
                <c:pt idx="385">
                  <c:v>4.0354617750986215</c:v>
                </c:pt>
                <c:pt idx="386">
                  <c:v>2.6707054240890287</c:v>
                </c:pt>
                <c:pt idx="387">
                  <c:v>2.5103619942772846</c:v>
                </c:pt>
                <c:pt idx="388">
                  <c:v>2.0477591689549315</c:v>
                </c:pt>
                <c:pt idx="389">
                  <c:v>3.4012230417666434</c:v>
                </c:pt>
                <c:pt idx="390">
                  <c:v>2.6382316424000347</c:v>
                </c:pt>
                <c:pt idx="391">
                  <c:v>2.147276057946145</c:v>
                </c:pt>
                <c:pt idx="392">
                  <c:v>2.4353618463661837</c:v>
                </c:pt>
                <c:pt idx="393">
                  <c:v>3.3507498623386756</c:v>
                </c:pt>
                <c:pt idx="394">
                  <c:v>2.7718866012017456</c:v>
                </c:pt>
                <c:pt idx="395">
                  <c:v>3.7315638755984426</c:v>
                </c:pt>
                <c:pt idx="396">
                  <c:v>1.6643422160622159</c:v>
                </c:pt>
                <c:pt idx="397">
                  <c:v>0.93159740433346871</c:v>
                </c:pt>
                <c:pt idx="398">
                  <c:v>4.5452555630010227</c:v>
                </c:pt>
                <c:pt idx="399">
                  <c:v>3.2871693054813229</c:v>
                </c:pt>
                <c:pt idx="400">
                  <c:v>4.0284576072445386</c:v>
                </c:pt>
                <c:pt idx="401">
                  <c:v>2.9342003597240023</c:v>
                </c:pt>
                <c:pt idx="402">
                  <c:v>1.5250150204376993</c:v>
                </c:pt>
                <c:pt idx="403">
                  <c:v>2.4583734034214428</c:v>
                </c:pt>
                <c:pt idx="404">
                  <c:v>2.5924557726352315</c:v>
                </c:pt>
                <c:pt idx="405">
                  <c:v>2.330864591083865</c:v>
                </c:pt>
                <c:pt idx="406">
                  <c:v>2.4935647087240334</c:v>
                </c:pt>
                <c:pt idx="407">
                  <c:v>1.7500748606447487</c:v>
                </c:pt>
                <c:pt idx="408">
                  <c:v>1.5475808919369607</c:v>
                </c:pt>
                <c:pt idx="409">
                  <c:v>2.7763486293811277</c:v>
                </c:pt>
                <c:pt idx="410">
                  <c:v>2.7213136669384186</c:v>
                </c:pt>
                <c:pt idx="411">
                  <c:v>2.4306517729747199</c:v>
                </c:pt>
              </c:numCache>
            </c:numRef>
          </c:xVal>
          <c:yVal>
            <c:numRef>
              <c:f>'24h_v'!$E$2:$E$413</c:f>
              <c:numCache>
                <c:formatCode>General</c:formatCode>
                <c:ptCount val="412"/>
                <c:pt idx="0">
                  <c:v>-3.4654135417431</c:v>
                </c:pt>
                <c:pt idx="1">
                  <c:v>-3.2430211204066501</c:v>
                </c:pt>
                <c:pt idx="2">
                  <c:v>-3.2430211204066501</c:v>
                </c:pt>
                <c:pt idx="3">
                  <c:v>-3.1605589602146802</c:v>
                </c:pt>
                <c:pt idx="4">
                  <c:v>-3.0306127876428302</c:v>
                </c:pt>
                <c:pt idx="5">
                  <c:v>-2.97947548315685</c:v>
                </c:pt>
                <c:pt idx="6">
                  <c:v>-2.79886597182611</c:v>
                </c:pt>
                <c:pt idx="7">
                  <c:v>-2.71406402941424</c:v>
                </c:pt>
                <c:pt idx="8">
                  <c:v>-2.6580586196854998</c:v>
                </c:pt>
                <c:pt idx="9">
                  <c:v>-2.5447569731093198</c:v>
                </c:pt>
                <c:pt idx="10">
                  <c:v>-2.51329498420237</c:v>
                </c:pt>
                <c:pt idx="11">
                  <c:v>-2.5128875597228699</c:v>
                </c:pt>
                <c:pt idx="12">
                  <c:v>-2.49677771265244</c:v>
                </c:pt>
                <c:pt idx="13">
                  <c:v>-2.47204663407555</c:v>
                </c:pt>
                <c:pt idx="14">
                  <c:v>-2.4654135417431</c:v>
                </c:pt>
                <c:pt idx="15">
                  <c:v>-2.40608732531682</c:v>
                </c:pt>
                <c:pt idx="16">
                  <c:v>-2.3999064352314501</c:v>
                </c:pt>
                <c:pt idx="17">
                  <c:v>-2.2903268351850099</c:v>
                </c:pt>
                <c:pt idx="18">
                  <c:v>-2.2821474516964702</c:v>
                </c:pt>
                <c:pt idx="19">
                  <c:v>-2.2430211204066501</c:v>
                </c:pt>
                <c:pt idx="20">
                  <c:v>-2.2304499765332602</c:v>
                </c:pt>
                <c:pt idx="21">
                  <c:v>-2.2167895788334699</c:v>
                </c:pt>
                <c:pt idx="22">
                  <c:v>-2.11812369389428</c:v>
                </c:pt>
                <c:pt idx="23">
                  <c:v>-2.11749023832279</c:v>
                </c:pt>
                <c:pt idx="24">
                  <c:v>-2.0730961189643402</c:v>
                </c:pt>
                <c:pt idx="25">
                  <c:v>-2.0365702429392298</c:v>
                </c:pt>
                <c:pt idx="26">
                  <c:v>-2.0023595548424602</c:v>
                </c:pt>
                <c:pt idx="27">
                  <c:v>-1.9821960489110499</c:v>
                </c:pt>
                <c:pt idx="28">
                  <c:v>-1.97998671457286</c:v>
                </c:pt>
                <c:pt idx="29">
                  <c:v>-1.97998671457286</c:v>
                </c:pt>
                <c:pt idx="30">
                  <c:v>-1.9545464212331101</c:v>
                </c:pt>
                <c:pt idx="31">
                  <c:v>-1.8516626175973201</c:v>
                </c:pt>
                <c:pt idx="32">
                  <c:v>-1.8402619509062501</c:v>
                </c:pt>
                <c:pt idx="33">
                  <c:v>-1.82798362112781</c:v>
                </c:pt>
                <c:pt idx="34">
                  <c:v>-1.7705333489439099</c:v>
                </c:pt>
                <c:pt idx="35">
                  <c:v>-1.7694197286332001</c:v>
                </c:pt>
                <c:pt idx="36">
                  <c:v>-1.7629277375394501</c:v>
                </c:pt>
                <c:pt idx="37">
                  <c:v>-1.73897861506907</c:v>
                </c:pt>
                <c:pt idx="38">
                  <c:v>-1.7303322132319601</c:v>
                </c:pt>
                <c:pt idx="39">
                  <c:v>-1.72295839447859</c:v>
                </c:pt>
                <c:pt idx="40">
                  <c:v>-1.70686852801004</c:v>
                </c:pt>
                <c:pt idx="41">
                  <c:v>-1.69553332510416</c:v>
                </c:pt>
                <c:pt idx="42">
                  <c:v>-1.68244277831246</c:v>
                </c:pt>
                <c:pt idx="43">
                  <c:v>-1.68180722245811</c:v>
                </c:pt>
                <c:pt idx="44">
                  <c:v>-1.6580586196855001</c:v>
                </c:pt>
                <c:pt idx="45">
                  <c:v>-1.6580586196855001</c:v>
                </c:pt>
                <c:pt idx="46">
                  <c:v>-1.6580586196855001</c:v>
                </c:pt>
                <c:pt idx="47">
                  <c:v>-1.6580586196855001</c:v>
                </c:pt>
                <c:pt idx="48">
                  <c:v>-1.6580586196855001</c:v>
                </c:pt>
                <c:pt idx="49">
                  <c:v>-1.6448349245293299</c:v>
                </c:pt>
                <c:pt idx="50">
                  <c:v>-1.6197013839487899</c:v>
                </c:pt>
                <c:pt idx="51">
                  <c:v>-1.6156800174149499</c:v>
                </c:pt>
                <c:pt idx="52">
                  <c:v>-1.5649492152940201</c:v>
                </c:pt>
                <c:pt idx="53">
                  <c:v>-1.5596101315974</c:v>
                </c:pt>
                <c:pt idx="54">
                  <c:v>-1.5532162538280001</c:v>
                </c:pt>
                <c:pt idx="55">
                  <c:v>-1.54717451356604</c:v>
                </c:pt>
                <c:pt idx="56">
                  <c:v>-1.54558389042709</c:v>
                </c:pt>
                <c:pt idx="57">
                  <c:v>-1.5451140337087499</c:v>
                </c:pt>
                <c:pt idx="58">
                  <c:v>-1.5331491871227201</c:v>
                </c:pt>
                <c:pt idx="59">
                  <c:v>-1.53252773760164</c:v>
                </c:pt>
                <c:pt idx="60">
                  <c:v>-1.5303030724871201</c:v>
                </c:pt>
                <c:pt idx="61">
                  <c:v>-1.51469444451432</c:v>
                </c:pt>
                <c:pt idx="62">
                  <c:v>-1.5018798502692601</c:v>
                </c:pt>
                <c:pt idx="63">
                  <c:v>-1.4888378872544299</c:v>
                </c:pt>
                <c:pt idx="64">
                  <c:v>-1.47543229756809</c:v>
                </c:pt>
                <c:pt idx="65">
                  <c:v>-1.4654135417431</c:v>
                </c:pt>
                <c:pt idx="66">
                  <c:v>-1.4654135417431</c:v>
                </c:pt>
                <c:pt idx="67">
                  <c:v>-1.4654135417431</c:v>
                </c:pt>
                <c:pt idx="68">
                  <c:v>-1.4654135417431</c:v>
                </c:pt>
                <c:pt idx="69">
                  <c:v>-1.4654135417431</c:v>
                </c:pt>
                <c:pt idx="70">
                  <c:v>-1.45452522560037</c:v>
                </c:pt>
                <c:pt idx="71">
                  <c:v>-1.44035660724336</c:v>
                </c:pt>
                <c:pt idx="72">
                  <c:v>-1.43566619834905</c:v>
                </c:pt>
                <c:pt idx="73">
                  <c:v>-1.43566619834905</c:v>
                </c:pt>
                <c:pt idx="74">
                  <c:v>-1.4345525780383399</c:v>
                </c:pt>
                <c:pt idx="75">
                  <c:v>-1.43109346855923</c:v>
                </c:pt>
                <c:pt idx="76">
                  <c:v>-1.43064812358243</c:v>
                </c:pt>
                <c:pt idx="77">
                  <c:v>-1.42700341838277</c:v>
                </c:pt>
                <c:pt idx="78">
                  <c:v>-1.4120868121321599</c:v>
                </c:pt>
                <c:pt idx="79">
                  <c:v>-1.4098719782590201</c:v>
                </c:pt>
                <c:pt idx="80">
                  <c:v>-1.4024416854141899</c:v>
                </c:pt>
                <c:pt idx="81">
                  <c:v>-1.3950242138516999</c:v>
                </c:pt>
                <c:pt idx="82">
                  <c:v>-1.3950242138516999</c:v>
                </c:pt>
                <c:pt idx="83">
                  <c:v>-1.3950242138516999</c:v>
                </c:pt>
                <c:pt idx="84">
                  <c:v>-1.3805246441565899</c:v>
                </c:pt>
                <c:pt idx="85">
                  <c:v>-1.3744785085859601</c:v>
                </c:pt>
                <c:pt idx="86">
                  <c:v>-1.3736653961138601</c:v>
                </c:pt>
                <c:pt idx="87">
                  <c:v>-1.3711115939073799</c:v>
                </c:pt>
                <c:pt idx="88">
                  <c:v>-1.36249522879754</c:v>
                </c:pt>
                <c:pt idx="89">
                  <c:v>-1.3618985162585799</c:v>
                </c:pt>
                <c:pt idx="90">
                  <c:v>-1.3432097180167599</c:v>
                </c:pt>
                <c:pt idx="91">
                  <c:v>-1.3361305247981401</c:v>
                </c:pt>
                <c:pt idx="92">
                  <c:v>-1.3210236324079301</c:v>
                </c:pt>
                <c:pt idx="93">
                  <c:v>-1.3210236324079301</c:v>
                </c:pt>
                <c:pt idx="94">
                  <c:v>-1.3119390610813799</c:v>
                </c:pt>
                <c:pt idx="95">
                  <c:v>-1.3101353162651901</c:v>
                </c:pt>
                <c:pt idx="96">
                  <c:v>-1.3063797155158501</c:v>
                </c:pt>
                <c:pt idx="97">
                  <c:v>-1.2985613743504101</c:v>
                </c:pt>
                <c:pt idx="98">
                  <c:v>-1.26710673893097</c:v>
                </c:pt>
                <c:pt idx="99">
                  <c:v>-1.2430211204066499</c:v>
                </c:pt>
                <c:pt idx="100">
                  <c:v>-1.2430211204066499</c:v>
                </c:pt>
                <c:pt idx="101">
                  <c:v>-1.2430211204066499</c:v>
                </c:pt>
                <c:pt idx="102">
                  <c:v>-1.2430211204066499</c:v>
                </c:pt>
                <c:pt idx="103">
                  <c:v>-1.2430211204066499</c:v>
                </c:pt>
                <c:pt idx="104">
                  <c:v>-1.2430211204066499</c:v>
                </c:pt>
                <c:pt idx="105">
                  <c:v>-1.2430211204066499</c:v>
                </c:pt>
                <c:pt idx="106">
                  <c:v>-1.2430211204066499</c:v>
                </c:pt>
                <c:pt idx="107">
                  <c:v>-1.2430211204066499</c:v>
                </c:pt>
                <c:pt idx="108">
                  <c:v>-1.2430211204066499</c:v>
                </c:pt>
                <c:pt idx="109">
                  <c:v>-1.2430211204066499</c:v>
                </c:pt>
                <c:pt idx="110">
                  <c:v>-1.2430211204066499</c:v>
                </c:pt>
                <c:pt idx="111">
                  <c:v>-1.2385436770938001</c:v>
                </c:pt>
                <c:pt idx="112">
                  <c:v>-1.23536327150704</c:v>
                </c:pt>
                <c:pt idx="113">
                  <c:v>-1.2332691903398401</c:v>
                </c:pt>
                <c:pt idx="114">
                  <c:v>-1.23084640646055</c:v>
                </c:pt>
                <c:pt idx="115">
                  <c:v>-1.2303100686571</c:v>
                </c:pt>
                <c:pt idx="116">
                  <c:v>-1.22811491357644</c:v>
                </c:pt>
                <c:pt idx="117">
                  <c:v>-1.2224851385501201</c:v>
                </c:pt>
                <c:pt idx="118">
                  <c:v>-1.2187735741599801</c:v>
                </c:pt>
                <c:pt idx="119">
                  <c:v>-1.21721193405705</c:v>
                </c:pt>
                <c:pt idx="120">
                  <c:v>-1.2119199031189101</c:v>
                </c:pt>
                <c:pt idx="121">
                  <c:v>-1.2075224391852699</c:v>
                </c:pt>
                <c:pt idx="122">
                  <c:v>-1.1898745270392399</c:v>
                </c:pt>
                <c:pt idx="123">
                  <c:v>-1.1885733363842801</c:v>
                </c:pt>
                <c:pt idx="124">
                  <c:v>-1.18162057574251</c:v>
                </c:pt>
                <c:pt idx="125">
                  <c:v>-1.1811576937857999</c:v>
                </c:pt>
                <c:pt idx="126">
                  <c:v>-1.1790201204777999</c:v>
                </c:pt>
                <c:pt idx="127">
                  <c:v>-1.17871826634749</c:v>
                </c:pt>
                <c:pt idx="128">
                  <c:v>-1.1779260921847701</c:v>
                </c:pt>
                <c:pt idx="129">
                  <c:v>-1.17094344236249</c:v>
                </c:pt>
                <c:pt idx="130">
                  <c:v>-1.1635232000922899</c:v>
                </c:pt>
                <c:pt idx="131">
                  <c:v>-1.15762962917601</c:v>
                </c:pt>
                <c:pt idx="132">
                  <c:v>-1.1508274221969099</c:v>
                </c:pt>
                <c:pt idx="133">
                  <c:v>-1.1299667793927399</c:v>
                </c:pt>
                <c:pt idx="134">
                  <c:v>-1.1291235985428001</c:v>
                </c:pt>
                <c:pt idx="135">
                  <c:v>-1.1272295560978201</c:v>
                </c:pt>
                <c:pt idx="136">
                  <c:v>-1.1205221277849999</c:v>
                </c:pt>
                <c:pt idx="137">
                  <c:v>-1.1105708243829999</c:v>
                </c:pt>
                <c:pt idx="138">
                  <c:v>-1.10857092063427</c:v>
                </c:pt>
                <c:pt idx="139">
                  <c:v>-1.1061329724612401</c:v>
                </c:pt>
                <c:pt idx="140">
                  <c:v>-1.1025398968568201</c:v>
                </c:pt>
                <c:pt idx="141">
                  <c:v>-1.0995295268171199</c:v>
                </c:pt>
                <c:pt idx="142">
                  <c:v>-1.09863121107148</c:v>
                </c:pt>
                <c:pt idx="143">
                  <c:v>-1.09863121107148</c:v>
                </c:pt>
                <c:pt idx="144">
                  <c:v>-1.09432301058823</c:v>
                </c:pt>
                <c:pt idx="145">
                  <c:v>-1.08928746671263</c:v>
                </c:pt>
                <c:pt idx="146">
                  <c:v>-1.0886929740153599</c:v>
                </c:pt>
                <c:pt idx="147">
                  <c:v>-1.08690191848937</c:v>
                </c:pt>
                <c:pt idx="148">
                  <c:v>-1.0807496915077801</c:v>
                </c:pt>
                <c:pt idx="149">
                  <c:v>-1.0788751626209701</c:v>
                </c:pt>
                <c:pt idx="150">
                  <c:v>-1.07584672998038</c:v>
                </c:pt>
                <c:pt idx="151">
                  <c:v>-1.0742899088883899</c:v>
                </c:pt>
                <c:pt idx="152">
                  <c:v>-1.07309611896434</c:v>
                </c:pt>
                <c:pt idx="153">
                  <c:v>-1.07309611896434</c:v>
                </c:pt>
                <c:pt idx="154">
                  <c:v>-1.06195556135914</c:v>
                </c:pt>
                <c:pt idx="155">
                  <c:v>-1.05798922657413</c:v>
                </c:pt>
                <c:pt idx="156">
                  <c:v>-1.05727560148194</c:v>
                </c:pt>
                <c:pt idx="157">
                  <c:v>-1.0510698126343401</c:v>
                </c:pt>
                <c:pt idx="158">
                  <c:v>-1.0503760424642601</c:v>
                </c:pt>
                <c:pt idx="159">
                  <c:v>-1.04926556514896</c:v>
                </c:pt>
                <c:pt idx="160">
                  <c:v>-1.0476254314482201</c:v>
                </c:pt>
                <c:pt idx="161">
                  <c:v>-1.04640507350658</c:v>
                </c:pt>
                <c:pt idx="162">
                  <c:v>-1.0419736014685601</c:v>
                </c:pt>
                <c:pt idx="163">
                  <c:v>-1.0343666453810001</c:v>
                </c:pt>
                <c:pt idx="164">
                  <c:v>-1.03260134073628</c:v>
                </c:pt>
                <c:pt idx="165">
                  <c:v>-1.03002739707246</c:v>
                </c:pt>
                <c:pt idx="166">
                  <c:v>-1.02729242935122</c:v>
                </c:pt>
                <c:pt idx="167">
                  <c:v>-1.02107047114117</c:v>
                </c:pt>
                <c:pt idx="168">
                  <c:v>-1.0095309901868801</c:v>
                </c:pt>
                <c:pt idx="169">
                  <c:v>-1.0074674509949699</c:v>
                </c:pt>
                <c:pt idx="170">
                  <c:v>-1.0024415654005601</c:v>
                </c:pt>
                <c:pt idx="171">
                  <c:v>-0.99366165146993601</c:v>
                </c:pt>
                <c:pt idx="172">
                  <c:v>-0.98955406607582397</c:v>
                </c:pt>
                <c:pt idx="173">
                  <c:v>-0.98926452816087196</c:v>
                </c:pt>
                <c:pt idx="174">
                  <c:v>-0.98486893595260605</c:v>
                </c:pt>
                <c:pt idx="175">
                  <c:v>-0.97998671457286002</c:v>
                </c:pt>
                <c:pt idx="176">
                  <c:v>-0.97998671457286002</c:v>
                </c:pt>
                <c:pt idx="177">
                  <c:v>-0.97998671457286002</c:v>
                </c:pt>
                <c:pt idx="178">
                  <c:v>-0.97579891760942705</c:v>
                </c:pt>
                <c:pt idx="179">
                  <c:v>-0.96870968489293197</c:v>
                </c:pt>
                <c:pt idx="180">
                  <c:v>-0.96471540140975698</c:v>
                </c:pt>
                <c:pt idx="181">
                  <c:v>-0.96291320121391999</c:v>
                </c:pt>
                <c:pt idx="182">
                  <c:v>-0.96112768732154497</c:v>
                </c:pt>
                <c:pt idx="183">
                  <c:v>-0.96092245294593803</c:v>
                </c:pt>
                <c:pt idx="184">
                  <c:v>-0.95761890154440599</c:v>
                </c:pt>
                <c:pt idx="185">
                  <c:v>-0.955739168326183</c:v>
                </c:pt>
                <c:pt idx="186">
                  <c:v>-0.94974042770473999</c:v>
                </c:pt>
                <c:pt idx="187">
                  <c:v>-0.94939839473943799</c:v>
                </c:pt>
                <c:pt idx="188">
                  <c:v>-0.93877150588191505</c:v>
                </c:pt>
                <c:pt idx="189">
                  <c:v>-0.93816653887823198</c:v>
                </c:pt>
                <c:pt idx="190">
                  <c:v>-0.93751857343240297</c:v>
                </c:pt>
                <c:pt idx="191">
                  <c:v>-0.93546514302642803</c:v>
                </c:pt>
                <c:pt idx="192">
                  <c:v>-0.92827956611256102</c:v>
                </c:pt>
                <c:pt idx="193">
                  <c:v>-0.92685229480797704</c:v>
                </c:pt>
                <c:pt idx="194">
                  <c:v>-0.92340318620649298</c:v>
                </c:pt>
                <c:pt idx="195">
                  <c:v>-0.92109302551929195</c:v>
                </c:pt>
                <c:pt idx="196">
                  <c:v>-0.92109302551929095</c:v>
                </c:pt>
                <c:pt idx="197">
                  <c:v>-0.90867622348688704</c:v>
                </c:pt>
                <c:pt idx="198">
                  <c:v>-0.90598613312908305</c:v>
                </c:pt>
                <c:pt idx="199">
                  <c:v>-0.90532570966097503</c:v>
                </c:pt>
                <c:pt idx="200">
                  <c:v>-0.90355313660036196</c:v>
                </c:pt>
                <c:pt idx="201">
                  <c:v>-0.90221155976075595</c:v>
                </c:pt>
                <c:pt idx="202">
                  <c:v>-0.90151265654977597</c:v>
                </c:pt>
                <c:pt idx="203">
                  <c:v>-0.90091514358166103</c:v>
                </c:pt>
                <c:pt idx="204">
                  <c:v>-0.89845682907626201</c:v>
                </c:pt>
                <c:pt idx="205">
                  <c:v>-0.89252387332252103</c:v>
                </c:pt>
                <c:pt idx="206">
                  <c:v>-0.88045104102194605</c:v>
                </c:pt>
                <c:pt idx="207">
                  <c:v>-0.88045104102194605</c:v>
                </c:pt>
                <c:pt idx="208">
                  <c:v>-0.88045104102194605</c:v>
                </c:pt>
                <c:pt idx="209">
                  <c:v>-0.88045104102194605</c:v>
                </c:pt>
                <c:pt idx="210">
                  <c:v>-0.88045104102194505</c:v>
                </c:pt>
                <c:pt idx="211">
                  <c:v>-0.87722714014766001</c:v>
                </c:pt>
                <c:pt idx="212">
                  <c:v>-0.87409554598212202</c:v>
                </c:pt>
                <c:pt idx="213">
                  <c:v>-0.87271539224233996</c:v>
                </c:pt>
                <c:pt idx="214">
                  <c:v>-0.87197952495449305</c:v>
                </c:pt>
                <c:pt idx="215">
                  <c:v>-0.87165409278478601</c:v>
                </c:pt>
                <c:pt idx="216">
                  <c:v>-0.86841848552704903</c:v>
                </c:pt>
                <c:pt idx="217">
                  <c:v>-0.86634282140548302</c:v>
                </c:pt>
                <c:pt idx="218">
                  <c:v>-0.86450949715292402</c:v>
                </c:pt>
                <c:pt idx="219">
                  <c:v>-0.85995058892290799</c:v>
                </c:pt>
                <c:pt idx="220">
                  <c:v>-0.85664969467309005</c:v>
                </c:pt>
                <c:pt idx="221">
                  <c:v>-0.84948469033873197</c:v>
                </c:pt>
                <c:pt idx="222">
                  <c:v>-0.84841814602121102</c:v>
                </c:pt>
                <c:pt idx="223">
                  <c:v>-0.84647538031893499</c:v>
                </c:pt>
                <c:pt idx="224">
                  <c:v>-0.84532231140890102</c:v>
                </c:pt>
                <c:pt idx="225">
                  <c:v>-0.84177057285788703</c:v>
                </c:pt>
                <c:pt idx="226">
                  <c:v>-0.83871039866843999</c:v>
                </c:pt>
                <c:pt idx="227">
                  <c:v>-0.83789432668163999</c:v>
                </c:pt>
                <c:pt idx="228">
                  <c:v>-0.83337687989803</c:v>
                </c:pt>
                <c:pt idx="229">
                  <c:v>-0.82798362112780999</c:v>
                </c:pt>
                <c:pt idx="230">
                  <c:v>-0.82798362112780999</c:v>
                </c:pt>
                <c:pt idx="231">
                  <c:v>-0.82798362112780999</c:v>
                </c:pt>
                <c:pt idx="232">
                  <c:v>-0.82798362112780999</c:v>
                </c:pt>
                <c:pt idx="233">
                  <c:v>-0.82718589092175698</c:v>
                </c:pt>
                <c:pt idx="234">
                  <c:v>-0.826339149228694</c:v>
                </c:pt>
                <c:pt idx="235">
                  <c:v>-0.82582902898886501</c:v>
                </c:pt>
                <c:pt idx="236">
                  <c:v>-0.82421580744040801</c:v>
                </c:pt>
                <c:pt idx="237">
                  <c:v>-0.82399777269276697</c:v>
                </c:pt>
                <c:pt idx="238">
                  <c:v>-0.82364468540347202</c:v>
                </c:pt>
                <c:pt idx="239">
                  <c:v>-0.82166984719560798</c:v>
                </c:pt>
                <c:pt idx="240">
                  <c:v>-0.82074479489767804</c:v>
                </c:pt>
                <c:pt idx="241">
                  <c:v>-0.81753683369269503</c:v>
                </c:pt>
                <c:pt idx="242">
                  <c:v>-0.81725721453475098</c:v>
                </c:pt>
                <c:pt idx="243">
                  <c:v>-0.814628875238122</c:v>
                </c:pt>
                <c:pt idx="244">
                  <c:v>-0.81294422166366798</c:v>
                </c:pt>
                <c:pt idx="245">
                  <c:v>-0.81006171313054798</c:v>
                </c:pt>
                <c:pt idx="246">
                  <c:v>-0.80715011771064504</c:v>
                </c:pt>
                <c:pt idx="247">
                  <c:v>-0.80692200559997995</c:v>
                </c:pt>
                <c:pt idx="248">
                  <c:v>-0.80692200559997995</c:v>
                </c:pt>
                <c:pt idx="249">
                  <c:v>-0.79853984323532801</c:v>
                </c:pt>
                <c:pt idx="250">
                  <c:v>-0.79647264838259302</c:v>
                </c:pt>
                <c:pt idx="251">
                  <c:v>-0.79556214343543297</c:v>
                </c:pt>
                <c:pt idx="252">
                  <c:v>-0.79556214343543297</c:v>
                </c:pt>
                <c:pt idx="253">
                  <c:v>-0.79235971139708805</c:v>
                </c:pt>
                <c:pt idx="254">
                  <c:v>-0.78936741984309999</c:v>
                </c:pt>
                <c:pt idx="255">
                  <c:v>-0.78930315296374998</c:v>
                </c:pt>
                <c:pt idx="256">
                  <c:v>-0.78629960333063798</c:v>
                </c:pt>
                <c:pt idx="257">
                  <c:v>-0.78581416688387096</c:v>
                </c:pt>
                <c:pt idx="258">
                  <c:v>-0.78358950176935704</c:v>
                </c:pt>
                <c:pt idx="259">
                  <c:v>-0.78294037013146001</c:v>
                </c:pt>
                <c:pt idx="260">
                  <c:v>-0.781927042202198</c:v>
                </c:pt>
                <c:pt idx="261">
                  <c:v>-0.77796808342069501</c:v>
                </c:pt>
                <c:pt idx="262">
                  <c:v>-0.77353583710543405</c:v>
                </c:pt>
                <c:pt idx="263">
                  <c:v>-0.77353583710543306</c:v>
                </c:pt>
                <c:pt idx="264">
                  <c:v>-0.76995149975639499</c:v>
                </c:pt>
                <c:pt idx="265">
                  <c:v>-0.769490339082194</c:v>
                </c:pt>
                <c:pt idx="266">
                  <c:v>-0.76837121439221401</c:v>
                </c:pt>
                <c:pt idx="267">
                  <c:v>-0.76497382360201005</c:v>
                </c:pt>
                <c:pt idx="268">
                  <c:v>-0.763820682272222</c:v>
                </c:pt>
                <c:pt idx="269">
                  <c:v>-0.76115211264960103</c:v>
                </c:pt>
                <c:pt idx="270">
                  <c:v>-0.75641930060388596</c:v>
                </c:pt>
                <c:pt idx="271">
                  <c:v>-0.75538157034730002</c:v>
                </c:pt>
                <c:pt idx="272">
                  <c:v>-0.74552146093583704</c:v>
                </c:pt>
                <c:pt idx="273">
                  <c:v>-0.740520779877471</c:v>
                </c:pt>
                <c:pt idx="274">
                  <c:v>-0.73897861506906604</c:v>
                </c:pt>
                <c:pt idx="275">
                  <c:v>-0.73854853754586502</c:v>
                </c:pt>
                <c:pt idx="276">
                  <c:v>-0.73642968323836999</c:v>
                </c:pt>
                <c:pt idx="277">
                  <c:v>-0.73502060150038095</c:v>
                </c:pt>
                <c:pt idx="278">
                  <c:v>-0.73429420551258295</c:v>
                </c:pt>
                <c:pt idx="279">
                  <c:v>-0.73198258225775703</c:v>
                </c:pt>
                <c:pt idx="280">
                  <c:v>-0.72928550640500001</c:v>
                </c:pt>
                <c:pt idx="281">
                  <c:v>-0.72844794757689602</c:v>
                </c:pt>
                <c:pt idx="282">
                  <c:v>-0.72763470345113901</c:v>
                </c:pt>
                <c:pt idx="283">
                  <c:v>-0.72732128212261105</c:v>
                </c:pt>
                <c:pt idx="284">
                  <c:v>-0.72455403147240505</c:v>
                </c:pt>
                <c:pt idx="285">
                  <c:v>-0.72455403147240405</c:v>
                </c:pt>
                <c:pt idx="286">
                  <c:v>-0.72370392516679005</c:v>
                </c:pt>
                <c:pt idx="287">
                  <c:v>-0.72370223592624705</c:v>
                </c:pt>
                <c:pt idx="288">
                  <c:v>-0.72263062098158104</c:v>
                </c:pt>
                <c:pt idx="289">
                  <c:v>-0.72211863490779404</c:v>
                </c:pt>
                <c:pt idx="290">
                  <c:v>-0.72196167155280999</c:v>
                </c:pt>
                <c:pt idx="291">
                  <c:v>-0.71817961212306902</c:v>
                </c:pt>
                <c:pt idx="292">
                  <c:v>-0.71801663563417695</c:v>
                </c:pt>
                <c:pt idx="293">
                  <c:v>-0.71695230873906601</c:v>
                </c:pt>
                <c:pt idx="294">
                  <c:v>-0.71582915178012896</c:v>
                </c:pt>
                <c:pt idx="295">
                  <c:v>-0.71308798483160296</c:v>
                </c:pt>
                <c:pt idx="296">
                  <c:v>-0.71250640370787399</c:v>
                </c:pt>
                <c:pt idx="297">
                  <c:v>-0.71149787864695901</c:v>
                </c:pt>
                <c:pt idx="298">
                  <c:v>-0.71116995614505996</c:v>
                </c:pt>
                <c:pt idx="299">
                  <c:v>-0.71091050195123295</c:v>
                </c:pt>
                <c:pt idx="300">
                  <c:v>-0.70868469275546597</c:v>
                </c:pt>
                <c:pt idx="301">
                  <c:v>-0.706968220166445</c:v>
                </c:pt>
                <c:pt idx="302">
                  <c:v>-0.70673246642118703</c:v>
                </c:pt>
                <c:pt idx="303">
                  <c:v>-0.70536433446385405</c:v>
                </c:pt>
                <c:pt idx="304">
                  <c:v>-0.70435227195943295</c:v>
                </c:pt>
                <c:pt idx="305">
                  <c:v>-0.70394801819755703</c:v>
                </c:pt>
                <c:pt idx="306">
                  <c:v>-0.70080826714483502</c:v>
                </c:pt>
                <c:pt idx="307">
                  <c:v>-0.69987879538012499</c:v>
                </c:pt>
                <c:pt idx="308">
                  <c:v>-0.69939941506639702</c:v>
                </c:pt>
                <c:pt idx="309">
                  <c:v>-0.69917250074958603</c:v>
                </c:pt>
                <c:pt idx="310">
                  <c:v>-0.69448202793537095</c:v>
                </c:pt>
                <c:pt idx="311">
                  <c:v>-0.69122548362069702</c:v>
                </c:pt>
                <c:pt idx="312">
                  <c:v>-0.69122548362069702</c:v>
                </c:pt>
                <c:pt idx="313">
                  <c:v>-0.68666393010582805</c:v>
                </c:pt>
                <c:pt idx="314">
                  <c:v>-0.68596461625538296</c:v>
                </c:pt>
                <c:pt idx="315">
                  <c:v>-0.677933255160447</c:v>
                </c:pt>
                <c:pt idx="316">
                  <c:v>-0.67665583856282796</c:v>
                </c:pt>
                <c:pt idx="317">
                  <c:v>-0.67640119980730096</c:v>
                </c:pt>
                <c:pt idx="318">
                  <c:v>-0.67413210329039097</c:v>
                </c:pt>
                <c:pt idx="319">
                  <c:v>-0.66804270825811995</c:v>
                </c:pt>
                <c:pt idx="320">
                  <c:v>-0.66762877113626795</c:v>
                </c:pt>
                <c:pt idx="321">
                  <c:v>-0.66598209841898603</c:v>
                </c:pt>
                <c:pt idx="322">
                  <c:v>-0.664158819221915</c:v>
                </c:pt>
                <c:pt idx="323">
                  <c:v>-0.66184356730696103</c:v>
                </c:pt>
                <c:pt idx="324">
                  <c:v>-0.66173427782889704</c:v>
                </c:pt>
                <c:pt idx="325">
                  <c:v>-0.66112492273328205</c:v>
                </c:pt>
                <c:pt idx="326">
                  <c:v>-0.65971784360718799</c:v>
                </c:pt>
                <c:pt idx="327">
                  <c:v>-0.65805861968549795</c:v>
                </c:pt>
                <c:pt idx="328">
                  <c:v>-0.65805861968549795</c:v>
                </c:pt>
                <c:pt idx="329">
                  <c:v>-0.65805861968549795</c:v>
                </c:pt>
                <c:pt idx="330">
                  <c:v>-0.65805861968549795</c:v>
                </c:pt>
                <c:pt idx="331">
                  <c:v>-0.65805861968549795</c:v>
                </c:pt>
                <c:pt idx="332">
                  <c:v>-0.65805861968549795</c:v>
                </c:pt>
                <c:pt idx="333">
                  <c:v>-0.65805861968549795</c:v>
                </c:pt>
                <c:pt idx="334">
                  <c:v>-0.65805861968549795</c:v>
                </c:pt>
                <c:pt idx="335">
                  <c:v>-0.65805861968549795</c:v>
                </c:pt>
                <c:pt idx="336">
                  <c:v>-0.65805861968549795</c:v>
                </c:pt>
                <c:pt idx="337">
                  <c:v>-0.65805861968549795</c:v>
                </c:pt>
                <c:pt idx="338">
                  <c:v>-0.65805861968549795</c:v>
                </c:pt>
                <c:pt idx="339">
                  <c:v>-0.65805861968549795</c:v>
                </c:pt>
                <c:pt idx="340">
                  <c:v>-0.65805861968549795</c:v>
                </c:pt>
                <c:pt idx="341">
                  <c:v>-0.65805861968549795</c:v>
                </c:pt>
                <c:pt idx="342">
                  <c:v>-0.65805861968549795</c:v>
                </c:pt>
                <c:pt idx="343">
                  <c:v>-0.65805861968549795</c:v>
                </c:pt>
                <c:pt idx="344">
                  <c:v>-0.65805861968549795</c:v>
                </c:pt>
                <c:pt idx="345">
                  <c:v>-0.65805861968549795</c:v>
                </c:pt>
                <c:pt idx="346">
                  <c:v>-0.65805861968549795</c:v>
                </c:pt>
                <c:pt idx="347">
                  <c:v>-0.65805861968549795</c:v>
                </c:pt>
                <c:pt idx="348">
                  <c:v>-0.65805861968549795</c:v>
                </c:pt>
                <c:pt idx="349">
                  <c:v>-0.65805861968549795</c:v>
                </c:pt>
                <c:pt idx="350">
                  <c:v>-0.65805861968549795</c:v>
                </c:pt>
                <c:pt idx="351">
                  <c:v>-0.65805861968549795</c:v>
                </c:pt>
                <c:pt idx="352">
                  <c:v>-0.65805861968549795</c:v>
                </c:pt>
                <c:pt idx="353">
                  <c:v>-0.65805861968549695</c:v>
                </c:pt>
                <c:pt idx="354">
                  <c:v>-0.65565746233639399</c:v>
                </c:pt>
                <c:pt idx="355">
                  <c:v>-0.655374535114287</c:v>
                </c:pt>
                <c:pt idx="356">
                  <c:v>-0.65370659514578999</c:v>
                </c:pt>
                <c:pt idx="357">
                  <c:v>-0.65166084848734696</c:v>
                </c:pt>
                <c:pt idx="358">
                  <c:v>-0.65022496220746695</c:v>
                </c:pt>
                <c:pt idx="359">
                  <c:v>-0.65010986657000702</c:v>
                </c:pt>
                <c:pt idx="360">
                  <c:v>-0.64588390573939602</c:v>
                </c:pt>
                <c:pt idx="361">
                  <c:v>-0.64534756793594406</c:v>
                </c:pt>
                <c:pt idx="362">
                  <c:v>-0.64328492970818196</c:v>
                </c:pt>
                <c:pt idx="363">
                  <c:v>-0.63913775778827098</c:v>
                </c:pt>
                <c:pt idx="364">
                  <c:v>-0.63807800240133605</c:v>
                </c:pt>
                <c:pt idx="365">
                  <c:v>-0.63381107343882104</c:v>
                </c:pt>
                <c:pt idx="366">
                  <c:v>-0.63252352757835995</c:v>
                </c:pt>
                <c:pt idx="367">
                  <c:v>-0.63243281201000401</c:v>
                </c:pt>
                <c:pt idx="368">
                  <c:v>-0.62970915051443799</c:v>
                </c:pt>
                <c:pt idx="369">
                  <c:v>-0.62891227402598204</c:v>
                </c:pt>
                <c:pt idx="370">
                  <c:v>-0.62834352501544</c:v>
                </c:pt>
                <c:pt idx="371">
                  <c:v>-0.62768497064197804</c:v>
                </c:pt>
                <c:pt idx="372">
                  <c:v>-0.62634975995816</c:v>
                </c:pt>
                <c:pt idx="373">
                  <c:v>-0.625778847785735</c:v>
                </c:pt>
                <c:pt idx="374">
                  <c:v>-0.62571789964327995</c:v>
                </c:pt>
                <c:pt idx="375">
                  <c:v>-0.62522507072490696</c:v>
                </c:pt>
                <c:pt idx="376">
                  <c:v>-0.62489175575029798</c:v>
                </c:pt>
                <c:pt idx="377">
                  <c:v>-0.62286919122319795</c:v>
                </c:pt>
                <c:pt idx="378">
                  <c:v>-0.62047543687734197</c:v>
                </c:pt>
                <c:pt idx="379">
                  <c:v>-0.61973050102639804</c:v>
                </c:pt>
                <c:pt idx="380">
                  <c:v>-0.61919226007800299</c:v>
                </c:pt>
                <c:pt idx="381">
                  <c:v>-0.61741663518815204</c:v>
                </c:pt>
                <c:pt idx="382">
                  <c:v>-0.61642747159719802</c:v>
                </c:pt>
                <c:pt idx="383">
                  <c:v>-0.61623844399087102</c:v>
                </c:pt>
                <c:pt idx="384">
                  <c:v>-0.61604614020622805</c:v>
                </c:pt>
                <c:pt idx="385">
                  <c:v>-0.61212233551864004</c:v>
                </c:pt>
                <c:pt idx="386">
                  <c:v>-0.61099405744274504</c:v>
                </c:pt>
                <c:pt idx="387">
                  <c:v>-0.61047755515138902</c:v>
                </c:pt>
                <c:pt idx="388">
                  <c:v>-0.61044059945275797</c:v>
                </c:pt>
                <c:pt idx="389">
                  <c:v>-0.61036187765420302</c:v>
                </c:pt>
                <c:pt idx="390">
                  <c:v>-0.61023009459488198</c:v>
                </c:pt>
                <c:pt idx="391">
                  <c:v>-0.60956010199430799</c:v>
                </c:pt>
                <c:pt idx="392">
                  <c:v>-0.60867059272333501</c:v>
                </c:pt>
                <c:pt idx="393">
                  <c:v>-0.60762919284235795</c:v>
                </c:pt>
                <c:pt idx="394">
                  <c:v>-0.60664311018494899</c:v>
                </c:pt>
                <c:pt idx="395">
                  <c:v>-0.60583114907106494</c:v>
                </c:pt>
                <c:pt idx="396">
                  <c:v>-0.605591199791362</c:v>
                </c:pt>
                <c:pt idx="397">
                  <c:v>-0.605591199791362</c:v>
                </c:pt>
                <c:pt idx="398">
                  <c:v>-0.60466974181896305</c:v>
                </c:pt>
                <c:pt idx="399">
                  <c:v>-0.60428736324451704</c:v>
                </c:pt>
                <c:pt idx="400">
                  <c:v>-0.60419595259905301</c:v>
                </c:pt>
                <c:pt idx="401">
                  <c:v>-0.60072544461954702</c:v>
                </c:pt>
                <c:pt idx="402">
                  <c:v>-0.59916493063192999</c:v>
                </c:pt>
                <c:pt idx="403">
                  <c:v>-0.59751707775044705</c:v>
                </c:pt>
                <c:pt idx="404">
                  <c:v>-0.59665807502135404</c:v>
                </c:pt>
                <c:pt idx="405">
                  <c:v>-0.59486479319830399</c:v>
                </c:pt>
                <c:pt idx="406">
                  <c:v>-0.59439998246318004</c:v>
                </c:pt>
                <c:pt idx="407">
                  <c:v>-0.59392828226578198</c:v>
                </c:pt>
                <c:pt idx="408">
                  <c:v>-0.59296359146361299</c:v>
                </c:pt>
                <c:pt idx="409">
                  <c:v>-0.590944423826961</c:v>
                </c:pt>
                <c:pt idx="410">
                  <c:v>-0.58934586960148405</c:v>
                </c:pt>
                <c:pt idx="411">
                  <c:v>-0.58802285019334399</c:v>
                </c:pt>
              </c:numCache>
            </c:numRef>
          </c:yVal>
          <c:smooth val="0"/>
        </c:ser>
        <c:ser>
          <c:idx val="1"/>
          <c:order val="1"/>
          <c:tx>
            <c:v>Unchang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24h_v'!$D$414:$D$3503</c:f>
              <c:numCache>
                <c:formatCode>General</c:formatCode>
                <c:ptCount val="3090"/>
                <c:pt idx="0">
                  <c:v>3.0577657182001126</c:v>
                </c:pt>
                <c:pt idx="1">
                  <c:v>2.637163730092337</c:v>
                </c:pt>
                <c:pt idx="2">
                  <c:v>1.9266927872764152</c:v>
                </c:pt>
                <c:pt idx="3">
                  <c:v>2.5325174554920888</c:v>
                </c:pt>
                <c:pt idx="4">
                  <c:v>3.6939933669212843</c:v>
                </c:pt>
                <c:pt idx="5">
                  <c:v>3.1553986554113576</c:v>
                </c:pt>
                <c:pt idx="6">
                  <c:v>3.3113887914915168</c:v>
                </c:pt>
                <c:pt idx="7">
                  <c:v>2.8592564872996697</c:v>
                </c:pt>
                <c:pt idx="8">
                  <c:v>1.5857630655342385</c:v>
                </c:pt>
                <c:pt idx="9">
                  <c:v>2.0430524156833929</c:v>
                </c:pt>
                <c:pt idx="10">
                  <c:v>0.81357370686168728</c:v>
                </c:pt>
                <c:pt idx="11">
                  <c:v>2.4155260766596816</c:v>
                </c:pt>
                <c:pt idx="12">
                  <c:v>2.690904678713983</c:v>
                </c:pt>
                <c:pt idx="13">
                  <c:v>2.080134103400197</c:v>
                </c:pt>
                <c:pt idx="14">
                  <c:v>3.2614078893521863</c:v>
                </c:pt>
                <c:pt idx="15">
                  <c:v>2.718854528676081</c:v>
                </c:pt>
                <c:pt idx="16">
                  <c:v>3.9494338934647737</c:v>
                </c:pt>
                <c:pt idx="17">
                  <c:v>3.3812436673238224</c:v>
                </c:pt>
                <c:pt idx="18">
                  <c:v>2.2026966875159451</c:v>
                </c:pt>
                <c:pt idx="19">
                  <c:v>2.2088182327736274</c:v>
                </c:pt>
                <c:pt idx="20">
                  <c:v>2.7614935793547049</c:v>
                </c:pt>
                <c:pt idx="21">
                  <c:v>2.8520370253940133</c:v>
                </c:pt>
                <c:pt idx="22">
                  <c:v>1.8698914877875825</c:v>
                </c:pt>
                <c:pt idx="23">
                  <c:v>3.0698063853357329</c:v>
                </c:pt>
                <c:pt idx="24">
                  <c:v>3.4555657234939341</c:v>
                </c:pt>
                <c:pt idx="25">
                  <c:v>3.5101488162329773</c:v>
                </c:pt>
                <c:pt idx="26">
                  <c:v>2.4577607401302228</c:v>
                </c:pt>
                <c:pt idx="27">
                  <c:v>3.5547300350214983</c:v>
                </c:pt>
                <c:pt idx="28">
                  <c:v>2.637048886317312</c:v>
                </c:pt>
                <c:pt idx="29">
                  <c:v>2.4729939045627778</c:v>
                </c:pt>
                <c:pt idx="30">
                  <c:v>4.2157856908257951</c:v>
                </c:pt>
                <c:pt idx="31">
                  <c:v>1.806596317934726</c:v>
                </c:pt>
                <c:pt idx="32">
                  <c:v>2.6362390717758819</c:v>
                </c:pt>
                <c:pt idx="33">
                  <c:v>3.4642740779469978</c:v>
                </c:pt>
                <c:pt idx="34">
                  <c:v>1.6219591357944882</c:v>
                </c:pt>
                <c:pt idx="35">
                  <c:v>2.4385258197008866</c:v>
                </c:pt>
                <c:pt idx="36">
                  <c:v>2.8067821024931461</c:v>
                </c:pt>
                <c:pt idx="37">
                  <c:v>2.2196233771044671</c:v>
                </c:pt>
                <c:pt idx="38">
                  <c:v>2.9343745868681679</c:v>
                </c:pt>
                <c:pt idx="39">
                  <c:v>2.3192090601062576</c:v>
                </c:pt>
                <c:pt idx="40">
                  <c:v>4.4760951876645079</c:v>
                </c:pt>
                <c:pt idx="41">
                  <c:v>1.9869688696748198</c:v>
                </c:pt>
                <c:pt idx="42">
                  <c:v>5.7919955764826074</c:v>
                </c:pt>
                <c:pt idx="43">
                  <c:v>1.6754423562871774</c:v>
                </c:pt>
                <c:pt idx="44">
                  <c:v>2.4157764403104136</c:v>
                </c:pt>
                <c:pt idx="45">
                  <c:v>2.6487058267744499</c:v>
                </c:pt>
                <c:pt idx="46">
                  <c:v>2.2092403979647659</c:v>
                </c:pt>
                <c:pt idx="47">
                  <c:v>2.5789400923669112</c:v>
                </c:pt>
                <c:pt idx="48">
                  <c:v>2.3163031695335281</c:v>
                </c:pt>
                <c:pt idx="49">
                  <c:v>2.7029434403888275</c:v>
                </c:pt>
                <c:pt idx="50">
                  <c:v>2.7486680978726556</c:v>
                </c:pt>
                <c:pt idx="51">
                  <c:v>1.6237848642797068</c:v>
                </c:pt>
                <c:pt idx="52">
                  <c:v>3.2350210563470481</c:v>
                </c:pt>
                <c:pt idx="53">
                  <c:v>2.1635166504239236</c:v>
                </c:pt>
                <c:pt idx="54">
                  <c:v>2.2830330802851506</c:v>
                </c:pt>
                <c:pt idx="55">
                  <c:v>2.0984221500702449</c:v>
                </c:pt>
                <c:pt idx="56">
                  <c:v>2.4497015823724251</c:v>
                </c:pt>
                <c:pt idx="57">
                  <c:v>3.0171776936254577</c:v>
                </c:pt>
                <c:pt idx="58">
                  <c:v>2.3390888183770828</c:v>
                </c:pt>
                <c:pt idx="59">
                  <c:v>2.7755161920145452</c:v>
                </c:pt>
                <c:pt idx="60">
                  <c:v>2.9607386881253164</c:v>
                </c:pt>
                <c:pt idx="61">
                  <c:v>3.5693295854935858</c:v>
                </c:pt>
                <c:pt idx="62">
                  <c:v>2.2674439315751842</c:v>
                </c:pt>
                <c:pt idx="63">
                  <c:v>0.97399357721089985</c:v>
                </c:pt>
                <c:pt idx="64">
                  <c:v>2.7912551961508414</c:v>
                </c:pt>
                <c:pt idx="65">
                  <c:v>5.5359143620563716</c:v>
                </c:pt>
                <c:pt idx="66">
                  <c:v>2.4667122626714093</c:v>
                </c:pt>
                <c:pt idx="67">
                  <c:v>3.0183295494254732</c:v>
                </c:pt>
                <c:pt idx="68">
                  <c:v>3.1479799486159719</c:v>
                </c:pt>
                <c:pt idx="69">
                  <c:v>1.4197384586126027</c:v>
                </c:pt>
                <c:pt idx="70">
                  <c:v>3.273660038809016</c:v>
                </c:pt>
                <c:pt idx="71">
                  <c:v>3.3936058300141672</c:v>
                </c:pt>
                <c:pt idx="72">
                  <c:v>1.8256820181528506</c:v>
                </c:pt>
                <c:pt idx="73">
                  <c:v>2.6570328535391821</c:v>
                </c:pt>
                <c:pt idx="74">
                  <c:v>3.5835586514771935</c:v>
                </c:pt>
                <c:pt idx="75">
                  <c:v>1.821427796755122</c:v>
                </c:pt>
                <c:pt idx="76">
                  <c:v>4.3394576886564149</c:v>
                </c:pt>
                <c:pt idx="77">
                  <c:v>3.0693602643998781</c:v>
                </c:pt>
                <c:pt idx="78">
                  <c:v>3.165815139183044</c:v>
                </c:pt>
                <c:pt idx="79">
                  <c:v>1.7410101731625152</c:v>
                </c:pt>
                <c:pt idx="80">
                  <c:v>4.2718862421426769</c:v>
                </c:pt>
                <c:pt idx="81">
                  <c:v>2.2493681617093717</c:v>
                </c:pt>
                <c:pt idx="82">
                  <c:v>3.3146751801538556</c:v>
                </c:pt>
                <c:pt idx="83">
                  <c:v>2.720750615540124</c:v>
                </c:pt>
                <c:pt idx="84">
                  <c:v>1.4898894100454758</c:v>
                </c:pt>
                <c:pt idx="85">
                  <c:v>2.0730494010795337</c:v>
                </c:pt>
                <c:pt idx="86">
                  <c:v>3.5458611972495127</c:v>
                </c:pt>
                <c:pt idx="87">
                  <c:v>1.8419440790480086</c:v>
                </c:pt>
                <c:pt idx="88">
                  <c:v>2.1081465533682153</c:v>
                </c:pt>
                <c:pt idx="89">
                  <c:v>3.591477688721691</c:v>
                </c:pt>
                <c:pt idx="90">
                  <c:v>2.4471395089959533</c:v>
                </c:pt>
                <c:pt idx="91">
                  <c:v>2.2530578939013308</c:v>
                </c:pt>
                <c:pt idx="92">
                  <c:v>1.9587441323452668</c:v>
                </c:pt>
                <c:pt idx="93">
                  <c:v>2.3121074544017159</c:v>
                </c:pt>
                <c:pt idx="94">
                  <c:v>3.1173076635676278</c:v>
                </c:pt>
                <c:pt idx="95">
                  <c:v>1.5263104219873886</c:v>
                </c:pt>
                <c:pt idx="96">
                  <c:v>2.6186356132164601</c:v>
                </c:pt>
                <c:pt idx="97">
                  <c:v>3.0673559915856154</c:v>
                </c:pt>
                <c:pt idx="98">
                  <c:v>2.2281695439834763</c:v>
                </c:pt>
                <c:pt idx="99">
                  <c:v>2.4392666792606774</c:v>
                </c:pt>
                <c:pt idx="100">
                  <c:v>2.4061261095964208</c:v>
                </c:pt>
                <c:pt idx="101">
                  <c:v>3.0808818915400291</c:v>
                </c:pt>
                <c:pt idx="102">
                  <c:v>2.1967025026248814</c:v>
                </c:pt>
                <c:pt idx="103">
                  <c:v>2.7690546275235408</c:v>
                </c:pt>
                <c:pt idx="104">
                  <c:v>3.2388467382515111</c:v>
                </c:pt>
                <c:pt idx="105">
                  <c:v>2.2397070157888312</c:v>
                </c:pt>
                <c:pt idx="106">
                  <c:v>3.9358379265069199</c:v>
                </c:pt>
                <c:pt idx="107">
                  <c:v>2.8950420435433579</c:v>
                </c:pt>
                <c:pt idx="108">
                  <c:v>1.8025248611775753</c:v>
                </c:pt>
                <c:pt idx="109">
                  <c:v>2.0222595136065351</c:v>
                </c:pt>
                <c:pt idx="110">
                  <c:v>2.4438515835407206</c:v>
                </c:pt>
                <c:pt idx="111">
                  <c:v>2.0030963284962726</c:v>
                </c:pt>
                <c:pt idx="112">
                  <c:v>3.863796367855739</c:v>
                </c:pt>
                <c:pt idx="113">
                  <c:v>2.951792790922187</c:v>
                </c:pt>
                <c:pt idx="114">
                  <c:v>3.6488015033037531</c:v>
                </c:pt>
                <c:pt idx="115">
                  <c:v>1.2352936942876709</c:v>
                </c:pt>
                <c:pt idx="116">
                  <c:v>1.3750606879774754</c:v>
                </c:pt>
                <c:pt idx="117">
                  <c:v>2.2992703182426064</c:v>
                </c:pt>
                <c:pt idx="118">
                  <c:v>2.2324013051500389</c:v>
                </c:pt>
                <c:pt idx="119">
                  <c:v>4.2885443426609724</c:v>
                </c:pt>
                <c:pt idx="120">
                  <c:v>2.4251020981614122</c:v>
                </c:pt>
                <c:pt idx="121">
                  <c:v>2.3817375815567132</c:v>
                </c:pt>
                <c:pt idx="122">
                  <c:v>2.4039025990404208</c:v>
                </c:pt>
                <c:pt idx="123">
                  <c:v>2.9581846424556311</c:v>
                </c:pt>
                <c:pt idx="124">
                  <c:v>2.5177578747187348</c:v>
                </c:pt>
                <c:pt idx="125">
                  <c:v>2.3442342230336726</c:v>
                </c:pt>
                <c:pt idx="126">
                  <c:v>2.8765280726650939</c:v>
                </c:pt>
                <c:pt idx="127">
                  <c:v>1.3475285367991454</c:v>
                </c:pt>
                <c:pt idx="128">
                  <c:v>3.1402838511571547</c:v>
                </c:pt>
                <c:pt idx="129">
                  <c:v>2.837244686703809</c:v>
                </c:pt>
                <c:pt idx="130">
                  <c:v>3.3714030769929577</c:v>
                </c:pt>
                <c:pt idx="131">
                  <c:v>1.6022696150552311</c:v>
                </c:pt>
                <c:pt idx="132">
                  <c:v>3.0366377825753852</c:v>
                </c:pt>
                <c:pt idx="133">
                  <c:v>2.7905356673698294</c:v>
                </c:pt>
                <c:pt idx="134">
                  <c:v>2.1877903142647837</c:v>
                </c:pt>
                <c:pt idx="135">
                  <c:v>3.2892289713027196</c:v>
                </c:pt>
                <c:pt idx="136">
                  <c:v>4.1188747239761687</c:v>
                </c:pt>
                <c:pt idx="137">
                  <c:v>3.4892323952872251</c:v>
                </c:pt>
                <c:pt idx="138">
                  <c:v>2.9136703008911979</c:v>
                </c:pt>
                <c:pt idx="139">
                  <c:v>1.8156277424569813</c:v>
                </c:pt>
                <c:pt idx="140">
                  <c:v>1.4746240673991979</c:v>
                </c:pt>
                <c:pt idx="141">
                  <c:v>2.0097452732705032</c:v>
                </c:pt>
                <c:pt idx="142">
                  <c:v>2.3417060780736234</c:v>
                </c:pt>
                <c:pt idx="143">
                  <c:v>2.6392000489404706</c:v>
                </c:pt>
                <c:pt idx="144">
                  <c:v>2.429873401814425</c:v>
                </c:pt>
                <c:pt idx="145">
                  <c:v>2.7751944820310084</c:v>
                </c:pt>
                <c:pt idx="146">
                  <c:v>2.4839656031224444</c:v>
                </c:pt>
                <c:pt idx="147">
                  <c:v>2.3395701256213264</c:v>
                </c:pt>
                <c:pt idx="148">
                  <c:v>2.3238067527993627</c:v>
                </c:pt>
                <c:pt idx="149">
                  <c:v>2.8984888160064206</c:v>
                </c:pt>
                <c:pt idx="150">
                  <c:v>6.4546928835341753</c:v>
                </c:pt>
                <c:pt idx="151">
                  <c:v>4.1642395232111351</c:v>
                </c:pt>
                <c:pt idx="152">
                  <c:v>2.4246899763419378</c:v>
                </c:pt>
                <c:pt idx="153">
                  <c:v>3.4297625242718706</c:v>
                </c:pt>
                <c:pt idx="154">
                  <c:v>3.4341129059903071</c:v>
                </c:pt>
                <c:pt idx="155">
                  <c:v>3.7444325617137113</c:v>
                </c:pt>
                <c:pt idx="156">
                  <c:v>2.9450039773600207</c:v>
                </c:pt>
                <c:pt idx="157">
                  <c:v>2.1438272829143559</c:v>
                </c:pt>
                <c:pt idx="158">
                  <c:v>4.5924939980723529</c:v>
                </c:pt>
                <c:pt idx="159">
                  <c:v>2.3196341344654656</c:v>
                </c:pt>
                <c:pt idx="160">
                  <c:v>2.6828345134584866</c:v>
                </c:pt>
                <c:pt idx="161">
                  <c:v>3.3890561625334517</c:v>
                </c:pt>
                <c:pt idx="162">
                  <c:v>1.0958338905940155</c:v>
                </c:pt>
                <c:pt idx="163">
                  <c:v>2.6100198788315963</c:v>
                </c:pt>
                <c:pt idx="164">
                  <c:v>2.3298963346441481</c:v>
                </c:pt>
                <c:pt idx="165">
                  <c:v>3.5021400399943436</c:v>
                </c:pt>
                <c:pt idx="166">
                  <c:v>2.0929313790415014</c:v>
                </c:pt>
                <c:pt idx="167">
                  <c:v>2.6770847344382962</c:v>
                </c:pt>
                <c:pt idx="168">
                  <c:v>1.6310181010142129</c:v>
                </c:pt>
                <c:pt idx="169">
                  <c:v>1.5551123856636406</c:v>
                </c:pt>
                <c:pt idx="170">
                  <c:v>3.4316429530648249</c:v>
                </c:pt>
                <c:pt idx="171">
                  <c:v>1.8920078975889867</c:v>
                </c:pt>
                <c:pt idx="172">
                  <c:v>3.9753831693878618</c:v>
                </c:pt>
                <c:pt idx="173">
                  <c:v>1.8110965421683252</c:v>
                </c:pt>
                <c:pt idx="174">
                  <c:v>2.4022321176267143</c:v>
                </c:pt>
                <c:pt idx="175">
                  <c:v>2.4704128635920992</c:v>
                </c:pt>
                <c:pt idx="176">
                  <c:v>2.1483652363873946</c:v>
                </c:pt>
                <c:pt idx="177">
                  <c:v>2.6512934315936407</c:v>
                </c:pt>
                <c:pt idx="178">
                  <c:v>2.3533344355108898</c:v>
                </c:pt>
                <c:pt idx="179">
                  <c:v>3.5637390414409769</c:v>
                </c:pt>
                <c:pt idx="180">
                  <c:v>2.7281005091746389</c:v>
                </c:pt>
                <c:pt idx="181">
                  <c:v>2.4927790768981684</c:v>
                </c:pt>
                <c:pt idx="182">
                  <c:v>2.8929903482366641</c:v>
                </c:pt>
                <c:pt idx="183">
                  <c:v>2.7727749247144415</c:v>
                </c:pt>
                <c:pt idx="184">
                  <c:v>0.96866360368510629</c:v>
                </c:pt>
                <c:pt idx="185">
                  <c:v>2.7586807526565207</c:v>
                </c:pt>
                <c:pt idx="186">
                  <c:v>1.5443331056559417</c:v>
                </c:pt>
                <c:pt idx="187">
                  <c:v>2.5702200001742557</c:v>
                </c:pt>
                <c:pt idx="188">
                  <c:v>4.2610488099085595</c:v>
                </c:pt>
                <c:pt idx="189">
                  <c:v>3.6003269187861964</c:v>
                </c:pt>
                <c:pt idx="190">
                  <c:v>3.2085121667928225</c:v>
                </c:pt>
                <c:pt idx="191">
                  <c:v>2.2827896841856754</c:v>
                </c:pt>
                <c:pt idx="192">
                  <c:v>4.5612534980508963</c:v>
                </c:pt>
                <c:pt idx="193">
                  <c:v>2.0925252392043983</c:v>
                </c:pt>
                <c:pt idx="194">
                  <c:v>3.6178980864485752</c:v>
                </c:pt>
                <c:pt idx="195">
                  <c:v>1.032594203616563</c:v>
                </c:pt>
                <c:pt idx="196">
                  <c:v>1.6136532201490428</c:v>
                </c:pt>
                <c:pt idx="197">
                  <c:v>1.7600083756934308</c:v>
                </c:pt>
                <c:pt idx="198">
                  <c:v>3.0099561327032416</c:v>
                </c:pt>
                <c:pt idx="199">
                  <c:v>2.5929575104647573</c:v>
                </c:pt>
                <c:pt idx="200">
                  <c:v>2.3735064148909988</c:v>
                </c:pt>
                <c:pt idx="201">
                  <c:v>2.4030821445084269</c:v>
                </c:pt>
                <c:pt idx="202">
                  <c:v>3.9429819205437737</c:v>
                </c:pt>
                <c:pt idx="203">
                  <c:v>3.3955329332813471</c:v>
                </c:pt>
                <c:pt idx="204">
                  <c:v>2.6636356358671964</c:v>
                </c:pt>
                <c:pt idx="205">
                  <c:v>3.4197837020925652</c:v>
                </c:pt>
                <c:pt idx="206">
                  <c:v>2.5554166050963847</c:v>
                </c:pt>
                <c:pt idx="207">
                  <c:v>3.8338948483419779</c:v>
                </c:pt>
                <c:pt idx="208">
                  <c:v>2.7752001268322757</c:v>
                </c:pt>
                <c:pt idx="209">
                  <c:v>2.5848167956602941</c:v>
                </c:pt>
                <c:pt idx="210">
                  <c:v>2.6453936567997101</c:v>
                </c:pt>
                <c:pt idx="211">
                  <c:v>2.586667714902136</c:v>
                </c:pt>
                <c:pt idx="212">
                  <c:v>2.3597374580271593</c:v>
                </c:pt>
                <c:pt idx="213">
                  <c:v>1.9640483840667191</c:v>
                </c:pt>
                <c:pt idx="214">
                  <c:v>4.1877667964588641</c:v>
                </c:pt>
                <c:pt idx="215">
                  <c:v>3.7675974763004634</c:v>
                </c:pt>
                <c:pt idx="216">
                  <c:v>1.6792832239115436</c:v>
                </c:pt>
                <c:pt idx="217">
                  <c:v>1.559303120635819</c:v>
                </c:pt>
                <c:pt idx="218">
                  <c:v>1.8552428619441372</c:v>
                </c:pt>
                <c:pt idx="219">
                  <c:v>3.1204635056922632</c:v>
                </c:pt>
                <c:pt idx="220">
                  <c:v>3.089611809268658</c:v>
                </c:pt>
                <c:pt idx="221">
                  <c:v>3.7711088178039764</c:v>
                </c:pt>
                <c:pt idx="222">
                  <c:v>1.8301450193215327</c:v>
                </c:pt>
                <c:pt idx="223">
                  <c:v>1.4990121266892427</c:v>
                </c:pt>
                <c:pt idx="224">
                  <c:v>4.9358618562068557</c:v>
                </c:pt>
                <c:pt idx="225">
                  <c:v>1.9425516911901275</c:v>
                </c:pt>
                <c:pt idx="226">
                  <c:v>5.0224950502501322</c:v>
                </c:pt>
                <c:pt idx="227">
                  <c:v>2.9475790905830581</c:v>
                </c:pt>
                <c:pt idx="228">
                  <c:v>3.5765259743522928</c:v>
                </c:pt>
                <c:pt idx="229">
                  <c:v>2.9249640350809085</c:v>
                </c:pt>
                <c:pt idx="230">
                  <c:v>3.9260480881334265</c:v>
                </c:pt>
                <c:pt idx="231">
                  <c:v>2.512301654472985</c:v>
                </c:pt>
                <c:pt idx="232">
                  <c:v>2.5946363968582324</c:v>
                </c:pt>
                <c:pt idx="233">
                  <c:v>2.6203050310014602</c:v>
                </c:pt>
                <c:pt idx="234">
                  <c:v>1.3986944311423759</c:v>
                </c:pt>
                <c:pt idx="235">
                  <c:v>2.5323712705136674</c:v>
                </c:pt>
                <c:pt idx="236">
                  <c:v>3.0989181353023012</c:v>
                </c:pt>
                <c:pt idx="237">
                  <c:v>2.3496852525664425</c:v>
                </c:pt>
                <c:pt idx="238">
                  <c:v>2.0091791963510608</c:v>
                </c:pt>
                <c:pt idx="239">
                  <c:v>1.3960942743750082</c:v>
                </c:pt>
                <c:pt idx="240">
                  <c:v>3.081566634718079</c:v>
                </c:pt>
                <c:pt idx="241">
                  <c:v>2.5274659312883259</c:v>
                </c:pt>
                <c:pt idx="242">
                  <c:v>2.3551002696191667</c:v>
                </c:pt>
                <c:pt idx="243">
                  <c:v>3.7619256271824066</c:v>
                </c:pt>
                <c:pt idx="244">
                  <c:v>3.7915157544457245</c:v>
                </c:pt>
                <c:pt idx="245">
                  <c:v>3.5098187414554176</c:v>
                </c:pt>
                <c:pt idx="246">
                  <c:v>3.3461625520154352</c:v>
                </c:pt>
                <c:pt idx="247">
                  <c:v>3.2727430821509107</c:v>
                </c:pt>
                <c:pt idx="248">
                  <c:v>1.8633383912200494</c:v>
                </c:pt>
                <c:pt idx="249">
                  <c:v>1.4687079493135082</c:v>
                </c:pt>
                <c:pt idx="250">
                  <c:v>2.6974633062965805</c:v>
                </c:pt>
                <c:pt idx="251">
                  <c:v>1.8917999294930206</c:v>
                </c:pt>
                <c:pt idx="252">
                  <c:v>2.7871460476496188</c:v>
                </c:pt>
                <c:pt idx="253">
                  <c:v>3.0026781984308797</c:v>
                </c:pt>
                <c:pt idx="254">
                  <c:v>3.797834644409281</c:v>
                </c:pt>
                <c:pt idx="255">
                  <c:v>2.5004285798612376</c:v>
                </c:pt>
                <c:pt idx="256">
                  <c:v>2.4171334603261787</c:v>
                </c:pt>
                <c:pt idx="257">
                  <c:v>1.7186559359397184</c:v>
                </c:pt>
                <c:pt idx="258">
                  <c:v>1.5117761143422801</c:v>
                </c:pt>
                <c:pt idx="259">
                  <c:v>2.7876839608394883</c:v>
                </c:pt>
                <c:pt idx="260">
                  <c:v>3.1379639051942911</c:v>
                </c:pt>
                <c:pt idx="261">
                  <c:v>2.5980455452637345</c:v>
                </c:pt>
                <c:pt idx="262">
                  <c:v>2.7804776398557172</c:v>
                </c:pt>
                <c:pt idx="263">
                  <c:v>1.9426021456865072</c:v>
                </c:pt>
                <c:pt idx="264">
                  <c:v>1.2850262040065057</c:v>
                </c:pt>
                <c:pt idx="265">
                  <c:v>2.0815498445606226</c:v>
                </c:pt>
                <c:pt idx="266">
                  <c:v>2.6981180919206356</c:v>
                </c:pt>
                <c:pt idx="267">
                  <c:v>3.269835866899518</c:v>
                </c:pt>
                <c:pt idx="268">
                  <c:v>2.6381463784179395</c:v>
                </c:pt>
                <c:pt idx="269">
                  <c:v>2.8480726638407354</c:v>
                </c:pt>
                <c:pt idx="270">
                  <c:v>1.9128051210516859</c:v>
                </c:pt>
                <c:pt idx="271">
                  <c:v>2.964627873727085</c:v>
                </c:pt>
                <c:pt idx="272">
                  <c:v>2.5704326948067591</c:v>
                </c:pt>
                <c:pt idx="273">
                  <c:v>2.5774494956277527</c:v>
                </c:pt>
                <c:pt idx="274">
                  <c:v>3.8448097970555759</c:v>
                </c:pt>
                <c:pt idx="275">
                  <c:v>1.5318318485873468</c:v>
                </c:pt>
                <c:pt idx="276">
                  <c:v>1.6418043475733937</c:v>
                </c:pt>
                <c:pt idx="277">
                  <c:v>0.93674782863852257</c:v>
                </c:pt>
                <c:pt idx="278">
                  <c:v>2.1613526648779806</c:v>
                </c:pt>
                <c:pt idx="279">
                  <c:v>3.0318707257565767</c:v>
                </c:pt>
                <c:pt idx="280">
                  <c:v>3.2978642634141768</c:v>
                </c:pt>
                <c:pt idx="281">
                  <c:v>3.6833390070556722</c:v>
                </c:pt>
                <c:pt idx="282">
                  <c:v>5.0338504480325623</c:v>
                </c:pt>
                <c:pt idx="283">
                  <c:v>2.491474125340988</c:v>
                </c:pt>
                <c:pt idx="284">
                  <c:v>2.3546427409343491</c:v>
                </c:pt>
                <c:pt idx="285">
                  <c:v>4.5552241653976013</c:v>
                </c:pt>
                <c:pt idx="286">
                  <c:v>1.7042454235270701</c:v>
                </c:pt>
                <c:pt idx="287">
                  <c:v>2.8447428339914516</c:v>
                </c:pt>
                <c:pt idx="288">
                  <c:v>2.8197186522215718</c:v>
                </c:pt>
                <c:pt idx="289">
                  <c:v>2.1432903420529095</c:v>
                </c:pt>
                <c:pt idx="290">
                  <c:v>2.0222436711690821</c:v>
                </c:pt>
                <c:pt idx="291">
                  <c:v>2.8085168084170915</c:v>
                </c:pt>
                <c:pt idx="292">
                  <c:v>2.5628416278621371</c:v>
                </c:pt>
                <c:pt idx="293">
                  <c:v>3.0017258328907976</c:v>
                </c:pt>
                <c:pt idx="294">
                  <c:v>2.5597133197526158</c:v>
                </c:pt>
                <c:pt idx="295">
                  <c:v>2.699539670102244</c:v>
                </c:pt>
                <c:pt idx="296">
                  <c:v>2.8620026034549713</c:v>
                </c:pt>
                <c:pt idx="297">
                  <c:v>2.316312969732397</c:v>
                </c:pt>
                <c:pt idx="298">
                  <c:v>2.7492248238082211</c:v>
                </c:pt>
                <c:pt idx="299">
                  <c:v>1.814903617732111</c:v>
                </c:pt>
                <c:pt idx="300">
                  <c:v>2.9857297158985729</c:v>
                </c:pt>
                <c:pt idx="301">
                  <c:v>2.367294339410182</c:v>
                </c:pt>
                <c:pt idx="302">
                  <c:v>2.8899826063643768</c:v>
                </c:pt>
                <c:pt idx="303">
                  <c:v>3.4021537648938396</c:v>
                </c:pt>
                <c:pt idx="304">
                  <c:v>2.8638979829923596</c:v>
                </c:pt>
                <c:pt idx="305">
                  <c:v>2.7873945660879786</c:v>
                </c:pt>
                <c:pt idx="306">
                  <c:v>2.0228091945364541</c:v>
                </c:pt>
                <c:pt idx="307">
                  <c:v>3.1277045789508651</c:v>
                </c:pt>
                <c:pt idx="308">
                  <c:v>2.8877928506700852</c:v>
                </c:pt>
                <c:pt idx="309">
                  <c:v>2.5017197241688893</c:v>
                </c:pt>
                <c:pt idx="310">
                  <c:v>1.8081962619519241</c:v>
                </c:pt>
                <c:pt idx="311">
                  <c:v>3.4975287281975489</c:v>
                </c:pt>
                <c:pt idx="312">
                  <c:v>2.9608114941101693</c:v>
                </c:pt>
                <c:pt idx="313">
                  <c:v>4.1097598246286067</c:v>
                </c:pt>
                <c:pt idx="314">
                  <c:v>2.4058737864185273</c:v>
                </c:pt>
                <c:pt idx="315">
                  <c:v>2.6916190515520073</c:v>
                </c:pt>
                <c:pt idx="316">
                  <c:v>3.0492080910502803</c:v>
                </c:pt>
                <c:pt idx="317">
                  <c:v>2.6056787083372326</c:v>
                </c:pt>
                <c:pt idx="318">
                  <c:v>4.980448656076085</c:v>
                </c:pt>
                <c:pt idx="319">
                  <c:v>0.84410177489910243</c:v>
                </c:pt>
                <c:pt idx="320">
                  <c:v>0.59757778981165977</c:v>
                </c:pt>
                <c:pt idx="321">
                  <c:v>0.85147063240203358</c:v>
                </c:pt>
                <c:pt idx="322">
                  <c:v>0.79805856247771989</c:v>
                </c:pt>
                <c:pt idx="323">
                  <c:v>0.54495212140879368</c:v>
                </c:pt>
                <c:pt idx="324">
                  <c:v>2.8041906920834845</c:v>
                </c:pt>
                <c:pt idx="325">
                  <c:v>2.5383369406940477</c:v>
                </c:pt>
                <c:pt idx="326">
                  <c:v>3.0766152083003409</c:v>
                </c:pt>
                <c:pt idx="327">
                  <c:v>2.6610281346058682</c:v>
                </c:pt>
                <c:pt idx="328">
                  <c:v>1.8746490196626266</c:v>
                </c:pt>
                <c:pt idx="329">
                  <c:v>3.9930447839559928</c:v>
                </c:pt>
                <c:pt idx="330">
                  <c:v>3.0079044464147588</c:v>
                </c:pt>
                <c:pt idx="331">
                  <c:v>2.5151850971352232</c:v>
                </c:pt>
                <c:pt idx="332">
                  <c:v>2.8992227087308828</c:v>
                </c:pt>
                <c:pt idx="333">
                  <c:v>2.0557195309435938</c:v>
                </c:pt>
                <c:pt idx="334">
                  <c:v>2.590378003063555</c:v>
                </c:pt>
                <c:pt idx="335">
                  <c:v>2.908540912057457</c:v>
                </c:pt>
                <c:pt idx="336">
                  <c:v>3.3942678996156337</c:v>
                </c:pt>
                <c:pt idx="337">
                  <c:v>2.586475065243969</c:v>
                </c:pt>
                <c:pt idx="338">
                  <c:v>4.2532740542278296</c:v>
                </c:pt>
                <c:pt idx="339">
                  <c:v>2.5416642240468676</c:v>
                </c:pt>
                <c:pt idx="340">
                  <c:v>3.6455361135112803</c:v>
                </c:pt>
                <c:pt idx="341">
                  <c:v>2.7857180345326165</c:v>
                </c:pt>
                <c:pt idx="342">
                  <c:v>1.9699801417406564</c:v>
                </c:pt>
                <c:pt idx="343">
                  <c:v>2.1216723429616255</c:v>
                </c:pt>
                <c:pt idx="344">
                  <c:v>2.7466350768732508</c:v>
                </c:pt>
                <c:pt idx="345">
                  <c:v>2.5669187921383658</c:v>
                </c:pt>
                <c:pt idx="346">
                  <c:v>1.011954329206662</c:v>
                </c:pt>
                <c:pt idx="347">
                  <c:v>3.6648375021696773</c:v>
                </c:pt>
                <c:pt idx="348">
                  <c:v>1.9028806118957293</c:v>
                </c:pt>
                <c:pt idx="349">
                  <c:v>2.6905407847387464</c:v>
                </c:pt>
                <c:pt idx="350">
                  <c:v>3.5011377151116725</c:v>
                </c:pt>
                <c:pt idx="351">
                  <c:v>2.8613773985803705</c:v>
                </c:pt>
                <c:pt idx="352">
                  <c:v>2.4603511983652697</c:v>
                </c:pt>
                <c:pt idx="353">
                  <c:v>2.5708530364674047</c:v>
                </c:pt>
                <c:pt idx="354">
                  <c:v>3.4418002313666092</c:v>
                </c:pt>
                <c:pt idx="355">
                  <c:v>5.3506472746013634</c:v>
                </c:pt>
                <c:pt idx="356">
                  <c:v>2.5357932485972672</c:v>
                </c:pt>
                <c:pt idx="357">
                  <c:v>2.3236733642097818</c:v>
                </c:pt>
                <c:pt idx="358">
                  <c:v>3.9252611006451263</c:v>
                </c:pt>
                <c:pt idx="359">
                  <c:v>1.3056638382580725</c:v>
                </c:pt>
                <c:pt idx="360">
                  <c:v>1.1710856355950794</c:v>
                </c:pt>
                <c:pt idx="361">
                  <c:v>1.5931485406585946</c:v>
                </c:pt>
                <c:pt idx="362">
                  <c:v>1.9357269588948789</c:v>
                </c:pt>
                <c:pt idx="363">
                  <c:v>3.0255936934974028</c:v>
                </c:pt>
                <c:pt idx="364">
                  <c:v>3.2798743339273742</c:v>
                </c:pt>
                <c:pt idx="365">
                  <c:v>1.9756514154178335</c:v>
                </c:pt>
                <c:pt idx="366">
                  <c:v>3.4476988964308624</c:v>
                </c:pt>
                <c:pt idx="367">
                  <c:v>2.7495476719806589</c:v>
                </c:pt>
                <c:pt idx="368">
                  <c:v>2.0918640799169452</c:v>
                </c:pt>
                <c:pt idx="369">
                  <c:v>2.9694990449241176</c:v>
                </c:pt>
                <c:pt idx="370">
                  <c:v>2.9343467399063603</c:v>
                </c:pt>
                <c:pt idx="371">
                  <c:v>3.3355886541236774</c:v>
                </c:pt>
                <c:pt idx="372">
                  <c:v>2.8333753566357034</c:v>
                </c:pt>
                <c:pt idx="373">
                  <c:v>3.0024973514821514</c:v>
                </c:pt>
                <c:pt idx="374">
                  <c:v>1.5703440442832706</c:v>
                </c:pt>
                <c:pt idx="375">
                  <c:v>2.2372577634723845</c:v>
                </c:pt>
                <c:pt idx="376">
                  <c:v>3.4417838985771616</c:v>
                </c:pt>
                <c:pt idx="377">
                  <c:v>3.7951598480730477</c:v>
                </c:pt>
                <c:pt idx="378">
                  <c:v>3.8753849637698212</c:v>
                </c:pt>
                <c:pt idx="379">
                  <c:v>2.2623531289811729</c:v>
                </c:pt>
                <c:pt idx="380">
                  <c:v>2.8852239184615627</c:v>
                </c:pt>
                <c:pt idx="381">
                  <c:v>4.0043797832312915</c:v>
                </c:pt>
                <c:pt idx="382">
                  <c:v>2.8398397440877927</c:v>
                </c:pt>
                <c:pt idx="383">
                  <c:v>2.9131867686396125</c:v>
                </c:pt>
                <c:pt idx="384">
                  <c:v>2.5166277764317213</c:v>
                </c:pt>
                <c:pt idx="385">
                  <c:v>3.1032854481916154</c:v>
                </c:pt>
                <c:pt idx="386">
                  <c:v>2.0221076137952338</c:v>
                </c:pt>
                <c:pt idx="387">
                  <c:v>3.3171497740232194</c:v>
                </c:pt>
                <c:pt idx="388">
                  <c:v>1.9238705411966939</c:v>
                </c:pt>
                <c:pt idx="389">
                  <c:v>3.5144408407844563</c:v>
                </c:pt>
                <c:pt idx="390">
                  <c:v>2.8994656946992414</c:v>
                </c:pt>
                <c:pt idx="391">
                  <c:v>2.7019848516227554</c:v>
                </c:pt>
                <c:pt idx="392">
                  <c:v>2.354171711723879</c:v>
                </c:pt>
                <c:pt idx="393">
                  <c:v>2.7172425878525983</c:v>
                </c:pt>
                <c:pt idx="394">
                  <c:v>2.8947777182356704</c:v>
                </c:pt>
                <c:pt idx="395">
                  <c:v>3.4298113910959063</c:v>
                </c:pt>
                <c:pt idx="396">
                  <c:v>3.096765128789408</c:v>
                </c:pt>
                <c:pt idx="397">
                  <c:v>2.9245111088680287</c:v>
                </c:pt>
                <c:pt idx="398">
                  <c:v>2.9947497495251829</c:v>
                </c:pt>
                <c:pt idx="399">
                  <c:v>2.3801218316149528</c:v>
                </c:pt>
                <c:pt idx="400">
                  <c:v>2.4500637939191323</c:v>
                </c:pt>
                <c:pt idx="401">
                  <c:v>2.4119921351025009</c:v>
                </c:pt>
                <c:pt idx="402">
                  <c:v>4.2050147329028613</c:v>
                </c:pt>
                <c:pt idx="403">
                  <c:v>2.495718079911212</c:v>
                </c:pt>
                <c:pt idx="404">
                  <c:v>2.4017502134155349</c:v>
                </c:pt>
                <c:pt idx="405">
                  <c:v>2.6675003535441717</c:v>
                </c:pt>
                <c:pt idx="406">
                  <c:v>1.5260717627104996</c:v>
                </c:pt>
                <c:pt idx="407">
                  <c:v>2.995003519443507</c:v>
                </c:pt>
                <c:pt idx="408">
                  <c:v>3.5065124974483051</c:v>
                </c:pt>
                <c:pt idx="409">
                  <c:v>2.3051397058778305</c:v>
                </c:pt>
                <c:pt idx="410">
                  <c:v>3.363359972425116</c:v>
                </c:pt>
                <c:pt idx="411">
                  <c:v>4.2068512270682978</c:v>
                </c:pt>
                <c:pt idx="412">
                  <c:v>3.16138871857585</c:v>
                </c:pt>
                <c:pt idx="413">
                  <c:v>2.0329452529522634</c:v>
                </c:pt>
                <c:pt idx="414">
                  <c:v>2.3840432385116657</c:v>
                </c:pt>
                <c:pt idx="415">
                  <c:v>1.831201131105062</c:v>
                </c:pt>
                <c:pt idx="416">
                  <c:v>1.4478257342657148</c:v>
                </c:pt>
                <c:pt idx="417">
                  <c:v>2.4801257178182352</c:v>
                </c:pt>
                <c:pt idx="418">
                  <c:v>3.1246391178126891</c:v>
                </c:pt>
                <c:pt idx="419">
                  <c:v>3.0905298096575127</c:v>
                </c:pt>
                <c:pt idx="420">
                  <c:v>2.354180052998573</c:v>
                </c:pt>
                <c:pt idx="421">
                  <c:v>2.0450258240013053</c:v>
                </c:pt>
                <c:pt idx="422">
                  <c:v>2.2657195501415996</c:v>
                </c:pt>
                <c:pt idx="423">
                  <c:v>2.7315340699533008</c:v>
                </c:pt>
                <c:pt idx="424">
                  <c:v>3.0613776732807518</c:v>
                </c:pt>
                <c:pt idx="425">
                  <c:v>2.7491414508840561</c:v>
                </c:pt>
                <c:pt idx="426">
                  <c:v>2.0702725462926779</c:v>
                </c:pt>
                <c:pt idx="427">
                  <c:v>2.5736473508653028</c:v>
                </c:pt>
                <c:pt idx="428">
                  <c:v>2.3153335749285087</c:v>
                </c:pt>
                <c:pt idx="429">
                  <c:v>2.9390440248629863</c:v>
                </c:pt>
                <c:pt idx="430">
                  <c:v>3.2646267922269314</c:v>
                </c:pt>
                <c:pt idx="431">
                  <c:v>3.3813148995819371</c:v>
                </c:pt>
                <c:pt idx="432">
                  <c:v>3.1242166515963934</c:v>
                </c:pt>
                <c:pt idx="433">
                  <c:v>1.326695327105444</c:v>
                </c:pt>
                <c:pt idx="434">
                  <c:v>1.4243612773577459</c:v>
                </c:pt>
                <c:pt idx="435">
                  <c:v>2.1181523779625553</c:v>
                </c:pt>
                <c:pt idx="436">
                  <c:v>3.2362987863879868</c:v>
                </c:pt>
                <c:pt idx="437">
                  <c:v>2.9962638441504077</c:v>
                </c:pt>
                <c:pt idx="438">
                  <c:v>3.5908140852329815</c:v>
                </c:pt>
                <c:pt idx="439">
                  <c:v>3.6260818983660537</c:v>
                </c:pt>
                <c:pt idx="440">
                  <c:v>3.5813101975796933</c:v>
                </c:pt>
                <c:pt idx="441">
                  <c:v>2.9462806267032775</c:v>
                </c:pt>
                <c:pt idx="442">
                  <c:v>3.2047773650000084</c:v>
                </c:pt>
                <c:pt idx="443">
                  <c:v>2.4117582309871288</c:v>
                </c:pt>
                <c:pt idx="444">
                  <c:v>1.7229782104579778</c:v>
                </c:pt>
                <c:pt idx="445">
                  <c:v>2.6748797229111068</c:v>
                </c:pt>
                <c:pt idx="446">
                  <c:v>2.8487870529027148</c:v>
                </c:pt>
                <c:pt idx="447">
                  <c:v>1.9714123392248157</c:v>
                </c:pt>
                <c:pt idx="448">
                  <c:v>3.6337674833584459</c:v>
                </c:pt>
                <c:pt idx="449">
                  <c:v>2.050915840725382</c:v>
                </c:pt>
                <c:pt idx="450">
                  <c:v>1.2022087771498322</c:v>
                </c:pt>
                <c:pt idx="451">
                  <c:v>1.9875605657516031</c:v>
                </c:pt>
                <c:pt idx="452">
                  <c:v>3.2373370991090797</c:v>
                </c:pt>
                <c:pt idx="453">
                  <c:v>2.2208473155861244</c:v>
                </c:pt>
                <c:pt idx="454">
                  <c:v>1.5445488838415224</c:v>
                </c:pt>
                <c:pt idx="455">
                  <c:v>1.397535703926261</c:v>
                </c:pt>
                <c:pt idx="456">
                  <c:v>1.6629719792659738</c:v>
                </c:pt>
                <c:pt idx="457">
                  <c:v>2.487142487263363</c:v>
                </c:pt>
                <c:pt idx="458">
                  <c:v>3.1573425863281086</c:v>
                </c:pt>
                <c:pt idx="459">
                  <c:v>1.2188583205706325</c:v>
                </c:pt>
                <c:pt idx="460">
                  <c:v>3.3627071501249155</c:v>
                </c:pt>
                <c:pt idx="461">
                  <c:v>2.8851224469878272</c:v>
                </c:pt>
                <c:pt idx="462">
                  <c:v>3.4180197370611136</c:v>
                </c:pt>
                <c:pt idx="463">
                  <c:v>1.9231666874377353</c:v>
                </c:pt>
                <c:pt idx="464">
                  <c:v>2.0457030313466089</c:v>
                </c:pt>
                <c:pt idx="465">
                  <c:v>1.6700782270420029</c:v>
                </c:pt>
                <c:pt idx="466">
                  <c:v>1.485740361808056</c:v>
                </c:pt>
                <c:pt idx="467">
                  <c:v>2.418379475274568</c:v>
                </c:pt>
                <c:pt idx="468">
                  <c:v>1.5897921404468025</c:v>
                </c:pt>
                <c:pt idx="469">
                  <c:v>3.094882609131302</c:v>
                </c:pt>
                <c:pt idx="470">
                  <c:v>2.9836833415039519</c:v>
                </c:pt>
                <c:pt idx="471">
                  <c:v>4.175778282293277</c:v>
                </c:pt>
                <c:pt idx="472">
                  <c:v>3.7782036641068268</c:v>
                </c:pt>
                <c:pt idx="473">
                  <c:v>2.8665965497299122</c:v>
                </c:pt>
                <c:pt idx="474">
                  <c:v>3.7550228005016786</c:v>
                </c:pt>
                <c:pt idx="475">
                  <c:v>2.6867700764729028</c:v>
                </c:pt>
                <c:pt idx="476">
                  <c:v>3.6635677348199369</c:v>
                </c:pt>
                <c:pt idx="477">
                  <c:v>3.1107663798202605</c:v>
                </c:pt>
                <c:pt idx="478">
                  <c:v>2.1908459456423879</c:v>
                </c:pt>
                <c:pt idx="479">
                  <c:v>3.1008616307636694</c:v>
                </c:pt>
                <c:pt idx="480">
                  <c:v>3.7071322397594515</c:v>
                </c:pt>
                <c:pt idx="481">
                  <c:v>2.4362281862901076</c:v>
                </c:pt>
                <c:pt idx="482">
                  <c:v>1.8198975142602691</c:v>
                </c:pt>
                <c:pt idx="483">
                  <c:v>3.9506705367061961</c:v>
                </c:pt>
                <c:pt idx="484">
                  <c:v>2.8224078482507009</c:v>
                </c:pt>
                <c:pt idx="485">
                  <c:v>3.2322461645613192</c:v>
                </c:pt>
                <c:pt idx="486">
                  <c:v>3.2197551318312492</c:v>
                </c:pt>
                <c:pt idx="487">
                  <c:v>2.1479619875656484</c:v>
                </c:pt>
                <c:pt idx="488">
                  <c:v>1.8709982014243789</c:v>
                </c:pt>
                <c:pt idx="489">
                  <c:v>2.6497012106653259</c:v>
                </c:pt>
                <c:pt idx="490">
                  <c:v>3.4875222822893717</c:v>
                </c:pt>
                <c:pt idx="491">
                  <c:v>1.1075225735472505</c:v>
                </c:pt>
                <c:pt idx="492">
                  <c:v>3.7118933219792694</c:v>
                </c:pt>
                <c:pt idx="493">
                  <c:v>2.8607330059008351</c:v>
                </c:pt>
                <c:pt idx="494">
                  <c:v>1.6231581563816002</c:v>
                </c:pt>
                <c:pt idx="495">
                  <c:v>3.5230255144189191</c:v>
                </c:pt>
                <c:pt idx="496">
                  <c:v>2.5287959954108952</c:v>
                </c:pt>
                <c:pt idx="497">
                  <c:v>3.9618818771264985</c:v>
                </c:pt>
                <c:pt idx="498">
                  <c:v>2.2445158595549883</c:v>
                </c:pt>
                <c:pt idx="499">
                  <c:v>1.7547819880674211</c:v>
                </c:pt>
                <c:pt idx="500">
                  <c:v>1.5270393486865503</c:v>
                </c:pt>
                <c:pt idx="501">
                  <c:v>1.2820332465959028</c:v>
                </c:pt>
                <c:pt idx="502">
                  <c:v>0.98468054644692848</c:v>
                </c:pt>
                <c:pt idx="503">
                  <c:v>2.8690968410400943</c:v>
                </c:pt>
                <c:pt idx="504">
                  <c:v>3.846868325561096</c:v>
                </c:pt>
                <c:pt idx="505">
                  <c:v>2.6362017239966127</c:v>
                </c:pt>
                <c:pt idx="506">
                  <c:v>2.9398409715035276</c:v>
                </c:pt>
                <c:pt idx="507">
                  <c:v>1.7787725098044593</c:v>
                </c:pt>
                <c:pt idx="508">
                  <c:v>2.5926172128023337</c:v>
                </c:pt>
                <c:pt idx="509">
                  <c:v>3.9412477602469287</c:v>
                </c:pt>
                <c:pt idx="510">
                  <c:v>2.1302762383656826</c:v>
                </c:pt>
                <c:pt idx="511">
                  <c:v>2.9265038597968576</c:v>
                </c:pt>
                <c:pt idx="512">
                  <c:v>4.18599257135513</c:v>
                </c:pt>
                <c:pt idx="513">
                  <c:v>2.1514823341134734</c:v>
                </c:pt>
                <c:pt idx="514">
                  <c:v>2.6763487785562976</c:v>
                </c:pt>
                <c:pt idx="515">
                  <c:v>3.8719815639608277</c:v>
                </c:pt>
                <c:pt idx="516">
                  <c:v>2.5854847401426526</c:v>
                </c:pt>
                <c:pt idx="517">
                  <c:v>3.036312653198912</c:v>
                </c:pt>
                <c:pt idx="518">
                  <c:v>2.5759249503421366</c:v>
                </c:pt>
                <c:pt idx="519">
                  <c:v>2.2288686920365639</c:v>
                </c:pt>
                <c:pt idx="520">
                  <c:v>1.8511915684497793</c:v>
                </c:pt>
                <c:pt idx="521">
                  <c:v>3.0708811503731837</c:v>
                </c:pt>
                <c:pt idx="522">
                  <c:v>1.9712622833970168</c:v>
                </c:pt>
                <c:pt idx="523">
                  <c:v>3.4295007617701163</c:v>
                </c:pt>
                <c:pt idx="524">
                  <c:v>2.7917111840344355</c:v>
                </c:pt>
                <c:pt idx="525">
                  <c:v>2.2500997578346653</c:v>
                </c:pt>
                <c:pt idx="526">
                  <c:v>2.6270551844813732</c:v>
                </c:pt>
                <c:pt idx="527">
                  <c:v>4.3293754987375852</c:v>
                </c:pt>
                <c:pt idx="528">
                  <c:v>3.3027270086121492</c:v>
                </c:pt>
                <c:pt idx="529">
                  <c:v>2.0577622748005058</c:v>
                </c:pt>
                <c:pt idx="530">
                  <c:v>2.4271991467368466</c:v>
                </c:pt>
                <c:pt idx="531">
                  <c:v>1.9513058058786037</c:v>
                </c:pt>
                <c:pt idx="532">
                  <c:v>3.0768570174516543</c:v>
                </c:pt>
                <c:pt idx="533">
                  <c:v>3.8319142045003471</c:v>
                </c:pt>
                <c:pt idx="534">
                  <c:v>3.5623588106100472</c:v>
                </c:pt>
                <c:pt idx="535">
                  <c:v>2.8332853264859348</c:v>
                </c:pt>
                <c:pt idx="536">
                  <c:v>3.1752447033384228</c:v>
                </c:pt>
                <c:pt idx="537">
                  <c:v>2.8835335439905543</c:v>
                </c:pt>
                <c:pt idx="538">
                  <c:v>1.5988955648727516</c:v>
                </c:pt>
                <c:pt idx="539">
                  <c:v>2.6153996948670097</c:v>
                </c:pt>
                <c:pt idx="540">
                  <c:v>2.0096436705244893</c:v>
                </c:pt>
                <c:pt idx="541">
                  <c:v>3.0344407541819027</c:v>
                </c:pt>
                <c:pt idx="542">
                  <c:v>2.8694899892675338</c:v>
                </c:pt>
                <c:pt idx="543">
                  <c:v>0.79434932596050023</c:v>
                </c:pt>
                <c:pt idx="544">
                  <c:v>1.2208383214523746</c:v>
                </c:pt>
                <c:pt idx="545">
                  <c:v>2.4559009357231441</c:v>
                </c:pt>
                <c:pt idx="546">
                  <c:v>3.1609592954965287</c:v>
                </c:pt>
                <c:pt idx="547">
                  <c:v>1.0645510206623776</c:v>
                </c:pt>
                <c:pt idx="548">
                  <c:v>1.9845540790389684</c:v>
                </c:pt>
                <c:pt idx="549">
                  <c:v>1.5984619591016356</c:v>
                </c:pt>
                <c:pt idx="550">
                  <c:v>3.1434175607583184</c:v>
                </c:pt>
                <c:pt idx="551">
                  <c:v>4.6297275321504712</c:v>
                </c:pt>
                <c:pt idx="552">
                  <c:v>1.4907603586428435</c:v>
                </c:pt>
                <c:pt idx="553">
                  <c:v>4.0426713438143764</c:v>
                </c:pt>
                <c:pt idx="554">
                  <c:v>2.0643096209033063</c:v>
                </c:pt>
                <c:pt idx="555">
                  <c:v>2.7364216390006528</c:v>
                </c:pt>
                <c:pt idx="556">
                  <c:v>1.7278781204659042</c:v>
                </c:pt>
                <c:pt idx="557">
                  <c:v>2.1768663529323899</c:v>
                </c:pt>
                <c:pt idx="558">
                  <c:v>2.5120550036430545</c:v>
                </c:pt>
                <c:pt idx="559">
                  <c:v>2.8549152386883674</c:v>
                </c:pt>
                <c:pt idx="560">
                  <c:v>2.516319931157553</c:v>
                </c:pt>
                <c:pt idx="561">
                  <c:v>3.6691617786265018</c:v>
                </c:pt>
                <c:pt idx="562">
                  <c:v>2.5914268361921668</c:v>
                </c:pt>
                <c:pt idx="563">
                  <c:v>2.9802907702119614</c:v>
                </c:pt>
                <c:pt idx="564">
                  <c:v>1.0684688970270968</c:v>
                </c:pt>
                <c:pt idx="565">
                  <c:v>2.0399285542161874</c:v>
                </c:pt>
                <c:pt idx="566">
                  <c:v>3.1801331895539358</c:v>
                </c:pt>
                <c:pt idx="567">
                  <c:v>2.9046482883244216</c:v>
                </c:pt>
                <c:pt idx="568">
                  <c:v>3.595457918050402</c:v>
                </c:pt>
                <c:pt idx="569">
                  <c:v>3.1307835578390328</c:v>
                </c:pt>
                <c:pt idx="570">
                  <c:v>2.1956203088324737</c:v>
                </c:pt>
                <c:pt idx="571">
                  <c:v>2.5861542977971452</c:v>
                </c:pt>
                <c:pt idx="572">
                  <c:v>3.6462871500701044</c:v>
                </c:pt>
                <c:pt idx="573">
                  <c:v>2.1627932750711589</c:v>
                </c:pt>
                <c:pt idx="574">
                  <c:v>3.4953362754966837</c:v>
                </c:pt>
                <c:pt idx="575">
                  <c:v>4.1551069925531205</c:v>
                </c:pt>
                <c:pt idx="576">
                  <c:v>3.3135011668019252</c:v>
                </c:pt>
                <c:pt idx="577">
                  <c:v>1.9855886430669434</c:v>
                </c:pt>
                <c:pt idx="578">
                  <c:v>3.826791839232436</c:v>
                </c:pt>
                <c:pt idx="579">
                  <c:v>2.3763639852382377</c:v>
                </c:pt>
                <c:pt idx="580">
                  <c:v>3.0285205345145751</c:v>
                </c:pt>
                <c:pt idx="581">
                  <c:v>3.2755219745473929</c:v>
                </c:pt>
                <c:pt idx="582">
                  <c:v>2.5459083021893645</c:v>
                </c:pt>
                <c:pt idx="583">
                  <c:v>2.576596350826347</c:v>
                </c:pt>
                <c:pt idx="584">
                  <c:v>3.2086328372513933</c:v>
                </c:pt>
                <c:pt idx="585">
                  <c:v>2.5150244008239393</c:v>
                </c:pt>
                <c:pt idx="586">
                  <c:v>3.0909364066119043</c:v>
                </c:pt>
                <c:pt idx="587">
                  <c:v>1.5878869599479188</c:v>
                </c:pt>
                <c:pt idx="588">
                  <c:v>1.0914232328913465</c:v>
                </c:pt>
                <c:pt idx="589">
                  <c:v>1.0279277824627266</c:v>
                </c:pt>
                <c:pt idx="590">
                  <c:v>1.8150478274787418</c:v>
                </c:pt>
                <c:pt idx="591">
                  <c:v>2.0659726854832763</c:v>
                </c:pt>
                <c:pt idx="592">
                  <c:v>1.1090119181624443</c:v>
                </c:pt>
                <c:pt idx="593">
                  <c:v>2.5282205894319114</c:v>
                </c:pt>
                <c:pt idx="594">
                  <c:v>2.8368995244253723</c:v>
                </c:pt>
                <c:pt idx="595">
                  <c:v>2.7346291901545277</c:v>
                </c:pt>
                <c:pt idx="596">
                  <c:v>3.1468569687629664</c:v>
                </c:pt>
                <c:pt idx="597">
                  <c:v>3.5621930226583913</c:v>
                </c:pt>
                <c:pt idx="598">
                  <c:v>2.8679496234051571</c:v>
                </c:pt>
                <c:pt idx="599">
                  <c:v>2.5680069497903375</c:v>
                </c:pt>
                <c:pt idx="600">
                  <c:v>2.7145102568450077</c:v>
                </c:pt>
                <c:pt idx="601">
                  <c:v>1.7804503235180176</c:v>
                </c:pt>
                <c:pt idx="602">
                  <c:v>3.7367503909178343</c:v>
                </c:pt>
                <c:pt idx="603">
                  <c:v>3.0383403530622868</c:v>
                </c:pt>
                <c:pt idx="604">
                  <c:v>3.6014617436373717</c:v>
                </c:pt>
                <c:pt idx="605">
                  <c:v>2.746482337994582</c:v>
                </c:pt>
                <c:pt idx="606">
                  <c:v>2.9443957152883993</c:v>
                </c:pt>
                <c:pt idx="607">
                  <c:v>2.9540052672559547</c:v>
                </c:pt>
                <c:pt idx="608">
                  <c:v>4.2875945805708433</c:v>
                </c:pt>
                <c:pt idx="609">
                  <c:v>6.0362676193906761</c:v>
                </c:pt>
                <c:pt idx="610">
                  <c:v>2.3150365250718883</c:v>
                </c:pt>
                <c:pt idx="611">
                  <c:v>4.230575911063033</c:v>
                </c:pt>
                <c:pt idx="612">
                  <c:v>2.6290363147633236</c:v>
                </c:pt>
                <c:pt idx="613">
                  <c:v>1.593736306008702</c:v>
                </c:pt>
                <c:pt idx="614">
                  <c:v>1.3065751298849757</c:v>
                </c:pt>
                <c:pt idx="615">
                  <c:v>2.9042466362731942</c:v>
                </c:pt>
                <c:pt idx="616">
                  <c:v>2.989616115199377</c:v>
                </c:pt>
                <c:pt idx="617">
                  <c:v>2.5221523395578629</c:v>
                </c:pt>
                <c:pt idx="618">
                  <c:v>3.0850205680927618</c:v>
                </c:pt>
                <c:pt idx="619">
                  <c:v>2.317303000331286</c:v>
                </c:pt>
                <c:pt idx="620">
                  <c:v>3.1380964312815567</c:v>
                </c:pt>
                <c:pt idx="621">
                  <c:v>2.9157213812163079</c:v>
                </c:pt>
                <c:pt idx="622">
                  <c:v>2.443494707979208</c:v>
                </c:pt>
                <c:pt idx="623">
                  <c:v>2.1529607904692156</c:v>
                </c:pt>
                <c:pt idx="624">
                  <c:v>2.760461544845854</c:v>
                </c:pt>
                <c:pt idx="625">
                  <c:v>3.1488449635719808</c:v>
                </c:pt>
                <c:pt idx="626">
                  <c:v>3.576199605812191</c:v>
                </c:pt>
                <c:pt idx="627">
                  <c:v>3.3929840314295903</c:v>
                </c:pt>
                <c:pt idx="628">
                  <c:v>3.2276341455017707</c:v>
                </c:pt>
                <c:pt idx="629">
                  <c:v>3.0774251647403701</c:v>
                </c:pt>
                <c:pt idx="630">
                  <c:v>2.0137396864156232</c:v>
                </c:pt>
                <c:pt idx="631">
                  <c:v>5.1798616738297003</c:v>
                </c:pt>
                <c:pt idx="632">
                  <c:v>2.5349199841563883</c:v>
                </c:pt>
                <c:pt idx="633">
                  <c:v>1.8305985466965762</c:v>
                </c:pt>
                <c:pt idx="634">
                  <c:v>2.642577960090188</c:v>
                </c:pt>
                <c:pt idx="635">
                  <c:v>2.6680067632746103</c:v>
                </c:pt>
                <c:pt idx="636">
                  <c:v>4.0010752594777657</c:v>
                </c:pt>
                <c:pt idx="637">
                  <c:v>2.5770608415235383</c:v>
                </c:pt>
                <c:pt idx="638">
                  <c:v>1.9701167868264158</c:v>
                </c:pt>
                <c:pt idx="639">
                  <c:v>1.8011751373677458</c:v>
                </c:pt>
                <c:pt idx="640">
                  <c:v>3.173222369336969</c:v>
                </c:pt>
                <c:pt idx="641">
                  <c:v>2.7750297921328073</c:v>
                </c:pt>
                <c:pt idx="642">
                  <c:v>3.3439199599765046</c:v>
                </c:pt>
                <c:pt idx="643">
                  <c:v>2.7285622369882025</c:v>
                </c:pt>
                <c:pt idx="644">
                  <c:v>2.3409877405141875</c:v>
                </c:pt>
                <c:pt idx="645">
                  <c:v>2.9258068044265797</c:v>
                </c:pt>
                <c:pt idx="646">
                  <c:v>3.1907114138082413</c:v>
                </c:pt>
                <c:pt idx="647">
                  <c:v>2.483992442657514</c:v>
                </c:pt>
                <c:pt idx="648">
                  <c:v>3.8547408138829042</c:v>
                </c:pt>
                <c:pt idx="649">
                  <c:v>3.1273145433693843</c:v>
                </c:pt>
                <c:pt idx="650">
                  <c:v>5.337193358593125</c:v>
                </c:pt>
                <c:pt idx="651">
                  <c:v>2.4464286168585461</c:v>
                </c:pt>
                <c:pt idx="652">
                  <c:v>3.7448855472201092</c:v>
                </c:pt>
                <c:pt idx="653">
                  <c:v>1.4404724361386159</c:v>
                </c:pt>
                <c:pt idx="654">
                  <c:v>2.0942940582779861</c:v>
                </c:pt>
                <c:pt idx="655">
                  <c:v>2.6796130488781134</c:v>
                </c:pt>
                <c:pt idx="656">
                  <c:v>2.4543993857602291</c:v>
                </c:pt>
                <c:pt idx="657">
                  <c:v>4.0810874596024105</c:v>
                </c:pt>
                <c:pt idx="658">
                  <c:v>3.5649877217633597</c:v>
                </c:pt>
                <c:pt idx="659">
                  <c:v>2.8704945712965242</c:v>
                </c:pt>
                <c:pt idx="660">
                  <c:v>2.0216503528048979</c:v>
                </c:pt>
                <c:pt idx="661">
                  <c:v>3.0570276285837541</c:v>
                </c:pt>
                <c:pt idx="662">
                  <c:v>3.8191770545701691</c:v>
                </c:pt>
                <c:pt idx="663">
                  <c:v>1.6833987104605239</c:v>
                </c:pt>
                <c:pt idx="664">
                  <c:v>1.9852652420068575</c:v>
                </c:pt>
                <c:pt idx="665">
                  <c:v>2.4072083139061569</c:v>
                </c:pt>
                <c:pt idx="666">
                  <c:v>1.4503226553950737</c:v>
                </c:pt>
                <c:pt idx="667">
                  <c:v>3.2452094071033475</c:v>
                </c:pt>
                <c:pt idx="668">
                  <c:v>1.8888385428472803</c:v>
                </c:pt>
                <c:pt idx="669">
                  <c:v>4.3275492515915204</c:v>
                </c:pt>
                <c:pt idx="670">
                  <c:v>1.4809099306892539</c:v>
                </c:pt>
                <c:pt idx="671">
                  <c:v>1.4782009885733978</c:v>
                </c:pt>
                <c:pt idx="672">
                  <c:v>2.1864366338223347</c:v>
                </c:pt>
                <c:pt idx="673">
                  <c:v>3.790148490926422</c:v>
                </c:pt>
                <c:pt idx="674">
                  <c:v>2.5973845235845063</c:v>
                </c:pt>
                <c:pt idx="675">
                  <c:v>3.2245275465762653</c:v>
                </c:pt>
                <c:pt idx="676">
                  <c:v>3.0935489160863145</c:v>
                </c:pt>
                <c:pt idx="677">
                  <c:v>2.2523563604844252</c:v>
                </c:pt>
                <c:pt idx="678">
                  <c:v>4.3531558966548181</c:v>
                </c:pt>
                <c:pt idx="679">
                  <c:v>2.4991347726769861</c:v>
                </c:pt>
                <c:pt idx="680">
                  <c:v>2.3518758916557254</c:v>
                </c:pt>
                <c:pt idx="681">
                  <c:v>2.2133719202644802</c:v>
                </c:pt>
                <c:pt idx="682">
                  <c:v>2.2724679625608659</c:v>
                </c:pt>
                <c:pt idx="683">
                  <c:v>3.2348243802354308</c:v>
                </c:pt>
                <c:pt idx="684">
                  <c:v>3.4013419500920716</c:v>
                </c:pt>
                <c:pt idx="685">
                  <c:v>3.03186317255865</c:v>
                </c:pt>
                <c:pt idx="686">
                  <c:v>4.4675543490703173</c:v>
                </c:pt>
                <c:pt idx="687">
                  <c:v>2.0726721613374695</c:v>
                </c:pt>
                <c:pt idx="688">
                  <c:v>3.3034628255368435</c:v>
                </c:pt>
                <c:pt idx="689">
                  <c:v>2.5574882565612262</c:v>
                </c:pt>
                <c:pt idx="690">
                  <c:v>2.6342545490819287</c:v>
                </c:pt>
                <c:pt idx="691">
                  <c:v>2.0505396367477866</c:v>
                </c:pt>
                <c:pt idx="692">
                  <c:v>2.3374910081149642</c:v>
                </c:pt>
                <c:pt idx="693">
                  <c:v>2.5789735131066722</c:v>
                </c:pt>
                <c:pt idx="694">
                  <c:v>1.5833825558086467</c:v>
                </c:pt>
                <c:pt idx="695">
                  <c:v>3.4356391559068991</c:v>
                </c:pt>
                <c:pt idx="696">
                  <c:v>2.3589850535871362</c:v>
                </c:pt>
                <c:pt idx="697">
                  <c:v>0.80147010398798124</c:v>
                </c:pt>
                <c:pt idx="698">
                  <c:v>1.7775588250969732</c:v>
                </c:pt>
                <c:pt idx="699">
                  <c:v>3.0387994684358652</c:v>
                </c:pt>
                <c:pt idx="700">
                  <c:v>3.7762122771693547</c:v>
                </c:pt>
                <c:pt idx="701">
                  <c:v>2.9384659194066396</c:v>
                </c:pt>
                <c:pt idx="702">
                  <c:v>2.6886566073545968</c:v>
                </c:pt>
                <c:pt idx="703">
                  <c:v>2.6909979041518266</c:v>
                </c:pt>
                <c:pt idx="704">
                  <c:v>3.3300442971942621</c:v>
                </c:pt>
                <c:pt idx="705">
                  <c:v>2.5438644022755357</c:v>
                </c:pt>
                <c:pt idx="706">
                  <c:v>3.848287717043279</c:v>
                </c:pt>
                <c:pt idx="707">
                  <c:v>3.1030752029913109</c:v>
                </c:pt>
                <c:pt idx="708">
                  <c:v>2.529612956499018</c:v>
                </c:pt>
                <c:pt idx="709">
                  <c:v>2.7874322929948256</c:v>
                </c:pt>
                <c:pt idx="710">
                  <c:v>3.311965073574699</c:v>
                </c:pt>
                <c:pt idx="711">
                  <c:v>5.9391311677405305</c:v>
                </c:pt>
                <c:pt idx="712">
                  <c:v>3.9081420799598559</c:v>
                </c:pt>
                <c:pt idx="713">
                  <c:v>3.3580665032333803</c:v>
                </c:pt>
                <c:pt idx="714">
                  <c:v>3.3856063564007943</c:v>
                </c:pt>
                <c:pt idx="715">
                  <c:v>1.4981294028133088</c:v>
                </c:pt>
                <c:pt idx="716">
                  <c:v>4.8871836319751951</c:v>
                </c:pt>
                <c:pt idx="717">
                  <c:v>1.9967781953208807</c:v>
                </c:pt>
                <c:pt idx="718">
                  <c:v>2.3321457779255241</c:v>
                </c:pt>
                <c:pt idx="719">
                  <c:v>2.001942446752885</c:v>
                </c:pt>
                <c:pt idx="720">
                  <c:v>2.5837353203728957</c:v>
                </c:pt>
                <c:pt idx="721">
                  <c:v>3.3403009300795845</c:v>
                </c:pt>
                <c:pt idx="722">
                  <c:v>3.0073795189913932</c:v>
                </c:pt>
                <c:pt idx="723">
                  <c:v>2.4414091385383179</c:v>
                </c:pt>
                <c:pt idx="724">
                  <c:v>5.1520562759972313</c:v>
                </c:pt>
                <c:pt idx="725">
                  <c:v>2.6214694504230307</c:v>
                </c:pt>
                <c:pt idx="726">
                  <c:v>1.8522596809547249</c:v>
                </c:pt>
                <c:pt idx="727">
                  <c:v>3.3212427035534877</c:v>
                </c:pt>
                <c:pt idx="728">
                  <c:v>3.7237277845403205</c:v>
                </c:pt>
                <c:pt idx="729">
                  <c:v>3.6835977315303694</c:v>
                </c:pt>
                <c:pt idx="730">
                  <c:v>2.0962747101776231</c:v>
                </c:pt>
                <c:pt idx="731">
                  <c:v>3.3555500147583919</c:v>
                </c:pt>
                <c:pt idx="732">
                  <c:v>3.2249295729246663</c:v>
                </c:pt>
                <c:pt idx="733">
                  <c:v>1.8859571491140881</c:v>
                </c:pt>
                <c:pt idx="734">
                  <c:v>3.7119678748701106</c:v>
                </c:pt>
                <c:pt idx="735">
                  <c:v>1.3782484021214474</c:v>
                </c:pt>
                <c:pt idx="736">
                  <c:v>3.3224754511350629</c:v>
                </c:pt>
                <c:pt idx="737">
                  <c:v>2.9615208510219961</c:v>
                </c:pt>
                <c:pt idx="738">
                  <c:v>3.8551142934216132</c:v>
                </c:pt>
                <c:pt idx="739">
                  <c:v>2.8590651203426445</c:v>
                </c:pt>
                <c:pt idx="740">
                  <c:v>2.4730179589948622</c:v>
                </c:pt>
                <c:pt idx="741">
                  <c:v>3.2407434516433589</c:v>
                </c:pt>
                <c:pt idx="742">
                  <c:v>2.6082890875619276</c:v>
                </c:pt>
                <c:pt idx="743">
                  <c:v>1.7689427485743248</c:v>
                </c:pt>
                <c:pt idx="744">
                  <c:v>2.4244198731724391</c:v>
                </c:pt>
                <c:pt idx="745">
                  <c:v>4.1627111582333232</c:v>
                </c:pt>
                <c:pt idx="746">
                  <c:v>2.497958207137545</c:v>
                </c:pt>
                <c:pt idx="747">
                  <c:v>1.5810710084739577</c:v>
                </c:pt>
                <c:pt idx="748">
                  <c:v>2.7247605115399507</c:v>
                </c:pt>
                <c:pt idx="749">
                  <c:v>4.0251954755003041</c:v>
                </c:pt>
                <c:pt idx="750">
                  <c:v>2.3135988196326287</c:v>
                </c:pt>
                <c:pt idx="751">
                  <c:v>2.2894546205016737</c:v>
                </c:pt>
                <c:pt idx="752">
                  <c:v>2.0234484876784462</c:v>
                </c:pt>
                <c:pt idx="753">
                  <c:v>2.7512415487595248</c:v>
                </c:pt>
                <c:pt idx="754">
                  <c:v>5.0519068657219135</c:v>
                </c:pt>
                <c:pt idx="755">
                  <c:v>2.8146280238793469</c:v>
                </c:pt>
                <c:pt idx="756">
                  <c:v>2.5623796566496839</c:v>
                </c:pt>
                <c:pt idx="757">
                  <c:v>2.5183081690331801</c:v>
                </c:pt>
                <c:pt idx="758">
                  <c:v>2.1138710743480735</c:v>
                </c:pt>
                <c:pt idx="759">
                  <c:v>1.9378106374785653</c:v>
                </c:pt>
                <c:pt idx="760">
                  <c:v>0.94433571676888917</c:v>
                </c:pt>
                <c:pt idx="761">
                  <c:v>1.2537512191159195</c:v>
                </c:pt>
                <c:pt idx="762">
                  <c:v>1.399548200113977</c:v>
                </c:pt>
                <c:pt idx="763">
                  <c:v>0.68959314038380681</c:v>
                </c:pt>
                <c:pt idx="764">
                  <c:v>1.1623774444756234</c:v>
                </c:pt>
                <c:pt idx="765">
                  <c:v>0.62183748138570871</c:v>
                </c:pt>
                <c:pt idx="766">
                  <c:v>0.71719164259535206</c:v>
                </c:pt>
                <c:pt idx="767">
                  <c:v>2.1212266787605873</c:v>
                </c:pt>
                <c:pt idx="768">
                  <c:v>1.8830339714414039</c:v>
                </c:pt>
                <c:pt idx="769">
                  <c:v>0.47079276911090373</c:v>
                </c:pt>
                <c:pt idx="770">
                  <c:v>0.95549546278876474</c:v>
                </c:pt>
                <c:pt idx="771">
                  <c:v>1.1807703798890237</c:v>
                </c:pt>
                <c:pt idx="772">
                  <c:v>0.6583321745574291</c:v>
                </c:pt>
                <c:pt idx="773">
                  <c:v>0.87474724306195606</c:v>
                </c:pt>
                <c:pt idx="774">
                  <c:v>0.86736272173260809</c:v>
                </c:pt>
                <c:pt idx="775">
                  <c:v>1.1278676321409786</c:v>
                </c:pt>
                <c:pt idx="776">
                  <c:v>1.439907015283723</c:v>
                </c:pt>
                <c:pt idx="777">
                  <c:v>0.76715764182908841</c:v>
                </c:pt>
                <c:pt idx="778">
                  <c:v>0.92926127358700994</c:v>
                </c:pt>
                <c:pt idx="779">
                  <c:v>1.4379063141545703</c:v>
                </c:pt>
                <c:pt idx="780">
                  <c:v>2.0855912698933698</c:v>
                </c:pt>
                <c:pt idx="781">
                  <c:v>2.7232661157441207</c:v>
                </c:pt>
                <c:pt idx="782">
                  <c:v>3.1446878215303409</c:v>
                </c:pt>
                <c:pt idx="783">
                  <c:v>2.1083823390551135</c:v>
                </c:pt>
                <c:pt idx="784">
                  <c:v>2.610969407450821</c:v>
                </c:pt>
                <c:pt idx="785">
                  <c:v>2.1188544897902446</c:v>
                </c:pt>
                <c:pt idx="786">
                  <c:v>2.9528639590718666</c:v>
                </c:pt>
                <c:pt idx="787">
                  <c:v>2.8197753330873856</c:v>
                </c:pt>
                <c:pt idx="788">
                  <c:v>2.5048289757509741</c:v>
                </c:pt>
                <c:pt idx="789">
                  <c:v>2.5712303707524335</c:v>
                </c:pt>
                <c:pt idx="790">
                  <c:v>2.8472322150789293</c:v>
                </c:pt>
                <c:pt idx="791">
                  <c:v>3.0385044891654474</c:v>
                </c:pt>
                <c:pt idx="792">
                  <c:v>1.9296081764565749</c:v>
                </c:pt>
                <c:pt idx="793">
                  <c:v>2.4236196794062437</c:v>
                </c:pt>
                <c:pt idx="794">
                  <c:v>1.7106148429323322</c:v>
                </c:pt>
                <c:pt idx="795">
                  <c:v>1.7664141643811901</c:v>
                </c:pt>
                <c:pt idx="796">
                  <c:v>4.0472991661933673</c:v>
                </c:pt>
                <c:pt idx="797">
                  <c:v>3.2863845096618474</c:v>
                </c:pt>
                <c:pt idx="798">
                  <c:v>3.6438418180520036</c:v>
                </c:pt>
                <c:pt idx="799">
                  <c:v>2.3881467875492937</c:v>
                </c:pt>
                <c:pt idx="800">
                  <c:v>2.8979207416345298</c:v>
                </c:pt>
                <c:pt idx="801">
                  <c:v>3.6183858768463892</c:v>
                </c:pt>
                <c:pt idx="802">
                  <c:v>2.7395646891545833</c:v>
                </c:pt>
                <c:pt idx="803">
                  <c:v>3.0599028948686358</c:v>
                </c:pt>
                <c:pt idx="804">
                  <c:v>2.8000164217494254</c:v>
                </c:pt>
                <c:pt idx="805">
                  <c:v>1.4120163241438928</c:v>
                </c:pt>
                <c:pt idx="806">
                  <c:v>2.1553218487453059</c:v>
                </c:pt>
                <c:pt idx="807">
                  <c:v>2.6392756999621358</c:v>
                </c:pt>
                <c:pt idx="808">
                  <c:v>3.3857051836007619</c:v>
                </c:pt>
                <c:pt idx="809">
                  <c:v>1.9304303086673404</c:v>
                </c:pt>
                <c:pt idx="810">
                  <c:v>3.2369533277301321</c:v>
                </c:pt>
                <c:pt idx="811">
                  <c:v>3.2925922491838149</c:v>
                </c:pt>
                <c:pt idx="812">
                  <c:v>2.6450730768099713</c:v>
                </c:pt>
                <c:pt idx="813">
                  <c:v>2.9952542470780541</c:v>
                </c:pt>
                <c:pt idx="814">
                  <c:v>2.6418747450215339</c:v>
                </c:pt>
                <c:pt idx="815">
                  <c:v>2.9149617829828052</c:v>
                </c:pt>
                <c:pt idx="816">
                  <c:v>3.1232493061391629</c:v>
                </c:pt>
                <c:pt idx="817">
                  <c:v>2.2892460295842056</c:v>
                </c:pt>
                <c:pt idx="818">
                  <c:v>3.2046909884926551</c:v>
                </c:pt>
                <c:pt idx="819">
                  <c:v>2.2836007176272446</c:v>
                </c:pt>
                <c:pt idx="820">
                  <c:v>1.3396089030963922</c:v>
                </c:pt>
                <c:pt idx="821">
                  <c:v>2.7103804220628507</c:v>
                </c:pt>
                <c:pt idx="822">
                  <c:v>3.106209020059759</c:v>
                </c:pt>
                <c:pt idx="823">
                  <c:v>4.4411841632200302</c:v>
                </c:pt>
                <c:pt idx="824">
                  <c:v>3.7778390675370699</c:v>
                </c:pt>
                <c:pt idx="825">
                  <c:v>2.281943468909577</c:v>
                </c:pt>
                <c:pt idx="826">
                  <c:v>2.3633387181306742</c:v>
                </c:pt>
                <c:pt idx="827">
                  <c:v>2.2467708519045764</c:v>
                </c:pt>
                <c:pt idx="828">
                  <c:v>2.3851370593496131</c:v>
                </c:pt>
                <c:pt idx="829">
                  <c:v>3.1124052817567764</c:v>
                </c:pt>
                <c:pt idx="830">
                  <c:v>2.0830147171875546</c:v>
                </c:pt>
                <c:pt idx="831">
                  <c:v>2.8616128956216609</c:v>
                </c:pt>
                <c:pt idx="832">
                  <c:v>3.6067717805172301</c:v>
                </c:pt>
                <c:pt idx="833">
                  <c:v>2.2368436133024159</c:v>
                </c:pt>
                <c:pt idx="834">
                  <c:v>1.1790759269746671</c:v>
                </c:pt>
                <c:pt idx="835">
                  <c:v>2.9160571574113217</c:v>
                </c:pt>
                <c:pt idx="836">
                  <c:v>2.1927806018382312</c:v>
                </c:pt>
                <c:pt idx="837">
                  <c:v>3.3212307580578364</c:v>
                </c:pt>
                <c:pt idx="838">
                  <c:v>2.8543910076272963</c:v>
                </c:pt>
                <c:pt idx="839">
                  <c:v>3.0753730216553099</c:v>
                </c:pt>
                <c:pt idx="840">
                  <c:v>3.5424474268037205</c:v>
                </c:pt>
                <c:pt idx="841">
                  <c:v>4.0306057180584558</c:v>
                </c:pt>
                <c:pt idx="842">
                  <c:v>2.6215058009920442</c:v>
                </c:pt>
                <c:pt idx="843">
                  <c:v>2.3615482095134817</c:v>
                </c:pt>
                <c:pt idx="844">
                  <c:v>2.8829736055721602</c:v>
                </c:pt>
                <c:pt idx="845">
                  <c:v>2.5016679836443951</c:v>
                </c:pt>
                <c:pt idx="846">
                  <c:v>3.3813270322212627</c:v>
                </c:pt>
                <c:pt idx="847">
                  <c:v>4.2617972645012934</c:v>
                </c:pt>
                <c:pt idx="848">
                  <c:v>3.1031262201960148</c:v>
                </c:pt>
                <c:pt idx="849">
                  <c:v>1.7868902875004828</c:v>
                </c:pt>
                <c:pt idx="850">
                  <c:v>2.3981160078817232</c:v>
                </c:pt>
                <c:pt idx="851">
                  <c:v>4.3302688053755141</c:v>
                </c:pt>
                <c:pt idx="852">
                  <c:v>2.3269743471846427</c:v>
                </c:pt>
                <c:pt idx="853">
                  <c:v>2.9547569976439467</c:v>
                </c:pt>
                <c:pt idx="854">
                  <c:v>3.8669825265856614</c:v>
                </c:pt>
                <c:pt idx="855">
                  <c:v>2.126262856803931</c:v>
                </c:pt>
                <c:pt idx="856">
                  <c:v>3.3183849079467191</c:v>
                </c:pt>
                <c:pt idx="857">
                  <c:v>1.679404475771199</c:v>
                </c:pt>
                <c:pt idx="858">
                  <c:v>3.3839429289901499</c:v>
                </c:pt>
                <c:pt idx="859">
                  <c:v>2.0146811055140978</c:v>
                </c:pt>
                <c:pt idx="860">
                  <c:v>3.6546024405956867</c:v>
                </c:pt>
                <c:pt idx="861">
                  <c:v>3.4970806252165398</c:v>
                </c:pt>
                <c:pt idx="862">
                  <c:v>2.8302180918761604</c:v>
                </c:pt>
                <c:pt idx="863">
                  <c:v>2.492530343509979</c:v>
                </c:pt>
                <c:pt idx="864">
                  <c:v>2.8680647293453054</c:v>
                </c:pt>
                <c:pt idx="865">
                  <c:v>3.8672822894915435</c:v>
                </c:pt>
                <c:pt idx="866">
                  <c:v>2.8358926219394238</c:v>
                </c:pt>
                <c:pt idx="867">
                  <c:v>2.9672344392997596</c:v>
                </c:pt>
                <c:pt idx="868">
                  <c:v>0.86694738422447182</c:v>
                </c:pt>
                <c:pt idx="869">
                  <c:v>4.0338704591829053</c:v>
                </c:pt>
                <c:pt idx="870">
                  <c:v>1.8732502967165847</c:v>
                </c:pt>
                <c:pt idx="871">
                  <c:v>2.2130223441095302</c:v>
                </c:pt>
                <c:pt idx="872">
                  <c:v>3.7157505589216324</c:v>
                </c:pt>
                <c:pt idx="873">
                  <c:v>1.4305552230537548</c:v>
                </c:pt>
                <c:pt idx="874">
                  <c:v>2.6978540185024293</c:v>
                </c:pt>
                <c:pt idx="875">
                  <c:v>3.0380901261617494</c:v>
                </c:pt>
                <c:pt idx="876">
                  <c:v>3.6269862260163013</c:v>
                </c:pt>
                <c:pt idx="877">
                  <c:v>2.7051046192605663</c:v>
                </c:pt>
                <c:pt idx="878">
                  <c:v>3.0185938879644585</c:v>
                </c:pt>
                <c:pt idx="879">
                  <c:v>2.9088687535170132</c:v>
                </c:pt>
                <c:pt idx="880">
                  <c:v>3.1489510775017897</c:v>
                </c:pt>
                <c:pt idx="881">
                  <c:v>1.8826755014121512</c:v>
                </c:pt>
                <c:pt idx="882">
                  <c:v>2.4661733805668336</c:v>
                </c:pt>
                <c:pt idx="883">
                  <c:v>3.3053715958762209</c:v>
                </c:pt>
                <c:pt idx="884">
                  <c:v>3.3850405441497053</c:v>
                </c:pt>
                <c:pt idx="885">
                  <c:v>2.8841913786302973</c:v>
                </c:pt>
                <c:pt idx="886">
                  <c:v>2.1662148300791193</c:v>
                </c:pt>
                <c:pt idx="887">
                  <c:v>2.9487007701380068</c:v>
                </c:pt>
                <c:pt idx="888">
                  <c:v>2.0482968876920933</c:v>
                </c:pt>
                <c:pt idx="889">
                  <c:v>2.7399458346716163</c:v>
                </c:pt>
                <c:pt idx="890">
                  <c:v>1.7442466020410874</c:v>
                </c:pt>
                <c:pt idx="891">
                  <c:v>1.031234677012854</c:v>
                </c:pt>
                <c:pt idx="892">
                  <c:v>1.9748547058775181</c:v>
                </c:pt>
                <c:pt idx="893">
                  <c:v>2.5036944608893914</c:v>
                </c:pt>
                <c:pt idx="894">
                  <c:v>3.0152018468788637</c:v>
                </c:pt>
                <c:pt idx="895">
                  <c:v>2.507520007704132</c:v>
                </c:pt>
                <c:pt idx="896">
                  <c:v>2.7584318605380744</c:v>
                </c:pt>
                <c:pt idx="897">
                  <c:v>1.8264602657271456</c:v>
                </c:pt>
                <c:pt idx="898">
                  <c:v>2.6044957184344653</c:v>
                </c:pt>
                <c:pt idx="899">
                  <c:v>3.3391661923039724</c:v>
                </c:pt>
                <c:pt idx="900">
                  <c:v>3.6068713054533554</c:v>
                </c:pt>
                <c:pt idx="901">
                  <c:v>3.0126489199654523</c:v>
                </c:pt>
                <c:pt idx="902">
                  <c:v>2.8230425490223485</c:v>
                </c:pt>
                <c:pt idx="903">
                  <c:v>2.4808840559347862</c:v>
                </c:pt>
                <c:pt idx="904">
                  <c:v>2.9490301118743689</c:v>
                </c:pt>
                <c:pt idx="905">
                  <c:v>3.6259091258521763</c:v>
                </c:pt>
                <c:pt idx="906">
                  <c:v>3.1208912220715086</c:v>
                </c:pt>
                <c:pt idx="907">
                  <c:v>2.3769689565555372</c:v>
                </c:pt>
                <c:pt idx="908">
                  <c:v>2.4287888911471995</c:v>
                </c:pt>
                <c:pt idx="909">
                  <c:v>1.6601484530228028</c:v>
                </c:pt>
                <c:pt idx="910">
                  <c:v>3.9127825040168154</c:v>
                </c:pt>
                <c:pt idx="911">
                  <c:v>2.6963821750717316</c:v>
                </c:pt>
                <c:pt idx="912">
                  <c:v>2.6851324362898534</c:v>
                </c:pt>
                <c:pt idx="913">
                  <c:v>3.155153824582575</c:v>
                </c:pt>
                <c:pt idx="914">
                  <c:v>2.1214206332458891</c:v>
                </c:pt>
                <c:pt idx="915">
                  <c:v>3.2361904748747254</c:v>
                </c:pt>
                <c:pt idx="916">
                  <c:v>2.3439260804119804</c:v>
                </c:pt>
                <c:pt idx="917">
                  <c:v>2.1917962122996046</c:v>
                </c:pt>
                <c:pt idx="918">
                  <c:v>3.1822993711857888</c:v>
                </c:pt>
                <c:pt idx="919">
                  <c:v>2.9073924693300408</c:v>
                </c:pt>
                <c:pt idx="920">
                  <c:v>2.005719386296303</c:v>
                </c:pt>
                <c:pt idx="921">
                  <c:v>1.8657708970034548</c:v>
                </c:pt>
                <c:pt idx="922">
                  <c:v>2.8394801796293385</c:v>
                </c:pt>
                <c:pt idx="923">
                  <c:v>2.3481644048290402</c:v>
                </c:pt>
                <c:pt idx="924">
                  <c:v>2.3301577896865413</c:v>
                </c:pt>
                <c:pt idx="925">
                  <c:v>3.0180904412026037</c:v>
                </c:pt>
                <c:pt idx="926">
                  <c:v>1.6942771159913144</c:v>
                </c:pt>
                <c:pt idx="927">
                  <c:v>2.8002910489310553</c:v>
                </c:pt>
                <c:pt idx="928">
                  <c:v>2.821605699176946</c:v>
                </c:pt>
                <c:pt idx="929">
                  <c:v>2.668442196122319</c:v>
                </c:pt>
                <c:pt idx="930">
                  <c:v>2.7306945834007759</c:v>
                </c:pt>
                <c:pt idx="931">
                  <c:v>1.9092351696233154</c:v>
                </c:pt>
                <c:pt idx="932">
                  <c:v>2.4016041222692017</c:v>
                </c:pt>
                <c:pt idx="933">
                  <c:v>2.6379520135188854</c:v>
                </c:pt>
                <c:pt idx="934">
                  <c:v>2.3667105636627102</c:v>
                </c:pt>
                <c:pt idx="935">
                  <c:v>2.934136224314726</c:v>
                </c:pt>
                <c:pt idx="936">
                  <c:v>2.7281208293341641</c:v>
                </c:pt>
                <c:pt idx="937">
                  <c:v>2.693030100080211</c:v>
                </c:pt>
                <c:pt idx="938">
                  <c:v>2.2031698631617176</c:v>
                </c:pt>
                <c:pt idx="939">
                  <c:v>2.1449757265320617</c:v>
                </c:pt>
                <c:pt idx="940">
                  <c:v>1.546534329689303</c:v>
                </c:pt>
                <c:pt idx="941">
                  <c:v>2.6353026419200263</c:v>
                </c:pt>
                <c:pt idx="942">
                  <c:v>1.9585860367913683</c:v>
                </c:pt>
                <c:pt idx="943">
                  <c:v>3.0565026366570285</c:v>
                </c:pt>
                <c:pt idx="944">
                  <c:v>1.2622866452325183</c:v>
                </c:pt>
                <c:pt idx="945">
                  <c:v>2.034134629360234</c:v>
                </c:pt>
                <c:pt idx="946">
                  <c:v>2.5686420173678814</c:v>
                </c:pt>
                <c:pt idx="947">
                  <c:v>1.9715731457605414</c:v>
                </c:pt>
                <c:pt idx="948">
                  <c:v>3.5131415114112947</c:v>
                </c:pt>
                <c:pt idx="949">
                  <c:v>2.1346090328543785</c:v>
                </c:pt>
                <c:pt idx="950">
                  <c:v>2.9479259849396664</c:v>
                </c:pt>
                <c:pt idx="951">
                  <c:v>2.5818581097126838</c:v>
                </c:pt>
                <c:pt idx="952">
                  <c:v>2.4032619850049648</c:v>
                </c:pt>
                <c:pt idx="953">
                  <c:v>1.9492173783277058</c:v>
                </c:pt>
                <c:pt idx="954">
                  <c:v>1.8376920527884903</c:v>
                </c:pt>
                <c:pt idx="955">
                  <c:v>2.8610078665802434</c:v>
                </c:pt>
                <c:pt idx="956">
                  <c:v>1.5405526973315855</c:v>
                </c:pt>
                <c:pt idx="957">
                  <c:v>2.4754358487296741</c:v>
                </c:pt>
                <c:pt idx="958">
                  <c:v>3.5483752735160681</c:v>
                </c:pt>
                <c:pt idx="959">
                  <c:v>1.8658539660164479</c:v>
                </c:pt>
                <c:pt idx="960">
                  <c:v>2.815428710136529</c:v>
                </c:pt>
                <c:pt idx="961">
                  <c:v>2.2804922177549822</c:v>
                </c:pt>
                <c:pt idx="962">
                  <c:v>2.9393345105333561</c:v>
                </c:pt>
                <c:pt idx="963">
                  <c:v>3.4025453782057249</c:v>
                </c:pt>
                <c:pt idx="964">
                  <c:v>2.9719725457212478</c:v>
                </c:pt>
                <c:pt idx="965">
                  <c:v>0.70697273067121646</c:v>
                </c:pt>
                <c:pt idx="966">
                  <c:v>1.4658308992155995</c:v>
                </c:pt>
                <c:pt idx="967">
                  <c:v>2.5145879689005555</c:v>
                </c:pt>
                <c:pt idx="968">
                  <c:v>2.6603759055405019</c:v>
                </c:pt>
                <c:pt idx="969">
                  <c:v>2.5099428778419735</c:v>
                </c:pt>
                <c:pt idx="970">
                  <c:v>3.2247527224194088</c:v>
                </c:pt>
                <c:pt idx="971">
                  <c:v>1.5934745266054728</c:v>
                </c:pt>
                <c:pt idx="972">
                  <c:v>2.6805691060375065</c:v>
                </c:pt>
                <c:pt idx="973">
                  <c:v>2.1297740750898737</c:v>
                </c:pt>
                <c:pt idx="974">
                  <c:v>2.3523270429402867</c:v>
                </c:pt>
                <c:pt idx="975">
                  <c:v>3.6352469805982355</c:v>
                </c:pt>
                <c:pt idx="976">
                  <c:v>3.0802969387878867</c:v>
                </c:pt>
                <c:pt idx="977">
                  <c:v>2.2541004164498872</c:v>
                </c:pt>
                <c:pt idx="978">
                  <c:v>1.7074931766262325</c:v>
                </c:pt>
                <c:pt idx="979">
                  <c:v>1.1171102276623535</c:v>
                </c:pt>
                <c:pt idx="980">
                  <c:v>1.2343826212568296</c:v>
                </c:pt>
                <c:pt idx="981">
                  <c:v>2.3756442915907012</c:v>
                </c:pt>
                <c:pt idx="982">
                  <c:v>3.6325952468892706</c:v>
                </c:pt>
                <c:pt idx="983">
                  <c:v>2.3877245640284994</c:v>
                </c:pt>
                <c:pt idx="984">
                  <c:v>2.7796487506592387</c:v>
                </c:pt>
                <c:pt idx="985">
                  <c:v>4.0107902229989145</c:v>
                </c:pt>
                <c:pt idx="986">
                  <c:v>3.5005672879099525</c:v>
                </c:pt>
                <c:pt idx="987">
                  <c:v>3.4086131164528717</c:v>
                </c:pt>
                <c:pt idx="988">
                  <c:v>3.0157805789259129</c:v>
                </c:pt>
                <c:pt idx="989">
                  <c:v>1.3519756575502038</c:v>
                </c:pt>
                <c:pt idx="990">
                  <c:v>3.6521647634547798</c:v>
                </c:pt>
                <c:pt idx="991">
                  <c:v>3.1581709943071123</c:v>
                </c:pt>
                <c:pt idx="992">
                  <c:v>1.7332994431652202</c:v>
                </c:pt>
                <c:pt idx="993">
                  <c:v>3.5963721456470434</c:v>
                </c:pt>
                <c:pt idx="994">
                  <c:v>2.4640410055765281</c:v>
                </c:pt>
                <c:pt idx="995">
                  <c:v>1.8476700157028192</c:v>
                </c:pt>
                <c:pt idx="996">
                  <c:v>2.567466241109694</c:v>
                </c:pt>
                <c:pt idx="997">
                  <c:v>3.2052870930676325</c:v>
                </c:pt>
                <c:pt idx="998">
                  <c:v>2.3630803747058149</c:v>
                </c:pt>
                <c:pt idx="999">
                  <c:v>2.2086782536492411</c:v>
                </c:pt>
                <c:pt idx="1000">
                  <c:v>2.9987949064462072</c:v>
                </c:pt>
                <c:pt idx="1001">
                  <c:v>1.7695228395488478</c:v>
                </c:pt>
                <c:pt idx="1002">
                  <c:v>3.1242950388409478</c:v>
                </c:pt>
                <c:pt idx="1003">
                  <c:v>1.6982735534710092</c:v>
                </c:pt>
                <c:pt idx="1004">
                  <c:v>2.261131052988735</c:v>
                </c:pt>
                <c:pt idx="1005">
                  <c:v>3.0341826266413761</c:v>
                </c:pt>
                <c:pt idx="1006">
                  <c:v>2.7075733276629035</c:v>
                </c:pt>
                <c:pt idx="1007">
                  <c:v>2.422233874652441</c:v>
                </c:pt>
                <c:pt idx="1008">
                  <c:v>2.721951472041876</c:v>
                </c:pt>
                <c:pt idx="1009">
                  <c:v>3.029509879623955</c:v>
                </c:pt>
                <c:pt idx="1010">
                  <c:v>3.4973215674403715</c:v>
                </c:pt>
                <c:pt idx="1011">
                  <c:v>0.59251883352961643</c:v>
                </c:pt>
                <c:pt idx="1012">
                  <c:v>2.098092617455503</c:v>
                </c:pt>
                <c:pt idx="1013">
                  <c:v>2.7815836080662444</c:v>
                </c:pt>
                <c:pt idx="1014">
                  <c:v>1.4119512134406054</c:v>
                </c:pt>
                <c:pt idx="1015">
                  <c:v>2.6830895231938396</c:v>
                </c:pt>
                <c:pt idx="1016">
                  <c:v>2.3200741280788004</c:v>
                </c:pt>
                <c:pt idx="1017">
                  <c:v>2.9812314481409321</c:v>
                </c:pt>
                <c:pt idx="1018">
                  <c:v>3.5622561478201908</c:v>
                </c:pt>
                <c:pt idx="1019">
                  <c:v>3.3884950727857959</c:v>
                </c:pt>
                <c:pt idx="1020">
                  <c:v>2.6684461915750464</c:v>
                </c:pt>
                <c:pt idx="1021">
                  <c:v>2.326224819280442</c:v>
                </c:pt>
                <c:pt idx="1022">
                  <c:v>2.8709189977618763</c:v>
                </c:pt>
                <c:pt idx="1023">
                  <c:v>4.1391656592611534</c:v>
                </c:pt>
                <c:pt idx="1024">
                  <c:v>2.7660711903277817</c:v>
                </c:pt>
                <c:pt idx="1025">
                  <c:v>3.1382249706245537</c:v>
                </c:pt>
                <c:pt idx="1026">
                  <c:v>2.3092821202906939</c:v>
                </c:pt>
                <c:pt idx="1027">
                  <c:v>1.6258096375116668</c:v>
                </c:pt>
                <c:pt idx="1028">
                  <c:v>2.8434081956165937</c:v>
                </c:pt>
                <c:pt idx="1029">
                  <c:v>1.6695364569496383</c:v>
                </c:pt>
                <c:pt idx="1030">
                  <c:v>2.1596184641188909</c:v>
                </c:pt>
                <c:pt idx="1031">
                  <c:v>3.0345559064210526</c:v>
                </c:pt>
                <c:pt idx="1032">
                  <c:v>3.6681670886516842</c:v>
                </c:pt>
                <c:pt idx="1033">
                  <c:v>2.1891215324583722</c:v>
                </c:pt>
                <c:pt idx="1034">
                  <c:v>2.8671424907079239</c:v>
                </c:pt>
                <c:pt idx="1035">
                  <c:v>2.4801793903103584</c:v>
                </c:pt>
                <c:pt idx="1036">
                  <c:v>3.4295872836681083</c:v>
                </c:pt>
                <c:pt idx="1037">
                  <c:v>2.4315713797139433</c:v>
                </c:pt>
                <c:pt idx="1038">
                  <c:v>2.9184677900399598</c:v>
                </c:pt>
                <c:pt idx="1039">
                  <c:v>2.2914300286239975</c:v>
                </c:pt>
                <c:pt idx="1040">
                  <c:v>2.2645302003505181</c:v>
                </c:pt>
                <c:pt idx="1041">
                  <c:v>2.5455833613120658</c:v>
                </c:pt>
                <c:pt idx="1042">
                  <c:v>3.6422781193532874</c:v>
                </c:pt>
                <c:pt idx="1043">
                  <c:v>4.0714915628398209</c:v>
                </c:pt>
                <c:pt idx="1044">
                  <c:v>4.4887836539746795</c:v>
                </c:pt>
                <c:pt idx="1045">
                  <c:v>2.4356250152587284</c:v>
                </c:pt>
                <c:pt idx="1046">
                  <c:v>1.5101044194036433</c:v>
                </c:pt>
                <c:pt idx="1047">
                  <c:v>3.0643246352752507</c:v>
                </c:pt>
                <c:pt idx="1048">
                  <c:v>2.5424272660417544</c:v>
                </c:pt>
                <c:pt idx="1049">
                  <c:v>2.292370420796241</c:v>
                </c:pt>
                <c:pt idx="1050">
                  <c:v>2.5197863915795136</c:v>
                </c:pt>
                <c:pt idx="1051">
                  <c:v>4.049607500478559</c:v>
                </c:pt>
                <c:pt idx="1052">
                  <c:v>3.3538382147733823</c:v>
                </c:pt>
                <c:pt idx="1053">
                  <c:v>2.0663560262990734</c:v>
                </c:pt>
                <c:pt idx="1054">
                  <c:v>1.5961679974393927</c:v>
                </c:pt>
                <c:pt idx="1055">
                  <c:v>2.4903502979975882</c:v>
                </c:pt>
                <c:pt idx="1056">
                  <c:v>2.0824176819007314</c:v>
                </c:pt>
                <c:pt idx="1057">
                  <c:v>1.263193501171225</c:v>
                </c:pt>
                <c:pt idx="1058">
                  <c:v>2.8661769407580104</c:v>
                </c:pt>
                <c:pt idx="1059">
                  <c:v>2.648259382222204</c:v>
                </c:pt>
                <c:pt idx="1060">
                  <c:v>2.9305321622216089</c:v>
                </c:pt>
                <c:pt idx="1061">
                  <c:v>2.6045946955352361</c:v>
                </c:pt>
                <c:pt idx="1062">
                  <c:v>2.5679437430724241</c:v>
                </c:pt>
                <c:pt idx="1063">
                  <c:v>1.911727356940558</c:v>
                </c:pt>
                <c:pt idx="1064">
                  <c:v>2.3776567431051778</c:v>
                </c:pt>
                <c:pt idx="1065">
                  <c:v>2.6140237945571281</c:v>
                </c:pt>
                <c:pt idx="1066">
                  <c:v>1.590679899281962</c:v>
                </c:pt>
                <c:pt idx="1067">
                  <c:v>2.2291698555999138</c:v>
                </c:pt>
                <c:pt idx="1068">
                  <c:v>1.8301772086610661</c:v>
                </c:pt>
                <c:pt idx="1069">
                  <c:v>2.2762304848289197</c:v>
                </c:pt>
                <c:pt idx="1070">
                  <c:v>2.0880401837668896</c:v>
                </c:pt>
                <c:pt idx="1071">
                  <c:v>2.2659587779153312</c:v>
                </c:pt>
                <c:pt idx="1072">
                  <c:v>2.6002702085053753</c:v>
                </c:pt>
                <c:pt idx="1073">
                  <c:v>1.676959072898371</c:v>
                </c:pt>
                <c:pt idx="1074">
                  <c:v>2.1652342066606263</c:v>
                </c:pt>
                <c:pt idx="1075">
                  <c:v>3.055477667632839</c:v>
                </c:pt>
                <c:pt idx="1076">
                  <c:v>2.4297059311834004</c:v>
                </c:pt>
                <c:pt idx="1077">
                  <c:v>2.8739298948294407</c:v>
                </c:pt>
                <c:pt idx="1078">
                  <c:v>2.4178954833831221</c:v>
                </c:pt>
                <c:pt idx="1079">
                  <c:v>3.8998795500924386</c:v>
                </c:pt>
                <c:pt idx="1080">
                  <c:v>2.4406318388713633</c:v>
                </c:pt>
                <c:pt idx="1081">
                  <c:v>3.3560202133631538</c:v>
                </c:pt>
                <c:pt idx="1082">
                  <c:v>2.7815397062344154</c:v>
                </c:pt>
                <c:pt idx="1083">
                  <c:v>3.3094799108038964</c:v>
                </c:pt>
                <c:pt idx="1084">
                  <c:v>2.352048695980776</c:v>
                </c:pt>
                <c:pt idx="1085">
                  <c:v>2.7359171095294119</c:v>
                </c:pt>
                <c:pt idx="1086">
                  <c:v>2.4507228911763277</c:v>
                </c:pt>
                <c:pt idx="1087">
                  <c:v>2.2852198165713093</c:v>
                </c:pt>
                <c:pt idx="1088">
                  <c:v>2.1795548520834829</c:v>
                </c:pt>
                <c:pt idx="1089">
                  <c:v>1.6979727259869477</c:v>
                </c:pt>
                <c:pt idx="1090">
                  <c:v>2.8540099386013242</c:v>
                </c:pt>
                <c:pt idx="1091">
                  <c:v>2.8802106606790985</c:v>
                </c:pt>
                <c:pt idx="1092">
                  <c:v>3.8081879207757461</c:v>
                </c:pt>
                <c:pt idx="1093">
                  <c:v>3.2361606958539522</c:v>
                </c:pt>
                <c:pt idx="1094">
                  <c:v>4.3299055120982564</c:v>
                </c:pt>
                <c:pt idx="1095">
                  <c:v>2.1467887251129807</c:v>
                </c:pt>
                <c:pt idx="1096">
                  <c:v>2.9530986996008566</c:v>
                </c:pt>
                <c:pt idx="1097">
                  <c:v>3.0987822677863717</c:v>
                </c:pt>
                <c:pt idx="1098">
                  <c:v>1.3853994147114914</c:v>
                </c:pt>
                <c:pt idx="1099">
                  <c:v>1.0388244585148869</c:v>
                </c:pt>
                <c:pt idx="1100">
                  <c:v>1.147420613621138</c:v>
                </c:pt>
                <c:pt idx="1101">
                  <c:v>1.14097644420177</c:v>
                </c:pt>
                <c:pt idx="1102">
                  <c:v>1.8852778689024314</c:v>
                </c:pt>
                <c:pt idx="1103">
                  <c:v>2.9489202134924475</c:v>
                </c:pt>
                <c:pt idx="1104">
                  <c:v>2.5826901310269759</c:v>
                </c:pt>
                <c:pt idx="1105">
                  <c:v>1.8161482609997015</c:v>
                </c:pt>
                <c:pt idx="1106">
                  <c:v>2.4259441423643264</c:v>
                </c:pt>
                <c:pt idx="1107">
                  <c:v>4.3904059396675432</c:v>
                </c:pt>
                <c:pt idx="1108">
                  <c:v>3.1021605897090891</c:v>
                </c:pt>
                <c:pt idx="1109">
                  <c:v>2.725563652283673</c:v>
                </c:pt>
                <c:pt idx="1110">
                  <c:v>1.7272286109728077</c:v>
                </c:pt>
                <c:pt idx="1111">
                  <c:v>2.3261260140888198</c:v>
                </c:pt>
                <c:pt idx="1112">
                  <c:v>2.8850975712616158</c:v>
                </c:pt>
                <c:pt idx="1113">
                  <c:v>3.2906769918193852</c:v>
                </c:pt>
                <c:pt idx="1114">
                  <c:v>1.9089635900171529</c:v>
                </c:pt>
                <c:pt idx="1115">
                  <c:v>1.6326341882706334</c:v>
                </c:pt>
                <c:pt idx="1116">
                  <c:v>2.0078744200925285</c:v>
                </c:pt>
                <c:pt idx="1117">
                  <c:v>2.2470801042655961</c:v>
                </c:pt>
                <c:pt idx="1118">
                  <c:v>3.8156307262659244</c:v>
                </c:pt>
                <c:pt idx="1119">
                  <c:v>3.334901990447789</c:v>
                </c:pt>
                <c:pt idx="1120">
                  <c:v>2.3360035693376604</c:v>
                </c:pt>
                <c:pt idx="1121">
                  <c:v>2.3751195279095692</c:v>
                </c:pt>
                <c:pt idx="1122">
                  <c:v>1.659981125797112</c:v>
                </c:pt>
                <c:pt idx="1123">
                  <c:v>2.4896987688586507</c:v>
                </c:pt>
                <c:pt idx="1124">
                  <c:v>2.9067162090602618</c:v>
                </c:pt>
                <c:pt idx="1125">
                  <c:v>3.6890395231619744</c:v>
                </c:pt>
                <c:pt idx="1126">
                  <c:v>2.9662221463234379</c:v>
                </c:pt>
                <c:pt idx="1127">
                  <c:v>1.7565075346180339</c:v>
                </c:pt>
                <c:pt idx="1128">
                  <c:v>1.4434676210338451</c:v>
                </c:pt>
                <c:pt idx="1129">
                  <c:v>2.2972045766435412</c:v>
                </c:pt>
                <c:pt idx="1130">
                  <c:v>2.2691281506067416</c:v>
                </c:pt>
                <c:pt idx="1131">
                  <c:v>2.510947954446217</c:v>
                </c:pt>
                <c:pt idx="1132">
                  <c:v>1.1494203949280029</c:v>
                </c:pt>
                <c:pt idx="1133">
                  <c:v>3.4979512085453881</c:v>
                </c:pt>
                <c:pt idx="1134">
                  <c:v>2.3782391370101132</c:v>
                </c:pt>
                <c:pt idx="1135">
                  <c:v>1.162810951860078</c:v>
                </c:pt>
                <c:pt idx="1136">
                  <c:v>3.1460386868061736</c:v>
                </c:pt>
                <c:pt idx="1137">
                  <c:v>1.4220454337366377</c:v>
                </c:pt>
                <c:pt idx="1138">
                  <c:v>1.6675780637887869</c:v>
                </c:pt>
                <c:pt idx="1139">
                  <c:v>1.8086327470513572</c:v>
                </c:pt>
                <c:pt idx="1140">
                  <c:v>3.6515013319034346</c:v>
                </c:pt>
                <c:pt idx="1141">
                  <c:v>1.4256378605704194</c:v>
                </c:pt>
                <c:pt idx="1142">
                  <c:v>3.0461755256974765</c:v>
                </c:pt>
                <c:pt idx="1143">
                  <c:v>3.1490750277573674</c:v>
                </c:pt>
                <c:pt idx="1144">
                  <c:v>2.5191039895762564</c:v>
                </c:pt>
                <c:pt idx="1145">
                  <c:v>3.3773020073652527</c:v>
                </c:pt>
                <c:pt idx="1146">
                  <c:v>2.6796166012576808</c:v>
                </c:pt>
                <c:pt idx="1147">
                  <c:v>2.2362005333594426</c:v>
                </c:pt>
                <c:pt idx="1148">
                  <c:v>3.0651569786065451</c:v>
                </c:pt>
                <c:pt idx="1149">
                  <c:v>2.5688220326226507</c:v>
                </c:pt>
                <c:pt idx="1150">
                  <c:v>0.88502804595748275</c:v>
                </c:pt>
                <c:pt idx="1151">
                  <c:v>1.2531022235806164</c:v>
                </c:pt>
                <c:pt idx="1152">
                  <c:v>1.5163315567339628</c:v>
                </c:pt>
                <c:pt idx="1153">
                  <c:v>1.8373401992207363</c:v>
                </c:pt>
                <c:pt idx="1154">
                  <c:v>2.4283045547966791</c:v>
                </c:pt>
                <c:pt idx="1155">
                  <c:v>3.5951641521639033</c:v>
                </c:pt>
                <c:pt idx="1156">
                  <c:v>3.2458426883124716</c:v>
                </c:pt>
                <c:pt idx="1157">
                  <c:v>3.0445738994562999</c:v>
                </c:pt>
                <c:pt idx="1158">
                  <c:v>1.4005554823213833</c:v>
                </c:pt>
                <c:pt idx="1159">
                  <c:v>2.2306267905040493</c:v>
                </c:pt>
                <c:pt idx="1160">
                  <c:v>1.2342199464388286</c:v>
                </c:pt>
                <c:pt idx="1161">
                  <c:v>3.7045708659305872</c:v>
                </c:pt>
                <c:pt idx="1162">
                  <c:v>2.9002525452596117</c:v>
                </c:pt>
                <c:pt idx="1163">
                  <c:v>2.48277620093537</c:v>
                </c:pt>
                <c:pt idx="1164">
                  <c:v>1.9317481879804705</c:v>
                </c:pt>
                <c:pt idx="1165">
                  <c:v>2.7754686191857565</c:v>
                </c:pt>
                <c:pt idx="1166">
                  <c:v>2.117825159149088</c:v>
                </c:pt>
                <c:pt idx="1167">
                  <c:v>2.8091523109915775</c:v>
                </c:pt>
                <c:pt idx="1168">
                  <c:v>2.450556259165237</c:v>
                </c:pt>
                <c:pt idx="1169">
                  <c:v>4.0650508453654313</c:v>
                </c:pt>
                <c:pt idx="1170">
                  <c:v>1.7116818360273469</c:v>
                </c:pt>
                <c:pt idx="1171">
                  <c:v>2.5202356101793177</c:v>
                </c:pt>
                <c:pt idx="1172">
                  <c:v>2.560392947250743</c:v>
                </c:pt>
                <c:pt idx="1173">
                  <c:v>1.9031928159283911</c:v>
                </c:pt>
                <c:pt idx="1174">
                  <c:v>3.5576672805075771</c:v>
                </c:pt>
                <c:pt idx="1175">
                  <c:v>2.8153356159745537</c:v>
                </c:pt>
                <c:pt idx="1176">
                  <c:v>2.817065837772144</c:v>
                </c:pt>
                <c:pt idx="1177">
                  <c:v>1.9417798444185592</c:v>
                </c:pt>
                <c:pt idx="1178">
                  <c:v>2.3903456259961273</c:v>
                </c:pt>
                <c:pt idx="1179">
                  <c:v>2.6379796937522224</c:v>
                </c:pt>
                <c:pt idx="1180">
                  <c:v>2.1389037276292377</c:v>
                </c:pt>
                <c:pt idx="1181">
                  <c:v>3.1042856280455453</c:v>
                </c:pt>
                <c:pt idx="1182">
                  <c:v>5.3674032750008385</c:v>
                </c:pt>
                <c:pt idx="1183">
                  <c:v>3.2198255297875011</c:v>
                </c:pt>
                <c:pt idx="1184">
                  <c:v>1.3437534842006984</c:v>
                </c:pt>
                <c:pt idx="1185">
                  <c:v>3.0818923007814378</c:v>
                </c:pt>
                <c:pt idx="1186">
                  <c:v>2.6524790106421987</c:v>
                </c:pt>
                <c:pt idx="1187">
                  <c:v>3.885356499771762</c:v>
                </c:pt>
                <c:pt idx="1188">
                  <c:v>2.5179317502870417</c:v>
                </c:pt>
                <c:pt idx="1189">
                  <c:v>1.1368517299199561</c:v>
                </c:pt>
                <c:pt idx="1190">
                  <c:v>3.2670938271971286</c:v>
                </c:pt>
                <c:pt idx="1191">
                  <c:v>1.8879350366491203</c:v>
                </c:pt>
                <c:pt idx="1192">
                  <c:v>2.9655660662776215</c:v>
                </c:pt>
                <c:pt idx="1193">
                  <c:v>3.696655685758802</c:v>
                </c:pt>
                <c:pt idx="1194">
                  <c:v>2.7392351359002678</c:v>
                </c:pt>
                <c:pt idx="1195">
                  <c:v>2.3439273075308797</c:v>
                </c:pt>
                <c:pt idx="1196">
                  <c:v>2.3682798933802984</c:v>
                </c:pt>
                <c:pt idx="1197">
                  <c:v>2.4696290183473359</c:v>
                </c:pt>
                <c:pt idx="1198">
                  <c:v>1.8363146396572754</c:v>
                </c:pt>
                <c:pt idx="1199">
                  <c:v>1.6568985359346351</c:v>
                </c:pt>
                <c:pt idx="1200">
                  <c:v>2.955812140936962</c:v>
                </c:pt>
                <c:pt idx="1201">
                  <c:v>2.5480984401790963</c:v>
                </c:pt>
                <c:pt idx="1202">
                  <c:v>2.1180647424520869</c:v>
                </c:pt>
                <c:pt idx="1203">
                  <c:v>3.1089292564708528</c:v>
                </c:pt>
                <c:pt idx="1204">
                  <c:v>2.3021883793848685</c:v>
                </c:pt>
                <c:pt idx="1205">
                  <c:v>1.1259525244282051</c:v>
                </c:pt>
                <c:pt idx="1206">
                  <c:v>2.7175624176147561</c:v>
                </c:pt>
                <c:pt idx="1207">
                  <c:v>1.6680452824823873</c:v>
                </c:pt>
                <c:pt idx="1208">
                  <c:v>1.4123722607486642</c:v>
                </c:pt>
                <c:pt idx="1209">
                  <c:v>2.4724288195962552</c:v>
                </c:pt>
                <c:pt idx="1210">
                  <c:v>2.5647884010197477</c:v>
                </c:pt>
                <c:pt idx="1211">
                  <c:v>2.9703951395565729</c:v>
                </c:pt>
                <c:pt idx="1212">
                  <c:v>2.543418515888217</c:v>
                </c:pt>
                <c:pt idx="1213">
                  <c:v>2.6943744967908629</c:v>
                </c:pt>
                <c:pt idx="1214">
                  <c:v>2.3277043102594872</c:v>
                </c:pt>
                <c:pt idx="1215">
                  <c:v>2.6436001631437409</c:v>
                </c:pt>
                <c:pt idx="1216">
                  <c:v>3.1146967080078887</c:v>
                </c:pt>
                <c:pt idx="1217">
                  <c:v>2.597334774614994</c:v>
                </c:pt>
                <c:pt idx="1218">
                  <c:v>1.6461819212288546</c:v>
                </c:pt>
                <c:pt idx="1219">
                  <c:v>1.0300054398670371</c:v>
                </c:pt>
                <c:pt idx="1220">
                  <c:v>0.66170327584930788</c:v>
                </c:pt>
                <c:pt idx="1221">
                  <c:v>2.7228718085282395</c:v>
                </c:pt>
                <c:pt idx="1222">
                  <c:v>3.218613439956556</c:v>
                </c:pt>
                <c:pt idx="1223">
                  <c:v>1.1061356776590578</c:v>
                </c:pt>
                <c:pt idx="1224">
                  <c:v>2.1011212054818174</c:v>
                </c:pt>
                <c:pt idx="1225">
                  <c:v>3.161512715918203</c:v>
                </c:pt>
                <c:pt idx="1226">
                  <c:v>3.2243836602572808</c:v>
                </c:pt>
                <c:pt idx="1227">
                  <c:v>3.7009566523013318</c:v>
                </c:pt>
                <c:pt idx="1228">
                  <c:v>1.845254589309705</c:v>
                </c:pt>
                <c:pt idx="1229">
                  <c:v>2.292079951596341</c:v>
                </c:pt>
                <c:pt idx="1230">
                  <c:v>3.4056204365274128</c:v>
                </c:pt>
                <c:pt idx="1231">
                  <c:v>2.7730700877241836</c:v>
                </c:pt>
                <c:pt idx="1232">
                  <c:v>4.0478504265943274</c:v>
                </c:pt>
                <c:pt idx="1233">
                  <c:v>0.64163367564710283</c:v>
                </c:pt>
                <c:pt idx="1234">
                  <c:v>2.3918748731573669</c:v>
                </c:pt>
                <c:pt idx="1235">
                  <c:v>1.4154540226152599</c:v>
                </c:pt>
                <c:pt idx="1236">
                  <c:v>2.4985691238243706</c:v>
                </c:pt>
                <c:pt idx="1237">
                  <c:v>2.3245908280615146</c:v>
                </c:pt>
                <c:pt idx="1238">
                  <c:v>2.5826222009499604</c:v>
                </c:pt>
                <c:pt idx="1239">
                  <c:v>2.7823119529858693</c:v>
                </c:pt>
                <c:pt idx="1240">
                  <c:v>2.1633853674047998</c:v>
                </c:pt>
                <c:pt idx="1241">
                  <c:v>2.6738534299109449</c:v>
                </c:pt>
                <c:pt idx="1242">
                  <c:v>2.9730227490162822</c:v>
                </c:pt>
                <c:pt idx="1243">
                  <c:v>1.129931576466759</c:v>
                </c:pt>
                <c:pt idx="1244">
                  <c:v>1.839783849968571</c:v>
                </c:pt>
                <c:pt idx="1245">
                  <c:v>4.2532392430723753</c:v>
                </c:pt>
                <c:pt idx="1246">
                  <c:v>3.0964425396347335</c:v>
                </c:pt>
                <c:pt idx="1247">
                  <c:v>1.8479271910589092</c:v>
                </c:pt>
                <c:pt idx="1248">
                  <c:v>3.0357300983414603</c:v>
                </c:pt>
                <c:pt idx="1249">
                  <c:v>1.6155193792707137</c:v>
                </c:pt>
                <c:pt idx="1250">
                  <c:v>1.9421087836682938</c:v>
                </c:pt>
                <c:pt idx="1251">
                  <c:v>3.0954883628860164</c:v>
                </c:pt>
                <c:pt idx="1252">
                  <c:v>3.8699629662733828</c:v>
                </c:pt>
                <c:pt idx="1253">
                  <c:v>2.5822942074382746</c:v>
                </c:pt>
                <c:pt idx="1254">
                  <c:v>2.4217095786713148</c:v>
                </c:pt>
                <c:pt idx="1255">
                  <c:v>3.7907856246594949</c:v>
                </c:pt>
                <c:pt idx="1256">
                  <c:v>2.442874911384072</c:v>
                </c:pt>
                <c:pt idx="1257">
                  <c:v>3.9871394441375068</c:v>
                </c:pt>
                <c:pt idx="1258">
                  <c:v>1.5580173775282429</c:v>
                </c:pt>
                <c:pt idx="1259">
                  <c:v>2.7367464582009622</c:v>
                </c:pt>
                <c:pt idx="1260">
                  <c:v>3.7541364981716074</c:v>
                </c:pt>
                <c:pt idx="1261">
                  <c:v>1.895078192780703</c:v>
                </c:pt>
                <c:pt idx="1262">
                  <c:v>1.9828394172366073</c:v>
                </c:pt>
                <c:pt idx="1263">
                  <c:v>2.1236340344815439</c:v>
                </c:pt>
                <c:pt idx="1264">
                  <c:v>3.2654013373420185</c:v>
                </c:pt>
                <c:pt idx="1265">
                  <c:v>1.7604489233765543</c:v>
                </c:pt>
                <c:pt idx="1266">
                  <c:v>4.2289074349714504</c:v>
                </c:pt>
                <c:pt idx="1267">
                  <c:v>2.7357967282726139</c:v>
                </c:pt>
                <c:pt idx="1268">
                  <c:v>3.023595206950545</c:v>
                </c:pt>
                <c:pt idx="1269">
                  <c:v>1.7895985854117831</c:v>
                </c:pt>
                <c:pt idx="1270">
                  <c:v>1.9297831445341342</c:v>
                </c:pt>
                <c:pt idx="1271">
                  <c:v>3.0649577362865852</c:v>
                </c:pt>
                <c:pt idx="1272">
                  <c:v>2.3659497212421274</c:v>
                </c:pt>
                <c:pt idx="1273">
                  <c:v>3.4820175844706251</c:v>
                </c:pt>
                <c:pt idx="1274">
                  <c:v>2.7966741660507153</c:v>
                </c:pt>
                <c:pt idx="1275">
                  <c:v>3.3795402681385882</c:v>
                </c:pt>
                <c:pt idx="1276">
                  <c:v>1.3110871108666908</c:v>
                </c:pt>
                <c:pt idx="1277">
                  <c:v>1.2216438592147911</c:v>
                </c:pt>
                <c:pt idx="1278">
                  <c:v>1.730980000235504</c:v>
                </c:pt>
                <c:pt idx="1279">
                  <c:v>2.3065972420813248</c:v>
                </c:pt>
                <c:pt idx="1280">
                  <c:v>3.0358361233513</c:v>
                </c:pt>
                <c:pt idx="1281">
                  <c:v>3.9432485695618502</c:v>
                </c:pt>
                <c:pt idx="1282">
                  <c:v>2.9876641093937595</c:v>
                </c:pt>
                <c:pt idx="1283">
                  <c:v>3.2969255682846983</c:v>
                </c:pt>
                <c:pt idx="1284">
                  <c:v>1.9740831172671571</c:v>
                </c:pt>
                <c:pt idx="1285">
                  <c:v>1.8030208969255925</c:v>
                </c:pt>
                <c:pt idx="1286">
                  <c:v>2.483101768598877</c:v>
                </c:pt>
                <c:pt idx="1287">
                  <c:v>4.1573265229120109</c:v>
                </c:pt>
                <c:pt idx="1288">
                  <c:v>2.4399037776245818</c:v>
                </c:pt>
                <c:pt idx="1289">
                  <c:v>1.2140915889304267</c:v>
                </c:pt>
                <c:pt idx="1290">
                  <c:v>2.6914186341054531</c:v>
                </c:pt>
                <c:pt idx="1291">
                  <c:v>1.5607748326172255</c:v>
                </c:pt>
                <c:pt idx="1292">
                  <c:v>2.8868146082517208</c:v>
                </c:pt>
                <c:pt idx="1293">
                  <c:v>1.6623220606284248</c:v>
                </c:pt>
                <c:pt idx="1294">
                  <c:v>1.8180455434499418</c:v>
                </c:pt>
                <c:pt idx="1295">
                  <c:v>2.9962302086151889</c:v>
                </c:pt>
                <c:pt idx="1296">
                  <c:v>2.754700401138642</c:v>
                </c:pt>
                <c:pt idx="1297">
                  <c:v>2.6043933405076674</c:v>
                </c:pt>
                <c:pt idx="1298">
                  <c:v>4.2172423379054269</c:v>
                </c:pt>
                <c:pt idx="1299">
                  <c:v>2.8491526170154207</c:v>
                </c:pt>
                <c:pt idx="1300">
                  <c:v>1.560988093081181</c:v>
                </c:pt>
                <c:pt idx="1301">
                  <c:v>2.3716150631191195</c:v>
                </c:pt>
                <c:pt idx="1302">
                  <c:v>2.5918314722263691</c:v>
                </c:pt>
                <c:pt idx="1303">
                  <c:v>1.9177060119530607</c:v>
                </c:pt>
                <c:pt idx="1304">
                  <c:v>2.8263057757798813</c:v>
                </c:pt>
                <c:pt idx="1305">
                  <c:v>2.6379503525128061</c:v>
                </c:pt>
                <c:pt idx="1306">
                  <c:v>2.6606271737059961</c:v>
                </c:pt>
                <c:pt idx="1307">
                  <c:v>2.1312462970507755</c:v>
                </c:pt>
                <c:pt idx="1308">
                  <c:v>3.0861988644948082</c:v>
                </c:pt>
                <c:pt idx="1309">
                  <c:v>1.5030615678974091</c:v>
                </c:pt>
                <c:pt idx="1310">
                  <c:v>1.8053575874731826</c:v>
                </c:pt>
                <c:pt idx="1311">
                  <c:v>3.095952074601342</c:v>
                </c:pt>
                <c:pt idx="1312">
                  <c:v>3.1223173792427272</c:v>
                </c:pt>
                <c:pt idx="1313">
                  <c:v>2.3529939798004564</c:v>
                </c:pt>
                <c:pt idx="1314">
                  <c:v>3.2899474029297133</c:v>
                </c:pt>
                <c:pt idx="1315">
                  <c:v>2.3568690699093091</c:v>
                </c:pt>
                <c:pt idx="1316">
                  <c:v>2.5883801985579344</c:v>
                </c:pt>
                <c:pt idx="1317">
                  <c:v>2.6382994951057754</c:v>
                </c:pt>
                <c:pt idx="1318">
                  <c:v>3.6481729710212409</c:v>
                </c:pt>
                <c:pt idx="1319">
                  <c:v>2.9943237612449276</c:v>
                </c:pt>
                <c:pt idx="1320">
                  <c:v>2.6178943897683356</c:v>
                </c:pt>
                <c:pt idx="1321">
                  <c:v>2.5804241699431438</c:v>
                </c:pt>
                <c:pt idx="1322">
                  <c:v>3.6643546252847536</c:v>
                </c:pt>
                <c:pt idx="1323">
                  <c:v>3.0675010444094126</c:v>
                </c:pt>
                <c:pt idx="1324">
                  <c:v>1.2380329529830971</c:v>
                </c:pt>
                <c:pt idx="1325">
                  <c:v>3.7975261695081706</c:v>
                </c:pt>
                <c:pt idx="1326">
                  <c:v>2.3125539332969751</c:v>
                </c:pt>
                <c:pt idx="1327">
                  <c:v>4.6178331269021076</c:v>
                </c:pt>
                <c:pt idx="1328">
                  <c:v>2.2645675319867178</c:v>
                </c:pt>
                <c:pt idx="1329">
                  <c:v>3.7078830107210234</c:v>
                </c:pt>
                <c:pt idx="1330">
                  <c:v>2.5655520154944607</c:v>
                </c:pt>
                <c:pt idx="1331">
                  <c:v>2.1027933704971109</c:v>
                </c:pt>
                <c:pt idx="1332">
                  <c:v>3.4033829298621985</c:v>
                </c:pt>
                <c:pt idx="1333">
                  <c:v>1.7172343095521923</c:v>
                </c:pt>
                <c:pt idx="1334">
                  <c:v>1.9113314386291205</c:v>
                </c:pt>
                <c:pt idx="1335">
                  <c:v>2.5335813069294968</c:v>
                </c:pt>
                <c:pt idx="1336">
                  <c:v>2.8742871994457131</c:v>
                </c:pt>
                <c:pt idx="1337">
                  <c:v>2.6080826124651937</c:v>
                </c:pt>
                <c:pt idx="1338">
                  <c:v>2.1138909679925582</c:v>
                </c:pt>
                <c:pt idx="1339">
                  <c:v>3.9189178673402791</c:v>
                </c:pt>
                <c:pt idx="1340">
                  <c:v>3.0387592739396809</c:v>
                </c:pt>
                <c:pt idx="1341">
                  <c:v>2.5125880948113353</c:v>
                </c:pt>
                <c:pt idx="1342">
                  <c:v>1.9833179061573063</c:v>
                </c:pt>
                <c:pt idx="1343">
                  <c:v>1.1047569213768826</c:v>
                </c:pt>
                <c:pt idx="1344">
                  <c:v>0.89997752030011458</c:v>
                </c:pt>
                <c:pt idx="1345">
                  <c:v>2.646461369004927</c:v>
                </c:pt>
                <c:pt idx="1346">
                  <c:v>1.4800186820739363</c:v>
                </c:pt>
                <c:pt idx="1347">
                  <c:v>0.65910749683060055</c:v>
                </c:pt>
                <c:pt idx="1348">
                  <c:v>0.99037115322929603</c:v>
                </c:pt>
                <c:pt idx="1349">
                  <c:v>1.6106602210595111</c:v>
                </c:pt>
                <c:pt idx="1350">
                  <c:v>1.8657548837888294</c:v>
                </c:pt>
                <c:pt idx="1351">
                  <c:v>0.95526052673093209</c:v>
                </c:pt>
                <c:pt idx="1352">
                  <c:v>1.307020918507674</c:v>
                </c:pt>
                <c:pt idx="1353">
                  <c:v>1.7266556318813104</c:v>
                </c:pt>
                <c:pt idx="1354">
                  <c:v>2.5068539245033779</c:v>
                </c:pt>
                <c:pt idx="1355">
                  <c:v>1.9987267579242924</c:v>
                </c:pt>
                <c:pt idx="1356">
                  <c:v>1.4544641119687141</c:v>
                </c:pt>
                <c:pt idx="1357">
                  <c:v>3.3326691539324393</c:v>
                </c:pt>
                <c:pt idx="1358">
                  <c:v>5.5152535082885681</c:v>
                </c:pt>
                <c:pt idx="1359">
                  <c:v>1.8816406631020097</c:v>
                </c:pt>
                <c:pt idx="1360">
                  <c:v>2.386895999665152</c:v>
                </c:pt>
                <c:pt idx="1361">
                  <c:v>4.1039007986380547</c:v>
                </c:pt>
                <c:pt idx="1362">
                  <c:v>2.2431291613431799</c:v>
                </c:pt>
                <c:pt idx="1363">
                  <c:v>2.7018520069265617</c:v>
                </c:pt>
                <c:pt idx="1364">
                  <c:v>3.1632210126342337</c:v>
                </c:pt>
                <c:pt idx="1365">
                  <c:v>1.9708530106295614</c:v>
                </c:pt>
                <c:pt idx="1366">
                  <c:v>2.7006164843924578</c:v>
                </c:pt>
                <c:pt idx="1367">
                  <c:v>2.024893040329951</c:v>
                </c:pt>
                <c:pt idx="1368">
                  <c:v>2.3031247915206072</c:v>
                </c:pt>
                <c:pt idx="1369">
                  <c:v>2.8761129540127839</c:v>
                </c:pt>
                <c:pt idx="1370">
                  <c:v>1.8972609153418512</c:v>
                </c:pt>
                <c:pt idx="1371">
                  <c:v>1.8329462451955796</c:v>
                </c:pt>
                <c:pt idx="1372">
                  <c:v>3.2723978438405115</c:v>
                </c:pt>
                <c:pt idx="1373">
                  <c:v>2.8262821192171543</c:v>
                </c:pt>
                <c:pt idx="1374">
                  <c:v>2.3618162278071586</c:v>
                </c:pt>
                <c:pt idx="1375">
                  <c:v>3.1925651953624801</c:v>
                </c:pt>
                <c:pt idx="1376">
                  <c:v>2.353226058713803</c:v>
                </c:pt>
                <c:pt idx="1377">
                  <c:v>1.9282400760923055</c:v>
                </c:pt>
                <c:pt idx="1378">
                  <c:v>1.1078520105021736</c:v>
                </c:pt>
                <c:pt idx="1379">
                  <c:v>1.4705909217456918</c:v>
                </c:pt>
                <c:pt idx="1380">
                  <c:v>3.2103651267621558</c:v>
                </c:pt>
                <c:pt idx="1381">
                  <c:v>2.4788875100161882</c:v>
                </c:pt>
                <c:pt idx="1382">
                  <c:v>3.5198906548212703</c:v>
                </c:pt>
                <c:pt idx="1383">
                  <c:v>2.2619241383105884</c:v>
                </c:pt>
                <c:pt idx="1384">
                  <c:v>2.510385612043915</c:v>
                </c:pt>
                <c:pt idx="1385">
                  <c:v>4.2166614300423824</c:v>
                </c:pt>
                <c:pt idx="1386">
                  <c:v>3.2140643202894226</c:v>
                </c:pt>
                <c:pt idx="1387">
                  <c:v>2.6411573138643396</c:v>
                </c:pt>
                <c:pt idx="1388">
                  <c:v>3.2171907424313244</c:v>
                </c:pt>
                <c:pt idx="1389">
                  <c:v>2.2707167123003815</c:v>
                </c:pt>
                <c:pt idx="1390">
                  <c:v>2.8206150034831765</c:v>
                </c:pt>
                <c:pt idx="1391">
                  <c:v>3.4038634264901879</c:v>
                </c:pt>
                <c:pt idx="1392">
                  <c:v>2.0112478120745569</c:v>
                </c:pt>
                <c:pt idx="1393">
                  <c:v>1.9238736390239777</c:v>
                </c:pt>
                <c:pt idx="1394">
                  <c:v>2.1427667979917699</c:v>
                </c:pt>
                <c:pt idx="1395">
                  <c:v>2.742149671690048</c:v>
                </c:pt>
                <c:pt idx="1396">
                  <c:v>0.67610407681583184</c:v>
                </c:pt>
                <c:pt idx="1397">
                  <c:v>3.298037597773984</c:v>
                </c:pt>
                <c:pt idx="1398">
                  <c:v>3.3754979175648758</c:v>
                </c:pt>
                <c:pt idx="1399">
                  <c:v>2.450721415972549</c:v>
                </c:pt>
                <c:pt idx="1400">
                  <c:v>3.7363035243357765</c:v>
                </c:pt>
                <c:pt idx="1401">
                  <c:v>3.6944220438682986</c:v>
                </c:pt>
                <c:pt idx="1402">
                  <c:v>2.7642098521951866</c:v>
                </c:pt>
                <c:pt idx="1403">
                  <c:v>2.7277589143090313</c:v>
                </c:pt>
                <c:pt idx="1404">
                  <c:v>2.0176031666792187</c:v>
                </c:pt>
                <c:pt idx="1405">
                  <c:v>1.8762251350454717</c:v>
                </c:pt>
                <c:pt idx="1406">
                  <c:v>2.3097072666582172</c:v>
                </c:pt>
                <c:pt idx="1407">
                  <c:v>2.9822524201259406</c:v>
                </c:pt>
                <c:pt idx="1408">
                  <c:v>1.7312637954147421</c:v>
                </c:pt>
                <c:pt idx="1409">
                  <c:v>3.7452304159417267</c:v>
                </c:pt>
                <c:pt idx="1410">
                  <c:v>3.8018790372546505</c:v>
                </c:pt>
                <c:pt idx="1411">
                  <c:v>2.8108869964158223</c:v>
                </c:pt>
                <c:pt idx="1412">
                  <c:v>3.2779141274927723</c:v>
                </c:pt>
                <c:pt idx="1413">
                  <c:v>2.5960478615874467</c:v>
                </c:pt>
                <c:pt idx="1414">
                  <c:v>2.0432241784417502</c:v>
                </c:pt>
                <c:pt idx="1415">
                  <c:v>1.973294033429376</c:v>
                </c:pt>
                <c:pt idx="1416">
                  <c:v>2.7126429610484104</c:v>
                </c:pt>
                <c:pt idx="1417">
                  <c:v>5.9184517041206792</c:v>
                </c:pt>
                <c:pt idx="1418">
                  <c:v>2.5747705523630193</c:v>
                </c:pt>
                <c:pt idx="1419">
                  <c:v>4.224863581469041</c:v>
                </c:pt>
                <c:pt idx="1420">
                  <c:v>3.0841144400136793</c:v>
                </c:pt>
                <c:pt idx="1421">
                  <c:v>4.6080327682645867</c:v>
                </c:pt>
                <c:pt idx="1422">
                  <c:v>1.5192571270345749</c:v>
                </c:pt>
                <c:pt idx="1423">
                  <c:v>1.8169687745486656</c:v>
                </c:pt>
                <c:pt idx="1424">
                  <c:v>3.864924441884781</c:v>
                </c:pt>
                <c:pt idx="1425">
                  <c:v>1.5682955850294058</c:v>
                </c:pt>
                <c:pt idx="1426">
                  <c:v>2.3293028576772037</c:v>
                </c:pt>
                <c:pt idx="1427">
                  <c:v>3.2539482379968581</c:v>
                </c:pt>
                <c:pt idx="1428">
                  <c:v>3.1287696722539597</c:v>
                </c:pt>
                <c:pt idx="1429">
                  <c:v>3.1268861557765426</c:v>
                </c:pt>
                <c:pt idx="1430">
                  <c:v>1.8723614993806117</c:v>
                </c:pt>
                <c:pt idx="1431">
                  <c:v>2.3279812810087224</c:v>
                </c:pt>
                <c:pt idx="1432">
                  <c:v>1.1030938649526252</c:v>
                </c:pt>
                <c:pt idx="1433">
                  <c:v>1.0666110650280625</c:v>
                </c:pt>
                <c:pt idx="1434">
                  <c:v>3.4512362415585298</c:v>
                </c:pt>
                <c:pt idx="1435">
                  <c:v>4.1483247616757994</c:v>
                </c:pt>
                <c:pt idx="1436">
                  <c:v>2.3568938683023655</c:v>
                </c:pt>
                <c:pt idx="1437">
                  <c:v>1.9168608531064699</c:v>
                </c:pt>
                <c:pt idx="1438">
                  <c:v>2.4367622753969242</c:v>
                </c:pt>
                <c:pt idx="1439">
                  <c:v>2.3037295061256797</c:v>
                </c:pt>
                <c:pt idx="1440">
                  <c:v>2.6556576580965054</c:v>
                </c:pt>
                <c:pt idx="1441">
                  <c:v>2.4470123911976369</c:v>
                </c:pt>
                <c:pt idx="1442">
                  <c:v>2.3248515754547419</c:v>
                </c:pt>
                <c:pt idx="1443">
                  <c:v>1.4626531905297646</c:v>
                </c:pt>
                <c:pt idx="1444">
                  <c:v>3.2990593752330417</c:v>
                </c:pt>
                <c:pt idx="1445">
                  <c:v>2.3314381109104656</c:v>
                </c:pt>
                <c:pt idx="1446">
                  <c:v>3.1951663688518659</c:v>
                </c:pt>
                <c:pt idx="1447">
                  <c:v>3.2668241159493561</c:v>
                </c:pt>
                <c:pt idx="1448">
                  <c:v>2.6713748186982156</c:v>
                </c:pt>
                <c:pt idx="1449">
                  <c:v>2.4377656261778564</c:v>
                </c:pt>
                <c:pt idx="1450">
                  <c:v>1.1882436927427413</c:v>
                </c:pt>
                <c:pt idx="1451">
                  <c:v>1.2720678242945123</c:v>
                </c:pt>
                <c:pt idx="1452">
                  <c:v>2.5786821791184771</c:v>
                </c:pt>
                <c:pt idx="1453">
                  <c:v>3.7885213331439815</c:v>
                </c:pt>
                <c:pt idx="1454">
                  <c:v>3.596828792858132</c:v>
                </c:pt>
                <c:pt idx="1455">
                  <c:v>2.0449728535532863</c:v>
                </c:pt>
                <c:pt idx="1456">
                  <c:v>2.791241091397854</c:v>
                </c:pt>
                <c:pt idx="1457">
                  <c:v>4.5385904287979066</c:v>
                </c:pt>
                <c:pt idx="1458">
                  <c:v>2.007816728681588</c:v>
                </c:pt>
                <c:pt idx="1459">
                  <c:v>3.4078342602033902</c:v>
                </c:pt>
                <c:pt idx="1460">
                  <c:v>1.9292286072606</c:v>
                </c:pt>
                <c:pt idx="1461">
                  <c:v>1.682738454648965</c:v>
                </c:pt>
                <c:pt idx="1462">
                  <c:v>1.8005930607366594</c:v>
                </c:pt>
                <c:pt idx="1463">
                  <c:v>2.5752431298919536</c:v>
                </c:pt>
                <c:pt idx="1464">
                  <c:v>0.9331906054011635</c:v>
                </c:pt>
                <c:pt idx="1465">
                  <c:v>3.1698073392570758</c:v>
                </c:pt>
                <c:pt idx="1466">
                  <c:v>2.7591212096237698</c:v>
                </c:pt>
                <c:pt idx="1467">
                  <c:v>2.2781235671935467</c:v>
                </c:pt>
                <c:pt idx="1468">
                  <c:v>2.1384293396913945</c:v>
                </c:pt>
                <c:pt idx="1469">
                  <c:v>3.6144140319423204</c:v>
                </c:pt>
                <c:pt idx="1470">
                  <c:v>2.5077075346171367</c:v>
                </c:pt>
                <c:pt idx="1471">
                  <c:v>4.1762772859903983</c:v>
                </c:pt>
                <c:pt idx="1472">
                  <c:v>3.78590611524587</c:v>
                </c:pt>
                <c:pt idx="1473">
                  <c:v>3.1013125214004558</c:v>
                </c:pt>
                <c:pt idx="1474">
                  <c:v>2.6396120557753897</c:v>
                </c:pt>
                <c:pt idx="1475">
                  <c:v>2.5175838993382049</c:v>
                </c:pt>
                <c:pt idx="1476">
                  <c:v>3.2623116748096876</c:v>
                </c:pt>
                <c:pt idx="1477">
                  <c:v>2.8896931567417723</c:v>
                </c:pt>
                <c:pt idx="1478">
                  <c:v>4.1401476429777642</c:v>
                </c:pt>
                <c:pt idx="1479">
                  <c:v>2.6931657232198307</c:v>
                </c:pt>
                <c:pt idx="1480">
                  <c:v>1.8436892380196541</c:v>
                </c:pt>
                <c:pt idx="1481">
                  <c:v>4.3645918908850856</c:v>
                </c:pt>
                <c:pt idx="1482">
                  <c:v>1.2361496394153701</c:v>
                </c:pt>
                <c:pt idx="1483">
                  <c:v>3.2351735985698258</c:v>
                </c:pt>
                <c:pt idx="1484">
                  <c:v>2.9585310677592633</c:v>
                </c:pt>
                <c:pt idx="1485">
                  <c:v>4.3082978527005453</c:v>
                </c:pt>
                <c:pt idx="1486">
                  <c:v>2.5074808651482776</c:v>
                </c:pt>
                <c:pt idx="1487">
                  <c:v>3.1158886988103416</c:v>
                </c:pt>
                <c:pt idx="1488">
                  <c:v>2.4758826952583779</c:v>
                </c:pt>
                <c:pt idx="1489">
                  <c:v>3.6135289042810941</c:v>
                </c:pt>
                <c:pt idx="1490">
                  <c:v>3.4835782369917774</c:v>
                </c:pt>
                <c:pt idx="1491">
                  <c:v>2.8548985092750847</c:v>
                </c:pt>
                <c:pt idx="1492">
                  <c:v>1.989915304190524</c:v>
                </c:pt>
                <c:pt idx="1493">
                  <c:v>1.9036093737207036</c:v>
                </c:pt>
                <c:pt idx="1494">
                  <c:v>1.9524159337062577</c:v>
                </c:pt>
                <c:pt idx="1495">
                  <c:v>3.3526593959449564</c:v>
                </c:pt>
                <c:pt idx="1496">
                  <c:v>3.5456818781893844</c:v>
                </c:pt>
                <c:pt idx="1497">
                  <c:v>2.5183947251014946</c:v>
                </c:pt>
                <c:pt idx="1498">
                  <c:v>1.9985738372961241</c:v>
                </c:pt>
                <c:pt idx="1499">
                  <c:v>2.8602199817346206</c:v>
                </c:pt>
                <c:pt idx="1500">
                  <c:v>1.6675657177786796</c:v>
                </c:pt>
                <c:pt idx="1501">
                  <c:v>0.6943573732263304</c:v>
                </c:pt>
                <c:pt idx="1502">
                  <c:v>1.4758942954384759</c:v>
                </c:pt>
                <c:pt idx="1503">
                  <c:v>1.7919142480005181</c:v>
                </c:pt>
                <c:pt idx="1504">
                  <c:v>2.7827083711497949</c:v>
                </c:pt>
                <c:pt idx="1505">
                  <c:v>3.7094234083690303</c:v>
                </c:pt>
                <c:pt idx="1506">
                  <c:v>3.0952002420471594</c:v>
                </c:pt>
                <c:pt idx="1507">
                  <c:v>1.8971881480220949</c:v>
                </c:pt>
                <c:pt idx="1508">
                  <c:v>2.8518762972182587</c:v>
                </c:pt>
                <c:pt idx="1509">
                  <c:v>1.6110447983568017</c:v>
                </c:pt>
                <c:pt idx="1510">
                  <c:v>2.2161273867420461</c:v>
                </c:pt>
                <c:pt idx="1511">
                  <c:v>3.4314415967041483</c:v>
                </c:pt>
                <c:pt idx="1512">
                  <c:v>2.3669598260932068</c:v>
                </c:pt>
                <c:pt idx="1513">
                  <c:v>1.9084508047602546</c:v>
                </c:pt>
                <c:pt idx="1514">
                  <c:v>2.9814977621292647</c:v>
                </c:pt>
                <c:pt idx="1515">
                  <c:v>2.7133687166942755</c:v>
                </c:pt>
                <c:pt idx="1516">
                  <c:v>4.7039044331468185</c:v>
                </c:pt>
                <c:pt idx="1517">
                  <c:v>3.8630658852636737</c:v>
                </c:pt>
                <c:pt idx="1518">
                  <c:v>1.2369630943067795</c:v>
                </c:pt>
                <c:pt idx="1519">
                  <c:v>2.096269221278364</c:v>
                </c:pt>
                <c:pt idx="1520">
                  <c:v>3.531439032316285</c:v>
                </c:pt>
                <c:pt idx="1521">
                  <c:v>3.2145952455443867</c:v>
                </c:pt>
                <c:pt idx="1522">
                  <c:v>2.3091002178384161</c:v>
                </c:pt>
                <c:pt idx="1523">
                  <c:v>2.3231763425205125</c:v>
                </c:pt>
                <c:pt idx="1524">
                  <c:v>2.9012559713419206</c:v>
                </c:pt>
                <c:pt idx="1525">
                  <c:v>2.2265276977350226</c:v>
                </c:pt>
                <c:pt idx="1526">
                  <c:v>2.0923475676850809</c:v>
                </c:pt>
                <c:pt idx="1527">
                  <c:v>3.9464388848262129</c:v>
                </c:pt>
                <c:pt idx="1528">
                  <c:v>3.5707647309811703</c:v>
                </c:pt>
                <c:pt idx="1529">
                  <c:v>2.4541267841239507</c:v>
                </c:pt>
                <c:pt idx="1530">
                  <c:v>2.2710368587688503</c:v>
                </c:pt>
                <c:pt idx="1531">
                  <c:v>3.5449699233999867</c:v>
                </c:pt>
                <c:pt idx="1532">
                  <c:v>3.4665077423921096</c:v>
                </c:pt>
                <c:pt idx="1533">
                  <c:v>2.1446639554012785</c:v>
                </c:pt>
                <c:pt idx="1534">
                  <c:v>3.0229537824710118</c:v>
                </c:pt>
                <c:pt idx="1535">
                  <c:v>2.6278858714991671</c:v>
                </c:pt>
                <c:pt idx="1536">
                  <c:v>1.2538212785092862</c:v>
                </c:pt>
                <c:pt idx="1537">
                  <c:v>3.9223518892382145</c:v>
                </c:pt>
                <c:pt idx="1538">
                  <c:v>2.2845721068362685</c:v>
                </c:pt>
                <c:pt idx="1539">
                  <c:v>2.7468263758816209</c:v>
                </c:pt>
                <c:pt idx="1540">
                  <c:v>3.0056232091690855</c:v>
                </c:pt>
                <c:pt idx="1541">
                  <c:v>2.9160749319530779</c:v>
                </c:pt>
                <c:pt idx="1542">
                  <c:v>3.869450438755377</c:v>
                </c:pt>
                <c:pt idx="1543">
                  <c:v>2.4350888884161659</c:v>
                </c:pt>
                <c:pt idx="1544">
                  <c:v>3.6465613703957231</c:v>
                </c:pt>
                <c:pt idx="1545">
                  <c:v>2.4175190448541617</c:v>
                </c:pt>
                <c:pt idx="1546">
                  <c:v>1.8103773078148038</c:v>
                </c:pt>
                <c:pt idx="1547">
                  <c:v>2.5589212176000657</c:v>
                </c:pt>
                <c:pt idx="1548">
                  <c:v>3.3632045695534107</c:v>
                </c:pt>
                <c:pt idx="1549">
                  <c:v>2.3661081474756949</c:v>
                </c:pt>
                <c:pt idx="1550">
                  <c:v>1.8242524648179639</c:v>
                </c:pt>
                <c:pt idx="1551">
                  <c:v>3.0507032098553601</c:v>
                </c:pt>
                <c:pt idx="1552">
                  <c:v>2.2657957516175848</c:v>
                </c:pt>
                <c:pt idx="1553">
                  <c:v>1.4103052803892551</c:v>
                </c:pt>
                <c:pt idx="1554">
                  <c:v>3.0644053780742015</c:v>
                </c:pt>
                <c:pt idx="1555">
                  <c:v>2.8875589272915732</c:v>
                </c:pt>
                <c:pt idx="1556">
                  <c:v>3.9703863680009475</c:v>
                </c:pt>
                <c:pt idx="1557">
                  <c:v>3.3548404764989508</c:v>
                </c:pt>
                <c:pt idx="1558">
                  <c:v>2.017531940451692</c:v>
                </c:pt>
                <c:pt idx="1559">
                  <c:v>1.5488301030990863</c:v>
                </c:pt>
                <c:pt idx="1560">
                  <c:v>2.1474998704190704</c:v>
                </c:pt>
                <c:pt idx="1561">
                  <c:v>1.2880797845891969</c:v>
                </c:pt>
                <c:pt idx="1562">
                  <c:v>3.1859794486962709</c:v>
                </c:pt>
                <c:pt idx="1563">
                  <c:v>2.7394149780412076</c:v>
                </c:pt>
                <c:pt idx="1564">
                  <c:v>1.9293219047419712</c:v>
                </c:pt>
                <c:pt idx="1565">
                  <c:v>3.1159208540709429</c:v>
                </c:pt>
                <c:pt idx="1566">
                  <c:v>3.4363096214946385</c:v>
                </c:pt>
                <c:pt idx="1567">
                  <c:v>2.744166085186365</c:v>
                </c:pt>
                <c:pt idx="1568">
                  <c:v>3.8995647979874928</c:v>
                </c:pt>
                <c:pt idx="1569">
                  <c:v>2.2600596770215282</c:v>
                </c:pt>
                <c:pt idx="1570">
                  <c:v>2.3305414111381682</c:v>
                </c:pt>
                <c:pt idx="1571">
                  <c:v>2.4107135893596676</c:v>
                </c:pt>
                <c:pt idx="1572">
                  <c:v>1.9473783959456072</c:v>
                </c:pt>
                <c:pt idx="1573">
                  <c:v>3.7698599248164633</c:v>
                </c:pt>
                <c:pt idx="1574">
                  <c:v>3.6205896420115318</c:v>
                </c:pt>
                <c:pt idx="1575">
                  <c:v>1.4020819633363233</c:v>
                </c:pt>
                <c:pt idx="1576">
                  <c:v>3.2979431833414887</c:v>
                </c:pt>
                <c:pt idx="1577">
                  <c:v>1.5220951631791746</c:v>
                </c:pt>
                <c:pt idx="1578">
                  <c:v>2.7577680422959778</c:v>
                </c:pt>
                <c:pt idx="1579">
                  <c:v>3.6819773060196823</c:v>
                </c:pt>
                <c:pt idx="1580">
                  <c:v>2.2670408192060152</c:v>
                </c:pt>
                <c:pt idx="1581">
                  <c:v>2.5638839888427349</c:v>
                </c:pt>
                <c:pt idx="1582">
                  <c:v>2.7434222148487182</c:v>
                </c:pt>
                <c:pt idx="1583">
                  <c:v>2.5125080071211694</c:v>
                </c:pt>
                <c:pt idx="1584">
                  <c:v>3.6510288879000479</c:v>
                </c:pt>
                <c:pt idx="1585">
                  <c:v>2.9852648613993318</c:v>
                </c:pt>
                <c:pt idx="1586">
                  <c:v>2.2079433009796054</c:v>
                </c:pt>
                <c:pt idx="1587">
                  <c:v>2.6654210601381649</c:v>
                </c:pt>
                <c:pt idx="1588">
                  <c:v>3.3017276265296882</c:v>
                </c:pt>
                <c:pt idx="1589">
                  <c:v>3.4301917418444794</c:v>
                </c:pt>
                <c:pt idx="1590">
                  <c:v>2.2485425550909444</c:v>
                </c:pt>
                <c:pt idx="1591">
                  <c:v>2.2177657854149304</c:v>
                </c:pt>
                <c:pt idx="1592">
                  <c:v>2.7547224287882859</c:v>
                </c:pt>
                <c:pt idx="1593">
                  <c:v>2.6438971347148392</c:v>
                </c:pt>
                <c:pt idx="1594">
                  <c:v>3.1656224730332894</c:v>
                </c:pt>
                <c:pt idx="1595">
                  <c:v>2.8552255027410189</c:v>
                </c:pt>
                <c:pt idx="1596">
                  <c:v>2.3997819030439196</c:v>
                </c:pt>
                <c:pt idx="1597">
                  <c:v>2.94442667823184</c:v>
                </c:pt>
                <c:pt idx="1598">
                  <c:v>2.6515430868338727</c:v>
                </c:pt>
                <c:pt idx="1599">
                  <c:v>3.2036334828867412</c:v>
                </c:pt>
                <c:pt idx="1600">
                  <c:v>2.311217391191398</c:v>
                </c:pt>
                <c:pt idx="1601">
                  <c:v>2.4955818994820977</c:v>
                </c:pt>
                <c:pt idx="1602">
                  <c:v>3.8821067396569253</c:v>
                </c:pt>
                <c:pt idx="1603">
                  <c:v>2.2719721669846895</c:v>
                </c:pt>
                <c:pt idx="1604">
                  <c:v>3.1279222925196262</c:v>
                </c:pt>
                <c:pt idx="1605">
                  <c:v>2.1790932901555888</c:v>
                </c:pt>
                <c:pt idx="1606">
                  <c:v>2.7646232038902325</c:v>
                </c:pt>
                <c:pt idx="1607">
                  <c:v>3.6288964773569488</c:v>
                </c:pt>
                <c:pt idx="1608">
                  <c:v>3.0186003102999148</c:v>
                </c:pt>
                <c:pt idx="1609">
                  <c:v>1.9939399840661156</c:v>
                </c:pt>
                <c:pt idx="1610">
                  <c:v>3.0303400801569551</c:v>
                </c:pt>
                <c:pt idx="1611">
                  <c:v>2.1253356894026258</c:v>
                </c:pt>
                <c:pt idx="1612">
                  <c:v>2.2890629086825749</c:v>
                </c:pt>
                <c:pt idx="1613">
                  <c:v>1.8009859055579229</c:v>
                </c:pt>
                <c:pt idx="1614">
                  <c:v>3.0915980319351593</c:v>
                </c:pt>
                <c:pt idx="1615">
                  <c:v>2.3937284509486085</c:v>
                </c:pt>
                <c:pt idx="1616">
                  <c:v>2.8249395415581415</c:v>
                </c:pt>
                <c:pt idx="1617">
                  <c:v>3.3773511678171664</c:v>
                </c:pt>
                <c:pt idx="1618">
                  <c:v>2.4934452342020452</c:v>
                </c:pt>
                <c:pt idx="1619">
                  <c:v>3.5762902600423039</c:v>
                </c:pt>
                <c:pt idx="1620">
                  <c:v>2.5248256640586129</c:v>
                </c:pt>
                <c:pt idx="1621">
                  <c:v>1.4734414164900982</c:v>
                </c:pt>
                <c:pt idx="1622">
                  <c:v>1.052371652701297</c:v>
                </c:pt>
                <c:pt idx="1623">
                  <c:v>2.757256052221726</c:v>
                </c:pt>
                <c:pt idx="1624">
                  <c:v>2.6001287476872492</c:v>
                </c:pt>
                <c:pt idx="1625">
                  <c:v>2.3705461463689796</c:v>
                </c:pt>
                <c:pt idx="1626">
                  <c:v>3.0458292020719995</c:v>
                </c:pt>
                <c:pt idx="1627">
                  <c:v>2.4876325932942249</c:v>
                </c:pt>
                <c:pt idx="1628">
                  <c:v>2.1902432146335689</c:v>
                </c:pt>
                <c:pt idx="1629">
                  <c:v>2.7261915066513613</c:v>
                </c:pt>
                <c:pt idx="1630">
                  <c:v>1.4243336431773514</c:v>
                </c:pt>
                <c:pt idx="1631">
                  <c:v>2.012796592385667</c:v>
                </c:pt>
                <c:pt idx="1632">
                  <c:v>2.4792818453455854</c:v>
                </c:pt>
                <c:pt idx="1633">
                  <c:v>1.7067305226707006</c:v>
                </c:pt>
                <c:pt idx="1634">
                  <c:v>2.5744741160083811</c:v>
                </c:pt>
                <c:pt idx="1635">
                  <c:v>2.7487216507544128</c:v>
                </c:pt>
                <c:pt idx="1636">
                  <c:v>2.6211258655646343</c:v>
                </c:pt>
                <c:pt idx="1637">
                  <c:v>3.6772369480633169</c:v>
                </c:pt>
                <c:pt idx="1638">
                  <c:v>2.2248323269929249</c:v>
                </c:pt>
                <c:pt idx="1639">
                  <c:v>2.4212421933726973</c:v>
                </c:pt>
                <c:pt idx="1640">
                  <c:v>4.5862875536728582</c:v>
                </c:pt>
                <c:pt idx="1641">
                  <c:v>2.0694177357667396</c:v>
                </c:pt>
                <c:pt idx="1642">
                  <c:v>2.4625374719123809</c:v>
                </c:pt>
                <c:pt idx="1643">
                  <c:v>2.5672033623327244</c:v>
                </c:pt>
                <c:pt idx="1644">
                  <c:v>5.0196625180277703</c:v>
                </c:pt>
                <c:pt idx="1645">
                  <c:v>2.4698109805031758</c:v>
                </c:pt>
                <c:pt idx="1646">
                  <c:v>3.2351060119241555</c:v>
                </c:pt>
                <c:pt idx="1647">
                  <c:v>2.2684446150886726</c:v>
                </c:pt>
                <c:pt idx="1648">
                  <c:v>3.6218104192602247</c:v>
                </c:pt>
                <c:pt idx="1649">
                  <c:v>3.847251597124103</c:v>
                </c:pt>
                <c:pt idx="1650">
                  <c:v>3.078295754347264</c:v>
                </c:pt>
                <c:pt idx="1651">
                  <c:v>2.6917220412147489</c:v>
                </c:pt>
                <c:pt idx="1652">
                  <c:v>3.004098984336363</c:v>
                </c:pt>
                <c:pt idx="1653">
                  <c:v>2.5252630559798899</c:v>
                </c:pt>
                <c:pt idx="1654">
                  <c:v>2.6721337219977408</c:v>
                </c:pt>
                <c:pt idx="1655">
                  <c:v>1.7535551339459392</c:v>
                </c:pt>
                <c:pt idx="1656">
                  <c:v>0.70392087347751053</c:v>
                </c:pt>
                <c:pt idx="1657">
                  <c:v>1.5088458476419413</c:v>
                </c:pt>
                <c:pt idx="1658">
                  <c:v>1.3629615627325653</c:v>
                </c:pt>
                <c:pt idx="1659">
                  <c:v>1.5336162769808837</c:v>
                </c:pt>
                <c:pt idx="1660">
                  <c:v>0.99968114428560695</c:v>
                </c:pt>
                <c:pt idx="1661">
                  <c:v>0.93930337567264</c:v>
                </c:pt>
                <c:pt idx="1662">
                  <c:v>1.2150330726098</c:v>
                </c:pt>
                <c:pt idx="1663">
                  <c:v>1.7738401950845302</c:v>
                </c:pt>
                <c:pt idx="1664">
                  <c:v>2.0540697915563362</c:v>
                </c:pt>
                <c:pt idx="1665">
                  <c:v>3.2329306962857136</c:v>
                </c:pt>
                <c:pt idx="1666">
                  <c:v>2.8402950567529426</c:v>
                </c:pt>
                <c:pt idx="1667">
                  <c:v>2.9092399758402774</c:v>
                </c:pt>
                <c:pt idx="1668">
                  <c:v>2.8988690812888223</c:v>
                </c:pt>
                <c:pt idx="1669">
                  <c:v>3.4455745943734155</c:v>
                </c:pt>
                <c:pt idx="1670">
                  <c:v>3.031435479025447</c:v>
                </c:pt>
                <c:pt idx="1671">
                  <c:v>2.1835701470836892</c:v>
                </c:pt>
                <c:pt idx="1672">
                  <c:v>3.3368597535051188</c:v>
                </c:pt>
                <c:pt idx="1673">
                  <c:v>2.7831780866286815</c:v>
                </c:pt>
                <c:pt idx="1674">
                  <c:v>2.4454143452751156</c:v>
                </c:pt>
                <c:pt idx="1675">
                  <c:v>1.4882815968002925</c:v>
                </c:pt>
                <c:pt idx="1676">
                  <c:v>3.217811492954497</c:v>
                </c:pt>
                <c:pt idx="1677">
                  <c:v>1.811329077222974</c:v>
                </c:pt>
                <c:pt idx="1678">
                  <c:v>1.3744579298263384</c:v>
                </c:pt>
                <c:pt idx="1679">
                  <c:v>1.4930100306010594</c:v>
                </c:pt>
                <c:pt idx="1680">
                  <c:v>1.3284617225016884</c:v>
                </c:pt>
                <c:pt idx="1681">
                  <c:v>2.506036411936726</c:v>
                </c:pt>
                <c:pt idx="1682">
                  <c:v>2.2613263523430018</c:v>
                </c:pt>
                <c:pt idx="1683">
                  <c:v>2.3373795539353561</c:v>
                </c:pt>
                <c:pt idx="1684">
                  <c:v>2.4046661599249552</c:v>
                </c:pt>
                <c:pt idx="1685">
                  <c:v>1.2162577623529398</c:v>
                </c:pt>
                <c:pt idx="1686">
                  <c:v>2.4485462944444505</c:v>
                </c:pt>
                <c:pt idx="1687">
                  <c:v>1.971796323046392</c:v>
                </c:pt>
                <c:pt idx="1688">
                  <c:v>1.6750737119445407</c:v>
                </c:pt>
                <c:pt idx="1689">
                  <c:v>3.0497375346116189</c:v>
                </c:pt>
                <c:pt idx="1690">
                  <c:v>2.211800422511712</c:v>
                </c:pt>
                <c:pt idx="1691">
                  <c:v>3.8324183680296446</c:v>
                </c:pt>
                <c:pt idx="1692">
                  <c:v>1.3266125268442222</c:v>
                </c:pt>
                <c:pt idx="1693">
                  <c:v>1.686962535594172</c:v>
                </c:pt>
                <c:pt idx="1694">
                  <c:v>3.4657568009716342</c:v>
                </c:pt>
                <c:pt idx="1695">
                  <c:v>2.2677609279988604</c:v>
                </c:pt>
                <c:pt idx="1696">
                  <c:v>2.0044997403864211</c:v>
                </c:pt>
                <c:pt idx="1697">
                  <c:v>2.8746946257382282</c:v>
                </c:pt>
                <c:pt idx="1698">
                  <c:v>1.9394245845532632</c:v>
                </c:pt>
                <c:pt idx="1699">
                  <c:v>1.944552355103603</c:v>
                </c:pt>
                <c:pt idx="1700">
                  <c:v>3.2654475108021792</c:v>
                </c:pt>
                <c:pt idx="1701">
                  <c:v>1.921605210538619</c:v>
                </c:pt>
                <c:pt idx="1702">
                  <c:v>2.6215528189990995</c:v>
                </c:pt>
                <c:pt idx="1703">
                  <c:v>1.9754181995390927</c:v>
                </c:pt>
                <c:pt idx="1704">
                  <c:v>2.5053666499370806</c:v>
                </c:pt>
                <c:pt idx="1705">
                  <c:v>2.1558704979885368</c:v>
                </c:pt>
                <c:pt idx="1706">
                  <c:v>2.5919477740689425</c:v>
                </c:pt>
                <c:pt idx="1707">
                  <c:v>1.4674034659869499</c:v>
                </c:pt>
                <c:pt idx="1708">
                  <c:v>1.2754200352601432</c:v>
                </c:pt>
                <c:pt idx="1709">
                  <c:v>2.5298751689589798</c:v>
                </c:pt>
                <c:pt idx="1710">
                  <c:v>2.570240687762551</c:v>
                </c:pt>
                <c:pt idx="1711">
                  <c:v>1.2422482595867088</c:v>
                </c:pt>
                <c:pt idx="1712">
                  <c:v>3.5206238886788115</c:v>
                </c:pt>
                <c:pt idx="1713">
                  <c:v>3.0017131382561777</c:v>
                </c:pt>
                <c:pt idx="1714">
                  <c:v>1.6487084301348403</c:v>
                </c:pt>
                <c:pt idx="1715">
                  <c:v>3.7372482022304596</c:v>
                </c:pt>
                <c:pt idx="1716">
                  <c:v>3.3666258603546964</c:v>
                </c:pt>
                <c:pt idx="1717">
                  <c:v>3.3326195536237551</c:v>
                </c:pt>
                <c:pt idx="1718">
                  <c:v>3.6011948066197719</c:v>
                </c:pt>
                <c:pt idx="1719">
                  <c:v>1.618527507741444</c:v>
                </c:pt>
                <c:pt idx="1720">
                  <c:v>1.4339554857548407</c:v>
                </c:pt>
                <c:pt idx="1721">
                  <c:v>3.0519202782514285</c:v>
                </c:pt>
                <c:pt idx="1722">
                  <c:v>2.7221799795453583</c:v>
                </c:pt>
                <c:pt idx="1723">
                  <c:v>1.895212785917272</c:v>
                </c:pt>
                <c:pt idx="1724">
                  <c:v>2.8669626827973045</c:v>
                </c:pt>
                <c:pt idx="1725">
                  <c:v>3.599405992790039</c:v>
                </c:pt>
                <c:pt idx="1726">
                  <c:v>1.8104873860769466</c:v>
                </c:pt>
                <c:pt idx="1727">
                  <c:v>2.9888022391326103</c:v>
                </c:pt>
                <c:pt idx="1728">
                  <c:v>2.3508040407390109</c:v>
                </c:pt>
                <c:pt idx="1729">
                  <c:v>0.99966949577341924</c:v>
                </c:pt>
                <c:pt idx="1730">
                  <c:v>1.3072183646504174</c:v>
                </c:pt>
                <c:pt idx="1731">
                  <c:v>2.4016994919222672</c:v>
                </c:pt>
                <c:pt idx="1732">
                  <c:v>3.1245089310084158</c:v>
                </c:pt>
                <c:pt idx="1733">
                  <c:v>3.9305868118280989</c:v>
                </c:pt>
                <c:pt idx="1734">
                  <c:v>1.8027807545561099</c:v>
                </c:pt>
                <c:pt idx="1735">
                  <c:v>1.8892634588466815</c:v>
                </c:pt>
                <c:pt idx="1736">
                  <c:v>1.8762521449566651</c:v>
                </c:pt>
                <c:pt idx="1737">
                  <c:v>3.3472565884838397</c:v>
                </c:pt>
                <c:pt idx="1738">
                  <c:v>2.8806336317527585</c:v>
                </c:pt>
                <c:pt idx="1739">
                  <c:v>3.013677014647691</c:v>
                </c:pt>
                <c:pt idx="1740">
                  <c:v>3.6478287296514345</c:v>
                </c:pt>
                <c:pt idx="1741">
                  <c:v>2.0681643302105188</c:v>
                </c:pt>
                <c:pt idx="1742">
                  <c:v>3.0074848199542594</c:v>
                </c:pt>
                <c:pt idx="1743">
                  <c:v>2.1442517693915275</c:v>
                </c:pt>
                <c:pt idx="1744">
                  <c:v>2.1435468192759584</c:v>
                </c:pt>
                <c:pt idx="1745">
                  <c:v>1.6086717982409011</c:v>
                </c:pt>
                <c:pt idx="1746">
                  <c:v>2.1380601906235941</c:v>
                </c:pt>
                <c:pt idx="1747">
                  <c:v>1.7580832359800571</c:v>
                </c:pt>
                <c:pt idx="1748">
                  <c:v>1.8945665415448969</c:v>
                </c:pt>
                <c:pt idx="1749">
                  <c:v>2.1981693007435852</c:v>
                </c:pt>
                <c:pt idx="1750">
                  <c:v>1.6136495717553581</c:v>
                </c:pt>
                <c:pt idx="1751">
                  <c:v>2.3739737406589416</c:v>
                </c:pt>
                <c:pt idx="1752">
                  <c:v>1.5485650401560451</c:v>
                </c:pt>
                <c:pt idx="1753">
                  <c:v>1.1473212645244641</c:v>
                </c:pt>
                <c:pt idx="1754">
                  <c:v>2.0984629787150144</c:v>
                </c:pt>
                <c:pt idx="1755">
                  <c:v>1.8828992398466153</c:v>
                </c:pt>
                <c:pt idx="1756">
                  <c:v>2.1061468404966766</c:v>
                </c:pt>
                <c:pt idx="1757">
                  <c:v>3.1123084376456362</c:v>
                </c:pt>
                <c:pt idx="1758">
                  <c:v>2.7520538176904386</c:v>
                </c:pt>
                <c:pt idx="1759">
                  <c:v>3.0831737674536228</c:v>
                </c:pt>
                <c:pt idx="1760">
                  <c:v>1.0055478267621685</c:v>
                </c:pt>
                <c:pt idx="1761">
                  <c:v>1.6845906772656767</c:v>
                </c:pt>
                <c:pt idx="1762">
                  <c:v>1.6080997500315457</c:v>
                </c:pt>
                <c:pt idx="1763">
                  <c:v>2.0449876066611812</c:v>
                </c:pt>
                <c:pt idx="1764">
                  <c:v>1.8309165620649244</c:v>
                </c:pt>
                <c:pt idx="1765">
                  <c:v>1.937569951411211</c:v>
                </c:pt>
                <c:pt idx="1766">
                  <c:v>3.6231576741450091</c:v>
                </c:pt>
                <c:pt idx="1767">
                  <c:v>4.6396187906337722</c:v>
                </c:pt>
                <c:pt idx="1768">
                  <c:v>2.8792683324638895</c:v>
                </c:pt>
                <c:pt idx="1769">
                  <c:v>2.8185380634067299</c:v>
                </c:pt>
                <c:pt idx="1770">
                  <c:v>2.9432974601793682</c:v>
                </c:pt>
                <c:pt idx="1771">
                  <c:v>2.2664451784757023</c:v>
                </c:pt>
                <c:pt idx="1772">
                  <c:v>2.013294531356983</c:v>
                </c:pt>
                <c:pt idx="1773">
                  <c:v>2.2770900721650511</c:v>
                </c:pt>
                <c:pt idx="1774">
                  <c:v>3.386551289288938</c:v>
                </c:pt>
                <c:pt idx="1775">
                  <c:v>2.6992895434502842</c:v>
                </c:pt>
                <c:pt idx="1776">
                  <c:v>3.736730544071468</c:v>
                </c:pt>
                <c:pt idx="1777">
                  <c:v>2.8925785067353305</c:v>
                </c:pt>
                <c:pt idx="1778">
                  <c:v>3.4671309710463176</c:v>
                </c:pt>
                <c:pt idx="1779">
                  <c:v>2.4335785667519096</c:v>
                </c:pt>
                <c:pt idx="1780">
                  <c:v>2.8338949313981456</c:v>
                </c:pt>
                <c:pt idx="1781">
                  <c:v>3.4031327495472525</c:v>
                </c:pt>
                <c:pt idx="1782">
                  <c:v>1.4259081089940138</c:v>
                </c:pt>
                <c:pt idx="1783">
                  <c:v>1.6371975610016414</c:v>
                </c:pt>
                <c:pt idx="1784">
                  <c:v>2.8511966076831974</c:v>
                </c:pt>
                <c:pt idx="1785">
                  <c:v>1.7719871038438701</c:v>
                </c:pt>
                <c:pt idx="1786">
                  <c:v>2.3356759911612159</c:v>
                </c:pt>
                <c:pt idx="1787">
                  <c:v>3.6228119995627708</c:v>
                </c:pt>
                <c:pt idx="1788">
                  <c:v>2.0393815926903636</c:v>
                </c:pt>
                <c:pt idx="1789">
                  <c:v>2.3128607046874703</c:v>
                </c:pt>
                <c:pt idx="1790">
                  <c:v>2.9358817596617812</c:v>
                </c:pt>
                <c:pt idx="1791">
                  <c:v>2.3170957044421892</c:v>
                </c:pt>
                <c:pt idx="1792">
                  <c:v>2.8002043592576893</c:v>
                </c:pt>
                <c:pt idx="1793">
                  <c:v>2.3496324415852308</c:v>
                </c:pt>
                <c:pt idx="1794">
                  <c:v>2.2139695618375357</c:v>
                </c:pt>
                <c:pt idx="1795">
                  <c:v>2.1417069384284164</c:v>
                </c:pt>
                <c:pt idx="1796">
                  <c:v>2.5756961115502381</c:v>
                </c:pt>
                <c:pt idx="1797">
                  <c:v>1.8968259824872271</c:v>
                </c:pt>
                <c:pt idx="1798">
                  <c:v>1.8845284604251458</c:v>
                </c:pt>
                <c:pt idx="1799">
                  <c:v>1.241631345229929</c:v>
                </c:pt>
                <c:pt idx="1800">
                  <c:v>4.447429476298205</c:v>
                </c:pt>
                <c:pt idx="1801">
                  <c:v>3.3418328513748805</c:v>
                </c:pt>
                <c:pt idx="1802">
                  <c:v>2.4552284336085006</c:v>
                </c:pt>
                <c:pt idx="1803">
                  <c:v>3.3400742968725914</c:v>
                </c:pt>
                <c:pt idx="1804">
                  <c:v>3.4905898243081501</c:v>
                </c:pt>
                <c:pt idx="1805">
                  <c:v>3.1810455024113842</c:v>
                </c:pt>
                <c:pt idx="1806">
                  <c:v>3.1719823392650817</c:v>
                </c:pt>
                <c:pt idx="1807">
                  <c:v>3.7863267536959606</c:v>
                </c:pt>
                <c:pt idx="1808">
                  <c:v>1.9317703164926781</c:v>
                </c:pt>
                <c:pt idx="1809">
                  <c:v>3.4108294431467683</c:v>
                </c:pt>
                <c:pt idx="1810">
                  <c:v>2.3240690284500478</c:v>
                </c:pt>
                <c:pt idx="1811">
                  <c:v>2.3585362745425069</c:v>
                </c:pt>
                <c:pt idx="1812">
                  <c:v>3.1454216461286419</c:v>
                </c:pt>
                <c:pt idx="1813">
                  <c:v>2.0057967910755399</c:v>
                </c:pt>
                <c:pt idx="1814">
                  <c:v>2.5191848724114267</c:v>
                </c:pt>
                <c:pt idx="1815">
                  <c:v>2.5787317940477967</c:v>
                </c:pt>
                <c:pt idx="1816">
                  <c:v>1.8589166297955206</c:v>
                </c:pt>
                <c:pt idx="1817">
                  <c:v>2.9976105878728987</c:v>
                </c:pt>
                <c:pt idx="1818">
                  <c:v>2.8879255974638776</c:v>
                </c:pt>
                <c:pt idx="1819">
                  <c:v>2.7116289730342928</c:v>
                </c:pt>
                <c:pt idx="1820">
                  <c:v>0.91170912308484464</c:v>
                </c:pt>
                <c:pt idx="1821">
                  <c:v>2.4248039618440842</c:v>
                </c:pt>
                <c:pt idx="1822">
                  <c:v>1.9057245715724482</c:v>
                </c:pt>
                <c:pt idx="1823">
                  <c:v>2.4991481600245606</c:v>
                </c:pt>
                <c:pt idx="1824">
                  <c:v>3.6785793927766499</c:v>
                </c:pt>
                <c:pt idx="1825">
                  <c:v>2.1876485812982787</c:v>
                </c:pt>
                <c:pt idx="1826">
                  <c:v>1.5147960576487103</c:v>
                </c:pt>
                <c:pt idx="1827">
                  <c:v>1.1833566913591564</c:v>
                </c:pt>
                <c:pt idx="1828">
                  <c:v>1.8801426651895952</c:v>
                </c:pt>
                <c:pt idx="1829">
                  <c:v>2.3690538237063632</c:v>
                </c:pt>
                <c:pt idx="1830">
                  <c:v>1.8700017522293024</c:v>
                </c:pt>
                <c:pt idx="1831">
                  <c:v>0.26454690050577595</c:v>
                </c:pt>
                <c:pt idx="1832">
                  <c:v>1.3072496457800404</c:v>
                </c:pt>
                <c:pt idx="1833">
                  <c:v>0.91275346834192417</c:v>
                </c:pt>
                <c:pt idx="1834">
                  <c:v>1.1599452569980084</c:v>
                </c:pt>
                <c:pt idx="1835">
                  <c:v>0.98278821444499864</c:v>
                </c:pt>
                <c:pt idx="1836">
                  <c:v>2.530462139982578</c:v>
                </c:pt>
                <c:pt idx="1837">
                  <c:v>1.8285446634168854</c:v>
                </c:pt>
                <c:pt idx="1838">
                  <c:v>2.0040800324817889</c:v>
                </c:pt>
                <c:pt idx="1839">
                  <c:v>2.3192289076632409</c:v>
                </c:pt>
                <c:pt idx="1840">
                  <c:v>1.8503171422622571</c:v>
                </c:pt>
                <c:pt idx="1841">
                  <c:v>1.8559878578457238</c:v>
                </c:pt>
                <c:pt idx="1842">
                  <c:v>2.2176752368263841</c:v>
                </c:pt>
                <c:pt idx="1843">
                  <c:v>3.376828785076619</c:v>
                </c:pt>
                <c:pt idx="1844">
                  <c:v>2.0915538290803464</c:v>
                </c:pt>
                <c:pt idx="1845">
                  <c:v>3.5658526337486771</c:v>
                </c:pt>
                <c:pt idx="1846">
                  <c:v>2.3116404351501907</c:v>
                </c:pt>
                <c:pt idx="1847">
                  <c:v>3.1652462641037578</c:v>
                </c:pt>
                <c:pt idx="1848">
                  <c:v>1.9566969361188051</c:v>
                </c:pt>
                <c:pt idx="1849">
                  <c:v>2.6845804840790071</c:v>
                </c:pt>
                <c:pt idx="1850">
                  <c:v>2.5641729808996203</c:v>
                </c:pt>
                <c:pt idx="1851">
                  <c:v>2.5237130737062379</c:v>
                </c:pt>
                <c:pt idx="1852">
                  <c:v>2.4470982052022596</c:v>
                </c:pt>
                <c:pt idx="1853">
                  <c:v>3.4783192250236072</c:v>
                </c:pt>
                <c:pt idx="1854">
                  <c:v>2.7294120020803501</c:v>
                </c:pt>
                <c:pt idx="1855">
                  <c:v>3.3666109801655453</c:v>
                </c:pt>
                <c:pt idx="1856">
                  <c:v>3.1922794200983491</c:v>
                </c:pt>
                <c:pt idx="1857">
                  <c:v>1.6388334820580048</c:v>
                </c:pt>
                <c:pt idx="1858">
                  <c:v>2.9146759222383194</c:v>
                </c:pt>
                <c:pt idx="1859">
                  <c:v>2.5972564967405281</c:v>
                </c:pt>
                <c:pt idx="1860">
                  <c:v>2.0942351535035173</c:v>
                </c:pt>
                <c:pt idx="1861">
                  <c:v>4.4198116379843873</c:v>
                </c:pt>
                <c:pt idx="1862">
                  <c:v>2.426478893517316</c:v>
                </c:pt>
                <c:pt idx="1863">
                  <c:v>3.291985778297922</c:v>
                </c:pt>
                <c:pt idx="1864">
                  <c:v>1.3207233251186294</c:v>
                </c:pt>
                <c:pt idx="1865">
                  <c:v>3.2914739667408197</c:v>
                </c:pt>
                <c:pt idx="1866">
                  <c:v>2.5670672539481161</c:v>
                </c:pt>
                <c:pt idx="1867">
                  <c:v>1.5435618311160888</c:v>
                </c:pt>
                <c:pt idx="1868">
                  <c:v>3.2661797106235673</c:v>
                </c:pt>
                <c:pt idx="1869">
                  <c:v>1.81218252131085</c:v>
                </c:pt>
                <c:pt idx="1870">
                  <c:v>3.8298499189888386</c:v>
                </c:pt>
                <c:pt idx="1871">
                  <c:v>3.0021993102553322</c:v>
                </c:pt>
                <c:pt idx="1872">
                  <c:v>1.3710513412793812</c:v>
                </c:pt>
                <c:pt idx="1873">
                  <c:v>0.89734541604304618</c:v>
                </c:pt>
                <c:pt idx="1874">
                  <c:v>3.8683659766156158</c:v>
                </c:pt>
                <c:pt idx="1875">
                  <c:v>1.4783014141049788</c:v>
                </c:pt>
                <c:pt idx="1876">
                  <c:v>2.8439404699092181</c:v>
                </c:pt>
                <c:pt idx="1877">
                  <c:v>1.612598907294716</c:v>
                </c:pt>
                <c:pt idx="1878">
                  <c:v>3.1836559150167414</c:v>
                </c:pt>
                <c:pt idx="1879">
                  <c:v>1.6348472712125266</c:v>
                </c:pt>
                <c:pt idx="1880">
                  <c:v>3.1868338538783521</c:v>
                </c:pt>
                <c:pt idx="1881">
                  <c:v>2.8747173949037266</c:v>
                </c:pt>
                <c:pt idx="1882">
                  <c:v>2.1976634431566437</c:v>
                </c:pt>
                <c:pt idx="1883">
                  <c:v>2.7618218255564031</c:v>
                </c:pt>
                <c:pt idx="1884">
                  <c:v>4.0040439376509473</c:v>
                </c:pt>
                <c:pt idx="1885">
                  <c:v>2.0886054664612499</c:v>
                </c:pt>
                <c:pt idx="1886">
                  <c:v>2.9457539706181683</c:v>
                </c:pt>
                <c:pt idx="1887">
                  <c:v>3.0060441380078862</c:v>
                </c:pt>
                <c:pt idx="1888">
                  <c:v>2.0554185921546329</c:v>
                </c:pt>
                <c:pt idx="1889">
                  <c:v>2.41505130779719</c:v>
                </c:pt>
                <c:pt idx="1890">
                  <c:v>2.0213645559044733</c:v>
                </c:pt>
                <c:pt idx="1891">
                  <c:v>2.828450898445515</c:v>
                </c:pt>
                <c:pt idx="1892">
                  <c:v>3.9279730586405841</c:v>
                </c:pt>
                <c:pt idx="1893">
                  <c:v>1.3664225835985611</c:v>
                </c:pt>
                <c:pt idx="1894">
                  <c:v>4.377805951581963</c:v>
                </c:pt>
                <c:pt idx="1895">
                  <c:v>2.193812521850965</c:v>
                </c:pt>
                <c:pt idx="1896">
                  <c:v>1.141161735816532</c:v>
                </c:pt>
                <c:pt idx="1897">
                  <c:v>1.8109922899301265</c:v>
                </c:pt>
                <c:pt idx="1898">
                  <c:v>1.9811984693531128</c:v>
                </c:pt>
                <c:pt idx="1899">
                  <c:v>2.5482232236638591</c:v>
                </c:pt>
                <c:pt idx="1900">
                  <c:v>2.4778428358609248</c:v>
                </c:pt>
                <c:pt idx="1901">
                  <c:v>3.6537967573496255</c:v>
                </c:pt>
                <c:pt idx="1902">
                  <c:v>2.8869047661326985</c:v>
                </c:pt>
                <c:pt idx="1903">
                  <c:v>2.7262073447025559</c:v>
                </c:pt>
                <c:pt idx="1904">
                  <c:v>3.4986679864669812</c:v>
                </c:pt>
                <c:pt idx="1905">
                  <c:v>2.4027368547804033</c:v>
                </c:pt>
                <c:pt idx="1906">
                  <c:v>3.625309482327761</c:v>
                </c:pt>
                <c:pt idx="1907">
                  <c:v>2.2824317362198707</c:v>
                </c:pt>
                <c:pt idx="1908">
                  <c:v>2.0187090464199287</c:v>
                </c:pt>
                <c:pt idx="1909">
                  <c:v>2.3233852997743401</c:v>
                </c:pt>
                <c:pt idx="1910">
                  <c:v>1.6114114734629861</c:v>
                </c:pt>
                <c:pt idx="1911">
                  <c:v>2.82691826005138</c:v>
                </c:pt>
                <c:pt idx="1912">
                  <c:v>3.4674616698619385</c:v>
                </c:pt>
                <c:pt idx="1913">
                  <c:v>1.890775083907303</c:v>
                </c:pt>
                <c:pt idx="1914">
                  <c:v>3.223865306945878</c:v>
                </c:pt>
                <c:pt idx="1915">
                  <c:v>2.1820512216159651</c:v>
                </c:pt>
                <c:pt idx="1916">
                  <c:v>3.2475101297348345</c:v>
                </c:pt>
                <c:pt idx="1917">
                  <c:v>3.166648993314285</c:v>
                </c:pt>
                <c:pt idx="1918">
                  <c:v>1.9637429533146784</c:v>
                </c:pt>
                <c:pt idx="1919">
                  <c:v>1.6305686937894381</c:v>
                </c:pt>
                <c:pt idx="1920">
                  <c:v>1.9638577630737077</c:v>
                </c:pt>
                <c:pt idx="1921">
                  <c:v>2.9610063733033662</c:v>
                </c:pt>
                <c:pt idx="1922">
                  <c:v>2.3256897042727269</c:v>
                </c:pt>
                <c:pt idx="1923">
                  <c:v>2.6444271529868528</c:v>
                </c:pt>
                <c:pt idx="1924">
                  <c:v>2.7666103889296405</c:v>
                </c:pt>
                <c:pt idx="1925">
                  <c:v>0.91375677440952185</c:v>
                </c:pt>
                <c:pt idx="1926">
                  <c:v>1.7582033398647032</c:v>
                </c:pt>
                <c:pt idx="1927">
                  <c:v>3.3243966691471876</c:v>
                </c:pt>
                <c:pt idx="1928">
                  <c:v>3.2208495622401312</c:v>
                </c:pt>
                <c:pt idx="1929">
                  <c:v>1.5943611777822422</c:v>
                </c:pt>
                <c:pt idx="1930">
                  <c:v>2.5612313670484412</c:v>
                </c:pt>
                <c:pt idx="1931">
                  <c:v>2.8952466103927041</c:v>
                </c:pt>
                <c:pt idx="1932">
                  <c:v>1.9576030826525233</c:v>
                </c:pt>
                <c:pt idx="1933">
                  <c:v>3.1467147496097247</c:v>
                </c:pt>
                <c:pt idx="1934">
                  <c:v>3.1037038900535578</c:v>
                </c:pt>
                <c:pt idx="1935">
                  <c:v>1.848460633524045</c:v>
                </c:pt>
                <c:pt idx="1936">
                  <c:v>2.4394891508742362</c:v>
                </c:pt>
                <c:pt idx="1937">
                  <c:v>2.6357825222125459</c:v>
                </c:pt>
                <c:pt idx="1938">
                  <c:v>3.2542392310627641</c:v>
                </c:pt>
                <c:pt idx="1939">
                  <c:v>3.1612765727925751</c:v>
                </c:pt>
                <c:pt idx="1940">
                  <c:v>2.2427524200831268</c:v>
                </c:pt>
                <c:pt idx="1941">
                  <c:v>2.7189190077169965</c:v>
                </c:pt>
                <c:pt idx="1942">
                  <c:v>2.4973531500084012</c:v>
                </c:pt>
                <c:pt idx="1943">
                  <c:v>1.590450815480003</c:v>
                </c:pt>
                <c:pt idx="1944">
                  <c:v>2.815146362798715</c:v>
                </c:pt>
                <c:pt idx="1945">
                  <c:v>2.8013914168218172</c:v>
                </c:pt>
                <c:pt idx="1946">
                  <c:v>1.8089379495880933</c:v>
                </c:pt>
                <c:pt idx="1947">
                  <c:v>1.0639428459489821</c:v>
                </c:pt>
                <c:pt idx="1948">
                  <c:v>2.2538710185392072</c:v>
                </c:pt>
                <c:pt idx="1949">
                  <c:v>2.8683781379320994</c:v>
                </c:pt>
                <c:pt idx="1950">
                  <c:v>1.6596928747305333</c:v>
                </c:pt>
                <c:pt idx="1951">
                  <c:v>2.454044160957698</c:v>
                </c:pt>
                <c:pt idx="1952">
                  <c:v>2.4812847232084563</c:v>
                </c:pt>
                <c:pt idx="1953">
                  <c:v>1.4996849062912527</c:v>
                </c:pt>
                <c:pt idx="1954">
                  <c:v>3.364451607291719</c:v>
                </c:pt>
                <c:pt idx="1955">
                  <c:v>2.676510039394866</c:v>
                </c:pt>
                <c:pt idx="1956">
                  <c:v>2.8328192319255523</c:v>
                </c:pt>
                <c:pt idx="1957">
                  <c:v>0.66370403304921877</c:v>
                </c:pt>
                <c:pt idx="1958">
                  <c:v>1.1598200545650814</c:v>
                </c:pt>
                <c:pt idx="1959">
                  <c:v>1.1379815146393637</c:v>
                </c:pt>
                <c:pt idx="1960">
                  <c:v>0.5809953750055119</c:v>
                </c:pt>
                <c:pt idx="1961">
                  <c:v>0.41306088887435249</c:v>
                </c:pt>
                <c:pt idx="1962">
                  <c:v>1.7085533898219238</c:v>
                </c:pt>
                <c:pt idx="1963">
                  <c:v>1.2452851904966702</c:v>
                </c:pt>
                <c:pt idx="1964">
                  <c:v>2.4375212571369427</c:v>
                </c:pt>
                <c:pt idx="1965">
                  <c:v>2.7439835620466728</c:v>
                </c:pt>
                <c:pt idx="1966">
                  <c:v>1.6360780635721535</c:v>
                </c:pt>
                <c:pt idx="1967">
                  <c:v>2.9597740685779597</c:v>
                </c:pt>
                <c:pt idx="1968">
                  <c:v>1.1415295796362219</c:v>
                </c:pt>
                <c:pt idx="1969">
                  <c:v>3.1125241721920114</c:v>
                </c:pt>
                <c:pt idx="1970">
                  <c:v>2.7455149900891573</c:v>
                </c:pt>
                <c:pt idx="1971">
                  <c:v>2.9089713464167599</c:v>
                </c:pt>
                <c:pt idx="1972">
                  <c:v>3.3368846713170308</c:v>
                </c:pt>
                <c:pt idx="1973">
                  <c:v>2.3230333216917476</c:v>
                </c:pt>
                <c:pt idx="1974">
                  <c:v>3.4097483570722464</c:v>
                </c:pt>
                <c:pt idx="1975">
                  <c:v>2.5989205881747721</c:v>
                </c:pt>
                <c:pt idx="1976">
                  <c:v>1.2330112084640106</c:v>
                </c:pt>
                <c:pt idx="1977">
                  <c:v>3.5213931866318608</c:v>
                </c:pt>
                <c:pt idx="1978">
                  <c:v>3.6051930576629148</c:v>
                </c:pt>
                <c:pt idx="1979">
                  <c:v>1.5629694613230163</c:v>
                </c:pt>
                <c:pt idx="1980">
                  <c:v>2.0692366610095316</c:v>
                </c:pt>
                <c:pt idx="1981">
                  <c:v>1.7441722358655762</c:v>
                </c:pt>
                <c:pt idx="1982">
                  <c:v>4.052438670610897</c:v>
                </c:pt>
                <c:pt idx="1983">
                  <c:v>1.766399921761945</c:v>
                </c:pt>
                <c:pt idx="1984">
                  <c:v>2.5551065199445571</c:v>
                </c:pt>
                <c:pt idx="1985">
                  <c:v>2.542703699578905</c:v>
                </c:pt>
                <c:pt idx="1986">
                  <c:v>1.863995165314748</c:v>
                </c:pt>
                <c:pt idx="1987">
                  <c:v>3.0393774297777294</c:v>
                </c:pt>
                <c:pt idx="1988">
                  <c:v>3.1744637970164833</c:v>
                </c:pt>
                <c:pt idx="1989">
                  <c:v>2.2443143612732577</c:v>
                </c:pt>
                <c:pt idx="1990">
                  <c:v>1.8963138556780201</c:v>
                </c:pt>
                <c:pt idx="1991">
                  <c:v>3.4956473703649298</c:v>
                </c:pt>
                <c:pt idx="1992">
                  <c:v>2.8670260837643839</c:v>
                </c:pt>
                <c:pt idx="1993">
                  <c:v>4.1348276342498957</c:v>
                </c:pt>
                <c:pt idx="1994">
                  <c:v>3.0834263282071555</c:v>
                </c:pt>
                <c:pt idx="1995">
                  <c:v>2.2554577281337536</c:v>
                </c:pt>
                <c:pt idx="1996">
                  <c:v>1.246481668216525</c:v>
                </c:pt>
                <c:pt idx="1997">
                  <c:v>1.5839869171382135</c:v>
                </c:pt>
                <c:pt idx="1998">
                  <c:v>1.6987281271926302</c:v>
                </c:pt>
                <c:pt idx="1999">
                  <c:v>2.867901251874494</c:v>
                </c:pt>
                <c:pt idx="2000">
                  <c:v>1.8844114406409131</c:v>
                </c:pt>
                <c:pt idx="2001">
                  <c:v>2.2464656453138141</c:v>
                </c:pt>
                <c:pt idx="2002">
                  <c:v>1.5957820637133868</c:v>
                </c:pt>
                <c:pt idx="2003">
                  <c:v>2.7435291616541071</c:v>
                </c:pt>
                <c:pt idx="2004">
                  <c:v>2.9280193478196841</c:v>
                </c:pt>
                <c:pt idx="2005">
                  <c:v>2.7363531256928595</c:v>
                </c:pt>
                <c:pt idx="2006">
                  <c:v>2.5633346950336868</c:v>
                </c:pt>
                <c:pt idx="2007">
                  <c:v>2.5640447586776443</c:v>
                </c:pt>
                <c:pt idx="2008">
                  <c:v>3.0611974294832809</c:v>
                </c:pt>
                <c:pt idx="2009">
                  <c:v>2.6431807073320792</c:v>
                </c:pt>
                <c:pt idx="2010">
                  <c:v>1.2492668893846701</c:v>
                </c:pt>
                <c:pt idx="2011">
                  <c:v>2.7192397759157854</c:v>
                </c:pt>
                <c:pt idx="2012">
                  <c:v>2.3387985672335985</c:v>
                </c:pt>
                <c:pt idx="2013">
                  <c:v>3.2391511221139297</c:v>
                </c:pt>
                <c:pt idx="2014">
                  <c:v>1.9529989103459218</c:v>
                </c:pt>
                <c:pt idx="2015">
                  <c:v>1.9081777560138162</c:v>
                </c:pt>
                <c:pt idx="2016">
                  <c:v>1.1365748719099973</c:v>
                </c:pt>
                <c:pt idx="2017">
                  <c:v>3.0751315763916702</c:v>
                </c:pt>
                <c:pt idx="2018">
                  <c:v>2.48847077285044</c:v>
                </c:pt>
                <c:pt idx="2019">
                  <c:v>2.8712058379591583</c:v>
                </c:pt>
                <c:pt idx="2020">
                  <c:v>2.3070909718812387</c:v>
                </c:pt>
                <c:pt idx="2021">
                  <c:v>1.8806465972658051</c:v>
                </c:pt>
                <c:pt idx="2022">
                  <c:v>2.6046294920553343</c:v>
                </c:pt>
                <c:pt idx="2023">
                  <c:v>3.5647220119646503</c:v>
                </c:pt>
                <c:pt idx="2024">
                  <c:v>1.6596238064479065</c:v>
                </c:pt>
                <c:pt idx="2025">
                  <c:v>2.0239753209805915</c:v>
                </c:pt>
                <c:pt idx="2026">
                  <c:v>2.542684417063664</c:v>
                </c:pt>
                <c:pt idx="2027">
                  <c:v>2.3668836018393256</c:v>
                </c:pt>
                <c:pt idx="2028">
                  <c:v>3.125735387562329</c:v>
                </c:pt>
                <c:pt idx="2029">
                  <c:v>4.3512825166053508</c:v>
                </c:pt>
                <c:pt idx="2030">
                  <c:v>2.7036444116750622</c:v>
                </c:pt>
                <c:pt idx="2031">
                  <c:v>2.3434835523992188</c:v>
                </c:pt>
                <c:pt idx="2032">
                  <c:v>2.1848720191234969</c:v>
                </c:pt>
                <c:pt idx="2033">
                  <c:v>1.8657282440796867</c:v>
                </c:pt>
                <c:pt idx="2034">
                  <c:v>1.4619295796730649</c:v>
                </c:pt>
                <c:pt idx="2035">
                  <c:v>1.153718020235347</c:v>
                </c:pt>
                <c:pt idx="2036">
                  <c:v>2.924779954760778</c:v>
                </c:pt>
                <c:pt idx="2037">
                  <c:v>3.3771566309620931</c:v>
                </c:pt>
                <c:pt idx="2038">
                  <c:v>3.3648167448467068</c:v>
                </c:pt>
                <c:pt idx="2039">
                  <c:v>1.738989775813691</c:v>
                </c:pt>
                <c:pt idx="2040">
                  <c:v>2.7200841956215616</c:v>
                </c:pt>
                <c:pt idx="2041">
                  <c:v>2.6332224100499868</c:v>
                </c:pt>
                <c:pt idx="2042">
                  <c:v>1.8686031900284918</c:v>
                </c:pt>
                <c:pt idx="2043">
                  <c:v>2.3747191215392349</c:v>
                </c:pt>
                <c:pt idx="2044">
                  <c:v>2.6046170946612843</c:v>
                </c:pt>
                <c:pt idx="2045">
                  <c:v>1.2697351916951904</c:v>
                </c:pt>
                <c:pt idx="2046">
                  <c:v>2.7136425699123956</c:v>
                </c:pt>
                <c:pt idx="2047">
                  <c:v>2.6622284066939441</c:v>
                </c:pt>
                <c:pt idx="2048">
                  <c:v>3.8474709014639514</c:v>
                </c:pt>
                <c:pt idx="2049">
                  <c:v>2.4735121558764281</c:v>
                </c:pt>
                <c:pt idx="2050">
                  <c:v>1.5088387337344682</c:v>
                </c:pt>
                <c:pt idx="2051">
                  <c:v>1.6614981974154575</c:v>
                </c:pt>
                <c:pt idx="2052">
                  <c:v>0.89647234552343114</c:v>
                </c:pt>
                <c:pt idx="2053">
                  <c:v>1.2853588767560067</c:v>
                </c:pt>
                <c:pt idx="2054">
                  <c:v>1.1197639378978534</c:v>
                </c:pt>
                <c:pt idx="2055">
                  <c:v>1.3763607789468644</c:v>
                </c:pt>
                <c:pt idx="2056">
                  <c:v>2.2326410652124946</c:v>
                </c:pt>
                <c:pt idx="2057">
                  <c:v>3.2235473000007886</c:v>
                </c:pt>
                <c:pt idx="2058">
                  <c:v>3.5525433669734285</c:v>
                </c:pt>
                <c:pt idx="2059">
                  <c:v>2.6242063833824605</c:v>
                </c:pt>
                <c:pt idx="2060">
                  <c:v>3.61459992193614</c:v>
                </c:pt>
                <c:pt idx="2061">
                  <c:v>1.8102491686509441</c:v>
                </c:pt>
                <c:pt idx="2062">
                  <c:v>2.4722746178989445</c:v>
                </c:pt>
                <c:pt idx="2063">
                  <c:v>2.4853395055900926</c:v>
                </c:pt>
                <c:pt idx="2064">
                  <c:v>2.7159795870603674</c:v>
                </c:pt>
                <c:pt idx="2065">
                  <c:v>1.5092683636315916</c:v>
                </c:pt>
                <c:pt idx="2066">
                  <c:v>3.465248055236561</c:v>
                </c:pt>
                <c:pt idx="2067">
                  <c:v>3.4900450195883628</c:v>
                </c:pt>
                <c:pt idx="2068">
                  <c:v>1.6316621378531864</c:v>
                </c:pt>
                <c:pt idx="2069">
                  <c:v>3.9278673570849629</c:v>
                </c:pt>
                <c:pt idx="2070">
                  <c:v>2.8709557163463533</c:v>
                </c:pt>
                <c:pt idx="2071">
                  <c:v>1.4767226807251959</c:v>
                </c:pt>
                <c:pt idx="2072">
                  <c:v>4.2767322036785433</c:v>
                </c:pt>
                <c:pt idx="2073">
                  <c:v>1.2064776251760849</c:v>
                </c:pt>
                <c:pt idx="2074">
                  <c:v>2.5363183505345832</c:v>
                </c:pt>
                <c:pt idx="2075">
                  <c:v>2.7033137557041091</c:v>
                </c:pt>
                <c:pt idx="2076">
                  <c:v>3.0907028831724759</c:v>
                </c:pt>
                <c:pt idx="2077">
                  <c:v>1.9765695341946903</c:v>
                </c:pt>
                <c:pt idx="2078">
                  <c:v>2.9320112441547166</c:v>
                </c:pt>
                <c:pt idx="2079">
                  <c:v>2.3656278893326963</c:v>
                </c:pt>
                <c:pt idx="2080">
                  <c:v>3.1239257009984982</c:v>
                </c:pt>
                <c:pt idx="2081">
                  <c:v>3.06199120374847</c:v>
                </c:pt>
                <c:pt idx="2082">
                  <c:v>3.4448613877888743</c:v>
                </c:pt>
                <c:pt idx="2083">
                  <c:v>2.470558139318098</c:v>
                </c:pt>
                <c:pt idx="2084">
                  <c:v>1.3021646899764259</c:v>
                </c:pt>
                <c:pt idx="2085">
                  <c:v>2.3649777213853316</c:v>
                </c:pt>
                <c:pt idx="2086">
                  <c:v>3.5279789350036981</c:v>
                </c:pt>
                <c:pt idx="2087">
                  <c:v>2.3551046563253117</c:v>
                </c:pt>
                <c:pt idx="2088">
                  <c:v>3.0013424502276917</c:v>
                </c:pt>
                <c:pt idx="2089">
                  <c:v>1.952006999517564</c:v>
                </c:pt>
                <c:pt idx="2090">
                  <c:v>2.6317251465982028</c:v>
                </c:pt>
                <c:pt idx="2091">
                  <c:v>2.8739354816444718</c:v>
                </c:pt>
                <c:pt idx="2092">
                  <c:v>1.8320305561678005</c:v>
                </c:pt>
                <c:pt idx="2093">
                  <c:v>2.7970261032568882</c:v>
                </c:pt>
                <c:pt idx="2094">
                  <c:v>3.3865966847559177</c:v>
                </c:pt>
                <c:pt idx="2095">
                  <c:v>3.0562764359538632</c:v>
                </c:pt>
                <c:pt idx="2096">
                  <c:v>1.2001344899247672</c:v>
                </c:pt>
                <c:pt idx="2097">
                  <c:v>1.7819283872557772</c:v>
                </c:pt>
                <c:pt idx="2098">
                  <c:v>0.58134672671409438</c:v>
                </c:pt>
                <c:pt idx="2099">
                  <c:v>1.255638367779585</c:v>
                </c:pt>
                <c:pt idx="2100">
                  <c:v>2.7341900963664836</c:v>
                </c:pt>
                <c:pt idx="2101">
                  <c:v>3.5274302190243478</c:v>
                </c:pt>
                <c:pt idx="2102">
                  <c:v>2.441300656189084</c:v>
                </c:pt>
                <c:pt idx="2103">
                  <c:v>2.7543466236606942</c:v>
                </c:pt>
                <c:pt idx="2104">
                  <c:v>1.7960576604474772</c:v>
                </c:pt>
                <c:pt idx="2105">
                  <c:v>2.6105874754050813</c:v>
                </c:pt>
                <c:pt idx="2106">
                  <c:v>2.1092509830873083</c:v>
                </c:pt>
                <c:pt idx="2107">
                  <c:v>4.1740710138063655</c:v>
                </c:pt>
                <c:pt idx="2108">
                  <c:v>3.3681571394599161</c:v>
                </c:pt>
                <c:pt idx="2109">
                  <c:v>1.5232974921691691</c:v>
                </c:pt>
                <c:pt idx="2110">
                  <c:v>2.0571518459483817</c:v>
                </c:pt>
                <c:pt idx="2111">
                  <c:v>2.3651998553300309</c:v>
                </c:pt>
                <c:pt idx="2112">
                  <c:v>2.6863243869448206</c:v>
                </c:pt>
                <c:pt idx="2113">
                  <c:v>3.7925864888361303</c:v>
                </c:pt>
                <c:pt idx="2114">
                  <c:v>2.5508988402105133</c:v>
                </c:pt>
                <c:pt idx="2115">
                  <c:v>2.4146304022342782</c:v>
                </c:pt>
                <c:pt idx="2116">
                  <c:v>2.5512966050446737</c:v>
                </c:pt>
                <c:pt idx="2117">
                  <c:v>1.9712438455408972</c:v>
                </c:pt>
                <c:pt idx="2118">
                  <c:v>2.9261038494603486</c:v>
                </c:pt>
                <c:pt idx="2119">
                  <c:v>2.1705189013696371</c:v>
                </c:pt>
                <c:pt idx="2120">
                  <c:v>1.3820702144528711</c:v>
                </c:pt>
                <c:pt idx="2121">
                  <c:v>2.603163149113942</c:v>
                </c:pt>
                <c:pt idx="2122">
                  <c:v>2.0539583809747128</c:v>
                </c:pt>
                <c:pt idx="2123">
                  <c:v>2.0237451392820991</c:v>
                </c:pt>
                <c:pt idx="2124">
                  <c:v>2.4431713183960344</c:v>
                </c:pt>
                <c:pt idx="2125">
                  <c:v>2.3528946856162603</c:v>
                </c:pt>
                <c:pt idx="2126">
                  <c:v>2.1912219654351177</c:v>
                </c:pt>
                <c:pt idx="2127">
                  <c:v>2.3684536774482661</c:v>
                </c:pt>
                <c:pt idx="2128">
                  <c:v>1.6506950282097423</c:v>
                </c:pt>
                <c:pt idx="2129">
                  <c:v>3.1195706628183597</c:v>
                </c:pt>
                <c:pt idx="2130">
                  <c:v>0.53957351275271215</c:v>
                </c:pt>
                <c:pt idx="2131">
                  <c:v>1.5631894848845689</c:v>
                </c:pt>
                <c:pt idx="2132">
                  <c:v>0.89554785643463253</c:v>
                </c:pt>
                <c:pt idx="2133">
                  <c:v>2.0879071181075823</c:v>
                </c:pt>
                <c:pt idx="2134">
                  <c:v>0.98082017006124556</c:v>
                </c:pt>
                <c:pt idx="2135">
                  <c:v>1.791091994197223</c:v>
                </c:pt>
                <c:pt idx="2136">
                  <c:v>1.7504006070115385</c:v>
                </c:pt>
                <c:pt idx="2137">
                  <c:v>1.8889545701785266</c:v>
                </c:pt>
                <c:pt idx="2138">
                  <c:v>2.2694062130019881</c:v>
                </c:pt>
                <c:pt idx="2139">
                  <c:v>2.8461742727714565</c:v>
                </c:pt>
                <c:pt idx="2140">
                  <c:v>2.1763380174192735</c:v>
                </c:pt>
                <c:pt idx="2141">
                  <c:v>2.3353471547524549</c:v>
                </c:pt>
                <c:pt idx="2142">
                  <c:v>2.22757574732963</c:v>
                </c:pt>
                <c:pt idx="2143">
                  <c:v>3.9815222073674299</c:v>
                </c:pt>
                <c:pt idx="2144">
                  <c:v>1.5571747757634071</c:v>
                </c:pt>
                <c:pt idx="2145">
                  <c:v>2.7221131241354612</c:v>
                </c:pt>
                <c:pt idx="2146">
                  <c:v>2.9070212301901179</c:v>
                </c:pt>
                <c:pt idx="2147">
                  <c:v>2.9468024023802575</c:v>
                </c:pt>
                <c:pt idx="2148">
                  <c:v>2.4389616627452959</c:v>
                </c:pt>
                <c:pt idx="2149">
                  <c:v>1.698747068083535</c:v>
                </c:pt>
                <c:pt idx="2150">
                  <c:v>2.1699278346744815</c:v>
                </c:pt>
                <c:pt idx="2151">
                  <c:v>1.9320109308200863</c:v>
                </c:pt>
                <c:pt idx="2152">
                  <c:v>3.171042262475718</c:v>
                </c:pt>
                <c:pt idx="2153">
                  <c:v>1.9855413895131468</c:v>
                </c:pt>
                <c:pt idx="2154">
                  <c:v>1.1551232548288188</c:v>
                </c:pt>
                <c:pt idx="2155">
                  <c:v>2.9304718261428482</c:v>
                </c:pt>
                <c:pt idx="2156">
                  <c:v>3.7233736436686637</c:v>
                </c:pt>
                <c:pt idx="2157">
                  <c:v>1.9180643772458212</c:v>
                </c:pt>
                <c:pt idx="2158">
                  <c:v>2.209401890700371</c:v>
                </c:pt>
                <c:pt idx="2159">
                  <c:v>2.8022026386718486</c:v>
                </c:pt>
                <c:pt idx="2160">
                  <c:v>3.4315787972342364</c:v>
                </c:pt>
                <c:pt idx="2161">
                  <c:v>3.1340806979460543</c:v>
                </c:pt>
                <c:pt idx="2162">
                  <c:v>3.2250900401747078</c:v>
                </c:pt>
                <c:pt idx="2163">
                  <c:v>2.4149863933834506</c:v>
                </c:pt>
                <c:pt idx="2164">
                  <c:v>1.9848471464210931</c:v>
                </c:pt>
                <c:pt idx="2165">
                  <c:v>2.867599044522267</c:v>
                </c:pt>
                <c:pt idx="2166">
                  <c:v>1.5031862714644544</c:v>
                </c:pt>
                <c:pt idx="2167">
                  <c:v>2.0051537746842065</c:v>
                </c:pt>
                <c:pt idx="2168">
                  <c:v>3.3889811930483522</c:v>
                </c:pt>
                <c:pt idx="2169">
                  <c:v>1.1695274333873276</c:v>
                </c:pt>
                <c:pt idx="2170">
                  <c:v>3.0262653073760215</c:v>
                </c:pt>
                <c:pt idx="2171">
                  <c:v>1.3560863776993497</c:v>
                </c:pt>
                <c:pt idx="2172">
                  <c:v>2.1753631715317363</c:v>
                </c:pt>
                <c:pt idx="2173">
                  <c:v>2.1737185075015661</c:v>
                </c:pt>
                <c:pt idx="2174">
                  <c:v>2.9350873414317693</c:v>
                </c:pt>
                <c:pt idx="2175">
                  <c:v>3.7809850963288003</c:v>
                </c:pt>
                <c:pt idx="2176">
                  <c:v>3.49717585628043</c:v>
                </c:pt>
                <c:pt idx="2177">
                  <c:v>2.899564832535483</c:v>
                </c:pt>
                <c:pt idx="2178">
                  <c:v>2.8920781764622059</c:v>
                </c:pt>
                <c:pt idx="2179">
                  <c:v>2.2365895064132957</c:v>
                </c:pt>
                <c:pt idx="2180">
                  <c:v>2.3052832874722111</c:v>
                </c:pt>
                <c:pt idx="2181">
                  <c:v>3.3492849344528515</c:v>
                </c:pt>
                <c:pt idx="2182">
                  <c:v>3.3053976249048733</c:v>
                </c:pt>
                <c:pt idx="2183">
                  <c:v>3.0068176326357117</c:v>
                </c:pt>
                <c:pt idx="2184">
                  <c:v>2.6410774928988601</c:v>
                </c:pt>
                <c:pt idx="2185">
                  <c:v>2.7626408893249543</c:v>
                </c:pt>
                <c:pt idx="2186">
                  <c:v>3.9589050569730473</c:v>
                </c:pt>
                <c:pt idx="2187">
                  <c:v>1.8938345122209901</c:v>
                </c:pt>
                <c:pt idx="2188">
                  <c:v>3.77684764642588</c:v>
                </c:pt>
                <c:pt idx="2189">
                  <c:v>1.1084598904817633</c:v>
                </c:pt>
                <c:pt idx="2190">
                  <c:v>2.1253269183803636</c:v>
                </c:pt>
                <c:pt idx="2191">
                  <c:v>1.5978750905853663</c:v>
                </c:pt>
                <c:pt idx="2192">
                  <c:v>2.9060653060019108</c:v>
                </c:pt>
                <c:pt idx="2193">
                  <c:v>2.340807593323174</c:v>
                </c:pt>
                <c:pt idx="2194">
                  <c:v>2.3538672484373704</c:v>
                </c:pt>
                <c:pt idx="2195">
                  <c:v>2.8009691278540063</c:v>
                </c:pt>
                <c:pt idx="2196">
                  <c:v>1.6786787871907147</c:v>
                </c:pt>
                <c:pt idx="2197">
                  <c:v>2.8501991897676393</c:v>
                </c:pt>
                <c:pt idx="2198">
                  <c:v>2.3393940840441299</c:v>
                </c:pt>
                <c:pt idx="2199">
                  <c:v>3.3156629559894477</c:v>
                </c:pt>
                <c:pt idx="2200">
                  <c:v>2.2497091688372568</c:v>
                </c:pt>
                <c:pt idx="2201">
                  <c:v>1.8006814752378431</c:v>
                </c:pt>
                <c:pt idx="2202">
                  <c:v>2.8187383824877701</c:v>
                </c:pt>
                <c:pt idx="2203">
                  <c:v>1.8126372680405078</c:v>
                </c:pt>
                <c:pt idx="2204">
                  <c:v>3.5451780108148943</c:v>
                </c:pt>
                <c:pt idx="2205">
                  <c:v>4.6031730765872174</c:v>
                </c:pt>
                <c:pt idx="2206">
                  <c:v>2.2662210501078013</c:v>
                </c:pt>
                <c:pt idx="2207">
                  <c:v>1.9242966490837516</c:v>
                </c:pt>
                <c:pt idx="2208">
                  <c:v>2.6872186543096026</c:v>
                </c:pt>
                <c:pt idx="2209">
                  <c:v>2.9375196633271097</c:v>
                </c:pt>
                <c:pt idx="2210">
                  <c:v>2.7329985014411644</c:v>
                </c:pt>
                <c:pt idx="2211">
                  <c:v>2.5977463038563169</c:v>
                </c:pt>
                <c:pt idx="2212">
                  <c:v>3.9015258902740078</c:v>
                </c:pt>
                <c:pt idx="2213">
                  <c:v>3.6412341913982726</c:v>
                </c:pt>
                <c:pt idx="2214">
                  <c:v>1.4771645399583757</c:v>
                </c:pt>
                <c:pt idx="2215">
                  <c:v>2.8018946275907495</c:v>
                </c:pt>
                <c:pt idx="2216">
                  <c:v>2.634880947686423</c:v>
                </c:pt>
                <c:pt idx="2217">
                  <c:v>2.0419113031072689</c:v>
                </c:pt>
                <c:pt idx="2218">
                  <c:v>2.7390750645302524</c:v>
                </c:pt>
                <c:pt idx="2219">
                  <c:v>1.8743352506896735</c:v>
                </c:pt>
                <c:pt idx="2220">
                  <c:v>3.5651546019799856</c:v>
                </c:pt>
                <c:pt idx="2221">
                  <c:v>1.8745237955065142</c:v>
                </c:pt>
                <c:pt idx="2222">
                  <c:v>3.3824508658761854</c:v>
                </c:pt>
                <c:pt idx="2223">
                  <c:v>2.5422400496959079</c:v>
                </c:pt>
                <c:pt idx="2224">
                  <c:v>3.2676869023568189</c:v>
                </c:pt>
                <c:pt idx="2225">
                  <c:v>3.4043176229837142</c:v>
                </c:pt>
                <c:pt idx="2226">
                  <c:v>3.9338650306150993</c:v>
                </c:pt>
                <c:pt idx="2227">
                  <c:v>2.3105713421323695</c:v>
                </c:pt>
                <c:pt idx="2228">
                  <c:v>1.4626950720350373</c:v>
                </c:pt>
                <c:pt idx="2229">
                  <c:v>2.2678816092068277</c:v>
                </c:pt>
                <c:pt idx="2230">
                  <c:v>2.7268631728999724</c:v>
                </c:pt>
                <c:pt idx="2231">
                  <c:v>1.8213512526247528</c:v>
                </c:pt>
                <c:pt idx="2232">
                  <c:v>1.911629802345167</c:v>
                </c:pt>
                <c:pt idx="2233">
                  <c:v>2.8143556226732707</c:v>
                </c:pt>
                <c:pt idx="2234">
                  <c:v>3.7587211889929866</c:v>
                </c:pt>
                <c:pt idx="2235">
                  <c:v>0.95224076134571345</c:v>
                </c:pt>
                <c:pt idx="2236">
                  <c:v>0.92589943644369088</c:v>
                </c:pt>
                <c:pt idx="2237">
                  <c:v>1.9221005965018301</c:v>
                </c:pt>
                <c:pt idx="2238">
                  <c:v>2.9774418700891507</c:v>
                </c:pt>
                <c:pt idx="2239">
                  <c:v>2.5275182945573058</c:v>
                </c:pt>
                <c:pt idx="2240">
                  <c:v>2.6124605011050135</c:v>
                </c:pt>
                <c:pt idx="2241">
                  <c:v>2.9481427268325993</c:v>
                </c:pt>
                <c:pt idx="2242">
                  <c:v>3.0050878941964654</c:v>
                </c:pt>
                <c:pt idx="2243">
                  <c:v>1.4615696102782618</c:v>
                </c:pt>
                <c:pt idx="2244">
                  <c:v>2.9405999769682154</c:v>
                </c:pt>
                <c:pt idx="2245">
                  <c:v>2.5076129453708127</c:v>
                </c:pt>
                <c:pt idx="2246">
                  <c:v>2.3281963951033426</c:v>
                </c:pt>
                <c:pt idx="2247">
                  <c:v>2.7069290551574943</c:v>
                </c:pt>
                <c:pt idx="2248">
                  <c:v>3.2472157320750665</c:v>
                </c:pt>
                <c:pt idx="2249">
                  <c:v>1.7783311219761069</c:v>
                </c:pt>
                <c:pt idx="2250">
                  <c:v>2.7555904677073513</c:v>
                </c:pt>
                <c:pt idx="2251">
                  <c:v>2.691164925176242</c:v>
                </c:pt>
                <c:pt idx="2252">
                  <c:v>2.793452512866184</c:v>
                </c:pt>
                <c:pt idx="2253">
                  <c:v>2.9875751250957516</c:v>
                </c:pt>
                <c:pt idx="2254">
                  <c:v>3.784232007493284</c:v>
                </c:pt>
                <c:pt idx="2255">
                  <c:v>1.6058493669133247</c:v>
                </c:pt>
                <c:pt idx="2256">
                  <c:v>3.0631755242968071</c:v>
                </c:pt>
                <c:pt idx="2257">
                  <c:v>3.7376422487282803</c:v>
                </c:pt>
                <c:pt idx="2258">
                  <c:v>1.8331649824576994</c:v>
                </c:pt>
                <c:pt idx="2259">
                  <c:v>2.5832035566211768</c:v>
                </c:pt>
                <c:pt idx="2260">
                  <c:v>1.9195669941464986</c:v>
                </c:pt>
                <c:pt idx="2261">
                  <c:v>3.4119689598533034</c:v>
                </c:pt>
                <c:pt idx="2262">
                  <c:v>3.6769548388873097</c:v>
                </c:pt>
                <c:pt idx="2263">
                  <c:v>1.6888413486168792</c:v>
                </c:pt>
                <c:pt idx="2264">
                  <c:v>2.2894574376878092</c:v>
                </c:pt>
                <c:pt idx="2265">
                  <c:v>2.8674281655329925</c:v>
                </c:pt>
                <c:pt idx="2266">
                  <c:v>2.0802054194305346</c:v>
                </c:pt>
                <c:pt idx="2267">
                  <c:v>1.0615415352252615</c:v>
                </c:pt>
                <c:pt idx="2268">
                  <c:v>1.4947359578638091</c:v>
                </c:pt>
                <c:pt idx="2269">
                  <c:v>1.3472241624285943</c:v>
                </c:pt>
                <c:pt idx="2270">
                  <c:v>3.0611355939124154</c:v>
                </c:pt>
                <c:pt idx="2271">
                  <c:v>1.8812216110420188</c:v>
                </c:pt>
                <c:pt idx="2272">
                  <c:v>2.1541027704578855</c:v>
                </c:pt>
                <c:pt idx="2273">
                  <c:v>3.2536276707127607</c:v>
                </c:pt>
                <c:pt idx="2274">
                  <c:v>3.0894973543205961</c:v>
                </c:pt>
                <c:pt idx="2275">
                  <c:v>4.1982616303178215</c:v>
                </c:pt>
                <c:pt idx="2276">
                  <c:v>2.0620684614585234</c:v>
                </c:pt>
                <c:pt idx="2277">
                  <c:v>3.286949259420636</c:v>
                </c:pt>
                <c:pt idx="2278">
                  <c:v>3.2882104048068466</c:v>
                </c:pt>
                <c:pt idx="2279">
                  <c:v>3.6811540279973958</c:v>
                </c:pt>
                <c:pt idx="2280">
                  <c:v>1.9276361026072231</c:v>
                </c:pt>
                <c:pt idx="2281">
                  <c:v>2.6938058454333293</c:v>
                </c:pt>
                <c:pt idx="2282">
                  <c:v>1.6492346591769338</c:v>
                </c:pt>
                <c:pt idx="2283">
                  <c:v>1.2406911628519472</c:v>
                </c:pt>
                <c:pt idx="2284">
                  <c:v>1.5352930572060903</c:v>
                </c:pt>
                <c:pt idx="2285">
                  <c:v>3.3695426440074674</c:v>
                </c:pt>
                <c:pt idx="2286">
                  <c:v>1.6345463151855404</c:v>
                </c:pt>
                <c:pt idx="2287">
                  <c:v>2.964872715712513</c:v>
                </c:pt>
                <c:pt idx="2288">
                  <c:v>3.2549289556099108</c:v>
                </c:pt>
                <c:pt idx="2289">
                  <c:v>1.3719285880371528</c:v>
                </c:pt>
                <c:pt idx="2290">
                  <c:v>1.3274517856850125</c:v>
                </c:pt>
                <c:pt idx="2291">
                  <c:v>1.5272209153178593</c:v>
                </c:pt>
                <c:pt idx="2292">
                  <c:v>1.8670518671876577</c:v>
                </c:pt>
                <c:pt idx="2293">
                  <c:v>3.6757705431172125</c:v>
                </c:pt>
                <c:pt idx="2294">
                  <c:v>1.6607452888401506</c:v>
                </c:pt>
                <c:pt idx="2295">
                  <c:v>2.8379243969669981</c:v>
                </c:pt>
                <c:pt idx="2296">
                  <c:v>3.1870490218157732</c:v>
                </c:pt>
                <c:pt idx="2297">
                  <c:v>2.140665506178991</c:v>
                </c:pt>
                <c:pt idx="2298">
                  <c:v>1.6369257957998937</c:v>
                </c:pt>
                <c:pt idx="2299">
                  <c:v>2.8765885204964339</c:v>
                </c:pt>
                <c:pt idx="2300">
                  <c:v>2.377017666059801</c:v>
                </c:pt>
                <c:pt idx="2301">
                  <c:v>1.546591264618578</c:v>
                </c:pt>
                <c:pt idx="2302">
                  <c:v>1.8847954301996219</c:v>
                </c:pt>
                <c:pt idx="2303">
                  <c:v>2.1287344161007868</c:v>
                </c:pt>
                <c:pt idx="2304">
                  <c:v>2.2564550289783165</c:v>
                </c:pt>
                <c:pt idx="2305">
                  <c:v>2.9001556649530755</c:v>
                </c:pt>
                <c:pt idx="2306">
                  <c:v>2.3799716237577315</c:v>
                </c:pt>
                <c:pt idx="2307">
                  <c:v>4.204645282150401</c:v>
                </c:pt>
                <c:pt idx="2308">
                  <c:v>2.1268685104841021</c:v>
                </c:pt>
                <c:pt idx="2309">
                  <c:v>2.8095789756936389</c:v>
                </c:pt>
                <c:pt idx="2310">
                  <c:v>2.1899048731276705</c:v>
                </c:pt>
                <c:pt idx="2311">
                  <c:v>3.157009378857826</c:v>
                </c:pt>
                <c:pt idx="2312">
                  <c:v>1.2783849589058034</c:v>
                </c:pt>
                <c:pt idx="2313">
                  <c:v>2.7068009733913923</c:v>
                </c:pt>
                <c:pt idx="2314">
                  <c:v>3.2393543718699478</c:v>
                </c:pt>
                <c:pt idx="2315">
                  <c:v>2.7566055179400046</c:v>
                </c:pt>
                <c:pt idx="2316">
                  <c:v>4.5093548017021385</c:v>
                </c:pt>
                <c:pt idx="2317">
                  <c:v>1.861906473510583</c:v>
                </c:pt>
                <c:pt idx="2318">
                  <c:v>2.4139402475777554</c:v>
                </c:pt>
                <c:pt idx="2319">
                  <c:v>4.1223517330638888</c:v>
                </c:pt>
                <c:pt idx="2320">
                  <c:v>3.1174213795302301</c:v>
                </c:pt>
                <c:pt idx="2321">
                  <c:v>1.5465908271010596</c:v>
                </c:pt>
                <c:pt idx="2322">
                  <c:v>2.083368576833923</c:v>
                </c:pt>
                <c:pt idx="2323">
                  <c:v>1.707316465946725</c:v>
                </c:pt>
                <c:pt idx="2324">
                  <c:v>1.8848038616823954</c:v>
                </c:pt>
                <c:pt idx="2325">
                  <c:v>2.7610971078346682</c:v>
                </c:pt>
                <c:pt idx="2326">
                  <c:v>0.47955932500305354</c:v>
                </c:pt>
                <c:pt idx="2327">
                  <c:v>1.5875280877859197</c:v>
                </c:pt>
                <c:pt idx="2328">
                  <c:v>1.1928699146871278</c:v>
                </c:pt>
                <c:pt idx="2329">
                  <c:v>1.5578339093876399</c:v>
                </c:pt>
                <c:pt idx="2330">
                  <c:v>0.92149524878781441</c:v>
                </c:pt>
                <c:pt idx="2331">
                  <c:v>2.2374685180410556</c:v>
                </c:pt>
                <c:pt idx="2332">
                  <c:v>2.6851438793064402</c:v>
                </c:pt>
                <c:pt idx="2333">
                  <c:v>2.3124503158721899</c:v>
                </c:pt>
                <c:pt idx="2334">
                  <c:v>2.4847714388976958</c:v>
                </c:pt>
                <c:pt idx="2335">
                  <c:v>2.3184243266575582</c:v>
                </c:pt>
                <c:pt idx="2336">
                  <c:v>2.9210093906378281</c:v>
                </c:pt>
                <c:pt idx="2337">
                  <c:v>2.9342190234980725</c:v>
                </c:pt>
                <c:pt idx="2338">
                  <c:v>2.0457255023011394</c:v>
                </c:pt>
                <c:pt idx="2339">
                  <c:v>4.1136168158647335</c:v>
                </c:pt>
                <c:pt idx="2340">
                  <c:v>0.94300076209459804</c:v>
                </c:pt>
                <c:pt idx="2341">
                  <c:v>1.9864171039330243</c:v>
                </c:pt>
                <c:pt idx="2342">
                  <c:v>3.4564560243371889</c:v>
                </c:pt>
                <c:pt idx="2343">
                  <c:v>3.8370690498238726</c:v>
                </c:pt>
                <c:pt idx="2344">
                  <c:v>3.2417764667679529</c:v>
                </c:pt>
                <c:pt idx="2345">
                  <c:v>1.5668245345853928</c:v>
                </c:pt>
                <c:pt idx="2346">
                  <c:v>3.4947283139441154</c:v>
                </c:pt>
                <c:pt idx="2347">
                  <c:v>2.7075080057279077</c:v>
                </c:pt>
                <c:pt idx="2348">
                  <c:v>3.0929482722112449</c:v>
                </c:pt>
                <c:pt idx="2349">
                  <c:v>4.435198167771766</c:v>
                </c:pt>
                <c:pt idx="2350">
                  <c:v>2.5623155567466176</c:v>
                </c:pt>
                <c:pt idx="2351">
                  <c:v>3.1539927881840626</c:v>
                </c:pt>
                <c:pt idx="2352">
                  <c:v>2.4045430241539454</c:v>
                </c:pt>
                <c:pt idx="2353">
                  <c:v>2.0427654507732003</c:v>
                </c:pt>
                <c:pt idx="2354">
                  <c:v>3.0168523143576027</c:v>
                </c:pt>
                <c:pt idx="2355">
                  <c:v>3.2484574831860673</c:v>
                </c:pt>
                <c:pt idx="2356">
                  <c:v>4.4101269333227116</c:v>
                </c:pt>
                <c:pt idx="2357">
                  <c:v>2.0009076987565049</c:v>
                </c:pt>
                <c:pt idx="2358">
                  <c:v>2.3408278405465812</c:v>
                </c:pt>
                <c:pt idx="2359">
                  <c:v>1.5857968509500178</c:v>
                </c:pt>
                <c:pt idx="2360">
                  <c:v>1.2423149275113581</c:v>
                </c:pt>
                <c:pt idx="2361">
                  <c:v>2.9393789932474514</c:v>
                </c:pt>
                <c:pt idx="2362">
                  <c:v>2.5919644913011095</c:v>
                </c:pt>
                <c:pt idx="2363">
                  <c:v>3.3981634943159289</c:v>
                </c:pt>
                <c:pt idx="2364">
                  <c:v>3.7897281217694712</c:v>
                </c:pt>
                <c:pt idx="2365">
                  <c:v>3.4651605318336163</c:v>
                </c:pt>
                <c:pt idx="2366">
                  <c:v>2.6695895050428389</c:v>
                </c:pt>
                <c:pt idx="2367">
                  <c:v>2.7610713200402341</c:v>
                </c:pt>
                <c:pt idx="2368">
                  <c:v>3.25633271797845</c:v>
                </c:pt>
                <c:pt idx="2369">
                  <c:v>4.0987981652321368</c:v>
                </c:pt>
                <c:pt idx="2370">
                  <c:v>1.6657311556152976</c:v>
                </c:pt>
                <c:pt idx="2371">
                  <c:v>1.6414193917174962</c:v>
                </c:pt>
                <c:pt idx="2372">
                  <c:v>2.0263477374572769</c:v>
                </c:pt>
                <c:pt idx="2373">
                  <c:v>2.2369957925245418</c:v>
                </c:pt>
                <c:pt idx="2374">
                  <c:v>2.1997353578214236</c:v>
                </c:pt>
                <c:pt idx="2375">
                  <c:v>1.7560123806019079</c:v>
                </c:pt>
                <c:pt idx="2376">
                  <c:v>2.6026739927831439</c:v>
                </c:pt>
                <c:pt idx="2377">
                  <c:v>1.7140356211861516</c:v>
                </c:pt>
                <c:pt idx="2378">
                  <c:v>2.7211213499395788</c:v>
                </c:pt>
                <c:pt idx="2379">
                  <c:v>1.6728866752015181</c:v>
                </c:pt>
                <c:pt idx="2380">
                  <c:v>1.4969391729786934</c:v>
                </c:pt>
                <c:pt idx="2381">
                  <c:v>2.4803820807541395</c:v>
                </c:pt>
                <c:pt idx="2382">
                  <c:v>3.2252015321707463</c:v>
                </c:pt>
                <c:pt idx="2383">
                  <c:v>2.7450322147857737</c:v>
                </c:pt>
                <c:pt idx="2384">
                  <c:v>2.6225500468055656</c:v>
                </c:pt>
                <c:pt idx="2385">
                  <c:v>2.0527988377622841</c:v>
                </c:pt>
                <c:pt idx="2386">
                  <c:v>2.2648944323639633</c:v>
                </c:pt>
                <c:pt idx="2387">
                  <c:v>1.9816753144734172</c:v>
                </c:pt>
                <c:pt idx="2388">
                  <c:v>1.7578942648066178</c:v>
                </c:pt>
                <c:pt idx="2389">
                  <c:v>3.6840947437507201</c:v>
                </c:pt>
                <c:pt idx="2390">
                  <c:v>1.2057151617910515</c:v>
                </c:pt>
                <c:pt idx="2391">
                  <c:v>2.1457139565714498</c:v>
                </c:pt>
                <c:pt idx="2392">
                  <c:v>4.2289364230747788</c:v>
                </c:pt>
                <c:pt idx="2393">
                  <c:v>3.8465613061121005</c:v>
                </c:pt>
                <c:pt idx="2394">
                  <c:v>3.1751566458594356</c:v>
                </c:pt>
                <c:pt idx="2395">
                  <c:v>1.741898663963148</c:v>
                </c:pt>
                <c:pt idx="2396">
                  <c:v>2.1853303029453475</c:v>
                </c:pt>
                <c:pt idx="2397">
                  <c:v>2.4548895187495119</c:v>
                </c:pt>
                <c:pt idx="2398">
                  <c:v>1.836196390525255</c:v>
                </c:pt>
                <c:pt idx="2399">
                  <c:v>1.8892589197334726</c:v>
                </c:pt>
                <c:pt idx="2400">
                  <c:v>2.0636483890282888</c:v>
                </c:pt>
                <c:pt idx="2401">
                  <c:v>1.836173137414074</c:v>
                </c:pt>
                <c:pt idx="2402">
                  <c:v>2.0232329294699936</c:v>
                </c:pt>
                <c:pt idx="2403">
                  <c:v>2.0106299989065541</c:v>
                </c:pt>
                <c:pt idx="2404">
                  <c:v>2.7591002766225423</c:v>
                </c:pt>
                <c:pt idx="2405">
                  <c:v>3.5403106904807884</c:v>
                </c:pt>
                <c:pt idx="2406">
                  <c:v>3.5595410826051368</c:v>
                </c:pt>
                <c:pt idx="2407">
                  <c:v>3.0026878352439361</c:v>
                </c:pt>
                <c:pt idx="2408">
                  <c:v>2.2577070721787571</c:v>
                </c:pt>
                <c:pt idx="2409">
                  <c:v>2.56624097997992</c:v>
                </c:pt>
                <c:pt idx="2410">
                  <c:v>2.1159310702754217</c:v>
                </c:pt>
                <c:pt idx="2411">
                  <c:v>1.3507087157392905</c:v>
                </c:pt>
                <c:pt idx="2412">
                  <c:v>2.1747534688577348</c:v>
                </c:pt>
                <c:pt idx="2413">
                  <c:v>3.3361234139994465</c:v>
                </c:pt>
                <c:pt idx="2414">
                  <c:v>3.8732784336087405</c:v>
                </c:pt>
                <c:pt idx="2415">
                  <c:v>2.6062673706505484</c:v>
                </c:pt>
                <c:pt idx="2416">
                  <c:v>3.0944255808996641</c:v>
                </c:pt>
                <c:pt idx="2417">
                  <c:v>1.8759867517111257</c:v>
                </c:pt>
                <c:pt idx="2418">
                  <c:v>3.300779995540275</c:v>
                </c:pt>
                <c:pt idx="2419">
                  <c:v>3.2816262101746423</c:v>
                </c:pt>
                <c:pt idx="2420">
                  <c:v>1.6412681693758702</c:v>
                </c:pt>
                <c:pt idx="2421">
                  <c:v>0.49064880301068897</c:v>
                </c:pt>
                <c:pt idx="2422">
                  <c:v>1.7952759354589627</c:v>
                </c:pt>
                <c:pt idx="2423">
                  <c:v>2.3057087194483432</c:v>
                </c:pt>
                <c:pt idx="2424">
                  <c:v>2.1781622737359689</c:v>
                </c:pt>
                <c:pt idx="2425">
                  <c:v>2.4067337316817836</c:v>
                </c:pt>
                <c:pt idx="2426">
                  <c:v>2.7067450458903779</c:v>
                </c:pt>
                <c:pt idx="2427">
                  <c:v>3.0083992007251634</c:v>
                </c:pt>
                <c:pt idx="2428">
                  <c:v>2.6527853543376989</c:v>
                </c:pt>
                <c:pt idx="2429">
                  <c:v>1.989179674267219</c:v>
                </c:pt>
                <c:pt idx="2430">
                  <c:v>2.5436348746959405</c:v>
                </c:pt>
                <c:pt idx="2431">
                  <c:v>1.933978082900685</c:v>
                </c:pt>
                <c:pt idx="2432">
                  <c:v>2.4696144313130581</c:v>
                </c:pt>
                <c:pt idx="2433">
                  <c:v>1.3057829863510837</c:v>
                </c:pt>
                <c:pt idx="2434">
                  <c:v>2.3797532856942296</c:v>
                </c:pt>
                <c:pt idx="2435">
                  <c:v>3.3313394833567811</c:v>
                </c:pt>
                <c:pt idx="2436">
                  <c:v>2.5579870490914689</c:v>
                </c:pt>
                <c:pt idx="2437">
                  <c:v>3.3993042823581203</c:v>
                </c:pt>
                <c:pt idx="2438">
                  <c:v>2.7490540750553074</c:v>
                </c:pt>
                <c:pt idx="2439">
                  <c:v>2.3578633264270632</c:v>
                </c:pt>
                <c:pt idx="2440">
                  <c:v>3.0886133513665248</c:v>
                </c:pt>
                <c:pt idx="2441">
                  <c:v>1.7445305891607994</c:v>
                </c:pt>
                <c:pt idx="2442">
                  <c:v>2.8039580890652736</c:v>
                </c:pt>
                <c:pt idx="2443">
                  <c:v>2.1611050921544268</c:v>
                </c:pt>
                <c:pt idx="2444">
                  <c:v>1.5507946907336678</c:v>
                </c:pt>
                <c:pt idx="2445">
                  <c:v>2.309601523947419</c:v>
                </c:pt>
                <c:pt idx="2446">
                  <c:v>3.5614843874636284</c:v>
                </c:pt>
                <c:pt idx="2447">
                  <c:v>3.2613591243693394</c:v>
                </c:pt>
                <c:pt idx="2448">
                  <c:v>1.9330322482841371</c:v>
                </c:pt>
                <c:pt idx="2449">
                  <c:v>1.7972225157954909</c:v>
                </c:pt>
                <c:pt idx="2450">
                  <c:v>2.040206254414763</c:v>
                </c:pt>
                <c:pt idx="2451">
                  <c:v>2.0711933161774692</c:v>
                </c:pt>
                <c:pt idx="2452">
                  <c:v>2.6144158438134828</c:v>
                </c:pt>
                <c:pt idx="2453">
                  <c:v>2.5838992871274167</c:v>
                </c:pt>
                <c:pt idx="2454">
                  <c:v>4.1417875610508021</c:v>
                </c:pt>
                <c:pt idx="2455">
                  <c:v>2.9706283612883637</c:v>
                </c:pt>
                <c:pt idx="2456">
                  <c:v>3.349241474279661</c:v>
                </c:pt>
                <c:pt idx="2457">
                  <c:v>1.9369591959856287</c:v>
                </c:pt>
                <c:pt idx="2458">
                  <c:v>2.5369475152861796</c:v>
                </c:pt>
                <c:pt idx="2459">
                  <c:v>2.2338234862499484</c:v>
                </c:pt>
                <c:pt idx="2460">
                  <c:v>2.3627491915011483</c:v>
                </c:pt>
                <c:pt idx="2461">
                  <c:v>3.0173215270497806</c:v>
                </c:pt>
                <c:pt idx="2462">
                  <c:v>1.3461558105643987</c:v>
                </c:pt>
                <c:pt idx="2463">
                  <c:v>2.2825995094355322</c:v>
                </c:pt>
                <c:pt idx="2464">
                  <c:v>3.2468321222251624</c:v>
                </c:pt>
                <c:pt idx="2465">
                  <c:v>2.2554298795986947</c:v>
                </c:pt>
                <c:pt idx="2466">
                  <c:v>1.4223583097023755</c:v>
                </c:pt>
                <c:pt idx="2467">
                  <c:v>3.1845696977650668</c:v>
                </c:pt>
                <c:pt idx="2468">
                  <c:v>2.3477118327718376</c:v>
                </c:pt>
                <c:pt idx="2469">
                  <c:v>2.03716457612181</c:v>
                </c:pt>
                <c:pt idx="2470">
                  <c:v>3.0020509930096857</c:v>
                </c:pt>
                <c:pt idx="2471">
                  <c:v>3.2093820528017605</c:v>
                </c:pt>
                <c:pt idx="2472">
                  <c:v>2.7483633716330615</c:v>
                </c:pt>
                <c:pt idx="2473">
                  <c:v>2.8771191560970308</c:v>
                </c:pt>
                <c:pt idx="2474">
                  <c:v>2.3552231117049303</c:v>
                </c:pt>
                <c:pt idx="2475">
                  <c:v>1.7972025556952009</c:v>
                </c:pt>
                <c:pt idx="2476">
                  <c:v>3.1776845102006424</c:v>
                </c:pt>
                <c:pt idx="2477">
                  <c:v>1.9870030849908271</c:v>
                </c:pt>
                <c:pt idx="2478">
                  <c:v>2.5006469315559086</c:v>
                </c:pt>
                <c:pt idx="2479">
                  <c:v>2.6676060905725456</c:v>
                </c:pt>
                <c:pt idx="2480">
                  <c:v>1.751452934412387</c:v>
                </c:pt>
                <c:pt idx="2481">
                  <c:v>2.528808045417914</c:v>
                </c:pt>
                <c:pt idx="2482">
                  <c:v>2.1256586517768299</c:v>
                </c:pt>
                <c:pt idx="2483">
                  <c:v>2.0477803681932985</c:v>
                </c:pt>
                <c:pt idx="2484">
                  <c:v>2.2721060219293721</c:v>
                </c:pt>
                <c:pt idx="2485">
                  <c:v>2.8632155615730253</c:v>
                </c:pt>
                <c:pt idx="2486">
                  <c:v>3.1722878443335123</c:v>
                </c:pt>
                <c:pt idx="2487">
                  <c:v>2.9542994226315482</c:v>
                </c:pt>
                <c:pt idx="2488">
                  <c:v>1.7257869496470424</c:v>
                </c:pt>
                <c:pt idx="2489">
                  <c:v>1.4406219424004074</c:v>
                </c:pt>
                <c:pt idx="2490">
                  <c:v>1.7343821625007507</c:v>
                </c:pt>
                <c:pt idx="2491">
                  <c:v>2.0446285823931807</c:v>
                </c:pt>
                <c:pt idx="2492">
                  <c:v>2.1902850733563901</c:v>
                </c:pt>
                <c:pt idx="2493">
                  <c:v>2.8300012868867963</c:v>
                </c:pt>
                <c:pt idx="2494">
                  <c:v>2.7520506665772211</c:v>
                </c:pt>
                <c:pt idx="2495">
                  <c:v>3.2617643726420269</c:v>
                </c:pt>
                <c:pt idx="2496">
                  <c:v>1.85509101800188</c:v>
                </c:pt>
                <c:pt idx="2497">
                  <c:v>2.1583450276440543</c:v>
                </c:pt>
                <c:pt idx="2498">
                  <c:v>2.1288438644322816</c:v>
                </c:pt>
                <c:pt idx="2499">
                  <c:v>2.8267963907806557</c:v>
                </c:pt>
                <c:pt idx="2500">
                  <c:v>2.0311562320844452</c:v>
                </c:pt>
                <c:pt idx="2501">
                  <c:v>3.1521196664695781</c:v>
                </c:pt>
                <c:pt idx="2502">
                  <c:v>2.5505412142656261</c:v>
                </c:pt>
                <c:pt idx="2503">
                  <c:v>3.4513455101889172</c:v>
                </c:pt>
                <c:pt idx="2504">
                  <c:v>4.0502464185884968</c:v>
                </c:pt>
                <c:pt idx="2505">
                  <c:v>3.3595129493886544</c:v>
                </c:pt>
                <c:pt idx="2506">
                  <c:v>2.4964886213303799</c:v>
                </c:pt>
                <c:pt idx="2507">
                  <c:v>2.4013638433472861</c:v>
                </c:pt>
                <c:pt idx="2508">
                  <c:v>1.8760054256869878</c:v>
                </c:pt>
                <c:pt idx="2509">
                  <c:v>2.5838561242703078</c:v>
                </c:pt>
                <c:pt idx="2510">
                  <c:v>2.853703331917973</c:v>
                </c:pt>
                <c:pt idx="2511">
                  <c:v>3.3018894034847679</c:v>
                </c:pt>
                <c:pt idx="2512">
                  <c:v>3.0040241367985407</c:v>
                </c:pt>
                <c:pt idx="2513">
                  <c:v>3.3756189895340496</c:v>
                </c:pt>
                <c:pt idx="2514">
                  <c:v>3.4031655981052835</c:v>
                </c:pt>
                <c:pt idx="2515">
                  <c:v>2.2860745402387268</c:v>
                </c:pt>
                <c:pt idx="2516">
                  <c:v>2.9768622809677683</c:v>
                </c:pt>
                <c:pt idx="2517">
                  <c:v>2.559231659994484</c:v>
                </c:pt>
                <c:pt idx="2518">
                  <c:v>1.3558412793803429</c:v>
                </c:pt>
                <c:pt idx="2519">
                  <c:v>2.0568033113259157</c:v>
                </c:pt>
                <c:pt idx="2520">
                  <c:v>2.7624492040073023</c:v>
                </c:pt>
                <c:pt idx="2521">
                  <c:v>3.2789252108597715</c:v>
                </c:pt>
                <c:pt idx="2522">
                  <c:v>2.5974672088786543</c:v>
                </c:pt>
                <c:pt idx="2523">
                  <c:v>1.6830129877608557</c:v>
                </c:pt>
                <c:pt idx="2524">
                  <c:v>3.2858442237981662</c:v>
                </c:pt>
                <c:pt idx="2525">
                  <c:v>1.9434675141590601</c:v>
                </c:pt>
                <c:pt idx="2526">
                  <c:v>2.4970154833746365</c:v>
                </c:pt>
                <c:pt idx="2527">
                  <c:v>2.4459610677883812</c:v>
                </c:pt>
                <c:pt idx="2528">
                  <c:v>2.7359158299894695</c:v>
                </c:pt>
                <c:pt idx="2529">
                  <c:v>1.1567260920498157</c:v>
                </c:pt>
                <c:pt idx="2530">
                  <c:v>2.341112505920556</c:v>
                </c:pt>
                <c:pt idx="2531">
                  <c:v>1.8248748221425461</c:v>
                </c:pt>
                <c:pt idx="2532">
                  <c:v>1.5804864000394458</c:v>
                </c:pt>
                <c:pt idx="2533">
                  <c:v>2.4455199207254052</c:v>
                </c:pt>
                <c:pt idx="2534">
                  <c:v>2.537625656738939</c:v>
                </c:pt>
                <c:pt idx="2535">
                  <c:v>2.3169100496690969</c:v>
                </c:pt>
                <c:pt idx="2536">
                  <c:v>1.6926895026383408</c:v>
                </c:pt>
                <c:pt idx="2537">
                  <c:v>2.8390491101922755</c:v>
                </c:pt>
                <c:pt idx="2538">
                  <c:v>1.9965730139032005</c:v>
                </c:pt>
                <c:pt idx="2539">
                  <c:v>1.750722874289836</c:v>
                </c:pt>
                <c:pt idx="2540">
                  <c:v>2.7286103728690114</c:v>
                </c:pt>
                <c:pt idx="2541">
                  <c:v>2.8467589138497611</c:v>
                </c:pt>
                <c:pt idx="2542">
                  <c:v>3.8502405484877094</c:v>
                </c:pt>
                <c:pt idx="2543">
                  <c:v>2.118582132940356</c:v>
                </c:pt>
                <c:pt idx="2544">
                  <c:v>3.1976463129724828</c:v>
                </c:pt>
                <c:pt idx="2545">
                  <c:v>1.2593174097753435</c:v>
                </c:pt>
                <c:pt idx="2546">
                  <c:v>1.6753807357856745</c:v>
                </c:pt>
                <c:pt idx="2547">
                  <c:v>2.6961035517527692</c:v>
                </c:pt>
                <c:pt idx="2548">
                  <c:v>2.5363861247548161</c:v>
                </c:pt>
                <c:pt idx="2549">
                  <c:v>2.3368519220685227</c:v>
                </c:pt>
                <c:pt idx="2550">
                  <c:v>2.0448990456836991</c:v>
                </c:pt>
                <c:pt idx="2551">
                  <c:v>3.1499727659900998</c:v>
                </c:pt>
                <c:pt idx="2552">
                  <c:v>1.1418652426981786</c:v>
                </c:pt>
                <c:pt idx="2553">
                  <c:v>4.5634939896730513</c:v>
                </c:pt>
                <c:pt idx="2554">
                  <c:v>2.9803294359129784</c:v>
                </c:pt>
                <c:pt idx="2555">
                  <c:v>1.8930645175135326</c:v>
                </c:pt>
                <c:pt idx="2556">
                  <c:v>2.1547734073828368</c:v>
                </c:pt>
                <c:pt idx="2557">
                  <c:v>3.0358486560475315</c:v>
                </c:pt>
                <c:pt idx="2558">
                  <c:v>1.1143976418461945</c:v>
                </c:pt>
                <c:pt idx="2559">
                  <c:v>2.9317790786319708</c:v>
                </c:pt>
                <c:pt idx="2560">
                  <c:v>1.3609113288221379</c:v>
                </c:pt>
                <c:pt idx="2561">
                  <c:v>3.0069436539252088</c:v>
                </c:pt>
                <c:pt idx="2562">
                  <c:v>2.9288362709941529</c:v>
                </c:pt>
                <c:pt idx="2563">
                  <c:v>2.0686345142130103</c:v>
                </c:pt>
                <c:pt idx="2564">
                  <c:v>2.0276766335262333</c:v>
                </c:pt>
                <c:pt idx="2565">
                  <c:v>2.3061906650154893</c:v>
                </c:pt>
                <c:pt idx="2566">
                  <c:v>2.8117688110074783</c:v>
                </c:pt>
                <c:pt idx="2567">
                  <c:v>1.7283360492709725</c:v>
                </c:pt>
                <c:pt idx="2568">
                  <c:v>2.2917925806634161</c:v>
                </c:pt>
                <c:pt idx="2569">
                  <c:v>2.4984287105321163</c:v>
                </c:pt>
                <c:pt idx="2570">
                  <c:v>2.2612475834195647</c:v>
                </c:pt>
                <c:pt idx="2571">
                  <c:v>2.3072773075576793</c:v>
                </c:pt>
                <c:pt idx="2572">
                  <c:v>3.6932281447380073</c:v>
                </c:pt>
                <c:pt idx="2573">
                  <c:v>3.4576984382800617</c:v>
                </c:pt>
                <c:pt idx="2574">
                  <c:v>1.5876827414578119</c:v>
                </c:pt>
                <c:pt idx="2575">
                  <c:v>3.5437101298498743</c:v>
                </c:pt>
                <c:pt idx="2576">
                  <c:v>2.2469532458407433</c:v>
                </c:pt>
                <c:pt idx="2577">
                  <c:v>1.6596314150882845</c:v>
                </c:pt>
                <c:pt idx="2578">
                  <c:v>2.6143146766453453</c:v>
                </c:pt>
                <c:pt idx="2579">
                  <c:v>2.5644492812969371</c:v>
                </c:pt>
                <c:pt idx="2580">
                  <c:v>2.583947835873595</c:v>
                </c:pt>
                <c:pt idx="2581">
                  <c:v>3.0841076771035341</c:v>
                </c:pt>
                <c:pt idx="2582">
                  <c:v>4.1900343369021282</c:v>
                </c:pt>
                <c:pt idx="2583">
                  <c:v>2.3058594220826487</c:v>
                </c:pt>
                <c:pt idx="2584">
                  <c:v>2.2539866319273272</c:v>
                </c:pt>
                <c:pt idx="2585">
                  <c:v>2.6609117952340915</c:v>
                </c:pt>
                <c:pt idx="2586">
                  <c:v>3.4208792962153223</c:v>
                </c:pt>
                <c:pt idx="2587">
                  <c:v>1.5987926478376</c:v>
                </c:pt>
                <c:pt idx="2588">
                  <c:v>2.3489228616485556</c:v>
                </c:pt>
                <c:pt idx="2589">
                  <c:v>2.0727851635976604</c:v>
                </c:pt>
                <c:pt idx="2590">
                  <c:v>2.3944570035720041</c:v>
                </c:pt>
                <c:pt idx="2591">
                  <c:v>2.5365414511364026</c:v>
                </c:pt>
                <c:pt idx="2592">
                  <c:v>2.6363730688607308</c:v>
                </c:pt>
                <c:pt idx="2593">
                  <c:v>2.6648526446495615</c:v>
                </c:pt>
                <c:pt idx="2594">
                  <c:v>3.5250021508970302</c:v>
                </c:pt>
                <c:pt idx="2595">
                  <c:v>3.3829922122087566</c:v>
                </c:pt>
                <c:pt idx="2596">
                  <c:v>2.1012631060290228</c:v>
                </c:pt>
                <c:pt idx="2597">
                  <c:v>1.3333050541947116</c:v>
                </c:pt>
                <c:pt idx="2598">
                  <c:v>1.1606268082985256</c:v>
                </c:pt>
                <c:pt idx="2599">
                  <c:v>0.90089739026431814</c:v>
                </c:pt>
                <c:pt idx="2600">
                  <c:v>0.72801234411990257</c:v>
                </c:pt>
                <c:pt idx="2601">
                  <c:v>1.1727716679644069</c:v>
                </c:pt>
                <c:pt idx="2602">
                  <c:v>1.2392077320576345</c:v>
                </c:pt>
                <c:pt idx="2603">
                  <c:v>1.6093687654070952</c:v>
                </c:pt>
                <c:pt idx="2604">
                  <c:v>1.1301247140997634</c:v>
                </c:pt>
                <c:pt idx="2605">
                  <c:v>0.79619517702946729</c:v>
                </c:pt>
                <c:pt idx="2606">
                  <c:v>1.5147207913013896</c:v>
                </c:pt>
                <c:pt idx="2607">
                  <c:v>1.1615883696448994</c:v>
                </c:pt>
                <c:pt idx="2608">
                  <c:v>0.42031494226467403</c:v>
                </c:pt>
                <c:pt idx="2609">
                  <c:v>1.0712046524671954</c:v>
                </c:pt>
                <c:pt idx="2610">
                  <c:v>1.6927680755076318</c:v>
                </c:pt>
                <c:pt idx="2611">
                  <c:v>1.7156601646265957</c:v>
                </c:pt>
                <c:pt idx="2612">
                  <c:v>2.6327603460927396</c:v>
                </c:pt>
                <c:pt idx="2613">
                  <c:v>1.1601192260042574</c:v>
                </c:pt>
                <c:pt idx="2614">
                  <c:v>0.93635121084281192</c:v>
                </c:pt>
                <c:pt idx="2615">
                  <c:v>1.1639755290864953</c:v>
                </c:pt>
                <c:pt idx="2616">
                  <c:v>1.1046212171361871</c:v>
                </c:pt>
                <c:pt idx="2617">
                  <c:v>1.272853593621738</c:v>
                </c:pt>
                <c:pt idx="2618">
                  <c:v>1.0669181054273689</c:v>
                </c:pt>
                <c:pt idx="2619">
                  <c:v>0.47710918150088238</c:v>
                </c:pt>
                <c:pt idx="2620">
                  <c:v>1.2394253689004473</c:v>
                </c:pt>
                <c:pt idx="2621">
                  <c:v>0.61979173321578407</c:v>
                </c:pt>
                <c:pt idx="2622">
                  <c:v>0.92894059627232195</c:v>
                </c:pt>
                <c:pt idx="2623">
                  <c:v>0.46999503620637689</c:v>
                </c:pt>
                <c:pt idx="2624">
                  <c:v>0.64045622506905575</c:v>
                </c:pt>
                <c:pt idx="2625">
                  <c:v>0.46661699693087827</c:v>
                </c:pt>
                <c:pt idx="2626">
                  <c:v>0.38534455299501841</c:v>
                </c:pt>
                <c:pt idx="2627">
                  <c:v>1.2466896731972608</c:v>
                </c:pt>
                <c:pt idx="2628">
                  <c:v>0.83487647025369982</c:v>
                </c:pt>
                <c:pt idx="2629">
                  <c:v>0.75835164012755163</c:v>
                </c:pt>
                <c:pt idx="2630">
                  <c:v>0.66003449738946718</c:v>
                </c:pt>
                <c:pt idx="2631">
                  <c:v>1.3982938313324647</c:v>
                </c:pt>
                <c:pt idx="2632">
                  <c:v>0.76298849303325578</c:v>
                </c:pt>
                <c:pt idx="2633">
                  <c:v>2.3178402686919144</c:v>
                </c:pt>
                <c:pt idx="2634">
                  <c:v>1.7983288598430358</c:v>
                </c:pt>
                <c:pt idx="2635">
                  <c:v>1.3435224401962225</c:v>
                </c:pt>
                <c:pt idx="2636">
                  <c:v>2.055538813159246</c:v>
                </c:pt>
                <c:pt idx="2637">
                  <c:v>1.7118846950848607</c:v>
                </c:pt>
                <c:pt idx="2638">
                  <c:v>1.7237678599210531</c:v>
                </c:pt>
                <c:pt idx="2639">
                  <c:v>2.6299990590762508</c:v>
                </c:pt>
                <c:pt idx="2640">
                  <c:v>1.6593369488489962</c:v>
                </c:pt>
                <c:pt idx="2641">
                  <c:v>2.1411526174900093</c:v>
                </c:pt>
                <c:pt idx="2642">
                  <c:v>1.8289980446472907</c:v>
                </c:pt>
                <c:pt idx="2643">
                  <c:v>1.9429610479803581</c:v>
                </c:pt>
                <c:pt idx="2644">
                  <c:v>2.8422359254868286</c:v>
                </c:pt>
                <c:pt idx="2645">
                  <c:v>1.9552450858845833</c:v>
                </c:pt>
                <c:pt idx="2646">
                  <c:v>1.7859888961335533</c:v>
                </c:pt>
                <c:pt idx="2647">
                  <c:v>2.3300064450686508</c:v>
                </c:pt>
                <c:pt idx="2648">
                  <c:v>2.4065024400220936</c:v>
                </c:pt>
                <c:pt idx="2649">
                  <c:v>2.7574380271000747</c:v>
                </c:pt>
                <c:pt idx="2650">
                  <c:v>2.1020570056772794</c:v>
                </c:pt>
                <c:pt idx="2651">
                  <c:v>2.5390880112562999</c:v>
                </c:pt>
                <c:pt idx="2652">
                  <c:v>2.9764025627061548</c:v>
                </c:pt>
                <c:pt idx="2653">
                  <c:v>3.000565993788443</c:v>
                </c:pt>
                <c:pt idx="2654">
                  <c:v>3.4150449255995938</c:v>
                </c:pt>
                <c:pt idx="2655">
                  <c:v>2.472650162910873</c:v>
                </c:pt>
                <c:pt idx="2656">
                  <c:v>2.8087458775417482</c:v>
                </c:pt>
                <c:pt idx="2657">
                  <c:v>2.3443343270910248</c:v>
                </c:pt>
                <c:pt idx="2658">
                  <c:v>1.7518299981014607</c:v>
                </c:pt>
                <c:pt idx="2659">
                  <c:v>4.1126379469173298</c:v>
                </c:pt>
                <c:pt idx="2660">
                  <c:v>4.8347139402516639</c:v>
                </c:pt>
                <c:pt idx="2661">
                  <c:v>4.3099141544646473</c:v>
                </c:pt>
                <c:pt idx="2662">
                  <c:v>3.0856804418346391</c:v>
                </c:pt>
                <c:pt idx="2663">
                  <c:v>1.8317740829985494</c:v>
                </c:pt>
                <c:pt idx="2664">
                  <c:v>2.2034150194744302</c:v>
                </c:pt>
                <c:pt idx="2665">
                  <c:v>1.9299238872313982</c:v>
                </c:pt>
                <c:pt idx="2666">
                  <c:v>1.6953491239267058</c:v>
                </c:pt>
                <c:pt idx="2667">
                  <c:v>3.758892869800095</c:v>
                </c:pt>
                <c:pt idx="2668">
                  <c:v>2.754693795563314</c:v>
                </c:pt>
                <c:pt idx="2669">
                  <c:v>1.6174526155407398</c:v>
                </c:pt>
                <c:pt idx="2670">
                  <c:v>1.8536363134350742</c:v>
                </c:pt>
                <c:pt idx="2671">
                  <c:v>3.2344331396865198</c:v>
                </c:pt>
                <c:pt idx="2672">
                  <c:v>1.5530194025913286</c:v>
                </c:pt>
                <c:pt idx="2673">
                  <c:v>2.8904509631474302</c:v>
                </c:pt>
                <c:pt idx="2674">
                  <c:v>2.0573930953348576</c:v>
                </c:pt>
                <c:pt idx="2675">
                  <c:v>2.3333359129544786</c:v>
                </c:pt>
                <c:pt idx="2676">
                  <c:v>2.8922556406237607</c:v>
                </c:pt>
                <c:pt idx="2677">
                  <c:v>2.9657938883581521</c:v>
                </c:pt>
                <c:pt idx="2678">
                  <c:v>1.7393776708090551</c:v>
                </c:pt>
                <c:pt idx="2679">
                  <c:v>1.2112946782524394</c:v>
                </c:pt>
                <c:pt idx="2680">
                  <c:v>2.3092114899008482</c:v>
                </c:pt>
                <c:pt idx="2681">
                  <c:v>2.2461066909281566</c:v>
                </c:pt>
                <c:pt idx="2682">
                  <c:v>2.456731673753564</c:v>
                </c:pt>
                <c:pt idx="2683">
                  <c:v>2.4033649775529815</c:v>
                </c:pt>
                <c:pt idx="2684">
                  <c:v>2.8488753608834276</c:v>
                </c:pt>
                <c:pt idx="2685">
                  <c:v>2.3421640317744838</c:v>
                </c:pt>
                <c:pt idx="2686">
                  <c:v>3.1924806041810769</c:v>
                </c:pt>
                <c:pt idx="2687">
                  <c:v>3.1087140843922652</c:v>
                </c:pt>
                <c:pt idx="2688">
                  <c:v>2.9477309664943498</c:v>
                </c:pt>
                <c:pt idx="2689">
                  <c:v>2.3682974804211949</c:v>
                </c:pt>
                <c:pt idx="2690">
                  <c:v>1.7577178458651688</c:v>
                </c:pt>
                <c:pt idx="2691">
                  <c:v>1.5324571064289298</c:v>
                </c:pt>
                <c:pt idx="2692">
                  <c:v>3.5025060068393721</c:v>
                </c:pt>
                <c:pt idx="2693">
                  <c:v>2.7507004522617744</c:v>
                </c:pt>
                <c:pt idx="2694">
                  <c:v>1.3869843695629682</c:v>
                </c:pt>
                <c:pt idx="2695">
                  <c:v>2.3169038550520673</c:v>
                </c:pt>
                <c:pt idx="2696">
                  <c:v>2.0413434968432864</c:v>
                </c:pt>
                <c:pt idx="2697">
                  <c:v>2.4729308840578921</c:v>
                </c:pt>
                <c:pt idx="2698">
                  <c:v>1.5313689652981339</c:v>
                </c:pt>
                <c:pt idx="2699">
                  <c:v>1.7593391793247364</c:v>
                </c:pt>
                <c:pt idx="2700">
                  <c:v>1.3038821037493975</c:v>
                </c:pt>
                <c:pt idx="2701">
                  <c:v>3.4354569263863355</c:v>
                </c:pt>
                <c:pt idx="2702">
                  <c:v>2.9550449865087738</c:v>
                </c:pt>
                <c:pt idx="2703">
                  <c:v>1.9062121499296254</c:v>
                </c:pt>
                <c:pt idx="2704">
                  <c:v>2.5331918533386992</c:v>
                </c:pt>
                <c:pt idx="2705">
                  <c:v>2.8506778618587179</c:v>
                </c:pt>
                <c:pt idx="2706">
                  <c:v>2.3246309697148417</c:v>
                </c:pt>
                <c:pt idx="2707">
                  <c:v>2.2734803479582824</c:v>
                </c:pt>
                <c:pt idx="2708">
                  <c:v>2.3062900067834629</c:v>
                </c:pt>
                <c:pt idx="2709">
                  <c:v>1.9886926768713997</c:v>
                </c:pt>
                <c:pt idx="2710">
                  <c:v>1.6034091572583073</c:v>
                </c:pt>
                <c:pt idx="2711">
                  <c:v>2.2961582515543224</c:v>
                </c:pt>
                <c:pt idx="2712">
                  <c:v>1.8267992193280631</c:v>
                </c:pt>
                <c:pt idx="2713">
                  <c:v>3.1774647101149083</c:v>
                </c:pt>
                <c:pt idx="2714">
                  <c:v>2.8653528346888719</c:v>
                </c:pt>
                <c:pt idx="2715">
                  <c:v>1.2062751981367283</c:v>
                </c:pt>
                <c:pt idx="2716">
                  <c:v>1.5840351186446917</c:v>
                </c:pt>
                <c:pt idx="2717">
                  <c:v>1.7605063743875571</c:v>
                </c:pt>
                <c:pt idx="2718">
                  <c:v>2.6214812001109347</c:v>
                </c:pt>
                <c:pt idx="2719">
                  <c:v>3.2814983403976066</c:v>
                </c:pt>
                <c:pt idx="2720">
                  <c:v>1.384043012095693</c:v>
                </c:pt>
                <c:pt idx="2721">
                  <c:v>3.1206543424205004</c:v>
                </c:pt>
                <c:pt idx="2722">
                  <c:v>3.3284450557925238</c:v>
                </c:pt>
                <c:pt idx="2723">
                  <c:v>2.1986038384591149</c:v>
                </c:pt>
                <c:pt idx="2724">
                  <c:v>2.5601314108787996</c:v>
                </c:pt>
                <c:pt idx="2725">
                  <c:v>1.4295672783101379</c:v>
                </c:pt>
                <c:pt idx="2726">
                  <c:v>3.1173656403632077</c:v>
                </c:pt>
                <c:pt idx="2727">
                  <c:v>1.553369208207541</c:v>
                </c:pt>
                <c:pt idx="2728">
                  <c:v>1.002522222654189</c:v>
                </c:pt>
                <c:pt idx="2729">
                  <c:v>2.8642399690295703</c:v>
                </c:pt>
                <c:pt idx="2730">
                  <c:v>3.4138454358791464</c:v>
                </c:pt>
                <c:pt idx="2731">
                  <c:v>3.0831415191239144</c:v>
                </c:pt>
                <c:pt idx="2732">
                  <c:v>2.8791285941750924</c:v>
                </c:pt>
                <c:pt idx="2733">
                  <c:v>1.9910139205249449</c:v>
                </c:pt>
                <c:pt idx="2734">
                  <c:v>2.537685013044678</c:v>
                </c:pt>
                <c:pt idx="2735">
                  <c:v>1.9439051158041309</c:v>
                </c:pt>
                <c:pt idx="2736">
                  <c:v>2.7637631915676586</c:v>
                </c:pt>
                <c:pt idx="2737">
                  <c:v>1.9806081111960547</c:v>
                </c:pt>
                <c:pt idx="2738">
                  <c:v>3.1459329914013221</c:v>
                </c:pt>
                <c:pt idx="2739">
                  <c:v>3.353885737014755</c:v>
                </c:pt>
                <c:pt idx="2740">
                  <c:v>2.2495431438042988</c:v>
                </c:pt>
                <c:pt idx="2741">
                  <c:v>3.4235486598870293</c:v>
                </c:pt>
                <c:pt idx="2742">
                  <c:v>4.5769483523148047</c:v>
                </c:pt>
                <c:pt idx="2743">
                  <c:v>2.6597552591460722</c:v>
                </c:pt>
                <c:pt idx="2744">
                  <c:v>1.7204960483197502</c:v>
                </c:pt>
                <c:pt idx="2745">
                  <c:v>2.9338817166257072</c:v>
                </c:pt>
                <c:pt idx="2746">
                  <c:v>3.2110684464609975</c:v>
                </c:pt>
                <c:pt idx="2747">
                  <c:v>2.8242259221536608</c:v>
                </c:pt>
                <c:pt idx="2748">
                  <c:v>2.7489068596366386</c:v>
                </c:pt>
                <c:pt idx="2749">
                  <c:v>2.6873618305100191</c:v>
                </c:pt>
                <c:pt idx="2750">
                  <c:v>3.2881481969960777</c:v>
                </c:pt>
                <c:pt idx="2751">
                  <c:v>2.8313116338563193</c:v>
                </c:pt>
                <c:pt idx="2752">
                  <c:v>1.2022853050651041</c:v>
                </c:pt>
                <c:pt idx="2753">
                  <c:v>2.7471288174675896</c:v>
                </c:pt>
                <c:pt idx="2754">
                  <c:v>2.3218759426476447</c:v>
                </c:pt>
                <c:pt idx="2755">
                  <c:v>2.9681227882261298</c:v>
                </c:pt>
                <c:pt idx="2756">
                  <c:v>1.6621017457292091</c:v>
                </c:pt>
                <c:pt idx="2757">
                  <c:v>2.3237114564694243</c:v>
                </c:pt>
                <c:pt idx="2758">
                  <c:v>2.3242032373098009</c:v>
                </c:pt>
                <c:pt idx="2759">
                  <c:v>1.5328621285759041</c:v>
                </c:pt>
                <c:pt idx="2760">
                  <c:v>3.0805969931471284</c:v>
                </c:pt>
                <c:pt idx="2761">
                  <c:v>3.0738502202417815</c:v>
                </c:pt>
                <c:pt idx="2762">
                  <c:v>1.7216660594711428</c:v>
                </c:pt>
                <c:pt idx="2763">
                  <c:v>1.6293999029352089</c:v>
                </c:pt>
                <c:pt idx="2764">
                  <c:v>1.8604021723038224</c:v>
                </c:pt>
                <c:pt idx="2765">
                  <c:v>2.7604040812756203</c:v>
                </c:pt>
                <c:pt idx="2766">
                  <c:v>2.8856363783448384</c:v>
                </c:pt>
                <c:pt idx="2767">
                  <c:v>2.485926173723696</c:v>
                </c:pt>
                <c:pt idx="2768">
                  <c:v>2.7182112770665876</c:v>
                </c:pt>
                <c:pt idx="2769">
                  <c:v>2.1876147879537875</c:v>
                </c:pt>
                <c:pt idx="2770">
                  <c:v>5.9603621973132572</c:v>
                </c:pt>
                <c:pt idx="2771">
                  <c:v>2.4656942623536917</c:v>
                </c:pt>
                <c:pt idx="2772">
                  <c:v>2.4233543391308303</c:v>
                </c:pt>
                <c:pt idx="2773">
                  <c:v>1.1938553066375266</c:v>
                </c:pt>
                <c:pt idx="2774">
                  <c:v>3.8704108948712177</c:v>
                </c:pt>
                <c:pt idx="2775">
                  <c:v>2.5383766528323348</c:v>
                </c:pt>
                <c:pt idx="2776">
                  <c:v>2.7382265385317033</c:v>
                </c:pt>
                <c:pt idx="2777">
                  <c:v>1.7651908957721552</c:v>
                </c:pt>
                <c:pt idx="2778">
                  <c:v>1.6083481140173226</c:v>
                </c:pt>
                <c:pt idx="2779">
                  <c:v>3.0004900191715067</c:v>
                </c:pt>
                <c:pt idx="2780">
                  <c:v>2.37987656965488</c:v>
                </c:pt>
                <c:pt idx="2781">
                  <c:v>1.7623790849345269</c:v>
                </c:pt>
                <c:pt idx="2782">
                  <c:v>2.2423331321592812</c:v>
                </c:pt>
                <c:pt idx="2783">
                  <c:v>1.7623011583338215</c:v>
                </c:pt>
                <c:pt idx="2784">
                  <c:v>2.901664848159351</c:v>
                </c:pt>
                <c:pt idx="2785">
                  <c:v>2.9408626425054978</c:v>
                </c:pt>
                <c:pt idx="2786">
                  <c:v>1.8148206528315742</c:v>
                </c:pt>
                <c:pt idx="2787">
                  <c:v>2.8494985340773584</c:v>
                </c:pt>
                <c:pt idx="2788">
                  <c:v>2.1145683824673536</c:v>
                </c:pt>
                <c:pt idx="2789">
                  <c:v>2.489471171854166</c:v>
                </c:pt>
                <c:pt idx="2790">
                  <c:v>3.4105525414693907</c:v>
                </c:pt>
                <c:pt idx="2791">
                  <c:v>2.6117838022749225</c:v>
                </c:pt>
                <c:pt idx="2792">
                  <c:v>3.2219682378732131</c:v>
                </c:pt>
                <c:pt idx="2793">
                  <c:v>1.5683212247953788</c:v>
                </c:pt>
                <c:pt idx="2794">
                  <c:v>2.5556000261729666</c:v>
                </c:pt>
                <c:pt idx="2795">
                  <c:v>1.1119013996981464</c:v>
                </c:pt>
                <c:pt idx="2796">
                  <c:v>1.7238290935972105</c:v>
                </c:pt>
                <c:pt idx="2797">
                  <c:v>3.4192706237420976</c:v>
                </c:pt>
                <c:pt idx="2798">
                  <c:v>2.9600769045944406</c:v>
                </c:pt>
                <c:pt idx="2799">
                  <c:v>1.6141587595352251</c:v>
                </c:pt>
                <c:pt idx="2800">
                  <c:v>1.0497018694075584</c:v>
                </c:pt>
                <c:pt idx="2801">
                  <c:v>2.9549126982527021</c:v>
                </c:pt>
                <c:pt idx="2802">
                  <c:v>3.4215257748186363</c:v>
                </c:pt>
                <c:pt idx="2803">
                  <c:v>3.271371158081259</c:v>
                </c:pt>
                <c:pt idx="2804">
                  <c:v>2.6441550321664455</c:v>
                </c:pt>
                <c:pt idx="2805">
                  <c:v>3.3048999870193021</c:v>
                </c:pt>
                <c:pt idx="2806">
                  <c:v>3.8492091765562719</c:v>
                </c:pt>
                <c:pt idx="2807">
                  <c:v>2.3810389758966739</c:v>
                </c:pt>
                <c:pt idx="2808">
                  <c:v>3.2568483432859261</c:v>
                </c:pt>
                <c:pt idx="2809">
                  <c:v>2.3735116518214574</c:v>
                </c:pt>
                <c:pt idx="2810">
                  <c:v>2.197713108474507</c:v>
                </c:pt>
                <c:pt idx="2811">
                  <c:v>2.7443828741047214</c:v>
                </c:pt>
                <c:pt idx="2812">
                  <c:v>2.92363933068357</c:v>
                </c:pt>
                <c:pt idx="2813">
                  <c:v>3.2976528334105875</c:v>
                </c:pt>
                <c:pt idx="2814">
                  <c:v>2.0617821425451224</c:v>
                </c:pt>
                <c:pt idx="2815">
                  <c:v>1.5666587213792613</c:v>
                </c:pt>
                <c:pt idx="2816">
                  <c:v>3.6629019689832552</c:v>
                </c:pt>
                <c:pt idx="2817">
                  <c:v>2.3224534475007883</c:v>
                </c:pt>
                <c:pt idx="2818">
                  <c:v>3.3741766274539211</c:v>
                </c:pt>
                <c:pt idx="2819">
                  <c:v>2.5849100725165113</c:v>
                </c:pt>
                <c:pt idx="2820">
                  <c:v>1.1330953998253255</c:v>
                </c:pt>
                <c:pt idx="2821">
                  <c:v>1.5216947129294367</c:v>
                </c:pt>
                <c:pt idx="2822">
                  <c:v>1.3787015235766678</c:v>
                </c:pt>
                <c:pt idx="2823">
                  <c:v>2.5278111504979077</c:v>
                </c:pt>
                <c:pt idx="2824">
                  <c:v>2.6956746280032489</c:v>
                </c:pt>
                <c:pt idx="2825">
                  <c:v>2.2980387436268503</c:v>
                </c:pt>
                <c:pt idx="2826">
                  <c:v>1.1317888237464568</c:v>
                </c:pt>
                <c:pt idx="2827">
                  <c:v>2.8231073840844605</c:v>
                </c:pt>
                <c:pt idx="2828">
                  <c:v>3.1652640566336649</c:v>
                </c:pt>
                <c:pt idx="2829">
                  <c:v>3.3896541427672218</c:v>
                </c:pt>
                <c:pt idx="2830">
                  <c:v>3.829130635934356</c:v>
                </c:pt>
                <c:pt idx="2831">
                  <c:v>2.371257534140804</c:v>
                </c:pt>
                <c:pt idx="2832">
                  <c:v>2.6377673377182478</c:v>
                </c:pt>
                <c:pt idx="2833">
                  <c:v>2.1173778219337067</c:v>
                </c:pt>
                <c:pt idx="2834">
                  <c:v>2.9909287850610489</c:v>
                </c:pt>
                <c:pt idx="2835">
                  <c:v>2.8413263085759959</c:v>
                </c:pt>
                <c:pt idx="2836">
                  <c:v>2.7566757327771376</c:v>
                </c:pt>
                <c:pt idx="2837">
                  <c:v>2.5946762041200011</c:v>
                </c:pt>
                <c:pt idx="2838">
                  <c:v>3.3788636705968127</c:v>
                </c:pt>
                <c:pt idx="2839">
                  <c:v>3.7320105671375408</c:v>
                </c:pt>
                <c:pt idx="2840">
                  <c:v>3.1085761769747897</c:v>
                </c:pt>
                <c:pt idx="2841">
                  <c:v>2.8403249550629588</c:v>
                </c:pt>
                <c:pt idx="2842">
                  <c:v>1.918568207550515</c:v>
                </c:pt>
                <c:pt idx="2843">
                  <c:v>4.4448367655126946</c:v>
                </c:pt>
                <c:pt idx="2844">
                  <c:v>2.1501405828581075</c:v>
                </c:pt>
                <c:pt idx="2845">
                  <c:v>1.3978806977310068</c:v>
                </c:pt>
                <c:pt idx="2846">
                  <c:v>1.4928828388777966</c:v>
                </c:pt>
                <c:pt idx="2847">
                  <c:v>2.2298354077644849</c:v>
                </c:pt>
                <c:pt idx="2848">
                  <c:v>2.7102402120188609</c:v>
                </c:pt>
                <c:pt idx="2849">
                  <c:v>1.3802206120114588</c:v>
                </c:pt>
                <c:pt idx="2850">
                  <c:v>3.1034857630437749</c:v>
                </c:pt>
                <c:pt idx="2851">
                  <c:v>2.2806262794117669</c:v>
                </c:pt>
                <c:pt idx="2852">
                  <c:v>3.2428552724656643</c:v>
                </c:pt>
                <c:pt idx="2853">
                  <c:v>1.9747755104698146</c:v>
                </c:pt>
                <c:pt idx="2854">
                  <c:v>3.3921441473339562</c:v>
                </c:pt>
                <c:pt idx="2855">
                  <c:v>2.7317601948450569</c:v>
                </c:pt>
                <c:pt idx="2856">
                  <c:v>3.0354484176424199</c:v>
                </c:pt>
                <c:pt idx="2857">
                  <c:v>3.3225874106717139</c:v>
                </c:pt>
                <c:pt idx="2858">
                  <c:v>2.4703138958602731</c:v>
                </c:pt>
                <c:pt idx="2859">
                  <c:v>2.1863737252528948</c:v>
                </c:pt>
                <c:pt idx="2860">
                  <c:v>1.2896086864202743</c:v>
                </c:pt>
                <c:pt idx="2861">
                  <c:v>2.2487893231709757</c:v>
                </c:pt>
                <c:pt idx="2862">
                  <c:v>1.7540984039134073</c:v>
                </c:pt>
                <c:pt idx="2863">
                  <c:v>0.95752049181913701</c:v>
                </c:pt>
                <c:pt idx="2864">
                  <c:v>3.4260173759783523</c:v>
                </c:pt>
                <c:pt idx="2865">
                  <c:v>2.067080863904935</c:v>
                </c:pt>
                <c:pt idx="2866">
                  <c:v>2.1165621542053641</c:v>
                </c:pt>
                <c:pt idx="2867">
                  <c:v>3.1117989427245463</c:v>
                </c:pt>
                <c:pt idx="2868">
                  <c:v>3.230971938416408</c:v>
                </c:pt>
                <c:pt idx="2869">
                  <c:v>3.0830152182193991</c:v>
                </c:pt>
                <c:pt idx="2870">
                  <c:v>1.5649601531577435</c:v>
                </c:pt>
                <c:pt idx="2871">
                  <c:v>2.6204645103064692</c:v>
                </c:pt>
                <c:pt idx="2872">
                  <c:v>3.0342676235980868</c:v>
                </c:pt>
                <c:pt idx="2873">
                  <c:v>3.1236432945349022</c:v>
                </c:pt>
                <c:pt idx="2874">
                  <c:v>1.600690304065487</c:v>
                </c:pt>
                <c:pt idx="2875">
                  <c:v>2.548570008665501</c:v>
                </c:pt>
                <c:pt idx="2876">
                  <c:v>1.8413697647198939</c:v>
                </c:pt>
                <c:pt idx="2877">
                  <c:v>1.5528239430965252</c:v>
                </c:pt>
                <c:pt idx="2878">
                  <c:v>2.3554745729615689</c:v>
                </c:pt>
                <c:pt idx="2879">
                  <c:v>2.670344691997772</c:v>
                </c:pt>
                <c:pt idx="2880">
                  <c:v>2.519881775114106</c:v>
                </c:pt>
                <c:pt idx="2881">
                  <c:v>1.9221286227759886</c:v>
                </c:pt>
                <c:pt idx="2882">
                  <c:v>0.68629750529154432</c:v>
                </c:pt>
                <c:pt idx="2883">
                  <c:v>0.92010724115483911</c:v>
                </c:pt>
                <c:pt idx="2884">
                  <c:v>2.9877334017915707</c:v>
                </c:pt>
                <c:pt idx="2885">
                  <c:v>3.4926785828372711</c:v>
                </c:pt>
                <c:pt idx="2886">
                  <c:v>2.4701727954803143</c:v>
                </c:pt>
                <c:pt idx="2887">
                  <c:v>2.6717066523403918</c:v>
                </c:pt>
                <c:pt idx="2888">
                  <c:v>3.2097993684641497</c:v>
                </c:pt>
                <c:pt idx="2889">
                  <c:v>4.7571637902103214</c:v>
                </c:pt>
                <c:pt idx="2890">
                  <c:v>3.4357008805195957</c:v>
                </c:pt>
                <c:pt idx="2891">
                  <c:v>1.7426768950931193</c:v>
                </c:pt>
                <c:pt idx="2892">
                  <c:v>3.4140671118914576</c:v>
                </c:pt>
                <c:pt idx="2893">
                  <c:v>3.4713204826916635</c:v>
                </c:pt>
                <c:pt idx="2894">
                  <c:v>2.885312715536434</c:v>
                </c:pt>
                <c:pt idx="2895">
                  <c:v>1.9607708828119512</c:v>
                </c:pt>
                <c:pt idx="2896">
                  <c:v>2.6085810649502461</c:v>
                </c:pt>
                <c:pt idx="2897">
                  <c:v>3.3094988115323623</c:v>
                </c:pt>
                <c:pt idx="2898">
                  <c:v>1.7815490584375899</c:v>
                </c:pt>
                <c:pt idx="2899">
                  <c:v>2.2781335855411884</c:v>
                </c:pt>
                <c:pt idx="2900">
                  <c:v>2.3167014968327959</c:v>
                </c:pt>
                <c:pt idx="2901">
                  <c:v>2.9258545286452966</c:v>
                </c:pt>
                <c:pt idx="2902">
                  <c:v>2.2725979864986452</c:v>
                </c:pt>
                <c:pt idx="2903">
                  <c:v>3.5278804411186093</c:v>
                </c:pt>
                <c:pt idx="2904">
                  <c:v>2.9919404506622591</c:v>
                </c:pt>
                <c:pt idx="2905">
                  <c:v>2.9224748819622399</c:v>
                </c:pt>
                <c:pt idx="2906">
                  <c:v>3.9803366656947903</c:v>
                </c:pt>
                <c:pt idx="2907">
                  <c:v>2.8324202726823757</c:v>
                </c:pt>
                <c:pt idx="2908">
                  <c:v>4.0111366002390367</c:v>
                </c:pt>
                <c:pt idx="2909">
                  <c:v>2.261089742085455</c:v>
                </c:pt>
                <c:pt idx="2910">
                  <c:v>2.5977073527872769</c:v>
                </c:pt>
                <c:pt idx="2911">
                  <c:v>3.2063322307760216</c:v>
                </c:pt>
                <c:pt idx="2912">
                  <c:v>3.3513359703001289</c:v>
                </c:pt>
                <c:pt idx="2913">
                  <c:v>2.6349004456734884</c:v>
                </c:pt>
                <c:pt idx="2914">
                  <c:v>2.8751942788978435</c:v>
                </c:pt>
                <c:pt idx="2915">
                  <c:v>2.6179617480402979</c:v>
                </c:pt>
                <c:pt idx="2916">
                  <c:v>1.855026838961193</c:v>
                </c:pt>
                <c:pt idx="2917">
                  <c:v>2.7133796341033491</c:v>
                </c:pt>
                <c:pt idx="2918">
                  <c:v>3.2179692347256563</c:v>
                </c:pt>
                <c:pt idx="2919">
                  <c:v>1.4632638208102007</c:v>
                </c:pt>
                <c:pt idx="2920">
                  <c:v>1.4890874201487168</c:v>
                </c:pt>
                <c:pt idx="2921">
                  <c:v>1.7870959452359747</c:v>
                </c:pt>
                <c:pt idx="2922">
                  <c:v>1.9587092407432898</c:v>
                </c:pt>
                <c:pt idx="2923">
                  <c:v>3.083804484907509</c:v>
                </c:pt>
                <c:pt idx="2924">
                  <c:v>3.1596459181673917</c:v>
                </c:pt>
                <c:pt idx="2925">
                  <c:v>2.6132316681507834</c:v>
                </c:pt>
                <c:pt idx="2926">
                  <c:v>3.6600017555269084</c:v>
                </c:pt>
                <c:pt idx="2927">
                  <c:v>1.3423880604631966</c:v>
                </c:pt>
                <c:pt idx="2928">
                  <c:v>1.0031752118224513</c:v>
                </c:pt>
                <c:pt idx="2929">
                  <c:v>2.4849007335090083</c:v>
                </c:pt>
                <c:pt idx="2930">
                  <c:v>2.3429068290877235</c:v>
                </c:pt>
                <c:pt idx="2931">
                  <c:v>0.6661617016504503</c:v>
                </c:pt>
                <c:pt idx="2932">
                  <c:v>2.4212611988059249</c:v>
                </c:pt>
                <c:pt idx="2933">
                  <c:v>3.2612955706193576</c:v>
                </c:pt>
                <c:pt idx="2934">
                  <c:v>2.4491698713715992</c:v>
                </c:pt>
                <c:pt idx="2935">
                  <c:v>3.9442486098414684</c:v>
                </c:pt>
                <c:pt idx="2936">
                  <c:v>1.8941879577591374</c:v>
                </c:pt>
                <c:pt idx="2937">
                  <c:v>2.701313499922251</c:v>
                </c:pt>
                <c:pt idx="2938">
                  <c:v>2.1518081975523549</c:v>
                </c:pt>
                <c:pt idx="2939">
                  <c:v>2.2452771557969933</c:v>
                </c:pt>
                <c:pt idx="2940">
                  <c:v>1.9582313785773646</c:v>
                </c:pt>
                <c:pt idx="2941">
                  <c:v>2.8266522436885206</c:v>
                </c:pt>
                <c:pt idx="2942">
                  <c:v>2.963028747614453</c:v>
                </c:pt>
                <c:pt idx="2943">
                  <c:v>1.9940867594885618</c:v>
                </c:pt>
                <c:pt idx="2944">
                  <c:v>2.7794481389084322</c:v>
                </c:pt>
                <c:pt idx="2945">
                  <c:v>2.7563509232334127</c:v>
                </c:pt>
                <c:pt idx="2946">
                  <c:v>2.2957319384241268</c:v>
                </c:pt>
                <c:pt idx="2947">
                  <c:v>2.6874085029133044</c:v>
                </c:pt>
                <c:pt idx="2948">
                  <c:v>3.3621899711543586</c:v>
                </c:pt>
                <c:pt idx="2949">
                  <c:v>2.1540703591498001</c:v>
                </c:pt>
                <c:pt idx="2950">
                  <c:v>3.3729065815760864</c:v>
                </c:pt>
                <c:pt idx="2951">
                  <c:v>2.6027279855065277</c:v>
                </c:pt>
                <c:pt idx="2952">
                  <c:v>2.5186996563500488</c:v>
                </c:pt>
                <c:pt idx="2953">
                  <c:v>2.7323107378098941</c:v>
                </c:pt>
                <c:pt idx="2954">
                  <c:v>1.6089436145608773</c:v>
                </c:pt>
                <c:pt idx="2955">
                  <c:v>2.3721732150305344</c:v>
                </c:pt>
                <c:pt idx="2956">
                  <c:v>2.562359490002498</c:v>
                </c:pt>
                <c:pt idx="2957">
                  <c:v>2.5023160647797509</c:v>
                </c:pt>
                <c:pt idx="2958">
                  <c:v>2.1021142873817906</c:v>
                </c:pt>
                <c:pt idx="2959">
                  <c:v>2.5409335134477486</c:v>
                </c:pt>
                <c:pt idx="2960">
                  <c:v>1.6688726873441029</c:v>
                </c:pt>
                <c:pt idx="2961">
                  <c:v>2.9464348604467436</c:v>
                </c:pt>
                <c:pt idx="2962">
                  <c:v>2.2310851432429617</c:v>
                </c:pt>
                <c:pt idx="2963">
                  <c:v>3.1879178338796845</c:v>
                </c:pt>
                <c:pt idx="2964">
                  <c:v>1.4861813846640302</c:v>
                </c:pt>
                <c:pt idx="2965">
                  <c:v>1.7423685245968041</c:v>
                </c:pt>
                <c:pt idx="2966">
                  <c:v>2.3908690262477368</c:v>
                </c:pt>
                <c:pt idx="2967">
                  <c:v>1.5430654469441158</c:v>
                </c:pt>
                <c:pt idx="2968">
                  <c:v>2.5356947868581456</c:v>
                </c:pt>
                <c:pt idx="2969">
                  <c:v>2.7975266074533822</c:v>
                </c:pt>
                <c:pt idx="2970">
                  <c:v>2.5532302228601611</c:v>
                </c:pt>
                <c:pt idx="2971">
                  <c:v>1.2324788121022927</c:v>
                </c:pt>
                <c:pt idx="2972">
                  <c:v>1.7250156475745715</c:v>
                </c:pt>
                <c:pt idx="2973">
                  <c:v>2.5214176128252443</c:v>
                </c:pt>
                <c:pt idx="2974">
                  <c:v>2.1463811698254696</c:v>
                </c:pt>
                <c:pt idx="2975">
                  <c:v>2.6706679736599992</c:v>
                </c:pt>
                <c:pt idx="2976">
                  <c:v>2.3808818938049918</c:v>
                </c:pt>
                <c:pt idx="2977">
                  <c:v>4.2804683911926933</c:v>
                </c:pt>
                <c:pt idx="2978">
                  <c:v>2.3767021178701606</c:v>
                </c:pt>
                <c:pt idx="2979">
                  <c:v>4.23819848180137</c:v>
                </c:pt>
                <c:pt idx="2980">
                  <c:v>1.7301223237854066</c:v>
                </c:pt>
                <c:pt idx="2981">
                  <c:v>2.1817434569718284</c:v>
                </c:pt>
                <c:pt idx="2982">
                  <c:v>1.0015750827634968</c:v>
                </c:pt>
                <c:pt idx="2983">
                  <c:v>3.2095291289107499</c:v>
                </c:pt>
                <c:pt idx="2984">
                  <c:v>2.9979281678048419</c:v>
                </c:pt>
                <c:pt idx="2985">
                  <c:v>2.3271480627369754</c:v>
                </c:pt>
                <c:pt idx="2986">
                  <c:v>4.2038207454307104</c:v>
                </c:pt>
                <c:pt idx="2987">
                  <c:v>1.7864998379009405</c:v>
                </c:pt>
                <c:pt idx="2988">
                  <c:v>1.7966869958027842</c:v>
                </c:pt>
                <c:pt idx="2989">
                  <c:v>3.1087484393359861</c:v>
                </c:pt>
                <c:pt idx="2990">
                  <c:v>3.9235250585922086</c:v>
                </c:pt>
                <c:pt idx="2991">
                  <c:v>2.6159048549509913</c:v>
                </c:pt>
                <c:pt idx="2992">
                  <c:v>3.1216552100385138</c:v>
                </c:pt>
                <c:pt idx="2993">
                  <c:v>2.0794504489818806</c:v>
                </c:pt>
                <c:pt idx="2994">
                  <c:v>3.2218388793993826</c:v>
                </c:pt>
                <c:pt idx="2995">
                  <c:v>3.3476893233930234</c:v>
                </c:pt>
                <c:pt idx="2996">
                  <c:v>2.6158540795035417</c:v>
                </c:pt>
                <c:pt idx="2997">
                  <c:v>3.7990635897039473</c:v>
                </c:pt>
                <c:pt idx="2998">
                  <c:v>2.008471922445302</c:v>
                </c:pt>
                <c:pt idx="2999">
                  <c:v>1.302291899910663</c:v>
                </c:pt>
                <c:pt idx="3000">
                  <c:v>2.50475831196239</c:v>
                </c:pt>
                <c:pt idx="3001">
                  <c:v>2.936921254882225</c:v>
                </c:pt>
                <c:pt idx="3002">
                  <c:v>3.9293207509911605</c:v>
                </c:pt>
                <c:pt idx="3003">
                  <c:v>3.6881714375722896</c:v>
                </c:pt>
                <c:pt idx="3004">
                  <c:v>1.667506304605332</c:v>
                </c:pt>
                <c:pt idx="3005">
                  <c:v>3.5464790347129891</c:v>
                </c:pt>
                <c:pt idx="3006">
                  <c:v>2.687696341142968</c:v>
                </c:pt>
                <c:pt idx="3007">
                  <c:v>3.1761553589994782</c:v>
                </c:pt>
                <c:pt idx="3008">
                  <c:v>1.3729839381799223</c:v>
                </c:pt>
                <c:pt idx="3009">
                  <c:v>2.4099194821955652</c:v>
                </c:pt>
                <c:pt idx="3010">
                  <c:v>1.4697107137802365</c:v>
                </c:pt>
                <c:pt idx="3011">
                  <c:v>1.4229420132654078</c:v>
                </c:pt>
                <c:pt idx="3012">
                  <c:v>0.87117391473412575</c:v>
                </c:pt>
                <c:pt idx="3013">
                  <c:v>2.4933690438353042</c:v>
                </c:pt>
                <c:pt idx="3014">
                  <c:v>2.9471418011577133</c:v>
                </c:pt>
                <c:pt idx="3015">
                  <c:v>2.6483667281140355</c:v>
                </c:pt>
                <c:pt idx="3016">
                  <c:v>1.4130869913001158</c:v>
                </c:pt>
                <c:pt idx="3017">
                  <c:v>2.420372647056563</c:v>
                </c:pt>
                <c:pt idx="3018">
                  <c:v>2.0140388794339659</c:v>
                </c:pt>
                <c:pt idx="3019">
                  <c:v>1.7206511003375746</c:v>
                </c:pt>
                <c:pt idx="3020">
                  <c:v>2.7654386718555868</c:v>
                </c:pt>
                <c:pt idx="3021">
                  <c:v>4.0705714331817191</c:v>
                </c:pt>
                <c:pt idx="3022">
                  <c:v>2.5801882849689739</c:v>
                </c:pt>
                <c:pt idx="3023">
                  <c:v>1.0377752715325959</c:v>
                </c:pt>
                <c:pt idx="3024">
                  <c:v>1.396157988759319</c:v>
                </c:pt>
                <c:pt idx="3025">
                  <c:v>2.9691712086508026</c:v>
                </c:pt>
                <c:pt idx="3026">
                  <c:v>2.9199497955858496</c:v>
                </c:pt>
                <c:pt idx="3027">
                  <c:v>4.9063461914720019</c:v>
                </c:pt>
                <c:pt idx="3028">
                  <c:v>2.9924443370778104</c:v>
                </c:pt>
                <c:pt idx="3029">
                  <c:v>2.2137830672958643</c:v>
                </c:pt>
                <c:pt idx="3030">
                  <c:v>1.7882342667544988</c:v>
                </c:pt>
                <c:pt idx="3031">
                  <c:v>2.3603535792835171</c:v>
                </c:pt>
                <c:pt idx="3032">
                  <c:v>1.6422508535868889</c:v>
                </c:pt>
                <c:pt idx="3033">
                  <c:v>2.4684580055726504</c:v>
                </c:pt>
                <c:pt idx="3034">
                  <c:v>2.239435079003874</c:v>
                </c:pt>
                <c:pt idx="3035">
                  <c:v>1.9370592214039257</c:v>
                </c:pt>
                <c:pt idx="3036">
                  <c:v>1.1525152857244298</c:v>
                </c:pt>
                <c:pt idx="3037">
                  <c:v>1.4165393575149874</c:v>
                </c:pt>
                <c:pt idx="3038">
                  <c:v>2.2247931689711473</c:v>
                </c:pt>
                <c:pt idx="3039">
                  <c:v>3.2388070925352093</c:v>
                </c:pt>
                <c:pt idx="3040">
                  <c:v>1.6011227220523827</c:v>
                </c:pt>
                <c:pt idx="3041">
                  <c:v>2.6899440785701523</c:v>
                </c:pt>
                <c:pt idx="3042">
                  <c:v>3.0747688921457059</c:v>
                </c:pt>
                <c:pt idx="3043">
                  <c:v>3.6162114037916986</c:v>
                </c:pt>
                <c:pt idx="3044">
                  <c:v>1.9180160277492158</c:v>
                </c:pt>
                <c:pt idx="3045">
                  <c:v>2.6411766445487022</c:v>
                </c:pt>
                <c:pt idx="3046">
                  <c:v>2.2976597829090935</c:v>
                </c:pt>
                <c:pt idx="3047">
                  <c:v>2.2133457495733455</c:v>
                </c:pt>
                <c:pt idx="3048">
                  <c:v>2.3633451332860962</c:v>
                </c:pt>
                <c:pt idx="3049">
                  <c:v>2.852333335927129</c:v>
                </c:pt>
                <c:pt idx="3050">
                  <c:v>2.7335427060735085</c:v>
                </c:pt>
                <c:pt idx="3051">
                  <c:v>2.3590387060765141</c:v>
                </c:pt>
                <c:pt idx="3052">
                  <c:v>3.6888786457139484</c:v>
                </c:pt>
                <c:pt idx="3053">
                  <c:v>4.5445704280197079</c:v>
                </c:pt>
                <c:pt idx="3054">
                  <c:v>3.5864451963807413</c:v>
                </c:pt>
                <c:pt idx="3055">
                  <c:v>0.82265573884013909</c:v>
                </c:pt>
                <c:pt idx="3056">
                  <c:v>1.157678045985427</c:v>
                </c:pt>
                <c:pt idx="3057">
                  <c:v>1.742837736833124</c:v>
                </c:pt>
                <c:pt idx="3058">
                  <c:v>1.1146704468132567</c:v>
                </c:pt>
                <c:pt idx="3059">
                  <c:v>3.7654380948000625</c:v>
                </c:pt>
                <c:pt idx="3060">
                  <c:v>2.3278240085333115</c:v>
                </c:pt>
                <c:pt idx="3061">
                  <c:v>2.2337487959749343</c:v>
                </c:pt>
                <c:pt idx="3062">
                  <c:v>4.1349605300847907</c:v>
                </c:pt>
                <c:pt idx="3063">
                  <c:v>3.0538163197038601</c:v>
                </c:pt>
                <c:pt idx="3064">
                  <c:v>2.1626669066027331</c:v>
                </c:pt>
                <c:pt idx="3065">
                  <c:v>2.0844554482605853</c:v>
                </c:pt>
                <c:pt idx="3066">
                  <c:v>2.0953404757825265</c:v>
                </c:pt>
                <c:pt idx="3067">
                  <c:v>3.7714823873302121</c:v>
                </c:pt>
                <c:pt idx="3068">
                  <c:v>3.2689433958474585</c:v>
                </c:pt>
                <c:pt idx="3069">
                  <c:v>2.9030781647969204</c:v>
                </c:pt>
                <c:pt idx="3070">
                  <c:v>1.3659054896183302</c:v>
                </c:pt>
                <c:pt idx="3071">
                  <c:v>2.8831704484625171</c:v>
                </c:pt>
                <c:pt idx="3072">
                  <c:v>1.3548620247765524</c:v>
                </c:pt>
                <c:pt idx="3073">
                  <c:v>4.1993616324680989</c:v>
                </c:pt>
                <c:pt idx="3074">
                  <c:v>2.8600695816422008</c:v>
                </c:pt>
                <c:pt idx="3075">
                  <c:v>0.9387099948255514</c:v>
                </c:pt>
                <c:pt idx="3076">
                  <c:v>2.9824317640480458</c:v>
                </c:pt>
                <c:pt idx="3077">
                  <c:v>2.3656929846194661</c:v>
                </c:pt>
                <c:pt idx="3078">
                  <c:v>2.9309178978807999</c:v>
                </c:pt>
                <c:pt idx="3079">
                  <c:v>2.9785211595792096</c:v>
                </c:pt>
                <c:pt idx="3080">
                  <c:v>3.1279748177533024</c:v>
                </c:pt>
                <c:pt idx="3081">
                  <c:v>2.293237385494304</c:v>
                </c:pt>
                <c:pt idx="3082">
                  <c:v>3.2782952227342874</c:v>
                </c:pt>
                <c:pt idx="3083">
                  <c:v>1.0029142084005813</c:v>
                </c:pt>
                <c:pt idx="3084">
                  <c:v>2.5026736341656459</c:v>
                </c:pt>
                <c:pt idx="3085">
                  <c:v>3.8795390466978694</c:v>
                </c:pt>
                <c:pt idx="3086">
                  <c:v>1.9090707761443984</c:v>
                </c:pt>
                <c:pt idx="3087">
                  <c:v>2.9629848381057715</c:v>
                </c:pt>
                <c:pt idx="3088">
                  <c:v>2.172544736741707</c:v>
                </c:pt>
                <c:pt idx="3089">
                  <c:v>2.1082096758749223</c:v>
                </c:pt>
              </c:numCache>
            </c:numRef>
          </c:xVal>
          <c:yVal>
            <c:numRef>
              <c:f>'24h_v'!$E$414:$E$3503</c:f>
              <c:numCache>
                <c:formatCode>General</c:formatCode>
                <c:ptCount val="3090"/>
                <c:pt idx="0">
                  <c:v>-0.58456385174033798</c:v>
                </c:pt>
                <c:pt idx="1">
                  <c:v>-0.58441785743323205</c:v>
                </c:pt>
                <c:pt idx="2">
                  <c:v>-0.58405803824171998</c:v>
                </c:pt>
                <c:pt idx="3">
                  <c:v>-0.58375906506877595</c:v>
                </c:pt>
                <c:pt idx="4">
                  <c:v>-0.58368804528184404</c:v>
                </c:pt>
                <c:pt idx="5">
                  <c:v>-0.58195073746793402</c:v>
                </c:pt>
                <c:pt idx="6">
                  <c:v>-0.58058534284822505</c:v>
                </c:pt>
                <c:pt idx="7">
                  <c:v>-0.58057986700777897</c:v>
                </c:pt>
                <c:pt idx="8">
                  <c:v>-0.580056107684225</c:v>
                </c:pt>
                <c:pt idx="9">
                  <c:v>-0.57637482209179003</c:v>
                </c:pt>
                <c:pt idx="10">
                  <c:v>-0.575596459493525</c:v>
                </c:pt>
                <c:pt idx="11">
                  <c:v>-0.575596459493525</c:v>
                </c:pt>
                <c:pt idx="12">
                  <c:v>-0.57517207501013101</c:v>
                </c:pt>
                <c:pt idx="13">
                  <c:v>-0.574642611497861</c:v>
                </c:pt>
                <c:pt idx="14">
                  <c:v>-0.57416774532339498</c:v>
                </c:pt>
                <c:pt idx="15">
                  <c:v>-0.57366643239512605</c:v>
                </c:pt>
                <c:pt idx="16">
                  <c:v>-0.57349432442702497</c:v>
                </c:pt>
                <c:pt idx="17">
                  <c:v>-0.57345207752426897</c:v>
                </c:pt>
                <c:pt idx="18">
                  <c:v>-0.57294200604754697</c:v>
                </c:pt>
                <c:pt idx="19">
                  <c:v>-0.57147093468940602</c:v>
                </c:pt>
                <c:pt idx="20">
                  <c:v>-0.57082578163068498</c:v>
                </c:pt>
                <c:pt idx="21">
                  <c:v>-0.56970274526465203</c:v>
                </c:pt>
                <c:pt idx="22">
                  <c:v>-0.56952194508384002</c:v>
                </c:pt>
                <c:pt idx="23">
                  <c:v>-0.56912489126520904</c:v>
                </c:pt>
                <c:pt idx="24">
                  <c:v>-0.569053613626753</c:v>
                </c:pt>
                <c:pt idx="25">
                  <c:v>-0.56896148766142696</c:v>
                </c:pt>
                <c:pt idx="26">
                  <c:v>-0.56786081071391903</c:v>
                </c:pt>
                <c:pt idx="27">
                  <c:v>-0.56680955731954197</c:v>
                </c:pt>
                <c:pt idx="28">
                  <c:v>-0.56673583476803002</c:v>
                </c:pt>
                <c:pt idx="29">
                  <c:v>-0.56646544774139695</c:v>
                </c:pt>
                <c:pt idx="30">
                  <c:v>-0.56623104126984602</c:v>
                </c:pt>
                <c:pt idx="31">
                  <c:v>-0.56494921529401698</c:v>
                </c:pt>
                <c:pt idx="32">
                  <c:v>-0.564681280472763</c:v>
                </c:pt>
                <c:pt idx="33">
                  <c:v>-0.56446581939708595</c:v>
                </c:pt>
                <c:pt idx="34">
                  <c:v>-0.56384327806784695</c:v>
                </c:pt>
                <c:pt idx="35">
                  <c:v>-0.56319943334405598</c:v>
                </c:pt>
                <c:pt idx="36">
                  <c:v>-0.562720622710014</c:v>
                </c:pt>
                <c:pt idx="37">
                  <c:v>-0.56248095970326695</c:v>
                </c:pt>
                <c:pt idx="38">
                  <c:v>-0.56162885700240595</c:v>
                </c:pt>
                <c:pt idx="39">
                  <c:v>-0.56155063883215095</c:v>
                </c:pt>
                <c:pt idx="40">
                  <c:v>-0.56083454430523005</c:v>
                </c:pt>
                <c:pt idx="41">
                  <c:v>-0.56076141833058302</c:v>
                </c:pt>
                <c:pt idx="42">
                  <c:v>-0.56072667399009102</c:v>
                </c:pt>
                <c:pt idx="43">
                  <c:v>-0.55987822574659496</c:v>
                </c:pt>
                <c:pt idx="44">
                  <c:v>-0.55964464766126398</c:v>
                </c:pt>
                <c:pt idx="45">
                  <c:v>-0.558091711625055</c:v>
                </c:pt>
                <c:pt idx="46">
                  <c:v>-0.55712971083471696</c:v>
                </c:pt>
                <c:pt idx="47">
                  <c:v>-0.55661335612595197</c:v>
                </c:pt>
                <c:pt idx="48">
                  <c:v>-0.55598671042562797</c:v>
                </c:pt>
                <c:pt idx="49">
                  <c:v>-0.55593234193658203</c:v>
                </c:pt>
                <c:pt idx="50">
                  <c:v>-0.55239304342692397</c:v>
                </c:pt>
                <c:pt idx="51">
                  <c:v>-0.55007593881248695</c:v>
                </c:pt>
                <c:pt idx="52">
                  <c:v>-0.54968245864070497</c:v>
                </c:pt>
                <c:pt idx="53">
                  <c:v>-0.54918655546097905</c:v>
                </c:pt>
                <c:pt idx="54">
                  <c:v>-0.54868609096966203</c:v>
                </c:pt>
                <c:pt idx="55">
                  <c:v>-0.54843412851099904</c:v>
                </c:pt>
                <c:pt idx="56">
                  <c:v>-0.54663733701707395</c:v>
                </c:pt>
                <c:pt idx="57">
                  <c:v>-0.54562113135794199</c:v>
                </c:pt>
                <c:pt idx="58">
                  <c:v>-0.54538184644651599</c:v>
                </c:pt>
                <c:pt idx="59">
                  <c:v>-0.54464843556605602</c:v>
                </c:pt>
                <c:pt idx="60">
                  <c:v>-0.544557426462839</c:v>
                </c:pt>
                <c:pt idx="61">
                  <c:v>-0.54435877718654702</c:v>
                </c:pt>
                <c:pt idx="62">
                  <c:v>-0.54345549804564197</c:v>
                </c:pt>
                <c:pt idx="63">
                  <c:v>-0.54258140226556195</c:v>
                </c:pt>
                <c:pt idx="64">
                  <c:v>-0.54239978269701095</c:v>
                </c:pt>
                <c:pt idx="65">
                  <c:v>-0.54133762826187304</c:v>
                </c:pt>
                <c:pt idx="66">
                  <c:v>-0.54054657112302995</c:v>
                </c:pt>
                <c:pt idx="67">
                  <c:v>-0.53979573806567804</c:v>
                </c:pt>
                <c:pt idx="68">
                  <c:v>-0.53941412318687998</c:v>
                </c:pt>
                <c:pt idx="69">
                  <c:v>-0.53941412318687898</c:v>
                </c:pt>
                <c:pt idx="70">
                  <c:v>-0.53769560596057997</c:v>
                </c:pt>
                <c:pt idx="71">
                  <c:v>-0.53616631466498699</c:v>
                </c:pt>
                <c:pt idx="72">
                  <c:v>-0.53606809530688704</c:v>
                </c:pt>
                <c:pt idx="73">
                  <c:v>-0.53520187189996504</c:v>
                </c:pt>
                <c:pt idx="74">
                  <c:v>-0.53478724478376405</c:v>
                </c:pt>
                <c:pt idx="75">
                  <c:v>-0.534676204180215</c:v>
                </c:pt>
                <c:pt idx="76">
                  <c:v>-0.53463028114728495</c:v>
                </c:pt>
                <c:pt idx="77">
                  <c:v>-0.53252773760163896</c:v>
                </c:pt>
                <c:pt idx="78">
                  <c:v>-0.52977362596494204</c:v>
                </c:pt>
                <c:pt idx="79">
                  <c:v>-0.52947441362408498</c:v>
                </c:pt>
                <c:pt idx="80">
                  <c:v>-0.52932530556329405</c:v>
                </c:pt>
                <c:pt idx="81">
                  <c:v>-0.52923766766745395</c:v>
                </c:pt>
                <c:pt idx="82">
                  <c:v>-0.528465712278402</c:v>
                </c:pt>
                <c:pt idx="83">
                  <c:v>-0.52819890622342003</c:v>
                </c:pt>
                <c:pt idx="84">
                  <c:v>-0.52747450987535405</c:v>
                </c:pt>
                <c:pt idx="85">
                  <c:v>-0.52681408640724503</c:v>
                </c:pt>
                <c:pt idx="86">
                  <c:v>-0.52681408640724503</c:v>
                </c:pt>
                <c:pt idx="87">
                  <c:v>-0.52560832366184795</c:v>
                </c:pt>
                <c:pt idx="88">
                  <c:v>-0.52443405555530298</c:v>
                </c:pt>
                <c:pt idx="89">
                  <c:v>-0.518169506417273</c:v>
                </c:pt>
                <c:pt idx="90">
                  <c:v>-0.51754634606322303</c:v>
                </c:pt>
                <c:pt idx="91">
                  <c:v>-0.51752831068439797</c:v>
                </c:pt>
                <c:pt idx="92">
                  <c:v>-0.51603961481307004</c:v>
                </c:pt>
                <c:pt idx="93">
                  <c:v>-0.51603961481307004</c:v>
                </c:pt>
                <c:pt idx="94">
                  <c:v>-0.51535508697820898</c:v>
                </c:pt>
                <c:pt idx="95">
                  <c:v>-0.51469444451432</c:v>
                </c:pt>
                <c:pt idx="96">
                  <c:v>-0.51432314222404796</c:v>
                </c:pt>
                <c:pt idx="97">
                  <c:v>-0.51430344793849803</c:v>
                </c:pt>
                <c:pt idx="98">
                  <c:v>-0.51426180184516701</c:v>
                </c:pt>
                <c:pt idx="99">
                  <c:v>-0.51393604937469395</c:v>
                </c:pt>
                <c:pt idx="100">
                  <c:v>-0.51286070414556195</c:v>
                </c:pt>
                <c:pt idx="101">
                  <c:v>-0.51281240047422305</c:v>
                </c:pt>
                <c:pt idx="102">
                  <c:v>-0.51262818016393397</c:v>
                </c:pt>
                <c:pt idx="103">
                  <c:v>-0.51234178908787997</c:v>
                </c:pt>
                <c:pt idx="104">
                  <c:v>-0.51143370596701498</c:v>
                </c:pt>
                <c:pt idx="105">
                  <c:v>-0.51087254253822501</c:v>
                </c:pt>
                <c:pt idx="106">
                  <c:v>-0.51085762741585905</c:v>
                </c:pt>
                <c:pt idx="107">
                  <c:v>-0.51062825603027096</c:v>
                </c:pt>
                <c:pt idx="108">
                  <c:v>-0.50995998069636395</c:v>
                </c:pt>
                <c:pt idx="109">
                  <c:v>-0.50973587272839704</c:v>
                </c:pt>
                <c:pt idx="110">
                  <c:v>-0.50973587272839604</c:v>
                </c:pt>
                <c:pt idx="111">
                  <c:v>-0.50953609497540897</c:v>
                </c:pt>
                <c:pt idx="112">
                  <c:v>-0.50895062438428096</c:v>
                </c:pt>
                <c:pt idx="113">
                  <c:v>-0.50859348400592397</c:v>
                </c:pt>
                <c:pt idx="114">
                  <c:v>-0.50681503930926097</c:v>
                </c:pt>
                <c:pt idx="115">
                  <c:v>-0.50605552624044803</c:v>
                </c:pt>
                <c:pt idx="116">
                  <c:v>-0.50605552624044803</c:v>
                </c:pt>
                <c:pt idx="117">
                  <c:v>-0.50605552624044803</c:v>
                </c:pt>
                <c:pt idx="118">
                  <c:v>-0.50605552624044703</c:v>
                </c:pt>
                <c:pt idx="119">
                  <c:v>-0.50597651991306003</c:v>
                </c:pt>
                <c:pt idx="120">
                  <c:v>-0.50522900370802404</c:v>
                </c:pt>
                <c:pt idx="121">
                  <c:v>-0.50443543057228601</c:v>
                </c:pt>
                <c:pt idx="122">
                  <c:v>-0.50367287492945401</c:v>
                </c:pt>
                <c:pt idx="123">
                  <c:v>-0.50314393082054498</c:v>
                </c:pt>
                <c:pt idx="124">
                  <c:v>-0.50308395970915698</c:v>
                </c:pt>
                <c:pt idx="125">
                  <c:v>-0.50293955301859194</c:v>
                </c:pt>
                <c:pt idx="126">
                  <c:v>-0.50260410105151898</c:v>
                </c:pt>
                <c:pt idx="127">
                  <c:v>-0.50133311599804498</c:v>
                </c:pt>
                <c:pt idx="128">
                  <c:v>-0.50072208193740697</c:v>
                </c:pt>
                <c:pt idx="129">
                  <c:v>-0.50030352345426898</c:v>
                </c:pt>
                <c:pt idx="130">
                  <c:v>-0.499712292278648</c:v>
                </c:pt>
                <c:pt idx="131">
                  <c:v>-0.49936087366644</c:v>
                </c:pt>
                <c:pt idx="132">
                  <c:v>-0.49815032815510202</c:v>
                </c:pt>
                <c:pt idx="133">
                  <c:v>-0.497771229943687</c:v>
                </c:pt>
                <c:pt idx="134">
                  <c:v>-0.497593947492252</c:v>
                </c:pt>
                <c:pt idx="135">
                  <c:v>-0.497593947492252</c:v>
                </c:pt>
                <c:pt idx="136">
                  <c:v>-0.49729916739893498</c:v>
                </c:pt>
                <c:pt idx="137">
                  <c:v>-0.49693439959702701</c:v>
                </c:pt>
                <c:pt idx="138">
                  <c:v>-0.49620774028409997</c:v>
                </c:pt>
                <c:pt idx="139">
                  <c:v>-0.49486845227191301</c:v>
                </c:pt>
                <c:pt idx="140">
                  <c:v>-0.49455988740261803</c:v>
                </c:pt>
                <c:pt idx="141">
                  <c:v>-0.49455988740261803</c:v>
                </c:pt>
                <c:pt idx="142">
                  <c:v>-0.49445321469445602</c:v>
                </c:pt>
                <c:pt idx="143">
                  <c:v>-0.49291015018352602</c:v>
                </c:pt>
                <c:pt idx="144">
                  <c:v>-0.491871612431797</c:v>
                </c:pt>
                <c:pt idx="145">
                  <c:v>-0.49028743059776603</c:v>
                </c:pt>
                <c:pt idx="146">
                  <c:v>-0.48926028369746999</c:v>
                </c:pt>
                <c:pt idx="147">
                  <c:v>-0.48908244763673397</c:v>
                </c:pt>
                <c:pt idx="148">
                  <c:v>-0.488598329163902</c:v>
                </c:pt>
                <c:pt idx="149">
                  <c:v>-0.48813361824318602</c:v>
                </c:pt>
                <c:pt idx="150">
                  <c:v>-0.48813361824318602</c:v>
                </c:pt>
                <c:pt idx="151">
                  <c:v>-0.487775051063289</c:v>
                </c:pt>
                <c:pt idx="152">
                  <c:v>-0.48730614759194402</c:v>
                </c:pt>
                <c:pt idx="153">
                  <c:v>-0.48717406048191197</c:v>
                </c:pt>
                <c:pt idx="154">
                  <c:v>-0.48678719253566899</c:v>
                </c:pt>
                <c:pt idx="155">
                  <c:v>-0.48670433314157402</c:v>
                </c:pt>
                <c:pt idx="156">
                  <c:v>-0.48532408465636001</c:v>
                </c:pt>
                <c:pt idx="157">
                  <c:v>-0.48517909122063801</c:v>
                </c:pt>
                <c:pt idx="158">
                  <c:v>-0.48383348080956101</c:v>
                </c:pt>
                <c:pt idx="159">
                  <c:v>-0.48375313244603602</c:v>
                </c:pt>
                <c:pt idx="160">
                  <c:v>-0.48272608998634298</c:v>
                </c:pt>
                <c:pt idx="161">
                  <c:v>-0.48178283154868101</c:v>
                </c:pt>
                <c:pt idx="162">
                  <c:v>-0.48118085760141899</c:v>
                </c:pt>
                <c:pt idx="163">
                  <c:v>-0.47951091042059002</c:v>
                </c:pt>
                <c:pt idx="164">
                  <c:v>-0.479352732700976</c:v>
                </c:pt>
                <c:pt idx="165">
                  <c:v>-0.478379960347185</c:v>
                </c:pt>
                <c:pt idx="166">
                  <c:v>-0.47795018856009303</c:v>
                </c:pt>
                <c:pt idx="167">
                  <c:v>-0.477929687380378</c:v>
                </c:pt>
                <c:pt idx="168">
                  <c:v>-0.477486374043677</c:v>
                </c:pt>
                <c:pt idx="169">
                  <c:v>-0.47661174834796599</c:v>
                </c:pt>
                <c:pt idx="170">
                  <c:v>-0.47606695250508702</c:v>
                </c:pt>
                <c:pt idx="171">
                  <c:v>-0.47591980826712998</c:v>
                </c:pt>
                <c:pt idx="172">
                  <c:v>-0.47525705798902002</c:v>
                </c:pt>
                <c:pt idx="173">
                  <c:v>-0.47519456253568698</c:v>
                </c:pt>
                <c:pt idx="174">
                  <c:v>-0.47519456253568698</c:v>
                </c:pt>
                <c:pt idx="175">
                  <c:v>-0.47447762417133899</c:v>
                </c:pt>
                <c:pt idx="176">
                  <c:v>-0.473026725852977</c:v>
                </c:pt>
                <c:pt idx="177">
                  <c:v>-0.47275551708426999</c:v>
                </c:pt>
                <c:pt idx="178">
                  <c:v>-0.47260187271263498</c:v>
                </c:pt>
                <c:pt idx="179">
                  <c:v>-0.47254237670978599</c:v>
                </c:pt>
                <c:pt idx="180">
                  <c:v>-0.47233490839644598</c:v>
                </c:pt>
                <c:pt idx="181">
                  <c:v>-0.472267212784164</c:v>
                </c:pt>
                <c:pt idx="182">
                  <c:v>-0.47192684870177698</c:v>
                </c:pt>
                <c:pt idx="183">
                  <c:v>-0.47181942939187999</c:v>
                </c:pt>
                <c:pt idx="184">
                  <c:v>-0.47164549545461598</c:v>
                </c:pt>
                <c:pt idx="185">
                  <c:v>-0.47151139729577202</c:v>
                </c:pt>
                <c:pt idx="186">
                  <c:v>-0.47043161650972598</c:v>
                </c:pt>
                <c:pt idx="187">
                  <c:v>-0.47015457473434102</c:v>
                </c:pt>
                <c:pt idx="188">
                  <c:v>-0.46998627153292499</c:v>
                </c:pt>
                <c:pt idx="189">
                  <c:v>-0.46995252689522199</c:v>
                </c:pt>
                <c:pt idx="190">
                  <c:v>-0.46874155946085699</c:v>
                </c:pt>
                <c:pt idx="191">
                  <c:v>-0.46866066226959702</c:v>
                </c:pt>
                <c:pt idx="192">
                  <c:v>-0.46840007748206403</c:v>
                </c:pt>
                <c:pt idx="193">
                  <c:v>-0.46723627734991902</c:v>
                </c:pt>
                <c:pt idx="194">
                  <c:v>-0.46640431422441397</c:v>
                </c:pt>
                <c:pt idx="195">
                  <c:v>-0.46541354174310201</c:v>
                </c:pt>
                <c:pt idx="196">
                  <c:v>-0.46541354174310201</c:v>
                </c:pt>
                <c:pt idx="197">
                  <c:v>-0.46541354174310201</c:v>
                </c:pt>
                <c:pt idx="198">
                  <c:v>-0.46514053671988398</c:v>
                </c:pt>
                <c:pt idx="199">
                  <c:v>-0.46473318566310801</c:v>
                </c:pt>
                <c:pt idx="200">
                  <c:v>-0.46238353672483101</c:v>
                </c:pt>
                <c:pt idx="201">
                  <c:v>-0.46191609750687501</c:v>
                </c:pt>
                <c:pt idx="202">
                  <c:v>-0.45871040594631102</c:v>
                </c:pt>
                <c:pt idx="203">
                  <c:v>-0.45763839718974503</c:v>
                </c:pt>
                <c:pt idx="204">
                  <c:v>-0.45710426007839899</c:v>
                </c:pt>
                <c:pt idx="205">
                  <c:v>-0.45541372511683398</c:v>
                </c:pt>
                <c:pt idx="206">
                  <c:v>-0.45524173668580997</c:v>
                </c:pt>
                <c:pt idx="207">
                  <c:v>-0.45405102922451901</c:v>
                </c:pt>
                <c:pt idx="208">
                  <c:v>-0.452214043988242</c:v>
                </c:pt>
                <c:pt idx="209">
                  <c:v>-0.45190927739335401</c:v>
                </c:pt>
                <c:pt idx="210">
                  <c:v>-0.45160774221807098</c:v>
                </c:pt>
                <c:pt idx="211">
                  <c:v>-0.45137445684894401</c:v>
                </c:pt>
                <c:pt idx="212">
                  <c:v>-0.45009559634537899</c:v>
                </c:pt>
                <c:pt idx="213">
                  <c:v>-0.44936404807861002</c:v>
                </c:pt>
                <c:pt idx="214">
                  <c:v>-0.44894317714639498</c:v>
                </c:pt>
                <c:pt idx="215">
                  <c:v>-0.44752813023924898</c:v>
                </c:pt>
                <c:pt idx="216">
                  <c:v>-0.44655451449178601</c:v>
                </c:pt>
                <c:pt idx="217">
                  <c:v>-0.44655451449178601</c:v>
                </c:pt>
                <c:pt idx="218">
                  <c:v>-0.44655451449178601</c:v>
                </c:pt>
                <c:pt idx="219">
                  <c:v>-0.44497464988562402</c:v>
                </c:pt>
                <c:pt idx="220">
                  <c:v>-0.44330729811455899</c:v>
                </c:pt>
                <c:pt idx="221">
                  <c:v>-0.44283095139630102</c:v>
                </c:pt>
                <c:pt idx="222">
                  <c:v>-0.44232992863006099</c:v>
                </c:pt>
                <c:pt idx="223">
                  <c:v>-0.44232992863006099</c:v>
                </c:pt>
                <c:pt idx="224">
                  <c:v>-0.441638253940002</c:v>
                </c:pt>
                <c:pt idx="225">
                  <c:v>-0.44156679978873398</c:v>
                </c:pt>
                <c:pt idx="226">
                  <c:v>-0.441403071604268</c:v>
                </c:pt>
                <c:pt idx="227">
                  <c:v>-0.441379849543445</c:v>
                </c:pt>
                <c:pt idx="228">
                  <c:v>-0.44118742606321398</c:v>
                </c:pt>
                <c:pt idx="229">
                  <c:v>-0.44077740449659802</c:v>
                </c:pt>
                <c:pt idx="230">
                  <c:v>-0.44040621836869598</c:v>
                </c:pt>
                <c:pt idx="231">
                  <c:v>-0.43998435494273902</c:v>
                </c:pt>
                <c:pt idx="232">
                  <c:v>-0.43947027449081899</c:v>
                </c:pt>
                <c:pt idx="233">
                  <c:v>-0.43795800985704098</c:v>
                </c:pt>
                <c:pt idx="234">
                  <c:v>-0.43793280532099499</c:v>
                </c:pt>
                <c:pt idx="235">
                  <c:v>-0.43779249945743798</c:v>
                </c:pt>
                <c:pt idx="236">
                  <c:v>-0.43728994082871298</c:v>
                </c:pt>
                <c:pt idx="237">
                  <c:v>-0.43566619834905002</c:v>
                </c:pt>
                <c:pt idx="238">
                  <c:v>-0.43566619834904902</c:v>
                </c:pt>
                <c:pt idx="239">
                  <c:v>-0.43566619834904902</c:v>
                </c:pt>
                <c:pt idx="240">
                  <c:v>-0.43478192308943903</c:v>
                </c:pt>
                <c:pt idx="241">
                  <c:v>-0.43470791532418501</c:v>
                </c:pt>
                <c:pt idx="242">
                  <c:v>-0.43458377110740998</c:v>
                </c:pt>
                <c:pt idx="243">
                  <c:v>-0.43432937927555598</c:v>
                </c:pt>
                <c:pt idx="244">
                  <c:v>-0.43428364429893102</c:v>
                </c:pt>
                <c:pt idx="245">
                  <c:v>-0.43391204936150402</c:v>
                </c:pt>
                <c:pt idx="246">
                  <c:v>-0.43362705307545102</c:v>
                </c:pt>
                <c:pt idx="247">
                  <c:v>-0.43304766030656999</c:v>
                </c:pt>
                <c:pt idx="248">
                  <c:v>-0.43299206405072399</c:v>
                </c:pt>
                <c:pt idx="249">
                  <c:v>-0.43178276386182202</c:v>
                </c:pt>
                <c:pt idx="250">
                  <c:v>-0.43162136751527502</c:v>
                </c:pt>
                <c:pt idx="251">
                  <c:v>-0.43071106976541901</c:v>
                </c:pt>
                <c:pt idx="252">
                  <c:v>-0.43064812358242499</c:v>
                </c:pt>
                <c:pt idx="253">
                  <c:v>-0.43053274951375697</c:v>
                </c:pt>
                <c:pt idx="254">
                  <c:v>-0.43034317208350198</c:v>
                </c:pt>
                <c:pt idx="255">
                  <c:v>-0.43019106828289899</c:v>
                </c:pt>
                <c:pt idx="256">
                  <c:v>-0.42989182638860102</c:v>
                </c:pt>
                <c:pt idx="257">
                  <c:v>-0.42923992918961701</c:v>
                </c:pt>
                <c:pt idx="258">
                  <c:v>-0.42744569154408102</c:v>
                </c:pt>
                <c:pt idx="259">
                  <c:v>-0.42540956543569602</c:v>
                </c:pt>
                <c:pt idx="260">
                  <c:v>-0.42504953073519702</c:v>
                </c:pt>
                <c:pt idx="261">
                  <c:v>-0.424920357724552</c:v>
                </c:pt>
                <c:pt idx="262">
                  <c:v>-0.42484842923409899</c:v>
                </c:pt>
                <c:pt idx="263">
                  <c:v>-0.424744911971704</c:v>
                </c:pt>
                <c:pt idx="264">
                  <c:v>-0.42359336604847497</c:v>
                </c:pt>
                <c:pt idx="265">
                  <c:v>-0.42359336604847397</c:v>
                </c:pt>
                <c:pt idx="266">
                  <c:v>-0.42297507447344301</c:v>
                </c:pt>
                <c:pt idx="267">
                  <c:v>-0.422834406213415</c:v>
                </c:pt>
                <c:pt idx="268">
                  <c:v>-0.42243037119235499</c:v>
                </c:pt>
                <c:pt idx="269">
                  <c:v>-0.42125136692548298</c:v>
                </c:pt>
                <c:pt idx="270">
                  <c:v>-0.42120083641077699</c:v>
                </c:pt>
                <c:pt idx="271">
                  <c:v>-0.42049873729742299</c:v>
                </c:pt>
                <c:pt idx="272">
                  <c:v>-0.42047979453437301</c:v>
                </c:pt>
                <c:pt idx="273">
                  <c:v>-0.41954653298577299</c:v>
                </c:pt>
                <c:pt idx="274">
                  <c:v>-0.419454688381662</c:v>
                </c:pt>
                <c:pt idx="275">
                  <c:v>-0.41927176009838102</c:v>
                </c:pt>
                <c:pt idx="276">
                  <c:v>-0.41838820691721401</c:v>
                </c:pt>
                <c:pt idx="277">
                  <c:v>-0.41705052018170302</c:v>
                </c:pt>
                <c:pt idx="278">
                  <c:v>-0.41705052018170302</c:v>
                </c:pt>
                <c:pt idx="279">
                  <c:v>-0.41615133794063403</c:v>
                </c:pt>
                <c:pt idx="280">
                  <c:v>-0.41605060383121101</c:v>
                </c:pt>
                <c:pt idx="281">
                  <c:v>-0.41546634905664898</c:v>
                </c:pt>
                <c:pt idx="282">
                  <c:v>-0.41531998236568901</c:v>
                </c:pt>
                <c:pt idx="283">
                  <c:v>-0.415081866192958</c:v>
                </c:pt>
                <c:pt idx="284">
                  <c:v>-0.413555496743301</c:v>
                </c:pt>
                <c:pt idx="285">
                  <c:v>-0.41223350388392699</c:v>
                </c:pt>
                <c:pt idx="286">
                  <c:v>-0.41204019086730598</c:v>
                </c:pt>
                <c:pt idx="287">
                  <c:v>-0.412008393482583</c:v>
                </c:pt>
                <c:pt idx="288">
                  <c:v>-0.41175822961150499</c:v>
                </c:pt>
                <c:pt idx="289">
                  <c:v>-0.411743648170732</c:v>
                </c:pt>
                <c:pt idx="290">
                  <c:v>-0.41114387921498102</c:v>
                </c:pt>
                <c:pt idx="291">
                  <c:v>-0.41087816505254099</c:v>
                </c:pt>
                <c:pt idx="292">
                  <c:v>-0.41074856614472</c:v>
                </c:pt>
                <c:pt idx="293">
                  <c:v>-0.41067228600726602</c:v>
                </c:pt>
                <c:pt idx="294">
                  <c:v>-0.409577819546392</c:v>
                </c:pt>
                <c:pt idx="295">
                  <c:v>-0.40859197881091802</c:v>
                </c:pt>
                <c:pt idx="296">
                  <c:v>-0.40848373046458297</c:v>
                </c:pt>
                <c:pt idx="297">
                  <c:v>-0.40808036667715097</c:v>
                </c:pt>
                <c:pt idx="298">
                  <c:v>-0.40733747529055597</c:v>
                </c:pt>
                <c:pt idx="299">
                  <c:v>-0.407250516184963</c:v>
                </c:pt>
                <c:pt idx="300">
                  <c:v>-0.40692630290799597</c:v>
                </c:pt>
                <c:pt idx="301">
                  <c:v>-0.406519852689532</c:v>
                </c:pt>
                <c:pt idx="302">
                  <c:v>-0.40557413319261398</c:v>
                </c:pt>
                <c:pt idx="303">
                  <c:v>-0.405005645647255</c:v>
                </c:pt>
                <c:pt idx="304">
                  <c:v>-0.404919163345063</c:v>
                </c:pt>
                <c:pt idx="305">
                  <c:v>-0.40449096491123399</c:v>
                </c:pt>
                <c:pt idx="306">
                  <c:v>-0.40387513143396903</c:v>
                </c:pt>
                <c:pt idx="307">
                  <c:v>-0.40348579259989997</c:v>
                </c:pt>
                <c:pt idx="308">
                  <c:v>-0.40323621297106399</c:v>
                </c:pt>
                <c:pt idx="309">
                  <c:v>-0.40209759612648999</c:v>
                </c:pt>
                <c:pt idx="310">
                  <c:v>-0.40183742623519703</c:v>
                </c:pt>
                <c:pt idx="311">
                  <c:v>-0.40033312523677</c:v>
                </c:pt>
                <c:pt idx="312">
                  <c:v>-0.39950653505362999</c:v>
                </c:pt>
                <c:pt idx="313">
                  <c:v>-0.39909519256417098</c:v>
                </c:pt>
                <c:pt idx="314">
                  <c:v>-0.39843196481565901</c:v>
                </c:pt>
                <c:pt idx="315">
                  <c:v>-0.396662709247458</c:v>
                </c:pt>
                <c:pt idx="316">
                  <c:v>-0.39610650575609102</c:v>
                </c:pt>
                <c:pt idx="317">
                  <c:v>-0.39546873551317502</c:v>
                </c:pt>
                <c:pt idx="318">
                  <c:v>-0.395355775331444</c:v>
                </c:pt>
                <c:pt idx="319">
                  <c:v>-0.395024213851704</c:v>
                </c:pt>
                <c:pt idx="320">
                  <c:v>-0.395024213851704</c:v>
                </c:pt>
                <c:pt idx="321">
                  <c:v>-0.395024213851704</c:v>
                </c:pt>
                <c:pt idx="322">
                  <c:v>-0.395024213851704</c:v>
                </c:pt>
                <c:pt idx="323">
                  <c:v>-0.395024213851704</c:v>
                </c:pt>
                <c:pt idx="324">
                  <c:v>-0.395024213851704</c:v>
                </c:pt>
                <c:pt idx="325">
                  <c:v>-0.395024213851704</c:v>
                </c:pt>
                <c:pt idx="326">
                  <c:v>-0.395024213851704</c:v>
                </c:pt>
                <c:pt idx="327">
                  <c:v>-0.395024213851703</c:v>
                </c:pt>
                <c:pt idx="328">
                  <c:v>-0.395024213851703</c:v>
                </c:pt>
                <c:pt idx="329">
                  <c:v>-0.394744594693762</c:v>
                </c:pt>
                <c:pt idx="330">
                  <c:v>-0.39329539993495299</c:v>
                </c:pt>
                <c:pt idx="331">
                  <c:v>-0.39293939406564798</c:v>
                </c:pt>
                <c:pt idx="332">
                  <c:v>-0.392916550889714</c:v>
                </c:pt>
                <c:pt idx="333">
                  <c:v>-0.392916550889713</c:v>
                </c:pt>
                <c:pt idx="334">
                  <c:v>-0.39217866058030298</c:v>
                </c:pt>
                <c:pt idx="335">
                  <c:v>-0.39198375953165299</c:v>
                </c:pt>
                <c:pt idx="336">
                  <c:v>-0.39144910040731601</c:v>
                </c:pt>
                <c:pt idx="337">
                  <c:v>-0.39050873272921099</c:v>
                </c:pt>
                <c:pt idx="338">
                  <c:v>-0.39034013492888903</c:v>
                </c:pt>
                <c:pt idx="339">
                  <c:v>-0.38993084566324598</c:v>
                </c:pt>
                <c:pt idx="340">
                  <c:v>-0.389924708076339</c:v>
                </c:pt>
                <c:pt idx="341">
                  <c:v>-0.38992017617036501</c:v>
                </c:pt>
                <c:pt idx="342">
                  <c:v>-0.38972018199177699</c:v>
                </c:pt>
                <c:pt idx="343">
                  <c:v>-0.38932098747000399</c:v>
                </c:pt>
                <c:pt idx="344">
                  <c:v>-0.38897866549412502</c:v>
                </c:pt>
                <c:pt idx="345">
                  <c:v>-0.38814496666357601</c:v>
                </c:pt>
                <c:pt idx="346">
                  <c:v>-0.38796945631775298</c:v>
                </c:pt>
                <c:pt idx="347">
                  <c:v>-0.38762196548910099</c:v>
                </c:pt>
                <c:pt idx="348">
                  <c:v>-0.38760674228921999</c:v>
                </c:pt>
                <c:pt idx="349">
                  <c:v>-0.38652274528568997</c:v>
                </c:pt>
                <c:pt idx="350">
                  <c:v>-0.38487175888021702</c:v>
                </c:pt>
                <c:pt idx="351">
                  <c:v>-0.38482844674581601</c:v>
                </c:pt>
                <c:pt idx="352">
                  <c:v>-0.38468226963024499</c:v>
                </c:pt>
                <c:pt idx="353">
                  <c:v>-0.38468226963024499</c:v>
                </c:pt>
                <c:pt idx="354">
                  <c:v>-0.38461127540048801</c:v>
                </c:pt>
                <c:pt idx="355">
                  <c:v>-0.38427965135873299</c:v>
                </c:pt>
                <c:pt idx="356">
                  <c:v>-0.38399974516556701</c:v>
                </c:pt>
                <c:pt idx="357">
                  <c:v>-0.383883656246504</c:v>
                </c:pt>
                <c:pt idx="358">
                  <c:v>-0.383883656246503</c:v>
                </c:pt>
                <c:pt idx="359">
                  <c:v>-0.38319877845491401</c:v>
                </c:pt>
                <c:pt idx="360">
                  <c:v>-0.38319877845491401</c:v>
                </c:pt>
                <c:pt idx="361">
                  <c:v>-0.38242417707206999</c:v>
                </c:pt>
                <c:pt idx="362">
                  <c:v>-0.38203137540674298</c:v>
                </c:pt>
                <c:pt idx="363">
                  <c:v>-0.38110553710627498</c:v>
                </c:pt>
                <c:pt idx="364">
                  <c:v>-0.38052464415658899</c:v>
                </c:pt>
                <c:pt idx="365">
                  <c:v>-0.38011600655553102</c:v>
                </c:pt>
                <c:pt idx="366">
                  <c:v>-0.37988836592675101</c:v>
                </c:pt>
                <c:pt idx="367">
                  <c:v>-0.379511214480379</c:v>
                </c:pt>
                <c:pt idx="368">
                  <c:v>-0.37842594345285002</c:v>
                </c:pt>
                <c:pt idx="369">
                  <c:v>-0.37822564255916002</c:v>
                </c:pt>
                <c:pt idx="370">
                  <c:v>-0.37795070049276203</c:v>
                </c:pt>
                <c:pt idx="371">
                  <c:v>-0.377702082923006</c:v>
                </c:pt>
                <c:pt idx="372">
                  <c:v>-0.37760716077429402</c:v>
                </c:pt>
                <c:pt idx="373">
                  <c:v>-0.37722453968851599</c:v>
                </c:pt>
                <c:pt idx="374">
                  <c:v>-0.37687686714144503</c:v>
                </c:pt>
                <c:pt idx="375">
                  <c:v>-0.37565888898477301</c:v>
                </c:pt>
                <c:pt idx="376">
                  <c:v>-0.37533508805402599</c:v>
                </c:pt>
                <c:pt idx="377">
                  <c:v>-0.37500077300244</c:v>
                </c:pt>
                <c:pt idx="378">
                  <c:v>-0.37431371868602298</c:v>
                </c:pt>
                <c:pt idx="379">
                  <c:v>-0.374265653684906</c:v>
                </c:pt>
                <c:pt idx="380">
                  <c:v>-0.374265653684906</c:v>
                </c:pt>
                <c:pt idx="381">
                  <c:v>-0.37405008475796298</c:v>
                </c:pt>
                <c:pt idx="382">
                  <c:v>-0.373680678495589</c:v>
                </c:pt>
                <c:pt idx="383">
                  <c:v>-0.37358859694621299</c:v>
                </c:pt>
                <c:pt idx="384">
                  <c:v>-0.37308166097102702</c:v>
                </c:pt>
                <c:pt idx="385">
                  <c:v>-0.37191885358891202</c:v>
                </c:pt>
                <c:pt idx="386">
                  <c:v>-0.37097103017431898</c:v>
                </c:pt>
                <c:pt idx="387">
                  <c:v>-0.369419397701303</c:v>
                </c:pt>
                <c:pt idx="388">
                  <c:v>-0.36902900531875998</c:v>
                </c:pt>
                <c:pt idx="389">
                  <c:v>-0.36889448202705</c:v>
                </c:pt>
                <c:pt idx="390">
                  <c:v>-0.36855200249051401</c:v>
                </c:pt>
                <c:pt idx="391">
                  <c:v>-0.36836858185065102</c:v>
                </c:pt>
                <c:pt idx="392">
                  <c:v>-0.36826876011385101</c:v>
                </c:pt>
                <c:pt idx="393">
                  <c:v>-0.36754347742959698</c:v>
                </c:pt>
                <c:pt idx="394">
                  <c:v>-0.36723747388850803</c:v>
                </c:pt>
                <c:pt idx="395">
                  <c:v>-0.36679261807625901</c:v>
                </c:pt>
                <c:pt idx="396">
                  <c:v>-0.36610634155411798</c:v>
                </c:pt>
                <c:pt idx="397">
                  <c:v>-0.36605416134825502</c:v>
                </c:pt>
                <c:pt idx="398">
                  <c:v>-0.36599067127609403</c:v>
                </c:pt>
                <c:pt idx="399">
                  <c:v>-0.36486224334145201</c:v>
                </c:pt>
                <c:pt idx="400">
                  <c:v>-0.36432741662878698</c:v>
                </c:pt>
                <c:pt idx="401">
                  <c:v>-0.36432741662878698</c:v>
                </c:pt>
                <c:pt idx="402">
                  <c:v>-0.36395582469941701</c:v>
                </c:pt>
                <c:pt idx="403">
                  <c:v>-0.36269135106926897</c:v>
                </c:pt>
                <c:pt idx="404">
                  <c:v>-0.36166561690527299</c:v>
                </c:pt>
                <c:pt idx="405">
                  <c:v>-0.36141374975364099</c:v>
                </c:pt>
                <c:pt idx="406">
                  <c:v>-0.361341087595415</c:v>
                </c:pt>
                <c:pt idx="407">
                  <c:v>-0.36121984660496698</c:v>
                </c:pt>
                <c:pt idx="408">
                  <c:v>-0.36091079719429803</c:v>
                </c:pt>
                <c:pt idx="409">
                  <c:v>-0.35997726675250402</c:v>
                </c:pt>
                <c:pt idx="410">
                  <c:v>-0.359803353782503</c:v>
                </c:pt>
                <c:pt idx="411">
                  <c:v>-0.35972919846661999</c:v>
                </c:pt>
                <c:pt idx="412">
                  <c:v>-0.359535129133079</c:v>
                </c:pt>
                <c:pt idx="413">
                  <c:v>-0.35921413791117701</c:v>
                </c:pt>
                <c:pt idx="414">
                  <c:v>-0.35894040770622099</c:v>
                </c:pt>
                <c:pt idx="415">
                  <c:v>-0.35849833782659002</c:v>
                </c:pt>
                <c:pt idx="416">
                  <c:v>-0.35849833782659002</c:v>
                </c:pt>
                <c:pt idx="417">
                  <c:v>-0.35728717639469898</c:v>
                </c:pt>
                <c:pt idx="418">
                  <c:v>-0.35682675520372797</c:v>
                </c:pt>
                <c:pt idx="419">
                  <c:v>-0.35674369156977698</c:v>
                </c:pt>
                <c:pt idx="420">
                  <c:v>-0.35631288737083</c:v>
                </c:pt>
                <c:pt idx="421">
                  <c:v>-0.35603008223583998</c:v>
                </c:pt>
                <c:pt idx="422">
                  <c:v>-0.35504773814076601</c:v>
                </c:pt>
                <c:pt idx="423">
                  <c:v>-0.35489610114639403</c:v>
                </c:pt>
                <c:pt idx="424">
                  <c:v>-0.35477947449788499</c:v>
                </c:pt>
                <c:pt idx="425">
                  <c:v>-0.35352066167220503</c:v>
                </c:pt>
                <c:pt idx="426">
                  <c:v>-0.35320403815707602</c:v>
                </c:pt>
                <c:pt idx="427">
                  <c:v>-0.35303012518707699</c:v>
                </c:pt>
                <c:pt idx="428">
                  <c:v>-0.35225019016141101</c:v>
                </c:pt>
                <c:pt idx="429">
                  <c:v>-0.35155824134715602</c:v>
                </c:pt>
                <c:pt idx="430">
                  <c:v>-0.35101416900601501</c:v>
                </c:pt>
                <c:pt idx="431">
                  <c:v>-0.350734937706908</c:v>
                </c:pt>
                <c:pt idx="432">
                  <c:v>-0.35008553416525601</c:v>
                </c:pt>
                <c:pt idx="433">
                  <c:v>-0.34993632432316601</c:v>
                </c:pt>
                <c:pt idx="434">
                  <c:v>-0.34993632432316601</c:v>
                </c:pt>
                <c:pt idx="435">
                  <c:v>-0.34993632432316601</c:v>
                </c:pt>
                <c:pt idx="436">
                  <c:v>-0.34960359945063701</c:v>
                </c:pt>
                <c:pt idx="437">
                  <c:v>-0.349211992856855</c:v>
                </c:pt>
                <c:pt idx="438">
                  <c:v>-0.34914188870788898</c:v>
                </c:pt>
                <c:pt idx="439">
                  <c:v>-0.34903918167819298</c:v>
                </c:pt>
                <c:pt idx="440">
                  <c:v>-0.347789988632138</c:v>
                </c:pt>
                <c:pt idx="441">
                  <c:v>-0.34771849907334701</c:v>
                </c:pt>
                <c:pt idx="442">
                  <c:v>-0.34749933887733198</c:v>
                </c:pt>
                <c:pt idx="443">
                  <c:v>-0.34585412857436598</c:v>
                </c:pt>
                <c:pt idx="444">
                  <c:v>-0.34527117865460399</c:v>
                </c:pt>
                <c:pt idx="445">
                  <c:v>-0.344345830368529</c:v>
                </c:pt>
                <c:pt idx="446">
                  <c:v>-0.343484975937286</c:v>
                </c:pt>
                <c:pt idx="447">
                  <c:v>-0.34346102152768199</c:v>
                </c:pt>
                <c:pt idx="448">
                  <c:v>-0.342779802041004</c:v>
                </c:pt>
                <c:pt idx="449">
                  <c:v>-0.34255679395756899</c:v>
                </c:pt>
                <c:pt idx="450">
                  <c:v>-0.34255679395756899</c:v>
                </c:pt>
                <c:pt idx="451">
                  <c:v>-0.34217233158597099</c:v>
                </c:pt>
                <c:pt idx="452">
                  <c:v>-0.341469608494749</c:v>
                </c:pt>
                <c:pt idx="453">
                  <c:v>-0.340615922719951</c:v>
                </c:pt>
                <c:pt idx="454">
                  <c:v>-0.34057642982932801</c:v>
                </c:pt>
                <c:pt idx="455">
                  <c:v>-0.33988265965924302</c:v>
                </c:pt>
                <c:pt idx="456">
                  <c:v>-0.33899017893737599</c:v>
                </c:pt>
                <c:pt idx="457">
                  <c:v>-0.33881961232577501</c:v>
                </c:pt>
                <c:pt idx="458">
                  <c:v>-0.33847257768516098</c:v>
                </c:pt>
                <c:pt idx="459">
                  <c:v>-0.33844068548533601</c:v>
                </c:pt>
                <c:pt idx="460">
                  <c:v>-0.33836899699413397</c:v>
                </c:pt>
                <c:pt idx="461">
                  <c:v>-0.33806832903962802</c:v>
                </c:pt>
                <c:pt idx="462">
                  <c:v>-0.33779934515875498</c:v>
                </c:pt>
                <c:pt idx="463">
                  <c:v>-0.33776161037706298</c:v>
                </c:pt>
                <c:pt idx="464">
                  <c:v>-0.33704102974529598</c:v>
                </c:pt>
                <c:pt idx="465">
                  <c:v>-0.33613052479813599</c:v>
                </c:pt>
                <c:pt idx="466">
                  <c:v>-0.33613052479813599</c:v>
                </c:pt>
                <c:pt idx="467">
                  <c:v>-0.33506793991700501</c:v>
                </c:pt>
                <c:pt idx="468">
                  <c:v>-0.33470985009850901</c:v>
                </c:pt>
                <c:pt idx="469">
                  <c:v>-0.333973492189646</c:v>
                </c:pt>
                <c:pt idx="470">
                  <c:v>-0.33372134799410103</c:v>
                </c:pt>
                <c:pt idx="471">
                  <c:v>-0.33332103858145901</c:v>
                </c:pt>
                <c:pt idx="472">
                  <c:v>-0.33289215073159201</c:v>
                </c:pt>
                <c:pt idx="473">
                  <c:v>-0.33261393407797901</c:v>
                </c:pt>
                <c:pt idx="474">
                  <c:v>-0.33207230822378198</c:v>
                </c:pt>
                <c:pt idx="475">
                  <c:v>-0.33163550758022098</c:v>
                </c:pt>
                <c:pt idx="476">
                  <c:v>-0.33159666839782498</c:v>
                </c:pt>
                <c:pt idx="477">
                  <c:v>-0.33061820420195398</c:v>
                </c:pt>
                <c:pt idx="478">
                  <c:v>-0.32933069269279402</c:v>
                </c:pt>
                <c:pt idx="479">
                  <c:v>-0.32875099443253702</c:v>
                </c:pt>
                <c:pt idx="480">
                  <c:v>-0.32867150754038399</c:v>
                </c:pt>
                <c:pt idx="481">
                  <c:v>-0.328641545959937</c:v>
                </c:pt>
                <c:pt idx="482">
                  <c:v>-0.32791001799316699</c:v>
                </c:pt>
                <c:pt idx="483">
                  <c:v>-0.32785752823842002</c:v>
                </c:pt>
                <c:pt idx="484">
                  <c:v>-0.32766894604993901</c:v>
                </c:pt>
                <c:pt idx="485">
                  <c:v>-0.32706855104549198</c:v>
                </c:pt>
                <c:pt idx="486">
                  <c:v>-0.32562321222248802</c:v>
                </c:pt>
                <c:pt idx="487">
                  <c:v>-0.32548328059862702</c:v>
                </c:pt>
                <c:pt idx="488">
                  <c:v>-0.32548328059862702</c:v>
                </c:pt>
                <c:pt idx="489">
                  <c:v>-0.32477771998258798</c:v>
                </c:pt>
                <c:pt idx="490">
                  <c:v>-0.324379519105777</c:v>
                </c:pt>
                <c:pt idx="491">
                  <c:v>-0.32363958061493903</c:v>
                </c:pt>
                <c:pt idx="492">
                  <c:v>-0.32325657596276602</c:v>
                </c:pt>
                <c:pt idx="493">
                  <c:v>-0.32319146909063801</c:v>
                </c:pt>
                <c:pt idx="494">
                  <c:v>-0.32287442809586803</c:v>
                </c:pt>
                <c:pt idx="495">
                  <c:v>-0.32263167019301497</c:v>
                </c:pt>
                <c:pt idx="496">
                  <c:v>-0.32243873310097199</c:v>
                </c:pt>
                <c:pt idx="497">
                  <c:v>-0.32217017545554799</c:v>
                </c:pt>
                <c:pt idx="498">
                  <c:v>-0.32159788510861398</c:v>
                </c:pt>
                <c:pt idx="499">
                  <c:v>-0.32102363240792697</c:v>
                </c:pt>
                <c:pt idx="500">
                  <c:v>-0.32102363240792697</c:v>
                </c:pt>
                <c:pt idx="501">
                  <c:v>-0.32102363240792697</c:v>
                </c:pt>
                <c:pt idx="502">
                  <c:v>-0.32102363240792697</c:v>
                </c:pt>
                <c:pt idx="503">
                  <c:v>-0.32102363240792697</c:v>
                </c:pt>
                <c:pt idx="504">
                  <c:v>-0.320984712704108</c:v>
                </c:pt>
                <c:pt idx="505">
                  <c:v>-0.32055772087767498</c:v>
                </c:pt>
                <c:pt idx="506">
                  <c:v>-0.32052068834116798</c:v>
                </c:pt>
                <c:pt idx="507">
                  <c:v>-0.32047726048664998</c:v>
                </c:pt>
                <c:pt idx="508">
                  <c:v>-0.32041743981902399</c:v>
                </c:pt>
                <c:pt idx="509">
                  <c:v>-0.32019683324947201</c:v>
                </c:pt>
                <c:pt idx="510">
                  <c:v>-0.31988988379092398</c:v>
                </c:pt>
                <c:pt idx="511">
                  <c:v>-0.319746911049483</c:v>
                </c:pt>
                <c:pt idx="512">
                  <c:v>-0.31948427461586698</c:v>
                </c:pt>
                <c:pt idx="513">
                  <c:v>-0.31940716720700901</c:v>
                </c:pt>
                <c:pt idx="514">
                  <c:v>-0.31920319678355802</c:v>
                </c:pt>
                <c:pt idx="515">
                  <c:v>-0.31899737499494302</c:v>
                </c:pt>
                <c:pt idx="516">
                  <c:v>-0.318969973639952</c:v>
                </c:pt>
                <c:pt idx="517">
                  <c:v>-0.318757025435982</c:v>
                </c:pt>
                <c:pt idx="518">
                  <c:v>-0.31857215341382999</c:v>
                </c:pt>
                <c:pt idx="519">
                  <c:v>-0.31820861680087298</c:v>
                </c:pt>
                <c:pt idx="520">
                  <c:v>-0.31740331672923</c:v>
                </c:pt>
                <c:pt idx="521">
                  <c:v>-0.31715062326072102</c:v>
                </c:pt>
                <c:pt idx="522">
                  <c:v>-0.31702170185043099</c:v>
                </c:pt>
                <c:pt idx="523">
                  <c:v>-0.31584339330224798</c:v>
                </c:pt>
                <c:pt idx="524">
                  <c:v>-0.31566642223841901</c:v>
                </c:pt>
                <c:pt idx="525">
                  <c:v>-0.31485386516772101</c:v>
                </c:pt>
                <c:pt idx="526">
                  <c:v>-0.31475687400556801</c:v>
                </c:pt>
                <c:pt idx="527">
                  <c:v>-0.314600056227892</c:v>
                </c:pt>
                <c:pt idx="528">
                  <c:v>-0.31410421846813602</c:v>
                </c:pt>
                <c:pt idx="529">
                  <c:v>-0.31341044829805198</c:v>
                </c:pt>
                <c:pt idx="530">
                  <c:v>-0.312966715420256</c:v>
                </c:pt>
                <c:pt idx="531">
                  <c:v>-0.31293636457643198</c:v>
                </c:pt>
                <c:pt idx="532">
                  <c:v>-0.31260005782292299</c:v>
                </c:pt>
                <c:pt idx="533">
                  <c:v>-0.31221887952115002</c:v>
                </c:pt>
                <c:pt idx="534">
                  <c:v>-0.311608205664066</c:v>
                </c:pt>
                <c:pt idx="535">
                  <c:v>-0.31140130589829002</c:v>
                </c:pt>
                <c:pt idx="536">
                  <c:v>-0.31132713379756199</c:v>
                </c:pt>
                <c:pt idx="537">
                  <c:v>-0.31128916997017703</c:v>
                </c:pt>
                <c:pt idx="538">
                  <c:v>-0.311255856159106</c:v>
                </c:pt>
                <c:pt idx="539">
                  <c:v>-0.31111011024882401</c:v>
                </c:pt>
                <c:pt idx="540">
                  <c:v>-0.31108539535180801</c:v>
                </c:pt>
                <c:pt idx="541">
                  <c:v>-0.31060406618106501</c:v>
                </c:pt>
                <c:pt idx="542">
                  <c:v>-0.31022465552526701</c:v>
                </c:pt>
                <c:pt idx="543">
                  <c:v>-0.31013531626519097</c:v>
                </c:pt>
                <c:pt idx="544">
                  <c:v>-0.31013531626519097</c:v>
                </c:pt>
                <c:pt idx="545">
                  <c:v>-0.31013531626519097</c:v>
                </c:pt>
                <c:pt idx="546">
                  <c:v>-0.31013531626519097</c:v>
                </c:pt>
                <c:pt idx="547">
                  <c:v>-0.31013531626518998</c:v>
                </c:pt>
                <c:pt idx="548">
                  <c:v>-0.31013531626518998</c:v>
                </c:pt>
                <c:pt idx="549">
                  <c:v>-0.31013531626518998</c:v>
                </c:pt>
                <c:pt idx="550">
                  <c:v>-0.30953148867831198</c:v>
                </c:pt>
                <c:pt idx="551">
                  <c:v>-0.30897466049793298</c:v>
                </c:pt>
                <c:pt idx="552">
                  <c:v>-0.30882317880240001</c:v>
                </c:pt>
                <c:pt idx="553">
                  <c:v>-0.30875350377244198</c:v>
                </c:pt>
                <c:pt idx="554">
                  <c:v>-0.30863990795209501</c:v>
                </c:pt>
                <c:pt idx="555">
                  <c:v>-0.30862989521636103</c:v>
                </c:pt>
                <c:pt idx="556">
                  <c:v>-0.30811614862853898</c:v>
                </c:pt>
                <c:pt idx="557">
                  <c:v>-0.30811614862853898</c:v>
                </c:pt>
                <c:pt idx="558">
                  <c:v>-0.30756137260136501</c:v>
                </c:pt>
                <c:pt idx="559">
                  <c:v>-0.30717034534842402</c:v>
                </c:pt>
                <c:pt idx="560">
                  <c:v>-0.30689330357303901</c:v>
                </c:pt>
                <c:pt idx="561">
                  <c:v>-0.30669943724638499</c:v>
                </c:pt>
                <c:pt idx="562">
                  <c:v>-0.30513871033450901</c:v>
                </c:pt>
                <c:pt idx="563">
                  <c:v>-0.30450747592827299</c:v>
                </c:pt>
                <c:pt idx="564">
                  <c:v>-0.30442166507079699</c:v>
                </c:pt>
                <c:pt idx="565">
                  <c:v>-0.30377515148575102</c:v>
                </c:pt>
                <c:pt idx="566">
                  <c:v>-0.30344190609196098</c:v>
                </c:pt>
                <c:pt idx="567">
                  <c:v>-0.30339373838613598</c:v>
                </c:pt>
                <c:pt idx="568">
                  <c:v>-0.30308105866290203</c:v>
                </c:pt>
                <c:pt idx="569">
                  <c:v>-0.30302065011156598</c:v>
                </c:pt>
                <c:pt idx="570">
                  <c:v>-0.30262126260788402</c:v>
                </c:pt>
                <c:pt idx="571">
                  <c:v>-0.30261148523144998</c:v>
                </c:pt>
                <c:pt idx="572">
                  <c:v>-0.30110976443601001</c:v>
                </c:pt>
                <c:pt idx="573">
                  <c:v>-0.30079745168585498</c:v>
                </c:pt>
                <c:pt idx="574">
                  <c:v>-0.30021758470665799</c:v>
                </c:pt>
                <c:pt idx="575">
                  <c:v>-0.299968858403657</c:v>
                </c:pt>
                <c:pt idx="576">
                  <c:v>-0.29975617048519199</c:v>
                </c:pt>
                <c:pt idx="577">
                  <c:v>-0.29960464877302201</c:v>
                </c:pt>
                <c:pt idx="578">
                  <c:v>-0.29947617450402902</c:v>
                </c:pt>
                <c:pt idx="579">
                  <c:v>-0.29918501670464898</c:v>
                </c:pt>
                <c:pt idx="580">
                  <c:v>-0.29908718282741298</c:v>
                </c:pt>
                <c:pt idx="581">
                  <c:v>-0.29833639909097198</c:v>
                </c:pt>
                <c:pt idx="582">
                  <c:v>-0.29679237684763499</c:v>
                </c:pt>
                <c:pt idx="583">
                  <c:v>-0.296729855853678</c:v>
                </c:pt>
                <c:pt idx="584">
                  <c:v>-0.29653117606264701</c:v>
                </c:pt>
                <c:pt idx="585">
                  <c:v>-0.296214059572248</c:v>
                </c:pt>
                <c:pt idx="586">
                  <c:v>-0.29578378128020699</c:v>
                </c:pt>
                <c:pt idx="587">
                  <c:v>-0.29548854030079003</c:v>
                </c:pt>
                <c:pt idx="588">
                  <c:v>-0.29548854030079003</c:v>
                </c:pt>
                <c:pt idx="589">
                  <c:v>-0.29548854030079003</c:v>
                </c:pt>
                <c:pt idx="590">
                  <c:v>-0.29548854030079003</c:v>
                </c:pt>
                <c:pt idx="591">
                  <c:v>-0.29548854030079003</c:v>
                </c:pt>
                <c:pt idx="592">
                  <c:v>-0.29548854030078903</c:v>
                </c:pt>
                <c:pt idx="593">
                  <c:v>-0.29548854030078903</c:v>
                </c:pt>
                <c:pt idx="594">
                  <c:v>-0.29532277996960399</c:v>
                </c:pt>
                <c:pt idx="595">
                  <c:v>-0.29501575804491598</c:v>
                </c:pt>
                <c:pt idx="596">
                  <c:v>-0.29474430760907699</c:v>
                </c:pt>
                <c:pt idx="597">
                  <c:v>-0.29425634517316901</c:v>
                </c:pt>
                <c:pt idx="598">
                  <c:v>-0.292187177210538</c:v>
                </c:pt>
                <c:pt idx="599">
                  <c:v>-0.29212952821087501</c:v>
                </c:pt>
                <c:pt idx="600">
                  <c:v>-0.29197728980367699</c:v>
                </c:pt>
                <c:pt idx="601">
                  <c:v>-0.29193072088760103</c:v>
                </c:pt>
                <c:pt idx="602">
                  <c:v>-0.29133420108977098</c:v>
                </c:pt>
                <c:pt idx="603">
                  <c:v>-0.29127628901387498</c:v>
                </c:pt>
                <c:pt idx="604">
                  <c:v>-0.29099246057808298</c:v>
                </c:pt>
                <c:pt idx="605">
                  <c:v>-0.29026647263857402</c:v>
                </c:pt>
                <c:pt idx="606">
                  <c:v>-0.29007660622923798</c:v>
                </c:pt>
                <c:pt idx="607">
                  <c:v>-0.28980252597178502</c:v>
                </c:pt>
                <c:pt idx="608">
                  <c:v>-0.28967323737470302</c:v>
                </c:pt>
                <c:pt idx="609">
                  <c:v>-0.28907693686911001</c:v>
                </c:pt>
                <c:pt idx="610">
                  <c:v>-0.28769016974038297</c:v>
                </c:pt>
                <c:pt idx="611">
                  <c:v>-0.287332462841416</c:v>
                </c:pt>
                <c:pt idx="612">
                  <c:v>-0.28674677274760701</c:v>
                </c:pt>
                <c:pt idx="613">
                  <c:v>-0.28608984229854001</c:v>
                </c:pt>
                <c:pt idx="614">
                  <c:v>-0.28608984229854001</c:v>
                </c:pt>
                <c:pt idx="615">
                  <c:v>-0.285725571360891</c:v>
                </c:pt>
                <c:pt idx="616">
                  <c:v>-0.28565257206489703</c:v>
                </c:pt>
                <c:pt idx="617">
                  <c:v>-0.28562729178451302</c:v>
                </c:pt>
                <c:pt idx="618">
                  <c:v>-0.28454067792889998</c:v>
                </c:pt>
                <c:pt idx="619">
                  <c:v>-0.28424378313316701</c:v>
                </c:pt>
                <c:pt idx="620">
                  <c:v>-0.28424378313316701</c:v>
                </c:pt>
                <c:pt idx="621">
                  <c:v>-0.28389340182218098</c:v>
                </c:pt>
                <c:pt idx="622">
                  <c:v>-0.28342684575027499</c:v>
                </c:pt>
                <c:pt idx="623">
                  <c:v>-0.283338575594141</c:v>
                </c:pt>
                <c:pt idx="624">
                  <c:v>-0.28277748855123602</c:v>
                </c:pt>
                <c:pt idx="625">
                  <c:v>-0.28206802453846802</c:v>
                </c:pt>
                <c:pt idx="626">
                  <c:v>-0.28173588948142803</c:v>
                </c:pt>
                <c:pt idx="627">
                  <c:v>-0.28160151670540401</c:v>
                </c:pt>
                <c:pt idx="628">
                  <c:v>-0.28131764016875099</c:v>
                </c:pt>
                <c:pt idx="629">
                  <c:v>-0.28090738789597203</c:v>
                </c:pt>
                <c:pt idx="630">
                  <c:v>-0.28082315311903799</c:v>
                </c:pt>
                <c:pt idx="631">
                  <c:v>-0.28069153837270899</c:v>
                </c:pt>
                <c:pt idx="632">
                  <c:v>-0.27978985394280198</c:v>
                </c:pt>
                <c:pt idx="633">
                  <c:v>-0.279223485938006</c:v>
                </c:pt>
                <c:pt idx="634">
                  <c:v>-0.279180783702073</c:v>
                </c:pt>
                <c:pt idx="635">
                  <c:v>-0.27903409897745102</c:v>
                </c:pt>
                <c:pt idx="636">
                  <c:v>-0.27901779362303702</c:v>
                </c:pt>
                <c:pt idx="637">
                  <c:v>-0.27886631935337602</c:v>
                </c:pt>
                <c:pt idx="638">
                  <c:v>-0.27835419351893398</c:v>
                </c:pt>
                <c:pt idx="639">
                  <c:v>-0.27778653856733099</c:v>
                </c:pt>
                <c:pt idx="640">
                  <c:v>-0.27773114340300797</c:v>
                </c:pt>
                <c:pt idx="641">
                  <c:v>-0.27714162894755701</c:v>
                </c:pt>
                <c:pt idx="642">
                  <c:v>-0.27712305716761199</c:v>
                </c:pt>
                <c:pt idx="643">
                  <c:v>-0.27690711455906403</c:v>
                </c:pt>
                <c:pt idx="644">
                  <c:v>-0.27676571272301198</c:v>
                </c:pt>
                <c:pt idx="645">
                  <c:v>-0.27670424666294302</c:v>
                </c:pt>
                <c:pt idx="646">
                  <c:v>-0.27618798434185399</c:v>
                </c:pt>
                <c:pt idx="647">
                  <c:v>-0.27586999998066197</c:v>
                </c:pt>
                <c:pt idx="648">
                  <c:v>-0.27525694228036601</c:v>
                </c:pt>
                <c:pt idx="649">
                  <c:v>-0.27524283417723799</c:v>
                </c:pt>
                <c:pt idx="650">
                  <c:v>-0.27524181898349498</c:v>
                </c:pt>
                <c:pt idx="651">
                  <c:v>-0.27515374134746301</c:v>
                </c:pt>
                <c:pt idx="652">
                  <c:v>-0.27490356527558402</c:v>
                </c:pt>
                <c:pt idx="653">
                  <c:v>-0.27472998013399202</c:v>
                </c:pt>
                <c:pt idx="654">
                  <c:v>-0.27472998013399202</c:v>
                </c:pt>
                <c:pt idx="655">
                  <c:v>-0.27427823797494899</c:v>
                </c:pt>
                <c:pt idx="656">
                  <c:v>-0.27404801602727802</c:v>
                </c:pt>
                <c:pt idx="657">
                  <c:v>-0.27385128240102502</c:v>
                </c:pt>
                <c:pt idx="658">
                  <c:v>-0.273523208803998</c:v>
                </c:pt>
                <c:pt idx="659">
                  <c:v>-0.27340756468789101</c:v>
                </c:pt>
                <c:pt idx="660">
                  <c:v>-0.27276846380070602</c:v>
                </c:pt>
                <c:pt idx="661">
                  <c:v>-0.27276846380070602</c:v>
                </c:pt>
                <c:pt idx="662">
                  <c:v>-0.271780113388077</c:v>
                </c:pt>
                <c:pt idx="663">
                  <c:v>-0.27170387511073901</c:v>
                </c:pt>
                <c:pt idx="664">
                  <c:v>-0.27153380814906702</c:v>
                </c:pt>
                <c:pt idx="665">
                  <c:v>-0.27137256698288797</c:v>
                </c:pt>
                <c:pt idx="666">
                  <c:v>-0.27103549657624998</c:v>
                </c:pt>
                <c:pt idx="667">
                  <c:v>-0.26929609408336502</c:v>
                </c:pt>
                <c:pt idx="668">
                  <c:v>-0.26928677510046001</c:v>
                </c:pt>
                <c:pt idx="669">
                  <c:v>-0.26885341379732303</c:v>
                </c:pt>
                <c:pt idx="670">
                  <c:v>-0.26864692808214902</c:v>
                </c:pt>
                <c:pt idx="671">
                  <c:v>-0.26747416413119302</c:v>
                </c:pt>
                <c:pt idx="672">
                  <c:v>-0.26747416413119302</c:v>
                </c:pt>
                <c:pt idx="673">
                  <c:v>-0.267402084520036</c:v>
                </c:pt>
                <c:pt idx="674">
                  <c:v>-0.26654965590289598</c:v>
                </c:pt>
                <c:pt idx="675">
                  <c:v>-0.26613264296488698</c:v>
                </c:pt>
                <c:pt idx="676">
                  <c:v>-0.26508592735153702</c:v>
                </c:pt>
                <c:pt idx="677">
                  <c:v>-0.26471619150597298</c:v>
                </c:pt>
                <c:pt idx="678">
                  <c:v>-0.26466828280302201</c:v>
                </c:pt>
                <c:pt idx="679">
                  <c:v>-0.26465113637819598</c:v>
                </c:pt>
                <c:pt idx="680">
                  <c:v>-0.26453968266120598</c:v>
                </c:pt>
                <c:pt idx="681">
                  <c:v>-0.26363140008194103</c:v>
                </c:pt>
                <c:pt idx="682">
                  <c:v>-0.26357095733221803</c:v>
                </c:pt>
                <c:pt idx="683">
                  <c:v>-0.26331565257364498</c:v>
                </c:pt>
                <c:pt idx="684">
                  <c:v>-0.26311253834612303</c:v>
                </c:pt>
                <c:pt idx="685">
                  <c:v>-0.26301259559411999</c:v>
                </c:pt>
                <c:pt idx="686">
                  <c:v>-0.26297572678229902</c:v>
                </c:pt>
                <c:pt idx="687">
                  <c:v>-0.26292067784435902</c:v>
                </c:pt>
                <c:pt idx="688">
                  <c:v>-0.26292067784435902</c:v>
                </c:pt>
                <c:pt idx="689">
                  <c:v>-0.26292067784435902</c:v>
                </c:pt>
                <c:pt idx="690">
                  <c:v>-0.262822351380467</c:v>
                </c:pt>
                <c:pt idx="691">
                  <c:v>-0.26281827552747</c:v>
                </c:pt>
                <c:pt idx="692">
                  <c:v>-0.26274326167766499</c:v>
                </c:pt>
                <c:pt idx="693">
                  <c:v>-0.26183097018141199</c:v>
                </c:pt>
                <c:pt idx="694">
                  <c:v>-0.26139964972150898</c:v>
                </c:pt>
                <c:pt idx="695">
                  <c:v>-0.26009463376559699</c:v>
                </c:pt>
                <c:pt idx="696">
                  <c:v>-0.25958021228006301</c:v>
                </c:pt>
                <c:pt idx="697">
                  <c:v>-0.259509243195223</c:v>
                </c:pt>
                <c:pt idx="698">
                  <c:v>-0.259509243195223</c:v>
                </c:pt>
                <c:pt idx="699">
                  <c:v>-0.25933263351501301</c:v>
                </c:pt>
                <c:pt idx="700">
                  <c:v>-0.25892277280338899</c:v>
                </c:pt>
                <c:pt idx="701">
                  <c:v>-0.25875023486313597</c:v>
                </c:pt>
                <c:pt idx="702">
                  <c:v>-0.25853078430211801</c:v>
                </c:pt>
                <c:pt idx="703">
                  <c:v>-0.25820999668309902</c:v>
                </c:pt>
                <c:pt idx="704">
                  <c:v>-0.25797766158617103</c:v>
                </c:pt>
                <c:pt idx="705">
                  <c:v>-0.25769769703909801</c:v>
                </c:pt>
                <c:pt idx="706">
                  <c:v>-0.25746789151291799</c:v>
                </c:pt>
                <c:pt idx="707">
                  <c:v>-0.257234979626355</c:v>
                </c:pt>
                <c:pt idx="708">
                  <c:v>-0.25686477054471402</c:v>
                </c:pt>
                <c:pt idx="709">
                  <c:v>-0.25661872380737599</c:v>
                </c:pt>
                <c:pt idx="710">
                  <c:v>-0.2565151940257</c:v>
                </c:pt>
                <c:pt idx="711">
                  <c:v>-0.255988087449187</c:v>
                </c:pt>
                <c:pt idx="712">
                  <c:v>-0.25573217215620803</c:v>
                </c:pt>
                <c:pt idx="713">
                  <c:v>-0.25553250327204802</c:v>
                </c:pt>
                <c:pt idx="714">
                  <c:v>-0.255412442332835</c:v>
                </c:pt>
                <c:pt idx="715">
                  <c:v>-0.25529945018509098</c:v>
                </c:pt>
                <c:pt idx="716">
                  <c:v>-0.25493221496233898</c:v>
                </c:pt>
                <c:pt idx="717">
                  <c:v>-0.25470292545429002</c:v>
                </c:pt>
                <c:pt idx="718">
                  <c:v>-0.25448023578171702</c:v>
                </c:pt>
                <c:pt idx="719">
                  <c:v>-0.25416167801185402</c:v>
                </c:pt>
                <c:pt idx="720">
                  <c:v>-0.253727626248057</c:v>
                </c:pt>
                <c:pt idx="721">
                  <c:v>-0.25362921997263499</c:v>
                </c:pt>
                <c:pt idx="722">
                  <c:v>-0.25357170485999497</c:v>
                </c:pt>
                <c:pt idx="723">
                  <c:v>-0.25337656157162902</c:v>
                </c:pt>
                <c:pt idx="724">
                  <c:v>-0.25314533768036201</c:v>
                </c:pt>
                <c:pt idx="725">
                  <c:v>-0.253131148051495</c:v>
                </c:pt>
                <c:pt idx="726">
                  <c:v>-0.25300520897927598</c:v>
                </c:pt>
                <c:pt idx="727">
                  <c:v>-0.252470183925531</c:v>
                </c:pt>
                <c:pt idx="728">
                  <c:v>-0.25231949768643802</c:v>
                </c:pt>
                <c:pt idx="729">
                  <c:v>-0.25220444257198799</c:v>
                </c:pt>
                <c:pt idx="730">
                  <c:v>-0.25139152539253401</c:v>
                </c:pt>
                <c:pt idx="731">
                  <c:v>-0.25134074789220201</c:v>
                </c:pt>
                <c:pt idx="732">
                  <c:v>-0.25118145349090398</c:v>
                </c:pt>
                <c:pt idx="733">
                  <c:v>-0.25086491859154197</c:v>
                </c:pt>
                <c:pt idx="734">
                  <c:v>-0.25075676918626</c:v>
                </c:pt>
                <c:pt idx="735">
                  <c:v>-0.24997388104842</c:v>
                </c:pt>
                <c:pt idx="736">
                  <c:v>-0.24990750599189401</c:v>
                </c:pt>
                <c:pt idx="737">
                  <c:v>-0.24986828580293099</c:v>
                </c:pt>
                <c:pt idx="738">
                  <c:v>-0.24895640076514999</c:v>
                </c:pt>
                <c:pt idx="739">
                  <c:v>-0.24885019920885099</c:v>
                </c:pt>
                <c:pt idx="740">
                  <c:v>-0.24853812537421899</c:v>
                </c:pt>
                <c:pt idx="741">
                  <c:v>-0.24848093538706101</c:v>
                </c:pt>
                <c:pt idx="742">
                  <c:v>-0.24845793184027401</c:v>
                </c:pt>
                <c:pt idx="743">
                  <c:v>-0.24829606244732799</c:v>
                </c:pt>
                <c:pt idx="744">
                  <c:v>-0.24822753183442001</c:v>
                </c:pt>
                <c:pt idx="745">
                  <c:v>-0.247678393842136</c:v>
                </c:pt>
                <c:pt idx="746">
                  <c:v>-0.247011980602689</c:v>
                </c:pt>
                <c:pt idx="747">
                  <c:v>-0.24624502128094</c:v>
                </c:pt>
                <c:pt idx="748">
                  <c:v>-0.24610051333862501</c:v>
                </c:pt>
                <c:pt idx="749">
                  <c:v>-0.24567936040906699</c:v>
                </c:pt>
                <c:pt idx="750">
                  <c:v>-0.244945355491369</c:v>
                </c:pt>
                <c:pt idx="751">
                  <c:v>-0.24459697533219299</c:v>
                </c:pt>
                <c:pt idx="752">
                  <c:v>-0.244146906683749</c:v>
                </c:pt>
                <c:pt idx="753">
                  <c:v>-0.24408702000511401</c:v>
                </c:pt>
                <c:pt idx="754">
                  <c:v>-0.24405395619746501</c:v>
                </c:pt>
                <c:pt idx="755">
                  <c:v>-0.24302112040665599</c:v>
                </c:pt>
                <c:pt idx="756">
                  <c:v>-0.24302112040665499</c:v>
                </c:pt>
                <c:pt idx="757">
                  <c:v>-0.24302112040665499</c:v>
                </c:pt>
                <c:pt idx="758">
                  <c:v>-0.24302112040665499</c:v>
                </c:pt>
                <c:pt idx="759">
                  <c:v>-0.24302112040665499</c:v>
                </c:pt>
                <c:pt idx="760">
                  <c:v>-0.243021120406654</c:v>
                </c:pt>
                <c:pt idx="761">
                  <c:v>-0.243021120406654</c:v>
                </c:pt>
                <c:pt idx="762">
                  <c:v>-0.243021120406654</c:v>
                </c:pt>
                <c:pt idx="763">
                  <c:v>-0.243021120406654</c:v>
                </c:pt>
                <c:pt idx="764">
                  <c:v>-0.243021120406654</c:v>
                </c:pt>
                <c:pt idx="765">
                  <c:v>-0.243021120406654</c:v>
                </c:pt>
                <c:pt idx="766">
                  <c:v>-0.243021120406654</c:v>
                </c:pt>
                <c:pt idx="767">
                  <c:v>-0.243021120406654</c:v>
                </c:pt>
                <c:pt idx="768">
                  <c:v>-0.243021120406654</c:v>
                </c:pt>
                <c:pt idx="769">
                  <c:v>-0.243021120406654</c:v>
                </c:pt>
                <c:pt idx="770">
                  <c:v>-0.243021120406654</c:v>
                </c:pt>
                <c:pt idx="771">
                  <c:v>-0.243021120406654</c:v>
                </c:pt>
                <c:pt idx="772">
                  <c:v>-0.243021120406654</c:v>
                </c:pt>
                <c:pt idx="773">
                  <c:v>-0.243021120406654</c:v>
                </c:pt>
                <c:pt idx="774">
                  <c:v>-0.243021120406654</c:v>
                </c:pt>
                <c:pt idx="775">
                  <c:v>-0.243021120406654</c:v>
                </c:pt>
                <c:pt idx="776">
                  <c:v>-0.243021120406654</c:v>
                </c:pt>
                <c:pt idx="777">
                  <c:v>-0.243021120406654</c:v>
                </c:pt>
                <c:pt idx="778">
                  <c:v>-0.243021120406654</c:v>
                </c:pt>
                <c:pt idx="779">
                  <c:v>-0.243021120406654</c:v>
                </c:pt>
                <c:pt idx="780">
                  <c:v>-0.243021120406654</c:v>
                </c:pt>
                <c:pt idx="781">
                  <c:v>-0.243021120406654</c:v>
                </c:pt>
                <c:pt idx="782">
                  <c:v>-0.243021120406654</c:v>
                </c:pt>
                <c:pt idx="783">
                  <c:v>-0.243021120406654</c:v>
                </c:pt>
                <c:pt idx="784">
                  <c:v>-0.243021120406654</c:v>
                </c:pt>
                <c:pt idx="785">
                  <c:v>-0.243021120406654</c:v>
                </c:pt>
                <c:pt idx="786">
                  <c:v>-0.243021120406654</c:v>
                </c:pt>
                <c:pt idx="787">
                  <c:v>-0.24244090924223199</c:v>
                </c:pt>
                <c:pt idx="788">
                  <c:v>-0.242429488230684</c:v>
                </c:pt>
                <c:pt idx="789">
                  <c:v>-0.24233689225017699</c:v>
                </c:pt>
                <c:pt idx="790">
                  <c:v>-0.24160184332131901</c:v>
                </c:pt>
                <c:pt idx="791">
                  <c:v>-0.241378894798607</c:v>
                </c:pt>
                <c:pt idx="792">
                  <c:v>-0.24091959776136701</c:v>
                </c:pt>
                <c:pt idx="793">
                  <c:v>-0.24076161322452899</c:v>
                </c:pt>
                <c:pt idx="794">
                  <c:v>-0.24067336555023</c:v>
                </c:pt>
                <c:pt idx="795">
                  <c:v>-0.24050112842813801</c:v>
                </c:pt>
                <c:pt idx="796">
                  <c:v>-0.23995481735887</c:v>
                </c:pt>
                <c:pt idx="797">
                  <c:v>-0.239528514417225</c:v>
                </c:pt>
                <c:pt idx="798">
                  <c:v>-0.239168794911048</c:v>
                </c:pt>
                <c:pt idx="799">
                  <c:v>-0.239127204302164</c:v>
                </c:pt>
                <c:pt idx="800">
                  <c:v>-0.238655927845252</c:v>
                </c:pt>
                <c:pt idx="801">
                  <c:v>-0.23850281091679301</c:v>
                </c:pt>
                <c:pt idx="802">
                  <c:v>-0.23834463319718099</c:v>
                </c:pt>
                <c:pt idx="803">
                  <c:v>-0.238314117729127</c:v>
                </c:pt>
                <c:pt idx="804">
                  <c:v>-0.23814016961394699</c:v>
                </c:pt>
                <c:pt idx="805">
                  <c:v>-0.238003045640029</c:v>
                </c:pt>
                <c:pt idx="806">
                  <c:v>-0.238003045640029</c:v>
                </c:pt>
                <c:pt idx="807">
                  <c:v>-0.23762969390119801</c:v>
                </c:pt>
                <c:pt idx="808">
                  <c:v>-0.23696482048655901</c:v>
                </c:pt>
                <c:pt idx="809">
                  <c:v>-0.236679593532827</c:v>
                </c:pt>
                <c:pt idx="810">
                  <c:v>-0.236679593532827</c:v>
                </c:pt>
                <c:pt idx="811">
                  <c:v>-0.23665653615527299</c:v>
                </c:pt>
                <c:pt idx="812">
                  <c:v>-0.23652540911388401</c:v>
                </c:pt>
                <c:pt idx="813">
                  <c:v>-0.23651245312201</c:v>
                </c:pt>
                <c:pt idx="814">
                  <c:v>-0.235864557614372</c:v>
                </c:pt>
                <c:pt idx="815">
                  <c:v>-0.23567914506548801</c:v>
                </c:pt>
                <c:pt idx="816">
                  <c:v>-0.235487447721246</c:v>
                </c:pt>
                <c:pt idx="817">
                  <c:v>-0.234964565535595</c:v>
                </c:pt>
                <c:pt idx="818">
                  <c:v>-0.234119001665961</c:v>
                </c:pt>
                <c:pt idx="819">
                  <c:v>-0.23391891329940201</c:v>
                </c:pt>
                <c:pt idx="820">
                  <c:v>-0.23356079115758799</c:v>
                </c:pt>
                <c:pt idx="821">
                  <c:v>-0.233223493339174</c:v>
                </c:pt>
                <c:pt idx="822">
                  <c:v>-0.23290704264245701</c:v>
                </c:pt>
                <c:pt idx="823">
                  <c:v>-0.23278199854839701</c:v>
                </c:pt>
                <c:pt idx="824">
                  <c:v>-0.23272019971661001</c:v>
                </c:pt>
                <c:pt idx="825">
                  <c:v>-0.232664327609478</c:v>
                </c:pt>
                <c:pt idx="826">
                  <c:v>-0.23248276061272699</c:v>
                </c:pt>
                <c:pt idx="827">
                  <c:v>-0.23152548156882399</c:v>
                </c:pt>
                <c:pt idx="828">
                  <c:v>-0.23138641992325101</c:v>
                </c:pt>
                <c:pt idx="829">
                  <c:v>-0.23112253716008599</c:v>
                </c:pt>
                <c:pt idx="830">
                  <c:v>-0.23084640646055199</c:v>
                </c:pt>
                <c:pt idx="831">
                  <c:v>-0.23060460183725801</c:v>
                </c:pt>
                <c:pt idx="832">
                  <c:v>-0.23026867367265899</c:v>
                </c:pt>
                <c:pt idx="833">
                  <c:v>-0.22987574434973301</c:v>
                </c:pt>
                <c:pt idx="834">
                  <c:v>-0.22947458856870601</c:v>
                </c:pt>
                <c:pt idx="835">
                  <c:v>-0.22932379827111701</c:v>
                </c:pt>
                <c:pt idx="836">
                  <c:v>-0.228607287185673</c:v>
                </c:pt>
                <c:pt idx="837">
                  <c:v>-0.228202405695109</c:v>
                </c:pt>
                <c:pt idx="838">
                  <c:v>-0.227957247951767</c:v>
                </c:pt>
                <c:pt idx="839">
                  <c:v>-0.22793679286759899</c:v>
                </c:pt>
                <c:pt idx="840">
                  <c:v>-0.22771625569055701</c:v>
                </c:pt>
                <c:pt idx="841">
                  <c:v>-0.226729827296072</c:v>
                </c:pt>
                <c:pt idx="842">
                  <c:v>-0.226618209395583</c:v>
                </c:pt>
                <c:pt idx="843">
                  <c:v>-0.226190097180376</c:v>
                </c:pt>
                <c:pt idx="844">
                  <c:v>-0.22540226777042499</c:v>
                </c:pt>
                <c:pt idx="845">
                  <c:v>-0.225295981244368</c:v>
                </c:pt>
                <c:pt idx="846">
                  <c:v>-0.22512685527621401</c:v>
                </c:pt>
                <c:pt idx="847">
                  <c:v>-0.224870030719097</c:v>
                </c:pt>
                <c:pt idx="848">
                  <c:v>-0.224750018400453</c:v>
                </c:pt>
                <c:pt idx="849">
                  <c:v>-0.224405442239307</c:v>
                </c:pt>
                <c:pt idx="850">
                  <c:v>-0.224162093155338</c:v>
                </c:pt>
                <c:pt idx="851">
                  <c:v>-0.224015951577515</c:v>
                </c:pt>
                <c:pt idx="852">
                  <c:v>-0.22396278459096999</c:v>
                </c:pt>
                <c:pt idx="853">
                  <c:v>-0.223775031462009</c:v>
                </c:pt>
                <c:pt idx="854">
                  <c:v>-0.22375494472732099</c:v>
                </c:pt>
                <c:pt idx="855">
                  <c:v>-0.22343039204877299</c:v>
                </c:pt>
                <c:pt idx="856">
                  <c:v>-0.22335887342961899</c:v>
                </c:pt>
                <c:pt idx="857">
                  <c:v>-0.223121562968948</c:v>
                </c:pt>
                <c:pt idx="858">
                  <c:v>-0.22295120280569</c:v>
                </c:pt>
                <c:pt idx="859">
                  <c:v>-0.22284323846902401</c:v>
                </c:pt>
                <c:pt idx="860">
                  <c:v>-0.22273469535843801</c:v>
                </c:pt>
                <c:pt idx="861">
                  <c:v>-0.22215192835905401</c:v>
                </c:pt>
                <c:pt idx="862">
                  <c:v>-0.22199020803046701</c:v>
                </c:pt>
                <c:pt idx="863">
                  <c:v>-0.22166012844262201</c:v>
                </c:pt>
                <c:pt idx="864">
                  <c:v>-0.22114405434790799</c:v>
                </c:pt>
                <c:pt idx="865">
                  <c:v>-0.220333525698759</c:v>
                </c:pt>
                <c:pt idx="866">
                  <c:v>-0.22019531555750399</c:v>
                </c:pt>
                <c:pt idx="867">
                  <c:v>-0.22002242915494799</c:v>
                </c:pt>
                <c:pt idx="868">
                  <c:v>-0.219937507293612</c:v>
                </c:pt>
                <c:pt idx="869">
                  <c:v>-0.21973956261552599</c:v>
                </c:pt>
                <c:pt idx="870">
                  <c:v>-0.21965712734114401</c:v>
                </c:pt>
                <c:pt idx="871">
                  <c:v>-0.21954555047781099</c:v>
                </c:pt>
                <c:pt idx="872">
                  <c:v>-0.21939309406417701</c:v>
                </c:pt>
                <c:pt idx="873">
                  <c:v>-0.21917437845228599</c:v>
                </c:pt>
                <c:pt idx="874">
                  <c:v>-0.218946985427796</c:v>
                </c:pt>
                <c:pt idx="875">
                  <c:v>-0.218773574159977</c:v>
                </c:pt>
                <c:pt idx="876">
                  <c:v>-0.21866440726946501</c:v>
                </c:pt>
                <c:pt idx="877">
                  <c:v>-0.21866191477824801</c:v>
                </c:pt>
                <c:pt idx="878">
                  <c:v>-0.21861977691651899</c:v>
                </c:pt>
                <c:pt idx="879">
                  <c:v>-0.21859764646743701</c:v>
                </c:pt>
                <c:pt idx="880">
                  <c:v>-0.21844111539157501</c:v>
                </c:pt>
                <c:pt idx="881">
                  <c:v>-0.21814645176762401</c:v>
                </c:pt>
                <c:pt idx="882">
                  <c:v>-0.21778382890763101</c:v>
                </c:pt>
                <c:pt idx="883">
                  <c:v>-0.216215953807223</c:v>
                </c:pt>
                <c:pt idx="884">
                  <c:v>-0.21613940150910799</c:v>
                </c:pt>
                <c:pt idx="885">
                  <c:v>-0.21588499046913801</c:v>
                </c:pt>
                <c:pt idx="886">
                  <c:v>-0.21574819025655001</c:v>
                </c:pt>
                <c:pt idx="887">
                  <c:v>-0.21530142317662301</c:v>
                </c:pt>
                <c:pt idx="888">
                  <c:v>-0.21527612992375</c:v>
                </c:pt>
                <c:pt idx="889">
                  <c:v>-0.21462951975042899</c:v>
                </c:pt>
                <c:pt idx="890">
                  <c:v>-0.21445196820988299</c:v>
                </c:pt>
                <c:pt idx="891">
                  <c:v>-0.21445196820988299</c:v>
                </c:pt>
                <c:pt idx="892">
                  <c:v>-0.21445196820988299</c:v>
                </c:pt>
                <c:pt idx="893">
                  <c:v>-0.212875956786479</c:v>
                </c:pt>
                <c:pt idx="894">
                  <c:v>-0.212472057047048</c:v>
                </c:pt>
                <c:pt idx="895">
                  <c:v>-0.212472057047048</c:v>
                </c:pt>
                <c:pt idx="896">
                  <c:v>-0.21204860249667201</c:v>
                </c:pt>
                <c:pt idx="897">
                  <c:v>-0.211994224786029</c:v>
                </c:pt>
                <c:pt idx="898">
                  <c:v>-0.21152296757196001</c:v>
                </c:pt>
                <c:pt idx="899">
                  <c:v>-0.21136196507858801</c:v>
                </c:pt>
                <c:pt idx="900">
                  <c:v>-0.211264121903527</c:v>
                </c:pt>
                <c:pt idx="901">
                  <c:v>-0.21039011616668701</c:v>
                </c:pt>
                <c:pt idx="902">
                  <c:v>-0.21020925033173299</c:v>
                </c:pt>
                <c:pt idx="903">
                  <c:v>-0.210106497933919</c:v>
                </c:pt>
                <c:pt idx="904">
                  <c:v>-0.21001919811144101</c:v>
                </c:pt>
                <c:pt idx="905">
                  <c:v>-0.20959287711801899</c:v>
                </c:pt>
                <c:pt idx="906">
                  <c:v>-0.209511858216403</c:v>
                </c:pt>
                <c:pt idx="907">
                  <c:v>-0.20948655939866101</c:v>
                </c:pt>
                <c:pt idx="908">
                  <c:v>-0.20897039912961901</c:v>
                </c:pt>
                <c:pt idx="909">
                  <c:v>-0.20887289799480799</c:v>
                </c:pt>
                <c:pt idx="910">
                  <c:v>-0.20844971794654399</c:v>
                </c:pt>
                <c:pt idx="911">
                  <c:v>-0.20842245888268701</c:v>
                </c:pt>
                <c:pt idx="912">
                  <c:v>-0.20767493051361</c:v>
                </c:pt>
                <c:pt idx="913">
                  <c:v>-0.207009163412852</c:v>
                </c:pt>
                <c:pt idx="914">
                  <c:v>-0.20695186569913299</c:v>
                </c:pt>
                <c:pt idx="915">
                  <c:v>-0.20654956374150699</c:v>
                </c:pt>
                <c:pt idx="916">
                  <c:v>-0.20618435222628201</c:v>
                </c:pt>
                <c:pt idx="917">
                  <c:v>-0.206121537595123</c:v>
                </c:pt>
                <c:pt idx="918">
                  <c:v>-0.20609455140829699</c:v>
                </c:pt>
                <c:pt idx="919">
                  <c:v>-0.20574538270829901</c:v>
                </c:pt>
                <c:pt idx="920">
                  <c:v>-0.20554641498799101</c:v>
                </c:pt>
                <c:pt idx="921">
                  <c:v>-0.20554641498799101</c:v>
                </c:pt>
                <c:pt idx="922">
                  <c:v>-0.20438846080359399</c:v>
                </c:pt>
                <c:pt idx="923">
                  <c:v>-0.202863993934671</c:v>
                </c:pt>
                <c:pt idx="924">
                  <c:v>-0.20222923772839599</c:v>
                </c:pt>
                <c:pt idx="925">
                  <c:v>-0.20209085635177301</c:v>
                </c:pt>
                <c:pt idx="926">
                  <c:v>-0.201829433086544</c:v>
                </c:pt>
                <c:pt idx="927">
                  <c:v>-0.20170902537968</c:v>
                </c:pt>
                <c:pt idx="928">
                  <c:v>-0.20134962634366199</c:v>
                </c:pt>
                <c:pt idx="929">
                  <c:v>-0.20071031554869001</c:v>
                </c:pt>
                <c:pt idx="930">
                  <c:v>-0.200112528937364</c:v>
                </c:pt>
                <c:pt idx="931">
                  <c:v>-0.19988461702865501</c:v>
                </c:pt>
                <c:pt idx="932">
                  <c:v>-0.19929974297733599</c:v>
                </c:pt>
                <c:pt idx="933">
                  <c:v>-0.19877828244517001</c:v>
                </c:pt>
                <c:pt idx="934">
                  <c:v>-0.1986270010482</c:v>
                </c:pt>
                <c:pt idx="935">
                  <c:v>-0.1986270010482</c:v>
                </c:pt>
                <c:pt idx="936">
                  <c:v>-0.198515951897478</c:v>
                </c:pt>
                <c:pt idx="937">
                  <c:v>-0.198347381890258</c:v>
                </c:pt>
                <c:pt idx="938">
                  <c:v>-0.198342529975429</c:v>
                </c:pt>
                <c:pt idx="939">
                  <c:v>-0.19825125028663301</c:v>
                </c:pt>
                <c:pt idx="940">
                  <c:v>-0.19779186641365701</c:v>
                </c:pt>
                <c:pt idx="941">
                  <c:v>-0.19727553018506999</c:v>
                </c:pt>
                <c:pt idx="942">
                  <c:v>-0.197084836239795</c:v>
                </c:pt>
                <c:pt idx="943">
                  <c:v>-0.196507768707883</c:v>
                </c:pt>
                <c:pt idx="944">
                  <c:v>-0.19627286121517501</c:v>
                </c:pt>
                <c:pt idx="945">
                  <c:v>-0.19615451536867901</c:v>
                </c:pt>
                <c:pt idx="946">
                  <c:v>-0.19615451536867901</c:v>
                </c:pt>
                <c:pt idx="947">
                  <c:v>-0.19571540562829801</c:v>
                </c:pt>
                <c:pt idx="948">
                  <c:v>-0.195605324553838</c:v>
                </c:pt>
                <c:pt idx="949">
                  <c:v>-0.195233221452389</c:v>
                </c:pt>
                <c:pt idx="950">
                  <c:v>-0.194926832205609</c:v>
                </c:pt>
                <c:pt idx="951">
                  <c:v>-0.194444954367091</c:v>
                </c:pt>
                <c:pt idx="952">
                  <c:v>-0.19396030195576699</c:v>
                </c:pt>
                <c:pt idx="953">
                  <c:v>-0.193625300169079</c:v>
                </c:pt>
                <c:pt idx="954">
                  <c:v>-0.19333399630629999</c:v>
                </c:pt>
                <c:pt idx="955">
                  <c:v>-0.19295177689485299</c:v>
                </c:pt>
                <c:pt idx="956">
                  <c:v>-0.192395047336687</c:v>
                </c:pt>
                <c:pt idx="957">
                  <c:v>-0.19183201493975</c:v>
                </c:pt>
                <c:pt idx="958">
                  <c:v>-0.19097437263705899</c:v>
                </c:pt>
                <c:pt idx="959">
                  <c:v>-0.19093260925819899</c:v>
                </c:pt>
                <c:pt idx="960">
                  <c:v>-0.190651025371117</c:v>
                </c:pt>
                <c:pt idx="961">
                  <c:v>-0.19055370051251799</c:v>
                </c:pt>
                <c:pt idx="962">
                  <c:v>-0.19026588105203501</c:v>
                </c:pt>
                <c:pt idx="963">
                  <c:v>-0.190032335867347</c:v>
                </c:pt>
                <c:pt idx="964">
                  <c:v>-0.18992813872907099</c:v>
                </c:pt>
                <c:pt idx="965">
                  <c:v>-0.18857333638427701</c:v>
                </c:pt>
                <c:pt idx="966">
                  <c:v>-0.18857333638427701</c:v>
                </c:pt>
                <c:pt idx="967">
                  <c:v>-0.18857333638427701</c:v>
                </c:pt>
                <c:pt idx="968">
                  <c:v>-0.18813721333352901</c:v>
                </c:pt>
                <c:pt idx="969">
                  <c:v>-0.18752600781494999</c:v>
                </c:pt>
                <c:pt idx="970">
                  <c:v>-0.18687804236912001</c:v>
                </c:pt>
                <c:pt idx="971">
                  <c:v>-0.186752900759908</c:v>
                </c:pt>
                <c:pt idx="972">
                  <c:v>-0.18576994460415999</c:v>
                </c:pt>
                <c:pt idx="973">
                  <c:v>-0.184687810090327</c:v>
                </c:pt>
                <c:pt idx="974">
                  <c:v>-0.184262584759985</c:v>
                </c:pt>
                <c:pt idx="975">
                  <c:v>-0.18387323435817499</c:v>
                </c:pt>
                <c:pt idx="976">
                  <c:v>-0.18383852727424299</c:v>
                </c:pt>
                <c:pt idx="977">
                  <c:v>-0.18364257332772199</c:v>
                </c:pt>
                <c:pt idx="978">
                  <c:v>-0.18262652235448501</c:v>
                </c:pt>
                <c:pt idx="979">
                  <c:v>-0.181620575742511</c:v>
                </c:pt>
                <c:pt idx="980">
                  <c:v>-0.181620575742511</c:v>
                </c:pt>
                <c:pt idx="981">
                  <c:v>-0.181620575742511</c:v>
                </c:pt>
                <c:pt idx="982">
                  <c:v>-0.18162057574251</c:v>
                </c:pt>
                <c:pt idx="983">
                  <c:v>-0.18102683334814099</c:v>
                </c:pt>
                <c:pt idx="984">
                  <c:v>-0.18086678181098501</c:v>
                </c:pt>
                <c:pt idx="985">
                  <c:v>-0.18054895803401599</c:v>
                </c:pt>
                <c:pt idx="986">
                  <c:v>-0.180465032996801</c:v>
                </c:pt>
                <c:pt idx="987">
                  <c:v>-0.18036551255688599</c:v>
                </c:pt>
                <c:pt idx="988">
                  <c:v>-0.18016753632284599</c:v>
                </c:pt>
                <c:pt idx="989">
                  <c:v>-0.180011322880853</c:v>
                </c:pt>
                <c:pt idx="990">
                  <c:v>-0.179045364632758</c:v>
                </c:pt>
                <c:pt idx="991">
                  <c:v>-0.178925324078481</c:v>
                </c:pt>
                <c:pt idx="992">
                  <c:v>-0.178890782986938</c:v>
                </c:pt>
                <c:pt idx="993">
                  <c:v>-0.178634807217527</c:v>
                </c:pt>
                <c:pt idx="994">
                  <c:v>-0.17813589694144299</c:v>
                </c:pt>
                <c:pt idx="995">
                  <c:v>-0.177499479120794</c:v>
                </c:pt>
                <c:pt idx="996">
                  <c:v>-0.17660920516408199</c:v>
                </c:pt>
                <c:pt idx="997">
                  <c:v>-0.17659919665395801</c:v>
                </c:pt>
                <c:pt idx="998">
                  <c:v>-0.17616614565040201</c:v>
                </c:pt>
                <c:pt idx="999">
                  <c:v>-0.17560614376085201</c:v>
                </c:pt>
                <c:pt idx="1000">
                  <c:v>-0.175533627300273</c:v>
                </c:pt>
                <c:pt idx="1001">
                  <c:v>-0.17511705590485099</c:v>
                </c:pt>
                <c:pt idx="1002">
                  <c:v>-0.17455126288015599</c:v>
                </c:pt>
                <c:pt idx="1003">
                  <c:v>-0.17445683392358299</c:v>
                </c:pt>
                <c:pt idx="1004">
                  <c:v>-0.17430837032263999</c:v>
                </c:pt>
                <c:pt idx="1005">
                  <c:v>-0.17428043001403301</c:v>
                </c:pt>
                <c:pt idx="1006">
                  <c:v>-0.17369013897198099</c:v>
                </c:pt>
                <c:pt idx="1007">
                  <c:v>-0.17360889721964901</c:v>
                </c:pt>
                <c:pt idx="1008">
                  <c:v>-0.17312612009963299</c:v>
                </c:pt>
                <c:pt idx="1009">
                  <c:v>-0.17295742055882199</c:v>
                </c:pt>
                <c:pt idx="1010">
                  <c:v>-0.17277932997418699</c:v>
                </c:pt>
                <c:pt idx="1011">
                  <c:v>-0.17263179251525601</c:v>
                </c:pt>
                <c:pt idx="1012">
                  <c:v>-0.17196061546621599</c:v>
                </c:pt>
                <c:pt idx="1013">
                  <c:v>-0.171398192576145</c:v>
                </c:pt>
                <c:pt idx="1014">
                  <c:v>-0.17131965505246399</c:v>
                </c:pt>
                <c:pt idx="1015">
                  <c:v>-0.17084591024773299</c:v>
                </c:pt>
                <c:pt idx="1016">
                  <c:v>-0.17070691559076501</c:v>
                </c:pt>
                <c:pt idx="1017">
                  <c:v>-0.17006851963327499</c:v>
                </c:pt>
                <c:pt idx="1018">
                  <c:v>-0.16995765821693101</c:v>
                </c:pt>
                <c:pt idx="1019">
                  <c:v>-0.16985155975604899</c:v>
                </c:pt>
                <c:pt idx="1020">
                  <c:v>-0.16978857587968499</c:v>
                </c:pt>
                <c:pt idx="1021">
                  <c:v>-0.169684508464918</c:v>
                </c:pt>
                <c:pt idx="1022">
                  <c:v>-0.16938977982310399</c:v>
                </c:pt>
                <c:pt idx="1023">
                  <c:v>-0.16918523957848899</c:v>
                </c:pt>
                <c:pt idx="1024">
                  <c:v>-0.16900078048306999</c:v>
                </c:pt>
                <c:pt idx="1025">
                  <c:v>-0.16895387252535801</c:v>
                </c:pt>
                <c:pt idx="1026">
                  <c:v>-0.16874835802802901</c:v>
                </c:pt>
                <c:pt idx="1027">
                  <c:v>-0.168253352004681</c:v>
                </c:pt>
                <c:pt idx="1028">
                  <c:v>-0.168253352004681</c:v>
                </c:pt>
                <c:pt idx="1029">
                  <c:v>-0.16781477621748001</c:v>
                </c:pt>
                <c:pt idx="1030">
                  <c:v>-0.167253612788688</c:v>
                </c:pt>
                <c:pt idx="1031">
                  <c:v>-0.16707226717335599</c:v>
                </c:pt>
                <c:pt idx="1032">
                  <c:v>-0.16660800488748601</c:v>
                </c:pt>
                <c:pt idx="1033">
                  <c:v>-0.16639983880374201</c:v>
                </c:pt>
                <c:pt idx="1034">
                  <c:v>-0.166161666444056</c:v>
                </c:pt>
                <c:pt idx="1035">
                  <c:v>-0.166041733866999</c:v>
                </c:pt>
                <c:pt idx="1036">
                  <c:v>-0.16501860840538099</c:v>
                </c:pt>
                <c:pt idx="1037">
                  <c:v>-0.163949549415456</c:v>
                </c:pt>
                <c:pt idx="1038">
                  <c:v>-0.16214031112282401</c:v>
                </c:pt>
                <c:pt idx="1039">
                  <c:v>-0.16116936641836699</c:v>
                </c:pt>
                <c:pt idx="1040">
                  <c:v>-0.16104381824004399</c:v>
                </c:pt>
                <c:pt idx="1041">
                  <c:v>-0.16041584280561699</c:v>
                </c:pt>
                <c:pt idx="1042">
                  <c:v>-0.16039222285062499</c:v>
                </c:pt>
                <c:pt idx="1043">
                  <c:v>-0.160156409573387</c:v>
                </c:pt>
                <c:pt idx="1044">
                  <c:v>-0.16012121498958201</c:v>
                </c:pt>
                <c:pt idx="1045">
                  <c:v>-0.15922539514586501</c:v>
                </c:pt>
                <c:pt idx="1046">
                  <c:v>-0.15895685561817899</c:v>
                </c:pt>
                <c:pt idx="1047">
                  <c:v>-0.158671850670416</c:v>
                </c:pt>
                <c:pt idx="1048">
                  <c:v>-0.15853324993624399</c:v>
                </c:pt>
                <c:pt idx="1049">
                  <c:v>-0.158487610194986</c:v>
                </c:pt>
                <c:pt idx="1050">
                  <c:v>-0.15733265613237399</c:v>
                </c:pt>
                <c:pt idx="1051">
                  <c:v>-0.15713566200264101</c:v>
                </c:pt>
                <c:pt idx="1052">
                  <c:v>-0.15709094161947901</c:v>
                </c:pt>
                <c:pt idx="1053">
                  <c:v>-0.156696320582281</c:v>
                </c:pt>
                <c:pt idx="1054">
                  <c:v>-0.15639876565890301</c:v>
                </c:pt>
                <c:pt idx="1055">
                  <c:v>-0.15629899644983</c:v>
                </c:pt>
                <c:pt idx="1056">
                  <c:v>-0.155922550093962</c:v>
                </c:pt>
                <c:pt idx="1057">
                  <c:v>-0.15555827915631501</c:v>
                </c:pt>
                <c:pt idx="1058">
                  <c:v>-0.15531924427201599</c:v>
                </c:pt>
                <c:pt idx="1059">
                  <c:v>-0.155052620379665</c:v>
                </c:pt>
                <c:pt idx="1060">
                  <c:v>-0.15435553207465699</c:v>
                </c:pt>
                <c:pt idx="1061">
                  <c:v>-0.15411746634773099</c:v>
                </c:pt>
                <c:pt idx="1062">
                  <c:v>-0.15401611434790899</c:v>
                </c:pt>
                <c:pt idx="1063">
                  <c:v>-0.153850610729408</c:v>
                </c:pt>
                <c:pt idx="1064">
                  <c:v>-0.15374413865837</c:v>
                </c:pt>
                <c:pt idx="1065">
                  <c:v>-0.15342490347604501</c:v>
                </c:pt>
                <c:pt idx="1066">
                  <c:v>-0.15282331143507499</c:v>
                </c:pt>
                <c:pt idx="1067">
                  <c:v>-0.15282331143507499</c:v>
                </c:pt>
                <c:pt idx="1068">
                  <c:v>-0.15256616946115001</c:v>
                </c:pt>
                <c:pt idx="1069">
                  <c:v>-0.15187323234845901</c:v>
                </c:pt>
                <c:pt idx="1070">
                  <c:v>-0.151467182517214</c:v>
                </c:pt>
                <c:pt idx="1071">
                  <c:v>-0.15124957996296801</c:v>
                </c:pt>
                <c:pt idx="1072">
                  <c:v>-0.15117336457908501</c:v>
                </c:pt>
                <c:pt idx="1073">
                  <c:v>-0.15109863096561499</c:v>
                </c:pt>
                <c:pt idx="1074">
                  <c:v>-0.15109863096561499</c:v>
                </c:pt>
                <c:pt idx="1075">
                  <c:v>-0.15083380694745499</c:v>
                </c:pt>
                <c:pt idx="1076">
                  <c:v>-0.150505874533511</c:v>
                </c:pt>
                <c:pt idx="1077">
                  <c:v>-0.149521836586407</c:v>
                </c:pt>
                <c:pt idx="1078">
                  <c:v>-0.14944700509445499</c:v>
                </c:pt>
                <c:pt idx="1079">
                  <c:v>-0.149379878880914</c:v>
                </c:pt>
                <c:pt idx="1080">
                  <c:v>-0.14932041958583001</c:v>
                </c:pt>
                <c:pt idx="1081">
                  <c:v>-0.14915419694243101</c:v>
                </c:pt>
                <c:pt idx="1082">
                  <c:v>-0.14886968271534701</c:v>
                </c:pt>
                <c:pt idx="1083">
                  <c:v>-0.14840195250193799</c:v>
                </c:pt>
                <c:pt idx="1084">
                  <c:v>-0.14838424626857999</c:v>
                </c:pt>
                <c:pt idx="1085">
                  <c:v>-0.148326709925239</c:v>
                </c:pt>
                <c:pt idx="1086">
                  <c:v>-0.148312536397505</c:v>
                </c:pt>
                <c:pt idx="1087">
                  <c:v>-0.14828909737878901</c:v>
                </c:pt>
                <c:pt idx="1088">
                  <c:v>-0.14810947338118699</c:v>
                </c:pt>
                <c:pt idx="1089">
                  <c:v>-0.14786388736631401</c:v>
                </c:pt>
                <c:pt idx="1090">
                  <c:v>-0.147262137601224</c:v>
                </c:pt>
                <c:pt idx="1091">
                  <c:v>-0.14687404510389099</c:v>
                </c:pt>
                <c:pt idx="1092">
                  <c:v>-0.14613097640064801</c:v>
                </c:pt>
                <c:pt idx="1093">
                  <c:v>-0.14599666601178901</c:v>
                </c:pt>
                <c:pt idx="1094">
                  <c:v>-0.145818961381289</c:v>
                </c:pt>
                <c:pt idx="1095">
                  <c:v>-0.14550461449239199</c:v>
                </c:pt>
                <c:pt idx="1096">
                  <c:v>-0.14437353247374199</c:v>
                </c:pt>
                <c:pt idx="1097">
                  <c:v>-0.14361696561611101</c:v>
                </c:pt>
                <c:pt idx="1098">
                  <c:v>-0.14348544685574</c:v>
                </c:pt>
                <c:pt idx="1099">
                  <c:v>-0.14348544685574</c:v>
                </c:pt>
                <c:pt idx="1100">
                  <c:v>-0.14348544685574</c:v>
                </c:pt>
                <c:pt idx="1101">
                  <c:v>-0.14348544685574</c:v>
                </c:pt>
                <c:pt idx="1102">
                  <c:v>-0.14348544685574</c:v>
                </c:pt>
                <c:pt idx="1103">
                  <c:v>-0.14348544685574</c:v>
                </c:pt>
                <c:pt idx="1104">
                  <c:v>-0.14225814347173599</c:v>
                </c:pt>
                <c:pt idx="1105">
                  <c:v>-0.14193499529233899</c:v>
                </c:pt>
                <c:pt idx="1106">
                  <c:v>-0.141774064637395</c:v>
                </c:pt>
                <c:pt idx="1107">
                  <c:v>-0.141472802469197</c:v>
                </c:pt>
                <c:pt idx="1108">
                  <c:v>-0.14056757654545901</c:v>
                </c:pt>
                <c:pt idx="1109">
                  <c:v>-0.13999355790283</c:v>
                </c:pt>
                <c:pt idx="1110">
                  <c:v>-0.13992762744255</c:v>
                </c:pt>
                <c:pt idx="1111">
                  <c:v>-0.13894866625896701</c:v>
                </c:pt>
                <c:pt idx="1112">
                  <c:v>-0.13887402698610499</c:v>
                </c:pt>
                <c:pt idx="1113">
                  <c:v>-0.13839457493211399</c:v>
                </c:pt>
                <c:pt idx="1114">
                  <c:v>-0.13835875903485401</c:v>
                </c:pt>
                <c:pt idx="1115">
                  <c:v>-0.13828028772447901</c:v>
                </c:pt>
                <c:pt idx="1116">
                  <c:v>-0.13758484541605501</c:v>
                </c:pt>
                <c:pt idx="1117">
                  <c:v>-0.13741093244605301</c:v>
                </c:pt>
                <c:pt idx="1118">
                  <c:v>-0.13706643253153999</c:v>
                </c:pt>
                <c:pt idx="1119">
                  <c:v>-0.13703042471844101</c:v>
                </c:pt>
                <c:pt idx="1120">
                  <c:v>-0.13692773083357701</c:v>
                </c:pt>
                <c:pt idx="1121">
                  <c:v>-0.13655349720389101</c:v>
                </c:pt>
                <c:pt idx="1122">
                  <c:v>-0.13636101242235801</c:v>
                </c:pt>
                <c:pt idx="1123">
                  <c:v>-0.136105916490143</c:v>
                </c:pt>
                <c:pt idx="1124">
                  <c:v>-0.136105916490142</c:v>
                </c:pt>
                <c:pt idx="1125">
                  <c:v>-0.135917744602817</c:v>
                </c:pt>
                <c:pt idx="1126">
                  <c:v>-0.135704541536524</c:v>
                </c:pt>
                <c:pt idx="1127">
                  <c:v>-0.13557483051289801</c:v>
                </c:pt>
                <c:pt idx="1128">
                  <c:v>-0.135380397218685</c:v>
                </c:pt>
                <c:pt idx="1129">
                  <c:v>-0.13502386810754299</c:v>
                </c:pt>
                <c:pt idx="1130">
                  <c:v>-0.13487231655103099</c:v>
                </c:pt>
                <c:pt idx="1131">
                  <c:v>-0.13454795306948</c:v>
                </c:pt>
                <c:pt idx="1132">
                  <c:v>-0.134496663628485</c:v>
                </c:pt>
                <c:pt idx="1133">
                  <c:v>-0.134469356150164</c:v>
                </c:pt>
                <c:pt idx="1134">
                  <c:v>-0.134027936556917</c:v>
                </c:pt>
                <c:pt idx="1135">
                  <c:v>-0.13379205065189501</c:v>
                </c:pt>
                <c:pt idx="1136">
                  <c:v>-0.132597130713004</c:v>
                </c:pt>
                <c:pt idx="1137">
                  <c:v>-0.13198980801790999</c:v>
                </c:pt>
                <c:pt idx="1138">
                  <c:v>-0.13198980801790999</c:v>
                </c:pt>
                <c:pt idx="1139">
                  <c:v>-0.13198980801790999</c:v>
                </c:pt>
                <c:pt idx="1140">
                  <c:v>-0.131672563236545</c:v>
                </c:pt>
                <c:pt idx="1141">
                  <c:v>-0.13112824033575701</c:v>
                </c:pt>
                <c:pt idx="1142">
                  <c:v>-0.13100469699234199</c:v>
                </c:pt>
                <c:pt idx="1143">
                  <c:v>-0.13057096041468499</c:v>
                </c:pt>
                <c:pt idx="1144">
                  <c:v>-0.130363319637192</c:v>
                </c:pt>
                <c:pt idx="1145">
                  <c:v>-0.13012706400072099</c:v>
                </c:pt>
                <c:pt idx="1146">
                  <c:v>-0.12965810669210301</c:v>
                </c:pt>
                <c:pt idx="1147">
                  <c:v>-0.129130153878669</c:v>
                </c:pt>
                <c:pt idx="1148">
                  <c:v>-0.12909494286386899</c:v>
                </c:pt>
                <c:pt idx="1149">
                  <c:v>-0.12843915280811599</c:v>
                </c:pt>
                <c:pt idx="1150">
                  <c:v>-0.127543902986718</c:v>
                </c:pt>
                <c:pt idx="1151">
                  <c:v>-0.127543902986718</c:v>
                </c:pt>
                <c:pt idx="1152">
                  <c:v>-0.127543902986717</c:v>
                </c:pt>
                <c:pt idx="1153">
                  <c:v>-0.127543902986717</c:v>
                </c:pt>
                <c:pt idx="1154">
                  <c:v>-0.12723737052176101</c:v>
                </c:pt>
                <c:pt idx="1155">
                  <c:v>-0.12722955609782</c:v>
                </c:pt>
                <c:pt idx="1156">
                  <c:v>-0.127155245915164</c:v>
                </c:pt>
                <c:pt idx="1157">
                  <c:v>-0.126427462292937</c:v>
                </c:pt>
                <c:pt idx="1158">
                  <c:v>-0.126376201554384</c:v>
                </c:pt>
                <c:pt idx="1159">
                  <c:v>-0.12620745542390399</c:v>
                </c:pt>
                <c:pt idx="1160">
                  <c:v>-0.12583758103631501</c:v>
                </c:pt>
                <c:pt idx="1161">
                  <c:v>-0.12556353885847699</c:v>
                </c:pt>
                <c:pt idx="1162">
                  <c:v>-0.12499208189309199</c:v>
                </c:pt>
                <c:pt idx="1163">
                  <c:v>-0.124959900757249</c:v>
                </c:pt>
                <c:pt idx="1164">
                  <c:v>-0.124935050483961</c:v>
                </c:pt>
                <c:pt idx="1165">
                  <c:v>-0.12493505048396</c:v>
                </c:pt>
                <c:pt idx="1166">
                  <c:v>-0.12456228699829799</c:v>
                </c:pt>
                <c:pt idx="1167">
                  <c:v>-0.12448873158743699</c:v>
                </c:pt>
                <c:pt idx="1168">
                  <c:v>-0.123281876132559</c:v>
                </c:pt>
                <c:pt idx="1169">
                  <c:v>-0.123072730798265</c:v>
                </c:pt>
                <c:pt idx="1170">
                  <c:v>-0.123021344296024</c:v>
                </c:pt>
                <c:pt idx="1171">
                  <c:v>-0.12298499475669999</c:v>
                </c:pt>
                <c:pt idx="1172">
                  <c:v>-0.122927274916348</c:v>
                </c:pt>
                <c:pt idx="1173">
                  <c:v>-0.12272688668894299</c:v>
                </c:pt>
                <c:pt idx="1174">
                  <c:v>-0.12272688668894299</c:v>
                </c:pt>
                <c:pt idx="1175">
                  <c:v>-0.12222853686464601</c:v>
                </c:pt>
                <c:pt idx="1176">
                  <c:v>-0.122060448871554</c:v>
                </c:pt>
                <c:pt idx="1177">
                  <c:v>-0.122005719445289</c:v>
                </c:pt>
                <c:pt idx="1178">
                  <c:v>-0.122005719445289</c:v>
                </c:pt>
                <c:pt idx="1179">
                  <c:v>-0.122005719445287</c:v>
                </c:pt>
                <c:pt idx="1180">
                  <c:v>-0.121834773886595</c:v>
                </c:pt>
                <c:pt idx="1181">
                  <c:v>-0.121503300829419</c:v>
                </c:pt>
                <c:pt idx="1182">
                  <c:v>-0.12149958330494</c:v>
                </c:pt>
                <c:pt idx="1183">
                  <c:v>-0.12127849881250399</c:v>
                </c:pt>
                <c:pt idx="1184">
                  <c:v>-0.121030596028043</c:v>
                </c:pt>
                <c:pt idx="1185">
                  <c:v>-0.120879563155616</c:v>
                </c:pt>
                <c:pt idx="1186">
                  <c:v>-0.120849250412709</c:v>
                </c:pt>
                <c:pt idx="1187">
                  <c:v>-0.119771580336962</c:v>
                </c:pt>
                <c:pt idx="1188">
                  <c:v>-0.119638704901372</c:v>
                </c:pt>
                <c:pt idx="1189">
                  <c:v>-0.119192533553795</c:v>
                </c:pt>
                <c:pt idx="1190">
                  <c:v>-0.11915548136137299</c:v>
                </c:pt>
                <c:pt idx="1191">
                  <c:v>-0.11863690287452699</c:v>
                </c:pt>
                <c:pt idx="1192">
                  <c:v>-0.11818400849287999</c:v>
                </c:pt>
                <c:pt idx="1193">
                  <c:v>-0.117394850373349</c:v>
                </c:pt>
                <c:pt idx="1194">
                  <c:v>-0.11717109330636399</c:v>
                </c:pt>
                <c:pt idx="1195">
                  <c:v>-0.116950408553768</c:v>
                </c:pt>
                <c:pt idx="1196">
                  <c:v>-0.11665248495107999</c:v>
                </c:pt>
                <c:pt idx="1197">
                  <c:v>-0.116546374997741</c:v>
                </c:pt>
                <c:pt idx="1198">
                  <c:v>-0.116329115490792</c:v>
                </c:pt>
                <c:pt idx="1199">
                  <c:v>-0.115909202503315</c:v>
                </c:pt>
                <c:pt idx="1200">
                  <c:v>-0.115777027052843</c:v>
                </c:pt>
                <c:pt idx="1201">
                  <c:v>-0.11560641428030299</c:v>
                </c:pt>
                <c:pt idx="1202">
                  <c:v>-0.115406923822306</c:v>
                </c:pt>
                <c:pt idx="1203">
                  <c:v>-0.115290448761822</c:v>
                </c:pt>
                <c:pt idx="1204">
                  <c:v>-0.115129678689165</c:v>
                </c:pt>
                <c:pt idx="1205">
                  <c:v>-0.11491629465896901</c:v>
                </c:pt>
                <c:pt idx="1206">
                  <c:v>-0.11400406254454699</c:v>
                </c:pt>
                <c:pt idx="1207">
                  <c:v>-0.113385839990059</c:v>
                </c:pt>
                <c:pt idx="1208">
                  <c:v>-0.11325324543632501</c:v>
                </c:pt>
                <c:pt idx="1209">
                  <c:v>-0.11311179781222</c:v>
                </c:pt>
                <c:pt idx="1210">
                  <c:v>-0.11302230337710201</c:v>
                </c:pt>
                <c:pt idx="1211">
                  <c:v>-0.112956512802162</c:v>
                </c:pt>
                <c:pt idx="1212">
                  <c:v>-0.112624483150981</c:v>
                </c:pt>
                <c:pt idx="1213">
                  <c:v>-0.11262448315098</c:v>
                </c:pt>
                <c:pt idx="1214">
                  <c:v>-0.11239167775417</c:v>
                </c:pt>
                <c:pt idx="1215">
                  <c:v>-0.111424237623442</c:v>
                </c:pt>
                <c:pt idx="1216">
                  <c:v>-0.111225327511325</c:v>
                </c:pt>
                <c:pt idx="1217">
                  <c:v>-0.110788409036293</c:v>
                </c:pt>
                <c:pt idx="1218">
                  <c:v>-0.110570824383004</c:v>
                </c:pt>
                <c:pt idx="1219">
                  <c:v>-0.110570824383004</c:v>
                </c:pt>
                <c:pt idx="1220">
                  <c:v>-0.110570824383004</c:v>
                </c:pt>
                <c:pt idx="1221">
                  <c:v>-0.10943796602806199</c:v>
                </c:pt>
                <c:pt idx="1222">
                  <c:v>-0.10878935260995699</c:v>
                </c:pt>
                <c:pt idx="1223">
                  <c:v>-0.108720028695063</c:v>
                </c:pt>
                <c:pt idx="1224">
                  <c:v>-0.108720028695063</c:v>
                </c:pt>
                <c:pt idx="1225">
                  <c:v>-0.108648361570989</c:v>
                </c:pt>
                <c:pt idx="1226">
                  <c:v>-0.107366021049088</c:v>
                </c:pt>
                <c:pt idx="1227">
                  <c:v>-0.106920996612608</c:v>
                </c:pt>
                <c:pt idx="1228">
                  <c:v>-0.106755430315572</c:v>
                </c:pt>
                <c:pt idx="1229">
                  <c:v>-0.10669964919387399</c:v>
                </c:pt>
                <c:pt idx="1230">
                  <c:v>-0.10660192218006</c:v>
                </c:pt>
                <c:pt idx="1231">
                  <c:v>-0.10637227383863899</c:v>
                </c:pt>
                <c:pt idx="1232">
                  <c:v>-0.105874765697571</c:v>
                </c:pt>
                <c:pt idx="1233">
                  <c:v>-0.105517596656719</c:v>
                </c:pt>
                <c:pt idx="1234">
                  <c:v>-0.105517596656719</c:v>
                </c:pt>
                <c:pt idx="1235">
                  <c:v>-0.105517596656719</c:v>
                </c:pt>
                <c:pt idx="1236">
                  <c:v>-0.105517596656719</c:v>
                </c:pt>
                <c:pt idx="1237">
                  <c:v>-0.105517596656719</c:v>
                </c:pt>
                <c:pt idx="1238">
                  <c:v>-0.105517596656719</c:v>
                </c:pt>
                <c:pt idx="1239">
                  <c:v>-0.10498017998412799</c:v>
                </c:pt>
                <c:pt idx="1240">
                  <c:v>-0.10490485719501599</c:v>
                </c:pt>
                <c:pt idx="1241">
                  <c:v>-0.104666197965212</c:v>
                </c:pt>
                <c:pt idx="1242">
                  <c:v>-0.104525956271425</c:v>
                </c:pt>
                <c:pt idx="1243">
                  <c:v>-0.104460289873676</c:v>
                </c:pt>
                <c:pt idx="1244">
                  <c:v>-0.103618063741238</c:v>
                </c:pt>
                <c:pt idx="1245">
                  <c:v>-0.10295540765745</c:v>
                </c:pt>
                <c:pt idx="1246">
                  <c:v>-0.102885825414022</c:v>
                </c:pt>
                <c:pt idx="1247">
                  <c:v>-0.10284346235839401</c:v>
                </c:pt>
                <c:pt idx="1248">
                  <c:v>-0.102727769091219</c:v>
                </c:pt>
                <c:pt idx="1249">
                  <c:v>-0.101002115534226</c:v>
                </c:pt>
                <c:pt idx="1250">
                  <c:v>-0.100862758370063</c:v>
                </c:pt>
                <c:pt idx="1251">
                  <c:v>-0.100546153623259</c:v>
                </c:pt>
                <c:pt idx="1252">
                  <c:v>-0.100151720554763</c:v>
                </c:pt>
                <c:pt idx="1253">
                  <c:v>-0.100142994758899</c:v>
                </c:pt>
                <c:pt idx="1254">
                  <c:v>-9.9896178308056194E-2</c:v>
                </c:pt>
                <c:pt idx="1255">
                  <c:v>-9.9430266777804005E-2</c:v>
                </c:pt>
                <c:pt idx="1256">
                  <c:v>-9.8892119841680504E-2</c:v>
                </c:pt>
                <c:pt idx="1257">
                  <c:v>-9.8774470596038902E-2</c:v>
                </c:pt>
                <c:pt idx="1258">
                  <c:v>-9.8631211071479305E-2</c:v>
                </c:pt>
                <c:pt idx="1259">
                  <c:v>-9.7827808299253596E-2</c:v>
                </c:pt>
                <c:pt idx="1260">
                  <c:v>-9.7558915305902993E-2</c:v>
                </c:pt>
                <c:pt idx="1261">
                  <c:v>-9.7064766790672996E-2</c:v>
                </c:pt>
                <c:pt idx="1262">
                  <c:v>-9.6500723299285801E-2</c:v>
                </c:pt>
                <c:pt idx="1263">
                  <c:v>-9.6179732077382701E-2</c:v>
                </c:pt>
                <c:pt idx="1264">
                  <c:v>-9.5999950962695799E-2</c:v>
                </c:pt>
                <c:pt idx="1265">
                  <c:v>-9.5867426623000004E-2</c:v>
                </c:pt>
                <c:pt idx="1266">
                  <c:v>-9.5832927931240597E-2</c:v>
                </c:pt>
                <c:pt idx="1267">
                  <c:v>-9.5249261202892704E-2</c:v>
                </c:pt>
                <c:pt idx="1268">
                  <c:v>-9.5010895392782097E-2</c:v>
                </c:pt>
                <c:pt idx="1269">
                  <c:v>-9.4157734492171699E-2</c:v>
                </c:pt>
                <c:pt idx="1270">
                  <c:v>-9.4157734492171699E-2</c:v>
                </c:pt>
                <c:pt idx="1271">
                  <c:v>-9.3877681100843893E-2</c:v>
                </c:pt>
                <c:pt idx="1272">
                  <c:v>-9.3755589530433794E-2</c:v>
                </c:pt>
                <c:pt idx="1273">
                  <c:v>-9.3069142731323204E-2</c:v>
                </c:pt>
                <c:pt idx="1274">
                  <c:v>-9.2824625819001999E-2</c:v>
                </c:pt>
                <c:pt idx="1275">
                  <c:v>-9.2345745925047601E-2</c:v>
                </c:pt>
                <c:pt idx="1276">
                  <c:v>-9.1711797131688505E-2</c:v>
                </c:pt>
                <c:pt idx="1277">
                  <c:v>-9.1018026961603396E-2</c:v>
                </c:pt>
                <c:pt idx="1278">
                  <c:v>-9.1018026961603396E-2</c:v>
                </c:pt>
                <c:pt idx="1279">
                  <c:v>-9.1018026961603396E-2</c:v>
                </c:pt>
                <c:pt idx="1280">
                  <c:v>-9.0591702342091601E-2</c:v>
                </c:pt>
                <c:pt idx="1281">
                  <c:v>-9.0583545693182402E-2</c:v>
                </c:pt>
                <c:pt idx="1282">
                  <c:v>-9.0499165225786896E-2</c:v>
                </c:pt>
                <c:pt idx="1283">
                  <c:v>-8.9866699842845399E-2</c:v>
                </c:pt>
                <c:pt idx="1284">
                  <c:v>-8.9774860110971702E-2</c:v>
                </c:pt>
                <c:pt idx="1285">
                  <c:v>-8.9774860110971702E-2</c:v>
                </c:pt>
                <c:pt idx="1286">
                  <c:v>-8.9289134864832795E-2</c:v>
                </c:pt>
                <c:pt idx="1287">
                  <c:v>-8.8980516211547303E-2</c:v>
                </c:pt>
                <c:pt idx="1288">
                  <c:v>-8.8692974015360498E-2</c:v>
                </c:pt>
                <c:pt idx="1289">
                  <c:v>-8.8692974015359596E-2</c:v>
                </c:pt>
                <c:pt idx="1290">
                  <c:v>-8.8437805893418306E-2</c:v>
                </c:pt>
                <c:pt idx="1291">
                  <c:v>-8.8298525608012005E-2</c:v>
                </c:pt>
                <c:pt idx="1292">
                  <c:v>-8.8234715802261596E-2</c:v>
                </c:pt>
                <c:pt idx="1293">
                  <c:v>-8.7785504466702996E-2</c:v>
                </c:pt>
                <c:pt idx="1294">
                  <c:v>-8.7742894928742807E-2</c:v>
                </c:pt>
                <c:pt idx="1295">
                  <c:v>-8.76542146545113E-2</c:v>
                </c:pt>
                <c:pt idx="1296">
                  <c:v>-8.7096798273659196E-2</c:v>
                </c:pt>
                <c:pt idx="1297">
                  <c:v>-8.6679091237266498E-2</c:v>
                </c:pt>
                <c:pt idx="1298">
                  <c:v>-8.6318786494817806E-2</c:v>
                </c:pt>
                <c:pt idx="1299">
                  <c:v>-8.5885180232810804E-2</c:v>
                </c:pt>
                <c:pt idx="1300">
                  <c:v>-8.5479843420174603E-2</c:v>
                </c:pt>
                <c:pt idx="1301">
                  <c:v>-8.5479843420174603E-2</c:v>
                </c:pt>
                <c:pt idx="1302">
                  <c:v>-8.5364956297604599E-2</c:v>
                </c:pt>
                <c:pt idx="1303">
                  <c:v>-8.5202721820994504E-2</c:v>
                </c:pt>
                <c:pt idx="1304">
                  <c:v>-8.4771448798521595E-2</c:v>
                </c:pt>
                <c:pt idx="1305">
                  <c:v>-8.4737525399738195E-2</c:v>
                </c:pt>
                <c:pt idx="1306">
                  <c:v>-8.4684093239553795E-2</c:v>
                </c:pt>
                <c:pt idx="1307">
                  <c:v>-8.4214083448496999E-2</c:v>
                </c:pt>
                <c:pt idx="1308">
                  <c:v>-8.3364454418169004E-2</c:v>
                </c:pt>
                <c:pt idx="1309">
                  <c:v>-8.2943904920688497E-2</c:v>
                </c:pt>
                <c:pt idx="1310">
                  <c:v>-8.2556448213407699E-2</c:v>
                </c:pt>
                <c:pt idx="1311">
                  <c:v>-8.2556448213407699E-2</c:v>
                </c:pt>
                <c:pt idx="1312">
                  <c:v>-8.2413008270204494E-2</c:v>
                </c:pt>
                <c:pt idx="1313">
                  <c:v>-8.1866328592074003E-2</c:v>
                </c:pt>
                <c:pt idx="1314">
                  <c:v>-8.1557697712537305E-2</c:v>
                </c:pt>
                <c:pt idx="1315">
                  <c:v>-8.1459591898968398E-2</c:v>
                </c:pt>
                <c:pt idx="1316">
                  <c:v>-8.0931065621337006E-2</c:v>
                </c:pt>
                <c:pt idx="1317">
                  <c:v>-8.0029534554414403E-2</c:v>
                </c:pt>
                <c:pt idx="1318">
                  <c:v>-7.9687835857032999E-2</c:v>
                </c:pt>
                <c:pt idx="1319">
                  <c:v>-7.9638964831113504E-2</c:v>
                </c:pt>
                <c:pt idx="1320">
                  <c:v>-7.9346546202550605E-2</c:v>
                </c:pt>
                <c:pt idx="1321">
                  <c:v>-7.8809770158736206E-2</c:v>
                </c:pt>
                <c:pt idx="1322">
                  <c:v>-7.8490028192419195E-2</c:v>
                </c:pt>
                <c:pt idx="1323">
                  <c:v>-7.8145077980518798E-2</c:v>
                </c:pt>
                <c:pt idx="1324">
                  <c:v>-7.79618741361571E-2</c:v>
                </c:pt>
                <c:pt idx="1325">
                  <c:v>-7.79583177963354E-2</c:v>
                </c:pt>
                <c:pt idx="1326">
                  <c:v>-7.7772606173815303E-2</c:v>
                </c:pt>
                <c:pt idx="1327">
                  <c:v>-7.7620667435142898E-2</c:v>
                </c:pt>
                <c:pt idx="1328">
                  <c:v>-7.7487888081499298E-2</c:v>
                </c:pt>
                <c:pt idx="1329">
                  <c:v>-7.7401756475323005E-2</c:v>
                </c:pt>
                <c:pt idx="1330">
                  <c:v>-7.6751457888556807E-2</c:v>
                </c:pt>
                <c:pt idx="1331">
                  <c:v>-7.6559974267913694E-2</c:v>
                </c:pt>
                <c:pt idx="1332">
                  <c:v>-7.6340061299956893E-2</c:v>
                </c:pt>
                <c:pt idx="1333">
                  <c:v>-7.6123811661909804E-2</c:v>
                </c:pt>
                <c:pt idx="1334">
                  <c:v>-7.6123811661908902E-2</c:v>
                </c:pt>
                <c:pt idx="1335">
                  <c:v>-7.6008554066262696E-2</c:v>
                </c:pt>
                <c:pt idx="1336">
                  <c:v>-7.5809482639635994E-2</c:v>
                </c:pt>
                <c:pt idx="1337">
                  <c:v>-7.5216170838711099E-2</c:v>
                </c:pt>
                <c:pt idx="1338">
                  <c:v>-7.4925789521423397E-2</c:v>
                </c:pt>
                <c:pt idx="1339">
                  <c:v>-7.4357877870104297E-2</c:v>
                </c:pt>
                <c:pt idx="1340">
                  <c:v>-7.4260991890680195E-2</c:v>
                </c:pt>
                <c:pt idx="1341">
                  <c:v>-7.4191975485614597E-2</c:v>
                </c:pt>
                <c:pt idx="1342">
                  <c:v>-7.3796286433017194E-2</c:v>
                </c:pt>
                <c:pt idx="1343">
                  <c:v>-7.3096118964341705E-2</c:v>
                </c:pt>
                <c:pt idx="1344">
                  <c:v>-7.3096118964341705E-2</c:v>
                </c:pt>
                <c:pt idx="1345">
                  <c:v>-7.3096118964341705E-2</c:v>
                </c:pt>
                <c:pt idx="1346">
                  <c:v>-7.3096118964341705E-2</c:v>
                </c:pt>
                <c:pt idx="1347">
                  <c:v>-7.3096118964341705E-2</c:v>
                </c:pt>
                <c:pt idx="1348">
                  <c:v>-7.3096118964341705E-2</c:v>
                </c:pt>
                <c:pt idx="1349">
                  <c:v>-7.3096118964341705E-2</c:v>
                </c:pt>
                <c:pt idx="1350">
                  <c:v>-7.3096118964341705E-2</c:v>
                </c:pt>
                <c:pt idx="1351">
                  <c:v>-7.3096118964341705E-2</c:v>
                </c:pt>
                <c:pt idx="1352">
                  <c:v>-7.3096118964341705E-2</c:v>
                </c:pt>
                <c:pt idx="1353">
                  <c:v>-7.3096118964341705E-2</c:v>
                </c:pt>
                <c:pt idx="1354">
                  <c:v>-7.3096118964341705E-2</c:v>
                </c:pt>
                <c:pt idx="1355">
                  <c:v>-7.3096118964341705E-2</c:v>
                </c:pt>
                <c:pt idx="1356">
                  <c:v>-7.3096118964340803E-2</c:v>
                </c:pt>
                <c:pt idx="1357">
                  <c:v>-7.2545366890126806E-2</c:v>
                </c:pt>
                <c:pt idx="1358">
                  <c:v>-7.1689297750097303E-2</c:v>
                </c:pt>
                <c:pt idx="1359">
                  <c:v>-7.1166091865941999E-2</c:v>
                </c:pt>
                <c:pt idx="1360">
                  <c:v>-7.1051192979316405E-2</c:v>
                </c:pt>
                <c:pt idx="1361">
                  <c:v>-7.10164398532631E-2</c:v>
                </c:pt>
                <c:pt idx="1362">
                  <c:v>-7.0027642002797E-2</c:v>
                </c:pt>
                <c:pt idx="1363">
                  <c:v>-6.9783384923506303E-2</c:v>
                </c:pt>
                <c:pt idx="1364">
                  <c:v>-6.9776851999342901E-2</c:v>
                </c:pt>
                <c:pt idx="1365">
                  <c:v>-6.9254052669947205E-2</c:v>
                </c:pt>
                <c:pt idx="1366">
                  <c:v>-6.85075230910034E-2</c:v>
                </c:pt>
                <c:pt idx="1367">
                  <c:v>-6.7449555823199503E-2</c:v>
                </c:pt>
                <c:pt idx="1368">
                  <c:v>-6.7267040162144603E-2</c:v>
                </c:pt>
                <c:pt idx="1369">
                  <c:v>-6.7125126705151694E-2</c:v>
                </c:pt>
                <c:pt idx="1370">
                  <c:v>-6.67545920905145E-2</c:v>
                </c:pt>
                <c:pt idx="1371">
                  <c:v>-6.6450805322329096E-2</c:v>
                </c:pt>
                <c:pt idx="1372">
                  <c:v>-6.6061999515792003E-2</c:v>
                </c:pt>
                <c:pt idx="1373">
                  <c:v>-6.6006694178022102E-2</c:v>
                </c:pt>
                <c:pt idx="1374">
                  <c:v>-6.5601582417417106E-2</c:v>
                </c:pt>
                <c:pt idx="1375">
                  <c:v>-6.5335502935592593E-2</c:v>
                </c:pt>
                <c:pt idx="1376">
                  <c:v>-6.4803343571447805E-2</c:v>
                </c:pt>
                <c:pt idx="1377">
                  <c:v>-6.4688404519072498E-2</c:v>
                </c:pt>
                <c:pt idx="1378">
                  <c:v>-6.4683879148141193E-2</c:v>
                </c:pt>
                <c:pt idx="1379">
                  <c:v>-6.4050979361333901E-2</c:v>
                </c:pt>
                <c:pt idx="1380">
                  <c:v>-6.3852274720721205E-2</c:v>
                </c:pt>
                <c:pt idx="1381">
                  <c:v>-6.3809117084543607E-2</c:v>
                </c:pt>
                <c:pt idx="1382">
                  <c:v>-6.37603380466715E-2</c:v>
                </c:pt>
                <c:pt idx="1383">
                  <c:v>-6.3471700075940801E-2</c:v>
                </c:pt>
                <c:pt idx="1384">
                  <c:v>-6.3315098171755999E-2</c:v>
                </c:pt>
                <c:pt idx="1385">
                  <c:v>-6.3180650099258606E-2</c:v>
                </c:pt>
                <c:pt idx="1386">
                  <c:v>-6.2900351858453205E-2</c:v>
                </c:pt>
                <c:pt idx="1387">
                  <c:v>-6.2520917662197598E-2</c:v>
                </c:pt>
                <c:pt idx="1388">
                  <c:v>-6.2406485570310102E-2</c:v>
                </c:pt>
                <c:pt idx="1389">
                  <c:v>-6.2312443251101697E-2</c:v>
                </c:pt>
                <c:pt idx="1390">
                  <c:v>-6.1533832348780598E-2</c:v>
                </c:pt>
                <c:pt idx="1391">
                  <c:v>-6.1461418480938099E-2</c:v>
                </c:pt>
                <c:pt idx="1392">
                  <c:v>-6.1414313916706702E-2</c:v>
                </c:pt>
                <c:pt idx="1393">
                  <c:v>-6.1414313916706702E-2</c:v>
                </c:pt>
                <c:pt idx="1394">
                  <c:v>-6.1414313916706702E-2</c:v>
                </c:pt>
                <c:pt idx="1395">
                  <c:v>-6.1063563469445803E-2</c:v>
                </c:pt>
                <c:pt idx="1396">
                  <c:v>-6.0157063256844202E-2</c:v>
                </c:pt>
                <c:pt idx="1397">
                  <c:v>-6.0008798004065902E-2</c:v>
                </c:pt>
                <c:pt idx="1398">
                  <c:v>-5.9916009904206403E-2</c:v>
                </c:pt>
                <c:pt idx="1399">
                  <c:v>-5.9799296350882998E-2</c:v>
                </c:pt>
                <c:pt idx="1400">
                  <c:v>-5.9507054216387502E-2</c:v>
                </c:pt>
                <c:pt idx="1401">
                  <c:v>-5.9232393424764197E-2</c:v>
                </c:pt>
                <c:pt idx="1402">
                  <c:v>-5.9020933752618403E-2</c:v>
                </c:pt>
                <c:pt idx="1403">
                  <c:v>-5.8944858068815997E-2</c:v>
                </c:pt>
                <c:pt idx="1404">
                  <c:v>-5.8596549269226798E-2</c:v>
                </c:pt>
                <c:pt idx="1405">
                  <c:v>-5.8596549269226798E-2</c:v>
                </c:pt>
                <c:pt idx="1406">
                  <c:v>-5.7914415454259398E-2</c:v>
                </c:pt>
                <c:pt idx="1407">
                  <c:v>-5.7875382025572797E-2</c:v>
                </c:pt>
                <c:pt idx="1408">
                  <c:v>-5.7328803106024999E-2</c:v>
                </c:pt>
                <c:pt idx="1409">
                  <c:v>-5.7325202830916702E-2</c:v>
                </c:pt>
                <c:pt idx="1410">
                  <c:v>-5.7275601481942003E-2</c:v>
                </c:pt>
                <c:pt idx="1411">
                  <c:v>-5.7189728054980599E-2</c:v>
                </c:pt>
                <c:pt idx="1412">
                  <c:v>-5.6786321565105602E-2</c:v>
                </c:pt>
                <c:pt idx="1413">
                  <c:v>-5.6607996175773202E-2</c:v>
                </c:pt>
                <c:pt idx="1414">
                  <c:v>-5.6142985683144103E-2</c:v>
                </c:pt>
                <c:pt idx="1415">
                  <c:v>-5.6142985683144103E-2</c:v>
                </c:pt>
                <c:pt idx="1416">
                  <c:v>-5.5876220841346302E-2</c:v>
                </c:pt>
                <c:pt idx="1417">
                  <c:v>-5.5453834519281799E-2</c:v>
                </c:pt>
                <c:pt idx="1418">
                  <c:v>-5.4857000679298301E-2</c:v>
                </c:pt>
                <c:pt idx="1419">
                  <c:v>-5.4795302221398202E-2</c:v>
                </c:pt>
                <c:pt idx="1420">
                  <c:v>-5.4576030993543398E-2</c:v>
                </c:pt>
                <c:pt idx="1421">
                  <c:v>-5.4483317106565898E-2</c:v>
                </c:pt>
                <c:pt idx="1422">
                  <c:v>-5.3987296016637001E-2</c:v>
                </c:pt>
                <c:pt idx="1423">
                  <c:v>-5.3987296016637001E-2</c:v>
                </c:pt>
                <c:pt idx="1424">
                  <c:v>-5.3520580627581998E-2</c:v>
                </c:pt>
                <c:pt idx="1425">
                  <c:v>-5.31965615266363E-2</c:v>
                </c:pt>
                <c:pt idx="1426">
                  <c:v>-5.31699629215436E-2</c:v>
                </c:pt>
                <c:pt idx="1427">
                  <c:v>-5.2977476768065003E-2</c:v>
                </c:pt>
                <c:pt idx="1428">
                  <c:v>-5.2954586566034301E-2</c:v>
                </c:pt>
                <c:pt idx="1429">
                  <c:v>-5.2377308485265402E-2</c:v>
                </c:pt>
                <c:pt idx="1430">
                  <c:v>-5.1722468171774699E-2</c:v>
                </c:pt>
                <c:pt idx="1431">
                  <c:v>-5.1089012600285998E-2</c:v>
                </c:pt>
                <c:pt idx="1432">
                  <c:v>-5.0376042464258503E-2</c:v>
                </c:pt>
                <c:pt idx="1433">
                  <c:v>-5.0376042464258503E-2</c:v>
                </c:pt>
                <c:pt idx="1434">
                  <c:v>-4.9859410393961703E-2</c:v>
                </c:pt>
                <c:pt idx="1435">
                  <c:v>-4.9559037228138897E-2</c:v>
                </c:pt>
                <c:pt idx="1436">
                  <c:v>-4.9380049990533401E-2</c:v>
                </c:pt>
                <c:pt idx="1437">
                  <c:v>-4.9153108559641397E-2</c:v>
                </c:pt>
                <c:pt idx="1438">
                  <c:v>-4.9094128875145103E-2</c:v>
                </c:pt>
                <c:pt idx="1439">
                  <c:v>-4.9079237845805798E-2</c:v>
                </c:pt>
                <c:pt idx="1440">
                  <c:v>-4.8988435315939001E-2</c:v>
                </c:pt>
                <c:pt idx="1441">
                  <c:v>-4.7664903808747702E-2</c:v>
                </c:pt>
                <c:pt idx="1442">
                  <c:v>-4.76254314482236E-2</c:v>
                </c:pt>
                <c:pt idx="1443">
                  <c:v>-4.7270131596436699E-2</c:v>
                </c:pt>
                <c:pt idx="1444">
                  <c:v>-4.6579674185266803E-2</c:v>
                </c:pt>
                <c:pt idx="1445">
                  <c:v>-4.6075905030633399E-2</c:v>
                </c:pt>
                <c:pt idx="1446">
                  <c:v>-4.5874650229318498E-2</c:v>
                </c:pt>
                <c:pt idx="1447">
                  <c:v>-4.5869613580947301E-2</c:v>
                </c:pt>
                <c:pt idx="1448">
                  <c:v>-4.5278174824579097E-2</c:v>
                </c:pt>
                <c:pt idx="1449">
                  <c:v>-4.5081742794745999E-2</c:v>
                </c:pt>
                <c:pt idx="1450">
                  <c:v>-4.5081742794745097E-2</c:v>
                </c:pt>
                <c:pt idx="1451">
                  <c:v>-4.5081742794744702E-2</c:v>
                </c:pt>
                <c:pt idx="1452">
                  <c:v>-4.5081742794744702E-2</c:v>
                </c:pt>
                <c:pt idx="1453">
                  <c:v>-4.48496812395313E-2</c:v>
                </c:pt>
                <c:pt idx="1454">
                  <c:v>-4.4645962040122902E-2</c:v>
                </c:pt>
                <c:pt idx="1455">
                  <c:v>-4.3949773304825697E-2</c:v>
                </c:pt>
                <c:pt idx="1456">
                  <c:v>-4.3886994207715503E-2</c:v>
                </c:pt>
                <c:pt idx="1457">
                  <c:v>-4.3810122920825798E-2</c:v>
                </c:pt>
                <c:pt idx="1458">
                  <c:v>-4.3712312183247198E-2</c:v>
                </c:pt>
                <c:pt idx="1459">
                  <c:v>-4.35868768016189E-2</c:v>
                </c:pt>
                <c:pt idx="1460">
                  <c:v>-4.3348775570289398E-2</c:v>
                </c:pt>
                <c:pt idx="1461">
                  <c:v>-4.2017807778898998E-2</c:v>
                </c:pt>
                <c:pt idx="1462">
                  <c:v>-4.1845184979901702E-2</c:v>
                </c:pt>
                <c:pt idx="1463">
                  <c:v>-4.14914587994255E-2</c:v>
                </c:pt>
                <c:pt idx="1464">
                  <c:v>-4.1387259237003399E-2</c:v>
                </c:pt>
                <c:pt idx="1465">
                  <c:v>-4.1294058872560498E-2</c:v>
                </c:pt>
                <c:pt idx="1466">
                  <c:v>-4.1062291324628297E-2</c:v>
                </c:pt>
                <c:pt idx="1467">
                  <c:v>-4.1044535624301402E-2</c:v>
                </c:pt>
                <c:pt idx="1468">
                  <c:v>-4.0940880817325401E-2</c:v>
                </c:pt>
                <c:pt idx="1469">
                  <c:v>-4.06317237178297E-2</c:v>
                </c:pt>
                <c:pt idx="1470">
                  <c:v>-4.0429930044018902E-2</c:v>
                </c:pt>
                <c:pt idx="1471">
                  <c:v>-4.0380543820963802E-2</c:v>
                </c:pt>
                <c:pt idx="1472">
                  <c:v>-4.0355190560690403E-2</c:v>
                </c:pt>
                <c:pt idx="1473">
                  <c:v>-4.0075598958555197E-2</c:v>
                </c:pt>
                <c:pt idx="1474">
                  <c:v>-3.9846614614347402E-2</c:v>
                </c:pt>
                <c:pt idx="1475">
                  <c:v>-3.9412992708052798E-2</c:v>
                </c:pt>
                <c:pt idx="1476">
                  <c:v>-3.9340520052234901E-2</c:v>
                </c:pt>
                <c:pt idx="1477">
                  <c:v>-3.9073730721715903E-2</c:v>
                </c:pt>
                <c:pt idx="1478">
                  <c:v>-3.9053923861698897E-2</c:v>
                </c:pt>
                <c:pt idx="1479">
                  <c:v>-3.8880403626428701E-2</c:v>
                </c:pt>
                <c:pt idx="1480">
                  <c:v>-3.8662621900467299E-2</c:v>
                </c:pt>
                <c:pt idx="1481">
                  <c:v>-3.8598072342178498E-2</c:v>
                </c:pt>
                <c:pt idx="1482">
                  <c:v>-3.8089669136428E-2</c:v>
                </c:pt>
                <c:pt idx="1483">
                  <c:v>-3.8039382619025501E-2</c:v>
                </c:pt>
                <c:pt idx="1484">
                  <c:v>-3.7906690502042401E-2</c:v>
                </c:pt>
                <c:pt idx="1485">
                  <c:v>-3.7825814160248099E-2</c:v>
                </c:pt>
                <c:pt idx="1486">
                  <c:v>-3.7250920017619399E-2</c:v>
                </c:pt>
                <c:pt idx="1487">
                  <c:v>-3.7026864256818698E-2</c:v>
                </c:pt>
                <c:pt idx="1488">
                  <c:v>-3.6948952756570903E-2</c:v>
                </c:pt>
                <c:pt idx="1489">
                  <c:v>-3.6778439063535499E-2</c:v>
                </c:pt>
                <c:pt idx="1490">
                  <c:v>-3.6643955132218103E-2</c:v>
                </c:pt>
                <c:pt idx="1491">
                  <c:v>-3.65702429392269E-2</c:v>
                </c:pt>
                <c:pt idx="1492">
                  <c:v>-3.6006800229122199E-2</c:v>
                </c:pt>
                <c:pt idx="1493">
                  <c:v>-3.4621971149705701E-2</c:v>
                </c:pt>
                <c:pt idx="1494">
                  <c:v>-3.3203391840829197E-2</c:v>
                </c:pt>
                <c:pt idx="1495">
                  <c:v>-3.17553235834429E-2</c:v>
                </c:pt>
                <c:pt idx="1496">
                  <c:v>-3.1199071281370699E-2</c:v>
                </c:pt>
                <c:pt idx="1497">
                  <c:v>-3.08109736505419E-2</c:v>
                </c:pt>
                <c:pt idx="1498">
                  <c:v>-3.04910166775085E-2</c:v>
                </c:pt>
                <c:pt idx="1499">
                  <c:v>-3.02349044501448E-2</c:v>
                </c:pt>
                <c:pt idx="1500">
                  <c:v>-3.0027397072456E-2</c:v>
                </c:pt>
                <c:pt idx="1501">
                  <c:v>-3.0027397072456E-2</c:v>
                </c:pt>
                <c:pt idx="1502">
                  <c:v>-3.0027397072456E-2</c:v>
                </c:pt>
                <c:pt idx="1503">
                  <c:v>-3.0027397072456E-2</c:v>
                </c:pt>
                <c:pt idx="1504">
                  <c:v>-2.9974850404536901E-2</c:v>
                </c:pt>
                <c:pt idx="1505">
                  <c:v>-2.9750089038752901E-2</c:v>
                </c:pt>
                <c:pt idx="1506">
                  <c:v>-2.94609901550122E-2</c:v>
                </c:pt>
                <c:pt idx="1507">
                  <c:v>-2.8896315053806399E-2</c:v>
                </c:pt>
                <c:pt idx="1508">
                  <c:v>-2.81427527275128E-2</c:v>
                </c:pt>
                <c:pt idx="1509">
                  <c:v>-2.7292429351216601E-2</c:v>
                </c:pt>
                <c:pt idx="1510">
                  <c:v>-2.7292429351216601E-2</c:v>
                </c:pt>
                <c:pt idx="1511">
                  <c:v>-2.7292429351216601E-2</c:v>
                </c:pt>
                <c:pt idx="1512">
                  <c:v>-2.7230459245716199E-2</c:v>
                </c:pt>
                <c:pt idx="1513">
                  <c:v>-2.69575807850423E-2</c:v>
                </c:pt>
                <c:pt idx="1514">
                  <c:v>-2.6932735754177699E-2</c:v>
                </c:pt>
                <c:pt idx="1515">
                  <c:v>-2.5991883837298502E-2</c:v>
                </c:pt>
                <c:pt idx="1516">
                  <c:v>-2.5941402335524201E-2</c:v>
                </c:pt>
                <c:pt idx="1517">
                  <c:v>-2.58151020179633E-2</c:v>
                </c:pt>
                <c:pt idx="1518">
                  <c:v>-2.5790404185985501E-2</c:v>
                </c:pt>
                <c:pt idx="1519">
                  <c:v>-2.5609331698656899E-2</c:v>
                </c:pt>
                <c:pt idx="1520">
                  <c:v>-2.5601444967646401E-2</c:v>
                </c:pt>
                <c:pt idx="1521">
                  <c:v>-2.4760940649595799E-2</c:v>
                </c:pt>
                <c:pt idx="1522">
                  <c:v>-2.4704634862061099E-2</c:v>
                </c:pt>
                <c:pt idx="1523">
                  <c:v>-2.4691487001286799E-2</c:v>
                </c:pt>
                <c:pt idx="1524">
                  <c:v>-2.4652000513025501E-2</c:v>
                </c:pt>
                <c:pt idx="1525">
                  <c:v>-2.3930062160457E-2</c:v>
                </c:pt>
                <c:pt idx="1526">
                  <c:v>-2.3708092002177199E-2</c:v>
                </c:pt>
                <c:pt idx="1527">
                  <c:v>-2.3184994638322201E-2</c:v>
                </c:pt>
                <c:pt idx="1528">
                  <c:v>-2.3174123070947801E-2</c:v>
                </c:pt>
                <c:pt idx="1529">
                  <c:v>-2.23988772565719E-2</c:v>
                </c:pt>
                <c:pt idx="1530">
                  <c:v>-2.2214949962157501E-2</c:v>
                </c:pt>
                <c:pt idx="1531">
                  <c:v>-2.2172183801668102E-2</c:v>
                </c:pt>
                <c:pt idx="1532">
                  <c:v>-2.21121902455363E-2</c:v>
                </c:pt>
                <c:pt idx="1533">
                  <c:v>-2.1433999141848101E-2</c:v>
                </c:pt>
                <c:pt idx="1534">
                  <c:v>-2.1057243567902301E-2</c:v>
                </c:pt>
                <c:pt idx="1535">
                  <c:v>-2.0628699070206199E-2</c:v>
                </c:pt>
                <c:pt idx="1536">
                  <c:v>-2.06286990702058E-2</c:v>
                </c:pt>
                <c:pt idx="1537">
                  <c:v>-1.91073283505926E-2</c:v>
                </c:pt>
                <c:pt idx="1538">
                  <c:v>-1.8853074180355801E-2</c:v>
                </c:pt>
                <c:pt idx="1539">
                  <c:v>-1.8623563179827701E-2</c:v>
                </c:pt>
                <c:pt idx="1540">
                  <c:v>-1.8410168199222501E-2</c:v>
                </c:pt>
                <c:pt idx="1541">
                  <c:v>-1.8353154369909801E-2</c:v>
                </c:pt>
                <c:pt idx="1542">
                  <c:v>-1.81747283210353E-2</c:v>
                </c:pt>
                <c:pt idx="1543">
                  <c:v>-1.8040904581050701E-2</c:v>
                </c:pt>
                <c:pt idx="1544">
                  <c:v>-1.80017587083545E-2</c:v>
                </c:pt>
                <c:pt idx="1545">
                  <c:v>-1.69132835712184E-2</c:v>
                </c:pt>
                <c:pt idx="1546">
                  <c:v>-1.6788678062387302E-2</c:v>
                </c:pt>
                <c:pt idx="1547">
                  <c:v>-1.6745264582978599E-2</c:v>
                </c:pt>
                <c:pt idx="1548">
                  <c:v>-1.6670685501523199E-2</c:v>
                </c:pt>
                <c:pt idx="1549">
                  <c:v>-1.5610624303581601E-2</c:v>
                </c:pt>
                <c:pt idx="1550">
                  <c:v>-1.4993164400774099E-2</c:v>
                </c:pt>
                <c:pt idx="1551">
                  <c:v>-1.4090554059382501E-2</c:v>
                </c:pt>
                <c:pt idx="1552">
                  <c:v>-1.38203096487348E-2</c:v>
                </c:pt>
                <c:pt idx="1553">
                  <c:v>-1.24081922652379E-2</c:v>
                </c:pt>
                <c:pt idx="1554">
                  <c:v>-1.17830903021685E-2</c:v>
                </c:pt>
                <c:pt idx="1555">
                  <c:v>-1.1695574300197799E-2</c:v>
                </c:pt>
                <c:pt idx="1556">
                  <c:v>-1.16238858089976E-2</c:v>
                </c:pt>
                <c:pt idx="1557">
                  <c:v>-1.13274794835918E-2</c:v>
                </c:pt>
                <c:pt idx="1558">
                  <c:v>-1.03603636163789E-2</c:v>
                </c:pt>
                <c:pt idx="1559">
                  <c:v>-1.03603636163789E-2</c:v>
                </c:pt>
                <c:pt idx="1560">
                  <c:v>-1.00696358424128E-2</c:v>
                </c:pt>
                <c:pt idx="1561">
                  <c:v>-1.0043948429040399E-2</c:v>
                </c:pt>
                <c:pt idx="1562">
                  <c:v>-8.7337686184160695E-3</c:v>
                </c:pt>
                <c:pt idx="1563">
                  <c:v>-8.7254725508338297E-3</c:v>
                </c:pt>
                <c:pt idx="1564">
                  <c:v>-8.5558667696303305E-3</c:v>
                </c:pt>
                <c:pt idx="1565">
                  <c:v>-7.9805773726630592E-3</c:v>
                </c:pt>
                <c:pt idx="1566">
                  <c:v>-7.8567707262419701E-3</c:v>
                </c:pt>
                <c:pt idx="1567">
                  <c:v>-7.7698710863988701E-3</c:v>
                </c:pt>
                <c:pt idx="1568">
                  <c:v>-7.3622983733529499E-3</c:v>
                </c:pt>
                <c:pt idx="1569">
                  <c:v>-7.1820022330013004E-3</c:v>
                </c:pt>
                <c:pt idx="1570">
                  <c:v>-7.0357544462262304E-3</c:v>
                </c:pt>
                <c:pt idx="1571">
                  <c:v>-7.0280126349843699E-3</c:v>
                </c:pt>
                <c:pt idx="1572">
                  <c:v>-6.9058392698743698E-3</c:v>
                </c:pt>
                <c:pt idx="1573">
                  <c:v>-6.4250793190525103E-3</c:v>
                </c:pt>
                <c:pt idx="1574">
                  <c:v>-6.32838333678415E-3</c:v>
                </c:pt>
                <c:pt idx="1575">
                  <c:v>-5.9819231058046403E-3</c:v>
                </c:pt>
                <c:pt idx="1576">
                  <c:v>-5.5328351517080496E-3</c:v>
                </c:pt>
                <c:pt idx="1577">
                  <c:v>-4.98109403972941E-3</c:v>
                </c:pt>
                <c:pt idx="1578">
                  <c:v>-3.9717583095215097E-3</c:v>
                </c:pt>
                <c:pt idx="1579">
                  <c:v>-3.53936764063406E-3</c:v>
                </c:pt>
                <c:pt idx="1580">
                  <c:v>-3.1941057341852699E-3</c:v>
                </c:pt>
                <c:pt idx="1581">
                  <c:v>-2.8174229537467101E-3</c:v>
                </c:pt>
                <c:pt idx="1582">
                  <c:v>-2.79475760087572E-3</c:v>
                </c:pt>
                <c:pt idx="1583">
                  <c:v>-2.7067910729436399E-3</c:v>
                </c:pt>
                <c:pt idx="1584">
                  <c:v>-2.6366193741577701E-3</c:v>
                </c:pt>
                <c:pt idx="1585">
                  <c:v>-2.44156540055734E-3</c:v>
                </c:pt>
                <c:pt idx="1586">
                  <c:v>-2.3230445509605001E-3</c:v>
                </c:pt>
                <c:pt idx="1587">
                  <c:v>-2.31201886063354E-3</c:v>
                </c:pt>
                <c:pt idx="1588">
                  <c:v>-2.0130209028594299E-3</c:v>
                </c:pt>
                <c:pt idx="1589">
                  <c:v>-1.6455957026335101E-3</c:v>
                </c:pt>
                <c:pt idx="1590">
                  <c:v>-7.4527473965763102E-4</c:v>
                </c:pt>
                <c:pt idx="1591">
                  <c:v>-4.5081713257627602E-4</c:v>
                </c:pt>
                <c:pt idx="1592">
                  <c:v>-4.5081713257538698E-4</c:v>
                </c:pt>
                <c:pt idx="1593">
                  <c:v>-2.41608603424204E-4</c:v>
                </c:pt>
                <c:pt idx="1594">
                  <c:v>-2.0728547916854E-4</c:v>
                </c:pt>
                <c:pt idx="1595">
                  <c:v>-1.6459651049033401E-4</c:v>
                </c:pt>
                <c:pt idx="1596">
                  <c:v>1.2986109659102199E-4</c:v>
                </c:pt>
                <c:pt idx="1597">
                  <c:v>4.9072716232095902E-4</c:v>
                </c:pt>
                <c:pt idx="1598">
                  <c:v>1.5867987492835199E-3</c:v>
                </c:pt>
                <c:pt idx="1599">
                  <c:v>1.6012483132590799E-3</c:v>
                </c:pt>
                <c:pt idx="1600">
                  <c:v>1.66073353327639E-3</c:v>
                </c:pt>
                <c:pt idx="1601">
                  <c:v>2.0053362763781698E-3</c:v>
                </c:pt>
                <c:pt idx="1602">
                  <c:v>2.1468646336251802E-3</c:v>
                </c:pt>
                <c:pt idx="1603">
                  <c:v>2.8527342689577701E-3</c:v>
                </c:pt>
                <c:pt idx="1604">
                  <c:v>3.3930235066875199E-3</c:v>
                </c:pt>
                <c:pt idx="1605">
                  <c:v>4.0717415581180104E-3</c:v>
                </c:pt>
                <c:pt idx="1606">
                  <c:v>4.0717415581180104E-3</c:v>
                </c:pt>
                <c:pt idx="1607">
                  <c:v>4.1844598515548602E-3</c:v>
                </c:pt>
                <c:pt idx="1608">
                  <c:v>4.5464840813694302E-3</c:v>
                </c:pt>
                <c:pt idx="1609">
                  <c:v>4.6131921333939004E-3</c:v>
                </c:pt>
                <c:pt idx="1610">
                  <c:v>4.9063930369313601E-3</c:v>
                </c:pt>
                <c:pt idx="1611">
                  <c:v>5.6579924500684301E-3</c:v>
                </c:pt>
                <c:pt idx="1612">
                  <c:v>5.9938243395570301E-3</c:v>
                </c:pt>
                <c:pt idx="1613">
                  <c:v>6.1506320453939599E-3</c:v>
                </c:pt>
                <c:pt idx="1614">
                  <c:v>6.1506320453939599E-3</c:v>
                </c:pt>
                <c:pt idx="1615">
                  <c:v>6.3383485300641503E-3</c:v>
                </c:pt>
                <c:pt idx="1616">
                  <c:v>6.5927696648178701E-3</c:v>
                </c:pt>
                <c:pt idx="1617">
                  <c:v>6.6236673717042201E-3</c:v>
                </c:pt>
                <c:pt idx="1618">
                  <c:v>6.7571887248727997E-3</c:v>
                </c:pt>
                <c:pt idx="1619">
                  <c:v>6.9750106390425396E-3</c:v>
                </c:pt>
                <c:pt idx="1620">
                  <c:v>7.4521763707003398E-3</c:v>
                </c:pt>
                <c:pt idx="1621">
                  <c:v>7.5223412439434098E-3</c:v>
                </c:pt>
                <c:pt idx="1622">
                  <c:v>7.5223412439434098E-3</c:v>
                </c:pt>
                <c:pt idx="1623">
                  <c:v>8.1699673393116901E-3</c:v>
                </c:pt>
                <c:pt idx="1624">
                  <c:v>8.3852831743008206E-3</c:v>
                </c:pt>
                <c:pt idx="1625">
                  <c:v>8.6034166342748297E-3</c:v>
                </c:pt>
                <c:pt idx="1626">
                  <c:v>8.8150788222772208E-3</c:v>
                </c:pt>
                <c:pt idx="1627">
                  <c:v>9.1413798635698301E-3</c:v>
                </c:pt>
                <c:pt idx="1628">
                  <c:v>9.1659031901463704E-3</c:v>
                </c:pt>
                <c:pt idx="1629">
                  <c:v>9.7014107165932003E-3</c:v>
                </c:pt>
                <c:pt idx="1630">
                  <c:v>1.07354718391284E-2</c:v>
                </c:pt>
                <c:pt idx="1631">
                  <c:v>1.07354718391284E-2</c:v>
                </c:pt>
                <c:pt idx="1632">
                  <c:v>1.0735471839129301E-2</c:v>
                </c:pt>
                <c:pt idx="1633">
                  <c:v>1.1792778622171299E-2</c:v>
                </c:pt>
                <c:pt idx="1634">
                  <c:v>1.1792778622171299E-2</c:v>
                </c:pt>
                <c:pt idx="1635">
                  <c:v>1.2087702738471401E-2</c:v>
                </c:pt>
                <c:pt idx="1636">
                  <c:v>1.21755748144568E-2</c:v>
                </c:pt>
                <c:pt idx="1637">
                  <c:v>1.2471943120213E-2</c:v>
                </c:pt>
                <c:pt idx="1638">
                  <c:v>1.28771041455116E-2</c:v>
                </c:pt>
                <c:pt idx="1639">
                  <c:v>1.32616689994179E-2</c:v>
                </c:pt>
                <c:pt idx="1640">
                  <c:v>1.4581806152677099E-2</c:v>
                </c:pt>
                <c:pt idx="1641">
                  <c:v>1.46994855306704E-2</c:v>
                </c:pt>
                <c:pt idx="1642">
                  <c:v>1.4776637060992101E-2</c:v>
                </c:pt>
                <c:pt idx="1643">
                  <c:v>1.53215901024171E-2</c:v>
                </c:pt>
                <c:pt idx="1644">
                  <c:v>1.54127810566982E-2</c:v>
                </c:pt>
                <c:pt idx="1645">
                  <c:v>1.54405556373159E-2</c:v>
                </c:pt>
                <c:pt idx="1646">
                  <c:v>1.54405556373159E-2</c:v>
                </c:pt>
                <c:pt idx="1647">
                  <c:v>1.55351803079882E-2</c:v>
                </c:pt>
                <c:pt idx="1648">
                  <c:v>1.55564632685439E-2</c:v>
                </c:pt>
                <c:pt idx="1649">
                  <c:v>1.6472927721891E-2</c:v>
                </c:pt>
                <c:pt idx="1650">
                  <c:v>1.7101690007237699E-2</c:v>
                </c:pt>
                <c:pt idx="1651">
                  <c:v>1.82441925740842E-2</c:v>
                </c:pt>
                <c:pt idx="1652">
                  <c:v>1.8326908799253101E-2</c:v>
                </c:pt>
                <c:pt idx="1653">
                  <c:v>1.8994073063387799E-2</c:v>
                </c:pt>
                <c:pt idx="1654">
                  <c:v>1.9073724963524701E-2</c:v>
                </c:pt>
                <c:pt idx="1655">
                  <c:v>2.0013285427138702E-2</c:v>
                </c:pt>
                <c:pt idx="1656">
                  <c:v>2.00132854271396E-2</c:v>
                </c:pt>
                <c:pt idx="1657">
                  <c:v>2.00132854271396E-2</c:v>
                </c:pt>
                <c:pt idx="1658">
                  <c:v>2.00132854271396E-2</c:v>
                </c:pt>
                <c:pt idx="1659">
                  <c:v>2.00132854271396E-2</c:v>
                </c:pt>
                <c:pt idx="1660">
                  <c:v>2.0013285427139999E-2</c:v>
                </c:pt>
                <c:pt idx="1661">
                  <c:v>2.0013285427139999E-2</c:v>
                </c:pt>
                <c:pt idx="1662">
                  <c:v>2.0013285427139999E-2</c:v>
                </c:pt>
                <c:pt idx="1663">
                  <c:v>2.0013285427140499E-2</c:v>
                </c:pt>
                <c:pt idx="1664">
                  <c:v>2.0013285427140499E-2</c:v>
                </c:pt>
                <c:pt idx="1665">
                  <c:v>2.1053601236957601E-2</c:v>
                </c:pt>
                <c:pt idx="1666">
                  <c:v>2.13314171231185E-2</c:v>
                </c:pt>
                <c:pt idx="1667">
                  <c:v>2.1428386120183399E-2</c:v>
                </c:pt>
                <c:pt idx="1668">
                  <c:v>2.2192583486386998E-2</c:v>
                </c:pt>
                <c:pt idx="1669">
                  <c:v>2.22723763594408E-2</c:v>
                </c:pt>
                <c:pt idx="1670">
                  <c:v>2.27293735357217E-2</c:v>
                </c:pt>
                <c:pt idx="1671">
                  <c:v>2.2922364703538201E-2</c:v>
                </c:pt>
                <c:pt idx="1672">
                  <c:v>2.3104407992378E-2</c:v>
                </c:pt>
                <c:pt idx="1673">
                  <c:v>2.31912132992192E-2</c:v>
                </c:pt>
                <c:pt idx="1674">
                  <c:v>2.3345753722662298E-2</c:v>
                </c:pt>
                <c:pt idx="1675">
                  <c:v>2.3579900447331902E-2</c:v>
                </c:pt>
                <c:pt idx="1676">
                  <c:v>2.47112050465879E-2</c:v>
                </c:pt>
                <c:pt idx="1677">
                  <c:v>2.49120848399794E-2</c:v>
                </c:pt>
                <c:pt idx="1678">
                  <c:v>2.50842749745613E-2</c:v>
                </c:pt>
                <c:pt idx="1679">
                  <c:v>2.50842749745613E-2</c:v>
                </c:pt>
                <c:pt idx="1680">
                  <c:v>2.5467715519247602E-2</c:v>
                </c:pt>
                <c:pt idx="1681">
                  <c:v>2.56689633020868E-2</c:v>
                </c:pt>
                <c:pt idx="1682">
                  <c:v>2.6176940375075401E-2</c:v>
                </c:pt>
                <c:pt idx="1683">
                  <c:v>2.6277535939551101E-2</c:v>
                </c:pt>
                <c:pt idx="1684">
                  <c:v>2.6422076801367499E-2</c:v>
                </c:pt>
                <c:pt idx="1685">
                  <c:v>2.7068042961090801E-2</c:v>
                </c:pt>
                <c:pt idx="1686">
                  <c:v>2.72650490163307E-2</c:v>
                </c:pt>
                <c:pt idx="1687">
                  <c:v>2.7560094480488899E-2</c:v>
                </c:pt>
                <c:pt idx="1688">
                  <c:v>2.7694022508763499E-2</c:v>
                </c:pt>
                <c:pt idx="1689">
                  <c:v>2.7760393421156201E-2</c:v>
                </c:pt>
                <c:pt idx="1690">
                  <c:v>2.78327898864375E-2</c:v>
                </c:pt>
                <c:pt idx="1691">
                  <c:v>2.8645848090258798E-2</c:v>
                </c:pt>
                <c:pt idx="1692">
                  <c:v>2.8783495054871801E-2</c:v>
                </c:pt>
                <c:pt idx="1693">
                  <c:v>2.9663455460859699E-2</c:v>
                </c:pt>
                <c:pt idx="1694">
                  <c:v>2.9663455460859699E-2</c:v>
                </c:pt>
                <c:pt idx="1695">
                  <c:v>2.9937651149137001E-2</c:v>
                </c:pt>
                <c:pt idx="1696">
                  <c:v>3.0144986937005201E-2</c:v>
                </c:pt>
                <c:pt idx="1697">
                  <c:v>3.0270389355664201E-2</c:v>
                </c:pt>
                <c:pt idx="1698">
                  <c:v>3.0355229648598301E-2</c:v>
                </c:pt>
                <c:pt idx="1699">
                  <c:v>3.0480284478208199E-2</c:v>
                </c:pt>
                <c:pt idx="1700">
                  <c:v>3.1224677383763499E-2</c:v>
                </c:pt>
                <c:pt idx="1701">
                  <c:v>3.1321775966317397E-2</c:v>
                </c:pt>
                <c:pt idx="1702">
                  <c:v>3.1601259702350802E-2</c:v>
                </c:pt>
                <c:pt idx="1703">
                  <c:v>3.2256881181887097E-2</c:v>
                </c:pt>
                <c:pt idx="1704">
                  <c:v>3.2540383303303201E-2</c:v>
                </c:pt>
                <c:pt idx="1705">
                  <c:v>3.3103284867583703E-2</c:v>
                </c:pt>
                <c:pt idx="1706">
                  <c:v>3.3665386018354497E-2</c:v>
                </c:pt>
                <c:pt idx="1707">
                  <c:v>3.38190849521703E-2</c:v>
                </c:pt>
                <c:pt idx="1708">
                  <c:v>3.3819084952171202E-2</c:v>
                </c:pt>
                <c:pt idx="1709">
                  <c:v>3.4010436506385397E-2</c:v>
                </c:pt>
                <c:pt idx="1710">
                  <c:v>3.4886561908670302E-2</c:v>
                </c:pt>
                <c:pt idx="1711">
                  <c:v>3.5280042080449797E-2</c:v>
                </c:pt>
                <c:pt idx="1712">
                  <c:v>3.6547019510909301E-2</c:v>
                </c:pt>
                <c:pt idx="1713">
                  <c:v>3.6710410826501297E-2</c:v>
                </c:pt>
                <c:pt idx="1714">
                  <c:v>3.67814988080329E-2</c:v>
                </c:pt>
                <c:pt idx="1715">
                  <c:v>3.76740957780657E-2</c:v>
                </c:pt>
                <c:pt idx="1716">
                  <c:v>3.8005038988110897E-2</c:v>
                </c:pt>
                <c:pt idx="1717">
                  <c:v>3.8364311524200098E-2</c:v>
                </c:pt>
                <c:pt idx="1718">
                  <c:v>3.8423084886911901E-2</c:v>
                </c:pt>
                <c:pt idx="1719">
                  <c:v>3.8663342534804898E-2</c:v>
                </c:pt>
                <c:pt idx="1720">
                  <c:v>3.9378610294070797E-2</c:v>
                </c:pt>
                <c:pt idx="1721">
                  <c:v>3.9811230310858897E-2</c:v>
                </c:pt>
                <c:pt idx="1722">
                  <c:v>3.98310218004563E-2</c:v>
                </c:pt>
                <c:pt idx="1723">
                  <c:v>3.9912842864844998E-2</c:v>
                </c:pt>
                <c:pt idx="1724">
                  <c:v>4.01208588757139E-2</c:v>
                </c:pt>
                <c:pt idx="1725">
                  <c:v>4.1028590967455501E-2</c:v>
                </c:pt>
                <c:pt idx="1726">
                  <c:v>4.1074900954969601E-2</c:v>
                </c:pt>
                <c:pt idx="1727">
                  <c:v>4.1736158404221797E-2</c:v>
                </c:pt>
                <c:pt idx="1728">
                  <c:v>4.2159571385541703E-2</c:v>
                </c:pt>
                <c:pt idx="1729">
                  <c:v>4.2381098455594401E-2</c:v>
                </c:pt>
                <c:pt idx="1730">
                  <c:v>4.2381098455594401E-2</c:v>
                </c:pt>
                <c:pt idx="1731">
                  <c:v>4.3532644378823399E-2</c:v>
                </c:pt>
                <c:pt idx="1732">
                  <c:v>4.4245520259563798E-2</c:v>
                </c:pt>
                <c:pt idx="1733">
                  <c:v>4.5309580042895398E-2</c:v>
                </c:pt>
                <c:pt idx="1734">
                  <c:v>4.53243739563274E-2</c:v>
                </c:pt>
                <c:pt idx="1735">
                  <c:v>4.55483775342772E-2</c:v>
                </c:pt>
                <c:pt idx="1736">
                  <c:v>4.6485496788331297E-2</c:v>
                </c:pt>
                <c:pt idx="1737">
                  <c:v>4.7036459193686299E-2</c:v>
                </c:pt>
                <c:pt idx="1738">
                  <c:v>4.8582437623910402E-2</c:v>
                </c:pt>
                <c:pt idx="1739">
                  <c:v>4.8870351075639001E-2</c:v>
                </c:pt>
                <c:pt idx="1740">
                  <c:v>4.8942383594486501E-2</c:v>
                </c:pt>
                <c:pt idx="1741">
                  <c:v>4.9429773403873598E-2</c:v>
                </c:pt>
                <c:pt idx="1742">
                  <c:v>4.9470523241913499E-2</c:v>
                </c:pt>
                <c:pt idx="1743">
                  <c:v>4.97606288211919E-2</c:v>
                </c:pt>
                <c:pt idx="1744">
                  <c:v>4.9855296956064402E-2</c:v>
                </c:pt>
                <c:pt idx="1745">
                  <c:v>4.9985365178199501E-2</c:v>
                </c:pt>
                <c:pt idx="1746">
                  <c:v>5.0025854493579901E-2</c:v>
                </c:pt>
                <c:pt idx="1747">
                  <c:v>5.0478566154190503E-2</c:v>
                </c:pt>
                <c:pt idx="1748">
                  <c:v>5.0775539197826902E-2</c:v>
                </c:pt>
                <c:pt idx="1749">
                  <c:v>5.0806438972742597E-2</c:v>
                </c:pt>
                <c:pt idx="1750">
                  <c:v>5.0806438972744297E-2</c:v>
                </c:pt>
                <c:pt idx="1751">
                  <c:v>5.1685505745683799E-2</c:v>
                </c:pt>
                <c:pt idx="1752">
                  <c:v>5.24347631195171E-2</c:v>
                </c:pt>
                <c:pt idx="1753">
                  <c:v>5.24347631195171E-2</c:v>
                </c:pt>
                <c:pt idx="1754">
                  <c:v>5.24347631195171E-2</c:v>
                </c:pt>
                <c:pt idx="1755">
                  <c:v>5.24347631195171E-2</c:v>
                </c:pt>
                <c:pt idx="1756">
                  <c:v>5.24347631195171E-2</c:v>
                </c:pt>
                <c:pt idx="1757">
                  <c:v>5.2909545817495997E-2</c:v>
                </c:pt>
                <c:pt idx="1758">
                  <c:v>5.4659428234032498E-2</c:v>
                </c:pt>
                <c:pt idx="1759">
                  <c:v>5.4659428234032498E-2</c:v>
                </c:pt>
                <c:pt idx="1760">
                  <c:v>5.5060232526339903E-2</c:v>
                </c:pt>
                <c:pt idx="1761">
                  <c:v>5.5637195157861599E-2</c:v>
                </c:pt>
                <c:pt idx="1762">
                  <c:v>5.5637195157861599E-2</c:v>
                </c:pt>
                <c:pt idx="1763">
                  <c:v>5.5637195157861599E-2</c:v>
                </c:pt>
                <c:pt idx="1764">
                  <c:v>5.5964725832126597E-2</c:v>
                </c:pt>
                <c:pt idx="1765">
                  <c:v>5.6108081567105401E-2</c:v>
                </c:pt>
                <c:pt idx="1766">
                  <c:v>5.6539161452253503E-2</c:v>
                </c:pt>
                <c:pt idx="1767">
                  <c:v>5.6548405675256597E-2</c:v>
                </c:pt>
                <c:pt idx="1768">
                  <c:v>5.7487990845802202E-2</c:v>
                </c:pt>
                <c:pt idx="1769">
                  <c:v>5.7695630484831603E-2</c:v>
                </c:pt>
                <c:pt idx="1770">
                  <c:v>5.8066631198848299E-2</c:v>
                </c:pt>
                <c:pt idx="1771">
                  <c:v>5.8148414313910698E-2</c:v>
                </c:pt>
                <c:pt idx="1772">
                  <c:v>5.8148414313911503E-2</c:v>
                </c:pt>
                <c:pt idx="1773">
                  <c:v>5.8232607657629699E-2</c:v>
                </c:pt>
                <c:pt idx="1774">
                  <c:v>5.8250514669520699E-2</c:v>
                </c:pt>
                <c:pt idx="1775">
                  <c:v>5.90984934005266E-2</c:v>
                </c:pt>
                <c:pt idx="1776">
                  <c:v>6.0170411899122499E-2</c:v>
                </c:pt>
                <c:pt idx="1777">
                  <c:v>6.0317228674387699E-2</c:v>
                </c:pt>
                <c:pt idx="1778">
                  <c:v>6.05196059080629E-2</c:v>
                </c:pt>
                <c:pt idx="1779">
                  <c:v>6.0921229007345402E-2</c:v>
                </c:pt>
                <c:pt idx="1780">
                  <c:v>6.1264013693458602E-2</c:v>
                </c:pt>
                <c:pt idx="1781">
                  <c:v>6.1746109763003702E-2</c:v>
                </c:pt>
                <c:pt idx="1782">
                  <c:v>6.1833461121767297E-2</c:v>
                </c:pt>
                <c:pt idx="1783">
                  <c:v>6.1833461121767699E-2</c:v>
                </c:pt>
                <c:pt idx="1784">
                  <c:v>6.2525832897252706E-2</c:v>
                </c:pt>
                <c:pt idx="1785">
                  <c:v>6.2739771511255704E-2</c:v>
                </c:pt>
                <c:pt idx="1786">
                  <c:v>6.3310119429690004E-2</c:v>
                </c:pt>
                <c:pt idx="1787">
                  <c:v>6.3600711959387005E-2</c:v>
                </c:pt>
                <c:pt idx="1788">
                  <c:v>6.3734662856458194E-2</c:v>
                </c:pt>
                <c:pt idx="1789">
                  <c:v>6.3956633014737002E-2</c:v>
                </c:pt>
                <c:pt idx="1790">
                  <c:v>6.4329842621069E-2</c:v>
                </c:pt>
                <c:pt idx="1791">
                  <c:v>6.4407404785593897E-2</c:v>
                </c:pt>
                <c:pt idx="1792">
                  <c:v>6.4687023943536495E-2</c:v>
                </c:pt>
                <c:pt idx="1793">
                  <c:v>6.5880294184469002E-2</c:v>
                </c:pt>
                <c:pt idx="1794">
                  <c:v>6.5992162149531006E-2</c:v>
                </c:pt>
                <c:pt idx="1795">
                  <c:v>6.6628644702271103E-2</c:v>
                </c:pt>
                <c:pt idx="1796">
                  <c:v>6.6965627378485201E-2</c:v>
                </c:pt>
                <c:pt idx="1797">
                  <c:v>6.7319000205496707E-2</c:v>
                </c:pt>
                <c:pt idx="1798">
                  <c:v>6.7686187367204803E-2</c:v>
                </c:pt>
                <c:pt idx="1799">
                  <c:v>6.7766416875508398E-2</c:v>
                </c:pt>
                <c:pt idx="1800">
                  <c:v>6.8312538173595394E-2</c:v>
                </c:pt>
                <c:pt idx="1801">
                  <c:v>6.8677842163822597E-2</c:v>
                </c:pt>
                <c:pt idx="1802">
                  <c:v>6.8922885908086401E-2</c:v>
                </c:pt>
                <c:pt idx="1803">
                  <c:v>6.8922885908086401E-2</c:v>
                </c:pt>
                <c:pt idx="1804">
                  <c:v>6.8963364999035798E-2</c:v>
                </c:pt>
                <c:pt idx="1805">
                  <c:v>7.0017560457122804E-2</c:v>
                </c:pt>
                <c:pt idx="1806">
                  <c:v>7.0395474625191398E-2</c:v>
                </c:pt>
                <c:pt idx="1807">
                  <c:v>7.0705248522051498E-2</c:v>
                </c:pt>
                <c:pt idx="1808">
                  <c:v>7.1001776395361496E-2</c:v>
                </c:pt>
                <c:pt idx="1809">
                  <c:v>7.1026451346460698E-2</c:v>
                </c:pt>
                <c:pt idx="1810">
                  <c:v>7.1214366492318895E-2</c:v>
                </c:pt>
                <c:pt idx="1811">
                  <c:v>7.1852216946757502E-2</c:v>
                </c:pt>
                <c:pt idx="1812">
                  <c:v>7.3132695188759506E-2</c:v>
                </c:pt>
                <c:pt idx="1813">
                  <c:v>7.3452544388600799E-2</c:v>
                </c:pt>
                <c:pt idx="1814">
                  <c:v>7.3935832330438295E-2</c:v>
                </c:pt>
                <c:pt idx="1815">
                  <c:v>7.4461069449515999E-2</c:v>
                </c:pt>
                <c:pt idx="1816">
                  <c:v>7.4657501479351004E-2</c:v>
                </c:pt>
                <c:pt idx="1817">
                  <c:v>7.4805758267519701E-2</c:v>
                </c:pt>
                <c:pt idx="1818">
                  <c:v>7.4910653458095902E-2</c:v>
                </c:pt>
                <c:pt idx="1819">
                  <c:v>7.5154839619601996E-2</c:v>
                </c:pt>
                <c:pt idx="1820">
                  <c:v>7.5661314977054694E-2</c:v>
                </c:pt>
                <c:pt idx="1821">
                  <c:v>7.5801063612887007E-2</c:v>
                </c:pt>
                <c:pt idx="1822">
                  <c:v>7.6904621569561293E-2</c:v>
                </c:pt>
                <c:pt idx="1823">
                  <c:v>7.7484899411509198E-2</c:v>
                </c:pt>
                <c:pt idx="1824">
                  <c:v>7.7809450623373799E-2</c:v>
                </c:pt>
                <c:pt idx="1825">
                  <c:v>7.8420317353176394E-2</c:v>
                </c:pt>
                <c:pt idx="1826">
                  <c:v>7.8906974480707895E-2</c:v>
                </c:pt>
                <c:pt idx="1827">
                  <c:v>7.8906974480707895E-2</c:v>
                </c:pt>
                <c:pt idx="1828">
                  <c:v>7.8906974480707895E-2</c:v>
                </c:pt>
                <c:pt idx="1829">
                  <c:v>7.8906974480707895E-2</c:v>
                </c:pt>
                <c:pt idx="1830">
                  <c:v>7.8906974480707895E-2</c:v>
                </c:pt>
                <c:pt idx="1831">
                  <c:v>7.8906974480708297E-2</c:v>
                </c:pt>
                <c:pt idx="1832">
                  <c:v>7.8906974480708297E-2</c:v>
                </c:pt>
                <c:pt idx="1833">
                  <c:v>7.8906974480708297E-2</c:v>
                </c:pt>
                <c:pt idx="1834">
                  <c:v>7.8906974480708797E-2</c:v>
                </c:pt>
                <c:pt idx="1835">
                  <c:v>7.8906974480708797E-2</c:v>
                </c:pt>
                <c:pt idx="1836">
                  <c:v>7.9865257505572607E-2</c:v>
                </c:pt>
                <c:pt idx="1837">
                  <c:v>8.0166420253307294E-2</c:v>
                </c:pt>
                <c:pt idx="1838">
                  <c:v>8.0937509708080002E-2</c:v>
                </c:pt>
                <c:pt idx="1839">
                  <c:v>8.1074811163418595E-2</c:v>
                </c:pt>
                <c:pt idx="1840">
                  <c:v>8.1458160010040595E-2</c:v>
                </c:pt>
                <c:pt idx="1841">
                  <c:v>8.1551695736272606E-2</c:v>
                </c:pt>
                <c:pt idx="1842">
                  <c:v>8.1593915602269598E-2</c:v>
                </c:pt>
                <c:pt idx="1843">
                  <c:v>8.1664198973197294E-2</c:v>
                </c:pt>
                <c:pt idx="1844">
                  <c:v>8.1878541012000497E-2</c:v>
                </c:pt>
                <c:pt idx="1845">
                  <c:v>8.2010379906261796E-2</c:v>
                </c:pt>
                <c:pt idx="1846">
                  <c:v>8.2074253559391006E-2</c:v>
                </c:pt>
                <c:pt idx="1847">
                  <c:v>8.2435473255812006E-2</c:v>
                </c:pt>
                <c:pt idx="1848">
                  <c:v>8.2790408967938198E-2</c:v>
                </c:pt>
                <c:pt idx="1849">
                  <c:v>8.3319853292181598E-2</c:v>
                </c:pt>
                <c:pt idx="1850">
                  <c:v>8.3743368687845099E-2</c:v>
                </c:pt>
                <c:pt idx="1851">
                  <c:v>8.3873227374058196E-2</c:v>
                </c:pt>
                <c:pt idx="1852">
                  <c:v>8.4260208974916304E-2</c:v>
                </c:pt>
                <c:pt idx="1853">
                  <c:v>8.4263367970328198E-2</c:v>
                </c:pt>
                <c:pt idx="1854">
                  <c:v>8.4655812172682907E-2</c:v>
                </c:pt>
                <c:pt idx="1855">
                  <c:v>8.5343669582890705E-2</c:v>
                </c:pt>
                <c:pt idx="1856">
                  <c:v>8.6232971569583206E-2</c:v>
                </c:pt>
                <c:pt idx="1857">
                  <c:v>8.6286504846304901E-2</c:v>
                </c:pt>
                <c:pt idx="1858">
                  <c:v>8.6286504846305803E-2</c:v>
                </c:pt>
                <c:pt idx="1859">
                  <c:v>8.6944293546126303E-2</c:v>
                </c:pt>
                <c:pt idx="1860">
                  <c:v>8.7061106229150503E-2</c:v>
                </c:pt>
                <c:pt idx="1861">
                  <c:v>8.7106245038930205E-2</c:v>
                </c:pt>
                <c:pt idx="1862">
                  <c:v>8.7368553228904397E-2</c:v>
                </c:pt>
                <c:pt idx="1863">
                  <c:v>8.8089032913810705E-2</c:v>
                </c:pt>
                <c:pt idx="1864">
                  <c:v>8.8184788068719003E-2</c:v>
                </c:pt>
                <c:pt idx="1865">
                  <c:v>8.8276312210150004E-2</c:v>
                </c:pt>
                <c:pt idx="1866">
                  <c:v>8.8654951032270002E-2</c:v>
                </c:pt>
                <c:pt idx="1867">
                  <c:v>8.9054929856791795E-2</c:v>
                </c:pt>
                <c:pt idx="1868">
                  <c:v>8.9483260067169404E-2</c:v>
                </c:pt>
                <c:pt idx="1869">
                  <c:v>8.9667669318492793E-2</c:v>
                </c:pt>
                <c:pt idx="1870">
                  <c:v>8.9863980971364193E-2</c:v>
                </c:pt>
                <c:pt idx="1871">
                  <c:v>9.0003846487610298E-2</c:v>
                </c:pt>
                <c:pt idx="1872">
                  <c:v>9.0402613318538494E-2</c:v>
                </c:pt>
                <c:pt idx="1873">
                  <c:v>9.0402613318538494E-2</c:v>
                </c:pt>
                <c:pt idx="1874">
                  <c:v>9.0402613318538494E-2</c:v>
                </c:pt>
                <c:pt idx="1875">
                  <c:v>9.0402613318538494E-2</c:v>
                </c:pt>
                <c:pt idx="1876">
                  <c:v>9.1096383488622798E-2</c:v>
                </c:pt>
                <c:pt idx="1877">
                  <c:v>9.1133276813967698E-2</c:v>
                </c:pt>
                <c:pt idx="1878">
                  <c:v>9.1133276813967698E-2</c:v>
                </c:pt>
                <c:pt idx="1879">
                  <c:v>9.1290698936540807E-2</c:v>
                </c:pt>
                <c:pt idx="1880">
                  <c:v>9.1457624707413296E-2</c:v>
                </c:pt>
                <c:pt idx="1881">
                  <c:v>9.15345828084589E-2</c:v>
                </c:pt>
                <c:pt idx="1882">
                  <c:v>9.3053030977332404E-2</c:v>
                </c:pt>
                <c:pt idx="1883">
                  <c:v>9.32029960771142E-2</c:v>
                </c:pt>
                <c:pt idx="1884">
                  <c:v>9.4631326773724503E-2</c:v>
                </c:pt>
                <c:pt idx="1885">
                  <c:v>9.5026639843985003E-2</c:v>
                </c:pt>
                <c:pt idx="1886">
                  <c:v>9.5182514193539E-2</c:v>
                </c:pt>
                <c:pt idx="1887">
                  <c:v>9.5321886316208498E-2</c:v>
                </c:pt>
                <c:pt idx="1888">
                  <c:v>9.5458150744555603E-2</c:v>
                </c:pt>
                <c:pt idx="1889">
                  <c:v>9.5780793045105006E-2</c:v>
                </c:pt>
                <c:pt idx="1890">
                  <c:v>9.5922951496309403E-2</c:v>
                </c:pt>
                <c:pt idx="1891">
                  <c:v>9.5944128723031902E-2</c:v>
                </c:pt>
                <c:pt idx="1892">
                  <c:v>9.60336193640592E-2</c:v>
                </c:pt>
                <c:pt idx="1893">
                  <c:v>9.6364171557255199E-2</c:v>
                </c:pt>
                <c:pt idx="1894">
                  <c:v>9.6551243009914495E-2</c:v>
                </c:pt>
                <c:pt idx="1895">
                  <c:v>9.6828882477970404E-2</c:v>
                </c:pt>
                <c:pt idx="1896">
                  <c:v>9.6828882477970404E-2</c:v>
                </c:pt>
                <c:pt idx="1897">
                  <c:v>9.7319011594589305E-2</c:v>
                </c:pt>
                <c:pt idx="1898">
                  <c:v>9.7319011594589305E-2</c:v>
                </c:pt>
                <c:pt idx="1899">
                  <c:v>9.8645192727808501E-2</c:v>
                </c:pt>
                <c:pt idx="1900">
                  <c:v>9.8670229302138701E-2</c:v>
                </c:pt>
                <c:pt idx="1901">
                  <c:v>0.100690711853496</c:v>
                </c:pt>
                <c:pt idx="1902">
                  <c:v>0.10117810277711101</c:v>
                </c:pt>
                <c:pt idx="1903">
                  <c:v>0.101706843853846</c:v>
                </c:pt>
                <c:pt idx="1904">
                  <c:v>0.102719783843236</c:v>
                </c:pt>
                <c:pt idx="1905">
                  <c:v>0.103002650098171</c:v>
                </c:pt>
                <c:pt idx="1906">
                  <c:v>0.10328390461527</c:v>
                </c:pt>
                <c:pt idx="1907">
                  <c:v>0.103429293614777</c:v>
                </c:pt>
                <c:pt idx="1908">
                  <c:v>0.10359385333217901</c:v>
                </c:pt>
                <c:pt idx="1909">
                  <c:v>0.10362940389194</c:v>
                </c:pt>
                <c:pt idx="1910">
                  <c:v>0.103781643119738</c:v>
                </c:pt>
                <c:pt idx="1911">
                  <c:v>0.104300131909106</c:v>
                </c:pt>
                <c:pt idx="1912">
                  <c:v>0.104506413727345</c:v>
                </c:pt>
                <c:pt idx="1913">
                  <c:v>0.105241122294171</c:v>
                </c:pt>
                <c:pt idx="1914">
                  <c:v>0.105373190213687</c:v>
                </c:pt>
                <c:pt idx="1915">
                  <c:v>0.105697275368243</c:v>
                </c:pt>
                <c:pt idx="1916">
                  <c:v>0.10589136570937401</c:v>
                </c:pt>
                <c:pt idx="1917">
                  <c:v>0.106128443215733</c:v>
                </c:pt>
                <c:pt idx="1918">
                  <c:v>0.10631313182136</c:v>
                </c:pt>
                <c:pt idx="1919">
                  <c:v>0.106563317383574</c:v>
                </c:pt>
                <c:pt idx="1920">
                  <c:v>0.10672491862047</c:v>
                </c:pt>
                <c:pt idx="1921">
                  <c:v>0.10672491862047</c:v>
                </c:pt>
                <c:pt idx="1922">
                  <c:v>0.10683790722850001</c:v>
                </c:pt>
                <c:pt idx="1923">
                  <c:v>0.106874125817131</c:v>
                </c:pt>
                <c:pt idx="1924">
                  <c:v>0.107450664582352</c:v>
                </c:pt>
                <c:pt idx="1925">
                  <c:v>0.10747612667747899</c:v>
                </c:pt>
                <c:pt idx="1926">
                  <c:v>0.109280623524227</c:v>
                </c:pt>
                <c:pt idx="1927">
                  <c:v>0.109957599279369</c:v>
                </c:pt>
                <c:pt idx="1928">
                  <c:v>0.11025705459129399</c:v>
                </c:pt>
                <c:pt idx="1929">
                  <c:v>0.11035002213158999</c:v>
                </c:pt>
                <c:pt idx="1930">
                  <c:v>0.110399521884246</c:v>
                </c:pt>
                <c:pt idx="1931">
                  <c:v>0.11101059291786999</c:v>
                </c:pt>
                <c:pt idx="1932">
                  <c:v>0.111161173485336</c:v>
                </c:pt>
                <c:pt idx="1933">
                  <c:v>0.111317687760304</c:v>
                </c:pt>
                <c:pt idx="1934">
                  <c:v>0.11174355648925401</c:v>
                </c:pt>
                <c:pt idx="1935">
                  <c:v>0.111821596953443</c:v>
                </c:pt>
                <c:pt idx="1936">
                  <c:v>0.112414916367399</c:v>
                </c:pt>
                <c:pt idx="1937">
                  <c:v>0.113207432104228</c:v>
                </c:pt>
                <c:pt idx="1938">
                  <c:v>0.113477640008844</c:v>
                </c:pt>
                <c:pt idx="1939">
                  <c:v>0.113913424308622</c:v>
                </c:pt>
                <c:pt idx="1940">
                  <c:v>0.114355810484998</c:v>
                </c:pt>
                <c:pt idx="1941">
                  <c:v>0.11453088421143</c:v>
                </c:pt>
                <c:pt idx="1942">
                  <c:v>0.11486538693622</c:v>
                </c:pt>
                <c:pt idx="1943">
                  <c:v>0.11487247176858</c:v>
                </c:pt>
                <c:pt idx="1944">
                  <c:v>0.115122152679087</c:v>
                </c:pt>
                <c:pt idx="1945">
                  <c:v>0.115513445742898</c:v>
                </c:pt>
                <c:pt idx="1946">
                  <c:v>0.11572724802564401</c:v>
                </c:pt>
                <c:pt idx="1947">
                  <c:v>0.115873300834656</c:v>
                </c:pt>
                <c:pt idx="1948">
                  <c:v>0.116059972898175</c:v>
                </c:pt>
                <c:pt idx="1949">
                  <c:v>0.116326658254433</c:v>
                </c:pt>
                <c:pt idx="1950">
                  <c:v>0.116381679899371</c:v>
                </c:pt>
                <c:pt idx="1951">
                  <c:v>0.116536020101807</c:v>
                </c:pt>
                <c:pt idx="1952">
                  <c:v>0.11681087684873501</c:v>
                </c:pt>
                <c:pt idx="1953">
                  <c:v>0.117235093139808</c:v>
                </c:pt>
                <c:pt idx="1954">
                  <c:v>0.117334537912612</c:v>
                </c:pt>
                <c:pt idx="1955">
                  <c:v>0.118166404927935</c:v>
                </c:pt>
                <c:pt idx="1956">
                  <c:v>0.119257475990724</c:v>
                </c:pt>
                <c:pt idx="1957">
                  <c:v>0.119548958978054</c:v>
                </c:pt>
                <c:pt idx="1958">
                  <c:v>0.119548958978054</c:v>
                </c:pt>
                <c:pt idx="1959">
                  <c:v>0.119548958978054</c:v>
                </c:pt>
                <c:pt idx="1960">
                  <c:v>0.119548958978054</c:v>
                </c:pt>
                <c:pt idx="1961">
                  <c:v>0.119548958978054</c:v>
                </c:pt>
                <c:pt idx="1962">
                  <c:v>0.119548958978054</c:v>
                </c:pt>
                <c:pt idx="1963">
                  <c:v>0.11954895897805499</c:v>
                </c:pt>
                <c:pt idx="1964">
                  <c:v>0.119794044350407</c:v>
                </c:pt>
                <c:pt idx="1965">
                  <c:v>0.12138795864183501</c:v>
                </c:pt>
                <c:pt idx="1966">
                  <c:v>0.12181556595</c:v>
                </c:pt>
                <c:pt idx="1967">
                  <c:v>0.121892899446353</c:v>
                </c:pt>
                <c:pt idx="1968">
                  <c:v>0.122160172434592</c:v>
                </c:pt>
                <c:pt idx="1969">
                  <c:v>0.122299569994089</c:v>
                </c:pt>
                <c:pt idx="1970">
                  <c:v>0.12243435002163</c:v>
                </c:pt>
                <c:pt idx="1971">
                  <c:v>0.122496243028392</c:v>
                </c:pt>
                <c:pt idx="1972">
                  <c:v>0.122599261152258</c:v>
                </c:pt>
                <c:pt idx="1973">
                  <c:v>0.122735476100973</c:v>
                </c:pt>
                <c:pt idx="1974">
                  <c:v>0.123016977573256</c:v>
                </c:pt>
                <c:pt idx="1975">
                  <c:v>0.123169274656752</c:v>
                </c:pt>
                <c:pt idx="1976">
                  <c:v>0.123301093839162</c:v>
                </c:pt>
                <c:pt idx="1977">
                  <c:v>0.123301093839162</c:v>
                </c:pt>
                <c:pt idx="1978">
                  <c:v>0.123517861181</c:v>
                </c:pt>
                <c:pt idx="1979">
                  <c:v>0.123761210264969</c:v>
                </c:pt>
                <c:pt idx="1980">
                  <c:v>0.124349945241875</c:v>
                </c:pt>
                <c:pt idx="1981">
                  <c:v>0.12434994524187599</c:v>
                </c:pt>
                <c:pt idx="1982">
                  <c:v>0.125026800629785</c:v>
                </c:pt>
                <c:pt idx="1983">
                  <c:v>0.12512999124135399</c:v>
                </c:pt>
                <c:pt idx="1984">
                  <c:v>0.12520348938395801</c:v>
                </c:pt>
                <c:pt idx="1985">
                  <c:v>0.12621268925906501</c:v>
                </c:pt>
                <c:pt idx="1986">
                  <c:v>0.12621268925906501</c:v>
                </c:pt>
                <c:pt idx="1987">
                  <c:v>0.12622538730678601</c:v>
                </c:pt>
                <c:pt idx="1988">
                  <c:v>0.126435344563294</c:v>
                </c:pt>
                <c:pt idx="1989">
                  <c:v>0.126552346715817</c:v>
                </c:pt>
                <c:pt idx="1990">
                  <c:v>0.12662447605817601</c:v>
                </c:pt>
                <c:pt idx="1991">
                  <c:v>0.12670086311394499</c:v>
                </c:pt>
                <c:pt idx="1992">
                  <c:v>0.12709050799067301</c:v>
                </c:pt>
                <c:pt idx="1993">
                  <c:v>0.12727425208728299</c:v>
                </c:pt>
                <c:pt idx="1994">
                  <c:v>0.12749771209354499</c:v>
                </c:pt>
                <c:pt idx="1995">
                  <c:v>0.12763954630435201</c:v>
                </c:pt>
                <c:pt idx="1996">
                  <c:v>0.12781657496165499</c:v>
                </c:pt>
                <c:pt idx="1997">
                  <c:v>0.12781657496165499</c:v>
                </c:pt>
                <c:pt idx="1998">
                  <c:v>0.128537742205309</c:v>
                </c:pt>
                <c:pt idx="1999">
                  <c:v>0.128568902261918</c:v>
                </c:pt>
                <c:pt idx="2000">
                  <c:v>0.128651166085305</c:v>
                </c:pt>
                <c:pt idx="2001">
                  <c:v>0.12922855945497499</c:v>
                </c:pt>
                <c:pt idx="2002">
                  <c:v>0.12953304755067599</c:v>
                </c:pt>
                <c:pt idx="2003">
                  <c:v>0.12982643817388301</c:v>
                </c:pt>
                <c:pt idx="2004">
                  <c:v>0.130029827110098</c:v>
                </c:pt>
                <c:pt idx="2005">
                  <c:v>0.130296498289765</c:v>
                </c:pt>
                <c:pt idx="2006">
                  <c:v>0.13043727512079001</c:v>
                </c:pt>
                <c:pt idx="2007">
                  <c:v>0.13072291771401601</c:v>
                </c:pt>
                <c:pt idx="2008">
                  <c:v>0.132057370788951</c:v>
                </c:pt>
                <c:pt idx="2009">
                  <c:v>0.13219039837900101</c:v>
                </c:pt>
                <c:pt idx="2010">
                  <c:v>0.13248801468555199</c:v>
                </c:pt>
                <c:pt idx="2011">
                  <c:v>0.13335475850308501</c:v>
                </c:pt>
                <c:pt idx="2012">
                  <c:v>0.13413649520110099</c:v>
                </c:pt>
                <c:pt idx="2013">
                  <c:v>0.134250008324484</c:v>
                </c:pt>
                <c:pt idx="2014">
                  <c:v>0.134275473790407</c:v>
                </c:pt>
                <c:pt idx="2015">
                  <c:v>0.134941009395036</c:v>
                </c:pt>
                <c:pt idx="2016">
                  <c:v>0.13549050284707501</c:v>
                </c:pt>
                <c:pt idx="2017">
                  <c:v>0.13549050284707601</c:v>
                </c:pt>
                <c:pt idx="2018">
                  <c:v>0.13603708176662399</c:v>
                </c:pt>
                <c:pt idx="2019">
                  <c:v>0.136411176165423</c:v>
                </c:pt>
                <c:pt idx="2020">
                  <c:v>0.13662247233699601</c:v>
                </c:pt>
                <c:pt idx="2021">
                  <c:v>0.137121588426005</c:v>
                </c:pt>
                <c:pt idx="2022">
                  <c:v>0.13758288180831699</c:v>
                </c:pt>
                <c:pt idx="2023">
                  <c:v>0.138069046948852</c:v>
                </c:pt>
                <c:pt idx="2024">
                  <c:v>0.13840798622937001</c:v>
                </c:pt>
                <c:pt idx="2025">
                  <c:v>0.13840798622937001</c:v>
                </c:pt>
                <c:pt idx="2026">
                  <c:v>0.13840798622937001</c:v>
                </c:pt>
                <c:pt idx="2027">
                  <c:v>0.13884951493699099</c:v>
                </c:pt>
                <c:pt idx="2028">
                  <c:v>0.13893737097860301</c:v>
                </c:pt>
                <c:pt idx="2029">
                  <c:v>0.13915273005501699</c:v>
                </c:pt>
                <c:pt idx="2030">
                  <c:v>0.139888476190589</c:v>
                </c:pt>
                <c:pt idx="2031">
                  <c:v>0.14030751914485201</c:v>
                </c:pt>
                <c:pt idx="2032">
                  <c:v>0.14107267166392201</c:v>
                </c:pt>
                <c:pt idx="2033">
                  <c:v>0.141213956074248</c:v>
                </c:pt>
                <c:pt idx="2034">
                  <c:v>0.14217186793872499</c:v>
                </c:pt>
                <c:pt idx="2035">
                  <c:v>0.142632572091096</c:v>
                </c:pt>
                <c:pt idx="2036">
                  <c:v>0.142827144365507</c:v>
                </c:pt>
                <c:pt idx="2037">
                  <c:v>0.14356584009658899</c:v>
                </c:pt>
                <c:pt idx="2038">
                  <c:v>0.14369607382166</c:v>
                </c:pt>
                <c:pt idx="2039">
                  <c:v>0.143715270108807</c:v>
                </c:pt>
                <c:pt idx="2040">
                  <c:v>0.14396667153967599</c:v>
                </c:pt>
                <c:pt idx="2041">
                  <c:v>0.14531205504313499</c:v>
                </c:pt>
                <c:pt idx="2042">
                  <c:v>0.145418666659206</c:v>
                </c:pt>
                <c:pt idx="2043">
                  <c:v>0.14636514007107401</c:v>
                </c:pt>
                <c:pt idx="2044">
                  <c:v>0.14644418604111401</c:v>
                </c:pt>
                <c:pt idx="2045">
                  <c:v>0.14712520333047899</c:v>
                </c:pt>
                <c:pt idx="2046">
                  <c:v>0.14751541701957699</c:v>
                </c:pt>
                <c:pt idx="2047">
                  <c:v>0.14756333514764999</c:v>
                </c:pt>
                <c:pt idx="2048">
                  <c:v>0.147870291540487</c:v>
                </c:pt>
                <c:pt idx="2049">
                  <c:v>0.148216844752805</c:v>
                </c:pt>
                <c:pt idx="2050">
                  <c:v>0.149296302372106</c:v>
                </c:pt>
                <c:pt idx="2051">
                  <c:v>0.149296302372106</c:v>
                </c:pt>
                <c:pt idx="2052">
                  <c:v>0.149296302372106</c:v>
                </c:pt>
                <c:pt idx="2053">
                  <c:v>0.149296302372106</c:v>
                </c:pt>
                <c:pt idx="2054">
                  <c:v>0.149296302372106</c:v>
                </c:pt>
                <c:pt idx="2055">
                  <c:v>0.149296302372107</c:v>
                </c:pt>
                <c:pt idx="2056">
                  <c:v>0.149296302372107</c:v>
                </c:pt>
                <c:pt idx="2057">
                  <c:v>0.14953903730005899</c:v>
                </c:pt>
                <c:pt idx="2058">
                  <c:v>0.14984288129165499</c:v>
                </c:pt>
                <c:pt idx="2059">
                  <c:v>0.15004665087858801</c:v>
                </c:pt>
                <c:pt idx="2060">
                  <c:v>0.150394104612184</c:v>
                </c:pt>
                <c:pt idx="2061">
                  <c:v>0.15057585459867801</c:v>
                </c:pt>
                <c:pt idx="2062">
                  <c:v>0.15064272807962101</c:v>
                </c:pt>
                <c:pt idx="2063">
                  <c:v>0.15075725950038599</c:v>
                </c:pt>
                <c:pt idx="2064">
                  <c:v>0.15111903797892501</c:v>
                </c:pt>
                <c:pt idx="2065">
                  <c:v>0.15151072343754801</c:v>
                </c:pt>
                <c:pt idx="2066">
                  <c:v>0.151529922636959</c:v>
                </c:pt>
                <c:pt idx="2067">
                  <c:v>0.151562826531976</c:v>
                </c:pt>
                <c:pt idx="2068">
                  <c:v>0.15192496093272101</c:v>
                </c:pt>
                <c:pt idx="2069">
                  <c:v>0.151966942400282</c:v>
                </c:pt>
                <c:pt idx="2070">
                  <c:v>0.15236515772030401</c:v>
                </c:pt>
                <c:pt idx="2071">
                  <c:v>0.15290755592448499</c:v>
                </c:pt>
                <c:pt idx="2072">
                  <c:v>0.15299188636400499</c:v>
                </c:pt>
                <c:pt idx="2073">
                  <c:v>0.153496290901392</c:v>
                </c:pt>
                <c:pt idx="2074">
                  <c:v>0.154748858407152</c:v>
                </c:pt>
                <c:pt idx="2075">
                  <c:v>0.154775928783359</c:v>
                </c:pt>
                <c:pt idx="2076">
                  <c:v>0.155257860610823</c:v>
                </c:pt>
                <c:pt idx="2077">
                  <c:v>0.15528674021448899</c:v>
                </c:pt>
                <c:pt idx="2078">
                  <c:v>0.15543730604161099</c:v>
                </c:pt>
                <c:pt idx="2079">
                  <c:v>0.155528256083621</c:v>
                </c:pt>
                <c:pt idx="2080">
                  <c:v>0.15639402683276099</c:v>
                </c:pt>
                <c:pt idx="2081">
                  <c:v>0.15658633830258301</c:v>
                </c:pt>
                <c:pt idx="2082">
                  <c:v>0.15674440895552399</c:v>
                </c:pt>
                <c:pt idx="2083">
                  <c:v>0.15685869540870001</c:v>
                </c:pt>
                <c:pt idx="2084">
                  <c:v>0.157516809177075</c:v>
                </c:pt>
                <c:pt idx="2085">
                  <c:v>0.157516809177075</c:v>
                </c:pt>
                <c:pt idx="2086">
                  <c:v>0.15758642219746899</c:v>
                </c:pt>
                <c:pt idx="2087">
                  <c:v>0.15807718791431599</c:v>
                </c:pt>
                <c:pt idx="2088">
                  <c:v>0.15822942714211399</c:v>
                </c:pt>
                <c:pt idx="2089">
                  <c:v>0.158495239218572</c:v>
                </c:pt>
                <c:pt idx="2090">
                  <c:v>0.1589310052091</c:v>
                </c:pt>
                <c:pt idx="2091">
                  <c:v>0.159077323164692</c:v>
                </c:pt>
                <c:pt idx="2092">
                  <c:v>0.159463328529105</c:v>
                </c:pt>
                <c:pt idx="2093">
                  <c:v>0.16010305732868901</c:v>
                </c:pt>
                <c:pt idx="2094">
                  <c:v>0.16061161559994</c:v>
                </c:pt>
                <c:pt idx="2095">
                  <c:v>0.160973550617312</c:v>
                </c:pt>
                <c:pt idx="2096">
                  <c:v>0.16136913467268199</c:v>
                </c:pt>
                <c:pt idx="2097">
                  <c:v>0.16136913467268199</c:v>
                </c:pt>
                <c:pt idx="2098">
                  <c:v>0.16136913467268199</c:v>
                </c:pt>
                <c:pt idx="2099">
                  <c:v>0.16136913467268199</c:v>
                </c:pt>
                <c:pt idx="2100">
                  <c:v>0.16169184914464199</c:v>
                </c:pt>
                <c:pt idx="2101">
                  <c:v>0.16171137048045101</c:v>
                </c:pt>
                <c:pt idx="2102">
                  <c:v>0.16213486735822499</c:v>
                </c:pt>
                <c:pt idx="2103">
                  <c:v>0.16282409305651099</c:v>
                </c:pt>
                <c:pt idx="2104">
                  <c:v>0.162971239269183</c:v>
                </c:pt>
                <c:pt idx="2105">
                  <c:v>0.16363041262918401</c:v>
                </c:pt>
                <c:pt idx="2106">
                  <c:v>0.16415426109921899</c:v>
                </c:pt>
                <c:pt idx="2107">
                  <c:v>0.16415426109921899</c:v>
                </c:pt>
                <c:pt idx="2108">
                  <c:v>0.164900642355225</c:v>
                </c:pt>
                <c:pt idx="2109">
                  <c:v>0.16506361823042301</c:v>
                </c:pt>
                <c:pt idx="2110">
                  <c:v>0.16506361823042301</c:v>
                </c:pt>
                <c:pt idx="2111">
                  <c:v>0.16539198856093801</c:v>
                </c:pt>
                <c:pt idx="2112">
                  <c:v>0.165729539314798</c:v>
                </c:pt>
                <c:pt idx="2113">
                  <c:v>0.16613109518692201</c:v>
                </c:pt>
                <c:pt idx="2114">
                  <c:v>0.16703788475937401</c:v>
                </c:pt>
                <c:pt idx="2115">
                  <c:v>0.16755278844475899</c:v>
                </c:pt>
                <c:pt idx="2116">
                  <c:v>0.16773665149495401</c:v>
                </c:pt>
                <c:pt idx="2117">
                  <c:v>0.16807350940273499</c:v>
                </c:pt>
                <c:pt idx="2118">
                  <c:v>0.168129139423116</c:v>
                </c:pt>
                <c:pt idx="2119">
                  <c:v>0.168174312577796</c:v>
                </c:pt>
                <c:pt idx="2120">
                  <c:v>0.168293292829472</c:v>
                </c:pt>
                <c:pt idx="2121">
                  <c:v>0.16847066661733701</c:v>
                </c:pt>
                <c:pt idx="2122">
                  <c:v>0.168956579123132</c:v>
                </c:pt>
                <c:pt idx="2123">
                  <c:v>0.16923929420161599</c:v>
                </c:pt>
                <c:pt idx="2124">
                  <c:v>0.16947418430973701</c:v>
                </c:pt>
                <c:pt idx="2125">
                  <c:v>0.16947418430973701</c:v>
                </c:pt>
                <c:pt idx="2126">
                  <c:v>0.16952682684649101</c:v>
                </c:pt>
                <c:pt idx="2127">
                  <c:v>0.16962583144719601</c:v>
                </c:pt>
                <c:pt idx="2128">
                  <c:v>0.170001441336711</c:v>
                </c:pt>
                <c:pt idx="2129">
                  <c:v>0.171094189017479</c:v>
                </c:pt>
                <c:pt idx="2130">
                  <c:v>0.17201637887219001</c:v>
                </c:pt>
                <c:pt idx="2131">
                  <c:v>0.17201637887219001</c:v>
                </c:pt>
                <c:pt idx="2132">
                  <c:v>0.17201637887219001</c:v>
                </c:pt>
                <c:pt idx="2133">
                  <c:v>0.17201637887219001</c:v>
                </c:pt>
                <c:pt idx="2134">
                  <c:v>0.17201637887219001</c:v>
                </c:pt>
                <c:pt idx="2135">
                  <c:v>0.17201637887219001</c:v>
                </c:pt>
                <c:pt idx="2136">
                  <c:v>0.17201637887219001</c:v>
                </c:pt>
                <c:pt idx="2137">
                  <c:v>0.17201637887219001</c:v>
                </c:pt>
                <c:pt idx="2138">
                  <c:v>0.17328579825975701</c:v>
                </c:pt>
                <c:pt idx="2139">
                  <c:v>0.17360437577538401</c:v>
                </c:pt>
                <c:pt idx="2140">
                  <c:v>0.17406420752104701</c:v>
                </c:pt>
                <c:pt idx="2141">
                  <c:v>0.174779633961134</c:v>
                </c:pt>
                <c:pt idx="2142">
                  <c:v>0.17483139447924401</c:v>
                </c:pt>
                <c:pt idx="2143">
                  <c:v>0.17515757251532099</c:v>
                </c:pt>
                <c:pt idx="2144">
                  <c:v>0.176043845211071</c:v>
                </c:pt>
                <c:pt idx="2145">
                  <c:v>0.176043845211071</c:v>
                </c:pt>
                <c:pt idx="2146">
                  <c:v>0.17612139186667999</c:v>
                </c:pt>
                <c:pt idx="2147">
                  <c:v>0.17723408814320901</c:v>
                </c:pt>
                <c:pt idx="2148">
                  <c:v>0.17755456241362</c:v>
                </c:pt>
                <c:pt idx="2149">
                  <c:v>0.177910953123045</c:v>
                </c:pt>
                <c:pt idx="2150">
                  <c:v>0.178182445119765</c:v>
                </c:pt>
                <c:pt idx="2151">
                  <c:v>0.17876742086326899</c:v>
                </c:pt>
                <c:pt idx="2152">
                  <c:v>0.17898987596097701</c:v>
                </c:pt>
                <c:pt idx="2153">
                  <c:v>0.17921188027639401</c:v>
                </c:pt>
                <c:pt idx="2154">
                  <c:v>0.179669951415625</c:v>
                </c:pt>
                <c:pt idx="2155">
                  <c:v>0.179835883331489</c:v>
                </c:pt>
                <c:pt idx="2156">
                  <c:v>0.179894782065535</c:v>
                </c:pt>
                <c:pt idx="2157">
                  <c:v>0.18002281800437001</c:v>
                </c:pt>
                <c:pt idx="2158">
                  <c:v>0.181369008144282</c:v>
                </c:pt>
                <c:pt idx="2159">
                  <c:v>0.18147670812125599</c:v>
                </c:pt>
                <c:pt idx="2160">
                  <c:v>0.18173153370540299</c:v>
                </c:pt>
                <c:pt idx="2161">
                  <c:v>0.18186416482853601</c:v>
                </c:pt>
                <c:pt idx="2162">
                  <c:v>0.182054687793619</c:v>
                </c:pt>
                <c:pt idx="2163">
                  <c:v>0.182197755220424</c:v>
                </c:pt>
                <c:pt idx="2164">
                  <c:v>0.182500864605976</c:v>
                </c:pt>
                <c:pt idx="2165">
                  <c:v>0.18303301360215599</c:v>
                </c:pt>
                <c:pt idx="2166">
                  <c:v>0.18367929639777</c:v>
                </c:pt>
                <c:pt idx="2167">
                  <c:v>0.18367929639777</c:v>
                </c:pt>
                <c:pt idx="2168">
                  <c:v>0.184332968446283</c:v>
                </c:pt>
                <c:pt idx="2169">
                  <c:v>0.18440010332802201</c:v>
                </c:pt>
                <c:pt idx="2170">
                  <c:v>0.184485730834407</c:v>
                </c:pt>
                <c:pt idx="2171">
                  <c:v>0.18484041922977301</c:v>
                </c:pt>
                <c:pt idx="2172">
                  <c:v>0.18504423551458499</c:v>
                </c:pt>
                <c:pt idx="2173">
                  <c:v>0.18582217839722001</c:v>
                </c:pt>
                <c:pt idx="2174">
                  <c:v>0.18582217839722001</c:v>
                </c:pt>
                <c:pt idx="2175">
                  <c:v>0.18652183652969601</c:v>
                </c:pt>
                <c:pt idx="2176">
                  <c:v>0.18671798410181001</c:v>
                </c:pt>
                <c:pt idx="2177">
                  <c:v>0.186871983821668</c:v>
                </c:pt>
                <c:pt idx="2178">
                  <c:v>0.18730803082478101</c:v>
                </c:pt>
                <c:pt idx="2179">
                  <c:v>0.187350492380295</c:v>
                </c:pt>
                <c:pt idx="2180">
                  <c:v>0.18745302347985801</c:v>
                </c:pt>
                <c:pt idx="2181">
                  <c:v>0.18799001507993099</c:v>
                </c:pt>
                <c:pt idx="2182">
                  <c:v>0.18802869686082099</c:v>
                </c:pt>
                <c:pt idx="2183">
                  <c:v>0.18810162838983599</c:v>
                </c:pt>
                <c:pt idx="2184">
                  <c:v>0.18831819120129001</c:v>
                </c:pt>
                <c:pt idx="2185">
                  <c:v>0.18884574986843999</c:v>
                </c:pt>
                <c:pt idx="2186">
                  <c:v>0.18941557987769</c:v>
                </c:pt>
                <c:pt idx="2187">
                  <c:v>0.189626386524298</c:v>
                </c:pt>
                <c:pt idx="2188">
                  <c:v>0.18962819658542299</c:v>
                </c:pt>
                <c:pt idx="2189">
                  <c:v>0.18993828686945199</c:v>
                </c:pt>
                <c:pt idx="2190">
                  <c:v>0.18993828686945199</c:v>
                </c:pt>
                <c:pt idx="2191">
                  <c:v>0.18993828686945199</c:v>
                </c:pt>
                <c:pt idx="2192">
                  <c:v>0.18993828686945199</c:v>
                </c:pt>
                <c:pt idx="2193">
                  <c:v>0.18993828686945199</c:v>
                </c:pt>
                <c:pt idx="2194">
                  <c:v>0.18993828686945299</c:v>
                </c:pt>
                <c:pt idx="2195">
                  <c:v>0.190427418944282</c:v>
                </c:pt>
                <c:pt idx="2196">
                  <c:v>0.19093359221482001</c:v>
                </c:pt>
                <c:pt idx="2197">
                  <c:v>0.19108580820330101</c:v>
                </c:pt>
                <c:pt idx="2198">
                  <c:v>0.191180383408416</c:v>
                </c:pt>
                <c:pt idx="2199">
                  <c:v>0.19149375337149499</c:v>
                </c:pt>
                <c:pt idx="2200">
                  <c:v>0.19152453776140399</c:v>
                </c:pt>
                <c:pt idx="2201">
                  <c:v>0.19169874473389001</c:v>
                </c:pt>
                <c:pt idx="2202">
                  <c:v>0.191738280915662</c:v>
                </c:pt>
                <c:pt idx="2203">
                  <c:v>0.19197887425475799</c:v>
                </c:pt>
                <c:pt idx="2204">
                  <c:v>0.192063413441727</c:v>
                </c:pt>
                <c:pt idx="2205">
                  <c:v>0.19253339621270299</c:v>
                </c:pt>
                <c:pt idx="2206">
                  <c:v>0.19301112091907599</c:v>
                </c:pt>
                <c:pt idx="2207">
                  <c:v>0.19341885560441499</c:v>
                </c:pt>
                <c:pt idx="2208">
                  <c:v>0.19423522240896299</c:v>
                </c:pt>
                <c:pt idx="2209">
                  <c:v>0.194337266595598</c:v>
                </c:pt>
                <c:pt idx="2210">
                  <c:v>0.19509999198523101</c:v>
                </c:pt>
                <c:pt idx="2211">
                  <c:v>0.19517847396762</c:v>
                </c:pt>
                <c:pt idx="2212">
                  <c:v>0.195720639463458</c:v>
                </c:pt>
                <c:pt idx="2213">
                  <c:v>0.19577073217160701</c:v>
                </c:pt>
                <c:pt idx="2214">
                  <c:v>0.196090513851048</c:v>
                </c:pt>
                <c:pt idx="2215">
                  <c:v>0.19745749351514399</c:v>
                </c:pt>
                <c:pt idx="2216">
                  <c:v>0.19797560593487001</c:v>
                </c:pt>
                <c:pt idx="2217">
                  <c:v>0.198031968915788</c:v>
                </c:pt>
                <c:pt idx="2218">
                  <c:v>0.198054239773713</c:v>
                </c:pt>
                <c:pt idx="2219">
                  <c:v>0.198577205143324</c:v>
                </c:pt>
                <c:pt idx="2220">
                  <c:v>0.19890313177140101</c:v>
                </c:pt>
                <c:pt idx="2221">
                  <c:v>0.19898342647246001</c:v>
                </c:pt>
                <c:pt idx="2222">
                  <c:v>0.19906929862158099</c:v>
                </c:pt>
                <c:pt idx="2223">
                  <c:v>0.19920120819841999</c:v>
                </c:pt>
                <c:pt idx="2224">
                  <c:v>0.199922375442075</c:v>
                </c:pt>
                <c:pt idx="2225">
                  <c:v>0.19998420372800599</c:v>
                </c:pt>
                <c:pt idx="2226">
                  <c:v>0.200213270702843</c:v>
                </c:pt>
                <c:pt idx="2227">
                  <c:v>0.20107884447465299</c:v>
                </c:pt>
                <c:pt idx="2228">
                  <c:v>0.20221661664788901</c:v>
                </c:pt>
                <c:pt idx="2229">
                  <c:v>0.202466961393443</c:v>
                </c:pt>
                <c:pt idx="2230">
                  <c:v>0.20292242045790601</c:v>
                </c:pt>
                <c:pt idx="2231">
                  <c:v>0.203421516233074</c:v>
                </c:pt>
                <c:pt idx="2232">
                  <c:v>0.20397881375190599</c:v>
                </c:pt>
                <c:pt idx="2233">
                  <c:v>0.20401347208117401</c:v>
                </c:pt>
                <c:pt idx="2234">
                  <c:v>0.204207375688466</c:v>
                </c:pt>
                <c:pt idx="2235">
                  <c:v>0.20443785656456701</c:v>
                </c:pt>
                <c:pt idx="2236">
                  <c:v>0.20443785656456701</c:v>
                </c:pt>
                <c:pt idx="2237">
                  <c:v>0.20443785656456701</c:v>
                </c:pt>
                <c:pt idx="2238">
                  <c:v>0.20476909179524799</c:v>
                </c:pt>
                <c:pt idx="2239">
                  <c:v>0.205566377414096</c:v>
                </c:pt>
                <c:pt idx="2240">
                  <c:v>0.20599388228530599</c:v>
                </c:pt>
                <c:pt idx="2241">
                  <c:v>0.206003964711196</c:v>
                </c:pt>
                <c:pt idx="2242">
                  <c:v>0.20698904209390001</c:v>
                </c:pt>
                <c:pt idx="2243">
                  <c:v>0.20701180022839399</c:v>
                </c:pt>
                <c:pt idx="2244">
                  <c:v>0.207231071456248</c:v>
                </c:pt>
                <c:pt idx="2245">
                  <c:v>0.20736099423733401</c:v>
                </c:pt>
                <c:pt idx="2246">
                  <c:v>0.207640288602912</c:v>
                </c:pt>
                <c:pt idx="2247">
                  <c:v>0.20780470766296499</c:v>
                </c:pt>
                <c:pt idx="2248">
                  <c:v>0.20786157781891201</c:v>
                </c:pt>
                <c:pt idx="2249">
                  <c:v>0.20801457710958701</c:v>
                </c:pt>
                <c:pt idx="2250">
                  <c:v>0.20867484945103801</c:v>
                </c:pt>
                <c:pt idx="2251">
                  <c:v>0.20874441212329001</c:v>
                </c:pt>
                <c:pt idx="2252">
                  <c:v>0.20890579151026201</c:v>
                </c:pt>
                <c:pt idx="2253">
                  <c:v>0.20895183803610601</c:v>
                </c:pt>
                <c:pt idx="2254">
                  <c:v>0.209068522889476</c:v>
                </c:pt>
                <c:pt idx="2255">
                  <c:v>0.210029704808921</c:v>
                </c:pt>
                <c:pt idx="2256">
                  <c:v>0.21008441970570901</c:v>
                </c:pt>
                <c:pt idx="2257">
                  <c:v>0.21105573532907601</c:v>
                </c:pt>
                <c:pt idx="2258">
                  <c:v>0.213043647132245</c:v>
                </c:pt>
                <c:pt idx="2259">
                  <c:v>0.21336063776993999</c:v>
                </c:pt>
                <c:pt idx="2260">
                  <c:v>0.21348116719197099</c:v>
                </c:pt>
                <c:pt idx="2261">
                  <c:v>0.21361728333896299</c:v>
                </c:pt>
                <c:pt idx="2262">
                  <c:v>0.21397321871137001</c:v>
                </c:pt>
                <c:pt idx="2263">
                  <c:v>0.21524937539864</c:v>
                </c:pt>
                <c:pt idx="2264">
                  <c:v>0.21556409454494699</c:v>
                </c:pt>
                <c:pt idx="2265">
                  <c:v>0.21565218281718401</c:v>
                </c:pt>
                <c:pt idx="2266">
                  <c:v>0.21572366411108301</c:v>
                </c:pt>
                <c:pt idx="2267">
                  <c:v>0.21641049823064301</c:v>
                </c:pt>
                <c:pt idx="2268">
                  <c:v>0.21641049823064301</c:v>
                </c:pt>
                <c:pt idx="2269">
                  <c:v>0.21641049823064301</c:v>
                </c:pt>
                <c:pt idx="2270">
                  <c:v>0.21641049823064301</c:v>
                </c:pt>
                <c:pt idx="2271">
                  <c:v>0.21641049823064301</c:v>
                </c:pt>
                <c:pt idx="2272">
                  <c:v>0.21641049823064301</c:v>
                </c:pt>
                <c:pt idx="2273">
                  <c:v>0.21674589170905501</c:v>
                </c:pt>
                <c:pt idx="2274">
                  <c:v>0.21700285916727</c:v>
                </c:pt>
                <c:pt idx="2275">
                  <c:v>0.217432495468771</c:v>
                </c:pt>
                <c:pt idx="2276">
                  <c:v>0.21745268208069601</c:v>
                </c:pt>
                <c:pt idx="2277">
                  <c:v>0.218069722152333</c:v>
                </c:pt>
                <c:pt idx="2278">
                  <c:v>0.218069722152334</c:v>
                </c:pt>
                <c:pt idx="2279">
                  <c:v>0.218193805059548</c:v>
                </c:pt>
                <c:pt idx="2280">
                  <c:v>0.21919831560226299</c:v>
                </c:pt>
                <c:pt idx="2281">
                  <c:v>0.21971312090348699</c:v>
                </c:pt>
                <c:pt idx="2282">
                  <c:v>0.219950855935891</c:v>
                </c:pt>
                <c:pt idx="2283">
                  <c:v>0.219950855935891</c:v>
                </c:pt>
                <c:pt idx="2284">
                  <c:v>0.220122636020739</c:v>
                </c:pt>
                <c:pt idx="2285">
                  <c:v>0.220122636020739</c:v>
                </c:pt>
                <c:pt idx="2286">
                  <c:v>0.22063508409236901</c:v>
                </c:pt>
                <c:pt idx="2287">
                  <c:v>0.22078425382221201</c:v>
                </c:pt>
                <c:pt idx="2288">
                  <c:v>0.22129327503260399</c:v>
                </c:pt>
                <c:pt idx="2289">
                  <c:v>0.22164714659679</c:v>
                </c:pt>
                <c:pt idx="2290">
                  <c:v>0.22164714659679099</c:v>
                </c:pt>
                <c:pt idx="2291">
                  <c:v>0.22164714659679099</c:v>
                </c:pt>
                <c:pt idx="2292">
                  <c:v>0.22164714659679099</c:v>
                </c:pt>
                <c:pt idx="2293">
                  <c:v>0.222348694879903</c:v>
                </c:pt>
                <c:pt idx="2294">
                  <c:v>0.22363844441588099</c:v>
                </c:pt>
                <c:pt idx="2295">
                  <c:v>0.22479630717020899</c:v>
                </c:pt>
                <c:pt idx="2296">
                  <c:v>0.22490195912428301</c:v>
                </c:pt>
                <c:pt idx="2297">
                  <c:v>0.22532522303839</c:v>
                </c:pt>
                <c:pt idx="2298">
                  <c:v>0.22568831181865401</c:v>
                </c:pt>
                <c:pt idx="2299">
                  <c:v>0.22572903871528699</c:v>
                </c:pt>
                <c:pt idx="2300">
                  <c:v>0.22590659958680001</c:v>
                </c:pt>
                <c:pt idx="2301">
                  <c:v>0.226464162894567</c:v>
                </c:pt>
                <c:pt idx="2302">
                  <c:v>0.226464162894567</c:v>
                </c:pt>
                <c:pt idx="2303">
                  <c:v>0.226464162894567</c:v>
                </c:pt>
                <c:pt idx="2304">
                  <c:v>0.226859151272363</c:v>
                </c:pt>
                <c:pt idx="2305">
                  <c:v>0.227221363899137</c:v>
                </c:pt>
                <c:pt idx="2306">
                  <c:v>0.22722972143781101</c:v>
                </c:pt>
                <c:pt idx="2307">
                  <c:v>0.22760870483550799</c:v>
                </c:pt>
                <c:pt idx="2308">
                  <c:v>0.22798519101741699</c:v>
                </c:pt>
                <c:pt idx="2309">
                  <c:v>0.22983101399296599</c:v>
                </c:pt>
                <c:pt idx="2310">
                  <c:v>0.23052009764608</c:v>
                </c:pt>
                <c:pt idx="2311">
                  <c:v>0.23052345669184501</c:v>
                </c:pt>
                <c:pt idx="2312">
                  <c:v>0.23091006792575799</c:v>
                </c:pt>
                <c:pt idx="2313">
                  <c:v>0.231113250102123</c:v>
                </c:pt>
                <c:pt idx="2314">
                  <c:v>0.231113250102123</c:v>
                </c:pt>
                <c:pt idx="2315">
                  <c:v>0.23206717559334</c:v>
                </c:pt>
                <c:pt idx="2316">
                  <c:v>0.232112036622905</c:v>
                </c:pt>
                <c:pt idx="2317">
                  <c:v>0.23231688914000401</c:v>
                </c:pt>
                <c:pt idx="2318">
                  <c:v>0.23231688914000401</c:v>
                </c:pt>
                <c:pt idx="2319">
                  <c:v>0.23238136339644</c:v>
                </c:pt>
                <c:pt idx="2320">
                  <c:v>0.23259734103815499</c:v>
                </c:pt>
                <c:pt idx="2321">
                  <c:v>0.23289862101921199</c:v>
                </c:pt>
                <c:pt idx="2322">
                  <c:v>0.23408539055383301</c:v>
                </c:pt>
                <c:pt idx="2323">
                  <c:v>0.23436149311468801</c:v>
                </c:pt>
                <c:pt idx="2324">
                  <c:v>0.23473177887816801</c:v>
                </c:pt>
                <c:pt idx="2325">
                  <c:v>0.234827635829193</c:v>
                </c:pt>
                <c:pt idx="2326">
                  <c:v>0.23502617639799001</c:v>
                </c:pt>
                <c:pt idx="2327">
                  <c:v>0.23502617639799001</c:v>
                </c:pt>
                <c:pt idx="2328">
                  <c:v>0.23502617639799001</c:v>
                </c:pt>
                <c:pt idx="2329">
                  <c:v>0.23502617639799001</c:v>
                </c:pt>
                <c:pt idx="2330">
                  <c:v>0.23502617639799001</c:v>
                </c:pt>
                <c:pt idx="2331">
                  <c:v>0.235589399142169</c:v>
                </c:pt>
                <c:pt idx="2332">
                  <c:v>0.23572617400555501</c:v>
                </c:pt>
                <c:pt idx="2333">
                  <c:v>0.236698220287165</c:v>
                </c:pt>
                <c:pt idx="2334">
                  <c:v>0.237352479037303</c:v>
                </c:pt>
                <c:pt idx="2335">
                  <c:v>0.237447212443397</c:v>
                </c:pt>
                <c:pt idx="2336">
                  <c:v>0.237795829440336</c:v>
                </c:pt>
                <c:pt idx="2337">
                  <c:v>0.23831874924034499</c:v>
                </c:pt>
                <c:pt idx="2338">
                  <c:v>0.23843680456064201</c:v>
                </c:pt>
                <c:pt idx="2339">
                  <c:v>0.23881138883566999</c:v>
                </c:pt>
                <c:pt idx="2340">
                  <c:v>0.238847887350399</c:v>
                </c:pt>
                <c:pt idx="2341">
                  <c:v>0.238847887350399</c:v>
                </c:pt>
                <c:pt idx="2342">
                  <c:v>0.239371646673955</c:v>
                </c:pt>
                <c:pt idx="2343">
                  <c:v>0.23947260844578599</c:v>
                </c:pt>
                <c:pt idx="2344">
                  <c:v>0.239475760297264</c:v>
                </c:pt>
                <c:pt idx="2345">
                  <c:v>0.242405706763588</c:v>
                </c:pt>
                <c:pt idx="2346">
                  <c:v>0.24376098637559901</c:v>
                </c:pt>
                <c:pt idx="2347">
                  <c:v>0.24385638063231299</c:v>
                </c:pt>
                <c:pt idx="2348">
                  <c:v>0.243980246495207</c:v>
                </c:pt>
                <c:pt idx="2349">
                  <c:v>0.24443910391611701</c:v>
                </c:pt>
                <c:pt idx="2350">
                  <c:v>0.24464417895958801</c:v>
                </c:pt>
                <c:pt idx="2351">
                  <c:v>0.244735264900769</c:v>
                </c:pt>
                <c:pt idx="2352">
                  <c:v>0.24554742525297801</c:v>
                </c:pt>
                <c:pt idx="2353">
                  <c:v>0.24592624474760999</c:v>
                </c:pt>
                <c:pt idx="2354">
                  <c:v>0.24636690328024599</c:v>
                </c:pt>
                <c:pt idx="2355">
                  <c:v>0.24642809331226501</c:v>
                </c:pt>
                <c:pt idx="2356">
                  <c:v>0.24736898663721299</c:v>
                </c:pt>
                <c:pt idx="2357">
                  <c:v>0.247897890399363</c:v>
                </c:pt>
                <c:pt idx="2358">
                  <c:v>0.24860880397719901</c:v>
                </c:pt>
                <c:pt idx="2359">
                  <c:v>0.24883197592302</c:v>
                </c:pt>
                <c:pt idx="2360">
                  <c:v>0.248831975923021</c:v>
                </c:pt>
                <c:pt idx="2361">
                  <c:v>0.248831975923022</c:v>
                </c:pt>
                <c:pt idx="2362">
                  <c:v>0.24925937780464999</c:v>
                </c:pt>
                <c:pt idx="2363">
                  <c:v>0.249586963985722</c:v>
                </c:pt>
                <c:pt idx="2364">
                  <c:v>0.24963519334065901</c:v>
                </c:pt>
                <c:pt idx="2365">
                  <c:v>0.24982317832607101</c:v>
                </c:pt>
                <c:pt idx="2366">
                  <c:v>0.249945596233728</c:v>
                </c:pt>
                <c:pt idx="2367">
                  <c:v>0.25071662026796399</c:v>
                </c:pt>
                <c:pt idx="2368">
                  <c:v>0.25099876232231</c:v>
                </c:pt>
                <c:pt idx="2369">
                  <c:v>0.25167472569184801</c:v>
                </c:pt>
                <c:pt idx="2370">
                  <c:v>0.25174357134292402</c:v>
                </c:pt>
                <c:pt idx="2371">
                  <c:v>0.25174357134292402</c:v>
                </c:pt>
                <c:pt idx="2372">
                  <c:v>0.25184072579535999</c:v>
                </c:pt>
                <c:pt idx="2373">
                  <c:v>0.25205587679730701</c:v>
                </c:pt>
                <c:pt idx="2374">
                  <c:v>0.25226016377190402</c:v>
                </c:pt>
                <c:pt idx="2375">
                  <c:v>0.25244322947539899</c:v>
                </c:pt>
                <c:pt idx="2376">
                  <c:v>0.25290783118893501</c:v>
                </c:pt>
                <c:pt idx="2377">
                  <c:v>0.25313211335664698</c:v>
                </c:pt>
                <c:pt idx="2378">
                  <c:v>0.253283760494105</c:v>
                </c:pt>
                <c:pt idx="2379">
                  <c:v>0.25358550589365503</c:v>
                </c:pt>
                <c:pt idx="2380">
                  <c:v>0.25371419730276701</c:v>
                </c:pt>
                <c:pt idx="2381">
                  <c:v>0.25565142525062101</c:v>
                </c:pt>
                <c:pt idx="2382">
                  <c:v>0.25631753872794399</c:v>
                </c:pt>
                <c:pt idx="2383">
                  <c:v>0.25633266480566502</c:v>
                </c:pt>
                <c:pt idx="2384">
                  <c:v>0.25705248272798897</c:v>
                </c:pt>
                <c:pt idx="2385">
                  <c:v>0.257474590803627</c:v>
                </c:pt>
                <c:pt idx="2386">
                  <c:v>0.25787711552602699</c:v>
                </c:pt>
                <c:pt idx="2387">
                  <c:v>0.25787711552602899</c:v>
                </c:pt>
                <c:pt idx="2388">
                  <c:v>0.25852537212686499</c:v>
                </c:pt>
                <c:pt idx="2389">
                  <c:v>0.25897548581542501</c:v>
                </c:pt>
                <c:pt idx="2390">
                  <c:v>0.259479220122529</c:v>
                </c:pt>
                <c:pt idx="2391">
                  <c:v>0.259479220122529</c:v>
                </c:pt>
                <c:pt idx="2392">
                  <c:v>0.259620418560703</c:v>
                </c:pt>
                <c:pt idx="2393">
                  <c:v>0.26005417901232902</c:v>
                </c:pt>
                <c:pt idx="2394">
                  <c:v>0.26026687098530499</c:v>
                </c:pt>
                <c:pt idx="2395">
                  <c:v>0.26041149481790399</c:v>
                </c:pt>
                <c:pt idx="2396">
                  <c:v>0.26053699203067499</c:v>
                </c:pt>
                <c:pt idx="2397">
                  <c:v>0.26102138493093402</c:v>
                </c:pt>
                <c:pt idx="2398">
                  <c:v>0.26102138493093402</c:v>
                </c:pt>
                <c:pt idx="2399">
                  <c:v>0.26121010820164497</c:v>
                </c:pt>
                <c:pt idx="2400">
                  <c:v>0.26132292010621699</c:v>
                </c:pt>
                <c:pt idx="2401">
                  <c:v>0.26156796385048198</c:v>
                </c:pt>
                <c:pt idx="2402">
                  <c:v>0.26177103163051801</c:v>
                </c:pt>
                <c:pt idx="2403">
                  <c:v>0.26177103163052001</c:v>
                </c:pt>
                <c:pt idx="2404">
                  <c:v>0.26255392528579402</c:v>
                </c:pt>
                <c:pt idx="2405">
                  <c:v>0.26267954939008198</c:v>
                </c:pt>
                <c:pt idx="2406">
                  <c:v>0.26299003891967998</c:v>
                </c:pt>
                <c:pt idx="2407">
                  <c:v>0.26316426693038503</c:v>
                </c:pt>
                <c:pt idx="2408">
                  <c:v>0.26326706618659002</c:v>
                </c:pt>
                <c:pt idx="2409">
                  <c:v>0.26346732229141701</c:v>
                </c:pt>
                <c:pt idx="2410">
                  <c:v>0.26370380598425303</c:v>
                </c:pt>
                <c:pt idx="2411">
                  <c:v>0.26393886831322899</c:v>
                </c:pt>
                <c:pt idx="2412">
                  <c:v>0.26393886831322899</c:v>
                </c:pt>
                <c:pt idx="2413">
                  <c:v>0.26393886831322899</c:v>
                </c:pt>
                <c:pt idx="2414">
                  <c:v>0.264395742146874</c:v>
                </c:pt>
                <c:pt idx="2415">
                  <c:v>0.26508846140672998</c:v>
                </c:pt>
                <c:pt idx="2416">
                  <c:v>0.26539336729497798</c:v>
                </c:pt>
                <c:pt idx="2417">
                  <c:v>0.26565779505165299</c:v>
                </c:pt>
                <c:pt idx="2418">
                  <c:v>0.26585898748367298</c:v>
                </c:pt>
                <c:pt idx="2419">
                  <c:v>0.26717361191252997</c:v>
                </c:pt>
                <c:pt idx="2420">
                  <c:v>0.26794079887072503</c:v>
                </c:pt>
                <c:pt idx="2421">
                  <c:v>0.26794079887072503</c:v>
                </c:pt>
                <c:pt idx="2422">
                  <c:v>0.26794079887072503</c:v>
                </c:pt>
                <c:pt idx="2423">
                  <c:v>0.268105499486337</c:v>
                </c:pt>
                <c:pt idx="2424">
                  <c:v>0.26845491482588002</c:v>
                </c:pt>
                <c:pt idx="2425">
                  <c:v>0.26940283275602001</c:v>
                </c:pt>
                <c:pt idx="2426">
                  <c:v>0.26952655160731598</c:v>
                </c:pt>
                <c:pt idx="2427">
                  <c:v>0.26953288478645199</c:v>
                </c:pt>
                <c:pt idx="2428">
                  <c:v>0.26964090570947102</c:v>
                </c:pt>
                <c:pt idx="2429">
                  <c:v>0.27004846183271702</c:v>
                </c:pt>
                <c:pt idx="2430">
                  <c:v>0.27022641138442499</c:v>
                </c:pt>
                <c:pt idx="2431">
                  <c:v>0.27038811928946899</c:v>
                </c:pt>
                <c:pt idx="2432">
                  <c:v>0.27126463434447901</c:v>
                </c:pt>
                <c:pt idx="2433">
                  <c:v>0.27155205242310398</c:v>
                </c:pt>
                <c:pt idx="2434">
                  <c:v>0.27179655628622501</c:v>
                </c:pt>
                <c:pt idx="2435">
                  <c:v>0.272103832932999</c:v>
                </c:pt>
                <c:pt idx="2436">
                  <c:v>0.27223240850309799</c:v>
                </c:pt>
                <c:pt idx="2437">
                  <c:v>0.27319054781885899</c:v>
                </c:pt>
                <c:pt idx="2438">
                  <c:v>0.273473251557173</c:v>
                </c:pt>
                <c:pt idx="2439">
                  <c:v>0.27355440533425301</c:v>
                </c:pt>
                <c:pt idx="2440">
                  <c:v>0.27362443737430803</c:v>
                </c:pt>
                <c:pt idx="2441">
                  <c:v>0.27443456095622498</c:v>
                </c:pt>
                <c:pt idx="2442">
                  <c:v>0.27482718445596599</c:v>
                </c:pt>
                <c:pt idx="2443">
                  <c:v>0.27570768191441503</c:v>
                </c:pt>
                <c:pt idx="2444">
                  <c:v>0.27585218985672999</c:v>
                </c:pt>
                <c:pt idx="2445">
                  <c:v>0.276166112664264</c:v>
                </c:pt>
                <c:pt idx="2446">
                  <c:v>0.27679735499499197</c:v>
                </c:pt>
                <c:pt idx="2447">
                  <c:v>0.27747384643633999</c:v>
                </c:pt>
                <c:pt idx="2448">
                  <c:v>0.27832528101853099</c:v>
                </c:pt>
                <c:pt idx="2449">
                  <c:v>0.27874755382730898</c:v>
                </c:pt>
                <c:pt idx="2450">
                  <c:v>0.27891709317069602</c:v>
                </c:pt>
                <c:pt idx="2451">
                  <c:v>0.27978490425193298</c:v>
                </c:pt>
                <c:pt idx="2452">
                  <c:v>0.27993171803907702</c:v>
                </c:pt>
                <c:pt idx="2453">
                  <c:v>0.28011406592652799</c:v>
                </c:pt>
                <c:pt idx="2454">
                  <c:v>0.28015071229374999</c:v>
                </c:pt>
                <c:pt idx="2455">
                  <c:v>0.28037175331311598</c:v>
                </c:pt>
                <c:pt idx="2456">
                  <c:v>0.28047804562397799</c:v>
                </c:pt>
                <c:pt idx="2457">
                  <c:v>0.28076726506946598</c:v>
                </c:pt>
                <c:pt idx="2458">
                  <c:v>0.28083640325723702</c:v>
                </c:pt>
                <c:pt idx="2459">
                  <c:v>0.28097336302307402</c:v>
                </c:pt>
                <c:pt idx="2460">
                  <c:v>0.28123546094948199</c:v>
                </c:pt>
                <c:pt idx="2461">
                  <c:v>0.28126401696710401</c:v>
                </c:pt>
                <c:pt idx="2462">
                  <c:v>0.28139983837945098</c:v>
                </c:pt>
                <c:pt idx="2463">
                  <c:v>0.28182038787693098</c:v>
                </c:pt>
                <c:pt idx="2464">
                  <c:v>0.28182038787693098</c:v>
                </c:pt>
                <c:pt idx="2465">
                  <c:v>0.28259337066486701</c:v>
                </c:pt>
                <c:pt idx="2466">
                  <c:v>0.28304769126093399</c:v>
                </c:pt>
                <c:pt idx="2467">
                  <c:v>0.28304769126093399</c:v>
                </c:pt>
                <c:pt idx="2468">
                  <c:v>0.283180971785847</c:v>
                </c:pt>
                <c:pt idx="2469">
                  <c:v>0.283642739749835</c:v>
                </c:pt>
                <c:pt idx="2470">
                  <c:v>0.28383842575093499</c:v>
                </c:pt>
                <c:pt idx="2471">
                  <c:v>0.28396239462306899</c:v>
                </c:pt>
                <c:pt idx="2472">
                  <c:v>0.28498549550242602</c:v>
                </c:pt>
                <c:pt idx="2473">
                  <c:v>0.28517228438200398</c:v>
                </c:pt>
                <c:pt idx="2474">
                  <c:v>0.28535785194813501</c:v>
                </c:pt>
                <c:pt idx="2475">
                  <c:v>0.28644626772279902</c:v>
                </c:pt>
                <c:pt idx="2476">
                  <c:v>0.286502393889077</c:v>
                </c:pt>
                <c:pt idx="2477">
                  <c:v>0.28686999782082701</c:v>
                </c:pt>
                <c:pt idx="2478">
                  <c:v>0.287105514234403</c:v>
                </c:pt>
                <c:pt idx="2479">
                  <c:v>0.28749359629212601</c:v>
                </c:pt>
                <c:pt idx="2480">
                  <c:v>0.28749359629212701</c:v>
                </c:pt>
                <c:pt idx="2481">
                  <c:v>0.28762173903244098</c:v>
                </c:pt>
                <c:pt idx="2482">
                  <c:v>0.28772098931661499</c:v>
                </c:pt>
                <c:pt idx="2483">
                  <c:v>0.28800257320369899</c:v>
                </c:pt>
                <c:pt idx="2484">
                  <c:v>0.28839661105637099</c:v>
                </c:pt>
                <c:pt idx="2485">
                  <c:v>0.288851061986233</c:v>
                </c:pt>
                <c:pt idx="2486">
                  <c:v>0.28960991622698801</c:v>
                </c:pt>
                <c:pt idx="2487">
                  <c:v>0.28989278602406698</c:v>
                </c:pt>
                <c:pt idx="2488">
                  <c:v>0.29086719572023401</c:v>
                </c:pt>
                <c:pt idx="2489">
                  <c:v>0.29131530724453403</c:v>
                </c:pt>
                <c:pt idx="2490">
                  <c:v>0.29261366795093502</c:v>
                </c:pt>
                <c:pt idx="2491">
                  <c:v>0.29303177983355599</c:v>
                </c:pt>
                <c:pt idx="2492">
                  <c:v>0.29333143608987899</c:v>
                </c:pt>
                <c:pt idx="2493">
                  <c:v>0.29354455575538801</c:v>
                </c:pt>
                <c:pt idx="2494">
                  <c:v>0.29424463828320602</c:v>
                </c:pt>
                <c:pt idx="2495">
                  <c:v>0.29455797388902399</c:v>
                </c:pt>
                <c:pt idx="2496">
                  <c:v>0.29502033292701002</c:v>
                </c:pt>
                <c:pt idx="2497">
                  <c:v>0.29613769070137702</c:v>
                </c:pt>
                <c:pt idx="2498">
                  <c:v>0.29661738980501301</c:v>
                </c:pt>
                <c:pt idx="2499">
                  <c:v>0.29710374144416102</c:v>
                </c:pt>
                <c:pt idx="2500">
                  <c:v>0.29727233098077399</c:v>
                </c:pt>
                <c:pt idx="2501">
                  <c:v>0.29920265111393601</c:v>
                </c:pt>
                <c:pt idx="2502">
                  <c:v>0.300272201013428</c:v>
                </c:pt>
                <c:pt idx="2503">
                  <c:v>0.30047904433726202</c:v>
                </c:pt>
                <c:pt idx="2504">
                  <c:v>0.30080384130763199</c:v>
                </c:pt>
                <c:pt idx="2505">
                  <c:v>0.301096328037119</c:v>
                </c:pt>
                <c:pt idx="2506">
                  <c:v>0.30129939581715698</c:v>
                </c:pt>
                <c:pt idx="2507">
                  <c:v>0.30186394093916702</c:v>
                </c:pt>
                <c:pt idx="2508">
                  <c:v>0.30232952441564598</c:v>
                </c:pt>
                <c:pt idx="2509">
                  <c:v>0.30247309712905601</c:v>
                </c:pt>
                <c:pt idx="2510">
                  <c:v>0.30336434820380598</c:v>
                </c:pt>
                <c:pt idx="2511">
                  <c:v>0.30343181720790502</c:v>
                </c:pt>
                <c:pt idx="2512">
                  <c:v>0.30363749213786301</c:v>
                </c:pt>
                <c:pt idx="2513">
                  <c:v>0.30370623042538197</c:v>
                </c:pt>
                <c:pt idx="2514">
                  <c:v>0.30422171436534201</c:v>
                </c:pt>
                <c:pt idx="2515">
                  <c:v>0.30446667489583901</c:v>
                </c:pt>
                <c:pt idx="2516">
                  <c:v>0.30531789628956102</c:v>
                </c:pt>
                <c:pt idx="2517">
                  <c:v>0.30580759426079002</c:v>
                </c:pt>
                <c:pt idx="2518">
                  <c:v>0.30587212560698102</c:v>
                </c:pt>
                <c:pt idx="2519">
                  <c:v>0.306096181367781</c:v>
                </c:pt>
                <c:pt idx="2520">
                  <c:v>0.30609983122387002</c:v>
                </c:pt>
                <c:pt idx="2521">
                  <c:v>0.30642378170286499</c:v>
                </c:pt>
                <c:pt idx="2522">
                  <c:v>0.30643923241369703</c:v>
                </c:pt>
                <c:pt idx="2523">
                  <c:v>0.30689443321530202</c:v>
                </c:pt>
                <c:pt idx="2524">
                  <c:v>0.30689443321530202</c:v>
                </c:pt>
                <c:pt idx="2525">
                  <c:v>0.30709197955689999</c:v>
                </c:pt>
                <c:pt idx="2526">
                  <c:v>0.30712732597268999</c:v>
                </c:pt>
                <c:pt idx="2527">
                  <c:v>0.30772566497658899</c:v>
                </c:pt>
                <c:pt idx="2528">
                  <c:v>0.30780504078695298</c:v>
                </c:pt>
                <c:pt idx="2529">
                  <c:v>0.30799404839116501</c:v>
                </c:pt>
                <c:pt idx="2530">
                  <c:v>0.30799404839116501</c:v>
                </c:pt>
                <c:pt idx="2531">
                  <c:v>0.30819258895996199</c:v>
                </c:pt>
                <c:pt idx="2532">
                  <c:v>0.30877451637930298</c:v>
                </c:pt>
                <c:pt idx="2533">
                  <c:v>0.309076746408876</c:v>
                </c:pt>
                <c:pt idx="2534">
                  <c:v>0.30910593761406902</c:v>
                </c:pt>
                <c:pt idx="2535">
                  <c:v>0.30916099741268599</c:v>
                </c:pt>
                <c:pt idx="2536">
                  <c:v>0.30951990262212498</c:v>
                </c:pt>
                <c:pt idx="2537">
                  <c:v>0.31110103338661199</c:v>
                </c:pt>
                <c:pt idx="2538">
                  <c:v>0.31142495379143798</c:v>
                </c:pt>
                <c:pt idx="2539">
                  <c:v>0.31268757533938701</c:v>
                </c:pt>
                <c:pt idx="2540">
                  <c:v>0.31274373974321401</c:v>
                </c:pt>
                <c:pt idx="2541">
                  <c:v>0.31279503465498598</c:v>
                </c:pt>
                <c:pt idx="2542">
                  <c:v>0.31390431901221899</c:v>
                </c:pt>
                <c:pt idx="2543">
                  <c:v>0.31454761348225102</c:v>
                </c:pt>
                <c:pt idx="2544">
                  <c:v>0.31497433271423297</c:v>
                </c:pt>
                <c:pt idx="2545">
                  <c:v>0.315224041938724</c:v>
                </c:pt>
                <c:pt idx="2546">
                  <c:v>0.31570983874132202</c:v>
                </c:pt>
                <c:pt idx="2547">
                  <c:v>0.31599811306221998</c:v>
                </c:pt>
                <c:pt idx="2548">
                  <c:v>0.31604760216377598</c:v>
                </c:pt>
                <c:pt idx="2549">
                  <c:v>0.31640628820736499</c:v>
                </c:pt>
                <c:pt idx="2550">
                  <c:v>0.31809463836013402</c:v>
                </c:pt>
                <c:pt idx="2551">
                  <c:v>0.31819277754189401</c:v>
                </c:pt>
                <c:pt idx="2552">
                  <c:v>0.31885776720145997</c:v>
                </c:pt>
                <c:pt idx="2553">
                  <c:v>0.31894742811055798</c:v>
                </c:pt>
                <c:pt idx="2554">
                  <c:v>0.31898023187119101</c:v>
                </c:pt>
                <c:pt idx="2555">
                  <c:v>0.31922130381441899</c:v>
                </c:pt>
                <c:pt idx="2556">
                  <c:v>0.31945736616312298</c:v>
                </c:pt>
                <c:pt idx="2557">
                  <c:v>0.32056772952193502</c:v>
                </c:pt>
                <c:pt idx="2558">
                  <c:v>0.32087976478667202</c:v>
                </c:pt>
                <c:pt idx="2559">
                  <c:v>0.32195410162468002</c:v>
                </c:pt>
                <c:pt idx="2560">
                  <c:v>0.322041822876797</c:v>
                </c:pt>
                <c:pt idx="2561">
                  <c:v>0.322041822876797</c:v>
                </c:pt>
                <c:pt idx="2562">
                  <c:v>0.32303291776443699</c:v>
                </c:pt>
                <c:pt idx="2563">
                  <c:v>0.32320481773291498</c:v>
                </c:pt>
                <c:pt idx="2564">
                  <c:v>0.32379403360424303</c:v>
                </c:pt>
                <c:pt idx="2565">
                  <c:v>0.32385005080671603</c:v>
                </c:pt>
                <c:pt idx="2566">
                  <c:v>0.32397483378505199</c:v>
                </c:pt>
                <c:pt idx="2567">
                  <c:v>0.32476623650636999</c:v>
                </c:pt>
                <c:pt idx="2568">
                  <c:v>0.32496830171079</c:v>
                </c:pt>
                <c:pt idx="2569">
                  <c:v>0.32516566756367399</c:v>
                </c:pt>
                <c:pt idx="2570">
                  <c:v>0.32516566756367599</c:v>
                </c:pt>
                <c:pt idx="2571">
                  <c:v>0.32570073930729199</c:v>
                </c:pt>
                <c:pt idx="2572">
                  <c:v>0.32595164943363802</c:v>
                </c:pt>
                <c:pt idx="2573">
                  <c:v>0.32642196253254402</c:v>
                </c:pt>
                <c:pt idx="2574">
                  <c:v>0.32648772790798902</c:v>
                </c:pt>
                <c:pt idx="2575">
                  <c:v>0.32756224094133202</c:v>
                </c:pt>
                <c:pt idx="2576">
                  <c:v>0.32848958084589402</c:v>
                </c:pt>
                <c:pt idx="2577">
                  <c:v>0.32924896671134601</c:v>
                </c:pt>
                <c:pt idx="2578">
                  <c:v>0.32933032937649998</c:v>
                </c:pt>
                <c:pt idx="2579">
                  <c:v>0.32934134353486899</c:v>
                </c:pt>
                <c:pt idx="2580">
                  <c:v>0.33029102057557802</c:v>
                </c:pt>
                <c:pt idx="2581">
                  <c:v>0.33062606708666797</c:v>
                </c:pt>
                <c:pt idx="2582">
                  <c:v>0.330774060125956</c:v>
                </c:pt>
                <c:pt idx="2583">
                  <c:v>0.331817163040795</c:v>
                </c:pt>
                <c:pt idx="2584">
                  <c:v>0.33278138102902599</c:v>
                </c:pt>
                <c:pt idx="2585">
                  <c:v>0.33300825554449598</c:v>
                </c:pt>
                <c:pt idx="2586">
                  <c:v>0.33372732922857701</c:v>
                </c:pt>
                <c:pt idx="2587">
                  <c:v>0.333775160166079</c:v>
                </c:pt>
                <c:pt idx="2588">
                  <c:v>0.33495494999839598</c:v>
                </c:pt>
                <c:pt idx="2589">
                  <c:v>0.33591759268673199</c:v>
                </c:pt>
                <c:pt idx="2590">
                  <c:v>0.33613575863329698</c:v>
                </c:pt>
                <c:pt idx="2591">
                  <c:v>0.33742589919200999</c:v>
                </c:pt>
                <c:pt idx="2592">
                  <c:v>0.337679353460342</c:v>
                </c:pt>
                <c:pt idx="2593">
                  <c:v>0.33782918263946599</c:v>
                </c:pt>
                <c:pt idx="2594">
                  <c:v>0.338172910498589</c:v>
                </c:pt>
                <c:pt idx="2595">
                  <c:v>0.33923885993468</c:v>
                </c:pt>
                <c:pt idx="2596">
                  <c:v>0.341941380314502</c:v>
                </c:pt>
                <c:pt idx="2597">
                  <c:v>0.341941380314502</c:v>
                </c:pt>
                <c:pt idx="2598">
                  <c:v>0.341941380314502</c:v>
                </c:pt>
                <c:pt idx="2599">
                  <c:v>0.341941380314502</c:v>
                </c:pt>
                <c:pt idx="2600">
                  <c:v>0.341941380314502</c:v>
                </c:pt>
                <c:pt idx="2601">
                  <c:v>0.341941380314502</c:v>
                </c:pt>
                <c:pt idx="2602">
                  <c:v>0.341941380314502</c:v>
                </c:pt>
                <c:pt idx="2603">
                  <c:v>0.341941380314502</c:v>
                </c:pt>
                <c:pt idx="2604">
                  <c:v>0.341941380314502</c:v>
                </c:pt>
                <c:pt idx="2605">
                  <c:v>0.341941380314502</c:v>
                </c:pt>
                <c:pt idx="2606">
                  <c:v>0.341941380314502</c:v>
                </c:pt>
                <c:pt idx="2607">
                  <c:v>0.341941380314502</c:v>
                </c:pt>
                <c:pt idx="2608">
                  <c:v>0.341941380314502</c:v>
                </c:pt>
                <c:pt idx="2609">
                  <c:v>0.341941380314502</c:v>
                </c:pt>
                <c:pt idx="2610">
                  <c:v>0.341941380314502</c:v>
                </c:pt>
                <c:pt idx="2611">
                  <c:v>0.341941380314502</c:v>
                </c:pt>
                <c:pt idx="2612">
                  <c:v>0.341941380314502</c:v>
                </c:pt>
                <c:pt idx="2613">
                  <c:v>0.341941380314502</c:v>
                </c:pt>
                <c:pt idx="2614">
                  <c:v>0.341941380314502</c:v>
                </c:pt>
                <c:pt idx="2615">
                  <c:v>0.341941380314502</c:v>
                </c:pt>
                <c:pt idx="2616">
                  <c:v>0.341941380314502</c:v>
                </c:pt>
                <c:pt idx="2617">
                  <c:v>0.341941380314502</c:v>
                </c:pt>
                <c:pt idx="2618">
                  <c:v>0.341941380314502</c:v>
                </c:pt>
                <c:pt idx="2619">
                  <c:v>0.341941380314502</c:v>
                </c:pt>
                <c:pt idx="2620">
                  <c:v>0.341941380314502</c:v>
                </c:pt>
                <c:pt idx="2621">
                  <c:v>0.341941380314502</c:v>
                </c:pt>
                <c:pt idx="2622">
                  <c:v>0.341941380314502</c:v>
                </c:pt>
                <c:pt idx="2623">
                  <c:v>0.341941380314502</c:v>
                </c:pt>
                <c:pt idx="2624">
                  <c:v>0.341941380314502</c:v>
                </c:pt>
                <c:pt idx="2625">
                  <c:v>0.341941380314502</c:v>
                </c:pt>
                <c:pt idx="2626">
                  <c:v>0.341941380314502</c:v>
                </c:pt>
                <c:pt idx="2627">
                  <c:v>0.341941380314502</c:v>
                </c:pt>
                <c:pt idx="2628">
                  <c:v>0.341941380314502</c:v>
                </c:pt>
                <c:pt idx="2629">
                  <c:v>0.341941380314502</c:v>
                </c:pt>
                <c:pt idx="2630">
                  <c:v>0.341941380314502</c:v>
                </c:pt>
                <c:pt idx="2631">
                  <c:v>0.341941380314502</c:v>
                </c:pt>
                <c:pt idx="2632">
                  <c:v>0.341941380314502</c:v>
                </c:pt>
                <c:pt idx="2633">
                  <c:v>0.341941380314502</c:v>
                </c:pt>
                <c:pt idx="2634">
                  <c:v>0.341941380314502</c:v>
                </c:pt>
                <c:pt idx="2635">
                  <c:v>0.341941380314502</c:v>
                </c:pt>
                <c:pt idx="2636">
                  <c:v>0.341941380314502</c:v>
                </c:pt>
                <c:pt idx="2637">
                  <c:v>0.341941380314502</c:v>
                </c:pt>
                <c:pt idx="2638">
                  <c:v>0.341941380314502</c:v>
                </c:pt>
                <c:pt idx="2639">
                  <c:v>0.341941380314502</c:v>
                </c:pt>
                <c:pt idx="2640">
                  <c:v>0.341941380314502</c:v>
                </c:pt>
                <c:pt idx="2641">
                  <c:v>0.341941380314502</c:v>
                </c:pt>
                <c:pt idx="2642">
                  <c:v>0.341941380314502</c:v>
                </c:pt>
                <c:pt idx="2643">
                  <c:v>0.341941380314502</c:v>
                </c:pt>
                <c:pt idx="2644">
                  <c:v>0.341941380314502</c:v>
                </c:pt>
                <c:pt idx="2645">
                  <c:v>0.341941380314502</c:v>
                </c:pt>
                <c:pt idx="2646">
                  <c:v>0.341941380314502</c:v>
                </c:pt>
                <c:pt idx="2647">
                  <c:v>0.341941380314502</c:v>
                </c:pt>
                <c:pt idx="2648">
                  <c:v>0.341941380314502</c:v>
                </c:pt>
                <c:pt idx="2649">
                  <c:v>0.341941380314502</c:v>
                </c:pt>
                <c:pt idx="2650">
                  <c:v>0.341941380314502</c:v>
                </c:pt>
                <c:pt idx="2651">
                  <c:v>0.341941380314502</c:v>
                </c:pt>
                <c:pt idx="2652">
                  <c:v>0.341941380314502</c:v>
                </c:pt>
                <c:pt idx="2653">
                  <c:v>0.341941380314502</c:v>
                </c:pt>
                <c:pt idx="2654">
                  <c:v>0.341941380314502</c:v>
                </c:pt>
                <c:pt idx="2655">
                  <c:v>0.342779912765247</c:v>
                </c:pt>
                <c:pt idx="2656">
                  <c:v>0.34418565617422398</c:v>
                </c:pt>
                <c:pt idx="2657">
                  <c:v>0.345539125423106</c:v>
                </c:pt>
                <c:pt idx="2658">
                  <c:v>0.34622449590245502</c:v>
                </c:pt>
                <c:pt idx="2659">
                  <c:v>0.34647727678840801</c:v>
                </c:pt>
                <c:pt idx="2660">
                  <c:v>0.34671062446237499</c:v>
                </c:pt>
                <c:pt idx="2661">
                  <c:v>0.34696183632988897</c:v>
                </c:pt>
                <c:pt idx="2662">
                  <c:v>0.34713404953482502</c:v>
                </c:pt>
                <c:pt idx="2663">
                  <c:v>0.34747956385593298</c:v>
                </c:pt>
                <c:pt idx="2664">
                  <c:v>0.34939718523354901</c:v>
                </c:pt>
                <c:pt idx="2665">
                  <c:v>0.34980349808747202</c:v>
                </c:pt>
                <c:pt idx="2666">
                  <c:v>0.34980349808747302</c:v>
                </c:pt>
                <c:pt idx="2667">
                  <c:v>0.35053084261483097</c:v>
                </c:pt>
                <c:pt idx="2668">
                  <c:v>0.35098136742601999</c:v>
                </c:pt>
                <c:pt idx="2669">
                  <c:v>0.35104358742175501</c:v>
                </c:pt>
                <c:pt idx="2670">
                  <c:v>0.35127924489383899</c:v>
                </c:pt>
                <c:pt idx="2671">
                  <c:v>0.35236685212089702</c:v>
                </c:pt>
                <c:pt idx="2672">
                  <c:v>0.352996568823498</c:v>
                </c:pt>
                <c:pt idx="2673">
                  <c:v>0.35345339954666599</c:v>
                </c:pt>
                <c:pt idx="2674">
                  <c:v>0.35345996478276898</c:v>
                </c:pt>
                <c:pt idx="2675">
                  <c:v>0.35406493939699202</c:v>
                </c:pt>
                <c:pt idx="2676">
                  <c:v>0.35477764584794602</c:v>
                </c:pt>
                <c:pt idx="2677">
                  <c:v>0.35557592990866799</c:v>
                </c:pt>
                <c:pt idx="2678">
                  <c:v>0.35598915480013499</c:v>
                </c:pt>
                <c:pt idx="2679">
                  <c:v>0.35644095000961701</c:v>
                </c:pt>
                <c:pt idx="2680">
                  <c:v>0.356467494292392</c:v>
                </c:pt>
                <c:pt idx="2681">
                  <c:v>0.35779533151533899</c:v>
                </c:pt>
                <c:pt idx="2682">
                  <c:v>0.35942880704334301</c:v>
                </c:pt>
                <c:pt idx="2683">
                  <c:v>0.359989155965037</c:v>
                </c:pt>
                <c:pt idx="2684">
                  <c:v>0.36130670518143299</c:v>
                </c:pt>
                <c:pt idx="2685">
                  <c:v>0.36135883414174402</c:v>
                </c:pt>
                <c:pt idx="2686">
                  <c:v>0.36157018706343502</c:v>
                </c:pt>
                <c:pt idx="2687">
                  <c:v>0.362551659989788</c:v>
                </c:pt>
                <c:pt idx="2688">
                  <c:v>0.36326010163797301</c:v>
                </c:pt>
                <c:pt idx="2689">
                  <c:v>0.36337105846159201</c:v>
                </c:pt>
                <c:pt idx="2690">
                  <c:v>0.36374575063284997</c:v>
                </c:pt>
                <c:pt idx="2691">
                  <c:v>0.36430919334295703</c:v>
                </c:pt>
                <c:pt idx="2692">
                  <c:v>0.36673241688250302</c:v>
                </c:pt>
                <c:pt idx="2693">
                  <c:v>0.36732669873441498</c:v>
                </c:pt>
                <c:pt idx="2694">
                  <c:v>0.36890842791477202</c:v>
                </c:pt>
                <c:pt idx="2695">
                  <c:v>0.36926596682673701</c:v>
                </c:pt>
                <c:pt idx="2696">
                  <c:v>0.369716046416107</c:v>
                </c:pt>
                <c:pt idx="2697">
                  <c:v>0.36995575648409801</c:v>
                </c:pt>
                <c:pt idx="2698">
                  <c:v>0.37089275401063199</c:v>
                </c:pt>
                <c:pt idx="2699">
                  <c:v>0.37108772597401801</c:v>
                </c:pt>
                <c:pt idx="2700">
                  <c:v>0.37168872370855399</c:v>
                </c:pt>
                <c:pt idx="2701">
                  <c:v>0.37168872370855399</c:v>
                </c:pt>
                <c:pt idx="2702">
                  <c:v>0.371768946971059</c:v>
                </c:pt>
                <c:pt idx="2703">
                  <c:v>0.37184286602836403</c:v>
                </c:pt>
                <c:pt idx="2704">
                  <c:v>0.37259159315468598</c:v>
                </c:pt>
                <c:pt idx="2705">
                  <c:v>0.37327311416310499</c:v>
                </c:pt>
                <c:pt idx="2706">
                  <c:v>0.37393149455893898</c:v>
                </c:pt>
                <c:pt idx="2707">
                  <c:v>0.37400258954680099</c:v>
                </c:pt>
                <c:pt idx="2708">
                  <c:v>0.374454193832993</c:v>
                </c:pt>
                <c:pt idx="2709">
                  <c:v>0.37473131543217197</c:v>
                </c:pt>
                <c:pt idx="2710">
                  <c:v>0.37549394002552799</c:v>
                </c:pt>
                <c:pt idx="2711">
                  <c:v>0.37549394002552799</c:v>
                </c:pt>
                <c:pt idx="2712">
                  <c:v>0.37756529004522299</c:v>
                </c:pt>
                <c:pt idx="2713">
                  <c:v>0.37828322737822301</c:v>
                </c:pt>
                <c:pt idx="2714">
                  <c:v>0.37880803352898501</c:v>
                </c:pt>
                <c:pt idx="2715">
                  <c:v>0.37941608573316599</c:v>
                </c:pt>
                <c:pt idx="2716">
                  <c:v>0.37941608573316599</c:v>
                </c:pt>
                <c:pt idx="2717">
                  <c:v>0.37990923051352299</c:v>
                </c:pt>
                <c:pt idx="2718">
                  <c:v>0.38041552812913698</c:v>
                </c:pt>
                <c:pt idx="2719">
                  <c:v>0.38058730821398601</c:v>
                </c:pt>
                <c:pt idx="2720">
                  <c:v>0.38093551193036501</c:v>
                </c:pt>
                <c:pt idx="2721">
                  <c:v>0.38130560870337399</c:v>
                </c:pt>
                <c:pt idx="2722">
                  <c:v>0.38133780695911701</c:v>
                </c:pt>
                <c:pt idx="2723">
                  <c:v>0.38258336481184801</c:v>
                </c:pt>
                <c:pt idx="2724">
                  <c:v>0.382775097823078</c:v>
                </c:pt>
                <c:pt idx="2725">
                  <c:v>0.38336130769448201</c:v>
                </c:pt>
                <c:pt idx="2726">
                  <c:v>0.384932314211822</c:v>
                </c:pt>
                <c:pt idx="2727">
                  <c:v>0.38501010220638798</c:v>
                </c:pt>
                <c:pt idx="2728">
                  <c:v>0.38501010220638798</c:v>
                </c:pt>
                <c:pt idx="2729">
                  <c:v>0.385033926943459</c:v>
                </c:pt>
                <c:pt idx="2730">
                  <c:v>0.38619723235311199</c:v>
                </c:pt>
                <c:pt idx="2731">
                  <c:v>0.38729036748937401</c:v>
                </c:pt>
                <c:pt idx="2732">
                  <c:v>0.387351840004449</c:v>
                </c:pt>
                <c:pt idx="2733">
                  <c:v>0.387584045870213</c:v>
                </c:pt>
                <c:pt idx="2734">
                  <c:v>0.38760009730620198</c:v>
                </c:pt>
                <c:pt idx="2735">
                  <c:v>0.387866585618657</c:v>
                </c:pt>
                <c:pt idx="2736">
                  <c:v>0.38803779490395701</c:v>
                </c:pt>
                <c:pt idx="2737">
                  <c:v>0.38898995311893397</c:v>
                </c:pt>
                <c:pt idx="2738">
                  <c:v>0.389428773473393</c:v>
                </c:pt>
                <c:pt idx="2739">
                  <c:v>0.38955940054724197</c:v>
                </c:pt>
                <c:pt idx="2740">
                  <c:v>0.39122831803997099</c:v>
                </c:pt>
                <c:pt idx="2741">
                  <c:v>0.39164247095816301</c:v>
                </c:pt>
                <c:pt idx="2742">
                  <c:v>0.391950290638997</c:v>
                </c:pt>
                <c:pt idx="2743">
                  <c:v>0.39325347101075397</c:v>
                </c:pt>
                <c:pt idx="2744">
                  <c:v>0.39326015759948202</c:v>
                </c:pt>
                <c:pt idx="2745">
                  <c:v>0.39327520879836497</c:v>
                </c:pt>
                <c:pt idx="2746">
                  <c:v>0.39339716350714299</c:v>
                </c:pt>
                <c:pt idx="2747">
                  <c:v>0.39341039529620297</c:v>
                </c:pt>
                <c:pt idx="2748">
                  <c:v>0.39402989146295703</c:v>
                </c:pt>
                <c:pt idx="2749">
                  <c:v>0.394793262580237</c:v>
                </c:pt>
                <c:pt idx="2750">
                  <c:v>0.39482342732483799</c:v>
                </c:pt>
                <c:pt idx="2751">
                  <c:v>0.395522420519346</c:v>
                </c:pt>
                <c:pt idx="2752">
                  <c:v>0.39604878565395202</c:v>
                </c:pt>
                <c:pt idx="2753">
                  <c:v>0.396184425098488</c:v>
                </c:pt>
                <c:pt idx="2754">
                  <c:v>0.39708293450696203</c:v>
                </c:pt>
                <c:pt idx="2755">
                  <c:v>0.39753738137685701</c:v>
                </c:pt>
                <c:pt idx="2756">
                  <c:v>0.39942687497526203</c:v>
                </c:pt>
                <c:pt idx="2757">
                  <c:v>0.399801567273397</c:v>
                </c:pt>
                <c:pt idx="2758">
                  <c:v>0.39983976402270299</c:v>
                </c:pt>
                <c:pt idx="2759">
                  <c:v>0.40139523052474502</c:v>
                </c:pt>
                <c:pt idx="2760">
                  <c:v>0.40196615138671998</c:v>
                </c:pt>
                <c:pt idx="2761">
                  <c:v>0.40233597836667201</c:v>
                </c:pt>
                <c:pt idx="2762">
                  <c:v>0.40255666269992102</c:v>
                </c:pt>
                <c:pt idx="2763">
                  <c:v>0.40334192497864502</c:v>
                </c:pt>
                <c:pt idx="2764">
                  <c:v>0.40334192497864502</c:v>
                </c:pt>
                <c:pt idx="2765">
                  <c:v>0.40422565856884501</c:v>
                </c:pt>
                <c:pt idx="2766">
                  <c:v>0.40522762504847798</c:v>
                </c:pt>
                <c:pt idx="2767">
                  <c:v>0.40548918722445099</c:v>
                </c:pt>
                <c:pt idx="2768">
                  <c:v>0.40562467077276698</c:v>
                </c:pt>
                <c:pt idx="2769">
                  <c:v>0.40575647791194502</c:v>
                </c:pt>
                <c:pt idx="2770">
                  <c:v>0.40631467012776201</c:v>
                </c:pt>
                <c:pt idx="2771">
                  <c:v>0.40648163250921299</c:v>
                </c:pt>
                <c:pt idx="2772">
                  <c:v>0.40752972194207798</c:v>
                </c:pt>
                <c:pt idx="2773">
                  <c:v>0.40752972194207898</c:v>
                </c:pt>
                <c:pt idx="2774">
                  <c:v>0.40787233872866602</c:v>
                </c:pt>
                <c:pt idx="2775">
                  <c:v>0.40797375497859201</c:v>
                </c:pt>
                <c:pt idx="2776">
                  <c:v>0.408131660008968</c:v>
                </c:pt>
                <c:pt idx="2777">
                  <c:v>0.40836874205347801</c:v>
                </c:pt>
                <c:pt idx="2778">
                  <c:v>0.40905557617304</c:v>
                </c:pt>
                <c:pt idx="2779">
                  <c:v>0.40917143202862399</c:v>
                </c:pt>
                <c:pt idx="2780">
                  <c:v>0.40944819967277901</c:v>
                </c:pt>
                <c:pt idx="2781">
                  <c:v>0.40944819967277901</c:v>
                </c:pt>
                <c:pt idx="2782">
                  <c:v>0.40984544481630603</c:v>
                </c:pt>
                <c:pt idx="2783">
                  <c:v>0.410654130398516</c:v>
                </c:pt>
                <c:pt idx="2784">
                  <c:v>0.41098302474415399</c:v>
                </c:pt>
                <c:pt idx="2785">
                  <c:v>0.41125447164655998</c:v>
                </c:pt>
                <c:pt idx="2786">
                  <c:v>0.41190393848207002</c:v>
                </c:pt>
                <c:pt idx="2787">
                  <c:v>0.412220076325097</c:v>
                </c:pt>
                <c:pt idx="2788">
                  <c:v>0.41233070820590001</c:v>
                </c:pt>
                <c:pt idx="2789">
                  <c:v>0.41311037097511699</c:v>
                </c:pt>
                <c:pt idx="2790">
                  <c:v>0.41409116607033702</c:v>
                </c:pt>
                <c:pt idx="2791">
                  <c:v>0.41455818362204699</c:v>
                </c:pt>
                <c:pt idx="2792">
                  <c:v>0.41485904209572599</c:v>
                </c:pt>
                <c:pt idx="2793">
                  <c:v>0.41519036234514101</c:v>
                </c:pt>
                <c:pt idx="2794">
                  <c:v>0.41594196175827902</c:v>
                </c:pt>
                <c:pt idx="2795">
                  <c:v>0.41594196175828002</c:v>
                </c:pt>
                <c:pt idx="2796">
                  <c:v>0.41594196175828002</c:v>
                </c:pt>
                <c:pt idx="2797">
                  <c:v>0.41598504807478998</c:v>
                </c:pt>
                <c:pt idx="2798">
                  <c:v>0.41696842572252701</c:v>
                </c:pt>
                <c:pt idx="2799">
                  <c:v>0.41789023354780103</c:v>
                </c:pt>
                <c:pt idx="2800">
                  <c:v>0.41789023354780103</c:v>
                </c:pt>
                <c:pt idx="2801">
                  <c:v>0.41819648404409898</c:v>
                </c:pt>
                <c:pt idx="2802">
                  <c:v>0.41927177721352399</c:v>
                </c:pt>
                <c:pt idx="2803">
                  <c:v>0.41933255095905198</c:v>
                </c:pt>
                <c:pt idx="2804">
                  <c:v>0.41952432126704498</c:v>
                </c:pt>
                <c:pt idx="2805">
                  <c:v>0.41959393596696498</c:v>
                </c:pt>
                <c:pt idx="2806">
                  <c:v>0.419943892315775</c:v>
                </c:pt>
                <c:pt idx="2807">
                  <c:v>0.42020843711176598</c:v>
                </c:pt>
                <c:pt idx="2808">
                  <c:v>0.42084909247868901</c:v>
                </c:pt>
                <c:pt idx="2809">
                  <c:v>0.42123029011914098</c:v>
                </c:pt>
                <c:pt idx="2810">
                  <c:v>0.42271032660715302</c:v>
                </c:pt>
                <c:pt idx="2811">
                  <c:v>0.42290869449919399</c:v>
                </c:pt>
                <c:pt idx="2812">
                  <c:v>0.42318122827467902</c:v>
                </c:pt>
                <c:pt idx="2813">
                  <c:v>0.423210529937464</c:v>
                </c:pt>
                <c:pt idx="2814">
                  <c:v>0.42324148241635101</c:v>
                </c:pt>
                <c:pt idx="2815">
                  <c:v>0.424403540506475</c:v>
                </c:pt>
                <c:pt idx="2816">
                  <c:v>0.424403540506475</c:v>
                </c:pt>
                <c:pt idx="2817">
                  <c:v>0.42462759278766199</c:v>
                </c:pt>
                <c:pt idx="2818">
                  <c:v>0.42507297351040901</c:v>
                </c:pt>
                <c:pt idx="2819">
                  <c:v>0.42633356760487501</c:v>
                </c:pt>
                <c:pt idx="2820">
                  <c:v>0.42683027790101502</c:v>
                </c:pt>
                <c:pt idx="2821">
                  <c:v>0.42809802406421699</c:v>
                </c:pt>
                <c:pt idx="2822">
                  <c:v>0.42809802406421699</c:v>
                </c:pt>
                <c:pt idx="2823">
                  <c:v>0.428241226708723</c:v>
                </c:pt>
                <c:pt idx="2824">
                  <c:v>0.42852906531059198</c:v>
                </c:pt>
                <c:pt idx="2825">
                  <c:v>0.42857468917540098</c:v>
                </c:pt>
                <c:pt idx="2826">
                  <c:v>0.42940422156484098</c:v>
                </c:pt>
                <c:pt idx="2827">
                  <c:v>0.42991230223249499</c:v>
                </c:pt>
                <c:pt idx="2828">
                  <c:v>0.43020713135695299</c:v>
                </c:pt>
                <c:pt idx="2829">
                  <c:v>0.43283872073696</c:v>
                </c:pt>
                <c:pt idx="2830">
                  <c:v>0.43289203068821702</c:v>
                </c:pt>
                <c:pt idx="2831">
                  <c:v>0.43336440807809601</c:v>
                </c:pt>
                <c:pt idx="2832">
                  <c:v>0.4355154956267</c:v>
                </c:pt>
                <c:pt idx="2833">
                  <c:v>0.43585924370214102</c:v>
                </c:pt>
                <c:pt idx="2834">
                  <c:v>0.43619289064516198</c:v>
                </c:pt>
                <c:pt idx="2835">
                  <c:v>0.43622897590326598</c:v>
                </c:pt>
                <c:pt idx="2836">
                  <c:v>0.43668771455087502</c:v>
                </c:pt>
                <c:pt idx="2837">
                  <c:v>0.43731942839176202</c:v>
                </c:pt>
                <c:pt idx="2838">
                  <c:v>0.43815669557380499</c:v>
                </c:pt>
                <c:pt idx="2839">
                  <c:v>0.43825246864301998</c:v>
                </c:pt>
                <c:pt idx="2840">
                  <c:v>0.43842174026417002</c:v>
                </c:pt>
                <c:pt idx="2841">
                  <c:v>0.43842490435704401</c:v>
                </c:pt>
                <c:pt idx="2842">
                  <c:v>0.43892699568334798</c:v>
                </c:pt>
                <c:pt idx="2843">
                  <c:v>0.43925067218763297</c:v>
                </c:pt>
                <c:pt idx="2844">
                  <c:v>0.44034508437549702</c:v>
                </c:pt>
                <c:pt idx="2845">
                  <c:v>0.44079476724078698</c:v>
                </c:pt>
                <c:pt idx="2846">
                  <c:v>0.44079476724078698</c:v>
                </c:pt>
                <c:pt idx="2847">
                  <c:v>0.44107457233375402</c:v>
                </c:pt>
                <c:pt idx="2848">
                  <c:v>0.44135452679065601</c:v>
                </c:pt>
                <c:pt idx="2849">
                  <c:v>0.44147705386541602</c:v>
                </c:pt>
                <c:pt idx="2850">
                  <c:v>0.44173214979763398</c:v>
                </c:pt>
                <c:pt idx="2851">
                  <c:v>0.44246825626846598</c:v>
                </c:pt>
                <c:pt idx="2852">
                  <c:v>0.44265749443929597</c:v>
                </c:pt>
                <c:pt idx="2853">
                  <c:v>0.44310629745007402</c:v>
                </c:pt>
                <c:pt idx="2854">
                  <c:v>0.443743660837362</c:v>
                </c:pt>
                <c:pt idx="2855">
                  <c:v>0.44476853121702198</c:v>
                </c:pt>
                <c:pt idx="2856">
                  <c:v>0.44584873048735801</c:v>
                </c:pt>
                <c:pt idx="2857">
                  <c:v>0.44669912152763203</c:v>
                </c:pt>
                <c:pt idx="2858">
                  <c:v>0.446737570326112</c:v>
                </c:pt>
                <c:pt idx="2859">
                  <c:v>0.44752013666820001</c:v>
                </c:pt>
                <c:pt idx="2860">
                  <c:v>0.44755156827510101</c:v>
                </c:pt>
                <c:pt idx="2861">
                  <c:v>0.44755156827510101</c:v>
                </c:pt>
                <c:pt idx="2862">
                  <c:v>0.44885658423101399</c:v>
                </c:pt>
                <c:pt idx="2863">
                  <c:v>0.44885658423101399</c:v>
                </c:pt>
                <c:pt idx="2864">
                  <c:v>0.44885658423101399</c:v>
                </c:pt>
                <c:pt idx="2865">
                  <c:v>0.449029186377644</c:v>
                </c:pt>
                <c:pt idx="2866">
                  <c:v>0.44916233712839398</c:v>
                </c:pt>
                <c:pt idx="2867">
                  <c:v>0.44935044646635097</c:v>
                </c:pt>
                <c:pt idx="2868">
                  <c:v>0.44935432273548098</c:v>
                </c:pt>
                <c:pt idx="2869">
                  <c:v>0.44951545202466903</c:v>
                </c:pt>
                <c:pt idx="2870">
                  <c:v>0.45212429806492499</c:v>
                </c:pt>
                <c:pt idx="2871">
                  <c:v>0.45215668869908998</c:v>
                </c:pt>
                <c:pt idx="2872">
                  <c:v>0.45236537000815302</c:v>
                </c:pt>
                <c:pt idx="2873">
                  <c:v>0.45237431886878299</c:v>
                </c:pt>
                <c:pt idx="2874">
                  <c:v>0.45297269270324603</c:v>
                </c:pt>
                <c:pt idx="2875">
                  <c:v>0.45297269270324603</c:v>
                </c:pt>
                <c:pt idx="2876">
                  <c:v>0.45383426038539898</c:v>
                </c:pt>
                <c:pt idx="2877">
                  <c:v>0.45441610957291501</c:v>
                </c:pt>
                <c:pt idx="2878">
                  <c:v>0.45536201144050098</c:v>
                </c:pt>
                <c:pt idx="2879">
                  <c:v>0.45588177197964502</c:v>
                </c:pt>
                <c:pt idx="2880">
                  <c:v>0.45640010489941801</c:v>
                </c:pt>
                <c:pt idx="2881">
                  <c:v>0.45709311661836199</c:v>
                </c:pt>
                <c:pt idx="2882">
                  <c:v>0.45741859773443799</c:v>
                </c:pt>
                <c:pt idx="2883">
                  <c:v>0.45741859773443799</c:v>
                </c:pt>
                <c:pt idx="2884">
                  <c:v>0.45786066761406902</c:v>
                </c:pt>
                <c:pt idx="2885">
                  <c:v>0.45796517665398601</c:v>
                </c:pt>
                <c:pt idx="2886">
                  <c:v>0.45840035690188502</c:v>
                </c:pt>
                <c:pt idx="2887">
                  <c:v>0.45898080150472098</c:v>
                </c:pt>
                <c:pt idx="2888">
                  <c:v>0.459116674794462</c:v>
                </c:pt>
                <c:pt idx="2889">
                  <c:v>0.46112963861614997</c:v>
                </c:pt>
                <c:pt idx="2890">
                  <c:v>0.46122546744311999</c:v>
                </c:pt>
                <c:pt idx="2891">
                  <c:v>0.46124030868684701</c:v>
                </c:pt>
                <c:pt idx="2892">
                  <c:v>0.46151051465663301</c:v>
                </c:pt>
                <c:pt idx="2893">
                  <c:v>0.46151446180880901</c:v>
                </c:pt>
                <c:pt idx="2894">
                  <c:v>0.462421756222123</c:v>
                </c:pt>
                <c:pt idx="2895">
                  <c:v>0.46262286273696501</c:v>
                </c:pt>
                <c:pt idx="2896">
                  <c:v>0.463404892800171</c:v>
                </c:pt>
                <c:pt idx="2897">
                  <c:v>0.46385376278160401</c:v>
                </c:pt>
                <c:pt idx="2898">
                  <c:v>0.46406967817752198</c:v>
                </c:pt>
                <c:pt idx="2899">
                  <c:v>0.46427692323855402</c:v>
                </c:pt>
                <c:pt idx="2900">
                  <c:v>0.46434855033357902</c:v>
                </c:pt>
                <c:pt idx="2901">
                  <c:v>0.46439680815144502</c:v>
                </c:pt>
                <c:pt idx="2902">
                  <c:v>0.46479812810003601</c:v>
                </c:pt>
                <c:pt idx="2903">
                  <c:v>0.46563138548546801</c:v>
                </c:pt>
                <c:pt idx="2904">
                  <c:v>0.465960569230152</c:v>
                </c:pt>
                <c:pt idx="2905">
                  <c:v>0.46653998770298499</c:v>
                </c:pt>
                <c:pt idx="2906">
                  <c:v>0.46674783605078302</c:v>
                </c:pt>
                <c:pt idx="2907">
                  <c:v>0.46686799221533098</c:v>
                </c:pt>
                <c:pt idx="2908">
                  <c:v>0.46747226239835998</c:v>
                </c:pt>
                <c:pt idx="2909">
                  <c:v>0.46932068679072902</c:v>
                </c:pt>
                <c:pt idx="2910">
                  <c:v>0.46977504826778099</c:v>
                </c:pt>
                <c:pt idx="2911">
                  <c:v>0.47020662990886197</c:v>
                </c:pt>
                <c:pt idx="2912">
                  <c:v>0.47067469443670501</c:v>
                </c:pt>
                <c:pt idx="2913">
                  <c:v>0.47189997443916998</c:v>
                </c:pt>
                <c:pt idx="2914">
                  <c:v>0.472708468759033</c:v>
                </c:pt>
                <c:pt idx="2915">
                  <c:v>0.47287225014095202</c:v>
                </c:pt>
                <c:pt idx="2916">
                  <c:v>0.47318591359275503</c:v>
                </c:pt>
                <c:pt idx="2917">
                  <c:v>0.47318591359275503</c:v>
                </c:pt>
                <c:pt idx="2918">
                  <c:v>0.47345801752432098</c:v>
                </c:pt>
                <c:pt idx="2919">
                  <c:v>0.47364705952632402</c:v>
                </c:pt>
                <c:pt idx="2920">
                  <c:v>0.47439167633815199</c:v>
                </c:pt>
                <c:pt idx="2921">
                  <c:v>0.47439167633815199</c:v>
                </c:pt>
                <c:pt idx="2922">
                  <c:v>0.47491524558392301</c:v>
                </c:pt>
                <c:pt idx="2923">
                  <c:v>0.47561673984751701</c:v>
                </c:pt>
                <c:pt idx="2924">
                  <c:v>0.475797127049293</c:v>
                </c:pt>
                <c:pt idx="2925">
                  <c:v>0.476870960400611</c:v>
                </c:pt>
                <c:pt idx="2926">
                  <c:v>0.47838965956471102</c:v>
                </c:pt>
                <c:pt idx="2927">
                  <c:v>0.47944490406443702</c:v>
                </c:pt>
                <c:pt idx="2928">
                  <c:v>0.47944490406443702</c:v>
                </c:pt>
                <c:pt idx="2929">
                  <c:v>0.47944490406443702</c:v>
                </c:pt>
                <c:pt idx="2930">
                  <c:v>0.47944490406443702</c:v>
                </c:pt>
                <c:pt idx="2931">
                  <c:v>0.47944490406443702</c:v>
                </c:pt>
                <c:pt idx="2932">
                  <c:v>0.47944490406443702</c:v>
                </c:pt>
                <c:pt idx="2933">
                  <c:v>0.47989093747064598</c:v>
                </c:pt>
                <c:pt idx="2934">
                  <c:v>0.48129096322981002</c:v>
                </c:pt>
                <c:pt idx="2935">
                  <c:v>0.4819488590596</c:v>
                </c:pt>
                <c:pt idx="2936">
                  <c:v>0.48211903836276199</c:v>
                </c:pt>
                <c:pt idx="2937">
                  <c:v>0.48339972645475499</c:v>
                </c:pt>
                <c:pt idx="2938">
                  <c:v>0.48396038518693002</c:v>
                </c:pt>
                <c:pt idx="2939">
                  <c:v>0.48633128964967798</c:v>
                </c:pt>
                <c:pt idx="2940">
                  <c:v>0.48633128964967798</c:v>
                </c:pt>
                <c:pt idx="2941">
                  <c:v>0.48697491894471101</c:v>
                </c:pt>
                <c:pt idx="2942">
                  <c:v>0.48763604333032801</c:v>
                </c:pt>
                <c:pt idx="2943">
                  <c:v>0.48779224677795602</c:v>
                </c:pt>
                <c:pt idx="2944">
                  <c:v>0.48878276864377301</c:v>
                </c:pt>
                <c:pt idx="2945">
                  <c:v>0.48892674459700902</c:v>
                </c:pt>
                <c:pt idx="2946">
                  <c:v>0.48938703882680201</c:v>
                </c:pt>
                <c:pt idx="2947">
                  <c:v>0.48949856872836001</c:v>
                </c:pt>
                <c:pt idx="2948">
                  <c:v>0.48977414442382</c:v>
                </c:pt>
                <c:pt idx="2949">
                  <c:v>0.49046390502459097</c:v>
                </c:pt>
                <c:pt idx="2950">
                  <c:v>0.490643110669301</c:v>
                </c:pt>
                <c:pt idx="2951">
                  <c:v>0.49131900435272902</c:v>
                </c:pt>
                <c:pt idx="2952">
                  <c:v>0.49247042674708502</c:v>
                </c:pt>
                <c:pt idx="2953">
                  <c:v>0.49247458566409802</c:v>
                </c:pt>
                <c:pt idx="2954">
                  <c:v>0.49394447375955303</c:v>
                </c:pt>
                <c:pt idx="2955">
                  <c:v>0.494727726214997</c:v>
                </c:pt>
                <c:pt idx="2956">
                  <c:v>0.49513236599701399</c:v>
                </c:pt>
                <c:pt idx="2957">
                  <c:v>0.49551496790390498</c:v>
                </c:pt>
                <c:pt idx="2958">
                  <c:v>0.49618816789901199</c:v>
                </c:pt>
                <c:pt idx="2959">
                  <c:v>0.49682698229267303</c:v>
                </c:pt>
                <c:pt idx="2960">
                  <c:v>0.49691604029084302</c:v>
                </c:pt>
                <c:pt idx="2961">
                  <c:v>0.49819707828571003</c:v>
                </c:pt>
                <c:pt idx="2962">
                  <c:v>0.49836314502655799</c:v>
                </c:pt>
                <c:pt idx="2963">
                  <c:v>0.49966655724270898</c:v>
                </c:pt>
                <c:pt idx="2964">
                  <c:v>0.49982104009622202</c:v>
                </c:pt>
                <c:pt idx="2965">
                  <c:v>0.50169860133516797</c:v>
                </c:pt>
                <c:pt idx="2966">
                  <c:v>0.50209860550799401</c:v>
                </c:pt>
                <c:pt idx="2967">
                  <c:v>0.50240605250774795</c:v>
                </c:pt>
                <c:pt idx="2968">
                  <c:v>0.50379225971590003</c:v>
                </c:pt>
                <c:pt idx="2969">
                  <c:v>0.50641753826580405</c:v>
                </c:pt>
                <c:pt idx="2970">
                  <c:v>0.50703617013791002</c:v>
                </c:pt>
                <c:pt idx="2971">
                  <c:v>0.50795133175343099</c:v>
                </c:pt>
                <c:pt idx="2972">
                  <c:v>0.50840252645324302</c:v>
                </c:pt>
                <c:pt idx="2973">
                  <c:v>0.50957457024882302</c:v>
                </c:pt>
                <c:pt idx="2974">
                  <c:v>0.50974632988244495</c:v>
                </c:pt>
                <c:pt idx="2975">
                  <c:v>0.50975777094448405</c:v>
                </c:pt>
                <c:pt idx="2976">
                  <c:v>0.51085360878374597</c:v>
                </c:pt>
                <c:pt idx="2977">
                  <c:v>0.51115458039643302</c:v>
                </c:pt>
                <c:pt idx="2978">
                  <c:v>0.51122246519138903</c:v>
                </c:pt>
                <c:pt idx="2979">
                  <c:v>0.51143631772888898</c:v>
                </c:pt>
                <c:pt idx="2980">
                  <c:v>0.51186638175681398</c:v>
                </c:pt>
                <c:pt idx="2981">
                  <c:v>0.51186638175681398</c:v>
                </c:pt>
                <c:pt idx="2982">
                  <c:v>0.51186638175681398</c:v>
                </c:pt>
                <c:pt idx="2983">
                  <c:v>0.51343290335091196</c:v>
                </c:pt>
                <c:pt idx="2984">
                  <c:v>0.51378928515642397</c:v>
                </c:pt>
                <c:pt idx="2985">
                  <c:v>0.51516095966924902</c:v>
                </c:pt>
                <c:pt idx="2986">
                  <c:v>0.51586142619150099</c:v>
                </c:pt>
                <c:pt idx="2987">
                  <c:v>0.515970780089551</c:v>
                </c:pt>
                <c:pt idx="2988">
                  <c:v>0.51619230715960396</c:v>
                </c:pt>
                <c:pt idx="2989">
                  <c:v>0.51674860313655901</c:v>
                </c:pt>
                <c:pt idx="2990">
                  <c:v>0.51905675996329503</c:v>
                </c:pt>
                <c:pt idx="2991">
                  <c:v>0.51941438729743605</c:v>
                </c:pt>
                <c:pt idx="2992">
                  <c:v>0.52142521018165999</c:v>
                </c:pt>
                <c:pt idx="2993">
                  <c:v>0.522513625956323</c:v>
                </c:pt>
                <c:pt idx="2994">
                  <c:v>0.522513625956323</c:v>
                </c:pt>
                <c:pt idx="2995">
                  <c:v>0.52279813910439199</c:v>
                </c:pt>
                <c:pt idx="2996">
                  <c:v>0.52371262460492196</c:v>
                </c:pt>
                <c:pt idx="2997">
                  <c:v>0.52414471153525199</c:v>
                </c:pt>
                <c:pt idx="2998">
                  <c:v>0.52480543746431296</c:v>
                </c:pt>
                <c:pt idx="2999">
                  <c:v>0.52580557271468797</c:v>
                </c:pt>
                <c:pt idx="3000">
                  <c:v>0.52609499736325904</c:v>
                </c:pt>
                <c:pt idx="3001">
                  <c:v>0.52619316325591703</c:v>
                </c:pt>
                <c:pt idx="3002">
                  <c:v>0.526670285392705</c:v>
                </c:pt>
                <c:pt idx="3003">
                  <c:v>0.52704017553778804</c:v>
                </c:pt>
                <c:pt idx="3004">
                  <c:v>0.52729642232642104</c:v>
                </c:pt>
                <c:pt idx="3005">
                  <c:v>0.52749703347057897</c:v>
                </c:pt>
                <c:pt idx="3006">
                  <c:v>0.52956838349027402</c:v>
                </c:pt>
                <c:pt idx="3007">
                  <c:v>0.53004062409707298</c:v>
                </c:pt>
                <c:pt idx="3008">
                  <c:v>0.53246328636392803</c:v>
                </c:pt>
                <c:pt idx="3009">
                  <c:v>0.534072586464861</c:v>
                </c:pt>
                <c:pt idx="3010">
                  <c:v>0.53458645825689799</c:v>
                </c:pt>
                <c:pt idx="3011">
                  <c:v>0.53458645825689799</c:v>
                </c:pt>
                <c:pt idx="3012">
                  <c:v>0.53458645825689799</c:v>
                </c:pt>
                <c:pt idx="3013">
                  <c:v>0.53458645825689799</c:v>
                </c:pt>
                <c:pt idx="3014">
                  <c:v>0.537774735887945</c:v>
                </c:pt>
                <c:pt idx="3015">
                  <c:v>0.53848037436138796</c:v>
                </c:pt>
                <c:pt idx="3016">
                  <c:v>0.53897822737405598</c:v>
                </c:pt>
                <c:pt idx="3017">
                  <c:v>0.53935045281443394</c:v>
                </c:pt>
                <c:pt idx="3018">
                  <c:v>0.54097478621944595</c:v>
                </c:pt>
                <c:pt idx="3019">
                  <c:v>0.54216498228985299</c:v>
                </c:pt>
                <c:pt idx="3020">
                  <c:v>0.54230749532095002</c:v>
                </c:pt>
                <c:pt idx="3021">
                  <c:v>0.54326468394535998</c:v>
                </c:pt>
                <c:pt idx="3022">
                  <c:v>0.54581371368015197</c:v>
                </c:pt>
                <c:pt idx="3023">
                  <c:v>0.54629987882068798</c:v>
                </c:pt>
                <c:pt idx="3024">
                  <c:v>0.54676117220300002</c:v>
                </c:pt>
                <c:pt idx="3025">
                  <c:v>0.54695870154335302</c:v>
                </c:pt>
                <c:pt idx="3026">
                  <c:v>0.54729751000645199</c:v>
                </c:pt>
                <c:pt idx="3027">
                  <c:v>0.54761640670601597</c:v>
                </c:pt>
                <c:pt idx="3028">
                  <c:v>0.54799095178743895</c:v>
                </c:pt>
                <c:pt idx="3029">
                  <c:v>0.549037614554439</c:v>
                </c:pt>
                <c:pt idx="3030">
                  <c:v>0.54909928795578999</c:v>
                </c:pt>
                <c:pt idx="3031">
                  <c:v>0.54949418263281702</c:v>
                </c:pt>
                <c:pt idx="3032">
                  <c:v>0.54974626542790395</c:v>
                </c:pt>
                <c:pt idx="3033">
                  <c:v>0.549921143913505</c:v>
                </c:pt>
                <c:pt idx="3034">
                  <c:v>0.550598776245529</c:v>
                </c:pt>
                <c:pt idx="3035">
                  <c:v>0.55097541879593204</c:v>
                </c:pt>
                <c:pt idx="3036">
                  <c:v>0.55139474594345195</c:v>
                </c:pt>
                <c:pt idx="3037">
                  <c:v>0.55250836625416</c:v>
                </c:pt>
                <c:pt idx="3038">
                  <c:v>0.55258614166812103</c:v>
                </c:pt>
                <c:pt idx="3039">
                  <c:v>0.55337601662456704</c:v>
                </c:pt>
                <c:pt idx="3040">
                  <c:v>0.55344548550821404</c:v>
                </c:pt>
                <c:pt idx="3041">
                  <c:v>0.55344548550821404</c:v>
                </c:pt>
                <c:pt idx="3042">
                  <c:v>0.55355809195602601</c:v>
                </c:pt>
                <c:pt idx="3043">
                  <c:v>0.55380007219873195</c:v>
                </c:pt>
                <c:pt idx="3044">
                  <c:v>0.55534501842369599</c:v>
                </c:pt>
                <c:pt idx="3045">
                  <c:v>0.55534501842369599</c:v>
                </c:pt>
                <c:pt idx="3046">
                  <c:v>0.55709155532024102</c:v>
                </c:pt>
                <c:pt idx="3047">
                  <c:v>0.55720936721756897</c:v>
                </c:pt>
                <c:pt idx="3048">
                  <c:v>0.55774525676958997</c:v>
                </c:pt>
                <c:pt idx="3049">
                  <c:v>0.55854842454220799</c:v>
                </c:pt>
                <c:pt idx="3050">
                  <c:v>0.55857740482340001</c:v>
                </c:pt>
                <c:pt idx="3051">
                  <c:v>0.56217784352984002</c:v>
                </c:pt>
                <c:pt idx="3052">
                  <c:v>0.56249245482678301</c:v>
                </c:pt>
                <c:pt idx="3053">
                  <c:v>0.56274580474775804</c:v>
                </c:pt>
                <c:pt idx="3054">
                  <c:v>0.56369951056977796</c:v>
                </c:pt>
                <c:pt idx="3055">
                  <c:v>0.56433380165095004</c:v>
                </c:pt>
                <c:pt idx="3056">
                  <c:v>0.56433380165095004</c:v>
                </c:pt>
                <c:pt idx="3057">
                  <c:v>0.56433380165095004</c:v>
                </c:pt>
                <c:pt idx="3058">
                  <c:v>0.56433380165095004</c:v>
                </c:pt>
                <c:pt idx="3059">
                  <c:v>0.56520525745569705</c:v>
                </c:pt>
                <c:pt idx="3060">
                  <c:v>0.56800945979434903</c:v>
                </c:pt>
                <c:pt idx="3061">
                  <c:v>0.56821723613817798</c:v>
                </c:pt>
                <c:pt idx="3062">
                  <c:v>0.56829512282182704</c:v>
                </c:pt>
                <c:pt idx="3063">
                  <c:v>0.56901028886042204</c:v>
                </c:pt>
                <c:pt idx="3064">
                  <c:v>0.56966330546161004</c:v>
                </c:pt>
                <c:pt idx="3065">
                  <c:v>0.57142322643726895</c:v>
                </c:pt>
                <c:pt idx="3066">
                  <c:v>0.57234138025231596</c:v>
                </c:pt>
                <c:pt idx="3067">
                  <c:v>0.57239807664990605</c:v>
                </c:pt>
                <c:pt idx="3068">
                  <c:v>0.57242521400449897</c:v>
                </c:pt>
                <c:pt idx="3069">
                  <c:v>0.572477234649162</c:v>
                </c:pt>
                <c:pt idx="3070">
                  <c:v>0.573266926420957</c:v>
                </c:pt>
                <c:pt idx="3071">
                  <c:v>0.57367166623028598</c:v>
                </c:pt>
                <c:pt idx="3072">
                  <c:v>0.57388810836419901</c:v>
                </c:pt>
                <c:pt idx="3073">
                  <c:v>0.57491855229211497</c:v>
                </c:pt>
                <c:pt idx="3074">
                  <c:v>0.576198136944024</c:v>
                </c:pt>
                <c:pt idx="3075">
                  <c:v>0.57640663395152603</c:v>
                </c:pt>
                <c:pt idx="3076">
                  <c:v>0.57640663395152603</c:v>
                </c:pt>
                <c:pt idx="3077">
                  <c:v>0.57848220564277697</c:v>
                </c:pt>
                <c:pt idx="3078">
                  <c:v>0.57901497376829403</c:v>
                </c:pt>
                <c:pt idx="3079">
                  <c:v>0.58090802618646598</c:v>
                </c:pt>
                <c:pt idx="3080">
                  <c:v>0.58130688025466204</c:v>
                </c:pt>
                <c:pt idx="3081">
                  <c:v>0.58197932124518603</c:v>
                </c:pt>
                <c:pt idx="3082">
                  <c:v>0.58248745647950595</c:v>
                </c:pt>
                <c:pt idx="3083">
                  <c:v>0.58294947981829703</c:v>
                </c:pt>
                <c:pt idx="3084">
                  <c:v>0.58294947981829703</c:v>
                </c:pt>
                <c:pt idx="3085">
                  <c:v>0.58394593090491598</c:v>
                </c:pt>
                <c:pt idx="3086">
                  <c:v>0.58451168358857997</c:v>
                </c:pt>
                <c:pt idx="3087">
                  <c:v>0.58467168969320604</c:v>
                </c:pt>
                <c:pt idx="3088">
                  <c:v>0.58479790421066602</c:v>
                </c:pt>
                <c:pt idx="3089">
                  <c:v>0.58479790421066602</c:v>
                </c:pt>
              </c:numCache>
            </c:numRef>
          </c:yVal>
          <c:smooth val="0"/>
        </c:ser>
        <c:ser>
          <c:idx val="2"/>
          <c:order val="2"/>
          <c:tx>
            <c:v>Up-regulatio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24h_v'!$D$3504:$D$4074</c:f>
              <c:numCache>
                <c:formatCode>General</c:formatCode>
                <c:ptCount val="571"/>
                <c:pt idx="0">
                  <c:v>2.3681226367014605</c:v>
                </c:pt>
                <c:pt idx="1">
                  <c:v>1.6839677495494767</c:v>
                </c:pt>
                <c:pt idx="2">
                  <c:v>2.6437700997873219</c:v>
                </c:pt>
                <c:pt idx="3">
                  <c:v>2.3815816625239576</c:v>
                </c:pt>
                <c:pt idx="4">
                  <c:v>3.3722503062888287</c:v>
                </c:pt>
                <c:pt idx="5">
                  <c:v>2.6190765004511491</c:v>
                </c:pt>
                <c:pt idx="6">
                  <c:v>1.8591129952081851</c:v>
                </c:pt>
                <c:pt idx="7">
                  <c:v>2.8126193135411106</c:v>
                </c:pt>
                <c:pt idx="8">
                  <c:v>3.4745786901846651</c:v>
                </c:pt>
                <c:pt idx="9">
                  <c:v>2.3206430695437126</c:v>
                </c:pt>
                <c:pt idx="10">
                  <c:v>2.3766993853990508</c:v>
                </c:pt>
                <c:pt idx="11">
                  <c:v>3.6011636515134842</c:v>
                </c:pt>
                <c:pt idx="12">
                  <c:v>1.4499810302568077</c:v>
                </c:pt>
                <c:pt idx="13">
                  <c:v>2.0460508004021958</c:v>
                </c:pt>
                <c:pt idx="14">
                  <c:v>2.7239333871197715</c:v>
                </c:pt>
                <c:pt idx="15">
                  <c:v>2.3928074249258233</c:v>
                </c:pt>
                <c:pt idx="16">
                  <c:v>2.8094012762736904</c:v>
                </c:pt>
                <c:pt idx="17">
                  <c:v>2.4366796713488865</c:v>
                </c:pt>
                <c:pt idx="18">
                  <c:v>2.4665637311608672</c:v>
                </c:pt>
                <c:pt idx="19">
                  <c:v>2.4056246093886071</c:v>
                </c:pt>
                <c:pt idx="20">
                  <c:v>3.6246069526694789</c:v>
                </c:pt>
                <c:pt idx="21">
                  <c:v>0.67191837584305025</c:v>
                </c:pt>
                <c:pt idx="22">
                  <c:v>3.275392330245019</c:v>
                </c:pt>
                <c:pt idx="23">
                  <c:v>4.2249349796742273</c:v>
                </c:pt>
                <c:pt idx="24">
                  <c:v>1.950208981500529</c:v>
                </c:pt>
                <c:pt idx="25">
                  <c:v>2.9637262327206253</c:v>
                </c:pt>
                <c:pt idx="26">
                  <c:v>4.0718367536268349</c:v>
                </c:pt>
                <c:pt idx="27">
                  <c:v>2.7936160459789803</c:v>
                </c:pt>
                <c:pt idx="28">
                  <c:v>3.5333765359308265</c:v>
                </c:pt>
                <c:pt idx="29">
                  <c:v>1.4575707700906295</c:v>
                </c:pt>
                <c:pt idx="30">
                  <c:v>3.0386352936186545</c:v>
                </c:pt>
                <c:pt idx="31">
                  <c:v>3.4031941860121537</c:v>
                </c:pt>
                <c:pt idx="32">
                  <c:v>2.1034033173877265</c:v>
                </c:pt>
                <c:pt idx="33">
                  <c:v>1.5132890805329859</c:v>
                </c:pt>
                <c:pt idx="34">
                  <c:v>1.4704734030881539</c:v>
                </c:pt>
                <c:pt idx="35">
                  <c:v>2.9243493296898841</c:v>
                </c:pt>
                <c:pt idx="36">
                  <c:v>3.2573378488118379</c:v>
                </c:pt>
                <c:pt idx="37">
                  <c:v>3.5991424429070955</c:v>
                </c:pt>
                <c:pt idx="38">
                  <c:v>2.475559081857154</c:v>
                </c:pt>
                <c:pt idx="39">
                  <c:v>3.1174247353850428</c:v>
                </c:pt>
                <c:pt idx="40">
                  <c:v>2.1153402506756858</c:v>
                </c:pt>
                <c:pt idx="41">
                  <c:v>2.8118167049980833</c:v>
                </c:pt>
                <c:pt idx="42">
                  <c:v>2.165174358693041</c:v>
                </c:pt>
                <c:pt idx="43">
                  <c:v>1.5753209289765677</c:v>
                </c:pt>
                <c:pt idx="44">
                  <c:v>1.0731828930148526</c:v>
                </c:pt>
                <c:pt idx="45">
                  <c:v>3.0462655551412752</c:v>
                </c:pt>
                <c:pt idx="46">
                  <c:v>2.4005484800742325</c:v>
                </c:pt>
                <c:pt idx="47">
                  <c:v>2.284015282302863</c:v>
                </c:pt>
                <c:pt idx="48">
                  <c:v>2.1559618981015825</c:v>
                </c:pt>
                <c:pt idx="49">
                  <c:v>2.9700433563980573</c:v>
                </c:pt>
                <c:pt idx="50">
                  <c:v>3.9675989802479914</c:v>
                </c:pt>
                <c:pt idx="51">
                  <c:v>2.3499772072599105</c:v>
                </c:pt>
                <c:pt idx="52">
                  <c:v>3.7710618085976528</c:v>
                </c:pt>
                <c:pt idx="53">
                  <c:v>1.9151365449210813</c:v>
                </c:pt>
                <c:pt idx="54">
                  <c:v>3.508016475522449</c:v>
                </c:pt>
                <c:pt idx="55">
                  <c:v>3.1159496380611587</c:v>
                </c:pt>
                <c:pt idx="56">
                  <c:v>1.1130862412135232</c:v>
                </c:pt>
                <c:pt idx="57">
                  <c:v>2.0191507940976008</c:v>
                </c:pt>
                <c:pt idx="58">
                  <c:v>2.9275978095777413</c:v>
                </c:pt>
                <c:pt idx="59">
                  <c:v>2.3917242681159423</c:v>
                </c:pt>
                <c:pt idx="60">
                  <c:v>2.0128677694913919</c:v>
                </c:pt>
                <c:pt idx="61">
                  <c:v>1.8957922751089615</c:v>
                </c:pt>
                <c:pt idx="62">
                  <c:v>1.5909080323216052</c:v>
                </c:pt>
                <c:pt idx="63">
                  <c:v>2.7924045007561102</c:v>
                </c:pt>
                <c:pt idx="64">
                  <c:v>2.9207349571970811</c:v>
                </c:pt>
                <c:pt idx="65">
                  <c:v>3.3481706207242463</c:v>
                </c:pt>
                <c:pt idx="66">
                  <c:v>2.8884040022976327</c:v>
                </c:pt>
                <c:pt idx="67">
                  <c:v>3.2168484425068922</c:v>
                </c:pt>
                <c:pt idx="68">
                  <c:v>2.2713464271834147</c:v>
                </c:pt>
                <c:pt idx="69">
                  <c:v>0.93777203347979121</c:v>
                </c:pt>
                <c:pt idx="70">
                  <c:v>1.7551720427261741</c:v>
                </c:pt>
                <c:pt idx="71">
                  <c:v>2.510798593387308</c:v>
                </c:pt>
                <c:pt idx="72">
                  <c:v>3.543569807568689</c:v>
                </c:pt>
                <c:pt idx="73">
                  <c:v>2.9992919103238549</c:v>
                </c:pt>
                <c:pt idx="74">
                  <c:v>3.6050642631866938</c:v>
                </c:pt>
                <c:pt idx="75">
                  <c:v>1.2731103826217822</c:v>
                </c:pt>
                <c:pt idx="76">
                  <c:v>1.9998806982533888</c:v>
                </c:pt>
                <c:pt idx="77">
                  <c:v>3.1521835025233171</c:v>
                </c:pt>
                <c:pt idx="78">
                  <c:v>3.5521195107410084</c:v>
                </c:pt>
                <c:pt idx="79">
                  <c:v>3.4646720307515202</c:v>
                </c:pt>
                <c:pt idx="80">
                  <c:v>2.5453838503218846</c:v>
                </c:pt>
                <c:pt idx="81">
                  <c:v>2.5187716230736945</c:v>
                </c:pt>
                <c:pt idx="82">
                  <c:v>2.3017819689502734</c:v>
                </c:pt>
                <c:pt idx="83">
                  <c:v>3.427936992960646</c:v>
                </c:pt>
                <c:pt idx="84">
                  <c:v>2.3401718749150926</c:v>
                </c:pt>
                <c:pt idx="85">
                  <c:v>2.2056704872282515</c:v>
                </c:pt>
                <c:pt idx="86">
                  <c:v>2.7091208951858823</c:v>
                </c:pt>
                <c:pt idx="87">
                  <c:v>2.8511992020269927</c:v>
                </c:pt>
                <c:pt idx="88">
                  <c:v>2.97160128798384</c:v>
                </c:pt>
                <c:pt idx="89">
                  <c:v>2.6480933651079575</c:v>
                </c:pt>
                <c:pt idx="90">
                  <c:v>2.2421706238666035</c:v>
                </c:pt>
                <c:pt idx="91">
                  <c:v>1.1578954041447287</c:v>
                </c:pt>
                <c:pt idx="92">
                  <c:v>1.7907980959424754</c:v>
                </c:pt>
                <c:pt idx="93">
                  <c:v>1.7457916464630956</c:v>
                </c:pt>
                <c:pt idx="94">
                  <c:v>1.8948389967646839</c:v>
                </c:pt>
                <c:pt idx="95">
                  <c:v>1.8001400234636888</c:v>
                </c:pt>
                <c:pt idx="96">
                  <c:v>2.2663474023905805</c:v>
                </c:pt>
                <c:pt idx="97">
                  <c:v>2.9776780786998156</c:v>
                </c:pt>
                <c:pt idx="98">
                  <c:v>3.8687078567038227</c:v>
                </c:pt>
                <c:pt idx="99">
                  <c:v>2.9053087806321045</c:v>
                </c:pt>
                <c:pt idx="100">
                  <c:v>1.8942611292291913</c:v>
                </c:pt>
                <c:pt idx="101">
                  <c:v>2.882447219570698</c:v>
                </c:pt>
                <c:pt idx="102">
                  <c:v>2.746719484083108</c:v>
                </c:pt>
                <c:pt idx="103">
                  <c:v>3.0283199331944801</c:v>
                </c:pt>
                <c:pt idx="104">
                  <c:v>2.3167969419055323</c:v>
                </c:pt>
                <c:pt idx="105">
                  <c:v>3.6945357580490836</c:v>
                </c:pt>
                <c:pt idx="106">
                  <c:v>2.1370995790650009</c:v>
                </c:pt>
                <c:pt idx="107">
                  <c:v>3.6322937381816067</c:v>
                </c:pt>
                <c:pt idx="108">
                  <c:v>3.9371922793655654</c:v>
                </c:pt>
                <c:pt idx="109">
                  <c:v>2.1451042538688219</c:v>
                </c:pt>
                <c:pt idx="110">
                  <c:v>1.876541728063547</c:v>
                </c:pt>
                <c:pt idx="111">
                  <c:v>2.7744449738137611</c:v>
                </c:pt>
                <c:pt idx="112">
                  <c:v>3.7628564018377673</c:v>
                </c:pt>
                <c:pt idx="113">
                  <c:v>2.3195882393021328</c:v>
                </c:pt>
                <c:pt idx="114">
                  <c:v>2.289470729206136</c:v>
                </c:pt>
                <c:pt idx="115">
                  <c:v>0.96561392516437217</c:v>
                </c:pt>
                <c:pt idx="116">
                  <c:v>1.0089077580363324</c:v>
                </c:pt>
                <c:pt idx="117">
                  <c:v>1.9013445859995359</c:v>
                </c:pt>
                <c:pt idx="118">
                  <c:v>2.19662751909028</c:v>
                </c:pt>
                <c:pt idx="119">
                  <c:v>3.1174749455164643</c:v>
                </c:pt>
                <c:pt idx="120">
                  <c:v>3.6861479058385811</c:v>
                </c:pt>
                <c:pt idx="121">
                  <c:v>2.5604352031631503</c:v>
                </c:pt>
                <c:pt idx="122">
                  <c:v>2.6061912025716492</c:v>
                </c:pt>
                <c:pt idx="123">
                  <c:v>3.7238985247599219</c:v>
                </c:pt>
                <c:pt idx="124">
                  <c:v>0.98849461181026355</c:v>
                </c:pt>
                <c:pt idx="125">
                  <c:v>2.4777492492939301</c:v>
                </c:pt>
                <c:pt idx="126">
                  <c:v>1.6244170295949862</c:v>
                </c:pt>
                <c:pt idx="127">
                  <c:v>3.2261707044128434</c:v>
                </c:pt>
                <c:pt idx="128">
                  <c:v>0.66794057876719581</c:v>
                </c:pt>
                <c:pt idx="129">
                  <c:v>2.0082231145685889</c:v>
                </c:pt>
                <c:pt idx="130">
                  <c:v>2.122949941705103</c:v>
                </c:pt>
                <c:pt idx="131">
                  <c:v>1.4424987358487895</c:v>
                </c:pt>
                <c:pt idx="132">
                  <c:v>1.2906323620251923</c:v>
                </c:pt>
                <c:pt idx="133">
                  <c:v>1.3151996972499735</c:v>
                </c:pt>
                <c:pt idx="134">
                  <c:v>2.179967227579461</c:v>
                </c:pt>
                <c:pt idx="135">
                  <c:v>1.3963572927915975</c:v>
                </c:pt>
                <c:pt idx="136">
                  <c:v>2.5421467393723587</c:v>
                </c:pt>
                <c:pt idx="137">
                  <c:v>3.313331321398072</c:v>
                </c:pt>
                <c:pt idx="138">
                  <c:v>3.3111655543199148</c:v>
                </c:pt>
                <c:pt idx="139">
                  <c:v>2.0502324070694975</c:v>
                </c:pt>
                <c:pt idx="140">
                  <c:v>1.668073493533818</c:v>
                </c:pt>
                <c:pt idx="141">
                  <c:v>2.9187181466982537</c:v>
                </c:pt>
                <c:pt idx="142">
                  <c:v>2.024813699882126</c:v>
                </c:pt>
                <c:pt idx="143">
                  <c:v>1.5770722846439578</c:v>
                </c:pt>
                <c:pt idx="144">
                  <c:v>1.8550588052083097</c:v>
                </c:pt>
                <c:pt idx="145">
                  <c:v>2.3260388678207917</c:v>
                </c:pt>
                <c:pt idx="146">
                  <c:v>3.6264350843963165</c:v>
                </c:pt>
                <c:pt idx="147">
                  <c:v>3.1184575535756904</c:v>
                </c:pt>
                <c:pt idx="148">
                  <c:v>1.2320144783963942</c:v>
                </c:pt>
                <c:pt idx="149">
                  <c:v>2.1043258861850562</c:v>
                </c:pt>
                <c:pt idx="150">
                  <c:v>1.569991955659626</c:v>
                </c:pt>
                <c:pt idx="151">
                  <c:v>2.3292389177868791</c:v>
                </c:pt>
                <c:pt idx="152">
                  <c:v>3.1565061785548845</c:v>
                </c:pt>
                <c:pt idx="153">
                  <c:v>2.028640342900137</c:v>
                </c:pt>
                <c:pt idx="154">
                  <c:v>1.8780291188594302</c:v>
                </c:pt>
                <c:pt idx="155">
                  <c:v>3.4592149844283311</c:v>
                </c:pt>
                <c:pt idx="156">
                  <c:v>2.8005015198185514</c:v>
                </c:pt>
                <c:pt idx="157">
                  <c:v>3.7977591874561942</c:v>
                </c:pt>
                <c:pt idx="158">
                  <c:v>1.4967092788971443</c:v>
                </c:pt>
                <c:pt idx="159">
                  <c:v>2.1892729430912929</c:v>
                </c:pt>
                <c:pt idx="160">
                  <c:v>3.1926759843830825</c:v>
                </c:pt>
                <c:pt idx="161">
                  <c:v>2.2133277208864199</c:v>
                </c:pt>
                <c:pt idx="162">
                  <c:v>2.6624963479681965</c:v>
                </c:pt>
                <c:pt idx="163">
                  <c:v>2.0498279359338141</c:v>
                </c:pt>
                <c:pt idx="164">
                  <c:v>2.0577783563320127</c:v>
                </c:pt>
                <c:pt idx="165">
                  <c:v>2.816566186095343</c:v>
                </c:pt>
                <c:pt idx="166">
                  <c:v>2.2177243507872348</c:v>
                </c:pt>
                <c:pt idx="167">
                  <c:v>1.7442047647465482</c:v>
                </c:pt>
                <c:pt idx="168">
                  <c:v>1.8768129094331518</c:v>
                </c:pt>
                <c:pt idx="169">
                  <c:v>3.6653818711857213</c:v>
                </c:pt>
                <c:pt idx="170">
                  <c:v>2.9972038172617363</c:v>
                </c:pt>
                <c:pt idx="171">
                  <c:v>2.086320266301005</c:v>
                </c:pt>
                <c:pt idx="172">
                  <c:v>1.7266411554998324</c:v>
                </c:pt>
                <c:pt idx="173">
                  <c:v>2.1334852590206368</c:v>
                </c:pt>
                <c:pt idx="174">
                  <c:v>3.3981621744930486</c:v>
                </c:pt>
                <c:pt idx="175">
                  <c:v>1.1681013731503491</c:v>
                </c:pt>
                <c:pt idx="176">
                  <c:v>2.3416996788795759</c:v>
                </c:pt>
                <c:pt idx="177">
                  <c:v>2.7756173909026476</c:v>
                </c:pt>
                <c:pt idx="178">
                  <c:v>2.9265897095491908</c:v>
                </c:pt>
                <c:pt idx="179">
                  <c:v>3.24634601200429</c:v>
                </c:pt>
                <c:pt idx="180">
                  <c:v>1.9414700504542675</c:v>
                </c:pt>
                <c:pt idx="181">
                  <c:v>1.7257682986031149</c:v>
                </c:pt>
                <c:pt idx="182">
                  <c:v>2.8597566827138379</c:v>
                </c:pt>
                <c:pt idx="183">
                  <c:v>2.2172282981944322</c:v>
                </c:pt>
                <c:pt idx="184">
                  <c:v>1.1147999326718929</c:v>
                </c:pt>
                <c:pt idx="185">
                  <c:v>2.7457848292049829</c:v>
                </c:pt>
                <c:pt idx="186">
                  <c:v>2.8679067039451538</c:v>
                </c:pt>
                <c:pt idx="187">
                  <c:v>2.8296909966496</c:v>
                </c:pt>
                <c:pt idx="188">
                  <c:v>2.1477899398657474</c:v>
                </c:pt>
                <c:pt idx="189">
                  <c:v>1.4160345852475709</c:v>
                </c:pt>
                <c:pt idx="190">
                  <c:v>1.4158827056227863</c:v>
                </c:pt>
                <c:pt idx="191">
                  <c:v>0.71909256457530224</c:v>
                </c:pt>
                <c:pt idx="192">
                  <c:v>0.7429810612810791</c:v>
                </c:pt>
                <c:pt idx="193">
                  <c:v>1.0569320118769194</c:v>
                </c:pt>
                <c:pt idx="194">
                  <c:v>0.3515188445881256</c:v>
                </c:pt>
                <c:pt idx="195">
                  <c:v>0.95184127446568212</c:v>
                </c:pt>
                <c:pt idx="196">
                  <c:v>1.669409906417717</c:v>
                </c:pt>
                <c:pt idx="197">
                  <c:v>2.7132979336477834</c:v>
                </c:pt>
                <c:pt idx="198">
                  <c:v>4.1182165285090218</c:v>
                </c:pt>
                <c:pt idx="199">
                  <c:v>1.7609319266698111</c:v>
                </c:pt>
                <c:pt idx="200">
                  <c:v>3.5349801144060584</c:v>
                </c:pt>
                <c:pt idx="201">
                  <c:v>1.7832537876718908</c:v>
                </c:pt>
                <c:pt idx="202">
                  <c:v>3.4616035457234164</c:v>
                </c:pt>
                <c:pt idx="203">
                  <c:v>2.1479045934385326</c:v>
                </c:pt>
                <c:pt idx="204">
                  <c:v>2.4631496472288368</c:v>
                </c:pt>
                <c:pt idx="205">
                  <c:v>1.5660690336727441</c:v>
                </c:pt>
                <c:pt idx="206">
                  <c:v>2.7322308119944001</c:v>
                </c:pt>
                <c:pt idx="207">
                  <c:v>3.0859474736356853</c:v>
                </c:pt>
                <c:pt idx="208">
                  <c:v>2.5682033404188767</c:v>
                </c:pt>
                <c:pt idx="209">
                  <c:v>1.6833911058832369</c:v>
                </c:pt>
                <c:pt idx="210">
                  <c:v>1.3123609584212075</c:v>
                </c:pt>
                <c:pt idx="211">
                  <c:v>3.6587633525707943</c:v>
                </c:pt>
                <c:pt idx="212">
                  <c:v>3.7721268257807714</c:v>
                </c:pt>
                <c:pt idx="213">
                  <c:v>1.8310104175523931</c:v>
                </c:pt>
                <c:pt idx="214">
                  <c:v>4.8905085682669158</c:v>
                </c:pt>
                <c:pt idx="215">
                  <c:v>2.9372706609885184</c:v>
                </c:pt>
                <c:pt idx="216">
                  <c:v>3.5110564855129356</c:v>
                </c:pt>
                <c:pt idx="217">
                  <c:v>1.0107620584718566</c:v>
                </c:pt>
                <c:pt idx="218">
                  <c:v>2.4019919277067809</c:v>
                </c:pt>
                <c:pt idx="219">
                  <c:v>2.3034023582534497</c:v>
                </c:pt>
                <c:pt idx="220">
                  <c:v>2.6764454083993612</c:v>
                </c:pt>
                <c:pt idx="221">
                  <c:v>1.9958632065060791</c:v>
                </c:pt>
                <c:pt idx="222">
                  <c:v>2.4308899463409177</c:v>
                </c:pt>
                <c:pt idx="223">
                  <c:v>2.1460372535215515</c:v>
                </c:pt>
                <c:pt idx="224">
                  <c:v>4.0134756229924475</c:v>
                </c:pt>
                <c:pt idx="225">
                  <c:v>4.0016812235812047</c:v>
                </c:pt>
                <c:pt idx="226">
                  <c:v>1.7338590014259485</c:v>
                </c:pt>
                <c:pt idx="227">
                  <c:v>2.1832111575708204</c:v>
                </c:pt>
                <c:pt idx="228">
                  <c:v>2.0403759897655851</c:v>
                </c:pt>
                <c:pt idx="229">
                  <c:v>1.3603747325354345</c:v>
                </c:pt>
                <c:pt idx="230">
                  <c:v>1.9036552691904967</c:v>
                </c:pt>
                <c:pt idx="231">
                  <c:v>2.4647326985166291</c:v>
                </c:pt>
                <c:pt idx="232">
                  <c:v>2.5087353809416957</c:v>
                </c:pt>
                <c:pt idx="233">
                  <c:v>2.8241033817215051</c:v>
                </c:pt>
                <c:pt idx="234">
                  <c:v>0.9528031761140483</c:v>
                </c:pt>
                <c:pt idx="235">
                  <c:v>1.9652875353894004</c:v>
                </c:pt>
                <c:pt idx="236">
                  <c:v>2.2538445664262809</c:v>
                </c:pt>
                <c:pt idx="237">
                  <c:v>2.8927839149533114</c:v>
                </c:pt>
                <c:pt idx="238">
                  <c:v>2.6291794122063767</c:v>
                </c:pt>
                <c:pt idx="239">
                  <c:v>1.5672691810109931</c:v>
                </c:pt>
                <c:pt idx="240">
                  <c:v>2.1875627126036945</c:v>
                </c:pt>
                <c:pt idx="241">
                  <c:v>1.6780477543761767</c:v>
                </c:pt>
                <c:pt idx="242">
                  <c:v>1.5503844995654139</c:v>
                </c:pt>
                <c:pt idx="243">
                  <c:v>1.9840591567990074</c:v>
                </c:pt>
                <c:pt idx="244">
                  <c:v>2.9306303013850181</c:v>
                </c:pt>
                <c:pt idx="245">
                  <c:v>3.8906909708668254</c:v>
                </c:pt>
                <c:pt idx="246">
                  <c:v>2.6936719662521718</c:v>
                </c:pt>
                <c:pt idx="247">
                  <c:v>1.3899801162814236</c:v>
                </c:pt>
                <c:pt idx="248">
                  <c:v>3.5009281468879547</c:v>
                </c:pt>
                <c:pt idx="249">
                  <c:v>2.2148788188473238</c:v>
                </c:pt>
                <c:pt idx="250">
                  <c:v>3.5022502219630085</c:v>
                </c:pt>
                <c:pt idx="251">
                  <c:v>1.3973119117809962</c:v>
                </c:pt>
                <c:pt idx="252">
                  <c:v>2.1604474905698248</c:v>
                </c:pt>
                <c:pt idx="253">
                  <c:v>4.4715267770413529</c:v>
                </c:pt>
                <c:pt idx="254">
                  <c:v>2.1533165344803251</c:v>
                </c:pt>
                <c:pt idx="255">
                  <c:v>2.0776210478996271</c:v>
                </c:pt>
                <c:pt idx="256">
                  <c:v>2.9770710284995703</c:v>
                </c:pt>
                <c:pt idx="257">
                  <c:v>2.2604186738622611</c:v>
                </c:pt>
                <c:pt idx="258">
                  <c:v>3.5533147018590423</c:v>
                </c:pt>
                <c:pt idx="259">
                  <c:v>4.0470709194560355</c:v>
                </c:pt>
                <c:pt idx="260">
                  <c:v>1.9649046494587254</c:v>
                </c:pt>
                <c:pt idx="261">
                  <c:v>3.1641898853478931</c:v>
                </c:pt>
                <c:pt idx="262">
                  <c:v>3.7531917609669723</c:v>
                </c:pt>
                <c:pt idx="263">
                  <c:v>3.0312779520588795</c:v>
                </c:pt>
                <c:pt idx="264">
                  <c:v>3.724888500339151</c:v>
                </c:pt>
                <c:pt idx="265">
                  <c:v>2.1938184264969709</c:v>
                </c:pt>
                <c:pt idx="266">
                  <c:v>3.0102987515431296</c:v>
                </c:pt>
                <c:pt idx="267">
                  <c:v>1.4439079787624975</c:v>
                </c:pt>
                <c:pt idx="268">
                  <c:v>1.8791693794586306</c:v>
                </c:pt>
                <c:pt idx="269">
                  <c:v>3.0698629075879031</c:v>
                </c:pt>
                <c:pt idx="270">
                  <c:v>4.9030995338364249</c:v>
                </c:pt>
                <c:pt idx="271">
                  <c:v>1.7788081192404648</c:v>
                </c:pt>
                <c:pt idx="272">
                  <c:v>2.9580757109973348</c:v>
                </c:pt>
                <c:pt idx="273">
                  <c:v>2.1177578737210174</c:v>
                </c:pt>
                <c:pt idx="274">
                  <c:v>2.4110213890657342</c:v>
                </c:pt>
                <c:pt idx="275">
                  <c:v>1.2871963764646921</c:v>
                </c:pt>
                <c:pt idx="276">
                  <c:v>1.3395121709576996</c:v>
                </c:pt>
                <c:pt idx="277">
                  <c:v>2.0540372788939418</c:v>
                </c:pt>
                <c:pt idx="278">
                  <c:v>2.834466690163445</c:v>
                </c:pt>
                <c:pt idx="279">
                  <c:v>2.4438974176421966</c:v>
                </c:pt>
                <c:pt idx="280">
                  <c:v>3.9139435046894127</c:v>
                </c:pt>
                <c:pt idx="281">
                  <c:v>0.95075202755380483</c:v>
                </c:pt>
                <c:pt idx="282">
                  <c:v>1.4960328945208885</c:v>
                </c:pt>
                <c:pt idx="283">
                  <c:v>2.4383150263714737</c:v>
                </c:pt>
                <c:pt idx="284">
                  <c:v>2.4552482487354097</c:v>
                </c:pt>
                <c:pt idx="285">
                  <c:v>3.0966232781028245</c:v>
                </c:pt>
                <c:pt idx="286">
                  <c:v>4.9858286498271509</c:v>
                </c:pt>
                <c:pt idx="287">
                  <c:v>2.3894792486524663</c:v>
                </c:pt>
                <c:pt idx="288">
                  <c:v>3.1853196576516014</c:v>
                </c:pt>
                <c:pt idx="289">
                  <c:v>2.5073020166113866</c:v>
                </c:pt>
                <c:pt idx="290">
                  <c:v>2.5032230858226217</c:v>
                </c:pt>
                <c:pt idx="291">
                  <c:v>1.7869354481235069</c:v>
                </c:pt>
                <c:pt idx="292">
                  <c:v>3.3862010783982788</c:v>
                </c:pt>
                <c:pt idx="293">
                  <c:v>3.1090326996446822</c:v>
                </c:pt>
                <c:pt idx="294">
                  <c:v>1.2158086678554727</c:v>
                </c:pt>
                <c:pt idx="295">
                  <c:v>3.0995721399621718</c:v>
                </c:pt>
                <c:pt idx="296">
                  <c:v>2.0355444057830678</c:v>
                </c:pt>
                <c:pt idx="297">
                  <c:v>3.343428707990526</c:v>
                </c:pt>
                <c:pt idx="298">
                  <c:v>3.3813608677199198</c:v>
                </c:pt>
                <c:pt idx="299">
                  <c:v>2.8194619431894643</c:v>
                </c:pt>
                <c:pt idx="300">
                  <c:v>1.7477473448483611</c:v>
                </c:pt>
                <c:pt idx="301">
                  <c:v>1.9067740471286783</c:v>
                </c:pt>
                <c:pt idx="302">
                  <c:v>1.8288030084754197</c:v>
                </c:pt>
                <c:pt idx="303">
                  <c:v>3.7338443102405399</c:v>
                </c:pt>
                <c:pt idx="304">
                  <c:v>2.3921412830642437</c:v>
                </c:pt>
                <c:pt idx="305">
                  <c:v>1.7403779150207683</c:v>
                </c:pt>
                <c:pt idx="306">
                  <c:v>2.9409117739402117</c:v>
                </c:pt>
                <c:pt idx="307">
                  <c:v>2.7309000676250537</c:v>
                </c:pt>
                <c:pt idx="308">
                  <c:v>3.1438166209059375</c:v>
                </c:pt>
                <c:pt idx="309">
                  <c:v>2.8225093245113841</c:v>
                </c:pt>
                <c:pt idx="310">
                  <c:v>2.5915855497576032</c:v>
                </c:pt>
                <c:pt idx="311">
                  <c:v>3.395244091519332</c:v>
                </c:pt>
                <c:pt idx="312">
                  <c:v>3.3652326043367653</c:v>
                </c:pt>
                <c:pt idx="313">
                  <c:v>4.1909971674224265</c:v>
                </c:pt>
                <c:pt idx="314">
                  <c:v>2.4912255030692876</c:v>
                </c:pt>
                <c:pt idx="315">
                  <c:v>2.7115400923395314</c:v>
                </c:pt>
                <c:pt idx="316">
                  <c:v>2.5274077773434303</c:v>
                </c:pt>
                <c:pt idx="317">
                  <c:v>1.6808691267429994</c:v>
                </c:pt>
                <c:pt idx="318">
                  <c:v>1.4928598584721302</c:v>
                </c:pt>
                <c:pt idx="319">
                  <c:v>3.1081327680626436</c:v>
                </c:pt>
                <c:pt idx="320">
                  <c:v>2.3613800912566187</c:v>
                </c:pt>
                <c:pt idx="321">
                  <c:v>2.9350296273974612</c:v>
                </c:pt>
                <c:pt idx="322">
                  <c:v>2.1431805218816522</c:v>
                </c:pt>
                <c:pt idx="323">
                  <c:v>3.4121121183720375</c:v>
                </c:pt>
                <c:pt idx="324">
                  <c:v>3.2628457451352824</c:v>
                </c:pt>
                <c:pt idx="325">
                  <c:v>2.7242706041014721</c:v>
                </c:pt>
                <c:pt idx="326">
                  <c:v>2.1835024371096292</c:v>
                </c:pt>
                <c:pt idx="327">
                  <c:v>1.242281627209568</c:v>
                </c:pt>
                <c:pt idx="328">
                  <c:v>2.2109736858950968</c:v>
                </c:pt>
                <c:pt idx="329">
                  <c:v>1.2123899817703407</c:v>
                </c:pt>
                <c:pt idx="330">
                  <c:v>1.1508762896654281</c:v>
                </c:pt>
                <c:pt idx="331">
                  <c:v>0.74441295764817261</c:v>
                </c:pt>
                <c:pt idx="332">
                  <c:v>1.3309690295124543</c:v>
                </c:pt>
                <c:pt idx="333">
                  <c:v>0.87653462834996243</c:v>
                </c:pt>
                <c:pt idx="334">
                  <c:v>1.4653824699146794</c:v>
                </c:pt>
                <c:pt idx="335">
                  <c:v>3.5823399292657232</c:v>
                </c:pt>
                <c:pt idx="336">
                  <c:v>2.0537009075832842</c:v>
                </c:pt>
                <c:pt idx="337">
                  <c:v>2.9728147138050511</c:v>
                </c:pt>
                <c:pt idx="338">
                  <c:v>3.9942991024965684</c:v>
                </c:pt>
                <c:pt idx="339">
                  <c:v>3.4469050535935599</c:v>
                </c:pt>
                <c:pt idx="340">
                  <c:v>2.2503532972983322</c:v>
                </c:pt>
                <c:pt idx="341">
                  <c:v>3.2678381241754391</c:v>
                </c:pt>
                <c:pt idx="342">
                  <c:v>3.0555781145724934</c:v>
                </c:pt>
                <c:pt idx="343">
                  <c:v>1.1643825627232265</c:v>
                </c:pt>
                <c:pt idx="344">
                  <c:v>2.0450684004591224</c:v>
                </c:pt>
                <c:pt idx="345">
                  <c:v>4.258321303342508</c:v>
                </c:pt>
                <c:pt idx="346">
                  <c:v>2.5906039100084834</c:v>
                </c:pt>
                <c:pt idx="347">
                  <c:v>2.1666264730672995</c:v>
                </c:pt>
                <c:pt idx="348">
                  <c:v>2.1811477416276226</c:v>
                </c:pt>
                <c:pt idx="349">
                  <c:v>0.70444437285136086</c:v>
                </c:pt>
                <c:pt idx="350">
                  <c:v>3.1538781360709809</c:v>
                </c:pt>
                <c:pt idx="351">
                  <c:v>2.2087456932919309</c:v>
                </c:pt>
                <c:pt idx="352">
                  <c:v>3.0179390626318883</c:v>
                </c:pt>
                <c:pt idx="353">
                  <c:v>3.3621530562381325</c:v>
                </c:pt>
                <c:pt idx="354">
                  <c:v>2.1190323487334335</c:v>
                </c:pt>
                <c:pt idx="355">
                  <c:v>4.9866492276464287</c:v>
                </c:pt>
                <c:pt idx="356">
                  <c:v>2.6981296005128264</c:v>
                </c:pt>
                <c:pt idx="357">
                  <c:v>3.9896855753224192</c:v>
                </c:pt>
                <c:pt idx="358">
                  <c:v>3.0245997669854936</c:v>
                </c:pt>
                <c:pt idx="359">
                  <c:v>3.2287081790151309</c:v>
                </c:pt>
                <c:pt idx="360">
                  <c:v>2.6975708824674127</c:v>
                </c:pt>
                <c:pt idx="361">
                  <c:v>3.3364473189943884</c:v>
                </c:pt>
                <c:pt idx="362">
                  <c:v>1.9187179487486032</c:v>
                </c:pt>
                <c:pt idx="363">
                  <c:v>3.0157527277362584</c:v>
                </c:pt>
                <c:pt idx="364">
                  <c:v>1.56174122876651</c:v>
                </c:pt>
                <c:pt idx="365">
                  <c:v>1.2390370339921617</c:v>
                </c:pt>
                <c:pt idx="366">
                  <c:v>2.3335281685219869</c:v>
                </c:pt>
                <c:pt idx="367">
                  <c:v>3.6474797207688243</c:v>
                </c:pt>
                <c:pt idx="368">
                  <c:v>2.7941873662834649</c:v>
                </c:pt>
                <c:pt idx="369">
                  <c:v>3.170030083731401</c:v>
                </c:pt>
                <c:pt idx="370">
                  <c:v>2.3900039133638509</c:v>
                </c:pt>
                <c:pt idx="371">
                  <c:v>2.6961649771451812</c:v>
                </c:pt>
                <c:pt idx="372">
                  <c:v>3.804049238798199</c:v>
                </c:pt>
                <c:pt idx="373">
                  <c:v>0.70284926178466767</c:v>
                </c:pt>
                <c:pt idx="374">
                  <c:v>3.3992879369305751</c:v>
                </c:pt>
                <c:pt idx="375">
                  <c:v>1.9182244086033959</c:v>
                </c:pt>
                <c:pt idx="376">
                  <c:v>4.291643886554291</c:v>
                </c:pt>
                <c:pt idx="377">
                  <c:v>4.1127169648504251</c:v>
                </c:pt>
                <c:pt idx="378">
                  <c:v>2.9034822102984097</c:v>
                </c:pt>
                <c:pt idx="379">
                  <c:v>2.356264001361204</c:v>
                </c:pt>
                <c:pt idx="380">
                  <c:v>1.9062196113147816</c:v>
                </c:pt>
                <c:pt idx="381">
                  <c:v>0.96414344170170829</c:v>
                </c:pt>
                <c:pt idx="382">
                  <c:v>0.65993345817787952</c:v>
                </c:pt>
                <c:pt idx="383">
                  <c:v>1.8433620165319611</c:v>
                </c:pt>
                <c:pt idx="384">
                  <c:v>1.8519326299526575</c:v>
                </c:pt>
                <c:pt idx="385">
                  <c:v>3.8125206531956715</c:v>
                </c:pt>
                <c:pt idx="386">
                  <c:v>2.3820885499296964</c:v>
                </c:pt>
                <c:pt idx="387">
                  <c:v>2.7142892312938334</c:v>
                </c:pt>
                <c:pt idx="388">
                  <c:v>3.3171633977665809</c:v>
                </c:pt>
                <c:pt idx="389">
                  <c:v>2.096873684996643</c:v>
                </c:pt>
                <c:pt idx="390">
                  <c:v>3.2345862784604331</c:v>
                </c:pt>
                <c:pt idx="391">
                  <c:v>2.0578455587058535</c:v>
                </c:pt>
                <c:pt idx="392">
                  <c:v>2.1297892783003225</c:v>
                </c:pt>
                <c:pt idx="393">
                  <c:v>2.4226413076465736</c:v>
                </c:pt>
                <c:pt idx="394">
                  <c:v>3.7797430127389937</c:v>
                </c:pt>
                <c:pt idx="395">
                  <c:v>1.6235467067419</c:v>
                </c:pt>
                <c:pt idx="396">
                  <c:v>1.0853025593559167</c:v>
                </c:pt>
                <c:pt idx="397">
                  <c:v>2.6638425762612798</c:v>
                </c:pt>
                <c:pt idx="398">
                  <c:v>2.8341932854666592</c:v>
                </c:pt>
                <c:pt idx="399">
                  <c:v>2.3810324450682709</c:v>
                </c:pt>
                <c:pt idx="400">
                  <c:v>4.2521271880288225</c:v>
                </c:pt>
                <c:pt idx="401">
                  <c:v>2.734397046978895</c:v>
                </c:pt>
                <c:pt idx="402">
                  <c:v>2.580650597189774</c:v>
                </c:pt>
                <c:pt idx="403">
                  <c:v>2.3639921918315658</c:v>
                </c:pt>
                <c:pt idx="404">
                  <c:v>3.1168552480847009</c:v>
                </c:pt>
                <c:pt idx="405">
                  <c:v>1.3762682549308893</c:v>
                </c:pt>
                <c:pt idx="406">
                  <c:v>2.9778791321014531</c:v>
                </c:pt>
                <c:pt idx="407">
                  <c:v>3.5859244869285458</c:v>
                </c:pt>
                <c:pt idx="408">
                  <c:v>2.5674309012078744</c:v>
                </c:pt>
                <c:pt idx="409">
                  <c:v>0.92242877430667303</c:v>
                </c:pt>
                <c:pt idx="410">
                  <c:v>3.3341564292001702</c:v>
                </c:pt>
                <c:pt idx="411">
                  <c:v>2.5681070130491217</c:v>
                </c:pt>
                <c:pt idx="412">
                  <c:v>3.6595585612072901</c:v>
                </c:pt>
                <c:pt idx="413">
                  <c:v>3.1690472660017575</c:v>
                </c:pt>
                <c:pt idx="414">
                  <c:v>3.3255427245933986</c:v>
                </c:pt>
                <c:pt idx="415">
                  <c:v>2.2215811980727378</c:v>
                </c:pt>
                <c:pt idx="416">
                  <c:v>1.5962970883753766</c:v>
                </c:pt>
                <c:pt idx="417">
                  <c:v>2.1868195771785679</c:v>
                </c:pt>
                <c:pt idx="418">
                  <c:v>4.1929495340046312</c:v>
                </c:pt>
                <c:pt idx="419">
                  <c:v>2.7044479768765486</c:v>
                </c:pt>
                <c:pt idx="420">
                  <c:v>0.76138592406323768</c:v>
                </c:pt>
                <c:pt idx="421">
                  <c:v>1.0195268804270115</c:v>
                </c:pt>
                <c:pt idx="422">
                  <c:v>1.0719491288831702</c:v>
                </c:pt>
                <c:pt idx="423">
                  <c:v>1.6683741591682113</c:v>
                </c:pt>
                <c:pt idx="424">
                  <c:v>0.54952945703210998</c:v>
                </c:pt>
                <c:pt idx="425">
                  <c:v>2.5278764052765093</c:v>
                </c:pt>
                <c:pt idx="426">
                  <c:v>1.9496657638983177</c:v>
                </c:pt>
                <c:pt idx="427">
                  <c:v>1.8826715668840046</c:v>
                </c:pt>
                <c:pt idx="428">
                  <c:v>3.1768692489508963</c:v>
                </c:pt>
                <c:pt idx="429">
                  <c:v>2.0477246678344776</c:v>
                </c:pt>
                <c:pt idx="430">
                  <c:v>2.9986868485152263</c:v>
                </c:pt>
                <c:pt idx="431">
                  <c:v>4.1337620630112673</c:v>
                </c:pt>
                <c:pt idx="432">
                  <c:v>3.0882327050055767</c:v>
                </c:pt>
                <c:pt idx="433">
                  <c:v>3.3966337748850104</c:v>
                </c:pt>
                <c:pt idx="434">
                  <c:v>2.5453641380370633</c:v>
                </c:pt>
                <c:pt idx="435">
                  <c:v>3.7086729562773146</c:v>
                </c:pt>
                <c:pt idx="436">
                  <c:v>2.1300696904579306</c:v>
                </c:pt>
                <c:pt idx="437">
                  <c:v>3.1050340978077133</c:v>
                </c:pt>
                <c:pt idx="438">
                  <c:v>1.06532856609697</c:v>
                </c:pt>
                <c:pt idx="439">
                  <c:v>1.4848577440378454</c:v>
                </c:pt>
                <c:pt idx="440">
                  <c:v>1.3613073312121755</c:v>
                </c:pt>
                <c:pt idx="441">
                  <c:v>4.5869640090551265</c:v>
                </c:pt>
                <c:pt idx="442">
                  <c:v>3.0920226807153357</c:v>
                </c:pt>
                <c:pt idx="443">
                  <c:v>2.7615107558509155</c:v>
                </c:pt>
                <c:pt idx="444">
                  <c:v>3.8439999326252825</c:v>
                </c:pt>
                <c:pt idx="445">
                  <c:v>2.6651659908959804</c:v>
                </c:pt>
                <c:pt idx="446">
                  <c:v>1.3875770723873861</c:v>
                </c:pt>
                <c:pt idx="447">
                  <c:v>0.94550892119290053</c:v>
                </c:pt>
                <c:pt idx="448">
                  <c:v>2.9164698172920596</c:v>
                </c:pt>
                <c:pt idx="449">
                  <c:v>3.4168839596098812</c:v>
                </c:pt>
                <c:pt idx="450">
                  <c:v>2.3622575883914756</c:v>
                </c:pt>
                <c:pt idx="451">
                  <c:v>3.6122567172404541</c:v>
                </c:pt>
                <c:pt idx="452">
                  <c:v>3.4497789796319287</c:v>
                </c:pt>
                <c:pt idx="453">
                  <c:v>1.7963050764078656</c:v>
                </c:pt>
                <c:pt idx="454">
                  <c:v>3.5660660588595734</c:v>
                </c:pt>
                <c:pt idx="455">
                  <c:v>3.546959842197503</c:v>
                </c:pt>
                <c:pt idx="456">
                  <c:v>3.6007669877004504</c:v>
                </c:pt>
                <c:pt idx="457">
                  <c:v>2.3358031428412147</c:v>
                </c:pt>
                <c:pt idx="458">
                  <c:v>3.1358817239496011</c:v>
                </c:pt>
                <c:pt idx="459">
                  <c:v>3.5060040537149253</c:v>
                </c:pt>
                <c:pt idx="460">
                  <c:v>2.4121405523851265</c:v>
                </c:pt>
                <c:pt idx="461">
                  <c:v>3.0024931757332336</c:v>
                </c:pt>
                <c:pt idx="462">
                  <c:v>2.2915019365857416</c:v>
                </c:pt>
                <c:pt idx="463">
                  <c:v>2.6194301231274144</c:v>
                </c:pt>
                <c:pt idx="464">
                  <c:v>3.0768859821174042</c:v>
                </c:pt>
                <c:pt idx="465">
                  <c:v>2.6846451933448372</c:v>
                </c:pt>
                <c:pt idx="466">
                  <c:v>1.645095176627539</c:v>
                </c:pt>
                <c:pt idx="467">
                  <c:v>2.3377799152675078</c:v>
                </c:pt>
                <c:pt idx="468">
                  <c:v>3.9170876449508256</c:v>
                </c:pt>
                <c:pt idx="469">
                  <c:v>1.1573383521040352</c:v>
                </c:pt>
                <c:pt idx="470">
                  <c:v>3.2564802447961165</c:v>
                </c:pt>
                <c:pt idx="471">
                  <c:v>2.1164802385107016</c:v>
                </c:pt>
                <c:pt idx="472">
                  <c:v>3.3125498299354441</c:v>
                </c:pt>
                <c:pt idx="473">
                  <c:v>2.2707977569068882</c:v>
                </c:pt>
                <c:pt idx="474">
                  <c:v>1.7072331344537504</c:v>
                </c:pt>
                <c:pt idx="475">
                  <c:v>2.989778027503784</c:v>
                </c:pt>
                <c:pt idx="476">
                  <c:v>3.4549895055036193</c:v>
                </c:pt>
                <c:pt idx="477">
                  <c:v>3.3728527828833217</c:v>
                </c:pt>
                <c:pt idx="478">
                  <c:v>2.2294268236197219</c:v>
                </c:pt>
                <c:pt idx="479">
                  <c:v>3.9736706444010044</c:v>
                </c:pt>
                <c:pt idx="480">
                  <c:v>2.7588776790322065</c:v>
                </c:pt>
                <c:pt idx="481">
                  <c:v>1.3496234513058303</c:v>
                </c:pt>
                <c:pt idx="482">
                  <c:v>3.1786800160422772</c:v>
                </c:pt>
                <c:pt idx="483">
                  <c:v>1.7430331275523809</c:v>
                </c:pt>
                <c:pt idx="484">
                  <c:v>3.4118466947548738</c:v>
                </c:pt>
                <c:pt idx="485">
                  <c:v>2.5533548784999023</c:v>
                </c:pt>
                <c:pt idx="486">
                  <c:v>2.5436297542447104</c:v>
                </c:pt>
                <c:pt idx="487">
                  <c:v>2.0787611258335561</c:v>
                </c:pt>
                <c:pt idx="488">
                  <c:v>2.2377533759136345</c:v>
                </c:pt>
                <c:pt idx="489">
                  <c:v>3.957797777697472</c:v>
                </c:pt>
                <c:pt idx="490">
                  <c:v>0.56053981128812069</c:v>
                </c:pt>
                <c:pt idx="491">
                  <c:v>0.58080444754861671</c:v>
                </c:pt>
                <c:pt idx="492">
                  <c:v>1.2574392376525878</c:v>
                </c:pt>
                <c:pt idx="493">
                  <c:v>0.70613406824417313</c:v>
                </c:pt>
                <c:pt idx="494">
                  <c:v>1.3906293751699814</c:v>
                </c:pt>
                <c:pt idx="495">
                  <c:v>0.65037293718907452</c:v>
                </c:pt>
                <c:pt idx="496">
                  <c:v>0.87046525725177415</c:v>
                </c:pt>
                <c:pt idx="497">
                  <c:v>0.82387775079580539</c:v>
                </c:pt>
                <c:pt idx="498">
                  <c:v>1.0525909149750154</c:v>
                </c:pt>
                <c:pt idx="499">
                  <c:v>1.1579273752606702</c:v>
                </c:pt>
                <c:pt idx="500">
                  <c:v>1.201443915383295</c:v>
                </c:pt>
                <c:pt idx="501">
                  <c:v>1.6497414201014478</c:v>
                </c:pt>
                <c:pt idx="502">
                  <c:v>1.2455801797955839</c:v>
                </c:pt>
                <c:pt idx="503">
                  <c:v>1.9202257227640762</c:v>
                </c:pt>
                <c:pt idx="504">
                  <c:v>2.1715549105056611</c:v>
                </c:pt>
                <c:pt idx="505">
                  <c:v>3.1193657629282572</c:v>
                </c:pt>
                <c:pt idx="506">
                  <c:v>3.9973760939280778</c:v>
                </c:pt>
                <c:pt idx="507">
                  <c:v>2.4487327339151785</c:v>
                </c:pt>
                <c:pt idx="508">
                  <c:v>2.8089170230098031</c:v>
                </c:pt>
                <c:pt idx="509">
                  <c:v>4.6203619922805537</c:v>
                </c:pt>
                <c:pt idx="510">
                  <c:v>2.1609872187233345</c:v>
                </c:pt>
                <c:pt idx="511">
                  <c:v>3.4032241273191177</c:v>
                </c:pt>
                <c:pt idx="512">
                  <c:v>1.069557671786316</c:v>
                </c:pt>
                <c:pt idx="513">
                  <c:v>0.64708549526922554</c:v>
                </c:pt>
                <c:pt idx="514">
                  <c:v>1.8239517382264276</c:v>
                </c:pt>
                <c:pt idx="515">
                  <c:v>3.5669975879036078</c:v>
                </c:pt>
                <c:pt idx="516">
                  <c:v>3.9225708712678045</c:v>
                </c:pt>
                <c:pt idx="517">
                  <c:v>2.6827339187038222</c:v>
                </c:pt>
                <c:pt idx="518">
                  <c:v>1.7574015494492783</c:v>
                </c:pt>
                <c:pt idx="519">
                  <c:v>2.6157156097445258</c:v>
                </c:pt>
                <c:pt idx="520">
                  <c:v>0.75746865400976582</c:v>
                </c:pt>
                <c:pt idx="521">
                  <c:v>1.4791815131424151</c:v>
                </c:pt>
                <c:pt idx="522">
                  <c:v>3.2143701195079051</c:v>
                </c:pt>
                <c:pt idx="523">
                  <c:v>3.4707057167776414</c:v>
                </c:pt>
                <c:pt idx="524">
                  <c:v>3.7823687004787732</c:v>
                </c:pt>
                <c:pt idx="525">
                  <c:v>3.4808246276801631</c:v>
                </c:pt>
                <c:pt idx="526">
                  <c:v>2.8977368096528879</c:v>
                </c:pt>
                <c:pt idx="527">
                  <c:v>3.1286350690192686</c:v>
                </c:pt>
                <c:pt idx="528">
                  <c:v>3.6945917276996116</c:v>
                </c:pt>
                <c:pt idx="529">
                  <c:v>1.3773955725657285</c:v>
                </c:pt>
                <c:pt idx="530">
                  <c:v>1.1116352675879744</c:v>
                </c:pt>
                <c:pt idx="531">
                  <c:v>1.0603887361185493</c:v>
                </c:pt>
                <c:pt idx="532">
                  <c:v>1.0286202420351092</c:v>
                </c:pt>
                <c:pt idx="533">
                  <c:v>2.2891560346789768</c:v>
                </c:pt>
                <c:pt idx="534">
                  <c:v>4.0896201514418991</c:v>
                </c:pt>
                <c:pt idx="535">
                  <c:v>4.6704910167287474</c:v>
                </c:pt>
                <c:pt idx="536">
                  <c:v>3.3672832514941708</c:v>
                </c:pt>
                <c:pt idx="537">
                  <c:v>3.044795036803436</c:v>
                </c:pt>
                <c:pt idx="538">
                  <c:v>1.2750258973157091</c:v>
                </c:pt>
                <c:pt idx="539">
                  <c:v>3.3923990923429193</c:v>
                </c:pt>
                <c:pt idx="540">
                  <c:v>0.85988666032293049</c:v>
                </c:pt>
                <c:pt idx="541">
                  <c:v>3.5256575897344185</c:v>
                </c:pt>
                <c:pt idx="542">
                  <c:v>3.1441654474346907</c:v>
                </c:pt>
                <c:pt idx="543">
                  <c:v>2.1002639024876948</c:v>
                </c:pt>
                <c:pt idx="544">
                  <c:v>4.1972506217054999</c:v>
                </c:pt>
                <c:pt idx="545">
                  <c:v>0.99021811056901132</c:v>
                </c:pt>
                <c:pt idx="546">
                  <c:v>0.81766727201989453</c:v>
                </c:pt>
                <c:pt idx="547">
                  <c:v>0.26029569279573272</c:v>
                </c:pt>
                <c:pt idx="548">
                  <c:v>0.67165713168004437</c:v>
                </c:pt>
                <c:pt idx="549">
                  <c:v>1.1915422146547592</c:v>
                </c:pt>
                <c:pt idx="550">
                  <c:v>0.95886207957673542</c:v>
                </c:pt>
                <c:pt idx="551">
                  <c:v>1.0096115727493336</c:v>
                </c:pt>
                <c:pt idx="552">
                  <c:v>1.5231268706791437</c:v>
                </c:pt>
                <c:pt idx="553">
                  <c:v>1.4762595145308721</c:v>
                </c:pt>
                <c:pt idx="554">
                  <c:v>2.0325528170677916</c:v>
                </c:pt>
                <c:pt idx="555">
                  <c:v>2.8011087869887143</c:v>
                </c:pt>
                <c:pt idx="556">
                  <c:v>3.1900956076319775</c:v>
                </c:pt>
                <c:pt idx="557">
                  <c:v>3.1830838270103112</c:v>
                </c:pt>
                <c:pt idx="558">
                  <c:v>3.363823635394092</c:v>
                </c:pt>
                <c:pt idx="559">
                  <c:v>4.3998393425449702</c:v>
                </c:pt>
                <c:pt idx="560">
                  <c:v>0.89138907843349036</c:v>
                </c:pt>
                <c:pt idx="561">
                  <c:v>4.3113720898664134</c:v>
                </c:pt>
                <c:pt idx="562">
                  <c:v>4.5965307928235211</c:v>
                </c:pt>
                <c:pt idx="563">
                  <c:v>3.0935053782513395</c:v>
                </c:pt>
                <c:pt idx="564">
                  <c:v>2.3990610655103368</c:v>
                </c:pt>
                <c:pt idx="565">
                  <c:v>3.2448650820230189</c:v>
                </c:pt>
                <c:pt idx="566">
                  <c:v>0.70273631541968207</c:v>
                </c:pt>
                <c:pt idx="567">
                  <c:v>1.2880171870453199</c:v>
                </c:pt>
                <c:pt idx="568">
                  <c:v>0.89640255429675775</c:v>
                </c:pt>
                <c:pt idx="569">
                  <c:v>3.5029981739312164</c:v>
                </c:pt>
                <c:pt idx="570">
                  <c:v>2.3312019787270022</c:v>
                </c:pt>
              </c:numCache>
            </c:numRef>
          </c:xVal>
          <c:yVal>
            <c:numRef>
              <c:f>'24h_v'!$E$3504:$E$4074</c:f>
              <c:numCache>
                <c:formatCode>General</c:formatCode>
                <c:ptCount val="571"/>
                <c:pt idx="0">
                  <c:v>0.58586696320059195</c:v>
                </c:pt>
                <c:pt idx="1">
                  <c:v>0.58617819069416999</c:v>
                </c:pt>
                <c:pt idx="2">
                  <c:v>0.58712042159058198</c:v>
                </c:pt>
                <c:pt idx="3">
                  <c:v>0.59130084925121895</c:v>
                </c:pt>
                <c:pt idx="4">
                  <c:v>0.592704440082505</c:v>
                </c:pt>
                <c:pt idx="5">
                  <c:v>0.59271560302077297</c:v>
                </c:pt>
                <c:pt idx="6">
                  <c:v>0.59348014731046606</c:v>
                </c:pt>
                <c:pt idx="7">
                  <c:v>0.59373736569421598</c:v>
                </c:pt>
                <c:pt idx="8">
                  <c:v>0.595030598873868</c:v>
                </c:pt>
                <c:pt idx="9">
                  <c:v>0.59719843555657603</c:v>
                </c:pt>
                <c:pt idx="10">
                  <c:v>0.59719843555657703</c:v>
                </c:pt>
                <c:pt idx="11">
                  <c:v>0.59778028474409195</c:v>
                </c:pt>
                <c:pt idx="12">
                  <c:v>0.59778028474409295</c:v>
                </c:pt>
                <c:pt idx="13">
                  <c:v>0.59788636136197704</c:v>
                </c:pt>
                <c:pt idx="14">
                  <c:v>0.59948750126803496</c:v>
                </c:pt>
                <c:pt idx="15">
                  <c:v>0.59949498333833895</c:v>
                </c:pt>
                <c:pt idx="16">
                  <c:v>0.59973913778214905</c:v>
                </c:pt>
                <c:pt idx="17">
                  <c:v>0.60102860163163296</c:v>
                </c:pt>
                <c:pt idx="18">
                  <c:v>0.60132800913315199</c:v>
                </c:pt>
                <c:pt idx="19">
                  <c:v>0.60435806186530205</c:v>
                </c:pt>
                <c:pt idx="20">
                  <c:v>0.60493211509621703</c:v>
                </c:pt>
                <c:pt idx="21">
                  <c:v>0.60497578614829595</c:v>
                </c:pt>
                <c:pt idx="22">
                  <c:v>0.60612580218439105</c:v>
                </c:pt>
                <c:pt idx="23">
                  <c:v>0.60632044354523096</c:v>
                </c:pt>
                <c:pt idx="24">
                  <c:v>0.60637036822004997</c:v>
                </c:pt>
                <c:pt idx="25">
                  <c:v>0.60731402821749703</c:v>
                </c:pt>
                <c:pt idx="26">
                  <c:v>0.60760924299309405</c:v>
                </c:pt>
                <c:pt idx="27">
                  <c:v>0.60966240112263204</c:v>
                </c:pt>
                <c:pt idx="28">
                  <c:v>0.60974145175820804</c:v>
                </c:pt>
                <c:pt idx="29">
                  <c:v>0.61023151159979205</c:v>
                </c:pt>
                <c:pt idx="30">
                  <c:v>0.61057124904181703</c:v>
                </c:pt>
                <c:pt idx="31">
                  <c:v>0.61378641872478001</c:v>
                </c:pt>
                <c:pt idx="32">
                  <c:v>0.61546229333678704</c:v>
                </c:pt>
                <c:pt idx="33">
                  <c:v>0.61550645364046597</c:v>
                </c:pt>
                <c:pt idx="34">
                  <c:v>0.616116343753496</c:v>
                </c:pt>
                <c:pt idx="35">
                  <c:v>0.61667430753216901</c:v>
                </c:pt>
                <c:pt idx="36">
                  <c:v>0.61710739371623402</c:v>
                </c:pt>
                <c:pt idx="37">
                  <c:v>0.61716519515621104</c:v>
                </c:pt>
                <c:pt idx="38">
                  <c:v>0.61757582292793001</c:v>
                </c:pt>
                <c:pt idx="39">
                  <c:v>0.61930913716232505</c:v>
                </c:pt>
                <c:pt idx="40">
                  <c:v>0.61964547494518196</c:v>
                </c:pt>
                <c:pt idx="41">
                  <c:v>0.61970833041652695</c:v>
                </c:pt>
                <c:pt idx="42">
                  <c:v>0.62077449599503598</c:v>
                </c:pt>
                <c:pt idx="43">
                  <c:v>0.62204929950723697</c:v>
                </c:pt>
                <c:pt idx="44">
                  <c:v>0.62204929950723797</c:v>
                </c:pt>
                <c:pt idx="45">
                  <c:v>0.62323004064710297</c:v>
                </c:pt>
                <c:pt idx="46">
                  <c:v>0.62324688815449802</c:v>
                </c:pt>
                <c:pt idx="47">
                  <c:v>0.62326693500578501</c:v>
                </c:pt>
                <c:pt idx="48">
                  <c:v>0.62416348296268997</c:v>
                </c:pt>
                <c:pt idx="49">
                  <c:v>0.624311616794886</c:v>
                </c:pt>
                <c:pt idx="50">
                  <c:v>0.62472257066032699</c:v>
                </c:pt>
                <c:pt idx="51">
                  <c:v>0.62573434631509195</c:v>
                </c:pt>
                <c:pt idx="52">
                  <c:v>0.62800742821299804</c:v>
                </c:pt>
                <c:pt idx="53">
                  <c:v>0.629039491038766</c:v>
                </c:pt>
                <c:pt idx="54">
                  <c:v>0.630333217391853</c:v>
                </c:pt>
                <c:pt idx="55">
                  <c:v>0.63088859655603202</c:v>
                </c:pt>
                <c:pt idx="56">
                  <c:v>0.63144799750948699</c:v>
                </c:pt>
                <c:pt idx="57">
                  <c:v>0.63144799750948799</c:v>
                </c:pt>
                <c:pt idx="58">
                  <c:v>0.63209712914738503</c:v>
                </c:pt>
                <c:pt idx="59">
                  <c:v>0.632618541217425</c:v>
                </c:pt>
                <c:pt idx="60">
                  <c:v>0.63389739545080503</c:v>
                </c:pt>
                <c:pt idx="61">
                  <c:v>0.63547787454563998</c:v>
                </c:pt>
                <c:pt idx="62">
                  <c:v>0.63567258337121202</c:v>
                </c:pt>
                <c:pt idx="63">
                  <c:v>0.63962192895518799</c:v>
                </c:pt>
                <c:pt idx="64">
                  <c:v>0.64080966677718998</c:v>
                </c:pt>
                <c:pt idx="65">
                  <c:v>0.64157293981186803</c:v>
                </c:pt>
                <c:pt idx="66">
                  <c:v>0.642389747791413</c:v>
                </c:pt>
                <c:pt idx="67">
                  <c:v>0.64412553990344901</c:v>
                </c:pt>
                <c:pt idx="68">
                  <c:v>0.64601329213301495</c:v>
                </c:pt>
                <c:pt idx="69">
                  <c:v>0.64679596184292398</c:v>
                </c:pt>
                <c:pt idx="70">
                  <c:v>0.64715560164059505</c:v>
                </c:pt>
                <c:pt idx="71">
                  <c:v>0.64724985363238097</c:v>
                </c:pt>
                <c:pt idx="72">
                  <c:v>0.64756766287276402</c:v>
                </c:pt>
                <c:pt idx="73">
                  <c:v>0.647799139660581</c:v>
                </c:pt>
                <c:pt idx="74">
                  <c:v>0.64795498583849198</c:v>
                </c:pt>
                <c:pt idx="75">
                  <c:v>0.648602718548555</c:v>
                </c:pt>
                <c:pt idx="76">
                  <c:v>0.64880202711292201</c:v>
                </c:pt>
                <c:pt idx="77">
                  <c:v>0.65057265258840802</c:v>
                </c:pt>
                <c:pt idx="78">
                  <c:v>0.65249783127032401</c:v>
                </c:pt>
                <c:pt idx="79">
                  <c:v>0.65366469319581</c:v>
                </c:pt>
                <c:pt idx="80">
                  <c:v>0.653885386629242</c:v>
                </c:pt>
                <c:pt idx="81">
                  <c:v>0.65485100658605699</c:v>
                </c:pt>
                <c:pt idx="82">
                  <c:v>0.655371169500923</c:v>
                </c:pt>
                <c:pt idx="83">
                  <c:v>0.65558920544158095</c:v>
                </c:pt>
                <c:pt idx="84">
                  <c:v>0.65657698263550901</c:v>
                </c:pt>
                <c:pt idx="85">
                  <c:v>0.65821461233864098</c:v>
                </c:pt>
                <c:pt idx="86">
                  <c:v>0.659716124487842</c:v>
                </c:pt>
                <c:pt idx="87">
                  <c:v>0.66191327823653801</c:v>
                </c:pt>
                <c:pt idx="88">
                  <c:v>0.66229189708852998</c:v>
                </c:pt>
                <c:pt idx="89">
                  <c:v>0.66341926610447099</c:v>
                </c:pt>
                <c:pt idx="90">
                  <c:v>0.66351276978754004</c:v>
                </c:pt>
                <c:pt idx="91">
                  <c:v>0.66386947520186401</c:v>
                </c:pt>
                <c:pt idx="92">
                  <c:v>0.66386947520186401</c:v>
                </c:pt>
                <c:pt idx="93">
                  <c:v>0.66386947520186501</c:v>
                </c:pt>
                <c:pt idx="94">
                  <c:v>0.66386947520186501</c:v>
                </c:pt>
                <c:pt idx="95">
                  <c:v>0.66386947520186501</c:v>
                </c:pt>
                <c:pt idx="96">
                  <c:v>0.664638707446635</c:v>
                </c:pt>
                <c:pt idx="97">
                  <c:v>0.66476807070951405</c:v>
                </c:pt>
                <c:pt idx="98">
                  <c:v>0.66524151053198799</c:v>
                </c:pt>
                <c:pt idx="99">
                  <c:v>0.66616746448041997</c:v>
                </c:pt>
                <c:pt idx="100">
                  <c:v>0.66656358437112695</c:v>
                </c:pt>
                <c:pt idx="101">
                  <c:v>0.66657622091308999</c:v>
                </c:pt>
                <c:pt idx="102">
                  <c:v>0.66666359171286005</c:v>
                </c:pt>
                <c:pt idx="103">
                  <c:v>0.66792769177621802</c:v>
                </c:pt>
                <c:pt idx="104">
                  <c:v>0.66800524977106901</c:v>
                </c:pt>
                <c:pt idx="105">
                  <c:v>0.66844220499168805</c:v>
                </c:pt>
                <c:pt idx="106">
                  <c:v>0.67019709517387605</c:v>
                </c:pt>
                <c:pt idx="107">
                  <c:v>0.67114271011404203</c:v>
                </c:pt>
                <c:pt idx="108">
                  <c:v>0.67160051803576204</c:v>
                </c:pt>
                <c:pt idx="109">
                  <c:v>0.67208998200683301</c:v>
                </c:pt>
                <c:pt idx="110">
                  <c:v>0.67269332558887096</c:v>
                </c:pt>
                <c:pt idx="111">
                  <c:v>0.67356287140570703</c:v>
                </c:pt>
                <c:pt idx="112">
                  <c:v>0.67397435283826002</c:v>
                </c:pt>
                <c:pt idx="113">
                  <c:v>0.67421141942332397</c:v>
                </c:pt>
                <c:pt idx="114">
                  <c:v>0.67531148325063495</c:v>
                </c:pt>
                <c:pt idx="115">
                  <c:v>0.67897636759207303</c:v>
                </c:pt>
                <c:pt idx="116">
                  <c:v>0.67897636759207303</c:v>
                </c:pt>
                <c:pt idx="117">
                  <c:v>0.68297829814956901</c:v>
                </c:pt>
                <c:pt idx="118">
                  <c:v>0.684829093837511</c:v>
                </c:pt>
                <c:pt idx="119">
                  <c:v>0.68569179495804999</c:v>
                </c:pt>
                <c:pt idx="120">
                  <c:v>0.68601988700009098</c:v>
                </c:pt>
                <c:pt idx="121">
                  <c:v>0.68615754240364901</c:v>
                </c:pt>
                <c:pt idx="122">
                  <c:v>0.68899846032788603</c:v>
                </c:pt>
                <c:pt idx="123">
                  <c:v>0.68939884742437196</c:v>
                </c:pt>
                <c:pt idx="124">
                  <c:v>0.68986468373480903</c:v>
                </c:pt>
                <c:pt idx="125">
                  <c:v>0.69258829232339103</c:v>
                </c:pt>
                <c:pt idx="126">
                  <c:v>0.69301582086138003</c:v>
                </c:pt>
                <c:pt idx="127">
                  <c:v>0.69392467859316898</c:v>
                </c:pt>
                <c:pt idx="128">
                  <c:v>0.69557833492920296</c:v>
                </c:pt>
                <c:pt idx="129">
                  <c:v>0.69703633913706398</c:v>
                </c:pt>
                <c:pt idx="130">
                  <c:v>0.69808519053977702</c:v>
                </c:pt>
                <c:pt idx="131">
                  <c:v>0.69808519053977802</c:v>
                </c:pt>
                <c:pt idx="132">
                  <c:v>0.70451145969921003</c:v>
                </c:pt>
                <c:pt idx="133">
                  <c:v>0.70451145969921103</c:v>
                </c:pt>
                <c:pt idx="134">
                  <c:v>0.70451145969921103</c:v>
                </c:pt>
                <c:pt idx="135">
                  <c:v>0.70451145969921103</c:v>
                </c:pt>
                <c:pt idx="136">
                  <c:v>0.70513566524313598</c:v>
                </c:pt>
                <c:pt idx="137">
                  <c:v>0.70579055814357095</c:v>
                </c:pt>
                <c:pt idx="138">
                  <c:v>0.70608032285745703</c:v>
                </c:pt>
                <c:pt idx="139">
                  <c:v>0.70704561640364705</c:v>
                </c:pt>
                <c:pt idx="140">
                  <c:v>0.70843502763530897</c:v>
                </c:pt>
                <c:pt idx="141">
                  <c:v>0.70872371098612397</c:v>
                </c:pt>
                <c:pt idx="142">
                  <c:v>0.71066368668080504</c:v>
                </c:pt>
                <c:pt idx="143">
                  <c:v>0.711175189980221</c:v>
                </c:pt>
                <c:pt idx="144">
                  <c:v>0.71230983025961703</c:v>
                </c:pt>
                <c:pt idx="145">
                  <c:v>0.71247941942648696</c:v>
                </c:pt>
                <c:pt idx="146">
                  <c:v>0.712974947659339</c:v>
                </c:pt>
                <c:pt idx="147">
                  <c:v>0.71338961104566301</c:v>
                </c:pt>
                <c:pt idx="148">
                  <c:v>0.71391015770146005</c:v>
                </c:pt>
                <c:pt idx="149">
                  <c:v>0.71391015770146005</c:v>
                </c:pt>
                <c:pt idx="150">
                  <c:v>0.71391015770146005</c:v>
                </c:pt>
                <c:pt idx="151">
                  <c:v>0.71391015770146005</c:v>
                </c:pt>
                <c:pt idx="152">
                  <c:v>0.71518156589811599</c:v>
                </c:pt>
                <c:pt idx="153">
                  <c:v>0.71633689509599996</c:v>
                </c:pt>
                <c:pt idx="154">
                  <c:v>0.71633689509599996</c:v>
                </c:pt>
                <c:pt idx="155">
                  <c:v>0.71660259090759104</c:v>
                </c:pt>
                <c:pt idx="156">
                  <c:v>0.71681334656693696</c:v>
                </c:pt>
                <c:pt idx="157">
                  <c:v>0.719382092935694</c:v>
                </c:pt>
                <c:pt idx="158">
                  <c:v>0.72045300356823205</c:v>
                </c:pt>
                <c:pt idx="159">
                  <c:v>0.72045300356823205</c:v>
                </c:pt>
                <c:pt idx="160">
                  <c:v>0.72108520999416303</c:v>
                </c:pt>
                <c:pt idx="161">
                  <c:v>0.72441101713691602</c:v>
                </c:pt>
                <c:pt idx="162">
                  <c:v>0.72512516369430102</c:v>
                </c:pt>
                <c:pt idx="163">
                  <c:v>0.72558846044580005</c:v>
                </c:pt>
                <c:pt idx="164">
                  <c:v>0.72572794560890597</c:v>
                </c:pt>
                <c:pt idx="165">
                  <c:v>0.72607157871705597</c:v>
                </c:pt>
                <c:pt idx="166">
                  <c:v>0.72772507461823199</c:v>
                </c:pt>
                <c:pt idx="167">
                  <c:v>0.72789438713716204</c:v>
                </c:pt>
                <c:pt idx="168">
                  <c:v>0.72896450342374997</c:v>
                </c:pt>
                <c:pt idx="169">
                  <c:v>0.73027256710049804</c:v>
                </c:pt>
                <c:pt idx="170">
                  <c:v>0.73057973643044805</c:v>
                </c:pt>
                <c:pt idx="171">
                  <c:v>0.73347494268773195</c:v>
                </c:pt>
                <c:pt idx="172">
                  <c:v>0.73425880309326297</c:v>
                </c:pt>
                <c:pt idx="173">
                  <c:v>0.73585558802759199</c:v>
                </c:pt>
                <c:pt idx="174">
                  <c:v>0.73726064497884103</c:v>
                </c:pt>
                <c:pt idx="175">
                  <c:v>0.73787005664564098</c:v>
                </c:pt>
                <c:pt idx="176">
                  <c:v>0.73787005664564098</c:v>
                </c:pt>
                <c:pt idx="177">
                  <c:v>0.73833312679594498</c:v>
                </c:pt>
                <c:pt idx="178">
                  <c:v>0.73973039867116896</c:v>
                </c:pt>
                <c:pt idx="179">
                  <c:v>0.73987340259068701</c:v>
                </c:pt>
                <c:pt idx="180">
                  <c:v>0.74246507869798095</c:v>
                </c:pt>
                <c:pt idx="181">
                  <c:v>0.74247930989823097</c:v>
                </c:pt>
                <c:pt idx="182">
                  <c:v>0.74529707454571104</c:v>
                </c:pt>
                <c:pt idx="183">
                  <c:v>0.74856663977714599</c:v>
                </c:pt>
                <c:pt idx="184">
                  <c:v>0.74911676182037601</c:v>
                </c:pt>
                <c:pt idx="185">
                  <c:v>0.75050731136503002</c:v>
                </c:pt>
                <c:pt idx="186">
                  <c:v>0.75166507969687801</c:v>
                </c:pt>
                <c:pt idx="187">
                  <c:v>0.75336762604096696</c:v>
                </c:pt>
                <c:pt idx="188">
                  <c:v>0.75697887959334598</c:v>
                </c:pt>
                <c:pt idx="189">
                  <c:v>0.75697887959334598</c:v>
                </c:pt>
                <c:pt idx="190">
                  <c:v>0.75697887959334598</c:v>
                </c:pt>
                <c:pt idx="191">
                  <c:v>0.75697887959334598</c:v>
                </c:pt>
                <c:pt idx="192">
                  <c:v>0.75697887959334598</c:v>
                </c:pt>
                <c:pt idx="193">
                  <c:v>0.75697887959334598</c:v>
                </c:pt>
                <c:pt idx="194">
                  <c:v>0.75697887959334598</c:v>
                </c:pt>
                <c:pt idx="195">
                  <c:v>0.75697887959334598</c:v>
                </c:pt>
                <c:pt idx="196">
                  <c:v>0.75697887959334598</c:v>
                </c:pt>
                <c:pt idx="197">
                  <c:v>0.75697887959334598</c:v>
                </c:pt>
                <c:pt idx="198">
                  <c:v>0.75924905321817204</c:v>
                </c:pt>
                <c:pt idx="199">
                  <c:v>0.76264762968003796</c:v>
                </c:pt>
                <c:pt idx="200">
                  <c:v>0.76422255191997002</c:v>
                </c:pt>
                <c:pt idx="201">
                  <c:v>0.76770528618640499</c:v>
                </c:pt>
                <c:pt idx="202">
                  <c:v>0.76870817217545295</c:v>
                </c:pt>
                <c:pt idx="203">
                  <c:v>0.770784679118377</c:v>
                </c:pt>
                <c:pt idx="204">
                  <c:v>0.77533869775966702</c:v>
                </c:pt>
                <c:pt idx="205">
                  <c:v>0.77583790684466203</c:v>
                </c:pt>
                <c:pt idx="206">
                  <c:v>0.77619164555919296</c:v>
                </c:pt>
                <c:pt idx="207">
                  <c:v>0.77664942754470301</c:v>
                </c:pt>
                <c:pt idx="208">
                  <c:v>0.77687843703105197</c:v>
                </c:pt>
                <c:pt idx="209">
                  <c:v>0.78006249270638806</c:v>
                </c:pt>
                <c:pt idx="210">
                  <c:v>0.78082562154771396</c:v>
                </c:pt>
                <c:pt idx="211">
                  <c:v>0.78133382081320302</c:v>
                </c:pt>
                <c:pt idx="212">
                  <c:v>0.78210347374896305</c:v>
                </c:pt>
                <c:pt idx="213">
                  <c:v>0.78306810846200703</c:v>
                </c:pt>
                <c:pt idx="214">
                  <c:v>0.78749269818187595</c:v>
                </c:pt>
                <c:pt idx="215">
                  <c:v>0.78910163173524295</c:v>
                </c:pt>
                <c:pt idx="216">
                  <c:v>0.78933975130613598</c:v>
                </c:pt>
                <c:pt idx="217">
                  <c:v>0.789400357285724</c:v>
                </c:pt>
                <c:pt idx="218">
                  <c:v>0.789400357285724</c:v>
                </c:pt>
                <c:pt idx="219">
                  <c:v>0.79040188113079601</c:v>
                </c:pt>
                <c:pt idx="220">
                  <c:v>0.79124878167809298</c:v>
                </c:pt>
                <c:pt idx="221">
                  <c:v>0.79260278932406703</c:v>
                </c:pt>
                <c:pt idx="222">
                  <c:v>0.79292557599973701</c:v>
                </c:pt>
                <c:pt idx="223">
                  <c:v>0.79358902272755805</c:v>
                </c:pt>
                <c:pt idx="224">
                  <c:v>0.79616533462480699</c:v>
                </c:pt>
                <c:pt idx="225">
                  <c:v>0.79621149412844805</c:v>
                </c:pt>
                <c:pt idx="226">
                  <c:v>0.79793555381620396</c:v>
                </c:pt>
                <c:pt idx="227">
                  <c:v>0.80004760148523202</c:v>
                </c:pt>
                <c:pt idx="228">
                  <c:v>0.80137299895180003</c:v>
                </c:pt>
                <c:pt idx="229">
                  <c:v>0.80137299895180003</c:v>
                </c:pt>
                <c:pt idx="230">
                  <c:v>0.80137299895180003</c:v>
                </c:pt>
                <c:pt idx="231">
                  <c:v>0.80160844489942795</c:v>
                </c:pt>
                <c:pt idx="232">
                  <c:v>0.80388762249305001</c:v>
                </c:pt>
                <c:pt idx="233">
                  <c:v>0.80573819151320203</c:v>
                </c:pt>
                <c:pt idx="234">
                  <c:v>0.80588848007429303</c:v>
                </c:pt>
                <c:pt idx="235">
                  <c:v>0.806182877594115</c:v>
                </c:pt>
                <c:pt idx="236">
                  <c:v>0.81009021605290799</c:v>
                </c:pt>
                <c:pt idx="237">
                  <c:v>0.81009021605290898</c:v>
                </c:pt>
                <c:pt idx="238">
                  <c:v>0.81027710575339496</c:v>
                </c:pt>
                <c:pt idx="239">
                  <c:v>0.81032830418627999</c:v>
                </c:pt>
                <c:pt idx="240">
                  <c:v>0.81100476127585597</c:v>
                </c:pt>
                <c:pt idx="241">
                  <c:v>0.81142666361572202</c:v>
                </c:pt>
                <c:pt idx="242">
                  <c:v>0.81142666361572202</c:v>
                </c:pt>
                <c:pt idx="243">
                  <c:v>0.81287333712966303</c:v>
                </c:pt>
                <c:pt idx="244">
                  <c:v>0.81297961859978396</c:v>
                </c:pt>
                <c:pt idx="245">
                  <c:v>0.81361865447684001</c:v>
                </c:pt>
                <c:pt idx="246">
                  <c:v>0.81469437744963302</c:v>
                </c:pt>
                <c:pt idx="247">
                  <c:v>0.82237329756435196</c:v>
                </c:pt>
                <c:pt idx="248">
                  <c:v>0.82397761828397098</c:v>
                </c:pt>
                <c:pt idx="249">
                  <c:v>0.82736820748474305</c:v>
                </c:pt>
                <c:pt idx="250">
                  <c:v>0.82736820748474404</c:v>
                </c:pt>
                <c:pt idx="251">
                  <c:v>0.82736820748474404</c:v>
                </c:pt>
                <c:pt idx="252">
                  <c:v>0.82736820748474404</c:v>
                </c:pt>
                <c:pt idx="253">
                  <c:v>0.82788769199166601</c:v>
                </c:pt>
                <c:pt idx="254">
                  <c:v>0.82832205548040805</c:v>
                </c:pt>
                <c:pt idx="255">
                  <c:v>0.82857767664113702</c:v>
                </c:pt>
                <c:pt idx="256">
                  <c:v>0.82954308300900004</c:v>
                </c:pt>
                <c:pt idx="257">
                  <c:v>0.83116977764459898</c:v>
                </c:pt>
                <c:pt idx="258">
                  <c:v>0.83241701418036895</c:v>
                </c:pt>
                <c:pt idx="259">
                  <c:v>0.83494432432910803</c:v>
                </c:pt>
                <c:pt idx="260">
                  <c:v>0.84333916439652701</c:v>
                </c:pt>
                <c:pt idx="261">
                  <c:v>0.84385430428797703</c:v>
                </c:pt>
                <c:pt idx="262">
                  <c:v>0.84424202604914</c:v>
                </c:pt>
                <c:pt idx="263">
                  <c:v>0.84437129222491503</c:v>
                </c:pt>
                <c:pt idx="264">
                  <c:v>0.84602484446069304</c:v>
                </c:pt>
                <c:pt idx="265">
                  <c:v>0.84673353235167403</c:v>
                </c:pt>
                <c:pt idx="266">
                  <c:v>0.84691138485486195</c:v>
                </c:pt>
                <c:pt idx="267">
                  <c:v>0.84840190735693999</c:v>
                </c:pt>
                <c:pt idx="268">
                  <c:v>0.84996056099409301</c:v>
                </c:pt>
                <c:pt idx="269">
                  <c:v>0.85095502780235899</c:v>
                </c:pt>
                <c:pt idx="270">
                  <c:v>0.85101606558105902</c:v>
                </c:pt>
                <c:pt idx="271">
                  <c:v>0.85213611263368605</c:v>
                </c:pt>
                <c:pt idx="272">
                  <c:v>0.85439138125128999</c:v>
                </c:pt>
                <c:pt idx="273">
                  <c:v>0.85651455314425995</c:v>
                </c:pt>
                <c:pt idx="274">
                  <c:v>0.85651455314425995</c:v>
                </c:pt>
                <c:pt idx="275">
                  <c:v>0.85651455314426095</c:v>
                </c:pt>
                <c:pt idx="276">
                  <c:v>0.86040846924875003</c:v>
                </c:pt>
                <c:pt idx="277">
                  <c:v>0.86067018263557205</c:v>
                </c:pt>
                <c:pt idx="278">
                  <c:v>0.86277354361594205</c:v>
                </c:pt>
                <c:pt idx="279">
                  <c:v>0.86389408350985697</c:v>
                </c:pt>
                <c:pt idx="280">
                  <c:v>0.86614166249841296</c:v>
                </c:pt>
                <c:pt idx="281">
                  <c:v>0.86703242505825995</c:v>
                </c:pt>
                <c:pt idx="282">
                  <c:v>0.86868926709036198</c:v>
                </c:pt>
                <c:pt idx="283">
                  <c:v>0.86957070596970698</c:v>
                </c:pt>
                <c:pt idx="284">
                  <c:v>0.87110208936730704</c:v>
                </c:pt>
                <c:pt idx="285">
                  <c:v>0.87112088632946305</c:v>
                </c:pt>
                <c:pt idx="286">
                  <c:v>0.87198677526519597</c:v>
                </c:pt>
                <c:pt idx="287">
                  <c:v>0.87245609701328297</c:v>
                </c:pt>
                <c:pt idx="288">
                  <c:v>0.87245609701328297</c:v>
                </c:pt>
                <c:pt idx="289">
                  <c:v>0.87627780796569099</c:v>
                </c:pt>
                <c:pt idx="290">
                  <c:v>0.87670747561066997</c:v>
                </c:pt>
                <c:pt idx="291">
                  <c:v>0.87799428055471096</c:v>
                </c:pt>
                <c:pt idx="292">
                  <c:v>0.88001216446811603</c:v>
                </c:pt>
                <c:pt idx="293">
                  <c:v>0.88015870495739601</c:v>
                </c:pt>
                <c:pt idx="294">
                  <c:v>0.88250976167720496</c:v>
                </c:pt>
                <c:pt idx="295">
                  <c:v>0.88525618367716596</c:v>
                </c:pt>
                <c:pt idx="296">
                  <c:v>0.88654614341951699</c:v>
                </c:pt>
                <c:pt idx="297">
                  <c:v>0.88722810752623005</c:v>
                </c:pt>
                <c:pt idx="298">
                  <c:v>0.88883584020214002</c:v>
                </c:pt>
                <c:pt idx="299">
                  <c:v>0.88902895506074497</c:v>
                </c:pt>
                <c:pt idx="300">
                  <c:v>0.88942917561699597</c:v>
                </c:pt>
                <c:pt idx="301">
                  <c:v>0.89127997130493697</c:v>
                </c:pt>
                <c:pt idx="302">
                  <c:v>0.892138462874982</c:v>
                </c:pt>
                <c:pt idx="303">
                  <c:v>0.892467282258945</c:v>
                </c:pt>
                <c:pt idx="304">
                  <c:v>0.892708961152061</c:v>
                </c:pt>
                <c:pt idx="305">
                  <c:v>0.89335132132463302</c:v>
                </c:pt>
                <c:pt idx="306">
                  <c:v>0.89402772478896997</c:v>
                </c:pt>
                <c:pt idx="307">
                  <c:v>0.894833040127335</c:v>
                </c:pt>
                <c:pt idx="308">
                  <c:v>0.89543709293865004</c:v>
                </c:pt>
                <c:pt idx="309">
                  <c:v>0.89553971012632405</c:v>
                </c:pt>
                <c:pt idx="310">
                  <c:v>0.89770390458708405</c:v>
                </c:pt>
                <c:pt idx="311">
                  <c:v>0.902656334788981</c:v>
                </c:pt>
                <c:pt idx="312">
                  <c:v>0.90303247741681703</c:v>
                </c:pt>
                <c:pt idx="313">
                  <c:v>0.90354815064693805</c:v>
                </c:pt>
                <c:pt idx="314">
                  <c:v>0.90382026792261605</c:v>
                </c:pt>
                <c:pt idx="315">
                  <c:v>0.90614532086886102</c:v>
                </c:pt>
                <c:pt idx="316">
                  <c:v>0.90705906963878602</c:v>
                </c:pt>
                <c:pt idx="317">
                  <c:v>0.90753855616872803</c:v>
                </c:pt>
                <c:pt idx="318">
                  <c:v>0.90898197303839701</c:v>
                </c:pt>
                <c:pt idx="319">
                  <c:v>0.90999049809931198</c:v>
                </c:pt>
                <c:pt idx="320">
                  <c:v>0.91022513988902798</c:v>
                </c:pt>
                <c:pt idx="321">
                  <c:v>0.91163712438234801</c:v>
                </c:pt>
                <c:pt idx="322">
                  <c:v>0.91508536522207595</c:v>
                </c:pt>
                <c:pt idx="323">
                  <c:v>0.91781194785106002</c:v>
                </c:pt>
                <c:pt idx="324">
                  <c:v>0.92056675241447705</c:v>
                </c:pt>
                <c:pt idx="325">
                  <c:v>0.92085483636285304</c:v>
                </c:pt>
                <c:pt idx="326">
                  <c:v>0.92305155554005203</c:v>
                </c:pt>
                <c:pt idx="327">
                  <c:v>0.92690388103565802</c:v>
                </c:pt>
                <c:pt idx="328">
                  <c:v>0.92690388103565802</c:v>
                </c:pt>
                <c:pt idx="329">
                  <c:v>0.92690388103565802</c:v>
                </c:pt>
                <c:pt idx="330">
                  <c:v>0.92690388103565802</c:v>
                </c:pt>
                <c:pt idx="331">
                  <c:v>0.92690388103565802</c:v>
                </c:pt>
                <c:pt idx="332">
                  <c:v>0.92690388103565802</c:v>
                </c:pt>
                <c:pt idx="333">
                  <c:v>0.92690388103565802</c:v>
                </c:pt>
                <c:pt idx="334">
                  <c:v>0.92690388103565902</c:v>
                </c:pt>
                <c:pt idx="335">
                  <c:v>0.92981547645556295</c:v>
                </c:pt>
                <c:pt idx="336">
                  <c:v>0.93026289312557298</c:v>
                </c:pt>
                <c:pt idx="337">
                  <c:v>0.93217882307633304</c:v>
                </c:pt>
                <c:pt idx="338">
                  <c:v>0.93236195268319</c:v>
                </c:pt>
                <c:pt idx="339">
                  <c:v>0.93391067014071705</c:v>
                </c:pt>
                <c:pt idx="340">
                  <c:v>0.93500893067271396</c:v>
                </c:pt>
                <c:pt idx="341">
                  <c:v>0.93502556934624603</c:v>
                </c:pt>
                <c:pt idx="342">
                  <c:v>0.93567128552549805</c:v>
                </c:pt>
                <c:pt idx="343">
                  <c:v>0.93594902063866603</c:v>
                </c:pt>
                <c:pt idx="344">
                  <c:v>0.93630257903790803</c:v>
                </c:pt>
                <c:pt idx="345">
                  <c:v>0.93950391781528997</c:v>
                </c:pt>
                <c:pt idx="346">
                  <c:v>0.94597481360658597</c:v>
                </c:pt>
                <c:pt idx="347">
                  <c:v>0.94601270398336301</c:v>
                </c:pt>
                <c:pt idx="348">
                  <c:v>0.94692177461261595</c:v>
                </c:pt>
                <c:pt idx="349">
                  <c:v>0.94766244120245502</c:v>
                </c:pt>
                <c:pt idx="350">
                  <c:v>0.95092461340275303</c:v>
                </c:pt>
                <c:pt idx="351">
                  <c:v>0.95299310990431796</c:v>
                </c:pt>
                <c:pt idx="352">
                  <c:v>0.95518837929050304</c:v>
                </c:pt>
                <c:pt idx="353">
                  <c:v>0.95561978653630997</c:v>
                </c:pt>
                <c:pt idx="354">
                  <c:v>0.95632999496887605</c:v>
                </c:pt>
                <c:pt idx="355">
                  <c:v>0.959611333496733</c:v>
                </c:pt>
                <c:pt idx="356">
                  <c:v>0.96119705858953597</c:v>
                </c:pt>
                <c:pt idx="357">
                  <c:v>0.96285486363181205</c:v>
                </c:pt>
                <c:pt idx="358">
                  <c:v>0.96348423847317299</c:v>
                </c:pt>
                <c:pt idx="359">
                  <c:v>0.96413152727061502</c:v>
                </c:pt>
                <c:pt idx="360">
                  <c:v>0.96672986152884699</c:v>
                </c:pt>
                <c:pt idx="361">
                  <c:v>0.96754586553300403</c:v>
                </c:pt>
                <c:pt idx="362">
                  <c:v>0.968287801800778</c:v>
                </c:pt>
                <c:pt idx="363">
                  <c:v>0.96984852681128697</c:v>
                </c:pt>
                <c:pt idx="364">
                  <c:v>0.96997260292754395</c:v>
                </c:pt>
                <c:pt idx="365">
                  <c:v>0.96997260292754395</c:v>
                </c:pt>
                <c:pt idx="366">
                  <c:v>0.97129800039411196</c:v>
                </c:pt>
                <c:pt idx="367">
                  <c:v>0.97241854028802699</c:v>
                </c:pt>
                <c:pt idx="368">
                  <c:v>0.97270757064878299</c:v>
                </c:pt>
                <c:pt idx="369">
                  <c:v>0.97373016701611603</c:v>
                </c:pt>
                <c:pt idx="370">
                  <c:v>0.97379026866649498</c:v>
                </c:pt>
                <c:pt idx="371">
                  <c:v>0.976545256851031</c:v>
                </c:pt>
                <c:pt idx="372">
                  <c:v>0.97754625952146801</c:v>
                </c:pt>
                <c:pt idx="373">
                  <c:v>0.97937130092979396</c:v>
                </c:pt>
                <c:pt idx="374">
                  <c:v>0.98020513232561501</c:v>
                </c:pt>
                <c:pt idx="375">
                  <c:v>0.98348740940202695</c:v>
                </c:pt>
                <c:pt idx="376">
                  <c:v>0.98487611848857004</c:v>
                </c:pt>
                <c:pt idx="377">
                  <c:v>0.98654114843106799</c:v>
                </c:pt>
                <c:pt idx="378">
                  <c:v>0.98740463200031303</c:v>
                </c:pt>
                <c:pt idx="379">
                  <c:v>0.99046900981312402</c:v>
                </c:pt>
                <c:pt idx="380">
                  <c:v>0.99059855635304805</c:v>
                </c:pt>
                <c:pt idx="381">
                  <c:v>0.99401807689419497</c:v>
                </c:pt>
                <c:pt idx="382">
                  <c:v>0.99401807689419497</c:v>
                </c:pt>
                <c:pt idx="383">
                  <c:v>0.99401807689419497</c:v>
                </c:pt>
                <c:pt idx="384">
                  <c:v>0.99401807689419497</c:v>
                </c:pt>
                <c:pt idx="385">
                  <c:v>0.99401807689419597</c:v>
                </c:pt>
                <c:pt idx="386">
                  <c:v>0.99481635885723196</c:v>
                </c:pt>
                <c:pt idx="387">
                  <c:v>0.996166543472772</c:v>
                </c:pt>
                <c:pt idx="388">
                  <c:v>0.99698054813786297</c:v>
                </c:pt>
                <c:pt idx="389">
                  <c:v>0.99790464993679595</c:v>
                </c:pt>
                <c:pt idx="390">
                  <c:v>1.0019985860995599</c:v>
                </c:pt>
                <c:pt idx="391">
                  <c:v>1.0057593017469</c:v>
                </c:pt>
                <c:pt idx="392">
                  <c:v>1.0086979721993099</c:v>
                </c:pt>
                <c:pt idx="393">
                  <c:v>1.0088307183862799</c:v>
                </c:pt>
                <c:pt idx="394">
                  <c:v>1.01577262953472</c:v>
                </c:pt>
                <c:pt idx="395">
                  <c:v>1.02001328542714</c:v>
                </c:pt>
                <c:pt idx="396">
                  <c:v>1.02001328542714</c:v>
                </c:pt>
                <c:pt idx="397">
                  <c:v>1.02001328542714</c:v>
                </c:pt>
                <c:pt idx="398">
                  <c:v>1.0251565887031</c:v>
                </c:pt>
                <c:pt idx="399">
                  <c:v>1.0264395545865701</c:v>
                </c:pt>
                <c:pt idx="400">
                  <c:v>1.0290215910468501</c:v>
                </c:pt>
                <c:pt idx="401">
                  <c:v>1.0316012597023501</c:v>
                </c:pt>
                <c:pt idx="402">
                  <c:v>1.0324510048897699</c:v>
                </c:pt>
                <c:pt idx="403">
                  <c:v>1.0327083582755101</c:v>
                </c:pt>
                <c:pt idx="404">
                  <c:v>1.0332558622079899</c:v>
                </c:pt>
                <c:pt idx="405">
                  <c:v>1.03381908495217</c:v>
                </c:pt>
                <c:pt idx="406">
                  <c:v>1.0510343542252201</c:v>
                </c:pt>
                <c:pt idx="407">
                  <c:v>1.0528207891408401</c:v>
                </c:pt>
                <c:pt idx="408">
                  <c:v>1.05326509122352</c:v>
                </c:pt>
                <c:pt idx="409">
                  <c:v>1.0581484143139099</c:v>
                </c:pt>
                <c:pt idx="410">
                  <c:v>1.0586095602474801</c:v>
                </c:pt>
                <c:pt idx="411">
                  <c:v>1.0587870292775901</c:v>
                </c:pt>
                <c:pt idx="412">
                  <c:v>1.05969931461472</c:v>
                </c:pt>
                <c:pt idx="413">
                  <c:v>1.06028618408078</c:v>
                </c:pt>
                <c:pt idx="414">
                  <c:v>1.0647338433073801</c:v>
                </c:pt>
                <c:pt idx="415">
                  <c:v>1.0696237336463701</c:v>
                </c:pt>
                <c:pt idx="416">
                  <c:v>1.0709800587090801</c:v>
                </c:pt>
                <c:pt idx="417">
                  <c:v>1.07233432055722</c:v>
                </c:pt>
                <c:pt idx="418">
                  <c:v>1.0734525443886</c:v>
                </c:pt>
                <c:pt idx="419">
                  <c:v>1.0762451747571899</c:v>
                </c:pt>
                <c:pt idx="420">
                  <c:v>1.07890697448071</c:v>
                </c:pt>
                <c:pt idx="421">
                  <c:v>1.07890697448071</c:v>
                </c:pt>
                <c:pt idx="422">
                  <c:v>1.07890697448071</c:v>
                </c:pt>
                <c:pt idx="423">
                  <c:v>1.07890697448071</c:v>
                </c:pt>
                <c:pt idx="424">
                  <c:v>1.07890697448071</c:v>
                </c:pt>
                <c:pt idx="425">
                  <c:v>1.07890697448071</c:v>
                </c:pt>
                <c:pt idx="426">
                  <c:v>1.07890697448071</c:v>
                </c:pt>
                <c:pt idx="427">
                  <c:v>1.07890697448071</c:v>
                </c:pt>
                <c:pt idx="428">
                  <c:v>1.0842901711776101</c:v>
                </c:pt>
                <c:pt idx="429">
                  <c:v>1.0849057151021499</c:v>
                </c:pt>
                <c:pt idx="430">
                  <c:v>1.08717276859097</c:v>
                </c:pt>
                <c:pt idx="431">
                  <c:v>1.0930133516031599</c:v>
                </c:pt>
                <c:pt idx="432">
                  <c:v>1.09632183750706</c:v>
                </c:pt>
                <c:pt idx="433">
                  <c:v>1.09783670301556</c:v>
                </c:pt>
                <c:pt idx="434">
                  <c:v>1.1012826721442099</c:v>
                </c:pt>
                <c:pt idx="435">
                  <c:v>1.10545849931287</c:v>
                </c:pt>
                <c:pt idx="436">
                  <c:v>1.10747612667748</c:v>
                </c:pt>
                <c:pt idx="437">
                  <c:v>1.11410244879746</c:v>
                </c:pt>
                <c:pt idx="438">
                  <c:v>1.1195489589780501</c:v>
                </c:pt>
                <c:pt idx="439">
                  <c:v>1.1195489589780501</c:v>
                </c:pt>
                <c:pt idx="440">
                  <c:v>1.1195489589780501</c:v>
                </c:pt>
                <c:pt idx="441">
                  <c:v>1.1223061516852799</c:v>
                </c:pt>
                <c:pt idx="442">
                  <c:v>1.12298804294482</c:v>
                </c:pt>
                <c:pt idx="443">
                  <c:v>1.1341364952010999</c:v>
                </c:pt>
                <c:pt idx="444">
                  <c:v>1.14178118673872</c:v>
                </c:pt>
                <c:pt idx="445">
                  <c:v>1.1485020854289101</c:v>
                </c:pt>
                <c:pt idx="446">
                  <c:v>1.1492963023721099</c:v>
                </c:pt>
                <c:pt idx="447">
                  <c:v>1.1492963023721099</c:v>
                </c:pt>
                <c:pt idx="448">
                  <c:v>1.1516101682103499</c:v>
                </c:pt>
                <c:pt idx="449">
                  <c:v>1.15648991543325</c:v>
                </c:pt>
                <c:pt idx="450">
                  <c:v>1.15679863358394</c:v>
                </c:pt>
                <c:pt idx="451">
                  <c:v>1.1656453735675101</c:v>
                </c:pt>
                <c:pt idx="452">
                  <c:v>1.17110821864021</c:v>
                </c:pt>
                <c:pt idx="453">
                  <c:v>1.17201637887219</c:v>
                </c:pt>
                <c:pt idx="454">
                  <c:v>1.17304903552308</c:v>
                </c:pt>
                <c:pt idx="455">
                  <c:v>1.17357077889031</c:v>
                </c:pt>
                <c:pt idx="456">
                  <c:v>1.1757740983124201</c:v>
                </c:pt>
                <c:pt idx="457">
                  <c:v>1.1804450009427701</c:v>
                </c:pt>
                <c:pt idx="458">
                  <c:v>1.18521587662705</c:v>
                </c:pt>
                <c:pt idx="459">
                  <c:v>1.1876681132446201</c:v>
                </c:pt>
                <c:pt idx="460">
                  <c:v>1.1889894574758999</c:v>
                </c:pt>
                <c:pt idx="461">
                  <c:v>1.1895890083201399</c:v>
                </c:pt>
                <c:pt idx="462">
                  <c:v>1.1899382868694499</c:v>
                </c:pt>
                <c:pt idx="463">
                  <c:v>1.19180103088664</c:v>
                </c:pt>
                <c:pt idx="464">
                  <c:v>1.1957155316652801</c:v>
                </c:pt>
                <c:pt idx="465">
                  <c:v>1.2017637222662401</c:v>
                </c:pt>
                <c:pt idx="466">
                  <c:v>1.2044378565645699</c:v>
                </c:pt>
                <c:pt idx="467">
                  <c:v>1.20463333045429</c:v>
                </c:pt>
                <c:pt idx="468">
                  <c:v>1.2158059748440999</c:v>
                </c:pt>
                <c:pt idx="469">
                  <c:v>1.2164104982306401</c:v>
                </c:pt>
                <c:pt idx="470">
                  <c:v>1.2164104982306401</c:v>
                </c:pt>
                <c:pt idx="471">
                  <c:v>1.21995085593589</c:v>
                </c:pt>
                <c:pt idx="472">
                  <c:v>1.22868882800908</c:v>
                </c:pt>
                <c:pt idx="473">
                  <c:v>1.2314479217372001</c:v>
                </c:pt>
                <c:pt idx="474">
                  <c:v>1.2381055693299601</c:v>
                </c:pt>
                <c:pt idx="475">
                  <c:v>1.2394359393293699</c:v>
                </c:pt>
                <c:pt idx="476">
                  <c:v>1.2480691160969</c:v>
                </c:pt>
                <c:pt idx="477">
                  <c:v>1.25225866627522</c:v>
                </c:pt>
                <c:pt idx="478">
                  <c:v>1.25329852760491</c:v>
                </c:pt>
                <c:pt idx="479">
                  <c:v>1.2541756382281399</c:v>
                </c:pt>
                <c:pt idx="480">
                  <c:v>1.25754919302413</c:v>
                </c:pt>
                <c:pt idx="481">
                  <c:v>1.25947922012253</c:v>
                </c:pt>
                <c:pt idx="482">
                  <c:v>1.2753041872842099</c:v>
                </c:pt>
                <c:pt idx="483">
                  <c:v>1.27781104289479</c:v>
                </c:pt>
                <c:pt idx="484">
                  <c:v>1.27806919714812</c:v>
                </c:pt>
                <c:pt idx="485">
                  <c:v>1.2853578519481299</c:v>
                </c:pt>
                <c:pt idx="486">
                  <c:v>1.29613769070138</c:v>
                </c:pt>
                <c:pt idx="487">
                  <c:v>1.31392700414491</c:v>
                </c:pt>
                <c:pt idx="488">
                  <c:v>1.3256026434997501</c:v>
                </c:pt>
                <c:pt idx="489">
                  <c:v>1.3290236664074699</c:v>
                </c:pt>
                <c:pt idx="490">
                  <c:v>1.3419413803144999</c:v>
                </c:pt>
                <c:pt idx="491">
                  <c:v>1.3419413803144999</c:v>
                </c:pt>
                <c:pt idx="492">
                  <c:v>1.3419413803144999</c:v>
                </c:pt>
                <c:pt idx="493">
                  <c:v>1.3419413803144999</c:v>
                </c:pt>
                <c:pt idx="494">
                  <c:v>1.3419413803144999</c:v>
                </c:pt>
                <c:pt idx="495">
                  <c:v>1.3419413803144999</c:v>
                </c:pt>
                <c:pt idx="496">
                  <c:v>1.3419413803144999</c:v>
                </c:pt>
                <c:pt idx="497">
                  <c:v>1.3419413803144999</c:v>
                </c:pt>
                <c:pt idx="498">
                  <c:v>1.3419413803144999</c:v>
                </c:pt>
                <c:pt idx="499">
                  <c:v>1.3419413803144999</c:v>
                </c:pt>
                <c:pt idx="500">
                  <c:v>1.3419413803144999</c:v>
                </c:pt>
                <c:pt idx="501">
                  <c:v>1.3419413803144999</c:v>
                </c:pt>
                <c:pt idx="502">
                  <c:v>1.3419413803144999</c:v>
                </c:pt>
                <c:pt idx="503">
                  <c:v>1.3419413803144999</c:v>
                </c:pt>
                <c:pt idx="504">
                  <c:v>1.3419413803144999</c:v>
                </c:pt>
                <c:pt idx="505">
                  <c:v>1.3812044700605799</c:v>
                </c:pt>
                <c:pt idx="506">
                  <c:v>1.3986469176488401</c:v>
                </c:pt>
                <c:pt idx="507">
                  <c:v>1.40455335761418</c:v>
                </c:pt>
                <c:pt idx="508">
                  <c:v>1.4119888778427601</c:v>
                </c:pt>
                <c:pt idx="509">
                  <c:v>1.4255346944304099</c:v>
                </c:pt>
                <c:pt idx="510">
                  <c:v>1.4510631026946099</c:v>
                </c:pt>
                <c:pt idx="511">
                  <c:v>1.4524859471649301</c:v>
                </c:pt>
                <c:pt idx="512">
                  <c:v>1.46747226239836</c:v>
                </c:pt>
                <c:pt idx="513">
                  <c:v>1.49394447375955</c:v>
                </c:pt>
                <c:pt idx="514">
                  <c:v>1.5118663817568101</c:v>
                </c:pt>
                <c:pt idx="515">
                  <c:v>1.5137964088552101</c:v>
                </c:pt>
                <c:pt idx="516">
                  <c:v>1.51405261499968</c:v>
                </c:pt>
                <c:pt idx="517">
                  <c:v>1.5220168423576299</c:v>
                </c:pt>
                <c:pt idx="518">
                  <c:v>1.5345864582569</c:v>
                </c:pt>
                <c:pt idx="519">
                  <c:v>1.54263873055163</c:v>
                </c:pt>
                <c:pt idx="520">
                  <c:v>1.56433380165095</c:v>
                </c:pt>
                <c:pt idx="521">
                  <c:v>1.56433380165095</c:v>
                </c:pt>
                <c:pt idx="522">
                  <c:v>1.5709668939834001</c:v>
                </c:pt>
                <c:pt idx="523">
                  <c:v>1.58600850102479</c:v>
                </c:pt>
                <c:pt idx="524">
                  <c:v>1.59379321910744</c:v>
                </c:pt>
                <c:pt idx="525">
                  <c:v>1.6032386456122401</c:v>
                </c:pt>
                <c:pt idx="526">
                  <c:v>1.60815003394344</c:v>
                </c:pt>
                <c:pt idx="527">
                  <c:v>1.62915326974577</c:v>
                </c:pt>
                <c:pt idx="528">
                  <c:v>1.63508657457284</c:v>
                </c:pt>
                <c:pt idx="529">
                  <c:v>1.6638694752018599</c:v>
                </c:pt>
                <c:pt idx="530">
                  <c:v>1.6638694752018599</c:v>
                </c:pt>
                <c:pt idx="531">
                  <c:v>1.6638694752018599</c:v>
                </c:pt>
                <c:pt idx="532">
                  <c:v>1.6638694752018599</c:v>
                </c:pt>
                <c:pt idx="533">
                  <c:v>1.6683017215171201</c:v>
                </c:pt>
                <c:pt idx="534">
                  <c:v>1.67220462263949</c:v>
                </c:pt>
                <c:pt idx="535">
                  <c:v>1.67408931751974</c:v>
                </c:pt>
                <c:pt idx="536">
                  <c:v>1.74168900856875</c:v>
                </c:pt>
                <c:pt idx="537">
                  <c:v>1.75222534962271</c:v>
                </c:pt>
                <c:pt idx="538">
                  <c:v>1.7569788795933501</c:v>
                </c:pt>
                <c:pt idx="539">
                  <c:v>1.7670747573288501</c:v>
                </c:pt>
                <c:pt idx="540">
                  <c:v>1.8013729989517999</c:v>
                </c:pt>
                <c:pt idx="541">
                  <c:v>1.8156300785142501</c:v>
                </c:pt>
                <c:pt idx="542">
                  <c:v>1.83498139159462</c:v>
                </c:pt>
                <c:pt idx="543">
                  <c:v>1.8432459519887501</c:v>
                </c:pt>
                <c:pt idx="544">
                  <c:v>1.8478143438420001</c:v>
                </c:pt>
                <c:pt idx="545">
                  <c:v>1.92690388103566</c:v>
                </c:pt>
                <c:pt idx="546">
                  <c:v>1.92690388103566</c:v>
                </c:pt>
                <c:pt idx="547">
                  <c:v>1.92690388103566</c:v>
                </c:pt>
                <c:pt idx="548">
                  <c:v>1.92690388103566</c:v>
                </c:pt>
                <c:pt idx="549">
                  <c:v>1.92690388103566</c:v>
                </c:pt>
                <c:pt idx="550">
                  <c:v>1.92690388103566</c:v>
                </c:pt>
                <c:pt idx="551">
                  <c:v>1.92690388103566</c:v>
                </c:pt>
                <c:pt idx="552">
                  <c:v>1.92690388103566</c:v>
                </c:pt>
                <c:pt idx="553">
                  <c:v>1.92690388103566</c:v>
                </c:pt>
                <c:pt idx="554">
                  <c:v>1.92690388103566</c:v>
                </c:pt>
                <c:pt idx="555">
                  <c:v>1.92690388103566</c:v>
                </c:pt>
                <c:pt idx="556">
                  <c:v>1.99905366679149</c:v>
                </c:pt>
                <c:pt idx="557">
                  <c:v>2.00820398313751</c:v>
                </c:pt>
                <c:pt idx="558">
                  <c:v>2.0632253522484398</c:v>
                </c:pt>
                <c:pt idx="559">
                  <c:v>2.0652320375836299</c:v>
                </c:pt>
                <c:pt idx="560">
                  <c:v>2.0789069744807098</c:v>
                </c:pt>
                <c:pt idx="561">
                  <c:v>2.0810270263550801</c:v>
                </c:pt>
                <c:pt idx="562">
                  <c:v>2.0909798067812799</c:v>
                </c:pt>
                <c:pt idx="563">
                  <c:v>2.0919631273061601</c:v>
                </c:pt>
                <c:pt idx="564">
                  <c:v>2.2164104982306401</c:v>
                </c:pt>
                <c:pt idx="565">
                  <c:v>2.2452653609028301</c:v>
                </c:pt>
                <c:pt idx="566">
                  <c:v>2.3419413803145002</c:v>
                </c:pt>
                <c:pt idx="567">
                  <c:v>2.3419413803145002</c:v>
                </c:pt>
                <c:pt idx="568">
                  <c:v>2.6638694752018601</c:v>
                </c:pt>
                <c:pt idx="569">
                  <c:v>2.6915258181047301</c:v>
                </c:pt>
                <c:pt idx="570">
                  <c:v>2.92690388103565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7955792"/>
        <c:axId val="-77944912"/>
      </c:scatterChart>
      <c:valAx>
        <c:axId val="-77955792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sz="105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050"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en-US" sz="1050" baseline="-25000"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en-US" sz="1050">
                    <a:latin typeface="Arial" panose="020B0604020202020204" pitchFamily="34" charset="0"/>
                    <a:cs typeface="Arial" panose="020B0604020202020204" pitchFamily="34" charset="0"/>
                  </a:rPr>
                  <a:t> (Maximum FPKM)</a:t>
                </a:r>
                <a:endParaRPr lang="zh-CN" sz="105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05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zh-CN"/>
          </a:p>
        </c:txPr>
        <c:crossAx val="-77944912"/>
        <c:crossesAt val="-4"/>
        <c:crossBetween val="midCat"/>
      </c:valAx>
      <c:valAx>
        <c:axId val="-779449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050"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en-US" sz="1050" baseline="-25000"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US" sz="1050">
                    <a:latin typeface="Arial" panose="020B0604020202020204" pitchFamily="34" charset="0"/>
                    <a:cs typeface="Arial" panose="020B0604020202020204" pitchFamily="34" charset="0"/>
                  </a:rPr>
                  <a:t> Fold Change (Root exudates/Control)</a:t>
                </a:r>
                <a:endParaRPr lang="zh-CN" sz="105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105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zh-CN"/>
          </a:p>
        </c:txPr>
        <c:crossAx val="-7795579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>
          <a:solidFill>
            <a:sysClr val="windowText" lastClr="000000"/>
          </a:solidFill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zh-CN" sz="12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48-h Root exudates vs Control</a:t>
            </a:r>
            <a:endParaRPr lang="zh-CN" altLang="zh-CN" sz="120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own-regulation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numRef>
              <c:f>'48h_v '!$D$1:$D$943</c:f>
              <c:numCache>
                <c:formatCode>General</c:formatCode>
                <c:ptCount val="943"/>
                <c:pt idx="0">
                  <c:v>1.157823748115447</c:v>
                </c:pt>
                <c:pt idx="1">
                  <c:v>2.8370136424486523</c:v>
                </c:pt>
                <c:pt idx="2">
                  <c:v>2.4502371690182634</c:v>
                </c:pt>
                <c:pt idx="3">
                  <c:v>2.6730845695537249</c:v>
                </c:pt>
                <c:pt idx="4">
                  <c:v>1.7867230853709686</c:v>
                </c:pt>
                <c:pt idx="5">
                  <c:v>1.8308218501286637</c:v>
                </c:pt>
                <c:pt idx="6">
                  <c:v>2.0146624404984621</c:v>
                </c:pt>
                <c:pt idx="7">
                  <c:v>2.7300130540055774</c:v>
                </c:pt>
                <c:pt idx="8">
                  <c:v>2.2382749573716834</c:v>
                </c:pt>
                <c:pt idx="9">
                  <c:v>4.2681036656080096</c:v>
                </c:pt>
                <c:pt idx="10">
                  <c:v>2.5317070181087975</c:v>
                </c:pt>
                <c:pt idx="11">
                  <c:v>2.0316759621788538</c:v>
                </c:pt>
                <c:pt idx="12">
                  <c:v>0.74535674670082797</c:v>
                </c:pt>
                <c:pt idx="13">
                  <c:v>1.8848803486583681</c:v>
                </c:pt>
                <c:pt idx="14">
                  <c:v>2.4908560165540155</c:v>
                </c:pt>
                <c:pt idx="15">
                  <c:v>1.9962594156445961</c:v>
                </c:pt>
                <c:pt idx="16">
                  <c:v>2.1574708387441159</c:v>
                </c:pt>
                <c:pt idx="17">
                  <c:v>2.1322931240114862</c:v>
                </c:pt>
                <c:pt idx="18">
                  <c:v>2.3080780336407729</c:v>
                </c:pt>
                <c:pt idx="19">
                  <c:v>1.7159686417538302</c:v>
                </c:pt>
                <c:pt idx="20">
                  <c:v>3.3575145796311099</c:v>
                </c:pt>
                <c:pt idx="21">
                  <c:v>0.93663959326446089</c:v>
                </c:pt>
                <c:pt idx="22">
                  <c:v>2.0897349266985619</c:v>
                </c:pt>
                <c:pt idx="23">
                  <c:v>2.1578157850259108</c:v>
                </c:pt>
                <c:pt idx="24">
                  <c:v>2.6671071800673398</c:v>
                </c:pt>
                <c:pt idx="25">
                  <c:v>2.2657967295915968</c:v>
                </c:pt>
                <c:pt idx="26">
                  <c:v>2.6162778606128714</c:v>
                </c:pt>
                <c:pt idx="27">
                  <c:v>2.2519632359995265</c:v>
                </c:pt>
                <c:pt idx="28">
                  <c:v>2.0250541331476457</c:v>
                </c:pt>
                <c:pt idx="29">
                  <c:v>2.7329440989031539</c:v>
                </c:pt>
                <c:pt idx="30">
                  <c:v>1.9951807558397638</c:v>
                </c:pt>
                <c:pt idx="31">
                  <c:v>2.4335852601495516</c:v>
                </c:pt>
                <c:pt idx="32">
                  <c:v>2.6235760420217065</c:v>
                </c:pt>
                <c:pt idx="33">
                  <c:v>0.81283462803540329</c:v>
                </c:pt>
                <c:pt idx="34">
                  <c:v>0.59684912004031976</c:v>
                </c:pt>
                <c:pt idx="35">
                  <c:v>1.1940697798213937</c:v>
                </c:pt>
                <c:pt idx="36">
                  <c:v>1.7564740040823732</c:v>
                </c:pt>
                <c:pt idx="37">
                  <c:v>3.3282178634639852</c:v>
                </c:pt>
                <c:pt idx="38">
                  <c:v>2.5389882698490673</c:v>
                </c:pt>
                <c:pt idx="39">
                  <c:v>2.4038665882220513</c:v>
                </c:pt>
                <c:pt idx="40">
                  <c:v>1.9053457266543223</c:v>
                </c:pt>
                <c:pt idx="41">
                  <c:v>3.156704391987871</c:v>
                </c:pt>
                <c:pt idx="42">
                  <c:v>2.2861308522882986</c:v>
                </c:pt>
                <c:pt idx="43">
                  <c:v>3.0262050657958595</c:v>
                </c:pt>
                <c:pt idx="44">
                  <c:v>1.5188628408377991</c:v>
                </c:pt>
                <c:pt idx="45">
                  <c:v>1.8608319173545582</c:v>
                </c:pt>
                <c:pt idx="46">
                  <c:v>2.7091466724015492</c:v>
                </c:pt>
                <c:pt idx="47">
                  <c:v>2.3621955246253283</c:v>
                </c:pt>
                <c:pt idx="48">
                  <c:v>1.7623462131581618</c:v>
                </c:pt>
                <c:pt idx="49">
                  <c:v>2.092499425369422</c:v>
                </c:pt>
                <c:pt idx="50">
                  <c:v>3.5823947263506368</c:v>
                </c:pt>
                <c:pt idx="51">
                  <c:v>1.9687400211627704</c:v>
                </c:pt>
                <c:pt idx="52">
                  <c:v>2.0414805338355357</c:v>
                </c:pt>
                <c:pt idx="53">
                  <c:v>1.3217984788408261</c:v>
                </c:pt>
                <c:pt idx="54">
                  <c:v>1.8966061454518501</c:v>
                </c:pt>
                <c:pt idx="55">
                  <c:v>2.3123000094432271</c:v>
                </c:pt>
                <c:pt idx="56">
                  <c:v>1.7933936944940632</c:v>
                </c:pt>
                <c:pt idx="57">
                  <c:v>2.1448251046974867</c:v>
                </c:pt>
                <c:pt idx="58">
                  <c:v>2.407638053693288</c:v>
                </c:pt>
                <c:pt idx="59">
                  <c:v>1.7124291443922208</c:v>
                </c:pt>
                <c:pt idx="60">
                  <c:v>2.577641112283513</c:v>
                </c:pt>
                <c:pt idx="61">
                  <c:v>3.3713893620513402</c:v>
                </c:pt>
                <c:pt idx="62">
                  <c:v>3.2086643467187344</c:v>
                </c:pt>
                <c:pt idx="63">
                  <c:v>2.7427623769439529</c:v>
                </c:pt>
                <c:pt idx="64">
                  <c:v>2.5484722739985957</c:v>
                </c:pt>
                <c:pt idx="65">
                  <c:v>3.3581647516548481</c:v>
                </c:pt>
                <c:pt idx="66">
                  <c:v>2.7823200227902722</c:v>
                </c:pt>
                <c:pt idx="67">
                  <c:v>3.2997460913925409</c:v>
                </c:pt>
                <c:pt idx="68">
                  <c:v>2.9043650907065723</c:v>
                </c:pt>
                <c:pt idx="69">
                  <c:v>1.3056709685412498</c:v>
                </c:pt>
                <c:pt idx="70">
                  <c:v>1.799592628049971</c:v>
                </c:pt>
                <c:pt idx="71">
                  <c:v>1.4118829407317253</c:v>
                </c:pt>
                <c:pt idx="72">
                  <c:v>2.395677159727287</c:v>
                </c:pt>
                <c:pt idx="73">
                  <c:v>3.8591487829248967</c:v>
                </c:pt>
                <c:pt idx="74">
                  <c:v>3.9126539102504951</c:v>
                </c:pt>
                <c:pt idx="75">
                  <c:v>2.3338996587847216</c:v>
                </c:pt>
                <c:pt idx="76">
                  <c:v>3.5136761595540404</c:v>
                </c:pt>
                <c:pt idx="77">
                  <c:v>3.1734346933585149</c:v>
                </c:pt>
                <c:pt idx="78">
                  <c:v>1.8848353319215512</c:v>
                </c:pt>
                <c:pt idx="79">
                  <c:v>3.1995827020944962</c:v>
                </c:pt>
                <c:pt idx="80">
                  <c:v>3.2800723886231</c:v>
                </c:pt>
                <c:pt idx="81">
                  <c:v>2.6441083036831867</c:v>
                </c:pt>
                <c:pt idx="82">
                  <c:v>2.0913849454784588</c:v>
                </c:pt>
                <c:pt idx="83">
                  <c:v>2.6133055062971944</c:v>
                </c:pt>
                <c:pt idx="84">
                  <c:v>2.1607973713276714</c:v>
                </c:pt>
                <c:pt idx="85">
                  <c:v>3.7753272157418847</c:v>
                </c:pt>
                <c:pt idx="86">
                  <c:v>2.3940208724989831</c:v>
                </c:pt>
                <c:pt idx="87">
                  <c:v>3.3876519929499289</c:v>
                </c:pt>
                <c:pt idx="88">
                  <c:v>2.6319015841627671</c:v>
                </c:pt>
                <c:pt idx="89">
                  <c:v>3.5302446417079163</c:v>
                </c:pt>
                <c:pt idx="90">
                  <c:v>1.3294697365766797</c:v>
                </c:pt>
                <c:pt idx="91">
                  <c:v>1.6252300222655134</c:v>
                </c:pt>
                <c:pt idx="92">
                  <c:v>1.9442869542759789</c:v>
                </c:pt>
                <c:pt idx="93">
                  <c:v>4.6279533174438887</c:v>
                </c:pt>
                <c:pt idx="94">
                  <c:v>2.6263762095690875</c:v>
                </c:pt>
                <c:pt idx="95">
                  <c:v>3.118440654232419</c:v>
                </c:pt>
                <c:pt idx="96">
                  <c:v>1.7913780874353202</c:v>
                </c:pt>
                <c:pt idx="97">
                  <c:v>1.7494708190475161</c:v>
                </c:pt>
                <c:pt idx="98">
                  <c:v>2.5009394961861497</c:v>
                </c:pt>
                <c:pt idx="99">
                  <c:v>2.2459906047204106</c:v>
                </c:pt>
                <c:pt idx="100">
                  <c:v>2.9397020611050717</c:v>
                </c:pt>
                <c:pt idx="101">
                  <c:v>3.8247500073145235</c:v>
                </c:pt>
                <c:pt idx="102">
                  <c:v>3.222564294222233</c:v>
                </c:pt>
                <c:pt idx="103">
                  <c:v>1.5250395103412608</c:v>
                </c:pt>
                <c:pt idx="104">
                  <c:v>2.6168082282876148</c:v>
                </c:pt>
                <c:pt idx="105">
                  <c:v>2.4142322707842614</c:v>
                </c:pt>
                <c:pt idx="106">
                  <c:v>3.4554228014957702</c:v>
                </c:pt>
                <c:pt idx="107">
                  <c:v>1.5794928918589064</c:v>
                </c:pt>
                <c:pt idx="108">
                  <c:v>2.2001355468492774</c:v>
                </c:pt>
                <c:pt idx="109">
                  <c:v>3.8423069305723705</c:v>
                </c:pt>
                <c:pt idx="110">
                  <c:v>3.6297757921282718</c:v>
                </c:pt>
                <c:pt idx="111">
                  <c:v>2.7372232878057376</c:v>
                </c:pt>
                <c:pt idx="112">
                  <c:v>3.0063221357733023</c:v>
                </c:pt>
                <c:pt idx="113">
                  <c:v>2.1070434917678256</c:v>
                </c:pt>
                <c:pt idx="114">
                  <c:v>2.5123437675775135</c:v>
                </c:pt>
                <c:pt idx="115">
                  <c:v>0.79351445930519104</c:v>
                </c:pt>
                <c:pt idx="116">
                  <c:v>2.5344095102457538</c:v>
                </c:pt>
                <c:pt idx="117">
                  <c:v>1.6319861259964783</c:v>
                </c:pt>
                <c:pt idx="118">
                  <c:v>3.5043082336899154</c:v>
                </c:pt>
                <c:pt idx="119">
                  <c:v>3.7014145596540042</c:v>
                </c:pt>
                <c:pt idx="120">
                  <c:v>2.6115042819689607</c:v>
                </c:pt>
                <c:pt idx="121">
                  <c:v>2.9667644795757511</c:v>
                </c:pt>
                <c:pt idx="122">
                  <c:v>2.615859031088613</c:v>
                </c:pt>
                <c:pt idx="123">
                  <c:v>3.6586952439312657</c:v>
                </c:pt>
                <c:pt idx="124">
                  <c:v>2.9640017710739377</c:v>
                </c:pt>
                <c:pt idx="125">
                  <c:v>2.10367927260967</c:v>
                </c:pt>
                <c:pt idx="126">
                  <c:v>1.9658897112934675</c:v>
                </c:pt>
                <c:pt idx="127">
                  <c:v>3.7061534886877974</c:v>
                </c:pt>
                <c:pt idx="128">
                  <c:v>3.155528693674249</c:v>
                </c:pt>
                <c:pt idx="129">
                  <c:v>1.0916311429735295</c:v>
                </c:pt>
                <c:pt idx="130">
                  <c:v>3.5764556752703687</c:v>
                </c:pt>
                <c:pt idx="131">
                  <c:v>2.9930324169791174</c:v>
                </c:pt>
                <c:pt idx="132">
                  <c:v>3.7985416159099792</c:v>
                </c:pt>
                <c:pt idx="133">
                  <c:v>2.8049864441415298</c:v>
                </c:pt>
                <c:pt idx="134">
                  <c:v>2.1469810633488606</c:v>
                </c:pt>
                <c:pt idx="135">
                  <c:v>2.6134785101967966</c:v>
                </c:pt>
                <c:pt idx="136">
                  <c:v>2.9488034381889832</c:v>
                </c:pt>
                <c:pt idx="137">
                  <c:v>3.6099558071718243</c:v>
                </c:pt>
                <c:pt idx="138">
                  <c:v>1.9562213521829883</c:v>
                </c:pt>
                <c:pt idx="139">
                  <c:v>3.4503184107866813</c:v>
                </c:pt>
                <c:pt idx="140">
                  <c:v>1.0946022013147234</c:v>
                </c:pt>
                <c:pt idx="141">
                  <c:v>1.8552953380604718</c:v>
                </c:pt>
                <c:pt idx="142">
                  <c:v>1.4679317986142957</c:v>
                </c:pt>
                <c:pt idx="143">
                  <c:v>1.792293849754329</c:v>
                </c:pt>
                <c:pt idx="144">
                  <c:v>2.6770946696090419</c:v>
                </c:pt>
                <c:pt idx="145">
                  <c:v>2.255498374810331</c:v>
                </c:pt>
                <c:pt idx="146">
                  <c:v>3.6974827691155556</c:v>
                </c:pt>
                <c:pt idx="147">
                  <c:v>2.8309263562239506</c:v>
                </c:pt>
                <c:pt idx="148">
                  <c:v>2.5901043491338358</c:v>
                </c:pt>
                <c:pt idx="149">
                  <c:v>1.8377543636021463</c:v>
                </c:pt>
                <c:pt idx="150">
                  <c:v>2.8289615045393885</c:v>
                </c:pt>
                <c:pt idx="151">
                  <c:v>3.5162665609335333</c:v>
                </c:pt>
                <c:pt idx="152">
                  <c:v>2.1777928100063262</c:v>
                </c:pt>
                <c:pt idx="153">
                  <c:v>3.180978063047478</c:v>
                </c:pt>
                <c:pt idx="154">
                  <c:v>1.8356667402967568</c:v>
                </c:pt>
                <c:pt idx="155">
                  <c:v>3.7136586080806162</c:v>
                </c:pt>
                <c:pt idx="156">
                  <c:v>3.5781564726236232</c:v>
                </c:pt>
                <c:pt idx="157">
                  <c:v>2.4916615017585975</c:v>
                </c:pt>
                <c:pt idx="158">
                  <c:v>4.3525479497558406</c:v>
                </c:pt>
                <c:pt idx="159">
                  <c:v>2.8778722542606494</c:v>
                </c:pt>
                <c:pt idx="160">
                  <c:v>2.9204104827714277</c:v>
                </c:pt>
                <c:pt idx="161">
                  <c:v>1.2934381024642063</c:v>
                </c:pt>
                <c:pt idx="162">
                  <c:v>1.3968623970835563</c:v>
                </c:pt>
                <c:pt idx="163">
                  <c:v>3.7581727336303294</c:v>
                </c:pt>
                <c:pt idx="164">
                  <c:v>2.4691415477365024</c:v>
                </c:pt>
                <c:pt idx="165">
                  <c:v>2.769217956362128</c:v>
                </c:pt>
                <c:pt idx="166">
                  <c:v>2.9509222448597283</c:v>
                </c:pt>
                <c:pt idx="167">
                  <c:v>2.7511050977461546</c:v>
                </c:pt>
                <c:pt idx="168">
                  <c:v>3.4565470138368362</c:v>
                </c:pt>
                <c:pt idx="169">
                  <c:v>1.2193515089562676</c:v>
                </c:pt>
                <c:pt idx="170">
                  <c:v>3.3325051257988658</c:v>
                </c:pt>
                <c:pt idx="171">
                  <c:v>2.5901376948596204</c:v>
                </c:pt>
                <c:pt idx="172">
                  <c:v>2.3886493067821672</c:v>
                </c:pt>
                <c:pt idx="173">
                  <c:v>2.0216466150734802</c:v>
                </c:pt>
                <c:pt idx="174">
                  <c:v>3.07830242984928</c:v>
                </c:pt>
                <c:pt idx="175">
                  <c:v>2.827442029820344</c:v>
                </c:pt>
                <c:pt idx="176">
                  <c:v>1.5139696236299964</c:v>
                </c:pt>
                <c:pt idx="177">
                  <c:v>2.218408696180862</c:v>
                </c:pt>
                <c:pt idx="178">
                  <c:v>3.3139820408810228</c:v>
                </c:pt>
                <c:pt idx="179">
                  <c:v>2.9372569618666997</c:v>
                </c:pt>
                <c:pt idx="180">
                  <c:v>3.8030137056036835</c:v>
                </c:pt>
                <c:pt idx="181">
                  <c:v>3.043339862113164</c:v>
                </c:pt>
                <c:pt idx="182">
                  <c:v>1.7958930867746692</c:v>
                </c:pt>
                <c:pt idx="183">
                  <c:v>1.1769969032298346</c:v>
                </c:pt>
                <c:pt idx="184">
                  <c:v>3.8134940455237043</c:v>
                </c:pt>
                <c:pt idx="185">
                  <c:v>2.4933826616710255</c:v>
                </c:pt>
                <c:pt idx="186">
                  <c:v>2.7686167795358254</c:v>
                </c:pt>
                <c:pt idx="187">
                  <c:v>3.8893403928130832</c:v>
                </c:pt>
                <c:pt idx="188">
                  <c:v>2.2778130670913135</c:v>
                </c:pt>
                <c:pt idx="189">
                  <c:v>4.4183995518241828</c:v>
                </c:pt>
                <c:pt idx="190">
                  <c:v>1.3753803663616722</c:v>
                </c:pt>
                <c:pt idx="191">
                  <c:v>3.3765909261122027</c:v>
                </c:pt>
                <c:pt idx="192">
                  <c:v>2.2768250548417055</c:v>
                </c:pt>
                <c:pt idx="193">
                  <c:v>2.2763257438354243</c:v>
                </c:pt>
                <c:pt idx="194">
                  <c:v>3.5767546547238691</c:v>
                </c:pt>
                <c:pt idx="195">
                  <c:v>3.6390613577606592</c:v>
                </c:pt>
                <c:pt idx="196">
                  <c:v>3.1978259871934247</c:v>
                </c:pt>
                <c:pt idx="197">
                  <c:v>3.3453070027002911</c:v>
                </c:pt>
                <c:pt idx="198">
                  <c:v>2.2410460289929652</c:v>
                </c:pt>
                <c:pt idx="199">
                  <c:v>4.0598178253270651</c:v>
                </c:pt>
                <c:pt idx="200">
                  <c:v>2.3029891675584131</c:v>
                </c:pt>
                <c:pt idx="201">
                  <c:v>2.6791128428647091</c:v>
                </c:pt>
                <c:pt idx="202">
                  <c:v>4.0323051110180295</c:v>
                </c:pt>
                <c:pt idx="203">
                  <c:v>2.9277277451960391</c:v>
                </c:pt>
                <c:pt idx="204">
                  <c:v>3.5325688637475703</c:v>
                </c:pt>
                <c:pt idx="205">
                  <c:v>1.78785272557457</c:v>
                </c:pt>
                <c:pt idx="206">
                  <c:v>2.317058243198304</c:v>
                </c:pt>
                <c:pt idx="207">
                  <c:v>2.5304211694155065</c:v>
                </c:pt>
                <c:pt idx="208">
                  <c:v>3.3894327440624483</c:v>
                </c:pt>
                <c:pt idx="209">
                  <c:v>1.6589964801083232</c:v>
                </c:pt>
                <c:pt idx="210">
                  <c:v>1.982076958539283</c:v>
                </c:pt>
                <c:pt idx="211">
                  <c:v>3.1265855611806423</c:v>
                </c:pt>
                <c:pt idx="212">
                  <c:v>2.5357337999941918</c:v>
                </c:pt>
                <c:pt idx="213">
                  <c:v>2.5982457988043639</c:v>
                </c:pt>
                <c:pt idx="214">
                  <c:v>3.6982406079699395</c:v>
                </c:pt>
                <c:pt idx="215">
                  <c:v>3.096143610571624</c:v>
                </c:pt>
                <c:pt idx="216">
                  <c:v>2.2351805570920673</c:v>
                </c:pt>
                <c:pt idx="217">
                  <c:v>2.1023123451901751</c:v>
                </c:pt>
                <c:pt idx="218">
                  <c:v>3.2906549841383477</c:v>
                </c:pt>
                <c:pt idx="219">
                  <c:v>3.8107310164775976</c:v>
                </c:pt>
                <c:pt idx="220">
                  <c:v>2.1304248395069374</c:v>
                </c:pt>
                <c:pt idx="221">
                  <c:v>1.784077777203108</c:v>
                </c:pt>
                <c:pt idx="222">
                  <c:v>3.0782409385604819</c:v>
                </c:pt>
                <c:pt idx="223">
                  <c:v>3.4900871298028999</c:v>
                </c:pt>
                <c:pt idx="224">
                  <c:v>1.5400172572049908</c:v>
                </c:pt>
                <c:pt idx="225">
                  <c:v>0.53893198321738911</c:v>
                </c:pt>
                <c:pt idx="226">
                  <c:v>1.7083339491150471</c:v>
                </c:pt>
                <c:pt idx="227">
                  <c:v>0.6401142106873734</c:v>
                </c:pt>
                <c:pt idx="228">
                  <c:v>0.92320994890443697</c:v>
                </c:pt>
                <c:pt idx="229">
                  <c:v>1.0650566286805989</c:v>
                </c:pt>
                <c:pt idx="230">
                  <c:v>7.8468330496165903E-2</c:v>
                </c:pt>
                <c:pt idx="231">
                  <c:v>1.4501080526423618</c:v>
                </c:pt>
                <c:pt idx="232">
                  <c:v>0.77233891728566084</c:v>
                </c:pt>
                <c:pt idx="233">
                  <c:v>1.5252944830315429</c:v>
                </c:pt>
                <c:pt idx="234">
                  <c:v>2.570719542589099</c:v>
                </c:pt>
                <c:pt idx="235">
                  <c:v>2.5830485087156729</c:v>
                </c:pt>
                <c:pt idx="236">
                  <c:v>2.3858887586725439</c:v>
                </c:pt>
                <c:pt idx="237">
                  <c:v>2.9830423817170324</c:v>
                </c:pt>
                <c:pt idx="238">
                  <c:v>3.5644501451874944</c:v>
                </c:pt>
                <c:pt idx="239">
                  <c:v>2.0879689424657322</c:v>
                </c:pt>
                <c:pt idx="240">
                  <c:v>3.1539998452370033</c:v>
                </c:pt>
                <c:pt idx="241">
                  <c:v>2.6362786690404247</c:v>
                </c:pt>
                <c:pt idx="242">
                  <c:v>2.6487644068462357</c:v>
                </c:pt>
                <c:pt idx="243">
                  <c:v>2.6858417498062854</c:v>
                </c:pt>
                <c:pt idx="244">
                  <c:v>2.8934627125736228</c:v>
                </c:pt>
                <c:pt idx="245">
                  <c:v>1.2335325660968197</c:v>
                </c:pt>
                <c:pt idx="246">
                  <c:v>2.1029539382240792</c:v>
                </c:pt>
                <c:pt idx="247">
                  <c:v>2.0645841645654435</c:v>
                </c:pt>
                <c:pt idx="248">
                  <c:v>4.0799050940163255</c:v>
                </c:pt>
                <c:pt idx="249">
                  <c:v>2.3948833583693179</c:v>
                </c:pt>
                <c:pt idx="250">
                  <c:v>3.1196177271021228</c:v>
                </c:pt>
                <c:pt idx="251">
                  <c:v>2.0886799306001147</c:v>
                </c:pt>
                <c:pt idx="252">
                  <c:v>3.2846012813471246</c:v>
                </c:pt>
                <c:pt idx="253">
                  <c:v>1.6408664672802002</c:v>
                </c:pt>
                <c:pt idx="254">
                  <c:v>3.9399810294133188</c:v>
                </c:pt>
                <c:pt idx="255">
                  <c:v>2.9003653888287007</c:v>
                </c:pt>
                <c:pt idx="256">
                  <c:v>1.922830432072224</c:v>
                </c:pt>
                <c:pt idx="257">
                  <c:v>2.0875443310475998</c:v>
                </c:pt>
                <c:pt idx="258">
                  <c:v>2.0659922719948383</c:v>
                </c:pt>
                <c:pt idx="259">
                  <c:v>3.1571102824888095</c:v>
                </c:pt>
                <c:pt idx="260">
                  <c:v>2.417001936901086</c:v>
                </c:pt>
                <c:pt idx="261">
                  <c:v>2.5070818163897193</c:v>
                </c:pt>
                <c:pt idx="262">
                  <c:v>2.5455611817487847</c:v>
                </c:pt>
                <c:pt idx="263">
                  <c:v>2.6974784202871436</c:v>
                </c:pt>
                <c:pt idx="264">
                  <c:v>2.854042858130581</c:v>
                </c:pt>
                <c:pt idx="265">
                  <c:v>3.3934505905835413</c:v>
                </c:pt>
                <c:pt idx="266">
                  <c:v>3.615810132138666</c:v>
                </c:pt>
                <c:pt idx="267">
                  <c:v>2.2045954331371975</c:v>
                </c:pt>
                <c:pt idx="268">
                  <c:v>2.7458641912188564</c:v>
                </c:pt>
                <c:pt idx="269">
                  <c:v>1.8723305399847339</c:v>
                </c:pt>
                <c:pt idx="270">
                  <c:v>2.1534337861738644</c:v>
                </c:pt>
                <c:pt idx="271">
                  <c:v>3.4061775188592205</c:v>
                </c:pt>
                <c:pt idx="272">
                  <c:v>1.9751756367554059</c:v>
                </c:pt>
                <c:pt idx="273">
                  <c:v>2.7218716943553343</c:v>
                </c:pt>
                <c:pt idx="274">
                  <c:v>2.2967180263798008</c:v>
                </c:pt>
                <c:pt idx="275">
                  <c:v>2.4404296668186474</c:v>
                </c:pt>
                <c:pt idx="276">
                  <c:v>5.8540280873515913</c:v>
                </c:pt>
                <c:pt idx="277">
                  <c:v>2.1388603776288964</c:v>
                </c:pt>
                <c:pt idx="278">
                  <c:v>2.820777944849798</c:v>
                </c:pt>
                <c:pt idx="279">
                  <c:v>4.2611495972404265</c:v>
                </c:pt>
                <c:pt idx="280">
                  <c:v>3.8745093472243965</c:v>
                </c:pt>
                <c:pt idx="281">
                  <c:v>2.6944669143135638</c:v>
                </c:pt>
                <c:pt idx="282">
                  <c:v>2.0063697662446245</c:v>
                </c:pt>
                <c:pt idx="283">
                  <c:v>2.6797741333865988</c:v>
                </c:pt>
                <c:pt idx="284">
                  <c:v>3.0924545902005107</c:v>
                </c:pt>
                <c:pt idx="285">
                  <c:v>2.8342297173608149</c:v>
                </c:pt>
                <c:pt idx="286">
                  <c:v>3.8356317658056995</c:v>
                </c:pt>
                <c:pt idx="287">
                  <c:v>2.9582782175516358</c:v>
                </c:pt>
                <c:pt idx="288">
                  <c:v>3.4657047788401028</c:v>
                </c:pt>
                <c:pt idx="289">
                  <c:v>1.6825415279255445</c:v>
                </c:pt>
                <c:pt idx="290">
                  <c:v>1.9263019905046861</c:v>
                </c:pt>
                <c:pt idx="291">
                  <c:v>2.9682876097552437</c:v>
                </c:pt>
                <c:pt idx="292">
                  <c:v>2.8242983684648713</c:v>
                </c:pt>
                <c:pt idx="293">
                  <c:v>2.7497683704701865</c:v>
                </c:pt>
                <c:pt idx="294">
                  <c:v>4.5943468219490438</c:v>
                </c:pt>
                <c:pt idx="295">
                  <c:v>3.7443905886236637</c:v>
                </c:pt>
                <c:pt idx="296">
                  <c:v>2.6870480216182586</c:v>
                </c:pt>
                <c:pt idx="297">
                  <c:v>3.0853654860059856</c:v>
                </c:pt>
                <c:pt idx="298">
                  <c:v>2.763766545874494</c:v>
                </c:pt>
                <c:pt idx="299">
                  <c:v>2.6833052245314026</c:v>
                </c:pt>
                <c:pt idx="300">
                  <c:v>3.8985750466831353</c:v>
                </c:pt>
                <c:pt idx="301">
                  <c:v>1.1762437802765968</c:v>
                </c:pt>
                <c:pt idx="302">
                  <c:v>3.227470143846352</c:v>
                </c:pt>
                <c:pt idx="303">
                  <c:v>2.3809802151986497</c:v>
                </c:pt>
                <c:pt idx="304">
                  <c:v>2.9781612668850261</c:v>
                </c:pt>
                <c:pt idx="305">
                  <c:v>2.8825605886726038</c:v>
                </c:pt>
                <c:pt idx="306">
                  <c:v>1.9628902873672212</c:v>
                </c:pt>
                <c:pt idx="307">
                  <c:v>2.6675135680891278</c:v>
                </c:pt>
                <c:pt idx="308">
                  <c:v>1.1458857590225744</c:v>
                </c:pt>
                <c:pt idx="309">
                  <c:v>2.8917443319655223</c:v>
                </c:pt>
                <c:pt idx="310">
                  <c:v>2.9542163130007051</c:v>
                </c:pt>
                <c:pt idx="311">
                  <c:v>2.7505514121648078</c:v>
                </c:pt>
                <c:pt idx="312">
                  <c:v>2.7730998722838658</c:v>
                </c:pt>
                <c:pt idx="313">
                  <c:v>3.075296211217172</c:v>
                </c:pt>
                <c:pt idx="314">
                  <c:v>6.4546928835341753</c:v>
                </c:pt>
                <c:pt idx="315">
                  <c:v>3.2096637121601637</c:v>
                </c:pt>
                <c:pt idx="316">
                  <c:v>3.5772212059681818</c:v>
                </c:pt>
                <c:pt idx="317">
                  <c:v>3.8328430430244502</c:v>
                </c:pt>
                <c:pt idx="318">
                  <c:v>3.6612336757451174</c:v>
                </c:pt>
                <c:pt idx="319">
                  <c:v>2.6148477800260683</c:v>
                </c:pt>
                <c:pt idx="320">
                  <c:v>2.4004582360532649</c:v>
                </c:pt>
                <c:pt idx="321">
                  <c:v>2.9441226898773842</c:v>
                </c:pt>
                <c:pt idx="322">
                  <c:v>2.8998666543039175</c:v>
                </c:pt>
                <c:pt idx="323">
                  <c:v>2.4638217962284363</c:v>
                </c:pt>
                <c:pt idx="324">
                  <c:v>2.1588093228929859</c:v>
                </c:pt>
                <c:pt idx="325">
                  <c:v>2.4769366041588645</c:v>
                </c:pt>
                <c:pt idx="326">
                  <c:v>3.1178449653931706</c:v>
                </c:pt>
                <c:pt idx="327">
                  <c:v>3.9762519936045759</c:v>
                </c:pt>
                <c:pt idx="328">
                  <c:v>1.9003139561352922</c:v>
                </c:pt>
                <c:pt idx="329">
                  <c:v>1.7302553917046399</c:v>
                </c:pt>
                <c:pt idx="330">
                  <c:v>3.8481274523724176</c:v>
                </c:pt>
                <c:pt idx="331">
                  <c:v>2.2251729260431325</c:v>
                </c:pt>
                <c:pt idx="332">
                  <c:v>3.6516279443657629</c:v>
                </c:pt>
                <c:pt idx="333">
                  <c:v>2.2594547364045976</c:v>
                </c:pt>
                <c:pt idx="334">
                  <c:v>2.6606473510663236</c:v>
                </c:pt>
                <c:pt idx="335">
                  <c:v>2.8179197598215748</c:v>
                </c:pt>
                <c:pt idx="336">
                  <c:v>3.0075426663012426</c:v>
                </c:pt>
                <c:pt idx="337">
                  <c:v>4.3365047388091202</c:v>
                </c:pt>
                <c:pt idx="338">
                  <c:v>2.14610746371075</c:v>
                </c:pt>
                <c:pt idx="339">
                  <c:v>0.94465113551125479</c:v>
                </c:pt>
                <c:pt idx="340">
                  <c:v>1.0468554225346789</c:v>
                </c:pt>
                <c:pt idx="341">
                  <c:v>1.5037828101223623</c:v>
                </c:pt>
                <c:pt idx="342">
                  <c:v>1.5212830183461727</c:v>
                </c:pt>
                <c:pt idx="343">
                  <c:v>2.2609787150819294</c:v>
                </c:pt>
                <c:pt idx="344">
                  <c:v>2.366508067832132</c:v>
                </c:pt>
                <c:pt idx="345">
                  <c:v>3.8195826921955276</c:v>
                </c:pt>
                <c:pt idx="346">
                  <c:v>1.7736938993641467</c:v>
                </c:pt>
                <c:pt idx="347">
                  <c:v>3.1690777682789677</c:v>
                </c:pt>
                <c:pt idx="348">
                  <c:v>2.2265835351538321</c:v>
                </c:pt>
                <c:pt idx="349">
                  <c:v>3.5160764544258392</c:v>
                </c:pt>
                <c:pt idx="350">
                  <c:v>2.8304713041903633</c:v>
                </c:pt>
                <c:pt idx="351">
                  <c:v>3.2142768284711938</c:v>
                </c:pt>
                <c:pt idx="352">
                  <c:v>2.4345558703207444</c:v>
                </c:pt>
                <c:pt idx="353">
                  <c:v>3.7892895570312328</c:v>
                </c:pt>
                <c:pt idx="354">
                  <c:v>3.2078476510137284</c:v>
                </c:pt>
                <c:pt idx="355">
                  <c:v>2.5339859805006641</c:v>
                </c:pt>
                <c:pt idx="356">
                  <c:v>2.2669648206694579</c:v>
                </c:pt>
                <c:pt idx="357">
                  <c:v>2.5716309802782655</c:v>
                </c:pt>
                <c:pt idx="358">
                  <c:v>4.1088787070396524</c:v>
                </c:pt>
                <c:pt idx="359">
                  <c:v>2.1068495479346749</c:v>
                </c:pt>
                <c:pt idx="360">
                  <c:v>2.2561973905993797</c:v>
                </c:pt>
                <c:pt idx="361">
                  <c:v>1.6629854755390583</c:v>
                </c:pt>
                <c:pt idx="362">
                  <c:v>2.3108193047441197</c:v>
                </c:pt>
                <c:pt idx="363">
                  <c:v>2.6246737776172671</c:v>
                </c:pt>
                <c:pt idx="364">
                  <c:v>3.2825422400004336</c:v>
                </c:pt>
                <c:pt idx="365">
                  <c:v>3.2646444106751837</c:v>
                </c:pt>
                <c:pt idx="366">
                  <c:v>2.7921055940179462</c:v>
                </c:pt>
                <c:pt idx="367">
                  <c:v>5.979068748758154</c:v>
                </c:pt>
                <c:pt idx="368">
                  <c:v>1.9670858105588378</c:v>
                </c:pt>
                <c:pt idx="369">
                  <c:v>3.5271212060957042</c:v>
                </c:pt>
                <c:pt idx="370">
                  <c:v>3.3980247618725397</c:v>
                </c:pt>
                <c:pt idx="371">
                  <c:v>2.6130684701461817</c:v>
                </c:pt>
                <c:pt idx="372">
                  <c:v>3.699060568194394</c:v>
                </c:pt>
                <c:pt idx="373">
                  <c:v>3.0111911065899455</c:v>
                </c:pt>
                <c:pt idx="374">
                  <c:v>2.4958657868446825</c:v>
                </c:pt>
                <c:pt idx="375">
                  <c:v>0.9627725342192559</c:v>
                </c:pt>
                <c:pt idx="376">
                  <c:v>2.3010437195864482</c:v>
                </c:pt>
                <c:pt idx="377">
                  <c:v>2.43209160408531</c:v>
                </c:pt>
                <c:pt idx="378">
                  <c:v>3.5486386998507435</c:v>
                </c:pt>
                <c:pt idx="379">
                  <c:v>2.1789942670626665</c:v>
                </c:pt>
                <c:pt idx="380">
                  <c:v>2.7632418107948076</c:v>
                </c:pt>
                <c:pt idx="381">
                  <c:v>2.4030662010015513</c:v>
                </c:pt>
                <c:pt idx="382">
                  <c:v>3.0980778352036857</c:v>
                </c:pt>
                <c:pt idx="383">
                  <c:v>3.0227367770388365</c:v>
                </c:pt>
                <c:pt idx="384">
                  <c:v>1.8759172900753229</c:v>
                </c:pt>
                <c:pt idx="385">
                  <c:v>1.0361112543431039</c:v>
                </c:pt>
                <c:pt idx="386">
                  <c:v>2.8697073874447825</c:v>
                </c:pt>
                <c:pt idx="387">
                  <c:v>3.4378190957632357</c:v>
                </c:pt>
                <c:pt idx="388">
                  <c:v>2.0981138697072539</c:v>
                </c:pt>
                <c:pt idx="389">
                  <c:v>0.89374755731501776</c:v>
                </c:pt>
                <c:pt idx="390">
                  <c:v>5.1263601727341257</c:v>
                </c:pt>
                <c:pt idx="391">
                  <c:v>3.1167259008317396</c:v>
                </c:pt>
                <c:pt idx="392">
                  <c:v>2.4852205814351014</c:v>
                </c:pt>
                <c:pt idx="393">
                  <c:v>2.2455356368636625</c:v>
                </c:pt>
                <c:pt idx="394">
                  <c:v>2.8073554490774506</c:v>
                </c:pt>
                <c:pt idx="395">
                  <c:v>2.9002944704702514</c:v>
                </c:pt>
                <c:pt idx="396">
                  <c:v>1.8597246289491438</c:v>
                </c:pt>
                <c:pt idx="397">
                  <c:v>2.2256621995322483</c:v>
                </c:pt>
                <c:pt idx="398">
                  <c:v>1.6570648995387718</c:v>
                </c:pt>
                <c:pt idx="399">
                  <c:v>1.3155919749804637</c:v>
                </c:pt>
                <c:pt idx="400">
                  <c:v>1.6297199505314235</c:v>
                </c:pt>
                <c:pt idx="401">
                  <c:v>2.3250329805724315</c:v>
                </c:pt>
                <c:pt idx="402">
                  <c:v>3.1857012764031363</c:v>
                </c:pt>
                <c:pt idx="403">
                  <c:v>4.6497957462110353</c:v>
                </c:pt>
                <c:pt idx="404">
                  <c:v>1.7051895152812659</c:v>
                </c:pt>
                <c:pt idx="405">
                  <c:v>2.6697939835728364</c:v>
                </c:pt>
                <c:pt idx="406">
                  <c:v>1.6695917393107405</c:v>
                </c:pt>
                <c:pt idx="407">
                  <c:v>2.5276263911682442</c:v>
                </c:pt>
                <c:pt idx="408">
                  <c:v>2.7028295604531181</c:v>
                </c:pt>
                <c:pt idx="409">
                  <c:v>4.4050024032159838</c:v>
                </c:pt>
                <c:pt idx="410">
                  <c:v>3.0580244855234389</c:v>
                </c:pt>
                <c:pt idx="411">
                  <c:v>2.4772931944107572</c:v>
                </c:pt>
                <c:pt idx="412">
                  <c:v>1.5832540679934264</c:v>
                </c:pt>
                <c:pt idx="413">
                  <c:v>2.6533295850386138</c:v>
                </c:pt>
                <c:pt idx="414">
                  <c:v>3.7952962076864272</c:v>
                </c:pt>
                <c:pt idx="415">
                  <c:v>3.1333797847459177</c:v>
                </c:pt>
                <c:pt idx="416">
                  <c:v>3.6885154309521462</c:v>
                </c:pt>
                <c:pt idx="417">
                  <c:v>2.2052204534669912</c:v>
                </c:pt>
                <c:pt idx="418">
                  <c:v>3.46493866154269</c:v>
                </c:pt>
                <c:pt idx="419">
                  <c:v>2.2718894647264052</c:v>
                </c:pt>
                <c:pt idx="420">
                  <c:v>3.0013096052031742</c:v>
                </c:pt>
                <c:pt idx="421">
                  <c:v>4.2056755580152938</c:v>
                </c:pt>
                <c:pt idx="422">
                  <c:v>2.525709222966726</c:v>
                </c:pt>
                <c:pt idx="423">
                  <c:v>2.3056530716906702</c:v>
                </c:pt>
                <c:pt idx="424">
                  <c:v>3.0440148468871193</c:v>
                </c:pt>
                <c:pt idx="425">
                  <c:v>2.5336760469696098</c:v>
                </c:pt>
                <c:pt idx="426">
                  <c:v>2.8903488270439528</c:v>
                </c:pt>
                <c:pt idx="427">
                  <c:v>1.6204993932478762</c:v>
                </c:pt>
                <c:pt idx="428">
                  <c:v>2.4052185495815985</c:v>
                </c:pt>
                <c:pt idx="429">
                  <c:v>2.3292250470878786</c:v>
                </c:pt>
                <c:pt idx="430">
                  <c:v>3.6431425620328408</c:v>
                </c:pt>
                <c:pt idx="431">
                  <c:v>2.5064037564120523</c:v>
                </c:pt>
                <c:pt idx="432">
                  <c:v>3.8681603101064632</c:v>
                </c:pt>
                <c:pt idx="433">
                  <c:v>3.0310400491976246</c:v>
                </c:pt>
                <c:pt idx="434">
                  <c:v>2.1549305353956352</c:v>
                </c:pt>
                <c:pt idx="435">
                  <c:v>1.5428972811087391</c:v>
                </c:pt>
                <c:pt idx="436">
                  <c:v>1.3065817612866339</c:v>
                </c:pt>
                <c:pt idx="437">
                  <c:v>3.9310238964788735</c:v>
                </c:pt>
                <c:pt idx="438">
                  <c:v>2.9342628688366146</c:v>
                </c:pt>
                <c:pt idx="439">
                  <c:v>2.5129414706974389</c:v>
                </c:pt>
                <c:pt idx="440">
                  <c:v>2.9382135500464588</c:v>
                </c:pt>
                <c:pt idx="441">
                  <c:v>2.6928149984052823</c:v>
                </c:pt>
                <c:pt idx="442">
                  <c:v>2.2860219321094166</c:v>
                </c:pt>
                <c:pt idx="443">
                  <c:v>2.8894294377125767</c:v>
                </c:pt>
                <c:pt idx="444">
                  <c:v>2.1984765295122379</c:v>
                </c:pt>
                <c:pt idx="445">
                  <c:v>3.3392448613728059</c:v>
                </c:pt>
                <c:pt idx="446">
                  <c:v>2.5123602120076938</c:v>
                </c:pt>
                <c:pt idx="447">
                  <c:v>2.7071505170349464</c:v>
                </c:pt>
                <c:pt idx="448">
                  <c:v>2.5989249943654653</c:v>
                </c:pt>
                <c:pt idx="449">
                  <c:v>2.3134992499966138</c:v>
                </c:pt>
                <c:pt idx="450">
                  <c:v>2.4960431707015784</c:v>
                </c:pt>
                <c:pt idx="451">
                  <c:v>2.2227027216509718</c:v>
                </c:pt>
                <c:pt idx="452">
                  <c:v>2.2666935495576905</c:v>
                </c:pt>
                <c:pt idx="453">
                  <c:v>3.7976495200648079</c:v>
                </c:pt>
                <c:pt idx="454">
                  <c:v>3.3504040352299169</c:v>
                </c:pt>
                <c:pt idx="455">
                  <c:v>4.2497145318162977</c:v>
                </c:pt>
                <c:pt idx="456">
                  <c:v>3.3536421900101683</c:v>
                </c:pt>
                <c:pt idx="457">
                  <c:v>2.4976149416464462</c:v>
                </c:pt>
                <c:pt idx="458">
                  <c:v>2.6854695041186765</c:v>
                </c:pt>
                <c:pt idx="459">
                  <c:v>3.6675669326163667</c:v>
                </c:pt>
                <c:pt idx="460">
                  <c:v>3.8360207510832516</c:v>
                </c:pt>
                <c:pt idx="461">
                  <c:v>1.5811080414277161</c:v>
                </c:pt>
                <c:pt idx="462">
                  <c:v>3.7793568813196612</c:v>
                </c:pt>
                <c:pt idx="463">
                  <c:v>3.3654798669474477</c:v>
                </c:pt>
                <c:pt idx="464">
                  <c:v>3.4100848919332032</c:v>
                </c:pt>
                <c:pt idx="465">
                  <c:v>2.1881436687462488</c:v>
                </c:pt>
                <c:pt idx="466">
                  <c:v>3.4116891657793187</c:v>
                </c:pt>
                <c:pt idx="467">
                  <c:v>2.9573606753092183</c:v>
                </c:pt>
                <c:pt idx="468">
                  <c:v>3.4712501089791319</c:v>
                </c:pt>
                <c:pt idx="469">
                  <c:v>3.3719651833051625</c:v>
                </c:pt>
                <c:pt idx="470">
                  <c:v>3.3829990420110332</c:v>
                </c:pt>
                <c:pt idx="471">
                  <c:v>3.0593603863449363</c:v>
                </c:pt>
                <c:pt idx="472">
                  <c:v>2.1964861771157285</c:v>
                </c:pt>
                <c:pt idx="473">
                  <c:v>2.5365369414735084</c:v>
                </c:pt>
                <c:pt idx="474">
                  <c:v>2.8713029804292756</c:v>
                </c:pt>
                <c:pt idx="475">
                  <c:v>2.1869813508219993</c:v>
                </c:pt>
                <c:pt idx="476">
                  <c:v>3.3731443292639032</c:v>
                </c:pt>
                <c:pt idx="477">
                  <c:v>4.0583994595962229</c:v>
                </c:pt>
                <c:pt idx="478">
                  <c:v>2.0636177212635181</c:v>
                </c:pt>
                <c:pt idx="479">
                  <c:v>2.8394622367967464</c:v>
                </c:pt>
                <c:pt idx="480">
                  <c:v>2.6905360025523737</c:v>
                </c:pt>
                <c:pt idx="481">
                  <c:v>3.7777321803347181</c:v>
                </c:pt>
                <c:pt idx="482">
                  <c:v>3.7852354128890791</c:v>
                </c:pt>
                <c:pt idx="483">
                  <c:v>3.3165527281451297</c:v>
                </c:pt>
                <c:pt idx="484">
                  <c:v>3.0093664132750617</c:v>
                </c:pt>
                <c:pt idx="485">
                  <c:v>3.2477947799055529</c:v>
                </c:pt>
                <c:pt idx="486">
                  <c:v>1.9570163808979721</c:v>
                </c:pt>
                <c:pt idx="487">
                  <c:v>3.7635080299182366</c:v>
                </c:pt>
                <c:pt idx="488">
                  <c:v>2.5930590549050954</c:v>
                </c:pt>
                <c:pt idx="489">
                  <c:v>2.7522383588706054</c:v>
                </c:pt>
                <c:pt idx="490">
                  <c:v>1.7963368752643936</c:v>
                </c:pt>
                <c:pt idx="491">
                  <c:v>2.3951232501232624</c:v>
                </c:pt>
                <c:pt idx="492">
                  <c:v>2.1173125329780431</c:v>
                </c:pt>
                <c:pt idx="493">
                  <c:v>1.1421006943749472</c:v>
                </c:pt>
                <c:pt idx="494">
                  <c:v>4.3700251274751345</c:v>
                </c:pt>
                <c:pt idx="495">
                  <c:v>3.5521083386839503</c:v>
                </c:pt>
                <c:pt idx="496">
                  <c:v>2.6764629981511812</c:v>
                </c:pt>
                <c:pt idx="497">
                  <c:v>2.7869272406908845</c:v>
                </c:pt>
                <c:pt idx="498">
                  <c:v>2.000021871964544</c:v>
                </c:pt>
                <c:pt idx="499">
                  <c:v>2.7255143320238107</c:v>
                </c:pt>
                <c:pt idx="500">
                  <c:v>3.5721304466875874</c:v>
                </c:pt>
                <c:pt idx="501">
                  <c:v>2.8532201839698428</c:v>
                </c:pt>
                <c:pt idx="502">
                  <c:v>3.7160830180718381</c:v>
                </c:pt>
                <c:pt idx="503">
                  <c:v>3.1933385160890495</c:v>
                </c:pt>
                <c:pt idx="504">
                  <c:v>2.9309601795887832</c:v>
                </c:pt>
                <c:pt idx="505">
                  <c:v>3.1741715354711482</c:v>
                </c:pt>
                <c:pt idx="506">
                  <c:v>1.5930194306663659</c:v>
                </c:pt>
                <c:pt idx="507">
                  <c:v>2.7713635170786022</c:v>
                </c:pt>
                <c:pt idx="508">
                  <c:v>2.0300528383220762</c:v>
                </c:pt>
                <c:pt idx="509">
                  <c:v>3.0309108529104778</c:v>
                </c:pt>
                <c:pt idx="510">
                  <c:v>1.1531551298647171</c:v>
                </c:pt>
                <c:pt idx="511">
                  <c:v>1.5905690801679717</c:v>
                </c:pt>
                <c:pt idx="512">
                  <c:v>2.5980336940178708</c:v>
                </c:pt>
                <c:pt idx="513">
                  <c:v>1.1512034804935456</c:v>
                </c:pt>
                <c:pt idx="514">
                  <c:v>1.2390351202081971</c:v>
                </c:pt>
                <c:pt idx="515">
                  <c:v>2.9710548993345518</c:v>
                </c:pt>
                <c:pt idx="516">
                  <c:v>3.0367053768377552</c:v>
                </c:pt>
                <c:pt idx="517">
                  <c:v>3.3425171766074304</c:v>
                </c:pt>
                <c:pt idx="518">
                  <c:v>3.7715006715413799</c:v>
                </c:pt>
                <c:pt idx="519">
                  <c:v>5.3548664679366826</c:v>
                </c:pt>
                <c:pt idx="520">
                  <c:v>2.6704814481529007</c:v>
                </c:pt>
                <c:pt idx="521">
                  <c:v>2.5058999850223511</c:v>
                </c:pt>
                <c:pt idx="522">
                  <c:v>2.8786029473805641</c:v>
                </c:pt>
                <c:pt idx="523">
                  <c:v>3.7847778132127754</c:v>
                </c:pt>
                <c:pt idx="524">
                  <c:v>2.7918052169321936</c:v>
                </c:pt>
                <c:pt idx="525">
                  <c:v>3.5488366310668145</c:v>
                </c:pt>
                <c:pt idx="526">
                  <c:v>2.1080067989792166</c:v>
                </c:pt>
                <c:pt idx="527">
                  <c:v>0.9780168973060569</c:v>
                </c:pt>
                <c:pt idx="528">
                  <c:v>2.2673119466230132</c:v>
                </c:pt>
                <c:pt idx="529">
                  <c:v>2.1223290935867101</c:v>
                </c:pt>
                <c:pt idx="530">
                  <c:v>2.3368059155953431</c:v>
                </c:pt>
                <c:pt idx="531">
                  <c:v>2.5705474489243336</c:v>
                </c:pt>
                <c:pt idx="532">
                  <c:v>2.2607262925615377</c:v>
                </c:pt>
                <c:pt idx="533">
                  <c:v>2.6478196417928208</c:v>
                </c:pt>
                <c:pt idx="534">
                  <c:v>2.7388597504432748</c:v>
                </c:pt>
                <c:pt idx="535">
                  <c:v>5.5098394687121957</c:v>
                </c:pt>
                <c:pt idx="536">
                  <c:v>3.0444846000586305</c:v>
                </c:pt>
                <c:pt idx="537">
                  <c:v>5.8772167397793789</c:v>
                </c:pt>
                <c:pt idx="538">
                  <c:v>3.061359705763453</c:v>
                </c:pt>
                <c:pt idx="539">
                  <c:v>3.270172589560179</c:v>
                </c:pt>
                <c:pt idx="540">
                  <c:v>3.0402671314368233</c:v>
                </c:pt>
                <c:pt idx="541">
                  <c:v>2.756155435238389</c:v>
                </c:pt>
                <c:pt idx="542">
                  <c:v>2.190444890802989</c:v>
                </c:pt>
                <c:pt idx="543">
                  <c:v>3.3699306350043221</c:v>
                </c:pt>
                <c:pt idx="544">
                  <c:v>2.6579932743168713</c:v>
                </c:pt>
                <c:pt idx="545">
                  <c:v>2.4322728492640402</c:v>
                </c:pt>
                <c:pt idx="546">
                  <c:v>2.9714646658787816</c:v>
                </c:pt>
                <c:pt idx="547">
                  <c:v>1.5291691469316515</c:v>
                </c:pt>
                <c:pt idx="548">
                  <c:v>2.2799136664946933</c:v>
                </c:pt>
                <c:pt idx="549">
                  <c:v>1.0424460113734646</c:v>
                </c:pt>
                <c:pt idx="550">
                  <c:v>2.9853874116585031</c:v>
                </c:pt>
                <c:pt idx="551">
                  <c:v>3.0448404416854502</c:v>
                </c:pt>
                <c:pt idx="552">
                  <c:v>2.4982226126326252</c:v>
                </c:pt>
                <c:pt idx="553">
                  <c:v>2.9000410293816126</c:v>
                </c:pt>
                <c:pt idx="554">
                  <c:v>1.4603459661860902</c:v>
                </c:pt>
                <c:pt idx="555">
                  <c:v>2.8202548217969934</c:v>
                </c:pt>
                <c:pt idx="556">
                  <c:v>2.4340651948572267</c:v>
                </c:pt>
                <c:pt idx="557">
                  <c:v>2.4643152108136954</c:v>
                </c:pt>
                <c:pt idx="558">
                  <c:v>3.2648647277209641</c:v>
                </c:pt>
                <c:pt idx="559">
                  <c:v>2.3634393705000183</c:v>
                </c:pt>
                <c:pt idx="560">
                  <c:v>2.3667647890205257</c:v>
                </c:pt>
                <c:pt idx="561">
                  <c:v>2.0962948706592375</c:v>
                </c:pt>
                <c:pt idx="562">
                  <c:v>3.6746797892430294</c:v>
                </c:pt>
                <c:pt idx="563">
                  <c:v>2.2241966184971456</c:v>
                </c:pt>
                <c:pt idx="564">
                  <c:v>3.709955836383942</c:v>
                </c:pt>
                <c:pt idx="565">
                  <c:v>2.5341544354449943</c:v>
                </c:pt>
                <c:pt idx="566">
                  <c:v>3.1865689266942012</c:v>
                </c:pt>
                <c:pt idx="567">
                  <c:v>4.1097291806390306</c:v>
                </c:pt>
                <c:pt idx="568">
                  <c:v>2.3174833165264555</c:v>
                </c:pt>
                <c:pt idx="569">
                  <c:v>2.8115680763231237</c:v>
                </c:pt>
                <c:pt idx="570">
                  <c:v>2.6775055165835231</c:v>
                </c:pt>
                <c:pt idx="571">
                  <c:v>3.3425424431797257</c:v>
                </c:pt>
                <c:pt idx="572">
                  <c:v>2.3205841320016178</c:v>
                </c:pt>
                <c:pt idx="573">
                  <c:v>2.5572053008792763</c:v>
                </c:pt>
                <c:pt idx="574">
                  <c:v>1.9589868350294113</c:v>
                </c:pt>
                <c:pt idx="575">
                  <c:v>3.593349309294207</c:v>
                </c:pt>
                <c:pt idx="576">
                  <c:v>3.6595897978758525</c:v>
                </c:pt>
                <c:pt idx="577">
                  <c:v>2.8003362173490367</c:v>
                </c:pt>
                <c:pt idx="578">
                  <c:v>2.3798976677621115</c:v>
                </c:pt>
                <c:pt idx="579">
                  <c:v>1.3976443795885261</c:v>
                </c:pt>
                <c:pt idx="580">
                  <c:v>2.4162340571453642</c:v>
                </c:pt>
                <c:pt idx="581">
                  <c:v>2.8222743129729331</c:v>
                </c:pt>
                <c:pt idx="582">
                  <c:v>2.5805638247275824</c:v>
                </c:pt>
                <c:pt idx="583">
                  <c:v>2.5442160824340077</c:v>
                </c:pt>
                <c:pt idx="584">
                  <c:v>2.5783876055093025</c:v>
                </c:pt>
                <c:pt idx="585">
                  <c:v>3.8314721969337233</c:v>
                </c:pt>
                <c:pt idx="586">
                  <c:v>3.0975037122184723</c:v>
                </c:pt>
                <c:pt idx="587">
                  <c:v>2.7465933203128086</c:v>
                </c:pt>
                <c:pt idx="588">
                  <c:v>2.7234806459598899</c:v>
                </c:pt>
                <c:pt idx="589">
                  <c:v>2.8466860617193848</c:v>
                </c:pt>
                <c:pt idx="590">
                  <c:v>3.1763542215575189</c:v>
                </c:pt>
                <c:pt idx="591">
                  <c:v>3.1887944957344043</c:v>
                </c:pt>
                <c:pt idx="592">
                  <c:v>2.5058248848590066</c:v>
                </c:pt>
                <c:pt idx="593">
                  <c:v>2.7060139676832931</c:v>
                </c:pt>
                <c:pt idx="594">
                  <c:v>2.91115440813972</c:v>
                </c:pt>
                <c:pt idx="595">
                  <c:v>2.9590140902537163</c:v>
                </c:pt>
                <c:pt idx="596">
                  <c:v>2.8308019470781671</c:v>
                </c:pt>
                <c:pt idx="597">
                  <c:v>1.7355910189843948</c:v>
                </c:pt>
                <c:pt idx="598">
                  <c:v>2.8553391949128053</c:v>
                </c:pt>
                <c:pt idx="599">
                  <c:v>3.4551725774658872</c:v>
                </c:pt>
                <c:pt idx="600">
                  <c:v>2.4837953463089675</c:v>
                </c:pt>
                <c:pt idx="601">
                  <c:v>2.2373806203126225</c:v>
                </c:pt>
                <c:pt idx="602">
                  <c:v>2.9806808739809951</c:v>
                </c:pt>
                <c:pt idx="603">
                  <c:v>3.1391610725873518</c:v>
                </c:pt>
                <c:pt idx="604">
                  <c:v>2.8843595942659972</c:v>
                </c:pt>
                <c:pt idx="605">
                  <c:v>2.9617197980893586</c:v>
                </c:pt>
                <c:pt idx="606">
                  <c:v>1.9990630806656089</c:v>
                </c:pt>
                <c:pt idx="607">
                  <c:v>2.5181628114979504</c:v>
                </c:pt>
                <c:pt idx="608">
                  <c:v>2.4004478901052915</c:v>
                </c:pt>
                <c:pt idx="609">
                  <c:v>3.2066617516460871</c:v>
                </c:pt>
                <c:pt idx="610">
                  <c:v>4.1806699718422689</c:v>
                </c:pt>
                <c:pt idx="611">
                  <c:v>1.8125525991201097</c:v>
                </c:pt>
                <c:pt idx="612">
                  <c:v>3.2085098138600401</c:v>
                </c:pt>
                <c:pt idx="613">
                  <c:v>2.0098065586426723</c:v>
                </c:pt>
                <c:pt idx="614">
                  <c:v>2.0481565202825975</c:v>
                </c:pt>
                <c:pt idx="615">
                  <c:v>3.6787461492900015</c:v>
                </c:pt>
                <c:pt idx="616">
                  <c:v>1.5504920930917256</c:v>
                </c:pt>
                <c:pt idx="617">
                  <c:v>2.8434130061006142</c:v>
                </c:pt>
                <c:pt idx="618">
                  <c:v>2.7974574620338677</c:v>
                </c:pt>
                <c:pt idx="619">
                  <c:v>2.5683234647644086</c:v>
                </c:pt>
                <c:pt idx="620">
                  <c:v>2.3191878689175374</c:v>
                </c:pt>
                <c:pt idx="621">
                  <c:v>1.587195777088245</c:v>
                </c:pt>
                <c:pt idx="622">
                  <c:v>1.806579542685719</c:v>
                </c:pt>
                <c:pt idx="623">
                  <c:v>3.0513251822279228</c:v>
                </c:pt>
                <c:pt idx="624">
                  <c:v>2.7740047393314051</c:v>
                </c:pt>
                <c:pt idx="625">
                  <c:v>3.4706932689124903</c:v>
                </c:pt>
                <c:pt idx="626">
                  <c:v>2.9176913628380841</c:v>
                </c:pt>
                <c:pt idx="627">
                  <c:v>1.8968907419937076</c:v>
                </c:pt>
                <c:pt idx="628">
                  <c:v>2.5291674225431855</c:v>
                </c:pt>
                <c:pt idx="629">
                  <c:v>2.8511701617778331</c:v>
                </c:pt>
                <c:pt idx="630">
                  <c:v>2.2181219104458769</c:v>
                </c:pt>
                <c:pt idx="631">
                  <c:v>2.8242335008900148</c:v>
                </c:pt>
                <c:pt idx="632">
                  <c:v>2.0142683677720443</c:v>
                </c:pt>
                <c:pt idx="633">
                  <c:v>2.9265228994223715</c:v>
                </c:pt>
                <c:pt idx="634">
                  <c:v>4.0557217367543945</c:v>
                </c:pt>
                <c:pt idx="635">
                  <c:v>2.9387283819671377</c:v>
                </c:pt>
                <c:pt idx="636">
                  <c:v>3.7743139586098025</c:v>
                </c:pt>
                <c:pt idx="637">
                  <c:v>3.4850169143213381</c:v>
                </c:pt>
                <c:pt idx="638">
                  <c:v>1.9520314475210101</c:v>
                </c:pt>
                <c:pt idx="639">
                  <c:v>2.8503321964597048</c:v>
                </c:pt>
                <c:pt idx="640">
                  <c:v>2.6285682164170638</c:v>
                </c:pt>
                <c:pt idx="641">
                  <c:v>2.7705206367759536</c:v>
                </c:pt>
                <c:pt idx="642">
                  <c:v>3.9881882055778091</c:v>
                </c:pt>
                <c:pt idx="643">
                  <c:v>2.7854570412127817</c:v>
                </c:pt>
                <c:pt idx="644">
                  <c:v>2.993393392561869</c:v>
                </c:pt>
                <c:pt idx="645">
                  <c:v>2.9001755047402749</c:v>
                </c:pt>
                <c:pt idx="646">
                  <c:v>3.3282025005402889</c:v>
                </c:pt>
                <c:pt idx="647">
                  <c:v>1.2388923119415221</c:v>
                </c:pt>
                <c:pt idx="648">
                  <c:v>0.66677117513798689</c:v>
                </c:pt>
                <c:pt idx="649">
                  <c:v>0.87273996262438314</c:v>
                </c:pt>
                <c:pt idx="650">
                  <c:v>1.8442934012315648</c:v>
                </c:pt>
                <c:pt idx="651">
                  <c:v>2.505627207615067</c:v>
                </c:pt>
                <c:pt idx="652">
                  <c:v>1.1061987206061026</c:v>
                </c:pt>
                <c:pt idx="653">
                  <c:v>2.0310431197104406</c:v>
                </c:pt>
                <c:pt idx="654">
                  <c:v>3.0682827672154689</c:v>
                </c:pt>
                <c:pt idx="655">
                  <c:v>2.3304930700030257</c:v>
                </c:pt>
                <c:pt idx="656">
                  <c:v>5.8702878385620512</c:v>
                </c:pt>
                <c:pt idx="657">
                  <c:v>2.471182627137976</c:v>
                </c:pt>
                <c:pt idx="658">
                  <c:v>2.8036193695039091</c:v>
                </c:pt>
                <c:pt idx="659">
                  <c:v>2.2990937170202264</c:v>
                </c:pt>
                <c:pt idx="660">
                  <c:v>2.8222244110890005</c:v>
                </c:pt>
                <c:pt idx="661">
                  <c:v>3.2176015342839146</c:v>
                </c:pt>
                <c:pt idx="662">
                  <c:v>2.5706133766396233</c:v>
                </c:pt>
                <c:pt idx="663">
                  <c:v>2.2595284132173634</c:v>
                </c:pt>
                <c:pt idx="664">
                  <c:v>4.4237520983446244</c:v>
                </c:pt>
                <c:pt idx="665">
                  <c:v>2.5947481020368088</c:v>
                </c:pt>
                <c:pt idx="666">
                  <c:v>2.0938142982168149</c:v>
                </c:pt>
                <c:pt idx="667">
                  <c:v>1.5672903537995904</c:v>
                </c:pt>
                <c:pt idx="668">
                  <c:v>2.9812096439565634</c:v>
                </c:pt>
                <c:pt idx="669">
                  <c:v>2.345331288217849</c:v>
                </c:pt>
                <c:pt idx="670">
                  <c:v>1.9679949568920625</c:v>
                </c:pt>
                <c:pt idx="671">
                  <c:v>1.2316566763178887</c:v>
                </c:pt>
                <c:pt idx="672">
                  <c:v>1.5406113409063675</c:v>
                </c:pt>
                <c:pt idx="673">
                  <c:v>3.3293469985460686</c:v>
                </c:pt>
                <c:pt idx="674">
                  <c:v>2.7429146377194371</c:v>
                </c:pt>
                <c:pt idx="675">
                  <c:v>2.864545939676939</c:v>
                </c:pt>
                <c:pt idx="676">
                  <c:v>2.9311994483880608</c:v>
                </c:pt>
                <c:pt idx="677">
                  <c:v>3.3758959167532923</c:v>
                </c:pt>
                <c:pt idx="678">
                  <c:v>2.8595030193320476</c:v>
                </c:pt>
                <c:pt idx="679">
                  <c:v>2.7384656710176638</c:v>
                </c:pt>
                <c:pt idx="680">
                  <c:v>1.8459447007022034</c:v>
                </c:pt>
                <c:pt idx="681">
                  <c:v>2.9225959035414428</c:v>
                </c:pt>
                <c:pt idx="682">
                  <c:v>1.86921691354819</c:v>
                </c:pt>
                <c:pt idx="683">
                  <c:v>1.7729653092327684</c:v>
                </c:pt>
                <c:pt idx="684">
                  <c:v>2.2023535252680912</c:v>
                </c:pt>
                <c:pt idx="685">
                  <c:v>2.1748834517002962</c:v>
                </c:pt>
                <c:pt idx="686">
                  <c:v>2.5241052014806504</c:v>
                </c:pt>
                <c:pt idx="687">
                  <c:v>2.6004786784429812</c:v>
                </c:pt>
                <c:pt idx="688">
                  <c:v>3.3461810827155176</c:v>
                </c:pt>
                <c:pt idx="689">
                  <c:v>2.6902687171466066</c:v>
                </c:pt>
                <c:pt idx="690">
                  <c:v>3.3063026600993344</c:v>
                </c:pt>
                <c:pt idx="691">
                  <c:v>3.4499272123110458</c:v>
                </c:pt>
                <c:pt idx="692">
                  <c:v>3.1128456901922736</c:v>
                </c:pt>
                <c:pt idx="693">
                  <c:v>1.9168547562515796</c:v>
                </c:pt>
                <c:pt idx="694">
                  <c:v>2.375002384504644</c:v>
                </c:pt>
                <c:pt idx="695">
                  <c:v>3.8870405186758918</c:v>
                </c:pt>
                <c:pt idx="696">
                  <c:v>1.6057242036473869</c:v>
                </c:pt>
                <c:pt idx="697">
                  <c:v>1.4161706926464077</c:v>
                </c:pt>
                <c:pt idx="698">
                  <c:v>3.0993062310007544</c:v>
                </c:pt>
                <c:pt idx="699">
                  <c:v>1.9064068198938522</c:v>
                </c:pt>
                <c:pt idx="700">
                  <c:v>2.5095221277368109</c:v>
                </c:pt>
                <c:pt idx="701">
                  <c:v>2.7948438200980865</c:v>
                </c:pt>
                <c:pt idx="702">
                  <c:v>2.259628547009652</c:v>
                </c:pt>
                <c:pt idx="703">
                  <c:v>2.5354459246608396</c:v>
                </c:pt>
                <c:pt idx="704">
                  <c:v>3.5177223475287809</c:v>
                </c:pt>
                <c:pt idx="705">
                  <c:v>2.4267205601100135</c:v>
                </c:pt>
                <c:pt idx="706">
                  <c:v>1.3510636073007389</c:v>
                </c:pt>
                <c:pt idx="707">
                  <c:v>2.194284362721179</c:v>
                </c:pt>
                <c:pt idx="708">
                  <c:v>3.0294597337459961</c:v>
                </c:pt>
                <c:pt idx="709">
                  <c:v>3.1292100553530688</c:v>
                </c:pt>
                <c:pt idx="710">
                  <c:v>2.1581173134842984</c:v>
                </c:pt>
                <c:pt idx="711">
                  <c:v>3.4235144881615622</c:v>
                </c:pt>
                <c:pt idx="712">
                  <c:v>2.7401131877562248</c:v>
                </c:pt>
                <c:pt idx="713">
                  <c:v>1.2531930429992471</c:v>
                </c:pt>
                <c:pt idx="714">
                  <c:v>1.9811350915409085</c:v>
                </c:pt>
                <c:pt idx="715">
                  <c:v>3.8121558532407938</c:v>
                </c:pt>
                <c:pt idx="716">
                  <c:v>3.577869514302241</c:v>
                </c:pt>
                <c:pt idx="717">
                  <c:v>3.2653608073334159</c:v>
                </c:pt>
                <c:pt idx="718">
                  <c:v>2.7567859485475448</c:v>
                </c:pt>
                <c:pt idx="719">
                  <c:v>1.8791925569246752</c:v>
                </c:pt>
                <c:pt idx="720">
                  <c:v>2.0389829469774332</c:v>
                </c:pt>
                <c:pt idx="721">
                  <c:v>1.8789830587184906</c:v>
                </c:pt>
                <c:pt idx="722">
                  <c:v>2.6863696526277434</c:v>
                </c:pt>
                <c:pt idx="723">
                  <c:v>3.9080958728354616</c:v>
                </c:pt>
                <c:pt idx="724">
                  <c:v>2.2806018896369795</c:v>
                </c:pt>
                <c:pt idx="725">
                  <c:v>3.2679404347447067</c:v>
                </c:pt>
                <c:pt idx="726">
                  <c:v>4.5081842650483743</c:v>
                </c:pt>
                <c:pt idx="727">
                  <c:v>2.4961041743064407</c:v>
                </c:pt>
                <c:pt idx="728">
                  <c:v>3.1491597738812698</c:v>
                </c:pt>
                <c:pt idx="729">
                  <c:v>2.5433489106067144</c:v>
                </c:pt>
                <c:pt idx="730">
                  <c:v>2.5533758247179268</c:v>
                </c:pt>
                <c:pt idx="731">
                  <c:v>2.2080440706623894</c:v>
                </c:pt>
                <c:pt idx="732">
                  <c:v>3.0709044029115851</c:v>
                </c:pt>
                <c:pt idx="733">
                  <c:v>2.9430643085188026</c:v>
                </c:pt>
                <c:pt idx="734">
                  <c:v>1.7900374802595276</c:v>
                </c:pt>
                <c:pt idx="735">
                  <c:v>1.4510619460103733</c:v>
                </c:pt>
                <c:pt idx="736">
                  <c:v>3.5691449262668793</c:v>
                </c:pt>
                <c:pt idx="737">
                  <c:v>2.5448450109630896</c:v>
                </c:pt>
                <c:pt idx="738">
                  <c:v>2.1242852638921423</c:v>
                </c:pt>
                <c:pt idx="739">
                  <c:v>3.1368004952882136</c:v>
                </c:pt>
                <c:pt idx="740">
                  <c:v>3.3786761633423734</c:v>
                </c:pt>
                <c:pt idx="741">
                  <c:v>2.7500039082080097</c:v>
                </c:pt>
                <c:pt idx="742">
                  <c:v>2.4352060706762084</c:v>
                </c:pt>
                <c:pt idx="743">
                  <c:v>1.2014155038580732</c:v>
                </c:pt>
                <c:pt idx="744">
                  <c:v>2.0723347633012512</c:v>
                </c:pt>
                <c:pt idx="745">
                  <c:v>4.0073223244638454</c:v>
                </c:pt>
                <c:pt idx="746">
                  <c:v>2.0961070506181794</c:v>
                </c:pt>
                <c:pt idx="747">
                  <c:v>3.1750586071516103</c:v>
                </c:pt>
                <c:pt idx="748">
                  <c:v>2.7894538554852955</c:v>
                </c:pt>
                <c:pt idx="749">
                  <c:v>1.7926800402761702</c:v>
                </c:pt>
                <c:pt idx="750">
                  <c:v>3.2694419928100302</c:v>
                </c:pt>
                <c:pt idx="751">
                  <c:v>1.6594864649624421</c:v>
                </c:pt>
                <c:pt idx="752">
                  <c:v>2.7143976685828322</c:v>
                </c:pt>
                <c:pt idx="753">
                  <c:v>3.5524739557722311</c:v>
                </c:pt>
                <c:pt idx="754">
                  <c:v>2.4392194968338745</c:v>
                </c:pt>
                <c:pt idx="755">
                  <c:v>2.9945153490932999</c:v>
                </c:pt>
                <c:pt idx="756">
                  <c:v>2.8558032010169185</c:v>
                </c:pt>
                <c:pt idx="757">
                  <c:v>2.8897117071125318</c:v>
                </c:pt>
                <c:pt idx="758">
                  <c:v>2.4446823753869897</c:v>
                </c:pt>
                <c:pt idx="759">
                  <c:v>4.070828473387551</c:v>
                </c:pt>
                <c:pt idx="760">
                  <c:v>2.4017347460746534</c:v>
                </c:pt>
                <c:pt idx="761">
                  <c:v>2.1435772330505691</c:v>
                </c:pt>
                <c:pt idx="762">
                  <c:v>3.6170600367612677</c:v>
                </c:pt>
                <c:pt idx="763">
                  <c:v>1.3990206174541102</c:v>
                </c:pt>
                <c:pt idx="764">
                  <c:v>2.8758258285953406</c:v>
                </c:pt>
                <c:pt idx="765">
                  <c:v>2.2797645368414794</c:v>
                </c:pt>
                <c:pt idx="766">
                  <c:v>0.92640407858079088</c:v>
                </c:pt>
                <c:pt idx="767">
                  <c:v>2.6085191290601872</c:v>
                </c:pt>
                <c:pt idx="768">
                  <c:v>2.7164455744808809</c:v>
                </c:pt>
                <c:pt idx="769">
                  <c:v>3.5473479809690898</c:v>
                </c:pt>
                <c:pt idx="770">
                  <c:v>2.126708180479393</c:v>
                </c:pt>
                <c:pt idx="771">
                  <c:v>2.6877878021811128</c:v>
                </c:pt>
                <c:pt idx="772">
                  <c:v>2.896407661001883</c:v>
                </c:pt>
                <c:pt idx="773">
                  <c:v>2.4807083146416642</c:v>
                </c:pt>
                <c:pt idx="774">
                  <c:v>1.4352629756316868</c:v>
                </c:pt>
                <c:pt idx="775">
                  <c:v>2.3044607777448927</c:v>
                </c:pt>
                <c:pt idx="776">
                  <c:v>2.3893642489200344</c:v>
                </c:pt>
                <c:pt idx="777">
                  <c:v>3.6329074116189717</c:v>
                </c:pt>
                <c:pt idx="778">
                  <c:v>2.1496060858099177</c:v>
                </c:pt>
                <c:pt idx="779">
                  <c:v>2.8108776524941783</c:v>
                </c:pt>
                <c:pt idx="780">
                  <c:v>1.0052341978246213</c:v>
                </c:pt>
                <c:pt idx="781">
                  <c:v>1.382932212382797</c:v>
                </c:pt>
                <c:pt idx="782">
                  <c:v>2.4190934287647039</c:v>
                </c:pt>
                <c:pt idx="783">
                  <c:v>4.2644156157342952</c:v>
                </c:pt>
                <c:pt idx="784">
                  <c:v>2.5629523538603847</c:v>
                </c:pt>
                <c:pt idx="785">
                  <c:v>2.4066507739737908</c:v>
                </c:pt>
                <c:pt idx="786">
                  <c:v>1.9546407869489215</c:v>
                </c:pt>
                <c:pt idx="787">
                  <c:v>1.5517839704631202</c:v>
                </c:pt>
                <c:pt idx="788">
                  <c:v>1.9347104583752583</c:v>
                </c:pt>
                <c:pt idx="789">
                  <c:v>2.4073910722714689</c:v>
                </c:pt>
                <c:pt idx="790">
                  <c:v>3.1705505370236207</c:v>
                </c:pt>
                <c:pt idx="791">
                  <c:v>2.4337726059795068</c:v>
                </c:pt>
                <c:pt idx="792">
                  <c:v>1.582391853380428</c:v>
                </c:pt>
                <c:pt idx="793">
                  <c:v>2.7309040027613962</c:v>
                </c:pt>
                <c:pt idx="794">
                  <c:v>1.2671985807923642</c:v>
                </c:pt>
                <c:pt idx="795">
                  <c:v>1.5329854314445257</c:v>
                </c:pt>
                <c:pt idx="796">
                  <c:v>1.3285086692784953</c:v>
                </c:pt>
                <c:pt idx="797">
                  <c:v>1.8898902987753081</c:v>
                </c:pt>
                <c:pt idx="798">
                  <c:v>2.4033337598925377</c:v>
                </c:pt>
                <c:pt idx="799">
                  <c:v>2.228026821220102</c:v>
                </c:pt>
                <c:pt idx="800">
                  <c:v>2.2862859913542875</c:v>
                </c:pt>
                <c:pt idx="801">
                  <c:v>1.9655398942432909</c:v>
                </c:pt>
                <c:pt idx="802">
                  <c:v>2.6816039422689748</c:v>
                </c:pt>
                <c:pt idx="803">
                  <c:v>3.798603255412579</c:v>
                </c:pt>
                <c:pt idx="804">
                  <c:v>3.1503625021075097</c:v>
                </c:pt>
                <c:pt idx="805">
                  <c:v>2.6234876261085951</c:v>
                </c:pt>
                <c:pt idx="806">
                  <c:v>2.0630062847459216</c:v>
                </c:pt>
                <c:pt idx="807">
                  <c:v>2.3959423767170542</c:v>
                </c:pt>
                <c:pt idx="808">
                  <c:v>2.2294065441337119</c:v>
                </c:pt>
                <c:pt idx="809">
                  <c:v>2.3979728349394822</c:v>
                </c:pt>
                <c:pt idx="810">
                  <c:v>2.1072736006842323</c:v>
                </c:pt>
                <c:pt idx="811">
                  <c:v>3.4659520323016029</c:v>
                </c:pt>
                <c:pt idx="812">
                  <c:v>4.2359607652773601</c:v>
                </c:pt>
                <c:pt idx="813">
                  <c:v>2.7649221869223264</c:v>
                </c:pt>
                <c:pt idx="814">
                  <c:v>2.5405770315784708</c:v>
                </c:pt>
                <c:pt idx="815">
                  <c:v>1.1055201398278991</c:v>
                </c:pt>
                <c:pt idx="816">
                  <c:v>3.4304022478333072</c:v>
                </c:pt>
                <c:pt idx="817">
                  <c:v>3.4570677787394541</c:v>
                </c:pt>
                <c:pt idx="818">
                  <c:v>1.3817499160197275</c:v>
                </c:pt>
                <c:pt idx="819">
                  <c:v>2.175397320243313</c:v>
                </c:pt>
                <c:pt idx="820">
                  <c:v>2.8308360000676194</c:v>
                </c:pt>
                <c:pt idx="821">
                  <c:v>2.982826672667326</c:v>
                </c:pt>
                <c:pt idx="822">
                  <c:v>3.1297284212788741</c:v>
                </c:pt>
                <c:pt idx="823">
                  <c:v>1.2657854826603905</c:v>
                </c:pt>
                <c:pt idx="824">
                  <c:v>2.7716582021353773</c:v>
                </c:pt>
                <c:pt idx="825">
                  <c:v>3.0366254210202031</c:v>
                </c:pt>
                <c:pt idx="826">
                  <c:v>2.2253252425084082</c:v>
                </c:pt>
                <c:pt idx="827">
                  <c:v>4.2371368159810787</c:v>
                </c:pt>
                <c:pt idx="828">
                  <c:v>1.0227344854648222</c:v>
                </c:pt>
                <c:pt idx="829">
                  <c:v>1.0506450589961023</c:v>
                </c:pt>
                <c:pt idx="830">
                  <c:v>3.4113666081713898</c:v>
                </c:pt>
                <c:pt idx="831">
                  <c:v>2.8052170204093101</c:v>
                </c:pt>
                <c:pt idx="832">
                  <c:v>2.2988828908097871</c:v>
                </c:pt>
                <c:pt idx="833">
                  <c:v>2.7714891652208422</c:v>
                </c:pt>
                <c:pt idx="834">
                  <c:v>3.2452754742559313</c:v>
                </c:pt>
                <c:pt idx="835">
                  <c:v>2.0753858286632538</c:v>
                </c:pt>
                <c:pt idx="836">
                  <c:v>2.2961262594951464</c:v>
                </c:pt>
                <c:pt idx="837">
                  <c:v>2.4270768743919779</c:v>
                </c:pt>
                <c:pt idx="838">
                  <c:v>1.9440587117103365</c:v>
                </c:pt>
                <c:pt idx="839">
                  <c:v>2.6369705161324175</c:v>
                </c:pt>
                <c:pt idx="840">
                  <c:v>2.1518338481004653</c:v>
                </c:pt>
                <c:pt idx="841">
                  <c:v>2.3818424096530681</c:v>
                </c:pt>
                <c:pt idx="842">
                  <c:v>2.4621223685376696</c:v>
                </c:pt>
                <c:pt idx="843">
                  <c:v>2.1591162008289149</c:v>
                </c:pt>
                <c:pt idx="844">
                  <c:v>3.411221182783422</c:v>
                </c:pt>
                <c:pt idx="845">
                  <c:v>2.1480829582297494</c:v>
                </c:pt>
                <c:pt idx="846">
                  <c:v>1.8282582959496829</c:v>
                </c:pt>
                <c:pt idx="847">
                  <c:v>2.4852256005297981</c:v>
                </c:pt>
                <c:pt idx="848">
                  <c:v>3.2273805476534743</c:v>
                </c:pt>
                <c:pt idx="849">
                  <c:v>4.5484944744972164</c:v>
                </c:pt>
                <c:pt idx="850">
                  <c:v>2.0511228307130569</c:v>
                </c:pt>
                <c:pt idx="851">
                  <c:v>2.3947202673235233</c:v>
                </c:pt>
                <c:pt idx="852">
                  <c:v>3.5321189246547915</c:v>
                </c:pt>
                <c:pt idx="853">
                  <c:v>1.6053451414070328</c:v>
                </c:pt>
                <c:pt idx="854">
                  <c:v>2.5390975711671842</c:v>
                </c:pt>
                <c:pt idx="855">
                  <c:v>2.9377340405205681</c:v>
                </c:pt>
                <c:pt idx="856">
                  <c:v>2.2038502767215458</c:v>
                </c:pt>
                <c:pt idx="857">
                  <c:v>1.5837244524700733</c:v>
                </c:pt>
                <c:pt idx="858">
                  <c:v>2.3712610692439808</c:v>
                </c:pt>
                <c:pt idx="859">
                  <c:v>2.4179099600420586</c:v>
                </c:pt>
                <c:pt idx="860">
                  <c:v>2.4441191723757627</c:v>
                </c:pt>
                <c:pt idx="861">
                  <c:v>2.6220361726550836</c:v>
                </c:pt>
                <c:pt idx="862">
                  <c:v>1.5582078947934324</c:v>
                </c:pt>
                <c:pt idx="863">
                  <c:v>2.1615339578152382</c:v>
                </c:pt>
                <c:pt idx="864">
                  <c:v>2.2401385521075672</c:v>
                </c:pt>
                <c:pt idx="865">
                  <c:v>3.1834707664391342</c:v>
                </c:pt>
                <c:pt idx="866">
                  <c:v>2.4523935719426211</c:v>
                </c:pt>
                <c:pt idx="867">
                  <c:v>3.06984028396321</c:v>
                </c:pt>
                <c:pt idx="868">
                  <c:v>1.9219523592095336</c:v>
                </c:pt>
                <c:pt idx="869">
                  <c:v>2.8219641598351153</c:v>
                </c:pt>
                <c:pt idx="870">
                  <c:v>3.1360270678846844</c:v>
                </c:pt>
                <c:pt idx="871">
                  <c:v>3.2760021982801786</c:v>
                </c:pt>
                <c:pt idx="872">
                  <c:v>3.0382590203690807</c:v>
                </c:pt>
                <c:pt idx="873">
                  <c:v>3.4450180972533824</c:v>
                </c:pt>
                <c:pt idx="874">
                  <c:v>2.5908068702567171</c:v>
                </c:pt>
                <c:pt idx="875">
                  <c:v>2.8901990276437153</c:v>
                </c:pt>
                <c:pt idx="876">
                  <c:v>2.1707955337370479</c:v>
                </c:pt>
                <c:pt idx="877">
                  <c:v>3.4885471043131777</c:v>
                </c:pt>
                <c:pt idx="878">
                  <c:v>3.7439993798409077</c:v>
                </c:pt>
                <c:pt idx="879">
                  <c:v>2.802810158423608</c:v>
                </c:pt>
                <c:pt idx="880">
                  <c:v>3.1263530314312575</c:v>
                </c:pt>
                <c:pt idx="881">
                  <c:v>2.4603508158518732</c:v>
                </c:pt>
                <c:pt idx="882">
                  <c:v>3.3034948356537828</c:v>
                </c:pt>
                <c:pt idx="883">
                  <c:v>2.4188195276445685</c:v>
                </c:pt>
                <c:pt idx="884">
                  <c:v>1.8083090370595356</c:v>
                </c:pt>
                <c:pt idx="885">
                  <c:v>1.5569125929887726</c:v>
                </c:pt>
                <c:pt idx="886">
                  <c:v>2.4982681981997659</c:v>
                </c:pt>
                <c:pt idx="887">
                  <c:v>2.5792195447701625</c:v>
                </c:pt>
                <c:pt idx="888">
                  <c:v>5.3798687891164096</c:v>
                </c:pt>
                <c:pt idx="889">
                  <c:v>2.747012847286975</c:v>
                </c:pt>
                <c:pt idx="890">
                  <c:v>1.1081760951972615</c:v>
                </c:pt>
                <c:pt idx="891">
                  <c:v>2.1616449011061287</c:v>
                </c:pt>
                <c:pt idx="892">
                  <c:v>2.8160537202046845</c:v>
                </c:pt>
                <c:pt idx="893">
                  <c:v>2.8699174226708695</c:v>
                </c:pt>
                <c:pt idx="894">
                  <c:v>3.9313597200489006</c:v>
                </c:pt>
                <c:pt idx="895">
                  <c:v>3.4680846408284722</c:v>
                </c:pt>
                <c:pt idx="896">
                  <c:v>2.6181405747432369</c:v>
                </c:pt>
                <c:pt idx="897">
                  <c:v>1.0883144851268383</c:v>
                </c:pt>
                <c:pt idx="898">
                  <c:v>3.1729493804182987</c:v>
                </c:pt>
                <c:pt idx="899">
                  <c:v>1.5100195930647904</c:v>
                </c:pt>
                <c:pt idx="900">
                  <c:v>2.609081501057712</c:v>
                </c:pt>
                <c:pt idx="901">
                  <c:v>1.9452337376074251</c:v>
                </c:pt>
                <c:pt idx="902">
                  <c:v>3.1774385118726127</c:v>
                </c:pt>
                <c:pt idx="903">
                  <c:v>2.7500391013420633</c:v>
                </c:pt>
                <c:pt idx="904">
                  <c:v>2.8997452035162405</c:v>
                </c:pt>
                <c:pt idx="905">
                  <c:v>1.1326424681219267</c:v>
                </c:pt>
                <c:pt idx="906">
                  <c:v>2.8121819630938676</c:v>
                </c:pt>
                <c:pt idx="907">
                  <c:v>2.4940022391045482</c:v>
                </c:pt>
                <c:pt idx="908">
                  <c:v>4.564090771606371</c:v>
                </c:pt>
                <c:pt idx="909">
                  <c:v>2.8503750964486274</c:v>
                </c:pt>
                <c:pt idx="910">
                  <c:v>1.3566619825210575</c:v>
                </c:pt>
                <c:pt idx="911">
                  <c:v>2.4627995373840075</c:v>
                </c:pt>
                <c:pt idx="912">
                  <c:v>2.2562741427528521</c:v>
                </c:pt>
                <c:pt idx="913">
                  <c:v>1.9759473281291955</c:v>
                </c:pt>
                <c:pt idx="914">
                  <c:v>2.5163441140839327</c:v>
                </c:pt>
                <c:pt idx="915">
                  <c:v>1.1092060026763506</c:v>
                </c:pt>
                <c:pt idx="916">
                  <c:v>3.6650481461612867</c:v>
                </c:pt>
                <c:pt idx="917">
                  <c:v>2.5007043826238697</c:v>
                </c:pt>
                <c:pt idx="918">
                  <c:v>1.8525707988470457</c:v>
                </c:pt>
                <c:pt idx="919">
                  <c:v>1.684811819278949</c:v>
                </c:pt>
                <c:pt idx="920">
                  <c:v>3.732786250198187</c:v>
                </c:pt>
                <c:pt idx="921">
                  <c:v>2.8481682464834939</c:v>
                </c:pt>
                <c:pt idx="922">
                  <c:v>2.6009163391460741</c:v>
                </c:pt>
                <c:pt idx="923">
                  <c:v>2.2815325687395225</c:v>
                </c:pt>
                <c:pt idx="924">
                  <c:v>2.6792294169809052</c:v>
                </c:pt>
                <c:pt idx="925">
                  <c:v>1.6472234205736018</c:v>
                </c:pt>
                <c:pt idx="926">
                  <c:v>3.1326762672869095</c:v>
                </c:pt>
                <c:pt idx="927">
                  <c:v>2.8071526940692637</c:v>
                </c:pt>
                <c:pt idx="928">
                  <c:v>3.6626478606440567</c:v>
                </c:pt>
                <c:pt idx="929">
                  <c:v>3.806062889722754</c:v>
                </c:pt>
                <c:pt idx="930">
                  <c:v>2.5493734173427254</c:v>
                </c:pt>
                <c:pt idx="931">
                  <c:v>2.5117923097568928</c:v>
                </c:pt>
                <c:pt idx="932">
                  <c:v>2.0750429330816842</c:v>
                </c:pt>
                <c:pt idx="933">
                  <c:v>2.0558291694505746</c:v>
                </c:pt>
                <c:pt idx="934">
                  <c:v>2.5422251274527738</c:v>
                </c:pt>
                <c:pt idx="935">
                  <c:v>2.2055056500688268</c:v>
                </c:pt>
                <c:pt idx="936">
                  <c:v>3.8947313510292179</c:v>
                </c:pt>
                <c:pt idx="937">
                  <c:v>3.0171697670135473</c:v>
                </c:pt>
                <c:pt idx="938">
                  <c:v>2.4862351291373539</c:v>
                </c:pt>
                <c:pt idx="939">
                  <c:v>3.2040970698834927</c:v>
                </c:pt>
                <c:pt idx="940">
                  <c:v>3.2129789599705547</c:v>
                </c:pt>
                <c:pt idx="941">
                  <c:v>2.9592128901320334</c:v>
                </c:pt>
                <c:pt idx="942">
                  <c:v>2.7410636659227929</c:v>
                </c:pt>
              </c:numCache>
            </c:numRef>
          </c:xVal>
          <c:yVal>
            <c:numRef>
              <c:f>'48h_v '!$E$1:$E$943</c:f>
              <c:numCache>
                <c:formatCode>General</c:formatCode>
                <c:ptCount val="943"/>
                <c:pt idx="0">
                  <c:v>-3.7427508129507401</c:v>
                </c:pt>
                <c:pt idx="1">
                  <c:v>-3.00578521878453</c:v>
                </c:pt>
                <c:pt idx="2">
                  <c:v>-2.85822803037067</c:v>
                </c:pt>
                <c:pt idx="3">
                  <c:v>-2.7060182618961299</c:v>
                </c:pt>
                <c:pt idx="4">
                  <c:v>-2.6304644373763701</c:v>
                </c:pt>
                <c:pt idx="5">
                  <c:v>-2.61721993086688</c:v>
                </c:pt>
                <c:pt idx="6">
                  <c:v>-2.5951936245368801</c:v>
                </c:pt>
                <c:pt idx="7">
                  <c:v>-2.5858348720702899</c:v>
                </c:pt>
                <c:pt idx="8">
                  <c:v>-2.5761009435412801</c:v>
                </c:pt>
                <c:pt idx="9">
                  <c:v>-2.57041066705054</c:v>
                </c:pt>
                <c:pt idx="10">
                  <c:v>-2.53124670775702</c:v>
                </c:pt>
                <c:pt idx="11">
                  <c:v>-2.51115945476782</c:v>
                </c:pt>
                <c:pt idx="12">
                  <c:v>-2.47971640711694</c:v>
                </c:pt>
                <c:pt idx="13">
                  <c:v>-2.47971640711694</c:v>
                </c:pt>
                <c:pt idx="14">
                  <c:v>-2.4682815120546602</c:v>
                </c:pt>
                <c:pt idx="15">
                  <c:v>-2.4472949294245598</c:v>
                </c:pt>
                <c:pt idx="16">
                  <c:v>-2.44319053109183</c:v>
                </c:pt>
                <c:pt idx="17">
                  <c:v>-2.4229938171050001</c:v>
                </c:pt>
                <c:pt idx="18">
                  <c:v>-2.3713837853288702</c:v>
                </c:pt>
                <c:pt idx="19">
                  <c:v>-2.3443645542220599</c:v>
                </c:pt>
                <c:pt idx="20">
                  <c:v>-2.3317295681194099</c:v>
                </c:pt>
                <c:pt idx="21">
                  <c:v>-2.3277133136718899</c:v>
                </c:pt>
                <c:pt idx="22">
                  <c:v>-2.2952918359795098</c:v>
                </c:pt>
                <c:pt idx="23">
                  <c:v>-2.2772235432182</c:v>
                </c:pt>
                <c:pt idx="24">
                  <c:v>-2.2491626652503101</c:v>
                </c:pt>
                <c:pt idx="25">
                  <c:v>-2.24417652025266</c:v>
                </c:pt>
                <c:pt idx="26">
                  <c:v>-2.2381220249510601</c:v>
                </c:pt>
                <c:pt idx="27">
                  <c:v>-2.2360326234505399</c:v>
                </c:pt>
                <c:pt idx="28">
                  <c:v>-2.2204002895292598</c:v>
                </c:pt>
                <c:pt idx="29">
                  <c:v>-2.2021824315880298</c:v>
                </c:pt>
                <c:pt idx="30">
                  <c:v>-2.1949869301838301</c:v>
                </c:pt>
                <c:pt idx="31">
                  <c:v>-2.1896723732493699</c:v>
                </c:pt>
                <c:pt idx="32">
                  <c:v>-2.17789329106856</c:v>
                </c:pt>
                <c:pt idx="33">
                  <c:v>-2.15778831222958</c:v>
                </c:pt>
                <c:pt idx="34">
                  <c:v>-2.15778831222958</c:v>
                </c:pt>
                <c:pt idx="35">
                  <c:v>-2.15778831222958</c:v>
                </c:pt>
                <c:pt idx="36">
                  <c:v>-2.15778831222958</c:v>
                </c:pt>
                <c:pt idx="37">
                  <c:v>-2.1423328405343498</c:v>
                </c:pt>
                <c:pt idx="38">
                  <c:v>-2.1164292824685198</c:v>
                </c:pt>
                <c:pt idx="39">
                  <c:v>-2.1147195903376899</c:v>
                </c:pt>
                <c:pt idx="40">
                  <c:v>-2.0972467702945301</c:v>
                </c:pt>
                <c:pt idx="41">
                  <c:v>-2.09324806003487</c:v>
                </c:pt>
                <c:pt idx="42">
                  <c:v>-2.0923352507409598</c:v>
                </c:pt>
                <c:pt idx="43">
                  <c:v>-2.0867688489095602</c:v>
                </c:pt>
                <c:pt idx="44">
                  <c:v>-2.0720584382037002</c:v>
                </c:pt>
                <c:pt idx="45">
                  <c:v>-2.0600916383424499</c:v>
                </c:pt>
                <c:pt idx="46">
                  <c:v>-2.05590869821037</c:v>
                </c:pt>
                <c:pt idx="47">
                  <c:v>-2.0333974499923899</c:v>
                </c:pt>
                <c:pt idx="48">
                  <c:v>-2.0130532192485702</c:v>
                </c:pt>
                <c:pt idx="49">
                  <c:v>-2.00692164660295</c:v>
                </c:pt>
                <c:pt idx="50">
                  <c:v>-2.0062694258845202</c:v>
                </c:pt>
                <c:pt idx="51">
                  <c:v>-1.9832905809974399</c:v>
                </c:pt>
                <c:pt idx="52">
                  <c:v>-1.97315081288855</c:v>
                </c:pt>
                <c:pt idx="53">
                  <c:v>-1.96514323428718</c:v>
                </c:pt>
                <c:pt idx="54">
                  <c:v>-1.96514323428718</c:v>
                </c:pt>
                <c:pt idx="55">
                  <c:v>-1.95517638952814</c:v>
                </c:pt>
                <c:pt idx="56">
                  <c:v>-1.93867102292599</c:v>
                </c:pt>
                <c:pt idx="57">
                  <c:v>-1.89802903842865</c:v>
                </c:pt>
                <c:pt idx="58">
                  <c:v>-1.8668599002601201</c:v>
                </c:pt>
                <c:pt idx="59">
                  <c:v>-1.8474481916174299</c:v>
                </c:pt>
                <c:pt idx="60">
                  <c:v>-1.8409826499548001</c:v>
                </c:pt>
                <c:pt idx="61">
                  <c:v>-1.8186197672533899</c:v>
                </c:pt>
                <c:pt idx="62">
                  <c:v>-1.8167513943945099</c:v>
                </c:pt>
                <c:pt idx="63">
                  <c:v>-1.8103895298260999</c:v>
                </c:pt>
                <c:pt idx="64">
                  <c:v>-1.76900622439554</c:v>
                </c:pt>
                <c:pt idx="65">
                  <c:v>-1.76408495462961</c:v>
                </c:pt>
                <c:pt idx="66">
                  <c:v>-1.7623130793292501</c:v>
                </c:pt>
                <c:pt idx="67">
                  <c:v>-1.7521998764696101</c:v>
                </c:pt>
                <c:pt idx="68">
                  <c:v>-1.7457721649259701</c:v>
                </c:pt>
                <c:pt idx="69">
                  <c:v>-1.7427508129507401</c:v>
                </c:pt>
                <c:pt idx="70">
                  <c:v>-1.7427508129507401</c:v>
                </c:pt>
                <c:pt idx="71">
                  <c:v>-1.7427508129507401</c:v>
                </c:pt>
                <c:pt idx="72">
                  <c:v>-1.7427508129507401</c:v>
                </c:pt>
                <c:pt idx="73">
                  <c:v>-1.7427508129507401</c:v>
                </c:pt>
                <c:pt idx="74">
                  <c:v>-1.7196560018756299</c:v>
                </c:pt>
                <c:pt idx="75">
                  <c:v>-1.7172157208436001</c:v>
                </c:pt>
                <c:pt idx="76">
                  <c:v>-1.6969471233376101</c:v>
                </c:pt>
                <c:pt idx="77">
                  <c:v>-1.69392683489427</c:v>
                </c:pt>
                <c:pt idx="78">
                  <c:v>-1.6928255876190501</c:v>
                </c:pt>
                <c:pt idx="79">
                  <c:v>-1.6902833930565999</c:v>
                </c:pt>
                <c:pt idx="80">
                  <c:v>-1.68158695027234</c:v>
                </c:pt>
                <c:pt idx="81">
                  <c:v>-1.6802093468820201</c:v>
                </c:pt>
                <c:pt idx="82">
                  <c:v>-1.67236148505934</c:v>
                </c:pt>
                <c:pt idx="83">
                  <c:v>-1.66907890107004</c:v>
                </c:pt>
                <c:pt idx="84">
                  <c:v>-1.66837797114084</c:v>
                </c:pt>
                <c:pt idx="85">
                  <c:v>-1.6613232136068901</c:v>
                </c:pt>
                <c:pt idx="86">
                  <c:v>-1.6525530039791601</c:v>
                </c:pt>
                <c:pt idx="87">
                  <c:v>-1.6256504619927501</c:v>
                </c:pt>
                <c:pt idx="88">
                  <c:v>-1.61721993086688</c:v>
                </c:pt>
                <c:pt idx="89">
                  <c:v>-1.61539632133189</c:v>
                </c:pt>
                <c:pt idx="90">
                  <c:v>-1.60795403491202</c:v>
                </c:pt>
                <c:pt idx="91">
                  <c:v>-1.6052472892008001</c:v>
                </c:pt>
                <c:pt idx="92">
                  <c:v>-1.59623041584337</c:v>
                </c:pt>
                <c:pt idx="93">
                  <c:v>-1.59329550867416</c:v>
                </c:pt>
                <c:pt idx="94">
                  <c:v>-1.5855850422237601</c:v>
                </c:pt>
                <c:pt idx="95">
                  <c:v>-1.5741810911204399</c:v>
                </c:pt>
                <c:pt idx="96">
                  <c:v>-1.5692145579560399</c:v>
                </c:pt>
                <c:pt idx="97">
                  <c:v>-1.5606364025005099</c:v>
                </c:pt>
                <c:pt idx="98">
                  <c:v>-1.5549925184211</c:v>
                </c:pt>
                <c:pt idx="99">
                  <c:v>-1.5438467445366599</c:v>
                </c:pt>
                <c:pt idx="100">
                  <c:v>-1.5426240203088499</c:v>
                </c:pt>
                <c:pt idx="101">
                  <c:v>-1.5308996760589899</c:v>
                </c:pt>
                <c:pt idx="102">
                  <c:v>-1.5216080192722301</c:v>
                </c:pt>
                <c:pt idx="103">
                  <c:v>-1.52035839161429</c:v>
                </c:pt>
                <c:pt idx="104">
                  <c:v>-1.52035839161429</c:v>
                </c:pt>
                <c:pt idx="105">
                  <c:v>-1.5143093469414799</c:v>
                </c:pt>
                <c:pt idx="106">
                  <c:v>-1.51232107254887</c:v>
                </c:pt>
                <c:pt idx="107">
                  <c:v>-1.51142526684428</c:v>
                </c:pt>
                <c:pt idx="108">
                  <c:v>-1.5048073880797701</c:v>
                </c:pt>
                <c:pt idx="109">
                  <c:v>-1.5020471244456599</c:v>
                </c:pt>
                <c:pt idx="110">
                  <c:v>-1.5003133117240499</c:v>
                </c:pt>
                <c:pt idx="111">
                  <c:v>-1.4939881648726101</c:v>
                </c:pt>
                <c:pt idx="112">
                  <c:v>-1.48826151624995</c:v>
                </c:pt>
                <c:pt idx="113">
                  <c:v>-1.48476963484323</c:v>
                </c:pt>
                <c:pt idx="114">
                  <c:v>-1.48476963484323</c:v>
                </c:pt>
                <c:pt idx="115">
                  <c:v>-1.47971640711694</c:v>
                </c:pt>
                <c:pt idx="116">
                  <c:v>-1.47971640711694</c:v>
                </c:pt>
                <c:pt idx="117">
                  <c:v>-1.47639604882533</c:v>
                </c:pt>
                <c:pt idx="118">
                  <c:v>-1.4763071222513899</c:v>
                </c:pt>
                <c:pt idx="119">
                  <c:v>-1.4743773234203299</c:v>
                </c:pt>
                <c:pt idx="120">
                  <c:v>-1.46419022737289</c:v>
                </c:pt>
                <c:pt idx="121">
                  <c:v>-1.4617944991196801</c:v>
                </c:pt>
                <c:pt idx="122">
                  <c:v>-1.4616884147017599</c:v>
                </c:pt>
                <c:pt idx="123">
                  <c:v>-1.4474177851719701</c:v>
                </c:pt>
                <c:pt idx="124">
                  <c:v>-1.4470502181966201</c:v>
                </c:pt>
                <c:pt idx="125">
                  <c:v>-1.4446694600177401</c:v>
                </c:pt>
                <c:pt idx="126">
                  <c:v>-1.44319053109183</c:v>
                </c:pt>
                <c:pt idx="127">
                  <c:v>-1.4397642817168299</c:v>
                </c:pt>
                <c:pt idx="128">
                  <c:v>-1.4362527586329801</c:v>
                </c:pt>
                <c:pt idx="129">
                  <c:v>-1.43080680663599</c:v>
                </c:pt>
                <c:pt idx="130">
                  <c:v>-1.42869240409247</c:v>
                </c:pt>
                <c:pt idx="131">
                  <c:v>-1.4246750435589799</c:v>
                </c:pt>
                <c:pt idx="132">
                  <c:v>-1.42305366522125</c:v>
                </c:pt>
                <c:pt idx="133">
                  <c:v>-1.4171749410482299</c:v>
                </c:pt>
                <c:pt idx="134">
                  <c:v>-1.4161512783394801</c:v>
                </c:pt>
                <c:pt idx="135">
                  <c:v>-1.41435322273382</c:v>
                </c:pt>
                <c:pt idx="136">
                  <c:v>-1.4093270792255399</c:v>
                </c:pt>
                <c:pt idx="137">
                  <c:v>-1.4067333128730299</c:v>
                </c:pt>
                <c:pt idx="138">
                  <c:v>-1.40354472663154</c:v>
                </c:pt>
                <c:pt idx="139">
                  <c:v>-1.3931663751605099</c:v>
                </c:pt>
                <c:pt idx="140">
                  <c:v>-1.3801807335660301</c:v>
                </c:pt>
                <c:pt idx="141">
                  <c:v>-1.3801807335660301</c:v>
                </c:pt>
                <c:pt idx="142">
                  <c:v>-1.3801807335660301</c:v>
                </c:pt>
                <c:pt idx="143">
                  <c:v>-1.3801807335660301</c:v>
                </c:pt>
                <c:pt idx="144">
                  <c:v>-1.3801807335660301</c:v>
                </c:pt>
                <c:pt idx="145">
                  <c:v>-1.3642391896970101</c:v>
                </c:pt>
                <c:pt idx="146">
                  <c:v>-1.3610921962731</c:v>
                </c:pt>
                <c:pt idx="147">
                  <c:v>-1.3597289759245399</c:v>
                </c:pt>
                <c:pt idx="148">
                  <c:v>-1.35942217339923</c:v>
                </c:pt>
                <c:pt idx="149">
                  <c:v>-1.3577258827383301</c:v>
                </c:pt>
                <c:pt idx="150">
                  <c:v>-1.3556305942368601</c:v>
                </c:pt>
                <c:pt idx="151">
                  <c:v>-1.35333912134739</c:v>
                </c:pt>
                <c:pt idx="152">
                  <c:v>-1.3517523252395101</c:v>
                </c:pt>
                <c:pt idx="153">
                  <c:v>-1.3500253304773</c:v>
                </c:pt>
                <c:pt idx="154">
                  <c:v>-1.3438846043430399</c:v>
                </c:pt>
                <c:pt idx="155">
                  <c:v>-1.34270219516307</c:v>
                </c:pt>
                <c:pt idx="156">
                  <c:v>-1.34257033320648</c:v>
                </c:pt>
                <c:pt idx="157">
                  <c:v>-1.3407872952659401</c:v>
                </c:pt>
                <c:pt idx="158">
                  <c:v>-1.3384731057546599</c:v>
                </c:pt>
                <c:pt idx="159">
                  <c:v>-1.3355116842323</c:v>
                </c:pt>
                <c:pt idx="160">
                  <c:v>-1.3288033742004299</c:v>
                </c:pt>
                <c:pt idx="161">
                  <c:v>-1.3277133136718899</c:v>
                </c:pt>
                <c:pt idx="162">
                  <c:v>-1.3277133136718899</c:v>
                </c:pt>
                <c:pt idx="163">
                  <c:v>-1.3254149301351399</c:v>
                </c:pt>
                <c:pt idx="164">
                  <c:v>-1.3241466986517001</c:v>
                </c:pt>
                <c:pt idx="165">
                  <c:v>-1.31915130016847</c:v>
                </c:pt>
                <c:pt idx="166">
                  <c:v>-1.3119385019115199</c:v>
                </c:pt>
                <c:pt idx="167">
                  <c:v>-1.30362769514758</c:v>
                </c:pt>
                <c:pt idx="168">
                  <c:v>-1.296361211939</c:v>
                </c:pt>
                <c:pt idx="169">
                  <c:v>-1.29529183597951</c:v>
                </c:pt>
                <c:pt idx="170">
                  <c:v>-1.2946933314943101</c:v>
                </c:pt>
                <c:pt idx="171">
                  <c:v>-1.29392500021561</c:v>
                </c:pt>
                <c:pt idx="172">
                  <c:v>-1.2934754113884299</c:v>
                </c:pt>
                <c:pt idx="173">
                  <c:v>-1.29330328288606</c:v>
                </c:pt>
                <c:pt idx="174">
                  <c:v>-1.28633943009355</c:v>
                </c:pt>
                <c:pt idx="175">
                  <c:v>-1.2768409838733401</c:v>
                </c:pt>
                <c:pt idx="176">
                  <c:v>-1.2732655296495199</c:v>
                </c:pt>
                <c:pt idx="177">
                  <c:v>-1.27286483667627</c:v>
                </c:pt>
                <c:pt idx="178">
                  <c:v>-1.2682123019232301</c:v>
                </c:pt>
                <c:pt idx="179">
                  <c:v>-1.2682123019232301</c:v>
                </c:pt>
                <c:pt idx="180">
                  <c:v>-1.26625404232159</c:v>
                </c:pt>
                <c:pt idx="181">
                  <c:v>-1.26487244010166</c:v>
                </c:pt>
                <c:pt idx="182">
                  <c:v>-1.26212497204431</c:v>
                </c:pt>
                <c:pt idx="183">
                  <c:v>-1.2573239857804901</c:v>
                </c:pt>
                <c:pt idx="184">
                  <c:v>-1.25379013210693</c:v>
                </c:pt>
                <c:pt idx="185">
                  <c:v>-1.2527639028345701</c:v>
                </c:pt>
                <c:pt idx="186">
                  <c:v>-1.24362230977841</c:v>
                </c:pt>
                <c:pt idx="187">
                  <c:v>-1.2283864388826</c:v>
                </c:pt>
                <c:pt idx="188">
                  <c:v>-1.2272097131870601</c:v>
                </c:pt>
                <c:pt idx="189">
                  <c:v>-1.22600554623766</c:v>
                </c:pt>
                <c:pt idx="190">
                  <c:v>-1.22191864964929</c:v>
                </c:pt>
                <c:pt idx="191">
                  <c:v>-1.21849557165508</c:v>
                </c:pt>
                <c:pt idx="192">
                  <c:v>-1.21718372100334</c:v>
                </c:pt>
                <c:pt idx="193">
                  <c:v>-1.21702751560426</c:v>
                </c:pt>
                <c:pt idx="194">
                  <c:v>-1.2137071573126399</c:v>
                </c:pt>
                <c:pt idx="195">
                  <c:v>-1.2131650692659499</c:v>
                </c:pt>
                <c:pt idx="196">
                  <c:v>-1.2129938142530301</c:v>
                </c:pt>
                <c:pt idx="197">
                  <c:v>-1.21282030158121</c:v>
                </c:pt>
                <c:pt idx="198">
                  <c:v>-1.2113515886449899</c:v>
                </c:pt>
                <c:pt idx="199">
                  <c:v>-1.20012988900178</c:v>
                </c:pt>
                <c:pt idx="200">
                  <c:v>-1.19843029672692</c:v>
                </c:pt>
                <c:pt idx="201">
                  <c:v>-1.1961566039517499</c:v>
                </c:pt>
                <c:pt idx="202">
                  <c:v>-1.19556496303253</c:v>
                </c:pt>
                <c:pt idx="203">
                  <c:v>-1.1910902873804099</c:v>
                </c:pt>
                <c:pt idx="204">
                  <c:v>-1.1903291886674401</c:v>
                </c:pt>
                <c:pt idx="205">
                  <c:v>-1.1902097899219599</c:v>
                </c:pt>
                <c:pt idx="206">
                  <c:v>-1.1874540944374801</c:v>
                </c:pt>
                <c:pt idx="207">
                  <c:v>-1.18108493214072</c:v>
                </c:pt>
                <c:pt idx="208">
                  <c:v>-1.18028693646882</c:v>
                </c:pt>
                <c:pt idx="209">
                  <c:v>-1.1793214737792199</c:v>
                </c:pt>
                <c:pt idx="210">
                  <c:v>-1.1787276499219399</c:v>
                </c:pt>
                <c:pt idx="211">
                  <c:v>-1.1771536370965101</c:v>
                </c:pt>
                <c:pt idx="212">
                  <c:v>-1.17154146729691</c:v>
                </c:pt>
                <c:pt idx="213">
                  <c:v>-1.16917806907838</c:v>
                </c:pt>
                <c:pt idx="214">
                  <c:v>-1.16808766159004</c:v>
                </c:pt>
                <c:pt idx="215">
                  <c:v>-1.1678120401818199</c:v>
                </c:pt>
                <c:pt idx="216">
                  <c:v>-1.1667770954568399</c:v>
                </c:pt>
                <c:pt idx="217">
                  <c:v>-1.16591619311298</c:v>
                </c:pt>
                <c:pt idx="218">
                  <c:v>-1.1658706585274401</c:v>
                </c:pt>
                <c:pt idx="219">
                  <c:v>-1.1653909385536101</c:v>
                </c:pt>
                <c:pt idx="220">
                  <c:v>-1.16520578379206</c:v>
                </c:pt>
                <c:pt idx="221">
                  <c:v>-1.16505631269362</c:v>
                </c:pt>
                <c:pt idx="222">
                  <c:v>-1.1637131461866801</c:v>
                </c:pt>
                <c:pt idx="223">
                  <c:v>-1.1623755817252299</c:v>
                </c:pt>
                <c:pt idx="224">
                  <c:v>-1.15778831222958</c:v>
                </c:pt>
                <c:pt idx="225">
                  <c:v>-1.15778831222958</c:v>
                </c:pt>
                <c:pt idx="226">
                  <c:v>-1.15778831222958</c:v>
                </c:pt>
                <c:pt idx="227">
                  <c:v>-1.15778831222958</c:v>
                </c:pt>
                <c:pt idx="228">
                  <c:v>-1.15778831222958</c:v>
                </c:pt>
                <c:pt idx="229">
                  <c:v>-1.15778831222958</c:v>
                </c:pt>
                <c:pt idx="230">
                  <c:v>-1.15778831222958</c:v>
                </c:pt>
                <c:pt idx="231">
                  <c:v>-1.15778831222958</c:v>
                </c:pt>
                <c:pt idx="232">
                  <c:v>-1.15778831222958</c:v>
                </c:pt>
                <c:pt idx="233">
                  <c:v>-1.15778831222958</c:v>
                </c:pt>
                <c:pt idx="234">
                  <c:v>-1.15778831222958</c:v>
                </c:pt>
                <c:pt idx="235">
                  <c:v>-1.15778831222958</c:v>
                </c:pt>
                <c:pt idx="236">
                  <c:v>-1.15778831222958</c:v>
                </c:pt>
                <c:pt idx="237">
                  <c:v>-1.1563759821697599</c:v>
                </c:pt>
                <c:pt idx="238">
                  <c:v>-1.14955020253075</c:v>
                </c:pt>
                <c:pt idx="239">
                  <c:v>-1.14314153626518</c:v>
                </c:pt>
                <c:pt idx="240">
                  <c:v>-1.1392919686121901</c:v>
                </c:pt>
                <c:pt idx="241">
                  <c:v>-1.13519382398123</c:v>
                </c:pt>
                <c:pt idx="242">
                  <c:v>-1.13143698528263</c:v>
                </c:pt>
                <c:pt idx="243">
                  <c:v>-1.12856817331459</c:v>
                </c:pt>
                <c:pt idx="244">
                  <c:v>-1.12796717935435</c:v>
                </c:pt>
                <c:pt idx="245">
                  <c:v>-1.12607945250224</c:v>
                </c:pt>
                <c:pt idx="246">
                  <c:v>-1.1222618786004399</c:v>
                </c:pt>
                <c:pt idx="247">
                  <c:v>-1.1198537418091301</c:v>
                </c:pt>
                <c:pt idx="248">
                  <c:v>-1.1192600832933199</c:v>
                </c:pt>
                <c:pt idx="249">
                  <c:v>-1.11804213343682</c:v>
                </c:pt>
                <c:pt idx="250">
                  <c:v>-1.11804213343682</c:v>
                </c:pt>
                <c:pt idx="251">
                  <c:v>-1.1147195903376901</c:v>
                </c:pt>
                <c:pt idx="252">
                  <c:v>-1.1117409447101401</c:v>
                </c:pt>
                <c:pt idx="253">
                  <c:v>-1.1088787117486301</c:v>
                </c:pt>
                <c:pt idx="254">
                  <c:v>-1.10836309521674</c:v>
                </c:pt>
                <c:pt idx="255">
                  <c:v>-1.1074012027764899</c:v>
                </c:pt>
                <c:pt idx="256">
                  <c:v>-1.1069640531519001</c:v>
                </c:pt>
                <c:pt idx="257">
                  <c:v>-1.10482697092253</c:v>
                </c:pt>
                <c:pt idx="258">
                  <c:v>-1.1024452783858001</c:v>
                </c:pt>
                <c:pt idx="259">
                  <c:v>-1.0965807573377699</c:v>
                </c:pt>
                <c:pt idx="260">
                  <c:v>-1.0963877675654401</c:v>
                </c:pt>
                <c:pt idx="261">
                  <c:v>-1.0924475585622599</c:v>
                </c:pt>
                <c:pt idx="262">
                  <c:v>-1.0912206952905901</c:v>
                </c:pt>
                <c:pt idx="263">
                  <c:v>-1.0910621984287601</c:v>
                </c:pt>
                <c:pt idx="264">
                  <c:v>-1.08841460918892</c:v>
                </c:pt>
                <c:pt idx="265">
                  <c:v>-1.0880678209291901</c:v>
                </c:pt>
                <c:pt idx="266">
                  <c:v>-1.08702799052697</c:v>
                </c:pt>
                <c:pt idx="267">
                  <c:v>-1.08563852647374</c:v>
                </c:pt>
                <c:pt idx="268">
                  <c:v>-1.0847007051223101</c:v>
                </c:pt>
                <c:pt idx="269">
                  <c:v>-1.0837877307857999</c:v>
                </c:pt>
                <c:pt idx="270">
                  <c:v>-1.0837877307857999</c:v>
                </c:pt>
                <c:pt idx="271">
                  <c:v>-1.0837877307857999</c:v>
                </c:pt>
                <c:pt idx="272">
                  <c:v>-1.0833383630697</c:v>
                </c:pt>
                <c:pt idx="273">
                  <c:v>-1.08289862873836</c:v>
                </c:pt>
                <c:pt idx="274">
                  <c:v>-1.0822372792224</c:v>
                </c:pt>
                <c:pt idx="275">
                  <c:v>-1.0801854941056099</c:v>
                </c:pt>
                <c:pt idx="276">
                  <c:v>-1.07915781210261</c:v>
                </c:pt>
                <c:pt idx="277">
                  <c:v>-1.07869153053614</c:v>
                </c:pt>
                <c:pt idx="278">
                  <c:v>-1.0771698520213</c:v>
                </c:pt>
                <c:pt idx="279">
                  <c:v>-1.0766898869353401</c:v>
                </c:pt>
                <c:pt idx="280">
                  <c:v>-1.0763898903647899</c:v>
                </c:pt>
                <c:pt idx="281">
                  <c:v>-1.0755351625473399</c:v>
                </c:pt>
                <c:pt idx="282">
                  <c:v>-1.0732920381428099</c:v>
                </c:pt>
                <c:pt idx="283">
                  <c:v>-1.0708423992304601</c:v>
                </c:pt>
                <c:pt idx="284">
                  <c:v>-1.0691231088138999</c:v>
                </c:pt>
                <c:pt idx="285">
                  <c:v>-1.06832668485324</c:v>
                </c:pt>
                <c:pt idx="286">
                  <c:v>-1.06577768553088</c:v>
                </c:pt>
                <c:pt idx="287">
                  <c:v>-1.06522056169875</c:v>
                </c:pt>
                <c:pt idx="288">
                  <c:v>-1.06430168335147</c:v>
                </c:pt>
                <c:pt idx="289">
                  <c:v>-1.0630100874774799</c:v>
                </c:pt>
                <c:pt idx="290">
                  <c:v>-1.0626310791892399</c:v>
                </c:pt>
                <c:pt idx="291">
                  <c:v>-1.0618131126503101</c:v>
                </c:pt>
                <c:pt idx="292">
                  <c:v>-1.0607919857539401</c:v>
                </c:pt>
                <c:pt idx="293">
                  <c:v>-1.0598961114679999</c:v>
                </c:pt>
                <c:pt idx="294">
                  <c:v>-1.05971187181813</c:v>
                </c:pt>
                <c:pt idx="295">
                  <c:v>-1.0596079182906799</c:v>
                </c:pt>
                <c:pt idx="296">
                  <c:v>-1.0549399046378301</c:v>
                </c:pt>
                <c:pt idx="297">
                  <c:v>-1.0543797490375699</c:v>
                </c:pt>
                <c:pt idx="298">
                  <c:v>-1.0514912295911101</c:v>
                </c:pt>
                <c:pt idx="299">
                  <c:v>-1.05087310831307</c:v>
                </c:pt>
                <c:pt idx="300">
                  <c:v>-1.0478972723169799</c:v>
                </c:pt>
                <c:pt idx="301">
                  <c:v>-1.0476053944791599</c:v>
                </c:pt>
                <c:pt idx="302">
                  <c:v>-1.04700788151104</c:v>
                </c:pt>
                <c:pt idx="303">
                  <c:v>-1.0465315611278401</c:v>
                </c:pt>
                <c:pt idx="304">
                  <c:v>-1.04496848189527</c:v>
                </c:pt>
                <c:pt idx="305">
                  <c:v>-1.04361729231027</c:v>
                </c:pt>
                <c:pt idx="306">
                  <c:v>-1.04332958764466</c:v>
                </c:pt>
                <c:pt idx="307">
                  <c:v>-1.0425906597830801</c:v>
                </c:pt>
                <c:pt idx="308">
                  <c:v>-1.0423110948096399</c:v>
                </c:pt>
                <c:pt idx="309">
                  <c:v>-1.0377807716581999</c:v>
                </c:pt>
                <c:pt idx="310">
                  <c:v>-1.03767092633209</c:v>
                </c:pt>
                <c:pt idx="311">
                  <c:v>-1.03717040966255</c:v>
                </c:pt>
                <c:pt idx="312">
                  <c:v>-1.03464008145671</c:v>
                </c:pt>
                <c:pt idx="313">
                  <c:v>-1.03316793509288</c:v>
                </c:pt>
                <c:pt idx="314">
                  <c:v>-1.0322574301457199</c:v>
                </c:pt>
                <c:pt idx="315">
                  <c:v>-1.0321527542856399</c:v>
                </c:pt>
                <c:pt idx="316">
                  <c:v>-1.03211035593633</c:v>
                </c:pt>
                <c:pt idx="317">
                  <c:v>-1.03141102646002</c:v>
                </c:pt>
                <c:pt idx="318">
                  <c:v>-1.03074278954372</c:v>
                </c:pt>
                <c:pt idx="319">
                  <c:v>-1.02921899796605</c:v>
                </c:pt>
                <c:pt idx="320">
                  <c:v>-1.0292124460002401</c:v>
                </c:pt>
                <c:pt idx="321">
                  <c:v>-1.0288688318975701</c:v>
                </c:pt>
                <c:pt idx="322">
                  <c:v>-1.0279700717426199</c:v>
                </c:pt>
                <c:pt idx="323">
                  <c:v>-1.0274628260621701</c:v>
                </c:pt>
                <c:pt idx="324">
                  <c:v>-1.0256847762222301</c:v>
                </c:pt>
                <c:pt idx="325">
                  <c:v>-1.02415639624388</c:v>
                </c:pt>
                <c:pt idx="326">
                  <c:v>-1.02379927265588</c:v>
                </c:pt>
                <c:pt idx="327">
                  <c:v>-1.0233029800425599</c:v>
                </c:pt>
                <c:pt idx="328">
                  <c:v>-1.0228091898951901</c:v>
                </c:pt>
                <c:pt idx="329">
                  <c:v>-1.02028478847964</c:v>
                </c:pt>
                <c:pt idx="330">
                  <c:v>-1.0194601556816001</c:v>
                </c:pt>
                <c:pt idx="331">
                  <c:v>-1.0192213581902201</c:v>
                </c:pt>
                <c:pt idx="332">
                  <c:v>-1.0131931685188</c:v>
                </c:pt>
                <c:pt idx="333">
                  <c:v>-1.01238440039588</c:v>
                </c:pt>
                <c:pt idx="334">
                  <c:v>-1.0112645077137401</c:v>
                </c:pt>
                <c:pt idx="335">
                  <c:v>-1.0105231377911901</c:v>
                </c:pt>
                <c:pt idx="336">
                  <c:v>-1.0091918202277801</c:v>
                </c:pt>
                <c:pt idx="337">
                  <c:v>-1.0061629370851299</c:v>
                </c:pt>
                <c:pt idx="338">
                  <c:v>-1.0061406061593801</c:v>
                </c:pt>
                <c:pt idx="339">
                  <c:v>-1.00578521878453</c:v>
                </c:pt>
                <c:pt idx="340">
                  <c:v>-1.00578521878453</c:v>
                </c:pt>
                <c:pt idx="341">
                  <c:v>-1.00578521878453</c:v>
                </c:pt>
                <c:pt idx="342">
                  <c:v>-1.00578521878453</c:v>
                </c:pt>
                <c:pt idx="343">
                  <c:v>-1.00510001571257</c:v>
                </c:pt>
                <c:pt idx="344">
                  <c:v>-1.00375468355716</c:v>
                </c:pt>
                <c:pt idx="345">
                  <c:v>-0.997323640036333</c:v>
                </c:pt>
                <c:pt idx="346">
                  <c:v>-0.99603724223296697</c:v>
                </c:pt>
                <c:pt idx="347">
                  <c:v>-0.99559804806531504</c:v>
                </c:pt>
                <c:pt idx="348">
                  <c:v>-0.99540607300452999</c:v>
                </c:pt>
                <c:pt idx="349">
                  <c:v>-0.99531361527247397</c:v>
                </c:pt>
                <c:pt idx="350">
                  <c:v>-0.99420120388364497</c:v>
                </c:pt>
                <c:pt idx="351">
                  <c:v>-0.99393550090678495</c:v>
                </c:pt>
                <c:pt idx="352">
                  <c:v>-0.99386205140870998</c:v>
                </c:pt>
                <c:pt idx="353">
                  <c:v>-0.99188422642248097</c:v>
                </c:pt>
                <c:pt idx="354">
                  <c:v>-0.99006086649151304</c:v>
                </c:pt>
                <c:pt idx="355">
                  <c:v>-0.98728887516713904</c:v>
                </c:pt>
                <c:pt idx="356">
                  <c:v>-0.98693343963623004</c:v>
                </c:pt>
                <c:pt idx="357">
                  <c:v>-0.98659277346086105</c:v>
                </c:pt>
                <c:pt idx="358">
                  <c:v>-0.986339390669983</c:v>
                </c:pt>
                <c:pt idx="359">
                  <c:v>-0.98445670934401697</c:v>
                </c:pt>
                <c:pt idx="360">
                  <c:v>-0.98155440923633597</c:v>
                </c:pt>
                <c:pt idx="361">
                  <c:v>-0.98091055014549999</c:v>
                </c:pt>
                <c:pt idx="362">
                  <c:v>-0.98073384672915997</c:v>
                </c:pt>
                <c:pt idx="363">
                  <c:v>-0.97889752952971798</c:v>
                </c:pt>
                <c:pt idx="364">
                  <c:v>-0.97834053666875997</c:v>
                </c:pt>
                <c:pt idx="365">
                  <c:v>-0.97823889189886704</c:v>
                </c:pt>
                <c:pt idx="366">
                  <c:v>-0.97545828989648498</c:v>
                </c:pt>
                <c:pt idx="367">
                  <c:v>-0.97411338779173595</c:v>
                </c:pt>
                <c:pt idx="368">
                  <c:v>-0.973825477386984</c:v>
                </c:pt>
                <c:pt idx="369">
                  <c:v>-0.969433525736072</c:v>
                </c:pt>
                <c:pt idx="370">
                  <c:v>-0.96896899903479605</c:v>
                </c:pt>
                <c:pt idx="371">
                  <c:v>-0.96837676953896501</c:v>
                </c:pt>
                <c:pt idx="372">
                  <c:v>-0.96828636198116402</c:v>
                </c:pt>
                <c:pt idx="373">
                  <c:v>-0.96762422379093704</c:v>
                </c:pt>
                <c:pt idx="374">
                  <c:v>-0.96751024883110004</c:v>
                </c:pt>
                <c:pt idx="375">
                  <c:v>-0.96514323428718296</c:v>
                </c:pt>
                <c:pt idx="376">
                  <c:v>-0.96514323428718296</c:v>
                </c:pt>
                <c:pt idx="377">
                  <c:v>-0.96164579005095596</c:v>
                </c:pt>
                <c:pt idx="378">
                  <c:v>-0.96093098300026902</c:v>
                </c:pt>
                <c:pt idx="379">
                  <c:v>-0.95705264696088599</c:v>
                </c:pt>
                <c:pt idx="380">
                  <c:v>-0.95557674397703696</c:v>
                </c:pt>
                <c:pt idx="381">
                  <c:v>-0.95220417857968598</c:v>
                </c:pt>
                <c:pt idx="382">
                  <c:v>-0.95151136869941799</c:v>
                </c:pt>
                <c:pt idx="383">
                  <c:v>-0.95138416752922195</c:v>
                </c:pt>
                <c:pt idx="384">
                  <c:v>-0.95034623235910098</c:v>
                </c:pt>
                <c:pt idx="385">
                  <c:v>-0.94920169041816205</c:v>
                </c:pt>
                <c:pt idx="386">
                  <c:v>-0.94857660590193205</c:v>
                </c:pt>
                <c:pt idx="387">
                  <c:v>-0.94835329577983996</c:v>
                </c:pt>
                <c:pt idx="388">
                  <c:v>-0.94762040703959005</c:v>
                </c:pt>
                <c:pt idx="389">
                  <c:v>-0.94628420703586702</c:v>
                </c:pt>
                <c:pt idx="390">
                  <c:v>-0.94552847362891201</c:v>
                </c:pt>
                <c:pt idx="391">
                  <c:v>-0.94256538631197495</c:v>
                </c:pt>
                <c:pt idx="392">
                  <c:v>-0.94053919416909004</c:v>
                </c:pt>
                <c:pt idx="393">
                  <c:v>-0.93928980699762199</c:v>
                </c:pt>
                <c:pt idx="394">
                  <c:v>-0.93877853028778402</c:v>
                </c:pt>
                <c:pt idx="395">
                  <c:v>-0.93759550845774697</c:v>
                </c:pt>
                <c:pt idx="396">
                  <c:v>-0.93752219200151798</c:v>
                </c:pt>
                <c:pt idx="397">
                  <c:v>-0.93727317813380195</c:v>
                </c:pt>
                <c:pt idx="398">
                  <c:v>-0.93718917271618196</c:v>
                </c:pt>
                <c:pt idx="399">
                  <c:v>-0.93539589089313102</c:v>
                </c:pt>
                <c:pt idx="400">
                  <c:v>-0.93539589089313102</c:v>
                </c:pt>
                <c:pt idx="401">
                  <c:v>-0.93539589089313002</c:v>
                </c:pt>
                <c:pt idx="402">
                  <c:v>-0.93481215831754105</c:v>
                </c:pt>
                <c:pt idx="403">
                  <c:v>-0.93455173488697996</c:v>
                </c:pt>
                <c:pt idx="404">
                  <c:v>-0.93272175659480505</c:v>
                </c:pt>
                <c:pt idx="405">
                  <c:v>-0.93247045156706998</c:v>
                </c:pt>
                <c:pt idx="406">
                  <c:v>-0.92916393718161705</c:v>
                </c:pt>
                <c:pt idx="407">
                  <c:v>-0.92903572611368901</c:v>
                </c:pt>
                <c:pt idx="408">
                  <c:v>-0.92893406591698702</c:v>
                </c:pt>
                <c:pt idx="409">
                  <c:v>-0.92849287629777</c:v>
                </c:pt>
                <c:pt idx="410">
                  <c:v>-0.92714072433150496</c:v>
                </c:pt>
                <c:pt idx="411">
                  <c:v>-0.92639589264218003</c:v>
                </c:pt>
                <c:pt idx="412">
                  <c:v>-0.92512755543930403</c:v>
                </c:pt>
                <c:pt idx="413">
                  <c:v>-0.92505394667167096</c:v>
                </c:pt>
                <c:pt idx="414">
                  <c:v>-0.92445414061120501</c:v>
                </c:pt>
                <c:pt idx="415">
                  <c:v>-0.92407221869813005</c:v>
                </c:pt>
                <c:pt idx="416">
                  <c:v>-0.92348278379158599</c:v>
                </c:pt>
                <c:pt idx="417">
                  <c:v>-0.92332305859255603</c:v>
                </c:pt>
                <c:pt idx="418">
                  <c:v>-0.92261861764062703</c:v>
                </c:pt>
                <c:pt idx="419">
                  <c:v>-0.92155396573949999</c:v>
                </c:pt>
                <c:pt idx="420">
                  <c:v>-0.92150663400147104</c:v>
                </c:pt>
                <c:pt idx="421">
                  <c:v>-0.91851139752016497</c:v>
                </c:pt>
                <c:pt idx="422">
                  <c:v>-0.91620232565981896</c:v>
                </c:pt>
                <c:pt idx="423">
                  <c:v>-0.91451716121721605</c:v>
                </c:pt>
                <c:pt idx="424">
                  <c:v>-0.91317289141842795</c:v>
                </c:pt>
                <c:pt idx="425">
                  <c:v>-0.91145536339319499</c:v>
                </c:pt>
                <c:pt idx="426">
                  <c:v>-0.90907357771285302</c:v>
                </c:pt>
                <c:pt idx="427">
                  <c:v>-0.90781005922123204</c:v>
                </c:pt>
                <c:pt idx="428">
                  <c:v>-0.90624954523361501</c:v>
                </c:pt>
                <c:pt idx="429">
                  <c:v>-0.90073488344651398</c:v>
                </c:pt>
                <c:pt idx="430">
                  <c:v>-0.89957949853700003</c:v>
                </c:pt>
                <c:pt idx="431">
                  <c:v>-0.89928178783984702</c:v>
                </c:pt>
                <c:pt idx="432">
                  <c:v>-0.89845229548635996</c:v>
                </c:pt>
                <c:pt idx="433">
                  <c:v>-0.89782674044541</c:v>
                </c:pt>
                <c:pt idx="434">
                  <c:v>-0.89599174005464</c:v>
                </c:pt>
                <c:pt idx="435">
                  <c:v>-0.894753906395786</c:v>
                </c:pt>
                <c:pt idx="436">
                  <c:v>-0.894753906395785</c:v>
                </c:pt>
                <c:pt idx="437">
                  <c:v>-0.89420784467810499</c:v>
                </c:pt>
                <c:pt idx="438">
                  <c:v>-0.89367485246299205</c:v>
                </c:pt>
                <c:pt idx="439">
                  <c:v>-0.89109688278769605</c:v>
                </c:pt>
                <c:pt idx="440">
                  <c:v>-0.88985510698294601</c:v>
                </c:pt>
                <c:pt idx="441">
                  <c:v>-0.88972708932095301</c:v>
                </c:pt>
                <c:pt idx="442">
                  <c:v>-0.88929947630367701</c:v>
                </c:pt>
                <c:pt idx="443">
                  <c:v>-0.88902891856215405</c:v>
                </c:pt>
                <c:pt idx="444">
                  <c:v>-0.88648629041218496</c:v>
                </c:pt>
                <c:pt idx="445">
                  <c:v>-0.88622547342890301</c:v>
                </c:pt>
                <c:pt idx="446">
                  <c:v>-0.88422323890361598</c:v>
                </c:pt>
                <c:pt idx="447">
                  <c:v>-0.88414023237093198</c:v>
                </c:pt>
                <c:pt idx="448">
                  <c:v>-0.88372605787314595</c:v>
                </c:pt>
                <c:pt idx="449">
                  <c:v>-0.88342924350517005</c:v>
                </c:pt>
                <c:pt idx="450">
                  <c:v>-0.88323203650056603</c:v>
                </c:pt>
                <c:pt idx="451">
                  <c:v>-0.88316593212057304</c:v>
                </c:pt>
                <c:pt idx="452">
                  <c:v>-0.88298412945624305</c:v>
                </c:pt>
                <c:pt idx="453">
                  <c:v>-0.88136859543571899</c:v>
                </c:pt>
                <c:pt idx="454">
                  <c:v>-0.88091580833063299</c:v>
                </c:pt>
                <c:pt idx="455">
                  <c:v>-0.87993902798104695</c:v>
                </c:pt>
                <c:pt idx="456">
                  <c:v>-0.87970330002243302</c:v>
                </c:pt>
                <c:pt idx="457">
                  <c:v>-0.87966457027284395</c:v>
                </c:pt>
                <c:pt idx="458">
                  <c:v>-0.87907228416351701</c:v>
                </c:pt>
                <c:pt idx="459">
                  <c:v>-0.87873064426562497</c:v>
                </c:pt>
                <c:pt idx="460">
                  <c:v>-0.87807516524915397</c:v>
                </c:pt>
                <c:pt idx="461">
                  <c:v>-0.87768039303684398</c:v>
                </c:pt>
                <c:pt idx="462">
                  <c:v>-0.87676556332297995</c:v>
                </c:pt>
                <c:pt idx="463">
                  <c:v>-0.876666433730103</c:v>
                </c:pt>
                <c:pt idx="464">
                  <c:v>-0.87580709460333095</c:v>
                </c:pt>
                <c:pt idx="465">
                  <c:v>-0.87538858152885402</c:v>
                </c:pt>
                <c:pt idx="466">
                  <c:v>-0.873995346228988</c:v>
                </c:pt>
                <c:pt idx="467">
                  <c:v>-0.87381930404444796</c:v>
                </c:pt>
                <c:pt idx="468">
                  <c:v>-0.87348005198620604</c:v>
                </c:pt>
                <c:pt idx="469">
                  <c:v>-0.87260076415723398</c:v>
                </c:pt>
                <c:pt idx="470">
                  <c:v>-0.87212482009098802</c:v>
                </c:pt>
                <c:pt idx="471">
                  <c:v>-0.87117100445931706</c:v>
                </c:pt>
                <c:pt idx="472">
                  <c:v>-0.86828169503459396</c:v>
                </c:pt>
                <c:pt idx="473">
                  <c:v>-0.86828169503459396</c:v>
                </c:pt>
                <c:pt idx="474">
                  <c:v>-0.86708904382479601</c:v>
                </c:pt>
                <c:pt idx="475">
                  <c:v>-0.86546997120386804</c:v>
                </c:pt>
                <c:pt idx="476">
                  <c:v>-0.86474133732934499</c:v>
                </c:pt>
                <c:pt idx="477">
                  <c:v>-0.86402665168532999</c:v>
                </c:pt>
                <c:pt idx="478">
                  <c:v>-0.86040240160500803</c:v>
                </c:pt>
                <c:pt idx="479">
                  <c:v>-0.86018511189288704</c:v>
                </c:pt>
                <c:pt idx="480">
                  <c:v>-0.85997102525898605</c:v>
                </c:pt>
                <c:pt idx="481">
                  <c:v>-0.85972574451056305</c:v>
                </c:pt>
                <c:pt idx="482">
                  <c:v>-0.85902620192126</c:v>
                </c:pt>
                <c:pt idx="483">
                  <c:v>-0.85731660508235696</c:v>
                </c:pt>
                <c:pt idx="484">
                  <c:v>-0.85728838248574701</c:v>
                </c:pt>
                <c:pt idx="485">
                  <c:v>-0.85455237222727298</c:v>
                </c:pt>
                <c:pt idx="486">
                  <c:v>-0.85439616877964497</c:v>
                </c:pt>
                <c:pt idx="487">
                  <c:v>-0.85341041831193498</c:v>
                </c:pt>
                <c:pt idx="488">
                  <c:v>-0.85236785697714001</c:v>
                </c:pt>
                <c:pt idx="489">
                  <c:v>-0.85027927725518104</c:v>
                </c:pt>
                <c:pt idx="490">
                  <c:v>-0.85012091046738703</c:v>
                </c:pt>
                <c:pt idx="491">
                  <c:v>-0.84966601686724696</c:v>
                </c:pt>
                <c:pt idx="492">
                  <c:v>-0.848279476596286</c:v>
                </c:pt>
                <c:pt idx="493">
                  <c:v>-0.84584430591483895</c:v>
                </c:pt>
                <c:pt idx="494">
                  <c:v>-0.84481593436484403</c:v>
                </c:pt>
                <c:pt idx="495">
                  <c:v>-0.844460775981277</c:v>
                </c:pt>
                <c:pt idx="496">
                  <c:v>-0.84394953572429499</c:v>
                </c:pt>
                <c:pt idx="497">
                  <c:v>-0.84378713311384601</c:v>
                </c:pt>
                <c:pt idx="498">
                  <c:v>-0.84210115731636004</c:v>
                </c:pt>
                <c:pt idx="499">
                  <c:v>-0.84201244432381195</c:v>
                </c:pt>
                <c:pt idx="500">
                  <c:v>-0.84130066295290895</c:v>
                </c:pt>
                <c:pt idx="501">
                  <c:v>-0.84020533579759005</c:v>
                </c:pt>
                <c:pt idx="502">
                  <c:v>-0.83926796830617001</c:v>
                </c:pt>
                <c:pt idx="503">
                  <c:v>-0.83881085020076196</c:v>
                </c:pt>
                <c:pt idx="504">
                  <c:v>-0.83880476710727903</c:v>
                </c:pt>
                <c:pt idx="505">
                  <c:v>-0.83878541655837002</c:v>
                </c:pt>
                <c:pt idx="506">
                  <c:v>-0.83850979575616602</c:v>
                </c:pt>
                <c:pt idx="507">
                  <c:v>-0.83735601326769804</c:v>
                </c:pt>
                <c:pt idx="508">
                  <c:v>-0.83693325200744195</c:v>
                </c:pt>
                <c:pt idx="509">
                  <c:v>-0.83657994548929104</c:v>
                </c:pt>
                <c:pt idx="510">
                  <c:v>-0.83586021734221705</c:v>
                </c:pt>
                <c:pt idx="511">
                  <c:v>-0.83586021734221705</c:v>
                </c:pt>
                <c:pt idx="512">
                  <c:v>-0.83586021734221705</c:v>
                </c:pt>
                <c:pt idx="513">
                  <c:v>-0.83586021734221605</c:v>
                </c:pt>
                <c:pt idx="514">
                  <c:v>-0.83586021734221605</c:v>
                </c:pt>
                <c:pt idx="515">
                  <c:v>-0.83586021734221605</c:v>
                </c:pt>
                <c:pt idx="516">
                  <c:v>-0.83586021734221605</c:v>
                </c:pt>
                <c:pt idx="517">
                  <c:v>-0.83482014691967299</c:v>
                </c:pt>
                <c:pt idx="518">
                  <c:v>-0.83469251590988203</c:v>
                </c:pt>
                <c:pt idx="519">
                  <c:v>-0.83368146781024999</c:v>
                </c:pt>
                <c:pt idx="520">
                  <c:v>-0.83365031896645003</c:v>
                </c:pt>
                <c:pt idx="521">
                  <c:v>-0.833166108172954</c:v>
                </c:pt>
                <c:pt idx="522">
                  <c:v>-0.83238802543541301</c:v>
                </c:pt>
                <c:pt idx="523">
                  <c:v>-0.83110186328066904</c:v>
                </c:pt>
                <c:pt idx="524">
                  <c:v>-0.83041813227396999</c:v>
                </c:pt>
                <c:pt idx="525">
                  <c:v>-0.828240512738882</c:v>
                </c:pt>
                <c:pt idx="526">
                  <c:v>-0.82812079597745003</c:v>
                </c:pt>
                <c:pt idx="527">
                  <c:v>-0.82763971053724805</c:v>
                </c:pt>
                <c:pt idx="528">
                  <c:v>-0.82696381685382003</c:v>
                </c:pt>
                <c:pt idx="529">
                  <c:v>-0.82679713388262999</c:v>
                </c:pt>
                <c:pt idx="530">
                  <c:v>-0.82585882518471898</c:v>
                </c:pt>
                <c:pt idx="531">
                  <c:v>-0.82521297314270803</c:v>
                </c:pt>
                <c:pt idx="532">
                  <c:v>-0.82393256920609004</c:v>
                </c:pt>
                <c:pt idx="533">
                  <c:v>-0.82343447529406799</c:v>
                </c:pt>
                <c:pt idx="534">
                  <c:v>-0.82260412063995003</c:v>
                </c:pt>
                <c:pt idx="535">
                  <c:v>-0.82258498662658197</c:v>
                </c:pt>
                <c:pt idx="536">
                  <c:v>-0.82218528044514005</c:v>
                </c:pt>
                <c:pt idx="537">
                  <c:v>-0.82207640190911702</c:v>
                </c:pt>
                <c:pt idx="538">
                  <c:v>-0.821965775683836</c:v>
                </c:pt>
                <c:pt idx="539">
                  <c:v>-0.82124312127003496</c:v>
                </c:pt>
                <c:pt idx="540">
                  <c:v>-0.82075332495200803</c:v>
                </c:pt>
                <c:pt idx="541">
                  <c:v>-0.82031936644643899</c:v>
                </c:pt>
                <c:pt idx="542">
                  <c:v>-0.81999381188319598</c:v>
                </c:pt>
                <c:pt idx="543">
                  <c:v>-0.81935236485107898</c:v>
                </c:pt>
                <c:pt idx="544">
                  <c:v>-0.81915776261900997</c:v>
                </c:pt>
                <c:pt idx="545">
                  <c:v>-0.81898639877782098</c:v>
                </c:pt>
                <c:pt idx="546">
                  <c:v>-0.81878670398327502</c:v>
                </c:pt>
                <c:pt idx="547">
                  <c:v>-0.818301845957913</c:v>
                </c:pt>
                <c:pt idx="548">
                  <c:v>-0.81815821560875701</c:v>
                </c:pt>
                <c:pt idx="549">
                  <c:v>-0.81675139439451305</c:v>
                </c:pt>
                <c:pt idx="550">
                  <c:v>-0.81631471502827302</c:v>
                </c:pt>
                <c:pt idx="551">
                  <c:v>-0.81544137083410295</c:v>
                </c:pt>
                <c:pt idx="552">
                  <c:v>-0.81539611478249996</c:v>
                </c:pt>
                <c:pt idx="553">
                  <c:v>-0.81539611478249996</c:v>
                </c:pt>
                <c:pt idx="554">
                  <c:v>-0.815263312735103</c:v>
                </c:pt>
                <c:pt idx="555">
                  <c:v>-0.81503967375761399</c:v>
                </c:pt>
                <c:pt idx="556">
                  <c:v>-0.81452917692659799</c:v>
                </c:pt>
                <c:pt idx="557">
                  <c:v>-0.81373740644407599</c:v>
                </c:pt>
                <c:pt idx="558">
                  <c:v>-0.81187517360555495</c:v>
                </c:pt>
                <c:pt idx="559">
                  <c:v>-0.81075845676530101</c:v>
                </c:pt>
                <c:pt idx="560">
                  <c:v>-0.81051285786631599</c:v>
                </c:pt>
                <c:pt idx="561">
                  <c:v>-0.80922509083875005</c:v>
                </c:pt>
                <c:pt idx="562">
                  <c:v>-0.80857297873456002</c:v>
                </c:pt>
                <c:pt idx="563">
                  <c:v>-0.80850525843444998</c:v>
                </c:pt>
                <c:pt idx="564">
                  <c:v>-0.80714630199890702</c:v>
                </c:pt>
                <c:pt idx="565">
                  <c:v>-0.80548656829869703</c:v>
                </c:pt>
                <c:pt idx="566">
                  <c:v>-0.80440740429953195</c:v>
                </c:pt>
                <c:pt idx="567">
                  <c:v>-0.80387215169812598</c:v>
                </c:pt>
                <c:pt idx="568">
                  <c:v>-0.80255413072503901</c:v>
                </c:pt>
                <c:pt idx="569">
                  <c:v>-0.80033830450368004</c:v>
                </c:pt>
                <c:pt idx="570">
                  <c:v>-0.79933434131710301</c:v>
                </c:pt>
                <c:pt idx="571">
                  <c:v>-0.79865731681164198</c:v>
                </c:pt>
                <c:pt idx="572">
                  <c:v>-0.79805818462983202</c:v>
                </c:pt>
                <c:pt idx="573">
                  <c:v>-0.79761274798525295</c:v>
                </c:pt>
                <c:pt idx="574">
                  <c:v>-0.79699385773472098</c:v>
                </c:pt>
                <c:pt idx="575">
                  <c:v>-0.79681915223336497</c:v>
                </c:pt>
                <c:pt idx="576">
                  <c:v>-0.79675797368880197</c:v>
                </c:pt>
                <c:pt idx="577">
                  <c:v>-0.79582786523969695</c:v>
                </c:pt>
                <c:pt idx="578">
                  <c:v>-0.79521823284487103</c:v>
                </c:pt>
                <c:pt idx="579">
                  <c:v>-0.79521823284487003</c:v>
                </c:pt>
                <c:pt idx="580">
                  <c:v>-0.79449307824760296</c:v>
                </c:pt>
                <c:pt idx="581">
                  <c:v>-0.79373474166953994</c:v>
                </c:pt>
                <c:pt idx="582">
                  <c:v>-0.792437937051089</c:v>
                </c:pt>
                <c:pt idx="583">
                  <c:v>-0.791313778388955</c:v>
                </c:pt>
                <c:pt idx="584">
                  <c:v>-0.79100598155795598</c:v>
                </c:pt>
                <c:pt idx="585">
                  <c:v>-0.79014286753826102</c:v>
                </c:pt>
                <c:pt idx="586">
                  <c:v>-0.78869111494414101</c:v>
                </c:pt>
                <c:pt idx="587">
                  <c:v>-0.78794571542601999</c:v>
                </c:pt>
                <c:pt idx="588">
                  <c:v>-0.78740057066210201</c:v>
                </c:pt>
                <c:pt idx="589">
                  <c:v>-0.78692502604538594</c:v>
                </c:pt>
                <c:pt idx="590">
                  <c:v>-0.78644570457506002</c:v>
                </c:pt>
                <c:pt idx="591">
                  <c:v>-0.78570960265672696</c:v>
                </c:pt>
                <c:pt idx="592">
                  <c:v>-0.78457098864536201</c:v>
                </c:pt>
                <c:pt idx="593">
                  <c:v>-0.78457098864536201</c:v>
                </c:pt>
                <c:pt idx="594">
                  <c:v>-0.78327542752889201</c:v>
                </c:pt>
                <c:pt idx="595">
                  <c:v>-0.78293076540541595</c:v>
                </c:pt>
                <c:pt idx="596">
                  <c:v>-0.78174494456659904</c:v>
                </c:pt>
                <c:pt idx="597">
                  <c:v>-0.78163982634433005</c:v>
                </c:pt>
                <c:pt idx="598">
                  <c:v>-0.78008696422370805</c:v>
                </c:pt>
                <c:pt idx="599">
                  <c:v>-0.77986854179895604</c:v>
                </c:pt>
                <c:pt idx="600">
                  <c:v>-0.77959349790166699</c:v>
                </c:pt>
                <c:pt idx="601">
                  <c:v>-0.77953661061260104</c:v>
                </c:pt>
                <c:pt idx="602">
                  <c:v>-0.77924115417761397</c:v>
                </c:pt>
                <c:pt idx="603">
                  <c:v>-0.77566543542347</c:v>
                </c:pt>
                <c:pt idx="604">
                  <c:v>-0.77520146222243003</c:v>
                </c:pt>
                <c:pt idx="605">
                  <c:v>-0.77479777791535698</c:v>
                </c:pt>
                <c:pt idx="606">
                  <c:v>-0.77445967267807303</c:v>
                </c:pt>
                <c:pt idx="607">
                  <c:v>-0.77373850543442002</c:v>
                </c:pt>
                <c:pt idx="608">
                  <c:v>-0.77249815634478702</c:v>
                </c:pt>
                <c:pt idx="609">
                  <c:v>-0.77242167962707797</c:v>
                </c:pt>
                <c:pt idx="610">
                  <c:v>-0.77150472432200001</c:v>
                </c:pt>
                <c:pt idx="611">
                  <c:v>-0.77076518912033198</c:v>
                </c:pt>
                <c:pt idx="612">
                  <c:v>-0.77076518912033198</c:v>
                </c:pt>
                <c:pt idx="613">
                  <c:v>-0.77004250461847501</c:v>
                </c:pt>
                <c:pt idx="614">
                  <c:v>-0.76893474475439005</c:v>
                </c:pt>
                <c:pt idx="615">
                  <c:v>-0.76867415801620997</c:v>
                </c:pt>
                <c:pt idx="616">
                  <c:v>-0.767841793913566</c:v>
                </c:pt>
                <c:pt idx="617">
                  <c:v>-0.76721237631824102</c:v>
                </c:pt>
                <c:pt idx="618">
                  <c:v>-0.76514177001494599</c:v>
                </c:pt>
                <c:pt idx="619">
                  <c:v>-0.76479394675439805</c:v>
                </c:pt>
                <c:pt idx="620">
                  <c:v>-0.76437085505449098</c:v>
                </c:pt>
                <c:pt idx="621">
                  <c:v>-0.76420392261705195</c:v>
                </c:pt>
                <c:pt idx="622">
                  <c:v>-0.76350937311753198</c:v>
                </c:pt>
                <c:pt idx="623">
                  <c:v>-0.763386506907198</c:v>
                </c:pt>
                <c:pt idx="624">
                  <c:v>-0.76265037038844097</c:v>
                </c:pt>
                <c:pt idx="625">
                  <c:v>-0.76216062062615497</c:v>
                </c:pt>
                <c:pt idx="626">
                  <c:v>-0.76160984020205202</c:v>
                </c:pt>
                <c:pt idx="627">
                  <c:v>-0.76156066272549405</c:v>
                </c:pt>
                <c:pt idx="628">
                  <c:v>-0.76120771765829598</c:v>
                </c:pt>
                <c:pt idx="629">
                  <c:v>-0.76050182176814995</c:v>
                </c:pt>
                <c:pt idx="630">
                  <c:v>-0.75923893573930501</c:v>
                </c:pt>
                <c:pt idx="631">
                  <c:v>-0.75876821028810304</c:v>
                </c:pt>
                <c:pt idx="632">
                  <c:v>-0.75818085352034104</c:v>
                </c:pt>
                <c:pt idx="633">
                  <c:v>-0.75770115441670804</c:v>
                </c:pt>
                <c:pt idx="634">
                  <c:v>-0.75646856395392903</c:v>
                </c:pt>
                <c:pt idx="635">
                  <c:v>-0.75538093376746596</c:v>
                </c:pt>
                <c:pt idx="636">
                  <c:v>-0.75457328181994798</c:v>
                </c:pt>
                <c:pt idx="637">
                  <c:v>-0.75378586797510705</c:v>
                </c:pt>
                <c:pt idx="638">
                  <c:v>-0.75320517058790204</c:v>
                </c:pt>
                <c:pt idx="639">
                  <c:v>-0.75319976218176699</c:v>
                </c:pt>
                <c:pt idx="640">
                  <c:v>-0.75196934298011398</c:v>
                </c:pt>
                <c:pt idx="641">
                  <c:v>-0.75097131975570397</c:v>
                </c:pt>
                <c:pt idx="642">
                  <c:v>-0.74901695739445995</c:v>
                </c:pt>
                <c:pt idx="643">
                  <c:v>-0.747425135617098</c:v>
                </c:pt>
                <c:pt idx="644">
                  <c:v>-0.74546519764777097</c:v>
                </c:pt>
                <c:pt idx="645">
                  <c:v>-0.744385595041681</c:v>
                </c:pt>
                <c:pt idx="646">
                  <c:v>-0.74435827277262001</c:v>
                </c:pt>
                <c:pt idx="647">
                  <c:v>-0.74275081295073497</c:v>
                </c:pt>
                <c:pt idx="648">
                  <c:v>-0.74275081295073497</c:v>
                </c:pt>
                <c:pt idx="649">
                  <c:v>-0.74275081295073497</c:v>
                </c:pt>
                <c:pt idx="650">
                  <c:v>-0.74275081295073497</c:v>
                </c:pt>
                <c:pt idx="651">
                  <c:v>-0.74275081295073497</c:v>
                </c:pt>
                <c:pt idx="652">
                  <c:v>-0.74275081295073497</c:v>
                </c:pt>
                <c:pt idx="653">
                  <c:v>-0.74275081295073497</c:v>
                </c:pt>
                <c:pt idx="654">
                  <c:v>-0.74275081295073497</c:v>
                </c:pt>
                <c:pt idx="655">
                  <c:v>-0.74275081295073497</c:v>
                </c:pt>
                <c:pt idx="656">
                  <c:v>-0.74181033375127003</c:v>
                </c:pt>
                <c:pt idx="657">
                  <c:v>-0.74106246279796495</c:v>
                </c:pt>
                <c:pt idx="658">
                  <c:v>-0.74023561373219604</c:v>
                </c:pt>
                <c:pt idx="659">
                  <c:v>-0.73976818827687696</c:v>
                </c:pt>
                <c:pt idx="660">
                  <c:v>-0.73909378934264702</c:v>
                </c:pt>
                <c:pt idx="661">
                  <c:v>-0.73907515480733699</c:v>
                </c:pt>
                <c:pt idx="662">
                  <c:v>-0.73887520271971097</c:v>
                </c:pt>
                <c:pt idx="663">
                  <c:v>-0.73846981562285796</c:v>
                </c:pt>
                <c:pt idx="664">
                  <c:v>-0.73753754004543604</c:v>
                </c:pt>
                <c:pt idx="665">
                  <c:v>-0.73649182247905298</c:v>
                </c:pt>
                <c:pt idx="666">
                  <c:v>-0.73586442736549496</c:v>
                </c:pt>
                <c:pt idx="667">
                  <c:v>-0.73555531154653098</c:v>
                </c:pt>
                <c:pt idx="668">
                  <c:v>-0.73485559832685299</c:v>
                </c:pt>
                <c:pt idx="669">
                  <c:v>-0.73369756469784897</c:v>
                </c:pt>
                <c:pt idx="670">
                  <c:v>-0.73329048370166905</c:v>
                </c:pt>
                <c:pt idx="671">
                  <c:v>-0.73329048370166905</c:v>
                </c:pt>
                <c:pt idx="672">
                  <c:v>-0.73329048370166905</c:v>
                </c:pt>
                <c:pt idx="673">
                  <c:v>-0.73035289900559697</c:v>
                </c:pt>
                <c:pt idx="674">
                  <c:v>-0.72921922922927795</c:v>
                </c:pt>
                <c:pt idx="675">
                  <c:v>-0.72907587605365998</c:v>
                </c:pt>
                <c:pt idx="676">
                  <c:v>-0.72875098544600503</c:v>
                </c:pt>
                <c:pt idx="677">
                  <c:v>-0.72829965665319596</c:v>
                </c:pt>
                <c:pt idx="678">
                  <c:v>-0.727473626209036</c:v>
                </c:pt>
                <c:pt idx="679">
                  <c:v>-0.72635637470006698</c:v>
                </c:pt>
                <c:pt idx="680">
                  <c:v>-0.72621544522443504</c:v>
                </c:pt>
                <c:pt idx="681">
                  <c:v>-0.72564838526001996</c:v>
                </c:pt>
                <c:pt idx="682">
                  <c:v>-0.72520261173988798</c:v>
                </c:pt>
                <c:pt idx="683">
                  <c:v>-0.72482890495347396</c:v>
                </c:pt>
                <c:pt idx="684">
                  <c:v>-0.72338548808380498</c:v>
                </c:pt>
                <c:pt idx="685">
                  <c:v>-0.72228671039101999</c:v>
                </c:pt>
                <c:pt idx="686">
                  <c:v>-0.72214053327544803</c:v>
                </c:pt>
                <c:pt idx="687">
                  <c:v>-0.72121765140109395</c:v>
                </c:pt>
                <c:pt idx="688">
                  <c:v>-0.72077244385524097</c:v>
                </c:pt>
                <c:pt idx="689">
                  <c:v>-0.72057943195211505</c:v>
                </c:pt>
                <c:pt idx="690">
                  <c:v>-0.71981647374981395</c:v>
                </c:pt>
                <c:pt idx="691">
                  <c:v>-0.719667199837694</c:v>
                </c:pt>
                <c:pt idx="692">
                  <c:v>-0.71859695124195799</c:v>
                </c:pt>
                <c:pt idx="693">
                  <c:v>-0.71808875871646505</c:v>
                </c:pt>
                <c:pt idx="694">
                  <c:v>-0.71804182577868003</c:v>
                </c:pt>
                <c:pt idx="695">
                  <c:v>-0.71749802101882498</c:v>
                </c:pt>
                <c:pt idx="696">
                  <c:v>-0.71721572084359797</c:v>
                </c:pt>
                <c:pt idx="697">
                  <c:v>-0.71721572084359797</c:v>
                </c:pt>
                <c:pt idx="698">
                  <c:v>-0.71695481207339795</c:v>
                </c:pt>
                <c:pt idx="699">
                  <c:v>-0.71527007652862895</c:v>
                </c:pt>
                <c:pt idx="700">
                  <c:v>-0.71457551689642995</c:v>
                </c:pt>
                <c:pt idx="701">
                  <c:v>-0.71303658889739197</c:v>
                </c:pt>
                <c:pt idx="702">
                  <c:v>-0.71286841736460005</c:v>
                </c:pt>
                <c:pt idx="703">
                  <c:v>-0.71155075063332196</c:v>
                </c:pt>
                <c:pt idx="704">
                  <c:v>-0.71154731341502997</c:v>
                </c:pt>
                <c:pt idx="705">
                  <c:v>-0.71070508601992599</c:v>
                </c:pt>
                <c:pt idx="706">
                  <c:v>-0.71032933525835795</c:v>
                </c:pt>
                <c:pt idx="707">
                  <c:v>-0.70930432985759295</c:v>
                </c:pt>
                <c:pt idx="708">
                  <c:v>-0.70747533820320496</c:v>
                </c:pt>
                <c:pt idx="709">
                  <c:v>-0.70677151584516895</c:v>
                </c:pt>
                <c:pt idx="710">
                  <c:v>-0.70673159014975395</c:v>
                </c:pt>
                <c:pt idx="711">
                  <c:v>-0.70575992221091</c:v>
                </c:pt>
                <c:pt idx="712">
                  <c:v>-0.70552565478300999</c:v>
                </c:pt>
                <c:pt idx="713">
                  <c:v>-0.70527610753207204</c:v>
                </c:pt>
                <c:pt idx="714">
                  <c:v>-0.70453149072024501</c:v>
                </c:pt>
                <c:pt idx="715">
                  <c:v>-0.70421242687258501</c:v>
                </c:pt>
                <c:pt idx="716">
                  <c:v>-0.70361241904377703</c:v>
                </c:pt>
                <c:pt idx="717">
                  <c:v>-0.70311384071339</c:v>
                </c:pt>
                <c:pt idx="718">
                  <c:v>-0.70250896575754695</c:v>
                </c:pt>
                <c:pt idx="719">
                  <c:v>-0.70237135143489604</c:v>
                </c:pt>
                <c:pt idx="720">
                  <c:v>-0.70187054369921098</c:v>
                </c:pt>
                <c:pt idx="721">
                  <c:v>-0.70074328642915995</c:v>
                </c:pt>
                <c:pt idx="722">
                  <c:v>-0.69858966816539902</c:v>
                </c:pt>
                <c:pt idx="723">
                  <c:v>-0.69807707443433897</c:v>
                </c:pt>
                <c:pt idx="724">
                  <c:v>-0.69694712333761</c:v>
                </c:pt>
                <c:pt idx="725">
                  <c:v>-0.696667020442439</c:v>
                </c:pt>
                <c:pt idx="726">
                  <c:v>-0.69592903948818496</c:v>
                </c:pt>
                <c:pt idx="727">
                  <c:v>-0.69585518772627497</c:v>
                </c:pt>
                <c:pt idx="728">
                  <c:v>-0.69557401958266896</c:v>
                </c:pt>
                <c:pt idx="729">
                  <c:v>-0.69496291399647003</c:v>
                </c:pt>
                <c:pt idx="730">
                  <c:v>-0.69428932399409005</c:v>
                </c:pt>
                <c:pt idx="731">
                  <c:v>-0.693306187416043</c:v>
                </c:pt>
                <c:pt idx="732">
                  <c:v>-0.69289029842401095</c:v>
                </c:pt>
                <c:pt idx="733">
                  <c:v>-0.69214721999483997</c:v>
                </c:pt>
                <c:pt idx="734">
                  <c:v>-0.69212473988076595</c:v>
                </c:pt>
                <c:pt idx="735">
                  <c:v>-0.69184991465069801</c:v>
                </c:pt>
                <c:pt idx="736">
                  <c:v>-0.69157208902517397</c:v>
                </c:pt>
                <c:pt idx="737">
                  <c:v>-0.691309427600865</c:v>
                </c:pt>
                <c:pt idx="738">
                  <c:v>-0.69129928138827901</c:v>
                </c:pt>
                <c:pt idx="739">
                  <c:v>-0.69091188143111704</c:v>
                </c:pt>
                <c:pt idx="740">
                  <c:v>-0.690435616221171</c:v>
                </c:pt>
                <c:pt idx="741">
                  <c:v>-0.69028339305660003</c:v>
                </c:pt>
                <c:pt idx="742">
                  <c:v>-0.68977949833279295</c:v>
                </c:pt>
                <c:pt idx="743">
                  <c:v>-0.68830302892835904</c:v>
                </c:pt>
                <c:pt idx="744">
                  <c:v>-0.68765767215584905</c:v>
                </c:pt>
                <c:pt idx="745">
                  <c:v>-0.68754531092728</c:v>
                </c:pt>
                <c:pt idx="746">
                  <c:v>-0.68621549413946403</c:v>
                </c:pt>
                <c:pt idx="747">
                  <c:v>-0.68571986791435602</c:v>
                </c:pt>
                <c:pt idx="748">
                  <c:v>-0.68467474649818905</c:v>
                </c:pt>
                <c:pt idx="749">
                  <c:v>-0.68453619900544005</c:v>
                </c:pt>
                <c:pt idx="750">
                  <c:v>-0.68385712389716602</c:v>
                </c:pt>
                <c:pt idx="751">
                  <c:v>-0.68324980120207401</c:v>
                </c:pt>
                <c:pt idx="752">
                  <c:v>-0.68324980120207401</c:v>
                </c:pt>
                <c:pt idx="753">
                  <c:v>-0.68287935697333602</c:v>
                </c:pt>
                <c:pt idx="754">
                  <c:v>-0.68205488126318103</c:v>
                </c:pt>
                <c:pt idx="755">
                  <c:v>-0.68201112165053102</c:v>
                </c:pt>
                <c:pt idx="756">
                  <c:v>-0.68163929864734796</c:v>
                </c:pt>
                <c:pt idx="757">
                  <c:v>-0.68135026828659095</c:v>
                </c:pt>
                <c:pt idx="758">
                  <c:v>-0.68083687194620701</c:v>
                </c:pt>
                <c:pt idx="759">
                  <c:v>-0.68081708871505797</c:v>
                </c:pt>
                <c:pt idx="760">
                  <c:v>-0.68080472279289606</c:v>
                </c:pt>
                <c:pt idx="761">
                  <c:v>-0.67986310699534602</c:v>
                </c:pt>
                <c:pt idx="762">
                  <c:v>-0.67541598441029305</c:v>
                </c:pt>
                <c:pt idx="763">
                  <c:v>-0.67518752913810198</c:v>
                </c:pt>
                <c:pt idx="764">
                  <c:v>-0.674846748448932</c:v>
                </c:pt>
                <c:pt idx="765">
                  <c:v>-0.67418652646766397</c:v>
                </c:pt>
                <c:pt idx="766">
                  <c:v>-0.67236148505933702</c:v>
                </c:pt>
                <c:pt idx="767">
                  <c:v>-0.67210611820481003</c:v>
                </c:pt>
                <c:pt idx="768">
                  <c:v>-0.67192022644115701</c:v>
                </c:pt>
                <c:pt idx="769">
                  <c:v>-0.67141871298810896</c:v>
                </c:pt>
                <c:pt idx="770">
                  <c:v>-0.67110277184217504</c:v>
                </c:pt>
                <c:pt idx="771">
                  <c:v>-0.67073956803534596</c:v>
                </c:pt>
                <c:pt idx="772">
                  <c:v>-0.67022455440996398</c:v>
                </c:pt>
                <c:pt idx="773">
                  <c:v>-0.67016281299412905</c:v>
                </c:pt>
                <c:pt idx="774">
                  <c:v>-0.66999447051542005</c:v>
                </c:pt>
                <c:pt idx="775">
                  <c:v>-0.66979821217735702</c:v>
                </c:pt>
                <c:pt idx="776">
                  <c:v>-0.668750231506959</c:v>
                </c:pt>
                <c:pt idx="777">
                  <c:v>-0.66813480734084496</c:v>
                </c:pt>
                <c:pt idx="778">
                  <c:v>-0.66778875526951398</c:v>
                </c:pt>
                <c:pt idx="779">
                  <c:v>-0.66739713094736597</c:v>
                </c:pt>
                <c:pt idx="780">
                  <c:v>-0.66680195971743705</c:v>
                </c:pt>
                <c:pt idx="781">
                  <c:v>-0.66680195971743705</c:v>
                </c:pt>
                <c:pt idx="782">
                  <c:v>-0.66632286595256796</c:v>
                </c:pt>
                <c:pt idx="783">
                  <c:v>-0.66612953134782205</c:v>
                </c:pt>
                <c:pt idx="784">
                  <c:v>-0.66474830094946202</c:v>
                </c:pt>
                <c:pt idx="785">
                  <c:v>-0.66445628697398995</c:v>
                </c:pt>
                <c:pt idx="786">
                  <c:v>-0.66342836028933005</c:v>
                </c:pt>
                <c:pt idx="787">
                  <c:v>-0.66302362048000196</c:v>
                </c:pt>
                <c:pt idx="788">
                  <c:v>-0.66239119630440901</c:v>
                </c:pt>
                <c:pt idx="789">
                  <c:v>-0.661915272128345</c:v>
                </c:pt>
                <c:pt idx="790">
                  <c:v>-0.66094030597951403</c:v>
                </c:pt>
                <c:pt idx="791">
                  <c:v>-0.66028865275876203</c:v>
                </c:pt>
                <c:pt idx="792">
                  <c:v>-0.66028865275876203</c:v>
                </c:pt>
                <c:pt idx="793">
                  <c:v>-0.66028865275876203</c:v>
                </c:pt>
                <c:pt idx="794">
                  <c:v>-0.66028865275876203</c:v>
                </c:pt>
                <c:pt idx="795">
                  <c:v>-0.66028865275876203</c:v>
                </c:pt>
                <c:pt idx="796">
                  <c:v>-0.66028865275876203</c:v>
                </c:pt>
                <c:pt idx="797">
                  <c:v>-0.66028865275876203</c:v>
                </c:pt>
                <c:pt idx="798">
                  <c:v>-0.65994222580526896</c:v>
                </c:pt>
                <c:pt idx="799">
                  <c:v>-0.65958712342770698</c:v>
                </c:pt>
                <c:pt idx="800">
                  <c:v>-0.65953744470175402</c:v>
                </c:pt>
                <c:pt idx="801">
                  <c:v>-0.65947241791894695</c:v>
                </c:pt>
                <c:pt idx="802">
                  <c:v>-0.65924056332589598</c:v>
                </c:pt>
                <c:pt idx="803">
                  <c:v>-0.65735932172009004</c:v>
                </c:pt>
                <c:pt idx="804">
                  <c:v>-0.65717508124466095</c:v>
                </c:pt>
                <c:pt idx="805">
                  <c:v>-0.65712074142503996</c:v>
                </c:pt>
                <c:pt idx="806">
                  <c:v>-0.65579021540986904</c:v>
                </c:pt>
                <c:pt idx="807">
                  <c:v>-0.65528797170039599</c:v>
                </c:pt>
                <c:pt idx="808">
                  <c:v>-0.65528797170039599</c:v>
                </c:pt>
                <c:pt idx="809">
                  <c:v>-0.65311360046605804</c:v>
                </c:pt>
                <c:pt idx="810">
                  <c:v>-0.65286530943354004</c:v>
                </c:pt>
                <c:pt idx="811">
                  <c:v>-0.65255300397915805</c:v>
                </c:pt>
                <c:pt idx="812">
                  <c:v>-0.65231785028543898</c:v>
                </c:pt>
                <c:pt idx="813">
                  <c:v>-0.65177715290324501</c:v>
                </c:pt>
                <c:pt idx="814">
                  <c:v>-0.65171573679711303</c:v>
                </c:pt>
                <c:pt idx="815">
                  <c:v>-0.65082832350969599</c:v>
                </c:pt>
                <c:pt idx="816">
                  <c:v>-0.65047269353810899</c:v>
                </c:pt>
                <c:pt idx="817">
                  <c:v>-0.65035720864383995</c:v>
                </c:pt>
                <c:pt idx="818">
                  <c:v>-0.65018469421466196</c:v>
                </c:pt>
                <c:pt idx="819">
                  <c:v>-0.64917669763853803</c:v>
                </c:pt>
                <c:pt idx="820">
                  <c:v>-0.64908030333111799</c:v>
                </c:pt>
                <c:pt idx="821">
                  <c:v>-0.64827209610909298</c:v>
                </c:pt>
                <c:pt idx="822">
                  <c:v>-0.64725065263497705</c:v>
                </c:pt>
                <c:pt idx="823">
                  <c:v>-0.64607479353906205</c:v>
                </c:pt>
                <c:pt idx="824">
                  <c:v>-0.64475620599558603</c:v>
                </c:pt>
                <c:pt idx="825">
                  <c:v>-0.64413288436772098</c:v>
                </c:pt>
                <c:pt idx="826">
                  <c:v>-0.64374248841086201</c:v>
                </c:pt>
                <c:pt idx="827">
                  <c:v>-0.64349990994538298</c:v>
                </c:pt>
                <c:pt idx="828">
                  <c:v>-0.643215139399821</c:v>
                </c:pt>
                <c:pt idx="829">
                  <c:v>-0.64321513939982</c:v>
                </c:pt>
                <c:pt idx="830">
                  <c:v>-0.64248539985928099</c:v>
                </c:pt>
                <c:pt idx="831">
                  <c:v>-0.64244947928319496</c:v>
                </c:pt>
                <c:pt idx="832">
                  <c:v>-0.64102675059812997</c:v>
                </c:pt>
                <c:pt idx="833">
                  <c:v>-0.64065262533199896</c:v>
                </c:pt>
                <c:pt idx="834">
                  <c:v>-0.64057041814425697</c:v>
                </c:pt>
                <c:pt idx="835">
                  <c:v>-0.64025373902871396</c:v>
                </c:pt>
                <c:pt idx="836">
                  <c:v>-0.63969529613901499</c:v>
                </c:pt>
                <c:pt idx="837">
                  <c:v>-0.63955192530923599</c:v>
                </c:pt>
                <c:pt idx="838">
                  <c:v>-0.63951539228943</c:v>
                </c:pt>
                <c:pt idx="839">
                  <c:v>-0.63940128628493997</c:v>
                </c:pt>
                <c:pt idx="840">
                  <c:v>-0.63932122329533103</c:v>
                </c:pt>
                <c:pt idx="841">
                  <c:v>-0.63615174687725196</c:v>
                </c:pt>
                <c:pt idx="842">
                  <c:v>-0.63560864528941696</c:v>
                </c:pt>
                <c:pt idx="843">
                  <c:v>-0.63518899886090296</c:v>
                </c:pt>
                <c:pt idx="844">
                  <c:v>-0.63422635617256695</c:v>
                </c:pt>
                <c:pt idx="845">
                  <c:v>-0.63408910696531995</c:v>
                </c:pt>
                <c:pt idx="846">
                  <c:v>-0.63352174319597798</c:v>
                </c:pt>
                <c:pt idx="847">
                  <c:v>-0.63305316836289505</c:v>
                </c:pt>
                <c:pt idx="848">
                  <c:v>-0.63136800950387895</c:v>
                </c:pt>
                <c:pt idx="849">
                  <c:v>-0.63076646270482495</c:v>
                </c:pt>
                <c:pt idx="850">
                  <c:v>-0.62909403115516804</c:v>
                </c:pt>
                <c:pt idx="851">
                  <c:v>-0.62803131353187802</c:v>
                </c:pt>
                <c:pt idx="852">
                  <c:v>-0.62727359553079998</c:v>
                </c:pt>
                <c:pt idx="853">
                  <c:v>-0.62727359553079898</c:v>
                </c:pt>
                <c:pt idx="854">
                  <c:v>-0.62593714796798505</c:v>
                </c:pt>
                <c:pt idx="855">
                  <c:v>-0.62516417159651505</c:v>
                </c:pt>
                <c:pt idx="856">
                  <c:v>-0.62391458344088502</c:v>
                </c:pt>
                <c:pt idx="857">
                  <c:v>-0.62345188457838996</c:v>
                </c:pt>
                <c:pt idx="858">
                  <c:v>-0.62345188457838996</c:v>
                </c:pt>
                <c:pt idx="859">
                  <c:v>-0.62345188457838996</c:v>
                </c:pt>
                <c:pt idx="860">
                  <c:v>-0.62309901798964695</c:v>
                </c:pt>
                <c:pt idx="861">
                  <c:v>-0.62192036103659198</c:v>
                </c:pt>
                <c:pt idx="862">
                  <c:v>-0.62173541198936999</c:v>
                </c:pt>
                <c:pt idx="863">
                  <c:v>-0.62166735873145396</c:v>
                </c:pt>
                <c:pt idx="864">
                  <c:v>-0.62138616967665805</c:v>
                </c:pt>
                <c:pt idx="865">
                  <c:v>-0.62087794091456405</c:v>
                </c:pt>
                <c:pt idx="866">
                  <c:v>-0.62031473728974296</c:v>
                </c:pt>
                <c:pt idx="867">
                  <c:v>-0.62027085653372704</c:v>
                </c:pt>
                <c:pt idx="868">
                  <c:v>-0.61977815345977005</c:v>
                </c:pt>
                <c:pt idx="869">
                  <c:v>-0.61969241654639795</c:v>
                </c:pt>
                <c:pt idx="870">
                  <c:v>-0.61930024130792305</c:v>
                </c:pt>
                <c:pt idx="871">
                  <c:v>-0.61928712571961197</c:v>
                </c:pt>
                <c:pt idx="872">
                  <c:v>-0.61869282026575201</c:v>
                </c:pt>
                <c:pt idx="873">
                  <c:v>-0.61803987691957496</c:v>
                </c:pt>
                <c:pt idx="874">
                  <c:v>-0.61797287517371302</c:v>
                </c:pt>
                <c:pt idx="875">
                  <c:v>-0.61792869778896198</c:v>
                </c:pt>
                <c:pt idx="876">
                  <c:v>-0.61749032633967404</c:v>
                </c:pt>
                <c:pt idx="877">
                  <c:v>-0.61627606754181996</c:v>
                </c:pt>
                <c:pt idx="878">
                  <c:v>-0.61623276555380702</c:v>
                </c:pt>
                <c:pt idx="879">
                  <c:v>-0.61607900946230698</c:v>
                </c:pt>
                <c:pt idx="880">
                  <c:v>-0.61607011850864901</c:v>
                </c:pt>
                <c:pt idx="881">
                  <c:v>-0.61485658424610501</c:v>
                </c:pt>
                <c:pt idx="882">
                  <c:v>-0.61464598720304997</c:v>
                </c:pt>
                <c:pt idx="883">
                  <c:v>-0.61406879374030499</c:v>
                </c:pt>
                <c:pt idx="884">
                  <c:v>-0.61346779600576895</c:v>
                </c:pt>
                <c:pt idx="885">
                  <c:v>-0.61346779600576895</c:v>
                </c:pt>
                <c:pt idx="886">
                  <c:v>-0.61319117918181998</c:v>
                </c:pt>
                <c:pt idx="887">
                  <c:v>-0.61267772246495</c:v>
                </c:pt>
                <c:pt idx="888">
                  <c:v>-0.61253552131039501</c:v>
                </c:pt>
                <c:pt idx="889">
                  <c:v>-0.612482011860214</c:v>
                </c:pt>
                <c:pt idx="890">
                  <c:v>-0.61235417569506101</c:v>
                </c:pt>
                <c:pt idx="891">
                  <c:v>-0.61235417569506001</c:v>
                </c:pt>
                <c:pt idx="892">
                  <c:v>-0.61235417569506001</c:v>
                </c:pt>
                <c:pt idx="893">
                  <c:v>-0.61225249868882303</c:v>
                </c:pt>
                <c:pt idx="894">
                  <c:v>-0.61150627967248095</c:v>
                </c:pt>
                <c:pt idx="895">
                  <c:v>-0.61146066157819001</c:v>
                </c:pt>
                <c:pt idx="896">
                  <c:v>-0.611197622380942</c:v>
                </c:pt>
                <c:pt idx="897">
                  <c:v>-0.61030051692708598</c:v>
                </c:pt>
                <c:pt idx="898">
                  <c:v>-0.60972539431995398</c:v>
                </c:pt>
                <c:pt idx="899">
                  <c:v>-0.60916765857214294</c:v>
                </c:pt>
                <c:pt idx="900">
                  <c:v>-0.60871229199988297</c:v>
                </c:pt>
                <c:pt idx="901">
                  <c:v>-0.60844972123914398</c:v>
                </c:pt>
                <c:pt idx="902">
                  <c:v>-0.60842203593501198</c:v>
                </c:pt>
                <c:pt idx="903">
                  <c:v>-0.60795403491202504</c:v>
                </c:pt>
                <c:pt idx="904">
                  <c:v>-0.60730261981936096</c:v>
                </c:pt>
                <c:pt idx="905">
                  <c:v>-0.60709571359317005</c:v>
                </c:pt>
                <c:pt idx="906">
                  <c:v>-0.60628269861482698</c:v>
                </c:pt>
                <c:pt idx="907">
                  <c:v>-0.60624881304587297</c:v>
                </c:pt>
                <c:pt idx="908">
                  <c:v>-0.60562367716038101</c:v>
                </c:pt>
                <c:pt idx="909">
                  <c:v>-0.60556838758647702</c:v>
                </c:pt>
                <c:pt idx="910">
                  <c:v>-0.60524728920079995</c:v>
                </c:pt>
                <c:pt idx="911">
                  <c:v>-0.60477727940974402</c:v>
                </c:pt>
                <c:pt idx="912">
                  <c:v>-0.60395570895259398</c:v>
                </c:pt>
                <c:pt idx="913">
                  <c:v>-0.60385270712904804</c:v>
                </c:pt>
                <c:pt idx="914">
                  <c:v>-0.60269634109056203</c:v>
                </c:pt>
                <c:pt idx="915">
                  <c:v>-0.60257315490247498</c:v>
                </c:pt>
                <c:pt idx="916">
                  <c:v>-0.60145881127120904</c:v>
                </c:pt>
                <c:pt idx="917">
                  <c:v>-0.60102270333907604</c:v>
                </c:pt>
                <c:pt idx="918">
                  <c:v>-0.60066001970514804</c:v>
                </c:pt>
                <c:pt idx="919">
                  <c:v>-0.59979285910869196</c:v>
                </c:pt>
                <c:pt idx="920">
                  <c:v>-0.59919238587189705</c:v>
                </c:pt>
                <c:pt idx="921">
                  <c:v>-0.59876402242996296</c:v>
                </c:pt>
                <c:pt idx="922">
                  <c:v>-0.59836090361556005</c:v>
                </c:pt>
                <c:pt idx="923">
                  <c:v>-0.59738291575239999</c:v>
                </c:pt>
                <c:pt idx="924">
                  <c:v>-0.59638351345095897</c:v>
                </c:pt>
                <c:pt idx="925">
                  <c:v>-0.59590942462146501</c:v>
                </c:pt>
                <c:pt idx="926">
                  <c:v>-0.59577295439094202</c:v>
                </c:pt>
                <c:pt idx="927">
                  <c:v>-0.59576262278558201</c:v>
                </c:pt>
                <c:pt idx="928">
                  <c:v>-0.59569482506466498</c:v>
                </c:pt>
                <c:pt idx="929">
                  <c:v>-0.595273175420022</c:v>
                </c:pt>
                <c:pt idx="930">
                  <c:v>-0.59416433587412598</c:v>
                </c:pt>
                <c:pt idx="931">
                  <c:v>-0.59345133223486701</c:v>
                </c:pt>
                <c:pt idx="932">
                  <c:v>-0.59321760033960103</c:v>
                </c:pt>
                <c:pt idx="933">
                  <c:v>-0.59300369344605297</c:v>
                </c:pt>
                <c:pt idx="934">
                  <c:v>-0.59283577223991701</c:v>
                </c:pt>
                <c:pt idx="935">
                  <c:v>-0.59129847157990201</c:v>
                </c:pt>
                <c:pt idx="936">
                  <c:v>-0.59048971190236099</c:v>
                </c:pt>
                <c:pt idx="937">
                  <c:v>-0.589966944329817</c:v>
                </c:pt>
                <c:pt idx="938">
                  <c:v>-0.58950455265505297</c:v>
                </c:pt>
                <c:pt idx="939">
                  <c:v>-0.58894547687169996</c:v>
                </c:pt>
                <c:pt idx="940">
                  <c:v>-0.58842266655944198</c:v>
                </c:pt>
                <c:pt idx="941">
                  <c:v>-0.58578146661233699</c:v>
                </c:pt>
                <c:pt idx="942">
                  <c:v>-0.58567269106402597</c:v>
                </c:pt>
              </c:numCache>
            </c:numRef>
          </c:yVal>
          <c:smooth val="0"/>
        </c:ser>
        <c:ser>
          <c:idx val="1"/>
          <c:order val="1"/>
          <c:tx>
            <c:v>Unchang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48h_v '!$D$944:$D$3618</c:f>
              <c:numCache>
                <c:formatCode>General</c:formatCode>
                <c:ptCount val="2675"/>
                <c:pt idx="0">
                  <c:v>1.7750541265909603</c:v>
                </c:pt>
                <c:pt idx="1">
                  <c:v>2.8161877572673295</c:v>
                </c:pt>
                <c:pt idx="2">
                  <c:v>2.4927645508238792</c:v>
                </c:pt>
                <c:pt idx="3">
                  <c:v>2.3967180968452126</c:v>
                </c:pt>
                <c:pt idx="4">
                  <c:v>2.7571853723768416</c:v>
                </c:pt>
                <c:pt idx="5">
                  <c:v>2.747398774602305</c:v>
                </c:pt>
                <c:pt idx="6">
                  <c:v>2.2176754117008688</c:v>
                </c:pt>
                <c:pt idx="7">
                  <c:v>2.7131393005907034</c:v>
                </c:pt>
                <c:pt idx="8">
                  <c:v>2.4708716532690285</c:v>
                </c:pt>
                <c:pt idx="9">
                  <c:v>2.5816821490425337</c:v>
                </c:pt>
                <c:pt idx="10">
                  <c:v>2.5852416765050599</c:v>
                </c:pt>
                <c:pt idx="11">
                  <c:v>1.8822406469429276</c:v>
                </c:pt>
                <c:pt idx="12">
                  <c:v>1.862829136247006</c:v>
                </c:pt>
                <c:pt idx="13">
                  <c:v>2.9875700160318908</c:v>
                </c:pt>
                <c:pt idx="14">
                  <c:v>2.8699122258941769</c:v>
                </c:pt>
                <c:pt idx="15">
                  <c:v>3.7857800517182119</c:v>
                </c:pt>
                <c:pt idx="16">
                  <c:v>2.6676559561266942</c:v>
                </c:pt>
                <c:pt idx="17">
                  <c:v>2.3376255972655349</c:v>
                </c:pt>
                <c:pt idx="18">
                  <c:v>2.4845333940603997</c:v>
                </c:pt>
                <c:pt idx="19">
                  <c:v>1.3222312493535053</c:v>
                </c:pt>
                <c:pt idx="20">
                  <c:v>1.0511396608031749</c:v>
                </c:pt>
                <c:pt idx="21">
                  <c:v>1.0103864127774129</c:v>
                </c:pt>
                <c:pt idx="22">
                  <c:v>0.53861452755109995</c:v>
                </c:pt>
                <c:pt idx="23">
                  <c:v>1.1387183420155782</c:v>
                </c:pt>
                <c:pt idx="24">
                  <c:v>1.2677260918308251</c:v>
                </c:pt>
                <c:pt idx="25">
                  <c:v>2.2218710620685198</c:v>
                </c:pt>
                <c:pt idx="26">
                  <c:v>1.6523246700200427</c:v>
                </c:pt>
                <c:pt idx="27">
                  <c:v>1.7963060645212319</c:v>
                </c:pt>
                <c:pt idx="28">
                  <c:v>2.6745826363492866</c:v>
                </c:pt>
                <c:pt idx="29">
                  <c:v>4.2087152155003054</c:v>
                </c:pt>
                <c:pt idx="30">
                  <c:v>4.0768996859967581</c:v>
                </c:pt>
                <c:pt idx="31">
                  <c:v>2.9397923575381522</c:v>
                </c:pt>
                <c:pt idx="32">
                  <c:v>2.2096101935857821</c:v>
                </c:pt>
                <c:pt idx="33">
                  <c:v>3.3343111082624732</c:v>
                </c:pt>
                <c:pt idx="34">
                  <c:v>2.8059496852578585</c:v>
                </c:pt>
                <c:pt idx="35">
                  <c:v>3.6701102697115777</c:v>
                </c:pt>
                <c:pt idx="36">
                  <c:v>3.5525665359316747</c:v>
                </c:pt>
                <c:pt idx="37">
                  <c:v>2.6122828674684473</c:v>
                </c:pt>
                <c:pt idx="38">
                  <c:v>3.0534397258729347</c:v>
                </c:pt>
                <c:pt idx="39">
                  <c:v>2.9173820477113974</c:v>
                </c:pt>
                <c:pt idx="40">
                  <c:v>1.289220301635875</c:v>
                </c:pt>
                <c:pt idx="41">
                  <c:v>1.3798633227105586</c:v>
                </c:pt>
                <c:pt idx="42">
                  <c:v>2.2132180403032664</c:v>
                </c:pt>
                <c:pt idx="43">
                  <c:v>2.5177061693646694</c:v>
                </c:pt>
                <c:pt idx="44">
                  <c:v>3.0559444022834956</c:v>
                </c:pt>
                <c:pt idx="45">
                  <c:v>2.6019902541840207</c:v>
                </c:pt>
                <c:pt idx="46">
                  <c:v>3.6666923955372992</c:v>
                </c:pt>
                <c:pt idx="47">
                  <c:v>2.9950389826348105</c:v>
                </c:pt>
                <c:pt idx="48">
                  <c:v>1.9313111532204259</c:v>
                </c:pt>
                <c:pt idx="49">
                  <c:v>2.1486270736388868</c:v>
                </c:pt>
                <c:pt idx="50">
                  <c:v>1.7744444779641388</c:v>
                </c:pt>
                <c:pt idx="51">
                  <c:v>3.2666239688564254</c:v>
                </c:pt>
                <c:pt idx="52">
                  <c:v>2.5783113170941334</c:v>
                </c:pt>
                <c:pt idx="53">
                  <c:v>1.776532767660856</c:v>
                </c:pt>
                <c:pt idx="54">
                  <c:v>1.0289646546141229</c:v>
                </c:pt>
                <c:pt idx="55">
                  <c:v>2.6164346120119339</c:v>
                </c:pt>
                <c:pt idx="56">
                  <c:v>2.4554628357069919</c:v>
                </c:pt>
                <c:pt idx="57">
                  <c:v>2.5259140115566976</c:v>
                </c:pt>
                <c:pt idx="58">
                  <c:v>3.3828881819431822</c:v>
                </c:pt>
                <c:pt idx="59">
                  <c:v>1.6972762642671113</c:v>
                </c:pt>
                <c:pt idx="60">
                  <c:v>2.3151373261977275</c:v>
                </c:pt>
                <c:pt idx="61">
                  <c:v>3.4904611575072511</c:v>
                </c:pt>
                <c:pt idx="62">
                  <c:v>2.2275963951499134</c:v>
                </c:pt>
                <c:pt idx="63">
                  <c:v>2.9028117142166963</c:v>
                </c:pt>
                <c:pt idx="64">
                  <c:v>2.4704094766895079</c:v>
                </c:pt>
                <c:pt idx="65">
                  <c:v>2.5554490712471023</c:v>
                </c:pt>
                <c:pt idx="66">
                  <c:v>3.232202733827052</c:v>
                </c:pt>
                <c:pt idx="67">
                  <c:v>3.0778954085399706</c:v>
                </c:pt>
                <c:pt idx="68">
                  <c:v>2.7129125595259236</c:v>
                </c:pt>
                <c:pt idx="69">
                  <c:v>2.9991286732315992</c:v>
                </c:pt>
                <c:pt idx="70">
                  <c:v>3.3341383758024126</c:v>
                </c:pt>
                <c:pt idx="71">
                  <c:v>2.3372459175741791</c:v>
                </c:pt>
                <c:pt idx="72">
                  <c:v>2.8571490722560098</c:v>
                </c:pt>
                <c:pt idx="73">
                  <c:v>3.2585642976172</c:v>
                </c:pt>
                <c:pt idx="74">
                  <c:v>0.97171020666391683</c:v>
                </c:pt>
                <c:pt idx="75">
                  <c:v>1.605851338257912</c:v>
                </c:pt>
                <c:pt idx="76">
                  <c:v>3.6028196232928469</c:v>
                </c:pt>
                <c:pt idx="77">
                  <c:v>3.1835290239616469</c:v>
                </c:pt>
                <c:pt idx="78">
                  <c:v>2.7193667559402659</c:v>
                </c:pt>
                <c:pt idx="79">
                  <c:v>1.6313806162003979</c:v>
                </c:pt>
                <c:pt idx="80">
                  <c:v>1.9777771972559071</c:v>
                </c:pt>
                <c:pt idx="81">
                  <c:v>1.4922106823410128</c:v>
                </c:pt>
                <c:pt idx="82">
                  <c:v>2.1454218375917673</c:v>
                </c:pt>
                <c:pt idx="83">
                  <c:v>2.9335505761145986</c:v>
                </c:pt>
                <c:pt idx="84">
                  <c:v>2.025493574505226</c:v>
                </c:pt>
                <c:pt idx="85">
                  <c:v>3.0804557374887067</c:v>
                </c:pt>
                <c:pt idx="86">
                  <c:v>2.4880841870506596</c:v>
                </c:pt>
                <c:pt idx="87">
                  <c:v>2.6665705189071476</c:v>
                </c:pt>
                <c:pt idx="88">
                  <c:v>2.9303133873006733</c:v>
                </c:pt>
                <c:pt idx="89">
                  <c:v>2.5667096762060138</c:v>
                </c:pt>
                <c:pt idx="90">
                  <c:v>3.1630692287926117</c:v>
                </c:pt>
                <c:pt idx="91">
                  <c:v>2.9779293150548853</c:v>
                </c:pt>
                <c:pt idx="92">
                  <c:v>2.9998992553661239</c:v>
                </c:pt>
                <c:pt idx="93">
                  <c:v>2.2154595607568659</c:v>
                </c:pt>
                <c:pt idx="94">
                  <c:v>2.911141497443996</c:v>
                </c:pt>
                <c:pt idx="95">
                  <c:v>2.9024817834116483</c:v>
                </c:pt>
                <c:pt idx="96">
                  <c:v>3.4521697337410839</c:v>
                </c:pt>
                <c:pt idx="97">
                  <c:v>2.4134003138148805</c:v>
                </c:pt>
                <c:pt idx="98">
                  <c:v>2.5229957654182216</c:v>
                </c:pt>
                <c:pt idx="99">
                  <c:v>2.7597507916157209</c:v>
                </c:pt>
                <c:pt idx="100">
                  <c:v>2.8342286263840615</c:v>
                </c:pt>
                <c:pt idx="101">
                  <c:v>3.0441393996511317</c:v>
                </c:pt>
                <c:pt idx="102">
                  <c:v>2.2281672901025078</c:v>
                </c:pt>
                <c:pt idx="103">
                  <c:v>1.9160840172069398</c:v>
                </c:pt>
                <c:pt idx="104">
                  <c:v>3.6092396073656405</c:v>
                </c:pt>
                <c:pt idx="105">
                  <c:v>3.1245679276514333</c:v>
                </c:pt>
                <c:pt idx="106">
                  <c:v>2.6004408896518076</c:v>
                </c:pt>
                <c:pt idx="107">
                  <c:v>3.2705314254289384</c:v>
                </c:pt>
                <c:pt idx="108">
                  <c:v>4.7642323297232032</c:v>
                </c:pt>
                <c:pt idx="109">
                  <c:v>2.1251542859719561</c:v>
                </c:pt>
                <c:pt idx="110">
                  <c:v>2.3077826968991055</c:v>
                </c:pt>
                <c:pt idx="111">
                  <c:v>1.2199209952495</c:v>
                </c:pt>
                <c:pt idx="112">
                  <c:v>1.1986674532932178</c:v>
                </c:pt>
                <c:pt idx="113">
                  <c:v>3.4508596624102048</c:v>
                </c:pt>
                <c:pt idx="114">
                  <c:v>3.4051808284062832</c:v>
                </c:pt>
                <c:pt idx="115">
                  <c:v>2.7240074861982859</c:v>
                </c:pt>
                <c:pt idx="116">
                  <c:v>3.1608822035547437</c:v>
                </c:pt>
                <c:pt idx="117">
                  <c:v>1.7405376776826467</c:v>
                </c:pt>
                <c:pt idx="118">
                  <c:v>3.082414491024799</c:v>
                </c:pt>
                <c:pt idx="119">
                  <c:v>2.5409779263128351</c:v>
                </c:pt>
                <c:pt idx="120">
                  <c:v>2.7774007047770968</c:v>
                </c:pt>
                <c:pt idx="121">
                  <c:v>2.7375868391755209</c:v>
                </c:pt>
                <c:pt idx="122">
                  <c:v>2.9491983796878931</c:v>
                </c:pt>
                <c:pt idx="123">
                  <c:v>2.6775222996943064</c:v>
                </c:pt>
                <c:pt idx="124">
                  <c:v>1.2798143194099978</c:v>
                </c:pt>
                <c:pt idx="125">
                  <c:v>1.8055554218602601</c:v>
                </c:pt>
                <c:pt idx="126">
                  <c:v>3.7273384155115434</c:v>
                </c:pt>
                <c:pt idx="127">
                  <c:v>2.9105114067333795</c:v>
                </c:pt>
                <c:pt idx="128">
                  <c:v>2.0630757141030518</c:v>
                </c:pt>
                <c:pt idx="129">
                  <c:v>1.9221362500424297</c:v>
                </c:pt>
                <c:pt idx="130">
                  <c:v>2.8511935188042088</c:v>
                </c:pt>
                <c:pt idx="131">
                  <c:v>3.1272306927620352</c:v>
                </c:pt>
                <c:pt idx="132">
                  <c:v>2.6165512336074941</c:v>
                </c:pt>
                <c:pt idx="133">
                  <c:v>2.36929726938531</c:v>
                </c:pt>
                <c:pt idx="134">
                  <c:v>2.046464360622291</c:v>
                </c:pt>
                <c:pt idx="135">
                  <c:v>1.6968381416313139</c:v>
                </c:pt>
                <c:pt idx="136">
                  <c:v>2.0310370828015398</c:v>
                </c:pt>
                <c:pt idx="137">
                  <c:v>3.3219057123224105</c:v>
                </c:pt>
                <c:pt idx="138">
                  <c:v>2.7775044439875294</c:v>
                </c:pt>
                <c:pt idx="139">
                  <c:v>2.3204008422097173</c:v>
                </c:pt>
                <c:pt idx="140">
                  <c:v>2.6964575094717702</c:v>
                </c:pt>
                <c:pt idx="141">
                  <c:v>1.3045537806652854</c:v>
                </c:pt>
                <c:pt idx="142">
                  <c:v>0.96375308980877528</c:v>
                </c:pt>
                <c:pt idx="143">
                  <c:v>2.7454715275162309</c:v>
                </c:pt>
                <c:pt idx="144">
                  <c:v>2.2562522839386014</c:v>
                </c:pt>
                <c:pt idx="145">
                  <c:v>2.5968249959097713</c:v>
                </c:pt>
                <c:pt idx="146">
                  <c:v>3.6561570196346489</c:v>
                </c:pt>
                <c:pt idx="147">
                  <c:v>1.9274187497370636</c:v>
                </c:pt>
                <c:pt idx="148">
                  <c:v>3.1023844216549588</c:v>
                </c:pt>
                <c:pt idx="149">
                  <c:v>2.5551256638585005</c:v>
                </c:pt>
                <c:pt idx="150">
                  <c:v>4.1481508083250507</c:v>
                </c:pt>
                <c:pt idx="151">
                  <c:v>3.0819645670541695</c:v>
                </c:pt>
                <c:pt idx="152">
                  <c:v>1.8418290737078615</c:v>
                </c:pt>
                <c:pt idx="153">
                  <c:v>3.0466901483479907</c:v>
                </c:pt>
                <c:pt idx="154">
                  <c:v>3.0657341248296541</c:v>
                </c:pt>
                <c:pt idx="155">
                  <c:v>2.8529271373748557</c:v>
                </c:pt>
                <c:pt idx="156">
                  <c:v>3.4680801842371922</c:v>
                </c:pt>
                <c:pt idx="157">
                  <c:v>2.0168680884257704</c:v>
                </c:pt>
                <c:pt idx="158">
                  <c:v>2.8334906551107379</c:v>
                </c:pt>
                <c:pt idx="159">
                  <c:v>2.3828914948420268</c:v>
                </c:pt>
                <c:pt idx="160">
                  <c:v>1.5883380237397442</c:v>
                </c:pt>
                <c:pt idx="161">
                  <c:v>1.2628112405698355</c:v>
                </c:pt>
                <c:pt idx="162">
                  <c:v>3.1014895625236667</c:v>
                </c:pt>
                <c:pt idx="163">
                  <c:v>2.199760249513862</c:v>
                </c:pt>
                <c:pt idx="164">
                  <c:v>2.3219079825822559</c:v>
                </c:pt>
                <c:pt idx="165">
                  <c:v>2.4177088055074125</c:v>
                </c:pt>
                <c:pt idx="166">
                  <c:v>1.4043615872968604</c:v>
                </c:pt>
                <c:pt idx="167">
                  <c:v>3.252921910709579</c:v>
                </c:pt>
                <c:pt idx="168">
                  <c:v>1.3688358639999654</c:v>
                </c:pt>
                <c:pt idx="169">
                  <c:v>2.0964641827134352</c:v>
                </c:pt>
                <c:pt idx="170">
                  <c:v>2.6214174429079016</c:v>
                </c:pt>
                <c:pt idx="171">
                  <c:v>3.1854721653134295</c:v>
                </c:pt>
                <c:pt idx="172">
                  <c:v>3.5422178305794443</c:v>
                </c:pt>
                <c:pt idx="173">
                  <c:v>1.9108064891627987</c:v>
                </c:pt>
                <c:pt idx="174">
                  <c:v>2.3745327773312628</c:v>
                </c:pt>
                <c:pt idx="175">
                  <c:v>1.6570228161662568</c:v>
                </c:pt>
                <c:pt idx="176">
                  <c:v>3.5922100341894239</c:v>
                </c:pt>
                <c:pt idx="177">
                  <c:v>2.1084552330065902</c:v>
                </c:pt>
                <c:pt idx="178">
                  <c:v>2.6953790283550974</c:v>
                </c:pt>
                <c:pt idx="179">
                  <c:v>2.4653366979519773</c:v>
                </c:pt>
                <c:pt idx="180">
                  <c:v>1.9516763544416458</c:v>
                </c:pt>
                <c:pt idx="181">
                  <c:v>3.5463592888286897</c:v>
                </c:pt>
                <c:pt idx="182">
                  <c:v>2.2522898787570611</c:v>
                </c:pt>
                <c:pt idx="183">
                  <c:v>4.5186181079662084</c:v>
                </c:pt>
                <c:pt idx="184">
                  <c:v>3.7543314843608129</c:v>
                </c:pt>
                <c:pt idx="185">
                  <c:v>3.2459513058306255</c:v>
                </c:pt>
                <c:pt idx="186">
                  <c:v>2.2756718387246671</c:v>
                </c:pt>
                <c:pt idx="187">
                  <c:v>2.3245548793939621</c:v>
                </c:pt>
                <c:pt idx="188">
                  <c:v>1.3341099925499833</c:v>
                </c:pt>
                <c:pt idx="189">
                  <c:v>1.9802366867919088</c:v>
                </c:pt>
                <c:pt idx="190">
                  <c:v>2.3383112033047504</c:v>
                </c:pt>
                <c:pt idx="191">
                  <c:v>2.498984413480895</c:v>
                </c:pt>
                <c:pt idx="192">
                  <c:v>2.8666828298759528</c:v>
                </c:pt>
                <c:pt idx="193">
                  <c:v>4.3984188203302734</c:v>
                </c:pt>
                <c:pt idx="194">
                  <c:v>2.38822639191826</c:v>
                </c:pt>
                <c:pt idx="195">
                  <c:v>2.8111190386390992</c:v>
                </c:pt>
                <c:pt idx="196">
                  <c:v>2.7848868467672081</c:v>
                </c:pt>
                <c:pt idx="197">
                  <c:v>3.3603155087845051</c:v>
                </c:pt>
                <c:pt idx="198">
                  <c:v>3.1686195125823424</c:v>
                </c:pt>
                <c:pt idx="199">
                  <c:v>2.2928651766385184</c:v>
                </c:pt>
                <c:pt idx="200">
                  <c:v>1.6859541838696472</c:v>
                </c:pt>
                <c:pt idx="201">
                  <c:v>3.3619376846772244</c:v>
                </c:pt>
                <c:pt idx="202">
                  <c:v>2.129086110796488</c:v>
                </c:pt>
                <c:pt idx="203">
                  <c:v>3.2106345314325275</c:v>
                </c:pt>
                <c:pt idx="204">
                  <c:v>3.2221269352429704</c:v>
                </c:pt>
                <c:pt idx="205">
                  <c:v>2.3189727128188133</c:v>
                </c:pt>
                <c:pt idx="206">
                  <c:v>2.7425886584237333</c:v>
                </c:pt>
                <c:pt idx="207">
                  <c:v>2.0953507363349164</c:v>
                </c:pt>
                <c:pt idx="208">
                  <c:v>2.3613465141084067</c:v>
                </c:pt>
                <c:pt idx="209">
                  <c:v>2.967744194940745</c:v>
                </c:pt>
                <c:pt idx="210">
                  <c:v>2.3867199727714667</c:v>
                </c:pt>
                <c:pt idx="211">
                  <c:v>1.1734892046855887</c:v>
                </c:pt>
                <c:pt idx="212">
                  <c:v>1.567062907528906</c:v>
                </c:pt>
                <c:pt idx="213">
                  <c:v>1.2915856219805113</c:v>
                </c:pt>
                <c:pt idx="214">
                  <c:v>2.4469918777407611</c:v>
                </c:pt>
                <c:pt idx="215">
                  <c:v>3.0178569027335489</c:v>
                </c:pt>
                <c:pt idx="216">
                  <c:v>2.9531861383368669</c:v>
                </c:pt>
                <c:pt idx="217">
                  <c:v>3.3089295643946022</c:v>
                </c:pt>
                <c:pt idx="218">
                  <c:v>0.66649310126626682</c:v>
                </c:pt>
                <c:pt idx="219">
                  <c:v>3.2393294723268351</c:v>
                </c:pt>
                <c:pt idx="220">
                  <c:v>2.8433590368184753</c:v>
                </c:pt>
                <c:pt idx="221">
                  <c:v>2.6157185637066918</c:v>
                </c:pt>
                <c:pt idx="222">
                  <c:v>2.7650883720057293</c:v>
                </c:pt>
                <c:pt idx="223">
                  <c:v>2.673031317719079</c:v>
                </c:pt>
                <c:pt idx="224">
                  <c:v>2.5489280471499205</c:v>
                </c:pt>
                <c:pt idx="225">
                  <c:v>3.1375764376487298</c:v>
                </c:pt>
                <c:pt idx="226">
                  <c:v>2.271737275709667</c:v>
                </c:pt>
                <c:pt idx="227">
                  <c:v>4.4234572959265126</c:v>
                </c:pt>
                <c:pt idx="228">
                  <c:v>2.9648084357367162</c:v>
                </c:pt>
                <c:pt idx="229">
                  <c:v>2.3486772065339472</c:v>
                </c:pt>
                <c:pt idx="230">
                  <c:v>2.8849582582508226</c:v>
                </c:pt>
                <c:pt idx="231">
                  <c:v>3.1935522896530792</c:v>
                </c:pt>
                <c:pt idx="232">
                  <c:v>1.8380679701782261</c:v>
                </c:pt>
                <c:pt idx="233">
                  <c:v>2.495584920884379</c:v>
                </c:pt>
                <c:pt idx="234">
                  <c:v>1.7029976008626877</c:v>
                </c:pt>
                <c:pt idx="235">
                  <c:v>2.6018085755262716</c:v>
                </c:pt>
                <c:pt idx="236">
                  <c:v>2.6720979842384662</c:v>
                </c:pt>
                <c:pt idx="237">
                  <c:v>1.9298000933901178</c:v>
                </c:pt>
                <c:pt idx="238">
                  <c:v>1.5582405338546805</c:v>
                </c:pt>
                <c:pt idx="239">
                  <c:v>3.1169835640639647</c:v>
                </c:pt>
                <c:pt idx="240">
                  <c:v>2.3842836182879714</c:v>
                </c:pt>
                <c:pt idx="241">
                  <c:v>3.0333518895315228</c:v>
                </c:pt>
                <c:pt idx="242">
                  <c:v>2.9517160884269731</c:v>
                </c:pt>
                <c:pt idx="243">
                  <c:v>3.1411754598732173</c:v>
                </c:pt>
                <c:pt idx="244">
                  <c:v>2.4370406287661357</c:v>
                </c:pt>
                <c:pt idx="245">
                  <c:v>2.830887577152231</c:v>
                </c:pt>
                <c:pt idx="246">
                  <c:v>3.4959414214944795</c:v>
                </c:pt>
                <c:pt idx="247">
                  <c:v>2.5667661393308343</c:v>
                </c:pt>
                <c:pt idx="248">
                  <c:v>3.1968178230109743</c:v>
                </c:pt>
                <c:pt idx="249">
                  <c:v>3.3617958118393241</c:v>
                </c:pt>
                <c:pt idx="250">
                  <c:v>2.1273371499164213</c:v>
                </c:pt>
                <c:pt idx="251">
                  <c:v>2.2690132592800851</c:v>
                </c:pt>
                <c:pt idx="252">
                  <c:v>2.4412227883176367</c:v>
                </c:pt>
                <c:pt idx="253">
                  <c:v>2.3351925968262597</c:v>
                </c:pt>
                <c:pt idx="254">
                  <c:v>2.6091563956717163</c:v>
                </c:pt>
                <c:pt idx="255">
                  <c:v>3.4782437410424976</c:v>
                </c:pt>
                <c:pt idx="256">
                  <c:v>2.3240490227912942</c:v>
                </c:pt>
                <c:pt idx="257">
                  <c:v>2.7835725750980966</c:v>
                </c:pt>
                <c:pt idx="258">
                  <c:v>1.5264701659022133</c:v>
                </c:pt>
                <c:pt idx="259">
                  <c:v>2.479163834952645</c:v>
                </c:pt>
                <c:pt idx="260">
                  <c:v>2.7826809747145185</c:v>
                </c:pt>
                <c:pt idx="261">
                  <c:v>2.2872437932619718</c:v>
                </c:pt>
                <c:pt idx="262">
                  <c:v>1.0487084588927302</c:v>
                </c:pt>
                <c:pt idx="263">
                  <c:v>2.7524996612238768</c:v>
                </c:pt>
                <c:pt idx="264">
                  <c:v>3.1770046262253344</c:v>
                </c:pt>
                <c:pt idx="265">
                  <c:v>1.4098539797368013</c:v>
                </c:pt>
                <c:pt idx="266">
                  <c:v>2.5526933748951453</c:v>
                </c:pt>
                <c:pt idx="267">
                  <c:v>1.9056361565130306</c:v>
                </c:pt>
                <c:pt idx="268">
                  <c:v>2.9822293187941828</c:v>
                </c:pt>
                <c:pt idx="269">
                  <c:v>2.5920925131453849</c:v>
                </c:pt>
                <c:pt idx="270">
                  <c:v>3.6919284986004017</c:v>
                </c:pt>
                <c:pt idx="271">
                  <c:v>3.348614280249008</c:v>
                </c:pt>
                <c:pt idx="272">
                  <c:v>2.7978632172911135</c:v>
                </c:pt>
                <c:pt idx="273">
                  <c:v>1.4036344065411561</c:v>
                </c:pt>
                <c:pt idx="274">
                  <c:v>1.4113964386541999</c:v>
                </c:pt>
                <c:pt idx="275">
                  <c:v>1.9292696645562646</c:v>
                </c:pt>
                <c:pt idx="276">
                  <c:v>3.2293548344897416</c:v>
                </c:pt>
                <c:pt idx="277">
                  <c:v>2.2076094905413419</c:v>
                </c:pt>
                <c:pt idx="278">
                  <c:v>2.9102527498973862</c:v>
                </c:pt>
                <c:pt idx="279">
                  <c:v>2.890514837336414</c:v>
                </c:pt>
                <c:pt idx="280">
                  <c:v>4.0293378869978937</c:v>
                </c:pt>
                <c:pt idx="281">
                  <c:v>2.1512526695462886</c:v>
                </c:pt>
                <c:pt idx="282">
                  <c:v>4.8173492644890619</c:v>
                </c:pt>
                <c:pt idx="283">
                  <c:v>0.77327123591918479</c:v>
                </c:pt>
                <c:pt idx="284">
                  <c:v>2.2640688803568731</c:v>
                </c:pt>
                <c:pt idx="285">
                  <c:v>2.3173877811899573</c:v>
                </c:pt>
                <c:pt idx="286">
                  <c:v>3.4687087735982156</c:v>
                </c:pt>
                <c:pt idx="287">
                  <c:v>3.0326392229087302</c:v>
                </c:pt>
                <c:pt idx="288">
                  <c:v>2.4557254518816123</c:v>
                </c:pt>
                <c:pt idx="289">
                  <c:v>2.152258660297365</c:v>
                </c:pt>
                <c:pt idx="290">
                  <c:v>3.2625460688926156</c:v>
                </c:pt>
                <c:pt idx="291">
                  <c:v>2.388439124727137</c:v>
                </c:pt>
                <c:pt idx="292">
                  <c:v>2.3212036843241637</c:v>
                </c:pt>
                <c:pt idx="293">
                  <c:v>2.9047229108816808</c:v>
                </c:pt>
                <c:pt idx="294">
                  <c:v>2.9031755936301744</c:v>
                </c:pt>
                <c:pt idx="295">
                  <c:v>3.2797538463823939</c:v>
                </c:pt>
                <c:pt idx="296">
                  <c:v>3.0751501397470511</c:v>
                </c:pt>
                <c:pt idx="297">
                  <c:v>2.8827732613702399</c:v>
                </c:pt>
                <c:pt idx="298">
                  <c:v>2.4978953439720786</c:v>
                </c:pt>
                <c:pt idx="299">
                  <c:v>2.9858317949058155</c:v>
                </c:pt>
                <c:pt idx="300">
                  <c:v>2.3241576576164928</c:v>
                </c:pt>
                <c:pt idx="301">
                  <c:v>4.1006832789609069</c:v>
                </c:pt>
                <c:pt idx="302">
                  <c:v>2.4801052799677428</c:v>
                </c:pt>
                <c:pt idx="303">
                  <c:v>1.7397513406815461</c:v>
                </c:pt>
                <c:pt idx="304">
                  <c:v>2.5799867811371358</c:v>
                </c:pt>
                <c:pt idx="305">
                  <c:v>4.9182811203229191</c:v>
                </c:pt>
                <c:pt idx="306">
                  <c:v>2.974957277943493</c:v>
                </c:pt>
                <c:pt idx="307">
                  <c:v>2.9047547825968851</c:v>
                </c:pt>
                <c:pt idx="308">
                  <c:v>2.1930521358885176</c:v>
                </c:pt>
                <c:pt idx="309">
                  <c:v>2.9093709997147044</c:v>
                </c:pt>
                <c:pt idx="310">
                  <c:v>2.7442694130719576</c:v>
                </c:pt>
                <c:pt idx="311">
                  <c:v>1.3723385804843355</c:v>
                </c:pt>
                <c:pt idx="312">
                  <c:v>1.7346677369122194</c:v>
                </c:pt>
                <c:pt idx="313">
                  <c:v>1.8942301335679801</c:v>
                </c:pt>
                <c:pt idx="314">
                  <c:v>1.8661220150381681</c:v>
                </c:pt>
                <c:pt idx="315">
                  <c:v>2.3435380574411595</c:v>
                </c:pt>
                <c:pt idx="316">
                  <c:v>3.2119601586948656</c:v>
                </c:pt>
                <c:pt idx="317">
                  <c:v>2.7010535671438198</c:v>
                </c:pt>
                <c:pt idx="318">
                  <c:v>2.0729453638912991</c:v>
                </c:pt>
                <c:pt idx="319">
                  <c:v>3.0264359346147844</c:v>
                </c:pt>
                <c:pt idx="320">
                  <c:v>2.9531419765004263</c:v>
                </c:pt>
                <c:pt idx="321">
                  <c:v>2.6507875107388892</c:v>
                </c:pt>
                <c:pt idx="322">
                  <c:v>3.1369159365684061</c:v>
                </c:pt>
                <c:pt idx="323">
                  <c:v>2.5442734731968701</c:v>
                </c:pt>
                <c:pt idx="324">
                  <c:v>2.455355153050315</c:v>
                </c:pt>
                <c:pt idx="325">
                  <c:v>1.9878845716946385</c:v>
                </c:pt>
                <c:pt idx="326">
                  <c:v>1.080697001763816</c:v>
                </c:pt>
                <c:pt idx="327">
                  <c:v>1.3692650541222373</c:v>
                </c:pt>
                <c:pt idx="328">
                  <c:v>2.3321201968135763</c:v>
                </c:pt>
                <c:pt idx="329">
                  <c:v>3.5852224204734946</c:v>
                </c:pt>
                <c:pt idx="330">
                  <c:v>4.2665629897408914</c:v>
                </c:pt>
                <c:pt idx="331">
                  <c:v>2.8593015855570521</c:v>
                </c:pt>
                <c:pt idx="332">
                  <c:v>3.0959628100532455</c:v>
                </c:pt>
                <c:pt idx="333">
                  <c:v>2.9176572571050521</c:v>
                </c:pt>
                <c:pt idx="334">
                  <c:v>2.5726352778664907</c:v>
                </c:pt>
                <c:pt idx="335">
                  <c:v>2.6043530952185274</c:v>
                </c:pt>
                <c:pt idx="336">
                  <c:v>3.7235702301365827</c:v>
                </c:pt>
                <c:pt idx="337">
                  <c:v>2.6619663970719531</c:v>
                </c:pt>
                <c:pt idx="338">
                  <c:v>2.5613336714765413</c:v>
                </c:pt>
                <c:pt idx="339">
                  <c:v>2.8262949634555108</c:v>
                </c:pt>
                <c:pt idx="340">
                  <c:v>2.7395066901594913</c:v>
                </c:pt>
                <c:pt idx="341">
                  <c:v>3.0003737187805601</c:v>
                </c:pt>
                <c:pt idx="342">
                  <c:v>3.2334193749161502</c:v>
                </c:pt>
                <c:pt idx="343">
                  <c:v>2.2806199964507252</c:v>
                </c:pt>
                <c:pt idx="344">
                  <c:v>2.0782876433179172</c:v>
                </c:pt>
                <c:pt idx="345">
                  <c:v>2.8667019824846833</c:v>
                </c:pt>
                <c:pt idx="346">
                  <c:v>1.7889544237877761</c:v>
                </c:pt>
                <c:pt idx="347">
                  <c:v>1.8150699664346346</c:v>
                </c:pt>
                <c:pt idx="348">
                  <c:v>3.2827950975709612</c:v>
                </c:pt>
                <c:pt idx="349">
                  <c:v>3.7733024161745741</c:v>
                </c:pt>
                <c:pt idx="350">
                  <c:v>3.0526656020995175</c:v>
                </c:pt>
                <c:pt idx="351">
                  <c:v>1.9826757088820133</c:v>
                </c:pt>
                <c:pt idx="352">
                  <c:v>2.422607242984395</c:v>
                </c:pt>
                <c:pt idx="353">
                  <c:v>2.3336392439226255</c:v>
                </c:pt>
                <c:pt idx="354">
                  <c:v>1.8999467844809459</c:v>
                </c:pt>
                <c:pt idx="355">
                  <c:v>3.6102603898237313</c:v>
                </c:pt>
                <c:pt idx="356">
                  <c:v>1.9233913940147713</c:v>
                </c:pt>
                <c:pt idx="357">
                  <c:v>3.1107243107925604</c:v>
                </c:pt>
                <c:pt idx="358">
                  <c:v>1.9244181581515598</c:v>
                </c:pt>
                <c:pt idx="359">
                  <c:v>3.4450590413905724</c:v>
                </c:pt>
                <c:pt idx="360">
                  <c:v>2.9602172551477843</c:v>
                </c:pt>
                <c:pt idx="361">
                  <c:v>2.522515389450688</c:v>
                </c:pt>
                <c:pt idx="362">
                  <c:v>2.3662628861401429</c:v>
                </c:pt>
                <c:pt idx="363">
                  <c:v>2.7827397956265529</c:v>
                </c:pt>
                <c:pt idx="364">
                  <c:v>2.7636013312208818</c:v>
                </c:pt>
                <c:pt idx="365">
                  <c:v>1.9257093361073416</c:v>
                </c:pt>
                <c:pt idx="366">
                  <c:v>2.667495675493305</c:v>
                </c:pt>
                <c:pt idx="367">
                  <c:v>2.2791326974003572</c:v>
                </c:pt>
                <c:pt idx="368">
                  <c:v>2.0290853757314475</c:v>
                </c:pt>
                <c:pt idx="369">
                  <c:v>2.2936724127173949</c:v>
                </c:pt>
                <c:pt idx="370">
                  <c:v>2.1749321390545102</c:v>
                </c:pt>
                <c:pt idx="371">
                  <c:v>2.654160706076766</c:v>
                </c:pt>
                <c:pt idx="372">
                  <c:v>3.37359096594624</c:v>
                </c:pt>
                <c:pt idx="373">
                  <c:v>2.1669178636750792</c:v>
                </c:pt>
                <c:pt idx="374">
                  <c:v>1.3958480101626054</c:v>
                </c:pt>
                <c:pt idx="375">
                  <c:v>1.6397395634458809</c:v>
                </c:pt>
                <c:pt idx="376">
                  <c:v>1.1726920992402843</c:v>
                </c:pt>
                <c:pt idx="377">
                  <c:v>2.1448304054267879</c:v>
                </c:pt>
                <c:pt idx="378">
                  <c:v>2.8965479605527737</c:v>
                </c:pt>
                <c:pt idx="379">
                  <c:v>2.653028010389896</c:v>
                </c:pt>
                <c:pt idx="380">
                  <c:v>3.3803459336009141</c:v>
                </c:pt>
                <c:pt idx="381">
                  <c:v>2.7572763681182781</c:v>
                </c:pt>
                <c:pt idx="382">
                  <c:v>2.4074625222808139</c:v>
                </c:pt>
                <c:pt idx="383">
                  <c:v>2.5326001329024392</c:v>
                </c:pt>
                <c:pt idx="384">
                  <c:v>2.3496950337193239</c:v>
                </c:pt>
                <c:pt idx="385">
                  <c:v>2.6446880284358341</c:v>
                </c:pt>
                <c:pt idx="386">
                  <c:v>2.0891149836888068</c:v>
                </c:pt>
                <c:pt idx="387">
                  <c:v>3.1996982476631035</c:v>
                </c:pt>
                <c:pt idx="388">
                  <c:v>2.549276244265243</c:v>
                </c:pt>
                <c:pt idx="389">
                  <c:v>2.9819921254586852</c:v>
                </c:pt>
                <c:pt idx="390">
                  <c:v>1.4103334469015278</c:v>
                </c:pt>
                <c:pt idx="391">
                  <c:v>2.6189098945389433</c:v>
                </c:pt>
                <c:pt idx="392">
                  <c:v>2.7187690050847779</c:v>
                </c:pt>
                <c:pt idx="393">
                  <c:v>3.0899879420163838</c:v>
                </c:pt>
                <c:pt idx="394">
                  <c:v>1.3151450364550363</c:v>
                </c:pt>
                <c:pt idx="395">
                  <c:v>3.4592526960440417</c:v>
                </c:pt>
                <c:pt idx="396">
                  <c:v>3.157585965449373</c:v>
                </c:pt>
                <c:pt idx="397">
                  <c:v>1.7605318188221832</c:v>
                </c:pt>
                <c:pt idx="398">
                  <c:v>3.3644321252806555</c:v>
                </c:pt>
                <c:pt idx="399">
                  <c:v>4.5568375584717229</c:v>
                </c:pt>
                <c:pt idx="400">
                  <c:v>3.4743366514435965</c:v>
                </c:pt>
                <c:pt idx="401">
                  <c:v>2.6596658360647707</c:v>
                </c:pt>
                <c:pt idx="402">
                  <c:v>3.2519698987693957</c:v>
                </c:pt>
                <c:pt idx="403">
                  <c:v>3.4175372500668497</c:v>
                </c:pt>
                <c:pt idx="404">
                  <c:v>1.3122725447907715</c:v>
                </c:pt>
                <c:pt idx="405">
                  <c:v>1.3115913024861257</c:v>
                </c:pt>
                <c:pt idx="406">
                  <c:v>2.265564547430873</c:v>
                </c:pt>
                <c:pt idx="407">
                  <c:v>2.2566263025447255</c:v>
                </c:pt>
                <c:pt idx="408">
                  <c:v>1.9266077750959998</c:v>
                </c:pt>
                <c:pt idx="409">
                  <c:v>2.4730642876500979</c:v>
                </c:pt>
                <c:pt idx="410">
                  <c:v>3.7939341587512581</c:v>
                </c:pt>
                <c:pt idx="411">
                  <c:v>2.5785478003654254</c:v>
                </c:pt>
                <c:pt idx="412">
                  <c:v>2.4993510181651328</c:v>
                </c:pt>
                <c:pt idx="413">
                  <c:v>3.1602070618989564</c:v>
                </c:pt>
                <c:pt idx="414">
                  <c:v>2.2338684262678719</c:v>
                </c:pt>
                <c:pt idx="415">
                  <c:v>1.7138904712374667</c:v>
                </c:pt>
                <c:pt idx="416">
                  <c:v>3.1455052836650168</c:v>
                </c:pt>
                <c:pt idx="417">
                  <c:v>1.6037478828963001</c:v>
                </c:pt>
                <c:pt idx="418">
                  <c:v>1.9274191373287055</c:v>
                </c:pt>
                <c:pt idx="419">
                  <c:v>2.6259825178427687</c:v>
                </c:pt>
                <c:pt idx="420">
                  <c:v>2.6699152397268824</c:v>
                </c:pt>
                <c:pt idx="421">
                  <c:v>3.0597164660646237</c:v>
                </c:pt>
                <c:pt idx="422">
                  <c:v>1.1291827116609676</c:v>
                </c:pt>
                <c:pt idx="423">
                  <c:v>2.2427668839700958</c:v>
                </c:pt>
                <c:pt idx="424">
                  <c:v>2.2690145204104528</c:v>
                </c:pt>
                <c:pt idx="425">
                  <c:v>1.85474697347387</c:v>
                </c:pt>
                <c:pt idx="426">
                  <c:v>2.8470144560205468</c:v>
                </c:pt>
                <c:pt idx="427">
                  <c:v>2.3479400457314878</c:v>
                </c:pt>
                <c:pt idx="428">
                  <c:v>2.164238075308925</c:v>
                </c:pt>
                <c:pt idx="429">
                  <c:v>2.043221179866324</c:v>
                </c:pt>
                <c:pt idx="430">
                  <c:v>2.3617293518682363</c:v>
                </c:pt>
                <c:pt idx="431">
                  <c:v>2.8575840193934541</c:v>
                </c:pt>
                <c:pt idx="432">
                  <c:v>0.77730080846960792</c:v>
                </c:pt>
                <c:pt idx="433">
                  <c:v>1.1834915485316668</c:v>
                </c:pt>
                <c:pt idx="434">
                  <c:v>1.6834635525964439</c:v>
                </c:pt>
                <c:pt idx="435">
                  <c:v>2.1974750119035935</c:v>
                </c:pt>
                <c:pt idx="436">
                  <c:v>3.3472237757959968</c:v>
                </c:pt>
                <c:pt idx="437">
                  <c:v>2.393344944997323</c:v>
                </c:pt>
                <c:pt idx="438">
                  <c:v>1.7380596909019757</c:v>
                </c:pt>
                <c:pt idx="439">
                  <c:v>3.4291193094470391</c:v>
                </c:pt>
                <c:pt idx="440">
                  <c:v>2.4988596834831149</c:v>
                </c:pt>
                <c:pt idx="441">
                  <c:v>2.7631248647505027</c:v>
                </c:pt>
                <c:pt idx="442">
                  <c:v>1.9192056798715147</c:v>
                </c:pt>
                <c:pt idx="443">
                  <c:v>2.2023667168111634</c:v>
                </c:pt>
                <c:pt idx="444">
                  <c:v>3.2555756151193793</c:v>
                </c:pt>
                <c:pt idx="445">
                  <c:v>1.2487903183665752</c:v>
                </c:pt>
                <c:pt idx="446">
                  <c:v>2.4630422742610918</c:v>
                </c:pt>
                <c:pt idx="447">
                  <c:v>3.6477232066283953</c:v>
                </c:pt>
                <c:pt idx="448">
                  <c:v>3.5344479494060854</c:v>
                </c:pt>
                <c:pt idx="449">
                  <c:v>2.3775338230606153</c:v>
                </c:pt>
                <c:pt idx="450">
                  <c:v>2.1701684974465802</c:v>
                </c:pt>
                <c:pt idx="451">
                  <c:v>1.6888193588771681</c:v>
                </c:pt>
                <c:pt idx="452">
                  <c:v>2.9810591144088279</c:v>
                </c:pt>
                <c:pt idx="453">
                  <c:v>2.6873703809699383</c:v>
                </c:pt>
                <c:pt idx="454">
                  <c:v>2.3552259796997879</c:v>
                </c:pt>
                <c:pt idx="455">
                  <c:v>2.4906435522618726</c:v>
                </c:pt>
                <c:pt idx="456">
                  <c:v>2.8660688776117471</c:v>
                </c:pt>
                <c:pt idx="457">
                  <c:v>2.6281399491547073</c:v>
                </c:pt>
                <c:pt idx="458">
                  <c:v>3.0260958787865433</c:v>
                </c:pt>
                <c:pt idx="459">
                  <c:v>1.8135689242470923</c:v>
                </c:pt>
                <c:pt idx="460">
                  <c:v>2.606093017341875</c:v>
                </c:pt>
                <c:pt idx="461">
                  <c:v>1.7197273653699507</c:v>
                </c:pt>
                <c:pt idx="462">
                  <c:v>2.8313541356477647</c:v>
                </c:pt>
                <c:pt idx="463">
                  <c:v>3.325443798784125</c:v>
                </c:pt>
                <c:pt idx="464">
                  <c:v>2.6663850742842037</c:v>
                </c:pt>
                <c:pt idx="465">
                  <c:v>2.050995212429747</c:v>
                </c:pt>
                <c:pt idx="466">
                  <c:v>2.3674404075271474</c:v>
                </c:pt>
                <c:pt idx="467">
                  <c:v>4.3870211590086505</c:v>
                </c:pt>
                <c:pt idx="468">
                  <c:v>2.3333032129611979</c:v>
                </c:pt>
                <c:pt idx="469">
                  <c:v>2.6668303070398829</c:v>
                </c:pt>
                <c:pt idx="470">
                  <c:v>2.8342588389199141</c:v>
                </c:pt>
                <c:pt idx="471">
                  <c:v>2.6099314501226787</c:v>
                </c:pt>
                <c:pt idx="472">
                  <c:v>2.2151378453555246</c:v>
                </c:pt>
                <c:pt idx="473">
                  <c:v>2.3713730323893576</c:v>
                </c:pt>
                <c:pt idx="474">
                  <c:v>2.5251189902341724</c:v>
                </c:pt>
                <c:pt idx="475">
                  <c:v>2.3247558388694736</c:v>
                </c:pt>
                <c:pt idx="476">
                  <c:v>1.8726802411512822</c:v>
                </c:pt>
                <c:pt idx="477">
                  <c:v>2.8525795142327435</c:v>
                </c:pt>
                <c:pt idx="478">
                  <c:v>1.4014463960136836</c:v>
                </c:pt>
                <c:pt idx="479">
                  <c:v>3.589763230185925</c:v>
                </c:pt>
                <c:pt idx="480">
                  <c:v>2.3812309097414142</c:v>
                </c:pt>
                <c:pt idx="481">
                  <c:v>3.2876101078341491</c:v>
                </c:pt>
                <c:pt idx="482">
                  <c:v>2.223175745006289</c:v>
                </c:pt>
                <c:pt idx="483">
                  <c:v>3.1652491494683028</c:v>
                </c:pt>
                <c:pt idx="484">
                  <c:v>1.7872675285813879</c:v>
                </c:pt>
                <c:pt idx="485">
                  <c:v>3.0468648008802317</c:v>
                </c:pt>
                <c:pt idx="486">
                  <c:v>3.6505692877813516</c:v>
                </c:pt>
                <c:pt idx="487">
                  <c:v>3.0010446820587364</c:v>
                </c:pt>
                <c:pt idx="488">
                  <c:v>2.7990854084650585</c:v>
                </c:pt>
                <c:pt idx="489">
                  <c:v>3.0636616724224983</c:v>
                </c:pt>
                <c:pt idx="490">
                  <c:v>1.6512488025965399</c:v>
                </c:pt>
                <c:pt idx="491">
                  <c:v>3.1640537275657845</c:v>
                </c:pt>
                <c:pt idx="492">
                  <c:v>2.0439767121223773</c:v>
                </c:pt>
                <c:pt idx="493">
                  <c:v>2.5913907105207445</c:v>
                </c:pt>
                <c:pt idx="494">
                  <c:v>2.0299513851586033</c:v>
                </c:pt>
                <c:pt idx="495">
                  <c:v>2.0194124307747581</c:v>
                </c:pt>
                <c:pt idx="496">
                  <c:v>2.4893682353065376</c:v>
                </c:pt>
                <c:pt idx="497">
                  <c:v>3.0650661434690947</c:v>
                </c:pt>
                <c:pt idx="498">
                  <c:v>2.747390216636449</c:v>
                </c:pt>
                <c:pt idx="499">
                  <c:v>1.7731923438783768</c:v>
                </c:pt>
                <c:pt idx="500">
                  <c:v>2.302837179405798</c:v>
                </c:pt>
                <c:pt idx="501">
                  <c:v>1.6325923724764211</c:v>
                </c:pt>
                <c:pt idx="502">
                  <c:v>1.9049794853350526</c:v>
                </c:pt>
                <c:pt idx="503">
                  <c:v>3.4016408161500578</c:v>
                </c:pt>
                <c:pt idx="504">
                  <c:v>2.4401441852060084</c:v>
                </c:pt>
                <c:pt idx="505">
                  <c:v>1.8749883542406001</c:v>
                </c:pt>
                <c:pt idx="506">
                  <c:v>1.8407763954266285</c:v>
                </c:pt>
                <c:pt idx="507">
                  <c:v>2.2755762888049347</c:v>
                </c:pt>
                <c:pt idx="508">
                  <c:v>2.6744328221806541</c:v>
                </c:pt>
                <c:pt idx="509">
                  <c:v>3.4774087769813917</c:v>
                </c:pt>
                <c:pt idx="510">
                  <c:v>3.9641651055858533</c:v>
                </c:pt>
                <c:pt idx="511">
                  <c:v>3.1670276048806305</c:v>
                </c:pt>
                <c:pt idx="512">
                  <c:v>1.7756403294684759</c:v>
                </c:pt>
                <c:pt idx="513">
                  <c:v>1.5778739834525801</c:v>
                </c:pt>
                <c:pt idx="514">
                  <c:v>1.6707418879511562</c:v>
                </c:pt>
                <c:pt idx="515">
                  <c:v>1.3919707367388061</c:v>
                </c:pt>
                <c:pt idx="516">
                  <c:v>2.2126201041471645</c:v>
                </c:pt>
                <c:pt idx="517">
                  <c:v>2.0129236836445301</c:v>
                </c:pt>
                <c:pt idx="518">
                  <c:v>3.1767574180461824</c:v>
                </c:pt>
                <c:pt idx="519">
                  <c:v>2.3826360108632603</c:v>
                </c:pt>
                <c:pt idx="520">
                  <c:v>3.857197874728536</c:v>
                </c:pt>
                <c:pt idx="521">
                  <c:v>3.0980920214341832</c:v>
                </c:pt>
                <c:pt idx="522">
                  <c:v>2.5586888175869826</c:v>
                </c:pt>
                <c:pt idx="523">
                  <c:v>3.3030136180025784</c:v>
                </c:pt>
                <c:pt idx="524">
                  <c:v>1.9363330434061798</c:v>
                </c:pt>
                <c:pt idx="525">
                  <c:v>1.903838622080104</c:v>
                </c:pt>
                <c:pt idx="526">
                  <c:v>3.1208319006158836</c:v>
                </c:pt>
                <c:pt idx="527">
                  <c:v>2.6237487601074103</c:v>
                </c:pt>
                <c:pt idx="528">
                  <c:v>2.7956081975200688</c:v>
                </c:pt>
                <c:pt idx="529">
                  <c:v>3.5786819944085826</c:v>
                </c:pt>
                <c:pt idx="530">
                  <c:v>2.5952038999387375</c:v>
                </c:pt>
                <c:pt idx="531">
                  <c:v>3.0430515314593234</c:v>
                </c:pt>
                <c:pt idx="532">
                  <c:v>3.2878770352255975</c:v>
                </c:pt>
                <c:pt idx="533">
                  <c:v>1.9238109107635983</c:v>
                </c:pt>
                <c:pt idx="534">
                  <c:v>1.5892193331890554</c:v>
                </c:pt>
                <c:pt idx="535">
                  <c:v>2.2162648312411273</c:v>
                </c:pt>
                <c:pt idx="536">
                  <c:v>2.244932595412537</c:v>
                </c:pt>
                <c:pt idx="537">
                  <c:v>2.1629396970043904</c:v>
                </c:pt>
                <c:pt idx="538">
                  <c:v>1.6861565919393169</c:v>
                </c:pt>
                <c:pt idx="539">
                  <c:v>2.6856734294526339</c:v>
                </c:pt>
                <c:pt idx="540">
                  <c:v>1.7980447082618909</c:v>
                </c:pt>
                <c:pt idx="541">
                  <c:v>3.0303303376664621</c:v>
                </c:pt>
                <c:pt idx="542">
                  <c:v>2.9886347646727911</c:v>
                </c:pt>
                <c:pt idx="543">
                  <c:v>1.4734717065103606</c:v>
                </c:pt>
                <c:pt idx="544">
                  <c:v>1.5310648394361832</c:v>
                </c:pt>
                <c:pt idx="545">
                  <c:v>2.9315672721594273</c:v>
                </c:pt>
                <c:pt idx="546">
                  <c:v>2.7617375066114351</c:v>
                </c:pt>
                <c:pt idx="547">
                  <c:v>1.9885483559260202</c:v>
                </c:pt>
                <c:pt idx="548">
                  <c:v>3.0293155090284807</c:v>
                </c:pt>
                <c:pt idx="549">
                  <c:v>2.85930832871809</c:v>
                </c:pt>
                <c:pt idx="550">
                  <c:v>2.7912243889725352</c:v>
                </c:pt>
                <c:pt idx="551">
                  <c:v>2.2168550353304592</c:v>
                </c:pt>
                <c:pt idx="552">
                  <c:v>3.2096194300243299</c:v>
                </c:pt>
                <c:pt idx="553">
                  <c:v>3.1455786036317739</c:v>
                </c:pt>
                <c:pt idx="554">
                  <c:v>4.0356966408711985</c:v>
                </c:pt>
                <c:pt idx="555">
                  <c:v>2.723487115759867</c:v>
                </c:pt>
                <c:pt idx="556">
                  <c:v>1.11539762571421</c:v>
                </c:pt>
                <c:pt idx="557">
                  <c:v>2.4396905903872192</c:v>
                </c:pt>
                <c:pt idx="558">
                  <c:v>2.643734053242226</c:v>
                </c:pt>
                <c:pt idx="559">
                  <c:v>3.2012399721126248</c:v>
                </c:pt>
                <c:pt idx="560">
                  <c:v>3.4698240448889837</c:v>
                </c:pt>
                <c:pt idx="561">
                  <c:v>2.6844963951860672</c:v>
                </c:pt>
                <c:pt idx="562">
                  <c:v>2.3081531947221885</c:v>
                </c:pt>
                <c:pt idx="563">
                  <c:v>1.8531310740321885</c:v>
                </c:pt>
                <c:pt idx="564">
                  <c:v>2.5246815081462541</c:v>
                </c:pt>
                <c:pt idx="565">
                  <c:v>2.9789014480518894</c:v>
                </c:pt>
                <c:pt idx="566">
                  <c:v>3.414647179496491</c:v>
                </c:pt>
                <c:pt idx="567">
                  <c:v>2.5749136803767643</c:v>
                </c:pt>
                <c:pt idx="568">
                  <c:v>2.2384200843057016</c:v>
                </c:pt>
                <c:pt idx="569">
                  <c:v>2.2733316489656814</c:v>
                </c:pt>
                <c:pt idx="570">
                  <c:v>3.2545183791023704</c:v>
                </c:pt>
                <c:pt idx="571">
                  <c:v>2.5024952525610162</c:v>
                </c:pt>
                <c:pt idx="572">
                  <c:v>2.1185020853712686</c:v>
                </c:pt>
                <c:pt idx="573">
                  <c:v>2.7269891419784007</c:v>
                </c:pt>
                <c:pt idx="574">
                  <c:v>2.0927390351346484</c:v>
                </c:pt>
                <c:pt idx="575">
                  <c:v>3.019196807862774</c:v>
                </c:pt>
                <c:pt idx="576">
                  <c:v>0.79503793200764739</c:v>
                </c:pt>
                <c:pt idx="577">
                  <c:v>2.8147876449962563</c:v>
                </c:pt>
                <c:pt idx="578">
                  <c:v>2.8122828697728246</c:v>
                </c:pt>
                <c:pt idx="579">
                  <c:v>1.6514559791685006</c:v>
                </c:pt>
                <c:pt idx="580">
                  <c:v>3.5047972555387639</c:v>
                </c:pt>
                <c:pt idx="581">
                  <c:v>1.5383862116498772</c:v>
                </c:pt>
                <c:pt idx="582">
                  <c:v>1.9038305350135343</c:v>
                </c:pt>
                <c:pt idx="583">
                  <c:v>1.8003894667728082</c:v>
                </c:pt>
                <c:pt idx="584">
                  <c:v>2.6847579866621323</c:v>
                </c:pt>
                <c:pt idx="585">
                  <c:v>3.042211138554145</c:v>
                </c:pt>
                <c:pt idx="586">
                  <c:v>2.5137233852791088</c:v>
                </c:pt>
                <c:pt idx="587">
                  <c:v>1.4284168826181998</c:v>
                </c:pt>
                <c:pt idx="588">
                  <c:v>3.0447618085250414</c:v>
                </c:pt>
                <c:pt idx="589">
                  <c:v>3.1143890557851859</c:v>
                </c:pt>
                <c:pt idx="590">
                  <c:v>3.3776308367493884</c:v>
                </c:pt>
                <c:pt idx="591">
                  <c:v>2.5262292738244327</c:v>
                </c:pt>
                <c:pt idx="592">
                  <c:v>2.193258288646752</c:v>
                </c:pt>
                <c:pt idx="593">
                  <c:v>3.288488815917459</c:v>
                </c:pt>
                <c:pt idx="594">
                  <c:v>3.0583492840682238</c:v>
                </c:pt>
                <c:pt idx="595">
                  <c:v>1.1018135989363689</c:v>
                </c:pt>
                <c:pt idx="596">
                  <c:v>1.2205499289169379</c:v>
                </c:pt>
                <c:pt idx="597">
                  <c:v>2.3214706607442137</c:v>
                </c:pt>
                <c:pt idx="598">
                  <c:v>2.1021455199108368</c:v>
                </c:pt>
                <c:pt idx="599">
                  <c:v>2.8077538060418492</c:v>
                </c:pt>
                <c:pt idx="600">
                  <c:v>1.3324629163612149</c:v>
                </c:pt>
                <c:pt idx="601">
                  <c:v>3.0813675496559121</c:v>
                </c:pt>
                <c:pt idx="602">
                  <c:v>2.2694383432308203</c:v>
                </c:pt>
                <c:pt idx="603">
                  <c:v>1.5940114500286799</c:v>
                </c:pt>
                <c:pt idx="604">
                  <c:v>2.4804616742542351</c:v>
                </c:pt>
                <c:pt idx="605">
                  <c:v>1.3973668955828489</c:v>
                </c:pt>
                <c:pt idx="606">
                  <c:v>2.4768055921212975</c:v>
                </c:pt>
                <c:pt idx="607">
                  <c:v>1.9902346438652625</c:v>
                </c:pt>
                <c:pt idx="608">
                  <c:v>2.0055189531090583</c:v>
                </c:pt>
                <c:pt idx="609">
                  <c:v>2.6358659797983401</c:v>
                </c:pt>
                <c:pt idx="610">
                  <c:v>2.5482269180739134</c:v>
                </c:pt>
                <c:pt idx="611">
                  <c:v>3.0969545717502891</c:v>
                </c:pt>
                <c:pt idx="612">
                  <c:v>2.5116982814333459</c:v>
                </c:pt>
                <c:pt idx="613">
                  <c:v>2.316856974274224</c:v>
                </c:pt>
                <c:pt idx="614">
                  <c:v>1.1774773023867044</c:v>
                </c:pt>
                <c:pt idx="615">
                  <c:v>2.6891053718124147</c:v>
                </c:pt>
                <c:pt idx="616">
                  <c:v>1.3877165281626842</c:v>
                </c:pt>
                <c:pt idx="617">
                  <c:v>2.465239113815048</c:v>
                </c:pt>
                <c:pt idx="618">
                  <c:v>2.8495409001373373</c:v>
                </c:pt>
                <c:pt idx="619">
                  <c:v>2.5078585705867895</c:v>
                </c:pt>
                <c:pt idx="620">
                  <c:v>2.2887270505964183</c:v>
                </c:pt>
                <c:pt idx="621">
                  <c:v>1.866550842930961</c:v>
                </c:pt>
                <c:pt idx="622">
                  <c:v>1.7339220333270218</c:v>
                </c:pt>
                <c:pt idx="623">
                  <c:v>1.8007394103482957</c:v>
                </c:pt>
                <c:pt idx="624">
                  <c:v>2.0493739978780425</c:v>
                </c:pt>
                <c:pt idx="625">
                  <c:v>2.5949474860108048</c:v>
                </c:pt>
                <c:pt idx="626">
                  <c:v>2.6507761693492933</c:v>
                </c:pt>
                <c:pt idx="627">
                  <c:v>3.6978872084457688</c:v>
                </c:pt>
                <c:pt idx="628">
                  <c:v>2.5005940128888491</c:v>
                </c:pt>
                <c:pt idx="629">
                  <c:v>2.506403011306094</c:v>
                </c:pt>
                <c:pt idx="630">
                  <c:v>2.5857561203049371</c:v>
                </c:pt>
                <c:pt idx="631">
                  <c:v>1.5685026022760171</c:v>
                </c:pt>
                <c:pt idx="632">
                  <c:v>2.758436341132029</c:v>
                </c:pt>
                <c:pt idx="633">
                  <c:v>2.4481141498492538</c:v>
                </c:pt>
                <c:pt idx="634">
                  <c:v>2.9913763637234987</c:v>
                </c:pt>
                <c:pt idx="635">
                  <c:v>1.4454523882496011</c:v>
                </c:pt>
                <c:pt idx="636">
                  <c:v>1.887602133124088</c:v>
                </c:pt>
                <c:pt idx="637">
                  <c:v>2.633003671984576</c:v>
                </c:pt>
                <c:pt idx="638">
                  <c:v>2.4133384372936115</c:v>
                </c:pt>
                <c:pt idx="639">
                  <c:v>2.0027414372448793</c:v>
                </c:pt>
                <c:pt idx="640">
                  <c:v>4.4061038128489205</c:v>
                </c:pt>
                <c:pt idx="641">
                  <c:v>2.7197375322295989</c:v>
                </c:pt>
                <c:pt idx="642">
                  <c:v>2.3472013928254598</c:v>
                </c:pt>
                <c:pt idx="643">
                  <c:v>1.1320401999891367</c:v>
                </c:pt>
                <c:pt idx="644">
                  <c:v>2.6076544592353561</c:v>
                </c:pt>
                <c:pt idx="645">
                  <c:v>2.6992506385906809</c:v>
                </c:pt>
                <c:pt idx="646">
                  <c:v>1.5741796744129815</c:v>
                </c:pt>
                <c:pt idx="647">
                  <c:v>3.1077926066180233</c:v>
                </c:pt>
                <c:pt idx="648">
                  <c:v>1.8571303688349277</c:v>
                </c:pt>
                <c:pt idx="649">
                  <c:v>1.630539823241701</c:v>
                </c:pt>
                <c:pt idx="650">
                  <c:v>2.1671636058610471</c:v>
                </c:pt>
                <c:pt idx="651">
                  <c:v>2.628229333048866</c:v>
                </c:pt>
                <c:pt idx="652">
                  <c:v>2.4728562118104183</c:v>
                </c:pt>
                <c:pt idx="653">
                  <c:v>2.2166094535518206</c:v>
                </c:pt>
                <c:pt idx="654">
                  <c:v>2.3105547350305722</c:v>
                </c:pt>
                <c:pt idx="655">
                  <c:v>3.4953790137320513</c:v>
                </c:pt>
                <c:pt idx="656">
                  <c:v>1.8449228973271232</c:v>
                </c:pt>
                <c:pt idx="657">
                  <c:v>1.5941908735175117</c:v>
                </c:pt>
                <c:pt idx="658">
                  <c:v>2.3771901991482083</c:v>
                </c:pt>
                <c:pt idx="659">
                  <c:v>2.4119064184381749</c:v>
                </c:pt>
                <c:pt idx="660">
                  <c:v>2.883820842173336</c:v>
                </c:pt>
                <c:pt idx="661">
                  <c:v>1.986183375920143</c:v>
                </c:pt>
                <c:pt idx="662">
                  <c:v>3.5486403407281637</c:v>
                </c:pt>
                <c:pt idx="663">
                  <c:v>2.206642498503272</c:v>
                </c:pt>
                <c:pt idx="664">
                  <c:v>2.814256548409209</c:v>
                </c:pt>
                <c:pt idx="665">
                  <c:v>0.7033746815052434</c:v>
                </c:pt>
                <c:pt idx="666">
                  <c:v>1.7973495440540652</c:v>
                </c:pt>
                <c:pt idx="667">
                  <c:v>3.1336852780670008</c:v>
                </c:pt>
                <c:pt idx="668">
                  <c:v>1.745478222429548</c:v>
                </c:pt>
                <c:pt idx="669">
                  <c:v>1.7793555238086094</c:v>
                </c:pt>
                <c:pt idx="670">
                  <c:v>2.4883377411305014</c:v>
                </c:pt>
                <c:pt idx="671">
                  <c:v>2.7394724715318342</c:v>
                </c:pt>
                <c:pt idx="672">
                  <c:v>2.3850291581360645</c:v>
                </c:pt>
                <c:pt idx="673">
                  <c:v>2.4748812451713671</c:v>
                </c:pt>
                <c:pt idx="674">
                  <c:v>1.7404627676301594</c:v>
                </c:pt>
                <c:pt idx="675">
                  <c:v>1.732102471813139</c:v>
                </c:pt>
                <c:pt idx="676">
                  <c:v>2.5441390458728628</c:v>
                </c:pt>
                <c:pt idx="677">
                  <c:v>1.4099442815215264</c:v>
                </c:pt>
                <c:pt idx="678">
                  <c:v>1.9895077034578563</c:v>
                </c:pt>
                <c:pt idx="679">
                  <c:v>2.4259292147171418</c:v>
                </c:pt>
                <c:pt idx="680">
                  <c:v>1.6810038544352131</c:v>
                </c:pt>
                <c:pt idx="681">
                  <c:v>2.4602078799512448</c:v>
                </c:pt>
                <c:pt idx="682">
                  <c:v>3.7121460386488967</c:v>
                </c:pt>
                <c:pt idx="683">
                  <c:v>2.7710287538360681</c:v>
                </c:pt>
                <c:pt idx="684">
                  <c:v>1.4991915837745251</c:v>
                </c:pt>
                <c:pt idx="685">
                  <c:v>3.066627796508258</c:v>
                </c:pt>
                <c:pt idx="686">
                  <c:v>2.6278581139963455</c:v>
                </c:pt>
                <c:pt idx="687">
                  <c:v>1.7608158557643934</c:v>
                </c:pt>
                <c:pt idx="688">
                  <c:v>1.3448006577370437</c:v>
                </c:pt>
                <c:pt idx="689">
                  <c:v>1.9749755288615225</c:v>
                </c:pt>
                <c:pt idx="690">
                  <c:v>2.9868860679108158</c:v>
                </c:pt>
                <c:pt idx="691">
                  <c:v>1.943816226145916</c:v>
                </c:pt>
                <c:pt idx="692">
                  <c:v>1.1710991668161579</c:v>
                </c:pt>
                <c:pt idx="693">
                  <c:v>2.2948876476968989</c:v>
                </c:pt>
                <c:pt idx="694">
                  <c:v>2.596647256830388</c:v>
                </c:pt>
                <c:pt idx="695">
                  <c:v>1.7542243177726902</c:v>
                </c:pt>
                <c:pt idx="696">
                  <c:v>2.5054052302244334</c:v>
                </c:pt>
                <c:pt idx="697">
                  <c:v>2.1505513892806061</c:v>
                </c:pt>
                <c:pt idx="698">
                  <c:v>2.3667629921997104</c:v>
                </c:pt>
                <c:pt idx="699">
                  <c:v>2.5942574993127097</c:v>
                </c:pt>
                <c:pt idx="700">
                  <c:v>1.8744956916876563</c:v>
                </c:pt>
                <c:pt idx="701">
                  <c:v>1.9312537923175013</c:v>
                </c:pt>
                <c:pt idx="702">
                  <c:v>4.0650288651899968</c:v>
                </c:pt>
                <c:pt idx="703">
                  <c:v>1.7123558067055256</c:v>
                </c:pt>
                <c:pt idx="704">
                  <c:v>2.5558425463279786</c:v>
                </c:pt>
                <c:pt idx="705">
                  <c:v>2.6143590438514801</c:v>
                </c:pt>
                <c:pt idx="706">
                  <c:v>2.6197837688102266</c:v>
                </c:pt>
                <c:pt idx="707">
                  <c:v>1.0584225203558</c:v>
                </c:pt>
                <c:pt idx="708">
                  <c:v>2.5917424743604696</c:v>
                </c:pt>
                <c:pt idx="709">
                  <c:v>2.6924521848536287</c:v>
                </c:pt>
                <c:pt idx="710">
                  <c:v>2.4983253488780592</c:v>
                </c:pt>
                <c:pt idx="711">
                  <c:v>2.2051872354827546</c:v>
                </c:pt>
                <c:pt idx="712">
                  <c:v>4.700596690035848</c:v>
                </c:pt>
                <c:pt idx="713">
                  <c:v>2.4286680304213299</c:v>
                </c:pt>
                <c:pt idx="714">
                  <c:v>0.91132589516103812</c:v>
                </c:pt>
                <c:pt idx="715">
                  <c:v>3.0727642316855293</c:v>
                </c:pt>
                <c:pt idx="716">
                  <c:v>2.0764405846090681</c:v>
                </c:pt>
                <c:pt idx="717">
                  <c:v>1.8794016103258113</c:v>
                </c:pt>
                <c:pt idx="718">
                  <c:v>1.7408839196554158</c:v>
                </c:pt>
                <c:pt idx="719">
                  <c:v>4.1849056233801027</c:v>
                </c:pt>
                <c:pt idx="720">
                  <c:v>2.325328322543267</c:v>
                </c:pt>
                <c:pt idx="721">
                  <c:v>1.5217931374755731</c:v>
                </c:pt>
                <c:pt idx="722">
                  <c:v>3.2862502176636514</c:v>
                </c:pt>
                <c:pt idx="723">
                  <c:v>1.7319943657656647</c:v>
                </c:pt>
                <c:pt idx="724">
                  <c:v>2.8671632897475248</c:v>
                </c:pt>
                <c:pt idx="725">
                  <c:v>2.3879814097955943</c:v>
                </c:pt>
                <c:pt idx="726">
                  <c:v>2.8061123526614371</c:v>
                </c:pt>
                <c:pt idx="727">
                  <c:v>2.5007853497518848</c:v>
                </c:pt>
                <c:pt idx="728">
                  <c:v>3.5022881161061878</c:v>
                </c:pt>
                <c:pt idx="729">
                  <c:v>3.0910902562105593</c:v>
                </c:pt>
                <c:pt idx="730">
                  <c:v>2.2544152788392817</c:v>
                </c:pt>
                <c:pt idx="731">
                  <c:v>2.9885910320772959</c:v>
                </c:pt>
                <c:pt idx="732">
                  <c:v>2.8890326900148149</c:v>
                </c:pt>
                <c:pt idx="733">
                  <c:v>2.7593871485761299</c:v>
                </c:pt>
                <c:pt idx="734">
                  <c:v>2.5439110514579784</c:v>
                </c:pt>
                <c:pt idx="735">
                  <c:v>2.4612078246284743</c:v>
                </c:pt>
                <c:pt idx="736">
                  <c:v>2.1609487358916248</c:v>
                </c:pt>
                <c:pt idx="737">
                  <c:v>4.0732826088442247</c:v>
                </c:pt>
                <c:pt idx="738">
                  <c:v>1.9806559346684958</c:v>
                </c:pt>
                <c:pt idx="739">
                  <c:v>1.9247023158527048</c:v>
                </c:pt>
                <c:pt idx="740">
                  <c:v>2.6760503845511145</c:v>
                </c:pt>
                <c:pt idx="741">
                  <c:v>2.5591402176027436</c:v>
                </c:pt>
                <c:pt idx="742">
                  <c:v>3.4949830447353718</c:v>
                </c:pt>
                <c:pt idx="743">
                  <c:v>2.9643933675153233</c:v>
                </c:pt>
                <c:pt idx="744">
                  <c:v>3.0490740453304039</c:v>
                </c:pt>
                <c:pt idx="745">
                  <c:v>3.5554264461417588</c:v>
                </c:pt>
                <c:pt idx="746">
                  <c:v>2.8728100178952962</c:v>
                </c:pt>
                <c:pt idx="747">
                  <c:v>1.5992777686448689</c:v>
                </c:pt>
                <c:pt idx="748">
                  <c:v>2.2419852614208851</c:v>
                </c:pt>
                <c:pt idx="749">
                  <c:v>1.9787864017995556</c:v>
                </c:pt>
                <c:pt idx="750">
                  <c:v>2.4911894482769825</c:v>
                </c:pt>
                <c:pt idx="751">
                  <c:v>2.5470334719551979</c:v>
                </c:pt>
                <c:pt idx="752">
                  <c:v>3.1265921353116828</c:v>
                </c:pt>
                <c:pt idx="753">
                  <c:v>2.9098434737478902</c:v>
                </c:pt>
                <c:pt idx="754">
                  <c:v>2.6441182474285205</c:v>
                </c:pt>
                <c:pt idx="755">
                  <c:v>2.3117882888553387</c:v>
                </c:pt>
                <c:pt idx="756">
                  <c:v>2.7198910192824899</c:v>
                </c:pt>
                <c:pt idx="757">
                  <c:v>1.5885253322102155</c:v>
                </c:pt>
                <c:pt idx="758">
                  <c:v>1.8995864411782062</c:v>
                </c:pt>
                <c:pt idx="759">
                  <c:v>2.596220710245571</c:v>
                </c:pt>
                <c:pt idx="760">
                  <c:v>3.136375230807825</c:v>
                </c:pt>
                <c:pt idx="761">
                  <c:v>2.9435491312865518</c:v>
                </c:pt>
                <c:pt idx="762">
                  <c:v>3.0295320063701934</c:v>
                </c:pt>
                <c:pt idx="763">
                  <c:v>4.2214206038657274</c:v>
                </c:pt>
                <c:pt idx="764">
                  <c:v>2.1945819130126787</c:v>
                </c:pt>
                <c:pt idx="765">
                  <c:v>2.844556755604235</c:v>
                </c:pt>
                <c:pt idx="766">
                  <c:v>4.2098816515314832</c:v>
                </c:pt>
                <c:pt idx="767">
                  <c:v>2.6077086158271268</c:v>
                </c:pt>
                <c:pt idx="768">
                  <c:v>2.0445274800299562</c:v>
                </c:pt>
                <c:pt idx="769">
                  <c:v>3.383937907035742</c:v>
                </c:pt>
                <c:pt idx="770">
                  <c:v>2.4341808674559342</c:v>
                </c:pt>
                <c:pt idx="771">
                  <c:v>2.7877120394933437</c:v>
                </c:pt>
                <c:pt idx="772">
                  <c:v>1.6588265262655542</c:v>
                </c:pt>
                <c:pt idx="773">
                  <c:v>2.530016942858162</c:v>
                </c:pt>
                <c:pt idx="774">
                  <c:v>3.2692465303573859</c:v>
                </c:pt>
                <c:pt idx="775">
                  <c:v>1.4545379532073721</c:v>
                </c:pt>
                <c:pt idx="776">
                  <c:v>1.6013188324247094</c:v>
                </c:pt>
                <c:pt idx="777">
                  <c:v>1.9076762877230997</c:v>
                </c:pt>
                <c:pt idx="778">
                  <c:v>1.7734756600379507</c:v>
                </c:pt>
                <c:pt idx="779">
                  <c:v>2.145181591713488</c:v>
                </c:pt>
                <c:pt idx="780">
                  <c:v>1.7043764947023103</c:v>
                </c:pt>
                <c:pt idx="781">
                  <c:v>1.9182829254811351</c:v>
                </c:pt>
                <c:pt idx="782">
                  <c:v>1.4980555145705119</c:v>
                </c:pt>
                <c:pt idx="783">
                  <c:v>2.4290822916455448</c:v>
                </c:pt>
                <c:pt idx="784">
                  <c:v>1.9281765387000127</c:v>
                </c:pt>
                <c:pt idx="785">
                  <c:v>1.6838194312172123</c:v>
                </c:pt>
                <c:pt idx="786">
                  <c:v>3.0349046345318627</c:v>
                </c:pt>
                <c:pt idx="787">
                  <c:v>1.8668853746016443</c:v>
                </c:pt>
                <c:pt idx="788">
                  <c:v>2.9855521297443683</c:v>
                </c:pt>
                <c:pt idx="789">
                  <c:v>2.1628911761991105</c:v>
                </c:pt>
                <c:pt idx="790">
                  <c:v>3.4086313552109009</c:v>
                </c:pt>
                <c:pt idx="791">
                  <c:v>2.8978246067472453</c:v>
                </c:pt>
                <c:pt idx="792">
                  <c:v>2.211228703606483</c:v>
                </c:pt>
                <c:pt idx="793">
                  <c:v>2.18624447965309</c:v>
                </c:pt>
                <c:pt idx="794">
                  <c:v>2.5137262347521174</c:v>
                </c:pt>
                <c:pt idx="795">
                  <c:v>3.3235554302356993</c:v>
                </c:pt>
                <c:pt idx="796">
                  <c:v>2.6876294955291504</c:v>
                </c:pt>
                <c:pt idx="797">
                  <c:v>1.970604261623873</c:v>
                </c:pt>
                <c:pt idx="798">
                  <c:v>2.5206784136696245</c:v>
                </c:pt>
                <c:pt idx="799">
                  <c:v>2.5803499463955921</c:v>
                </c:pt>
                <c:pt idx="800">
                  <c:v>2.7566018459354131</c:v>
                </c:pt>
                <c:pt idx="801">
                  <c:v>3.4010851120251848</c:v>
                </c:pt>
                <c:pt idx="802">
                  <c:v>1.3234571390404126</c:v>
                </c:pt>
                <c:pt idx="803">
                  <c:v>2.3819283775374323</c:v>
                </c:pt>
                <c:pt idx="804">
                  <c:v>2.2710234228676849</c:v>
                </c:pt>
                <c:pt idx="805">
                  <c:v>1.8566857173443476</c:v>
                </c:pt>
                <c:pt idx="806">
                  <c:v>2.3879750541166218</c:v>
                </c:pt>
                <c:pt idx="807">
                  <c:v>3.7042575984853721</c:v>
                </c:pt>
                <c:pt idx="808">
                  <c:v>2.9828124252320607</c:v>
                </c:pt>
                <c:pt idx="809">
                  <c:v>2.3775835233609635</c:v>
                </c:pt>
                <c:pt idx="810">
                  <c:v>3.6940830631702486</c:v>
                </c:pt>
                <c:pt idx="811">
                  <c:v>2.8001339045141678</c:v>
                </c:pt>
                <c:pt idx="812">
                  <c:v>1.8515992089711444</c:v>
                </c:pt>
                <c:pt idx="813">
                  <c:v>2.0662801099144841</c:v>
                </c:pt>
                <c:pt idx="814">
                  <c:v>2.587977431600216</c:v>
                </c:pt>
                <c:pt idx="815">
                  <c:v>1.6366497676613376</c:v>
                </c:pt>
                <c:pt idx="816">
                  <c:v>2.3352297198040413</c:v>
                </c:pt>
                <c:pt idx="817">
                  <c:v>2.8065880336572238</c:v>
                </c:pt>
                <c:pt idx="818">
                  <c:v>1.9978764303779402</c:v>
                </c:pt>
                <c:pt idx="819">
                  <c:v>2.7025511330468062</c:v>
                </c:pt>
                <c:pt idx="820">
                  <c:v>5.0342894063937029</c:v>
                </c:pt>
                <c:pt idx="821">
                  <c:v>3.2678970836805052</c:v>
                </c:pt>
                <c:pt idx="822">
                  <c:v>1.9801420973692412</c:v>
                </c:pt>
                <c:pt idx="823">
                  <c:v>3.3521287099743038</c:v>
                </c:pt>
                <c:pt idx="824">
                  <c:v>0.89022739640082293</c:v>
                </c:pt>
                <c:pt idx="825">
                  <c:v>2.8647057113923053</c:v>
                </c:pt>
                <c:pt idx="826">
                  <c:v>2.0541439747840946</c:v>
                </c:pt>
                <c:pt idx="827">
                  <c:v>2.3187750218284329</c:v>
                </c:pt>
                <c:pt idx="828">
                  <c:v>2.8401082257603321</c:v>
                </c:pt>
                <c:pt idx="829">
                  <c:v>2.2878704578614362</c:v>
                </c:pt>
                <c:pt idx="830">
                  <c:v>2.2607142972504297</c:v>
                </c:pt>
                <c:pt idx="831">
                  <c:v>2.5004176093335233</c:v>
                </c:pt>
                <c:pt idx="832">
                  <c:v>2.5777479411799118</c:v>
                </c:pt>
                <c:pt idx="833">
                  <c:v>2.2323248224900141</c:v>
                </c:pt>
                <c:pt idx="834">
                  <c:v>3.2617900298987519</c:v>
                </c:pt>
                <c:pt idx="835">
                  <c:v>2.8975944034464036</c:v>
                </c:pt>
                <c:pt idx="836">
                  <c:v>2.6354704458448714</c:v>
                </c:pt>
                <c:pt idx="837">
                  <c:v>1.0244345348394102</c:v>
                </c:pt>
                <c:pt idx="838">
                  <c:v>2.3416376443482969</c:v>
                </c:pt>
                <c:pt idx="839">
                  <c:v>3.2963341900689636</c:v>
                </c:pt>
                <c:pt idx="840">
                  <c:v>2.4247331333108764</c:v>
                </c:pt>
                <c:pt idx="841">
                  <c:v>2.4726105930045024</c:v>
                </c:pt>
                <c:pt idx="842">
                  <c:v>3.9760422537316997</c:v>
                </c:pt>
                <c:pt idx="843">
                  <c:v>2.9900451726500608</c:v>
                </c:pt>
                <c:pt idx="844">
                  <c:v>2.8384207183688908</c:v>
                </c:pt>
                <c:pt idx="845">
                  <c:v>2.0062019813691259</c:v>
                </c:pt>
                <c:pt idx="846">
                  <c:v>3.3095493600818431</c:v>
                </c:pt>
                <c:pt idx="847">
                  <c:v>2.0192675612703659</c:v>
                </c:pt>
                <c:pt idx="848">
                  <c:v>1.858381777692617</c:v>
                </c:pt>
                <c:pt idx="849">
                  <c:v>2.5452874847065159</c:v>
                </c:pt>
                <c:pt idx="850">
                  <c:v>2.9025535054324672</c:v>
                </c:pt>
                <c:pt idx="851">
                  <c:v>2.8901973676259867</c:v>
                </c:pt>
                <c:pt idx="852">
                  <c:v>2.1632140273411902</c:v>
                </c:pt>
                <c:pt idx="853">
                  <c:v>2.6885095792791711</c:v>
                </c:pt>
                <c:pt idx="854">
                  <c:v>2.506329192775655</c:v>
                </c:pt>
                <c:pt idx="855">
                  <c:v>3.2879625668917063</c:v>
                </c:pt>
                <c:pt idx="856">
                  <c:v>2.6672133861796943</c:v>
                </c:pt>
                <c:pt idx="857">
                  <c:v>2.9374034087611629</c:v>
                </c:pt>
                <c:pt idx="858">
                  <c:v>1.7981616094199302</c:v>
                </c:pt>
                <c:pt idx="859">
                  <c:v>3.1508080015939735</c:v>
                </c:pt>
                <c:pt idx="860">
                  <c:v>1.6903452095399707</c:v>
                </c:pt>
                <c:pt idx="861">
                  <c:v>1.9635184819099942</c:v>
                </c:pt>
                <c:pt idx="862">
                  <c:v>2.2437568086130506</c:v>
                </c:pt>
                <c:pt idx="863">
                  <c:v>3.4151947391448041</c:v>
                </c:pt>
                <c:pt idx="864">
                  <c:v>2.6804049646666246</c:v>
                </c:pt>
                <c:pt idx="865">
                  <c:v>2.7137580596684252</c:v>
                </c:pt>
                <c:pt idx="866">
                  <c:v>1.73182396570062</c:v>
                </c:pt>
                <c:pt idx="867">
                  <c:v>1.9223661400051339</c:v>
                </c:pt>
                <c:pt idx="868">
                  <c:v>2.3143210371575811</c:v>
                </c:pt>
                <c:pt idx="869">
                  <c:v>2.7231133109972157</c:v>
                </c:pt>
                <c:pt idx="870">
                  <c:v>2.9384934898442046</c:v>
                </c:pt>
                <c:pt idx="871">
                  <c:v>2.6868400691615983</c:v>
                </c:pt>
                <c:pt idx="872">
                  <c:v>3.0544164882144149</c:v>
                </c:pt>
                <c:pt idx="873">
                  <c:v>2.9341237495859285</c:v>
                </c:pt>
                <c:pt idx="874">
                  <c:v>2.9950260804373459</c:v>
                </c:pt>
                <c:pt idx="875">
                  <c:v>3.7788634355841171</c:v>
                </c:pt>
                <c:pt idx="876">
                  <c:v>2.9866176544159035</c:v>
                </c:pt>
                <c:pt idx="877">
                  <c:v>1.5864279334987454</c:v>
                </c:pt>
                <c:pt idx="878">
                  <c:v>1.4442472946265834</c:v>
                </c:pt>
                <c:pt idx="879">
                  <c:v>2.6036424852848215</c:v>
                </c:pt>
                <c:pt idx="880">
                  <c:v>2.6771450346611609</c:v>
                </c:pt>
                <c:pt idx="881">
                  <c:v>2.5156821107301366</c:v>
                </c:pt>
                <c:pt idx="882">
                  <c:v>2.0482563674539782</c:v>
                </c:pt>
                <c:pt idx="883">
                  <c:v>2.4316747144138264</c:v>
                </c:pt>
                <c:pt idx="884">
                  <c:v>1.1977917384459349</c:v>
                </c:pt>
                <c:pt idx="885">
                  <c:v>2.8045439874218534</c:v>
                </c:pt>
                <c:pt idx="886">
                  <c:v>1.8101820896479943</c:v>
                </c:pt>
                <c:pt idx="887">
                  <c:v>2.8259884091290499</c:v>
                </c:pt>
                <c:pt idx="888">
                  <c:v>3.0625253549020184</c:v>
                </c:pt>
                <c:pt idx="889">
                  <c:v>2.0195932201052118</c:v>
                </c:pt>
                <c:pt idx="890">
                  <c:v>3.1891006039962515</c:v>
                </c:pt>
                <c:pt idx="891">
                  <c:v>2.00219803433597</c:v>
                </c:pt>
                <c:pt idx="892">
                  <c:v>2.3753753875053221</c:v>
                </c:pt>
                <c:pt idx="893">
                  <c:v>2.8125888340765055</c:v>
                </c:pt>
                <c:pt idx="894">
                  <c:v>2.2899641400674495</c:v>
                </c:pt>
                <c:pt idx="895">
                  <c:v>2.6614665771566082</c:v>
                </c:pt>
                <c:pt idx="896">
                  <c:v>2.7465174373581256</c:v>
                </c:pt>
                <c:pt idx="897">
                  <c:v>1.7034381735420618</c:v>
                </c:pt>
                <c:pt idx="898">
                  <c:v>1.2017127534932863</c:v>
                </c:pt>
                <c:pt idx="899">
                  <c:v>3.5245722006847773</c:v>
                </c:pt>
                <c:pt idx="900">
                  <c:v>3.0800627312194853</c:v>
                </c:pt>
                <c:pt idx="901">
                  <c:v>1.8291942412900462</c:v>
                </c:pt>
                <c:pt idx="902">
                  <c:v>2.5956110656608056</c:v>
                </c:pt>
                <c:pt idx="903">
                  <c:v>2.5170123798007831</c:v>
                </c:pt>
                <c:pt idx="904">
                  <c:v>2.2828318077841838</c:v>
                </c:pt>
                <c:pt idx="905">
                  <c:v>2.5200354308459891</c:v>
                </c:pt>
                <c:pt idx="906">
                  <c:v>3.5349815470969852</c:v>
                </c:pt>
                <c:pt idx="907">
                  <c:v>2.9131232594583389</c:v>
                </c:pt>
                <c:pt idx="908">
                  <c:v>1.4533134953627678</c:v>
                </c:pt>
                <c:pt idx="909">
                  <c:v>2.1918008795537651</c:v>
                </c:pt>
                <c:pt idx="910">
                  <c:v>2.4471526177282072</c:v>
                </c:pt>
                <c:pt idx="911">
                  <c:v>1.5725702053835773</c:v>
                </c:pt>
                <c:pt idx="912">
                  <c:v>3.5335102764525876</c:v>
                </c:pt>
                <c:pt idx="913">
                  <c:v>2.4186862103175102</c:v>
                </c:pt>
                <c:pt idx="914">
                  <c:v>2.5194875728789525</c:v>
                </c:pt>
                <c:pt idx="915">
                  <c:v>2.8752605898845758</c:v>
                </c:pt>
                <c:pt idx="916">
                  <c:v>3.1066951474407243</c:v>
                </c:pt>
                <c:pt idx="917">
                  <c:v>1.826963098067877</c:v>
                </c:pt>
                <c:pt idx="918">
                  <c:v>2.0597206488017799</c:v>
                </c:pt>
                <c:pt idx="919">
                  <c:v>4.1481483543953068</c:v>
                </c:pt>
                <c:pt idx="920">
                  <c:v>2.3093655158795157</c:v>
                </c:pt>
                <c:pt idx="921">
                  <c:v>2.1601583177185937</c:v>
                </c:pt>
                <c:pt idx="922">
                  <c:v>3.4978792703816706</c:v>
                </c:pt>
                <c:pt idx="923">
                  <c:v>2.5097112872023084</c:v>
                </c:pt>
                <c:pt idx="924">
                  <c:v>2.8184907661602154</c:v>
                </c:pt>
                <c:pt idx="925">
                  <c:v>3.1742783029355843</c:v>
                </c:pt>
                <c:pt idx="926">
                  <c:v>2.5726900495650598</c:v>
                </c:pt>
                <c:pt idx="927">
                  <c:v>3.5180495169292305</c:v>
                </c:pt>
                <c:pt idx="928">
                  <c:v>0.96897294390210675</c:v>
                </c:pt>
                <c:pt idx="929">
                  <c:v>2.5790022521787899</c:v>
                </c:pt>
                <c:pt idx="930">
                  <c:v>2.5467438039953225</c:v>
                </c:pt>
                <c:pt idx="931">
                  <c:v>2.5790168191294192</c:v>
                </c:pt>
                <c:pt idx="932">
                  <c:v>1.5245527356108541</c:v>
                </c:pt>
                <c:pt idx="933">
                  <c:v>3.0274936936678682</c:v>
                </c:pt>
                <c:pt idx="934">
                  <c:v>3.4777608030068881</c:v>
                </c:pt>
                <c:pt idx="935">
                  <c:v>2.7221072562000637</c:v>
                </c:pt>
                <c:pt idx="936">
                  <c:v>2.2649309049438044</c:v>
                </c:pt>
                <c:pt idx="937">
                  <c:v>1.435088082284516</c:v>
                </c:pt>
                <c:pt idx="938">
                  <c:v>1.9620376873791217</c:v>
                </c:pt>
                <c:pt idx="939">
                  <c:v>1.804203734384108</c:v>
                </c:pt>
                <c:pt idx="940">
                  <c:v>2.8222051845066596</c:v>
                </c:pt>
                <c:pt idx="941">
                  <c:v>2.0622201412576686</c:v>
                </c:pt>
                <c:pt idx="942">
                  <c:v>3.939922751904084</c:v>
                </c:pt>
                <c:pt idx="943">
                  <c:v>3.8128578532570447</c:v>
                </c:pt>
                <c:pt idx="944">
                  <c:v>2.0801340743743979</c:v>
                </c:pt>
                <c:pt idx="945">
                  <c:v>3.0819557494615348</c:v>
                </c:pt>
                <c:pt idx="946">
                  <c:v>1.9108276740957748</c:v>
                </c:pt>
                <c:pt idx="947">
                  <c:v>1.9365444401926397</c:v>
                </c:pt>
                <c:pt idx="948">
                  <c:v>2.3928286083630979</c:v>
                </c:pt>
                <c:pt idx="949">
                  <c:v>4.0839409689138799</c:v>
                </c:pt>
                <c:pt idx="950">
                  <c:v>1.820675726462142</c:v>
                </c:pt>
                <c:pt idx="951">
                  <c:v>1.6066383430015945</c:v>
                </c:pt>
                <c:pt idx="952">
                  <c:v>1.980134296774104</c:v>
                </c:pt>
                <c:pt idx="953">
                  <c:v>3.322788211752377</c:v>
                </c:pt>
                <c:pt idx="954">
                  <c:v>2.5450428634525237</c:v>
                </c:pt>
                <c:pt idx="955">
                  <c:v>3.4556730721157978</c:v>
                </c:pt>
                <c:pt idx="956">
                  <c:v>4.1725574050707817</c:v>
                </c:pt>
                <c:pt idx="957">
                  <c:v>2.2437827209158994</c:v>
                </c:pt>
                <c:pt idx="958">
                  <c:v>1.8785294295967054</c:v>
                </c:pt>
                <c:pt idx="959">
                  <c:v>3.1825407416915419</c:v>
                </c:pt>
                <c:pt idx="960">
                  <c:v>1.6258883525991554</c:v>
                </c:pt>
                <c:pt idx="961">
                  <c:v>1.6030399134975213</c:v>
                </c:pt>
                <c:pt idx="962">
                  <c:v>2.9573292104774191</c:v>
                </c:pt>
                <c:pt idx="963">
                  <c:v>2.5185240277122229</c:v>
                </c:pt>
                <c:pt idx="964">
                  <c:v>2.0466079958417671</c:v>
                </c:pt>
                <c:pt idx="965">
                  <c:v>1.6543430924711213</c:v>
                </c:pt>
                <c:pt idx="966">
                  <c:v>1.8666039011488813</c:v>
                </c:pt>
                <c:pt idx="967">
                  <c:v>2.1294739943654579</c:v>
                </c:pt>
                <c:pt idx="968">
                  <c:v>2.2672180784890266</c:v>
                </c:pt>
                <c:pt idx="969">
                  <c:v>3.7500558980071523</c:v>
                </c:pt>
                <c:pt idx="970">
                  <c:v>2.6653832967758535</c:v>
                </c:pt>
                <c:pt idx="971">
                  <c:v>2.9588242778620302</c:v>
                </c:pt>
                <c:pt idx="972">
                  <c:v>3.571080311287107</c:v>
                </c:pt>
                <c:pt idx="973">
                  <c:v>2.4509418647547632</c:v>
                </c:pt>
                <c:pt idx="974">
                  <c:v>2.6413699285166472</c:v>
                </c:pt>
                <c:pt idx="975">
                  <c:v>1.6472618212748926</c:v>
                </c:pt>
                <c:pt idx="976">
                  <c:v>2.9403292041483624</c:v>
                </c:pt>
                <c:pt idx="977">
                  <c:v>2.1009144810997991</c:v>
                </c:pt>
                <c:pt idx="978">
                  <c:v>3.0662132559738939</c:v>
                </c:pt>
                <c:pt idx="979">
                  <c:v>1.8047367184604468</c:v>
                </c:pt>
                <c:pt idx="980">
                  <c:v>2.7684642423692014</c:v>
                </c:pt>
                <c:pt idx="981">
                  <c:v>3.0804283744005341</c:v>
                </c:pt>
                <c:pt idx="982">
                  <c:v>3.4077424658852906</c:v>
                </c:pt>
                <c:pt idx="983">
                  <c:v>1.510771684152791</c:v>
                </c:pt>
                <c:pt idx="984">
                  <c:v>2.6941039388401191</c:v>
                </c:pt>
                <c:pt idx="985">
                  <c:v>1.8192082614938494</c:v>
                </c:pt>
                <c:pt idx="986">
                  <c:v>1.8295669506538133</c:v>
                </c:pt>
                <c:pt idx="987">
                  <c:v>2.8923971327041369</c:v>
                </c:pt>
                <c:pt idx="988">
                  <c:v>2.298194663115233</c:v>
                </c:pt>
                <c:pt idx="989">
                  <c:v>2.34903848325692</c:v>
                </c:pt>
                <c:pt idx="990">
                  <c:v>1.8816714091744153</c:v>
                </c:pt>
                <c:pt idx="991">
                  <c:v>3.5312497301413894</c:v>
                </c:pt>
                <c:pt idx="992">
                  <c:v>2.4631276686596917</c:v>
                </c:pt>
                <c:pt idx="993">
                  <c:v>3.2856574759413921</c:v>
                </c:pt>
                <c:pt idx="994">
                  <c:v>2.7397643341437505</c:v>
                </c:pt>
                <c:pt idx="995">
                  <c:v>2.2476627667556239</c:v>
                </c:pt>
                <c:pt idx="996">
                  <c:v>2.4713191245060244</c:v>
                </c:pt>
                <c:pt idx="997">
                  <c:v>2.5824278455255252</c:v>
                </c:pt>
                <c:pt idx="998">
                  <c:v>2.6152243510334978</c:v>
                </c:pt>
                <c:pt idx="999">
                  <c:v>1.6522948575040559</c:v>
                </c:pt>
                <c:pt idx="1000">
                  <c:v>1.3485830133901326</c:v>
                </c:pt>
                <c:pt idx="1001">
                  <c:v>2.1590874730221201</c:v>
                </c:pt>
                <c:pt idx="1002">
                  <c:v>3.0132525685791745</c:v>
                </c:pt>
                <c:pt idx="1003">
                  <c:v>3.4820127292430554</c:v>
                </c:pt>
                <c:pt idx="1004">
                  <c:v>2.1545486451962024</c:v>
                </c:pt>
                <c:pt idx="1005">
                  <c:v>1.9682385971908107</c:v>
                </c:pt>
                <c:pt idx="1006">
                  <c:v>2.1075742368713524</c:v>
                </c:pt>
                <c:pt idx="1007">
                  <c:v>2.4517350787404308</c:v>
                </c:pt>
                <c:pt idx="1008">
                  <c:v>2.8691716258069646</c:v>
                </c:pt>
                <c:pt idx="1009">
                  <c:v>2.3040076552859436</c:v>
                </c:pt>
                <c:pt idx="1010">
                  <c:v>2.4463314660773916</c:v>
                </c:pt>
                <c:pt idx="1011">
                  <c:v>1.9654624273656254</c:v>
                </c:pt>
                <c:pt idx="1012">
                  <c:v>2.8444719029120944</c:v>
                </c:pt>
                <c:pt idx="1013">
                  <c:v>4.1567015243593275</c:v>
                </c:pt>
                <c:pt idx="1014">
                  <c:v>2.0765269965504629</c:v>
                </c:pt>
                <c:pt idx="1015">
                  <c:v>1.6334745527494319</c:v>
                </c:pt>
                <c:pt idx="1016">
                  <c:v>1.4626617988987489</c:v>
                </c:pt>
                <c:pt idx="1017">
                  <c:v>3.3974758802399934</c:v>
                </c:pt>
                <c:pt idx="1018">
                  <c:v>2.6581312243669299</c:v>
                </c:pt>
                <c:pt idx="1019">
                  <c:v>3.0243238807749169</c:v>
                </c:pt>
                <c:pt idx="1020">
                  <c:v>2.6608338562468115</c:v>
                </c:pt>
                <c:pt idx="1021">
                  <c:v>2.6376784167107745</c:v>
                </c:pt>
                <c:pt idx="1022">
                  <c:v>2.8090387208684384</c:v>
                </c:pt>
                <c:pt idx="1023">
                  <c:v>2.6602093153890243</c:v>
                </c:pt>
                <c:pt idx="1024">
                  <c:v>2.0169400077618658</c:v>
                </c:pt>
                <c:pt idx="1025">
                  <c:v>2.2108591623897298</c:v>
                </c:pt>
                <c:pt idx="1026">
                  <c:v>2.84170471467568</c:v>
                </c:pt>
                <c:pt idx="1027">
                  <c:v>2.3629071576956071</c:v>
                </c:pt>
                <c:pt idx="1028">
                  <c:v>2.4761216704190869</c:v>
                </c:pt>
                <c:pt idx="1029">
                  <c:v>3.5779899153530623</c:v>
                </c:pt>
                <c:pt idx="1030">
                  <c:v>3.401801249327673</c:v>
                </c:pt>
                <c:pt idx="1031">
                  <c:v>2.2151759161521372</c:v>
                </c:pt>
                <c:pt idx="1032">
                  <c:v>2.7312270691519664</c:v>
                </c:pt>
                <c:pt idx="1033">
                  <c:v>2.9310840240085532</c:v>
                </c:pt>
                <c:pt idx="1034">
                  <c:v>3.3219352721775097</c:v>
                </c:pt>
                <c:pt idx="1035">
                  <c:v>3.6261848291681353</c:v>
                </c:pt>
                <c:pt idx="1036">
                  <c:v>2.960412394934087</c:v>
                </c:pt>
                <c:pt idx="1037">
                  <c:v>0.41020341786145531</c:v>
                </c:pt>
                <c:pt idx="1038">
                  <c:v>0.91515589322710333</c:v>
                </c:pt>
                <c:pt idx="1039">
                  <c:v>1.4468948440872014</c:v>
                </c:pt>
                <c:pt idx="1040">
                  <c:v>0.92827765985931332</c:v>
                </c:pt>
                <c:pt idx="1041">
                  <c:v>0.96402287013957766</c:v>
                </c:pt>
                <c:pt idx="1042">
                  <c:v>1.0953562934798318</c:v>
                </c:pt>
                <c:pt idx="1043">
                  <c:v>1.727894689452631</c:v>
                </c:pt>
                <c:pt idx="1044">
                  <c:v>1.2605546716377096</c:v>
                </c:pt>
                <c:pt idx="1045">
                  <c:v>0.32256039237813894</c:v>
                </c:pt>
                <c:pt idx="1046">
                  <c:v>0.64148521438335526</c:v>
                </c:pt>
                <c:pt idx="1047">
                  <c:v>0.93386875208970976</c:v>
                </c:pt>
                <c:pt idx="1048">
                  <c:v>0.81038146062601191</c:v>
                </c:pt>
                <c:pt idx="1049">
                  <c:v>1.814478394518364</c:v>
                </c:pt>
                <c:pt idx="1050">
                  <c:v>1.5524449341621362</c:v>
                </c:pt>
                <c:pt idx="1051">
                  <c:v>0.78698939120719225</c:v>
                </c:pt>
                <c:pt idx="1052">
                  <c:v>1.3280308948104123</c:v>
                </c:pt>
                <c:pt idx="1053">
                  <c:v>1.4322979667311728</c:v>
                </c:pt>
                <c:pt idx="1054">
                  <c:v>2.0632480203894348</c:v>
                </c:pt>
                <c:pt idx="1055">
                  <c:v>0.89812235154743258</c:v>
                </c:pt>
                <c:pt idx="1056">
                  <c:v>0.80234318327047816</c:v>
                </c:pt>
                <c:pt idx="1057">
                  <c:v>0.49894648639961969</c:v>
                </c:pt>
                <c:pt idx="1058">
                  <c:v>1.4508683897980577</c:v>
                </c:pt>
                <c:pt idx="1059">
                  <c:v>1.2839847447496164</c:v>
                </c:pt>
                <c:pt idx="1060">
                  <c:v>1.8845855886417493</c:v>
                </c:pt>
                <c:pt idx="1061">
                  <c:v>1.9035094835393807</c:v>
                </c:pt>
                <c:pt idx="1062">
                  <c:v>1.3679801470685951</c:v>
                </c:pt>
                <c:pt idx="1063">
                  <c:v>1.0678858084812537</c:v>
                </c:pt>
                <c:pt idx="1064">
                  <c:v>0.9702426097521093</c:v>
                </c:pt>
                <c:pt idx="1065">
                  <c:v>1.1743478130427381</c:v>
                </c:pt>
                <c:pt idx="1066">
                  <c:v>0.9269517494952777</c:v>
                </c:pt>
                <c:pt idx="1067">
                  <c:v>2.2758124386329488</c:v>
                </c:pt>
                <c:pt idx="1068">
                  <c:v>0.44601848338223443</c:v>
                </c:pt>
                <c:pt idx="1069">
                  <c:v>1.3390471029538842</c:v>
                </c:pt>
                <c:pt idx="1070">
                  <c:v>1.3159925022723065</c:v>
                </c:pt>
                <c:pt idx="1071">
                  <c:v>1.0025695267768593</c:v>
                </c:pt>
                <c:pt idx="1072">
                  <c:v>1.3374015694808112</c:v>
                </c:pt>
                <c:pt idx="1073">
                  <c:v>1.5251941750364741</c:v>
                </c:pt>
                <c:pt idx="1074">
                  <c:v>1.2916736286943538</c:v>
                </c:pt>
                <c:pt idx="1075">
                  <c:v>0.89212218390638831</c:v>
                </c:pt>
                <c:pt idx="1076">
                  <c:v>0.41009522375062524</c:v>
                </c:pt>
                <c:pt idx="1077">
                  <c:v>1.0052460236143053</c:v>
                </c:pt>
                <c:pt idx="1078">
                  <c:v>2.6551112348397492</c:v>
                </c:pt>
                <c:pt idx="1079">
                  <c:v>1.3876430148881398</c:v>
                </c:pt>
                <c:pt idx="1080">
                  <c:v>2.0874963882630175</c:v>
                </c:pt>
                <c:pt idx="1081">
                  <c:v>1.0375504267201414</c:v>
                </c:pt>
                <c:pt idx="1082">
                  <c:v>2.3220599527788841</c:v>
                </c:pt>
                <c:pt idx="1083">
                  <c:v>1.7164705853756772</c:v>
                </c:pt>
                <c:pt idx="1084">
                  <c:v>1.3486731984715903</c:v>
                </c:pt>
                <c:pt idx="1085">
                  <c:v>2.3360124745472968</c:v>
                </c:pt>
                <c:pt idx="1086">
                  <c:v>2.0259568107371457</c:v>
                </c:pt>
                <c:pt idx="1087">
                  <c:v>3.135784320213475</c:v>
                </c:pt>
                <c:pt idx="1088">
                  <c:v>2.2449815482920044</c:v>
                </c:pt>
                <c:pt idx="1089">
                  <c:v>2.0950094321201727</c:v>
                </c:pt>
                <c:pt idx="1090">
                  <c:v>1.7649269930327363</c:v>
                </c:pt>
                <c:pt idx="1091">
                  <c:v>2.3957104278903505</c:v>
                </c:pt>
                <c:pt idx="1092">
                  <c:v>3.1412368742971402</c:v>
                </c:pt>
                <c:pt idx="1093">
                  <c:v>1.3795444551603142</c:v>
                </c:pt>
                <c:pt idx="1094">
                  <c:v>1.445443066271378</c:v>
                </c:pt>
                <c:pt idx="1095">
                  <c:v>2.0366098993895334</c:v>
                </c:pt>
                <c:pt idx="1096">
                  <c:v>3.4901492091498678</c:v>
                </c:pt>
                <c:pt idx="1097">
                  <c:v>2.2177914727622907</c:v>
                </c:pt>
                <c:pt idx="1098">
                  <c:v>1.8060726991251226</c:v>
                </c:pt>
                <c:pt idx="1099">
                  <c:v>2.4087136253462713</c:v>
                </c:pt>
                <c:pt idx="1100">
                  <c:v>2.258902337996989</c:v>
                </c:pt>
                <c:pt idx="1101">
                  <c:v>2.7284993117780214</c:v>
                </c:pt>
                <c:pt idx="1102">
                  <c:v>4.2845021408002468</c:v>
                </c:pt>
                <c:pt idx="1103">
                  <c:v>2.0539814319281544</c:v>
                </c:pt>
                <c:pt idx="1104">
                  <c:v>2.562956249910747</c:v>
                </c:pt>
                <c:pt idx="1105">
                  <c:v>2.644902465123439</c:v>
                </c:pt>
                <c:pt idx="1106">
                  <c:v>2.5068179131113357</c:v>
                </c:pt>
                <c:pt idx="1107">
                  <c:v>2.4641528895648044</c:v>
                </c:pt>
                <c:pt idx="1108">
                  <c:v>3.4830717743675086</c:v>
                </c:pt>
                <c:pt idx="1109">
                  <c:v>3.8690376649994618</c:v>
                </c:pt>
                <c:pt idx="1110">
                  <c:v>3.4210319445356148</c:v>
                </c:pt>
                <c:pt idx="1111">
                  <c:v>2.7944815839850792</c:v>
                </c:pt>
                <c:pt idx="1112">
                  <c:v>3.0112478023289757</c:v>
                </c:pt>
                <c:pt idx="1113">
                  <c:v>3.0403469042457973</c:v>
                </c:pt>
                <c:pt idx="1114">
                  <c:v>2.5676403307223294</c:v>
                </c:pt>
                <c:pt idx="1115">
                  <c:v>2.0817112790511629</c:v>
                </c:pt>
                <c:pt idx="1116">
                  <c:v>4.8779690709543324</c:v>
                </c:pt>
                <c:pt idx="1117">
                  <c:v>4.1345473279823457</c:v>
                </c:pt>
                <c:pt idx="1118">
                  <c:v>3.4652714424606446</c:v>
                </c:pt>
                <c:pt idx="1119">
                  <c:v>1.9493334833094971</c:v>
                </c:pt>
                <c:pt idx="1120">
                  <c:v>2.0151023912133077</c:v>
                </c:pt>
                <c:pt idx="1121">
                  <c:v>1.7726266490080269</c:v>
                </c:pt>
                <c:pt idx="1122">
                  <c:v>2.8232537036226018</c:v>
                </c:pt>
                <c:pt idx="1123">
                  <c:v>3.3814091200481431</c:v>
                </c:pt>
                <c:pt idx="1124">
                  <c:v>1.4046211384386229</c:v>
                </c:pt>
                <c:pt idx="1125">
                  <c:v>3.9277740651041384</c:v>
                </c:pt>
                <c:pt idx="1126">
                  <c:v>2.5408863187495556</c:v>
                </c:pt>
                <c:pt idx="1127">
                  <c:v>2.5835695898229414</c:v>
                </c:pt>
                <c:pt idx="1128">
                  <c:v>2.2826428718099128</c:v>
                </c:pt>
                <c:pt idx="1129">
                  <c:v>3.232553115845596</c:v>
                </c:pt>
                <c:pt idx="1130">
                  <c:v>2.3275774626119068</c:v>
                </c:pt>
                <c:pt idx="1131">
                  <c:v>2.2656461094505556</c:v>
                </c:pt>
                <c:pt idx="1132">
                  <c:v>1.7966937028150451</c:v>
                </c:pt>
                <c:pt idx="1133">
                  <c:v>3.1633844776818685</c:v>
                </c:pt>
                <c:pt idx="1134">
                  <c:v>2.5717590987536187</c:v>
                </c:pt>
                <c:pt idx="1135">
                  <c:v>1.1788052283314503</c:v>
                </c:pt>
                <c:pt idx="1136">
                  <c:v>2.7133401339001786</c:v>
                </c:pt>
                <c:pt idx="1137">
                  <c:v>2.8955670635604216</c:v>
                </c:pt>
                <c:pt idx="1138">
                  <c:v>3.3099767898893728</c:v>
                </c:pt>
                <c:pt idx="1139">
                  <c:v>2.1271186109389788</c:v>
                </c:pt>
                <c:pt idx="1140">
                  <c:v>2.6977582710847825</c:v>
                </c:pt>
                <c:pt idx="1141">
                  <c:v>2.6727251495830933</c:v>
                </c:pt>
                <c:pt idx="1142">
                  <c:v>2.906917470382969</c:v>
                </c:pt>
                <c:pt idx="1143">
                  <c:v>2.7140334903149195</c:v>
                </c:pt>
                <c:pt idx="1144">
                  <c:v>3.2275043440840374</c:v>
                </c:pt>
                <c:pt idx="1145">
                  <c:v>1.53693309529142</c:v>
                </c:pt>
                <c:pt idx="1146">
                  <c:v>3.028630009071045</c:v>
                </c:pt>
                <c:pt idx="1147">
                  <c:v>1.3223573792738681</c:v>
                </c:pt>
                <c:pt idx="1148">
                  <c:v>3.3526316028231711</c:v>
                </c:pt>
                <c:pt idx="1149">
                  <c:v>2.1568283955172913</c:v>
                </c:pt>
                <c:pt idx="1150">
                  <c:v>1.4722679301951527</c:v>
                </c:pt>
                <c:pt idx="1151">
                  <c:v>2.0822693197740771</c:v>
                </c:pt>
                <c:pt idx="1152">
                  <c:v>1.9539641454789789</c:v>
                </c:pt>
                <c:pt idx="1153">
                  <c:v>3.1437821743381749</c:v>
                </c:pt>
                <c:pt idx="1154">
                  <c:v>2.4626192004877514</c:v>
                </c:pt>
                <c:pt idx="1155">
                  <c:v>1.9674900387672256</c:v>
                </c:pt>
                <c:pt idx="1156">
                  <c:v>2.024161100026928</c:v>
                </c:pt>
                <c:pt idx="1157">
                  <c:v>1.9359644064767974</c:v>
                </c:pt>
                <c:pt idx="1158">
                  <c:v>2.8471165727263759</c:v>
                </c:pt>
                <c:pt idx="1159">
                  <c:v>1.715277720074295</c:v>
                </c:pt>
                <c:pt idx="1160">
                  <c:v>2.5862323014091393</c:v>
                </c:pt>
                <c:pt idx="1161">
                  <c:v>1.9708963296802275</c:v>
                </c:pt>
                <c:pt idx="1162">
                  <c:v>3.1756991159897421</c:v>
                </c:pt>
                <c:pt idx="1163">
                  <c:v>2.4564272660650932</c:v>
                </c:pt>
                <c:pt idx="1164">
                  <c:v>2.1093530577046078</c:v>
                </c:pt>
                <c:pt idx="1165">
                  <c:v>4.2077850218018975</c:v>
                </c:pt>
                <c:pt idx="1166">
                  <c:v>2.1798321744678488</c:v>
                </c:pt>
                <c:pt idx="1167">
                  <c:v>1.3846772402471907</c:v>
                </c:pt>
                <c:pt idx="1168">
                  <c:v>1.6469585343054323</c:v>
                </c:pt>
                <c:pt idx="1169">
                  <c:v>3.0409519925259016</c:v>
                </c:pt>
                <c:pt idx="1170">
                  <c:v>2.249527103253155</c:v>
                </c:pt>
                <c:pt idx="1171">
                  <c:v>2.7570097395362816</c:v>
                </c:pt>
                <c:pt idx="1172">
                  <c:v>4.0570536193863846</c:v>
                </c:pt>
                <c:pt idx="1173">
                  <c:v>2.955954115582307</c:v>
                </c:pt>
                <c:pt idx="1174">
                  <c:v>2.0491629367774347</c:v>
                </c:pt>
                <c:pt idx="1175">
                  <c:v>3.027272695126543</c:v>
                </c:pt>
                <c:pt idx="1176">
                  <c:v>2.2952694057673622</c:v>
                </c:pt>
                <c:pt idx="1177">
                  <c:v>1.6079605807269488</c:v>
                </c:pt>
                <c:pt idx="1178">
                  <c:v>2.2439611135625248</c:v>
                </c:pt>
                <c:pt idx="1179">
                  <c:v>3.1956076752951859</c:v>
                </c:pt>
                <c:pt idx="1180">
                  <c:v>1.6530747548764222</c:v>
                </c:pt>
                <c:pt idx="1181">
                  <c:v>1.6573968624520392</c:v>
                </c:pt>
                <c:pt idx="1182">
                  <c:v>1.8081772569622585</c:v>
                </c:pt>
                <c:pt idx="1183">
                  <c:v>1.5948766143232707</c:v>
                </c:pt>
                <c:pt idx="1184">
                  <c:v>2.1331087182994635</c:v>
                </c:pt>
                <c:pt idx="1185">
                  <c:v>1.1821977963124044</c:v>
                </c:pt>
                <c:pt idx="1186">
                  <c:v>2.0763173737464471</c:v>
                </c:pt>
                <c:pt idx="1187">
                  <c:v>3.0761769627166653</c:v>
                </c:pt>
                <c:pt idx="1188">
                  <c:v>2.9682682440648431</c:v>
                </c:pt>
                <c:pt idx="1189">
                  <c:v>3.1989270059619872</c:v>
                </c:pt>
                <c:pt idx="1190">
                  <c:v>2.4635801687226064</c:v>
                </c:pt>
                <c:pt idx="1191">
                  <c:v>2.9025993696320351</c:v>
                </c:pt>
                <c:pt idx="1192">
                  <c:v>3.0022180143468562</c:v>
                </c:pt>
                <c:pt idx="1193">
                  <c:v>2.453026321487366</c:v>
                </c:pt>
                <c:pt idx="1194">
                  <c:v>4.0949039558044982</c:v>
                </c:pt>
                <c:pt idx="1195">
                  <c:v>2.0303851359501177</c:v>
                </c:pt>
                <c:pt idx="1196">
                  <c:v>1.870468138444467</c:v>
                </c:pt>
                <c:pt idx="1197">
                  <c:v>1.7722668946190656</c:v>
                </c:pt>
                <c:pt idx="1198">
                  <c:v>2.6570519185839117</c:v>
                </c:pt>
                <c:pt idx="1199">
                  <c:v>2.9769538698973994</c:v>
                </c:pt>
                <c:pt idx="1200">
                  <c:v>2.730616441158348</c:v>
                </c:pt>
                <c:pt idx="1201">
                  <c:v>2.673666043147954</c:v>
                </c:pt>
                <c:pt idx="1202">
                  <c:v>1.765922396401584</c:v>
                </c:pt>
                <c:pt idx="1203">
                  <c:v>2.309903993433053</c:v>
                </c:pt>
                <c:pt idx="1204">
                  <c:v>2.1258305201817405</c:v>
                </c:pt>
                <c:pt idx="1205">
                  <c:v>2.4232765612528824</c:v>
                </c:pt>
                <c:pt idx="1206">
                  <c:v>1.686086190018929</c:v>
                </c:pt>
                <c:pt idx="1207">
                  <c:v>3.3092096551935763</c:v>
                </c:pt>
                <c:pt idx="1208">
                  <c:v>1.1626911483295335</c:v>
                </c:pt>
                <c:pt idx="1209">
                  <c:v>1.8899552921943454</c:v>
                </c:pt>
                <c:pt idx="1210">
                  <c:v>2.3014789757173468</c:v>
                </c:pt>
                <c:pt idx="1211">
                  <c:v>2.0898560632137535</c:v>
                </c:pt>
                <c:pt idx="1212">
                  <c:v>2.9498612072619954</c:v>
                </c:pt>
                <c:pt idx="1213">
                  <c:v>3.652236615435553</c:v>
                </c:pt>
                <c:pt idx="1214">
                  <c:v>2.9133794116002663</c:v>
                </c:pt>
                <c:pt idx="1215">
                  <c:v>1.4204172538741004</c:v>
                </c:pt>
                <c:pt idx="1216">
                  <c:v>2.4069792216752433</c:v>
                </c:pt>
                <c:pt idx="1217">
                  <c:v>3.5740760132532734</c:v>
                </c:pt>
                <c:pt idx="1218">
                  <c:v>1.6746953486354808</c:v>
                </c:pt>
                <c:pt idx="1219">
                  <c:v>2.4943000140803764</c:v>
                </c:pt>
                <c:pt idx="1220">
                  <c:v>3.2138172032297403</c:v>
                </c:pt>
                <c:pt idx="1221">
                  <c:v>1.7992289442590861</c:v>
                </c:pt>
                <c:pt idx="1222">
                  <c:v>2.7801453243268499</c:v>
                </c:pt>
                <c:pt idx="1223">
                  <c:v>2.8245710619221516</c:v>
                </c:pt>
                <c:pt idx="1224">
                  <c:v>4.1780865334460344</c:v>
                </c:pt>
                <c:pt idx="1225">
                  <c:v>3.267887574561549</c:v>
                </c:pt>
                <c:pt idx="1226">
                  <c:v>2.7397010105927131</c:v>
                </c:pt>
                <c:pt idx="1227">
                  <c:v>1.8473281577082366</c:v>
                </c:pt>
                <c:pt idx="1228">
                  <c:v>2.6415216685225427</c:v>
                </c:pt>
                <c:pt idx="1229">
                  <c:v>2.7117331738836397</c:v>
                </c:pt>
                <c:pt idx="1230">
                  <c:v>2.6730109126802213</c:v>
                </c:pt>
                <c:pt idx="1231">
                  <c:v>1.8643248850964484</c:v>
                </c:pt>
                <c:pt idx="1232">
                  <c:v>1.9025832037140731</c:v>
                </c:pt>
                <c:pt idx="1233">
                  <c:v>1.9891499321407029</c:v>
                </c:pt>
                <c:pt idx="1234">
                  <c:v>3.4871374894634872</c:v>
                </c:pt>
                <c:pt idx="1235">
                  <c:v>2.8366461961749287</c:v>
                </c:pt>
                <c:pt idx="1236">
                  <c:v>2.0908028609637981</c:v>
                </c:pt>
                <c:pt idx="1237">
                  <c:v>2.6385140269067762</c:v>
                </c:pt>
                <c:pt idx="1238">
                  <c:v>2.5559155569925824</c:v>
                </c:pt>
                <c:pt idx="1239">
                  <c:v>2.7240930862977231</c:v>
                </c:pt>
                <c:pt idx="1240">
                  <c:v>3.2295811155151326</c:v>
                </c:pt>
                <c:pt idx="1241">
                  <c:v>1.6854706638109178</c:v>
                </c:pt>
                <c:pt idx="1242">
                  <c:v>1.8640974193739348</c:v>
                </c:pt>
                <c:pt idx="1243">
                  <c:v>2.7865406841135938</c:v>
                </c:pt>
                <c:pt idx="1244">
                  <c:v>3.0703796672087691</c:v>
                </c:pt>
                <c:pt idx="1245">
                  <c:v>3.4957461339970268</c:v>
                </c:pt>
                <c:pt idx="1246">
                  <c:v>3.588688695080668</c:v>
                </c:pt>
                <c:pt idx="1247">
                  <c:v>3.1440055669183096</c:v>
                </c:pt>
                <c:pt idx="1248">
                  <c:v>2.6666323581494566</c:v>
                </c:pt>
                <c:pt idx="1249">
                  <c:v>1.8925903762379943</c:v>
                </c:pt>
                <c:pt idx="1250">
                  <c:v>1.4291580663426953</c:v>
                </c:pt>
                <c:pt idx="1251">
                  <c:v>2.5323151121144574</c:v>
                </c:pt>
                <c:pt idx="1252">
                  <c:v>2.882420104922228</c:v>
                </c:pt>
                <c:pt idx="1253">
                  <c:v>1.4373143696631085</c:v>
                </c:pt>
                <c:pt idx="1254">
                  <c:v>1.5532344435870107</c:v>
                </c:pt>
                <c:pt idx="1255">
                  <c:v>1.4203265011182493</c:v>
                </c:pt>
                <c:pt idx="1256">
                  <c:v>2.2026455188730711</c:v>
                </c:pt>
                <c:pt idx="1257">
                  <c:v>1.5643630911876938</c:v>
                </c:pt>
                <c:pt idx="1258">
                  <c:v>2.5468001346287616</c:v>
                </c:pt>
                <c:pt idx="1259">
                  <c:v>1.9380254704587074</c:v>
                </c:pt>
                <c:pt idx="1260">
                  <c:v>2.3471793349774166</c:v>
                </c:pt>
                <c:pt idx="1261">
                  <c:v>2.5730177961855834</c:v>
                </c:pt>
                <c:pt idx="1262">
                  <c:v>2.6097690204547437</c:v>
                </c:pt>
                <c:pt idx="1263">
                  <c:v>1.7938653253349826</c:v>
                </c:pt>
                <c:pt idx="1264">
                  <c:v>3.0058722420651276</c:v>
                </c:pt>
                <c:pt idx="1265">
                  <c:v>3.7859824662220616</c:v>
                </c:pt>
                <c:pt idx="1266">
                  <c:v>3.4347613162494661</c:v>
                </c:pt>
                <c:pt idx="1267">
                  <c:v>3.1645411718111038</c:v>
                </c:pt>
                <c:pt idx="1268">
                  <c:v>1.8805598046340923</c:v>
                </c:pt>
                <c:pt idx="1269">
                  <c:v>2.6925359273369907</c:v>
                </c:pt>
                <c:pt idx="1270">
                  <c:v>3.5152464645050241</c:v>
                </c:pt>
                <c:pt idx="1271">
                  <c:v>1.0896437927903231</c:v>
                </c:pt>
                <c:pt idx="1272">
                  <c:v>1.5843855178913322</c:v>
                </c:pt>
                <c:pt idx="1273">
                  <c:v>1.1363034701032872</c:v>
                </c:pt>
                <c:pt idx="1274">
                  <c:v>0.86831896803238529</c:v>
                </c:pt>
                <c:pt idx="1275">
                  <c:v>1.7801220875395283</c:v>
                </c:pt>
                <c:pt idx="1276">
                  <c:v>2.6931891755928383</c:v>
                </c:pt>
                <c:pt idx="1277">
                  <c:v>4.5665048057907178</c:v>
                </c:pt>
                <c:pt idx="1278">
                  <c:v>3.3098454455422006</c:v>
                </c:pt>
                <c:pt idx="1279">
                  <c:v>2.4115765687661703</c:v>
                </c:pt>
                <c:pt idx="1280">
                  <c:v>2.2891092629743706</c:v>
                </c:pt>
                <c:pt idx="1281">
                  <c:v>3.1018501827240317</c:v>
                </c:pt>
                <c:pt idx="1282">
                  <c:v>2.5563119260750544</c:v>
                </c:pt>
                <c:pt idx="1283">
                  <c:v>2.0061238555374059</c:v>
                </c:pt>
                <c:pt idx="1284">
                  <c:v>2.89347112879903</c:v>
                </c:pt>
                <c:pt idx="1285">
                  <c:v>3.2781589545032759</c:v>
                </c:pt>
                <c:pt idx="1286">
                  <c:v>3.9303444807938615</c:v>
                </c:pt>
                <c:pt idx="1287">
                  <c:v>1.9942349026003068</c:v>
                </c:pt>
                <c:pt idx="1288">
                  <c:v>1.9545291831028193</c:v>
                </c:pt>
                <c:pt idx="1289">
                  <c:v>2.3640522247594054</c:v>
                </c:pt>
                <c:pt idx="1290">
                  <c:v>2.7358634960600616</c:v>
                </c:pt>
                <c:pt idx="1291">
                  <c:v>2.5731723207131152</c:v>
                </c:pt>
                <c:pt idx="1292">
                  <c:v>1.5582597809382237</c:v>
                </c:pt>
                <c:pt idx="1293">
                  <c:v>3.130082081257715</c:v>
                </c:pt>
                <c:pt idx="1294">
                  <c:v>3.3888523637990353</c:v>
                </c:pt>
                <c:pt idx="1295">
                  <c:v>1.8945592621841707</c:v>
                </c:pt>
                <c:pt idx="1296">
                  <c:v>2.0107532491218221</c:v>
                </c:pt>
                <c:pt idx="1297">
                  <c:v>1.4001747431353826</c:v>
                </c:pt>
                <c:pt idx="1298">
                  <c:v>2.3502090146505941</c:v>
                </c:pt>
                <c:pt idx="1299">
                  <c:v>2.1968618482613964</c:v>
                </c:pt>
                <c:pt idx="1300">
                  <c:v>2.8332316289021526</c:v>
                </c:pt>
                <c:pt idx="1301">
                  <c:v>3.7945282217260781</c:v>
                </c:pt>
                <c:pt idx="1302">
                  <c:v>2.3166625066282962</c:v>
                </c:pt>
                <c:pt idx="1303">
                  <c:v>2.8587197837228575</c:v>
                </c:pt>
                <c:pt idx="1304">
                  <c:v>2.5707967809813725</c:v>
                </c:pt>
                <c:pt idx="1305">
                  <c:v>2.0347464502253372</c:v>
                </c:pt>
                <c:pt idx="1306">
                  <c:v>3.0767417894925968</c:v>
                </c:pt>
                <c:pt idx="1307">
                  <c:v>2.292426733582305</c:v>
                </c:pt>
                <c:pt idx="1308">
                  <c:v>2.1517803713270416</c:v>
                </c:pt>
                <c:pt idx="1309">
                  <c:v>2.9353564125307683</c:v>
                </c:pt>
                <c:pt idx="1310">
                  <c:v>1.5123036746010841</c:v>
                </c:pt>
                <c:pt idx="1311">
                  <c:v>1.8361347935889467</c:v>
                </c:pt>
                <c:pt idx="1312">
                  <c:v>3.2272845256653317</c:v>
                </c:pt>
                <c:pt idx="1313">
                  <c:v>2.6893753407049936</c:v>
                </c:pt>
                <c:pt idx="1314">
                  <c:v>2.2275492317790437</c:v>
                </c:pt>
                <c:pt idx="1315">
                  <c:v>2.4914725559105286</c:v>
                </c:pt>
                <c:pt idx="1316">
                  <c:v>2.5790639911053299</c:v>
                </c:pt>
                <c:pt idx="1317">
                  <c:v>2.9749186687588871</c:v>
                </c:pt>
                <c:pt idx="1318">
                  <c:v>3.1270089653227058</c:v>
                </c:pt>
                <c:pt idx="1319">
                  <c:v>2.1868823183241579</c:v>
                </c:pt>
                <c:pt idx="1320">
                  <c:v>2.4642569853333653</c:v>
                </c:pt>
                <c:pt idx="1321">
                  <c:v>2.6001023816769862</c:v>
                </c:pt>
                <c:pt idx="1322">
                  <c:v>2.2503995076141581</c:v>
                </c:pt>
                <c:pt idx="1323">
                  <c:v>3.2478017929562761</c:v>
                </c:pt>
                <c:pt idx="1324">
                  <c:v>1.9902376385777198</c:v>
                </c:pt>
                <c:pt idx="1325">
                  <c:v>0.79794985508657945</c:v>
                </c:pt>
                <c:pt idx="1326">
                  <c:v>1.356875364383811</c:v>
                </c:pt>
                <c:pt idx="1327">
                  <c:v>2.0995162782041432</c:v>
                </c:pt>
                <c:pt idx="1328">
                  <c:v>2.7934599155236239</c:v>
                </c:pt>
                <c:pt idx="1329">
                  <c:v>2.3186446472497195</c:v>
                </c:pt>
                <c:pt idx="1330">
                  <c:v>2.6709373766268869</c:v>
                </c:pt>
                <c:pt idx="1331">
                  <c:v>2.6197937616582818</c:v>
                </c:pt>
                <c:pt idx="1332">
                  <c:v>1.1794089950427655</c:v>
                </c:pt>
                <c:pt idx="1333">
                  <c:v>4.2706694042990199</c:v>
                </c:pt>
                <c:pt idx="1334">
                  <c:v>2.5116361372948632</c:v>
                </c:pt>
                <c:pt idx="1335">
                  <c:v>2.385705858863552</c:v>
                </c:pt>
                <c:pt idx="1336">
                  <c:v>1.6926551909398249</c:v>
                </c:pt>
                <c:pt idx="1337">
                  <c:v>3.0445580993882531</c:v>
                </c:pt>
                <c:pt idx="1338">
                  <c:v>2.0947238614951575</c:v>
                </c:pt>
                <c:pt idx="1339">
                  <c:v>2.7811522744879502</c:v>
                </c:pt>
                <c:pt idx="1340">
                  <c:v>2.3144967901954305</c:v>
                </c:pt>
                <c:pt idx="1341">
                  <c:v>3.0327046532607813</c:v>
                </c:pt>
                <c:pt idx="1342">
                  <c:v>3.0089323601711144</c:v>
                </c:pt>
                <c:pt idx="1343">
                  <c:v>3.620968750460952</c:v>
                </c:pt>
                <c:pt idx="1344">
                  <c:v>1.6563400012338609</c:v>
                </c:pt>
                <c:pt idx="1345">
                  <c:v>2.4826041038373345</c:v>
                </c:pt>
                <c:pt idx="1346">
                  <c:v>2.8509758829858076</c:v>
                </c:pt>
                <c:pt idx="1347">
                  <c:v>1.6936447675721154</c:v>
                </c:pt>
                <c:pt idx="1348">
                  <c:v>1.1202515514491294</c:v>
                </c:pt>
                <c:pt idx="1349">
                  <c:v>2.1589775337813233</c:v>
                </c:pt>
                <c:pt idx="1350">
                  <c:v>2.2495342375739309</c:v>
                </c:pt>
                <c:pt idx="1351">
                  <c:v>2.1673382425352332</c:v>
                </c:pt>
                <c:pt idx="1352">
                  <c:v>2.3986667949567537</c:v>
                </c:pt>
                <c:pt idx="1353">
                  <c:v>3.1430685698020562</c:v>
                </c:pt>
                <c:pt idx="1354">
                  <c:v>1.8646574099093698</c:v>
                </c:pt>
                <c:pt idx="1355">
                  <c:v>1.2784841004851686</c:v>
                </c:pt>
                <c:pt idx="1356">
                  <c:v>2.0558373710726321</c:v>
                </c:pt>
                <c:pt idx="1357">
                  <c:v>2.7537347185139596</c:v>
                </c:pt>
                <c:pt idx="1358">
                  <c:v>3.3504111229597129</c:v>
                </c:pt>
                <c:pt idx="1359">
                  <c:v>1.8625289568868917</c:v>
                </c:pt>
                <c:pt idx="1360">
                  <c:v>3.0924688098836612</c:v>
                </c:pt>
                <c:pt idx="1361">
                  <c:v>2.7467996723347428</c:v>
                </c:pt>
                <c:pt idx="1362">
                  <c:v>2.2439735147874429</c:v>
                </c:pt>
                <c:pt idx="1363">
                  <c:v>2.1431075633509757</c:v>
                </c:pt>
                <c:pt idx="1364">
                  <c:v>3.2986911147719247</c:v>
                </c:pt>
                <c:pt idx="1365">
                  <c:v>1.48451986015362</c:v>
                </c:pt>
                <c:pt idx="1366">
                  <c:v>1.9945204354729189</c:v>
                </c:pt>
                <c:pt idx="1367">
                  <c:v>3.0359276284505676</c:v>
                </c:pt>
                <c:pt idx="1368">
                  <c:v>2.1027087298714013</c:v>
                </c:pt>
                <c:pt idx="1369">
                  <c:v>3.4811962529979228</c:v>
                </c:pt>
                <c:pt idx="1370">
                  <c:v>2.1290689618919982</c:v>
                </c:pt>
                <c:pt idx="1371">
                  <c:v>1.8030548692755191</c:v>
                </c:pt>
                <c:pt idx="1372">
                  <c:v>2.0391450022008417</c:v>
                </c:pt>
                <c:pt idx="1373">
                  <c:v>2.9993881901765107</c:v>
                </c:pt>
                <c:pt idx="1374">
                  <c:v>3.7850532178225405</c:v>
                </c:pt>
                <c:pt idx="1375">
                  <c:v>2.3973791322453701</c:v>
                </c:pt>
                <c:pt idx="1376">
                  <c:v>1.594404552625122</c:v>
                </c:pt>
                <c:pt idx="1377">
                  <c:v>3.5374493012515646</c:v>
                </c:pt>
                <c:pt idx="1378">
                  <c:v>1.9142104541403584</c:v>
                </c:pt>
                <c:pt idx="1379">
                  <c:v>2.1045428914721778</c:v>
                </c:pt>
                <c:pt idx="1380">
                  <c:v>2.718101291177502</c:v>
                </c:pt>
                <c:pt idx="1381">
                  <c:v>0.87578075740041839</c:v>
                </c:pt>
                <c:pt idx="1382">
                  <c:v>1.7771084860440454</c:v>
                </c:pt>
                <c:pt idx="1383">
                  <c:v>3.4412535597647413</c:v>
                </c:pt>
                <c:pt idx="1384">
                  <c:v>2.4693240940743415</c:v>
                </c:pt>
                <c:pt idx="1385">
                  <c:v>2.6397581283324021</c:v>
                </c:pt>
                <c:pt idx="1386">
                  <c:v>2.9393358058977035</c:v>
                </c:pt>
                <c:pt idx="1387">
                  <c:v>3.6734270935790767</c:v>
                </c:pt>
                <c:pt idx="1388">
                  <c:v>3.7089148535817467</c:v>
                </c:pt>
                <c:pt idx="1389">
                  <c:v>1.5251418336159157</c:v>
                </c:pt>
                <c:pt idx="1390">
                  <c:v>2.5546212845808514</c:v>
                </c:pt>
                <c:pt idx="1391">
                  <c:v>2.6190587774116447</c:v>
                </c:pt>
                <c:pt idx="1392">
                  <c:v>3.5950372303028657</c:v>
                </c:pt>
                <c:pt idx="1393">
                  <c:v>2.5629746178442074</c:v>
                </c:pt>
                <c:pt idx="1394">
                  <c:v>2.4334510233572177</c:v>
                </c:pt>
                <c:pt idx="1395">
                  <c:v>2.8006871619866591</c:v>
                </c:pt>
                <c:pt idx="1396">
                  <c:v>1.8044062705502635</c:v>
                </c:pt>
                <c:pt idx="1397">
                  <c:v>1.83297236536811</c:v>
                </c:pt>
                <c:pt idx="1398">
                  <c:v>2.1328115048261216</c:v>
                </c:pt>
                <c:pt idx="1399">
                  <c:v>3.3994030201464209</c:v>
                </c:pt>
                <c:pt idx="1400">
                  <c:v>2.2076817882293627</c:v>
                </c:pt>
                <c:pt idx="1401">
                  <c:v>2.6873273694521767</c:v>
                </c:pt>
                <c:pt idx="1402">
                  <c:v>3.5163157042378868</c:v>
                </c:pt>
                <c:pt idx="1403">
                  <c:v>2.0799887562150219</c:v>
                </c:pt>
                <c:pt idx="1404">
                  <c:v>2.3426931998888723</c:v>
                </c:pt>
                <c:pt idx="1405">
                  <c:v>2.1819169313201288</c:v>
                </c:pt>
                <c:pt idx="1406">
                  <c:v>2.2869708291823749</c:v>
                </c:pt>
                <c:pt idx="1407">
                  <c:v>1.412732182450293</c:v>
                </c:pt>
                <c:pt idx="1408">
                  <c:v>2.5019503447797211</c:v>
                </c:pt>
                <c:pt idx="1409">
                  <c:v>1.277048477767678</c:v>
                </c:pt>
                <c:pt idx="1410">
                  <c:v>2.0291539234303309</c:v>
                </c:pt>
                <c:pt idx="1411">
                  <c:v>2.556005587127137</c:v>
                </c:pt>
                <c:pt idx="1412">
                  <c:v>3.26514216065805</c:v>
                </c:pt>
                <c:pt idx="1413">
                  <c:v>2.7382998681331174</c:v>
                </c:pt>
                <c:pt idx="1414">
                  <c:v>3.6215413119903248</c:v>
                </c:pt>
                <c:pt idx="1415">
                  <c:v>1.9590520263397952</c:v>
                </c:pt>
                <c:pt idx="1416">
                  <c:v>2.1772424632838061</c:v>
                </c:pt>
                <c:pt idx="1417">
                  <c:v>2.4358765942084926</c:v>
                </c:pt>
                <c:pt idx="1418">
                  <c:v>1.9343017033179428</c:v>
                </c:pt>
                <c:pt idx="1419">
                  <c:v>4.6750167331110379</c:v>
                </c:pt>
                <c:pt idx="1420">
                  <c:v>2.6884844587727348</c:v>
                </c:pt>
                <c:pt idx="1421">
                  <c:v>2.1851387212792952</c:v>
                </c:pt>
                <c:pt idx="1422">
                  <c:v>2.3181938201164805</c:v>
                </c:pt>
                <c:pt idx="1423">
                  <c:v>2.3395782287669165</c:v>
                </c:pt>
                <c:pt idx="1424">
                  <c:v>1.5835517940890023</c:v>
                </c:pt>
                <c:pt idx="1425">
                  <c:v>2.4531085749451558</c:v>
                </c:pt>
                <c:pt idx="1426">
                  <c:v>2.1231915909680912</c:v>
                </c:pt>
                <c:pt idx="1427">
                  <c:v>3.4991127761630798</c:v>
                </c:pt>
                <c:pt idx="1428">
                  <c:v>3.3204153039896389</c:v>
                </c:pt>
                <c:pt idx="1429">
                  <c:v>2.509190352073388</c:v>
                </c:pt>
                <c:pt idx="1430">
                  <c:v>1.3802979364902668</c:v>
                </c:pt>
                <c:pt idx="1431">
                  <c:v>1.7062994235569733</c:v>
                </c:pt>
                <c:pt idx="1432">
                  <c:v>2.7307829992776003</c:v>
                </c:pt>
                <c:pt idx="1433">
                  <c:v>3.4130676143444765</c:v>
                </c:pt>
                <c:pt idx="1434">
                  <c:v>3.5901884671739883</c:v>
                </c:pt>
                <c:pt idx="1435">
                  <c:v>3.4483633114775913</c:v>
                </c:pt>
                <c:pt idx="1436">
                  <c:v>2.5892591515114627</c:v>
                </c:pt>
                <c:pt idx="1437">
                  <c:v>2.1362696280865117</c:v>
                </c:pt>
                <c:pt idx="1438">
                  <c:v>3.5283040733408404</c:v>
                </c:pt>
                <c:pt idx="1439">
                  <c:v>1.124554968388453</c:v>
                </c:pt>
                <c:pt idx="1440">
                  <c:v>1.8705117913474578</c:v>
                </c:pt>
                <c:pt idx="1441">
                  <c:v>1.7393206981548053</c:v>
                </c:pt>
                <c:pt idx="1442">
                  <c:v>1.2885165994661036</c:v>
                </c:pt>
                <c:pt idx="1443">
                  <c:v>2.1253445345221049</c:v>
                </c:pt>
                <c:pt idx="1444">
                  <c:v>1.7856932370302232</c:v>
                </c:pt>
                <c:pt idx="1445">
                  <c:v>3.3930548014469699</c:v>
                </c:pt>
                <c:pt idx="1446">
                  <c:v>3.061281965107888</c:v>
                </c:pt>
                <c:pt idx="1447">
                  <c:v>1.2942649178324797</c:v>
                </c:pt>
                <c:pt idx="1448">
                  <c:v>1.430571152249583</c:v>
                </c:pt>
                <c:pt idx="1449">
                  <c:v>2.543738065964654</c:v>
                </c:pt>
                <c:pt idx="1450">
                  <c:v>1.6208750885892727</c:v>
                </c:pt>
                <c:pt idx="1451">
                  <c:v>2.4265558416260529</c:v>
                </c:pt>
                <c:pt idx="1452">
                  <c:v>2.3951539295786088</c:v>
                </c:pt>
                <c:pt idx="1453">
                  <c:v>2.3160738252271114</c:v>
                </c:pt>
                <c:pt idx="1454">
                  <c:v>2.2069484322902331</c:v>
                </c:pt>
                <c:pt idx="1455">
                  <c:v>0.92083396646876969</c:v>
                </c:pt>
                <c:pt idx="1456">
                  <c:v>1.913076634389044</c:v>
                </c:pt>
                <c:pt idx="1457">
                  <c:v>2.3993642353312596</c:v>
                </c:pt>
                <c:pt idx="1458">
                  <c:v>3.9554584975553988</c:v>
                </c:pt>
                <c:pt idx="1459">
                  <c:v>2.0683173287865508</c:v>
                </c:pt>
                <c:pt idx="1460">
                  <c:v>2.4613935629314896</c:v>
                </c:pt>
                <c:pt idx="1461">
                  <c:v>2.7341898085460965</c:v>
                </c:pt>
                <c:pt idx="1462">
                  <c:v>1.6135101368010989</c:v>
                </c:pt>
                <c:pt idx="1463">
                  <c:v>2.784211256904658</c:v>
                </c:pt>
                <c:pt idx="1464">
                  <c:v>3.2702074445242983</c:v>
                </c:pt>
                <c:pt idx="1465">
                  <c:v>2.0732567927344179</c:v>
                </c:pt>
                <c:pt idx="1466">
                  <c:v>1.7419625951992963</c:v>
                </c:pt>
                <c:pt idx="1467">
                  <c:v>3.2889656543203336</c:v>
                </c:pt>
                <c:pt idx="1468">
                  <c:v>2.0208001494967331</c:v>
                </c:pt>
                <c:pt idx="1469">
                  <c:v>1.8456290084261553</c:v>
                </c:pt>
                <c:pt idx="1470">
                  <c:v>2.7193699004897001</c:v>
                </c:pt>
                <c:pt idx="1471">
                  <c:v>3.623247743018601</c:v>
                </c:pt>
                <c:pt idx="1472">
                  <c:v>2.4294689217586671</c:v>
                </c:pt>
                <c:pt idx="1473">
                  <c:v>2.7215661696568407</c:v>
                </c:pt>
                <c:pt idx="1474">
                  <c:v>2.2272709145388698</c:v>
                </c:pt>
                <c:pt idx="1475">
                  <c:v>3.052173081988665</c:v>
                </c:pt>
                <c:pt idx="1476">
                  <c:v>2.2042497563573664</c:v>
                </c:pt>
                <c:pt idx="1477">
                  <c:v>2.3283467690380006</c:v>
                </c:pt>
                <c:pt idx="1478">
                  <c:v>2.738426397579957</c:v>
                </c:pt>
                <c:pt idx="1479">
                  <c:v>2.0444402726060389</c:v>
                </c:pt>
                <c:pt idx="1480">
                  <c:v>2.5173328553290704</c:v>
                </c:pt>
                <c:pt idx="1481">
                  <c:v>2.1663972748357803</c:v>
                </c:pt>
                <c:pt idx="1482">
                  <c:v>1.3035197020967642</c:v>
                </c:pt>
                <c:pt idx="1483">
                  <c:v>1.7410107099512471</c:v>
                </c:pt>
                <c:pt idx="1484">
                  <c:v>3.6094751059077401</c:v>
                </c:pt>
                <c:pt idx="1485">
                  <c:v>2.6355704255226557</c:v>
                </c:pt>
                <c:pt idx="1486">
                  <c:v>1.6699135643189984</c:v>
                </c:pt>
                <c:pt idx="1487">
                  <c:v>3.6161213699067578</c:v>
                </c:pt>
                <c:pt idx="1488">
                  <c:v>1.3872418314864008</c:v>
                </c:pt>
                <c:pt idx="1489">
                  <c:v>2.7488249510751777</c:v>
                </c:pt>
                <c:pt idx="1490">
                  <c:v>3.6220807300296651</c:v>
                </c:pt>
                <c:pt idx="1491">
                  <c:v>1.9212245522538729</c:v>
                </c:pt>
                <c:pt idx="1492">
                  <c:v>1.3646872036156747</c:v>
                </c:pt>
                <c:pt idx="1493">
                  <c:v>2.0601098922378709</c:v>
                </c:pt>
                <c:pt idx="1494">
                  <c:v>4.5080137448015707</c:v>
                </c:pt>
                <c:pt idx="1495">
                  <c:v>2.5094985635721145</c:v>
                </c:pt>
                <c:pt idx="1496">
                  <c:v>2.3194033443770397</c:v>
                </c:pt>
                <c:pt idx="1497">
                  <c:v>2.8932678010720649</c:v>
                </c:pt>
                <c:pt idx="1498">
                  <c:v>2.5608950092726643</c:v>
                </c:pt>
                <c:pt idx="1499">
                  <c:v>2.4712334573054546</c:v>
                </c:pt>
                <c:pt idx="1500">
                  <c:v>2.1985000685567533</c:v>
                </c:pt>
                <c:pt idx="1501">
                  <c:v>1.1804643625811713</c:v>
                </c:pt>
                <c:pt idx="1502">
                  <c:v>1.5593928823983765</c:v>
                </c:pt>
                <c:pt idx="1503">
                  <c:v>2.3053409355393479</c:v>
                </c:pt>
                <c:pt idx="1504">
                  <c:v>2.4053500434428283</c:v>
                </c:pt>
                <c:pt idx="1505">
                  <c:v>2.2363175793259447</c:v>
                </c:pt>
                <c:pt idx="1506">
                  <c:v>4.1122936548609346</c:v>
                </c:pt>
                <c:pt idx="1507">
                  <c:v>1.8035811643925972</c:v>
                </c:pt>
                <c:pt idx="1508">
                  <c:v>3.0952930250389756</c:v>
                </c:pt>
                <c:pt idx="1509">
                  <c:v>2.4484688233848901</c:v>
                </c:pt>
                <c:pt idx="1510">
                  <c:v>2.5779127421775105</c:v>
                </c:pt>
                <c:pt idx="1511">
                  <c:v>2.9097943308380718</c:v>
                </c:pt>
                <c:pt idx="1512">
                  <c:v>3.1864760183822134</c:v>
                </c:pt>
                <c:pt idx="1513">
                  <c:v>2.2770480238975179</c:v>
                </c:pt>
                <c:pt idx="1514">
                  <c:v>2.3736445468681269</c:v>
                </c:pt>
                <c:pt idx="1515">
                  <c:v>3.7694405382811764</c:v>
                </c:pt>
                <c:pt idx="1516">
                  <c:v>1.1811784821396631</c:v>
                </c:pt>
                <c:pt idx="1517">
                  <c:v>1.3631730316604882</c:v>
                </c:pt>
                <c:pt idx="1518">
                  <c:v>1.3664183699061612</c:v>
                </c:pt>
                <c:pt idx="1519">
                  <c:v>4.2760635976906487</c:v>
                </c:pt>
                <c:pt idx="1520">
                  <c:v>2.7663968622126571</c:v>
                </c:pt>
                <c:pt idx="1521">
                  <c:v>2.086228819640159</c:v>
                </c:pt>
                <c:pt idx="1522">
                  <c:v>2.3490793385079738</c:v>
                </c:pt>
                <c:pt idx="1523">
                  <c:v>2.7589250674771781</c:v>
                </c:pt>
                <c:pt idx="1524">
                  <c:v>2.5460289503740356</c:v>
                </c:pt>
                <c:pt idx="1525">
                  <c:v>1.363160855677342</c:v>
                </c:pt>
                <c:pt idx="1526">
                  <c:v>4.649151942584842</c:v>
                </c:pt>
                <c:pt idx="1527">
                  <c:v>2.6621096751933027</c:v>
                </c:pt>
                <c:pt idx="1528">
                  <c:v>1.6759920336959315</c:v>
                </c:pt>
                <c:pt idx="1529">
                  <c:v>1.7867082527053399</c:v>
                </c:pt>
                <c:pt idx="1530">
                  <c:v>2.0532161887114913</c:v>
                </c:pt>
                <c:pt idx="1531">
                  <c:v>1.4784934899411959</c:v>
                </c:pt>
                <c:pt idx="1532">
                  <c:v>1.3660051530064767</c:v>
                </c:pt>
                <c:pt idx="1533">
                  <c:v>1.8259369609998237</c:v>
                </c:pt>
                <c:pt idx="1534">
                  <c:v>2.3905761687107105</c:v>
                </c:pt>
                <c:pt idx="1535">
                  <c:v>3.7293953356335163</c:v>
                </c:pt>
                <c:pt idx="1536">
                  <c:v>5.3225053901687769</c:v>
                </c:pt>
                <c:pt idx="1537">
                  <c:v>3.8704803924384064</c:v>
                </c:pt>
                <c:pt idx="1538">
                  <c:v>3.1332271050668985</c:v>
                </c:pt>
                <c:pt idx="1539">
                  <c:v>2.4073430096235033</c:v>
                </c:pt>
                <c:pt idx="1540">
                  <c:v>2.0442315910412399</c:v>
                </c:pt>
                <c:pt idx="1541">
                  <c:v>2.4137160079341689</c:v>
                </c:pt>
                <c:pt idx="1542">
                  <c:v>2.009144090944178</c:v>
                </c:pt>
                <c:pt idx="1543">
                  <c:v>4.1178755638540228</c:v>
                </c:pt>
                <c:pt idx="1544">
                  <c:v>2.6099046875525502</c:v>
                </c:pt>
                <c:pt idx="1545">
                  <c:v>1.9794487907222253</c:v>
                </c:pt>
                <c:pt idx="1546">
                  <c:v>1.3917136390141562</c:v>
                </c:pt>
                <c:pt idx="1547">
                  <c:v>1.6929348887138094</c:v>
                </c:pt>
                <c:pt idx="1548">
                  <c:v>1.4688151307185306</c:v>
                </c:pt>
                <c:pt idx="1549">
                  <c:v>3.058071090088172</c:v>
                </c:pt>
                <c:pt idx="1550">
                  <c:v>4.6361521206811025</c:v>
                </c:pt>
                <c:pt idx="1551">
                  <c:v>2.4863609895804579</c:v>
                </c:pt>
                <c:pt idx="1552">
                  <c:v>1.2208852144184257</c:v>
                </c:pt>
                <c:pt idx="1553">
                  <c:v>4.292988061114805</c:v>
                </c:pt>
                <c:pt idx="1554">
                  <c:v>0.98066204969462145</c:v>
                </c:pt>
                <c:pt idx="1555">
                  <c:v>2.8833254742451033</c:v>
                </c:pt>
                <c:pt idx="1556">
                  <c:v>2.3616920199047104</c:v>
                </c:pt>
                <c:pt idx="1557">
                  <c:v>5.7370236416195741</c:v>
                </c:pt>
                <c:pt idx="1558">
                  <c:v>2.1822215437083377</c:v>
                </c:pt>
                <c:pt idx="1559">
                  <c:v>2.7556606176110732</c:v>
                </c:pt>
                <c:pt idx="1560">
                  <c:v>1.5373536065216769</c:v>
                </c:pt>
                <c:pt idx="1561">
                  <c:v>2.7753702523441799</c:v>
                </c:pt>
                <c:pt idx="1562">
                  <c:v>2.8592617177102264</c:v>
                </c:pt>
                <c:pt idx="1563">
                  <c:v>3.1096116298326422</c:v>
                </c:pt>
                <c:pt idx="1564">
                  <c:v>2.1996733403771067</c:v>
                </c:pt>
                <c:pt idx="1565">
                  <c:v>4.0489946280645404</c:v>
                </c:pt>
                <c:pt idx="1566">
                  <c:v>2.2673186840199699</c:v>
                </c:pt>
                <c:pt idx="1567">
                  <c:v>2.7365430510962092</c:v>
                </c:pt>
                <c:pt idx="1568">
                  <c:v>3.0771047093195469</c:v>
                </c:pt>
                <c:pt idx="1569">
                  <c:v>2.6836721986746426</c:v>
                </c:pt>
                <c:pt idx="1570">
                  <c:v>1.3076834628527918</c:v>
                </c:pt>
                <c:pt idx="1571">
                  <c:v>3.3691511726699197</c:v>
                </c:pt>
                <c:pt idx="1572">
                  <c:v>3.6678669542410534</c:v>
                </c:pt>
                <c:pt idx="1573">
                  <c:v>2.6147074549773617</c:v>
                </c:pt>
                <c:pt idx="1574">
                  <c:v>2.8104983275462123</c:v>
                </c:pt>
                <c:pt idx="1575">
                  <c:v>1.5117174253286472</c:v>
                </c:pt>
                <c:pt idx="1576">
                  <c:v>2.5416933304532217</c:v>
                </c:pt>
                <c:pt idx="1577">
                  <c:v>3.7484703725344626</c:v>
                </c:pt>
                <c:pt idx="1578">
                  <c:v>2.9901685986929714</c:v>
                </c:pt>
                <c:pt idx="1579">
                  <c:v>2.8364012572951389</c:v>
                </c:pt>
                <c:pt idx="1580">
                  <c:v>2.2190098589365683</c:v>
                </c:pt>
                <c:pt idx="1581">
                  <c:v>2.197484883572562</c:v>
                </c:pt>
                <c:pt idx="1582">
                  <c:v>2.039293185690275</c:v>
                </c:pt>
                <c:pt idx="1583">
                  <c:v>3.2545513993200514</c:v>
                </c:pt>
                <c:pt idx="1584">
                  <c:v>3.2173997224413253</c:v>
                </c:pt>
                <c:pt idx="1585">
                  <c:v>1.9452935930053543</c:v>
                </c:pt>
                <c:pt idx="1586">
                  <c:v>2.0343161395320877</c:v>
                </c:pt>
                <c:pt idx="1587">
                  <c:v>1.3794910632733479</c:v>
                </c:pt>
                <c:pt idx="1588">
                  <c:v>1.3345074579791911</c:v>
                </c:pt>
                <c:pt idx="1589">
                  <c:v>3.48494901495167</c:v>
                </c:pt>
                <c:pt idx="1590">
                  <c:v>1.5825452084904834</c:v>
                </c:pt>
                <c:pt idx="1591">
                  <c:v>1.9981960134790362</c:v>
                </c:pt>
                <c:pt idx="1592">
                  <c:v>2.0006510807893325</c:v>
                </c:pt>
                <c:pt idx="1593">
                  <c:v>2.7173803044301219</c:v>
                </c:pt>
                <c:pt idx="1594">
                  <c:v>2.2763134663890097</c:v>
                </c:pt>
                <c:pt idx="1595">
                  <c:v>2.435545887526692</c:v>
                </c:pt>
                <c:pt idx="1596">
                  <c:v>2.592603643452243</c:v>
                </c:pt>
                <c:pt idx="1597">
                  <c:v>2.4610582708643602</c:v>
                </c:pt>
                <c:pt idx="1598">
                  <c:v>3.4046182071753006</c:v>
                </c:pt>
                <c:pt idx="1599">
                  <c:v>1.8581989380387316</c:v>
                </c:pt>
                <c:pt idx="1600">
                  <c:v>1.5868894022277669</c:v>
                </c:pt>
                <c:pt idx="1601">
                  <c:v>2.2308237214988784</c:v>
                </c:pt>
                <c:pt idx="1602">
                  <c:v>2.4688205262446066</c:v>
                </c:pt>
                <c:pt idx="1603">
                  <c:v>2.6270500674768806</c:v>
                </c:pt>
                <c:pt idx="1604">
                  <c:v>2.5509668461119777</c:v>
                </c:pt>
                <c:pt idx="1605">
                  <c:v>3.030776642237631</c:v>
                </c:pt>
                <c:pt idx="1606">
                  <c:v>2.044878324253963</c:v>
                </c:pt>
                <c:pt idx="1607">
                  <c:v>2.3147091947355762</c:v>
                </c:pt>
                <c:pt idx="1608">
                  <c:v>2.6174804070210542</c:v>
                </c:pt>
                <c:pt idx="1609">
                  <c:v>1.2103738754155604</c:v>
                </c:pt>
                <c:pt idx="1610">
                  <c:v>1.3404398278188441</c:v>
                </c:pt>
                <c:pt idx="1611">
                  <c:v>1.8740331258710148</c:v>
                </c:pt>
                <c:pt idx="1612">
                  <c:v>2.6800543259795901</c:v>
                </c:pt>
                <c:pt idx="1613">
                  <c:v>3.2090899794967793</c:v>
                </c:pt>
                <c:pt idx="1614">
                  <c:v>3.4414132617333557</c:v>
                </c:pt>
                <c:pt idx="1615">
                  <c:v>2.1902375674641354</c:v>
                </c:pt>
                <c:pt idx="1616">
                  <c:v>3.1513282185092093</c:v>
                </c:pt>
                <c:pt idx="1617">
                  <c:v>1.676510285225389</c:v>
                </c:pt>
                <c:pt idx="1618">
                  <c:v>2.8003407801116311</c:v>
                </c:pt>
                <c:pt idx="1619">
                  <c:v>3.5046392811392408</c:v>
                </c:pt>
                <c:pt idx="1620">
                  <c:v>2.0575014303364201</c:v>
                </c:pt>
                <c:pt idx="1621">
                  <c:v>3.5416662927887006</c:v>
                </c:pt>
                <c:pt idx="1622">
                  <c:v>1.6205587226719775</c:v>
                </c:pt>
                <c:pt idx="1623">
                  <c:v>2.9259007296153747</c:v>
                </c:pt>
                <c:pt idx="1624">
                  <c:v>3.3999650395821783</c:v>
                </c:pt>
                <c:pt idx="1625">
                  <c:v>2.2863171958858093</c:v>
                </c:pt>
                <c:pt idx="1626">
                  <c:v>2.7416692453548164</c:v>
                </c:pt>
                <c:pt idx="1627">
                  <c:v>1.4012778699168502</c:v>
                </c:pt>
                <c:pt idx="1628">
                  <c:v>1.6836216297346847</c:v>
                </c:pt>
                <c:pt idx="1629">
                  <c:v>3.3805005750585111</c:v>
                </c:pt>
                <c:pt idx="1630">
                  <c:v>1.6583234055053619</c:v>
                </c:pt>
                <c:pt idx="1631">
                  <c:v>2.3239508576418095</c:v>
                </c:pt>
                <c:pt idx="1632">
                  <c:v>2.0769680398831567</c:v>
                </c:pt>
                <c:pt idx="1633">
                  <c:v>2.3306295059318569</c:v>
                </c:pt>
                <c:pt idx="1634">
                  <c:v>2.9345139227753614</c:v>
                </c:pt>
                <c:pt idx="1635">
                  <c:v>2.2809903949042862</c:v>
                </c:pt>
                <c:pt idx="1636">
                  <c:v>1.8597397167666652</c:v>
                </c:pt>
                <c:pt idx="1637">
                  <c:v>2.9343117308861091</c:v>
                </c:pt>
                <c:pt idx="1638">
                  <c:v>2.9870204978222081</c:v>
                </c:pt>
                <c:pt idx="1639">
                  <c:v>1.8707942550709615</c:v>
                </c:pt>
                <c:pt idx="1640">
                  <c:v>3.1854670264465539</c:v>
                </c:pt>
                <c:pt idx="1641">
                  <c:v>2.1631140464728085</c:v>
                </c:pt>
                <c:pt idx="1642">
                  <c:v>2.365656680809578</c:v>
                </c:pt>
                <c:pt idx="1643">
                  <c:v>2.7875827619333133</c:v>
                </c:pt>
                <c:pt idx="1644">
                  <c:v>1.5031700445873615</c:v>
                </c:pt>
                <c:pt idx="1645">
                  <c:v>3.6944878566310528</c:v>
                </c:pt>
                <c:pt idx="1646">
                  <c:v>1.9659532561956654</c:v>
                </c:pt>
                <c:pt idx="1647">
                  <c:v>2.415527176771088</c:v>
                </c:pt>
                <c:pt idx="1648">
                  <c:v>2.216208190111816</c:v>
                </c:pt>
                <c:pt idx="1649">
                  <c:v>1.1546397951050669</c:v>
                </c:pt>
                <c:pt idx="1650">
                  <c:v>3.2063397809396377</c:v>
                </c:pt>
                <c:pt idx="1651">
                  <c:v>2.4776677361191175</c:v>
                </c:pt>
                <c:pt idx="1652">
                  <c:v>1.3431840469828504</c:v>
                </c:pt>
                <c:pt idx="1653">
                  <c:v>1.1469126555485263</c:v>
                </c:pt>
                <c:pt idx="1654">
                  <c:v>0.90982556575182005</c:v>
                </c:pt>
                <c:pt idx="1655">
                  <c:v>2.3307032071806937</c:v>
                </c:pt>
                <c:pt idx="1656">
                  <c:v>1.2915400017664695</c:v>
                </c:pt>
                <c:pt idx="1657">
                  <c:v>0.72740703750804281</c:v>
                </c:pt>
                <c:pt idx="1658">
                  <c:v>2.9554055135420292</c:v>
                </c:pt>
                <c:pt idx="1659">
                  <c:v>3.5179632110500951</c:v>
                </c:pt>
                <c:pt idx="1660">
                  <c:v>2.789317496560995</c:v>
                </c:pt>
                <c:pt idx="1661">
                  <c:v>1.7566364926398277</c:v>
                </c:pt>
                <c:pt idx="1662">
                  <c:v>1.9307365760843256</c:v>
                </c:pt>
                <c:pt idx="1663">
                  <c:v>2.0286764610047348</c:v>
                </c:pt>
                <c:pt idx="1664">
                  <c:v>1.9414147767628296</c:v>
                </c:pt>
                <c:pt idx="1665">
                  <c:v>2.4633364136656115</c:v>
                </c:pt>
                <c:pt idx="1666">
                  <c:v>1.2263190643362833</c:v>
                </c:pt>
                <c:pt idx="1667">
                  <c:v>1.5420615037210343</c:v>
                </c:pt>
                <c:pt idx="1668">
                  <c:v>2.4571353289564808</c:v>
                </c:pt>
                <c:pt idx="1669">
                  <c:v>3.1183089306340381</c:v>
                </c:pt>
                <c:pt idx="1670">
                  <c:v>2.9615936605152804</c:v>
                </c:pt>
                <c:pt idx="1671">
                  <c:v>2.4716753628873223</c:v>
                </c:pt>
                <c:pt idx="1672">
                  <c:v>3.7357374634276268</c:v>
                </c:pt>
                <c:pt idx="1673">
                  <c:v>2.3817100985429738</c:v>
                </c:pt>
                <c:pt idx="1674">
                  <c:v>2.2497621518539872</c:v>
                </c:pt>
                <c:pt idx="1675">
                  <c:v>3.4827588628977058</c:v>
                </c:pt>
                <c:pt idx="1676">
                  <c:v>2.5288130054158238</c:v>
                </c:pt>
                <c:pt idx="1677">
                  <c:v>3.2160772570001255</c:v>
                </c:pt>
                <c:pt idx="1678">
                  <c:v>4.6702493489308372</c:v>
                </c:pt>
                <c:pt idx="1679">
                  <c:v>2.8458825033647703</c:v>
                </c:pt>
                <c:pt idx="1680">
                  <c:v>1.4124888048300661</c:v>
                </c:pt>
                <c:pt idx="1681">
                  <c:v>2.1726507563091495</c:v>
                </c:pt>
                <c:pt idx="1682">
                  <c:v>2.4934959758943571</c:v>
                </c:pt>
                <c:pt idx="1683">
                  <c:v>3.3404302403181489</c:v>
                </c:pt>
                <c:pt idx="1684">
                  <c:v>1.9120824519983068</c:v>
                </c:pt>
                <c:pt idx="1685">
                  <c:v>1.5395803398580565</c:v>
                </c:pt>
                <c:pt idx="1686">
                  <c:v>3.5772841070858354</c:v>
                </c:pt>
                <c:pt idx="1687">
                  <c:v>2.1128993973008408</c:v>
                </c:pt>
                <c:pt idx="1688">
                  <c:v>1.3936622337460558</c:v>
                </c:pt>
                <c:pt idx="1689">
                  <c:v>2.6955563680815748</c:v>
                </c:pt>
                <c:pt idx="1690">
                  <c:v>2.6344722902375746</c:v>
                </c:pt>
                <c:pt idx="1691">
                  <c:v>2.2546202072272585</c:v>
                </c:pt>
                <c:pt idx="1692">
                  <c:v>1.6367612547776187</c:v>
                </c:pt>
                <c:pt idx="1693">
                  <c:v>2.5264176175100408</c:v>
                </c:pt>
                <c:pt idx="1694">
                  <c:v>1.6294392646004676</c:v>
                </c:pt>
                <c:pt idx="1695">
                  <c:v>1.1050508588549532</c:v>
                </c:pt>
                <c:pt idx="1696">
                  <c:v>1.8718069440876404</c:v>
                </c:pt>
                <c:pt idx="1697">
                  <c:v>2.2073492666952319</c:v>
                </c:pt>
                <c:pt idx="1698">
                  <c:v>2.7451722032402546</c:v>
                </c:pt>
                <c:pt idx="1699">
                  <c:v>3.4348346172905062</c:v>
                </c:pt>
                <c:pt idx="1700">
                  <c:v>2.2868244135827163</c:v>
                </c:pt>
                <c:pt idx="1701">
                  <c:v>1.4539390131379701</c:v>
                </c:pt>
                <c:pt idx="1702">
                  <c:v>2.8624467624993577</c:v>
                </c:pt>
                <c:pt idx="1703">
                  <c:v>1.8451616160340241</c:v>
                </c:pt>
                <c:pt idx="1704">
                  <c:v>3.1860067926491302</c:v>
                </c:pt>
                <c:pt idx="1705">
                  <c:v>1.7791289056328059</c:v>
                </c:pt>
                <c:pt idx="1706">
                  <c:v>3.5285845169069594</c:v>
                </c:pt>
                <c:pt idx="1707">
                  <c:v>4.0773925444410501</c:v>
                </c:pt>
                <c:pt idx="1708">
                  <c:v>2.5049717922182619</c:v>
                </c:pt>
                <c:pt idx="1709">
                  <c:v>2.3837687030334909</c:v>
                </c:pt>
                <c:pt idx="1710">
                  <c:v>3.6462986803887807</c:v>
                </c:pt>
                <c:pt idx="1711">
                  <c:v>3.7155569538222739</c:v>
                </c:pt>
                <c:pt idx="1712">
                  <c:v>1.8829571834404046</c:v>
                </c:pt>
                <c:pt idx="1713">
                  <c:v>2.0752918492930714</c:v>
                </c:pt>
                <c:pt idx="1714">
                  <c:v>3.036260098565581</c:v>
                </c:pt>
                <c:pt idx="1715">
                  <c:v>1.7894170625760228</c:v>
                </c:pt>
                <c:pt idx="1716">
                  <c:v>2.7290741669765741</c:v>
                </c:pt>
                <c:pt idx="1717">
                  <c:v>2.8330650883929884</c:v>
                </c:pt>
                <c:pt idx="1718">
                  <c:v>3.3210391590809247</c:v>
                </c:pt>
                <c:pt idx="1719">
                  <c:v>2.5774825928214251</c:v>
                </c:pt>
                <c:pt idx="1720">
                  <c:v>2.7014620156538438</c:v>
                </c:pt>
                <c:pt idx="1721">
                  <c:v>2.7927551194210407</c:v>
                </c:pt>
                <c:pt idx="1722">
                  <c:v>2.2807824517013837</c:v>
                </c:pt>
                <c:pt idx="1723">
                  <c:v>2.2328203251117498</c:v>
                </c:pt>
                <c:pt idx="1724">
                  <c:v>2.7407031378760016</c:v>
                </c:pt>
                <c:pt idx="1725">
                  <c:v>2.3389026697728408</c:v>
                </c:pt>
                <c:pt idx="1726">
                  <c:v>2.3061830366100264</c:v>
                </c:pt>
                <c:pt idx="1727">
                  <c:v>1.9898572690552656</c:v>
                </c:pt>
                <c:pt idx="1728">
                  <c:v>2.35833238110571</c:v>
                </c:pt>
                <c:pt idx="1729">
                  <c:v>3.1614610759277162</c:v>
                </c:pt>
                <c:pt idx="1730">
                  <c:v>2.5237657167894221</c:v>
                </c:pt>
                <c:pt idx="1731">
                  <c:v>2.624789750303584</c:v>
                </c:pt>
                <c:pt idx="1732">
                  <c:v>2.4926023541193065</c:v>
                </c:pt>
                <c:pt idx="1733">
                  <c:v>1.9451337175035068</c:v>
                </c:pt>
                <c:pt idx="1734">
                  <c:v>2.8604123300862589</c:v>
                </c:pt>
                <c:pt idx="1735">
                  <c:v>3.5526398961459988</c:v>
                </c:pt>
                <c:pt idx="1736">
                  <c:v>0.74628535706446808</c:v>
                </c:pt>
                <c:pt idx="1737">
                  <c:v>2.5810170558226613</c:v>
                </c:pt>
                <c:pt idx="1738">
                  <c:v>1.5567839452395045</c:v>
                </c:pt>
                <c:pt idx="1739">
                  <c:v>2.1139993663354066</c:v>
                </c:pt>
                <c:pt idx="1740">
                  <c:v>2.9916806530960893</c:v>
                </c:pt>
                <c:pt idx="1741">
                  <c:v>2.0221939464513992</c:v>
                </c:pt>
                <c:pt idx="1742">
                  <c:v>1.7996287090866301</c:v>
                </c:pt>
                <c:pt idx="1743">
                  <c:v>3.0491745974130908</c:v>
                </c:pt>
                <c:pt idx="1744">
                  <c:v>2.5511370709197325</c:v>
                </c:pt>
                <c:pt idx="1745">
                  <c:v>3.2743847175921625</c:v>
                </c:pt>
                <c:pt idx="1746">
                  <c:v>2.9565790555669405</c:v>
                </c:pt>
                <c:pt idx="1747">
                  <c:v>2.289103920331665</c:v>
                </c:pt>
                <c:pt idx="1748">
                  <c:v>2.5683294737177831</c:v>
                </c:pt>
                <c:pt idx="1749">
                  <c:v>3.88621298282585</c:v>
                </c:pt>
                <c:pt idx="1750">
                  <c:v>2.4356668454735257</c:v>
                </c:pt>
                <c:pt idx="1751">
                  <c:v>2.2888200174634439</c:v>
                </c:pt>
                <c:pt idx="1752">
                  <c:v>2.2900609459352137</c:v>
                </c:pt>
                <c:pt idx="1753">
                  <c:v>2.7977977861206558</c:v>
                </c:pt>
                <c:pt idx="1754">
                  <c:v>2.1501829630732172</c:v>
                </c:pt>
                <c:pt idx="1755">
                  <c:v>1.634107927878127</c:v>
                </c:pt>
                <c:pt idx="1756">
                  <c:v>1.7038424837193398</c:v>
                </c:pt>
                <c:pt idx="1757">
                  <c:v>3.6089493437560214</c:v>
                </c:pt>
                <c:pt idx="1758">
                  <c:v>2.5705247014683605</c:v>
                </c:pt>
                <c:pt idx="1759">
                  <c:v>2.6869281077158762</c:v>
                </c:pt>
                <c:pt idx="1760">
                  <c:v>1.8977910659571302</c:v>
                </c:pt>
                <c:pt idx="1761">
                  <c:v>1.8477967250027703</c:v>
                </c:pt>
                <c:pt idx="1762">
                  <c:v>1.9630336346350383</c:v>
                </c:pt>
                <c:pt idx="1763">
                  <c:v>3.0724201541957701</c:v>
                </c:pt>
                <c:pt idx="1764">
                  <c:v>2.7827705758257029</c:v>
                </c:pt>
                <c:pt idx="1765">
                  <c:v>2.5195170508289015</c:v>
                </c:pt>
                <c:pt idx="1766">
                  <c:v>4.0120141028025653</c:v>
                </c:pt>
                <c:pt idx="1767">
                  <c:v>2.2242088737403685</c:v>
                </c:pt>
                <c:pt idx="1768">
                  <c:v>2.6146178243684122</c:v>
                </c:pt>
                <c:pt idx="1769">
                  <c:v>3.6681248008279561</c:v>
                </c:pt>
                <c:pt idx="1770">
                  <c:v>2.3156639693425261</c:v>
                </c:pt>
                <c:pt idx="1771">
                  <c:v>2.8549168688524142</c:v>
                </c:pt>
                <c:pt idx="1772">
                  <c:v>2.6564517998931998</c:v>
                </c:pt>
                <c:pt idx="1773">
                  <c:v>3.1902742381128544</c:v>
                </c:pt>
                <c:pt idx="1774">
                  <c:v>1.7671190265454206</c:v>
                </c:pt>
                <c:pt idx="1775">
                  <c:v>2.6414036335137263</c:v>
                </c:pt>
                <c:pt idx="1776">
                  <c:v>3.2646433848166199</c:v>
                </c:pt>
                <c:pt idx="1777">
                  <c:v>2.9570755519935226</c:v>
                </c:pt>
                <c:pt idx="1778">
                  <c:v>2.5754123506315207</c:v>
                </c:pt>
                <c:pt idx="1779">
                  <c:v>2.8122553727335458</c:v>
                </c:pt>
                <c:pt idx="1780">
                  <c:v>3.2201110509619415</c:v>
                </c:pt>
                <c:pt idx="1781">
                  <c:v>3.0346848923886052</c:v>
                </c:pt>
                <c:pt idx="1782">
                  <c:v>1.7302876906354805</c:v>
                </c:pt>
                <c:pt idx="1783">
                  <c:v>1.541699003306642</c:v>
                </c:pt>
                <c:pt idx="1784">
                  <c:v>2.0779068478017675</c:v>
                </c:pt>
                <c:pt idx="1785">
                  <c:v>1.7060087537257647</c:v>
                </c:pt>
                <c:pt idx="1786">
                  <c:v>2.1513878983485353</c:v>
                </c:pt>
                <c:pt idx="1787">
                  <c:v>2.9387792064247846</c:v>
                </c:pt>
                <c:pt idx="1788">
                  <c:v>2.8293402170958233</c:v>
                </c:pt>
                <c:pt idx="1789">
                  <c:v>0.63732628175472461</c:v>
                </c:pt>
                <c:pt idx="1790">
                  <c:v>1.0942341625199619</c:v>
                </c:pt>
                <c:pt idx="1791">
                  <c:v>1.4469606645124089</c:v>
                </c:pt>
                <c:pt idx="1792">
                  <c:v>2.5929841375780254</c:v>
                </c:pt>
                <c:pt idx="1793">
                  <c:v>1.4606199512500797</c:v>
                </c:pt>
                <c:pt idx="1794">
                  <c:v>3.4196185421402596</c:v>
                </c:pt>
                <c:pt idx="1795">
                  <c:v>2.5896632674410673</c:v>
                </c:pt>
                <c:pt idx="1796">
                  <c:v>2.175441253662036</c:v>
                </c:pt>
                <c:pt idx="1797">
                  <c:v>2.3392061201102936</c:v>
                </c:pt>
                <c:pt idx="1798">
                  <c:v>3.2245330144310631</c:v>
                </c:pt>
                <c:pt idx="1799">
                  <c:v>1.6588349974136118</c:v>
                </c:pt>
                <c:pt idx="1800">
                  <c:v>1.7195258779678821</c:v>
                </c:pt>
                <c:pt idx="1801">
                  <c:v>2.0760829382606776</c:v>
                </c:pt>
                <c:pt idx="1802">
                  <c:v>2.4398274672931519</c:v>
                </c:pt>
                <c:pt idx="1803">
                  <c:v>1.9567194014967284</c:v>
                </c:pt>
                <c:pt idx="1804">
                  <c:v>2.7294478886648932</c:v>
                </c:pt>
                <c:pt idx="1805">
                  <c:v>1.4014115677537617</c:v>
                </c:pt>
                <c:pt idx="1806">
                  <c:v>1.870932400525702</c:v>
                </c:pt>
                <c:pt idx="1807">
                  <c:v>2.3996156818521421</c:v>
                </c:pt>
                <c:pt idx="1808">
                  <c:v>2.6006613561588803</c:v>
                </c:pt>
                <c:pt idx="1809">
                  <c:v>2.001537211266081</c:v>
                </c:pt>
                <c:pt idx="1810">
                  <c:v>2.3497766183545421</c:v>
                </c:pt>
                <c:pt idx="1811">
                  <c:v>2.6717592421885428</c:v>
                </c:pt>
                <c:pt idx="1812">
                  <c:v>2.5799926447935704</c:v>
                </c:pt>
                <c:pt idx="1813">
                  <c:v>1.0899372469369162</c:v>
                </c:pt>
                <c:pt idx="1814">
                  <c:v>2.8721001460164191</c:v>
                </c:pt>
                <c:pt idx="1815">
                  <c:v>1.1563618492933652</c:v>
                </c:pt>
                <c:pt idx="1816">
                  <c:v>3.811416302126692</c:v>
                </c:pt>
                <c:pt idx="1817">
                  <c:v>2.5838407611925307</c:v>
                </c:pt>
                <c:pt idx="1818">
                  <c:v>2.1528664732340381</c:v>
                </c:pt>
                <c:pt idx="1819">
                  <c:v>1.7958585929088431</c:v>
                </c:pt>
                <c:pt idx="1820">
                  <c:v>2.210515269262654</c:v>
                </c:pt>
                <c:pt idx="1821">
                  <c:v>2.9770387012107085</c:v>
                </c:pt>
                <c:pt idx="1822">
                  <c:v>1.6170185030188973</c:v>
                </c:pt>
                <c:pt idx="1823">
                  <c:v>0.87271951968166839</c:v>
                </c:pt>
                <c:pt idx="1824">
                  <c:v>4.7348485997605287</c:v>
                </c:pt>
                <c:pt idx="1825">
                  <c:v>2.736534376698156</c:v>
                </c:pt>
                <c:pt idx="1826">
                  <c:v>2.2023943508788895</c:v>
                </c:pt>
                <c:pt idx="1827">
                  <c:v>3.2395391930801503</c:v>
                </c:pt>
                <c:pt idx="1828">
                  <c:v>3.0014279343283148</c:v>
                </c:pt>
                <c:pt idx="1829">
                  <c:v>3.4776151368430321</c:v>
                </c:pt>
                <c:pt idx="1830">
                  <c:v>3.8471821851086236</c:v>
                </c:pt>
                <c:pt idx="1831">
                  <c:v>1.979831531760555</c:v>
                </c:pt>
                <c:pt idx="1832">
                  <c:v>1.4142403441557285</c:v>
                </c:pt>
                <c:pt idx="1833">
                  <c:v>2.5891215570139381</c:v>
                </c:pt>
                <c:pt idx="1834">
                  <c:v>2.651354495473738</c:v>
                </c:pt>
                <c:pt idx="1835">
                  <c:v>0.97783205165317344</c:v>
                </c:pt>
                <c:pt idx="1836">
                  <c:v>1.0622285302093948</c:v>
                </c:pt>
                <c:pt idx="1837">
                  <c:v>2.6813299193309121</c:v>
                </c:pt>
                <c:pt idx="1838">
                  <c:v>2.0983131977421254</c:v>
                </c:pt>
                <c:pt idx="1839">
                  <c:v>3.3306146163498767</c:v>
                </c:pt>
                <c:pt idx="1840">
                  <c:v>3.2571279648432938</c:v>
                </c:pt>
                <c:pt idx="1841">
                  <c:v>3.1470991383243585</c:v>
                </c:pt>
                <c:pt idx="1842">
                  <c:v>2.0705555911189704</c:v>
                </c:pt>
                <c:pt idx="1843">
                  <c:v>1.611457498720178</c:v>
                </c:pt>
                <c:pt idx="1844">
                  <c:v>2.5380156381874275</c:v>
                </c:pt>
                <c:pt idx="1845">
                  <c:v>2.3523200797782402</c:v>
                </c:pt>
                <c:pt idx="1846">
                  <c:v>2.9993061071589446</c:v>
                </c:pt>
                <c:pt idx="1847">
                  <c:v>2.2306599901947295</c:v>
                </c:pt>
                <c:pt idx="1848">
                  <c:v>1.5925233345073375</c:v>
                </c:pt>
                <c:pt idx="1849">
                  <c:v>1.7858813475815261</c:v>
                </c:pt>
                <c:pt idx="1850">
                  <c:v>2.238903279844334</c:v>
                </c:pt>
                <c:pt idx="1851">
                  <c:v>3.1252391748785318</c:v>
                </c:pt>
                <c:pt idx="1852">
                  <c:v>3.1753578420482276</c:v>
                </c:pt>
                <c:pt idx="1853">
                  <c:v>1.6872952563771544</c:v>
                </c:pt>
                <c:pt idx="1854">
                  <c:v>1.6924242514735215</c:v>
                </c:pt>
                <c:pt idx="1855">
                  <c:v>0.79935381093748936</c:v>
                </c:pt>
                <c:pt idx="1856">
                  <c:v>2.3186683046730896</c:v>
                </c:pt>
                <c:pt idx="1857">
                  <c:v>3.3779900174398576</c:v>
                </c:pt>
                <c:pt idx="1858">
                  <c:v>1.1922341425035536</c:v>
                </c:pt>
                <c:pt idx="1859">
                  <c:v>3.8768296507989244</c:v>
                </c:pt>
                <c:pt idx="1860">
                  <c:v>1.7069213581703706</c:v>
                </c:pt>
                <c:pt idx="1861">
                  <c:v>2.8594871199607237</c:v>
                </c:pt>
                <c:pt idx="1862">
                  <c:v>1.5655218579569921</c:v>
                </c:pt>
                <c:pt idx="1863">
                  <c:v>1.5485011608887544</c:v>
                </c:pt>
                <c:pt idx="1864">
                  <c:v>2.3417548529713166</c:v>
                </c:pt>
                <c:pt idx="1865">
                  <c:v>2.2642180071378224</c:v>
                </c:pt>
                <c:pt idx="1866">
                  <c:v>2.9770437901477131</c:v>
                </c:pt>
                <c:pt idx="1867">
                  <c:v>1.9266498509700396</c:v>
                </c:pt>
                <c:pt idx="1868">
                  <c:v>1.5771015414429719</c:v>
                </c:pt>
                <c:pt idx="1869">
                  <c:v>3.4684128736615611</c:v>
                </c:pt>
                <c:pt idx="1870">
                  <c:v>2.6208378920717292</c:v>
                </c:pt>
                <c:pt idx="1871">
                  <c:v>1.1492883384426107</c:v>
                </c:pt>
                <c:pt idx="1872">
                  <c:v>3.2494220751101</c:v>
                </c:pt>
                <c:pt idx="1873">
                  <c:v>2.1588282389821094</c:v>
                </c:pt>
                <c:pt idx="1874">
                  <c:v>0.95869954114465505</c:v>
                </c:pt>
                <c:pt idx="1875">
                  <c:v>1.9072291883028445</c:v>
                </c:pt>
                <c:pt idx="1876">
                  <c:v>3.7146812657433124</c:v>
                </c:pt>
                <c:pt idx="1877">
                  <c:v>2.6017269169938704</c:v>
                </c:pt>
                <c:pt idx="1878">
                  <c:v>2.4433227047155226</c:v>
                </c:pt>
                <c:pt idx="1879">
                  <c:v>1.3836787434820819</c:v>
                </c:pt>
                <c:pt idx="1880">
                  <c:v>2.5231273639810174</c:v>
                </c:pt>
                <c:pt idx="1881">
                  <c:v>0.691449327769319</c:v>
                </c:pt>
                <c:pt idx="1882">
                  <c:v>3.091442918283104</c:v>
                </c:pt>
                <c:pt idx="1883">
                  <c:v>1.243571711774383</c:v>
                </c:pt>
                <c:pt idx="1884">
                  <c:v>3.1575550402293189</c:v>
                </c:pt>
                <c:pt idx="1885">
                  <c:v>1.7572662644259605</c:v>
                </c:pt>
                <c:pt idx="1886">
                  <c:v>3.0942694198385752</c:v>
                </c:pt>
                <c:pt idx="1887">
                  <c:v>1.8121153041728002</c:v>
                </c:pt>
                <c:pt idx="1888">
                  <c:v>1.9849273075349192</c:v>
                </c:pt>
                <c:pt idx="1889">
                  <c:v>4.1976605927237083</c:v>
                </c:pt>
                <c:pt idx="1890">
                  <c:v>2.3655032047415241</c:v>
                </c:pt>
                <c:pt idx="1891">
                  <c:v>2.6471834941498678</c:v>
                </c:pt>
                <c:pt idx="1892">
                  <c:v>1.9203204326187324</c:v>
                </c:pt>
                <c:pt idx="1893">
                  <c:v>1.3732280727194037</c:v>
                </c:pt>
                <c:pt idx="1894">
                  <c:v>3.1025966894303512</c:v>
                </c:pt>
                <c:pt idx="1895">
                  <c:v>2.776603836221827</c:v>
                </c:pt>
                <c:pt idx="1896">
                  <c:v>2.2580544526627548</c:v>
                </c:pt>
                <c:pt idx="1897">
                  <c:v>2.571089678459002</c:v>
                </c:pt>
                <c:pt idx="1898">
                  <c:v>3.2469922625900027</c:v>
                </c:pt>
                <c:pt idx="1899">
                  <c:v>1.9206265593692469</c:v>
                </c:pt>
                <c:pt idx="1900">
                  <c:v>3.1213778211839913</c:v>
                </c:pt>
                <c:pt idx="1901">
                  <c:v>3.3476694155109259</c:v>
                </c:pt>
                <c:pt idx="1902">
                  <c:v>3.0661873590147075</c:v>
                </c:pt>
                <c:pt idx="1903">
                  <c:v>3.2170511576305838</c:v>
                </c:pt>
                <c:pt idx="1904">
                  <c:v>4.0408484542782412</c:v>
                </c:pt>
                <c:pt idx="1905">
                  <c:v>1.1646580748949074</c:v>
                </c:pt>
                <c:pt idx="1906">
                  <c:v>2.9240923682578597</c:v>
                </c:pt>
                <c:pt idx="1907">
                  <c:v>1.8234098709468438</c:v>
                </c:pt>
                <c:pt idx="1908">
                  <c:v>1.6594863116102014</c:v>
                </c:pt>
                <c:pt idx="1909">
                  <c:v>0.96226738156183345</c:v>
                </c:pt>
                <c:pt idx="1910">
                  <c:v>1.9637176859530925</c:v>
                </c:pt>
                <c:pt idx="1911">
                  <c:v>2.5880672061611616</c:v>
                </c:pt>
                <c:pt idx="1912">
                  <c:v>2.8063673557064637</c:v>
                </c:pt>
                <c:pt idx="1913">
                  <c:v>0.9930180366510688</c:v>
                </c:pt>
                <c:pt idx="1914">
                  <c:v>0.44473434370549675</c:v>
                </c:pt>
                <c:pt idx="1915">
                  <c:v>1.0548586327579961</c:v>
                </c:pt>
                <c:pt idx="1916">
                  <c:v>2.0692133578505847</c:v>
                </c:pt>
                <c:pt idx="1917">
                  <c:v>2.1517864153619368</c:v>
                </c:pt>
                <c:pt idx="1918">
                  <c:v>3.3602174994957807</c:v>
                </c:pt>
                <c:pt idx="1919">
                  <c:v>2.7670561125920141</c:v>
                </c:pt>
                <c:pt idx="1920">
                  <c:v>2.3463954369646642</c:v>
                </c:pt>
                <c:pt idx="1921">
                  <c:v>2.4689188713659469</c:v>
                </c:pt>
                <c:pt idx="1922">
                  <c:v>2.2280368060610365</c:v>
                </c:pt>
                <c:pt idx="1923">
                  <c:v>3.1662901437991122</c:v>
                </c:pt>
                <c:pt idx="1924">
                  <c:v>2.3013697695283719</c:v>
                </c:pt>
                <c:pt idx="1925">
                  <c:v>3.0709517563595337</c:v>
                </c:pt>
                <c:pt idx="1926">
                  <c:v>1.8612561734391497</c:v>
                </c:pt>
                <c:pt idx="1927">
                  <c:v>1.603343049584913</c:v>
                </c:pt>
                <c:pt idx="1928">
                  <c:v>3.1063917194740136</c:v>
                </c:pt>
                <c:pt idx="1929">
                  <c:v>1.9892667381063029</c:v>
                </c:pt>
                <c:pt idx="1930">
                  <c:v>3.6132471200686833</c:v>
                </c:pt>
                <c:pt idx="1931">
                  <c:v>1.9908531214949801</c:v>
                </c:pt>
                <c:pt idx="1932">
                  <c:v>3.2579301626715012</c:v>
                </c:pt>
                <c:pt idx="1933">
                  <c:v>1.4081784866070757</c:v>
                </c:pt>
                <c:pt idx="1934">
                  <c:v>4.075109970473517</c:v>
                </c:pt>
                <c:pt idx="1935">
                  <c:v>3.3767761465750534</c:v>
                </c:pt>
                <c:pt idx="1936">
                  <c:v>1.21021362436567</c:v>
                </c:pt>
                <c:pt idx="1937">
                  <c:v>1.527056523493151</c:v>
                </c:pt>
                <c:pt idx="1938">
                  <c:v>3.5144554423138126</c:v>
                </c:pt>
                <c:pt idx="1939">
                  <c:v>1.0347297679486707</c:v>
                </c:pt>
                <c:pt idx="1940">
                  <c:v>2.1320774269404668</c:v>
                </c:pt>
                <c:pt idx="1941">
                  <c:v>2.8629232308933195</c:v>
                </c:pt>
                <c:pt idx="1942">
                  <c:v>1.9136012883297153</c:v>
                </c:pt>
                <c:pt idx="1943">
                  <c:v>2.2107390879618793</c:v>
                </c:pt>
                <c:pt idx="1944">
                  <c:v>2.1068678954776057</c:v>
                </c:pt>
                <c:pt idx="1945">
                  <c:v>2.0508748734471558</c:v>
                </c:pt>
                <c:pt idx="1946">
                  <c:v>3.3921598667200734</c:v>
                </c:pt>
                <c:pt idx="1947">
                  <c:v>1.3707086576731797</c:v>
                </c:pt>
                <c:pt idx="1948">
                  <c:v>2.6406978201179663</c:v>
                </c:pt>
                <c:pt idx="1949">
                  <c:v>1.4144957191429237</c:v>
                </c:pt>
                <c:pt idx="1950">
                  <c:v>3.4697032689590936</c:v>
                </c:pt>
                <c:pt idx="1951">
                  <c:v>2.5798602099294796</c:v>
                </c:pt>
                <c:pt idx="1952">
                  <c:v>2.7585032051843963</c:v>
                </c:pt>
                <c:pt idx="1953">
                  <c:v>2.6583169645307843</c:v>
                </c:pt>
                <c:pt idx="1954">
                  <c:v>2.919647322544785</c:v>
                </c:pt>
                <c:pt idx="1955">
                  <c:v>3.6255456701654931</c:v>
                </c:pt>
                <c:pt idx="1956">
                  <c:v>1.8398439597132463</c:v>
                </c:pt>
                <c:pt idx="1957">
                  <c:v>2.2472270796119433</c:v>
                </c:pt>
                <c:pt idx="1958">
                  <c:v>2.1368231984358217</c:v>
                </c:pt>
                <c:pt idx="1959">
                  <c:v>0.90628118451309969</c:v>
                </c:pt>
                <c:pt idx="1960">
                  <c:v>2.0997382280635053</c:v>
                </c:pt>
                <c:pt idx="1961">
                  <c:v>3.3604771730317151</c:v>
                </c:pt>
                <c:pt idx="1962">
                  <c:v>2.7945730567629941</c:v>
                </c:pt>
                <c:pt idx="1963">
                  <c:v>2.2038591689331453</c:v>
                </c:pt>
                <c:pt idx="1964">
                  <c:v>2.2018451531331671</c:v>
                </c:pt>
                <c:pt idx="1965">
                  <c:v>2.8482439306997369</c:v>
                </c:pt>
                <c:pt idx="1966">
                  <c:v>2.5758876065645655</c:v>
                </c:pt>
                <c:pt idx="1967">
                  <c:v>2.9207892685753749</c:v>
                </c:pt>
                <c:pt idx="1968">
                  <c:v>2.8772650820594436</c:v>
                </c:pt>
                <c:pt idx="1969">
                  <c:v>1.4965728085176433</c:v>
                </c:pt>
                <c:pt idx="1970">
                  <c:v>2.2909433599716369</c:v>
                </c:pt>
                <c:pt idx="1971">
                  <c:v>2.909901707983368</c:v>
                </c:pt>
                <c:pt idx="1972">
                  <c:v>2.1113680796866974</c:v>
                </c:pt>
                <c:pt idx="1973">
                  <c:v>2.4960337023918404</c:v>
                </c:pt>
                <c:pt idx="1974">
                  <c:v>2.5485458034201574</c:v>
                </c:pt>
                <c:pt idx="1975">
                  <c:v>2.2330525025530101</c:v>
                </c:pt>
                <c:pt idx="1976">
                  <c:v>2.610240668516234</c:v>
                </c:pt>
                <c:pt idx="1977">
                  <c:v>2.9486483398461774</c:v>
                </c:pt>
                <c:pt idx="1978">
                  <c:v>2.6590129752896474</c:v>
                </c:pt>
                <c:pt idx="1979">
                  <c:v>2.1355404427543756</c:v>
                </c:pt>
                <c:pt idx="1980">
                  <c:v>2.4002586696365888</c:v>
                </c:pt>
                <c:pt idx="1981">
                  <c:v>2.4543140308821787</c:v>
                </c:pt>
                <c:pt idx="1982">
                  <c:v>3.9488034488454673</c:v>
                </c:pt>
                <c:pt idx="1983">
                  <c:v>3.7686037940752088</c:v>
                </c:pt>
                <c:pt idx="1984">
                  <c:v>3.462644402302153</c:v>
                </c:pt>
                <c:pt idx="1985">
                  <c:v>2.2480782560116603</c:v>
                </c:pt>
                <c:pt idx="1986">
                  <c:v>1.9718420794797908</c:v>
                </c:pt>
                <c:pt idx="1987">
                  <c:v>2.9072540982129524</c:v>
                </c:pt>
                <c:pt idx="1988">
                  <c:v>2.4999365087502414</c:v>
                </c:pt>
                <c:pt idx="1989">
                  <c:v>1.7932833462108142</c:v>
                </c:pt>
                <c:pt idx="1990">
                  <c:v>2.7598320104020901</c:v>
                </c:pt>
                <c:pt idx="1991">
                  <c:v>1.7636560826262317</c:v>
                </c:pt>
                <c:pt idx="1992">
                  <c:v>2.261596402496084</c:v>
                </c:pt>
                <c:pt idx="1993">
                  <c:v>2.2316277347520614</c:v>
                </c:pt>
                <c:pt idx="1994">
                  <c:v>2.0289152285852885</c:v>
                </c:pt>
                <c:pt idx="1995">
                  <c:v>2.4845801736784661</c:v>
                </c:pt>
                <c:pt idx="1996">
                  <c:v>2.4050746883463985</c:v>
                </c:pt>
                <c:pt idx="1997">
                  <c:v>1.5015463904230431</c:v>
                </c:pt>
                <c:pt idx="1998">
                  <c:v>2.7971705848839963</c:v>
                </c:pt>
                <c:pt idx="1999">
                  <c:v>2.0715185849820568</c:v>
                </c:pt>
                <c:pt idx="2000">
                  <c:v>2.4811631720219549</c:v>
                </c:pt>
                <c:pt idx="2001">
                  <c:v>2.4215583322546461</c:v>
                </c:pt>
                <c:pt idx="2002">
                  <c:v>2.5269950019813567</c:v>
                </c:pt>
                <c:pt idx="2003">
                  <c:v>2.753024525253462</c:v>
                </c:pt>
                <c:pt idx="2004">
                  <c:v>2.9101582900850769</c:v>
                </c:pt>
                <c:pt idx="2005">
                  <c:v>1.7140608597685849</c:v>
                </c:pt>
                <c:pt idx="2006">
                  <c:v>1.3311185248705864</c:v>
                </c:pt>
                <c:pt idx="2007">
                  <c:v>1.5244419269525049</c:v>
                </c:pt>
                <c:pt idx="2008">
                  <c:v>2.3836500488004191</c:v>
                </c:pt>
                <c:pt idx="2009">
                  <c:v>3.470651609251699</c:v>
                </c:pt>
                <c:pt idx="2010">
                  <c:v>2.8777518411760687</c:v>
                </c:pt>
                <c:pt idx="2011">
                  <c:v>2.7254777964800572</c:v>
                </c:pt>
                <c:pt idx="2012">
                  <c:v>3.2794426760670974</c:v>
                </c:pt>
                <c:pt idx="2013">
                  <c:v>1.9888092430154454</c:v>
                </c:pt>
                <c:pt idx="2014">
                  <c:v>3.2072950250441212</c:v>
                </c:pt>
                <c:pt idx="2015">
                  <c:v>2.8865274801351957</c:v>
                </c:pt>
                <c:pt idx="2016">
                  <c:v>1.5319628040482292</c:v>
                </c:pt>
                <c:pt idx="2017">
                  <c:v>2.7163716379276748</c:v>
                </c:pt>
                <c:pt idx="2018">
                  <c:v>3.2126874168086541</c:v>
                </c:pt>
                <c:pt idx="2019">
                  <c:v>3.1629752297497165</c:v>
                </c:pt>
                <c:pt idx="2020">
                  <c:v>1.3003423282037905</c:v>
                </c:pt>
                <c:pt idx="2021">
                  <c:v>3.0786670162309053</c:v>
                </c:pt>
                <c:pt idx="2022">
                  <c:v>1.3109516957954637</c:v>
                </c:pt>
                <c:pt idx="2023">
                  <c:v>0.82501468646357357</c:v>
                </c:pt>
                <c:pt idx="2024">
                  <c:v>2.9572226069642924</c:v>
                </c:pt>
                <c:pt idx="2025">
                  <c:v>2.9956364851839852</c:v>
                </c:pt>
                <c:pt idx="2026">
                  <c:v>1.9862821657544112</c:v>
                </c:pt>
                <c:pt idx="2027">
                  <c:v>2.3441937668644428</c:v>
                </c:pt>
                <c:pt idx="2028">
                  <c:v>2.7982385954941424</c:v>
                </c:pt>
                <c:pt idx="2029">
                  <c:v>3.0457872157795789</c:v>
                </c:pt>
                <c:pt idx="2030">
                  <c:v>1.8447843336245366</c:v>
                </c:pt>
                <c:pt idx="2031">
                  <c:v>3.5004447451576324</c:v>
                </c:pt>
                <c:pt idx="2032">
                  <c:v>3.0057210961520737</c:v>
                </c:pt>
                <c:pt idx="2033">
                  <c:v>2.6392438795430384</c:v>
                </c:pt>
                <c:pt idx="2034">
                  <c:v>2.2605849620670435</c:v>
                </c:pt>
                <c:pt idx="2035">
                  <c:v>2.2858995275120781</c:v>
                </c:pt>
                <c:pt idx="2036">
                  <c:v>2.4444462194116574</c:v>
                </c:pt>
                <c:pt idx="2037">
                  <c:v>3.2878324291994416</c:v>
                </c:pt>
                <c:pt idx="2038">
                  <c:v>1.8697796911543259</c:v>
                </c:pt>
                <c:pt idx="2039">
                  <c:v>2.006522616043688</c:v>
                </c:pt>
                <c:pt idx="2040">
                  <c:v>2.8944030840473292</c:v>
                </c:pt>
                <c:pt idx="2041">
                  <c:v>2.5309579005848182</c:v>
                </c:pt>
                <c:pt idx="2042">
                  <c:v>3.3263372682182935</c:v>
                </c:pt>
                <c:pt idx="2043">
                  <c:v>2.5022457292235121</c:v>
                </c:pt>
                <c:pt idx="2044">
                  <c:v>2.3276977037243194</c:v>
                </c:pt>
                <c:pt idx="2045">
                  <c:v>1.4558031042896573</c:v>
                </c:pt>
                <c:pt idx="2046">
                  <c:v>2.4360994914964822</c:v>
                </c:pt>
                <c:pt idx="2047">
                  <c:v>2.6579978770420456</c:v>
                </c:pt>
                <c:pt idx="2048">
                  <c:v>1.7384206228621488</c:v>
                </c:pt>
                <c:pt idx="2049">
                  <c:v>1.4522931743996574</c:v>
                </c:pt>
                <c:pt idx="2050">
                  <c:v>1.3151646313160112</c:v>
                </c:pt>
                <c:pt idx="2051">
                  <c:v>3.2296755054687019</c:v>
                </c:pt>
                <c:pt idx="2052">
                  <c:v>1.4001424781030529</c:v>
                </c:pt>
                <c:pt idx="2053">
                  <c:v>1.2691232532692387</c:v>
                </c:pt>
                <c:pt idx="2054">
                  <c:v>1.0886820180477108</c:v>
                </c:pt>
                <c:pt idx="2055">
                  <c:v>2.2403143989635117</c:v>
                </c:pt>
                <c:pt idx="2056">
                  <c:v>2.1396754390675583</c:v>
                </c:pt>
                <c:pt idx="2057">
                  <c:v>2.6743978322255018</c:v>
                </c:pt>
                <c:pt idx="2058">
                  <c:v>2.7983754944720722</c:v>
                </c:pt>
                <c:pt idx="2059">
                  <c:v>1.90038140806064</c:v>
                </c:pt>
                <c:pt idx="2060">
                  <c:v>1.4119376656362463</c:v>
                </c:pt>
                <c:pt idx="2061">
                  <c:v>3.6324712724428125</c:v>
                </c:pt>
                <c:pt idx="2062">
                  <c:v>1.8034515078910316</c:v>
                </c:pt>
                <c:pt idx="2063">
                  <c:v>1.3419199943250792</c:v>
                </c:pt>
                <c:pt idx="2064">
                  <c:v>3.6178718498141818</c:v>
                </c:pt>
                <c:pt idx="2065">
                  <c:v>2.270756627131298</c:v>
                </c:pt>
                <c:pt idx="2066">
                  <c:v>2.8139529117262563</c:v>
                </c:pt>
                <c:pt idx="2067">
                  <c:v>1.9722274003522471</c:v>
                </c:pt>
                <c:pt idx="2068">
                  <c:v>2.1815527605255873</c:v>
                </c:pt>
                <c:pt idx="2069">
                  <c:v>2.2104481628190618</c:v>
                </c:pt>
                <c:pt idx="2070">
                  <c:v>4.6300980252823223</c:v>
                </c:pt>
                <c:pt idx="2071">
                  <c:v>2.0309314434306032</c:v>
                </c:pt>
                <c:pt idx="2072">
                  <c:v>3.1396480261002138</c:v>
                </c:pt>
                <c:pt idx="2073">
                  <c:v>1.9444380903548366</c:v>
                </c:pt>
                <c:pt idx="2074">
                  <c:v>2.5811502196737042</c:v>
                </c:pt>
                <c:pt idx="2075">
                  <c:v>2.0766551262876107</c:v>
                </c:pt>
                <c:pt idx="2076">
                  <c:v>2.051485071055716</c:v>
                </c:pt>
                <c:pt idx="2077">
                  <c:v>4.2160823613969409</c:v>
                </c:pt>
                <c:pt idx="2078">
                  <c:v>3.4734862704406586</c:v>
                </c:pt>
                <c:pt idx="2079">
                  <c:v>1.9646659372208022</c:v>
                </c:pt>
                <c:pt idx="2080">
                  <c:v>2.265798764795024</c:v>
                </c:pt>
                <c:pt idx="2081">
                  <c:v>3.1709038868659913</c:v>
                </c:pt>
                <c:pt idx="2082">
                  <c:v>1.7613979720404067</c:v>
                </c:pt>
                <c:pt idx="2083">
                  <c:v>1.5268948075087527</c:v>
                </c:pt>
                <c:pt idx="2084">
                  <c:v>3.5568813590644672</c:v>
                </c:pt>
                <c:pt idx="2085">
                  <c:v>2.5272573312528293</c:v>
                </c:pt>
                <c:pt idx="2086">
                  <c:v>1.6652362009063562</c:v>
                </c:pt>
                <c:pt idx="2087">
                  <c:v>1.5815142016800197</c:v>
                </c:pt>
                <c:pt idx="2088">
                  <c:v>2.3495086201541531</c:v>
                </c:pt>
                <c:pt idx="2089">
                  <c:v>1.5066800190001539</c:v>
                </c:pt>
                <c:pt idx="2090">
                  <c:v>3.6525387738353894</c:v>
                </c:pt>
                <c:pt idx="2091">
                  <c:v>3.2348115649646831</c:v>
                </c:pt>
                <c:pt idx="2092">
                  <c:v>1.8924854133875206</c:v>
                </c:pt>
                <c:pt idx="2093">
                  <c:v>1.9377028899967716</c:v>
                </c:pt>
                <c:pt idx="2094">
                  <c:v>2.3881918599080061</c:v>
                </c:pt>
                <c:pt idx="2095">
                  <c:v>2.9826261641829537</c:v>
                </c:pt>
                <c:pt idx="2096">
                  <c:v>3.1326645772351229</c:v>
                </c:pt>
                <c:pt idx="2097">
                  <c:v>3.3911602510200409</c:v>
                </c:pt>
                <c:pt idx="2098">
                  <c:v>2.6334246611371608</c:v>
                </c:pt>
                <c:pt idx="2099">
                  <c:v>2.4804876090231942</c:v>
                </c:pt>
                <c:pt idx="2100">
                  <c:v>2.9008018584161896</c:v>
                </c:pt>
                <c:pt idx="2101">
                  <c:v>3.3993362889077159</c:v>
                </c:pt>
                <c:pt idx="2102">
                  <c:v>2.5978920651376702</c:v>
                </c:pt>
                <c:pt idx="2103">
                  <c:v>3.4084494360936821</c:v>
                </c:pt>
                <c:pt idx="2104">
                  <c:v>3.0297673218770802</c:v>
                </c:pt>
                <c:pt idx="2105">
                  <c:v>1.8719066027528555</c:v>
                </c:pt>
                <c:pt idx="2106">
                  <c:v>3.6077920676567876</c:v>
                </c:pt>
                <c:pt idx="2107">
                  <c:v>2.7195239736075956</c:v>
                </c:pt>
                <c:pt idx="2108">
                  <c:v>1.7981619219731211</c:v>
                </c:pt>
                <c:pt idx="2109">
                  <c:v>3.2661743799702689</c:v>
                </c:pt>
                <c:pt idx="2110">
                  <c:v>2.332206423133012</c:v>
                </c:pt>
                <c:pt idx="2111">
                  <c:v>3.5656092398896924</c:v>
                </c:pt>
                <c:pt idx="2112">
                  <c:v>2.4459846599120767</c:v>
                </c:pt>
                <c:pt idx="2113">
                  <c:v>3.7822100724963343</c:v>
                </c:pt>
                <c:pt idx="2114">
                  <c:v>3.1894156261584068</c:v>
                </c:pt>
                <c:pt idx="2115">
                  <c:v>2.4007297037087261</c:v>
                </c:pt>
                <c:pt idx="2116">
                  <c:v>2.670920983539637</c:v>
                </c:pt>
                <c:pt idx="2117">
                  <c:v>2.7064540030458799</c:v>
                </c:pt>
                <c:pt idx="2118">
                  <c:v>3.2881583742741856</c:v>
                </c:pt>
                <c:pt idx="2119">
                  <c:v>2.8451164799170869</c:v>
                </c:pt>
                <c:pt idx="2120">
                  <c:v>3.2863962047047277</c:v>
                </c:pt>
                <c:pt idx="2121">
                  <c:v>2.9182800736995649</c:v>
                </c:pt>
                <c:pt idx="2122">
                  <c:v>1.1511962192545053</c:v>
                </c:pt>
                <c:pt idx="2123">
                  <c:v>1.7651009095327987</c:v>
                </c:pt>
                <c:pt idx="2124">
                  <c:v>1.0645335880760776</c:v>
                </c:pt>
                <c:pt idx="2125">
                  <c:v>0.83229213096764432</c:v>
                </c:pt>
                <c:pt idx="2126">
                  <c:v>0.72049002166589804</c:v>
                </c:pt>
                <c:pt idx="2127">
                  <c:v>0.69487679451701923</c:v>
                </c:pt>
                <c:pt idx="2128">
                  <c:v>2.0383382631195355</c:v>
                </c:pt>
                <c:pt idx="2129">
                  <c:v>0.68050055905892759</c:v>
                </c:pt>
                <c:pt idx="2130">
                  <c:v>1.1619902291279238</c:v>
                </c:pt>
                <c:pt idx="2131">
                  <c:v>0.81541747792041908</c:v>
                </c:pt>
                <c:pt idx="2132">
                  <c:v>0.93372008992361444</c:v>
                </c:pt>
                <c:pt idx="2133">
                  <c:v>1.5177184996100179</c:v>
                </c:pt>
                <c:pt idx="2134">
                  <c:v>2.6595395679610228</c:v>
                </c:pt>
                <c:pt idx="2135">
                  <c:v>1.9247891309864356</c:v>
                </c:pt>
                <c:pt idx="2136">
                  <c:v>1.5921573583289197</c:v>
                </c:pt>
                <c:pt idx="2137">
                  <c:v>1.6474615978519234</c:v>
                </c:pt>
                <c:pt idx="2138">
                  <c:v>3.0648696099513328</c:v>
                </c:pt>
                <c:pt idx="2139">
                  <c:v>4.1220064606984987</c:v>
                </c:pt>
                <c:pt idx="2140">
                  <c:v>2.1788472537087933</c:v>
                </c:pt>
                <c:pt idx="2141">
                  <c:v>2.8074939623706068</c:v>
                </c:pt>
                <c:pt idx="2142">
                  <c:v>2.185798940525832</c:v>
                </c:pt>
                <c:pt idx="2143">
                  <c:v>2.6943330837876824</c:v>
                </c:pt>
                <c:pt idx="2144">
                  <c:v>1.637911151980614</c:v>
                </c:pt>
                <c:pt idx="2145">
                  <c:v>1.2832284025274341</c:v>
                </c:pt>
                <c:pt idx="2146">
                  <c:v>2.3614875876148655</c:v>
                </c:pt>
                <c:pt idx="2147">
                  <c:v>3.6091894935348798</c:v>
                </c:pt>
                <c:pt idx="2148">
                  <c:v>2.2202299986601313</c:v>
                </c:pt>
                <c:pt idx="2149">
                  <c:v>3.0241040596273741</c:v>
                </c:pt>
                <c:pt idx="2150">
                  <c:v>2.8878560983268615</c:v>
                </c:pt>
                <c:pt idx="2151">
                  <c:v>3.3270865006918995</c:v>
                </c:pt>
                <c:pt idx="2152">
                  <c:v>1.2159372001634743</c:v>
                </c:pt>
                <c:pt idx="2153">
                  <c:v>2.9545418727386492</c:v>
                </c:pt>
                <c:pt idx="2154">
                  <c:v>2.7000044290439864</c:v>
                </c:pt>
                <c:pt idx="2155">
                  <c:v>1.6178737600121129</c:v>
                </c:pt>
                <c:pt idx="2156">
                  <c:v>1.6763697414987895</c:v>
                </c:pt>
                <c:pt idx="2157">
                  <c:v>3.0878621888656732</c:v>
                </c:pt>
                <c:pt idx="2158">
                  <c:v>3.9887538425261893</c:v>
                </c:pt>
                <c:pt idx="2159">
                  <c:v>3.4081657336683473</c:v>
                </c:pt>
                <c:pt idx="2160">
                  <c:v>2.9365541071874586</c:v>
                </c:pt>
                <c:pt idx="2161">
                  <c:v>0.94166320781244384</c:v>
                </c:pt>
                <c:pt idx="2162">
                  <c:v>2.7817173789283429</c:v>
                </c:pt>
                <c:pt idx="2163">
                  <c:v>1.4074016621390844</c:v>
                </c:pt>
                <c:pt idx="2164">
                  <c:v>2.6433003106233888</c:v>
                </c:pt>
                <c:pt idx="2165">
                  <c:v>2.4368066409954863</c:v>
                </c:pt>
                <c:pt idx="2166">
                  <c:v>2.8054817520253112</c:v>
                </c:pt>
                <c:pt idx="2167">
                  <c:v>2.7411179943750668</c:v>
                </c:pt>
                <c:pt idx="2168">
                  <c:v>3.9355488740665843</c:v>
                </c:pt>
                <c:pt idx="2169">
                  <c:v>1.3832692297795286</c:v>
                </c:pt>
                <c:pt idx="2170">
                  <c:v>3.7859132605557035</c:v>
                </c:pt>
                <c:pt idx="2171">
                  <c:v>1.5805422266900535</c:v>
                </c:pt>
                <c:pt idx="2172">
                  <c:v>2.2310949398769306</c:v>
                </c:pt>
                <c:pt idx="2173">
                  <c:v>1.6213049069500824</c:v>
                </c:pt>
                <c:pt idx="2174">
                  <c:v>2.1614143539556352</c:v>
                </c:pt>
                <c:pt idx="2175">
                  <c:v>1.7357875281246051</c:v>
                </c:pt>
                <c:pt idx="2176">
                  <c:v>2.2549693676288531</c:v>
                </c:pt>
                <c:pt idx="2177">
                  <c:v>2.6936936948188648</c:v>
                </c:pt>
                <c:pt idx="2178">
                  <c:v>2.0856612358403983</c:v>
                </c:pt>
                <c:pt idx="2179">
                  <c:v>3.3022069352784107</c:v>
                </c:pt>
                <c:pt idx="2180">
                  <c:v>2.249947056257414</c:v>
                </c:pt>
                <c:pt idx="2181">
                  <c:v>1.3116347626996085</c:v>
                </c:pt>
                <c:pt idx="2182">
                  <c:v>2.7984499801478138</c:v>
                </c:pt>
                <c:pt idx="2183">
                  <c:v>2.2558562158551538</c:v>
                </c:pt>
                <c:pt idx="2184">
                  <c:v>2.5015312790204458</c:v>
                </c:pt>
                <c:pt idx="2185">
                  <c:v>3.0363348270243566</c:v>
                </c:pt>
                <c:pt idx="2186">
                  <c:v>2.0114761210258938</c:v>
                </c:pt>
                <c:pt idx="2187">
                  <c:v>2.9307703645538994</c:v>
                </c:pt>
                <c:pt idx="2188">
                  <c:v>3.651729513389836</c:v>
                </c:pt>
                <c:pt idx="2189">
                  <c:v>2.854721916289185</c:v>
                </c:pt>
                <c:pt idx="2190">
                  <c:v>0.75868896582794565</c:v>
                </c:pt>
                <c:pt idx="2191">
                  <c:v>0.96398629130922275</c:v>
                </c:pt>
                <c:pt idx="2192">
                  <c:v>3.6515938913890209</c:v>
                </c:pt>
                <c:pt idx="2193">
                  <c:v>2.8103937166126887</c:v>
                </c:pt>
                <c:pt idx="2194">
                  <c:v>3.3014342148359255</c:v>
                </c:pt>
                <c:pt idx="2195">
                  <c:v>1.7799477994985726</c:v>
                </c:pt>
                <c:pt idx="2196">
                  <c:v>1.1115084296074895</c:v>
                </c:pt>
                <c:pt idx="2197">
                  <c:v>2.0553807341071817</c:v>
                </c:pt>
                <c:pt idx="2198">
                  <c:v>3.6187529045473239</c:v>
                </c:pt>
                <c:pt idx="2199">
                  <c:v>3.9550230842914225</c:v>
                </c:pt>
                <c:pt idx="2200">
                  <c:v>2.5567369102723458</c:v>
                </c:pt>
                <c:pt idx="2201">
                  <c:v>2.6684952155586004</c:v>
                </c:pt>
                <c:pt idx="2202">
                  <c:v>3.4337846517977568</c:v>
                </c:pt>
                <c:pt idx="2203">
                  <c:v>1.7750536035655473</c:v>
                </c:pt>
                <c:pt idx="2204">
                  <c:v>3.1510230267623913</c:v>
                </c:pt>
                <c:pt idx="2205">
                  <c:v>2.5942756234559328</c:v>
                </c:pt>
                <c:pt idx="2206">
                  <c:v>1.9033957976647025</c:v>
                </c:pt>
                <c:pt idx="2207">
                  <c:v>1.7640159750269988</c:v>
                </c:pt>
                <c:pt idx="2208">
                  <c:v>1.8826893557315654</c:v>
                </c:pt>
                <c:pt idx="2209">
                  <c:v>3.2039112372379894</c:v>
                </c:pt>
                <c:pt idx="2210">
                  <c:v>1.9320489095564004</c:v>
                </c:pt>
                <c:pt idx="2211">
                  <c:v>3.4521081499312714</c:v>
                </c:pt>
                <c:pt idx="2212">
                  <c:v>1.9720073685428521</c:v>
                </c:pt>
                <c:pt idx="2213">
                  <c:v>3.5828643597658085</c:v>
                </c:pt>
                <c:pt idx="2214">
                  <c:v>2.7659707057162159</c:v>
                </c:pt>
                <c:pt idx="2215">
                  <c:v>2.2685186980782572</c:v>
                </c:pt>
                <c:pt idx="2216">
                  <c:v>2.571219007190348</c:v>
                </c:pt>
                <c:pt idx="2217">
                  <c:v>1.5698880120891041</c:v>
                </c:pt>
                <c:pt idx="2218">
                  <c:v>2.0537617033755353</c:v>
                </c:pt>
                <c:pt idx="2219">
                  <c:v>2.0887029841408045</c:v>
                </c:pt>
                <c:pt idx="2220">
                  <c:v>2.5060817251656538</c:v>
                </c:pt>
                <c:pt idx="2221">
                  <c:v>1.1675840118680469</c:v>
                </c:pt>
                <c:pt idx="2222">
                  <c:v>1.4363457944165281</c:v>
                </c:pt>
                <c:pt idx="2223">
                  <c:v>1.8361841678151325</c:v>
                </c:pt>
                <c:pt idx="2224">
                  <c:v>3.0011171041748081</c:v>
                </c:pt>
                <c:pt idx="2225">
                  <c:v>4.0080156230258375</c:v>
                </c:pt>
                <c:pt idx="2226">
                  <c:v>2.1640991839644346</c:v>
                </c:pt>
                <c:pt idx="2227">
                  <c:v>1.6769033653104726</c:v>
                </c:pt>
                <c:pt idx="2228">
                  <c:v>1.7046585500884741</c:v>
                </c:pt>
                <c:pt idx="2229">
                  <c:v>3.0597764765479076</c:v>
                </c:pt>
                <c:pt idx="2230">
                  <c:v>4.1908812793125652</c:v>
                </c:pt>
                <c:pt idx="2231">
                  <c:v>1.9430255345170311</c:v>
                </c:pt>
                <c:pt idx="2232">
                  <c:v>3.4193646050879218</c:v>
                </c:pt>
                <c:pt idx="2233">
                  <c:v>1.89832511528556</c:v>
                </c:pt>
                <c:pt idx="2234">
                  <c:v>3.7948689040610057</c:v>
                </c:pt>
                <c:pt idx="2235">
                  <c:v>2.8562313606358223</c:v>
                </c:pt>
                <c:pt idx="2236">
                  <c:v>2.2545497926186706</c:v>
                </c:pt>
                <c:pt idx="2237">
                  <c:v>1.8338144050647425</c:v>
                </c:pt>
                <c:pt idx="2238">
                  <c:v>2.5180507975567465</c:v>
                </c:pt>
                <c:pt idx="2239">
                  <c:v>2.8337463049864895</c:v>
                </c:pt>
                <c:pt idx="2240">
                  <c:v>2.3035912027164995</c:v>
                </c:pt>
                <c:pt idx="2241">
                  <c:v>1.5980709915544569</c:v>
                </c:pt>
                <c:pt idx="2242">
                  <c:v>1.5327320817453847</c:v>
                </c:pt>
                <c:pt idx="2243">
                  <c:v>2.0755296701292894</c:v>
                </c:pt>
                <c:pt idx="2244">
                  <c:v>4.4086574665194158</c:v>
                </c:pt>
                <c:pt idx="2245">
                  <c:v>3.7483557423336098</c:v>
                </c:pt>
                <c:pt idx="2246">
                  <c:v>2.5821579097666003</c:v>
                </c:pt>
                <c:pt idx="2247">
                  <c:v>2.5412033378675107</c:v>
                </c:pt>
                <c:pt idx="2248">
                  <c:v>2.6200487106514632</c:v>
                </c:pt>
                <c:pt idx="2249">
                  <c:v>2.9109372182739124</c:v>
                </c:pt>
                <c:pt idx="2250">
                  <c:v>3.759456801288946</c:v>
                </c:pt>
                <c:pt idx="2251">
                  <c:v>2.8067210537235026</c:v>
                </c:pt>
                <c:pt idx="2252">
                  <c:v>2.2068238393578579</c:v>
                </c:pt>
                <c:pt idx="2253">
                  <c:v>3.5250683281868502</c:v>
                </c:pt>
                <c:pt idx="2254">
                  <c:v>3.0445873446180518</c:v>
                </c:pt>
                <c:pt idx="2255">
                  <c:v>2.3674422839689973</c:v>
                </c:pt>
                <c:pt idx="2256">
                  <c:v>3.0052084991636936</c:v>
                </c:pt>
                <c:pt idx="2257">
                  <c:v>2.8794534843177906</c:v>
                </c:pt>
                <c:pt idx="2258">
                  <c:v>2.5593523028680067</c:v>
                </c:pt>
                <c:pt idx="2259">
                  <c:v>2.3300059190653593</c:v>
                </c:pt>
                <c:pt idx="2260">
                  <c:v>2.2461853553695494</c:v>
                </c:pt>
                <c:pt idx="2261">
                  <c:v>3.0981031923712097</c:v>
                </c:pt>
                <c:pt idx="2262">
                  <c:v>1.0876128563751457</c:v>
                </c:pt>
                <c:pt idx="2263">
                  <c:v>0.81750670800689684</c:v>
                </c:pt>
                <c:pt idx="2264">
                  <c:v>1.1806172232489565</c:v>
                </c:pt>
                <c:pt idx="2265">
                  <c:v>1.3335899887390625</c:v>
                </c:pt>
                <c:pt idx="2266">
                  <c:v>0.61069653874652985</c:v>
                </c:pt>
                <c:pt idx="2267">
                  <c:v>2.9495284248939133</c:v>
                </c:pt>
                <c:pt idx="2268">
                  <c:v>2.9787986411108944</c:v>
                </c:pt>
                <c:pt idx="2269">
                  <c:v>1.9673508346692086</c:v>
                </c:pt>
                <c:pt idx="2270">
                  <c:v>4.7817224139512078</c:v>
                </c:pt>
                <c:pt idx="2271">
                  <c:v>2.8181408881442525</c:v>
                </c:pt>
                <c:pt idx="2272">
                  <c:v>3.385396711052314</c:v>
                </c:pt>
                <c:pt idx="2273">
                  <c:v>2.7536821734031238</c:v>
                </c:pt>
                <c:pt idx="2274">
                  <c:v>1.9537419407991257</c:v>
                </c:pt>
                <c:pt idx="2275">
                  <c:v>2.3222338360858887</c:v>
                </c:pt>
                <c:pt idx="2276">
                  <c:v>2.4070199524855571</c:v>
                </c:pt>
                <c:pt idx="2277">
                  <c:v>2.7640901860981621</c:v>
                </c:pt>
                <c:pt idx="2278">
                  <c:v>3.7983014437515132</c:v>
                </c:pt>
                <c:pt idx="2279">
                  <c:v>1.7677304665958629</c:v>
                </c:pt>
                <c:pt idx="2280">
                  <c:v>3.240406953170774</c:v>
                </c:pt>
                <c:pt idx="2281">
                  <c:v>4.4438083333454621</c:v>
                </c:pt>
                <c:pt idx="2282">
                  <c:v>1.9779646983214128</c:v>
                </c:pt>
                <c:pt idx="2283">
                  <c:v>4.1693926699413613</c:v>
                </c:pt>
                <c:pt idx="2284">
                  <c:v>1.393212247912325</c:v>
                </c:pt>
                <c:pt idx="2285">
                  <c:v>2.82138238418012</c:v>
                </c:pt>
                <c:pt idx="2286">
                  <c:v>3.2024963975789906</c:v>
                </c:pt>
                <c:pt idx="2287">
                  <c:v>2.0364933454606216</c:v>
                </c:pt>
                <c:pt idx="2288">
                  <c:v>1.8144409845727771</c:v>
                </c:pt>
                <c:pt idx="2289">
                  <c:v>1.7200601833212075</c:v>
                </c:pt>
                <c:pt idx="2290">
                  <c:v>2.5175346558515383</c:v>
                </c:pt>
                <c:pt idx="2291">
                  <c:v>2.8899524273688546</c:v>
                </c:pt>
                <c:pt idx="2292">
                  <c:v>2.2249755195531611</c:v>
                </c:pt>
                <c:pt idx="2293">
                  <c:v>1.5062581327541371</c:v>
                </c:pt>
                <c:pt idx="2294">
                  <c:v>3.5112491257582885</c:v>
                </c:pt>
                <c:pt idx="2295">
                  <c:v>4.1685905988733367</c:v>
                </c:pt>
                <c:pt idx="2296">
                  <c:v>1.5974903934625251</c:v>
                </c:pt>
                <c:pt idx="2297">
                  <c:v>1.6025712728365891</c:v>
                </c:pt>
                <c:pt idx="2298">
                  <c:v>2.3805174272319549</c:v>
                </c:pt>
                <c:pt idx="2299">
                  <c:v>1.4935613990380476</c:v>
                </c:pt>
                <c:pt idx="2300">
                  <c:v>1.3050881132291756</c:v>
                </c:pt>
                <c:pt idx="2301">
                  <c:v>2.5047693927721206</c:v>
                </c:pt>
                <c:pt idx="2302">
                  <c:v>2.9083676019195601</c:v>
                </c:pt>
                <c:pt idx="2303">
                  <c:v>0.97834873050396942</c:v>
                </c:pt>
                <c:pt idx="2304">
                  <c:v>1.6568219400409203</c:v>
                </c:pt>
                <c:pt idx="2305">
                  <c:v>2.9304328910357551</c:v>
                </c:pt>
                <c:pt idx="2306">
                  <c:v>4.5639604603392074</c:v>
                </c:pt>
                <c:pt idx="2307">
                  <c:v>4.1030916272374611</c:v>
                </c:pt>
                <c:pt idx="2308">
                  <c:v>2.3548638690850496</c:v>
                </c:pt>
                <c:pt idx="2309">
                  <c:v>1.5603994441299824</c:v>
                </c:pt>
                <c:pt idx="2310">
                  <c:v>2.5627434716188513</c:v>
                </c:pt>
                <c:pt idx="2311">
                  <c:v>4.7868849321459157</c:v>
                </c:pt>
                <c:pt idx="2312">
                  <c:v>2.6911128826756641</c:v>
                </c:pt>
                <c:pt idx="2313">
                  <c:v>2.6711495229727342</c:v>
                </c:pt>
                <c:pt idx="2314">
                  <c:v>2.1430871136637566</c:v>
                </c:pt>
                <c:pt idx="2315">
                  <c:v>3.2770152004546</c:v>
                </c:pt>
                <c:pt idx="2316">
                  <c:v>1.8792804399375203</c:v>
                </c:pt>
                <c:pt idx="2317">
                  <c:v>0.47981332584701297</c:v>
                </c:pt>
                <c:pt idx="2318">
                  <c:v>1.0040791927921104</c:v>
                </c:pt>
                <c:pt idx="2319">
                  <c:v>0.6483475449017766</c:v>
                </c:pt>
                <c:pt idx="2320">
                  <c:v>1.3475036315264164</c:v>
                </c:pt>
                <c:pt idx="2321">
                  <c:v>1.024419729517787</c:v>
                </c:pt>
                <c:pt idx="2322">
                  <c:v>3.2607111073808057</c:v>
                </c:pt>
                <c:pt idx="2323">
                  <c:v>1.2753190848960425</c:v>
                </c:pt>
                <c:pt idx="2324">
                  <c:v>3.2402761187130933</c:v>
                </c:pt>
                <c:pt idx="2325">
                  <c:v>3.9310324484725481</c:v>
                </c:pt>
                <c:pt idx="2326">
                  <c:v>1.5494885205317013</c:v>
                </c:pt>
                <c:pt idx="2327">
                  <c:v>3.762535708253937</c:v>
                </c:pt>
                <c:pt idx="2328">
                  <c:v>2.9822157618788587</c:v>
                </c:pt>
                <c:pt idx="2329">
                  <c:v>2.7385912862855326</c:v>
                </c:pt>
                <c:pt idx="2330">
                  <c:v>2.827195302629903</c:v>
                </c:pt>
                <c:pt idx="2331">
                  <c:v>2.5785833827221833</c:v>
                </c:pt>
                <c:pt idx="2332">
                  <c:v>2.5505968941477173</c:v>
                </c:pt>
                <c:pt idx="2333">
                  <c:v>2.0215065336047742</c:v>
                </c:pt>
                <c:pt idx="2334">
                  <c:v>3.0721475138647403</c:v>
                </c:pt>
                <c:pt idx="2335">
                  <c:v>1.2831099132551134</c:v>
                </c:pt>
                <c:pt idx="2336">
                  <c:v>2.9729253515839069</c:v>
                </c:pt>
                <c:pt idx="2337">
                  <c:v>2.7343287123323257</c:v>
                </c:pt>
                <c:pt idx="2338">
                  <c:v>2.9080521050246673</c:v>
                </c:pt>
                <c:pt idx="2339">
                  <c:v>3.5945918886243513</c:v>
                </c:pt>
                <c:pt idx="2340">
                  <c:v>3.5588818805571512</c:v>
                </c:pt>
                <c:pt idx="2341">
                  <c:v>3.5175922622330691</c:v>
                </c:pt>
                <c:pt idx="2342">
                  <c:v>3.5727984234260446</c:v>
                </c:pt>
                <c:pt idx="2343">
                  <c:v>2.1263582693100496</c:v>
                </c:pt>
                <c:pt idx="2344">
                  <c:v>1.4460690928900659</c:v>
                </c:pt>
                <c:pt idx="2345">
                  <c:v>3.6051775803971462</c:v>
                </c:pt>
                <c:pt idx="2346">
                  <c:v>1.8283627832895233</c:v>
                </c:pt>
                <c:pt idx="2347">
                  <c:v>2.8577423461784663</c:v>
                </c:pt>
                <c:pt idx="2348">
                  <c:v>1.4126374074705634</c:v>
                </c:pt>
                <c:pt idx="2349">
                  <c:v>1.8348366159955884</c:v>
                </c:pt>
                <c:pt idx="2350">
                  <c:v>3.2337090319237616</c:v>
                </c:pt>
                <c:pt idx="2351">
                  <c:v>2.3299784516295219</c:v>
                </c:pt>
                <c:pt idx="2352">
                  <c:v>1.3990461644569381</c:v>
                </c:pt>
                <c:pt idx="2353">
                  <c:v>1.367777819158239</c:v>
                </c:pt>
                <c:pt idx="2354">
                  <c:v>2.1081235912916108</c:v>
                </c:pt>
                <c:pt idx="2355">
                  <c:v>1.6834069442882584</c:v>
                </c:pt>
                <c:pt idx="2356">
                  <c:v>1.9875308082800114</c:v>
                </c:pt>
                <c:pt idx="2357">
                  <c:v>2.2683289301853544</c:v>
                </c:pt>
                <c:pt idx="2358">
                  <c:v>1.8080883589714183</c:v>
                </c:pt>
                <c:pt idx="2359">
                  <c:v>2.231899018945954</c:v>
                </c:pt>
                <c:pt idx="2360">
                  <c:v>2.6379317304318928</c:v>
                </c:pt>
                <c:pt idx="2361">
                  <c:v>3.4404227964056728</c:v>
                </c:pt>
                <c:pt idx="2362">
                  <c:v>1.3130309678712704</c:v>
                </c:pt>
                <c:pt idx="2363">
                  <c:v>2.0502485142743847</c:v>
                </c:pt>
                <c:pt idx="2364">
                  <c:v>1.9007676435542846</c:v>
                </c:pt>
                <c:pt idx="2365">
                  <c:v>3.6532377433708154</c:v>
                </c:pt>
                <c:pt idx="2366">
                  <c:v>3.5092140943516861</c:v>
                </c:pt>
                <c:pt idx="2367">
                  <c:v>2.0364368365312204</c:v>
                </c:pt>
                <c:pt idx="2368">
                  <c:v>2.9374350082231149</c:v>
                </c:pt>
                <c:pt idx="2369">
                  <c:v>1.9046743171043659</c:v>
                </c:pt>
                <c:pt idx="2370">
                  <c:v>2.9854029054369171</c:v>
                </c:pt>
                <c:pt idx="2371">
                  <c:v>2.4792926750717381</c:v>
                </c:pt>
                <c:pt idx="2372">
                  <c:v>1.4977775536619513</c:v>
                </c:pt>
                <c:pt idx="2373">
                  <c:v>1.6505492374340667</c:v>
                </c:pt>
                <c:pt idx="2374">
                  <c:v>1.5680393726326243</c:v>
                </c:pt>
                <c:pt idx="2375">
                  <c:v>3.1948324162885147</c:v>
                </c:pt>
                <c:pt idx="2376">
                  <c:v>2.2834471450947476</c:v>
                </c:pt>
                <c:pt idx="2377">
                  <c:v>2.7152480458954393</c:v>
                </c:pt>
                <c:pt idx="2378">
                  <c:v>2.8614783552983876</c:v>
                </c:pt>
                <c:pt idx="2379">
                  <c:v>1.4985230370415858</c:v>
                </c:pt>
                <c:pt idx="2380">
                  <c:v>2.8048295469153768</c:v>
                </c:pt>
                <c:pt idx="2381">
                  <c:v>1.7971012108720326</c:v>
                </c:pt>
                <c:pt idx="2382">
                  <c:v>2.4149336774888388</c:v>
                </c:pt>
                <c:pt idx="2383">
                  <c:v>2.8836203303247108</c:v>
                </c:pt>
                <c:pt idx="2384">
                  <c:v>3.4898218130466812</c:v>
                </c:pt>
                <c:pt idx="2385">
                  <c:v>4.6061766741119321</c:v>
                </c:pt>
                <c:pt idx="2386">
                  <c:v>2.5958812908564948</c:v>
                </c:pt>
                <c:pt idx="2387">
                  <c:v>0.56602957063108228</c:v>
                </c:pt>
                <c:pt idx="2388">
                  <c:v>2.7368888775847031</c:v>
                </c:pt>
                <c:pt idx="2389">
                  <c:v>3.7109620596931481</c:v>
                </c:pt>
                <c:pt idx="2390">
                  <c:v>3.057729413793969</c:v>
                </c:pt>
                <c:pt idx="2391">
                  <c:v>1.4943537543638705</c:v>
                </c:pt>
                <c:pt idx="2392">
                  <c:v>4.5402619798714454</c:v>
                </c:pt>
                <c:pt idx="2393">
                  <c:v>3.2034844916584895</c:v>
                </c:pt>
                <c:pt idx="2394">
                  <c:v>1.9555779861962261</c:v>
                </c:pt>
                <c:pt idx="2395">
                  <c:v>2.8102201020375399</c:v>
                </c:pt>
                <c:pt idx="2396">
                  <c:v>2.1898392818261119</c:v>
                </c:pt>
                <c:pt idx="2397">
                  <c:v>1.7611985968433708</c:v>
                </c:pt>
                <c:pt idx="2398">
                  <c:v>2.3259032828561561</c:v>
                </c:pt>
                <c:pt idx="2399">
                  <c:v>3.4075865329696104</c:v>
                </c:pt>
                <c:pt idx="2400">
                  <c:v>1.4481545252339747</c:v>
                </c:pt>
                <c:pt idx="2401">
                  <c:v>1.3720460849869904</c:v>
                </c:pt>
                <c:pt idx="2402">
                  <c:v>4.0820492723051123</c:v>
                </c:pt>
                <c:pt idx="2403">
                  <c:v>2.997867821308986</c:v>
                </c:pt>
                <c:pt idx="2404">
                  <c:v>2.9605831481674363</c:v>
                </c:pt>
                <c:pt idx="2405">
                  <c:v>2.7698366105621073</c:v>
                </c:pt>
                <c:pt idx="2406">
                  <c:v>2.4495049730006415</c:v>
                </c:pt>
                <c:pt idx="2407">
                  <c:v>3.2468086721135241</c:v>
                </c:pt>
                <c:pt idx="2408">
                  <c:v>1.0653421845299285</c:v>
                </c:pt>
                <c:pt idx="2409">
                  <c:v>2.955236094892991</c:v>
                </c:pt>
                <c:pt idx="2410">
                  <c:v>5.0616152444416365</c:v>
                </c:pt>
                <c:pt idx="2411">
                  <c:v>1.7997879957563268</c:v>
                </c:pt>
                <c:pt idx="2412">
                  <c:v>1.5998394556903366</c:v>
                </c:pt>
                <c:pt idx="2413">
                  <c:v>2.7957033299326226</c:v>
                </c:pt>
                <c:pt idx="2414">
                  <c:v>2.0843350627671544</c:v>
                </c:pt>
                <c:pt idx="2415">
                  <c:v>1.5740642416177455</c:v>
                </c:pt>
                <c:pt idx="2416">
                  <c:v>5.3225845807477983</c:v>
                </c:pt>
                <c:pt idx="2417">
                  <c:v>2.5171212858831917</c:v>
                </c:pt>
                <c:pt idx="2418">
                  <c:v>3.3452827763103468</c:v>
                </c:pt>
                <c:pt idx="2419">
                  <c:v>4.3975730475831991</c:v>
                </c:pt>
                <c:pt idx="2420">
                  <c:v>2.8722384161268901</c:v>
                </c:pt>
                <c:pt idx="2421">
                  <c:v>3.8162172624574415</c:v>
                </c:pt>
                <c:pt idx="2422">
                  <c:v>1.786965879081444</c:v>
                </c:pt>
                <c:pt idx="2423">
                  <c:v>4.2590900948454351</c:v>
                </c:pt>
                <c:pt idx="2424">
                  <c:v>2.1621892601632613</c:v>
                </c:pt>
                <c:pt idx="2425">
                  <c:v>2.0130972606859969</c:v>
                </c:pt>
                <c:pt idx="2426">
                  <c:v>2.5723897516442977</c:v>
                </c:pt>
                <c:pt idx="2427">
                  <c:v>3.8679937529504174</c:v>
                </c:pt>
                <c:pt idx="2428">
                  <c:v>3.5732449015507948</c:v>
                </c:pt>
                <c:pt idx="2429">
                  <c:v>1.2095385391083286</c:v>
                </c:pt>
                <c:pt idx="2430">
                  <c:v>2.3419419865335653</c:v>
                </c:pt>
                <c:pt idx="2431">
                  <c:v>4.1531186442864225</c:v>
                </c:pt>
                <c:pt idx="2432">
                  <c:v>2.7466857139865581</c:v>
                </c:pt>
                <c:pt idx="2433">
                  <c:v>2.6549945762865472</c:v>
                </c:pt>
                <c:pt idx="2434">
                  <c:v>3.8944100139009112</c:v>
                </c:pt>
                <c:pt idx="2435">
                  <c:v>1.6182697048936703</c:v>
                </c:pt>
                <c:pt idx="2436">
                  <c:v>3.3158224918591639</c:v>
                </c:pt>
                <c:pt idx="2437">
                  <c:v>4.026836955397358</c:v>
                </c:pt>
                <c:pt idx="2438">
                  <c:v>3.5408746638342619</c:v>
                </c:pt>
                <c:pt idx="2439">
                  <c:v>3.1247939007356709</c:v>
                </c:pt>
                <c:pt idx="2440">
                  <c:v>4.5121422007140417</c:v>
                </c:pt>
                <c:pt idx="2441">
                  <c:v>0.77602308755184057</c:v>
                </c:pt>
                <c:pt idx="2442">
                  <c:v>1.9102493034392436</c:v>
                </c:pt>
                <c:pt idx="2443">
                  <c:v>0.77981516661004135</c:v>
                </c:pt>
                <c:pt idx="2444">
                  <c:v>1.2428750444080885</c:v>
                </c:pt>
                <c:pt idx="2445">
                  <c:v>1.3286092949596906</c:v>
                </c:pt>
                <c:pt idx="2446">
                  <c:v>1.8897467382359727</c:v>
                </c:pt>
                <c:pt idx="2447">
                  <c:v>0.81704678552931109</c:v>
                </c:pt>
                <c:pt idx="2448">
                  <c:v>2.7463729516820776</c:v>
                </c:pt>
                <c:pt idx="2449">
                  <c:v>0.82467481100292017</c:v>
                </c:pt>
                <c:pt idx="2450">
                  <c:v>1.225554942289715</c:v>
                </c:pt>
                <c:pt idx="2451">
                  <c:v>0.62295620839971588</c:v>
                </c:pt>
                <c:pt idx="2452">
                  <c:v>1.0750341100387693</c:v>
                </c:pt>
                <c:pt idx="2453">
                  <c:v>0.60713801982119153</c:v>
                </c:pt>
                <c:pt idx="2454">
                  <c:v>2.7189925850862489</c:v>
                </c:pt>
                <c:pt idx="2455">
                  <c:v>1.6039187133294883</c:v>
                </c:pt>
                <c:pt idx="2456">
                  <c:v>3.4827679790246791</c:v>
                </c:pt>
                <c:pt idx="2457">
                  <c:v>1.8522788576445819</c:v>
                </c:pt>
                <c:pt idx="2458">
                  <c:v>3.1475690794747213</c:v>
                </c:pt>
                <c:pt idx="2459">
                  <c:v>1.953913334772301</c:v>
                </c:pt>
                <c:pt idx="2460">
                  <c:v>2.1521366054602549</c:v>
                </c:pt>
                <c:pt idx="2461">
                  <c:v>3.1654345347722548</c:v>
                </c:pt>
                <c:pt idx="2462">
                  <c:v>3.6199339496588885</c:v>
                </c:pt>
                <c:pt idx="2463">
                  <c:v>3.7365081243256779</c:v>
                </c:pt>
                <c:pt idx="2464">
                  <c:v>3.2992336621492075</c:v>
                </c:pt>
                <c:pt idx="2465">
                  <c:v>3.0920590342348095</c:v>
                </c:pt>
                <c:pt idx="2466">
                  <c:v>3.4269364061634215</c:v>
                </c:pt>
                <c:pt idx="2467">
                  <c:v>1.4820744304351456</c:v>
                </c:pt>
                <c:pt idx="2468">
                  <c:v>2.0665673158783058</c:v>
                </c:pt>
                <c:pt idx="2469">
                  <c:v>4.1147666771387454</c:v>
                </c:pt>
                <c:pt idx="2470">
                  <c:v>3.2824130434438983</c:v>
                </c:pt>
                <c:pt idx="2471">
                  <c:v>3.0250423689412704</c:v>
                </c:pt>
                <c:pt idx="2472">
                  <c:v>3.2965374274986829</c:v>
                </c:pt>
                <c:pt idx="2473">
                  <c:v>2.1073257603721158</c:v>
                </c:pt>
                <c:pt idx="2474">
                  <c:v>2.7510107305190998</c:v>
                </c:pt>
                <c:pt idx="2475">
                  <c:v>3.7239275237882326</c:v>
                </c:pt>
                <c:pt idx="2476">
                  <c:v>1.8675242177097178</c:v>
                </c:pt>
                <c:pt idx="2477">
                  <c:v>2.8549067356413635</c:v>
                </c:pt>
                <c:pt idx="2478">
                  <c:v>2.2943318651433042</c:v>
                </c:pt>
                <c:pt idx="2479">
                  <c:v>2.5053025205714308</c:v>
                </c:pt>
                <c:pt idx="2480">
                  <c:v>2.4566730850214236</c:v>
                </c:pt>
                <c:pt idx="2481">
                  <c:v>2.4335074272963757</c:v>
                </c:pt>
                <c:pt idx="2482">
                  <c:v>2.5511651108683062</c:v>
                </c:pt>
                <c:pt idx="2483">
                  <c:v>2.0009548021353254</c:v>
                </c:pt>
                <c:pt idx="2484">
                  <c:v>3.141467676990048</c:v>
                </c:pt>
                <c:pt idx="2485">
                  <c:v>4.1812980273635265</c:v>
                </c:pt>
                <c:pt idx="2486">
                  <c:v>3.8591083779408959</c:v>
                </c:pt>
                <c:pt idx="2487">
                  <c:v>3.0833079885602812</c:v>
                </c:pt>
                <c:pt idx="2488">
                  <c:v>1.3305726589629507</c:v>
                </c:pt>
                <c:pt idx="2489">
                  <c:v>1.9665411023682728</c:v>
                </c:pt>
                <c:pt idx="2490">
                  <c:v>2.6128586338092892</c:v>
                </c:pt>
                <c:pt idx="2491">
                  <c:v>3.2754642602806165</c:v>
                </c:pt>
                <c:pt idx="2492">
                  <c:v>3.3162919123607302</c:v>
                </c:pt>
                <c:pt idx="2493">
                  <c:v>4.2808004854902748</c:v>
                </c:pt>
                <c:pt idx="2494">
                  <c:v>1.8971996266635582</c:v>
                </c:pt>
                <c:pt idx="2495">
                  <c:v>3.085344557643571</c:v>
                </c:pt>
                <c:pt idx="2496">
                  <c:v>1.686195236187493</c:v>
                </c:pt>
                <c:pt idx="2497">
                  <c:v>2.0875513402124177</c:v>
                </c:pt>
                <c:pt idx="2498">
                  <c:v>1.32951423251782</c:v>
                </c:pt>
                <c:pt idx="2499">
                  <c:v>2.1665855107073551</c:v>
                </c:pt>
                <c:pt idx="2500">
                  <c:v>1.2703887419013917</c:v>
                </c:pt>
                <c:pt idx="2501">
                  <c:v>2.7852247343097476</c:v>
                </c:pt>
                <c:pt idx="2502">
                  <c:v>3.4426002972300256</c:v>
                </c:pt>
                <c:pt idx="2503">
                  <c:v>2.5188203972536738</c:v>
                </c:pt>
                <c:pt idx="2504">
                  <c:v>2.6657825035035128</c:v>
                </c:pt>
                <c:pt idx="2505">
                  <c:v>4.5497555786742208</c:v>
                </c:pt>
                <c:pt idx="2506">
                  <c:v>2.8854016831763629</c:v>
                </c:pt>
                <c:pt idx="2507">
                  <c:v>2.2591860069364178</c:v>
                </c:pt>
                <c:pt idx="2508">
                  <c:v>1.3921744977293009</c:v>
                </c:pt>
                <c:pt idx="2509">
                  <c:v>2.8040107026222043</c:v>
                </c:pt>
                <c:pt idx="2510">
                  <c:v>2.38520248118542</c:v>
                </c:pt>
                <c:pt idx="2511">
                  <c:v>1.5303932515922898</c:v>
                </c:pt>
                <c:pt idx="2512">
                  <c:v>1.9368184105600514</c:v>
                </c:pt>
                <c:pt idx="2513">
                  <c:v>5.3080222234066703</c:v>
                </c:pt>
                <c:pt idx="2514">
                  <c:v>2.5227904212363121</c:v>
                </c:pt>
                <c:pt idx="2515">
                  <c:v>3.0711711893712481</c:v>
                </c:pt>
                <c:pt idx="2516">
                  <c:v>4.3255959331344513</c:v>
                </c:pt>
                <c:pt idx="2517">
                  <c:v>1.8104376371270905</c:v>
                </c:pt>
                <c:pt idx="2518">
                  <c:v>2.3547340365574088</c:v>
                </c:pt>
                <c:pt idx="2519">
                  <c:v>2.1410081174413191</c:v>
                </c:pt>
                <c:pt idx="2520">
                  <c:v>2.8549700185196354</c:v>
                </c:pt>
                <c:pt idx="2521">
                  <c:v>3.3085646213766347</c:v>
                </c:pt>
                <c:pt idx="2522">
                  <c:v>2.3225300122509749</c:v>
                </c:pt>
                <c:pt idx="2523">
                  <c:v>3.9873075497606085</c:v>
                </c:pt>
                <c:pt idx="2524">
                  <c:v>2.1194729397025478</c:v>
                </c:pt>
                <c:pt idx="2525">
                  <c:v>3.3195250855930163</c:v>
                </c:pt>
                <c:pt idx="2526">
                  <c:v>1.1746794419268964</c:v>
                </c:pt>
                <c:pt idx="2527">
                  <c:v>2.4977586557488674</c:v>
                </c:pt>
                <c:pt idx="2528">
                  <c:v>1.8125286928422</c:v>
                </c:pt>
                <c:pt idx="2529">
                  <c:v>3.9979141286940485</c:v>
                </c:pt>
                <c:pt idx="2530">
                  <c:v>4.235169524508378</c:v>
                </c:pt>
                <c:pt idx="2531">
                  <c:v>0.6384511886770573</c:v>
                </c:pt>
                <c:pt idx="2532">
                  <c:v>2.8933092275731953</c:v>
                </c:pt>
                <c:pt idx="2533">
                  <c:v>3.2282750329087855</c:v>
                </c:pt>
                <c:pt idx="2534">
                  <c:v>2.3311802567696827</c:v>
                </c:pt>
                <c:pt idx="2535">
                  <c:v>3.3359274121876266</c:v>
                </c:pt>
                <c:pt idx="2536">
                  <c:v>2.8028382017424511</c:v>
                </c:pt>
                <c:pt idx="2537">
                  <c:v>2.0938217127523826</c:v>
                </c:pt>
                <c:pt idx="2538">
                  <c:v>3.9585230799427071</c:v>
                </c:pt>
                <c:pt idx="2539">
                  <c:v>2.4804313782596816</c:v>
                </c:pt>
                <c:pt idx="2540">
                  <c:v>2.6816123068177551</c:v>
                </c:pt>
                <c:pt idx="2541">
                  <c:v>2.7554786876100175</c:v>
                </c:pt>
                <c:pt idx="2542">
                  <c:v>2.7552405448349861</c:v>
                </c:pt>
                <c:pt idx="2543">
                  <c:v>1.252841641718385</c:v>
                </c:pt>
                <c:pt idx="2544">
                  <c:v>3.8331376531954842</c:v>
                </c:pt>
                <c:pt idx="2545">
                  <c:v>1.9065226677540843</c:v>
                </c:pt>
                <c:pt idx="2546">
                  <c:v>2.9534463666077344</c:v>
                </c:pt>
                <c:pt idx="2547">
                  <c:v>1.8833302467238802</c:v>
                </c:pt>
                <c:pt idx="2548">
                  <c:v>2.1463855560863481</c:v>
                </c:pt>
                <c:pt idx="2549">
                  <c:v>3.4808604406707491</c:v>
                </c:pt>
                <c:pt idx="2550">
                  <c:v>2.9213453535509326</c:v>
                </c:pt>
                <c:pt idx="2551">
                  <c:v>1.8292582506443424</c:v>
                </c:pt>
                <c:pt idx="2552">
                  <c:v>2.6214532616668733</c:v>
                </c:pt>
                <c:pt idx="2553">
                  <c:v>1.7964563033830856</c:v>
                </c:pt>
                <c:pt idx="2554">
                  <c:v>2.9724011198383047</c:v>
                </c:pt>
                <c:pt idx="2555">
                  <c:v>1.5823818082652112</c:v>
                </c:pt>
                <c:pt idx="2556">
                  <c:v>2.3701891766868006</c:v>
                </c:pt>
                <c:pt idx="2557">
                  <c:v>2.1450404187023442</c:v>
                </c:pt>
                <c:pt idx="2558">
                  <c:v>2.3386891150291524</c:v>
                </c:pt>
                <c:pt idx="2559">
                  <c:v>2.9506365106132564</c:v>
                </c:pt>
                <c:pt idx="2560">
                  <c:v>1.5003711219163309</c:v>
                </c:pt>
                <c:pt idx="2561">
                  <c:v>3.924202969620628</c:v>
                </c:pt>
                <c:pt idx="2562">
                  <c:v>2.3279557830554163</c:v>
                </c:pt>
                <c:pt idx="2563">
                  <c:v>3.1639123562141895</c:v>
                </c:pt>
                <c:pt idx="2564">
                  <c:v>2.2549557229859611</c:v>
                </c:pt>
                <c:pt idx="2565">
                  <c:v>3.0230887024656061</c:v>
                </c:pt>
                <c:pt idx="2566">
                  <c:v>2.6539939809079747</c:v>
                </c:pt>
                <c:pt idx="2567">
                  <c:v>3.9633464417730235</c:v>
                </c:pt>
                <c:pt idx="2568">
                  <c:v>2.5606870299847975</c:v>
                </c:pt>
                <c:pt idx="2569">
                  <c:v>4.0929918602320017</c:v>
                </c:pt>
                <c:pt idx="2570">
                  <c:v>2.8581309522902765</c:v>
                </c:pt>
                <c:pt idx="2571">
                  <c:v>2.1366053541480938</c:v>
                </c:pt>
                <c:pt idx="2572">
                  <c:v>2.4971009942769733</c:v>
                </c:pt>
                <c:pt idx="2573">
                  <c:v>3.4504212078273255</c:v>
                </c:pt>
                <c:pt idx="2574">
                  <c:v>2.3652525592679647</c:v>
                </c:pt>
                <c:pt idx="2575">
                  <c:v>2.1241538623339125</c:v>
                </c:pt>
                <c:pt idx="2576">
                  <c:v>2.764679188671566</c:v>
                </c:pt>
                <c:pt idx="2577">
                  <c:v>3.2024832549197071</c:v>
                </c:pt>
                <c:pt idx="2578">
                  <c:v>1.1709830733692996</c:v>
                </c:pt>
                <c:pt idx="2579">
                  <c:v>2.7166734389897766</c:v>
                </c:pt>
                <c:pt idx="2580">
                  <c:v>2.6051198506803059</c:v>
                </c:pt>
                <c:pt idx="2581">
                  <c:v>2.5286038486467723</c:v>
                </c:pt>
                <c:pt idx="2582">
                  <c:v>2.9679783195850193</c:v>
                </c:pt>
                <c:pt idx="2583">
                  <c:v>2.4093775728474522</c:v>
                </c:pt>
                <c:pt idx="2584">
                  <c:v>2.6721284602438735</c:v>
                </c:pt>
                <c:pt idx="2585">
                  <c:v>2.4158694026822829</c:v>
                </c:pt>
                <c:pt idx="2586">
                  <c:v>4.0677904330000398</c:v>
                </c:pt>
                <c:pt idx="2587">
                  <c:v>4.4291052566861158</c:v>
                </c:pt>
                <c:pt idx="2588">
                  <c:v>2.6199783020360723</c:v>
                </c:pt>
                <c:pt idx="2589">
                  <c:v>1.9600805383298177</c:v>
                </c:pt>
                <c:pt idx="2590">
                  <c:v>1.6144830158513217</c:v>
                </c:pt>
                <c:pt idx="2591">
                  <c:v>2.6041657172944102</c:v>
                </c:pt>
                <c:pt idx="2592">
                  <c:v>2.1638462556150366</c:v>
                </c:pt>
                <c:pt idx="2593">
                  <c:v>2.1996379706529163</c:v>
                </c:pt>
                <c:pt idx="2594">
                  <c:v>1.8933626245629891</c:v>
                </c:pt>
                <c:pt idx="2595">
                  <c:v>1.3747402438878258</c:v>
                </c:pt>
                <c:pt idx="2596">
                  <c:v>2.4482228356769187</c:v>
                </c:pt>
                <c:pt idx="2597">
                  <c:v>1.2026954340260623</c:v>
                </c:pt>
                <c:pt idx="2598">
                  <c:v>4.3550917948401002</c:v>
                </c:pt>
                <c:pt idx="2599">
                  <c:v>3.1524019350247086</c:v>
                </c:pt>
                <c:pt idx="2600">
                  <c:v>2.1186217165859129</c:v>
                </c:pt>
                <c:pt idx="2601">
                  <c:v>2.8857150246129133</c:v>
                </c:pt>
                <c:pt idx="2602">
                  <c:v>1.0597080660312339</c:v>
                </c:pt>
                <c:pt idx="2603">
                  <c:v>2.5620959258245146</c:v>
                </c:pt>
                <c:pt idx="2604">
                  <c:v>2.6557728632681736</c:v>
                </c:pt>
                <c:pt idx="2605">
                  <c:v>2.2672083241407499</c:v>
                </c:pt>
                <c:pt idx="2606">
                  <c:v>1.9066191222617033</c:v>
                </c:pt>
                <c:pt idx="2607">
                  <c:v>3.8561612514960024</c:v>
                </c:pt>
                <c:pt idx="2608">
                  <c:v>2.7366254407926682</c:v>
                </c:pt>
                <c:pt idx="2609">
                  <c:v>3.2137274323497458</c:v>
                </c:pt>
                <c:pt idx="2610">
                  <c:v>2.3484424410124589</c:v>
                </c:pt>
                <c:pt idx="2611">
                  <c:v>2.7833023972643112</c:v>
                </c:pt>
                <c:pt idx="2612">
                  <c:v>1.106493966870896</c:v>
                </c:pt>
                <c:pt idx="2613">
                  <c:v>1.6703178628061692</c:v>
                </c:pt>
                <c:pt idx="2614">
                  <c:v>3.6676280747484249</c:v>
                </c:pt>
                <c:pt idx="2615">
                  <c:v>2.4475354160221161</c:v>
                </c:pt>
                <c:pt idx="2616">
                  <c:v>2.5370186760961944</c:v>
                </c:pt>
                <c:pt idx="2617">
                  <c:v>2.1314352386642965</c:v>
                </c:pt>
                <c:pt idx="2618">
                  <c:v>1.766504568139373</c:v>
                </c:pt>
                <c:pt idx="2619">
                  <c:v>2.6009877258339218</c:v>
                </c:pt>
                <c:pt idx="2620">
                  <c:v>3.2768697129328941</c:v>
                </c:pt>
                <c:pt idx="2621">
                  <c:v>2.0552184412444663</c:v>
                </c:pt>
                <c:pt idx="2622">
                  <c:v>2.6037523938033997</c:v>
                </c:pt>
                <c:pt idx="2623">
                  <c:v>2.7280681006336041</c:v>
                </c:pt>
                <c:pt idx="2624">
                  <c:v>2.2732119553107242</c:v>
                </c:pt>
                <c:pt idx="2625">
                  <c:v>1.3274072409234354</c:v>
                </c:pt>
                <c:pt idx="2626">
                  <c:v>4.2284237958139066</c:v>
                </c:pt>
                <c:pt idx="2627">
                  <c:v>1.1443939354249613</c:v>
                </c:pt>
                <c:pt idx="2628">
                  <c:v>1.5435335826250491</c:v>
                </c:pt>
                <c:pt idx="2629">
                  <c:v>1.6236486988724221</c:v>
                </c:pt>
                <c:pt idx="2630">
                  <c:v>2.9595138296407835</c:v>
                </c:pt>
                <c:pt idx="2631">
                  <c:v>3.0437476972959523</c:v>
                </c:pt>
                <c:pt idx="2632">
                  <c:v>4.3066400657425401</c:v>
                </c:pt>
                <c:pt idx="2633">
                  <c:v>2.4370279221737894</c:v>
                </c:pt>
                <c:pt idx="2634">
                  <c:v>1.656738274165082</c:v>
                </c:pt>
                <c:pt idx="2635">
                  <c:v>2.9052993953075292</c:v>
                </c:pt>
                <c:pt idx="2636">
                  <c:v>2.9863752127761241</c:v>
                </c:pt>
                <c:pt idx="2637">
                  <c:v>2.051420159082288</c:v>
                </c:pt>
                <c:pt idx="2638">
                  <c:v>2.1842193094762403</c:v>
                </c:pt>
                <c:pt idx="2639">
                  <c:v>3.2581087269167508</c:v>
                </c:pt>
                <c:pt idx="2640">
                  <c:v>3.5037381683981503</c:v>
                </c:pt>
                <c:pt idx="2641">
                  <c:v>3.0463202115282777</c:v>
                </c:pt>
                <c:pt idx="2642">
                  <c:v>3.0112539518620052</c:v>
                </c:pt>
                <c:pt idx="2643">
                  <c:v>3.3896617443571611</c:v>
                </c:pt>
                <c:pt idx="2644">
                  <c:v>3.754682519775749</c:v>
                </c:pt>
                <c:pt idx="2645">
                  <c:v>2.2508810994573261</c:v>
                </c:pt>
                <c:pt idx="2646">
                  <c:v>3.2540083782596039</c:v>
                </c:pt>
                <c:pt idx="2647">
                  <c:v>4.3092809268179586</c:v>
                </c:pt>
                <c:pt idx="2648">
                  <c:v>2.7097870132640232</c:v>
                </c:pt>
                <c:pt idx="2649">
                  <c:v>2.9500861154803584</c:v>
                </c:pt>
                <c:pt idx="2650">
                  <c:v>2.3923567181630023</c:v>
                </c:pt>
                <c:pt idx="2651">
                  <c:v>1.9703006112887211</c:v>
                </c:pt>
                <c:pt idx="2652">
                  <c:v>2.9607684278840805</c:v>
                </c:pt>
                <c:pt idx="2653">
                  <c:v>3.6131485964871972</c:v>
                </c:pt>
                <c:pt idx="2654">
                  <c:v>2.3415580793448743</c:v>
                </c:pt>
                <c:pt idx="2655">
                  <c:v>2.5783544163849492</c:v>
                </c:pt>
                <c:pt idx="2656">
                  <c:v>4.3845114968752528</c:v>
                </c:pt>
                <c:pt idx="2657">
                  <c:v>2.1107435456610051</c:v>
                </c:pt>
                <c:pt idx="2658">
                  <c:v>3.3217773059810627</c:v>
                </c:pt>
                <c:pt idx="2659">
                  <c:v>3.1509000178296271</c:v>
                </c:pt>
                <c:pt idx="2660">
                  <c:v>2.9247746120156504</c:v>
                </c:pt>
                <c:pt idx="2661">
                  <c:v>3.1915256297436367</c:v>
                </c:pt>
                <c:pt idx="2662">
                  <c:v>3.2469923843009236</c:v>
                </c:pt>
                <c:pt idx="2663">
                  <c:v>0.48723337718704618</c:v>
                </c:pt>
                <c:pt idx="2664">
                  <c:v>1.940241587901516</c:v>
                </c:pt>
                <c:pt idx="2665">
                  <c:v>1.3397515698027176</c:v>
                </c:pt>
                <c:pt idx="2666">
                  <c:v>0.72578836068978791</c:v>
                </c:pt>
                <c:pt idx="2667">
                  <c:v>2.6940876781159111</c:v>
                </c:pt>
                <c:pt idx="2668">
                  <c:v>3.6421606190159523</c:v>
                </c:pt>
                <c:pt idx="2669">
                  <c:v>2.453389574835017</c:v>
                </c:pt>
                <c:pt idx="2670">
                  <c:v>2.4751211917067959</c:v>
                </c:pt>
                <c:pt idx="2671">
                  <c:v>1.7204441163661712</c:v>
                </c:pt>
                <c:pt idx="2672">
                  <c:v>2.3886093327821705</c:v>
                </c:pt>
                <c:pt idx="2673">
                  <c:v>1.744731807206841</c:v>
                </c:pt>
                <c:pt idx="2674">
                  <c:v>2.7689710504317731</c:v>
                </c:pt>
              </c:numCache>
            </c:numRef>
          </c:xVal>
          <c:yVal>
            <c:numRef>
              <c:f>'48h_v '!$E$944:$E$3618</c:f>
              <c:numCache>
                <c:formatCode>General</c:formatCode>
                <c:ptCount val="2675"/>
                <c:pt idx="0">
                  <c:v>-0.58309414696225004</c:v>
                </c:pt>
                <c:pt idx="1">
                  <c:v>-0.58297036891396603</c:v>
                </c:pt>
                <c:pt idx="2">
                  <c:v>-0.58295215005401602</c:v>
                </c:pt>
                <c:pt idx="3">
                  <c:v>-0.58254999851210498</c:v>
                </c:pt>
                <c:pt idx="4">
                  <c:v>-0.58084823277861397</c:v>
                </c:pt>
                <c:pt idx="5">
                  <c:v>-0.58083308777002796</c:v>
                </c:pt>
                <c:pt idx="6">
                  <c:v>-0.580731009593769</c:v>
                </c:pt>
                <c:pt idx="7">
                  <c:v>-0.58032034805534705</c:v>
                </c:pt>
                <c:pt idx="8">
                  <c:v>-0.57988056904237295</c:v>
                </c:pt>
                <c:pt idx="9">
                  <c:v>-0.57988056904237295</c:v>
                </c:pt>
                <c:pt idx="10">
                  <c:v>-0.57956424057738998</c:v>
                </c:pt>
                <c:pt idx="11">
                  <c:v>-0.57942854633267105</c:v>
                </c:pt>
                <c:pt idx="12">
                  <c:v>-0.57925208066785605</c:v>
                </c:pt>
                <c:pt idx="13">
                  <c:v>-0.57817128454942501</c:v>
                </c:pt>
                <c:pt idx="14">
                  <c:v>-0.57769156668023802</c:v>
                </c:pt>
                <c:pt idx="15">
                  <c:v>-0.57595668651478105</c:v>
                </c:pt>
                <c:pt idx="16">
                  <c:v>-0.57497236009797503</c:v>
                </c:pt>
                <c:pt idx="17">
                  <c:v>-0.57481710932751395</c:v>
                </c:pt>
                <c:pt idx="18">
                  <c:v>-0.57370738504082697</c:v>
                </c:pt>
                <c:pt idx="19">
                  <c:v>-0.57282581150842304</c:v>
                </c:pt>
                <c:pt idx="20">
                  <c:v>-0.57282581150842304</c:v>
                </c:pt>
                <c:pt idx="21">
                  <c:v>-0.57282581150842304</c:v>
                </c:pt>
                <c:pt idx="22">
                  <c:v>-0.57282581150842304</c:v>
                </c:pt>
                <c:pt idx="23">
                  <c:v>-0.57282581150842304</c:v>
                </c:pt>
                <c:pt idx="24">
                  <c:v>-0.57282581150842304</c:v>
                </c:pt>
                <c:pt idx="25">
                  <c:v>-0.57282581150842304</c:v>
                </c:pt>
                <c:pt idx="26">
                  <c:v>-0.57282581150842304</c:v>
                </c:pt>
                <c:pt idx="27">
                  <c:v>-0.57282581150842204</c:v>
                </c:pt>
                <c:pt idx="28">
                  <c:v>-0.57164181879454301</c:v>
                </c:pt>
                <c:pt idx="29">
                  <c:v>-0.57097780494935801</c:v>
                </c:pt>
                <c:pt idx="30">
                  <c:v>-0.57083999558457998</c:v>
                </c:pt>
                <c:pt idx="31">
                  <c:v>-0.57031021358964096</c:v>
                </c:pt>
                <c:pt idx="32">
                  <c:v>-0.56929930024165099</c:v>
                </c:pt>
                <c:pt idx="33">
                  <c:v>-0.56926799209523404</c:v>
                </c:pt>
                <c:pt idx="34">
                  <c:v>-0.56921455795604303</c:v>
                </c:pt>
                <c:pt idx="35">
                  <c:v>-0.56867715288856102</c:v>
                </c:pt>
                <c:pt idx="36">
                  <c:v>-0.56854966581046495</c:v>
                </c:pt>
                <c:pt idx="37">
                  <c:v>-0.56825308171859801</c:v>
                </c:pt>
                <c:pt idx="38">
                  <c:v>-0.56795677198668804</c:v>
                </c:pt>
                <c:pt idx="39">
                  <c:v>-0.56780362650537197</c:v>
                </c:pt>
                <c:pt idx="40">
                  <c:v>-0.56743255273820503</c:v>
                </c:pt>
                <c:pt idx="41">
                  <c:v>-0.56625315758493699</c:v>
                </c:pt>
                <c:pt idx="42">
                  <c:v>-0.564558195524822</c:v>
                </c:pt>
                <c:pt idx="43">
                  <c:v>-0.564496827313961</c:v>
                </c:pt>
                <c:pt idx="44">
                  <c:v>-0.564233998485976</c:v>
                </c:pt>
                <c:pt idx="45">
                  <c:v>-0.56371838071821601</c:v>
                </c:pt>
                <c:pt idx="46">
                  <c:v>-0.56342711350617303</c:v>
                </c:pt>
                <c:pt idx="47">
                  <c:v>-0.56326698308357803</c:v>
                </c:pt>
                <c:pt idx="48">
                  <c:v>-0.56114400646078799</c:v>
                </c:pt>
                <c:pt idx="49">
                  <c:v>-0.56091248996492304</c:v>
                </c:pt>
                <c:pt idx="50">
                  <c:v>-0.56079325601352703</c:v>
                </c:pt>
                <c:pt idx="51">
                  <c:v>-0.56044470471022101</c:v>
                </c:pt>
                <c:pt idx="52">
                  <c:v>-0.56021576265318096</c:v>
                </c:pt>
                <c:pt idx="53">
                  <c:v>-0.55988675580092595</c:v>
                </c:pt>
                <c:pt idx="54">
                  <c:v>-0.55988675580092595</c:v>
                </c:pt>
                <c:pt idx="55">
                  <c:v>-0.55988675580092595</c:v>
                </c:pt>
                <c:pt idx="56">
                  <c:v>-0.55988675580092595</c:v>
                </c:pt>
                <c:pt idx="57">
                  <c:v>-0.55988675580092495</c:v>
                </c:pt>
                <c:pt idx="58">
                  <c:v>-0.55980265897637504</c:v>
                </c:pt>
                <c:pt idx="59">
                  <c:v>-0.55832624181330803</c:v>
                </c:pt>
                <c:pt idx="60">
                  <c:v>-0.55832624181330803</c:v>
                </c:pt>
                <c:pt idx="61">
                  <c:v>-0.55769793766751297</c:v>
                </c:pt>
                <c:pt idx="62">
                  <c:v>-0.55705849565010601</c:v>
                </c:pt>
                <c:pt idx="63">
                  <c:v>-0.55570554165417196</c:v>
                </c:pt>
                <c:pt idx="64">
                  <c:v>-0.55514747350899696</c:v>
                </c:pt>
                <c:pt idx="65">
                  <c:v>-0.55512380977496401</c:v>
                </c:pt>
                <c:pt idx="66">
                  <c:v>-0.55507540937100297</c:v>
                </c:pt>
                <c:pt idx="67">
                  <c:v>-0.55500453442118003</c:v>
                </c:pt>
                <c:pt idx="68">
                  <c:v>-0.55477407399935597</c:v>
                </c:pt>
                <c:pt idx="69">
                  <c:v>-0.55461527323244697</c:v>
                </c:pt>
                <c:pt idx="70">
                  <c:v>-0.55444728219356898</c:v>
                </c:pt>
                <c:pt idx="71">
                  <c:v>-0.55444728219356798</c:v>
                </c:pt>
                <c:pt idx="72">
                  <c:v>-0.55415396473657097</c:v>
                </c:pt>
                <c:pt idx="73">
                  <c:v>-0.553886582711547</c:v>
                </c:pt>
                <c:pt idx="74">
                  <c:v>-0.55371698856071805</c:v>
                </c:pt>
                <c:pt idx="75">
                  <c:v>-0.55371698856071805</c:v>
                </c:pt>
                <c:pt idx="76">
                  <c:v>-0.55286270902078805</c:v>
                </c:pt>
                <c:pt idx="77">
                  <c:v>-0.552161149290885</c:v>
                </c:pt>
                <c:pt idx="78">
                  <c:v>-0.55166120151038101</c:v>
                </c:pt>
                <c:pt idx="79">
                  <c:v>-0.55145216071585601</c:v>
                </c:pt>
                <c:pt idx="80">
                  <c:v>-0.55099001026795003</c:v>
                </c:pt>
                <c:pt idx="81">
                  <c:v>-0.55079950517842402</c:v>
                </c:pt>
                <c:pt idx="82">
                  <c:v>-0.55070300061028299</c:v>
                </c:pt>
                <c:pt idx="83">
                  <c:v>-0.55010573500834004</c:v>
                </c:pt>
                <c:pt idx="84">
                  <c:v>-0.54966809052117005</c:v>
                </c:pt>
                <c:pt idx="85">
                  <c:v>-0.54957308038132202</c:v>
                </c:pt>
                <c:pt idx="86">
                  <c:v>-0.54766386495169295</c:v>
                </c:pt>
                <c:pt idx="87">
                  <c:v>-0.54720000383292799</c:v>
                </c:pt>
                <c:pt idx="88">
                  <c:v>-0.54643794608200502</c:v>
                </c:pt>
                <c:pt idx="89">
                  <c:v>-0.54571396589118104</c:v>
                </c:pt>
                <c:pt idx="90">
                  <c:v>-0.54481143533882603</c:v>
                </c:pt>
                <c:pt idx="91">
                  <c:v>-0.54441012934433697</c:v>
                </c:pt>
                <c:pt idx="92">
                  <c:v>-0.54420513356865596</c:v>
                </c:pt>
                <c:pt idx="93">
                  <c:v>-0.54410699438689702</c:v>
                </c:pt>
                <c:pt idx="94">
                  <c:v>-0.54341538108871701</c:v>
                </c:pt>
                <c:pt idx="95">
                  <c:v>-0.54237890132278499</c:v>
                </c:pt>
                <c:pt idx="96">
                  <c:v>-0.54232372311107901</c:v>
                </c:pt>
                <c:pt idx="97">
                  <c:v>-0.54187288317951099</c:v>
                </c:pt>
                <c:pt idx="98">
                  <c:v>-0.54098148109777</c:v>
                </c:pt>
                <c:pt idx="99">
                  <c:v>-0.54078155830267405</c:v>
                </c:pt>
                <c:pt idx="100">
                  <c:v>-0.54063553554249399</c:v>
                </c:pt>
                <c:pt idx="101">
                  <c:v>-0.54062970765485796</c:v>
                </c:pt>
                <c:pt idx="102">
                  <c:v>-0.53999441904105105</c:v>
                </c:pt>
                <c:pt idx="103">
                  <c:v>-0.53965894757322397</c:v>
                </c:pt>
                <c:pt idx="104">
                  <c:v>-0.53949763544235796</c:v>
                </c:pt>
                <c:pt idx="105">
                  <c:v>-0.53942265324120897</c:v>
                </c:pt>
                <c:pt idx="106">
                  <c:v>-0.53935110695733401</c:v>
                </c:pt>
                <c:pt idx="107">
                  <c:v>-0.53924721953364596</c:v>
                </c:pt>
                <c:pt idx="108">
                  <c:v>-0.53914268525213405</c:v>
                </c:pt>
                <c:pt idx="109">
                  <c:v>-0.53867758909657804</c:v>
                </c:pt>
                <c:pt idx="110">
                  <c:v>-0.53826858947205403</c:v>
                </c:pt>
                <c:pt idx="111">
                  <c:v>-0.53629993548330901</c:v>
                </c:pt>
                <c:pt idx="112">
                  <c:v>-0.53629993548330901</c:v>
                </c:pt>
                <c:pt idx="113">
                  <c:v>-0.53629993548330801</c:v>
                </c:pt>
                <c:pt idx="114">
                  <c:v>-0.53605121639970199</c:v>
                </c:pt>
                <c:pt idx="115">
                  <c:v>-0.53528609493498702</c:v>
                </c:pt>
                <c:pt idx="116">
                  <c:v>-0.53422688467270296</c:v>
                </c:pt>
                <c:pt idx="117">
                  <c:v>-0.53409341701970903</c:v>
                </c:pt>
                <c:pt idx="118">
                  <c:v>-0.53390029960009899</c:v>
                </c:pt>
                <c:pt idx="119">
                  <c:v>-0.53207181217807797</c:v>
                </c:pt>
                <c:pt idx="120">
                  <c:v>-0.53169593554856798</c:v>
                </c:pt>
                <c:pt idx="121">
                  <c:v>-0.53160314878190995</c:v>
                </c:pt>
                <c:pt idx="122">
                  <c:v>-0.53083172284379598</c:v>
                </c:pt>
                <c:pt idx="123">
                  <c:v>-0.53004094501162802</c:v>
                </c:pt>
                <c:pt idx="124">
                  <c:v>-0.52888246392082605</c:v>
                </c:pt>
                <c:pt idx="125">
                  <c:v>-0.52789994062690704</c:v>
                </c:pt>
                <c:pt idx="126">
                  <c:v>-0.525967465142548</c:v>
                </c:pt>
                <c:pt idx="127">
                  <c:v>-0.52581529743516198</c:v>
                </c:pt>
                <c:pt idx="128">
                  <c:v>-0.52552009673006705</c:v>
                </c:pt>
                <c:pt idx="129">
                  <c:v>-0.52552009673006705</c:v>
                </c:pt>
                <c:pt idx="130">
                  <c:v>-0.52532806597695203</c:v>
                </c:pt>
                <c:pt idx="131">
                  <c:v>-0.52509320072432297</c:v>
                </c:pt>
                <c:pt idx="132">
                  <c:v>-0.52493679986387698</c:v>
                </c:pt>
                <c:pt idx="133">
                  <c:v>-0.52424102216006596</c:v>
                </c:pt>
                <c:pt idx="134">
                  <c:v>-0.52391621102747599</c:v>
                </c:pt>
                <c:pt idx="135">
                  <c:v>-0.52307277631132298</c:v>
                </c:pt>
                <c:pt idx="136">
                  <c:v>-0.52219973843845402</c:v>
                </c:pt>
                <c:pt idx="137">
                  <c:v>-0.52213384841351196</c:v>
                </c:pt>
                <c:pt idx="138">
                  <c:v>-0.52035839161428799</c:v>
                </c:pt>
                <c:pt idx="139">
                  <c:v>-0.52035839161428799</c:v>
                </c:pt>
                <c:pt idx="140">
                  <c:v>-0.52035839161428799</c:v>
                </c:pt>
                <c:pt idx="141">
                  <c:v>-0.52035839161428699</c:v>
                </c:pt>
                <c:pt idx="142">
                  <c:v>-0.52035839161428699</c:v>
                </c:pt>
                <c:pt idx="143">
                  <c:v>-0.52035839161428599</c:v>
                </c:pt>
                <c:pt idx="144">
                  <c:v>-0.51990549723264001</c:v>
                </c:pt>
                <c:pt idx="145">
                  <c:v>-0.51987008731418205</c:v>
                </c:pt>
                <c:pt idx="146">
                  <c:v>-0.51951223614082798</c:v>
                </c:pt>
                <c:pt idx="147">
                  <c:v>-0.51924477130358004</c:v>
                </c:pt>
                <c:pt idx="148">
                  <c:v>-0.51815327839799397</c:v>
                </c:pt>
                <c:pt idx="149">
                  <c:v>-0.51796387647390496</c:v>
                </c:pt>
                <c:pt idx="150">
                  <c:v>-0.51784245623501801</c:v>
                </c:pt>
                <c:pt idx="151">
                  <c:v>-0.51737992337518801</c:v>
                </c:pt>
                <c:pt idx="152">
                  <c:v>-0.51686940553440797</c:v>
                </c:pt>
                <c:pt idx="153">
                  <c:v>-0.51676810761896697</c:v>
                </c:pt>
                <c:pt idx="154">
                  <c:v>-0.51629950342687203</c:v>
                </c:pt>
                <c:pt idx="155">
                  <c:v>-0.51542791838033397</c:v>
                </c:pt>
                <c:pt idx="156">
                  <c:v>-0.51506409194477398</c:v>
                </c:pt>
                <c:pt idx="157">
                  <c:v>-0.51326896682796896</c:v>
                </c:pt>
                <c:pt idx="158">
                  <c:v>-0.512588512640473</c:v>
                </c:pt>
                <c:pt idx="159">
                  <c:v>-0.51193103198211198</c:v>
                </c:pt>
                <c:pt idx="160">
                  <c:v>-0.51142526684428002</c:v>
                </c:pt>
                <c:pt idx="161">
                  <c:v>-0.51066933544585302</c:v>
                </c:pt>
                <c:pt idx="162">
                  <c:v>-0.50994860853635704</c:v>
                </c:pt>
                <c:pt idx="163">
                  <c:v>-0.50967809298208</c:v>
                </c:pt>
                <c:pt idx="164">
                  <c:v>-0.50901071391097996</c:v>
                </c:pt>
                <c:pt idx="165">
                  <c:v>-0.50874922476552298</c:v>
                </c:pt>
                <c:pt idx="166">
                  <c:v>-0.50869547408870697</c:v>
                </c:pt>
                <c:pt idx="167">
                  <c:v>-0.50856720602542005</c:v>
                </c:pt>
                <c:pt idx="168">
                  <c:v>-0.50571161564988598</c:v>
                </c:pt>
                <c:pt idx="169">
                  <c:v>-0.50571161564988598</c:v>
                </c:pt>
                <c:pt idx="170">
                  <c:v>-0.50571161564988598</c:v>
                </c:pt>
                <c:pt idx="171">
                  <c:v>-0.505463708605562</c:v>
                </c:pt>
                <c:pt idx="172">
                  <c:v>-0.50492998483521501</c:v>
                </c:pt>
                <c:pt idx="173">
                  <c:v>-0.50471078658381097</c:v>
                </c:pt>
                <c:pt idx="174">
                  <c:v>-0.50384806958983896</c:v>
                </c:pt>
                <c:pt idx="175">
                  <c:v>-0.50356314907130995</c:v>
                </c:pt>
                <c:pt idx="176">
                  <c:v>-0.50318831803963204</c:v>
                </c:pt>
                <c:pt idx="177">
                  <c:v>-0.50268349929109701</c:v>
                </c:pt>
                <c:pt idx="178">
                  <c:v>-0.50256907817076002</c:v>
                </c:pt>
                <c:pt idx="179">
                  <c:v>-0.49912771356316199</c:v>
                </c:pt>
                <c:pt idx="180">
                  <c:v>-0.49882523006464702</c:v>
                </c:pt>
                <c:pt idx="181">
                  <c:v>-0.49779001965812397</c:v>
                </c:pt>
                <c:pt idx="182">
                  <c:v>-0.49694584666195302</c:v>
                </c:pt>
                <c:pt idx="183">
                  <c:v>-0.49589352131373099</c:v>
                </c:pt>
                <c:pt idx="184">
                  <c:v>-0.49562763749033001</c:v>
                </c:pt>
                <c:pt idx="185">
                  <c:v>-0.495483722975258</c:v>
                </c:pt>
                <c:pt idx="186">
                  <c:v>-0.494975474502374</c:v>
                </c:pt>
                <c:pt idx="187">
                  <c:v>-0.49482329950714998</c:v>
                </c:pt>
                <c:pt idx="188">
                  <c:v>-0.49365559807481502</c:v>
                </c:pt>
                <c:pt idx="189">
                  <c:v>-0.49320864344505499</c:v>
                </c:pt>
                <c:pt idx="190">
                  <c:v>-0.49313692287926297</c:v>
                </c:pt>
                <c:pt idx="191">
                  <c:v>-0.492106778849561</c:v>
                </c:pt>
                <c:pt idx="192">
                  <c:v>-0.490592996367546</c:v>
                </c:pt>
                <c:pt idx="193">
                  <c:v>-0.49038947713951397</c:v>
                </c:pt>
                <c:pt idx="194">
                  <c:v>-0.49010801296353701</c:v>
                </c:pt>
                <c:pt idx="195">
                  <c:v>-0.48986436249302501</c:v>
                </c:pt>
                <c:pt idx="196">
                  <c:v>-0.48695200621680501</c:v>
                </c:pt>
                <c:pt idx="197">
                  <c:v>-0.486624776459118</c:v>
                </c:pt>
                <c:pt idx="198">
                  <c:v>-0.48605793399076902</c:v>
                </c:pt>
                <c:pt idx="199">
                  <c:v>-0.48596497111843101</c:v>
                </c:pt>
                <c:pt idx="200">
                  <c:v>-0.48574019474471303</c:v>
                </c:pt>
                <c:pt idx="201">
                  <c:v>-0.48487284114146501</c:v>
                </c:pt>
                <c:pt idx="202">
                  <c:v>-0.48401654455056797</c:v>
                </c:pt>
                <c:pt idx="203">
                  <c:v>-0.48336418413208498</c:v>
                </c:pt>
                <c:pt idx="204">
                  <c:v>-0.48306532863097801</c:v>
                </c:pt>
                <c:pt idx="205">
                  <c:v>-0.48302914115777701</c:v>
                </c:pt>
                <c:pt idx="206">
                  <c:v>-0.48229495121871802</c:v>
                </c:pt>
                <c:pt idx="207">
                  <c:v>-0.48222326272751598</c:v>
                </c:pt>
                <c:pt idx="208">
                  <c:v>-0.48200096031149497</c:v>
                </c:pt>
                <c:pt idx="209">
                  <c:v>-0.48176133310196601</c:v>
                </c:pt>
                <c:pt idx="210">
                  <c:v>-0.48148549996999701</c:v>
                </c:pt>
                <c:pt idx="211">
                  <c:v>-0.47971640711694202</c:v>
                </c:pt>
                <c:pt idx="212">
                  <c:v>-0.47971640711694202</c:v>
                </c:pt>
                <c:pt idx="213">
                  <c:v>-0.47971640711694202</c:v>
                </c:pt>
                <c:pt idx="214">
                  <c:v>-0.47971640711694202</c:v>
                </c:pt>
                <c:pt idx="215">
                  <c:v>-0.47971640711694202</c:v>
                </c:pt>
                <c:pt idx="216">
                  <c:v>-0.47971640711694202</c:v>
                </c:pt>
                <c:pt idx="217">
                  <c:v>-0.47971640711694202</c:v>
                </c:pt>
                <c:pt idx="218">
                  <c:v>-0.47971640711694102</c:v>
                </c:pt>
                <c:pt idx="219">
                  <c:v>-0.47956985878618702</c:v>
                </c:pt>
                <c:pt idx="220">
                  <c:v>-0.479446668864144</c:v>
                </c:pt>
                <c:pt idx="221">
                  <c:v>-0.47919642331571299</c:v>
                </c:pt>
                <c:pt idx="222">
                  <c:v>-0.47769723948029102</c:v>
                </c:pt>
                <c:pt idx="223">
                  <c:v>-0.47760874415494903</c:v>
                </c:pt>
                <c:pt idx="224">
                  <c:v>-0.47648287186515997</c:v>
                </c:pt>
                <c:pt idx="225">
                  <c:v>-0.476470747613288</c:v>
                </c:pt>
                <c:pt idx="226">
                  <c:v>-0.47620762133980299</c:v>
                </c:pt>
                <c:pt idx="227">
                  <c:v>-0.47524545116518102</c:v>
                </c:pt>
                <c:pt idx="228">
                  <c:v>-0.47518674863642801</c:v>
                </c:pt>
                <c:pt idx="229">
                  <c:v>-0.47359680073704302</c:v>
                </c:pt>
                <c:pt idx="230">
                  <c:v>-0.473068031107575</c:v>
                </c:pt>
                <c:pt idx="231">
                  <c:v>-0.472888329003265</c:v>
                </c:pt>
                <c:pt idx="232">
                  <c:v>-0.471896902657642</c:v>
                </c:pt>
                <c:pt idx="233">
                  <c:v>-0.47174440058309502</c:v>
                </c:pt>
                <c:pt idx="234">
                  <c:v>-0.47157601852800601</c:v>
                </c:pt>
                <c:pt idx="235">
                  <c:v>-0.46990829528661798</c:v>
                </c:pt>
                <c:pt idx="236">
                  <c:v>-0.469102733092088</c:v>
                </c:pt>
                <c:pt idx="237">
                  <c:v>-0.46812843284173</c:v>
                </c:pt>
                <c:pt idx="238">
                  <c:v>-0.46812843284173</c:v>
                </c:pt>
                <c:pt idx="239">
                  <c:v>-0.46811441935912501</c:v>
                </c:pt>
                <c:pt idx="240">
                  <c:v>-0.46793923934058801</c:v>
                </c:pt>
                <c:pt idx="241">
                  <c:v>-0.46729390731161602</c:v>
                </c:pt>
                <c:pt idx="242">
                  <c:v>-0.467042577081831</c:v>
                </c:pt>
                <c:pt idx="243">
                  <c:v>-0.46673855311873103</c:v>
                </c:pt>
                <c:pt idx="244">
                  <c:v>-0.46591060759191</c:v>
                </c:pt>
                <c:pt idx="245">
                  <c:v>-0.46536111413987102</c:v>
                </c:pt>
                <c:pt idx="246">
                  <c:v>-0.46504977750552401</c:v>
                </c:pt>
                <c:pt idx="247">
                  <c:v>-0.46493107035327003</c:v>
                </c:pt>
                <c:pt idx="248">
                  <c:v>-0.46421302541333997</c:v>
                </c:pt>
                <c:pt idx="249">
                  <c:v>-0.463596741753665</c:v>
                </c:pt>
                <c:pt idx="250">
                  <c:v>-0.46313352292133703</c:v>
                </c:pt>
                <c:pt idx="251">
                  <c:v>-0.46249733606823501</c:v>
                </c:pt>
                <c:pt idx="252">
                  <c:v>-0.46234927514685298</c:v>
                </c:pt>
                <c:pt idx="253">
                  <c:v>-0.461875094356754</c:v>
                </c:pt>
                <c:pt idx="254">
                  <c:v>-0.45993175510249001</c:v>
                </c:pt>
                <c:pt idx="255">
                  <c:v>-0.45944401209068197</c:v>
                </c:pt>
                <c:pt idx="256">
                  <c:v>-0.45734859408848699</c:v>
                </c:pt>
                <c:pt idx="257">
                  <c:v>-0.45734859408848599</c:v>
                </c:pt>
                <c:pt idx="258">
                  <c:v>-0.456632794003901</c:v>
                </c:pt>
                <c:pt idx="259">
                  <c:v>-0.45586966516257299</c:v>
                </c:pt>
                <c:pt idx="260">
                  <c:v>-0.454770049986712</c:v>
                </c:pt>
                <c:pt idx="261">
                  <c:v>-0.45459973004779802</c:v>
                </c:pt>
                <c:pt idx="262">
                  <c:v>-0.45418131500980402</c:v>
                </c:pt>
                <c:pt idx="263">
                  <c:v>-0.45357881132976302</c:v>
                </c:pt>
                <c:pt idx="264">
                  <c:v>-0.45330122040213</c:v>
                </c:pt>
                <c:pt idx="265">
                  <c:v>-0.45324419575574998</c:v>
                </c:pt>
                <c:pt idx="266">
                  <c:v>-0.452830727230777</c:v>
                </c:pt>
                <c:pt idx="267">
                  <c:v>-0.452180457428563</c:v>
                </c:pt>
                <c:pt idx="268">
                  <c:v>-0.45163386514890103</c:v>
                </c:pt>
                <c:pt idx="269">
                  <c:v>-0.45092720839349598</c:v>
                </c:pt>
                <c:pt idx="270">
                  <c:v>-0.44982258978592399</c:v>
                </c:pt>
                <c:pt idx="271">
                  <c:v>-0.44968206694382001</c:v>
                </c:pt>
                <c:pt idx="272">
                  <c:v>-0.44868951149631597</c:v>
                </c:pt>
                <c:pt idx="273">
                  <c:v>-0.447294929424564</c:v>
                </c:pt>
                <c:pt idx="274">
                  <c:v>-0.447294929424564</c:v>
                </c:pt>
                <c:pt idx="275">
                  <c:v>-0.447294929424563</c:v>
                </c:pt>
                <c:pt idx="276">
                  <c:v>-0.44696782477723002</c:v>
                </c:pt>
                <c:pt idx="277">
                  <c:v>-0.44645260270912202</c:v>
                </c:pt>
                <c:pt idx="278">
                  <c:v>-0.44597304734732801</c:v>
                </c:pt>
                <c:pt idx="279">
                  <c:v>-0.444755252164661</c:v>
                </c:pt>
                <c:pt idx="280">
                  <c:v>-0.44429056548815599</c:v>
                </c:pt>
                <c:pt idx="281">
                  <c:v>-0.44319053109182699</c:v>
                </c:pt>
                <c:pt idx="282">
                  <c:v>-0.44276527094404899</c:v>
                </c:pt>
                <c:pt idx="283">
                  <c:v>-0.44158127823017002</c:v>
                </c:pt>
                <c:pt idx="284">
                  <c:v>-0.44072227550107801</c:v>
                </c:pt>
                <c:pt idx="285">
                  <c:v>-0.44030172600359802</c:v>
                </c:pt>
                <c:pt idx="286">
                  <c:v>-0.43916483223760999</c:v>
                </c:pt>
                <c:pt idx="287">
                  <c:v>-0.43915779172663999</c:v>
                </c:pt>
                <c:pt idx="288">
                  <c:v>-0.43880846353673603</c:v>
                </c:pt>
                <c:pt idx="289">
                  <c:v>-0.43874462606063602</c:v>
                </c:pt>
                <c:pt idx="290">
                  <c:v>-0.43865601115069103</c:v>
                </c:pt>
                <c:pt idx="291">
                  <c:v>-0.43789623142231399</c:v>
                </c:pt>
                <c:pt idx="292">
                  <c:v>-0.43789623142231399</c:v>
                </c:pt>
                <c:pt idx="293">
                  <c:v>-0.43776822511897101</c:v>
                </c:pt>
                <c:pt idx="294">
                  <c:v>-0.43740560225897701</c:v>
                </c:pt>
                <c:pt idx="295">
                  <c:v>-0.437310840851941</c:v>
                </c:pt>
                <c:pt idx="296">
                  <c:v>-0.43699886556587197</c:v>
                </c:pt>
                <c:pt idx="297">
                  <c:v>-0.43679842918223599</c:v>
                </c:pt>
                <c:pt idx="298">
                  <c:v>-0.43582488140261999</c:v>
                </c:pt>
                <c:pt idx="299">
                  <c:v>-0.43476900106296801</c:v>
                </c:pt>
                <c:pt idx="300">
                  <c:v>-0.43462851758840398</c:v>
                </c:pt>
                <c:pt idx="301">
                  <c:v>-0.433849398359612</c:v>
                </c:pt>
                <c:pt idx="302">
                  <c:v>-0.43380057206158401</c:v>
                </c:pt>
                <c:pt idx="303">
                  <c:v>-0.43342275484300702</c:v>
                </c:pt>
                <c:pt idx="304">
                  <c:v>-0.43267022432277502</c:v>
                </c:pt>
                <c:pt idx="305">
                  <c:v>-0.43203160935909501</c:v>
                </c:pt>
                <c:pt idx="306">
                  <c:v>-0.43090895518568201</c:v>
                </c:pt>
                <c:pt idx="307">
                  <c:v>-0.43016058264270901</c:v>
                </c:pt>
                <c:pt idx="308">
                  <c:v>-0.429090334046974</c:v>
                </c:pt>
                <c:pt idx="309">
                  <c:v>-0.429090334046974</c:v>
                </c:pt>
                <c:pt idx="310">
                  <c:v>-0.42886726562118799</c:v>
                </c:pt>
                <c:pt idx="311">
                  <c:v>-0.42864222252267198</c:v>
                </c:pt>
                <c:pt idx="312">
                  <c:v>-0.42787747559732398</c:v>
                </c:pt>
                <c:pt idx="313">
                  <c:v>-0.42697494504496802</c:v>
                </c:pt>
                <c:pt idx="314">
                  <c:v>-0.42697494504496802</c:v>
                </c:pt>
                <c:pt idx="315">
                  <c:v>-0.42666359665243397</c:v>
                </c:pt>
                <c:pt idx="316">
                  <c:v>-0.425849535138205</c:v>
                </c:pt>
                <c:pt idx="317">
                  <c:v>-0.42549393857853002</c:v>
                </c:pt>
                <c:pt idx="318">
                  <c:v>-0.42472717251928799</c:v>
                </c:pt>
                <c:pt idx="319">
                  <c:v>-0.42420359589443102</c:v>
                </c:pt>
                <c:pt idx="320">
                  <c:v>-0.42386317238342403</c:v>
                </c:pt>
                <c:pt idx="321">
                  <c:v>-0.42362679094007499</c:v>
                </c:pt>
                <c:pt idx="322">
                  <c:v>-0.42354368486380001</c:v>
                </c:pt>
                <c:pt idx="323">
                  <c:v>-0.42306990705493203</c:v>
                </c:pt>
                <c:pt idx="324">
                  <c:v>-0.42096289441801799</c:v>
                </c:pt>
                <c:pt idx="325">
                  <c:v>-0.42082271806337301</c:v>
                </c:pt>
                <c:pt idx="326">
                  <c:v>-0.42082271806337301</c:v>
                </c:pt>
                <c:pt idx="327">
                  <c:v>-0.42082271806337301</c:v>
                </c:pt>
                <c:pt idx="328">
                  <c:v>-0.42082271806337301</c:v>
                </c:pt>
                <c:pt idx="329">
                  <c:v>-0.42082271806337301</c:v>
                </c:pt>
                <c:pt idx="330">
                  <c:v>-0.41960102687266998</c:v>
                </c:pt>
                <c:pt idx="331">
                  <c:v>-0.41932847138304302</c:v>
                </c:pt>
                <c:pt idx="332">
                  <c:v>-0.419242548090626</c:v>
                </c:pt>
                <c:pt idx="333">
                  <c:v>-0.41782468661896899</c:v>
                </c:pt>
                <c:pt idx="334">
                  <c:v>-0.41709170271927198</c:v>
                </c:pt>
                <c:pt idx="335">
                  <c:v>-0.41677326370840501</c:v>
                </c:pt>
                <c:pt idx="336">
                  <c:v>-0.416681290045673</c:v>
                </c:pt>
                <c:pt idx="337">
                  <c:v>-0.41652258062974701</c:v>
                </c:pt>
                <c:pt idx="338">
                  <c:v>-0.41610030782097102</c:v>
                </c:pt>
                <c:pt idx="339">
                  <c:v>-0.415884795247706</c:v>
                </c:pt>
                <c:pt idx="340">
                  <c:v>-0.41398154692519301</c:v>
                </c:pt>
                <c:pt idx="341">
                  <c:v>-0.41253274571967302</c:v>
                </c:pt>
                <c:pt idx="342">
                  <c:v>-0.41236113931517698</c:v>
                </c:pt>
                <c:pt idx="343">
                  <c:v>-0.41228603610888798</c:v>
                </c:pt>
                <c:pt idx="344">
                  <c:v>-0.41219615240456497</c:v>
                </c:pt>
                <c:pt idx="345">
                  <c:v>-0.411926317574975</c:v>
                </c:pt>
                <c:pt idx="346">
                  <c:v>-0.41154490447536202</c:v>
                </c:pt>
                <c:pt idx="347">
                  <c:v>-0.41154490447536202</c:v>
                </c:pt>
                <c:pt idx="348">
                  <c:v>-0.411425631093771</c:v>
                </c:pt>
                <c:pt idx="349">
                  <c:v>-0.41130540663995202</c:v>
                </c:pt>
                <c:pt idx="350">
                  <c:v>-0.41112932185952999</c:v>
                </c:pt>
                <c:pt idx="351">
                  <c:v>-0.41090724919828903</c:v>
                </c:pt>
                <c:pt idx="352">
                  <c:v>-0.41068427127378898</c:v>
                </c:pt>
                <c:pt idx="353">
                  <c:v>-0.41017547386386399</c:v>
                </c:pt>
                <c:pt idx="354">
                  <c:v>-0.41017547386386399</c:v>
                </c:pt>
                <c:pt idx="355">
                  <c:v>-0.40953585939245901</c:v>
                </c:pt>
                <c:pt idx="356">
                  <c:v>-0.409450645243425</c:v>
                </c:pt>
                <c:pt idx="357">
                  <c:v>-0.40721228654472003</c:v>
                </c:pt>
                <c:pt idx="358">
                  <c:v>-0.405715825673164</c:v>
                </c:pt>
                <c:pt idx="359">
                  <c:v>-0.40527171452885602</c:v>
                </c:pt>
                <c:pt idx="360">
                  <c:v>-0.40400000634091299</c:v>
                </c:pt>
                <c:pt idx="361">
                  <c:v>-0.402900810066111</c:v>
                </c:pt>
                <c:pt idx="362">
                  <c:v>-0.40258359977833003</c:v>
                </c:pt>
                <c:pt idx="363">
                  <c:v>-0.40198263562727399</c:v>
                </c:pt>
                <c:pt idx="364">
                  <c:v>-0.40145739319644103</c:v>
                </c:pt>
                <c:pt idx="365">
                  <c:v>-0.400860986405702</c:v>
                </c:pt>
                <c:pt idx="366">
                  <c:v>-0.400838343609218</c:v>
                </c:pt>
                <c:pt idx="367">
                  <c:v>-0.40029242924187602</c:v>
                </c:pt>
                <c:pt idx="368">
                  <c:v>-0.39991020399195798</c:v>
                </c:pt>
                <c:pt idx="369">
                  <c:v>-0.39967690919182502</c:v>
                </c:pt>
                <c:pt idx="370">
                  <c:v>-0.39944906727080598</c:v>
                </c:pt>
                <c:pt idx="371">
                  <c:v>-0.39906574712870202</c:v>
                </c:pt>
                <c:pt idx="372">
                  <c:v>-0.39905281741277898</c:v>
                </c:pt>
                <c:pt idx="373">
                  <c:v>-0.39904273152924202</c:v>
                </c:pt>
                <c:pt idx="374">
                  <c:v>-0.39879641173337399</c:v>
                </c:pt>
                <c:pt idx="375">
                  <c:v>-0.39879641173337399</c:v>
                </c:pt>
                <c:pt idx="376">
                  <c:v>-0.39879641173337399</c:v>
                </c:pt>
                <c:pt idx="377">
                  <c:v>-0.39879641173337399</c:v>
                </c:pt>
                <c:pt idx="378">
                  <c:v>-0.39879641173337399</c:v>
                </c:pt>
                <c:pt idx="379">
                  <c:v>-0.39879641173337399</c:v>
                </c:pt>
                <c:pt idx="380">
                  <c:v>-0.39760780532421203</c:v>
                </c:pt>
                <c:pt idx="381">
                  <c:v>-0.39657517181669599</c:v>
                </c:pt>
                <c:pt idx="382">
                  <c:v>-0.39602149705276302</c:v>
                </c:pt>
                <c:pt idx="383">
                  <c:v>-0.39594804942434297</c:v>
                </c:pt>
                <c:pt idx="384">
                  <c:v>-0.39547986994890999</c:v>
                </c:pt>
                <c:pt idx="385">
                  <c:v>-0.39490407147705198</c:v>
                </c:pt>
                <c:pt idx="386">
                  <c:v>-0.394827509530428</c:v>
                </c:pt>
                <c:pt idx="387">
                  <c:v>-0.394827509530428</c:v>
                </c:pt>
                <c:pt idx="388">
                  <c:v>-0.39454902385426399</c:v>
                </c:pt>
                <c:pt idx="389">
                  <c:v>-0.39446615823464098</c:v>
                </c:pt>
                <c:pt idx="390">
                  <c:v>-0.39385567046310299</c:v>
                </c:pt>
                <c:pt idx="391">
                  <c:v>-0.39385567046310299</c:v>
                </c:pt>
                <c:pt idx="392">
                  <c:v>-0.393469167427551</c:v>
                </c:pt>
                <c:pt idx="393">
                  <c:v>-0.39327639117771102</c:v>
                </c:pt>
                <c:pt idx="394">
                  <c:v>-0.39316637516050701</c:v>
                </c:pt>
                <c:pt idx="395">
                  <c:v>-0.392322957898596</c:v>
                </c:pt>
                <c:pt idx="396">
                  <c:v>-0.39191002614813403</c:v>
                </c:pt>
                <c:pt idx="397">
                  <c:v>-0.391278442449358</c:v>
                </c:pt>
                <c:pt idx="398">
                  <c:v>-0.39098748852261</c:v>
                </c:pt>
                <c:pt idx="399">
                  <c:v>-0.39043526074902102</c:v>
                </c:pt>
                <c:pt idx="400">
                  <c:v>-0.39031141384672502</c:v>
                </c:pt>
                <c:pt idx="401">
                  <c:v>-0.39023439822995099</c:v>
                </c:pt>
                <c:pt idx="402">
                  <c:v>-0.38933017065983599</c:v>
                </c:pt>
                <c:pt idx="403">
                  <c:v>-0.38931174531815499</c:v>
                </c:pt>
                <c:pt idx="404">
                  <c:v>-0.38911385833603401</c:v>
                </c:pt>
                <c:pt idx="405">
                  <c:v>-0.38911385833603401</c:v>
                </c:pt>
                <c:pt idx="406">
                  <c:v>-0.389063638336347</c:v>
                </c:pt>
                <c:pt idx="407">
                  <c:v>-0.389004583953033</c:v>
                </c:pt>
                <c:pt idx="408">
                  <c:v>-0.388793863870736</c:v>
                </c:pt>
                <c:pt idx="409">
                  <c:v>-0.38821805263144599</c:v>
                </c:pt>
                <c:pt idx="410">
                  <c:v>-0.38818831216739402</c:v>
                </c:pt>
                <c:pt idx="411">
                  <c:v>-0.38710210021937103</c:v>
                </c:pt>
                <c:pt idx="412">
                  <c:v>-0.38668877811442198</c:v>
                </c:pt>
                <c:pt idx="413">
                  <c:v>-0.38660700272546</c:v>
                </c:pt>
                <c:pt idx="414">
                  <c:v>-0.386265496027004</c:v>
                </c:pt>
                <c:pt idx="415">
                  <c:v>-0.38605729990269699</c:v>
                </c:pt>
                <c:pt idx="416">
                  <c:v>-0.38594767678491398</c:v>
                </c:pt>
                <c:pt idx="417">
                  <c:v>-0.38538902456878799</c:v>
                </c:pt>
                <c:pt idx="418">
                  <c:v>-0.38529214738362499</c:v>
                </c:pt>
                <c:pt idx="419">
                  <c:v>-0.38519880833265102</c:v>
                </c:pt>
                <c:pt idx="420">
                  <c:v>-0.38463006643999098</c:v>
                </c:pt>
                <c:pt idx="421">
                  <c:v>-0.38392313525184402</c:v>
                </c:pt>
                <c:pt idx="422">
                  <c:v>-0.38366971964590701</c:v>
                </c:pt>
                <c:pt idx="423">
                  <c:v>-0.38340751871994699</c:v>
                </c:pt>
                <c:pt idx="424">
                  <c:v>-0.383290661566772</c:v>
                </c:pt>
                <c:pt idx="425">
                  <c:v>-0.38320842626359503</c:v>
                </c:pt>
                <c:pt idx="426">
                  <c:v>-0.382774110214195</c:v>
                </c:pt>
                <c:pt idx="427">
                  <c:v>-0.38256338487702202</c:v>
                </c:pt>
                <c:pt idx="428">
                  <c:v>-0.38246384061141298</c:v>
                </c:pt>
                <c:pt idx="429">
                  <c:v>-0.38234857024873697</c:v>
                </c:pt>
                <c:pt idx="430">
                  <c:v>-0.381956358455877</c:v>
                </c:pt>
                <c:pt idx="431">
                  <c:v>-0.38044527836201802</c:v>
                </c:pt>
                <c:pt idx="432">
                  <c:v>-0.380180733566027</c:v>
                </c:pt>
                <c:pt idx="433">
                  <c:v>-0.380180733566027</c:v>
                </c:pt>
                <c:pt idx="434">
                  <c:v>-0.380180733566027</c:v>
                </c:pt>
                <c:pt idx="435">
                  <c:v>-0.37964531138846203</c:v>
                </c:pt>
                <c:pt idx="436">
                  <c:v>-0.37867694706803501</c:v>
                </c:pt>
                <c:pt idx="437">
                  <c:v>-0.37847642735377801</c:v>
                </c:pt>
                <c:pt idx="438">
                  <c:v>-0.378387451742976</c:v>
                </c:pt>
                <c:pt idx="439">
                  <c:v>-0.37820057852449401</c:v>
                </c:pt>
                <c:pt idx="440">
                  <c:v>-0.37799063485592299</c:v>
                </c:pt>
                <c:pt idx="441">
                  <c:v>-0.37735468948726297</c:v>
                </c:pt>
                <c:pt idx="442">
                  <c:v>-0.377172313908478</c:v>
                </c:pt>
                <c:pt idx="443">
                  <c:v>-0.37690560153316599</c:v>
                </c:pt>
                <c:pt idx="444">
                  <c:v>-0.37647620533235199</c:v>
                </c:pt>
                <c:pt idx="445">
                  <c:v>-0.375968482279112</c:v>
                </c:pt>
                <c:pt idx="446">
                  <c:v>-0.37478121042952101</c:v>
                </c:pt>
                <c:pt idx="447">
                  <c:v>-0.37438229152596703</c:v>
                </c:pt>
                <c:pt idx="448">
                  <c:v>-0.374192857389261</c:v>
                </c:pt>
                <c:pt idx="449">
                  <c:v>-0.37384477678202699</c:v>
                </c:pt>
                <c:pt idx="450">
                  <c:v>-0.37339737187063599</c:v>
                </c:pt>
                <c:pt idx="451">
                  <c:v>-0.37337020144913402</c:v>
                </c:pt>
                <c:pt idx="452">
                  <c:v>-0.373216785816263</c:v>
                </c:pt>
                <c:pt idx="453">
                  <c:v>-0.37252716102259198</c:v>
                </c:pt>
                <c:pt idx="454">
                  <c:v>-0.37238236300562</c:v>
                </c:pt>
                <c:pt idx="455">
                  <c:v>-0.37218794281249601</c:v>
                </c:pt>
                <c:pt idx="456">
                  <c:v>-0.37209014623973002</c:v>
                </c:pt>
                <c:pt idx="457">
                  <c:v>-0.37134607619126597</c:v>
                </c:pt>
                <c:pt idx="458">
                  <c:v>-0.37103235135184098</c:v>
                </c:pt>
                <c:pt idx="459">
                  <c:v>-0.37078203556377698</c:v>
                </c:pt>
                <c:pt idx="460">
                  <c:v>-0.37072453820247703</c:v>
                </c:pt>
                <c:pt idx="461">
                  <c:v>-0.37033294760968</c:v>
                </c:pt>
                <c:pt idx="462">
                  <c:v>-0.36978080437477001</c:v>
                </c:pt>
                <c:pt idx="463">
                  <c:v>-0.369764117620688</c:v>
                </c:pt>
                <c:pt idx="464">
                  <c:v>-0.369246203119101</c:v>
                </c:pt>
                <c:pt idx="465">
                  <c:v>-0.36859275929081498</c:v>
                </c:pt>
                <c:pt idx="466">
                  <c:v>-0.3685554084464</c:v>
                </c:pt>
                <c:pt idx="467">
                  <c:v>-0.36855227879313901</c:v>
                </c:pt>
                <c:pt idx="468">
                  <c:v>-0.36846731300223601</c:v>
                </c:pt>
                <c:pt idx="469">
                  <c:v>-0.36775367387324198</c:v>
                </c:pt>
                <c:pt idx="470">
                  <c:v>-0.36692971006816999</c:v>
                </c:pt>
                <c:pt idx="471">
                  <c:v>-0.366735202501076</c:v>
                </c:pt>
                <c:pt idx="472">
                  <c:v>-0.36570014682528701</c:v>
                </c:pt>
                <c:pt idx="473">
                  <c:v>-0.36564464040814698</c:v>
                </c:pt>
                <c:pt idx="474">
                  <c:v>-0.36559319734298101</c:v>
                </c:pt>
                <c:pt idx="475">
                  <c:v>-0.36551534638427602</c:v>
                </c:pt>
                <c:pt idx="476">
                  <c:v>-0.36538373163794602</c:v>
                </c:pt>
                <c:pt idx="477">
                  <c:v>-0.36506453013192203</c:v>
                </c:pt>
                <c:pt idx="478">
                  <c:v>-0.36423918969700603</c:v>
                </c:pt>
                <c:pt idx="479">
                  <c:v>-0.36423918969700603</c:v>
                </c:pt>
                <c:pt idx="480">
                  <c:v>-0.36400458606352798</c:v>
                </c:pt>
                <c:pt idx="481">
                  <c:v>-0.36360751246400902</c:v>
                </c:pt>
                <c:pt idx="482">
                  <c:v>-0.36316864328603199</c:v>
                </c:pt>
                <c:pt idx="483">
                  <c:v>-0.36312985089502597</c:v>
                </c:pt>
                <c:pt idx="484">
                  <c:v>-0.36310722020708602</c:v>
                </c:pt>
                <c:pt idx="485">
                  <c:v>-0.36310722020708602</c:v>
                </c:pt>
                <c:pt idx="486">
                  <c:v>-0.36256002694369899</c:v>
                </c:pt>
                <c:pt idx="487">
                  <c:v>-0.36240603183804998</c:v>
                </c:pt>
                <c:pt idx="488">
                  <c:v>-0.36226738448405599</c:v>
                </c:pt>
                <c:pt idx="489">
                  <c:v>-0.36132170631471</c:v>
                </c:pt>
                <c:pt idx="490">
                  <c:v>-0.36070172562580199</c:v>
                </c:pt>
                <c:pt idx="491">
                  <c:v>-0.36049484541794502</c:v>
                </c:pt>
                <c:pt idx="492">
                  <c:v>-0.35895282620399799</c:v>
                </c:pt>
                <c:pt idx="493">
                  <c:v>-0.35862119528618303</c:v>
                </c:pt>
                <c:pt idx="494">
                  <c:v>-0.35709712045298603</c:v>
                </c:pt>
                <c:pt idx="495">
                  <c:v>-0.35709712045298603</c:v>
                </c:pt>
                <c:pt idx="496">
                  <c:v>-0.35699110619413699</c:v>
                </c:pt>
                <c:pt idx="497">
                  <c:v>-0.35661081484627</c:v>
                </c:pt>
                <c:pt idx="498">
                  <c:v>-0.35643981535122798</c:v>
                </c:pt>
                <c:pt idx="499">
                  <c:v>-0.35633399161165902</c:v>
                </c:pt>
                <c:pt idx="500">
                  <c:v>-0.35633399161165902</c:v>
                </c:pt>
                <c:pt idx="501">
                  <c:v>-0.355727689841489</c:v>
                </c:pt>
                <c:pt idx="502">
                  <c:v>-0.355727689841489</c:v>
                </c:pt>
                <c:pt idx="503">
                  <c:v>-0.35510631331903902</c:v>
                </c:pt>
                <c:pt idx="504">
                  <c:v>-0.35488351483736102</c:v>
                </c:pt>
                <c:pt idx="505">
                  <c:v>-0.354825159289133</c:v>
                </c:pt>
                <c:pt idx="506">
                  <c:v>-0.354825159289133</c:v>
                </c:pt>
                <c:pt idx="507">
                  <c:v>-0.35462118713540902</c:v>
                </c:pt>
                <c:pt idx="508">
                  <c:v>-0.35358211415771401</c:v>
                </c:pt>
                <c:pt idx="509">
                  <c:v>-0.353492469034698</c:v>
                </c:pt>
                <c:pt idx="510">
                  <c:v>-0.35333912134738599</c:v>
                </c:pt>
                <c:pt idx="511">
                  <c:v>-0.35304460362851298</c:v>
                </c:pt>
                <c:pt idx="512">
                  <c:v>-0.35144901502271098</c:v>
                </c:pt>
                <c:pt idx="513">
                  <c:v>-0.350433390171975</c:v>
                </c:pt>
                <c:pt idx="514">
                  <c:v>-0.350433390171975</c:v>
                </c:pt>
                <c:pt idx="515">
                  <c:v>-0.350433390171975</c:v>
                </c:pt>
                <c:pt idx="516">
                  <c:v>-0.350433390171975</c:v>
                </c:pt>
                <c:pt idx="517">
                  <c:v>-0.350433390171975</c:v>
                </c:pt>
                <c:pt idx="518">
                  <c:v>-0.350433390171975</c:v>
                </c:pt>
                <c:pt idx="519">
                  <c:v>-0.350433390171975</c:v>
                </c:pt>
                <c:pt idx="520">
                  <c:v>-0.34967864516868202</c:v>
                </c:pt>
                <c:pt idx="521">
                  <c:v>-0.34948123704531803</c:v>
                </c:pt>
                <c:pt idx="522">
                  <c:v>-0.34887343863319298</c:v>
                </c:pt>
                <c:pt idx="523">
                  <c:v>-0.348610654565157</c:v>
                </c:pt>
                <c:pt idx="524">
                  <c:v>-0.34801072790512</c:v>
                </c:pt>
                <c:pt idx="525">
                  <c:v>-0.34789119560952197</c:v>
                </c:pt>
                <c:pt idx="526">
                  <c:v>-0.34761287110959699</c:v>
                </c:pt>
                <c:pt idx="527">
                  <c:v>-0.34685557142280199</c:v>
                </c:pt>
                <c:pt idx="528">
                  <c:v>-0.34623340164269001</c:v>
                </c:pt>
                <c:pt idx="529">
                  <c:v>-0.34613456691302102</c:v>
                </c:pt>
                <c:pt idx="530">
                  <c:v>-0.34590884578456699</c:v>
                </c:pt>
                <c:pt idx="531">
                  <c:v>-0.34521190404923102</c:v>
                </c:pt>
                <c:pt idx="532">
                  <c:v>-0.34420143646046097</c:v>
                </c:pt>
                <c:pt idx="533">
                  <c:v>-0.34380029783952798</c:v>
                </c:pt>
                <c:pt idx="534">
                  <c:v>-0.343143354241498</c:v>
                </c:pt>
                <c:pt idx="535">
                  <c:v>-0.34271387713551599</c:v>
                </c:pt>
                <c:pt idx="536">
                  <c:v>-0.342212883367006</c:v>
                </c:pt>
                <c:pt idx="537">
                  <c:v>-0.342212883367006</c:v>
                </c:pt>
                <c:pt idx="538">
                  <c:v>-0.34065236937938997</c:v>
                </c:pt>
                <c:pt idx="539">
                  <c:v>-0.34065236937938997</c:v>
                </c:pt>
                <c:pt idx="540">
                  <c:v>-0.34030270989127798</c:v>
                </c:pt>
                <c:pt idx="541">
                  <c:v>-0.33919232211518802</c:v>
                </c:pt>
                <c:pt idx="542">
                  <c:v>-0.33839671609496103</c:v>
                </c:pt>
                <c:pt idx="543">
                  <c:v>-0.33836055787140001</c:v>
                </c:pt>
                <c:pt idx="544">
                  <c:v>-0.33836055787140001</c:v>
                </c:pt>
                <c:pt idx="545">
                  <c:v>-0.33833006368848301</c:v>
                </c:pt>
                <c:pt idx="546">
                  <c:v>-0.33744774857749399</c:v>
                </c:pt>
                <c:pt idx="547">
                  <c:v>-0.33675845327489801</c:v>
                </c:pt>
                <c:pt idx="548">
                  <c:v>-0.336430530773001</c:v>
                </c:pt>
                <c:pt idx="549">
                  <c:v>-0.3363264439766</c:v>
                </c:pt>
                <c:pt idx="550">
                  <c:v>-0.33612555348809198</c:v>
                </c:pt>
                <c:pt idx="551">
                  <c:v>-0.33599187778348799</c:v>
                </c:pt>
                <c:pt idx="552">
                  <c:v>-0.33569935530647399</c:v>
                </c:pt>
                <c:pt idx="553">
                  <c:v>-0.33543122683272802</c:v>
                </c:pt>
                <c:pt idx="554">
                  <c:v>-0.33469004313001499</c:v>
                </c:pt>
                <c:pt idx="555">
                  <c:v>-0.33466607431365902</c:v>
                </c:pt>
                <c:pt idx="556">
                  <c:v>-0.33466607431365802</c:v>
                </c:pt>
                <c:pt idx="557">
                  <c:v>-0.33397945811561602</c:v>
                </c:pt>
                <c:pt idx="558">
                  <c:v>-0.33354239247408801</c:v>
                </c:pt>
                <c:pt idx="559">
                  <c:v>-0.332942369925187</c:v>
                </c:pt>
                <c:pt idx="560">
                  <c:v>-0.33275820255774002</c:v>
                </c:pt>
                <c:pt idx="561">
                  <c:v>-0.33248671041257599</c:v>
                </c:pt>
                <c:pt idx="562">
                  <c:v>-0.33196278667324902</c:v>
                </c:pt>
                <c:pt idx="563">
                  <c:v>-0.33161776812780702</c:v>
                </c:pt>
                <c:pt idx="564">
                  <c:v>-0.33155537996628598</c:v>
                </c:pt>
                <c:pt idx="565">
                  <c:v>-0.331285548575174</c:v>
                </c:pt>
                <c:pt idx="566">
                  <c:v>-0.33122021293892201</c:v>
                </c:pt>
                <c:pt idx="567">
                  <c:v>-0.33071205730172598</c:v>
                </c:pt>
                <c:pt idx="568">
                  <c:v>-0.33062490909179398</c:v>
                </c:pt>
                <c:pt idx="569">
                  <c:v>-0.33031042515792902</c:v>
                </c:pt>
                <c:pt idx="570">
                  <c:v>-0.33011227893293899</c:v>
                </c:pt>
                <c:pt idx="571">
                  <c:v>-0.329750224476903</c:v>
                </c:pt>
                <c:pt idx="572">
                  <c:v>-0.32897496223580303</c:v>
                </c:pt>
                <c:pt idx="573">
                  <c:v>-0.32897496223580303</c:v>
                </c:pt>
                <c:pt idx="574">
                  <c:v>-0.32836923322894601</c:v>
                </c:pt>
                <c:pt idx="575">
                  <c:v>-0.32784395115474202</c:v>
                </c:pt>
                <c:pt idx="576">
                  <c:v>-0.32771331367189099</c:v>
                </c:pt>
                <c:pt idx="577">
                  <c:v>-0.32741915625607199</c:v>
                </c:pt>
                <c:pt idx="578">
                  <c:v>-0.32711728183491201</c:v>
                </c:pt>
                <c:pt idx="579">
                  <c:v>-0.32706939710646599</c:v>
                </c:pt>
                <c:pt idx="580">
                  <c:v>-0.32680738269023002</c:v>
                </c:pt>
                <c:pt idx="581">
                  <c:v>-0.32647014682126002</c:v>
                </c:pt>
                <c:pt idx="582">
                  <c:v>-0.32643034778841901</c:v>
                </c:pt>
                <c:pt idx="583">
                  <c:v>-0.32605979481937702</c:v>
                </c:pt>
                <c:pt idx="584">
                  <c:v>-0.32558575829311398</c:v>
                </c:pt>
                <c:pt idx="585">
                  <c:v>-0.32555132459519398</c:v>
                </c:pt>
                <c:pt idx="586">
                  <c:v>-0.324478849002169</c:v>
                </c:pt>
                <c:pt idx="587">
                  <c:v>-0.32443818163903099</c:v>
                </c:pt>
                <c:pt idx="588">
                  <c:v>-0.32443818163903099</c:v>
                </c:pt>
                <c:pt idx="589">
                  <c:v>-0.32406412918303201</c:v>
                </c:pt>
                <c:pt idx="590">
                  <c:v>-0.32402028506643699</c:v>
                </c:pt>
                <c:pt idx="591">
                  <c:v>-0.32352551670845697</c:v>
                </c:pt>
                <c:pt idx="592">
                  <c:v>-0.32344046718648101</c:v>
                </c:pt>
                <c:pt idx="593">
                  <c:v>-0.32337437794755403</c:v>
                </c:pt>
                <c:pt idx="594">
                  <c:v>-0.32310368599718198</c:v>
                </c:pt>
                <c:pt idx="595">
                  <c:v>-0.32284755850007602</c:v>
                </c:pt>
                <c:pt idx="596">
                  <c:v>-0.32284755850007602</c:v>
                </c:pt>
                <c:pt idx="597">
                  <c:v>-0.32268091743250499</c:v>
                </c:pt>
                <c:pt idx="598">
                  <c:v>-0.322533074566212</c:v>
                </c:pt>
                <c:pt idx="599">
                  <c:v>-0.32219009654529401</c:v>
                </c:pt>
                <c:pt idx="600">
                  <c:v>-0.32217513013046201</c:v>
                </c:pt>
                <c:pt idx="601">
                  <c:v>-0.32189065104430797</c:v>
                </c:pt>
                <c:pt idx="602">
                  <c:v>-0.32128704451245799</c:v>
                </c:pt>
                <c:pt idx="603">
                  <c:v>-0.32128704451245799</c:v>
                </c:pt>
                <c:pt idx="604">
                  <c:v>-0.32026300918668399</c:v>
                </c:pt>
                <c:pt idx="605">
                  <c:v>-0.32005974112845598</c:v>
                </c:pt>
                <c:pt idx="606">
                  <c:v>-0.31931087267619401</c:v>
                </c:pt>
                <c:pt idx="607">
                  <c:v>-0.31906921926263998</c:v>
                </c:pt>
                <c:pt idx="608">
                  <c:v>-0.31825298442282401</c:v>
                </c:pt>
                <c:pt idx="609">
                  <c:v>-0.31756875626634801</c:v>
                </c:pt>
                <c:pt idx="610">
                  <c:v>-0.31698690707883198</c:v>
                </c:pt>
                <c:pt idx="611">
                  <c:v>-0.31638461156395298</c:v>
                </c:pt>
                <c:pt idx="612">
                  <c:v>-0.31574067200581502</c:v>
                </c:pt>
                <c:pt idx="613">
                  <c:v>-0.31532958921605903</c:v>
                </c:pt>
                <c:pt idx="614">
                  <c:v>-0.31532958921605803</c:v>
                </c:pt>
                <c:pt idx="615">
                  <c:v>-0.31519621011543503</c:v>
                </c:pt>
                <c:pt idx="616">
                  <c:v>-0.31358298483700298</c:v>
                </c:pt>
                <c:pt idx="617">
                  <c:v>-0.31295868475331201</c:v>
                </c:pt>
                <c:pt idx="618">
                  <c:v>-0.31267391420775098</c:v>
                </c:pt>
                <c:pt idx="619">
                  <c:v>-0.31251090702822099</c:v>
                </c:pt>
                <c:pt idx="620">
                  <c:v>-0.31242706759222999</c:v>
                </c:pt>
                <c:pt idx="621">
                  <c:v>-0.311139089136375</c:v>
                </c:pt>
                <c:pt idx="622">
                  <c:v>-0.31055859263282398</c:v>
                </c:pt>
                <c:pt idx="623">
                  <c:v>-0.30979140567462898</c:v>
                </c:pt>
                <c:pt idx="624">
                  <c:v>-0.30875758618152599</c:v>
                </c:pt>
                <c:pt idx="625">
                  <c:v>-0.30856826440518897</c:v>
                </c:pt>
                <c:pt idx="626">
                  <c:v>-0.30813977980347002</c:v>
                </c:pt>
                <c:pt idx="627">
                  <c:v>-0.30769778735386799</c:v>
                </c:pt>
                <c:pt idx="628">
                  <c:v>-0.30768974992465198</c:v>
                </c:pt>
                <c:pt idx="629">
                  <c:v>-0.30768374271263799</c:v>
                </c:pt>
                <c:pt idx="630">
                  <c:v>-0.30647451729755198</c:v>
                </c:pt>
                <c:pt idx="631">
                  <c:v>-0.30631083693966799</c:v>
                </c:pt>
                <c:pt idx="632">
                  <c:v>-0.30615917067155102</c:v>
                </c:pt>
                <c:pt idx="633">
                  <c:v>-0.30581239911468</c:v>
                </c:pt>
                <c:pt idx="634">
                  <c:v>-0.30561954282127402</c:v>
                </c:pt>
                <c:pt idx="635">
                  <c:v>-0.30554193267327201</c:v>
                </c:pt>
                <c:pt idx="636">
                  <c:v>-0.304856700015048</c:v>
                </c:pt>
                <c:pt idx="637">
                  <c:v>-0.30410670071955798</c:v>
                </c:pt>
                <c:pt idx="638">
                  <c:v>-0.30400905308062298</c:v>
                </c:pt>
                <c:pt idx="639">
                  <c:v>-0.30392081755013001</c:v>
                </c:pt>
                <c:pt idx="640">
                  <c:v>-0.303840695868203</c:v>
                </c:pt>
                <c:pt idx="641">
                  <c:v>-0.30328229680107399</c:v>
                </c:pt>
                <c:pt idx="642">
                  <c:v>-0.30239769293368601</c:v>
                </c:pt>
                <c:pt idx="643">
                  <c:v>-0.30217822156475499</c:v>
                </c:pt>
                <c:pt idx="644">
                  <c:v>-0.30192928790165902</c:v>
                </c:pt>
                <c:pt idx="645">
                  <c:v>-0.30172766096118903</c:v>
                </c:pt>
                <c:pt idx="646">
                  <c:v>-0.30115248740075701</c:v>
                </c:pt>
                <c:pt idx="647">
                  <c:v>-0.30054756143100803</c:v>
                </c:pt>
                <c:pt idx="648">
                  <c:v>-0.30052848434566198</c:v>
                </c:pt>
                <c:pt idx="649">
                  <c:v>-0.29980731710200698</c:v>
                </c:pt>
                <c:pt idx="650">
                  <c:v>-0.29980731710200698</c:v>
                </c:pt>
                <c:pt idx="651">
                  <c:v>-0.29974474222654901</c:v>
                </c:pt>
                <c:pt idx="652">
                  <c:v>-0.29914416147512002</c:v>
                </c:pt>
                <c:pt idx="653">
                  <c:v>-0.29885355918974099</c:v>
                </c:pt>
                <c:pt idx="654">
                  <c:v>-0.29865084806942799</c:v>
                </c:pt>
                <c:pt idx="655">
                  <c:v>-0.29853228825994499</c:v>
                </c:pt>
                <c:pt idx="656">
                  <c:v>-0.29751307589619203</c:v>
                </c:pt>
                <c:pt idx="657">
                  <c:v>-0.29569042557754299</c:v>
                </c:pt>
                <c:pt idx="658">
                  <c:v>-0.29529183597951397</c:v>
                </c:pt>
                <c:pt idx="659">
                  <c:v>-0.29529183597951397</c:v>
                </c:pt>
                <c:pt idx="660">
                  <c:v>-0.29410644482494802</c:v>
                </c:pt>
                <c:pt idx="661">
                  <c:v>-0.29277282178478398</c:v>
                </c:pt>
                <c:pt idx="662">
                  <c:v>-0.29271789231568801</c:v>
                </c:pt>
                <c:pt idx="663">
                  <c:v>-0.29233043560840699</c:v>
                </c:pt>
                <c:pt idx="664">
                  <c:v>-0.29194062647987501</c:v>
                </c:pt>
                <c:pt idx="665">
                  <c:v>-0.29105484309304303</c:v>
                </c:pt>
                <c:pt idx="666">
                  <c:v>-0.29068258272692499</c:v>
                </c:pt>
                <c:pt idx="667">
                  <c:v>-0.29001260448666799</c:v>
                </c:pt>
                <c:pt idx="668">
                  <c:v>-0.28989184823692399</c:v>
                </c:pt>
                <c:pt idx="669">
                  <c:v>-0.28978385803957002</c:v>
                </c:pt>
                <c:pt idx="670">
                  <c:v>-0.28969998773515998</c:v>
                </c:pt>
                <c:pt idx="671">
                  <c:v>-0.28903284550783098</c:v>
                </c:pt>
                <c:pt idx="672">
                  <c:v>-0.28903284550783098</c:v>
                </c:pt>
                <c:pt idx="673">
                  <c:v>-0.28849200387417301</c:v>
                </c:pt>
                <c:pt idx="674">
                  <c:v>-0.28837242203972302</c:v>
                </c:pt>
                <c:pt idx="675">
                  <c:v>-0.28809633457530998</c:v>
                </c:pt>
                <c:pt idx="676">
                  <c:v>-0.28771861627471301</c:v>
                </c:pt>
                <c:pt idx="677">
                  <c:v>-0.28652162635178202</c:v>
                </c:pt>
                <c:pt idx="678">
                  <c:v>-0.28637251829099197</c:v>
                </c:pt>
                <c:pt idx="679">
                  <c:v>-0.28620170284655999</c:v>
                </c:pt>
                <c:pt idx="680">
                  <c:v>-0.28611240920511899</c:v>
                </c:pt>
                <c:pt idx="681">
                  <c:v>-0.28574104319657501</c:v>
                </c:pt>
                <c:pt idx="682">
                  <c:v>-0.285616741218364</c:v>
                </c:pt>
                <c:pt idx="683">
                  <c:v>-0.28529710614028397</c:v>
                </c:pt>
                <c:pt idx="684">
                  <c:v>-0.28516761870580698</c:v>
                </c:pt>
                <c:pt idx="685">
                  <c:v>-0.28432071815851001</c:v>
                </c:pt>
                <c:pt idx="686">
                  <c:v>-0.28350161766082499</c:v>
                </c:pt>
                <c:pt idx="687">
                  <c:v>-0.28331919431343799</c:v>
                </c:pt>
                <c:pt idx="688">
                  <c:v>-0.28331919431343799</c:v>
                </c:pt>
                <c:pt idx="689">
                  <c:v>-0.28331919431343799</c:v>
                </c:pt>
                <c:pt idx="690">
                  <c:v>-0.28329247749122799</c:v>
                </c:pt>
                <c:pt idx="691">
                  <c:v>-0.28236218264259899</c:v>
                </c:pt>
                <c:pt idx="692">
                  <c:v>-0.28177702950503197</c:v>
                </c:pt>
                <c:pt idx="693">
                  <c:v>-0.28160417920339698</c:v>
                </c:pt>
                <c:pt idx="694">
                  <c:v>-0.28117072773486101</c:v>
                </c:pt>
                <c:pt idx="695">
                  <c:v>-0.28093654300244397</c:v>
                </c:pt>
                <c:pt idx="696">
                  <c:v>-0.28093654300244397</c:v>
                </c:pt>
                <c:pt idx="697">
                  <c:v>-0.28084670863391697</c:v>
                </c:pt>
                <c:pt idx="698">
                  <c:v>-0.280799202334922</c:v>
                </c:pt>
                <c:pt idx="699">
                  <c:v>-0.27977883660818897</c:v>
                </c:pt>
                <c:pt idx="700">
                  <c:v>-0.27915649349369098</c:v>
                </c:pt>
                <c:pt idx="701">
                  <c:v>-0.27808254594729198</c:v>
                </c:pt>
                <c:pt idx="702">
                  <c:v>-0.27778657814629598</c:v>
                </c:pt>
                <c:pt idx="703">
                  <c:v>-0.27736992798225202</c:v>
                </c:pt>
                <c:pt idx="704">
                  <c:v>-0.27643280872819798</c:v>
                </c:pt>
                <c:pt idx="705">
                  <c:v>-0.27626178210943497</c:v>
                </c:pt>
                <c:pt idx="706">
                  <c:v>-0.27596973857789298</c:v>
                </c:pt>
                <c:pt idx="707">
                  <c:v>-0.27514526286773799</c:v>
                </c:pt>
                <c:pt idx="708">
                  <c:v>-0.27507183393065998</c:v>
                </c:pt>
                <c:pt idx="709">
                  <c:v>-0.27441707557274397</c:v>
                </c:pt>
                <c:pt idx="710">
                  <c:v>-0.27436388907895698</c:v>
                </c:pt>
                <c:pt idx="711">
                  <c:v>-0.27433221734386698</c:v>
                </c:pt>
                <c:pt idx="712">
                  <c:v>-0.274320456947933</c:v>
                </c:pt>
                <c:pt idx="713">
                  <c:v>-0.273507816162956</c:v>
                </c:pt>
                <c:pt idx="714">
                  <c:v>-0.273265529649515</c:v>
                </c:pt>
                <c:pt idx="715">
                  <c:v>-0.27267195011392997</c:v>
                </c:pt>
                <c:pt idx="716">
                  <c:v>-0.272430878170702</c:v>
                </c:pt>
                <c:pt idx="717">
                  <c:v>-0.27216633337471102</c:v>
                </c:pt>
                <c:pt idx="718">
                  <c:v>-0.27144509402514699</c:v>
                </c:pt>
                <c:pt idx="719">
                  <c:v>-0.27144509402514699</c:v>
                </c:pt>
                <c:pt idx="720">
                  <c:v>-0.27075256081889598</c:v>
                </c:pt>
                <c:pt idx="721">
                  <c:v>-0.27048844497894098</c:v>
                </c:pt>
                <c:pt idx="722">
                  <c:v>-0.27034843309259998</c:v>
                </c:pt>
                <c:pt idx="723">
                  <c:v>-0.27026304148799202</c:v>
                </c:pt>
                <c:pt idx="724">
                  <c:v>-0.26953666988203501</c:v>
                </c:pt>
                <c:pt idx="725">
                  <c:v>-0.26943366805848901</c:v>
                </c:pt>
                <c:pt idx="726">
                  <c:v>-0.26911318348410201</c:v>
                </c:pt>
                <c:pt idx="727">
                  <c:v>-0.26910533509373702</c:v>
                </c:pt>
                <c:pt idx="728">
                  <c:v>-0.26901218018068102</c:v>
                </c:pt>
                <c:pt idx="729">
                  <c:v>-0.26844915660809898</c:v>
                </c:pt>
                <c:pt idx="730">
                  <c:v>-0.26807036724449101</c:v>
                </c:pt>
                <c:pt idx="731">
                  <c:v>-0.267971229980001</c:v>
                </c:pt>
                <c:pt idx="732">
                  <c:v>-0.26772734610808502</c:v>
                </c:pt>
                <c:pt idx="733">
                  <c:v>-0.26718923027513097</c:v>
                </c:pt>
                <c:pt idx="734">
                  <c:v>-0.266959282592795</c:v>
                </c:pt>
                <c:pt idx="735">
                  <c:v>-0.26687342773992401</c:v>
                </c:pt>
                <c:pt idx="736">
                  <c:v>-0.26584805808702999</c:v>
                </c:pt>
                <c:pt idx="737">
                  <c:v>-0.265598942148426</c:v>
                </c:pt>
                <c:pt idx="738">
                  <c:v>-0.26559160176409402</c:v>
                </c:pt>
                <c:pt idx="739">
                  <c:v>-0.26555963032860103</c:v>
                </c:pt>
                <c:pt idx="740">
                  <c:v>-0.26448678136901499</c:v>
                </c:pt>
                <c:pt idx="741">
                  <c:v>-0.26430863588062098</c:v>
                </c:pt>
                <c:pt idx="742">
                  <c:v>-0.26398771606150501</c:v>
                </c:pt>
                <c:pt idx="743">
                  <c:v>-0.26326712514652501</c:v>
                </c:pt>
                <c:pt idx="744">
                  <c:v>-0.26296399215571298</c:v>
                </c:pt>
                <c:pt idx="745">
                  <c:v>-0.26274643462387498</c:v>
                </c:pt>
                <c:pt idx="746">
                  <c:v>-0.262094663643333</c:v>
                </c:pt>
                <c:pt idx="747">
                  <c:v>-0.26189671557031802</c:v>
                </c:pt>
                <c:pt idx="748">
                  <c:v>-0.26176673133373102</c:v>
                </c:pt>
                <c:pt idx="749">
                  <c:v>-0.26162412321411899</c:v>
                </c:pt>
                <c:pt idx="750">
                  <c:v>-0.26104957993987599</c:v>
                </c:pt>
                <c:pt idx="751">
                  <c:v>-0.26001182082136898</c:v>
                </c:pt>
                <c:pt idx="752">
                  <c:v>-0.25861641156596299</c:v>
                </c:pt>
                <c:pt idx="753">
                  <c:v>-0.25815527075935002</c:v>
                </c:pt>
                <c:pt idx="754">
                  <c:v>-0.25813883756204797</c:v>
                </c:pt>
                <c:pt idx="755">
                  <c:v>-0.25802457826282499</c:v>
                </c:pt>
                <c:pt idx="756">
                  <c:v>-0.25752645508696398</c:v>
                </c:pt>
                <c:pt idx="757">
                  <c:v>-0.25732398578049398</c:v>
                </c:pt>
                <c:pt idx="758">
                  <c:v>-0.25732398578049398</c:v>
                </c:pt>
                <c:pt idx="759">
                  <c:v>-0.25732398578049298</c:v>
                </c:pt>
                <c:pt idx="760">
                  <c:v>-0.25624607107020803</c:v>
                </c:pt>
                <c:pt idx="761">
                  <c:v>-0.25619201629057298</c:v>
                </c:pt>
                <c:pt idx="762">
                  <c:v>-0.255968706168482</c:v>
                </c:pt>
                <c:pt idx="763">
                  <c:v>-0.25533385685531601</c:v>
                </c:pt>
                <c:pt idx="764">
                  <c:v>-0.25508551358449399</c:v>
                </c:pt>
                <c:pt idx="765">
                  <c:v>-0.25508551358449399</c:v>
                </c:pt>
                <c:pt idx="766">
                  <c:v>-0.25494454968376201</c:v>
                </c:pt>
                <c:pt idx="767">
                  <c:v>-0.25491748807339798</c:v>
                </c:pt>
                <c:pt idx="768">
                  <c:v>-0.25421807491267101</c:v>
                </c:pt>
                <c:pt idx="769">
                  <c:v>-0.25371273222811502</c:v>
                </c:pt>
                <c:pt idx="770">
                  <c:v>-0.25362001701707498</c:v>
                </c:pt>
                <c:pt idx="771">
                  <c:v>-0.25317865787229898</c:v>
                </c:pt>
                <c:pt idx="772">
                  <c:v>-0.25294554526991903</c:v>
                </c:pt>
                <c:pt idx="773">
                  <c:v>-0.25242518636765399</c:v>
                </c:pt>
                <c:pt idx="774">
                  <c:v>-0.25240449040241603</c:v>
                </c:pt>
                <c:pt idx="775">
                  <c:v>-0.25225299623307201</c:v>
                </c:pt>
                <c:pt idx="776">
                  <c:v>-0.25211569477773199</c:v>
                </c:pt>
                <c:pt idx="777">
                  <c:v>-0.25185663659048702</c:v>
                </c:pt>
                <c:pt idx="778">
                  <c:v>-0.25176446043859402</c:v>
                </c:pt>
                <c:pt idx="779">
                  <c:v>-0.25165523569380199</c:v>
                </c:pt>
                <c:pt idx="780">
                  <c:v>-0.251570458550196</c:v>
                </c:pt>
                <c:pt idx="781">
                  <c:v>-0.25130019815272397</c:v>
                </c:pt>
                <c:pt idx="782">
                  <c:v>-0.25089771662105997</c:v>
                </c:pt>
                <c:pt idx="783">
                  <c:v>-0.250570982378719</c:v>
                </c:pt>
                <c:pt idx="784">
                  <c:v>-0.24971080167061899</c:v>
                </c:pt>
                <c:pt idx="785">
                  <c:v>-0.24971080167061799</c:v>
                </c:pt>
                <c:pt idx="786">
                  <c:v>-0.24971080167061799</c:v>
                </c:pt>
                <c:pt idx="787">
                  <c:v>-0.24950448132119299</c:v>
                </c:pt>
                <c:pt idx="788">
                  <c:v>-0.24926847303640201</c:v>
                </c:pt>
                <c:pt idx="789">
                  <c:v>-0.248936200287774</c:v>
                </c:pt>
                <c:pt idx="790">
                  <c:v>-0.24857266367481601</c:v>
                </c:pt>
                <c:pt idx="791">
                  <c:v>-0.24850187598040599</c:v>
                </c:pt>
                <c:pt idx="792">
                  <c:v>-0.24798612120115801</c:v>
                </c:pt>
                <c:pt idx="793">
                  <c:v>-0.24798612120115801</c:v>
                </c:pt>
                <c:pt idx="794">
                  <c:v>-0.247863656531429</c:v>
                </c:pt>
                <c:pt idx="795">
                  <c:v>-0.247590343357427</c:v>
                </c:pt>
                <c:pt idx="796">
                  <c:v>-0.24694068996636201</c:v>
                </c:pt>
                <c:pt idx="797">
                  <c:v>-0.24689578606356499</c:v>
                </c:pt>
                <c:pt idx="798">
                  <c:v>-0.24614418665042601</c:v>
                </c:pt>
                <c:pt idx="799">
                  <c:v>-0.24607484464753401</c:v>
                </c:pt>
                <c:pt idx="800">
                  <c:v>-0.24598046264072901</c:v>
                </c:pt>
                <c:pt idx="801">
                  <c:v>-0.24539282334215101</c:v>
                </c:pt>
                <c:pt idx="802">
                  <c:v>-0.24525115347991799</c:v>
                </c:pt>
                <c:pt idx="803">
                  <c:v>-0.24525115347991799</c:v>
                </c:pt>
                <c:pt idx="804">
                  <c:v>-0.24380222793793399</c:v>
                </c:pt>
                <c:pt idx="805">
                  <c:v>-0.24374526908196101</c:v>
                </c:pt>
                <c:pt idx="806">
                  <c:v>-0.24330638341563601</c:v>
                </c:pt>
                <c:pt idx="807">
                  <c:v>-0.243298152542819</c:v>
                </c:pt>
                <c:pt idx="808">
                  <c:v>-0.24319585632504601</c:v>
                </c:pt>
                <c:pt idx="809">
                  <c:v>-0.24295569549225601</c:v>
                </c:pt>
                <c:pt idx="810">
                  <c:v>-0.24295569549225601</c:v>
                </c:pt>
                <c:pt idx="811">
                  <c:v>-0.242285478579293</c:v>
                </c:pt>
                <c:pt idx="812">
                  <c:v>-0.24190616000162099</c:v>
                </c:pt>
                <c:pt idx="813">
                  <c:v>-0.24098224775597801</c:v>
                </c:pt>
                <c:pt idx="814">
                  <c:v>-0.24070194951517199</c:v>
                </c:pt>
                <c:pt idx="815">
                  <c:v>-0.24025047242155201</c:v>
                </c:pt>
                <c:pt idx="816">
                  <c:v>-0.24025047242155201</c:v>
                </c:pt>
                <c:pt idx="817">
                  <c:v>-0.24016636742599601</c:v>
                </c:pt>
                <c:pt idx="818">
                  <c:v>-0.23931819772617799</c:v>
                </c:pt>
                <c:pt idx="819">
                  <c:v>-0.23898842969095599</c:v>
                </c:pt>
                <c:pt idx="820">
                  <c:v>-0.23886992375854499</c:v>
                </c:pt>
                <c:pt idx="821">
                  <c:v>-0.238592065918839</c:v>
                </c:pt>
                <c:pt idx="822">
                  <c:v>-0.23833173954012801</c:v>
                </c:pt>
                <c:pt idx="823">
                  <c:v>-0.23818783746588301</c:v>
                </c:pt>
                <c:pt idx="824">
                  <c:v>-0.23795866091356299</c:v>
                </c:pt>
                <c:pt idx="825">
                  <c:v>-0.23722277972398401</c:v>
                </c:pt>
                <c:pt idx="826">
                  <c:v>-0.23701500338015399</c:v>
                </c:pt>
                <c:pt idx="827">
                  <c:v>-0.236859883220777</c:v>
                </c:pt>
                <c:pt idx="828">
                  <c:v>-0.23668913997649499</c:v>
                </c:pt>
                <c:pt idx="829">
                  <c:v>-0.23658987993717601</c:v>
                </c:pt>
                <c:pt idx="830">
                  <c:v>-0.23567048431829099</c:v>
                </c:pt>
                <c:pt idx="831">
                  <c:v>-0.23424037266745401</c:v>
                </c:pt>
                <c:pt idx="832">
                  <c:v>-0.23405845155743399</c:v>
                </c:pt>
                <c:pt idx="833">
                  <c:v>-0.233981801998979</c:v>
                </c:pt>
                <c:pt idx="834">
                  <c:v>-0.23309414576717599</c:v>
                </c:pt>
                <c:pt idx="835">
                  <c:v>-0.23251918730620599</c:v>
                </c:pt>
                <c:pt idx="836">
                  <c:v>-0.232093870958266</c:v>
                </c:pt>
                <c:pt idx="837">
                  <c:v>-0.231788893673357</c:v>
                </c:pt>
                <c:pt idx="838">
                  <c:v>-0.23178889367335601</c:v>
                </c:pt>
                <c:pt idx="839">
                  <c:v>-0.23070403393713501</c:v>
                </c:pt>
                <c:pt idx="840">
                  <c:v>-0.230077173036458</c:v>
                </c:pt>
                <c:pt idx="841">
                  <c:v>-0.23004440127108999</c:v>
                </c:pt>
                <c:pt idx="842">
                  <c:v>-0.22962831398970199</c:v>
                </c:pt>
                <c:pt idx="843">
                  <c:v>-0.22960547283905999</c:v>
                </c:pt>
                <c:pt idx="844">
                  <c:v>-0.22907960641537001</c:v>
                </c:pt>
                <c:pt idx="845">
                  <c:v>-0.228949341150818</c:v>
                </c:pt>
                <c:pt idx="846">
                  <c:v>-0.228905602806009</c:v>
                </c:pt>
                <c:pt idx="847">
                  <c:v>-0.22887141029106101</c:v>
                </c:pt>
                <c:pt idx="848">
                  <c:v>-0.22884447398581501</c:v>
                </c:pt>
                <c:pt idx="849">
                  <c:v>-0.22794938364698</c:v>
                </c:pt>
                <c:pt idx="850">
                  <c:v>-0.227880207888012</c:v>
                </c:pt>
                <c:pt idx="851">
                  <c:v>-0.22760976172715</c:v>
                </c:pt>
                <c:pt idx="852">
                  <c:v>-0.227393779715445</c:v>
                </c:pt>
                <c:pt idx="853">
                  <c:v>-0.226829956659231</c:v>
                </c:pt>
                <c:pt idx="854">
                  <c:v>-0.226449955471656</c:v>
                </c:pt>
                <c:pt idx="855">
                  <c:v>-0.22617528720982899</c:v>
                </c:pt>
                <c:pt idx="856">
                  <c:v>-0.22601355553685701</c:v>
                </c:pt>
                <c:pt idx="857">
                  <c:v>-0.225464808847812</c:v>
                </c:pt>
                <c:pt idx="858">
                  <c:v>-0.22490250808811599</c:v>
                </c:pt>
                <c:pt idx="859">
                  <c:v>-0.22472947120144601</c:v>
                </c:pt>
                <c:pt idx="860">
                  <c:v>-0.22451442603039201</c:v>
                </c:pt>
                <c:pt idx="861">
                  <c:v>-0.224262590117595</c:v>
                </c:pt>
                <c:pt idx="862">
                  <c:v>-0.22407999093876199</c:v>
                </c:pt>
                <c:pt idx="863">
                  <c:v>-0.223965388834062</c:v>
                </c:pt>
                <c:pt idx="864">
                  <c:v>-0.223512494452416</c:v>
                </c:pt>
                <c:pt idx="865">
                  <c:v>-0.22344155095983501</c:v>
                </c:pt>
                <c:pt idx="866">
                  <c:v>-0.22337665385715599</c:v>
                </c:pt>
                <c:pt idx="867">
                  <c:v>-0.22337665385715599</c:v>
                </c:pt>
                <c:pt idx="868">
                  <c:v>-0.22288334045146399</c:v>
                </c:pt>
                <c:pt idx="869">
                  <c:v>-0.22243451639737599</c:v>
                </c:pt>
                <c:pt idx="870">
                  <c:v>-0.222039503684204</c:v>
                </c:pt>
                <c:pt idx="871">
                  <c:v>-0.221918649649295</c:v>
                </c:pt>
                <c:pt idx="872">
                  <c:v>-0.221569645706646</c:v>
                </c:pt>
                <c:pt idx="873">
                  <c:v>-0.22154073346091399</c:v>
                </c:pt>
                <c:pt idx="874">
                  <c:v>-0.221525083604655</c:v>
                </c:pt>
                <c:pt idx="875">
                  <c:v>-0.22126736905397901</c:v>
                </c:pt>
                <c:pt idx="876">
                  <c:v>-0.22032977829829201</c:v>
                </c:pt>
                <c:pt idx="877">
                  <c:v>-0.21984928036183099</c:v>
                </c:pt>
                <c:pt idx="878">
                  <c:v>-0.21956450981626799</c:v>
                </c:pt>
                <c:pt idx="879">
                  <c:v>-0.218899826532967</c:v>
                </c:pt>
                <c:pt idx="880">
                  <c:v>-0.21859159129177999</c:v>
                </c:pt>
                <c:pt idx="881">
                  <c:v>-0.217875462022011</c:v>
                </c:pt>
                <c:pt idx="882">
                  <c:v>-0.21623458461313699</c:v>
                </c:pt>
                <c:pt idx="883">
                  <c:v>-0.216191085920453</c:v>
                </c:pt>
                <c:pt idx="884">
                  <c:v>-0.21589126679314699</c:v>
                </c:pt>
                <c:pt idx="885">
                  <c:v>-0.215110152526725</c:v>
                </c:pt>
                <c:pt idx="886">
                  <c:v>-0.21504562983878001</c:v>
                </c:pt>
                <c:pt idx="887">
                  <c:v>-0.214041883753916</c:v>
                </c:pt>
                <c:pt idx="888">
                  <c:v>-0.213951606627061</c:v>
                </c:pt>
                <c:pt idx="889">
                  <c:v>-0.213679513121624</c:v>
                </c:pt>
                <c:pt idx="890">
                  <c:v>-0.213519267908342</c:v>
                </c:pt>
                <c:pt idx="891">
                  <c:v>-0.213497744815867</c:v>
                </c:pt>
                <c:pt idx="892">
                  <c:v>-0.21275477144750801</c:v>
                </c:pt>
                <c:pt idx="893">
                  <c:v>-0.211967022069315</c:v>
                </c:pt>
                <c:pt idx="894">
                  <c:v>-0.211655184208315</c:v>
                </c:pt>
                <c:pt idx="895">
                  <c:v>-0.21130009697796701</c:v>
                </c:pt>
                <c:pt idx="896">
                  <c:v>-0.21120401390942201</c:v>
                </c:pt>
                <c:pt idx="897">
                  <c:v>-0.210806694529071</c:v>
                </c:pt>
                <c:pt idx="898">
                  <c:v>-0.21025573212371501</c:v>
                </c:pt>
                <c:pt idx="899">
                  <c:v>-0.21014992778639499</c:v>
                </c:pt>
                <c:pt idx="900">
                  <c:v>-0.20951818488937801</c:v>
                </c:pt>
                <c:pt idx="901">
                  <c:v>-0.20915670331998401</c:v>
                </c:pt>
                <c:pt idx="902">
                  <c:v>-0.20889265317758501</c:v>
                </c:pt>
                <c:pt idx="903">
                  <c:v>-0.20841438529954701</c:v>
                </c:pt>
                <c:pt idx="904">
                  <c:v>-0.208046922665206</c:v>
                </c:pt>
                <c:pt idx="905">
                  <c:v>-0.20795509892408001</c:v>
                </c:pt>
                <c:pt idx="906">
                  <c:v>-0.20748421438345099</c:v>
                </c:pt>
                <c:pt idx="907">
                  <c:v>-0.20725698849388</c:v>
                </c:pt>
                <c:pt idx="908">
                  <c:v>-0.20669791271052601</c:v>
                </c:pt>
                <c:pt idx="909">
                  <c:v>-0.20631820615723701</c:v>
                </c:pt>
                <c:pt idx="910">
                  <c:v>-0.206151333790979</c:v>
                </c:pt>
                <c:pt idx="911">
                  <c:v>-0.206151333790978</c:v>
                </c:pt>
                <c:pt idx="912">
                  <c:v>-0.205987400486912</c:v>
                </c:pt>
                <c:pt idx="913">
                  <c:v>-0.20582100865138001</c:v>
                </c:pt>
                <c:pt idx="914">
                  <c:v>-0.205683002333892</c:v>
                </c:pt>
                <c:pt idx="915">
                  <c:v>-0.205576211183844</c:v>
                </c:pt>
                <c:pt idx="916">
                  <c:v>-0.205065838634612</c:v>
                </c:pt>
                <c:pt idx="917">
                  <c:v>-0.20395849366250501</c:v>
                </c:pt>
                <c:pt idx="918">
                  <c:v>-0.20359200184270401</c:v>
                </c:pt>
                <c:pt idx="919">
                  <c:v>-0.20330297148194801</c:v>
                </c:pt>
                <c:pt idx="920">
                  <c:v>-0.20319877191952601</c:v>
                </c:pt>
                <c:pt idx="921">
                  <c:v>-0.20294034862195301</c:v>
                </c:pt>
                <c:pt idx="922">
                  <c:v>-0.20218243158803301</c:v>
                </c:pt>
                <c:pt idx="923">
                  <c:v>-0.20085703412146499</c:v>
                </c:pt>
                <c:pt idx="924">
                  <c:v>-0.200728834446535</c:v>
                </c:pt>
                <c:pt idx="925">
                  <c:v>-0.20057317872637601</c:v>
                </c:pt>
                <c:pt idx="926">
                  <c:v>-0.20024372159218701</c:v>
                </c:pt>
                <c:pt idx="927">
                  <c:v>-0.199646016897363</c:v>
                </c:pt>
                <c:pt idx="928">
                  <c:v>-0.19960848792420599</c:v>
                </c:pt>
                <c:pt idx="929">
                  <c:v>-0.19960848792420599</c:v>
                </c:pt>
                <c:pt idx="930">
                  <c:v>-0.198875504272777</c:v>
                </c:pt>
                <c:pt idx="931">
                  <c:v>-0.19863954976099801</c:v>
                </c:pt>
                <c:pt idx="932">
                  <c:v>-0.198430296726925</c:v>
                </c:pt>
                <c:pt idx="933">
                  <c:v>-0.198430296726925</c:v>
                </c:pt>
                <c:pt idx="934">
                  <c:v>-0.19783189398286899</c:v>
                </c:pt>
                <c:pt idx="935">
                  <c:v>-0.19695430578392401</c:v>
                </c:pt>
                <c:pt idx="936">
                  <c:v>-0.196782443845442</c:v>
                </c:pt>
                <c:pt idx="937">
                  <c:v>-0.19626246004421399</c:v>
                </c:pt>
                <c:pt idx="938">
                  <c:v>-0.19583961791777099</c:v>
                </c:pt>
                <c:pt idx="939">
                  <c:v>-0.195827673248752</c:v>
                </c:pt>
                <c:pt idx="940">
                  <c:v>-0.19562038575531701</c:v>
                </c:pt>
                <c:pt idx="941">
                  <c:v>-0.195415743587734</c:v>
                </c:pt>
                <c:pt idx="942">
                  <c:v>-0.19528330943122901</c:v>
                </c:pt>
                <c:pt idx="943">
                  <c:v>-0.19519277762091899</c:v>
                </c:pt>
                <c:pt idx="944">
                  <c:v>-0.19502121842855399</c:v>
                </c:pt>
                <c:pt idx="945">
                  <c:v>-0.19486448310402499</c:v>
                </c:pt>
                <c:pt idx="946">
                  <c:v>-0.19478251971178101</c:v>
                </c:pt>
                <c:pt idx="947">
                  <c:v>-0.19450009058609999</c:v>
                </c:pt>
                <c:pt idx="948">
                  <c:v>-0.193412221960301</c:v>
                </c:pt>
                <c:pt idx="949">
                  <c:v>-0.192553730390257</c:v>
                </c:pt>
                <c:pt idx="950">
                  <c:v>-0.192553730390255</c:v>
                </c:pt>
                <c:pt idx="951">
                  <c:v>-0.192345534265947</c:v>
                </c:pt>
                <c:pt idx="952">
                  <c:v>-0.19222180929345301</c:v>
                </c:pt>
                <c:pt idx="953">
                  <c:v>-0.19118552210968801</c:v>
                </c:pt>
                <c:pt idx="954">
                  <c:v>-0.19113556941801599</c:v>
                </c:pt>
                <c:pt idx="955">
                  <c:v>-0.190955176164779</c:v>
                </c:pt>
                <c:pt idx="956">
                  <c:v>-0.19074716872296599</c:v>
                </c:pt>
                <c:pt idx="957">
                  <c:v>-0.19057824734724901</c:v>
                </c:pt>
                <c:pt idx="958">
                  <c:v>-0.19054440549596999</c:v>
                </c:pt>
                <c:pt idx="959">
                  <c:v>-0.19040760508069501</c:v>
                </c:pt>
                <c:pt idx="960">
                  <c:v>-0.18961375808497699</c:v>
                </c:pt>
                <c:pt idx="961">
                  <c:v>-0.188485109452496</c:v>
                </c:pt>
                <c:pt idx="962">
                  <c:v>-0.18846793031900499</c:v>
                </c:pt>
                <c:pt idx="963">
                  <c:v>-0.18835699122228</c:v>
                </c:pt>
                <c:pt idx="964">
                  <c:v>-0.18816196127309801</c:v>
                </c:pt>
                <c:pt idx="965">
                  <c:v>-0.18816196127309801</c:v>
                </c:pt>
                <c:pt idx="966">
                  <c:v>-0.187535655623631</c:v>
                </c:pt>
                <c:pt idx="967">
                  <c:v>-0.186934657889095</c:v>
                </c:pt>
                <c:pt idx="968">
                  <c:v>-0.186414152968014</c:v>
                </c:pt>
                <c:pt idx="969">
                  <c:v>-0.18624667740829901</c:v>
                </c:pt>
                <c:pt idx="970">
                  <c:v>-0.185900169769841</c:v>
                </c:pt>
                <c:pt idx="971">
                  <c:v>-0.18580268839917499</c:v>
                </c:pt>
                <c:pt idx="972">
                  <c:v>-0.18548890799786499</c:v>
                </c:pt>
                <c:pt idx="973">
                  <c:v>-0.18482273927739501</c:v>
                </c:pt>
                <c:pt idx="974">
                  <c:v>-0.184755359829849</c:v>
                </c:pt>
                <c:pt idx="975">
                  <c:v>-0.184099589345426</c:v>
                </c:pt>
                <c:pt idx="976">
                  <c:v>-0.18362831716483699</c:v>
                </c:pt>
                <c:pt idx="977">
                  <c:v>-0.18355140829466099</c:v>
                </c:pt>
                <c:pt idx="978">
                  <c:v>-0.18302560372860199</c:v>
                </c:pt>
                <c:pt idx="979">
                  <c:v>-0.18266298086860899</c:v>
                </c:pt>
                <c:pt idx="980">
                  <c:v>-0.18233049649237101</c:v>
                </c:pt>
                <c:pt idx="981">
                  <c:v>-0.182035858476256</c:v>
                </c:pt>
                <c:pt idx="982">
                  <c:v>-0.18145450289894999</c:v>
                </c:pt>
                <c:pt idx="983">
                  <c:v>-0.18124728505356699</c:v>
                </c:pt>
                <c:pt idx="984">
                  <c:v>-0.180871925342621</c:v>
                </c:pt>
                <c:pt idx="985">
                  <c:v>-0.18033088088066801</c:v>
                </c:pt>
                <c:pt idx="986">
                  <c:v>-0.179348290669084</c:v>
                </c:pt>
                <c:pt idx="987">
                  <c:v>-0.17916196302214599</c:v>
                </c:pt>
                <c:pt idx="988">
                  <c:v>-0.178973642120209</c:v>
                </c:pt>
                <c:pt idx="989">
                  <c:v>-0.178776390277926</c:v>
                </c:pt>
                <c:pt idx="990">
                  <c:v>-0.178472466401317</c:v>
                </c:pt>
                <c:pt idx="991">
                  <c:v>-0.178447782795672</c:v>
                </c:pt>
                <c:pt idx="992">
                  <c:v>-0.178310636102923</c:v>
                </c:pt>
                <c:pt idx="993">
                  <c:v>-0.17819452289141699</c:v>
                </c:pt>
                <c:pt idx="994">
                  <c:v>-0.17792595780065501</c:v>
                </c:pt>
                <c:pt idx="995">
                  <c:v>-0.177609753142322</c:v>
                </c:pt>
                <c:pt idx="996">
                  <c:v>-0.177428737453141</c:v>
                </c:pt>
                <c:pt idx="997">
                  <c:v>-0.17710178728641399</c:v>
                </c:pt>
                <c:pt idx="998">
                  <c:v>-0.17677141559715301</c:v>
                </c:pt>
                <c:pt idx="999">
                  <c:v>-0.17616684154443399</c:v>
                </c:pt>
                <c:pt idx="1000">
                  <c:v>-0.17616684154443399</c:v>
                </c:pt>
                <c:pt idx="1001">
                  <c:v>-0.17564970576443201</c:v>
                </c:pt>
                <c:pt idx="1002">
                  <c:v>-0.175290893079321</c:v>
                </c:pt>
                <c:pt idx="1003">
                  <c:v>-0.17471345359878901</c:v>
                </c:pt>
                <c:pt idx="1004">
                  <c:v>-0.174090124558679</c:v>
                </c:pt>
                <c:pt idx="1005">
                  <c:v>-0.17378879092329499</c:v>
                </c:pt>
                <c:pt idx="1006">
                  <c:v>-0.17349839531824099</c:v>
                </c:pt>
                <c:pt idx="1007">
                  <c:v>-0.173136276563014</c:v>
                </c:pt>
                <c:pt idx="1008">
                  <c:v>-0.17305506888288999</c:v>
                </c:pt>
                <c:pt idx="1009">
                  <c:v>-0.17238568844253699</c:v>
                </c:pt>
                <c:pt idx="1010">
                  <c:v>-0.171671611421083</c:v>
                </c:pt>
                <c:pt idx="1011">
                  <c:v>-0.171292576579328</c:v>
                </c:pt>
                <c:pt idx="1012">
                  <c:v>-0.17090381201983701</c:v>
                </c:pt>
                <c:pt idx="1013">
                  <c:v>-0.17081180470388299</c:v>
                </c:pt>
                <c:pt idx="1014">
                  <c:v>-0.17049936397913301</c:v>
                </c:pt>
                <c:pt idx="1015">
                  <c:v>-0.170172036685412</c:v>
                </c:pt>
                <c:pt idx="1016">
                  <c:v>-0.169565480005932</c:v>
                </c:pt>
                <c:pt idx="1017">
                  <c:v>-0.16935306386249999</c:v>
                </c:pt>
                <c:pt idx="1018">
                  <c:v>-0.169117295562456</c:v>
                </c:pt>
                <c:pt idx="1019">
                  <c:v>-0.16884350073857499</c:v>
                </c:pt>
                <c:pt idx="1020">
                  <c:v>-0.167150415433271</c:v>
                </c:pt>
                <c:pt idx="1021">
                  <c:v>-0.16689051933683199</c:v>
                </c:pt>
                <c:pt idx="1022">
                  <c:v>-0.166844808014599</c:v>
                </c:pt>
                <c:pt idx="1023">
                  <c:v>-0.16679580272336</c:v>
                </c:pt>
                <c:pt idx="1024">
                  <c:v>-0.16663922981184601</c:v>
                </c:pt>
                <c:pt idx="1025">
                  <c:v>-0.16593915335044301</c:v>
                </c:pt>
                <c:pt idx="1026">
                  <c:v>-0.16593148553819301</c:v>
                </c:pt>
                <c:pt idx="1027">
                  <c:v>-0.165916193112979</c:v>
                </c:pt>
                <c:pt idx="1028">
                  <c:v>-0.16569351031492599</c:v>
                </c:pt>
                <c:pt idx="1029">
                  <c:v>-0.16521967750188801</c:v>
                </c:pt>
                <c:pt idx="1030">
                  <c:v>-0.164674697814819</c:v>
                </c:pt>
                <c:pt idx="1031">
                  <c:v>-0.16433115809635099</c:v>
                </c:pt>
                <c:pt idx="1032">
                  <c:v>-0.164281100150061</c:v>
                </c:pt>
                <c:pt idx="1033">
                  <c:v>-0.161916197852255</c:v>
                </c:pt>
                <c:pt idx="1034">
                  <c:v>-0.161650951861979</c:v>
                </c:pt>
                <c:pt idx="1035">
                  <c:v>-0.16126888096454001</c:v>
                </c:pt>
                <c:pt idx="1036">
                  <c:v>-0.15984709965122901</c:v>
                </c:pt>
                <c:pt idx="1037">
                  <c:v>-0.15778831222957901</c:v>
                </c:pt>
                <c:pt idx="1038">
                  <c:v>-0.15778831222957901</c:v>
                </c:pt>
                <c:pt idx="1039">
                  <c:v>-0.15778831222957901</c:v>
                </c:pt>
                <c:pt idx="1040">
                  <c:v>-0.15778831222957901</c:v>
                </c:pt>
                <c:pt idx="1041">
                  <c:v>-0.15778831222957901</c:v>
                </c:pt>
                <c:pt idx="1042">
                  <c:v>-0.15778831222957901</c:v>
                </c:pt>
                <c:pt idx="1043">
                  <c:v>-0.15778831222957901</c:v>
                </c:pt>
                <c:pt idx="1044">
                  <c:v>-0.15778831222957901</c:v>
                </c:pt>
                <c:pt idx="1045">
                  <c:v>-0.15778831222957901</c:v>
                </c:pt>
                <c:pt idx="1046">
                  <c:v>-0.15778831222957901</c:v>
                </c:pt>
                <c:pt idx="1047">
                  <c:v>-0.15778831222957901</c:v>
                </c:pt>
                <c:pt idx="1048">
                  <c:v>-0.15778831222957901</c:v>
                </c:pt>
                <c:pt idx="1049">
                  <c:v>-0.15778831222957901</c:v>
                </c:pt>
                <c:pt idx="1050">
                  <c:v>-0.15778831222957901</c:v>
                </c:pt>
                <c:pt idx="1051">
                  <c:v>-0.15778831222957901</c:v>
                </c:pt>
                <c:pt idx="1052">
                  <c:v>-0.15778831222957901</c:v>
                </c:pt>
                <c:pt idx="1053">
                  <c:v>-0.15778831222957901</c:v>
                </c:pt>
                <c:pt idx="1054">
                  <c:v>-0.15778831222957901</c:v>
                </c:pt>
                <c:pt idx="1055">
                  <c:v>-0.15778831222957901</c:v>
                </c:pt>
                <c:pt idx="1056">
                  <c:v>-0.15778831222957901</c:v>
                </c:pt>
                <c:pt idx="1057">
                  <c:v>-0.15778831222957901</c:v>
                </c:pt>
                <c:pt idx="1058">
                  <c:v>-0.15778831222957901</c:v>
                </c:pt>
                <c:pt idx="1059">
                  <c:v>-0.15778831222957901</c:v>
                </c:pt>
                <c:pt idx="1060">
                  <c:v>-0.15778831222957901</c:v>
                </c:pt>
                <c:pt idx="1061">
                  <c:v>-0.15778831222957901</c:v>
                </c:pt>
                <c:pt idx="1062">
                  <c:v>-0.15778831222957901</c:v>
                </c:pt>
                <c:pt idx="1063">
                  <c:v>-0.15778831222957901</c:v>
                </c:pt>
                <c:pt idx="1064">
                  <c:v>-0.15778831222957901</c:v>
                </c:pt>
                <c:pt idx="1065">
                  <c:v>-0.15778831222957901</c:v>
                </c:pt>
                <c:pt idx="1066">
                  <c:v>-0.15778831222957901</c:v>
                </c:pt>
                <c:pt idx="1067">
                  <c:v>-0.15778831222957901</c:v>
                </c:pt>
                <c:pt idx="1068">
                  <c:v>-0.15778831222957901</c:v>
                </c:pt>
                <c:pt idx="1069">
                  <c:v>-0.15778831222957901</c:v>
                </c:pt>
                <c:pt idx="1070">
                  <c:v>-0.15778831222957901</c:v>
                </c:pt>
                <c:pt idx="1071">
                  <c:v>-0.15778831222957901</c:v>
                </c:pt>
                <c:pt idx="1072">
                  <c:v>-0.15778831222957901</c:v>
                </c:pt>
                <c:pt idx="1073">
                  <c:v>-0.15778831222957901</c:v>
                </c:pt>
                <c:pt idx="1074">
                  <c:v>-0.15778831222957901</c:v>
                </c:pt>
                <c:pt idx="1075">
                  <c:v>-0.15778831222957901</c:v>
                </c:pt>
                <c:pt idx="1076">
                  <c:v>-0.15778831222957901</c:v>
                </c:pt>
                <c:pt idx="1077">
                  <c:v>-0.15778831222957901</c:v>
                </c:pt>
                <c:pt idx="1078">
                  <c:v>-0.15778831222957901</c:v>
                </c:pt>
                <c:pt idx="1079">
                  <c:v>-0.15778831222957901</c:v>
                </c:pt>
                <c:pt idx="1080">
                  <c:v>-0.15778831222957901</c:v>
                </c:pt>
                <c:pt idx="1081">
                  <c:v>-0.15778831222957901</c:v>
                </c:pt>
                <c:pt idx="1082">
                  <c:v>-0.15778831222957901</c:v>
                </c:pt>
                <c:pt idx="1083">
                  <c:v>-0.15778831222957901</c:v>
                </c:pt>
                <c:pt idx="1084">
                  <c:v>-0.15778831222957901</c:v>
                </c:pt>
                <c:pt idx="1085">
                  <c:v>-0.15778831222957901</c:v>
                </c:pt>
                <c:pt idx="1086">
                  <c:v>-0.15778831222957901</c:v>
                </c:pt>
                <c:pt idx="1087">
                  <c:v>-0.15778831222957901</c:v>
                </c:pt>
                <c:pt idx="1088">
                  <c:v>-0.15778831222957901</c:v>
                </c:pt>
                <c:pt idx="1089">
                  <c:v>-0.15778831222957901</c:v>
                </c:pt>
                <c:pt idx="1090">
                  <c:v>-0.15778831222957901</c:v>
                </c:pt>
                <c:pt idx="1091">
                  <c:v>-0.15778831222957901</c:v>
                </c:pt>
                <c:pt idx="1092">
                  <c:v>-0.15778831222957901</c:v>
                </c:pt>
                <c:pt idx="1093">
                  <c:v>-0.15778831222957901</c:v>
                </c:pt>
                <c:pt idx="1094">
                  <c:v>-0.15778831222957901</c:v>
                </c:pt>
                <c:pt idx="1095">
                  <c:v>-0.15778831222957901</c:v>
                </c:pt>
                <c:pt idx="1096">
                  <c:v>-0.15778831222957901</c:v>
                </c:pt>
                <c:pt idx="1097">
                  <c:v>-0.15778831222957901</c:v>
                </c:pt>
                <c:pt idx="1098">
                  <c:v>-0.15778831222957901</c:v>
                </c:pt>
                <c:pt idx="1099">
                  <c:v>-0.15778831222957901</c:v>
                </c:pt>
                <c:pt idx="1100">
                  <c:v>-0.15533266050326799</c:v>
                </c:pt>
                <c:pt idx="1101">
                  <c:v>-0.15438171078633001</c:v>
                </c:pt>
                <c:pt idx="1102">
                  <c:v>-0.154314302704986</c:v>
                </c:pt>
                <c:pt idx="1103">
                  <c:v>-0.15409382867183699</c:v>
                </c:pt>
                <c:pt idx="1104">
                  <c:v>-0.153741479166879</c:v>
                </c:pt>
                <c:pt idx="1105">
                  <c:v>-0.15344937650524301</c:v>
                </c:pt>
                <c:pt idx="1106">
                  <c:v>-0.15330092123726399</c:v>
                </c:pt>
                <c:pt idx="1107">
                  <c:v>-0.15306590198717601</c:v>
                </c:pt>
                <c:pt idx="1108">
                  <c:v>-0.152864433590294</c:v>
                </c:pt>
                <c:pt idx="1109">
                  <c:v>-0.15242512746248599</c:v>
                </c:pt>
                <c:pt idx="1110">
                  <c:v>-0.151927660808337</c:v>
                </c:pt>
                <c:pt idx="1111">
                  <c:v>-0.15176811554375499</c:v>
                </c:pt>
                <c:pt idx="1112">
                  <c:v>-0.151713797819895</c:v>
                </c:pt>
                <c:pt idx="1113">
                  <c:v>-0.151460692257567</c:v>
                </c:pt>
                <c:pt idx="1114">
                  <c:v>-0.15110915659195401</c:v>
                </c:pt>
                <c:pt idx="1115">
                  <c:v>-0.151078090640025</c:v>
                </c:pt>
                <c:pt idx="1116">
                  <c:v>-0.14963977296820899</c:v>
                </c:pt>
                <c:pt idx="1117">
                  <c:v>-0.149028578206542</c:v>
                </c:pt>
                <c:pt idx="1118">
                  <c:v>-0.14806588279633601</c:v>
                </c:pt>
                <c:pt idx="1119">
                  <c:v>-0.147974022402623</c:v>
                </c:pt>
                <c:pt idx="1120">
                  <c:v>-0.14766409495587099</c:v>
                </c:pt>
                <c:pt idx="1121">
                  <c:v>-0.14759254512369099</c:v>
                </c:pt>
                <c:pt idx="1122">
                  <c:v>-0.145208251980396</c:v>
                </c:pt>
                <c:pt idx="1123">
                  <c:v>-0.14403890212161999</c:v>
                </c:pt>
                <c:pt idx="1124">
                  <c:v>-0.142521555576269</c:v>
                </c:pt>
                <c:pt idx="1125">
                  <c:v>-0.14219145717856099</c:v>
                </c:pt>
                <c:pt idx="1126">
                  <c:v>-0.142020996371262</c:v>
                </c:pt>
                <c:pt idx="1127">
                  <c:v>-0.14081523362586501</c:v>
                </c:pt>
                <c:pt idx="1128">
                  <c:v>-0.140536148007815</c:v>
                </c:pt>
                <c:pt idx="1129">
                  <c:v>-0.13987651843579299</c:v>
                </c:pt>
                <c:pt idx="1130">
                  <c:v>-0.139456489457322</c:v>
                </c:pt>
                <c:pt idx="1131">
                  <c:v>-0.139409782914725</c:v>
                </c:pt>
                <c:pt idx="1132">
                  <c:v>-0.13905174964799399</c:v>
                </c:pt>
                <c:pt idx="1133">
                  <c:v>-0.13901110519894999</c:v>
                </c:pt>
                <c:pt idx="1134">
                  <c:v>-0.13867948928187501</c:v>
                </c:pt>
                <c:pt idx="1135">
                  <c:v>-0.13855209336666199</c:v>
                </c:pt>
                <c:pt idx="1136">
                  <c:v>-0.13774699026682699</c:v>
                </c:pt>
                <c:pt idx="1137">
                  <c:v>-0.136920564517064</c:v>
                </c:pt>
                <c:pt idx="1138">
                  <c:v>-0.13689824529081199</c:v>
                </c:pt>
                <c:pt idx="1139">
                  <c:v>-0.13650067523161999</c:v>
                </c:pt>
                <c:pt idx="1140">
                  <c:v>-0.136414661437012</c:v>
                </c:pt>
                <c:pt idx="1141">
                  <c:v>-0.135883618901497</c:v>
                </c:pt>
                <c:pt idx="1142">
                  <c:v>-0.13485150095241999</c:v>
                </c:pt>
                <c:pt idx="1143">
                  <c:v>-0.134090154809376</c:v>
                </c:pt>
                <c:pt idx="1144">
                  <c:v>-0.133675856112772</c:v>
                </c:pt>
                <c:pt idx="1145">
                  <c:v>-0.133675856112771</c:v>
                </c:pt>
                <c:pt idx="1146">
                  <c:v>-0.13363874045128199</c:v>
                </c:pt>
                <c:pt idx="1147">
                  <c:v>-0.133126257995309</c:v>
                </c:pt>
                <c:pt idx="1148">
                  <c:v>-0.13303718075146201</c:v>
                </c:pt>
                <c:pt idx="1149">
                  <c:v>-0.13287068002524899</c:v>
                </c:pt>
                <c:pt idx="1150">
                  <c:v>-0.13269733126674901</c:v>
                </c:pt>
                <c:pt idx="1151">
                  <c:v>-0.13263483500124101</c:v>
                </c:pt>
                <c:pt idx="1152">
                  <c:v>-0.132025216164497</c:v>
                </c:pt>
                <c:pt idx="1153">
                  <c:v>-0.13145416441611801</c:v>
                </c:pt>
                <c:pt idx="1154">
                  <c:v>-0.13119410221786601</c:v>
                </c:pt>
                <c:pt idx="1155">
                  <c:v>-0.130566843494554</c:v>
                </c:pt>
                <c:pt idx="1156">
                  <c:v>-0.13030757580747199</c:v>
                </c:pt>
                <c:pt idx="1157">
                  <c:v>-0.13004332174667499</c:v>
                </c:pt>
                <c:pt idx="1158">
                  <c:v>-0.129773936059983</c:v>
                </c:pt>
                <c:pt idx="1159">
                  <c:v>-0.12949926779815499</c:v>
                </c:pt>
                <c:pt idx="1160">
                  <c:v>-0.12914826418567699</c:v>
                </c:pt>
                <c:pt idx="1161">
                  <c:v>-0.128725846627116</c:v>
                </c:pt>
                <c:pt idx="1162">
                  <c:v>-0.12793232807031901</c:v>
                </c:pt>
                <c:pt idx="1163">
                  <c:v>-0.127917782647441</c:v>
                </c:pt>
                <c:pt idx="1164">
                  <c:v>-0.12755611081016499</c:v>
                </c:pt>
                <c:pt idx="1165">
                  <c:v>-0.127006081454244</c:v>
                </c:pt>
                <c:pt idx="1166">
                  <c:v>-0.12692734852481799</c:v>
                </c:pt>
                <c:pt idx="1167">
                  <c:v>-0.12676141660895501</c:v>
                </c:pt>
                <c:pt idx="1168">
                  <c:v>-0.12607945250224101</c:v>
                </c:pt>
                <c:pt idx="1169">
                  <c:v>-0.124790036672122</c:v>
                </c:pt>
                <c:pt idx="1170">
                  <c:v>-0.12462144829438</c:v>
                </c:pt>
                <c:pt idx="1171">
                  <c:v>-0.124078950622804</c:v>
                </c:pt>
                <c:pt idx="1172">
                  <c:v>-0.124039520875039</c:v>
                </c:pt>
                <c:pt idx="1173">
                  <c:v>-0.123963434581313</c:v>
                </c:pt>
                <c:pt idx="1174">
                  <c:v>-0.12384098030624199</c:v>
                </c:pt>
                <c:pt idx="1175">
                  <c:v>-0.123572596891666</c:v>
                </c:pt>
                <c:pt idx="1176">
                  <c:v>-0.123527453185396</c:v>
                </c:pt>
                <c:pt idx="1177">
                  <c:v>-0.123022894068902</c:v>
                </c:pt>
                <c:pt idx="1178">
                  <c:v>-0.122670268974661</c:v>
                </c:pt>
                <c:pt idx="1179">
                  <c:v>-0.122570248354657</c:v>
                </c:pt>
                <c:pt idx="1180">
                  <c:v>-0.122455239117299</c:v>
                </c:pt>
                <c:pt idx="1181">
                  <c:v>-0.122455239117299</c:v>
                </c:pt>
                <c:pt idx="1182">
                  <c:v>-0.122164402498858</c:v>
                </c:pt>
                <c:pt idx="1183">
                  <c:v>-0.122164402498858</c:v>
                </c:pt>
                <c:pt idx="1184">
                  <c:v>-0.121868737974636</c:v>
                </c:pt>
                <c:pt idx="1185">
                  <c:v>-0.121262436204465</c:v>
                </c:pt>
                <c:pt idx="1186">
                  <c:v>-0.121262436204465</c:v>
                </c:pt>
                <c:pt idx="1187">
                  <c:v>-0.12079410474737701</c:v>
                </c:pt>
                <c:pt idx="1188">
                  <c:v>-0.120555406030604</c:v>
                </c:pt>
                <c:pt idx="1189">
                  <c:v>-0.12027123380141599</c:v>
                </c:pt>
                <c:pt idx="1190">
                  <c:v>-0.11995623870384101</c:v>
                </c:pt>
                <c:pt idx="1191">
                  <c:v>-0.11928304535796699</c:v>
                </c:pt>
                <c:pt idx="1192">
                  <c:v>-0.118834677885003</c:v>
                </c:pt>
                <c:pt idx="1193">
                  <c:v>-0.118830492413542</c:v>
                </c:pt>
                <c:pt idx="1194">
                  <c:v>-0.11833716151085499</c:v>
                </c:pt>
                <c:pt idx="1195">
                  <c:v>-0.118259948042941</c:v>
                </c:pt>
                <c:pt idx="1196">
                  <c:v>-0.118187608932896</c:v>
                </c:pt>
                <c:pt idx="1197">
                  <c:v>-0.11810461075709699</c:v>
                </c:pt>
                <c:pt idx="1198">
                  <c:v>-0.11710539382649</c:v>
                </c:pt>
                <c:pt idx="1199">
                  <c:v>-0.11701579662688399</c:v>
                </c:pt>
                <c:pt idx="1200">
                  <c:v>-0.11696663102142101</c:v>
                </c:pt>
                <c:pt idx="1201">
                  <c:v>-0.116083280398765</c:v>
                </c:pt>
                <c:pt idx="1202">
                  <c:v>-0.115968136534952</c:v>
                </c:pt>
                <c:pt idx="1203">
                  <c:v>-0.11569697874054601</c:v>
                </c:pt>
                <c:pt idx="1204">
                  <c:v>-0.114395716716198</c:v>
                </c:pt>
                <c:pt idx="1205">
                  <c:v>-0.114246885536318</c:v>
                </c:pt>
                <c:pt idx="1206">
                  <c:v>-0.11406693480026101</c:v>
                </c:pt>
                <c:pt idx="1207">
                  <c:v>-0.113545474268095</c:v>
                </c:pt>
                <c:pt idx="1208">
                  <c:v>-0.113394192871126</c:v>
                </c:pt>
                <c:pt idx="1209">
                  <c:v>-0.113119262895851</c:v>
                </c:pt>
                <c:pt idx="1210">
                  <c:v>-0.11182245827739801</c:v>
                </c:pt>
                <c:pt idx="1211">
                  <c:v>-0.11169189764012399</c:v>
                </c:pt>
                <c:pt idx="1212">
                  <c:v>-0.111395406745128</c:v>
                </c:pt>
                <c:pt idx="1213">
                  <c:v>-0.110921707191604</c:v>
                </c:pt>
                <c:pt idx="1214">
                  <c:v>-0.110693194494278</c:v>
                </c:pt>
                <c:pt idx="1215">
                  <c:v>-0.11048259745122301</c:v>
                </c:pt>
                <c:pt idx="1216">
                  <c:v>-0.11048259745122301</c:v>
                </c:pt>
                <c:pt idx="1217">
                  <c:v>-0.110347317312261</c:v>
                </c:pt>
                <c:pt idx="1218">
                  <c:v>-0.110170291996839</c:v>
                </c:pt>
                <c:pt idx="1219">
                  <c:v>-0.109959787138964</c:v>
                </c:pt>
                <c:pt idx="1220">
                  <c:v>-0.109933343084801</c:v>
                </c:pt>
                <c:pt idx="1221">
                  <c:v>-0.10920813178451801</c:v>
                </c:pt>
                <c:pt idx="1222">
                  <c:v>-0.108759976302215</c:v>
                </c:pt>
                <c:pt idx="1223">
                  <c:v>-0.108206283379019</c:v>
                </c:pt>
                <c:pt idx="1224">
                  <c:v>-0.10792061589940399</c:v>
                </c:pt>
                <c:pt idx="1225">
                  <c:v>-0.107793876625882</c:v>
                </c:pt>
                <c:pt idx="1226">
                  <c:v>-0.10772895757082999</c:v>
                </c:pt>
                <c:pt idx="1227">
                  <c:v>-0.107162239159612</c:v>
                </c:pt>
                <c:pt idx="1228">
                  <c:v>-0.106694464486756</c:v>
                </c:pt>
                <c:pt idx="1229">
                  <c:v>-0.10546727709949601</c:v>
                </c:pt>
                <c:pt idx="1230">
                  <c:v>-0.10532089233544301</c:v>
                </c:pt>
                <c:pt idx="1231">
                  <c:v>-0.105208397108212</c:v>
                </c:pt>
                <c:pt idx="1232">
                  <c:v>-0.104349053268118</c:v>
                </c:pt>
                <c:pt idx="1233">
                  <c:v>-0.103849505118776</c:v>
                </c:pt>
                <c:pt idx="1234">
                  <c:v>-0.103098423589742</c:v>
                </c:pt>
                <c:pt idx="1235">
                  <c:v>-0.10306512588873901</c:v>
                </c:pt>
                <c:pt idx="1236">
                  <c:v>-0.10255879150918699</c:v>
                </c:pt>
                <c:pt idx="1237">
                  <c:v>-0.102445278385805</c:v>
                </c:pt>
                <c:pt idx="1238">
                  <c:v>-0.102293199637875</c:v>
                </c:pt>
                <c:pt idx="1239">
                  <c:v>-0.10221096433469901</c:v>
                </c:pt>
                <c:pt idx="1240">
                  <c:v>-0.10152310733912299</c:v>
                </c:pt>
                <c:pt idx="1241">
                  <c:v>-0.10120478386321199</c:v>
                </c:pt>
                <c:pt idx="1242">
                  <c:v>-0.10120478386321199</c:v>
                </c:pt>
                <c:pt idx="1243">
                  <c:v>-9.9151125095238199E-2</c:v>
                </c:pt>
                <c:pt idx="1244">
                  <c:v>-9.8439155124591296E-2</c:v>
                </c:pt>
                <c:pt idx="1245">
                  <c:v>-9.822114846952E-2</c:v>
                </c:pt>
                <c:pt idx="1246">
                  <c:v>-9.7692877966256503E-2</c:v>
                </c:pt>
                <c:pt idx="1247">
                  <c:v>-9.7667319792008406E-2</c:v>
                </c:pt>
                <c:pt idx="1248">
                  <c:v>-9.7541769792721694E-2</c:v>
                </c:pt>
                <c:pt idx="1249">
                  <c:v>-9.7376795533756805E-2</c:v>
                </c:pt>
                <c:pt idx="1250">
                  <c:v>-9.6387767565436003E-2</c:v>
                </c:pt>
                <c:pt idx="1251">
                  <c:v>-9.5613166182593204E-2</c:v>
                </c:pt>
                <c:pt idx="1252">
                  <c:v>-9.4610960599967001E-2</c:v>
                </c:pt>
                <c:pt idx="1253">
                  <c:v>-9.4594485742384798E-2</c:v>
                </c:pt>
                <c:pt idx="1254">
                  <c:v>-9.3657974809863404E-2</c:v>
                </c:pt>
                <c:pt idx="1255">
                  <c:v>-9.3657974809863404E-2</c:v>
                </c:pt>
                <c:pt idx="1256">
                  <c:v>-9.3397724959624298E-2</c:v>
                </c:pt>
                <c:pt idx="1257">
                  <c:v>-9.3082622841763801E-2</c:v>
                </c:pt>
                <c:pt idx="1258">
                  <c:v>-9.3032103887337E-2</c:v>
                </c:pt>
                <c:pt idx="1259">
                  <c:v>-9.2434574235479502E-2</c:v>
                </c:pt>
                <c:pt idx="1260">
                  <c:v>-9.2100409162338095E-2</c:v>
                </c:pt>
                <c:pt idx="1261">
                  <c:v>-9.1900376573122805E-2</c:v>
                </c:pt>
                <c:pt idx="1262">
                  <c:v>-9.1220695290589404E-2</c:v>
                </c:pt>
                <c:pt idx="1263">
                  <c:v>-9.1117272584291698E-2</c:v>
                </c:pt>
                <c:pt idx="1264">
                  <c:v>-9.1087911022061305E-2</c:v>
                </c:pt>
                <c:pt idx="1265">
                  <c:v>-9.0631016753702595E-2</c:v>
                </c:pt>
                <c:pt idx="1266">
                  <c:v>-9.0576389357227796E-2</c:v>
                </c:pt>
                <c:pt idx="1267">
                  <c:v>-9.03694289272714E-2</c:v>
                </c:pt>
                <c:pt idx="1268">
                  <c:v>-9.0255154544113494E-2</c:v>
                </c:pt>
                <c:pt idx="1269">
                  <c:v>-9.0149595354216003E-2</c:v>
                </c:pt>
                <c:pt idx="1270">
                  <c:v>-8.9898265295129703E-2</c:v>
                </c:pt>
                <c:pt idx="1271">
                  <c:v>-8.9616809587999696E-2</c:v>
                </c:pt>
                <c:pt idx="1272">
                  <c:v>-8.82473789765017E-2</c:v>
                </c:pt>
                <c:pt idx="1273">
                  <c:v>-8.7398984338180996E-2</c:v>
                </c:pt>
                <c:pt idx="1274">
                  <c:v>-8.7398984338180996E-2</c:v>
                </c:pt>
                <c:pt idx="1275">
                  <c:v>-8.7398984338180996E-2</c:v>
                </c:pt>
                <c:pt idx="1276">
                  <c:v>-8.6966975039882002E-2</c:v>
                </c:pt>
                <c:pt idx="1277">
                  <c:v>-8.6816479536695496E-2</c:v>
                </c:pt>
                <c:pt idx="1278">
                  <c:v>-8.65872934689325E-2</c:v>
                </c:pt>
                <c:pt idx="1279">
                  <c:v>-8.6431706366386904E-2</c:v>
                </c:pt>
                <c:pt idx="1280">
                  <c:v>-8.5687263701283101E-2</c:v>
                </c:pt>
                <c:pt idx="1281">
                  <c:v>-8.5107172830189995E-2</c:v>
                </c:pt>
                <c:pt idx="1282">
                  <c:v>-8.4724850039855901E-2</c:v>
                </c:pt>
                <c:pt idx="1283">
                  <c:v>-8.43261502885575E-2</c:v>
                </c:pt>
                <c:pt idx="1284">
                  <c:v>-8.3987011819463206E-2</c:v>
                </c:pt>
                <c:pt idx="1285">
                  <c:v>-8.3853699145441496E-2</c:v>
                </c:pt>
                <c:pt idx="1286">
                  <c:v>-8.3787730785801706E-2</c:v>
                </c:pt>
                <c:pt idx="1287">
                  <c:v>-8.3777685596981399E-2</c:v>
                </c:pt>
                <c:pt idx="1288">
                  <c:v>-8.3440970769497205E-2</c:v>
                </c:pt>
                <c:pt idx="1289">
                  <c:v>-8.3363471103024403E-2</c:v>
                </c:pt>
                <c:pt idx="1290">
                  <c:v>-8.2826254548356501E-2</c:v>
                </c:pt>
                <c:pt idx="1291">
                  <c:v>-8.2686856988860094E-2</c:v>
                </c:pt>
                <c:pt idx="1292">
                  <c:v>-8.2237279222401802E-2</c:v>
                </c:pt>
                <c:pt idx="1293">
                  <c:v>-8.2196669096125802E-2</c:v>
                </c:pt>
                <c:pt idx="1294">
                  <c:v>-8.1903906743310301E-2</c:v>
                </c:pt>
                <c:pt idx="1295">
                  <c:v>-8.0785242624278594E-2</c:v>
                </c:pt>
                <c:pt idx="1296">
                  <c:v>-7.9785800228306003E-2</c:v>
                </c:pt>
                <c:pt idx="1297">
                  <c:v>-7.9785800228306003E-2</c:v>
                </c:pt>
                <c:pt idx="1298">
                  <c:v>-7.9785800228306003E-2</c:v>
                </c:pt>
                <c:pt idx="1299">
                  <c:v>-7.9785800228306003E-2</c:v>
                </c:pt>
                <c:pt idx="1300">
                  <c:v>-7.9785800228306003E-2</c:v>
                </c:pt>
                <c:pt idx="1301">
                  <c:v>-7.8028461497117604E-2</c:v>
                </c:pt>
                <c:pt idx="1302">
                  <c:v>-7.7935004540364602E-2</c:v>
                </c:pt>
                <c:pt idx="1303">
                  <c:v>-7.7864767932629406E-2</c:v>
                </c:pt>
                <c:pt idx="1304">
                  <c:v>-7.7788990164359403E-2</c:v>
                </c:pt>
                <c:pt idx="1305">
                  <c:v>-7.76179635455954E-2</c:v>
                </c:pt>
                <c:pt idx="1306">
                  <c:v>-7.6868316846011794E-2</c:v>
                </c:pt>
                <c:pt idx="1307">
                  <c:v>-7.6360712885733803E-2</c:v>
                </c:pt>
                <c:pt idx="1308">
                  <c:v>-7.6104514635871603E-2</c:v>
                </c:pt>
                <c:pt idx="1309">
                  <c:v>-7.5706659765220494E-2</c:v>
                </c:pt>
                <c:pt idx="1310">
                  <c:v>-7.5326152037605995E-2</c:v>
                </c:pt>
                <c:pt idx="1311">
                  <c:v>-7.5326152037605995E-2</c:v>
                </c:pt>
                <c:pt idx="1312">
                  <c:v>-7.5326152037605995E-2</c:v>
                </c:pt>
                <c:pt idx="1313">
                  <c:v>-7.4845058958036503E-2</c:v>
                </c:pt>
                <c:pt idx="1314">
                  <c:v>-7.4756479753446597E-2</c:v>
                </c:pt>
                <c:pt idx="1315">
                  <c:v>-7.43723040419422E-2</c:v>
                </c:pt>
                <c:pt idx="1316">
                  <c:v>-7.43723040419422E-2</c:v>
                </c:pt>
                <c:pt idx="1317">
                  <c:v>-7.4321489712264793E-2</c:v>
                </c:pt>
                <c:pt idx="1318">
                  <c:v>-7.3817271895333006E-2</c:v>
                </c:pt>
                <c:pt idx="1319">
                  <c:v>-7.3519395331975296E-2</c:v>
                </c:pt>
                <c:pt idx="1320">
                  <c:v>-7.3519395331974394E-2</c:v>
                </c:pt>
                <c:pt idx="1321">
                  <c:v>-7.2899414643066193E-2</c:v>
                </c:pt>
                <c:pt idx="1322">
                  <c:v>-7.2158240703881701E-2</c:v>
                </c:pt>
                <c:pt idx="1323">
                  <c:v>-7.1349748651577699E-2</c:v>
                </c:pt>
                <c:pt idx="1324">
                  <c:v>-7.1055986484690706E-2</c:v>
                </c:pt>
                <c:pt idx="1325">
                  <c:v>-7.0325470979239996E-2</c:v>
                </c:pt>
                <c:pt idx="1326">
                  <c:v>-7.0325470979239996E-2</c:v>
                </c:pt>
                <c:pt idx="1327">
                  <c:v>-7.0325470979239996E-2</c:v>
                </c:pt>
                <c:pt idx="1328">
                  <c:v>-7.0169191388458799E-2</c:v>
                </c:pt>
                <c:pt idx="1329">
                  <c:v>-7.0148311890063694E-2</c:v>
                </c:pt>
                <c:pt idx="1330">
                  <c:v>-6.9657401950912898E-2</c:v>
                </c:pt>
                <c:pt idx="1331">
                  <c:v>-6.9450845283528295E-2</c:v>
                </c:pt>
                <c:pt idx="1332">
                  <c:v>-6.9251637627921497E-2</c:v>
                </c:pt>
                <c:pt idx="1333">
                  <c:v>-6.83672315210231E-2</c:v>
                </c:pt>
                <c:pt idx="1334">
                  <c:v>-6.8236727251287405E-2</c:v>
                </c:pt>
                <c:pt idx="1335">
                  <c:v>-6.7991641878933307E-2</c:v>
                </c:pt>
                <c:pt idx="1336">
                  <c:v>-6.7590503258000603E-2</c:v>
                </c:pt>
                <c:pt idx="1337">
                  <c:v>-6.7361231101635596E-2</c:v>
                </c:pt>
                <c:pt idx="1338">
                  <c:v>-6.7185763448671706E-2</c:v>
                </c:pt>
                <c:pt idx="1339">
                  <c:v>-6.5995836310088804E-2</c:v>
                </c:pt>
                <c:pt idx="1340">
                  <c:v>-6.5960733813927405E-2</c:v>
                </c:pt>
                <c:pt idx="1341">
                  <c:v>-6.58924464271511E-2</c:v>
                </c:pt>
                <c:pt idx="1342">
                  <c:v>-6.5782047940169605E-2</c:v>
                </c:pt>
                <c:pt idx="1343">
                  <c:v>-6.5745482875978895E-2</c:v>
                </c:pt>
                <c:pt idx="1344">
                  <c:v>-6.5529804377589998E-2</c:v>
                </c:pt>
                <c:pt idx="1345">
                  <c:v>-6.4678907838098695E-2</c:v>
                </c:pt>
                <c:pt idx="1346">
                  <c:v>-6.4678907838098695E-2</c:v>
                </c:pt>
                <c:pt idx="1347">
                  <c:v>-6.4678907838097793E-2</c:v>
                </c:pt>
                <c:pt idx="1348">
                  <c:v>-6.4678907838097793E-2</c:v>
                </c:pt>
                <c:pt idx="1349">
                  <c:v>-6.4678907838097793E-2</c:v>
                </c:pt>
                <c:pt idx="1350">
                  <c:v>-6.4678907838097793E-2</c:v>
                </c:pt>
                <c:pt idx="1351">
                  <c:v>-6.4678907838097793E-2</c:v>
                </c:pt>
                <c:pt idx="1352">
                  <c:v>-6.3719987868671196E-2</c:v>
                </c:pt>
                <c:pt idx="1353">
                  <c:v>-6.3682915364372802E-2</c:v>
                </c:pt>
                <c:pt idx="1354">
                  <c:v>-6.3225310696600104E-2</c:v>
                </c:pt>
                <c:pt idx="1355">
                  <c:v>-6.3151438091503906E-2</c:v>
                </c:pt>
                <c:pt idx="1356">
                  <c:v>-6.2526319719209397E-2</c:v>
                </c:pt>
                <c:pt idx="1357">
                  <c:v>-6.1433248334441998E-2</c:v>
                </c:pt>
                <c:pt idx="1358">
                  <c:v>-6.1163700007510299E-2</c:v>
                </c:pt>
                <c:pt idx="1359">
                  <c:v>-6.0013096543102003E-2</c:v>
                </c:pt>
                <c:pt idx="1360">
                  <c:v>-5.9486238617775897E-2</c:v>
                </c:pt>
                <c:pt idx="1361">
                  <c:v>-5.92075915785912E-2</c:v>
                </c:pt>
                <c:pt idx="1362">
                  <c:v>-5.89582855701547E-2</c:v>
                </c:pt>
                <c:pt idx="1363">
                  <c:v>-5.8252638678665002E-2</c:v>
                </c:pt>
                <c:pt idx="1364">
                  <c:v>-5.8252638678665002E-2</c:v>
                </c:pt>
                <c:pt idx="1365">
                  <c:v>-5.8252638678664599E-2</c:v>
                </c:pt>
                <c:pt idx="1366">
                  <c:v>-5.7583329902620002E-2</c:v>
                </c:pt>
                <c:pt idx="1367">
                  <c:v>-5.7283801733458303E-2</c:v>
                </c:pt>
                <c:pt idx="1368">
                  <c:v>-5.6529331636143702E-2</c:v>
                </c:pt>
                <c:pt idx="1369">
                  <c:v>-5.6322861416644401E-2</c:v>
                </c:pt>
                <c:pt idx="1370">
                  <c:v>-5.6017634295356403E-2</c:v>
                </c:pt>
                <c:pt idx="1371">
                  <c:v>-5.59086982103656E-2</c:v>
                </c:pt>
                <c:pt idx="1372">
                  <c:v>-5.5273401603644197E-2</c:v>
                </c:pt>
                <c:pt idx="1373">
                  <c:v>-5.47371586993926E-2</c:v>
                </c:pt>
                <c:pt idx="1374">
                  <c:v>-5.3952501245039003E-2</c:v>
                </c:pt>
                <c:pt idx="1375">
                  <c:v>-5.34516524148438E-2</c:v>
                </c:pt>
                <c:pt idx="1376">
                  <c:v>-5.3090933562885703E-2</c:v>
                </c:pt>
                <c:pt idx="1377">
                  <c:v>-5.3090933562884898E-2</c:v>
                </c:pt>
                <c:pt idx="1378">
                  <c:v>-5.2973407185817202E-2</c:v>
                </c:pt>
                <c:pt idx="1379">
                  <c:v>-5.2965487274308401E-2</c:v>
                </c:pt>
                <c:pt idx="1380">
                  <c:v>-5.2270121147017803E-2</c:v>
                </c:pt>
                <c:pt idx="1381">
                  <c:v>-5.08731083130671E-2</c:v>
                </c:pt>
                <c:pt idx="1382">
                  <c:v>-5.08731083130671E-2</c:v>
                </c:pt>
                <c:pt idx="1383">
                  <c:v>-5.06291832062402E-2</c:v>
                </c:pt>
                <c:pt idx="1384">
                  <c:v>-5.0189312562425301E-2</c:v>
                </c:pt>
                <c:pt idx="1385">
                  <c:v>-4.9884314514445201E-2</c:v>
                </c:pt>
                <c:pt idx="1386">
                  <c:v>-4.9230508749435103E-2</c:v>
                </c:pt>
                <c:pt idx="1387">
                  <c:v>-4.8326224897133202E-2</c:v>
                </c:pt>
                <c:pt idx="1388">
                  <c:v>-4.8235529907776402E-2</c:v>
                </c:pt>
                <c:pt idx="1389">
                  <c:v>-4.76053944791568E-2</c:v>
                </c:pt>
                <c:pt idx="1390">
                  <c:v>-4.76053944791568E-2</c:v>
                </c:pt>
                <c:pt idx="1391">
                  <c:v>-4.7506257214667599E-2</c:v>
                </c:pt>
                <c:pt idx="1392">
                  <c:v>-4.6784931710631E-2</c:v>
                </c:pt>
                <c:pt idx="1393">
                  <c:v>-4.6756999840835298E-2</c:v>
                </c:pt>
                <c:pt idx="1394">
                  <c:v>-4.6504978695834302E-2</c:v>
                </c:pt>
                <c:pt idx="1395">
                  <c:v>-4.6367029561157097E-2</c:v>
                </c:pt>
                <c:pt idx="1396">
                  <c:v>-4.6176321611668E-2</c:v>
                </c:pt>
                <c:pt idx="1397">
                  <c:v>-4.6077924732562899E-2</c:v>
                </c:pt>
                <c:pt idx="1398">
                  <c:v>-4.5895432158681998E-2</c:v>
                </c:pt>
                <c:pt idx="1399">
                  <c:v>-4.4942185095285601E-2</c:v>
                </c:pt>
                <c:pt idx="1400">
                  <c:v>-4.4453127475243499E-2</c:v>
                </c:pt>
                <c:pt idx="1401">
                  <c:v>-4.4395269207035098E-2</c:v>
                </c:pt>
                <c:pt idx="1402">
                  <c:v>-4.3707552995938301E-2</c:v>
                </c:pt>
                <c:pt idx="1403">
                  <c:v>-4.3681826543057398E-2</c:v>
                </c:pt>
                <c:pt idx="1404">
                  <c:v>-4.3185190589722901E-2</c:v>
                </c:pt>
                <c:pt idx="1405">
                  <c:v>-4.3076653352886601E-2</c:v>
                </c:pt>
                <c:pt idx="1406">
                  <c:v>-4.3076653352886601E-2</c:v>
                </c:pt>
                <c:pt idx="1407">
                  <c:v>-4.2311094809643499E-2</c:v>
                </c:pt>
                <c:pt idx="1408">
                  <c:v>-4.12743035031546E-2</c:v>
                </c:pt>
                <c:pt idx="1409">
                  <c:v>-4.0431361591420703E-2</c:v>
                </c:pt>
                <c:pt idx="1410">
                  <c:v>-3.9862587666888799E-2</c:v>
                </c:pt>
                <c:pt idx="1411">
                  <c:v>-3.9426115906184798E-2</c:v>
                </c:pt>
                <c:pt idx="1412">
                  <c:v>-3.8735640585816397E-2</c:v>
                </c:pt>
                <c:pt idx="1413">
                  <c:v>-3.8399583039249001E-2</c:v>
                </c:pt>
                <c:pt idx="1414">
                  <c:v>-3.8206696476906103E-2</c:v>
                </c:pt>
                <c:pt idx="1415">
                  <c:v>-3.7922665446016503E-2</c:v>
                </c:pt>
                <c:pt idx="1416">
                  <c:v>-3.7106829807116902E-2</c:v>
                </c:pt>
                <c:pt idx="1417">
                  <c:v>-3.6753561687799398E-2</c:v>
                </c:pt>
                <c:pt idx="1418">
                  <c:v>-3.6482016007445502E-2</c:v>
                </c:pt>
                <c:pt idx="1419">
                  <c:v>-3.6402499611901E-2</c:v>
                </c:pt>
                <c:pt idx="1420">
                  <c:v>-3.6109755641326999E-2</c:v>
                </c:pt>
                <c:pt idx="1421">
                  <c:v>-3.5452769305527099E-2</c:v>
                </c:pt>
                <c:pt idx="1422">
                  <c:v>-3.5391680869852699E-2</c:v>
                </c:pt>
                <c:pt idx="1423">
                  <c:v>-3.5169025565624103E-2</c:v>
                </c:pt>
                <c:pt idx="1424">
                  <c:v>-3.4806812397541798E-2</c:v>
                </c:pt>
                <c:pt idx="1425">
                  <c:v>-3.4611569978746801E-2</c:v>
                </c:pt>
                <c:pt idx="1426">
                  <c:v>-3.40568333905669E-2</c:v>
                </c:pt>
                <c:pt idx="1427">
                  <c:v>-3.3480890575320998E-2</c:v>
                </c:pt>
                <c:pt idx="1428">
                  <c:v>-3.2936825044496097E-2</c:v>
                </c:pt>
                <c:pt idx="1429">
                  <c:v>-3.2775732662840597E-2</c:v>
                </c:pt>
                <c:pt idx="1430">
                  <c:v>-3.2257430145720398E-2</c:v>
                </c:pt>
                <c:pt idx="1431">
                  <c:v>-3.1935148218568798E-2</c:v>
                </c:pt>
                <c:pt idx="1432">
                  <c:v>-3.1255906300647701E-2</c:v>
                </c:pt>
                <c:pt idx="1433">
                  <c:v>-2.8852784211062899E-2</c:v>
                </c:pt>
                <c:pt idx="1434">
                  <c:v>-2.8505295284612799E-2</c:v>
                </c:pt>
                <c:pt idx="1435">
                  <c:v>-2.8273481185793901E-2</c:v>
                </c:pt>
                <c:pt idx="1436">
                  <c:v>-2.7882551849520699E-2</c:v>
                </c:pt>
                <c:pt idx="1437">
                  <c:v>-2.68942453786272E-2</c:v>
                </c:pt>
                <c:pt idx="1438">
                  <c:v>-2.66707599874412E-2</c:v>
                </c:pt>
                <c:pt idx="1439">
                  <c:v>-2.6543778951326799E-2</c:v>
                </c:pt>
                <c:pt idx="1440">
                  <c:v>-2.6543778951326799E-2</c:v>
                </c:pt>
                <c:pt idx="1441">
                  <c:v>-2.6543778951326799E-2</c:v>
                </c:pt>
                <c:pt idx="1442">
                  <c:v>-2.6543778951326799E-2</c:v>
                </c:pt>
                <c:pt idx="1443">
                  <c:v>-2.6543778951326799E-2</c:v>
                </c:pt>
                <c:pt idx="1444">
                  <c:v>-2.64249848435654E-2</c:v>
                </c:pt>
                <c:pt idx="1445">
                  <c:v>-2.5048231120916101E-2</c:v>
                </c:pt>
                <c:pt idx="1446">
                  <c:v>-2.48252617250273E-2</c:v>
                </c:pt>
                <c:pt idx="1447">
                  <c:v>-2.4814446960157902E-2</c:v>
                </c:pt>
                <c:pt idx="1448">
                  <c:v>-2.4109876997609799E-2</c:v>
                </c:pt>
                <c:pt idx="1449">
                  <c:v>-2.4109876997609799E-2</c:v>
                </c:pt>
                <c:pt idx="1450">
                  <c:v>-2.4036923340752001E-2</c:v>
                </c:pt>
                <c:pt idx="1451">
                  <c:v>-2.3664032215112499E-2</c:v>
                </c:pt>
                <c:pt idx="1452">
                  <c:v>-2.28587321434706E-2</c:v>
                </c:pt>
                <c:pt idx="1453">
                  <c:v>-2.20345704296037E-2</c:v>
                </c:pt>
                <c:pt idx="1454">
                  <c:v>-2.0284788479644399E-2</c:v>
                </c:pt>
                <c:pt idx="1455">
                  <c:v>-2.0284788479644E-2</c:v>
                </c:pt>
                <c:pt idx="1456">
                  <c:v>-1.8589826419530601E-2</c:v>
                </c:pt>
                <c:pt idx="1457">
                  <c:v>-1.7610654181320101E-2</c:v>
                </c:pt>
                <c:pt idx="1458">
                  <c:v>-1.7610654181319199E-2</c:v>
                </c:pt>
                <c:pt idx="1459">
                  <c:v>-1.7467023832163701E-2</c:v>
                </c:pt>
                <c:pt idx="1460">
                  <c:v>-1.7089449319836799E-2</c:v>
                </c:pt>
                <c:pt idx="1461">
                  <c:v>-1.6925776389729901E-2</c:v>
                </c:pt>
                <c:pt idx="1462">
                  <c:v>-1.5769307357151E-2</c:v>
                </c:pt>
                <c:pt idx="1463">
                  <c:v>-1.5769307357151E-2</c:v>
                </c:pt>
                <c:pt idx="1464">
                  <c:v>-1.5509728676351E-2</c:v>
                </c:pt>
                <c:pt idx="1465">
                  <c:v>-1.53841803203747E-2</c:v>
                </c:pt>
                <c:pt idx="1466">
                  <c:v>-1.53712676137268E-2</c:v>
                </c:pt>
                <c:pt idx="1467">
                  <c:v>-1.53028904972139E-2</c:v>
                </c:pt>
                <c:pt idx="1468">
                  <c:v>-1.41974586007292E-2</c:v>
                </c:pt>
                <c:pt idx="1469">
                  <c:v>-1.33984028944045E-2</c:v>
                </c:pt>
                <c:pt idx="1470">
                  <c:v>-1.1766497313752599E-2</c:v>
                </c:pt>
                <c:pt idx="1471">
                  <c:v>-1.17220614676032E-2</c:v>
                </c:pt>
                <c:pt idx="1472">
                  <c:v>-1.1491337129743999E-2</c:v>
                </c:pt>
                <c:pt idx="1473">
                  <c:v>-1.0512049732467299E-2</c:v>
                </c:pt>
                <c:pt idx="1474">
                  <c:v>-9.61199832504178E-3</c:v>
                </c:pt>
                <c:pt idx="1475">
                  <c:v>-9.4841892714167993E-3</c:v>
                </c:pt>
                <c:pt idx="1476">
                  <c:v>-9.1442308744440499E-3</c:v>
                </c:pt>
                <c:pt idx="1477">
                  <c:v>-9.0529326184398701E-3</c:v>
                </c:pt>
                <c:pt idx="1478">
                  <c:v>-8.6448729237709205E-3</c:v>
                </c:pt>
                <c:pt idx="1479">
                  <c:v>-8.2119561790685597E-3</c:v>
                </c:pt>
                <c:pt idx="1480">
                  <c:v>-5.7852187845295298E-3</c:v>
                </c:pt>
                <c:pt idx="1481">
                  <c:v>-5.7852187845295298E-3</c:v>
                </c:pt>
                <c:pt idx="1482">
                  <c:v>-5.7852187845290901E-3</c:v>
                </c:pt>
                <c:pt idx="1483">
                  <c:v>-5.7852187845286503E-3</c:v>
                </c:pt>
                <c:pt idx="1484">
                  <c:v>-5.5724632848228603E-3</c:v>
                </c:pt>
                <c:pt idx="1485">
                  <c:v>-5.1661691973041704E-3</c:v>
                </c:pt>
                <c:pt idx="1486">
                  <c:v>-3.7546835571582401E-3</c:v>
                </c:pt>
                <c:pt idx="1487">
                  <c:v>-3.13489153149149E-3</c:v>
                </c:pt>
                <c:pt idx="1488">
                  <c:v>-2.2707346082926302E-3</c:v>
                </c:pt>
                <c:pt idx="1489">
                  <c:v>-1.87016878114576E-3</c:v>
                </c:pt>
                <c:pt idx="1490">
                  <c:v>-1.7645925634486299E-3</c:v>
                </c:pt>
                <c:pt idx="1491">
                  <c:v>-1.6691103122967699E-3</c:v>
                </c:pt>
                <c:pt idx="1492">
                  <c:v>-1.44628306019179E-3</c:v>
                </c:pt>
                <c:pt idx="1493">
                  <c:v>-1.1707002119631901E-3</c:v>
                </c:pt>
                <c:pt idx="1494">
                  <c:v>-1.08133477314709E-3</c:v>
                </c:pt>
                <c:pt idx="1495">
                  <c:v>-6.0497967884920499E-4</c:v>
                </c:pt>
                <c:pt idx="1496">
                  <c:v>-2.47035243098992E-4</c:v>
                </c:pt>
                <c:pt idx="1497">
                  <c:v>1.0187247285777801E-3</c:v>
                </c:pt>
                <c:pt idx="1498">
                  <c:v>1.1680008931591599E-3</c:v>
                </c:pt>
                <c:pt idx="1499">
                  <c:v>1.68990177761685E-3</c:v>
                </c:pt>
                <c:pt idx="1500">
                  <c:v>2.676359963667E-3</c:v>
                </c:pt>
                <c:pt idx="1501">
                  <c:v>2.676359963667E-3</c:v>
                </c:pt>
                <c:pt idx="1502">
                  <c:v>2.676359963667E-3</c:v>
                </c:pt>
                <c:pt idx="1503">
                  <c:v>3.8138467050128399E-3</c:v>
                </c:pt>
                <c:pt idx="1504">
                  <c:v>4.0249000413758998E-3</c:v>
                </c:pt>
                <c:pt idx="1505">
                  <c:v>5.0621634524627996E-3</c:v>
                </c:pt>
                <c:pt idx="1506">
                  <c:v>5.3475235500943796E-3</c:v>
                </c:pt>
                <c:pt idx="1507">
                  <c:v>8.0205807405011598E-3</c:v>
                </c:pt>
                <c:pt idx="1508">
                  <c:v>8.0205807405011598E-3</c:v>
                </c:pt>
                <c:pt idx="1509">
                  <c:v>9.7657847499856808E-3</c:v>
                </c:pt>
                <c:pt idx="1510">
                  <c:v>9.8912490070883798E-3</c:v>
                </c:pt>
                <c:pt idx="1511">
                  <c:v>1.0334446578747601E-2</c:v>
                </c:pt>
                <c:pt idx="1512">
                  <c:v>1.05937431436871E-2</c:v>
                </c:pt>
                <c:pt idx="1513">
                  <c:v>1.0609219466139999E-2</c:v>
                </c:pt>
                <c:pt idx="1514">
                  <c:v>1.1187859819184401E-2</c:v>
                </c:pt>
                <c:pt idx="1515">
                  <c:v>1.1472299449863501E-2</c:v>
                </c:pt>
                <c:pt idx="1516">
                  <c:v>1.2136689212733E-2</c:v>
                </c:pt>
                <c:pt idx="1517">
                  <c:v>1.2136689212733E-2</c:v>
                </c:pt>
                <c:pt idx="1518">
                  <c:v>1.2136689212733E-2</c:v>
                </c:pt>
                <c:pt idx="1519">
                  <c:v>1.23651910621803E-2</c:v>
                </c:pt>
                <c:pt idx="1520">
                  <c:v>1.34997681588622E-2</c:v>
                </c:pt>
                <c:pt idx="1521">
                  <c:v>1.38971470771709E-2</c:v>
                </c:pt>
                <c:pt idx="1522">
                  <c:v>1.40982055460181E-2</c:v>
                </c:pt>
                <c:pt idx="1523">
                  <c:v>1.43309026256446E-2</c:v>
                </c:pt>
                <c:pt idx="1524">
                  <c:v>1.4392663153101301E-2</c:v>
                </c:pt>
                <c:pt idx="1525">
                  <c:v>1.4678883775186301E-2</c:v>
                </c:pt>
                <c:pt idx="1526">
                  <c:v>1.48307983819951E-2</c:v>
                </c:pt>
                <c:pt idx="1527">
                  <c:v>1.5419273202034799E-2</c:v>
                </c:pt>
                <c:pt idx="1528">
                  <c:v>1.66073932579591E-2</c:v>
                </c:pt>
                <c:pt idx="1529">
                  <c:v>1.6843691890260401E-2</c:v>
                </c:pt>
                <c:pt idx="1530">
                  <c:v>1.7298394328512299E-2</c:v>
                </c:pt>
                <c:pt idx="1531">
                  <c:v>1.8061523169839298E-2</c:v>
                </c:pt>
                <c:pt idx="1532">
                  <c:v>1.8061523169839298E-2</c:v>
                </c:pt>
                <c:pt idx="1533">
                  <c:v>1.8439281031412201E-2</c:v>
                </c:pt>
                <c:pt idx="1534">
                  <c:v>1.9089449854499601E-2</c:v>
                </c:pt>
                <c:pt idx="1535">
                  <c:v>1.9143935896479999E-2</c:v>
                </c:pt>
                <c:pt idx="1536">
                  <c:v>1.9346546004319599E-2</c:v>
                </c:pt>
                <c:pt idx="1537">
                  <c:v>2.0184557726189201E-2</c:v>
                </c:pt>
                <c:pt idx="1538">
                  <c:v>2.02099897484143E-2</c:v>
                </c:pt>
                <c:pt idx="1539">
                  <c:v>2.02484405963776E-2</c:v>
                </c:pt>
                <c:pt idx="1540">
                  <c:v>2.0478883388111799E-2</c:v>
                </c:pt>
                <c:pt idx="1541">
                  <c:v>2.0548929028933599E-2</c:v>
                </c:pt>
                <c:pt idx="1542">
                  <c:v>2.1014840559185899E-2</c:v>
                </c:pt>
                <c:pt idx="1543">
                  <c:v>2.1173435173444902E-2</c:v>
                </c:pt>
                <c:pt idx="1544">
                  <c:v>2.1997937729009799E-2</c:v>
                </c:pt>
                <c:pt idx="1545">
                  <c:v>2.2246716857574199E-2</c:v>
                </c:pt>
                <c:pt idx="1546">
                  <c:v>2.2783933412241299E-2</c:v>
                </c:pt>
                <c:pt idx="1547">
                  <c:v>2.2783933412241299E-2</c:v>
                </c:pt>
                <c:pt idx="1548">
                  <c:v>2.2783933412241299E-2</c:v>
                </c:pt>
                <c:pt idx="1549">
                  <c:v>2.2783933412242201E-2</c:v>
                </c:pt>
                <c:pt idx="1550">
                  <c:v>2.3562995019618799E-2</c:v>
                </c:pt>
                <c:pt idx="1551">
                  <c:v>2.35768408468147E-2</c:v>
                </c:pt>
                <c:pt idx="1552">
                  <c:v>2.5657828866351401E-2</c:v>
                </c:pt>
                <c:pt idx="1553">
                  <c:v>2.6067196534018702E-2</c:v>
                </c:pt>
                <c:pt idx="1554">
                  <c:v>2.66362589078479E-2</c:v>
                </c:pt>
                <c:pt idx="1555">
                  <c:v>2.6994647939846E-2</c:v>
                </c:pt>
                <c:pt idx="1556">
                  <c:v>2.8137167906446998E-2</c:v>
                </c:pt>
                <c:pt idx="1557">
                  <c:v>2.8139443334033801E-2</c:v>
                </c:pt>
                <c:pt idx="1558">
                  <c:v>2.8624812001302399E-2</c:v>
                </c:pt>
                <c:pt idx="1559">
                  <c:v>2.8787929762897201E-2</c:v>
                </c:pt>
                <c:pt idx="1560">
                  <c:v>2.90898224939307E-2</c:v>
                </c:pt>
                <c:pt idx="1561">
                  <c:v>2.9297240370916602E-2</c:v>
                </c:pt>
                <c:pt idx="1562">
                  <c:v>2.9792813184247501E-2</c:v>
                </c:pt>
                <c:pt idx="1563">
                  <c:v>2.98386909461907E-2</c:v>
                </c:pt>
                <c:pt idx="1564">
                  <c:v>2.98386909461925E-2</c:v>
                </c:pt>
                <c:pt idx="1565">
                  <c:v>3.03716068404913E-2</c:v>
                </c:pt>
                <c:pt idx="1566">
                  <c:v>3.05152185275883E-2</c:v>
                </c:pt>
                <c:pt idx="1567">
                  <c:v>3.0981558695296799E-2</c:v>
                </c:pt>
                <c:pt idx="1568">
                  <c:v>3.1525674320922903E-2</c:v>
                </c:pt>
                <c:pt idx="1569">
                  <c:v>3.1689486634132201E-2</c:v>
                </c:pt>
                <c:pt idx="1570">
                  <c:v>3.2036246650438499E-2</c:v>
                </c:pt>
                <c:pt idx="1571">
                  <c:v>3.2096682527574999E-2</c:v>
                </c:pt>
                <c:pt idx="1572">
                  <c:v>3.23597448836885E-2</c:v>
                </c:pt>
                <c:pt idx="1573">
                  <c:v>3.2872588476816803E-2</c:v>
                </c:pt>
                <c:pt idx="1574">
                  <c:v>3.3800233229941398E-2</c:v>
                </c:pt>
                <c:pt idx="1575">
                  <c:v>3.3883396706443102E-2</c:v>
                </c:pt>
                <c:pt idx="1576">
                  <c:v>3.3902286656571697E-2</c:v>
                </c:pt>
                <c:pt idx="1577">
                  <c:v>3.4421103610489098E-2</c:v>
                </c:pt>
                <c:pt idx="1578">
                  <c:v>3.5180010430002198E-2</c:v>
                </c:pt>
                <c:pt idx="1579">
                  <c:v>3.5719363670285303E-2</c:v>
                </c:pt>
                <c:pt idx="1580">
                  <c:v>3.6111465059233801E-2</c:v>
                </c:pt>
                <c:pt idx="1581">
                  <c:v>3.6259483412905497E-2</c:v>
                </c:pt>
                <c:pt idx="1582">
                  <c:v>3.6825643590406201E-2</c:v>
                </c:pt>
                <c:pt idx="1583">
                  <c:v>3.70636303581868E-2</c:v>
                </c:pt>
                <c:pt idx="1584">
                  <c:v>3.7098716499485797E-2</c:v>
                </c:pt>
                <c:pt idx="1585">
                  <c:v>3.7762496888227297E-2</c:v>
                </c:pt>
                <c:pt idx="1586">
                  <c:v>3.7762496888228199E-2</c:v>
                </c:pt>
                <c:pt idx="1587">
                  <c:v>3.9248534829974702E-2</c:v>
                </c:pt>
                <c:pt idx="1588">
                  <c:v>3.9657751976638303E-2</c:v>
                </c:pt>
                <c:pt idx="1589">
                  <c:v>3.9721369530994401E-2</c:v>
                </c:pt>
                <c:pt idx="1590">
                  <c:v>4.0338830729232299E-2</c:v>
                </c:pt>
                <c:pt idx="1591">
                  <c:v>4.0991551884918202E-2</c:v>
                </c:pt>
                <c:pt idx="1592">
                  <c:v>4.1090514605983203E-2</c:v>
                </c:pt>
                <c:pt idx="1593">
                  <c:v>4.1245093675364303E-2</c:v>
                </c:pt>
                <c:pt idx="1594">
                  <c:v>4.1399611579588901E-2</c:v>
                </c:pt>
                <c:pt idx="1595">
                  <c:v>4.21492582791725E-2</c:v>
                </c:pt>
                <c:pt idx="1596">
                  <c:v>4.3351559878273001E-2</c:v>
                </c:pt>
                <c:pt idx="1597">
                  <c:v>4.3845548940071297E-2</c:v>
                </c:pt>
                <c:pt idx="1598">
                  <c:v>4.4163202679364098E-2</c:v>
                </c:pt>
                <c:pt idx="1599">
                  <c:v>4.4589397907769203E-2</c:v>
                </c:pt>
                <c:pt idx="1600">
                  <c:v>4.4873475624733303E-2</c:v>
                </c:pt>
                <c:pt idx="1601">
                  <c:v>4.50285707701088E-2</c:v>
                </c:pt>
                <c:pt idx="1602">
                  <c:v>4.5125101166643602E-2</c:v>
                </c:pt>
                <c:pt idx="1603">
                  <c:v>4.5281304614272599E-2</c:v>
                </c:pt>
                <c:pt idx="1604">
                  <c:v>4.65701862766075E-2</c:v>
                </c:pt>
                <c:pt idx="1605">
                  <c:v>4.70314796589184E-2</c:v>
                </c:pt>
                <c:pt idx="1606">
                  <c:v>4.7326117675033301E-2</c:v>
                </c:pt>
                <c:pt idx="1607">
                  <c:v>4.8223989450646002E-2</c:v>
                </c:pt>
                <c:pt idx="1608">
                  <c:v>4.8295140037621899E-2</c:v>
                </c:pt>
                <c:pt idx="1609">
                  <c:v>4.8662565237847399E-2</c:v>
                </c:pt>
                <c:pt idx="1610">
                  <c:v>4.8662565237847399E-2</c:v>
                </c:pt>
                <c:pt idx="1611">
                  <c:v>4.9024097639410499E-2</c:v>
                </c:pt>
                <c:pt idx="1612">
                  <c:v>4.9264189533841901E-2</c:v>
                </c:pt>
                <c:pt idx="1613">
                  <c:v>4.9554218567150699E-2</c:v>
                </c:pt>
                <c:pt idx="1614">
                  <c:v>5.0319883100621098E-2</c:v>
                </c:pt>
                <c:pt idx="1615">
                  <c:v>5.0528923895145197E-2</c:v>
                </c:pt>
                <c:pt idx="1616">
                  <c:v>5.0528923895147002E-2</c:v>
                </c:pt>
                <c:pt idx="1617">
                  <c:v>5.07983095818378E-2</c:v>
                </c:pt>
                <c:pt idx="1618">
                  <c:v>5.1025702606327897E-2</c:v>
                </c:pt>
                <c:pt idx="1619">
                  <c:v>5.1065055453152701E-2</c:v>
                </c:pt>
                <c:pt idx="1620">
                  <c:v>5.11585780419175E-2</c:v>
                </c:pt>
                <c:pt idx="1621">
                  <c:v>5.16249790937078E-2</c:v>
                </c:pt>
                <c:pt idx="1622">
                  <c:v>5.1665053399370997E-2</c:v>
                </c:pt>
                <c:pt idx="1623">
                  <c:v>5.1990156504977798E-2</c:v>
                </c:pt>
                <c:pt idx="1624">
                  <c:v>5.2072008083429801E-2</c:v>
                </c:pt>
                <c:pt idx="1625">
                  <c:v>5.2276080065947597E-2</c:v>
                </c:pt>
                <c:pt idx="1626">
                  <c:v>5.26314674407935E-2</c:v>
                </c:pt>
                <c:pt idx="1627">
                  <c:v>5.3715792964133001E-2</c:v>
                </c:pt>
                <c:pt idx="1628">
                  <c:v>5.3816367751785797E-2</c:v>
                </c:pt>
                <c:pt idx="1629">
                  <c:v>5.6093460278619403E-2</c:v>
                </c:pt>
                <c:pt idx="1630">
                  <c:v>5.6716199676556001E-2</c:v>
                </c:pt>
                <c:pt idx="1631">
                  <c:v>5.7940378825858098E-2</c:v>
                </c:pt>
                <c:pt idx="1632">
                  <c:v>5.8120075536670902E-2</c:v>
                </c:pt>
                <c:pt idx="1633">
                  <c:v>5.8189269543440503E-2</c:v>
                </c:pt>
                <c:pt idx="1634">
                  <c:v>5.8355961441691299E-2</c:v>
                </c:pt>
                <c:pt idx="1635">
                  <c:v>5.8557733039945603E-2</c:v>
                </c:pt>
                <c:pt idx="1636">
                  <c:v>5.9902684282711498E-2</c:v>
                </c:pt>
                <c:pt idx="1637">
                  <c:v>5.9987481036499098E-2</c:v>
                </c:pt>
                <c:pt idx="1638">
                  <c:v>6.0644357373378803E-2</c:v>
                </c:pt>
                <c:pt idx="1639">
                  <c:v>6.0851974245760998E-2</c:v>
                </c:pt>
                <c:pt idx="1640">
                  <c:v>6.0890606307804497E-2</c:v>
                </c:pt>
                <c:pt idx="1641">
                  <c:v>6.1778065028104998E-2</c:v>
                </c:pt>
                <c:pt idx="1642">
                  <c:v>6.19142502377912E-2</c:v>
                </c:pt>
                <c:pt idx="1643">
                  <c:v>6.2847509546266195E-2</c:v>
                </c:pt>
                <c:pt idx="1644">
                  <c:v>6.3182034037670795E-2</c:v>
                </c:pt>
                <c:pt idx="1645">
                  <c:v>6.3721186777666403E-2</c:v>
                </c:pt>
                <c:pt idx="1646">
                  <c:v>6.3726824165948798E-2</c:v>
                </c:pt>
                <c:pt idx="1647">
                  <c:v>6.4368278286417904E-2</c:v>
                </c:pt>
                <c:pt idx="1648">
                  <c:v>6.4604109106868507E-2</c:v>
                </c:pt>
                <c:pt idx="1649">
                  <c:v>6.4604109106868507E-2</c:v>
                </c:pt>
                <c:pt idx="1650">
                  <c:v>6.4604109106868507E-2</c:v>
                </c:pt>
                <c:pt idx="1651">
                  <c:v>6.4604109106868507E-2</c:v>
                </c:pt>
                <c:pt idx="1652">
                  <c:v>6.4604109106869007E-2</c:v>
                </c:pt>
                <c:pt idx="1653">
                  <c:v>6.4604109106869007E-2</c:v>
                </c:pt>
                <c:pt idx="1654">
                  <c:v>6.4604109106869007E-2</c:v>
                </c:pt>
                <c:pt idx="1655">
                  <c:v>6.4604109106869395E-2</c:v>
                </c:pt>
                <c:pt idx="1656">
                  <c:v>6.4604109106869395E-2</c:v>
                </c:pt>
                <c:pt idx="1657">
                  <c:v>6.4604109106869395E-2</c:v>
                </c:pt>
                <c:pt idx="1658">
                  <c:v>6.4699301943885998E-2</c:v>
                </c:pt>
                <c:pt idx="1659">
                  <c:v>6.5326693373156899E-2</c:v>
                </c:pt>
                <c:pt idx="1660">
                  <c:v>6.5350112040338401E-2</c:v>
                </c:pt>
                <c:pt idx="1661">
                  <c:v>6.5477146979738193E-2</c:v>
                </c:pt>
                <c:pt idx="1662">
                  <c:v>6.5717729417577295E-2</c:v>
                </c:pt>
                <c:pt idx="1663">
                  <c:v>6.60446434660837E-2</c:v>
                </c:pt>
                <c:pt idx="1664">
                  <c:v>6.6251961988351496E-2</c:v>
                </c:pt>
                <c:pt idx="1665">
                  <c:v>6.7624795182236894E-2</c:v>
                </c:pt>
                <c:pt idx="1666">
                  <c:v>6.7771388185551701E-2</c:v>
                </c:pt>
                <c:pt idx="1667">
                  <c:v>6.7771388185551701E-2</c:v>
                </c:pt>
                <c:pt idx="1668">
                  <c:v>6.8054158676634599E-2</c:v>
                </c:pt>
                <c:pt idx="1669">
                  <c:v>6.8071085941202397E-2</c:v>
                </c:pt>
                <c:pt idx="1670">
                  <c:v>6.8190228380361304E-2</c:v>
                </c:pt>
                <c:pt idx="1671">
                  <c:v>6.8346510792686402E-2</c:v>
                </c:pt>
                <c:pt idx="1672">
                  <c:v>6.8613454089012593E-2</c:v>
                </c:pt>
                <c:pt idx="1673">
                  <c:v>6.8623880559206499E-2</c:v>
                </c:pt>
                <c:pt idx="1674">
                  <c:v>6.8847332874209896E-2</c:v>
                </c:pt>
                <c:pt idx="1675">
                  <c:v>6.8880348001695096E-2</c:v>
                </c:pt>
                <c:pt idx="1676">
                  <c:v>6.9622183873493199E-2</c:v>
                </c:pt>
                <c:pt idx="1677">
                  <c:v>6.9622183873493199E-2</c:v>
                </c:pt>
                <c:pt idx="1678">
                  <c:v>7.0040852472553497E-2</c:v>
                </c:pt>
                <c:pt idx="1679">
                  <c:v>7.0326109255056196E-2</c:v>
                </c:pt>
                <c:pt idx="1680">
                  <c:v>7.1030378266301306E-2</c:v>
                </c:pt>
                <c:pt idx="1681">
                  <c:v>7.2124691076663097E-2</c:v>
                </c:pt>
                <c:pt idx="1682">
                  <c:v>7.2217293216744402E-2</c:v>
                </c:pt>
                <c:pt idx="1683">
                  <c:v>7.2217293216744402E-2</c:v>
                </c:pt>
                <c:pt idx="1684">
                  <c:v>7.2509307192215794E-2</c:v>
                </c:pt>
                <c:pt idx="1685">
                  <c:v>7.2824615911837795E-2</c:v>
                </c:pt>
                <c:pt idx="1686">
                  <c:v>7.3537233876875205E-2</c:v>
                </c:pt>
                <c:pt idx="1687">
                  <c:v>7.3537233876875996E-2</c:v>
                </c:pt>
                <c:pt idx="1688">
                  <c:v>7.3537233876875996E-2</c:v>
                </c:pt>
                <c:pt idx="1689">
                  <c:v>7.4833241423755595E-2</c:v>
                </c:pt>
                <c:pt idx="1690">
                  <c:v>7.4981677575390607E-2</c:v>
                </c:pt>
                <c:pt idx="1691">
                  <c:v>7.5271034158725506E-2</c:v>
                </c:pt>
                <c:pt idx="1692">
                  <c:v>7.5620924494936403E-2</c:v>
                </c:pt>
                <c:pt idx="1693">
                  <c:v>7.6478209395160604E-2</c:v>
                </c:pt>
                <c:pt idx="1694">
                  <c:v>7.6676941407443494E-2</c:v>
                </c:pt>
                <c:pt idx="1695">
                  <c:v>7.6676941407444396E-2</c:v>
                </c:pt>
                <c:pt idx="1696">
                  <c:v>7.6676941407444396E-2</c:v>
                </c:pt>
                <c:pt idx="1697">
                  <c:v>7.7167570570782801E-2</c:v>
                </c:pt>
                <c:pt idx="1698">
                  <c:v>7.8817968326568205E-2</c:v>
                </c:pt>
                <c:pt idx="1699">
                  <c:v>7.8972399395105697E-2</c:v>
                </c:pt>
                <c:pt idx="1700">
                  <c:v>7.9250885071269594E-2</c:v>
                </c:pt>
                <c:pt idx="1701">
                  <c:v>7.9250885071270497E-2</c:v>
                </c:pt>
                <c:pt idx="1702">
                  <c:v>7.9417103752357193E-2</c:v>
                </c:pt>
                <c:pt idx="1703">
                  <c:v>7.9903245489752001E-2</c:v>
                </c:pt>
                <c:pt idx="1704">
                  <c:v>8.0723774470145698E-2</c:v>
                </c:pt>
                <c:pt idx="1705">
                  <c:v>8.1399351649846394E-2</c:v>
                </c:pt>
                <c:pt idx="1706">
                  <c:v>8.1594825539569996E-2</c:v>
                </c:pt>
                <c:pt idx="1707">
                  <c:v>8.1748995312727502E-2</c:v>
                </c:pt>
                <c:pt idx="1708">
                  <c:v>8.2010385710484399E-2</c:v>
                </c:pt>
                <c:pt idx="1709">
                  <c:v>8.2151282529114397E-2</c:v>
                </c:pt>
                <c:pt idx="1710">
                  <c:v>8.3016146220750001E-2</c:v>
                </c:pt>
                <c:pt idx="1711">
                  <c:v>8.3219787274215307E-2</c:v>
                </c:pt>
                <c:pt idx="1712">
                  <c:v>8.3219787274215806E-2</c:v>
                </c:pt>
                <c:pt idx="1713">
                  <c:v>8.3872442811648198E-2</c:v>
                </c:pt>
                <c:pt idx="1714">
                  <c:v>8.4184478076384295E-2</c:v>
                </c:pt>
                <c:pt idx="1715">
                  <c:v>8.4329710021524604E-2</c:v>
                </c:pt>
                <c:pt idx="1716">
                  <c:v>8.46358139289283E-2</c:v>
                </c:pt>
                <c:pt idx="1717">
                  <c:v>8.5306361855673501E-2</c:v>
                </c:pt>
                <c:pt idx="1718">
                  <c:v>8.5479166247115004E-2</c:v>
                </c:pt>
                <c:pt idx="1719">
                  <c:v>8.5701538893447393E-2</c:v>
                </c:pt>
                <c:pt idx="1720">
                  <c:v>8.6137270656510403E-2</c:v>
                </c:pt>
                <c:pt idx="1721">
                  <c:v>8.6687133693985202E-2</c:v>
                </c:pt>
                <c:pt idx="1722">
                  <c:v>8.7163734620755703E-2</c:v>
                </c:pt>
                <c:pt idx="1723">
                  <c:v>8.7171090149613703E-2</c:v>
                </c:pt>
                <c:pt idx="1724">
                  <c:v>8.7185115918407205E-2</c:v>
                </c:pt>
                <c:pt idx="1725">
                  <c:v>8.7324185606951807E-2</c:v>
                </c:pt>
                <c:pt idx="1726">
                  <c:v>8.7324185606952695E-2</c:v>
                </c:pt>
                <c:pt idx="1727">
                  <c:v>8.8372275039818093E-2</c:v>
                </c:pt>
                <c:pt idx="1728">
                  <c:v>8.8372275039818093E-2</c:v>
                </c:pt>
                <c:pt idx="1729">
                  <c:v>8.8478857907714994E-2</c:v>
                </c:pt>
                <c:pt idx="1730">
                  <c:v>8.8769048062110001E-2</c:v>
                </c:pt>
                <c:pt idx="1731">
                  <c:v>8.8851655353545694E-2</c:v>
                </c:pt>
                <c:pt idx="1732">
                  <c:v>8.9184631938081793E-2</c:v>
                </c:pt>
                <c:pt idx="1733">
                  <c:v>8.9372014255809901E-2</c:v>
                </c:pt>
                <c:pt idx="1734">
                  <c:v>8.9521741311198597E-2</c:v>
                </c:pt>
                <c:pt idx="1735">
                  <c:v>8.9733094232890706E-2</c:v>
                </c:pt>
                <c:pt idx="1736">
                  <c:v>9.0139201214005996E-2</c:v>
                </c:pt>
                <c:pt idx="1737">
                  <c:v>9.0139201214005996E-2</c:v>
                </c:pt>
                <c:pt idx="1738">
                  <c:v>9.0139201214005996E-2</c:v>
                </c:pt>
                <c:pt idx="1739">
                  <c:v>9.0139201214005996E-2</c:v>
                </c:pt>
                <c:pt idx="1740">
                  <c:v>9.0759759704134496E-2</c:v>
                </c:pt>
                <c:pt idx="1741">
                  <c:v>9.1571156707138904E-2</c:v>
                </c:pt>
                <c:pt idx="1742">
                  <c:v>9.1571156707138904E-2</c:v>
                </c:pt>
                <c:pt idx="1743">
                  <c:v>9.1887710749196203E-2</c:v>
                </c:pt>
                <c:pt idx="1744">
                  <c:v>9.2765640413372E-2</c:v>
                </c:pt>
                <c:pt idx="1745">
                  <c:v>9.3183190415858902E-2</c:v>
                </c:pt>
                <c:pt idx="1746">
                  <c:v>9.3396375726471498E-2</c:v>
                </c:pt>
                <c:pt idx="1747">
                  <c:v>9.4035544193435003E-2</c:v>
                </c:pt>
                <c:pt idx="1748">
                  <c:v>9.4301259408329202E-2</c:v>
                </c:pt>
                <c:pt idx="1749">
                  <c:v>9.4753719786572405E-2</c:v>
                </c:pt>
                <c:pt idx="1750">
                  <c:v>9.51531724664747E-2</c:v>
                </c:pt>
                <c:pt idx="1751">
                  <c:v>9.5373035117347599E-2</c:v>
                </c:pt>
                <c:pt idx="1752">
                  <c:v>9.5427032573769402E-2</c:v>
                </c:pt>
                <c:pt idx="1753">
                  <c:v>9.5641274225625794E-2</c:v>
                </c:pt>
                <c:pt idx="1754">
                  <c:v>9.5705326394608006E-2</c:v>
                </c:pt>
                <c:pt idx="1755">
                  <c:v>9.5968280016204E-2</c:v>
                </c:pt>
                <c:pt idx="1756">
                  <c:v>9.5968280016204E-2</c:v>
                </c:pt>
                <c:pt idx="1757">
                  <c:v>9.6017735650678004E-2</c:v>
                </c:pt>
                <c:pt idx="1758">
                  <c:v>9.6115081852085296E-2</c:v>
                </c:pt>
                <c:pt idx="1759">
                  <c:v>9.6115081852085296E-2</c:v>
                </c:pt>
                <c:pt idx="1760">
                  <c:v>9.62357181559792E-2</c:v>
                </c:pt>
                <c:pt idx="1761">
                  <c:v>9.6349693115817203E-2</c:v>
                </c:pt>
                <c:pt idx="1762">
                  <c:v>9.6889541248588201E-2</c:v>
                </c:pt>
                <c:pt idx="1763">
                  <c:v>9.6983823420386001E-2</c:v>
                </c:pt>
                <c:pt idx="1764">
                  <c:v>9.7045470819629998E-2</c:v>
                </c:pt>
                <c:pt idx="1765">
                  <c:v>9.8091764416189206E-2</c:v>
                </c:pt>
                <c:pt idx="1766">
                  <c:v>9.8848322406064795E-2</c:v>
                </c:pt>
                <c:pt idx="1767">
                  <c:v>9.95995304630721E-2</c:v>
                </c:pt>
                <c:pt idx="1768">
                  <c:v>9.9665999883953305E-2</c:v>
                </c:pt>
                <c:pt idx="1769">
                  <c:v>9.9859031325520306E-2</c:v>
                </c:pt>
                <c:pt idx="1770">
                  <c:v>0.100523683361811</c:v>
                </c:pt>
                <c:pt idx="1771">
                  <c:v>0.100636840351625</c:v>
                </c:pt>
                <c:pt idx="1772">
                  <c:v>0.100813847288954</c:v>
                </c:pt>
                <c:pt idx="1773">
                  <c:v>0.10105930012127499</c:v>
                </c:pt>
                <c:pt idx="1774">
                  <c:v>0.10123303109759101</c:v>
                </c:pt>
                <c:pt idx="1775">
                  <c:v>0.102055465600715</c:v>
                </c:pt>
                <c:pt idx="1776">
                  <c:v>0.102775301698893</c:v>
                </c:pt>
                <c:pt idx="1777">
                  <c:v>0.103017992712097</c:v>
                </c:pt>
                <c:pt idx="1778">
                  <c:v>0.10307825692150401</c:v>
                </c:pt>
                <c:pt idx="1779">
                  <c:v>0.103171765366356</c:v>
                </c:pt>
                <c:pt idx="1780">
                  <c:v>0.10350370807734199</c:v>
                </c:pt>
                <c:pt idx="1781">
                  <c:v>0.104049332821454</c:v>
                </c:pt>
                <c:pt idx="1782">
                  <c:v>0.105246093604214</c:v>
                </c:pt>
                <c:pt idx="1783">
                  <c:v>0.105246093604214</c:v>
                </c:pt>
                <c:pt idx="1784">
                  <c:v>0.105246093604214</c:v>
                </c:pt>
                <c:pt idx="1785">
                  <c:v>0.105246093604214</c:v>
                </c:pt>
                <c:pt idx="1786">
                  <c:v>0.105246093604214</c:v>
                </c:pt>
                <c:pt idx="1787">
                  <c:v>0.105246093604214</c:v>
                </c:pt>
                <c:pt idx="1788">
                  <c:v>0.105246093604214</c:v>
                </c:pt>
                <c:pt idx="1789">
                  <c:v>0.105246093604215</c:v>
                </c:pt>
                <c:pt idx="1790">
                  <c:v>0.105246093604215</c:v>
                </c:pt>
                <c:pt idx="1791">
                  <c:v>0.105246093604215</c:v>
                </c:pt>
                <c:pt idx="1792">
                  <c:v>0.105246093604215</c:v>
                </c:pt>
                <c:pt idx="1793">
                  <c:v>0.105246093604215</c:v>
                </c:pt>
                <c:pt idx="1794">
                  <c:v>0.105246093604215</c:v>
                </c:pt>
                <c:pt idx="1795">
                  <c:v>0.105841142093116</c:v>
                </c:pt>
                <c:pt idx="1796">
                  <c:v>0.10738500436055</c:v>
                </c:pt>
                <c:pt idx="1797">
                  <c:v>0.107502067544583</c:v>
                </c:pt>
                <c:pt idx="1798">
                  <c:v>0.108703911023706</c:v>
                </c:pt>
                <c:pt idx="1799">
                  <c:v>0.109150548060131</c:v>
                </c:pt>
                <c:pt idx="1800">
                  <c:v>0.10998401261087799</c:v>
                </c:pt>
                <c:pt idx="1801">
                  <c:v>0.110144893017054</c:v>
                </c:pt>
                <c:pt idx="1802">
                  <c:v>0.110362038826535</c:v>
                </c:pt>
                <c:pt idx="1803">
                  <c:v>0.111818747527701</c:v>
                </c:pt>
                <c:pt idx="1804">
                  <c:v>0.112051271509329</c:v>
                </c:pt>
                <c:pt idx="1805">
                  <c:v>0.112300851138166</c:v>
                </c:pt>
                <c:pt idx="1806">
                  <c:v>0.11251409406825399</c:v>
                </c:pt>
                <c:pt idx="1807">
                  <c:v>0.11254417559623101</c:v>
                </c:pt>
                <c:pt idx="1808">
                  <c:v>0.112600544743366</c:v>
                </c:pt>
                <c:pt idx="1809">
                  <c:v>0.11272851485903999</c:v>
                </c:pt>
                <c:pt idx="1810">
                  <c:v>0.114832142433412</c:v>
                </c:pt>
                <c:pt idx="1811">
                  <c:v>0.115414911322505</c:v>
                </c:pt>
                <c:pt idx="1812">
                  <c:v>0.11638665120941601</c:v>
                </c:pt>
                <c:pt idx="1813">
                  <c:v>0.116834067879426</c:v>
                </c:pt>
                <c:pt idx="1814">
                  <c:v>0.117846130383848</c:v>
                </c:pt>
                <c:pt idx="1815">
                  <c:v>0.117846130383849</c:v>
                </c:pt>
                <c:pt idx="1816">
                  <c:v>0.117846130383849</c:v>
                </c:pt>
                <c:pt idx="1817">
                  <c:v>0.118024698325518</c:v>
                </c:pt>
                <c:pt idx="1818">
                  <c:v>0.118729322967837</c:v>
                </c:pt>
                <c:pt idx="1819">
                  <c:v>0.118865702893343</c:v>
                </c:pt>
                <c:pt idx="1820">
                  <c:v>0.12182897779981899</c:v>
                </c:pt>
                <c:pt idx="1821">
                  <c:v>0.122319606963155</c:v>
                </c:pt>
                <c:pt idx="1822">
                  <c:v>0.122319606963156</c:v>
                </c:pt>
                <c:pt idx="1823">
                  <c:v>0.122319606963156</c:v>
                </c:pt>
                <c:pt idx="1824">
                  <c:v>0.12271549858445301</c:v>
                </c:pt>
                <c:pt idx="1825">
                  <c:v>0.12278428794790799</c:v>
                </c:pt>
                <c:pt idx="1826">
                  <c:v>0.12362462291907</c:v>
                </c:pt>
                <c:pt idx="1827">
                  <c:v>0.123896150711881</c:v>
                </c:pt>
                <c:pt idx="1828">
                  <c:v>0.12427222606371099</c:v>
                </c:pt>
                <c:pt idx="1829">
                  <c:v>0.12498105594201001</c:v>
                </c:pt>
                <c:pt idx="1830">
                  <c:v>0.125001388750825</c:v>
                </c:pt>
                <c:pt idx="1831">
                  <c:v>0.12666507723911999</c:v>
                </c:pt>
                <c:pt idx="1832">
                  <c:v>0.12666507723911999</c:v>
                </c:pt>
                <c:pt idx="1833">
                  <c:v>0.126676073767515</c:v>
                </c:pt>
                <c:pt idx="1834">
                  <c:v>0.12734775128814799</c:v>
                </c:pt>
                <c:pt idx="1835">
                  <c:v>0.12761390663267</c:v>
                </c:pt>
                <c:pt idx="1836">
                  <c:v>0.12761390663267</c:v>
                </c:pt>
                <c:pt idx="1837">
                  <c:v>0.12777266262082199</c:v>
                </c:pt>
                <c:pt idx="1838">
                  <c:v>0.12784752254134599</c:v>
                </c:pt>
                <c:pt idx="1839">
                  <c:v>0.12804904312846899</c:v>
                </c:pt>
                <c:pt idx="1840">
                  <c:v>0.128378248394066</c:v>
                </c:pt>
                <c:pt idx="1841">
                  <c:v>0.12870506642820301</c:v>
                </c:pt>
                <c:pt idx="1842">
                  <c:v>0.129092835558583</c:v>
                </c:pt>
                <c:pt idx="1843">
                  <c:v>0.12930979849468499</c:v>
                </c:pt>
                <c:pt idx="1844">
                  <c:v>0.12984744897002701</c:v>
                </c:pt>
                <c:pt idx="1845">
                  <c:v>0.13035324746236801</c:v>
                </c:pt>
                <c:pt idx="1846">
                  <c:v>0.130601667881109</c:v>
                </c:pt>
                <c:pt idx="1847">
                  <c:v>0.13135893392334599</c:v>
                </c:pt>
                <c:pt idx="1848">
                  <c:v>0.13171830496540601</c:v>
                </c:pt>
                <c:pt idx="1849">
                  <c:v>0.13171830496540601</c:v>
                </c:pt>
                <c:pt idx="1850">
                  <c:v>0.13171830496540601</c:v>
                </c:pt>
                <c:pt idx="1851">
                  <c:v>0.13171830496540601</c:v>
                </c:pt>
                <c:pt idx="1852">
                  <c:v>0.13171830496540601</c:v>
                </c:pt>
                <c:pt idx="1853">
                  <c:v>0.13344298543486699</c:v>
                </c:pt>
                <c:pt idx="1854">
                  <c:v>0.13472329468104899</c:v>
                </c:pt>
                <c:pt idx="1855">
                  <c:v>0.13594289082713101</c:v>
                </c:pt>
                <c:pt idx="1856">
                  <c:v>0.136125406488187</c:v>
                </c:pt>
                <c:pt idx="1857">
                  <c:v>0.13627298922483999</c:v>
                </c:pt>
                <c:pt idx="1858">
                  <c:v>0.136954953331553</c:v>
                </c:pt>
                <c:pt idx="1859">
                  <c:v>0.137386152190873</c:v>
                </c:pt>
                <c:pt idx="1860">
                  <c:v>0.13766757129659199</c:v>
                </c:pt>
                <c:pt idx="1861">
                  <c:v>0.13876799294947201</c:v>
                </c:pt>
                <c:pt idx="1862">
                  <c:v>0.13877571716940801</c:v>
                </c:pt>
                <c:pt idx="1863">
                  <c:v>0.138828694128596</c:v>
                </c:pt>
                <c:pt idx="1864">
                  <c:v>0.140047976146874</c:v>
                </c:pt>
                <c:pt idx="1865">
                  <c:v>0.140293040703415</c:v>
                </c:pt>
                <c:pt idx="1866">
                  <c:v>0.140435522066515</c:v>
                </c:pt>
                <c:pt idx="1867">
                  <c:v>0.140651429735414</c:v>
                </c:pt>
                <c:pt idx="1868">
                  <c:v>0.14105616954474201</c:v>
                </c:pt>
                <c:pt idx="1869">
                  <c:v>0.141203748282242</c:v>
                </c:pt>
                <c:pt idx="1870">
                  <c:v>0.14135638701349601</c:v>
                </c:pt>
                <c:pt idx="1871">
                  <c:v>0.141771969629328</c:v>
                </c:pt>
                <c:pt idx="1872">
                  <c:v>0.141771969629328</c:v>
                </c:pt>
                <c:pt idx="1873">
                  <c:v>0.141771969629329</c:v>
                </c:pt>
                <c:pt idx="1874">
                  <c:v>0.141771969629329</c:v>
                </c:pt>
                <c:pt idx="1875">
                  <c:v>0.142385230017262</c:v>
                </c:pt>
                <c:pt idx="1876">
                  <c:v>0.142402904505813</c:v>
                </c:pt>
                <c:pt idx="1877">
                  <c:v>0.142510361716191</c:v>
                </c:pt>
                <c:pt idx="1878">
                  <c:v>0.142833772463208</c:v>
                </c:pt>
                <c:pt idx="1879">
                  <c:v>0.14386738763152199</c:v>
                </c:pt>
                <c:pt idx="1880">
                  <c:v>0.14386738763152199</c:v>
                </c:pt>
                <c:pt idx="1881">
                  <c:v>0.14477445779085199</c:v>
                </c:pt>
                <c:pt idx="1882">
                  <c:v>0.14608328862181399</c:v>
                </c:pt>
                <c:pt idx="1883">
                  <c:v>0.14706626929884201</c:v>
                </c:pt>
                <c:pt idx="1884">
                  <c:v>0.14822261872709699</c:v>
                </c:pt>
                <c:pt idx="1885">
                  <c:v>0.148873026004473</c:v>
                </c:pt>
                <c:pt idx="1886">
                  <c:v>0.14959326846201099</c:v>
                </c:pt>
                <c:pt idx="1887">
                  <c:v>0.149879089532613</c:v>
                </c:pt>
                <c:pt idx="1888">
                  <c:v>0.15020059169990899</c:v>
                </c:pt>
                <c:pt idx="1889">
                  <c:v>0.152279627447721</c:v>
                </c:pt>
                <c:pt idx="1890">
                  <c:v>0.15255180838257101</c:v>
                </c:pt>
                <c:pt idx="1891">
                  <c:v>0.152933381853364</c:v>
                </c:pt>
                <c:pt idx="1892">
                  <c:v>0.15341337606472499</c:v>
                </c:pt>
                <c:pt idx="1893">
                  <c:v>0.15480191807844701</c:v>
                </c:pt>
                <c:pt idx="1894">
                  <c:v>0.15480191807844801</c:v>
                </c:pt>
                <c:pt idx="1895">
                  <c:v>0.15550947751434299</c:v>
                </c:pt>
                <c:pt idx="1896">
                  <c:v>0.15554375896939801</c:v>
                </c:pt>
                <c:pt idx="1897">
                  <c:v>0.155711160587202</c:v>
                </c:pt>
                <c:pt idx="1898">
                  <c:v>0.15641874559372901</c:v>
                </c:pt>
                <c:pt idx="1899">
                  <c:v>0.15655518742979199</c:v>
                </c:pt>
                <c:pt idx="1900">
                  <c:v>0.15672231109529899</c:v>
                </c:pt>
                <c:pt idx="1901">
                  <c:v>0.15694428125358001</c:v>
                </c:pt>
                <c:pt idx="1902">
                  <c:v>0.15731938836521001</c:v>
                </c:pt>
                <c:pt idx="1903">
                  <c:v>0.158287056412345</c:v>
                </c:pt>
                <c:pt idx="1904">
                  <c:v>0.15848491979456</c:v>
                </c:pt>
                <c:pt idx="1905">
                  <c:v>0.15868535256567601</c:v>
                </c:pt>
                <c:pt idx="1906">
                  <c:v>0.15915637514352701</c:v>
                </c:pt>
                <c:pt idx="1907">
                  <c:v>0.15969387762659101</c:v>
                </c:pt>
                <c:pt idx="1908">
                  <c:v>0.15995198569435001</c:v>
                </c:pt>
                <c:pt idx="1909">
                  <c:v>0.160387647796676</c:v>
                </c:pt>
                <c:pt idx="1910">
                  <c:v>0.16089412315412799</c:v>
                </c:pt>
                <c:pt idx="1911">
                  <c:v>0.16131215602497301</c:v>
                </c:pt>
                <c:pt idx="1912">
                  <c:v>0.161398673715066</c:v>
                </c:pt>
                <c:pt idx="1913">
                  <c:v>0.16413978265778301</c:v>
                </c:pt>
                <c:pt idx="1914">
                  <c:v>0.16413978265778301</c:v>
                </c:pt>
                <c:pt idx="1915">
                  <c:v>0.16413978265778301</c:v>
                </c:pt>
                <c:pt idx="1916">
                  <c:v>0.16413978265778401</c:v>
                </c:pt>
                <c:pt idx="1917">
                  <c:v>0.16413978265778401</c:v>
                </c:pt>
                <c:pt idx="1918">
                  <c:v>0.16413978265778401</c:v>
                </c:pt>
                <c:pt idx="1919">
                  <c:v>0.164952339728481</c:v>
                </c:pt>
                <c:pt idx="1920">
                  <c:v>0.16528627364009599</c:v>
                </c:pt>
                <c:pt idx="1921">
                  <c:v>0.166214110895643</c:v>
                </c:pt>
                <c:pt idx="1922">
                  <c:v>0.16653562329843799</c:v>
                </c:pt>
                <c:pt idx="1923">
                  <c:v>0.16678450391334701</c:v>
                </c:pt>
                <c:pt idx="1924">
                  <c:v>0.166874750379023</c:v>
                </c:pt>
                <c:pt idx="1925">
                  <c:v>0.16839381213055801</c:v>
                </c:pt>
                <c:pt idx="1926">
                  <c:v>0.16937643102393099</c:v>
                </c:pt>
                <c:pt idx="1927">
                  <c:v>0.169937627195896</c:v>
                </c:pt>
                <c:pt idx="1928">
                  <c:v>0.17083443523179101</c:v>
                </c:pt>
                <c:pt idx="1929">
                  <c:v>0.172001900430753</c:v>
                </c:pt>
                <c:pt idx="1930">
                  <c:v>0.17230215261114301</c:v>
                </c:pt>
                <c:pt idx="1931">
                  <c:v>0.17285699975889199</c:v>
                </c:pt>
                <c:pt idx="1932">
                  <c:v>0.17318492226078999</c:v>
                </c:pt>
                <c:pt idx="1933">
                  <c:v>0.173417596245795</c:v>
                </c:pt>
                <c:pt idx="1934">
                  <c:v>0.17370035320389099</c:v>
                </c:pt>
                <c:pt idx="1935">
                  <c:v>0.17374560075814</c:v>
                </c:pt>
                <c:pt idx="1936">
                  <c:v>0.174787026857292</c:v>
                </c:pt>
                <c:pt idx="1937">
                  <c:v>0.174787026857292</c:v>
                </c:pt>
                <c:pt idx="1938">
                  <c:v>0.175581790706554</c:v>
                </c:pt>
                <c:pt idx="1939">
                  <c:v>0.17563542149561301</c:v>
                </c:pt>
                <c:pt idx="1940">
                  <c:v>0.17589078835014099</c:v>
                </c:pt>
                <c:pt idx="1941">
                  <c:v>0.17639996578530601</c:v>
                </c:pt>
                <c:pt idx="1942">
                  <c:v>0.17663072684098</c:v>
                </c:pt>
                <c:pt idx="1943">
                  <c:v>0.17763201898589701</c:v>
                </c:pt>
                <c:pt idx="1944">
                  <c:v>0.17794946901004499</c:v>
                </c:pt>
                <c:pt idx="1945">
                  <c:v>0.17849507563485301</c:v>
                </c:pt>
                <c:pt idx="1946">
                  <c:v>0.178625032728077</c:v>
                </c:pt>
                <c:pt idx="1947">
                  <c:v>0.17880783244661899</c:v>
                </c:pt>
                <c:pt idx="1948">
                  <c:v>0.17880783244661899</c:v>
                </c:pt>
                <c:pt idx="1949">
                  <c:v>0.17924667504799199</c:v>
                </c:pt>
                <c:pt idx="1950">
                  <c:v>0.17924667504799199</c:v>
                </c:pt>
                <c:pt idx="1951">
                  <c:v>0.17974961911475201</c:v>
                </c:pt>
                <c:pt idx="1952">
                  <c:v>0.179864134950799</c:v>
                </c:pt>
                <c:pt idx="1953">
                  <c:v>0.18082771086747201</c:v>
                </c:pt>
                <c:pt idx="1954">
                  <c:v>0.181194946837514</c:v>
                </c:pt>
                <c:pt idx="1955">
                  <c:v>0.181223937283333</c:v>
                </c:pt>
                <c:pt idx="1956">
                  <c:v>0.181698154042087</c:v>
                </c:pt>
                <c:pt idx="1957">
                  <c:v>0.182174972037139</c:v>
                </c:pt>
                <c:pt idx="1958">
                  <c:v>0.18286699072668899</c:v>
                </c:pt>
                <c:pt idx="1959">
                  <c:v>0.183248605605487</c:v>
                </c:pt>
                <c:pt idx="1960">
                  <c:v>0.183248605605488</c:v>
                </c:pt>
                <c:pt idx="1961">
                  <c:v>0.18382811757989501</c:v>
                </c:pt>
                <c:pt idx="1962">
                  <c:v>0.184944397797079</c:v>
                </c:pt>
                <c:pt idx="1963">
                  <c:v>0.185099401293429</c:v>
                </c:pt>
                <c:pt idx="1964">
                  <c:v>0.18528559152933299</c:v>
                </c:pt>
                <c:pt idx="1965">
                  <c:v>0.18538751636182299</c:v>
                </c:pt>
                <c:pt idx="1966">
                  <c:v>0.18543616484325301</c:v>
                </c:pt>
                <c:pt idx="1967">
                  <c:v>0.18559073701968201</c:v>
                </c:pt>
                <c:pt idx="1968">
                  <c:v>0.18569592602423099</c:v>
                </c:pt>
                <c:pt idx="1969">
                  <c:v>0.186166088987783</c:v>
                </c:pt>
                <c:pt idx="1970">
                  <c:v>0.186365700892754</c:v>
                </c:pt>
                <c:pt idx="1971">
                  <c:v>0.18653779306859899</c:v>
                </c:pt>
                <c:pt idx="1972">
                  <c:v>0.18734717381910801</c:v>
                </c:pt>
                <c:pt idx="1973">
                  <c:v>0.187793181370806</c:v>
                </c:pt>
                <c:pt idx="1974">
                  <c:v>0.18850580997364999</c:v>
                </c:pt>
                <c:pt idx="1975">
                  <c:v>0.188817461381452</c:v>
                </c:pt>
                <c:pt idx="1976">
                  <c:v>0.18886221206901499</c:v>
                </c:pt>
                <c:pt idx="1977">
                  <c:v>0.189881982969656</c:v>
                </c:pt>
                <c:pt idx="1978">
                  <c:v>0.19321701552220599</c:v>
                </c:pt>
                <c:pt idx="1979">
                  <c:v>0.19368405827179899</c:v>
                </c:pt>
                <c:pt idx="1980">
                  <c:v>0.194513431701302</c:v>
                </c:pt>
                <c:pt idx="1981">
                  <c:v>0.194630149879504</c:v>
                </c:pt>
                <c:pt idx="1982">
                  <c:v>0.194772368482063</c:v>
                </c:pt>
                <c:pt idx="1983">
                  <c:v>0.195054425441919</c:v>
                </c:pt>
                <c:pt idx="1984">
                  <c:v>0.19601954744258299</c:v>
                </c:pt>
                <c:pt idx="1985">
                  <c:v>0.19605982514783299</c:v>
                </c:pt>
                <c:pt idx="1986">
                  <c:v>0.19609080689108399</c:v>
                </c:pt>
                <c:pt idx="1987">
                  <c:v>0.19687656906978299</c:v>
                </c:pt>
                <c:pt idx="1988">
                  <c:v>0.197168583045253</c:v>
                </c:pt>
                <c:pt idx="1989">
                  <c:v>0.197306646592983</c:v>
                </c:pt>
                <c:pt idx="1990">
                  <c:v>0.19824576171518499</c:v>
                </c:pt>
                <c:pt idx="1991">
                  <c:v>0.19835549799569699</c:v>
                </c:pt>
                <c:pt idx="1992">
                  <c:v>0.19872001436792899</c:v>
                </c:pt>
                <c:pt idx="1993">
                  <c:v>0.19914623248569599</c:v>
                </c:pt>
                <c:pt idx="1994">
                  <c:v>0.199601528049449</c:v>
                </c:pt>
                <c:pt idx="1995">
                  <c:v>0.20100507640964499</c:v>
                </c:pt>
                <c:pt idx="1996">
                  <c:v>0.20146140886351699</c:v>
                </c:pt>
                <c:pt idx="1997">
                  <c:v>0.20204368502580999</c:v>
                </c:pt>
                <c:pt idx="1998">
                  <c:v>0.20212175207877101</c:v>
                </c:pt>
                <c:pt idx="1999">
                  <c:v>0.20250622245483299</c:v>
                </c:pt>
                <c:pt idx="2000">
                  <c:v>0.20326154041710701</c:v>
                </c:pt>
                <c:pt idx="2001">
                  <c:v>0.203531327171419</c:v>
                </c:pt>
                <c:pt idx="2002">
                  <c:v>0.20383012131528699</c:v>
                </c:pt>
                <c:pt idx="2003">
                  <c:v>0.204032509781296</c:v>
                </c:pt>
                <c:pt idx="2004">
                  <c:v>0.204300307100306</c:v>
                </c:pt>
                <c:pt idx="2005">
                  <c:v>0.204781767155129</c:v>
                </c:pt>
                <c:pt idx="2006">
                  <c:v>0.204781767155129</c:v>
                </c:pt>
                <c:pt idx="2007">
                  <c:v>0.204781767155129</c:v>
                </c:pt>
                <c:pt idx="2008">
                  <c:v>0.204781767155129</c:v>
                </c:pt>
                <c:pt idx="2009">
                  <c:v>0.20570009630191399</c:v>
                </c:pt>
                <c:pt idx="2010">
                  <c:v>0.20626525833046</c:v>
                </c:pt>
                <c:pt idx="2011">
                  <c:v>0.20663303783247</c:v>
                </c:pt>
                <c:pt idx="2012">
                  <c:v>0.20691824137727399</c:v>
                </c:pt>
                <c:pt idx="2013">
                  <c:v>0.20697598056804101</c:v>
                </c:pt>
                <c:pt idx="2014">
                  <c:v>0.207297365073911</c:v>
                </c:pt>
                <c:pt idx="2015">
                  <c:v>0.207392980611667</c:v>
                </c:pt>
                <c:pt idx="2016">
                  <c:v>0.207496151852165</c:v>
                </c:pt>
                <c:pt idx="2017">
                  <c:v>0.207496151852165</c:v>
                </c:pt>
                <c:pt idx="2018">
                  <c:v>0.207836992924186</c:v>
                </c:pt>
                <c:pt idx="2019">
                  <c:v>0.20793175757877899</c:v>
                </c:pt>
                <c:pt idx="2020">
                  <c:v>0.20863924282464399</c:v>
                </c:pt>
                <c:pt idx="2021">
                  <c:v>0.20899401844204299</c:v>
                </c:pt>
                <c:pt idx="2022">
                  <c:v>0.20994347227090901</c:v>
                </c:pt>
                <c:pt idx="2023">
                  <c:v>0.20994347227090901</c:v>
                </c:pt>
                <c:pt idx="2024">
                  <c:v>0.21029284480199101</c:v>
                </c:pt>
                <c:pt idx="2025">
                  <c:v>0.21085628156481201</c:v>
                </c:pt>
                <c:pt idx="2026">
                  <c:v>0.21091047238239499</c:v>
                </c:pt>
                <c:pt idx="2027">
                  <c:v>0.21144549743614</c:v>
                </c:pt>
                <c:pt idx="2028">
                  <c:v>0.211995257387702</c:v>
                </c:pt>
                <c:pt idx="2029">
                  <c:v>0.212452095057415</c:v>
                </c:pt>
                <c:pt idx="2030">
                  <c:v>0.21258013771553599</c:v>
                </c:pt>
                <c:pt idx="2031">
                  <c:v>0.212888364367155</c:v>
                </c:pt>
                <c:pt idx="2032">
                  <c:v>0.21369282106252599</c:v>
                </c:pt>
                <c:pt idx="2033">
                  <c:v>0.21408003739353601</c:v>
                </c:pt>
                <c:pt idx="2034">
                  <c:v>0.21418046515737901</c:v>
                </c:pt>
                <c:pt idx="2035">
                  <c:v>0.21496404173546499</c:v>
                </c:pt>
                <c:pt idx="2036">
                  <c:v>0.215318506583346</c:v>
                </c:pt>
                <c:pt idx="2037">
                  <c:v>0.21553893516442699</c:v>
                </c:pt>
                <c:pt idx="2038">
                  <c:v>0.215670083297865</c:v>
                </c:pt>
                <c:pt idx="2039">
                  <c:v>0.21706009693356501</c:v>
                </c:pt>
                <c:pt idx="2040">
                  <c:v>0.21712606428773601</c:v>
                </c:pt>
                <c:pt idx="2041">
                  <c:v>0.217381803934764</c:v>
                </c:pt>
                <c:pt idx="2042">
                  <c:v>0.21785036940255001</c:v>
                </c:pt>
                <c:pt idx="2043">
                  <c:v>0.21811314740775101</c:v>
                </c:pt>
                <c:pt idx="2044">
                  <c:v>0.21817962237067301</c:v>
                </c:pt>
                <c:pt idx="2045">
                  <c:v>0.21858756668015999</c:v>
                </c:pt>
                <c:pt idx="2046">
                  <c:v>0.21910854865423199</c:v>
                </c:pt>
                <c:pt idx="2047">
                  <c:v>0.21912225229044699</c:v>
                </c:pt>
                <c:pt idx="2048">
                  <c:v>0.22011342091111899</c:v>
                </c:pt>
                <c:pt idx="2049">
                  <c:v>0.22072331102414999</c:v>
                </c:pt>
                <c:pt idx="2050">
                  <c:v>0.22072331102414999</c:v>
                </c:pt>
                <c:pt idx="2051">
                  <c:v>0.22072331102414999</c:v>
                </c:pt>
                <c:pt idx="2052">
                  <c:v>0.22072331102414999</c:v>
                </c:pt>
                <c:pt idx="2053">
                  <c:v>0.22144846562141801</c:v>
                </c:pt>
                <c:pt idx="2054">
                  <c:v>0.222815689985391</c:v>
                </c:pt>
                <c:pt idx="2055">
                  <c:v>0.22330185512592801</c:v>
                </c:pt>
                <c:pt idx="2056">
                  <c:v>0.22364079440644499</c:v>
                </c:pt>
                <c:pt idx="2057">
                  <c:v>0.22398137914827901</c:v>
                </c:pt>
                <c:pt idx="2058">
                  <c:v>0.22429876524797801</c:v>
                </c:pt>
                <c:pt idx="2059">
                  <c:v>0.22445925193159499</c:v>
                </c:pt>
                <c:pt idx="2060">
                  <c:v>0.22445925193159499</c:v>
                </c:pt>
                <c:pt idx="2061">
                  <c:v>0.22456499124867299</c:v>
                </c:pt>
                <c:pt idx="2062">
                  <c:v>0.22468132459283499</c:v>
                </c:pt>
                <c:pt idx="2063">
                  <c:v>0.22506878130011601</c:v>
                </c:pt>
                <c:pt idx="2064">
                  <c:v>0.22519877009127301</c:v>
                </c:pt>
                <c:pt idx="2065">
                  <c:v>0.225540327321927</c:v>
                </c:pt>
                <c:pt idx="2066">
                  <c:v>0.225666541839386</c:v>
                </c:pt>
                <c:pt idx="2067">
                  <c:v>0.226875538005745</c:v>
                </c:pt>
                <c:pt idx="2068">
                  <c:v>0.226875538005746</c:v>
                </c:pt>
                <c:pt idx="2069">
                  <c:v>0.22831540880443801</c:v>
                </c:pt>
                <c:pt idx="2070">
                  <c:v>0.22847914344682299</c:v>
                </c:pt>
                <c:pt idx="2071">
                  <c:v>0.22856643234518001</c:v>
                </c:pt>
                <c:pt idx="2072">
                  <c:v>0.228742759360269</c:v>
                </c:pt>
                <c:pt idx="2073">
                  <c:v>0.230078985883794</c:v>
                </c:pt>
                <c:pt idx="2074">
                  <c:v>0.230614060545798</c:v>
                </c:pt>
                <c:pt idx="2075">
                  <c:v>0.23077697568807301</c:v>
                </c:pt>
                <c:pt idx="2076">
                  <c:v>0.23148609098418299</c:v>
                </c:pt>
                <c:pt idx="2077">
                  <c:v>0.233310564810258</c:v>
                </c:pt>
                <c:pt idx="2078">
                  <c:v>0.23346452185921501</c:v>
                </c:pt>
                <c:pt idx="2079">
                  <c:v>0.23452911054918199</c:v>
                </c:pt>
                <c:pt idx="2080">
                  <c:v>0.235222880719266</c:v>
                </c:pt>
                <c:pt idx="2081">
                  <c:v>0.23531026117663201</c:v>
                </c:pt>
                <c:pt idx="2082">
                  <c:v>0.23580866277575299</c:v>
                </c:pt>
                <c:pt idx="2083">
                  <c:v>0.236490626882468</c:v>
                </c:pt>
                <c:pt idx="2084">
                  <c:v>0.236490626882468</c:v>
                </c:pt>
                <c:pt idx="2085">
                  <c:v>0.23696815600059901</c:v>
                </c:pt>
                <c:pt idx="2086">
                  <c:v>0.238140364101559</c:v>
                </c:pt>
                <c:pt idx="2087">
                  <c:v>0.239101840339005</c:v>
                </c:pt>
                <c:pt idx="2088">
                  <c:v>0.23997119561742999</c:v>
                </c:pt>
                <c:pt idx="2089">
                  <c:v>0.24076106426069499</c:v>
                </c:pt>
                <c:pt idx="2090">
                  <c:v>0.24095129303745999</c:v>
                </c:pt>
                <c:pt idx="2091">
                  <c:v>0.240955379708614</c:v>
                </c:pt>
                <c:pt idx="2092">
                  <c:v>0.241412638998556</c:v>
                </c:pt>
                <c:pt idx="2093">
                  <c:v>0.24214229465905701</c:v>
                </c:pt>
                <c:pt idx="2094">
                  <c:v>0.243443387524234</c:v>
                </c:pt>
                <c:pt idx="2095">
                  <c:v>0.24391045328296301</c:v>
                </c:pt>
                <c:pt idx="2096">
                  <c:v>0.24431013134176599</c:v>
                </c:pt>
                <c:pt idx="2097">
                  <c:v>0.24460397027743</c:v>
                </c:pt>
                <c:pt idx="2098">
                  <c:v>0.24492243737382899</c:v>
                </c:pt>
                <c:pt idx="2099">
                  <c:v>0.24582358025149101</c:v>
                </c:pt>
                <c:pt idx="2100">
                  <c:v>0.24621091559681599</c:v>
                </c:pt>
                <c:pt idx="2101">
                  <c:v>0.24683257110392601</c:v>
                </c:pt>
                <c:pt idx="2102">
                  <c:v>0.24853196994815599</c:v>
                </c:pt>
                <c:pt idx="2103">
                  <c:v>0.24925639629573301</c:v>
                </c:pt>
                <c:pt idx="2104">
                  <c:v>0.249302800526499</c:v>
                </c:pt>
                <c:pt idx="2105">
                  <c:v>0.249387069276295</c:v>
                </c:pt>
                <c:pt idx="2106">
                  <c:v>0.249695792617629</c:v>
                </c:pt>
                <c:pt idx="2107">
                  <c:v>0.249754650502341</c:v>
                </c:pt>
                <c:pt idx="2108">
                  <c:v>0.25001761781818899</c:v>
                </c:pt>
                <c:pt idx="2109">
                  <c:v>0.25002979976784401</c:v>
                </c:pt>
                <c:pt idx="2110">
                  <c:v>0.25037592468777198</c:v>
                </c:pt>
                <c:pt idx="2111">
                  <c:v>0.250796474615397</c:v>
                </c:pt>
                <c:pt idx="2112">
                  <c:v>0.25112308425242302</c:v>
                </c:pt>
                <c:pt idx="2113">
                  <c:v>0.25185592827904602</c:v>
                </c:pt>
                <c:pt idx="2114">
                  <c:v>0.25238014752752802</c:v>
                </c:pt>
                <c:pt idx="2115">
                  <c:v>0.25418938730020602</c:v>
                </c:pt>
                <c:pt idx="2116">
                  <c:v>0.25493743989416201</c:v>
                </c:pt>
                <c:pt idx="2117">
                  <c:v>0.25568562881571</c:v>
                </c:pt>
                <c:pt idx="2118">
                  <c:v>0.25601979196772201</c:v>
                </c:pt>
                <c:pt idx="2119">
                  <c:v>0.25611505646289801</c:v>
                </c:pt>
                <c:pt idx="2120">
                  <c:v>0.25672713347349901</c:v>
                </c:pt>
                <c:pt idx="2121">
                  <c:v>0.25710542789007101</c:v>
                </c:pt>
                <c:pt idx="2122">
                  <c:v>0.25724918704926403</c:v>
                </c:pt>
                <c:pt idx="2123">
                  <c:v>0.25724918704926503</c:v>
                </c:pt>
                <c:pt idx="2124">
                  <c:v>0.25724918704926503</c:v>
                </c:pt>
                <c:pt idx="2125">
                  <c:v>0.25724918704926503</c:v>
                </c:pt>
                <c:pt idx="2126">
                  <c:v>0.25724918704926503</c:v>
                </c:pt>
                <c:pt idx="2127">
                  <c:v>0.25724918704926503</c:v>
                </c:pt>
                <c:pt idx="2128">
                  <c:v>0.25724918704926503</c:v>
                </c:pt>
                <c:pt idx="2129">
                  <c:v>0.25724918704926503</c:v>
                </c:pt>
                <c:pt idx="2130">
                  <c:v>0.25724918704926503</c:v>
                </c:pt>
                <c:pt idx="2131">
                  <c:v>0.25724918704926503</c:v>
                </c:pt>
                <c:pt idx="2132">
                  <c:v>0.25724918704926503</c:v>
                </c:pt>
                <c:pt idx="2133">
                  <c:v>0.25724918704926503</c:v>
                </c:pt>
                <c:pt idx="2134">
                  <c:v>0.25724918704926503</c:v>
                </c:pt>
                <c:pt idx="2135">
                  <c:v>0.25724918704926503</c:v>
                </c:pt>
                <c:pt idx="2136">
                  <c:v>0.25724918704926503</c:v>
                </c:pt>
                <c:pt idx="2137">
                  <c:v>0.25926271848691301</c:v>
                </c:pt>
                <c:pt idx="2138">
                  <c:v>0.259369238923634</c:v>
                </c:pt>
                <c:pt idx="2139">
                  <c:v>0.25976917902778102</c:v>
                </c:pt>
                <c:pt idx="2140">
                  <c:v>0.25999979806529999</c:v>
                </c:pt>
                <c:pt idx="2141">
                  <c:v>0.26197159729166802</c:v>
                </c:pt>
                <c:pt idx="2142">
                  <c:v>0.262050173313085</c:v>
                </c:pt>
                <c:pt idx="2143">
                  <c:v>0.26221543994261398</c:v>
                </c:pt>
                <c:pt idx="2144">
                  <c:v>0.26278737059069401</c:v>
                </c:pt>
                <c:pt idx="2145">
                  <c:v>0.26367545620869798</c:v>
                </c:pt>
                <c:pt idx="2146">
                  <c:v>0.26379203291603698</c:v>
                </c:pt>
                <c:pt idx="2147">
                  <c:v>0.26392127477212002</c:v>
                </c:pt>
                <c:pt idx="2148">
                  <c:v>0.26439715397986802</c:v>
                </c:pt>
                <c:pt idx="2149">
                  <c:v>0.264498926128653</c:v>
                </c:pt>
                <c:pt idx="2150">
                  <c:v>0.26507786601065297</c:v>
                </c:pt>
                <c:pt idx="2151">
                  <c:v>0.26512696196166502</c:v>
                </c:pt>
                <c:pt idx="2152">
                  <c:v>0.26553579823422402</c:v>
                </c:pt>
                <c:pt idx="2153">
                  <c:v>0.26565162804496201</c:v>
                </c:pt>
                <c:pt idx="2154">
                  <c:v>0.26683523587846197</c:v>
                </c:pt>
                <c:pt idx="2155">
                  <c:v>0.26709697300561203</c:v>
                </c:pt>
                <c:pt idx="2156">
                  <c:v>0.26751752250309202</c:v>
                </c:pt>
                <c:pt idx="2157">
                  <c:v>0.26751752250309202</c:v>
                </c:pt>
                <c:pt idx="2158">
                  <c:v>0.26753561056834801</c:v>
                </c:pt>
                <c:pt idx="2159">
                  <c:v>0.268088928419152</c:v>
                </c:pt>
                <c:pt idx="2160">
                  <c:v>0.26874482588709397</c:v>
                </c:pt>
                <c:pt idx="2161">
                  <c:v>0.26963291150509799</c:v>
                </c:pt>
                <c:pt idx="2162">
                  <c:v>0.27003369989089698</c:v>
                </c:pt>
                <c:pt idx="2163">
                  <c:v>0.271054986574295</c:v>
                </c:pt>
                <c:pt idx="2164">
                  <c:v>0.271054986574295</c:v>
                </c:pt>
                <c:pt idx="2165">
                  <c:v>0.271054986574295</c:v>
                </c:pt>
                <c:pt idx="2166">
                  <c:v>0.272794331673893</c:v>
                </c:pt>
                <c:pt idx="2167">
                  <c:v>0.274162569985611</c:v>
                </c:pt>
                <c:pt idx="2168">
                  <c:v>0.27468990739467702</c:v>
                </c:pt>
                <c:pt idx="2169">
                  <c:v>0.27562771636411898</c:v>
                </c:pt>
                <c:pt idx="2170">
                  <c:v>0.276689067872953</c:v>
                </c:pt>
                <c:pt idx="2171">
                  <c:v>0.27759783244106701</c:v>
                </c:pt>
                <c:pt idx="2172">
                  <c:v>0.27807288458613899</c:v>
                </c:pt>
                <c:pt idx="2173">
                  <c:v>0.27831080257709501</c:v>
                </c:pt>
                <c:pt idx="2174">
                  <c:v>0.27847245813677901</c:v>
                </c:pt>
                <c:pt idx="2175">
                  <c:v>0.279728529979277</c:v>
                </c:pt>
                <c:pt idx="2176">
                  <c:v>0.27979175570035297</c:v>
                </c:pt>
                <c:pt idx="2177">
                  <c:v>0.28018599832642399</c:v>
                </c:pt>
                <c:pt idx="2178">
                  <c:v>0.28072132116777498</c:v>
                </c:pt>
                <c:pt idx="2179">
                  <c:v>0.28088948634281002</c:v>
                </c:pt>
                <c:pt idx="2180">
                  <c:v>0.28132332202812299</c:v>
                </c:pt>
                <c:pt idx="2181">
                  <c:v>0.28183482532753801</c:v>
                </c:pt>
                <c:pt idx="2182">
                  <c:v>0.28195569961363598</c:v>
                </c:pt>
                <c:pt idx="2183">
                  <c:v>0.28356369302781198</c:v>
                </c:pt>
                <c:pt idx="2184">
                  <c:v>0.28372139841045702</c:v>
                </c:pt>
                <c:pt idx="2185">
                  <c:v>0.28421623464953299</c:v>
                </c:pt>
                <c:pt idx="2186">
                  <c:v>0.28421623464953399</c:v>
                </c:pt>
                <c:pt idx="2187">
                  <c:v>0.28519762500998302</c:v>
                </c:pt>
                <c:pt idx="2188">
                  <c:v>0.28551303926798599</c:v>
                </c:pt>
                <c:pt idx="2189">
                  <c:v>0.285777499200149</c:v>
                </c:pt>
                <c:pt idx="2190">
                  <c:v>0.285818339246036</c:v>
                </c:pt>
                <c:pt idx="2191">
                  <c:v>0.285818339246036</c:v>
                </c:pt>
                <c:pt idx="2192">
                  <c:v>0.28588302103855101</c:v>
                </c:pt>
                <c:pt idx="2193">
                  <c:v>0.28720240915089301</c:v>
                </c:pt>
                <c:pt idx="2194">
                  <c:v>0.28907866840962299</c:v>
                </c:pt>
                <c:pt idx="2195">
                  <c:v>0.28967066474164199</c:v>
                </c:pt>
                <c:pt idx="2196">
                  <c:v>0.28967066474164199</c:v>
                </c:pt>
                <c:pt idx="2197">
                  <c:v>0.28967066474164199</c:v>
                </c:pt>
                <c:pt idx="2198">
                  <c:v>0.29029534327094603</c:v>
                </c:pt>
                <c:pt idx="2199">
                  <c:v>0.29038524227076001</c:v>
                </c:pt>
                <c:pt idx="2200">
                  <c:v>0.29096980489326701</c:v>
                </c:pt>
                <c:pt idx="2201">
                  <c:v>0.29162421282739698</c:v>
                </c:pt>
                <c:pt idx="2202">
                  <c:v>0.29201460520994299</c:v>
                </c:pt>
                <c:pt idx="2203">
                  <c:v>0.292430813933935</c:v>
                </c:pt>
                <c:pt idx="2204">
                  <c:v>0.29262351715114898</c:v>
                </c:pt>
                <c:pt idx="2205">
                  <c:v>0.29308129290429402</c:v>
                </c:pt>
                <c:pt idx="2206">
                  <c:v>0.293247385286662</c:v>
                </c:pt>
                <c:pt idx="2207">
                  <c:v>0.29385933018347599</c:v>
                </c:pt>
                <c:pt idx="2208">
                  <c:v>0.29624331866512799</c:v>
                </c:pt>
                <c:pt idx="2209">
                  <c:v>0.29632670903195502</c:v>
                </c:pt>
                <c:pt idx="2210">
                  <c:v>0.297078614475911</c:v>
                </c:pt>
                <c:pt idx="2211">
                  <c:v>0.29721559436690898</c:v>
                </c:pt>
                <c:pt idx="2212">
                  <c:v>0.29751305726299099</c:v>
                </c:pt>
                <c:pt idx="2213">
                  <c:v>0.298561282076239</c:v>
                </c:pt>
                <c:pt idx="2214">
                  <c:v>0.29866494203493099</c:v>
                </c:pt>
                <c:pt idx="2215">
                  <c:v>0.29878930935256598</c:v>
                </c:pt>
                <c:pt idx="2216">
                  <c:v>0.298938707514596</c:v>
                </c:pt>
                <c:pt idx="2217">
                  <c:v>0.29906936274389201</c:v>
                </c:pt>
                <c:pt idx="2218">
                  <c:v>0.299418641293204</c:v>
                </c:pt>
                <c:pt idx="2219">
                  <c:v>0.29968445336966199</c:v>
                </c:pt>
                <c:pt idx="2220">
                  <c:v>0.30084821405312701</c:v>
                </c:pt>
                <c:pt idx="2221">
                  <c:v>0.30164330640771803</c:v>
                </c:pt>
                <c:pt idx="2222">
                  <c:v>0.30164330640771803</c:v>
                </c:pt>
                <c:pt idx="2223">
                  <c:v>0.30164330640771803</c:v>
                </c:pt>
                <c:pt idx="2224">
                  <c:v>0.30164330640771803</c:v>
                </c:pt>
                <c:pt idx="2225">
                  <c:v>0.30182880239523002</c:v>
                </c:pt>
                <c:pt idx="2226">
                  <c:v>0.30379177298629501</c:v>
                </c:pt>
                <c:pt idx="2227">
                  <c:v>0.30411579208723999</c:v>
                </c:pt>
                <c:pt idx="2228">
                  <c:v>0.30483864556752499</c:v>
                </c:pt>
                <c:pt idx="2229">
                  <c:v>0.30488653379279801</c:v>
                </c:pt>
                <c:pt idx="2230">
                  <c:v>0.30497791752949199</c:v>
                </c:pt>
                <c:pt idx="2231">
                  <c:v>0.30577908097692302</c:v>
                </c:pt>
                <c:pt idx="2232">
                  <c:v>0.30596060152249599</c:v>
                </c:pt>
                <c:pt idx="2233">
                  <c:v>0.30687995477386598</c:v>
                </c:pt>
                <c:pt idx="2234">
                  <c:v>0.30699303785027299</c:v>
                </c:pt>
                <c:pt idx="2235">
                  <c:v>0.307875260119232</c:v>
                </c:pt>
                <c:pt idx="2236">
                  <c:v>0.30838803604106502</c:v>
                </c:pt>
                <c:pt idx="2237">
                  <c:v>0.30867742585626901</c:v>
                </c:pt>
                <c:pt idx="2238">
                  <c:v>0.30971660694339997</c:v>
                </c:pt>
                <c:pt idx="2239">
                  <c:v>0.310561843839533</c:v>
                </c:pt>
                <c:pt idx="2240">
                  <c:v>0.31169697107164102</c:v>
                </c:pt>
                <c:pt idx="2241">
                  <c:v>0.31235378648971901</c:v>
                </c:pt>
                <c:pt idx="2242">
                  <c:v>0.31284151301258201</c:v>
                </c:pt>
                <c:pt idx="2243">
                  <c:v>0.31303465780715301</c:v>
                </c:pt>
                <c:pt idx="2244">
                  <c:v>0.31428013208564398</c:v>
                </c:pt>
                <c:pt idx="2245">
                  <c:v>0.31465149809418802</c:v>
                </c:pt>
                <c:pt idx="2246">
                  <c:v>0.31471832304687702</c:v>
                </c:pt>
                <c:pt idx="2247">
                  <c:v>0.31489210803941597</c:v>
                </c:pt>
                <c:pt idx="2248">
                  <c:v>0.31614287610283398</c:v>
                </c:pt>
                <c:pt idx="2249">
                  <c:v>0.31655209324949701</c:v>
                </c:pt>
                <c:pt idx="2250">
                  <c:v>0.31673767926148999</c:v>
                </c:pt>
                <c:pt idx="2251">
                  <c:v>0.31675747541598298</c:v>
                </c:pt>
                <c:pt idx="2252">
                  <c:v>0.31689213347666501</c:v>
                </c:pt>
                <c:pt idx="2253">
                  <c:v>0.319917687930175</c:v>
                </c:pt>
                <c:pt idx="2254">
                  <c:v>0.32079026612807299</c:v>
                </c:pt>
                <c:pt idx="2255">
                  <c:v>0.321540557513114</c:v>
                </c:pt>
                <c:pt idx="2256">
                  <c:v>0.32210680549106702</c:v>
                </c:pt>
                <c:pt idx="2257">
                  <c:v>0.32312813996804801</c:v>
                </c:pt>
                <c:pt idx="2258">
                  <c:v>0.32356989400290298</c:v>
                </c:pt>
                <c:pt idx="2259">
                  <c:v>0.32471215482800297</c:v>
                </c:pt>
                <c:pt idx="2260">
                  <c:v>0.325153251551068</c:v>
                </c:pt>
                <c:pt idx="2261">
                  <c:v>0.32562216934215699</c:v>
                </c:pt>
                <c:pt idx="2262">
                  <c:v>0.32763851494066298</c:v>
                </c:pt>
                <c:pt idx="2263">
                  <c:v>0.32763851494066298</c:v>
                </c:pt>
                <c:pt idx="2264">
                  <c:v>0.32763851494066298</c:v>
                </c:pt>
                <c:pt idx="2265">
                  <c:v>0.32763851494066298</c:v>
                </c:pt>
                <c:pt idx="2266">
                  <c:v>0.32763851494066298</c:v>
                </c:pt>
                <c:pt idx="2267">
                  <c:v>0.32763851494066298</c:v>
                </c:pt>
                <c:pt idx="2268">
                  <c:v>0.32892005625601201</c:v>
                </c:pt>
                <c:pt idx="2269">
                  <c:v>0.32936216513480798</c:v>
                </c:pt>
                <c:pt idx="2270">
                  <c:v>0.32956999155290001</c:v>
                </c:pt>
                <c:pt idx="2271">
                  <c:v>0.32982306287678897</c:v>
                </c:pt>
                <c:pt idx="2272">
                  <c:v>0.33040229938914201</c:v>
                </c:pt>
                <c:pt idx="2273">
                  <c:v>0.331060426010863</c:v>
                </c:pt>
                <c:pt idx="2274">
                  <c:v>0.331330634782734</c:v>
                </c:pt>
                <c:pt idx="2275">
                  <c:v>0.332687321636287</c:v>
                </c:pt>
                <c:pt idx="2276">
                  <c:v>0.33406478410009599</c:v>
                </c:pt>
                <c:pt idx="2277">
                  <c:v>0.33441704757172502</c:v>
                </c:pt>
                <c:pt idx="2278">
                  <c:v>0.33470382188407999</c:v>
                </c:pt>
                <c:pt idx="2279">
                  <c:v>0.33525169905053798</c:v>
                </c:pt>
                <c:pt idx="2280">
                  <c:v>0.33548038971296301</c:v>
                </c:pt>
                <c:pt idx="2281">
                  <c:v>0.33562025060213702</c:v>
                </c:pt>
                <c:pt idx="2282">
                  <c:v>0.33613715844225001</c:v>
                </c:pt>
                <c:pt idx="2283">
                  <c:v>0.336747107363633</c:v>
                </c:pt>
                <c:pt idx="2284">
                  <c:v>0.33697637951999798</c:v>
                </c:pt>
                <c:pt idx="2285">
                  <c:v>0.33729970039419799</c:v>
                </c:pt>
                <c:pt idx="2286">
                  <c:v>0.33911497942869101</c:v>
                </c:pt>
                <c:pt idx="2287">
                  <c:v>0.33949431902858501</c:v>
                </c:pt>
                <c:pt idx="2288">
                  <c:v>0.33971134724123703</c:v>
                </c:pt>
                <c:pt idx="2289">
                  <c:v>0.33971134724123803</c:v>
                </c:pt>
                <c:pt idx="2290">
                  <c:v>0.33993646935152999</c:v>
                </c:pt>
                <c:pt idx="2291">
                  <c:v>0.34178269726093202</c:v>
                </c:pt>
                <c:pt idx="2292">
                  <c:v>0.34225283468880402</c:v>
                </c:pt>
                <c:pt idx="2293">
                  <c:v>0.343609471852446</c:v>
                </c:pt>
                <c:pt idx="2294">
                  <c:v>0.344064062853773</c:v>
                </c:pt>
                <c:pt idx="2295">
                  <c:v>0.34424010767639901</c:v>
                </c:pt>
                <c:pt idx="2296">
                  <c:v>0.34471202829960401</c:v>
                </c:pt>
                <c:pt idx="2297">
                  <c:v>0.34471202829960401</c:v>
                </c:pt>
                <c:pt idx="2298">
                  <c:v>0.34471202829960401</c:v>
                </c:pt>
                <c:pt idx="2299">
                  <c:v>0.34668427063120999</c:v>
                </c:pt>
                <c:pt idx="2300">
                  <c:v>0.34668427063120999</c:v>
                </c:pt>
                <c:pt idx="2301">
                  <c:v>0.34688639953394201</c:v>
                </c:pt>
                <c:pt idx="2302">
                  <c:v>0.347446996020843</c:v>
                </c:pt>
                <c:pt idx="2303">
                  <c:v>0.34785173583017098</c:v>
                </c:pt>
                <c:pt idx="2304">
                  <c:v>0.34874754153476101</c:v>
                </c:pt>
                <c:pt idx="2305">
                  <c:v>0.349057498575569</c:v>
                </c:pt>
                <c:pt idx="2306">
                  <c:v>0.35024024690613198</c:v>
                </c:pt>
                <c:pt idx="2307">
                  <c:v>0.35055656376663402</c:v>
                </c:pt>
                <c:pt idx="2308">
                  <c:v>0.35259970461728302</c:v>
                </c:pt>
                <c:pt idx="2309">
                  <c:v>0.35282684703149497</c:v>
                </c:pt>
                <c:pt idx="2310">
                  <c:v>0.35329587452029998</c:v>
                </c:pt>
                <c:pt idx="2311">
                  <c:v>0.354060223263645</c:v>
                </c:pt>
                <c:pt idx="2312">
                  <c:v>0.35419474313447102</c:v>
                </c:pt>
                <c:pt idx="2313">
                  <c:v>0.355569447688454</c:v>
                </c:pt>
                <c:pt idx="2314">
                  <c:v>0.35569480007163901</c:v>
                </c:pt>
                <c:pt idx="2315">
                  <c:v>0.35584774134612501</c:v>
                </c:pt>
                <c:pt idx="2316">
                  <c:v>0.35604101163248297</c:v>
                </c:pt>
                <c:pt idx="2317">
                  <c:v>0.356784860600179</c:v>
                </c:pt>
                <c:pt idx="2318">
                  <c:v>0.356784860600179</c:v>
                </c:pt>
                <c:pt idx="2319">
                  <c:v>0.356784860600179</c:v>
                </c:pt>
                <c:pt idx="2320">
                  <c:v>0.356784860600179</c:v>
                </c:pt>
                <c:pt idx="2321">
                  <c:v>0.356784860600179</c:v>
                </c:pt>
                <c:pt idx="2322">
                  <c:v>0.356784860600179</c:v>
                </c:pt>
                <c:pt idx="2323">
                  <c:v>0.35678486060018</c:v>
                </c:pt>
                <c:pt idx="2324">
                  <c:v>0.35799416078908303</c:v>
                </c:pt>
                <c:pt idx="2325">
                  <c:v>0.35870523425158801</c:v>
                </c:pt>
                <c:pt idx="2326">
                  <c:v>0.36005999263304</c:v>
                </c:pt>
                <c:pt idx="2327">
                  <c:v>0.36075532321484599</c:v>
                </c:pt>
                <c:pt idx="2328">
                  <c:v>0.36114507474603602</c:v>
                </c:pt>
                <c:pt idx="2329">
                  <c:v>0.361280408379752</c:v>
                </c:pt>
                <c:pt idx="2330">
                  <c:v>0.361299057271387</c:v>
                </c:pt>
                <c:pt idx="2331">
                  <c:v>0.36171341174678201</c:v>
                </c:pt>
                <c:pt idx="2332">
                  <c:v>0.36314035564000202</c:v>
                </c:pt>
                <c:pt idx="2333">
                  <c:v>0.36358750523697497</c:v>
                </c:pt>
                <c:pt idx="2334">
                  <c:v>0.363748808349944</c:v>
                </c:pt>
                <c:pt idx="2335">
                  <c:v>0.36416439096577602</c:v>
                </c:pt>
                <c:pt idx="2336">
                  <c:v>0.36430766756316402</c:v>
                </c:pt>
                <c:pt idx="2337">
                  <c:v>0.36437158046912199</c:v>
                </c:pt>
                <c:pt idx="2338">
                  <c:v>0.36565639444373799</c:v>
                </c:pt>
                <c:pt idx="2339">
                  <c:v>0.36636013651520799</c:v>
                </c:pt>
                <c:pt idx="2340">
                  <c:v>0.36647825680402202</c:v>
                </c:pt>
                <c:pt idx="2341">
                  <c:v>0.36673140294471701</c:v>
                </c:pt>
                <c:pt idx="2342">
                  <c:v>0.366860419804166</c:v>
                </c:pt>
                <c:pt idx="2343">
                  <c:v>0.36738110364931797</c:v>
                </c:pt>
                <c:pt idx="2344">
                  <c:v>0.367673176742915</c:v>
                </c:pt>
                <c:pt idx="2345">
                  <c:v>0.36791530641216502</c:v>
                </c:pt>
                <c:pt idx="2346">
                  <c:v>0.368280499438009</c:v>
                </c:pt>
                <c:pt idx="2347">
                  <c:v>0.36875750226625498</c:v>
                </c:pt>
                <c:pt idx="2348">
                  <c:v>0.37059066012521003</c:v>
                </c:pt>
                <c:pt idx="2349">
                  <c:v>0.37158186252825898</c:v>
                </c:pt>
                <c:pt idx="2350">
                  <c:v>0.37200206904999999</c:v>
                </c:pt>
                <c:pt idx="2351">
                  <c:v>0.37253305259048403</c:v>
                </c:pt>
                <c:pt idx="2352">
                  <c:v>0.37272640446920002</c:v>
                </c:pt>
                <c:pt idx="2353">
                  <c:v>0.37272640446920002</c:v>
                </c:pt>
                <c:pt idx="2354">
                  <c:v>0.37272640446920002</c:v>
                </c:pt>
                <c:pt idx="2355">
                  <c:v>0.37272640446920102</c:v>
                </c:pt>
                <c:pt idx="2356">
                  <c:v>0.37307644572795701</c:v>
                </c:pt>
                <c:pt idx="2357">
                  <c:v>0.37470676859744101</c:v>
                </c:pt>
                <c:pt idx="2358">
                  <c:v>0.37470676859744101</c:v>
                </c:pt>
                <c:pt idx="2359">
                  <c:v>0.37526803919992502</c:v>
                </c:pt>
                <c:pt idx="2360">
                  <c:v>0.37570256857960999</c:v>
                </c:pt>
                <c:pt idx="2361">
                  <c:v>0.37648631785714798</c:v>
                </c:pt>
                <c:pt idx="2362">
                  <c:v>0.37724896315989498</c:v>
                </c:pt>
                <c:pt idx="2363">
                  <c:v>0.37742115329447801</c:v>
                </c:pt>
                <c:pt idx="2364">
                  <c:v>0.37826458801063001</c:v>
                </c:pt>
                <c:pt idx="2365">
                  <c:v>0.37920886318837299</c:v>
                </c:pt>
                <c:pt idx="2366">
                  <c:v>0.37926925033597297</c:v>
                </c:pt>
                <c:pt idx="2367">
                  <c:v>0.37986847371322102</c:v>
                </c:pt>
                <c:pt idx="2368">
                  <c:v>0.38082387216779701</c:v>
                </c:pt>
                <c:pt idx="2369">
                  <c:v>0.381077773902123</c:v>
                </c:pt>
                <c:pt idx="2370">
                  <c:v>0.381077773902123</c:v>
                </c:pt>
                <c:pt idx="2371">
                  <c:v>0.38191557592386099</c:v>
                </c:pt>
                <c:pt idx="2372">
                  <c:v>0.38278006913312401</c:v>
                </c:pt>
                <c:pt idx="2373">
                  <c:v>0.38278006913312401</c:v>
                </c:pt>
                <c:pt idx="2374">
                  <c:v>0.38278006913312401</c:v>
                </c:pt>
                <c:pt idx="2375">
                  <c:v>0.38431870952978098</c:v>
                </c:pt>
                <c:pt idx="2376">
                  <c:v>0.38535401279694997</c:v>
                </c:pt>
                <c:pt idx="2377">
                  <c:v>0.386367972103692</c:v>
                </c:pt>
                <c:pt idx="2378">
                  <c:v>0.38653220399422999</c:v>
                </c:pt>
                <c:pt idx="2379">
                  <c:v>0.38653220399423099</c:v>
                </c:pt>
                <c:pt idx="2380">
                  <c:v>0.38679472697573702</c:v>
                </c:pt>
                <c:pt idx="2381">
                  <c:v>0.38684209445635898</c:v>
                </c:pt>
                <c:pt idx="2382">
                  <c:v>0.38744791017596603</c:v>
                </c:pt>
                <c:pt idx="2383">
                  <c:v>0.38785502272197703</c:v>
                </c:pt>
                <c:pt idx="2384">
                  <c:v>0.38890417156385798</c:v>
                </c:pt>
                <c:pt idx="2385">
                  <c:v>0.38895486626108799</c:v>
                </c:pt>
                <c:pt idx="2386">
                  <c:v>0.38950377052552199</c:v>
                </c:pt>
                <c:pt idx="2387">
                  <c:v>0.38969948307291402</c:v>
                </c:pt>
                <c:pt idx="2388">
                  <c:v>0.39091353813884999</c:v>
                </c:pt>
                <c:pt idx="2389">
                  <c:v>0.39162888332346002</c:v>
                </c:pt>
                <c:pt idx="2390">
                  <c:v>0.39211368109737099</c:v>
                </c:pt>
                <c:pt idx="2391">
                  <c:v>0.39475271079919899</c:v>
                </c:pt>
                <c:pt idx="2392">
                  <c:v>0.39487059534146102</c:v>
                </c:pt>
                <c:pt idx="2393">
                  <c:v>0.395275837066206</c:v>
                </c:pt>
                <c:pt idx="2394">
                  <c:v>0.39560410949070801</c:v>
                </c:pt>
                <c:pt idx="2395">
                  <c:v>0.39588849956462902</c:v>
                </c:pt>
                <c:pt idx="2396">
                  <c:v>0.39595545788085801</c:v>
                </c:pt>
                <c:pt idx="2397">
                  <c:v>0.39641193472088998</c:v>
                </c:pt>
                <c:pt idx="2398">
                  <c:v>0.39727270277771498</c:v>
                </c:pt>
                <c:pt idx="2399">
                  <c:v>0.39785281812003198</c:v>
                </c:pt>
                <c:pt idx="2400">
                  <c:v>0.39860503629480598</c:v>
                </c:pt>
                <c:pt idx="2401">
                  <c:v>0.39860503629480598</c:v>
                </c:pt>
                <c:pt idx="2402">
                  <c:v>0.39863702474373702</c:v>
                </c:pt>
                <c:pt idx="2403">
                  <c:v>0.399738896292959</c:v>
                </c:pt>
                <c:pt idx="2404">
                  <c:v>0.39982370034662101</c:v>
                </c:pt>
                <c:pt idx="2405">
                  <c:v>0.40002510674944203</c:v>
                </c:pt>
                <c:pt idx="2406">
                  <c:v>0.40020714089130699</c:v>
                </c:pt>
                <c:pt idx="2407">
                  <c:v>0.40084004067811502</c:v>
                </c:pt>
                <c:pt idx="2408">
                  <c:v>0.40163909638443901</c:v>
                </c:pt>
                <c:pt idx="2409">
                  <c:v>0.40202071126323902</c:v>
                </c:pt>
                <c:pt idx="2410">
                  <c:v>0.402292830504487</c:v>
                </c:pt>
                <c:pt idx="2411">
                  <c:v>0.40292664224489999</c:v>
                </c:pt>
                <c:pt idx="2412">
                  <c:v>0.40409057537853499</c:v>
                </c:pt>
                <c:pt idx="2413">
                  <c:v>0.40507808390612099</c:v>
                </c:pt>
                <c:pt idx="2414">
                  <c:v>0.40529107059312802</c:v>
                </c:pt>
                <c:pt idx="2415">
                  <c:v>0.40573701782928501</c:v>
                </c:pt>
                <c:pt idx="2416">
                  <c:v>0.40573701782928501</c:v>
                </c:pt>
                <c:pt idx="2417">
                  <c:v>0.40641562832478001</c:v>
                </c:pt>
                <c:pt idx="2418">
                  <c:v>0.40731845199824201</c:v>
                </c:pt>
                <c:pt idx="2419">
                  <c:v>0.40760326853023598</c:v>
                </c:pt>
                <c:pt idx="2420">
                  <c:v>0.40821603078769197</c:v>
                </c:pt>
                <c:pt idx="2421">
                  <c:v>0.40938824911426203</c:v>
                </c:pt>
                <c:pt idx="2422">
                  <c:v>0.41049544734494697</c:v>
                </c:pt>
                <c:pt idx="2423">
                  <c:v>0.41149256625930702</c:v>
                </c:pt>
                <c:pt idx="2424">
                  <c:v>0.41210371354002201</c:v>
                </c:pt>
                <c:pt idx="2425">
                  <c:v>0.41252741252717601</c:v>
                </c:pt>
                <c:pt idx="2426">
                  <c:v>0.41252741252717601</c:v>
                </c:pt>
                <c:pt idx="2427">
                  <c:v>0.41282469382504799</c:v>
                </c:pt>
                <c:pt idx="2428">
                  <c:v>0.41324534986017603</c:v>
                </c:pt>
                <c:pt idx="2429">
                  <c:v>0.41411803566613098</c:v>
                </c:pt>
                <c:pt idx="2430">
                  <c:v>0.414317495785472</c:v>
                </c:pt>
                <c:pt idx="2431">
                  <c:v>0.41513761741347599</c:v>
                </c:pt>
                <c:pt idx="2432">
                  <c:v>0.41607647960824801</c:v>
                </c:pt>
                <c:pt idx="2433">
                  <c:v>0.41652694429206999</c:v>
                </c:pt>
                <c:pt idx="2434">
                  <c:v>0.41744855478186199</c:v>
                </c:pt>
                <c:pt idx="2435">
                  <c:v>0.42122492216039098</c:v>
                </c:pt>
                <c:pt idx="2436">
                  <c:v>0.42245045290598199</c:v>
                </c:pt>
                <c:pt idx="2437">
                  <c:v>0.42340637480417298</c:v>
                </c:pt>
                <c:pt idx="2438">
                  <c:v>0.42362262514135601</c:v>
                </c:pt>
                <c:pt idx="2439">
                  <c:v>0.42665866408341602</c:v>
                </c:pt>
                <c:pt idx="2440">
                  <c:v>0.42672454066469001</c:v>
                </c:pt>
                <c:pt idx="2441">
                  <c:v>0.42717418849157701</c:v>
                </c:pt>
                <c:pt idx="2442">
                  <c:v>0.42717418849157701</c:v>
                </c:pt>
                <c:pt idx="2443">
                  <c:v>0.42717418849157701</c:v>
                </c:pt>
                <c:pt idx="2444">
                  <c:v>0.42717418849157701</c:v>
                </c:pt>
                <c:pt idx="2445">
                  <c:v>0.42717418849157701</c:v>
                </c:pt>
                <c:pt idx="2446">
                  <c:v>0.42717418849157701</c:v>
                </c:pt>
                <c:pt idx="2447">
                  <c:v>0.42717418849157701</c:v>
                </c:pt>
                <c:pt idx="2448">
                  <c:v>0.42717418849157701</c:v>
                </c:pt>
                <c:pt idx="2449">
                  <c:v>0.42717418849157701</c:v>
                </c:pt>
                <c:pt idx="2450">
                  <c:v>0.42717418849157701</c:v>
                </c:pt>
                <c:pt idx="2451">
                  <c:v>0.42717418849157701</c:v>
                </c:pt>
                <c:pt idx="2452">
                  <c:v>0.42717418849157701</c:v>
                </c:pt>
                <c:pt idx="2453">
                  <c:v>0.42717418849157701</c:v>
                </c:pt>
                <c:pt idx="2454">
                  <c:v>0.42717418849157701</c:v>
                </c:pt>
                <c:pt idx="2455">
                  <c:v>0.42717418849157701</c:v>
                </c:pt>
                <c:pt idx="2456">
                  <c:v>0.42717418849157701</c:v>
                </c:pt>
                <c:pt idx="2457">
                  <c:v>0.42717418849157701</c:v>
                </c:pt>
                <c:pt idx="2458">
                  <c:v>0.42985399960738302</c:v>
                </c:pt>
                <c:pt idx="2459">
                  <c:v>0.43058078993482601</c:v>
                </c:pt>
                <c:pt idx="2460">
                  <c:v>0.43109989170537599</c:v>
                </c:pt>
                <c:pt idx="2461">
                  <c:v>0.43112137300823999</c:v>
                </c:pt>
                <c:pt idx="2462">
                  <c:v>0.431529497583092</c:v>
                </c:pt>
                <c:pt idx="2463">
                  <c:v>0.43207005419317601</c:v>
                </c:pt>
                <c:pt idx="2464">
                  <c:v>0.432185291275063</c:v>
                </c:pt>
                <c:pt idx="2465">
                  <c:v>0.43243265059346703</c:v>
                </c:pt>
                <c:pt idx="2466">
                  <c:v>0.43260064229891898</c:v>
                </c:pt>
                <c:pt idx="2467">
                  <c:v>0.43589140559268502</c:v>
                </c:pt>
                <c:pt idx="2468">
                  <c:v>0.43605233983802999</c:v>
                </c:pt>
                <c:pt idx="2469">
                  <c:v>0.43699995127457397</c:v>
                </c:pt>
                <c:pt idx="2470">
                  <c:v>0.439051251043658</c:v>
                </c:pt>
                <c:pt idx="2471">
                  <c:v>0.43910439857455902</c:v>
                </c:pt>
                <c:pt idx="2472">
                  <c:v>0.43925891827765501</c:v>
                </c:pt>
                <c:pt idx="2473">
                  <c:v>0.43988524024113002</c:v>
                </c:pt>
                <c:pt idx="2474">
                  <c:v>0.43997547071466597</c:v>
                </c:pt>
                <c:pt idx="2475">
                  <c:v>0.440427666280785</c:v>
                </c:pt>
                <c:pt idx="2476">
                  <c:v>0.44084912538865301</c:v>
                </c:pt>
                <c:pt idx="2477">
                  <c:v>0.44124937370329997</c:v>
                </c:pt>
                <c:pt idx="2478">
                  <c:v>0.44167375818669202</c:v>
                </c:pt>
                <c:pt idx="2479">
                  <c:v>0.44260422906118402</c:v>
                </c:pt>
                <c:pt idx="2480">
                  <c:v>0.44276217396135598</c:v>
                </c:pt>
                <c:pt idx="2481">
                  <c:v>0.442855810723847</c:v>
                </c:pt>
                <c:pt idx="2482">
                  <c:v>0.44385292963820799</c:v>
                </c:pt>
                <c:pt idx="2483">
                  <c:v>0.44455626671981302</c:v>
                </c:pt>
                <c:pt idx="2484">
                  <c:v>0.44495318529061101</c:v>
                </c:pt>
                <c:pt idx="2485">
                  <c:v>0.44512086825097602</c:v>
                </c:pt>
                <c:pt idx="2486">
                  <c:v>0.44512086825097602</c:v>
                </c:pt>
                <c:pt idx="2487">
                  <c:v>0.44522592600064398</c:v>
                </c:pt>
                <c:pt idx="2488">
                  <c:v>0.44555271780643202</c:v>
                </c:pt>
                <c:pt idx="2489">
                  <c:v>0.44628301143928201</c:v>
                </c:pt>
                <c:pt idx="2490">
                  <c:v>0.44628301143928201</c:v>
                </c:pt>
                <c:pt idx="2491">
                  <c:v>0.44647176557436202</c:v>
                </c:pt>
                <c:pt idx="2492">
                  <c:v>0.44663315181173502</c:v>
                </c:pt>
                <c:pt idx="2493">
                  <c:v>0.44926795934219399</c:v>
                </c:pt>
                <c:pt idx="2494">
                  <c:v>0.45052467576895799</c:v>
                </c:pt>
                <c:pt idx="2495">
                  <c:v>0.45059772993286101</c:v>
                </c:pt>
                <c:pt idx="2496">
                  <c:v>0.45125980701589002</c:v>
                </c:pt>
                <c:pt idx="2497">
                  <c:v>0.45142173473825398</c:v>
                </c:pt>
                <c:pt idx="2498">
                  <c:v>0.451627232216116</c:v>
                </c:pt>
                <c:pt idx="2499">
                  <c:v>0.45270928059871501</c:v>
                </c:pt>
                <c:pt idx="2500">
                  <c:v>0.45316939702452202</c:v>
                </c:pt>
                <c:pt idx="2501">
                  <c:v>0.45414123609184598</c:v>
                </c:pt>
                <c:pt idx="2502">
                  <c:v>0.45439565722660202</c:v>
                </c:pt>
                <c:pt idx="2503">
                  <c:v>0.454894946050027</c:v>
                </c:pt>
                <c:pt idx="2504">
                  <c:v>0.45518856466117302</c:v>
                </c:pt>
                <c:pt idx="2505">
                  <c:v>0.45579316481796001</c:v>
                </c:pt>
                <c:pt idx="2506">
                  <c:v>0.45791771192268599</c:v>
                </c:pt>
                <c:pt idx="2507">
                  <c:v>0.45821912964259298</c:v>
                </c:pt>
                <c:pt idx="2508">
                  <c:v>0.45888304821891501</c:v>
                </c:pt>
                <c:pt idx="2509">
                  <c:v>0.45900651905992401</c:v>
                </c:pt>
                <c:pt idx="2510">
                  <c:v>0.459140098560956</c:v>
                </c:pt>
                <c:pt idx="2511">
                  <c:v>0.461121520414914</c:v>
                </c:pt>
                <c:pt idx="2512">
                  <c:v>0.46193960665225398</c:v>
                </c:pt>
                <c:pt idx="2513">
                  <c:v>0.462117742142304</c:v>
                </c:pt>
                <c:pt idx="2514">
                  <c:v>0.462798098222299</c:v>
                </c:pt>
                <c:pt idx="2515">
                  <c:v>0.46283159624050901</c:v>
                </c:pt>
                <c:pt idx="2516">
                  <c:v>0.46703017730569002</c:v>
                </c:pt>
                <c:pt idx="2517">
                  <c:v>0.46765325784664702</c:v>
                </c:pt>
                <c:pt idx="2518">
                  <c:v>0.467993093099622</c:v>
                </c:pt>
                <c:pt idx="2519">
                  <c:v>0.46839685121808999</c:v>
                </c:pt>
                <c:pt idx="2520">
                  <c:v>0.46904016330180598</c:v>
                </c:pt>
                <c:pt idx="2521">
                  <c:v>0.46938138705440302</c:v>
                </c:pt>
                <c:pt idx="2522">
                  <c:v>0.470242910383463</c:v>
                </c:pt>
                <c:pt idx="2523">
                  <c:v>0.47153925903163901</c:v>
                </c:pt>
                <c:pt idx="2524">
                  <c:v>0.47263822064795002</c:v>
                </c:pt>
                <c:pt idx="2525">
                  <c:v>0.47290212553622402</c:v>
                </c:pt>
                <c:pt idx="2526">
                  <c:v>0.47297787810470199</c:v>
                </c:pt>
                <c:pt idx="2527">
                  <c:v>0.47353485714182902</c:v>
                </c:pt>
                <c:pt idx="2528">
                  <c:v>0.47382428179039898</c:v>
                </c:pt>
                <c:pt idx="2529">
                  <c:v>0.47421219573178802</c:v>
                </c:pt>
                <c:pt idx="2530">
                  <c:v>0.47440970767128798</c:v>
                </c:pt>
                <c:pt idx="2531">
                  <c:v>0.474479903269933</c:v>
                </c:pt>
                <c:pt idx="2532">
                  <c:v>0.47574769228122299</c:v>
                </c:pt>
                <c:pt idx="2533">
                  <c:v>0.47643080964009399</c:v>
                </c:pt>
                <c:pt idx="2534">
                  <c:v>0.477579141928821</c:v>
                </c:pt>
                <c:pt idx="2535">
                  <c:v>0.478889225035733</c:v>
                </c:pt>
                <c:pt idx="2536">
                  <c:v>0.479160886299066</c:v>
                </c:pt>
                <c:pt idx="2537">
                  <c:v>0.47964160838571201</c:v>
                </c:pt>
                <c:pt idx="2538">
                  <c:v>0.480508352203245</c:v>
                </c:pt>
                <c:pt idx="2539">
                  <c:v>0.48070358490837301</c:v>
                </c:pt>
                <c:pt idx="2540">
                  <c:v>0.48180944506842299</c:v>
                </c:pt>
                <c:pt idx="2541">
                  <c:v>0.48203612352609498</c:v>
                </c:pt>
                <c:pt idx="2542">
                  <c:v>0.48236707592394601</c:v>
                </c:pt>
                <c:pt idx="2543">
                  <c:v>0.48505510457207701</c:v>
                </c:pt>
                <c:pt idx="2544">
                  <c:v>0.48526681222660001</c:v>
                </c:pt>
                <c:pt idx="2545">
                  <c:v>0.48566983780172102</c:v>
                </c:pt>
                <c:pt idx="2546">
                  <c:v>0.48600575801442902</c:v>
                </c:pt>
                <c:pt idx="2547">
                  <c:v>0.487409295624946</c:v>
                </c:pt>
                <c:pt idx="2548">
                  <c:v>0.48754680647105902</c:v>
                </c:pt>
                <c:pt idx="2549">
                  <c:v>0.48793024615935099</c:v>
                </c:pt>
                <c:pt idx="2550">
                  <c:v>0.48857473315571998</c:v>
                </c:pt>
                <c:pt idx="2551">
                  <c:v>0.48990994383954001</c:v>
                </c:pt>
                <c:pt idx="2552">
                  <c:v>0.49036801497877103</c:v>
                </c:pt>
                <c:pt idx="2553">
                  <c:v>0.49287743554240698</c:v>
                </c:pt>
                <c:pt idx="2554">
                  <c:v>0.49364846637959298</c:v>
                </c:pt>
                <c:pt idx="2555">
                  <c:v>0.49428838435011402</c:v>
                </c:pt>
                <c:pt idx="2556">
                  <c:v>0.49428838435011402</c:v>
                </c:pt>
                <c:pt idx="2557">
                  <c:v>0.49428838435011402</c:v>
                </c:pt>
                <c:pt idx="2558">
                  <c:v>0.49534569113315602</c:v>
                </c:pt>
                <c:pt idx="2559">
                  <c:v>0.49563430761303601</c:v>
                </c:pt>
                <c:pt idx="2560">
                  <c:v>0.49671512174465399</c:v>
                </c:pt>
                <c:pt idx="2561">
                  <c:v>0.497076201721733</c:v>
                </c:pt>
                <c:pt idx="2562">
                  <c:v>0.49738319077298099</c:v>
                </c:pt>
                <c:pt idx="2563">
                  <c:v>0.49825728655306001</c:v>
                </c:pt>
                <c:pt idx="2564">
                  <c:v>0.49872744951661002</c:v>
                </c:pt>
                <c:pt idx="2565">
                  <c:v>0.49904285425060202</c:v>
                </c:pt>
                <c:pt idx="2566">
                  <c:v>0.50004037297567405</c:v>
                </c:pt>
                <c:pt idx="2567">
                  <c:v>0.50232408287782204</c:v>
                </c:pt>
                <c:pt idx="2568">
                  <c:v>0.50394865089158503</c:v>
                </c:pt>
                <c:pt idx="2569">
                  <c:v>0.50421522425540499</c:v>
                </c:pt>
                <c:pt idx="2570">
                  <c:v>0.50465294116929404</c:v>
                </c:pt>
                <c:pt idx="2571">
                  <c:v>0.50517670049285002</c:v>
                </c:pt>
                <c:pt idx="2572">
                  <c:v>0.50528319209953299</c:v>
                </c:pt>
                <c:pt idx="2573">
                  <c:v>0.50561554309422296</c:v>
                </c:pt>
                <c:pt idx="2574">
                  <c:v>0.50676245322943803</c:v>
                </c:pt>
                <c:pt idx="2575">
                  <c:v>0.50702749618079102</c:v>
                </c:pt>
                <c:pt idx="2576">
                  <c:v>0.50710820413532598</c:v>
                </c:pt>
                <c:pt idx="2577">
                  <c:v>0.50788598775083704</c:v>
                </c:pt>
                <c:pt idx="2578">
                  <c:v>0.50847429059342497</c:v>
                </c:pt>
                <c:pt idx="2579">
                  <c:v>0.51113649963590602</c:v>
                </c:pt>
                <c:pt idx="2580">
                  <c:v>0.51191920505264898</c:v>
                </c:pt>
                <c:pt idx="2581">
                  <c:v>0.51206308607809004</c:v>
                </c:pt>
                <c:pt idx="2582">
                  <c:v>0.51293538493826296</c:v>
                </c:pt>
                <c:pt idx="2583">
                  <c:v>0.513588940309051</c:v>
                </c:pt>
                <c:pt idx="2584">
                  <c:v>0.51626527035488401</c:v>
                </c:pt>
                <c:pt idx="2585">
                  <c:v>0.51644152658866505</c:v>
                </c:pt>
                <c:pt idx="2586">
                  <c:v>0.51645468380218196</c:v>
                </c:pt>
                <c:pt idx="2587">
                  <c:v>0.516461228673879</c:v>
                </c:pt>
                <c:pt idx="2588">
                  <c:v>0.516811400976253</c:v>
                </c:pt>
                <c:pt idx="2589">
                  <c:v>0.516811400976254</c:v>
                </c:pt>
                <c:pt idx="2590">
                  <c:v>0.51697085884222405</c:v>
                </c:pt>
                <c:pt idx="2591">
                  <c:v>0.51748495953038498</c:v>
                </c:pt>
                <c:pt idx="2592">
                  <c:v>0.51832207654977203</c:v>
                </c:pt>
                <c:pt idx="2593">
                  <c:v>0.51918690332748196</c:v>
                </c:pt>
                <c:pt idx="2594">
                  <c:v>0.52028359288305803</c:v>
                </c:pt>
                <c:pt idx="2595">
                  <c:v>0.52028359288305803</c:v>
                </c:pt>
                <c:pt idx="2596">
                  <c:v>0.52028359288305803</c:v>
                </c:pt>
                <c:pt idx="2597">
                  <c:v>0.52028359288305903</c:v>
                </c:pt>
                <c:pt idx="2598">
                  <c:v>0.52033980652607104</c:v>
                </c:pt>
                <c:pt idx="2599">
                  <c:v>0.52158306736919402</c:v>
                </c:pt>
                <c:pt idx="2600">
                  <c:v>0.52338950375088</c:v>
                </c:pt>
                <c:pt idx="2601">
                  <c:v>0.52418804733897395</c:v>
                </c:pt>
                <c:pt idx="2602">
                  <c:v>0.52573802297516603</c:v>
                </c:pt>
                <c:pt idx="2603">
                  <c:v>0.52587905577657901</c:v>
                </c:pt>
                <c:pt idx="2604">
                  <c:v>0.52634959358241196</c:v>
                </c:pt>
                <c:pt idx="2605">
                  <c:v>0.52810309734235705</c:v>
                </c:pt>
                <c:pt idx="2606">
                  <c:v>0.52810309734235805</c:v>
                </c:pt>
                <c:pt idx="2607">
                  <c:v>0.52898569013508001</c:v>
                </c:pt>
                <c:pt idx="2608">
                  <c:v>0.52923519372758698</c:v>
                </c:pt>
                <c:pt idx="2609">
                  <c:v>0.52983269634154495</c:v>
                </c:pt>
                <c:pt idx="2610">
                  <c:v>0.52999874771626998</c:v>
                </c:pt>
                <c:pt idx="2611">
                  <c:v>0.53026768145568004</c:v>
                </c:pt>
                <c:pt idx="2612">
                  <c:v>0.53026768145568104</c:v>
                </c:pt>
                <c:pt idx="2613">
                  <c:v>0.53225623454913495</c:v>
                </c:pt>
                <c:pt idx="2614">
                  <c:v>0.53305088895693598</c:v>
                </c:pt>
                <c:pt idx="2615">
                  <c:v>0.53380191705775304</c:v>
                </c:pt>
                <c:pt idx="2616">
                  <c:v>0.53454428600822901</c:v>
                </c:pt>
                <c:pt idx="2617">
                  <c:v>0.53478316257817404</c:v>
                </c:pt>
                <c:pt idx="2618">
                  <c:v>0.53515686936458895</c:v>
                </c:pt>
                <c:pt idx="2619">
                  <c:v>0.53523393434902899</c:v>
                </c:pt>
                <c:pt idx="2620">
                  <c:v>0.53547955408259196</c:v>
                </c:pt>
                <c:pt idx="2621">
                  <c:v>0.53555034953636804</c:v>
                </c:pt>
                <c:pt idx="2622">
                  <c:v>0.53735710624199895</c:v>
                </c:pt>
                <c:pt idx="2623">
                  <c:v>0.53801995717986795</c:v>
                </c:pt>
                <c:pt idx="2624">
                  <c:v>0.53978670439264997</c:v>
                </c:pt>
                <c:pt idx="2625">
                  <c:v>0.54038479893956803</c:v>
                </c:pt>
                <c:pt idx="2626">
                  <c:v>0.54123398803995204</c:v>
                </c:pt>
                <c:pt idx="2627">
                  <c:v>0.54265140591151295</c:v>
                </c:pt>
                <c:pt idx="2628">
                  <c:v>0.54265140591151295</c:v>
                </c:pt>
                <c:pt idx="2629">
                  <c:v>0.54265140591151295</c:v>
                </c:pt>
                <c:pt idx="2630">
                  <c:v>0.54480700610800903</c:v>
                </c:pt>
                <c:pt idx="2631">
                  <c:v>0.54522995001329</c:v>
                </c:pt>
                <c:pt idx="2632">
                  <c:v>0.54542819465842196</c:v>
                </c:pt>
                <c:pt idx="2633">
                  <c:v>0.54708365222677402</c:v>
                </c:pt>
                <c:pt idx="2634">
                  <c:v>0.54746842220928804</c:v>
                </c:pt>
                <c:pt idx="2635">
                  <c:v>0.54746842220928804</c:v>
                </c:pt>
                <c:pt idx="2636">
                  <c:v>0.54792240241635404</c:v>
                </c:pt>
                <c:pt idx="2637">
                  <c:v>0.54965819501657198</c:v>
                </c:pt>
                <c:pt idx="2638">
                  <c:v>0.54981910233782805</c:v>
                </c:pt>
                <c:pt idx="2639">
                  <c:v>0.55012397272426505</c:v>
                </c:pt>
                <c:pt idx="2640">
                  <c:v>0.55046137643597404</c:v>
                </c:pt>
                <c:pt idx="2641">
                  <c:v>0.55166039635101405</c:v>
                </c:pt>
                <c:pt idx="2642">
                  <c:v>0.55191520193217003</c:v>
                </c:pt>
                <c:pt idx="2643">
                  <c:v>0.55335129456872101</c:v>
                </c:pt>
                <c:pt idx="2644">
                  <c:v>0.55419492537929205</c:v>
                </c:pt>
                <c:pt idx="2645">
                  <c:v>0.55440937678768398</c:v>
                </c:pt>
                <c:pt idx="2646">
                  <c:v>0.55538417077131896</c:v>
                </c:pt>
                <c:pt idx="2647">
                  <c:v>0.55991436120374305</c:v>
                </c:pt>
                <c:pt idx="2648">
                  <c:v>0.56025642003940002</c:v>
                </c:pt>
                <c:pt idx="2649">
                  <c:v>0.56054443015722699</c:v>
                </c:pt>
                <c:pt idx="2650">
                  <c:v>0.56066610523909499</c:v>
                </c:pt>
                <c:pt idx="2651">
                  <c:v>0.56165952067859803</c:v>
                </c:pt>
                <c:pt idx="2652">
                  <c:v>0.56191221376881595</c:v>
                </c:pt>
                <c:pt idx="2653">
                  <c:v>0.56443069656744205</c:v>
                </c:pt>
                <c:pt idx="2654">
                  <c:v>0.56600189318889405</c:v>
                </c:pt>
                <c:pt idx="2655">
                  <c:v>0.56611824660072696</c:v>
                </c:pt>
                <c:pt idx="2656">
                  <c:v>0.56631941999962798</c:v>
                </c:pt>
                <c:pt idx="2657">
                  <c:v>0.56991436060765999</c:v>
                </c:pt>
                <c:pt idx="2658">
                  <c:v>0.57267864463788398</c:v>
                </c:pt>
                <c:pt idx="2659">
                  <c:v>0.57451590456676405</c:v>
                </c:pt>
                <c:pt idx="2660">
                  <c:v>0.57631762779738505</c:v>
                </c:pt>
                <c:pt idx="2661">
                  <c:v>0.57711481547973298</c:v>
                </c:pt>
                <c:pt idx="2662">
                  <c:v>0.578778416841223</c:v>
                </c:pt>
                <c:pt idx="2663">
                  <c:v>0.57917728193662699</c:v>
                </c:pt>
                <c:pt idx="2664">
                  <c:v>0.57917728193662699</c:v>
                </c:pt>
                <c:pt idx="2665">
                  <c:v>0.57917728193662699</c:v>
                </c:pt>
                <c:pt idx="2666">
                  <c:v>0.57917728193662699</c:v>
                </c:pt>
                <c:pt idx="2667">
                  <c:v>0.57917728193662699</c:v>
                </c:pt>
                <c:pt idx="2668">
                  <c:v>0.57976243507419201</c:v>
                </c:pt>
                <c:pt idx="2669">
                  <c:v>0.58139510718644505</c:v>
                </c:pt>
                <c:pt idx="2670">
                  <c:v>0.58162045786495598</c:v>
                </c:pt>
                <c:pt idx="2671">
                  <c:v>0.58296886109900103</c:v>
                </c:pt>
                <c:pt idx="2672">
                  <c:v>0.58352602687487698</c:v>
                </c:pt>
                <c:pt idx="2673">
                  <c:v>0.58389969217903104</c:v>
                </c:pt>
                <c:pt idx="2674">
                  <c:v>0.58493655122531196</c:v>
                </c:pt>
              </c:numCache>
            </c:numRef>
          </c:yVal>
          <c:smooth val="0"/>
        </c:ser>
        <c:ser>
          <c:idx val="2"/>
          <c:order val="2"/>
          <c:tx>
            <c:v>Up-regulatio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48h_v '!$D$3619:$D$4077</c:f>
              <c:numCache>
                <c:formatCode>General</c:formatCode>
                <c:ptCount val="459"/>
                <c:pt idx="0">
                  <c:v>1.7270944321675052</c:v>
                </c:pt>
                <c:pt idx="1">
                  <c:v>2.4947251799616841</c:v>
                </c:pt>
                <c:pt idx="2">
                  <c:v>2.3647448470497139</c:v>
                </c:pt>
                <c:pt idx="3">
                  <c:v>3.1330716078020058</c:v>
                </c:pt>
                <c:pt idx="4">
                  <c:v>2.2034983843825704</c:v>
                </c:pt>
                <c:pt idx="5">
                  <c:v>3.2492281380504919</c:v>
                </c:pt>
                <c:pt idx="6">
                  <c:v>2.1255909407968598</c:v>
                </c:pt>
                <c:pt idx="7">
                  <c:v>1.9419510130109814</c:v>
                </c:pt>
                <c:pt idx="8">
                  <c:v>1.8816790663114533</c:v>
                </c:pt>
                <c:pt idx="9">
                  <c:v>1.5683869318997352</c:v>
                </c:pt>
                <c:pt idx="10">
                  <c:v>1.9766255532182189</c:v>
                </c:pt>
                <c:pt idx="11">
                  <c:v>1.866479983634147</c:v>
                </c:pt>
                <c:pt idx="12">
                  <c:v>2.6261141758891204</c:v>
                </c:pt>
                <c:pt idx="13">
                  <c:v>3.0290119996134091</c:v>
                </c:pt>
                <c:pt idx="14">
                  <c:v>1.6484192495494274</c:v>
                </c:pt>
                <c:pt idx="15">
                  <c:v>3.1260795192011721</c:v>
                </c:pt>
                <c:pt idx="16">
                  <c:v>1.6304828401813256</c:v>
                </c:pt>
                <c:pt idx="17">
                  <c:v>2.8228517899321242</c:v>
                </c:pt>
                <c:pt idx="18">
                  <c:v>2.6950560899027134</c:v>
                </c:pt>
                <c:pt idx="19">
                  <c:v>1.8949872950347164</c:v>
                </c:pt>
                <c:pt idx="20">
                  <c:v>2.8637320665126698</c:v>
                </c:pt>
                <c:pt idx="21">
                  <c:v>2.3846395134119991</c:v>
                </c:pt>
                <c:pt idx="22">
                  <c:v>1.6979740661860965</c:v>
                </c:pt>
                <c:pt idx="23">
                  <c:v>1.3457424030932963</c:v>
                </c:pt>
                <c:pt idx="24">
                  <c:v>1.3567599272759872</c:v>
                </c:pt>
                <c:pt idx="25">
                  <c:v>2.1541319564178476</c:v>
                </c:pt>
                <c:pt idx="26">
                  <c:v>3.0795913288476831</c:v>
                </c:pt>
                <c:pt idx="27">
                  <c:v>2.3490043905259173</c:v>
                </c:pt>
                <c:pt idx="28">
                  <c:v>1.5081786972181312</c:v>
                </c:pt>
                <c:pt idx="29">
                  <c:v>3.2798862398165474</c:v>
                </c:pt>
                <c:pt idx="30">
                  <c:v>2.4459698996363826</c:v>
                </c:pt>
                <c:pt idx="31">
                  <c:v>2.2731731626064486</c:v>
                </c:pt>
                <c:pt idx="32">
                  <c:v>3.7252451614610589</c:v>
                </c:pt>
                <c:pt idx="33">
                  <c:v>1.5113687241851144</c:v>
                </c:pt>
                <c:pt idx="34">
                  <c:v>1.2947461377229426</c:v>
                </c:pt>
                <c:pt idx="35">
                  <c:v>1.9858664497072278</c:v>
                </c:pt>
                <c:pt idx="36">
                  <c:v>2.4873290543033915</c:v>
                </c:pt>
                <c:pt idx="37">
                  <c:v>3.5351369811967781</c:v>
                </c:pt>
                <c:pt idx="38">
                  <c:v>2.820370689210979</c:v>
                </c:pt>
                <c:pt idx="39">
                  <c:v>2.6734801619762596</c:v>
                </c:pt>
                <c:pt idx="40">
                  <c:v>0.86834530457597492</c:v>
                </c:pt>
                <c:pt idx="41">
                  <c:v>1.556000383602886</c:v>
                </c:pt>
                <c:pt idx="42">
                  <c:v>2.6014817036228792</c:v>
                </c:pt>
                <c:pt idx="43">
                  <c:v>2.2415737916294707</c:v>
                </c:pt>
                <c:pt idx="44">
                  <c:v>2.8912475206087818</c:v>
                </c:pt>
                <c:pt idx="45">
                  <c:v>2.6028625332501933</c:v>
                </c:pt>
                <c:pt idx="46">
                  <c:v>2.3635892707224309</c:v>
                </c:pt>
                <c:pt idx="47">
                  <c:v>2.6137970922143636</c:v>
                </c:pt>
                <c:pt idx="48">
                  <c:v>2.0763435189267545</c:v>
                </c:pt>
                <c:pt idx="49">
                  <c:v>1.906614504798972</c:v>
                </c:pt>
                <c:pt idx="50">
                  <c:v>3.3672886323898705</c:v>
                </c:pt>
                <c:pt idx="51">
                  <c:v>1.8947726846605746</c:v>
                </c:pt>
                <c:pt idx="52">
                  <c:v>2.2975247115554258</c:v>
                </c:pt>
                <c:pt idx="53">
                  <c:v>1.2724315573986862</c:v>
                </c:pt>
                <c:pt idx="54">
                  <c:v>3.6055877332286554</c:v>
                </c:pt>
                <c:pt idx="55">
                  <c:v>2.4411521130938181</c:v>
                </c:pt>
                <c:pt idx="56">
                  <c:v>2.192582990023213</c:v>
                </c:pt>
                <c:pt idx="57">
                  <c:v>1.1684980690285574</c:v>
                </c:pt>
                <c:pt idx="58">
                  <c:v>3.7638696177217463</c:v>
                </c:pt>
                <c:pt idx="59">
                  <c:v>2.6042983564636391</c:v>
                </c:pt>
                <c:pt idx="60">
                  <c:v>1.7049096401283033</c:v>
                </c:pt>
                <c:pt idx="61">
                  <c:v>2.3011571855098327</c:v>
                </c:pt>
                <c:pt idx="62">
                  <c:v>1.7129310322808189</c:v>
                </c:pt>
                <c:pt idx="63">
                  <c:v>1.8504716830432721</c:v>
                </c:pt>
                <c:pt idx="64">
                  <c:v>3.1144521254679147</c:v>
                </c:pt>
                <c:pt idx="65">
                  <c:v>3.3342507042568954</c:v>
                </c:pt>
                <c:pt idx="66">
                  <c:v>3.077732789656547</c:v>
                </c:pt>
                <c:pt idx="67">
                  <c:v>1.8541683125219144</c:v>
                </c:pt>
                <c:pt idx="68">
                  <c:v>2.5478444957894713</c:v>
                </c:pt>
                <c:pt idx="69">
                  <c:v>3.4289182163189214</c:v>
                </c:pt>
                <c:pt idx="70">
                  <c:v>2.3317252076211346</c:v>
                </c:pt>
                <c:pt idx="71">
                  <c:v>1.0651011436260116</c:v>
                </c:pt>
                <c:pt idx="72">
                  <c:v>1.4785906753516496</c:v>
                </c:pt>
                <c:pt idx="73">
                  <c:v>1.098747598100501</c:v>
                </c:pt>
                <c:pt idx="74">
                  <c:v>1.4158551490342932</c:v>
                </c:pt>
                <c:pt idx="75">
                  <c:v>1.2559229601863877</c:v>
                </c:pt>
                <c:pt idx="76">
                  <c:v>1.9237703697353763</c:v>
                </c:pt>
                <c:pt idx="77">
                  <c:v>3.5597941808991211</c:v>
                </c:pt>
                <c:pt idx="78">
                  <c:v>3.1487608585320341</c:v>
                </c:pt>
                <c:pt idx="79">
                  <c:v>5.0816106189608945</c:v>
                </c:pt>
                <c:pt idx="80">
                  <c:v>4.2709574185418013</c:v>
                </c:pt>
                <c:pt idx="81">
                  <c:v>3.2989454167802501</c:v>
                </c:pt>
                <c:pt idx="82">
                  <c:v>3.5843171492851726</c:v>
                </c:pt>
                <c:pt idx="83">
                  <c:v>3.5084671242443659</c:v>
                </c:pt>
                <c:pt idx="84">
                  <c:v>2.0383572871938558</c:v>
                </c:pt>
                <c:pt idx="85">
                  <c:v>1.1011310929025493</c:v>
                </c:pt>
                <c:pt idx="86">
                  <c:v>1.9120449192273175</c:v>
                </c:pt>
                <c:pt idx="87">
                  <c:v>1.8234743263763953</c:v>
                </c:pt>
                <c:pt idx="88">
                  <c:v>1.7649469425389972</c:v>
                </c:pt>
                <c:pt idx="89">
                  <c:v>3.336345688798279</c:v>
                </c:pt>
                <c:pt idx="90">
                  <c:v>2.1579765375352715</c:v>
                </c:pt>
                <c:pt idx="91">
                  <c:v>1.8234492493035006</c:v>
                </c:pt>
                <c:pt idx="92">
                  <c:v>1.0974630475931038</c:v>
                </c:pt>
                <c:pt idx="93">
                  <c:v>2.4450032792921874</c:v>
                </c:pt>
                <c:pt idx="94">
                  <c:v>2.1516366179621373</c:v>
                </c:pt>
                <c:pt idx="95">
                  <c:v>2.0583268016459395</c:v>
                </c:pt>
                <c:pt idx="96">
                  <c:v>2.3572559967109523</c:v>
                </c:pt>
                <c:pt idx="97">
                  <c:v>1.7199631044253596</c:v>
                </c:pt>
                <c:pt idx="98">
                  <c:v>2.6959343988745408</c:v>
                </c:pt>
                <c:pt idx="99">
                  <c:v>3.677362009505261</c:v>
                </c:pt>
                <c:pt idx="100">
                  <c:v>1.6006094451678801</c:v>
                </c:pt>
                <c:pt idx="101">
                  <c:v>1.4207657760782773</c:v>
                </c:pt>
                <c:pt idx="102">
                  <c:v>2.4611829390810085</c:v>
                </c:pt>
                <c:pt idx="103">
                  <c:v>1.8253046862525832</c:v>
                </c:pt>
                <c:pt idx="104">
                  <c:v>1.8807246254237069</c:v>
                </c:pt>
                <c:pt idx="105">
                  <c:v>2.6524478635855648</c:v>
                </c:pt>
                <c:pt idx="106">
                  <c:v>3.8178770653794802</c:v>
                </c:pt>
                <c:pt idx="107">
                  <c:v>2.4703896043941382</c:v>
                </c:pt>
                <c:pt idx="108">
                  <c:v>0.70427492597497943</c:v>
                </c:pt>
                <c:pt idx="109">
                  <c:v>1.8844487600888453</c:v>
                </c:pt>
                <c:pt idx="110">
                  <c:v>2.3093782010302855</c:v>
                </c:pt>
                <c:pt idx="111">
                  <c:v>3.422045199605166</c:v>
                </c:pt>
                <c:pt idx="112">
                  <c:v>2.340258948724681</c:v>
                </c:pt>
                <c:pt idx="113">
                  <c:v>1.9663172470312864</c:v>
                </c:pt>
                <c:pt idx="114">
                  <c:v>3.882336634602054</c:v>
                </c:pt>
                <c:pt idx="115">
                  <c:v>4.7156211995289894</c:v>
                </c:pt>
                <c:pt idx="116">
                  <c:v>1.260414322592899</c:v>
                </c:pt>
                <c:pt idx="117">
                  <c:v>2.7995039798603027</c:v>
                </c:pt>
                <c:pt idx="118">
                  <c:v>1.9587124029472569</c:v>
                </c:pt>
                <c:pt idx="119">
                  <c:v>1.9256073667542608</c:v>
                </c:pt>
                <c:pt idx="120">
                  <c:v>4.620508661507138</c:v>
                </c:pt>
                <c:pt idx="121">
                  <c:v>2.7586366655352896</c:v>
                </c:pt>
                <c:pt idx="122">
                  <c:v>1.7545666299648766</c:v>
                </c:pt>
                <c:pt idx="123">
                  <c:v>4.2528918502810962</c:v>
                </c:pt>
                <c:pt idx="124">
                  <c:v>2.5453760953236189</c:v>
                </c:pt>
                <c:pt idx="125">
                  <c:v>2.3836873196590846</c:v>
                </c:pt>
                <c:pt idx="126">
                  <c:v>1.2129017633330361</c:v>
                </c:pt>
                <c:pt idx="127">
                  <c:v>2.3528159444829084</c:v>
                </c:pt>
                <c:pt idx="128">
                  <c:v>4.0373043510626232</c:v>
                </c:pt>
                <c:pt idx="129">
                  <c:v>1.9487852457240642</c:v>
                </c:pt>
                <c:pt idx="130">
                  <c:v>2.8560422581576383</c:v>
                </c:pt>
                <c:pt idx="131">
                  <c:v>2.8095973448743186</c:v>
                </c:pt>
                <c:pt idx="132">
                  <c:v>2.1027206031243799</c:v>
                </c:pt>
                <c:pt idx="133">
                  <c:v>2.0533307470132245</c:v>
                </c:pt>
                <c:pt idx="134">
                  <c:v>2.7118843370966674</c:v>
                </c:pt>
                <c:pt idx="135">
                  <c:v>4.29662170899448</c:v>
                </c:pt>
                <c:pt idx="136">
                  <c:v>1.764655691521462</c:v>
                </c:pt>
                <c:pt idx="137">
                  <c:v>4.6186338628568855</c:v>
                </c:pt>
                <c:pt idx="138">
                  <c:v>3.9767869319405653</c:v>
                </c:pt>
                <c:pt idx="139">
                  <c:v>1.2225845156397388</c:v>
                </c:pt>
                <c:pt idx="140">
                  <c:v>3.3861299569077428</c:v>
                </c:pt>
                <c:pt idx="141">
                  <c:v>3.1820687963496455</c:v>
                </c:pt>
                <c:pt idx="142">
                  <c:v>2.6025530101727421</c:v>
                </c:pt>
                <c:pt idx="143">
                  <c:v>3.2282384221752736</c:v>
                </c:pt>
                <c:pt idx="144">
                  <c:v>1.2698535577293544</c:v>
                </c:pt>
                <c:pt idx="145">
                  <c:v>1.9225255327352255</c:v>
                </c:pt>
                <c:pt idx="146">
                  <c:v>3.5911209556703243</c:v>
                </c:pt>
                <c:pt idx="147">
                  <c:v>2.8234370052199118</c:v>
                </c:pt>
                <c:pt idx="148">
                  <c:v>2.9160509150603344</c:v>
                </c:pt>
                <c:pt idx="149">
                  <c:v>2.8755651353960072</c:v>
                </c:pt>
                <c:pt idx="150">
                  <c:v>1.2174009590761214</c:v>
                </c:pt>
                <c:pt idx="151">
                  <c:v>2.0413063733643839</c:v>
                </c:pt>
                <c:pt idx="152">
                  <c:v>5.1894344965800707</c:v>
                </c:pt>
                <c:pt idx="153">
                  <c:v>3.4265945031548264</c:v>
                </c:pt>
                <c:pt idx="154">
                  <c:v>1.1879719740072909</c:v>
                </c:pt>
                <c:pt idx="155">
                  <c:v>1.1633591869752875</c:v>
                </c:pt>
                <c:pt idx="156">
                  <c:v>1.5577888510837661</c:v>
                </c:pt>
                <c:pt idx="157">
                  <c:v>3.1619573051901981</c:v>
                </c:pt>
                <c:pt idx="158">
                  <c:v>3.6777680438039466</c:v>
                </c:pt>
                <c:pt idx="159">
                  <c:v>2.2940618604701952</c:v>
                </c:pt>
                <c:pt idx="160">
                  <c:v>2.6749285873775714</c:v>
                </c:pt>
                <c:pt idx="161">
                  <c:v>2.2192239018178741</c:v>
                </c:pt>
                <c:pt idx="162">
                  <c:v>2.5948079996496918</c:v>
                </c:pt>
                <c:pt idx="163">
                  <c:v>3.2326792275526617</c:v>
                </c:pt>
                <c:pt idx="164">
                  <c:v>4.2788028280916688</c:v>
                </c:pt>
                <c:pt idx="165">
                  <c:v>4.133931457228174</c:v>
                </c:pt>
                <c:pt idx="166">
                  <c:v>2.7320698981724298</c:v>
                </c:pt>
                <c:pt idx="167">
                  <c:v>3.5794316242309989</c:v>
                </c:pt>
                <c:pt idx="168">
                  <c:v>2.3300058079210682</c:v>
                </c:pt>
                <c:pt idx="169">
                  <c:v>5.7005609223229898</c:v>
                </c:pt>
                <c:pt idx="170">
                  <c:v>2.6390821040444581</c:v>
                </c:pt>
                <c:pt idx="171">
                  <c:v>2.9095137710097272</c:v>
                </c:pt>
                <c:pt idx="172">
                  <c:v>3.7126767124190323</c:v>
                </c:pt>
                <c:pt idx="173">
                  <c:v>3.7263190977732714</c:v>
                </c:pt>
                <c:pt idx="174">
                  <c:v>1.5129728113515608</c:v>
                </c:pt>
                <c:pt idx="175">
                  <c:v>1.65455950184596</c:v>
                </c:pt>
                <c:pt idx="176">
                  <c:v>3.869230773603213</c:v>
                </c:pt>
                <c:pt idx="177">
                  <c:v>3.114117430703748</c:v>
                </c:pt>
                <c:pt idx="178">
                  <c:v>2.9158586282722192</c:v>
                </c:pt>
                <c:pt idx="179">
                  <c:v>4.2628610111752776</c:v>
                </c:pt>
                <c:pt idx="180">
                  <c:v>1.2657428403169495</c:v>
                </c:pt>
                <c:pt idx="181">
                  <c:v>3.4276221451076272</c:v>
                </c:pt>
                <c:pt idx="182">
                  <c:v>2.3745322721355628</c:v>
                </c:pt>
                <c:pt idx="183">
                  <c:v>1.7549921557750687</c:v>
                </c:pt>
                <c:pt idx="184">
                  <c:v>2.3134925599935805</c:v>
                </c:pt>
                <c:pt idx="185">
                  <c:v>1.5775598426780364</c:v>
                </c:pt>
                <c:pt idx="186">
                  <c:v>1.6748131667769266</c:v>
                </c:pt>
                <c:pt idx="187">
                  <c:v>5.2121755677775647</c:v>
                </c:pt>
                <c:pt idx="188">
                  <c:v>4.7227170808091232</c:v>
                </c:pt>
                <c:pt idx="189">
                  <c:v>3.1252340568997452</c:v>
                </c:pt>
                <c:pt idx="190">
                  <c:v>4.5776716587928119</c:v>
                </c:pt>
                <c:pt idx="191">
                  <c:v>3.3479966895724922</c:v>
                </c:pt>
                <c:pt idx="192">
                  <c:v>1.5986677935927205</c:v>
                </c:pt>
                <c:pt idx="193">
                  <c:v>3.721816842171469</c:v>
                </c:pt>
                <c:pt idx="194">
                  <c:v>2.1338812093054149</c:v>
                </c:pt>
                <c:pt idx="195">
                  <c:v>3.5460011110625094</c:v>
                </c:pt>
                <c:pt idx="196">
                  <c:v>3.2520766927960749</c:v>
                </c:pt>
                <c:pt idx="197">
                  <c:v>3.370038092386169</c:v>
                </c:pt>
                <c:pt idx="198">
                  <c:v>2.9211787252483794</c:v>
                </c:pt>
                <c:pt idx="199">
                  <c:v>1.5389473334528145</c:v>
                </c:pt>
                <c:pt idx="200">
                  <c:v>2.8031757545493123</c:v>
                </c:pt>
                <c:pt idx="201">
                  <c:v>3.7111539037382704</c:v>
                </c:pt>
                <c:pt idx="202">
                  <c:v>3.1010482136560418</c:v>
                </c:pt>
                <c:pt idx="203">
                  <c:v>3.3727581451587354</c:v>
                </c:pt>
                <c:pt idx="204">
                  <c:v>4.2823548709439159</c:v>
                </c:pt>
                <c:pt idx="205">
                  <c:v>1.7882942400373638</c:v>
                </c:pt>
                <c:pt idx="206">
                  <c:v>2.8654126046798924</c:v>
                </c:pt>
                <c:pt idx="207">
                  <c:v>3.6618203428774176</c:v>
                </c:pt>
                <c:pt idx="208">
                  <c:v>2.478564421842643</c:v>
                </c:pt>
                <c:pt idx="209">
                  <c:v>3.9541710762272548</c:v>
                </c:pt>
                <c:pt idx="210">
                  <c:v>1.7877695863947429</c:v>
                </c:pt>
                <c:pt idx="211">
                  <c:v>4.9954613329230693</c:v>
                </c:pt>
                <c:pt idx="212">
                  <c:v>3.1824436752069354</c:v>
                </c:pt>
                <c:pt idx="213">
                  <c:v>2.5236927920091787</c:v>
                </c:pt>
                <c:pt idx="214">
                  <c:v>2.6155788950599841</c:v>
                </c:pt>
                <c:pt idx="215">
                  <c:v>2.6369654824476285</c:v>
                </c:pt>
                <c:pt idx="216">
                  <c:v>3.084348588367301</c:v>
                </c:pt>
                <c:pt idx="217">
                  <c:v>2.1920709399128344</c:v>
                </c:pt>
                <c:pt idx="218">
                  <c:v>1.7028791128067187</c:v>
                </c:pt>
                <c:pt idx="219">
                  <c:v>1.5765483228912891</c:v>
                </c:pt>
                <c:pt idx="220">
                  <c:v>2.4700106234667238</c:v>
                </c:pt>
                <c:pt idx="221">
                  <c:v>1.0246448033253823</c:v>
                </c:pt>
                <c:pt idx="222">
                  <c:v>3.8763133704708603</c:v>
                </c:pt>
                <c:pt idx="223">
                  <c:v>2.2941029271256332</c:v>
                </c:pt>
                <c:pt idx="224">
                  <c:v>1.7378965885439674</c:v>
                </c:pt>
                <c:pt idx="225">
                  <c:v>4.5249074065582109</c:v>
                </c:pt>
                <c:pt idx="226">
                  <c:v>2.9556858719581651</c:v>
                </c:pt>
                <c:pt idx="227">
                  <c:v>2.3598281868691191</c:v>
                </c:pt>
                <c:pt idx="228">
                  <c:v>2.8649581257372487</c:v>
                </c:pt>
                <c:pt idx="229">
                  <c:v>4.6875007012778536</c:v>
                </c:pt>
                <c:pt idx="230">
                  <c:v>2.596515773992039</c:v>
                </c:pt>
                <c:pt idx="231">
                  <c:v>4.9956001475335965</c:v>
                </c:pt>
                <c:pt idx="232">
                  <c:v>2.4163170093928144</c:v>
                </c:pt>
                <c:pt idx="233">
                  <c:v>2.6178769283408463</c:v>
                </c:pt>
                <c:pt idx="234">
                  <c:v>1.9652245791192429</c:v>
                </c:pt>
                <c:pt idx="235">
                  <c:v>2.3200973846874873</c:v>
                </c:pt>
                <c:pt idx="236">
                  <c:v>2.5831232416774625</c:v>
                </c:pt>
                <c:pt idx="237">
                  <c:v>5.6228295625556006</c:v>
                </c:pt>
                <c:pt idx="238">
                  <c:v>3.4763913170162808</c:v>
                </c:pt>
                <c:pt idx="239">
                  <c:v>3.3407363969445769</c:v>
                </c:pt>
                <c:pt idx="240">
                  <c:v>2.30296218735994</c:v>
                </c:pt>
                <c:pt idx="241">
                  <c:v>2.5335117109368781</c:v>
                </c:pt>
                <c:pt idx="242">
                  <c:v>1.9351138571252851</c:v>
                </c:pt>
                <c:pt idx="243">
                  <c:v>3.0127194706001332</c:v>
                </c:pt>
                <c:pt idx="244">
                  <c:v>0.9737093704917239</c:v>
                </c:pt>
                <c:pt idx="245">
                  <c:v>1.6367355730313777</c:v>
                </c:pt>
                <c:pt idx="246">
                  <c:v>0.99270316454223928</c:v>
                </c:pt>
                <c:pt idx="247">
                  <c:v>2.1575765428993305</c:v>
                </c:pt>
                <c:pt idx="248">
                  <c:v>1.3801345507749438</c:v>
                </c:pt>
                <c:pt idx="249">
                  <c:v>0.87020833034738654</c:v>
                </c:pt>
                <c:pt idx="250">
                  <c:v>0.59943227497347218</c:v>
                </c:pt>
                <c:pt idx="251">
                  <c:v>1.4607413187628522</c:v>
                </c:pt>
                <c:pt idx="252">
                  <c:v>1.5453756461260375</c:v>
                </c:pt>
                <c:pt idx="253">
                  <c:v>1.2636598016095875</c:v>
                </c:pt>
                <c:pt idx="254">
                  <c:v>0.5662299309323291</c:v>
                </c:pt>
                <c:pt idx="255">
                  <c:v>0.58612572421546227</c:v>
                </c:pt>
                <c:pt idx="256">
                  <c:v>0.94528272727313556</c:v>
                </c:pt>
                <c:pt idx="257">
                  <c:v>0.60711156684991774</c:v>
                </c:pt>
                <c:pt idx="258">
                  <c:v>0.60562806856619367</c:v>
                </c:pt>
                <c:pt idx="259">
                  <c:v>1.5596567605785234</c:v>
                </c:pt>
                <c:pt idx="260">
                  <c:v>0.63563632632621037</c:v>
                </c:pt>
                <c:pt idx="261">
                  <c:v>0.60762517003616456</c:v>
                </c:pt>
                <c:pt idx="262">
                  <c:v>1.0520863636702669</c:v>
                </c:pt>
                <c:pt idx="263">
                  <c:v>1.3878984524641458</c:v>
                </c:pt>
                <c:pt idx="264">
                  <c:v>1.1083079895802253</c:v>
                </c:pt>
                <c:pt idx="265">
                  <c:v>1.8023690765723521</c:v>
                </c:pt>
                <c:pt idx="266">
                  <c:v>1.2196393902101865</c:v>
                </c:pt>
                <c:pt idx="267">
                  <c:v>1.3276062711814214</c:v>
                </c:pt>
                <c:pt idx="268">
                  <c:v>2.1801962506174202</c:v>
                </c:pt>
                <c:pt idx="269">
                  <c:v>3.0747929054267642</c:v>
                </c:pt>
                <c:pt idx="270">
                  <c:v>2.5942656976746497</c:v>
                </c:pt>
                <c:pt idx="271">
                  <c:v>4.3660156335162954</c:v>
                </c:pt>
                <c:pt idx="272">
                  <c:v>2.3062105823340171</c:v>
                </c:pt>
                <c:pt idx="273">
                  <c:v>2.2827822350463607</c:v>
                </c:pt>
                <c:pt idx="274">
                  <c:v>2.2602162885914514</c:v>
                </c:pt>
                <c:pt idx="275">
                  <c:v>2.7920872049610979</c:v>
                </c:pt>
                <c:pt idx="276">
                  <c:v>3.1897513786121654</c:v>
                </c:pt>
                <c:pt idx="277">
                  <c:v>2.4570711759764396</c:v>
                </c:pt>
                <c:pt idx="278">
                  <c:v>1.9261762654817758</c:v>
                </c:pt>
                <c:pt idx="279">
                  <c:v>2.2279675491304354</c:v>
                </c:pt>
                <c:pt idx="280">
                  <c:v>1.9996542740181171</c:v>
                </c:pt>
                <c:pt idx="281">
                  <c:v>1.3887135515377556</c:v>
                </c:pt>
                <c:pt idx="282">
                  <c:v>1.6814043709513498</c:v>
                </c:pt>
                <c:pt idx="283">
                  <c:v>2.9819091845423347</c:v>
                </c:pt>
                <c:pt idx="284">
                  <c:v>1.401362991834</c:v>
                </c:pt>
                <c:pt idx="285">
                  <c:v>3.0342058379128249</c:v>
                </c:pt>
                <c:pt idx="286">
                  <c:v>3.1553158021080172</c:v>
                </c:pt>
                <c:pt idx="287">
                  <c:v>4.543722897859678</c:v>
                </c:pt>
                <c:pt idx="288">
                  <c:v>2.9126001546802973</c:v>
                </c:pt>
                <c:pt idx="289">
                  <c:v>2.2620019960753681</c:v>
                </c:pt>
                <c:pt idx="290">
                  <c:v>1.2765040106110461</c:v>
                </c:pt>
                <c:pt idx="291">
                  <c:v>2.8975505960935117</c:v>
                </c:pt>
                <c:pt idx="292">
                  <c:v>2.6994484447705593</c:v>
                </c:pt>
                <c:pt idx="293">
                  <c:v>4.4683064406931239</c:v>
                </c:pt>
                <c:pt idx="294">
                  <c:v>1.9327046766702292</c:v>
                </c:pt>
                <c:pt idx="295">
                  <c:v>2.9369547636082531</c:v>
                </c:pt>
                <c:pt idx="296">
                  <c:v>5.0140083633424206</c:v>
                </c:pt>
                <c:pt idx="297">
                  <c:v>1.9882595278600552</c:v>
                </c:pt>
                <c:pt idx="298">
                  <c:v>2.935356632873749</c:v>
                </c:pt>
                <c:pt idx="299">
                  <c:v>2.6399185294930638</c:v>
                </c:pt>
                <c:pt idx="300">
                  <c:v>3.7207826187171862</c:v>
                </c:pt>
                <c:pt idx="301">
                  <c:v>4.0972452711635521</c:v>
                </c:pt>
                <c:pt idx="302">
                  <c:v>4.1024937211341577</c:v>
                </c:pt>
                <c:pt idx="303">
                  <c:v>2.8909019634454389</c:v>
                </c:pt>
                <c:pt idx="304">
                  <c:v>3.0029993561826611</c:v>
                </c:pt>
                <c:pt idx="305">
                  <c:v>4.0305938442370639</c:v>
                </c:pt>
                <c:pt idx="306">
                  <c:v>1.6680613479074364</c:v>
                </c:pt>
                <c:pt idx="307">
                  <c:v>3.1514897771022605</c:v>
                </c:pt>
                <c:pt idx="308">
                  <c:v>2.7021101553446454</c:v>
                </c:pt>
                <c:pt idx="309">
                  <c:v>1.5706197661613048</c:v>
                </c:pt>
                <c:pt idx="310">
                  <c:v>1.745784894514377</c:v>
                </c:pt>
                <c:pt idx="311">
                  <c:v>1.2496892112543392</c:v>
                </c:pt>
                <c:pt idx="312">
                  <c:v>1.5103424086626847</c:v>
                </c:pt>
                <c:pt idx="313">
                  <c:v>1.8054951605584635</c:v>
                </c:pt>
                <c:pt idx="314">
                  <c:v>4.2839737297126748</c:v>
                </c:pt>
                <c:pt idx="315">
                  <c:v>2.4982191158341944</c:v>
                </c:pt>
                <c:pt idx="316">
                  <c:v>2.9501250575068361</c:v>
                </c:pt>
                <c:pt idx="317">
                  <c:v>4.1476910388003763</c:v>
                </c:pt>
                <c:pt idx="318">
                  <c:v>3.9537547570567084</c:v>
                </c:pt>
                <c:pt idx="319">
                  <c:v>3.796105721164857</c:v>
                </c:pt>
                <c:pt idx="320">
                  <c:v>2.7988536370386377</c:v>
                </c:pt>
                <c:pt idx="321">
                  <c:v>2.8032695656027262</c:v>
                </c:pt>
                <c:pt idx="322">
                  <c:v>3.8230992799632237</c:v>
                </c:pt>
                <c:pt idx="323">
                  <c:v>3.0824205730892853</c:v>
                </c:pt>
                <c:pt idx="324">
                  <c:v>3.9146406156882838</c:v>
                </c:pt>
                <c:pt idx="325">
                  <c:v>4.1877873396909342</c:v>
                </c:pt>
                <c:pt idx="326">
                  <c:v>2.0087751411961201</c:v>
                </c:pt>
                <c:pt idx="327">
                  <c:v>3.1745379857903346</c:v>
                </c:pt>
                <c:pt idx="328">
                  <c:v>1.7054259714094304</c:v>
                </c:pt>
                <c:pt idx="329">
                  <c:v>1.5688821631836674</c:v>
                </c:pt>
                <c:pt idx="330">
                  <c:v>3.090169888458381</c:v>
                </c:pt>
                <c:pt idx="331">
                  <c:v>2.3009728135321987</c:v>
                </c:pt>
                <c:pt idx="332">
                  <c:v>2.8161431230294403</c:v>
                </c:pt>
                <c:pt idx="333">
                  <c:v>4.233007398487989</c:v>
                </c:pt>
                <c:pt idx="334">
                  <c:v>2.2626940810489815</c:v>
                </c:pt>
                <c:pt idx="335">
                  <c:v>3.2739329123127678</c:v>
                </c:pt>
                <c:pt idx="336">
                  <c:v>1.7417614934089918</c:v>
                </c:pt>
                <c:pt idx="337">
                  <c:v>3.2112200950084473</c:v>
                </c:pt>
                <c:pt idx="338">
                  <c:v>2.8434078167009336</c:v>
                </c:pt>
                <c:pt idx="339">
                  <c:v>2.902261546182316</c:v>
                </c:pt>
                <c:pt idx="340">
                  <c:v>3.3323975618990005</c:v>
                </c:pt>
                <c:pt idx="341">
                  <c:v>1.2859501010118402</c:v>
                </c:pt>
                <c:pt idx="342">
                  <c:v>0.75379861046179297</c:v>
                </c:pt>
                <c:pt idx="343">
                  <c:v>1.4977284390141987</c:v>
                </c:pt>
                <c:pt idx="344">
                  <c:v>5.5167589932443004</c:v>
                </c:pt>
                <c:pt idx="345">
                  <c:v>4.2525472239565962</c:v>
                </c:pt>
                <c:pt idx="346">
                  <c:v>2.4816680999138669</c:v>
                </c:pt>
                <c:pt idx="347">
                  <c:v>2.5430624633897039</c:v>
                </c:pt>
                <c:pt idx="348">
                  <c:v>1.2856735142438487</c:v>
                </c:pt>
                <c:pt idx="349">
                  <c:v>3.0850720528316513</c:v>
                </c:pt>
                <c:pt idx="350">
                  <c:v>2.6962935765071214</c:v>
                </c:pt>
                <c:pt idx="351">
                  <c:v>4.2807382399803515</c:v>
                </c:pt>
                <c:pt idx="352">
                  <c:v>0.90985895068384981</c:v>
                </c:pt>
                <c:pt idx="353">
                  <c:v>0.95173483361647626</c:v>
                </c:pt>
                <c:pt idx="354">
                  <c:v>0.89487406498690469</c:v>
                </c:pt>
                <c:pt idx="355">
                  <c:v>3.3501050282525462</c:v>
                </c:pt>
                <c:pt idx="356">
                  <c:v>3.8762097218233924</c:v>
                </c:pt>
                <c:pt idx="357">
                  <c:v>2.6411246716374976</c:v>
                </c:pt>
                <c:pt idx="358">
                  <c:v>1.2087807632616503</c:v>
                </c:pt>
                <c:pt idx="359">
                  <c:v>1.866223146761425</c:v>
                </c:pt>
                <c:pt idx="360">
                  <c:v>2.441248503836384</c:v>
                </c:pt>
                <c:pt idx="361">
                  <c:v>3.0904197063444134</c:v>
                </c:pt>
                <c:pt idx="362">
                  <c:v>2.4863158484265853</c:v>
                </c:pt>
                <c:pt idx="363">
                  <c:v>0.894510704545605</c:v>
                </c:pt>
                <c:pt idx="364">
                  <c:v>2.2257883543830861</c:v>
                </c:pt>
                <c:pt idx="365">
                  <c:v>2.5885257565467219</c:v>
                </c:pt>
                <c:pt idx="366">
                  <c:v>2.2604494759977993</c:v>
                </c:pt>
                <c:pt idx="367">
                  <c:v>3.2388201216038697</c:v>
                </c:pt>
                <c:pt idx="368">
                  <c:v>4.0669804630462778</c:v>
                </c:pt>
                <c:pt idx="369">
                  <c:v>2.568370438964652</c:v>
                </c:pt>
                <c:pt idx="370">
                  <c:v>2.3570853791474096</c:v>
                </c:pt>
                <c:pt idx="371">
                  <c:v>1.9156017221443247</c:v>
                </c:pt>
                <c:pt idx="372">
                  <c:v>3.2301138684879316</c:v>
                </c:pt>
                <c:pt idx="373">
                  <c:v>3.9197309532674875</c:v>
                </c:pt>
                <c:pt idx="374">
                  <c:v>0.48496800201806689</c:v>
                </c:pt>
                <c:pt idx="375">
                  <c:v>1.2096854992039796</c:v>
                </c:pt>
                <c:pt idx="376">
                  <c:v>1.95967461090566</c:v>
                </c:pt>
                <c:pt idx="377">
                  <c:v>1.3567984340993979</c:v>
                </c:pt>
                <c:pt idx="378">
                  <c:v>3.3504146786343414</c:v>
                </c:pt>
                <c:pt idx="379">
                  <c:v>2.5916167352756854</c:v>
                </c:pt>
                <c:pt idx="380">
                  <c:v>4.0490193476838323</c:v>
                </c:pt>
                <c:pt idx="381">
                  <c:v>3.3495254067242932</c:v>
                </c:pt>
                <c:pt idx="382">
                  <c:v>2.9657744375484483</c:v>
                </c:pt>
                <c:pt idx="383">
                  <c:v>4.6202327515647204</c:v>
                </c:pt>
                <c:pt idx="384">
                  <c:v>1.6240458807839988</c:v>
                </c:pt>
                <c:pt idx="385">
                  <c:v>2.2811442531060271</c:v>
                </c:pt>
                <c:pt idx="386">
                  <c:v>3.308714139598282</c:v>
                </c:pt>
                <c:pt idx="387">
                  <c:v>1.6200709143209475</c:v>
                </c:pt>
                <c:pt idx="388">
                  <c:v>1.6458694830530547</c:v>
                </c:pt>
                <c:pt idx="389">
                  <c:v>3.7160210670716958</c:v>
                </c:pt>
                <c:pt idx="390">
                  <c:v>2.508218828452204</c:v>
                </c:pt>
                <c:pt idx="391">
                  <c:v>5.9367492606791838</c:v>
                </c:pt>
                <c:pt idx="392">
                  <c:v>3.7542520226308764</c:v>
                </c:pt>
                <c:pt idx="393">
                  <c:v>1.1057975279314725</c:v>
                </c:pt>
                <c:pt idx="394">
                  <c:v>1.8921006263967188</c:v>
                </c:pt>
                <c:pt idx="395">
                  <c:v>3.1339303449412683</c:v>
                </c:pt>
                <c:pt idx="396">
                  <c:v>4.1017968177034465</c:v>
                </c:pt>
                <c:pt idx="397">
                  <c:v>3.7093783031013103</c:v>
                </c:pt>
                <c:pt idx="398">
                  <c:v>2.0309364354663377</c:v>
                </c:pt>
                <c:pt idx="399">
                  <c:v>1.4309143770015063</c:v>
                </c:pt>
                <c:pt idx="400">
                  <c:v>4.2383049413812257</c:v>
                </c:pt>
                <c:pt idx="401">
                  <c:v>2.7776016685710094</c:v>
                </c:pt>
                <c:pt idx="402">
                  <c:v>1.1980856347240445</c:v>
                </c:pt>
                <c:pt idx="403">
                  <c:v>1.8125389103000569</c:v>
                </c:pt>
                <c:pt idx="404">
                  <c:v>3.989999048644723</c:v>
                </c:pt>
                <c:pt idx="405">
                  <c:v>2.2453212507083484</c:v>
                </c:pt>
                <c:pt idx="406">
                  <c:v>3.1906195897802379</c:v>
                </c:pt>
                <c:pt idx="407">
                  <c:v>0.92810827690941633</c:v>
                </c:pt>
                <c:pt idx="408">
                  <c:v>3.3105375525578951</c:v>
                </c:pt>
                <c:pt idx="409">
                  <c:v>4.7207778354210141</c:v>
                </c:pt>
                <c:pt idx="410">
                  <c:v>3.9062941658082257</c:v>
                </c:pt>
                <c:pt idx="411">
                  <c:v>2.0798073651059541</c:v>
                </c:pt>
                <c:pt idx="412">
                  <c:v>2.156463875431601</c:v>
                </c:pt>
                <c:pt idx="413">
                  <c:v>4.9112615242936632</c:v>
                </c:pt>
                <c:pt idx="414">
                  <c:v>2.7301120720016936</c:v>
                </c:pt>
                <c:pt idx="415">
                  <c:v>3.7264764446245344</c:v>
                </c:pt>
                <c:pt idx="416">
                  <c:v>3.3291529136960909</c:v>
                </c:pt>
                <c:pt idx="417">
                  <c:v>0.90987289901067159</c:v>
                </c:pt>
                <c:pt idx="418">
                  <c:v>1.0435298541011053</c:v>
                </c:pt>
                <c:pt idx="419">
                  <c:v>1.449292609166847</c:v>
                </c:pt>
                <c:pt idx="420">
                  <c:v>1.3268345526491316</c:v>
                </c:pt>
                <c:pt idx="421">
                  <c:v>1.1550651923199464</c:v>
                </c:pt>
                <c:pt idx="422">
                  <c:v>1.8211001396280906</c:v>
                </c:pt>
                <c:pt idx="423">
                  <c:v>2.3950794153274773</c:v>
                </c:pt>
                <c:pt idx="424">
                  <c:v>3.218159331684018</c:v>
                </c:pt>
                <c:pt idx="425">
                  <c:v>3.2246133273316029</c:v>
                </c:pt>
                <c:pt idx="426">
                  <c:v>2.1576454875670943</c:v>
                </c:pt>
                <c:pt idx="427">
                  <c:v>4.4845008857326132</c:v>
                </c:pt>
                <c:pt idx="428">
                  <c:v>0.87597760303587324</c:v>
                </c:pt>
                <c:pt idx="429">
                  <c:v>1.345327217001451</c:v>
                </c:pt>
                <c:pt idx="430">
                  <c:v>4.3576935276793858</c:v>
                </c:pt>
                <c:pt idx="431">
                  <c:v>1.7430943124724563</c:v>
                </c:pt>
                <c:pt idx="432">
                  <c:v>4.5262561820532818</c:v>
                </c:pt>
                <c:pt idx="433">
                  <c:v>1.3576412665952338</c:v>
                </c:pt>
                <c:pt idx="434">
                  <c:v>1.3964773425896235</c:v>
                </c:pt>
                <c:pt idx="435">
                  <c:v>1.4195774413173539</c:v>
                </c:pt>
                <c:pt idx="436">
                  <c:v>1.6986463984933144</c:v>
                </c:pt>
                <c:pt idx="437">
                  <c:v>2.7420610691659379</c:v>
                </c:pt>
                <c:pt idx="438">
                  <c:v>1.3292693637877908</c:v>
                </c:pt>
                <c:pt idx="439">
                  <c:v>0.70334780751138359</c:v>
                </c:pt>
                <c:pt idx="440">
                  <c:v>0.84173831211369954</c:v>
                </c:pt>
                <c:pt idx="441">
                  <c:v>1.1752211003135697</c:v>
                </c:pt>
                <c:pt idx="442">
                  <c:v>1.3608607053028012</c:v>
                </c:pt>
                <c:pt idx="443">
                  <c:v>1.5954206894486742</c:v>
                </c:pt>
                <c:pt idx="444">
                  <c:v>1.3730398655783558</c:v>
                </c:pt>
                <c:pt idx="445">
                  <c:v>3.3882679031088072</c:v>
                </c:pt>
                <c:pt idx="446">
                  <c:v>3.5737186951403435</c:v>
                </c:pt>
                <c:pt idx="447">
                  <c:v>3.5885202806022272</c:v>
                </c:pt>
                <c:pt idx="448">
                  <c:v>1.0826447098451739</c:v>
                </c:pt>
                <c:pt idx="449">
                  <c:v>0.90378552740313822</c:v>
                </c:pt>
                <c:pt idx="450">
                  <c:v>3.3358050715300385</c:v>
                </c:pt>
                <c:pt idx="451">
                  <c:v>3.564050191763076</c:v>
                </c:pt>
                <c:pt idx="452">
                  <c:v>1.2392072047187215</c:v>
                </c:pt>
                <c:pt idx="453">
                  <c:v>3.3486167372375855</c:v>
                </c:pt>
                <c:pt idx="454">
                  <c:v>2.1648482116517651</c:v>
                </c:pt>
                <c:pt idx="455">
                  <c:v>1.4736587837998321</c:v>
                </c:pt>
                <c:pt idx="456">
                  <c:v>1.9943271085504546</c:v>
                </c:pt>
                <c:pt idx="457">
                  <c:v>1.1102980988525324</c:v>
                </c:pt>
                <c:pt idx="458">
                  <c:v>1.3133354144351055</c:v>
                </c:pt>
              </c:numCache>
            </c:numRef>
          </c:xVal>
          <c:yVal>
            <c:numRef>
              <c:f>'48h_v '!$E$3619:$E$4077</c:f>
              <c:numCache>
                <c:formatCode>General</c:formatCode>
                <c:ptCount val="459"/>
                <c:pt idx="0">
                  <c:v>0.58543627240830898</c:v>
                </c:pt>
                <c:pt idx="1">
                  <c:v>0.58763886068482296</c:v>
                </c:pt>
                <c:pt idx="2">
                  <c:v>0.58763886068482296</c:v>
                </c:pt>
                <c:pt idx="3">
                  <c:v>0.58804594168100399</c:v>
                </c:pt>
                <c:pt idx="4">
                  <c:v>0.58845509552463804</c:v>
                </c:pt>
                <c:pt idx="5">
                  <c:v>0.59027608538730503</c:v>
                </c:pt>
                <c:pt idx="6">
                  <c:v>0.59067292077445599</c:v>
                </c:pt>
                <c:pt idx="7">
                  <c:v>0.59119525786955096</c:v>
                </c:pt>
                <c:pt idx="8">
                  <c:v>0.59325246714835</c:v>
                </c:pt>
                <c:pt idx="9">
                  <c:v>0.594284174326836</c:v>
                </c:pt>
                <c:pt idx="10">
                  <c:v>0.59477413698764503</c:v>
                </c:pt>
                <c:pt idx="11">
                  <c:v>0.59557172018729598</c:v>
                </c:pt>
                <c:pt idx="12">
                  <c:v>0.59557172018729598</c:v>
                </c:pt>
                <c:pt idx="13">
                  <c:v>0.596429446158393</c:v>
                </c:pt>
                <c:pt idx="14">
                  <c:v>0.59973250111877996</c:v>
                </c:pt>
                <c:pt idx="15">
                  <c:v>0.60095939774493501</c:v>
                </c:pt>
                <c:pt idx="16">
                  <c:v>0.60120358826662601</c:v>
                </c:pt>
                <c:pt idx="17">
                  <c:v>0.60167191972371403</c:v>
                </c:pt>
                <c:pt idx="18">
                  <c:v>0.60302402389099496</c:v>
                </c:pt>
                <c:pt idx="19">
                  <c:v>0.60327295755409105</c:v>
                </c:pt>
                <c:pt idx="20">
                  <c:v>0.60360075587584505</c:v>
                </c:pt>
                <c:pt idx="21">
                  <c:v>0.60405195057565697</c:v>
                </c:pt>
                <c:pt idx="22">
                  <c:v>0.60452013005108995</c:v>
                </c:pt>
                <c:pt idx="23">
                  <c:v>0.60471237404376499</c:v>
                </c:pt>
                <c:pt idx="24">
                  <c:v>0.60774643413339802</c:v>
                </c:pt>
                <c:pt idx="25">
                  <c:v>0.60774643413339802</c:v>
                </c:pt>
                <c:pt idx="26">
                  <c:v>0.60813746138633695</c:v>
                </c:pt>
                <c:pt idx="27">
                  <c:v>0.60820841685844895</c:v>
                </c:pt>
                <c:pt idx="28">
                  <c:v>0.60901251147739</c:v>
                </c:pt>
                <c:pt idx="29">
                  <c:v>0.60997738886679898</c:v>
                </c:pt>
                <c:pt idx="30">
                  <c:v>0.61003824564138798</c:v>
                </c:pt>
                <c:pt idx="31">
                  <c:v>0.61394270009730401</c:v>
                </c:pt>
                <c:pt idx="32">
                  <c:v>0.61489211305013602</c:v>
                </c:pt>
                <c:pt idx="33">
                  <c:v>0.61544082592339899</c:v>
                </c:pt>
                <c:pt idx="34">
                  <c:v>0.61570315796174002</c:v>
                </c:pt>
                <c:pt idx="35">
                  <c:v>0.61665198735529003</c:v>
                </c:pt>
                <c:pt idx="36">
                  <c:v>0.61690643341887397</c:v>
                </c:pt>
                <c:pt idx="37">
                  <c:v>0.61883422620966899</c:v>
                </c:pt>
                <c:pt idx="38">
                  <c:v>0.61954846492386095</c:v>
                </c:pt>
                <c:pt idx="39">
                  <c:v>0.619819266433972</c:v>
                </c:pt>
                <c:pt idx="40">
                  <c:v>0.619819266433973</c:v>
                </c:pt>
                <c:pt idx="41">
                  <c:v>0.619819266433973</c:v>
                </c:pt>
                <c:pt idx="42">
                  <c:v>0.62127756539660195</c:v>
                </c:pt>
                <c:pt idx="43">
                  <c:v>0.62171132577518096</c:v>
                </c:pt>
                <c:pt idx="44">
                  <c:v>0.62196655489405706</c:v>
                </c:pt>
                <c:pt idx="45">
                  <c:v>0.62433346310518101</c:v>
                </c:pt>
                <c:pt idx="46">
                  <c:v>0.62462025269779398</c:v>
                </c:pt>
                <c:pt idx="47">
                  <c:v>0.62605597435256799</c:v>
                </c:pt>
                <c:pt idx="48">
                  <c:v>0.62678321418373795</c:v>
                </c:pt>
                <c:pt idx="49">
                  <c:v>0.62761763699438</c:v>
                </c:pt>
                <c:pt idx="50">
                  <c:v>0.62977516883615403</c:v>
                </c:pt>
                <c:pt idx="51">
                  <c:v>0.62980335500659501</c:v>
                </c:pt>
                <c:pt idx="52">
                  <c:v>0.630707582576709</c:v>
                </c:pt>
                <c:pt idx="53">
                  <c:v>0.630707582576709</c:v>
                </c:pt>
                <c:pt idx="54">
                  <c:v>0.63117585702911505</c:v>
                </c:pt>
                <c:pt idx="55">
                  <c:v>0.63158513433180097</c:v>
                </c:pt>
                <c:pt idx="56">
                  <c:v>0.63164470183076404</c:v>
                </c:pt>
                <c:pt idx="57">
                  <c:v>0.63576081030299403</c:v>
                </c:pt>
                <c:pt idx="58">
                  <c:v>0.63662755412052596</c:v>
                </c:pt>
                <c:pt idx="59">
                  <c:v>0.63794128470839695</c:v>
                </c:pt>
                <c:pt idx="60">
                  <c:v>0.63867829368528894</c:v>
                </c:pt>
                <c:pt idx="61">
                  <c:v>0.63925914725766098</c:v>
                </c:pt>
                <c:pt idx="62">
                  <c:v>0.64057782660077001</c:v>
                </c:pt>
                <c:pt idx="63">
                  <c:v>0.64191303728459004</c:v>
                </c:pt>
                <c:pt idx="64">
                  <c:v>0.64222945247192897</c:v>
                </c:pt>
                <c:pt idx="65">
                  <c:v>0.64338273820465197</c:v>
                </c:pt>
                <c:pt idx="66">
                  <c:v>0.64385624813951003</c:v>
                </c:pt>
                <c:pt idx="67">
                  <c:v>0.64606916559179794</c:v>
                </c:pt>
                <c:pt idx="68">
                  <c:v>0.64606916559179794</c:v>
                </c:pt>
                <c:pt idx="69">
                  <c:v>0.64710184406985005</c:v>
                </c:pt>
                <c:pt idx="70">
                  <c:v>0.64770866360744295</c:v>
                </c:pt>
                <c:pt idx="71">
                  <c:v>0.64956660982802505</c:v>
                </c:pt>
                <c:pt idx="72">
                  <c:v>0.64956660982802505</c:v>
                </c:pt>
                <c:pt idx="73">
                  <c:v>0.64956660982802505</c:v>
                </c:pt>
                <c:pt idx="74">
                  <c:v>0.64956660982802505</c:v>
                </c:pt>
                <c:pt idx="75">
                  <c:v>0.64956660982802505</c:v>
                </c:pt>
                <c:pt idx="76">
                  <c:v>0.64956660982802505</c:v>
                </c:pt>
                <c:pt idx="77">
                  <c:v>0.64956660982802505</c:v>
                </c:pt>
                <c:pt idx="78">
                  <c:v>0.64956660982802505</c:v>
                </c:pt>
                <c:pt idx="79">
                  <c:v>0.65145896698290395</c:v>
                </c:pt>
                <c:pt idx="80">
                  <c:v>0.65170426157112404</c:v>
                </c:pt>
                <c:pt idx="81">
                  <c:v>0.65263113650889404</c:v>
                </c:pt>
                <c:pt idx="82">
                  <c:v>0.65277616630391599</c:v>
                </c:pt>
                <c:pt idx="83">
                  <c:v>0.65287295055228001</c:v>
                </c:pt>
                <c:pt idx="84">
                  <c:v>0.65317786338040396</c:v>
                </c:pt>
                <c:pt idx="85">
                  <c:v>0.65376659835730999</c:v>
                </c:pt>
                <c:pt idx="86">
                  <c:v>0.65569271262486795</c:v>
                </c:pt>
                <c:pt idx="87">
                  <c:v>0.65628620763439205</c:v>
                </c:pt>
                <c:pt idx="88">
                  <c:v>0.65934763062060997</c:v>
                </c:pt>
                <c:pt idx="89">
                  <c:v>0.65939257719176703</c:v>
                </c:pt>
                <c:pt idx="90">
                  <c:v>0.66124841487566</c:v>
                </c:pt>
                <c:pt idx="91">
                  <c:v>0.66136303729187196</c:v>
                </c:pt>
                <c:pt idx="92">
                  <c:v>0.66163944212860004</c:v>
                </c:pt>
                <c:pt idx="93">
                  <c:v>0.66188688146389296</c:v>
                </c:pt>
                <c:pt idx="94">
                  <c:v>0.66239065018560905</c:v>
                </c:pt>
                <c:pt idx="95">
                  <c:v>0.66743728666671298</c:v>
                </c:pt>
                <c:pt idx="96">
                  <c:v>0.66888008488485995</c:v>
                </c:pt>
                <c:pt idx="97">
                  <c:v>0.66937509090820602</c:v>
                </c:pt>
                <c:pt idx="98">
                  <c:v>0.67144766621671104</c:v>
                </c:pt>
                <c:pt idx="99">
                  <c:v>0.67144766621671104</c:v>
                </c:pt>
                <c:pt idx="100">
                  <c:v>0.67228668632810895</c:v>
                </c:pt>
                <c:pt idx="101">
                  <c:v>0.67228668632810895</c:v>
                </c:pt>
                <c:pt idx="102">
                  <c:v>0.67228668632810895</c:v>
                </c:pt>
                <c:pt idx="103">
                  <c:v>0.67302558265201295</c:v>
                </c:pt>
                <c:pt idx="104">
                  <c:v>0.67381415607470196</c:v>
                </c:pt>
                <c:pt idx="105">
                  <c:v>0.67575054163168002</c:v>
                </c:pt>
                <c:pt idx="106">
                  <c:v>0.67620173633149105</c:v>
                </c:pt>
                <c:pt idx="107">
                  <c:v>0.67751520112992003</c:v>
                </c:pt>
                <c:pt idx="108">
                  <c:v>0.67871295548754096</c:v>
                </c:pt>
                <c:pt idx="109">
                  <c:v>0.67871295548754096</c:v>
                </c:pt>
                <c:pt idx="110">
                  <c:v>0.67871295548754196</c:v>
                </c:pt>
                <c:pt idx="111">
                  <c:v>0.67871295548754196</c:v>
                </c:pt>
                <c:pt idx="112">
                  <c:v>0.67948218773231295</c:v>
                </c:pt>
                <c:pt idx="113">
                  <c:v>0.68066782711576401</c:v>
                </c:pt>
                <c:pt idx="114">
                  <c:v>0.68081413805298796</c:v>
                </c:pt>
                <c:pt idx="115">
                  <c:v>0.68134796959987698</c:v>
                </c:pt>
                <c:pt idx="116">
                  <c:v>0.68174701557717499</c:v>
                </c:pt>
                <c:pt idx="117">
                  <c:v>0.68243124373365205</c:v>
                </c:pt>
                <c:pt idx="118">
                  <c:v>0.68351394175136304</c:v>
                </c:pt>
                <c:pt idx="119">
                  <c:v>0.68524234143202201</c:v>
                </c:pt>
                <c:pt idx="120">
                  <c:v>0.68608343248445003</c:v>
                </c:pt>
                <c:pt idx="121">
                  <c:v>0.68619553181874804</c:v>
                </c:pt>
                <c:pt idx="122">
                  <c:v>0.68634077688565798</c:v>
                </c:pt>
                <c:pt idx="123">
                  <c:v>0.68834191792501198</c:v>
                </c:pt>
                <c:pt idx="124">
                  <c:v>0.68850227237496697</c:v>
                </c:pt>
                <c:pt idx="125">
                  <c:v>0.69020859432537096</c:v>
                </c:pt>
                <c:pt idx="126">
                  <c:v>0.69020859432537096</c:v>
                </c:pt>
                <c:pt idx="127">
                  <c:v>0.69020859432537096</c:v>
                </c:pt>
                <c:pt idx="128">
                  <c:v>0.69292956112579795</c:v>
                </c:pt>
                <c:pt idx="129">
                  <c:v>0.69334830185593899</c:v>
                </c:pt>
                <c:pt idx="130">
                  <c:v>0.69380944778950804</c:v>
                </c:pt>
                <c:pt idx="131">
                  <c:v>0.69506699258049798</c:v>
                </c:pt>
                <c:pt idx="132">
                  <c:v>0.69554203862841102</c:v>
                </c:pt>
                <c:pt idx="133">
                  <c:v>0.69636082130696697</c:v>
                </c:pt>
                <c:pt idx="134">
                  <c:v>0.69653194751367498</c:v>
                </c:pt>
                <c:pt idx="135">
                  <c:v>0.69723657255147997</c:v>
                </c:pt>
                <c:pt idx="136">
                  <c:v>0.69782177843524495</c:v>
                </c:pt>
                <c:pt idx="137">
                  <c:v>0.69947821477870797</c:v>
                </c:pt>
                <c:pt idx="138">
                  <c:v>0.70076313820737102</c:v>
                </c:pt>
                <c:pt idx="139">
                  <c:v>0.702034029722161</c:v>
                </c:pt>
                <c:pt idx="140">
                  <c:v>0.70273970681504305</c:v>
                </c:pt>
                <c:pt idx="141">
                  <c:v>0.70557699574857402</c:v>
                </c:pt>
                <c:pt idx="142">
                  <c:v>0.70576340852021202</c:v>
                </c:pt>
                <c:pt idx="143">
                  <c:v>0.70670681828734405</c:v>
                </c:pt>
                <c:pt idx="144">
                  <c:v>0.70728210768431199</c:v>
                </c:pt>
                <c:pt idx="145">
                  <c:v>0.70807501511888404</c:v>
                </c:pt>
                <c:pt idx="146">
                  <c:v>0.708661357350442</c:v>
                </c:pt>
                <c:pt idx="147">
                  <c:v>0.70881868791359204</c:v>
                </c:pt>
                <c:pt idx="148">
                  <c:v>0.709642568286597</c:v>
                </c:pt>
                <c:pt idx="149">
                  <c:v>0.71077416471984001</c:v>
                </c:pt>
                <c:pt idx="150">
                  <c:v>0.71096715449216896</c:v>
                </c:pt>
                <c:pt idx="151">
                  <c:v>0.71347837364821798</c:v>
                </c:pt>
                <c:pt idx="152">
                  <c:v>0.71492448462375602</c:v>
                </c:pt>
                <c:pt idx="153">
                  <c:v>0.71550405599580003</c:v>
                </c:pt>
                <c:pt idx="154">
                  <c:v>0.71668080568656201</c:v>
                </c:pt>
                <c:pt idx="155">
                  <c:v>0.71668080568656201</c:v>
                </c:pt>
                <c:pt idx="156">
                  <c:v>0.71668080568656201</c:v>
                </c:pt>
                <c:pt idx="157">
                  <c:v>0.71668080568656201</c:v>
                </c:pt>
                <c:pt idx="158">
                  <c:v>0.71815369508543703</c:v>
                </c:pt>
                <c:pt idx="159">
                  <c:v>0.71876111612760996</c:v>
                </c:pt>
                <c:pt idx="160">
                  <c:v>0.72037501895220202</c:v>
                </c:pt>
                <c:pt idx="161">
                  <c:v>0.72090539154828803</c:v>
                </c:pt>
                <c:pt idx="162">
                  <c:v>0.72135729289603601</c:v>
                </c:pt>
                <c:pt idx="163">
                  <c:v>0.722472443496326</c:v>
                </c:pt>
                <c:pt idx="164">
                  <c:v>0.72326153131827997</c:v>
                </c:pt>
                <c:pt idx="165">
                  <c:v>0.72366723600266902</c:v>
                </c:pt>
                <c:pt idx="166">
                  <c:v>0.72367740058707497</c:v>
                </c:pt>
                <c:pt idx="167">
                  <c:v>0.72383224639672294</c:v>
                </c:pt>
                <c:pt idx="168">
                  <c:v>0.72576009959742505</c:v>
                </c:pt>
                <c:pt idx="169">
                  <c:v>0.72684704985103799</c:v>
                </c:pt>
                <c:pt idx="170">
                  <c:v>0.72819542747876498</c:v>
                </c:pt>
                <c:pt idx="171">
                  <c:v>0.72965786555724998</c:v>
                </c:pt>
                <c:pt idx="172">
                  <c:v>0.729882987667544</c:v>
                </c:pt>
                <c:pt idx="173">
                  <c:v>0.730790405101997</c:v>
                </c:pt>
                <c:pt idx="174">
                  <c:v>0.73118037538167702</c:v>
                </c:pt>
                <c:pt idx="175">
                  <c:v>0.73118037538167702</c:v>
                </c:pt>
                <c:pt idx="176">
                  <c:v>0.73118037538167802</c:v>
                </c:pt>
                <c:pt idx="177">
                  <c:v>0.73251939918333497</c:v>
                </c:pt>
                <c:pt idx="178">
                  <c:v>0.73303756631377404</c:v>
                </c:pt>
                <c:pt idx="179">
                  <c:v>0.73516927640249996</c:v>
                </c:pt>
                <c:pt idx="180">
                  <c:v>0.735296483853909</c:v>
                </c:pt>
                <c:pt idx="181">
                  <c:v>0.73688099256990103</c:v>
                </c:pt>
                <c:pt idx="182">
                  <c:v>0.73791045716310999</c:v>
                </c:pt>
                <c:pt idx="183">
                  <c:v>0.74033207375120702</c:v>
                </c:pt>
                <c:pt idx="184">
                  <c:v>0.74229287916456999</c:v>
                </c:pt>
                <c:pt idx="185">
                  <c:v>0.74491448641550595</c:v>
                </c:pt>
                <c:pt idx="186">
                  <c:v>0.74514426981025605</c:v>
                </c:pt>
                <c:pt idx="187">
                  <c:v>0.745273156667972</c:v>
                </c:pt>
                <c:pt idx="188">
                  <c:v>0.74527997681904701</c:v>
                </c:pt>
                <c:pt idx="189">
                  <c:v>0.74650048819065995</c:v>
                </c:pt>
                <c:pt idx="190">
                  <c:v>0.74652417398314497</c:v>
                </c:pt>
                <c:pt idx="191">
                  <c:v>0.74815345398539002</c:v>
                </c:pt>
                <c:pt idx="192">
                  <c:v>0.74910228337894003</c:v>
                </c:pt>
                <c:pt idx="193">
                  <c:v>0.75106379971222603</c:v>
                </c:pt>
                <c:pt idx="194">
                  <c:v>0.75303410021247097</c:v>
                </c:pt>
                <c:pt idx="195">
                  <c:v>0.75388158166625796</c:v>
                </c:pt>
                <c:pt idx="196">
                  <c:v>0.75501324586855001</c:v>
                </c:pt>
                <c:pt idx="197">
                  <c:v>0.76133438442341606</c:v>
                </c:pt>
                <c:pt idx="198">
                  <c:v>0.76314011677922</c:v>
                </c:pt>
                <c:pt idx="199">
                  <c:v>0.76388332708546203</c:v>
                </c:pt>
                <c:pt idx="200">
                  <c:v>0.76420917576914704</c:v>
                </c:pt>
                <c:pt idx="201">
                  <c:v>0.76640048642672898</c:v>
                </c:pt>
                <c:pt idx="202">
                  <c:v>0.76753500147592602</c:v>
                </c:pt>
                <c:pt idx="203">
                  <c:v>0.77175494264772504</c:v>
                </c:pt>
                <c:pt idx="204">
                  <c:v>0.772784033317095</c:v>
                </c:pt>
                <c:pt idx="205">
                  <c:v>0.772949025333308</c:v>
                </c:pt>
                <c:pt idx="206">
                  <c:v>0.77328846968000997</c:v>
                </c:pt>
                <c:pt idx="207">
                  <c:v>0.77437186316663498</c:v>
                </c:pt>
                <c:pt idx="208">
                  <c:v>0.77509749191188404</c:v>
                </c:pt>
                <c:pt idx="209">
                  <c:v>0.77595124183771003</c:v>
                </c:pt>
                <c:pt idx="210">
                  <c:v>0.77824862903845604</c:v>
                </c:pt>
                <c:pt idx="211">
                  <c:v>0.77906929212238496</c:v>
                </c:pt>
                <c:pt idx="212">
                  <c:v>0.78173522835416198</c:v>
                </c:pt>
                <c:pt idx="213">
                  <c:v>0.78331799871685304</c:v>
                </c:pt>
                <c:pt idx="214">
                  <c:v>0.78331799871685304</c:v>
                </c:pt>
                <c:pt idx="215">
                  <c:v>0.78506778066681304</c:v>
                </c:pt>
                <c:pt idx="216">
                  <c:v>0.785161946751463</c:v>
                </c:pt>
                <c:pt idx="217">
                  <c:v>0.78863064756557699</c:v>
                </c:pt>
                <c:pt idx="218">
                  <c:v>0.78974426787628504</c:v>
                </c:pt>
                <c:pt idx="219">
                  <c:v>0.78974426787628504</c:v>
                </c:pt>
                <c:pt idx="220">
                  <c:v>0.79122775905161502</c:v>
                </c:pt>
                <c:pt idx="221">
                  <c:v>0.79330208728947404</c:v>
                </c:pt>
                <c:pt idx="222">
                  <c:v>0.79479078316080098</c:v>
                </c:pt>
                <c:pt idx="223">
                  <c:v>0.79890790354955998</c:v>
                </c:pt>
                <c:pt idx="224">
                  <c:v>0.79914296587853495</c:v>
                </c:pt>
                <c:pt idx="225">
                  <c:v>0.79949691461458094</c:v>
                </c:pt>
                <c:pt idx="226">
                  <c:v>0.802318960646907</c:v>
                </c:pt>
                <c:pt idx="227">
                  <c:v>0.80268332358378303</c:v>
                </c:pt>
                <c:pt idx="228">
                  <c:v>0.80434952564447704</c:v>
                </c:pt>
                <c:pt idx="229">
                  <c:v>0.80473698235175695</c:v>
                </c:pt>
                <c:pt idx="230">
                  <c:v>0.80680635163922299</c:v>
                </c:pt>
                <c:pt idx="231">
                  <c:v>0.81002316881137104</c:v>
                </c:pt>
                <c:pt idx="232">
                  <c:v>0.81050282804308305</c:v>
                </c:pt>
                <c:pt idx="233">
                  <c:v>0.81151489054750403</c:v>
                </c:pt>
                <c:pt idx="234">
                  <c:v>0.81549434939464205</c:v>
                </c:pt>
                <c:pt idx="235">
                  <c:v>0.81600661742302605</c:v>
                </c:pt>
                <c:pt idx="236">
                  <c:v>0.81796414152374397</c:v>
                </c:pt>
                <c:pt idx="237">
                  <c:v>0.81901907235746296</c:v>
                </c:pt>
                <c:pt idx="238">
                  <c:v>0.81947414364263504</c:v>
                </c:pt>
                <c:pt idx="239">
                  <c:v>0.82174758521070501</c:v>
                </c:pt>
                <c:pt idx="240">
                  <c:v>0.82324640942667504</c:v>
                </c:pt>
                <c:pt idx="241">
                  <c:v>0.82561517723972599</c:v>
                </c:pt>
                <c:pt idx="242">
                  <c:v>0.82972074358722403</c:v>
                </c:pt>
                <c:pt idx="243">
                  <c:v>0.841135183523814</c:v>
                </c:pt>
                <c:pt idx="244">
                  <c:v>0.84221168777041999</c:v>
                </c:pt>
                <c:pt idx="245">
                  <c:v>0.84221168777041999</c:v>
                </c:pt>
                <c:pt idx="246">
                  <c:v>0.84221168777042099</c:v>
                </c:pt>
                <c:pt idx="247">
                  <c:v>0.84221168777042099</c:v>
                </c:pt>
                <c:pt idx="248">
                  <c:v>0.84221168777042099</c:v>
                </c:pt>
                <c:pt idx="249">
                  <c:v>0.84221168777042099</c:v>
                </c:pt>
                <c:pt idx="250">
                  <c:v>0.84221168777042099</c:v>
                </c:pt>
                <c:pt idx="251">
                  <c:v>0.84221168777042099</c:v>
                </c:pt>
                <c:pt idx="252">
                  <c:v>0.84221168777042099</c:v>
                </c:pt>
                <c:pt idx="253">
                  <c:v>0.84221168777042099</c:v>
                </c:pt>
                <c:pt idx="254">
                  <c:v>0.84221168777042099</c:v>
                </c:pt>
                <c:pt idx="255">
                  <c:v>0.84221168777042099</c:v>
                </c:pt>
                <c:pt idx="256">
                  <c:v>0.84221168777042099</c:v>
                </c:pt>
                <c:pt idx="257">
                  <c:v>0.84221168777042099</c:v>
                </c:pt>
                <c:pt idx="258">
                  <c:v>0.84221168777042099</c:v>
                </c:pt>
                <c:pt idx="259">
                  <c:v>0.84221168777042099</c:v>
                </c:pt>
                <c:pt idx="260">
                  <c:v>0.84221168777042099</c:v>
                </c:pt>
                <c:pt idx="261">
                  <c:v>0.84221168777042099</c:v>
                </c:pt>
                <c:pt idx="262">
                  <c:v>0.84221168777042099</c:v>
                </c:pt>
                <c:pt idx="263">
                  <c:v>0.84221168777042099</c:v>
                </c:pt>
                <c:pt idx="264">
                  <c:v>0.84221168777042099</c:v>
                </c:pt>
                <c:pt idx="265">
                  <c:v>0.84221168777042099</c:v>
                </c:pt>
                <c:pt idx="266">
                  <c:v>0.84221168777042099</c:v>
                </c:pt>
                <c:pt idx="267">
                  <c:v>0.84221168777042099</c:v>
                </c:pt>
                <c:pt idx="268">
                  <c:v>0.84221168777042099</c:v>
                </c:pt>
                <c:pt idx="269">
                  <c:v>0.84221168777042099</c:v>
                </c:pt>
                <c:pt idx="270">
                  <c:v>0.84221168777042099</c:v>
                </c:pt>
                <c:pt idx="271">
                  <c:v>0.84918726642446496</c:v>
                </c:pt>
                <c:pt idx="272">
                  <c:v>0.85262830371576004</c:v>
                </c:pt>
                <c:pt idx="273">
                  <c:v>0.85700868969850097</c:v>
                </c:pt>
                <c:pt idx="274">
                  <c:v>0.85780854282143904</c:v>
                </c:pt>
                <c:pt idx="275">
                  <c:v>0.85785081154801002</c:v>
                </c:pt>
                <c:pt idx="276">
                  <c:v>0.858987400521248</c:v>
                </c:pt>
                <c:pt idx="277">
                  <c:v>0.860133595767683</c:v>
                </c:pt>
                <c:pt idx="278">
                  <c:v>0.86059021708527395</c:v>
                </c:pt>
                <c:pt idx="279">
                  <c:v>0.86184049451935296</c:v>
                </c:pt>
                <c:pt idx="280">
                  <c:v>0.86327330329825003</c:v>
                </c:pt>
                <c:pt idx="281">
                  <c:v>0.86687374200469003</c:v>
                </c:pt>
                <c:pt idx="282">
                  <c:v>0.86868389913161304</c:v>
                </c:pt>
                <c:pt idx="283">
                  <c:v>0.87016574934142199</c:v>
                </c:pt>
                <c:pt idx="284">
                  <c:v>0.870226063940017</c:v>
                </c:pt>
                <c:pt idx="285">
                  <c:v>0.87140340048520504</c:v>
                </c:pt>
                <c:pt idx="286">
                  <c:v>0.87191366410920601</c:v>
                </c:pt>
                <c:pt idx="287">
                  <c:v>0.87374726120352797</c:v>
                </c:pt>
                <c:pt idx="288">
                  <c:v>0.87733202925278397</c:v>
                </c:pt>
                <c:pt idx="289">
                  <c:v>0.87899153704518196</c:v>
                </c:pt>
                <c:pt idx="290">
                  <c:v>0.87968639318908404</c:v>
                </c:pt>
                <c:pt idx="291">
                  <c:v>0.882178095088065</c:v>
                </c:pt>
                <c:pt idx="292">
                  <c:v>0.88365248973952704</c:v>
                </c:pt>
                <c:pt idx="293">
                  <c:v>0.88368282903187301</c:v>
                </c:pt>
                <c:pt idx="294">
                  <c:v>0.88403186346504803</c:v>
                </c:pt>
                <c:pt idx="295">
                  <c:v>0.88423490266612803</c:v>
                </c:pt>
                <c:pt idx="296">
                  <c:v>0.88650445070944495</c:v>
                </c:pt>
                <c:pt idx="297">
                  <c:v>0.88660580712887405</c:v>
                </c:pt>
                <c:pt idx="298">
                  <c:v>0.88677859532488801</c:v>
                </c:pt>
                <c:pt idx="299">
                  <c:v>0.88753567827991098</c:v>
                </c:pt>
                <c:pt idx="300">
                  <c:v>0.89424239053063603</c:v>
                </c:pt>
                <c:pt idx="301">
                  <c:v>0.89672806213872902</c:v>
                </c:pt>
                <c:pt idx="302">
                  <c:v>0.89945991597375397</c:v>
                </c:pt>
                <c:pt idx="303">
                  <c:v>0.90268272996001098</c:v>
                </c:pt>
                <c:pt idx="304">
                  <c:v>0.90309392991744397</c:v>
                </c:pt>
                <c:pt idx="305">
                  <c:v>0.90570461139580505</c:v>
                </c:pt>
                <c:pt idx="306">
                  <c:v>0.90634202519013696</c:v>
                </c:pt>
                <c:pt idx="307">
                  <c:v>0.90634202519013696</c:v>
                </c:pt>
                <c:pt idx="308">
                  <c:v>0.90945102523817001</c:v>
                </c:pt>
                <c:pt idx="309">
                  <c:v>0.91260101566181895</c:v>
                </c:pt>
                <c:pt idx="310">
                  <c:v>0.91416152964943498</c:v>
                </c:pt>
                <c:pt idx="311">
                  <c:v>0.92021419977169405</c:v>
                </c:pt>
                <c:pt idx="312">
                  <c:v>0.92021419977169405</c:v>
                </c:pt>
                <c:pt idx="313">
                  <c:v>0.92021419977169405</c:v>
                </c:pt>
                <c:pt idx="314">
                  <c:v>0.93199335358782198</c:v>
                </c:pt>
                <c:pt idx="315">
                  <c:v>0.93209719128761603</c:v>
                </c:pt>
                <c:pt idx="316">
                  <c:v>0.93212046638124202</c:v>
                </c:pt>
                <c:pt idx="317">
                  <c:v>0.93279306667905004</c:v>
                </c:pt>
                <c:pt idx="318">
                  <c:v>0.93591481694560996</c:v>
                </c:pt>
                <c:pt idx="319">
                  <c:v>0.93608502918842995</c:v>
                </c:pt>
                <c:pt idx="320">
                  <c:v>0.94174736132133496</c:v>
                </c:pt>
                <c:pt idx="321">
                  <c:v>0.94174736132133496</c:v>
                </c:pt>
                <c:pt idx="322">
                  <c:v>0.94653093645390696</c:v>
                </c:pt>
                <c:pt idx="323">
                  <c:v>0.94721730167830198</c:v>
                </c:pt>
                <c:pt idx="324">
                  <c:v>0.96124353694713205</c:v>
                </c:pt>
                <c:pt idx="325">
                  <c:v>0.96320535501419002</c:v>
                </c:pt>
                <c:pt idx="326">
                  <c:v>0.96420221214903201</c:v>
                </c:pt>
                <c:pt idx="327">
                  <c:v>0.96764922476409199</c:v>
                </c:pt>
                <c:pt idx="328">
                  <c:v>0.96774256985427998</c:v>
                </c:pt>
                <c:pt idx="329">
                  <c:v>0.96774256985427998</c:v>
                </c:pt>
                <c:pt idx="330">
                  <c:v>0.97197140664519199</c:v>
                </c:pt>
                <c:pt idx="331">
                  <c:v>0.97669701995744196</c:v>
                </c:pt>
                <c:pt idx="332">
                  <c:v>0.97971521152035601</c:v>
                </c:pt>
                <c:pt idx="333">
                  <c:v>0.98077194270180001</c:v>
                </c:pt>
                <c:pt idx="334">
                  <c:v>0.98193645143703401</c:v>
                </c:pt>
                <c:pt idx="335">
                  <c:v>0.99552994422555596</c:v>
                </c:pt>
                <c:pt idx="336">
                  <c:v>0.99975296475690001</c:v>
                </c:pt>
                <c:pt idx="337">
                  <c:v>1.0018683537589099</c:v>
                </c:pt>
                <c:pt idx="338">
                  <c:v>1.0072709340409201</c:v>
                </c:pt>
                <c:pt idx="339">
                  <c:v>1.0080205807405</c:v>
                </c:pt>
                <c:pt idx="340">
                  <c:v>1.00854878624217</c:v>
                </c:pt>
                <c:pt idx="341">
                  <c:v>1.0121366892127299</c:v>
                </c:pt>
                <c:pt idx="342">
                  <c:v>1.0121366892127299</c:v>
                </c:pt>
                <c:pt idx="343">
                  <c:v>1.0121366892127299</c:v>
                </c:pt>
                <c:pt idx="344">
                  <c:v>1.012445758248</c:v>
                </c:pt>
                <c:pt idx="345">
                  <c:v>1.0206345523003599</c:v>
                </c:pt>
                <c:pt idx="346">
                  <c:v>1.0238484415362299</c:v>
                </c:pt>
                <c:pt idx="347">
                  <c:v>1.02405001075623</c:v>
                </c:pt>
                <c:pt idx="348">
                  <c:v>1.03485676571282</c:v>
                </c:pt>
                <c:pt idx="349">
                  <c:v>1.0408555063342599</c:v>
                </c:pt>
                <c:pt idx="350">
                  <c:v>1.05031988310062</c:v>
                </c:pt>
                <c:pt idx="351">
                  <c:v>1.05570641484072</c:v>
                </c:pt>
                <c:pt idx="352">
                  <c:v>1.0646041091068701</c:v>
                </c:pt>
                <c:pt idx="353">
                  <c:v>1.0646041091068701</c:v>
                </c:pt>
                <c:pt idx="354">
                  <c:v>1.0646041091068701</c:v>
                </c:pt>
                <c:pt idx="355">
                  <c:v>1.0696047901652399</c:v>
                </c:pt>
                <c:pt idx="356">
                  <c:v>1.0828556142201899</c:v>
                </c:pt>
                <c:pt idx="357">
                  <c:v>1.08991116121655</c:v>
                </c:pt>
                <c:pt idx="358">
                  <c:v>1.0901392012140101</c:v>
                </c:pt>
                <c:pt idx="359">
                  <c:v>1.0959682800162001</c:v>
                </c:pt>
                <c:pt idx="360">
                  <c:v>1.10000944523807</c:v>
                </c:pt>
                <c:pt idx="361">
                  <c:v>1.1161344097469501</c:v>
                </c:pt>
                <c:pt idx="362">
                  <c:v>1.12231960696316</c:v>
                </c:pt>
                <c:pt idx="363">
                  <c:v>1.12231960696316</c:v>
                </c:pt>
                <c:pt idx="364">
                  <c:v>1.1300139987531601</c:v>
                </c:pt>
                <c:pt idx="365">
                  <c:v>1.1307811857113499</c:v>
                </c:pt>
                <c:pt idx="366">
                  <c:v>1.13171830496541</c:v>
                </c:pt>
                <c:pt idx="367">
                  <c:v>1.1353495554122699</c:v>
                </c:pt>
                <c:pt idx="368">
                  <c:v>1.1376327042196901</c:v>
                </c:pt>
                <c:pt idx="369">
                  <c:v>1.1390823250661399</c:v>
                </c:pt>
                <c:pt idx="370">
                  <c:v>1.13959759839499</c:v>
                </c:pt>
                <c:pt idx="371">
                  <c:v>1.1433812224909901</c:v>
                </c:pt>
                <c:pt idx="372">
                  <c:v>1.14566712258631</c:v>
                </c:pt>
                <c:pt idx="373">
                  <c:v>1.1585219724945099</c:v>
                </c:pt>
                <c:pt idx="374">
                  <c:v>1.16413978265778</c:v>
                </c:pt>
                <c:pt idx="375">
                  <c:v>1.16413978265778</c:v>
                </c:pt>
                <c:pt idx="376">
                  <c:v>1.16413978265778</c:v>
                </c:pt>
                <c:pt idx="377">
                  <c:v>1.16413978265778</c:v>
                </c:pt>
                <c:pt idx="378">
                  <c:v>1.1667091422699201</c:v>
                </c:pt>
                <c:pt idx="379">
                  <c:v>1.1679313618201601</c:v>
                </c:pt>
                <c:pt idx="380">
                  <c:v>1.17299729501039</c:v>
                </c:pt>
                <c:pt idx="381">
                  <c:v>1.17478702685729</c:v>
                </c:pt>
                <c:pt idx="382">
                  <c:v>1.17791920967158</c:v>
                </c:pt>
                <c:pt idx="383">
                  <c:v>1.18717794868421</c:v>
                </c:pt>
                <c:pt idx="384">
                  <c:v>1.1936840582718</c:v>
                </c:pt>
                <c:pt idx="385">
                  <c:v>1.20040332664455</c:v>
                </c:pt>
                <c:pt idx="386">
                  <c:v>1.2055686202103</c:v>
                </c:pt>
                <c:pt idx="387">
                  <c:v>1.21418046515738</c:v>
                </c:pt>
                <c:pt idx="388">
                  <c:v>1.22072331102415</c:v>
                </c:pt>
                <c:pt idx="389">
                  <c:v>1.24346223531919</c:v>
                </c:pt>
                <c:pt idx="390">
                  <c:v>1.24883694723306</c:v>
                </c:pt>
                <c:pt idx="391">
                  <c:v>1.2541404928248101</c:v>
                </c:pt>
                <c:pt idx="392">
                  <c:v>1.25658603142238</c:v>
                </c:pt>
                <c:pt idx="393">
                  <c:v>1.2572491870492599</c:v>
                </c:pt>
                <c:pt idx="394">
                  <c:v>1.2572491870492599</c:v>
                </c:pt>
                <c:pt idx="395">
                  <c:v>1.2596516772645701</c:v>
                </c:pt>
                <c:pt idx="396">
                  <c:v>1.26483378227726</c:v>
                </c:pt>
                <c:pt idx="397">
                  <c:v>1.2664281081711799</c:v>
                </c:pt>
                <c:pt idx="398">
                  <c:v>1.2721995285152401</c:v>
                </c:pt>
                <c:pt idx="399">
                  <c:v>1.2827842791563999</c:v>
                </c:pt>
                <c:pt idx="400">
                  <c:v>1.2878153498095199</c:v>
                </c:pt>
                <c:pt idx="401">
                  <c:v>1.2915929768726699</c:v>
                </c:pt>
                <c:pt idx="402">
                  <c:v>1.30164330640772</c:v>
                </c:pt>
                <c:pt idx="403">
                  <c:v>1.30164330640772</c:v>
                </c:pt>
                <c:pt idx="404">
                  <c:v>1.31404122035286</c:v>
                </c:pt>
                <c:pt idx="405">
                  <c:v>1.31463140918523</c:v>
                </c:pt>
                <c:pt idx="406">
                  <c:v>1.3246044548510301</c:v>
                </c:pt>
                <c:pt idx="407">
                  <c:v>1.32763851494066</c:v>
                </c:pt>
                <c:pt idx="408">
                  <c:v>1.32795950616257</c:v>
                </c:pt>
                <c:pt idx="409">
                  <c:v>1.37590306238572</c:v>
                </c:pt>
                <c:pt idx="410">
                  <c:v>1.3856549190533101</c:v>
                </c:pt>
                <c:pt idx="411">
                  <c:v>1.39110493378406</c:v>
                </c:pt>
                <c:pt idx="412">
                  <c:v>1.3947527107991999</c:v>
                </c:pt>
                <c:pt idx="413">
                  <c:v>1.3991209803748199</c:v>
                </c:pt>
                <c:pt idx="414">
                  <c:v>1.40463161984049</c:v>
                </c:pt>
                <c:pt idx="415">
                  <c:v>1.4054685879628099</c:v>
                </c:pt>
                <c:pt idx="416">
                  <c:v>1.4162030706705699</c:v>
                </c:pt>
                <c:pt idx="417">
                  <c:v>1.4271741884915801</c:v>
                </c:pt>
                <c:pt idx="418">
                  <c:v>1.4271741884915801</c:v>
                </c:pt>
                <c:pt idx="419">
                  <c:v>1.4271741884915801</c:v>
                </c:pt>
                <c:pt idx="420">
                  <c:v>1.4271741884915801</c:v>
                </c:pt>
                <c:pt idx="421">
                  <c:v>1.4271741884915801</c:v>
                </c:pt>
                <c:pt idx="422">
                  <c:v>1.4271741884915801</c:v>
                </c:pt>
                <c:pt idx="423">
                  <c:v>1.4271741884915801</c:v>
                </c:pt>
                <c:pt idx="424">
                  <c:v>1.42885467213049</c:v>
                </c:pt>
                <c:pt idx="425">
                  <c:v>1.4708011208918399</c:v>
                </c:pt>
                <c:pt idx="426">
                  <c:v>1.51463702974192</c:v>
                </c:pt>
                <c:pt idx="427">
                  <c:v>1.5160409363166101</c:v>
                </c:pt>
                <c:pt idx="428">
                  <c:v>1.52028359288306</c:v>
                </c:pt>
                <c:pt idx="429">
                  <c:v>1.5791772819366301</c:v>
                </c:pt>
                <c:pt idx="430">
                  <c:v>1.5934589436052899</c:v>
                </c:pt>
                <c:pt idx="431">
                  <c:v>1.60120358826663</c:v>
                </c:pt>
                <c:pt idx="432">
                  <c:v>1.6069741929302901</c:v>
                </c:pt>
                <c:pt idx="433">
                  <c:v>1.6495666098280299</c:v>
                </c:pt>
                <c:pt idx="434">
                  <c:v>1.7166808056865599</c:v>
                </c:pt>
                <c:pt idx="435">
                  <c:v>1.74910228337894</c:v>
                </c:pt>
                <c:pt idx="436">
                  <c:v>1.7746785300849599</c:v>
                </c:pt>
                <c:pt idx="437">
                  <c:v>1.82927263206292</c:v>
                </c:pt>
                <c:pt idx="438">
                  <c:v>1.84221168777042</c:v>
                </c:pt>
                <c:pt idx="439">
                  <c:v>1.84221168777042</c:v>
                </c:pt>
                <c:pt idx="440">
                  <c:v>1.84221168777042</c:v>
                </c:pt>
                <c:pt idx="441">
                  <c:v>1.84221168777042</c:v>
                </c:pt>
                <c:pt idx="442">
                  <c:v>1.84221168777042</c:v>
                </c:pt>
                <c:pt idx="443">
                  <c:v>1.84221168777042</c:v>
                </c:pt>
                <c:pt idx="444">
                  <c:v>1.84221168777042</c:v>
                </c:pt>
                <c:pt idx="445">
                  <c:v>1.84221168777042</c:v>
                </c:pt>
                <c:pt idx="446">
                  <c:v>1.85633438491339</c:v>
                </c:pt>
                <c:pt idx="447">
                  <c:v>1.9518694582117</c:v>
                </c:pt>
                <c:pt idx="448">
                  <c:v>2.16413978265778</c:v>
                </c:pt>
                <c:pt idx="449">
                  <c:v>2.16413978265778</c:v>
                </c:pt>
                <c:pt idx="450">
                  <c:v>2.1695158151157101</c:v>
                </c:pt>
                <c:pt idx="451">
                  <c:v>2.2018021173703501</c:v>
                </c:pt>
                <c:pt idx="452">
                  <c:v>2.4271741884915801</c:v>
                </c:pt>
                <c:pt idx="453">
                  <c:v>2.4718566272928202</c:v>
                </c:pt>
                <c:pt idx="454">
                  <c:v>2.74910228337894</c:v>
                </c:pt>
                <c:pt idx="455">
                  <c:v>2.84221168777042</c:v>
                </c:pt>
                <c:pt idx="456">
                  <c:v>3.0121366892127299</c:v>
                </c:pt>
                <c:pt idx="457">
                  <c:v>3.4271741884915801</c:v>
                </c:pt>
                <c:pt idx="458">
                  <c:v>3.64956660982802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7941648"/>
        <c:axId val="-77941104"/>
      </c:scatterChart>
      <c:valAx>
        <c:axId val="-77941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 b="0" i="0" u="none" strike="noStrike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en-US" altLang="zh-CN" sz="1050" b="0" i="0" u="none" strike="noStrike" baseline="-2500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en-US" altLang="zh-CN" sz="1050" b="0" i="0" u="none" strike="noStrike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 (Maximum FPKM)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050" b="0" i="0" u="none" strike="noStrike" baseline="0">
                <a:solidFill>
                  <a:srgbClr val="333333"/>
                </a:solidFill>
                <a:latin typeface="Arial" panose="020B0604020202020204" pitchFamily="34" charset="0"/>
                <a:ea typeface="宋体"/>
                <a:cs typeface="Arial" panose="020B0604020202020204" pitchFamily="34" charset="0"/>
              </a:defRPr>
            </a:pPr>
            <a:endParaRPr lang="zh-CN"/>
          </a:p>
        </c:txPr>
        <c:crossAx val="-77941104"/>
        <c:crossesAt val="-5"/>
        <c:crossBetween val="midCat"/>
      </c:valAx>
      <c:valAx>
        <c:axId val="-77941104"/>
        <c:scaling>
          <c:orientation val="minMax"/>
          <c:max val="4"/>
          <c:min val="-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en-US" altLang="zh-CN" sz="1050" b="0" i="0" baseline="-2500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US" altLang="zh-CN" sz="105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 Fold Change (Root exudates/Control)</a:t>
                </a:r>
                <a:endParaRPr lang="zh-CN" altLang="zh-CN" sz="1050" b="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-7794164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Nan Zhang</cp:lastModifiedBy>
  <cp:revision>23</cp:revision>
  <dcterms:created xsi:type="dcterms:W3CDTF">2013-10-06T12:44:00Z</dcterms:created>
  <dcterms:modified xsi:type="dcterms:W3CDTF">2015-07-22T09:44:00Z</dcterms:modified>
</cp:coreProperties>
</file>